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9D6EA8" w:rsidRDefault="00654E8F" w:rsidP="0001436A">
      <w:pPr>
        <w:pStyle w:val="SupplementaryMaterial"/>
        <w:rPr>
          <w:rStyle w:val="Titelvanboek"/>
        </w:rPr>
      </w:pPr>
      <w:r w:rsidRPr="001549D3">
        <w:t>Supplementary Material</w:t>
      </w:r>
    </w:p>
    <w:p w14:paraId="16F362C5" w14:textId="77777777" w:rsidR="009D6EA8" w:rsidRPr="009D6EA8" w:rsidRDefault="009D6EA8" w:rsidP="00326C49">
      <w:pPr>
        <w:pStyle w:val="Bijschrift"/>
      </w:pPr>
      <w:r w:rsidRPr="009D6EA8">
        <w:t xml:space="preserve">Supplementary Table 2. Studies excluded during full text review. </w:t>
      </w:r>
    </w:p>
    <w:tbl>
      <w:tblPr>
        <w:tblW w:w="9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3235"/>
        <w:gridCol w:w="647"/>
        <w:gridCol w:w="3433"/>
      </w:tblGrid>
      <w:tr w:rsidR="009D6EA8" w:rsidRPr="00326C49" w14:paraId="7FAC45FA" w14:textId="77777777" w:rsidTr="0032294F">
        <w:trPr>
          <w:trHeight w:val="300"/>
        </w:trPr>
        <w:tc>
          <w:tcPr>
            <w:tcW w:w="2263" w:type="dxa"/>
            <w:shd w:val="clear" w:color="auto" w:fill="BFBFBF" w:themeFill="background1" w:themeFillShade="BF"/>
            <w:noWrap/>
            <w:vAlign w:val="bottom"/>
            <w:hideMark/>
          </w:tcPr>
          <w:p w14:paraId="1220ECE5" w14:textId="77777777" w:rsidR="009D6EA8" w:rsidRPr="00326C49" w:rsidRDefault="009D6EA8" w:rsidP="009D6EA8">
            <w:pPr>
              <w:rPr>
                <w:rFonts w:cs="Calibri"/>
                <w:b/>
                <w:bCs/>
                <w:color w:val="000000"/>
                <w:lang w:eastAsia="nl-NL"/>
              </w:rPr>
            </w:pPr>
            <w:r w:rsidRPr="00326C49">
              <w:rPr>
                <w:rFonts w:cs="Calibri"/>
                <w:b/>
                <w:bCs/>
                <w:color w:val="000000"/>
                <w:lang w:eastAsia="nl-NL"/>
              </w:rPr>
              <w:t>First author</w:t>
            </w:r>
          </w:p>
        </w:tc>
        <w:tc>
          <w:tcPr>
            <w:tcW w:w="3235" w:type="dxa"/>
            <w:shd w:val="clear" w:color="auto" w:fill="BFBFBF" w:themeFill="background1" w:themeFillShade="BF"/>
            <w:noWrap/>
            <w:vAlign w:val="bottom"/>
            <w:hideMark/>
          </w:tcPr>
          <w:p w14:paraId="142CD20E" w14:textId="77777777" w:rsidR="009D6EA8" w:rsidRPr="00326C49" w:rsidRDefault="009D6EA8" w:rsidP="009D6EA8">
            <w:pPr>
              <w:rPr>
                <w:rFonts w:cs="Calibri"/>
                <w:b/>
                <w:bCs/>
                <w:color w:val="000000"/>
                <w:lang w:eastAsia="nl-NL"/>
              </w:rPr>
            </w:pPr>
            <w:r w:rsidRPr="00326C49">
              <w:rPr>
                <w:rFonts w:cs="Calibri"/>
                <w:b/>
                <w:bCs/>
                <w:color w:val="000000"/>
                <w:lang w:eastAsia="nl-NL"/>
              </w:rPr>
              <w:t>Journal (abbreviated)</w:t>
            </w:r>
          </w:p>
        </w:tc>
        <w:tc>
          <w:tcPr>
            <w:tcW w:w="647" w:type="dxa"/>
            <w:shd w:val="clear" w:color="auto" w:fill="BFBFBF" w:themeFill="background1" w:themeFillShade="BF"/>
            <w:vAlign w:val="bottom"/>
          </w:tcPr>
          <w:p w14:paraId="168313CB" w14:textId="77777777" w:rsidR="009D6EA8" w:rsidRPr="00326C49" w:rsidRDefault="009D6EA8" w:rsidP="009D6EA8">
            <w:pPr>
              <w:rPr>
                <w:rFonts w:cs="Calibri"/>
                <w:b/>
                <w:bCs/>
                <w:color w:val="000000"/>
                <w:lang w:eastAsia="nl-NL"/>
              </w:rPr>
            </w:pPr>
            <w:r w:rsidRPr="00326C49">
              <w:rPr>
                <w:rFonts w:cs="Calibri"/>
                <w:b/>
                <w:bCs/>
                <w:color w:val="000000"/>
                <w:lang w:eastAsia="nl-NL"/>
              </w:rPr>
              <w:t>Year</w:t>
            </w:r>
          </w:p>
        </w:tc>
        <w:tc>
          <w:tcPr>
            <w:tcW w:w="3433" w:type="dxa"/>
            <w:shd w:val="clear" w:color="auto" w:fill="BFBFBF" w:themeFill="background1" w:themeFillShade="BF"/>
            <w:noWrap/>
            <w:vAlign w:val="bottom"/>
            <w:hideMark/>
          </w:tcPr>
          <w:p w14:paraId="3D9B08C5" w14:textId="77777777" w:rsidR="009D6EA8" w:rsidRPr="00326C49" w:rsidRDefault="009D6EA8" w:rsidP="009D6EA8">
            <w:pPr>
              <w:rPr>
                <w:rFonts w:cs="Calibri"/>
                <w:b/>
                <w:bCs/>
                <w:color w:val="000000"/>
                <w:lang w:eastAsia="nl-NL"/>
              </w:rPr>
            </w:pPr>
            <w:r w:rsidRPr="00326C49">
              <w:rPr>
                <w:rFonts w:cs="Calibri"/>
                <w:b/>
                <w:bCs/>
                <w:color w:val="000000"/>
                <w:lang w:eastAsia="nl-NL"/>
              </w:rPr>
              <w:t>Exclusion reason</w:t>
            </w:r>
          </w:p>
        </w:tc>
      </w:tr>
      <w:tr w:rsidR="009D6EA8" w:rsidRPr="009D6EA8" w14:paraId="28AFC945" w14:textId="77777777" w:rsidTr="0032294F">
        <w:trPr>
          <w:trHeight w:val="300"/>
        </w:trPr>
        <w:tc>
          <w:tcPr>
            <w:tcW w:w="2263" w:type="dxa"/>
            <w:noWrap/>
            <w:vAlign w:val="bottom"/>
            <w:hideMark/>
          </w:tcPr>
          <w:p w14:paraId="0F0594EA"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Gruss</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HcnVzczwvQXV0aG9yPjxZZWFyPjIwMTk8L1llYXI+PFJl
Y051bT43OTwvUmVjTnVtPjxEaXNwbGF5VGV4dD4oMSk8L0Rpc3BsYXlUZXh0PjxyZWNvcmQ+PHJl
Yy1udW1iZXI+Nzk8L3JlYy1udW1iZXI+PGZvcmVpZ24ta2V5cz48a2V5IGFwcD0iRU4iIGRiLWlk
PSJ2OWZwd3YyZmtycmZ3bmVzNXN6cGRlMmIyZDB4MjJzeGFzemUiIHRpbWVzdGFtcD0iMTY1Mjk0
NTA5MSI+Nzk8L2tleT48L2ZvcmVpZ24ta2V5cz48cmVmLXR5cGUgbmFtZT0iSm91cm5hbCBBcnRp
Y2xlIj4xNzwvcmVmLXR5cGU+PGNvbnRyaWJ1dG9ycz48YXV0aG9ycz48YXV0aG9yPkdydXNzLCBB
LiBJLjwvYXV0aG9yPjxhdXRob3I+UGFzY2FsLCBHLjwvYXV0aG9yPjxhdXRob3I+Q2hhbywgQy48
L2F1dGhvcj48YXV0aG9yPkphbnNzZW4sIEIuPC9hdXRob3I+PGF1dGhvcj5CZWRvLCBDLjwvYXV0
aG9yPjxhdXRob3I+U2FsaXNidXJ5LCBKLiBQLjwvYXV0aG9yPjxhdXRob3I+VHJ1amlsbG8sIFAu
PC9hdXRob3I+PGF1dGhvcj5DdXJiZWxvLCBQLjwvYXV0aG9yPjxhdXRob3I+R3JpZ25vbGEsIEou
IEMuPC9hdXRob3I+PC9hdXRob3JzPjwvY29udHJpYnV0b3JzPjxhdXRoLWFkZHJlc3M+SG9zcCBN
YWNpZWwsIENhdGVkcmEgTmV1bW9sLCBGYWMgTWVkLCBVbmlkYWQgSGlwZXJ0ZW5zIFB1bG0sIE1v
bnRldmlkZW8sIFVydWd1YXkmI3hEO0hvc3AgTWFjaWVsLCBTZXJ2IENhcmRpb2wsIE1vbnRldmlk
ZW8sIFVydWd1YXkmI3hEO0hvc3AgTWFjaWVsLCBVbmlkYWQgSGlwZXJ0ZW5zIFB1bG0sIE1vbnRl
dmlkZW8sIFVydWd1YXkmI3hEO0hvc3AgTWFjaWVsLCBVbmlkYWQgSGlwZXJ0ZW5zIFB1bG0sIERl
cHQgRmlzaW9wYXRvbCwgRmFjIE1lZCxIb3NwIENsaW4sIE1vbnRldmlkZW8sIFVydWd1YXkmI3hE
O0hvc3AgTWFjaWVsLCBVbmlkYWQgSGlwZXJ0ZW5zIFB1bG0sIEFTU0UsIEhvc3AgU2FsdG8sIE1v
bnRldmlkZW8sIFVydWd1YXk8L2F1dGgtYWRkcmVzcz48dGl0bGVzPjx0aXRsZT5UZW4geWVhcnMg
b2YgZXhwZXJpZW5jZSBvZiBhIHJlZmVyZW5jZSBjZW50ZXIgaW4gcHVsbW9uYXJ5IGFydGVyaWFs
IGh5cGVydGVuc2lvbiBpbiBVcnVndWF5PC90aXRsZT48c2Vjb25kYXJ5LXRpdGxlPlJldmlzdGEg
TWVkaWNhIERlbCBVcnVndWF5PC9zZWNvbmRhcnktdGl0bGU+PGFsdC10aXRsZT5SZXYgTWVkIFVy
dWc8L2FsdC10aXRsZT48L3RpdGxlcz48cGVyaW9kaWNhbD48ZnVsbC10aXRsZT5SZXZpc3RhIE1l
ZGljYSBEZWwgVXJ1Z3VheTwvZnVsbC10aXRsZT48L3BlcmlvZGljYWw+PHBhZ2VzPjE5My0yMDI8
L3BhZ2VzPjx2b2x1bWU+MzU8L3ZvbHVtZT48bnVtYmVyPjM8L251bWJlcj48a2V5d29yZHM+PGtl
eXdvcmQ+aHlwZXJ0ZW5zaW9uPC9rZXl3b3JkPjxrZXl3b3JkPnB1bG1vbmFyeSByaXNrIGFzc2Vz
c21lbnQ8L2tleXdvcmQ+PGtleXdvcmQ+b3V0Y29tZSBhbmQgcHJvY2VzcyBhc3Nlc3NtZW50PC9r
ZXl3b3JkPjxrZXl3b3JkPnN1cnZpdmFsPC9rZXl3b3JkPjxrZXl3b3JkPmVwaWRlbWlvbG9neTwv
a2V5d29yZD48a2V5d29yZD5vdXRjb21lczwva2V5d29yZD48a2V5d29yZD5yZWdpc3RyeTwva2V5
d29yZD48a2V5d29yZD50aGVyYXB5PC9rZXl3b3JkPjwva2V5d29yZHM+PGRhdGVzPjx5ZWFyPjIw
MTk8L3llYXI+PHB1Yi1kYXRlcz48ZGF0ZT5TZXA8L2RhdGU+PC9wdWItZGF0ZXM+PC9kYXRlcz48
aXNibj4wMzAzLTMyOTU8L2lzYm4+PGFjY2Vzc2lvbi1udW0+V09TOjAwMDQ4MzMxMjYwMDAwNDwv
YWNjZXNzaW9uLW51bT48dXJscz48cmVsYXRlZC11cmxzPjx1cmw+Jmx0O0dvIHRvIElTSSZndDs6
Ly9XT1M6MDAwNDgzMzEyNjAwMDA0PC91cmw+PHVybD5odHRwOi8vd3d3Mi5ybXUub3JnLnV5L29q
c3JtdTMxMS9pbmRleC5waHAvcm11L2FydGljbGUvZG93bmxvYWQvMTE3LzEwNTwvdXJsPjwvcmVs
YXRlZC11cmxzPjwvdXJscz48Y3VzdG9tMT5HcnVzcywgQW5hLCBJIFBhc2NhbCwgR2FicmllbGEg
Q2hhbywgQ2VjaWxpYSBKYW5zc2VuLCBCYXJiYXJhIEJlZG8sIENhbWlsYSBTYWxpc2J1cnksIEp1
YW4gUC4gVHJ1amlsbG8sIFBlZHJvIEN1cmJlbG8sIFBhYmxvIEdyaWdub2xhLCBKdWFuIEMuIDE2
ODgtMDM5MCB8IFJBWVlBTi1JTkNMVVNJT046IHsmcXVvdDtDaGFudGFsJnF1b3Q7PSZndDsmcXVv
dDtJbmNsdWRlZCZxdW90OywgJnF1b3Q7TWVubm8mcXVvdDs9Jmd0OyZxdW90O0luY2x1ZGVkJnF1
b3Q7fSB8IFJBWVlBTi1MQUJFTFM6IGFkdWx0PC9jdXN0b20xPjxlbGVjdHJvbmljLXJlc291cmNl
LW51bT4xMC4yOTE5My9SbXUuMzUuMy4zPC9lbGVjdHJvbmljLXJlc291cmNlLW51bT48bGFuZ3Vh
Z2U+U3BhbmlzaDwvbGFuZ3VhZ2U+PC9yZWNvcmQ+PC9DaXRlPjwvRW5kTm90ZT4B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HcnVzczwvQXV0aG9yPjxZZWFyPjIwMTk8L1llYXI+PFJl
Y051bT43OTwvUmVjTnVtPjxEaXNwbGF5VGV4dD4oMSk8L0Rpc3BsYXlUZXh0PjxyZWNvcmQ+PHJl
Yy1udW1iZXI+Nzk8L3JlYy1udW1iZXI+PGZvcmVpZ24ta2V5cz48a2V5IGFwcD0iRU4iIGRiLWlk
PSJ2OWZwd3YyZmtycmZ3bmVzNXN6cGRlMmIyZDB4MjJzeGFzemUiIHRpbWVzdGFtcD0iMTY1Mjk0
NTA5MSI+Nzk8L2tleT48L2ZvcmVpZ24ta2V5cz48cmVmLXR5cGUgbmFtZT0iSm91cm5hbCBBcnRp
Y2xlIj4xNzwvcmVmLXR5cGU+PGNvbnRyaWJ1dG9ycz48YXV0aG9ycz48YXV0aG9yPkdydXNzLCBB
LiBJLjwvYXV0aG9yPjxhdXRob3I+UGFzY2FsLCBHLjwvYXV0aG9yPjxhdXRob3I+Q2hhbywgQy48
L2F1dGhvcj48YXV0aG9yPkphbnNzZW4sIEIuPC9hdXRob3I+PGF1dGhvcj5CZWRvLCBDLjwvYXV0
aG9yPjxhdXRob3I+U2FsaXNidXJ5LCBKLiBQLjwvYXV0aG9yPjxhdXRob3I+VHJ1amlsbG8sIFAu
PC9hdXRob3I+PGF1dGhvcj5DdXJiZWxvLCBQLjwvYXV0aG9yPjxhdXRob3I+R3JpZ25vbGEsIEou
IEMuPC9hdXRob3I+PC9hdXRob3JzPjwvY29udHJpYnV0b3JzPjxhdXRoLWFkZHJlc3M+SG9zcCBN
YWNpZWwsIENhdGVkcmEgTmV1bW9sLCBGYWMgTWVkLCBVbmlkYWQgSGlwZXJ0ZW5zIFB1bG0sIE1v
bnRldmlkZW8sIFVydWd1YXkmI3hEO0hvc3AgTWFjaWVsLCBTZXJ2IENhcmRpb2wsIE1vbnRldmlk
ZW8sIFVydWd1YXkmI3hEO0hvc3AgTWFjaWVsLCBVbmlkYWQgSGlwZXJ0ZW5zIFB1bG0sIE1vbnRl
dmlkZW8sIFVydWd1YXkmI3hEO0hvc3AgTWFjaWVsLCBVbmlkYWQgSGlwZXJ0ZW5zIFB1bG0sIERl
cHQgRmlzaW9wYXRvbCwgRmFjIE1lZCxIb3NwIENsaW4sIE1vbnRldmlkZW8sIFVydWd1YXkmI3hE
O0hvc3AgTWFjaWVsLCBVbmlkYWQgSGlwZXJ0ZW5zIFB1bG0sIEFTU0UsIEhvc3AgU2FsdG8sIE1v
bnRldmlkZW8sIFVydWd1YXk8L2F1dGgtYWRkcmVzcz48dGl0bGVzPjx0aXRsZT5UZW4geWVhcnMg
b2YgZXhwZXJpZW5jZSBvZiBhIHJlZmVyZW5jZSBjZW50ZXIgaW4gcHVsbW9uYXJ5IGFydGVyaWFs
IGh5cGVydGVuc2lvbiBpbiBVcnVndWF5PC90aXRsZT48c2Vjb25kYXJ5LXRpdGxlPlJldmlzdGEg
TWVkaWNhIERlbCBVcnVndWF5PC9zZWNvbmRhcnktdGl0bGU+PGFsdC10aXRsZT5SZXYgTWVkIFVy
dWc8L2FsdC10aXRsZT48L3RpdGxlcz48cGVyaW9kaWNhbD48ZnVsbC10aXRsZT5SZXZpc3RhIE1l
ZGljYSBEZWwgVXJ1Z3VheTwvZnVsbC10aXRsZT48L3BlcmlvZGljYWw+PHBhZ2VzPjE5My0yMDI8
L3BhZ2VzPjx2b2x1bWU+MzU8L3ZvbHVtZT48bnVtYmVyPjM8L251bWJlcj48a2V5d29yZHM+PGtl
eXdvcmQ+aHlwZXJ0ZW5zaW9uPC9rZXl3b3JkPjxrZXl3b3JkPnB1bG1vbmFyeSByaXNrIGFzc2Vz
c21lbnQ8L2tleXdvcmQ+PGtleXdvcmQ+b3V0Y29tZSBhbmQgcHJvY2VzcyBhc3Nlc3NtZW50PC9r
ZXl3b3JkPjxrZXl3b3JkPnN1cnZpdmFsPC9rZXl3b3JkPjxrZXl3b3JkPmVwaWRlbWlvbG9neTwv
a2V5d29yZD48a2V5d29yZD5vdXRjb21lczwva2V5d29yZD48a2V5d29yZD5yZWdpc3RyeTwva2V5
d29yZD48a2V5d29yZD50aGVyYXB5PC9rZXl3b3JkPjwva2V5d29yZHM+PGRhdGVzPjx5ZWFyPjIw
MTk8L3llYXI+PHB1Yi1kYXRlcz48ZGF0ZT5TZXA8L2RhdGU+PC9wdWItZGF0ZXM+PC9kYXRlcz48
aXNibj4wMzAzLTMyOTU8L2lzYm4+PGFjY2Vzc2lvbi1udW0+V09TOjAwMDQ4MzMxMjYwMDAwNDwv
YWNjZXNzaW9uLW51bT48dXJscz48cmVsYXRlZC11cmxzPjx1cmw+Jmx0O0dvIHRvIElTSSZndDs6
Ly9XT1M6MDAwNDgzMzEyNjAwMDA0PC91cmw+PHVybD5odHRwOi8vd3d3Mi5ybXUub3JnLnV5L29q
c3JtdTMxMS9pbmRleC5waHAvcm11L2FydGljbGUvZG93bmxvYWQvMTE3LzEwNTwvdXJsPjwvcmVs
YXRlZC11cmxzPjwvdXJscz48Y3VzdG9tMT5HcnVzcywgQW5hLCBJIFBhc2NhbCwgR2FicmllbGEg
Q2hhbywgQ2VjaWxpYSBKYW5zc2VuLCBCYXJiYXJhIEJlZG8sIENhbWlsYSBTYWxpc2J1cnksIEp1
YW4gUC4gVHJ1amlsbG8sIFBlZHJvIEN1cmJlbG8sIFBhYmxvIEdyaWdub2xhLCBKdWFuIEMuIDE2
ODgtMDM5MCB8IFJBWVlBTi1JTkNMVVNJT046IHsmcXVvdDtDaGFudGFsJnF1b3Q7PSZndDsmcXVv
dDtJbmNsdWRlZCZxdW90OywgJnF1b3Q7TWVubm8mcXVvdDs9Jmd0OyZxdW90O0luY2x1ZGVkJnF1
b3Q7fSB8IFJBWVlBTi1MQUJFTFM6IGFkdWx0PC9jdXN0b20xPjxlbGVjdHJvbmljLXJlc291cmNl
LW51bT4xMC4yOTE5My9SbXUuMzUuMy4zPC9lbGVjdHJvbmljLXJlc291cmNlLW51bT48bGFuZ3Vh
Z2U+U3BhbmlzaDwvbGFuZ3VhZ2U+PC9yZWNvcmQ+PC9DaXRlPjwvRW5kTm90ZT5Q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1)</w:t>
            </w:r>
            <w:r w:rsidRPr="009D6EA8">
              <w:rPr>
                <w:rFonts w:cs="Calibri"/>
                <w:color w:val="000000"/>
                <w:lang w:eastAsia="nl-NL"/>
              </w:rPr>
              <w:fldChar w:fldCharType="end"/>
            </w:r>
          </w:p>
        </w:tc>
        <w:tc>
          <w:tcPr>
            <w:tcW w:w="3235" w:type="dxa"/>
            <w:noWrap/>
            <w:vAlign w:val="bottom"/>
            <w:hideMark/>
          </w:tcPr>
          <w:p w14:paraId="642E89AE"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Revista</w:t>
            </w:r>
            <w:proofErr w:type="spellEnd"/>
            <w:r w:rsidRPr="009D6EA8">
              <w:rPr>
                <w:rFonts w:cs="Calibri"/>
                <w:color w:val="000000"/>
                <w:lang w:eastAsia="nl-NL"/>
              </w:rPr>
              <w:t xml:space="preserve"> Medica Del Uruguay</w:t>
            </w:r>
          </w:p>
        </w:tc>
        <w:tc>
          <w:tcPr>
            <w:tcW w:w="647" w:type="dxa"/>
            <w:vAlign w:val="bottom"/>
          </w:tcPr>
          <w:p w14:paraId="6864CCA6" w14:textId="77777777" w:rsidR="009D6EA8" w:rsidRPr="009D6EA8" w:rsidRDefault="009D6EA8" w:rsidP="009D6EA8">
            <w:pPr>
              <w:rPr>
                <w:rFonts w:cs="Calibri"/>
                <w:color w:val="000000"/>
                <w:lang w:eastAsia="nl-NL"/>
              </w:rPr>
            </w:pPr>
            <w:r w:rsidRPr="009D6EA8">
              <w:rPr>
                <w:rFonts w:cs="Calibri"/>
                <w:color w:val="000000"/>
                <w:lang w:eastAsia="nl-NL"/>
              </w:rPr>
              <w:t>2019</w:t>
            </w:r>
          </w:p>
        </w:tc>
        <w:tc>
          <w:tcPr>
            <w:tcW w:w="3433" w:type="dxa"/>
            <w:noWrap/>
            <w:vAlign w:val="bottom"/>
            <w:hideMark/>
          </w:tcPr>
          <w:p w14:paraId="7E0BE07B" w14:textId="77777777" w:rsidR="009D6EA8" w:rsidRPr="009D6EA8" w:rsidRDefault="009D6EA8" w:rsidP="009D6EA8">
            <w:pPr>
              <w:rPr>
                <w:rFonts w:cs="Calibri"/>
                <w:color w:val="000000"/>
                <w:lang w:eastAsia="nl-NL"/>
              </w:rPr>
            </w:pPr>
            <w:r w:rsidRPr="009D6EA8">
              <w:rPr>
                <w:rFonts w:cs="Calibri"/>
                <w:color w:val="000000"/>
                <w:lang w:eastAsia="nl-NL"/>
              </w:rPr>
              <w:t>Not in English</w:t>
            </w:r>
          </w:p>
        </w:tc>
      </w:tr>
      <w:tr w:rsidR="009D6EA8" w:rsidRPr="009D6EA8" w14:paraId="0BEE6AF5" w14:textId="77777777" w:rsidTr="0032294F">
        <w:trPr>
          <w:trHeight w:val="300"/>
        </w:trPr>
        <w:tc>
          <w:tcPr>
            <w:tcW w:w="2263" w:type="dxa"/>
            <w:noWrap/>
            <w:hideMark/>
          </w:tcPr>
          <w:p w14:paraId="7AC915D5" w14:textId="77777777" w:rsidR="009D6EA8" w:rsidRPr="009D6EA8" w:rsidRDefault="009D6EA8" w:rsidP="009D6EA8">
            <w:pPr>
              <w:rPr>
                <w:rFonts w:cs="Calibri"/>
                <w:color w:val="000000"/>
                <w:lang w:eastAsia="nl-NL"/>
              </w:rPr>
            </w:pPr>
            <w:proofErr w:type="spellStart"/>
            <w:r w:rsidRPr="009D6EA8">
              <w:rPr>
                <w:rFonts w:ascii="Calibri" w:hAnsi="Calibri" w:cs="Calibri"/>
                <w:color w:val="000000"/>
              </w:rPr>
              <w:t>Stubbe</w:t>
            </w:r>
            <w:proofErr w:type="spellEnd"/>
            <w:r w:rsidRPr="009D6EA8">
              <w:rPr>
                <w:rFonts w:ascii="Calibri" w:hAnsi="Calibri" w:cs="Calibri"/>
                <w:color w:val="000000"/>
              </w:rPr>
              <w:t xml:space="preserve"> </w:t>
            </w:r>
            <w:r w:rsidRPr="009D6EA8">
              <w:rPr>
                <w:rFonts w:ascii="Calibri" w:hAnsi="Calibri" w:cs="Calibri"/>
                <w:color w:val="000000"/>
              </w:rPr>
              <w:fldChar w:fldCharType="begin"/>
            </w:r>
            <w:r w:rsidRPr="009D6EA8">
              <w:rPr>
                <w:rFonts w:ascii="Calibri" w:hAnsi="Calibri" w:cs="Calibri"/>
                <w:color w:val="000000"/>
              </w:rPr>
              <w:instrText xml:space="preserve"> ADDIN EN.CITE &lt;EndNote&gt;&lt;Cite&gt;&lt;Author&gt;Stubbe&lt;/Author&gt;&lt;Year&gt;2022&lt;/Year&gt;&lt;RecNum&gt;146&lt;/RecNum&gt;&lt;DisplayText&gt;(2)&lt;/DisplayText&gt;&lt;record&gt;&lt;rec-number&gt;146&lt;/rec-number&gt;&lt;foreign-keys&gt;&lt;key app="EN" db-id="v9fpwv2fkrrfwnes5szpde2b2d0x22sxasze" timestamp="1655456846"&gt;146&lt;/key&gt;&lt;/foreign-keys&gt;&lt;ref-type name="Journal Article"&gt;17&lt;/ref-type&gt;&lt;contributors&gt;&lt;authors&gt;&lt;author&gt;Stubbe, B.&lt;/author&gt;&lt;author&gt;Halank, M.&lt;/author&gt;&lt;author&gt;Seyfarth, H. J.&lt;/author&gt;&lt;author&gt;Obst, A.&lt;/author&gt;&lt;author&gt;Desole, S.&lt;/author&gt;&lt;author&gt;Opitz, C. F.&lt;/author&gt;&lt;author&gt;Ewert, R.&lt;/author&gt;&lt;/authors&gt;&lt;/contributors&gt;&lt;titles&gt;&lt;title&gt;Risk Stratification in Patients with Pulmonary Arterial Hypertension under Treatment - Results of Four German Centers&lt;/title&gt;&lt;secondary-title&gt;Pneumologie&lt;/secondary-title&gt;&lt;/titles&gt;&lt;periodical&gt;&lt;full-title&gt;Pneumologie&lt;/full-title&gt;&lt;/periodical&gt;&lt;pages&gt;330-339&lt;/pages&gt;&lt;volume&gt;76&lt;/volume&gt;&lt;number&gt;5&lt;/number&gt;&lt;keywords&gt;&lt;keyword&gt;Aged&lt;/keyword&gt;&lt;keyword&gt;Humans&lt;/keyword&gt;&lt;keyword&gt;Middle Aged&lt;/keyword&gt;&lt;keyword&gt;*Pulmonary Arterial Hypertension&lt;/keyword&gt;&lt;keyword&gt;Retrospective Studies&lt;/keyword&gt;&lt;keyword&gt;Risk Assessment&lt;/keyword&gt;&lt;keyword&gt;Risk Factors&lt;/keyword&gt;&lt;keyword&gt;Treatment Outcome&lt;/keyword&gt;&lt;keyword&gt;der Universitätsmedizin Greifswald vor (Reg.-Nr. BB 167/18 mit Amendment vom&lt;/keyword&gt;&lt;keyword&gt;24. 07. 2019 zur Verlängerung des Beobachtungszeitraumes).Die Autorinnen/Autoren&lt;/keyword&gt;&lt;keyword&gt;geben an, dass kein Interessenkonflikt besteht.&lt;/keyword&gt;&lt;/keywords&gt;&lt;dates&gt;&lt;year&gt;2022&lt;/year&gt;&lt;pub-dates&gt;&lt;date&gt;2022&lt;/date&gt;&lt;/pub-dates&gt;&lt;/dates&gt;&lt;isbn&gt;0934-8387&lt;/isbn&gt;&lt;accession-num&gt;rayyan-318450096&lt;/accession-num&gt;&lt;urls&gt;&lt;related-urls&gt;&lt;url&gt;https://www.thieme-connect.com/products/ejournals/abstract/10.1055/a-1740-3377&lt;/url&gt;&lt;/related-urls&gt;&lt;/urls&gt;&lt;custom1&gt;1438-8790 Stubbe, Beate Halank, Michael Seyfarth, Hans-Jürgen Obst, Anne Desole, Susanna Opitz, Christian F Ewert, Ralf Journal Article Germany Pneumologie. 2022 May;76(5):330-339. doi: 10.1055/a-1740-3377. Epub 2022 Apr 1.&lt;/custom1&gt;&lt;/record&gt;&lt;/Cite&gt;&lt;/EndNote&gt;</w:instrText>
            </w:r>
            <w:r w:rsidRPr="009D6EA8">
              <w:rPr>
                <w:rFonts w:ascii="Calibri" w:hAnsi="Calibri" w:cs="Calibri"/>
                <w:color w:val="000000"/>
              </w:rPr>
              <w:fldChar w:fldCharType="separate"/>
            </w:r>
            <w:r w:rsidRPr="009D6EA8">
              <w:rPr>
                <w:rFonts w:ascii="Calibri" w:hAnsi="Calibri" w:cs="Calibri"/>
                <w:noProof/>
                <w:color w:val="000000"/>
              </w:rPr>
              <w:t>(2)</w:t>
            </w:r>
            <w:r w:rsidRPr="009D6EA8">
              <w:rPr>
                <w:rFonts w:ascii="Calibri" w:hAnsi="Calibri" w:cs="Calibri"/>
                <w:color w:val="000000"/>
              </w:rPr>
              <w:fldChar w:fldCharType="end"/>
            </w:r>
          </w:p>
        </w:tc>
        <w:tc>
          <w:tcPr>
            <w:tcW w:w="3235" w:type="dxa"/>
            <w:noWrap/>
            <w:hideMark/>
          </w:tcPr>
          <w:p w14:paraId="0F578E4F" w14:textId="77777777" w:rsidR="009D6EA8" w:rsidRPr="009D6EA8" w:rsidRDefault="009D6EA8" w:rsidP="009D6EA8">
            <w:pPr>
              <w:rPr>
                <w:rFonts w:cs="Calibri"/>
                <w:color w:val="000000"/>
                <w:lang w:eastAsia="nl-NL"/>
              </w:rPr>
            </w:pPr>
            <w:proofErr w:type="spellStart"/>
            <w:r w:rsidRPr="009D6EA8">
              <w:rPr>
                <w:rFonts w:ascii="Calibri" w:hAnsi="Calibri" w:cs="Calibri"/>
                <w:color w:val="000000"/>
              </w:rPr>
              <w:t>Pneumologie</w:t>
            </w:r>
            <w:proofErr w:type="spellEnd"/>
          </w:p>
        </w:tc>
        <w:tc>
          <w:tcPr>
            <w:tcW w:w="647" w:type="dxa"/>
          </w:tcPr>
          <w:p w14:paraId="2CFB1EFA" w14:textId="77777777" w:rsidR="009D6EA8" w:rsidRPr="009D6EA8" w:rsidRDefault="009D6EA8" w:rsidP="009D6EA8">
            <w:pPr>
              <w:rPr>
                <w:rFonts w:cs="Calibri"/>
                <w:color w:val="000000"/>
                <w:lang w:eastAsia="nl-NL"/>
              </w:rPr>
            </w:pPr>
            <w:r w:rsidRPr="009D6EA8">
              <w:rPr>
                <w:rFonts w:ascii="Calibri" w:hAnsi="Calibri" w:cs="Calibri"/>
                <w:color w:val="000000"/>
              </w:rPr>
              <w:t>2022</w:t>
            </w:r>
          </w:p>
        </w:tc>
        <w:tc>
          <w:tcPr>
            <w:tcW w:w="3433" w:type="dxa"/>
            <w:noWrap/>
            <w:vAlign w:val="bottom"/>
            <w:hideMark/>
          </w:tcPr>
          <w:p w14:paraId="38E03217" w14:textId="77777777" w:rsidR="009D6EA8" w:rsidRPr="009D6EA8" w:rsidRDefault="009D6EA8" w:rsidP="009D6EA8">
            <w:pPr>
              <w:rPr>
                <w:rFonts w:cs="Calibri"/>
                <w:color w:val="000000"/>
                <w:lang w:eastAsia="nl-NL"/>
              </w:rPr>
            </w:pPr>
            <w:r w:rsidRPr="009D6EA8">
              <w:rPr>
                <w:rFonts w:cs="Calibri"/>
                <w:color w:val="000000"/>
                <w:lang w:eastAsia="nl-NL"/>
              </w:rPr>
              <w:t>Not in English</w:t>
            </w:r>
          </w:p>
        </w:tc>
      </w:tr>
      <w:tr w:rsidR="009D6EA8" w:rsidRPr="009D6EA8" w14:paraId="23FCE554" w14:textId="77777777" w:rsidTr="0032294F">
        <w:trPr>
          <w:trHeight w:val="300"/>
        </w:trPr>
        <w:tc>
          <w:tcPr>
            <w:tcW w:w="2263" w:type="dxa"/>
            <w:noWrap/>
            <w:vAlign w:val="bottom"/>
          </w:tcPr>
          <w:p w14:paraId="548A013C" w14:textId="77777777" w:rsidR="009D6EA8" w:rsidRPr="009D6EA8" w:rsidRDefault="009D6EA8" w:rsidP="009D6EA8">
            <w:pPr>
              <w:rPr>
                <w:rFonts w:cs="Calibri"/>
                <w:color w:val="000000"/>
                <w:lang w:eastAsia="nl-NL"/>
              </w:rPr>
            </w:pPr>
            <w:r w:rsidRPr="009D6EA8">
              <w:rPr>
                <w:rFonts w:cs="Calibri"/>
                <w:color w:val="000000"/>
                <w:lang w:eastAsia="nl-NL"/>
              </w:rPr>
              <w:t xml:space="preserve">Fernandes </w:t>
            </w:r>
            <w:r w:rsidRPr="009D6EA8">
              <w:rPr>
                <w:rFonts w:cs="Calibri"/>
                <w:color w:val="000000"/>
                <w:lang w:eastAsia="nl-NL"/>
              </w:rPr>
              <w:fldChar w:fldCharType="begin">
                <w:fldData xml:space="preserve">PEVuZE5vdGU+PENpdGU+PEF1dGhvcj5GZXJuYW5kZXM8L0F1dGhvcj48WWVhcj4yMDIxPC9ZZWFy
PjxSZWNOdW0+MzI8L1JlY051bT48RGlzcGxheVRleHQ+KDMpPC9EaXNwbGF5VGV4dD48cmVjb3Jk
PjxyZWMtbnVtYmVyPjMyPC9yZWMtbnVtYmVyPjxmb3JlaWduLWtleXM+PGtleSBhcHA9IkVOIiBk
Yi1pZD0idjlmcHd2MmZrcnJmd25lczVzenBkZTJiMmQweDIyc3hhc3plIiB0aW1lc3RhbXA9IjE2
NTI5NDUwOTEiPjMyPC9rZXk+PC9mb3JlaWduLWtleXM+PHJlZi10eXBlIG5hbWU9IkpvdXJuYWwg
QXJ0aWNsZSI+MTc8L3JlZi10eXBlPjxjb250cmlidXRvcnM+PGF1dGhvcnM+PGF1dGhvcj5GZXJu
YW5kZXMsIENqY3M8L2F1dGhvcj48YXV0aG9yPmRhIFNpbHZhLCBULiBBLiBGLjwvYXV0aG9yPjxh
dXRob3I+QWx2ZXMsIEouIEwuLCBKci48L2F1dGhvcj48YXV0aG9yPkphcmRpbSwgQy4gVi4gUC48
L2F1dGhvcj48YXV0aG9yPmRlIFNvdXphLCBSLjwvYXV0aG9yPjwvYXV0aG9ycz48L2NvbnRyaWJ1
dG9ycz48YXV0aC1hZGRyZXNzPlB1bG1vbmFyeSBDaXJjdWxhdGlvbiBVbml0eSwgQ2FyZGlvcHVs
bW9ub2xvZ3kgRGVwYXJ0bWVudCwgSGVhcnQgSW5zdGl0dXRlLCBVbml2ZXJzaXR5IG9mIFNhbyBQ
YXVsbyBNZWRpY2FsIFNjaG9vbCwgU2FvIFBhdWxvLCBCcmF6aWwuJiN4RDtDYW5jZXIgSW5zdGl0
dXRlLCBVbml2ZXJzaXR5IG9mIFNhbyBQYXVsbyBNZWRpY2FsIFNjaG9vbCwgU2FvIFBhdWxvLCBC
cmF6aWwuJiN4RDtTaXJpbyBMaWJhbmVzIEhvc3BpdGFsLCBTYW8gUGF1bG8sIEJyYXppbC48L2F1
dGgtYWRkcmVzcz48dGl0bGVzPjx0aXRsZT5JbmhhbGVkIGlsb3Byb3N0IGFzIHRoaXJkIGFkZC1v
biB0aGVyYXB5IGluIGlkaW9wYXRoaWMgcHVsbW9uYXJ5IGFydGVyaWFsIGh5cGVydGVuc2lvbjwv
dGl0bGU+PHNlY29uZGFyeS10aXRsZT5QdWxtIENpcmM8L3NlY29uZGFyeS10aXRsZT48YWx0LXRp
dGxlPlB1bG0gQ2lyYzwvYWx0LXRpdGxlPjwvdGl0bGVzPjxwZXJpb2RpY2FsPjxmdWxsLXRpdGxl
PlB1bG0gQ2lyYzwvZnVsbC10aXRsZT48L3BlcmlvZGljYWw+PGFsdC1wZXJpb2RpY2FsPjxmdWxs
LXRpdGxlPlB1bG0gQ2lyYzwvZnVsbC10aXRsZT48L2FsdC1wZXJpb2RpY2FsPjxwYWdlcz4yMDQ1
ODk0MDIwOTgxMzUwPC9wYWdlcz48dm9sdW1lPjExPC92b2x1bWU+PG51bWJlcj4xPC9udW1iZXI+
PGVkaXRpb24+MjAyMS8wMi8wNDwvZWRpdGlvbj48a2V5d29yZHM+PGtleXdvcmQ+aGVtb2R5bmFt
aWNzPC9rZXl3b3JkPjxrZXl3b3JkPmluaGFsZWQgaWxvcHJvc3Q8L2tleXdvcmQ+PGtleXdvcmQ+
cHVsbW9uYXJ5IGFydGVyaWFsIGh5cGVydGVuc2lvbjwva2V5d29yZD48a2V5d29yZD5zZXF1ZW50
aWFsIHRyaXBsZSBjb21iaW5hdGlvbiB0aGVyYXB5PC9rZXl3b3JkPjwva2V5d29yZHM+PGRhdGVz
Pjx5ZWFyPjIwMjE8L3llYXI+PHB1Yi1kYXRlcz48ZGF0ZT5KYW4tTWFyPC9kYXRlPjwvcHViLWRh
dGVzPjwvZGF0ZXM+PGlzYm4+MjA0NS04OTMyIChQcmludCkmI3hEOzIwNDUtODkzMiAoTGlua2lu
Zyk8L2lzYm4+PGFjY2Vzc2lvbi1udW0+MzM1MzIwNTY8L2FjY2Vzc2lvbi1udW0+PHVybHM+PHJl
bGF0ZWQtdXJscz48dXJsPmh0dHBzOi8vd3d3Lm5jYmkubmxtLm5paC5nb3YvcHVibWVkLzMzNTMy
MDU2PC91cmw+PHVybD5odHRwczovL3d3dy5uY2JpLm5sbS5uaWguZ292L3BtYy9hcnRpY2xlcy9Q
TUM3ODI5NTI3L3BkZi8xMC4xMTc3XzIwNDU4OTQwMjA5ODEzNTAucGRmPC91cmw+PC9yZWxhdGVk
LXVybHM+PC91cmxzPjxjdXN0b20xPkwyMDEwMjM0Njk4IDIwMjEtMDItMDIgMjAyMS0wMi0xMCB8
IFJBWVlBTi1JTkNMVVNJT046IHsmcXVvdDtDaGFudGFsJnF1b3Q7PSZndDsmcXVvdDtJbmNsdWRl
ZCZxdW90OywgJnF1b3Q7TWVubm8mcXVvdDs9Jmd0OyZxdW90O0luY2x1ZGVkJnF1b3Q7fTwvY3Vz
dG9tMT48Y3VzdG9tMj5QTUM3ODI5NTI3PC9jdXN0b20yPjxlbGVjdHJvbmljLXJlc291cmNlLW51
bT4xMC4xMTc3LzIwNDU4OTQwMjA5ODEzNTA8L2VsZWN0cm9uaWMtcmVzb3VyY2UtbnVtPjxsYW5n
dWFnZT5FbmdsaXNoPC9sYW5ndWFnZT48L3JlY29yZD48L0NpdGU+PC9FbmROb3RlPgD+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GZXJuYW5kZXM8L0F1dGhvcj48WWVhcj4yMDIxPC9ZZWFy
PjxSZWNOdW0+MzI8L1JlY051bT48RGlzcGxheVRleHQ+KDMpPC9EaXNwbGF5VGV4dD48cmVjb3Jk
PjxyZWMtbnVtYmVyPjMyPC9yZWMtbnVtYmVyPjxmb3JlaWduLWtleXM+PGtleSBhcHA9IkVOIiBk
Yi1pZD0idjlmcHd2MmZrcnJmd25lczVzenBkZTJiMmQweDIyc3hhc3plIiB0aW1lc3RhbXA9IjE2
NTI5NDUwOTEiPjMyPC9rZXk+PC9mb3JlaWduLWtleXM+PHJlZi10eXBlIG5hbWU9IkpvdXJuYWwg
QXJ0aWNsZSI+MTc8L3JlZi10eXBlPjxjb250cmlidXRvcnM+PGF1dGhvcnM+PGF1dGhvcj5GZXJu
YW5kZXMsIENqY3M8L2F1dGhvcj48YXV0aG9yPmRhIFNpbHZhLCBULiBBLiBGLjwvYXV0aG9yPjxh
dXRob3I+QWx2ZXMsIEouIEwuLCBKci48L2F1dGhvcj48YXV0aG9yPkphcmRpbSwgQy4gVi4gUC48
L2F1dGhvcj48YXV0aG9yPmRlIFNvdXphLCBSLjwvYXV0aG9yPjwvYXV0aG9ycz48L2NvbnRyaWJ1
dG9ycz48YXV0aC1hZGRyZXNzPlB1bG1vbmFyeSBDaXJjdWxhdGlvbiBVbml0eSwgQ2FyZGlvcHVs
bW9ub2xvZ3kgRGVwYXJ0bWVudCwgSGVhcnQgSW5zdGl0dXRlLCBVbml2ZXJzaXR5IG9mIFNhbyBQ
YXVsbyBNZWRpY2FsIFNjaG9vbCwgU2FvIFBhdWxvLCBCcmF6aWwuJiN4RDtDYW5jZXIgSW5zdGl0
dXRlLCBVbml2ZXJzaXR5IG9mIFNhbyBQYXVsbyBNZWRpY2FsIFNjaG9vbCwgU2FvIFBhdWxvLCBC
cmF6aWwuJiN4RDtTaXJpbyBMaWJhbmVzIEhvc3BpdGFsLCBTYW8gUGF1bG8sIEJyYXppbC48L2F1
dGgtYWRkcmVzcz48dGl0bGVzPjx0aXRsZT5JbmhhbGVkIGlsb3Byb3N0IGFzIHRoaXJkIGFkZC1v
biB0aGVyYXB5IGluIGlkaW9wYXRoaWMgcHVsbW9uYXJ5IGFydGVyaWFsIGh5cGVydGVuc2lvbjwv
dGl0bGU+PHNlY29uZGFyeS10aXRsZT5QdWxtIENpcmM8L3NlY29uZGFyeS10aXRsZT48YWx0LXRp
dGxlPlB1bG0gQ2lyYzwvYWx0LXRpdGxlPjwvdGl0bGVzPjxwZXJpb2RpY2FsPjxmdWxsLXRpdGxl
PlB1bG0gQ2lyYzwvZnVsbC10aXRsZT48L3BlcmlvZGljYWw+PGFsdC1wZXJpb2RpY2FsPjxmdWxs
LXRpdGxlPlB1bG0gQ2lyYzwvZnVsbC10aXRsZT48L2FsdC1wZXJpb2RpY2FsPjxwYWdlcz4yMDQ1
ODk0MDIwOTgxMzUwPC9wYWdlcz48dm9sdW1lPjExPC92b2x1bWU+PG51bWJlcj4xPC9udW1iZXI+
PGVkaXRpb24+MjAyMS8wMi8wNDwvZWRpdGlvbj48a2V5d29yZHM+PGtleXdvcmQ+aGVtb2R5bmFt
aWNzPC9rZXl3b3JkPjxrZXl3b3JkPmluaGFsZWQgaWxvcHJvc3Q8L2tleXdvcmQ+PGtleXdvcmQ+
cHVsbW9uYXJ5IGFydGVyaWFsIGh5cGVydGVuc2lvbjwva2V5d29yZD48a2V5d29yZD5zZXF1ZW50
aWFsIHRyaXBsZSBjb21iaW5hdGlvbiB0aGVyYXB5PC9rZXl3b3JkPjwva2V5d29yZHM+PGRhdGVz
Pjx5ZWFyPjIwMjE8L3llYXI+PHB1Yi1kYXRlcz48ZGF0ZT5KYW4tTWFyPC9kYXRlPjwvcHViLWRh
dGVzPjwvZGF0ZXM+PGlzYm4+MjA0NS04OTMyIChQcmludCkmI3hEOzIwNDUtODkzMiAoTGlua2lu
Zyk8L2lzYm4+PGFjY2Vzc2lvbi1udW0+MzM1MzIwNTY8L2FjY2Vzc2lvbi1udW0+PHVybHM+PHJl
bGF0ZWQtdXJscz48dXJsPmh0dHBzOi8vd3d3Lm5jYmkubmxtLm5paC5nb3YvcHVibWVkLzMzNTMy
MDU2PC91cmw+PHVybD5odHRwczovL3d3dy5uY2JpLm5sbS5uaWguZ292L3BtYy9hcnRpY2xlcy9Q
TUM3ODI5NTI3L3BkZi8xMC4xMTc3XzIwNDU4OTQwMjA5ODEzNTAucGRmPC91cmw+PC9yZWxhdGVk
LXVybHM+PC91cmxzPjxjdXN0b20xPkwyMDEwMjM0Njk4IDIwMjEtMDItMDIgMjAyMS0wMi0xMCB8
IFJBWVlBTi1JTkNMVVNJT046IHsmcXVvdDtDaGFudGFsJnF1b3Q7PSZndDsmcXVvdDtJbmNsdWRl
ZCZxdW90OywgJnF1b3Q7TWVubm8mcXVvdDs9Jmd0OyZxdW90O0luY2x1ZGVkJnF1b3Q7fTwvY3Vz
dG9tMT48Y3VzdG9tMj5QTUM3ODI5NTI3PC9jdXN0b20yPjxlbGVjdHJvbmljLXJlc291cmNlLW51
bT4xMC4xMTc3LzIwNDU4OTQwMjA5ODEzNTA8L2VsZWN0cm9uaWMtcmVzb3VyY2UtbnVtPjxsYW5n
dWFnZT5FbmdsaXNoPC9sYW5ndWFnZT48L3JlY29yZD48L0NpdGU+PC9FbmROb3RlPgBu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3)</w:t>
            </w:r>
            <w:r w:rsidRPr="009D6EA8">
              <w:rPr>
                <w:rFonts w:cs="Calibri"/>
                <w:color w:val="000000"/>
                <w:lang w:eastAsia="nl-NL"/>
              </w:rPr>
              <w:fldChar w:fldCharType="end"/>
            </w:r>
          </w:p>
        </w:tc>
        <w:tc>
          <w:tcPr>
            <w:tcW w:w="3235" w:type="dxa"/>
            <w:noWrap/>
            <w:vAlign w:val="bottom"/>
          </w:tcPr>
          <w:p w14:paraId="4D5E3888" w14:textId="77777777" w:rsidR="009D6EA8" w:rsidRPr="009D6EA8" w:rsidRDefault="009D6EA8" w:rsidP="009D6EA8">
            <w:pPr>
              <w:rPr>
                <w:rFonts w:cs="Calibri"/>
                <w:color w:val="000000"/>
                <w:lang w:eastAsia="nl-NL"/>
              </w:rPr>
            </w:pPr>
            <w:r w:rsidRPr="009D6EA8">
              <w:rPr>
                <w:rFonts w:cs="Calibri"/>
                <w:color w:val="000000"/>
                <w:lang w:eastAsia="nl-NL"/>
              </w:rPr>
              <w:t>Pulmonary Circulation</w:t>
            </w:r>
          </w:p>
        </w:tc>
        <w:tc>
          <w:tcPr>
            <w:tcW w:w="647" w:type="dxa"/>
            <w:vAlign w:val="bottom"/>
          </w:tcPr>
          <w:p w14:paraId="32AB9C2A" w14:textId="77777777" w:rsidR="009D6EA8" w:rsidRPr="009D6EA8" w:rsidRDefault="009D6EA8" w:rsidP="009D6EA8">
            <w:pPr>
              <w:rPr>
                <w:rFonts w:cs="Calibri"/>
                <w:color w:val="000000"/>
                <w:lang w:eastAsia="nl-NL"/>
              </w:rPr>
            </w:pPr>
            <w:r w:rsidRPr="009D6EA8">
              <w:rPr>
                <w:rFonts w:cs="Calibri"/>
                <w:color w:val="000000"/>
                <w:lang w:eastAsia="nl-NL"/>
              </w:rPr>
              <w:t>2021</w:t>
            </w:r>
          </w:p>
        </w:tc>
        <w:tc>
          <w:tcPr>
            <w:tcW w:w="3433" w:type="dxa"/>
            <w:noWrap/>
            <w:vAlign w:val="bottom"/>
          </w:tcPr>
          <w:p w14:paraId="7C92BA2A" w14:textId="77777777" w:rsidR="009D6EA8" w:rsidRPr="009D6EA8" w:rsidRDefault="009D6EA8" w:rsidP="009D6EA8">
            <w:pPr>
              <w:rPr>
                <w:rFonts w:cs="Calibri"/>
                <w:color w:val="000000"/>
                <w:lang w:eastAsia="nl-NL"/>
              </w:rPr>
            </w:pPr>
            <w:r w:rsidRPr="009D6EA8">
              <w:rPr>
                <w:rFonts w:cs="Calibri"/>
                <w:color w:val="000000"/>
                <w:lang w:eastAsia="nl-NL"/>
              </w:rPr>
              <w:t>Case series</w:t>
            </w:r>
          </w:p>
        </w:tc>
      </w:tr>
      <w:tr w:rsidR="0032294F" w:rsidRPr="009D6EA8" w14:paraId="22EDB15A" w14:textId="77777777" w:rsidTr="0032294F">
        <w:trPr>
          <w:trHeight w:val="300"/>
        </w:trPr>
        <w:tc>
          <w:tcPr>
            <w:tcW w:w="2263" w:type="dxa"/>
            <w:noWrap/>
            <w:vAlign w:val="bottom"/>
          </w:tcPr>
          <w:p w14:paraId="7D92A2E8" w14:textId="4C43DEBD" w:rsidR="0032294F" w:rsidRPr="009D6EA8" w:rsidRDefault="0032294F" w:rsidP="0001271F">
            <w:pPr>
              <w:rPr>
                <w:rFonts w:cs="Calibri"/>
                <w:color w:val="000000"/>
                <w:lang w:eastAsia="nl-NL"/>
              </w:rPr>
            </w:pPr>
            <w:proofErr w:type="spellStart"/>
            <w:r w:rsidRPr="009D6EA8">
              <w:rPr>
                <w:rFonts w:cs="Calibri"/>
                <w:color w:val="000000"/>
                <w:lang w:eastAsia="nl-NL"/>
              </w:rPr>
              <w:t>Abma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BYm1hbjwvQXV0aG9yPjxZZWFyPjIwMDI8L1llYXI+PFJl
Y051bT4xMzk8L1JlY051bT48RGlzcGxheVRleHQ+KDQpPC9EaXNwbGF5VGV4dD48cmVjb3JkPjxy
ZWMtbnVtYmVyPjEzOTwvcmVjLW51bWJlcj48Zm9yZWlnbi1rZXlzPjxrZXkgYXBwPSJFTiIgZGIt
aWQ9InY5ZnB3djJma3JyZnduZXM1c3pwZGUyYjJkMHgyMnN4YXN6ZSIgdGltZXN0YW1wPSIxNjUy
OTQ1MDkxIj4xMzk8L2tleT48L2ZvcmVpZ24ta2V5cz48cmVmLXR5cGUgbmFtZT0iSm91cm5hbCBB
cnRpY2xlIj4xNzwvcmVmLXR5cGU+PGNvbnRyaWJ1dG9ycz48YXV0aG9ycz48YXV0aG9yPkFibWFu
LCBTLiBILjwvYXV0aG9yPjwvYXV0aG9ycz48L2NvbnRyaWJ1dG9ycz48YXV0aC1hZGRyZXNzPkRl
cGFydG1lbnQgb2YgUGVkaWF0cmljcywgQi0zOTUsIFRoZSBDaGlsZHJlbiZhcG9zO3MgSG9zcGl0
YWwsIDEwNTYgRSwgRGVudmVyLCBDTyA4MDIxOCwgVVNBLiBzdGV2ZS5hYm1hbkB1Y2hzYy5lZHU8
L2F1dGgtYWRkcmVzcz48dGl0bGVzPjx0aXRsZT5Nb25pdG9yaW5nIGNhcmRpb3Zhc2N1bGFyIGZ1
bmN0aW9uIGluIGluZmFudHMgd2l0aCBjaHJvbmljIGx1bmcgZGlzZWFzZSBvZiBwcmVtYXR1cml0
eTwvdGl0bGU+PHNlY29uZGFyeS10aXRsZT5BcmNoIERpcyBDaGlsZCBGZXRhbCBOZW9uYXRhbCBF
ZDwvc2Vjb25kYXJ5LXRpdGxlPjwvdGl0bGVzPjxwYWdlcz5GMTUtODwvcGFnZXM+PHZvbHVtZT44
Nzwvdm9sdW1lPjxudW1iZXI+MTwvbnVtYmVyPjxlZGl0aW9uPjIwMDIvMDcvMDI8L2VkaXRpb24+
PGtleXdvcmRzPjxrZXl3b3JkPkFkbWluaXN0cmF0aW9uLCBJbmhhbGF0aW9uPC9rZXl3b3JkPjxr
ZXl3b3JkPkJsb29kIFByZXNzdXJlL3BoeXNpb2xvZ3k8L2tleXdvcmQ+PGtleXdvcmQ+QnJvbmNo
b3B1bG1vbmFyeSBEeXNwbGFzaWEvZXRpb2xvZ3k8L2tleXdvcmQ+PGtleXdvcmQ+Q2FyZGlvdmFz
Y3VsYXIgRGlzZWFzZXMvZGlhZ25vc2lzLypldGlvbG9neTwva2V5d29yZD48a2V5d29yZD5DaHJv
bmljIERpc2Vhc2U8L2tleXdvcmQ+PGtleXdvcmQ+SHVtYW5zPC9rZXl3b3JkPjxrZXl3b3JkPkh5
cGVydGVuc2lvbiwgUHVsbW9uYXJ5L2V0aW9sb2d5L3BoeXNpb3BhdGhvbG9neTwva2V5d29yZD48
a2V5d29yZD5JbmZhbnQsIE5ld2Jvcm48L2tleXdvcmQ+PGtleXdvcmQ+SW5mYW50LCBQcmVtYXR1
cmU8L2tleXdvcmQ+PGtleXdvcmQ+SW5mYW50LCBQcmVtYXR1cmUsIERpc2Vhc2VzL2RpYWdub3Np
cy9waHlzaW9wYXRob2xvZ3kvKnRoZXJhcHk8L2tleXdvcmQ+PGtleXdvcmQ+THVuZyBEaXNlYXNl
cy8qY29tcGxpY2F0aW9ucy9waHlzaW9wYXRob2xvZ3kvdGhlcmFweTwva2V5d29yZD48a2V5d29y
ZD5OaXRyaWMgT3hpZGUvYWRtaW5pc3RyYXRpb24gJmFtcDsgZG9zYWdlPC9rZXl3b3JkPjxrZXl3
b3JkPk94eWdlbi9ibG9vZC90aGVyYXBldXRpYyB1c2U8L2tleXdvcmQ+PGtleXdvcmQ+UGFydGlh
bCBQcmVzc3VyZTwva2V5d29yZD48a2V5d29yZD5QdWxtb25hcnkgQ2lyY3VsYXRpb24vcGh5c2lv
bG9neTwva2V5d29yZD48a2V5d29yZD5WYXNjdWxhciBSZXNpc3RhbmNlL3BoeXNpb2xvZ3k8L2tl
eXdvcmQ+PC9rZXl3b3Jkcz48ZGF0ZXM+PHllYXI+MjAwMjwveWVhcj48cHViLWRhdGVzPjxkYXRl
Pkp1bDwvZGF0ZT48L3B1Yi1kYXRlcz48L2RhdGVzPjxpc2JuPjEzNTktMjk5OCAoUHJpbnQpJiN4
RDsxMzU5LTI5OTggKExpbmtpbmcpPC9pc2JuPjxhY2Nlc3Npb24tbnVtPjEyMDkxMjgyPC9hY2Nl
c3Npb24tbnVtPjx1cmxzPjxyZWxhdGVkLXVybHM+PHVybD5odHRwczovL3d3dy5uY2JpLm5sbS5u
aWguZ292L3B1Ym1lZC8xMjA5MTI4MjwvdXJsPjx1cmw+aHR0cHM6Ly93d3cubmNiaS5ubG0ubmlo
Lmdvdi9wbWMvYXJ0aWNsZXMvUE1DMTcyMTQyNi9wZGYvdjA4N3AwMEYxNS5wZGY8L3VybD48L3Jl
bGF0ZWQtdXJscz48L3VybHM+PGN1c3RvbTE+TDM0NzUzNzg5IDIwMDItMDctMjQgfCBSQVlZQU4t
SU5DTFVTSU9OOiB7JnF1b3Q7Q2hhbnRhbCZxdW90Oz0mZ3Q7JnF1b3Q7SW5jbHVkZWQmcXVvdDss
ICZxdW90O01lbm5vJnF1b3Q7PSZndDsmcXVvdDtJbmNsdWRlZCZxdW90O30gfCBSQVlZQU4tTEFC
RUxTOiBwZWRpYXRyaWM8L2N1c3RvbTE+PGN1c3RvbTI+UE1DMTcyMTQyNjwvY3VzdG9tMj48ZWxl
Y3Ryb25pYy1yZXNvdXJjZS1udW0+MTAuMTEzNi9mbi44Ny4xLmYxNTwvZWxlY3Ryb25pYy1yZXNv
dXJjZS1udW0+PGxhbmd1YWdlPkVuZ2xpc2g8L2xhbmd1YWdlPjwvcmVjb3JkPjwvQ2l0ZT48L0Vu
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BYm1hbjwvQXV0aG9yPjxZZWFyPjIwMDI8L1llYXI+PFJl
Y051bT4xMzk8L1JlY051bT48RGlzcGxheVRleHQ+KDQpPC9EaXNwbGF5VGV4dD48cmVjb3JkPjxy
ZWMtbnVtYmVyPjEzOTwvcmVjLW51bWJlcj48Zm9yZWlnbi1rZXlzPjxrZXkgYXBwPSJFTiIgZGIt
aWQ9InY5ZnB3djJma3JyZnduZXM1c3pwZGUyYjJkMHgyMnN4YXN6ZSIgdGltZXN0YW1wPSIxNjUy
OTQ1MDkxIj4xMzk8L2tleT48L2ZvcmVpZ24ta2V5cz48cmVmLXR5cGUgbmFtZT0iSm91cm5hbCBB
cnRpY2xlIj4xNzwvcmVmLXR5cGU+PGNvbnRyaWJ1dG9ycz48YXV0aG9ycz48YXV0aG9yPkFibWFu
LCBTLiBILjwvYXV0aG9yPjwvYXV0aG9ycz48L2NvbnRyaWJ1dG9ycz48YXV0aC1hZGRyZXNzPkRl
cGFydG1lbnQgb2YgUGVkaWF0cmljcywgQi0zOTUsIFRoZSBDaGlsZHJlbiZhcG9zO3MgSG9zcGl0
YWwsIDEwNTYgRSwgRGVudmVyLCBDTyA4MDIxOCwgVVNBLiBzdGV2ZS5hYm1hbkB1Y2hzYy5lZHU8
L2F1dGgtYWRkcmVzcz48dGl0bGVzPjx0aXRsZT5Nb25pdG9yaW5nIGNhcmRpb3Zhc2N1bGFyIGZ1
bmN0aW9uIGluIGluZmFudHMgd2l0aCBjaHJvbmljIGx1bmcgZGlzZWFzZSBvZiBwcmVtYXR1cml0
eTwvdGl0bGU+PHNlY29uZGFyeS10aXRsZT5BcmNoIERpcyBDaGlsZCBGZXRhbCBOZW9uYXRhbCBF
ZDwvc2Vjb25kYXJ5LXRpdGxlPjwvdGl0bGVzPjxwYWdlcz5GMTUtODwvcGFnZXM+PHZvbHVtZT44
Nzwvdm9sdW1lPjxudW1iZXI+MTwvbnVtYmVyPjxlZGl0aW9uPjIwMDIvMDcvMDI8L2VkaXRpb24+
PGtleXdvcmRzPjxrZXl3b3JkPkFkbWluaXN0cmF0aW9uLCBJbmhhbGF0aW9uPC9rZXl3b3JkPjxr
ZXl3b3JkPkJsb29kIFByZXNzdXJlL3BoeXNpb2xvZ3k8L2tleXdvcmQ+PGtleXdvcmQ+QnJvbmNo
b3B1bG1vbmFyeSBEeXNwbGFzaWEvZXRpb2xvZ3k8L2tleXdvcmQ+PGtleXdvcmQ+Q2FyZGlvdmFz
Y3VsYXIgRGlzZWFzZXMvZGlhZ25vc2lzLypldGlvbG9neTwva2V5d29yZD48a2V5d29yZD5DaHJv
bmljIERpc2Vhc2U8L2tleXdvcmQ+PGtleXdvcmQ+SHVtYW5zPC9rZXl3b3JkPjxrZXl3b3JkPkh5
cGVydGVuc2lvbiwgUHVsbW9uYXJ5L2V0aW9sb2d5L3BoeXNpb3BhdGhvbG9neTwva2V5d29yZD48
a2V5d29yZD5JbmZhbnQsIE5ld2Jvcm48L2tleXdvcmQ+PGtleXdvcmQ+SW5mYW50LCBQcmVtYXR1
cmU8L2tleXdvcmQ+PGtleXdvcmQ+SW5mYW50LCBQcmVtYXR1cmUsIERpc2Vhc2VzL2RpYWdub3Np
cy9waHlzaW9wYXRob2xvZ3kvKnRoZXJhcHk8L2tleXdvcmQ+PGtleXdvcmQ+THVuZyBEaXNlYXNl
cy8qY29tcGxpY2F0aW9ucy9waHlzaW9wYXRob2xvZ3kvdGhlcmFweTwva2V5d29yZD48a2V5d29y
ZD5OaXRyaWMgT3hpZGUvYWRtaW5pc3RyYXRpb24gJmFtcDsgZG9zYWdlPC9rZXl3b3JkPjxrZXl3
b3JkPk94eWdlbi9ibG9vZC90aGVyYXBldXRpYyB1c2U8L2tleXdvcmQ+PGtleXdvcmQ+UGFydGlh
bCBQcmVzc3VyZTwva2V5d29yZD48a2V5d29yZD5QdWxtb25hcnkgQ2lyY3VsYXRpb24vcGh5c2lv
bG9neTwva2V5d29yZD48a2V5d29yZD5WYXNjdWxhciBSZXNpc3RhbmNlL3BoeXNpb2xvZ3k8L2tl
eXdvcmQ+PC9rZXl3b3Jkcz48ZGF0ZXM+PHllYXI+MjAwMjwveWVhcj48cHViLWRhdGVzPjxkYXRl
Pkp1bDwvZGF0ZT48L3B1Yi1kYXRlcz48L2RhdGVzPjxpc2JuPjEzNTktMjk5OCAoUHJpbnQpJiN4
RDsxMzU5LTI5OTggKExpbmtpbmcpPC9pc2JuPjxhY2Nlc3Npb24tbnVtPjEyMDkxMjgyPC9hY2Nl
c3Npb24tbnVtPjx1cmxzPjxyZWxhdGVkLXVybHM+PHVybD5odHRwczovL3d3dy5uY2JpLm5sbS5u
aWguZ292L3B1Ym1lZC8xMjA5MTI4MjwvdXJsPjx1cmw+aHR0cHM6Ly93d3cubmNiaS5ubG0ubmlo
Lmdvdi9wbWMvYXJ0aWNsZXMvUE1DMTcyMTQyNi9wZGYvdjA4N3AwMEYxNS5wZGY8L3VybD48L3Jl
bGF0ZWQtdXJscz48L3VybHM+PGN1c3RvbTE+TDM0NzUzNzg5IDIwMDItMDctMjQgfCBSQVlZQU4t
SU5DTFVTSU9OOiB7JnF1b3Q7Q2hhbnRhbCZxdW90Oz0mZ3Q7JnF1b3Q7SW5jbHVkZWQmcXVvdDss
ICZxdW90O01lbm5vJnF1b3Q7PSZndDsmcXVvdDtJbmNsdWRlZCZxdW90O30gfCBSQVlZQU4tTEFC
RUxTOiBwZWRpYXRyaWM8L2N1c3RvbTE+PGN1c3RvbTI+UE1DMTcyMTQyNjwvY3VzdG9tMj48ZWxl
Y3Ryb25pYy1yZXNvdXJjZS1udW0+MTAuMTEzNi9mbi44Ny4xLmYxNTwvZWxlY3Ryb25pYy1yZXNv
dXJjZS1udW0+PGxhbmd1YWdlPkVuZ2xpc2g8L2xhbmd1YWdlPjwvcmVjb3JkPjwvQ2l0ZT48L0Vu
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w:t>
            </w:r>
            <w:r w:rsidRPr="009D6EA8">
              <w:rPr>
                <w:rFonts w:cs="Calibri"/>
                <w:color w:val="000000"/>
                <w:lang w:eastAsia="nl-NL"/>
              </w:rPr>
              <w:fldChar w:fldCharType="end"/>
            </w:r>
          </w:p>
        </w:tc>
        <w:tc>
          <w:tcPr>
            <w:tcW w:w="3235" w:type="dxa"/>
            <w:noWrap/>
            <w:vAlign w:val="bottom"/>
          </w:tcPr>
          <w:p w14:paraId="7D809052" w14:textId="77777777" w:rsidR="0032294F" w:rsidRPr="009D6EA8" w:rsidRDefault="0032294F" w:rsidP="0001271F">
            <w:pPr>
              <w:rPr>
                <w:rFonts w:cs="Calibri"/>
                <w:color w:val="000000"/>
                <w:lang w:eastAsia="nl-NL"/>
              </w:rPr>
            </w:pPr>
            <w:r w:rsidRPr="009D6EA8">
              <w:rPr>
                <w:rFonts w:cs="Calibri"/>
                <w:color w:val="000000"/>
                <w:lang w:eastAsia="nl-NL"/>
              </w:rPr>
              <w:t>Archives of Disease in Childhood: Fetal and Neonatal Edition</w:t>
            </w:r>
          </w:p>
        </w:tc>
        <w:tc>
          <w:tcPr>
            <w:tcW w:w="647" w:type="dxa"/>
            <w:vAlign w:val="bottom"/>
          </w:tcPr>
          <w:p w14:paraId="482D8550" w14:textId="77777777" w:rsidR="0032294F" w:rsidRPr="009D6EA8" w:rsidRDefault="0032294F" w:rsidP="0001271F">
            <w:pPr>
              <w:rPr>
                <w:rFonts w:cs="Calibri"/>
                <w:color w:val="000000"/>
                <w:lang w:eastAsia="nl-NL"/>
              </w:rPr>
            </w:pPr>
            <w:r w:rsidRPr="009D6EA8">
              <w:rPr>
                <w:rFonts w:cs="Calibri"/>
                <w:color w:val="000000"/>
                <w:lang w:eastAsia="nl-NL"/>
              </w:rPr>
              <w:t>2002</w:t>
            </w:r>
          </w:p>
        </w:tc>
        <w:tc>
          <w:tcPr>
            <w:tcW w:w="3433" w:type="dxa"/>
            <w:noWrap/>
            <w:vAlign w:val="bottom"/>
          </w:tcPr>
          <w:p w14:paraId="15601AB8" w14:textId="77777777" w:rsidR="0032294F" w:rsidRPr="009D6EA8" w:rsidRDefault="0032294F" w:rsidP="0001271F">
            <w:pPr>
              <w:rPr>
                <w:rFonts w:cs="Calibri"/>
                <w:color w:val="000000"/>
                <w:lang w:eastAsia="nl-NL"/>
              </w:rPr>
            </w:pPr>
            <w:r w:rsidRPr="009D6EA8">
              <w:rPr>
                <w:rFonts w:cs="Calibri"/>
                <w:color w:val="000000"/>
                <w:lang w:eastAsia="nl-NL"/>
              </w:rPr>
              <w:t>Review</w:t>
            </w:r>
          </w:p>
        </w:tc>
      </w:tr>
      <w:tr w:rsidR="009D6EA8" w:rsidRPr="009D6EA8" w14:paraId="0F3D146E" w14:textId="77777777" w:rsidTr="0032294F">
        <w:trPr>
          <w:trHeight w:val="300"/>
        </w:trPr>
        <w:tc>
          <w:tcPr>
            <w:tcW w:w="2263" w:type="dxa"/>
            <w:noWrap/>
            <w:vAlign w:val="bottom"/>
          </w:tcPr>
          <w:p w14:paraId="37F69BF6" w14:textId="0BAD6BA2" w:rsidR="009D6EA8" w:rsidRPr="009D6EA8" w:rsidRDefault="009D6EA8" w:rsidP="009D6EA8">
            <w:pPr>
              <w:rPr>
                <w:rFonts w:cs="Calibri"/>
                <w:color w:val="000000"/>
                <w:lang w:eastAsia="nl-NL"/>
              </w:rPr>
            </w:pPr>
            <w:r w:rsidRPr="009D6EA8">
              <w:rPr>
                <w:rFonts w:cs="Calibri"/>
                <w:color w:val="000000"/>
                <w:lang w:eastAsia="nl-NL"/>
              </w:rPr>
              <w:t xml:space="preserve">Feinstein </w:t>
            </w:r>
            <w:r w:rsidRPr="009D6EA8">
              <w:rPr>
                <w:rFonts w:cs="Calibri"/>
                <w:color w:val="000000"/>
                <w:lang w:eastAsia="nl-NL"/>
              </w:rPr>
              <w:fldChar w:fldCharType="begin"/>
            </w:r>
            <w:r w:rsidR="00336908">
              <w:rPr>
                <w:rFonts w:cs="Calibri"/>
                <w:color w:val="000000"/>
                <w:lang w:eastAsia="nl-NL"/>
              </w:rPr>
              <w:instrText xml:space="preserve"> ADDIN EN.CITE &lt;EndNote&gt;&lt;Cite&gt;&lt;Author&gt;Feinstein&lt;/Author&gt;&lt;Year&gt;2009&lt;/Year&gt;&lt;RecNum&gt;132&lt;/RecNum&gt;&lt;DisplayText&gt;(5)&lt;/DisplayText&gt;&lt;record&gt;&lt;rec-number&gt;132&lt;/rec-number&gt;&lt;foreign-keys&gt;&lt;key app="EN" db-id="v9fpwv2fkrrfwnes5szpde2b2d0x22sxasze" timestamp="1652945091"&gt;132&lt;/key&gt;&lt;/foreign-keys&gt;&lt;ref-type name="Journal Article"&gt;17&lt;/ref-type&gt;&lt;contributors&gt;&lt;authors&gt;&lt;author&gt;Feinstein, J. A.&lt;/author&gt;&lt;/authors&gt;&lt;/contributors&gt;&lt;auth-address&gt;Stanford University, Palo Alto, CA, USA. Jeff.Feinstein@stanford.edu&lt;/auth-address&gt;&lt;titles&gt;&lt;title&gt;Evaluation, risk stratification, and management of pulmonary hypertension in patients with congenital heart disease&lt;/title&gt;&lt;secondary-title&gt;Semin Thorac Cardiovasc Surg Pediatr Card Surg Annu&lt;/secondary-title&gt;&lt;/titles&gt;&lt;pages&gt;106-11&lt;/pages&gt;&lt;volume&gt;12&lt;/volume&gt;&lt;number&gt;1&lt;/number&gt;&lt;edition&gt;2009/04/08&lt;/edition&gt;&lt;keywords&gt;&lt;keyword&gt;Cardiac Surgical Procedures/methods&lt;/keyword&gt;&lt;keyword&gt;Heart Defects, Congenital/*complications/*surgery&lt;/keyword&gt;&lt;keyword&gt;Humans&lt;/keyword&gt;&lt;keyword&gt;Hypertension, Pulmonary/*complications/*surgery&lt;/keyword&gt;&lt;keyword&gt;Infant&lt;/keyword&gt;&lt;keyword&gt;Infant, Newborn&lt;/keyword&gt;&lt;keyword&gt;Patient Selection&lt;/keyword&gt;&lt;keyword&gt;Risk Assessment&lt;/keyword&gt;&lt;keyword&gt;Risk Factors&lt;/keyword&gt;&lt;/keywords&gt;&lt;dates&gt;&lt;year&gt;2009&lt;/year&gt;&lt;pub-dates&gt;&lt;date&gt;2009&lt;/date&gt;&lt;/pub-dates&gt;&lt;/dates&gt;&lt;isbn&gt;1092-9126 (Print)&amp;#xD;1092-9126 (Linking)&lt;/isbn&gt;&lt;accession-num&gt;19349023&lt;/accession-num&gt;&lt;urls&gt;&lt;related-urls&gt;&lt;url&gt;https://www.ncbi.nlm.nih.gov/pubmed/19349023&lt;/url&gt;&lt;url&gt;https://www.sciencedirect.com/science/article/pii/S1092912609000118?via%3Dihub&lt;/url&gt;&lt;/related-urls&gt;&lt;/urls&gt;&lt;custom1&gt;L354401216 2009-04-17 | RAYYAN-INCLUSION: {&amp;quot;Chantal&amp;quot;=&amp;gt;&amp;quot;Included&amp;quot;, &amp;quot;Menno&amp;quot;=&amp;gt;&amp;quot;Included&amp;quot;}&lt;/custom1&gt;&lt;electronic-resource-num&gt;10.1053/j.pcsu.2009.01.010&lt;/electronic-resource-num&gt;&lt;language&gt;English&lt;/language&gt;&lt;/record&gt;&lt;/Cite&gt;&lt;/EndNote&gt;</w:instrText>
            </w:r>
            <w:r w:rsidRPr="009D6EA8">
              <w:rPr>
                <w:rFonts w:cs="Calibri"/>
                <w:color w:val="000000"/>
                <w:lang w:eastAsia="nl-NL"/>
              </w:rPr>
              <w:fldChar w:fldCharType="separate"/>
            </w:r>
            <w:r w:rsidR="00336908">
              <w:rPr>
                <w:rFonts w:cs="Calibri"/>
                <w:noProof/>
                <w:color w:val="000000"/>
                <w:lang w:eastAsia="nl-NL"/>
              </w:rPr>
              <w:t>(5)</w:t>
            </w:r>
            <w:r w:rsidRPr="009D6EA8">
              <w:rPr>
                <w:rFonts w:cs="Calibri"/>
                <w:color w:val="000000"/>
                <w:lang w:eastAsia="nl-NL"/>
              </w:rPr>
              <w:fldChar w:fldCharType="end"/>
            </w:r>
          </w:p>
        </w:tc>
        <w:tc>
          <w:tcPr>
            <w:tcW w:w="3235" w:type="dxa"/>
            <w:noWrap/>
            <w:vAlign w:val="bottom"/>
          </w:tcPr>
          <w:p w14:paraId="0AC9FB0C" w14:textId="77777777" w:rsidR="009D6EA8" w:rsidRPr="009D6EA8" w:rsidRDefault="009D6EA8" w:rsidP="009D6EA8">
            <w:pPr>
              <w:rPr>
                <w:rFonts w:cs="Calibri"/>
                <w:color w:val="000000"/>
                <w:lang w:eastAsia="nl-NL"/>
              </w:rPr>
            </w:pPr>
            <w:r w:rsidRPr="009D6EA8">
              <w:rPr>
                <w:rFonts w:cs="Calibri"/>
                <w:color w:val="000000"/>
                <w:lang w:eastAsia="nl-NL"/>
              </w:rPr>
              <w:t>Seminars in Thoracic and Cardiovascular Surgery: Pediatric Cardiac Surgery Annual</w:t>
            </w:r>
          </w:p>
        </w:tc>
        <w:tc>
          <w:tcPr>
            <w:tcW w:w="647" w:type="dxa"/>
            <w:vAlign w:val="bottom"/>
          </w:tcPr>
          <w:p w14:paraId="01B0A433" w14:textId="77777777" w:rsidR="009D6EA8" w:rsidRPr="009D6EA8" w:rsidRDefault="009D6EA8" w:rsidP="009D6EA8">
            <w:pPr>
              <w:rPr>
                <w:rFonts w:cs="Calibri"/>
                <w:color w:val="000000"/>
                <w:lang w:eastAsia="nl-NL"/>
              </w:rPr>
            </w:pPr>
            <w:r w:rsidRPr="009D6EA8">
              <w:rPr>
                <w:rFonts w:cs="Calibri"/>
                <w:color w:val="000000"/>
                <w:lang w:eastAsia="nl-NL"/>
              </w:rPr>
              <w:t>2009</w:t>
            </w:r>
          </w:p>
        </w:tc>
        <w:tc>
          <w:tcPr>
            <w:tcW w:w="3433" w:type="dxa"/>
            <w:noWrap/>
            <w:vAlign w:val="bottom"/>
          </w:tcPr>
          <w:p w14:paraId="7097EBC7" w14:textId="77777777" w:rsidR="009D6EA8" w:rsidRPr="009D6EA8" w:rsidRDefault="009D6EA8" w:rsidP="009D6EA8">
            <w:pPr>
              <w:rPr>
                <w:rFonts w:cs="Calibri"/>
                <w:color w:val="000000"/>
                <w:lang w:eastAsia="nl-NL"/>
              </w:rPr>
            </w:pPr>
            <w:r w:rsidRPr="009D6EA8">
              <w:rPr>
                <w:rFonts w:cs="Calibri"/>
                <w:color w:val="000000"/>
                <w:lang w:eastAsia="nl-NL"/>
              </w:rPr>
              <w:t>Review</w:t>
            </w:r>
          </w:p>
        </w:tc>
      </w:tr>
      <w:tr w:rsidR="009D6EA8" w:rsidRPr="009D6EA8" w14:paraId="0492EA51" w14:textId="77777777" w:rsidTr="0032294F">
        <w:trPr>
          <w:trHeight w:val="300"/>
        </w:trPr>
        <w:tc>
          <w:tcPr>
            <w:tcW w:w="2263" w:type="dxa"/>
            <w:noWrap/>
            <w:vAlign w:val="bottom"/>
          </w:tcPr>
          <w:p w14:paraId="35456FFE" w14:textId="6F8EF076" w:rsidR="009D6EA8" w:rsidRPr="009D6EA8" w:rsidRDefault="009D6EA8" w:rsidP="009D6EA8">
            <w:pPr>
              <w:rPr>
                <w:rFonts w:cs="Calibri"/>
                <w:color w:val="000000"/>
                <w:lang w:eastAsia="nl-NL"/>
              </w:rPr>
            </w:pPr>
            <w:r w:rsidRPr="009D6EA8">
              <w:rPr>
                <w:rFonts w:cs="Calibri"/>
                <w:color w:val="000000"/>
                <w:lang w:eastAsia="nl-NL"/>
              </w:rPr>
              <w:t xml:space="preserve">Keogh </w:t>
            </w:r>
            <w:r w:rsidRPr="009D6EA8">
              <w:rPr>
                <w:rFonts w:cs="Calibri"/>
                <w:color w:val="000000"/>
                <w:lang w:eastAsia="nl-NL"/>
              </w:rPr>
              <w:fldChar w:fldCharType="begin">
                <w:fldData xml:space="preserve">PEVuZE5vdGU+PENpdGU+PEF1dGhvcj5LZW9naDwvQXV0aG9yPjxZZWFyPjIwMDk8L1llYXI+PFJl
Y051bT4xMzE8L1JlY051bT48RGlzcGxheVRleHQ+KDYpPC9EaXNwbGF5VGV4dD48cmVjb3JkPjxy
ZWMtbnVtYmVyPjEzMTwvcmVjLW51bWJlcj48Zm9yZWlnbi1rZXlzPjxrZXkgYXBwPSJFTiIgZGIt
aWQ9InY5ZnB3djJma3JyZnduZXM1c3pwZGUyYjJkMHgyMnN4YXN6ZSIgdGltZXN0YW1wPSIxNjUy
OTQ1MDkxIj4xMzE8L2tleT48L2ZvcmVpZ24ta2V5cz48cmVmLXR5cGUgbmFtZT0iSm91cm5hbCBB
cnRpY2xlIj4xNzwvcmVmLXR5cGU+PGNvbnRyaWJ1dG9ycz48YXV0aG9ycz48YXV0aG9yPktlb2do
LCBBLiBNLjwvYXV0aG9yPjxhdXRob3I+TWF5ZXIsIEUuPC9hdXRob3I+PGF1dGhvcj5CZW56YSwg
Ui4gTC48L2F1dGhvcj48YXV0aG9yPkNvcnJpcywgUC48L2F1dGhvcj48YXV0aG9yPkRhcnRldmVs
bGUsIFAuIEcuPC9hdXRob3I+PGF1dGhvcj5Gcm9zdCwgQS4gRS48L2F1dGhvcj48YXV0aG9yPktp
bSwgTi4gSC48L2F1dGhvcj48YXV0aG9yPkxhbmcsIEkuIE0uPC9hdXRob3I+PGF1dGhvcj5QZXBr
ZS1aYWJhLCBKLjwvYXV0aG9yPjxhdXRob3I+U2FuZG92YWwsIEouPC9hdXRob3I+PC9hdXRob3Jz
PjwvY29udHJpYnV0b3JzPjxhdXRoLWFkZHJlc3M+U3QuIFZpbmNlbnQmYXBvcztzIEhvc3BpdGFs
LCBTeWRuZXksIEF1c3RyYWxpYS4gRWxlY3Ryb25pYyBhZGRyZXNzOiBhbWtlb2doQHN0dmluY2Vu
dHMuY29tLmF1LiYjeEQ7Q2F0aG9saWMgQWNhZGVtaWMgSG9zcGl0YWwsIE1haW56LCBHZXJtYW55
LiYjeEQ7RHJleGVsIFVuaXZlcnNpdHkgQ29sbGVnZSBvZiBNZWRpY2luZSwgQWxsZWdoZW55IEdl
bmVyYWwgSG9zcGl0YWwsIFBpdHRzYnVyZ2gsIFBlbm5zeWx2YW5pYS4mI3hEO0ZyZWVtYW4gSG9z
cGl0YWwsIE5ld2Nhc3RsZSB1cG9uIFR5bmUsIFVuaXRlZCBLaW5nZG9tLiYjeEQ7TWFyaWUgTGFu
bmVsb25ndWUgSG9zcGl0YWwsIExlIFBsZXNzaXMgUm9iaW5zb24sIEZyYW5jZS4mI3hEO0JheWxv
ciBDb2xsZWdlIG9mIE1lZGljaW5lLCBIb3VzdG9uLCBUZXhhcy4mI3hEO1VuaXZlcnNpdHkgb2Yg
Q2FsaWZvcm5pYSwgU2FuIERpZWdvLCBTY2hvb2wgb2YgTWVkaWNpbmUsIExhIEpvbGxhLCBDYWxp
Zm9ybmlhLiYjeEQ7TWVkaWNhbCBVbml2ZXJzaXR5IG9mIFZpZW5uYSwgVmllbm5hLCBBdXN0cmlh
LiYjeEQ7UGFwd29ydGggSG9zcGl0YWwsIFBhcHdvcnRoIEV2ZXJhcmQsIENhbWJyaWRnZSwgVW5p
dGVkIEtpbmdkb20uJiN4RDtOYXRpb25hbCBJbnN0aXR1dGUgb2YgQ2FyZGlvbG9neSwgTWV4aWNv
IENpdHksIE1leGljby48L2F1dGgtYWRkcmVzcz48dGl0bGVzPjx0aXRsZT5JbnRlcnZlbnRpb25h
bCBhbmQgc3VyZ2ljYWwgbW9kYWxpdGllcyBvZiB0cmVhdG1lbnQgaW4gcHVsbW9uYXJ5IGh5cGVy
dGVuc2lvbjwvdGl0bGU+PHNlY29uZGFyeS10aXRsZT5KIEFtIENvbGwgQ2FyZGlvbDwvc2Vjb25k
YXJ5LXRpdGxlPjwvdGl0bGVzPjxwZXJpb2RpY2FsPjxmdWxsLXRpdGxlPkogQW0gQ29sbCBDYXJk
aW9sPC9mdWxsLXRpdGxlPjwvcGVyaW9kaWNhbD48cGFnZXM+UzY3LVM3NzwvcGFnZXM+PHZvbHVt
ZT41NDwvdm9sdW1lPjxudW1iZXI+MSBTdXBwbDwvbnVtYmVyPjxlZGl0aW9uPjIwMDkvMDcvMDk8
L2VkaXRpb24+PGtleXdvcmRzPjxrZXl3b3JkPipFbmRhcnRlcmVjdG9teTwva2V5d29yZD48a2V5
d29yZD5IZWFydCBGYWlsdXJlL2V0aW9sb2d5PC9rZXl3b3JkPjxrZXl3b3JkPkhlYXJ0LUFzc2lz
dCBEZXZpY2VzPC9rZXl3b3JkPjxrZXl3b3JkPkhlYXJ0LUx1bmcgVHJhbnNwbGFudGF0aW9uPC9r
ZXl3b3JkPjxrZXl3b3JkPkhlbW9keW5hbWljczwva2V5d29yZD48a2V5d29yZD5IdW1hbnM8L2tl
eXdvcmQ+PGtleXdvcmQ+SHlwZXJ0ZW5zaW9uLCBQdWxtb25hcnkvY29tcGxpY2F0aW9ucy9zdXJn
ZXJ5Lyp0aGVyYXB5PC9rZXl3b3JkPjxrZXl3b3JkPkxpZmUgU3VwcG9ydCBDYXJlPC9rZXl3b3Jk
PjxrZXl3b3JkPkx1bmcgVHJhbnNwbGFudGF0aW9uPC9rZXl3b3JkPjxrZXl3b3JkPlB1bG1vbmFy
eSBBcnRlcnkvKnN1cmdlcnk8L2tleXdvcmQ+PGtleXdvcmQ+UmlzayBBc3Nlc3NtZW50PC9rZXl3
b3JkPjxrZXl3b3JkPlRvbW9ncmFwaHksIFgtUmF5IENvbXB1dGVkPC9rZXl3b3JkPjwva2V5d29y
ZHM+PGRhdGVzPjx5ZWFyPjIwMDk8L3llYXI+PHB1Yi1kYXRlcz48ZGF0ZT5KdW4gMzA8L2RhdGU+
PC9wdWItZGF0ZXM+PC9kYXRlcz48aXNibj4xNTU4LTM1OTcgKEVsZWN0cm9uaWMpJiN4RDswNzM1
LTEwOTcgKExpbmtpbmcpPC9pc2JuPjxhY2Nlc3Npb24tbnVtPjE5NTU1ODYwPC9hY2Nlc3Npb24t
bnVtPjx1cmxzPjxyZWxhdGVkLXVybHM+PHVybD5odHRwczovL3d3dy5uY2JpLm5sbS5uaWguZ292
L3B1Ym1lZC8xOTU1NTg2MDwvdXJsPjx1cmw+aHR0cHM6Ly93d3cuc2NpZW5jZWRpcmVjdC5jb20v
c2NpZW5jZS9hcnRpY2xlL3BpaS9TMDczNTEwOTcwOTAxMjIxMj92aWElM0RpaHViPC91cmw+PC9y
ZWxhdGVkLXVybHM+PC91cmxzPjxjdXN0b20xPktlb2doLCBBbm5lIE0uIE1heWVyLCBFY2toYXJk
IEJlbnphLCBSYXltb25kIEwuIENvcnJpcywgUGF1bCBEYXJ0ZXZlbGxlLCBQaGlsaXBwZSBHLiBG
cm9zdCwgQWRhYW5pIEUuIEtpbSwgTmljayBILiBMYW5nLCBJcmVuZSBNLiBQZXBrZS1aYWJhLCBK
b2FubmEgU2FuZG92YWwsIEp1bGlvIDR0aCBXb3JsZCBTeW1wb3NpdW0gb24gUHVsbW9uYXJ5IEh5
cGVydGVuc2lvbiBGZWIsIDIwMDggRGFuYSBQb2ludCwgQ0EgQXVzdGluLCBFcmljIERvdWdsYXMv
QS02MDcwLTIwMTM7IEJlbnphLCBSYXltb25kIExvdWlzL0FBRC00ODg1LTIwMTk7IFNhbmRvdmFs
LCBKdWxpby9BQU8tNTQ1OC0yMDIxIEF1c3RpbiwgRXJpYyBEb3VnbGFzLzAwMDAtMDAwMi0xNzA5
LTkwMjI7IEJlbnphLCBSYXltb25kIExvdWlzLzAwMDAtMDAwMS05NjI3LTYyMzY7IFNhbmRvdmFs
LCBKdWxpby8wMDAwLTAwMDEtNjgyNS0zNjAwOyBMYW5nLCBJcmVuZS8wMDAwLTAwMDMtMDQ4NS0y
NjkyIDE1NTgtMzU5NyAxIHwgUkFZWUFOLUlOQ0xVU0lPTjogeyZxdW90O0NoYW50YWwmcXVvdDs9
Jmd0OyZxdW90O0luY2x1ZGVkJnF1b3Q7LCAmcXVvdDtNZW5ubyZxdW90Oz0mZ3Q7JnF1b3Q7SW5j
bHVkZWQmcXVvdDt9PC9jdXN0b20xPjxlbGVjdHJvbmljLXJlc291cmNlLW51bT4xMC4xMDE2L2ou
amFjYy4yMDA5LjA0LjAxNjwvZWxlY3Ryb25pYy1yZXNvdXJjZS1udW0+PC9yZWNvcmQ+PC9DaXRl
Pjwv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LZW9naDwvQXV0aG9yPjxZZWFyPjIwMDk8L1llYXI+PFJl
Y051bT4xMzE8L1JlY051bT48RGlzcGxheVRleHQ+KDYpPC9EaXNwbGF5VGV4dD48cmVjb3JkPjxy
ZWMtbnVtYmVyPjEzMTwvcmVjLW51bWJlcj48Zm9yZWlnbi1rZXlzPjxrZXkgYXBwPSJFTiIgZGIt
aWQ9InY5ZnB3djJma3JyZnduZXM1c3pwZGUyYjJkMHgyMnN4YXN6ZSIgdGltZXN0YW1wPSIxNjUy
OTQ1MDkxIj4xMzE8L2tleT48L2ZvcmVpZ24ta2V5cz48cmVmLXR5cGUgbmFtZT0iSm91cm5hbCBB
cnRpY2xlIj4xNzwvcmVmLXR5cGU+PGNvbnRyaWJ1dG9ycz48YXV0aG9ycz48YXV0aG9yPktlb2do
LCBBLiBNLjwvYXV0aG9yPjxhdXRob3I+TWF5ZXIsIEUuPC9hdXRob3I+PGF1dGhvcj5CZW56YSwg
Ui4gTC48L2F1dGhvcj48YXV0aG9yPkNvcnJpcywgUC48L2F1dGhvcj48YXV0aG9yPkRhcnRldmVs
bGUsIFAuIEcuPC9hdXRob3I+PGF1dGhvcj5Gcm9zdCwgQS4gRS48L2F1dGhvcj48YXV0aG9yPktp
bSwgTi4gSC48L2F1dGhvcj48YXV0aG9yPkxhbmcsIEkuIE0uPC9hdXRob3I+PGF1dGhvcj5QZXBr
ZS1aYWJhLCBKLjwvYXV0aG9yPjxhdXRob3I+U2FuZG92YWwsIEouPC9hdXRob3I+PC9hdXRob3Jz
PjwvY29udHJpYnV0b3JzPjxhdXRoLWFkZHJlc3M+U3QuIFZpbmNlbnQmYXBvcztzIEhvc3BpdGFs
LCBTeWRuZXksIEF1c3RyYWxpYS4gRWxlY3Ryb25pYyBhZGRyZXNzOiBhbWtlb2doQHN0dmluY2Vu
dHMuY29tLmF1LiYjeEQ7Q2F0aG9saWMgQWNhZGVtaWMgSG9zcGl0YWwsIE1haW56LCBHZXJtYW55
LiYjeEQ7RHJleGVsIFVuaXZlcnNpdHkgQ29sbGVnZSBvZiBNZWRpY2luZSwgQWxsZWdoZW55IEdl
bmVyYWwgSG9zcGl0YWwsIFBpdHRzYnVyZ2gsIFBlbm5zeWx2YW5pYS4mI3hEO0ZyZWVtYW4gSG9z
cGl0YWwsIE5ld2Nhc3RsZSB1cG9uIFR5bmUsIFVuaXRlZCBLaW5nZG9tLiYjeEQ7TWFyaWUgTGFu
bmVsb25ndWUgSG9zcGl0YWwsIExlIFBsZXNzaXMgUm9iaW5zb24sIEZyYW5jZS4mI3hEO0JheWxv
ciBDb2xsZWdlIG9mIE1lZGljaW5lLCBIb3VzdG9uLCBUZXhhcy4mI3hEO1VuaXZlcnNpdHkgb2Yg
Q2FsaWZvcm5pYSwgU2FuIERpZWdvLCBTY2hvb2wgb2YgTWVkaWNpbmUsIExhIEpvbGxhLCBDYWxp
Zm9ybmlhLiYjeEQ7TWVkaWNhbCBVbml2ZXJzaXR5IG9mIFZpZW5uYSwgVmllbm5hLCBBdXN0cmlh
LiYjeEQ7UGFwd29ydGggSG9zcGl0YWwsIFBhcHdvcnRoIEV2ZXJhcmQsIENhbWJyaWRnZSwgVW5p
dGVkIEtpbmdkb20uJiN4RDtOYXRpb25hbCBJbnN0aXR1dGUgb2YgQ2FyZGlvbG9neSwgTWV4aWNv
IENpdHksIE1leGljby48L2F1dGgtYWRkcmVzcz48dGl0bGVzPjx0aXRsZT5JbnRlcnZlbnRpb25h
bCBhbmQgc3VyZ2ljYWwgbW9kYWxpdGllcyBvZiB0cmVhdG1lbnQgaW4gcHVsbW9uYXJ5IGh5cGVy
dGVuc2lvbjwvdGl0bGU+PHNlY29uZGFyeS10aXRsZT5KIEFtIENvbGwgQ2FyZGlvbDwvc2Vjb25k
YXJ5LXRpdGxlPjwvdGl0bGVzPjxwZXJpb2RpY2FsPjxmdWxsLXRpdGxlPkogQW0gQ29sbCBDYXJk
aW9sPC9mdWxsLXRpdGxlPjwvcGVyaW9kaWNhbD48cGFnZXM+UzY3LVM3NzwvcGFnZXM+PHZvbHVt
ZT41NDwvdm9sdW1lPjxudW1iZXI+MSBTdXBwbDwvbnVtYmVyPjxlZGl0aW9uPjIwMDkvMDcvMDk8
L2VkaXRpb24+PGtleXdvcmRzPjxrZXl3b3JkPipFbmRhcnRlcmVjdG9teTwva2V5d29yZD48a2V5
d29yZD5IZWFydCBGYWlsdXJlL2V0aW9sb2d5PC9rZXl3b3JkPjxrZXl3b3JkPkhlYXJ0LUFzc2lz
dCBEZXZpY2VzPC9rZXl3b3JkPjxrZXl3b3JkPkhlYXJ0LUx1bmcgVHJhbnNwbGFudGF0aW9uPC9r
ZXl3b3JkPjxrZXl3b3JkPkhlbW9keW5hbWljczwva2V5d29yZD48a2V5d29yZD5IdW1hbnM8L2tl
eXdvcmQ+PGtleXdvcmQ+SHlwZXJ0ZW5zaW9uLCBQdWxtb25hcnkvY29tcGxpY2F0aW9ucy9zdXJn
ZXJ5Lyp0aGVyYXB5PC9rZXl3b3JkPjxrZXl3b3JkPkxpZmUgU3VwcG9ydCBDYXJlPC9rZXl3b3Jk
PjxrZXl3b3JkPkx1bmcgVHJhbnNwbGFudGF0aW9uPC9rZXl3b3JkPjxrZXl3b3JkPlB1bG1vbmFy
eSBBcnRlcnkvKnN1cmdlcnk8L2tleXdvcmQ+PGtleXdvcmQ+UmlzayBBc3Nlc3NtZW50PC9rZXl3
b3JkPjxrZXl3b3JkPlRvbW9ncmFwaHksIFgtUmF5IENvbXB1dGVkPC9rZXl3b3JkPjwva2V5d29y
ZHM+PGRhdGVzPjx5ZWFyPjIwMDk8L3llYXI+PHB1Yi1kYXRlcz48ZGF0ZT5KdW4gMzA8L2RhdGU+
PC9wdWItZGF0ZXM+PC9kYXRlcz48aXNibj4xNTU4LTM1OTcgKEVsZWN0cm9uaWMpJiN4RDswNzM1
LTEwOTcgKExpbmtpbmcpPC9pc2JuPjxhY2Nlc3Npb24tbnVtPjE5NTU1ODYwPC9hY2Nlc3Npb24t
bnVtPjx1cmxzPjxyZWxhdGVkLXVybHM+PHVybD5odHRwczovL3d3dy5uY2JpLm5sbS5uaWguZ292
L3B1Ym1lZC8xOTU1NTg2MDwvdXJsPjx1cmw+aHR0cHM6Ly93d3cuc2NpZW5jZWRpcmVjdC5jb20v
c2NpZW5jZS9hcnRpY2xlL3BpaS9TMDczNTEwOTcwOTAxMjIxMj92aWElM0RpaHViPC91cmw+PC9y
ZWxhdGVkLXVybHM+PC91cmxzPjxjdXN0b20xPktlb2doLCBBbm5lIE0uIE1heWVyLCBFY2toYXJk
IEJlbnphLCBSYXltb25kIEwuIENvcnJpcywgUGF1bCBEYXJ0ZXZlbGxlLCBQaGlsaXBwZSBHLiBG
cm9zdCwgQWRhYW5pIEUuIEtpbSwgTmljayBILiBMYW5nLCBJcmVuZSBNLiBQZXBrZS1aYWJhLCBK
b2FubmEgU2FuZG92YWwsIEp1bGlvIDR0aCBXb3JsZCBTeW1wb3NpdW0gb24gUHVsbW9uYXJ5IEh5
cGVydGVuc2lvbiBGZWIsIDIwMDggRGFuYSBQb2ludCwgQ0EgQXVzdGluLCBFcmljIERvdWdsYXMv
QS02MDcwLTIwMTM7IEJlbnphLCBSYXltb25kIExvdWlzL0FBRC00ODg1LTIwMTk7IFNhbmRvdmFs
LCBKdWxpby9BQU8tNTQ1OC0yMDIxIEF1c3RpbiwgRXJpYyBEb3VnbGFzLzAwMDAtMDAwMi0xNzA5
LTkwMjI7IEJlbnphLCBSYXltb25kIExvdWlzLzAwMDAtMDAwMS05NjI3LTYyMzY7IFNhbmRvdmFs
LCBKdWxpby8wMDAwLTAwMDEtNjgyNS0zNjAwOyBMYW5nLCBJcmVuZS8wMDAwLTAwMDMtMDQ4NS0y
NjkyIDE1NTgtMzU5NyAxIHwgUkFZWUFOLUlOQ0xVU0lPTjogeyZxdW90O0NoYW50YWwmcXVvdDs9
Jmd0OyZxdW90O0luY2x1ZGVkJnF1b3Q7LCAmcXVvdDtNZW5ubyZxdW90Oz0mZ3Q7JnF1b3Q7SW5j
bHVkZWQmcXVvdDt9PC9jdXN0b20xPjxlbGVjdHJvbmljLXJlc291cmNlLW51bT4xMC4xMDE2L2ou
amFjYy4yMDA5LjA0LjAxNjwvZWxlY3Ryb25pYy1yZXNvdXJjZS1udW0+PC9yZWNvcmQ+PC9DaXRl
Pjwv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w:t>
            </w:r>
            <w:r w:rsidRPr="009D6EA8">
              <w:rPr>
                <w:rFonts w:cs="Calibri"/>
                <w:color w:val="000000"/>
                <w:lang w:eastAsia="nl-NL"/>
              </w:rPr>
              <w:fldChar w:fldCharType="end"/>
            </w:r>
          </w:p>
        </w:tc>
        <w:tc>
          <w:tcPr>
            <w:tcW w:w="3235" w:type="dxa"/>
            <w:noWrap/>
            <w:vAlign w:val="bottom"/>
          </w:tcPr>
          <w:p w14:paraId="43E6274F" w14:textId="77777777" w:rsidR="009D6EA8" w:rsidRPr="009D6EA8" w:rsidRDefault="009D6EA8" w:rsidP="009D6EA8">
            <w:pPr>
              <w:rPr>
                <w:rFonts w:cs="Calibri"/>
                <w:color w:val="000000"/>
                <w:lang w:eastAsia="nl-NL"/>
              </w:rPr>
            </w:pPr>
            <w:r w:rsidRPr="009D6EA8">
              <w:rPr>
                <w:rFonts w:cs="Calibri"/>
                <w:color w:val="000000"/>
                <w:lang w:eastAsia="nl-NL"/>
              </w:rPr>
              <w:t>Journal of the American College of Cardiology</w:t>
            </w:r>
          </w:p>
        </w:tc>
        <w:tc>
          <w:tcPr>
            <w:tcW w:w="647" w:type="dxa"/>
            <w:vAlign w:val="bottom"/>
          </w:tcPr>
          <w:p w14:paraId="6F7ED8D7" w14:textId="77777777" w:rsidR="009D6EA8" w:rsidRPr="009D6EA8" w:rsidRDefault="009D6EA8" w:rsidP="009D6EA8">
            <w:pPr>
              <w:rPr>
                <w:rFonts w:cs="Calibri"/>
                <w:color w:val="000000"/>
                <w:lang w:eastAsia="nl-NL"/>
              </w:rPr>
            </w:pPr>
            <w:r w:rsidRPr="009D6EA8">
              <w:rPr>
                <w:rFonts w:cs="Calibri"/>
                <w:color w:val="000000"/>
                <w:lang w:eastAsia="nl-NL"/>
              </w:rPr>
              <w:t>2009</w:t>
            </w:r>
          </w:p>
        </w:tc>
        <w:tc>
          <w:tcPr>
            <w:tcW w:w="3433" w:type="dxa"/>
            <w:noWrap/>
            <w:vAlign w:val="bottom"/>
          </w:tcPr>
          <w:p w14:paraId="70519375" w14:textId="77777777" w:rsidR="009D6EA8" w:rsidRPr="009D6EA8" w:rsidRDefault="009D6EA8" w:rsidP="009D6EA8">
            <w:pPr>
              <w:rPr>
                <w:rFonts w:cs="Calibri"/>
                <w:color w:val="000000"/>
                <w:lang w:eastAsia="nl-NL"/>
              </w:rPr>
            </w:pPr>
            <w:r w:rsidRPr="009D6EA8">
              <w:rPr>
                <w:rFonts w:cs="Calibri"/>
                <w:color w:val="000000"/>
                <w:lang w:eastAsia="nl-NL"/>
              </w:rPr>
              <w:t>Review</w:t>
            </w:r>
          </w:p>
        </w:tc>
      </w:tr>
      <w:tr w:rsidR="009D6EA8" w:rsidRPr="009D6EA8" w14:paraId="789998FF" w14:textId="77777777" w:rsidTr="0032294F">
        <w:trPr>
          <w:trHeight w:val="300"/>
        </w:trPr>
        <w:tc>
          <w:tcPr>
            <w:tcW w:w="2263" w:type="dxa"/>
            <w:noWrap/>
            <w:vAlign w:val="bottom"/>
          </w:tcPr>
          <w:p w14:paraId="7088B8B4" w14:textId="77777777" w:rsidR="009D6EA8" w:rsidRPr="009D6EA8" w:rsidRDefault="009D6EA8" w:rsidP="009D6EA8">
            <w:pPr>
              <w:rPr>
                <w:rFonts w:cs="Calibri"/>
                <w:color w:val="000000"/>
                <w:lang w:eastAsia="nl-NL"/>
              </w:rPr>
            </w:pPr>
            <w:r w:rsidRPr="009D6EA8">
              <w:rPr>
                <w:rFonts w:cs="Calibri"/>
                <w:color w:val="000000"/>
                <w:lang w:eastAsia="nl-NL"/>
              </w:rPr>
              <w:t xml:space="preserve">Hooper </w:t>
            </w:r>
            <w:r w:rsidRPr="009D6EA8">
              <w:rPr>
                <w:rFonts w:cs="Calibri"/>
                <w:color w:val="000000"/>
                <w:lang w:eastAsia="nl-NL"/>
              </w:rPr>
              <w:fldChar w:fldCharType="begin">
                <w:fldData xml:space="preserve">PEVuZE5vdGU+PENpdGU+PEF1dGhvcj5Ib29wZXI8L0F1dGhvcj48WWVhcj4yMDA3PC9ZZWFyPjxS
ZWNOdW0+MTM0PC9SZWNOdW0+PERpc3BsYXlUZXh0Pig3KTwvRGlzcGxheVRleHQ+PHJlY29yZD48
cmVjLW51bWJlcj4xMzQ8L3JlYy1udW1iZXI+PGZvcmVpZ24ta2V5cz48a2V5IGFwcD0iRU4iIGRi
LWlkPSJ2OWZwd3YyZmtycmZ3bmVzNXN6cGRlMmIyZDB4MjJzeGFzemUiIHRpbWVzdGFtcD0iMTY1
Mjk0NTA5MSI+MTM0PC9rZXk+PC9mb3JlaWduLWtleXM+PHJlZi10eXBlIG5hbWU9IkpvdXJuYWwg
QXJ0aWNsZSI+MTc8L3JlZi10eXBlPjxjb250cmlidXRvcnM+PGF1dGhvcnM+PGF1dGhvcj5Ib29w
ZXIsIFcuIEMuPC9hdXRob3I+PGF1dGhvcj5NZW5zYWgsIEcuIEEuPC9hdXRob3I+PGF1dGhvcj5I
YXdvcnRoLCBTLiBHLjwvYXV0aG9yPjxhdXRob3I+QmxhY2ssIFMuIE0uPC9hdXRob3I+PGF1dGhv
cj5HYXJjaWEsIEouIEcuPC9hdXRob3I+PGF1dGhvcj5MYW5nbGViZW4sIEQuPC9hdXRob3I+PC9h
dXRob3JzPjwvY29udHJpYnV0b3JzPjxhdXRoLWFkZHJlc3M+TmF0aW9uYWwgQ2VudGVyIGZvciBC
aXJ0aCBEZWZlY3RzIGFuZCBEZXZlbG9wbWVudGFsIERpc2FiaWxpdGllcywgQ2VudGVycyBmb3Ig
RGlzZWFzZSBDb250cm9sIGFuZCBQcmV2ZW50aW9uIChDREMpLCBNYWlsc3RvcCBETy0yLCAxNjAw
IENsaWZ0b24gUm9hZCwgQXRsYW50YSwgR0EgMzAzMzMsIFVTQS4gY2hvb3BlckBjZGMuZ292PC9h
dXRoLWFkZHJlc3M+PHRpdGxlcz48dGl0bGU+VmFzY3VsYXIgZW5kb3RoZWxpdW0gc3VtbWFyeSBz
dGF0ZW1lbnQgVjogUHVsbW9uYXJ5IGh5cGVydGVuc2lvbiBhbmQgYWN1dGUgbHVuZyBpbmp1cnk6
IHB1YmxpYyBoZWFsdGggaW1wbGljYXRpb25zPC90aXRsZT48c2Vjb25kYXJ5LXRpdGxlPlZhc2N1
bCBQaGFybWFjb2w8L3NlY29uZGFyeS10aXRsZT48L3RpdGxlcz48cGFnZXM+MzI3LTk8L3BhZ2Vz
Pjx2b2x1bWU+NDY8L3ZvbHVtZT48bnVtYmVyPjU8L251bWJlcj48ZWRpdGlvbj4yMDA3LzAxLzAy
PC9lZGl0aW9uPjxrZXl3b3Jkcz48a2V5d29yZD5BbmltYWxzPC9rZXl3b3JkPjxrZXl3b3JkPipC
aW9tZWRpY2FsIFJlc2VhcmNoPC9rZXl3b3JkPjxrZXl3b3JkPkRpZmZ1c2lvbiBvZiBJbm5vdmF0
aW9uPC9rZXl3b3JkPjxrZXl3b3JkPkVuZG90aGVsaXVtLCBWYXNjdWxhci8qcGh5c2lvcGF0aG9s
b2d5PC9rZXl3b3JkPjxrZXl3b3JkPkdsb2JhbCBIZWFsdGg8L2tleXdvcmQ+PGtleXdvcmQ+SHVt
YW5zPC9rZXl3b3JkPjxrZXl3b3JkPkh5cGVydGVuc2lvbiwgUHVsbW9uYXJ5LypwaHlzaW9wYXRo
b2xvZ3k8L2tleXdvcmQ+PGtleXdvcmQ+KlB1YmxpYyBIZWFsdGggUHJhY3RpY2U8L2tleXdvcmQ+
PGtleXdvcmQ+UmVzcGlyYXRvcnkgRGlzdHJlc3MgU3luZHJvbWUvKnBoeXNpb3BhdGhvbG9neTwv
a2V5d29yZD48a2V5d29yZD5Vbml0ZWQgU3RhdGVzPC9rZXl3b3JkPjwva2V5d29yZHM+PGRhdGVz
Pjx5ZWFyPjIwMDc8L3llYXI+PHB1Yi1kYXRlcz48ZGF0ZT5NYXk8L2RhdGU+PC9wdWItZGF0ZXM+
PC9kYXRlcz48aXNibj4xNTM3LTE4OTEgKFByaW50KSYjeEQ7MTUzNy0xODkxIChMaW5raW5nKTwv
aXNibj48YWNjZXNzaW9uLW51bT4xNzE5NzI0OTwvYWNjZXNzaW9uLW51bT48dXJscz48cmVsYXRl
ZC11cmxzPjx1cmw+aHR0cHM6Ly93d3cubmNiaS5ubG0ubmloLmdvdi9wdWJtZWQvMTcxOTcyNDk8
L3VybD48dXJsPmh0dHBzOi8vd3d3LnNjaWVuY2VkaXJlY3QuY29tL3NjaWVuY2UvYXJ0aWNsZS9w
aWkvUzE1MzcxODkxMDYwMDY4NzI/dmlhJTNEaWh1YjwvdXJsPjwvcmVsYXRlZC11cmxzPjwvdXJs
cz48Y3VzdG9tMT5MNDYzODY0OTYgMjAwNy0wNC0yOSB8IFJBWVlBTi1JTkNMVVNJT046IHsmcXVv
dDtDaGFudGFsJnF1b3Q7PSZndDsmcXVvdDtJbmNsdWRlZCZxdW90OywgJnF1b3Q7TWVubm8mcXVv
dDs9Jmd0OyZxdW90O0luY2x1ZGVkJnF1b3Q7fTwvY3VzdG9tMT48ZWxlY3Ryb25pYy1yZXNvdXJj
ZS1udW0+MTAuMTAxNi9qLnZwaC4yMDA2LjEwLjAxNzwvZWxlY3Ryb25pYy1yZXNvdXJjZS1udW0+
PGxhbmd1YWdlPkVuZ2xpc2g8L2xhbmd1YWdlPjwvcmVjb3JkPjwvQ2l0ZT48L0VuZE5vdGU+4G==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Ib29wZXI8L0F1dGhvcj48WWVhcj4yMDA3PC9ZZWFyPjxS
ZWNOdW0+MTM0PC9SZWNOdW0+PERpc3BsYXlUZXh0Pig3KTwvRGlzcGxheVRleHQ+PHJlY29yZD48
cmVjLW51bWJlcj4xMzQ8L3JlYy1udW1iZXI+PGZvcmVpZ24ta2V5cz48a2V5IGFwcD0iRU4iIGRi
LWlkPSJ2OWZwd3YyZmtycmZ3bmVzNXN6cGRlMmIyZDB4MjJzeGFzemUiIHRpbWVzdGFtcD0iMTY1
Mjk0NTA5MSI+MTM0PC9rZXk+PC9mb3JlaWduLWtleXM+PHJlZi10eXBlIG5hbWU9IkpvdXJuYWwg
QXJ0aWNsZSI+MTc8L3JlZi10eXBlPjxjb250cmlidXRvcnM+PGF1dGhvcnM+PGF1dGhvcj5Ib29w
ZXIsIFcuIEMuPC9hdXRob3I+PGF1dGhvcj5NZW5zYWgsIEcuIEEuPC9hdXRob3I+PGF1dGhvcj5I
YXdvcnRoLCBTLiBHLjwvYXV0aG9yPjxhdXRob3I+QmxhY2ssIFMuIE0uPC9hdXRob3I+PGF1dGhv
cj5HYXJjaWEsIEouIEcuPC9hdXRob3I+PGF1dGhvcj5MYW5nbGViZW4sIEQuPC9hdXRob3I+PC9h
dXRob3JzPjwvY29udHJpYnV0b3JzPjxhdXRoLWFkZHJlc3M+TmF0aW9uYWwgQ2VudGVyIGZvciBC
aXJ0aCBEZWZlY3RzIGFuZCBEZXZlbG9wbWVudGFsIERpc2FiaWxpdGllcywgQ2VudGVycyBmb3Ig
RGlzZWFzZSBDb250cm9sIGFuZCBQcmV2ZW50aW9uIChDREMpLCBNYWlsc3RvcCBETy0yLCAxNjAw
IENsaWZ0b24gUm9hZCwgQXRsYW50YSwgR0EgMzAzMzMsIFVTQS4gY2hvb3BlckBjZGMuZ292PC9h
dXRoLWFkZHJlc3M+PHRpdGxlcz48dGl0bGU+VmFzY3VsYXIgZW5kb3RoZWxpdW0gc3VtbWFyeSBz
dGF0ZW1lbnQgVjogUHVsbW9uYXJ5IGh5cGVydGVuc2lvbiBhbmQgYWN1dGUgbHVuZyBpbmp1cnk6
IHB1YmxpYyBoZWFsdGggaW1wbGljYXRpb25zPC90aXRsZT48c2Vjb25kYXJ5LXRpdGxlPlZhc2N1
bCBQaGFybWFjb2w8L3NlY29uZGFyeS10aXRsZT48L3RpdGxlcz48cGFnZXM+MzI3LTk8L3BhZ2Vz
Pjx2b2x1bWU+NDY8L3ZvbHVtZT48bnVtYmVyPjU8L251bWJlcj48ZWRpdGlvbj4yMDA3LzAxLzAy
PC9lZGl0aW9uPjxrZXl3b3Jkcz48a2V5d29yZD5BbmltYWxzPC9rZXl3b3JkPjxrZXl3b3JkPipC
aW9tZWRpY2FsIFJlc2VhcmNoPC9rZXl3b3JkPjxrZXl3b3JkPkRpZmZ1c2lvbiBvZiBJbm5vdmF0
aW9uPC9rZXl3b3JkPjxrZXl3b3JkPkVuZG90aGVsaXVtLCBWYXNjdWxhci8qcGh5c2lvcGF0aG9s
b2d5PC9rZXl3b3JkPjxrZXl3b3JkPkdsb2JhbCBIZWFsdGg8L2tleXdvcmQ+PGtleXdvcmQ+SHVt
YW5zPC9rZXl3b3JkPjxrZXl3b3JkPkh5cGVydGVuc2lvbiwgUHVsbW9uYXJ5LypwaHlzaW9wYXRo
b2xvZ3k8L2tleXdvcmQ+PGtleXdvcmQ+KlB1YmxpYyBIZWFsdGggUHJhY3RpY2U8L2tleXdvcmQ+
PGtleXdvcmQ+UmVzcGlyYXRvcnkgRGlzdHJlc3MgU3luZHJvbWUvKnBoeXNpb3BhdGhvbG9neTwv
a2V5d29yZD48a2V5d29yZD5Vbml0ZWQgU3RhdGVzPC9rZXl3b3JkPjwva2V5d29yZHM+PGRhdGVz
Pjx5ZWFyPjIwMDc8L3llYXI+PHB1Yi1kYXRlcz48ZGF0ZT5NYXk8L2RhdGU+PC9wdWItZGF0ZXM+
PC9kYXRlcz48aXNibj4xNTM3LTE4OTEgKFByaW50KSYjeEQ7MTUzNy0xODkxIChMaW5raW5nKTwv
aXNibj48YWNjZXNzaW9uLW51bT4xNzE5NzI0OTwvYWNjZXNzaW9uLW51bT48dXJscz48cmVsYXRl
ZC11cmxzPjx1cmw+aHR0cHM6Ly93d3cubmNiaS5ubG0ubmloLmdvdi9wdWJtZWQvMTcxOTcyNDk8
L3VybD48dXJsPmh0dHBzOi8vd3d3LnNjaWVuY2VkaXJlY3QuY29tL3NjaWVuY2UvYXJ0aWNsZS9w
aWkvUzE1MzcxODkxMDYwMDY4NzI/dmlhJTNEaWh1YjwvdXJsPjwvcmVsYXRlZC11cmxzPjwvdXJs
cz48Y3VzdG9tMT5MNDYzODY0OTYgMjAwNy0wNC0yOSB8IFJBWVlBTi1JTkNMVVNJT046IHsmcXVv
dDtDaGFudGFsJnF1b3Q7PSZndDsmcXVvdDtJbmNsdWRlZCZxdW90OywgJnF1b3Q7TWVubm8mcXVv
dDs9Jmd0OyZxdW90O0luY2x1ZGVkJnF1b3Q7fTwvY3VzdG9tMT48ZWxlY3Ryb25pYy1yZXNvdXJj
ZS1udW0+MTAuMTAxNi9qLnZwaC4yMDA2LjEwLjAxNzwvZWxlY3Ryb25pYy1yZXNvdXJjZS1udW0+
PGxhbmd1YWdlPkVuZ2xpc2g8L2xhbmd1YWdlPjwvcmVjb3JkPjwvQ2l0ZT48L0VuZE5vdGU+TG==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7)</w:t>
            </w:r>
            <w:r w:rsidRPr="009D6EA8">
              <w:rPr>
                <w:rFonts w:cs="Calibri"/>
                <w:color w:val="000000"/>
                <w:lang w:eastAsia="nl-NL"/>
              </w:rPr>
              <w:fldChar w:fldCharType="end"/>
            </w:r>
          </w:p>
        </w:tc>
        <w:tc>
          <w:tcPr>
            <w:tcW w:w="3235" w:type="dxa"/>
            <w:noWrap/>
            <w:vAlign w:val="bottom"/>
          </w:tcPr>
          <w:p w14:paraId="4822CFF2" w14:textId="77777777" w:rsidR="009D6EA8" w:rsidRPr="009D6EA8" w:rsidRDefault="009D6EA8" w:rsidP="009D6EA8">
            <w:pPr>
              <w:rPr>
                <w:rFonts w:cs="Calibri"/>
                <w:color w:val="000000"/>
                <w:lang w:eastAsia="nl-NL"/>
              </w:rPr>
            </w:pPr>
            <w:r w:rsidRPr="009D6EA8">
              <w:rPr>
                <w:rFonts w:cs="Calibri"/>
                <w:color w:val="000000"/>
                <w:lang w:eastAsia="nl-NL"/>
              </w:rPr>
              <w:t>Vascular Pharmacology</w:t>
            </w:r>
          </w:p>
        </w:tc>
        <w:tc>
          <w:tcPr>
            <w:tcW w:w="647" w:type="dxa"/>
            <w:vAlign w:val="bottom"/>
          </w:tcPr>
          <w:p w14:paraId="7A9048CF" w14:textId="77777777" w:rsidR="009D6EA8" w:rsidRPr="009D6EA8" w:rsidRDefault="009D6EA8" w:rsidP="009D6EA8">
            <w:pPr>
              <w:rPr>
                <w:rFonts w:cs="Calibri"/>
                <w:color w:val="000000"/>
                <w:lang w:eastAsia="nl-NL"/>
              </w:rPr>
            </w:pPr>
            <w:r w:rsidRPr="009D6EA8">
              <w:rPr>
                <w:rFonts w:cs="Calibri"/>
                <w:color w:val="000000"/>
                <w:lang w:eastAsia="nl-NL"/>
              </w:rPr>
              <w:t>2007</w:t>
            </w:r>
          </w:p>
        </w:tc>
        <w:tc>
          <w:tcPr>
            <w:tcW w:w="3433" w:type="dxa"/>
            <w:noWrap/>
            <w:vAlign w:val="bottom"/>
          </w:tcPr>
          <w:p w14:paraId="0C461B7F" w14:textId="77777777" w:rsidR="009D6EA8" w:rsidRPr="009D6EA8" w:rsidRDefault="009D6EA8" w:rsidP="009D6EA8">
            <w:pPr>
              <w:rPr>
                <w:rFonts w:cs="Calibri"/>
                <w:color w:val="000000"/>
                <w:lang w:eastAsia="nl-NL"/>
              </w:rPr>
            </w:pPr>
            <w:r w:rsidRPr="009D6EA8">
              <w:rPr>
                <w:rFonts w:cs="Calibri"/>
                <w:color w:val="000000"/>
                <w:lang w:eastAsia="nl-NL"/>
              </w:rPr>
              <w:t>Review</w:t>
            </w:r>
          </w:p>
        </w:tc>
      </w:tr>
      <w:tr w:rsidR="009D6EA8" w:rsidRPr="009D6EA8" w14:paraId="6733B7D0" w14:textId="77777777" w:rsidTr="0032294F">
        <w:trPr>
          <w:trHeight w:val="300"/>
        </w:trPr>
        <w:tc>
          <w:tcPr>
            <w:tcW w:w="2263" w:type="dxa"/>
            <w:noWrap/>
            <w:vAlign w:val="bottom"/>
            <w:hideMark/>
          </w:tcPr>
          <w:p w14:paraId="05A0B2CE" w14:textId="3E25B496" w:rsidR="009D6EA8" w:rsidRPr="009D6EA8" w:rsidRDefault="009D6EA8" w:rsidP="009D6EA8">
            <w:pPr>
              <w:rPr>
                <w:rFonts w:cs="Calibri"/>
                <w:color w:val="000000"/>
                <w:lang w:eastAsia="nl-NL"/>
              </w:rPr>
            </w:pPr>
            <w:proofErr w:type="spellStart"/>
            <w:r w:rsidRPr="009D6EA8">
              <w:rPr>
                <w:rFonts w:cs="Calibri"/>
                <w:color w:val="000000"/>
                <w:lang w:eastAsia="nl-NL"/>
              </w:rPr>
              <w:t>Balki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YWxraW48L0F1dGhvcj48WWVhcj4yMDE4PC9ZZWFyPjxS
ZWNOdW0+MTAyPC9SZWNOdW0+PERpc3BsYXlUZXh0Pig4KTwvRGlzcGxheVRleHQ+PHJlY29yZD48
cmVjLW51bWJlcj4xMDI8L3JlYy1udW1iZXI+PGZvcmVpZ24ta2V5cz48a2V5IGFwcD0iRU4iIGRi
LWlkPSJ2OWZwd3YyZmtycmZ3bmVzNXN6cGRlMmIyZDB4MjJzeGFzemUiIHRpbWVzdGFtcD0iMTY1
Mjk0NTA5MSI+MTAyPC9rZXk+PC9mb3JlaWduLWtleXM+PHJlZi10eXBlIG5hbWU9IkpvdXJuYWwg
QXJ0aWNsZSI+MTc8L3JlZi10eXBlPjxjb250cmlidXRvcnM+PGF1dGhvcnM+PGF1dGhvcj5CYWxr
aW4sIEUuIE0uPC9hdXRob3I+PGF1dGhvcj5aaW50ZXIsIE0uIFMuPC9hdXRob3I+PGF1dGhvcj5S
YWphZ29wYWwsIFMuIEsuPC9hdXRob3I+PGF1dGhvcj5LZWxsZXIsIFIuIEwuPC9hdXRob3I+PGF1
dGhvcj5GaW5lbWFuLCBKLiBSLjwvYXV0aG9yPjxhdXRob3I+U3RldXJlciwgTS4gQS48L2F1dGhv
cj48L2F1dGhvcnM+PC9jb250cmlidXRvcnM+PGF1dGgtYWRkcmVzcz5EaXZpc2lvbiBvZiBQZWRp
YXRyaWMgQ3JpdGljYWwgQ2FyZSwgRGVwYXJ0bWVudCBvZiBQZWRpYXRyaWNzLCBVQ1NGIEJlbmlv
ZmYgQ2hpbGRyZW4mYXBvcztzIEhvc3BpdGFsLCBVbml2ZXJzaXR5IG9mIENhbGlmb3JuaWEgU2Fu
IEZyYW5jaXNjbywgU2FuIEZyYW5jaXNjbywgQ0EuJiN4RDtEaXZpc2lvbiBvZiBOZW9uYXRvbG9n
eSwgRGVwYXJ0bWVudCBvZiBQZWRpYXRyaWNzLCBVQ1NGIEJlbmlvZmYgQ2hpbGRyZW4mYXBvcztz
IEhvc3BpdGFsLCBVbml2ZXJzaXR5IG9mIENhbGlmb3JuaWEgU2FuIEZyYW5jaXNjbywgU2FuIEZy
YW5jaXNjbywgQ0EuJiN4RDtDYXJkaW92YXNjdWxhciBSZXNlYXJjaCBJbnN0aXR1dGUsIFVuaXZl
cnNpdHkgb2YgQ2FsaWZvcm5pYSBTYW4gRnJhbmNpc2NvLCBTYW4gRnJhbmNpc2NvLCBDQS4mI3hE
O0RlcGFydG1lbnQgb2YgRXBpZGVtaW9sb2d5IGFuZCBCaW9zdGF0aXN0aWNzLCBVbml2ZXJzaXR5
IG9mIENhbGlmb3JuaWEgU2FuIEZyYW5jaXNjbywgU2FuIEZyYW5jaXNjbywgQ0EuPC9hdXRoLWFk
ZHJlc3M+PHRpdGxlcz48dGl0bGU+SW50ZW5zaXZlIENhcmUgTW9ydGFsaXR5IFByb2dub3N0aWMg
TW9kZWwgZm9yIFBlZGlhdHJpYyBQdWxtb25hcnkgSHlwZXJ0ZW5zaW9uPC90aXRsZT48c2Vjb25k
YXJ5LXRpdGxlPlBlZGlhdHIgQ3JpdCBDYXJlIE1lZDwvc2Vjb25kYXJ5LXRpdGxlPjwvdGl0bGVz
PjxwZXJpb2RpY2FsPjxmdWxsLXRpdGxlPlBlZGlhdHIgQ3JpdCBDYXJlIE1lZDwvZnVsbC10aXRs
ZT48L3BlcmlvZGljYWw+PHBhZ2VzPjczMy03NDA8L3BhZ2VzPjx2b2x1bWU+MTk8L3ZvbHVtZT48
bnVtYmVyPjg8L251bWJlcj48ZWRpdGlvbj4yMDE4LzA2LzIxPC9lZGl0aW9uPjxrZXl3b3Jkcz48
a2V5d29yZD5BZG9sZXNjZW50PC9rZXl3b3JkPjxrZXl3b3JkPkNoaWxkLCBQcmVzY2hvb2w8L2tl
eXdvcmQ+PGtleXdvcmQ+RGF0YWJhc2VzLCBGYWN0dWFsPC9rZXl3b3JkPjxrZXl3b3JkPkZlbWFs
ZTwva2V5d29yZD48a2V5d29yZD4qSG9zcGl0YWwgTW9ydGFsaXR5PC9rZXl3b3JkPjxrZXl3b3Jk
Pkh1bWFuczwva2V5d29yZD48a2V5d29yZD5IeXBlcnRlbnNpb24sIFB1bG1vbmFyeS8qbW9ydGFs
aXR5L3BoeXNpb3BhdGhvbG9neTwva2V5d29yZD48a2V5d29yZD5JbmZhbnQ8L2tleXdvcmQ+PGtl
eXdvcmQ+SW5mYW50LCBOZXdib3JuPC9rZXl3b3JkPjxrZXl3b3JkPkludGVuc2l2ZSBDYXJlIFVu
aXRzLCBQZWRpYXRyaWMvKnN0YXRpc3RpY3MgJmFtcDsgbnVtZXJpY2FsIGRhdGE8L2tleXdvcmQ+
PGtleXdvcmQ+TG9naXN0aWMgTW9kZWxzPC9rZXl3b3JkPjxrZXl3b3JkPk1hbGU8L2tleXdvcmQ+
PGtleXdvcmQ+Uk9DIEN1cnZlPC9rZXl3b3JkPjxrZXl3b3JkPlJldHJvc3BlY3RpdmUgU3R1ZGll
czwva2V5d29yZD48a2V5d29yZD5SaXNrIEFkanVzdG1lbnQ8L2tleXdvcmQ+PGtleXdvcmQ+KlNl
dmVyaXR5IG9mIElsbG5lc3MgSW5kZXg8L2tleXdvcmQ+PC9rZXl3b3Jkcz48ZGF0ZXM+PHllYXI+
MjAxODwveWVhcj48cHViLWRhdGVzPjxkYXRlPkF1ZzwvZGF0ZT48L3B1Yi1kYXRlcz48L2RhdGVz
Pjxpc2JuPjE1MjktNzUzNSAoUHJpbnQpJiN4RDsxNTI5LTc1MzUgKExpbmtpbmcpPC9pc2JuPjxh
Y2Nlc3Npb24tbnVtPjI5OTIzOTQxPC9hY2Nlc3Npb24tbnVtPjx1cmxzPjxyZWxhdGVkLXVybHM+
PHVybD5odHRwczovL3d3dy5uY2JpLm5sbS5uaWguZ292L3B1Ym1lZC8yOTkyMzk0MTwvdXJsPjx1
cmw+aHR0cHM6Ly93d3cubmNiaS5ubG0ubmloLmdvdi9wbWMvYXJ0aWNsZXMvUE1DNjA4NjczNC9w
ZGYvbmlobXM5NjY5NTIucGRmPC91cmw+PC9yZWxhdGVkLXVybHM+PC91cmxzPjxjdXN0b20xPkJh
bGtpbiwgRW1pbHkgTW9yZWxsIFppbnRlciwgTWF0dCBTIFJhamFnb3BhbCwgU2F0aXNoIEsgS2Vs
bGVyLCBSb2JlcnRhIEwgRmluZW1hbiwgSmVmZnJleSBSIFN0ZXVyZXIsIE1hcnRpbmEgQSBLMjMg
SEwwNzk5MjIvSEwvTkhMQkkgTklIIEhIUy9Vbml0ZWQgU3RhdGVzIFUwMSBITDEwMTc5OC9ITC9O
SExCSSBOSUggSEhTL1VuaXRlZCBTdGF0ZXMgUjAxIEhMMDYxMjg0L0hML05ITEJJIE5JSCBISFMv
VW5pdGVkIFN0YXRlcyBSMDEgSEwxMzcyODIvSEwvTkhMQkkgTklIIEhIUy9Vbml0ZWQgU3RhdGVz
IFQzMiBIRDA0OTMwMy9IRC9OSUNIRCBOSUggSEhTL1VuaXRlZCBTdGF0ZXMgSzEyIEhEMDAwODUw
L0hEL05JQ0hEIE5JSCBISFMvVW5pdGVkIFN0YXRlcyBMNDAgSEwxMzg4NjYvSEwvTkhMQkkgTklI
IEhIUy9Vbml0ZWQgU3RhdGVzIEpvdXJuYWwgQXJ0aWNsZSBNdWx0aWNlbnRlciBTdHVkeSBSZXNl
YXJjaCBTdXBwb3J0LCBOLkkuSC4sIEV4dHJhbXVyYWwgVmFsaWRhdGlvbiBTdHVkeSBQZWRpYXRy
IENyaXQgQ2FyZSBNZWQuIDIwMTggQXVnOzE5KDgpOjczMy03NDAuIGRvaTogMTAuMTA5Ny9QQ0Mu
MDAwMDAwMDAwMDAwMTYzNi4gfCBSQVlZQU4tSU5DTFVTSU9OOiB7JnF1b3Q7Q2hhbnRhbCZxdW90
Oz0mZ3Q7JnF1b3Q7SW5jbHVkZWQmcXVvdDssICZxdW90O01lbm5vJnF1b3Q7PSZndDsmcXVvdDtJ
bmNsdWRlZCZxdW90O30gfCBSQVlZQU4tTEFCRUxTOiBwZWRpYXRyaWM8L2N1c3RvbTE+PGN1c3Rv
bTI+UE1DNjA4NjczNDwvY3VzdG9tMj48ZWxlY3Ryb25pYy1yZXNvdXJjZS1udW0+MTAuMTA5Ny9Q
Q0MuMDAwMDAwMDAwMDAwMTYzNjwvZWxlY3Ryb25pYy1yZXNvdXJjZS1udW0+PC9yZWNvcmQ+PC9D
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YWxraW48L0F1dGhvcj48WWVhcj4yMDE4PC9ZZWFyPjxS
ZWNOdW0+MTAyPC9SZWNOdW0+PERpc3BsYXlUZXh0Pig4KTwvRGlzcGxheVRleHQ+PHJlY29yZD48
cmVjLW51bWJlcj4xMDI8L3JlYy1udW1iZXI+PGZvcmVpZ24ta2V5cz48a2V5IGFwcD0iRU4iIGRi
LWlkPSJ2OWZwd3YyZmtycmZ3bmVzNXN6cGRlMmIyZDB4MjJzeGFzemUiIHRpbWVzdGFtcD0iMTY1
Mjk0NTA5MSI+MTAyPC9rZXk+PC9mb3JlaWduLWtleXM+PHJlZi10eXBlIG5hbWU9IkpvdXJuYWwg
QXJ0aWNsZSI+MTc8L3JlZi10eXBlPjxjb250cmlidXRvcnM+PGF1dGhvcnM+PGF1dGhvcj5CYWxr
aW4sIEUuIE0uPC9hdXRob3I+PGF1dGhvcj5aaW50ZXIsIE0uIFMuPC9hdXRob3I+PGF1dGhvcj5S
YWphZ29wYWwsIFMuIEsuPC9hdXRob3I+PGF1dGhvcj5LZWxsZXIsIFIuIEwuPC9hdXRob3I+PGF1
dGhvcj5GaW5lbWFuLCBKLiBSLjwvYXV0aG9yPjxhdXRob3I+U3RldXJlciwgTS4gQS48L2F1dGhv
cj48L2F1dGhvcnM+PC9jb250cmlidXRvcnM+PGF1dGgtYWRkcmVzcz5EaXZpc2lvbiBvZiBQZWRp
YXRyaWMgQ3JpdGljYWwgQ2FyZSwgRGVwYXJ0bWVudCBvZiBQZWRpYXRyaWNzLCBVQ1NGIEJlbmlv
ZmYgQ2hpbGRyZW4mYXBvcztzIEhvc3BpdGFsLCBVbml2ZXJzaXR5IG9mIENhbGlmb3JuaWEgU2Fu
IEZyYW5jaXNjbywgU2FuIEZyYW5jaXNjbywgQ0EuJiN4RDtEaXZpc2lvbiBvZiBOZW9uYXRvbG9n
eSwgRGVwYXJ0bWVudCBvZiBQZWRpYXRyaWNzLCBVQ1NGIEJlbmlvZmYgQ2hpbGRyZW4mYXBvcztz
IEhvc3BpdGFsLCBVbml2ZXJzaXR5IG9mIENhbGlmb3JuaWEgU2FuIEZyYW5jaXNjbywgU2FuIEZy
YW5jaXNjbywgQ0EuJiN4RDtDYXJkaW92YXNjdWxhciBSZXNlYXJjaCBJbnN0aXR1dGUsIFVuaXZl
cnNpdHkgb2YgQ2FsaWZvcm5pYSBTYW4gRnJhbmNpc2NvLCBTYW4gRnJhbmNpc2NvLCBDQS4mI3hE
O0RlcGFydG1lbnQgb2YgRXBpZGVtaW9sb2d5IGFuZCBCaW9zdGF0aXN0aWNzLCBVbml2ZXJzaXR5
IG9mIENhbGlmb3JuaWEgU2FuIEZyYW5jaXNjbywgU2FuIEZyYW5jaXNjbywgQ0EuPC9hdXRoLWFk
ZHJlc3M+PHRpdGxlcz48dGl0bGU+SW50ZW5zaXZlIENhcmUgTW9ydGFsaXR5IFByb2dub3N0aWMg
TW9kZWwgZm9yIFBlZGlhdHJpYyBQdWxtb25hcnkgSHlwZXJ0ZW5zaW9uPC90aXRsZT48c2Vjb25k
YXJ5LXRpdGxlPlBlZGlhdHIgQ3JpdCBDYXJlIE1lZDwvc2Vjb25kYXJ5LXRpdGxlPjwvdGl0bGVz
PjxwZXJpb2RpY2FsPjxmdWxsLXRpdGxlPlBlZGlhdHIgQ3JpdCBDYXJlIE1lZDwvZnVsbC10aXRs
ZT48L3BlcmlvZGljYWw+PHBhZ2VzPjczMy03NDA8L3BhZ2VzPjx2b2x1bWU+MTk8L3ZvbHVtZT48
bnVtYmVyPjg8L251bWJlcj48ZWRpdGlvbj4yMDE4LzA2LzIxPC9lZGl0aW9uPjxrZXl3b3Jkcz48
a2V5d29yZD5BZG9sZXNjZW50PC9rZXl3b3JkPjxrZXl3b3JkPkNoaWxkLCBQcmVzY2hvb2w8L2tl
eXdvcmQ+PGtleXdvcmQ+RGF0YWJhc2VzLCBGYWN0dWFsPC9rZXl3b3JkPjxrZXl3b3JkPkZlbWFs
ZTwva2V5d29yZD48a2V5d29yZD4qSG9zcGl0YWwgTW9ydGFsaXR5PC9rZXl3b3JkPjxrZXl3b3Jk
Pkh1bWFuczwva2V5d29yZD48a2V5d29yZD5IeXBlcnRlbnNpb24sIFB1bG1vbmFyeS8qbW9ydGFs
aXR5L3BoeXNpb3BhdGhvbG9neTwva2V5d29yZD48a2V5d29yZD5JbmZhbnQ8L2tleXdvcmQ+PGtl
eXdvcmQ+SW5mYW50LCBOZXdib3JuPC9rZXl3b3JkPjxrZXl3b3JkPkludGVuc2l2ZSBDYXJlIFVu
aXRzLCBQZWRpYXRyaWMvKnN0YXRpc3RpY3MgJmFtcDsgbnVtZXJpY2FsIGRhdGE8L2tleXdvcmQ+
PGtleXdvcmQ+TG9naXN0aWMgTW9kZWxzPC9rZXl3b3JkPjxrZXl3b3JkPk1hbGU8L2tleXdvcmQ+
PGtleXdvcmQ+Uk9DIEN1cnZlPC9rZXl3b3JkPjxrZXl3b3JkPlJldHJvc3BlY3RpdmUgU3R1ZGll
czwva2V5d29yZD48a2V5d29yZD5SaXNrIEFkanVzdG1lbnQ8L2tleXdvcmQ+PGtleXdvcmQ+KlNl
dmVyaXR5IG9mIElsbG5lc3MgSW5kZXg8L2tleXdvcmQ+PC9rZXl3b3Jkcz48ZGF0ZXM+PHllYXI+
MjAxODwveWVhcj48cHViLWRhdGVzPjxkYXRlPkF1ZzwvZGF0ZT48L3B1Yi1kYXRlcz48L2RhdGVz
Pjxpc2JuPjE1MjktNzUzNSAoUHJpbnQpJiN4RDsxNTI5LTc1MzUgKExpbmtpbmcpPC9pc2JuPjxh
Y2Nlc3Npb24tbnVtPjI5OTIzOTQxPC9hY2Nlc3Npb24tbnVtPjx1cmxzPjxyZWxhdGVkLXVybHM+
PHVybD5odHRwczovL3d3dy5uY2JpLm5sbS5uaWguZ292L3B1Ym1lZC8yOTkyMzk0MTwvdXJsPjx1
cmw+aHR0cHM6Ly93d3cubmNiaS5ubG0ubmloLmdvdi9wbWMvYXJ0aWNsZXMvUE1DNjA4NjczNC9w
ZGYvbmlobXM5NjY5NTIucGRmPC91cmw+PC9yZWxhdGVkLXVybHM+PC91cmxzPjxjdXN0b20xPkJh
bGtpbiwgRW1pbHkgTW9yZWxsIFppbnRlciwgTWF0dCBTIFJhamFnb3BhbCwgU2F0aXNoIEsgS2Vs
bGVyLCBSb2JlcnRhIEwgRmluZW1hbiwgSmVmZnJleSBSIFN0ZXVyZXIsIE1hcnRpbmEgQSBLMjMg
SEwwNzk5MjIvSEwvTkhMQkkgTklIIEhIUy9Vbml0ZWQgU3RhdGVzIFUwMSBITDEwMTc5OC9ITC9O
SExCSSBOSUggSEhTL1VuaXRlZCBTdGF0ZXMgUjAxIEhMMDYxMjg0L0hML05ITEJJIE5JSCBISFMv
VW5pdGVkIFN0YXRlcyBSMDEgSEwxMzcyODIvSEwvTkhMQkkgTklIIEhIUy9Vbml0ZWQgU3RhdGVz
IFQzMiBIRDA0OTMwMy9IRC9OSUNIRCBOSUggSEhTL1VuaXRlZCBTdGF0ZXMgSzEyIEhEMDAwODUw
L0hEL05JQ0hEIE5JSCBISFMvVW5pdGVkIFN0YXRlcyBMNDAgSEwxMzg4NjYvSEwvTkhMQkkgTklI
IEhIUy9Vbml0ZWQgU3RhdGVzIEpvdXJuYWwgQXJ0aWNsZSBNdWx0aWNlbnRlciBTdHVkeSBSZXNl
YXJjaCBTdXBwb3J0LCBOLkkuSC4sIEV4dHJhbXVyYWwgVmFsaWRhdGlvbiBTdHVkeSBQZWRpYXRy
IENyaXQgQ2FyZSBNZWQuIDIwMTggQXVnOzE5KDgpOjczMy03NDAuIGRvaTogMTAuMTA5Ny9QQ0Mu
MDAwMDAwMDAwMDAwMTYzNi4gfCBSQVlZQU4tSU5DTFVTSU9OOiB7JnF1b3Q7Q2hhbnRhbCZxdW90
Oz0mZ3Q7JnF1b3Q7SW5jbHVkZWQmcXVvdDssICZxdW90O01lbm5vJnF1b3Q7PSZndDsmcXVvdDtJ
bmNsdWRlZCZxdW90O30gfCBSQVlZQU4tTEFCRUxTOiBwZWRpYXRyaWM8L2N1c3RvbTE+PGN1c3Rv
bTI+UE1DNjA4NjczNDwvY3VzdG9tMj48ZWxlY3Ryb25pYy1yZXNvdXJjZS1udW0+MTAuMTA5Ny9Q
Q0MuMDAwMDAwMDAwMDAwMTYzNjwvZWxlY3Ryb25pYy1yZXNvdXJjZS1udW0+PC9yZWNvcmQ+PC9D
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8)</w:t>
            </w:r>
            <w:r w:rsidRPr="009D6EA8">
              <w:rPr>
                <w:rFonts w:cs="Calibri"/>
                <w:color w:val="000000"/>
                <w:lang w:eastAsia="nl-NL"/>
              </w:rPr>
              <w:fldChar w:fldCharType="end"/>
            </w:r>
          </w:p>
        </w:tc>
        <w:tc>
          <w:tcPr>
            <w:tcW w:w="3235" w:type="dxa"/>
            <w:noWrap/>
            <w:vAlign w:val="bottom"/>
            <w:hideMark/>
          </w:tcPr>
          <w:p w14:paraId="00F82BC2"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Pediatr</w:t>
            </w:r>
            <w:proofErr w:type="spellEnd"/>
            <w:r w:rsidRPr="009D6EA8">
              <w:rPr>
                <w:rFonts w:cs="Calibri"/>
                <w:color w:val="000000"/>
                <w:lang w:eastAsia="nl-NL"/>
              </w:rPr>
              <w:t xml:space="preserve"> Crit Care Med</w:t>
            </w:r>
          </w:p>
        </w:tc>
        <w:tc>
          <w:tcPr>
            <w:tcW w:w="647" w:type="dxa"/>
            <w:vAlign w:val="bottom"/>
          </w:tcPr>
          <w:p w14:paraId="4BB35751" w14:textId="77777777" w:rsidR="009D6EA8" w:rsidRPr="009D6EA8" w:rsidRDefault="009D6EA8" w:rsidP="009D6EA8">
            <w:pPr>
              <w:rPr>
                <w:rFonts w:cs="Calibri"/>
                <w:color w:val="000000"/>
                <w:lang w:eastAsia="nl-NL"/>
              </w:rPr>
            </w:pPr>
            <w:r w:rsidRPr="009D6EA8">
              <w:rPr>
                <w:rFonts w:cs="Calibri"/>
                <w:color w:val="000000"/>
                <w:lang w:eastAsia="nl-NL"/>
              </w:rPr>
              <w:t>2018</w:t>
            </w:r>
          </w:p>
        </w:tc>
        <w:tc>
          <w:tcPr>
            <w:tcW w:w="3433" w:type="dxa"/>
            <w:noWrap/>
            <w:vAlign w:val="bottom"/>
            <w:hideMark/>
          </w:tcPr>
          <w:p w14:paraId="3A298DDA" w14:textId="77777777" w:rsidR="009D6EA8" w:rsidRPr="009D6EA8" w:rsidRDefault="009D6EA8" w:rsidP="009D6EA8">
            <w:pPr>
              <w:rPr>
                <w:rFonts w:cs="Calibri"/>
                <w:color w:val="000000"/>
                <w:lang w:eastAsia="nl-NL"/>
              </w:rPr>
            </w:pPr>
            <w:r w:rsidRPr="009D6EA8">
              <w:rPr>
                <w:rFonts w:cs="Calibri"/>
                <w:color w:val="000000"/>
                <w:lang w:eastAsia="nl-NL"/>
              </w:rPr>
              <w:t>Not PAH or PH respiratory</w:t>
            </w:r>
          </w:p>
        </w:tc>
      </w:tr>
      <w:tr w:rsidR="009D6EA8" w:rsidRPr="009D6EA8" w14:paraId="61C7CE1A" w14:textId="77777777" w:rsidTr="0032294F">
        <w:trPr>
          <w:trHeight w:val="300"/>
        </w:trPr>
        <w:tc>
          <w:tcPr>
            <w:tcW w:w="2263" w:type="dxa"/>
            <w:noWrap/>
            <w:vAlign w:val="bottom"/>
            <w:hideMark/>
          </w:tcPr>
          <w:p w14:paraId="461F9BAD" w14:textId="670E9C66" w:rsidR="009D6EA8" w:rsidRPr="009D6EA8" w:rsidRDefault="009D6EA8" w:rsidP="009D6EA8">
            <w:pPr>
              <w:rPr>
                <w:rFonts w:cs="Calibri"/>
                <w:color w:val="000000"/>
                <w:lang w:eastAsia="nl-NL"/>
              </w:rPr>
            </w:pPr>
            <w:r w:rsidRPr="009D6EA8">
              <w:rPr>
                <w:rFonts w:cs="Calibri"/>
                <w:color w:val="000000"/>
                <w:lang w:eastAsia="nl-NL"/>
              </w:rPr>
              <w:t xml:space="preserve">Garcia </w:t>
            </w:r>
            <w:r w:rsidRPr="009D6EA8">
              <w:rPr>
                <w:rFonts w:cs="Calibri"/>
                <w:color w:val="000000"/>
                <w:lang w:eastAsia="nl-NL"/>
              </w:rPr>
              <w:fldChar w:fldCharType="begin">
                <w:fldData xml:space="preserve">PEVuZE5vdGU+PENpdGU+PEF1dGhvcj5HYXJjaWE8L0F1dGhvcj48WWVhcj4yMDIxPC9ZZWFyPjxS
ZWNOdW0+MzE8L1JlY051bT48RGlzcGxheVRleHQ+KDkpPC9EaXNwbGF5VGV4dD48cmVjb3JkPjxy
ZWMtbnVtYmVyPjMxPC9yZWMtbnVtYmVyPjxmb3JlaWduLWtleXM+PGtleSBhcHA9IkVOIiBkYi1p
ZD0idjlmcHd2MmZrcnJmd25lczVzenBkZTJiMmQweDIyc3hhc3plIiB0aW1lc3RhbXA9IjE2NTI5
NDUwOTEiPjMxPC9rZXk+PC9mb3JlaWduLWtleXM+PHJlZi10eXBlIG5hbWU9IkpvdXJuYWwgQXJ0
aWNsZSI+MTc8L3JlZi10eXBlPjxjb250cmlidXRvcnM+PGF1dGhvcnM+PGF1dGhvcj5HYXJjaWEs
IE0uIFYuIEYuPC9hdXRob3I+PGF1dGhvcj5Tb3V6YSwgUi48L2F1dGhvcj48YXV0aG9yPkNvc3Rh
LCBFLiBMLiBWLjwvYXV0aG9yPjxhdXRob3I+RmVybmFuZGVzLCBDamNzPC9hdXRob3I+PGF1dGhv
cj5KYXJkaW0sIEMuIFYuIFAuPC9hdXRob3I+PGF1dGhvcj5DYXJ1c28sIFAuPC9hdXRob3I+PC9h
dXRob3JzPjwvY29udHJpYnV0b3JzPjxhdXRoLWFkZHJlc3M+RGl2aXNhbyBkZSBQbmV1bW9sb2dp
YSwgSW5zdGl0dXRvIGRvIENvcmFjYW8sIEhvc3BpdGFsIGRhcyBDbGluaWNhcyBIQ0ZNVVNQLCBG
YWN1bGRhZGUgZGUgTWVkaWNpbmEgZGEgVW5pdmVyc2lkYWRlIGRlIFNhbyBQYXVsbywgU2FvIFBh
dWxvLCBCcmF6aWwuIEVsZWN0cm9uaWMgYWRkcmVzczogbWFyY29zX2dhcmNpYUB1c3AuYnIuJiN4
RDtEaXZpc2FvIGRlIFBuZXVtb2xvZ2lhLCBJbnN0aXR1dG8gZG8gQ29yYWNhbywgSG9zcGl0YWwg
ZGFzIENsaW5pY2FzIEhDRk1VU1AsIEZhY3VsZGFkZSBkZSBNZWRpY2luYSBkYSBVbml2ZXJzaWRh
ZGUgZGUgU2FvIFBhdWxvLCBTYW8gUGF1bG8sIEJyYXppbC4mI3hEO0RpdmlzYW8gZGUgUG5ldW1v
bG9naWEsIEluc3RpdHV0byBkbyBDb3JhY2FvLCBIb3NwaXRhbCBkYXMgQ2xpbmljYXMgSENGTVVT
UCwgRmFjdWxkYWRlIGRlIE1lZGljaW5hIGRhIFVuaXZlcnNpZGFkZSBkZSBTYW8gUGF1bG8sIFNh
byBQYXVsbywgQnJhemlsOyBSZXNlYXJjaCBhbmQgRWR1Y2F0aW9uIEluc3RpdHV0ZSwgSG9zcGl0
YWwgU2lyaW8tTGliYW5lcywgU2FvIFBhdWxvLCBCcmF6aWwuJiN4RDtEaXZpc2FvIGRlIFBuZXVt
b2xvZ2lhLCBJbnN0aXR1dG8gZG8gQ29yYWNhbywgSG9zcGl0YWwgZGFzIENsaW5pY2FzIEhDRk1V
U1AsIEZhY3VsZGFkZSBkZSBNZWRpY2luYSBkYSBVbml2ZXJzaWRhZGUgZGUgU2FvIFBhdWxvLCBT
YW8gUGF1bG8sIEJyYXppbDsgSW50ZW5zaXZlIENhcmUgVW5pdCwgQUMgQ2FtYXJnbyBDYW5jZXIg
Q2VudGVyLCBTYW8gUGF1bG8sIEJyYXppbC48L2F1dGgtYWRkcmVzcz48dGl0bGVzPjx0aXRsZT5P
dXRjb21lcyBhbmQgcHJvZ25vc3RpYyBmYWN0b3JzIG9mIGRlY29tcGVuc2F0ZWQgcHVsbW9uYXJ5
IGh5cGVydGVuc2lvbiBpbiB0aGUgaW50ZW5zaXZlIGNhcmUgdW5pdDwvdGl0bGU+PHNlY29uZGFy
eS10aXRsZT5SZXNwaXIgTWVkPC9zZWNvbmRhcnktdGl0bGU+PC90aXRsZXM+PHBlcmlvZGljYWw+
PGZ1bGwtdGl0bGU+UmVzcGlyIE1lZDwvZnVsbC10aXRsZT48L3BlcmlvZGljYWw+PHBhZ2VzPjEw
NjY4NTwvcGFnZXM+PHZvbHVtZT4xOTA8L3ZvbHVtZT48ZWRpdGlvbj4yMDIxLzExLzI2PC9lZGl0
aW9uPjxrZXl3b3Jkcz48a2V5d29yZD5BZHVsdDwva2V5d29yZD48a2V5d29yZD5CcmF6aWwvZXBp
ZGVtaW9sb2d5PC9rZXl3b3JkPjxrZXl3b3JkPkNvaG9ydCBTdHVkaWVzPC9rZXl3b3JkPjxrZXl3
b3JkPkZlbWFsZTwva2V5d29yZD48a2V5d29yZD5Ib3NwaXRhbCBNb3J0YWxpdHk8L2tleXdvcmQ+
PGtleXdvcmQ+SHVtYW5zPC9rZXl3b3JkPjxrZXl3b3JkPkh5cGVydGVuc2lvbiwgUHVsbW9uYXJ5
Lyptb3J0YWxpdHk8L2tleXdvcmQ+PGtleXdvcmQ+KkludGVuc2l2ZSBDYXJlIFVuaXRzPC9rZXl3
b3JkPjxrZXl3b3JkPkxhY3RpYyBBY2lkL2Jsb29kPC9rZXl3b3JkPjxrZXl3b3JkPk1hbGU8L2tl
eXdvcmQ+PGtleXdvcmQ+TWlkZGxlIEFnZWQ8L2tleXdvcmQ+PGtleXdvcmQ+TmF0cml1cmV0aWMg
UGVwdGlkZSwgQnJhaW4vYmxvb2Q8L2tleXdvcmQ+PGtleXdvcmQ+T3JnYW4gRHlzZnVuY3Rpb24g
U2NvcmVzPC9rZXl3b3JkPjxrZXl3b3JkPk94eWdlbiBTYXR1cmF0aW9uPC9rZXl3b3JkPjxrZXl3
b3JkPlByb2dub3Npczwva2V5d29yZD48a2V5d29yZD5SZXRyb3NwZWN0aXZlIFN0dWRpZXM8L2tl
eXdvcmQ+PGtleXdvcmQ+U2V2ZXJpdHkgb2YgSWxsbmVzcyBJbmRleDwva2V5d29yZD48a2V5d29y
ZD4qQ2hyb25pYyB0aHJvbWJvZW1ib2xpYyBwdWxtb25hcnkgaHlwZXJ0ZW5zaW9uPC9rZXl3b3Jk
PjxrZXl3b3JkPipFQ1MvRVJTIHJpc2sgYXNzZXNzbWVudDwva2V5d29yZD48a2V5d29yZD4qSW50
ZW5zaXZlIGNhcmUgdW5pdDwva2V5d29yZD48a2V5d29yZD4qUHVsbW9uYXJ5IGFydGVyaWFsIGh5
cGVydGVuc2lvbjwva2V5d29yZD48a2V5d29yZD4qUHVsbW9uYXJ5IGh5cGVydGVuc2lvbjwva2V5
d29yZD48a2V5d29yZD4qU09GQSBzY29yZTwva2V5d29yZD48L2tleXdvcmRzPjxkYXRlcz48eWVh
cj4yMDIxPC95ZWFyPjxwdWItZGF0ZXM+PGRhdGU+RGVjPC9kYXRlPjwvcHViLWRhdGVzPjwvZGF0
ZXM+PGlzYm4+MTUzMi0zMDY0IChFbGVjdHJvbmljKSYjeEQ7MDk1NC02MTExIChMaW5raW5nKTwv
aXNibj48YWNjZXNzaW9uLW51bT4zNDgyMzE4OTwvYWNjZXNzaW9uLW51bT48dXJscz48cmVsYXRl
ZC11cmxzPjx1cmw+aHR0cHM6Ly93d3cubmNiaS5ubG0ubmloLmdvdi9wdWJtZWQvMzQ4MjMxODk8
L3VybD48dXJsPmh0dHBzOi8vd3d3LnNjaWVuY2VkaXJlY3QuY29tL3NjaWVuY2UvYXJ0aWNsZS9w
aWkvUzA5NTQ2MTExMjEwMDM5MzA/dmlhJTNEaWh1YjwvdXJsPjwvcmVsYXRlZC11cmxzPjwvdXJs
cz48Y3VzdG9tMT4xNTMyLTMwNjQgR2FyY2lhLCBNYXJjb3MgVmluaWNpdXMgRmVybmFuZGVzIFNv
dXphLCBSb2dlcmlvIENvc3RhLCBFZHVhcmRvIExlaXRlIFZpZWlyYSBGZXJuYW5kZXMsIENhaW8g
SnVsaW8gQ2VzYXIgU2FudG9zIEphcmRpbSwgQ2FybG9zIFZpYW5hIFBveWFyZXMgQ2FydXNvLCBQ
ZWRybyBKb3VybmFsIEFydGljbGUgTXVsdGljZW50ZXIgU3R1ZHkgT2JzZXJ2YXRpb25hbCBTdHVk
eSBFbmdsYW5kIFJlc3BpciBNZWQuIDIwMjEgRGVjOzE5MDoxMDY2ODUuIGRvaTogMTAuMTAxNi9q
LnJtZWQuMjAyMS4xMDY2ODUuIEVwdWIgMjAyMSBOb3YgMjAuIHwgUkFZWUFOLUlOQ0xVU0lPTjog
eyZxdW90O0NoYW50YWwmcXVvdDs9Jmd0OyZxdW90O0luY2x1ZGVkJnF1b3Q7LCAmcXVvdDtNZW5u
byZxdW90Oz0mZ3Q7JnF1b3Q7SW5jbHVkZWQmcXVvdDt9IHwgUkFZWUFOLUxBQkVMUzogYWR1bHQ8
L2N1c3RvbTE+PGVsZWN0cm9uaWMtcmVzb3VyY2UtbnVtPjEwLjEwMTYvai5ybWVkLjIwMjEuMTA2
Njg1PC9lbGVjdHJvbmljLXJlc291cmNlLW51bT48L3JlY29yZD48L0NpdGU+PC9FbmRO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YXJjaWE8L0F1dGhvcj48WWVhcj4yMDIxPC9ZZWFyPjxS
ZWNOdW0+MzE8L1JlY051bT48RGlzcGxheVRleHQ+KDkpPC9EaXNwbGF5VGV4dD48cmVjb3JkPjxy
ZWMtbnVtYmVyPjMxPC9yZWMtbnVtYmVyPjxmb3JlaWduLWtleXM+PGtleSBhcHA9IkVOIiBkYi1p
ZD0idjlmcHd2MmZrcnJmd25lczVzenBkZTJiMmQweDIyc3hhc3plIiB0aW1lc3RhbXA9IjE2NTI5
NDUwOTEiPjMxPC9rZXk+PC9mb3JlaWduLWtleXM+PHJlZi10eXBlIG5hbWU9IkpvdXJuYWwgQXJ0
aWNsZSI+MTc8L3JlZi10eXBlPjxjb250cmlidXRvcnM+PGF1dGhvcnM+PGF1dGhvcj5HYXJjaWEs
IE0uIFYuIEYuPC9hdXRob3I+PGF1dGhvcj5Tb3V6YSwgUi48L2F1dGhvcj48YXV0aG9yPkNvc3Rh
LCBFLiBMLiBWLjwvYXV0aG9yPjxhdXRob3I+RmVybmFuZGVzLCBDamNzPC9hdXRob3I+PGF1dGhv
cj5KYXJkaW0sIEMuIFYuIFAuPC9hdXRob3I+PGF1dGhvcj5DYXJ1c28sIFAuPC9hdXRob3I+PC9h
dXRob3JzPjwvY29udHJpYnV0b3JzPjxhdXRoLWFkZHJlc3M+RGl2aXNhbyBkZSBQbmV1bW9sb2dp
YSwgSW5zdGl0dXRvIGRvIENvcmFjYW8sIEhvc3BpdGFsIGRhcyBDbGluaWNhcyBIQ0ZNVVNQLCBG
YWN1bGRhZGUgZGUgTWVkaWNpbmEgZGEgVW5pdmVyc2lkYWRlIGRlIFNhbyBQYXVsbywgU2FvIFBh
dWxvLCBCcmF6aWwuIEVsZWN0cm9uaWMgYWRkcmVzczogbWFyY29zX2dhcmNpYUB1c3AuYnIuJiN4
RDtEaXZpc2FvIGRlIFBuZXVtb2xvZ2lhLCBJbnN0aXR1dG8gZG8gQ29yYWNhbywgSG9zcGl0YWwg
ZGFzIENsaW5pY2FzIEhDRk1VU1AsIEZhY3VsZGFkZSBkZSBNZWRpY2luYSBkYSBVbml2ZXJzaWRh
ZGUgZGUgU2FvIFBhdWxvLCBTYW8gUGF1bG8sIEJyYXppbC4mI3hEO0RpdmlzYW8gZGUgUG5ldW1v
bG9naWEsIEluc3RpdHV0byBkbyBDb3JhY2FvLCBIb3NwaXRhbCBkYXMgQ2xpbmljYXMgSENGTVVT
UCwgRmFjdWxkYWRlIGRlIE1lZGljaW5hIGRhIFVuaXZlcnNpZGFkZSBkZSBTYW8gUGF1bG8sIFNh
byBQYXVsbywgQnJhemlsOyBSZXNlYXJjaCBhbmQgRWR1Y2F0aW9uIEluc3RpdHV0ZSwgSG9zcGl0
YWwgU2lyaW8tTGliYW5lcywgU2FvIFBhdWxvLCBCcmF6aWwuJiN4RDtEaXZpc2FvIGRlIFBuZXVt
b2xvZ2lhLCBJbnN0aXR1dG8gZG8gQ29yYWNhbywgSG9zcGl0YWwgZGFzIENsaW5pY2FzIEhDRk1V
U1AsIEZhY3VsZGFkZSBkZSBNZWRpY2luYSBkYSBVbml2ZXJzaWRhZGUgZGUgU2FvIFBhdWxvLCBT
YW8gUGF1bG8sIEJyYXppbDsgSW50ZW5zaXZlIENhcmUgVW5pdCwgQUMgQ2FtYXJnbyBDYW5jZXIg
Q2VudGVyLCBTYW8gUGF1bG8sIEJyYXppbC48L2F1dGgtYWRkcmVzcz48dGl0bGVzPjx0aXRsZT5P
dXRjb21lcyBhbmQgcHJvZ25vc3RpYyBmYWN0b3JzIG9mIGRlY29tcGVuc2F0ZWQgcHVsbW9uYXJ5
IGh5cGVydGVuc2lvbiBpbiB0aGUgaW50ZW5zaXZlIGNhcmUgdW5pdDwvdGl0bGU+PHNlY29uZGFy
eS10aXRsZT5SZXNwaXIgTWVkPC9zZWNvbmRhcnktdGl0bGU+PC90aXRsZXM+PHBlcmlvZGljYWw+
PGZ1bGwtdGl0bGU+UmVzcGlyIE1lZDwvZnVsbC10aXRsZT48L3BlcmlvZGljYWw+PHBhZ2VzPjEw
NjY4NTwvcGFnZXM+PHZvbHVtZT4xOTA8L3ZvbHVtZT48ZWRpdGlvbj4yMDIxLzExLzI2PC9lZGl0
aW9uPjxrZXl3b3Jkcz48a2V5d29yZD5BZHVsdDwva2V5d29yZD48a2V5d29yZD5CcmF6aWwvZXBp
ZGVtaW9sb2d5PC9rZXl3b3JkPjxrZXl3b3JkPkNvaG9ydCBTdHVkaWVzPC9rZXl3b3JkPjxrZXl3
b3JkPkZlbWFsZTwva2V5d29yZD48a2V5d29yZD5Ib3NwaXRhbCBNb3J0YWxpdHk8L2tleXdvcmQ+
PGtleXdvcmQ+SHVtYW5zPC9rZXl3b3JkPjxrZXl3b3JkPkh5cGVydGVuc2lvbiwgUHVsbW9uYXJ5
Lyptb3J0YWxpdHk8L2tleXdvcmQ+PGtleXdvcmQ+KkludGVuc2l2ZSBDYXJlIFVuaXRzPC9rZXl3
b3JkPjxrZXl3b3JkPkxhY3RpYyBBY2lkL2Jsb29kPC9rZXl3b3JkPjxrZXl3b3JkPk1hbGU8L2tl
eXdvcmQ+PGtleXdvcmQ+TWlkZGxlIEFnZWQ8L2tleXdvcmQ+PGtleXdvcmQ+TmF0cml1cmV0aWMg
UGVwdGlkZSwgQnJhaW4vYmxvb2Q8L2tleXdvcmQ+PGtleXdvcmQ+T3JnYW4gRHlzZnVuY3Rpb24g
U2NvcmVzPC9rZXl3b3JkPjxrZXl3b3JkPk94eWdlbiBTYXR1cmF0aW9uPC9rZXl3b3JkPjxrZXl3
b3JkPlByb2dub3Npczwva2V5d29yZD48a2V5d29yZD5SZXRyb3NwZWN0aXZlIFN0dWRpZXM8L2tl
eXdvcmQ+PGtleXdvcmQ+U2V2ZXJpdHkgb2YgSWxsbmVzcyBJbmRleDwva2V5d29yZD48a2V5d29y
ZD4qQ2hyb25pYyB0aHJvbWJvZW1ib2xpYyBwdWxtb25hcnkgaHlwZXJ0ZW5zaW9uPC9rZXl3b3Jk
PjxrZXl3b3JkPipFQ1MvRVJTIHJpc2sgYXNzZXNzbWVudDwva2V5d29yZD48a2V5d29yZD4qSW50
ZW5zaXZlIGNhcmUgdW5pdDwva2V5d29yZD48a2V5d29yZD4qUHVsbW9uYXJ5IGFydGVyaWFsIGh5
cGVydGVuc2lvbjwva2V5d29yZD48a2V5d29yZD4qUHVsbW9uYXJ5IGh5cGVydGVuc2lvbjwva2V5
d29yZD48a2V5d29yZD4qU09GQSBzY29yZTwva2V5d29yZD48L2tleXdvcmRzPjxkYXRlcz48eWVh
cj4yMDIxPC95ZWFyPjxwdWItZGF0ZXM+PGRhdGU+RGVjPC9kYXRlPjwvcHViLWRhdGVzPjwvZGF0
ZXM+PGlzYm4+MTUzMi0zMDY0IChFbGVjdHJvbmljKSYjeEQ7MDk1NC02MTExIChMaW5raW5nKTwv
aXNibj48YWNjZXNzaW9uLW51bT4zNDgyMzE4OTwvYWNjZXNzaW9uLW51bT48dXJscz48cmVsYXRl
ZC11cmxzPjx1cmw+aHR0cHM6Ly93d3cubmNiaS5ubG0ubmloLmdvdi9wdWJtZWQvMzQ4MjMxODk8
L3VybD48dXJsPmh0dHBzOi8vd3d3LnNjaWVuY2VkaXJlY3QuY29tL3NjaWVuY2UvYXJ0aWNsZS9w
aWkvUzA5NTQ2MTExMjEwMDM5MzA/dmlhJTNEaWh1YjwvdXJsPjwvcmVsYXRlZC11cmxzPjwvdXJs
cz48Y3VzdG9tMT4xNTMyLTMwNjQgR2FyY2lhLCBNYXJjb3MgVmluaWNpdXMgRmVybmFuZGVzIFNv
dXphLCBSb2dlcmlvIENvc3RhLCBFZHVhcmRvIExlaXRlIFZpZWlyYSBGZXJuYW5kZXMsIENhaW8g
SnVsaW8gQ2VzYXIgU2FudG9zIEphcmRpbSwgQ2FybG9zIFZpYW5hIFBveWFyZXMgQ2FydXNvLCBQ
ZWRybyBKb3VybmFsIEFydGljbGUgTXVsdGljZW50ZXIgU3R1ZHkgT2JzZXJ2YXRpb25hbCBTdHVk
eSBFbmdsYW5kIFJlc3BpciBNZWQuIDIwMjEgRGVjOzE5MDoxMDY2ODUuIGRvaTogMTAuMTAxNi9q
LnJtZWQuMjAyMS4xMDY2ODUuIEVwdWIgMjAyMSBOb3YgMjAuIHwgUkFZWUFOLUlOQ0xVU0lPTjog
eyZxdW90O0NoYW50YWwmcXVvdDs9Jmd0OyZxdW90O0luY2x1ZGVkJnF1b3Q7LCAmcXVvdDtNZW5u
byZxdW90Oz0mZ3Q7JnF1b3Q7SW5jbHVkZWQmcXVvdDt9IHwgUkFZWUFOLUxBQkVMUzogYWR1bHQ8
L2N1c3RvbTE+PGVsZWN0cm9uaWMtcmVzb3VyY2UtbnVtPjEwLjEwMTYvai5ybWVkLjIwMjEuMTA2
Njg1PC9lbGVjdHJvbmljLXJlc291cmNlLW51bT48L3JlY29yZD48L0NpdGU+PC9FbmRO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9)</w:t>
            </w:r>
            <w:r w:rsidRPr="009D6EA8">
              <w:rPr>
                <w:rFonts w:cs="Calibri"/>
                <w:color w:val="000000"/>
                <w:lang w:eastAsia="nl-NL"/>
              </w:rPr>
              <w:fldChar w:fldCharType="end"/>
            </w:r>
          </w:p>
        </w:tc>
        <w:tc>
          <w:tcPr>
            <w:tcW w:w="3235" w:type="dxa"/>
            <w:noWrap/>
            <w:vAlign w:val="bottom"/>
            <w:hideMark/>
          </w:tcPr>
          <w:p w14:paraId="45A41204" w14:textId="77777777" w:rsidR="009D6EA8" w:rsidRPr="009D6EA8" w:rsidRDefault="009D6EA8" w:rsidP="009D6EA8">
            <w:pPr>
              <w:rPr>
                <w:rFonts w:cs="Calibri"/>
                <w:color w:val="000000"/>
                <w:lang w:eastAsia="nl-NL"/>
              </w:rPr>
            </w:pPr>
            <w:r w:rsidRPr="009D6EA8">
              <w:rPr>
                <w:rFonts w:cs="Calibri"/>
                <w:color w:val="000000"/>
                <w:lang w:eastAsia="nl-NL"/>
              </w:rPr>
              <w:t>Respir Med</w:t>
            </w:r>
          </w:p>
        </w:tc>
        <w:tc>
          <w:tcPr>
            <w:tcW w:w="647" w:type="dxa"/>
            <w:vAlign w:val="bottom"/>
          </w:tcPr>
          <w:p w14:paraId="4253F8F2" w14:textId="77777777" w:rsidR="009D6EA8" w:rsidRPr="009D6EA8" w:rsidRDefault="009D6EA8" w:rsidP="009D6EA8">
            <w:pPr>
              <w:rPr>
                <w:rFonts w:cs="Calibri"/>
                <w:color w:val="000000"/>
                <w:lang w:eastAsia="nl-NL"/>
              </w:rPr>
            </w:pPr>
            <w:r w:rsidRPr="009D6EA8">
              <w:rPr>
                <w:rFonts w:cs="Calibri"/>
                <w:color w:val="000000"/>
                <w:lang w:eastAsia="nl-NL"/>
              </w:rPr>
              <w:t>2021</w:t>
            </w:r>
          </w:p>
        </w:tc>
        <w:tc>
          <w:tcPr>
            <w:tcW w:w="3433" w:type="dxa"/>
            <w:noWrap/>
            <w:vAlign w:val="bottom"/>
            <w:hideMark/>
          </w:tcPr>
          <w:p w14:paraId="2A823F6C" w14:textId="77777777" w:rsidR="009D6EA8" w:rsidRPr="009D6EA8" w:rsidRDefault="009D6EA8" w:rsidP="009D6EA8">
            <w:pPr>
              <w:rPr>
                <w:rFonts w:cs="Calibri"/>
                <w:color w:val="000000"/>
                <w:lang w:eastAsia="nl-NL"/>
              </w:rPr>
            </w:pPr>
            <w:r w:rsidRPr="009D6EA8">
              <w:rPr>
                <w:rFonts w:cs="Calibri"/>
                <w:color w:val="000000"/>
                <w:lang w:eastAsia="nl-NL"/>
              </w:rPr>
              <w:t>Not PAH or PH respiratory</w:t>
            </w:r>
          </w:p>
        </w:tc>
      </w:tr>
      <w:tr w:rsidR="0032294F" w:rsidRPr="009D6EA8" w14:paraId="41EE103C" w14:textId="77777777" w:rsidTr="0001271F">
        <w:trPr>
          <w:trHeight w:val="300"/>
        </w:trPr>
        <w:tc>
          <w:tcPr>
            <w:tcW w:w="2263" w:type="dxa"/>
            <w:noWrap/>
            <w:vAlign w:val="bottom"/>
            <w:hideMark/>
          </w:tcPr>
          <w:p w14:paraId="3BFB95B1" w14:textId="3BEDA129" w:rsidR="0032294F" w:rsidRPr="009D6EA8" w:rsidRDefault="0032294F" w:rsidP="0001271F">
            <w:pPr>
              <w:rPr>
                <w:rFonts w:cs="Calibri"/>
                <w:color w:val="000000"/>
                <w:lang w:eastAsia="nl-NL"/>
              </w:rPr>
            </w:pPr>
            <w:r w:rsidRPr="009D6EA8">
              <w:rPr>
                <w:rFonts w:cs="Calibri"/>
                <w:color w:val="000000"/>
                <w:lang w:eastAsia="nl-NL"/>
              </w:rPr>
              <w:t xml:space="preserve">Gary </w:t>
            </w:r>
            <w:r w:rsidRPr="009D6EA8">
              <w:rPr>
                <w:rFonts w:cs="Calibri"/>
                <w:color w:val="000000"/>
                <w:lang w:eastAsia="nl-NL"/>
              </w:rPr>
              <w:fldChar w:fldCharType="begin">
                <w:fldData xml:space="preserve">PEVuZE5vdGU+PENpdGU+PEF1dGhvcj5HYXJ5PC9BdXRob3I+PFllYXI+MjAxMjwvWWVhcj48UmVj
TnVtPjEyMTwvUmVjTnVtPjxEaXNwbGF5VGV4dD4oMTApPC9EaXNwbGF5VGV4dD48cmVjb3JkPjxy
ZWMtbnVtYmVyPjEyMTwvcmVjLW51bWJlcj48Zm9yZWlnbi1rZXlzPjxrZXkgYXBwPSJFTiIgZGIt
aWQ9InY5ZnB3djJma3JyZnduZXM1c3pwZGUyYjJkMHgyMnN4YXN6ZSIgdGltZXN0YW1wPSIxNjUy
OTQ1MDkxIj4xMjE8L2tleT48L2ZvcmVpZ24ta2V5cz48cmVmLXR5cGUgbmFtZT0iSm91cm5hbCBB
cnRpY2xlIj4xNzwvcmVmLXR5cGU+PGNvbnRyaWJ1dG9ycz48YXV0aG9ycz48YXV0aG9yPkdhcnks
IFQuPC9hdXRob3I+PGF1dGhvcj5TdGFyeiwgSS48L2F1dGhvcj48YXV0aG9yPkJlbGFqLCBLLjwv
YXV0aG9yPjxhdXRob3I+U3RlaWRsLCBLLjwvYXV0aG9yPjxhdXRob3I+SGFmbmVyLCBGLjwvYXV0
aG9yPjxhdXRob3I+RnJvZWhsaWNoLCBILjwvYXV0aG9yPjxhdXRob3I+UGlsZ2VyLCBFLjwvYXV0
aG9yPjxhdXRob3I+QnJvZG1hbm4sIE0uPC9hdXRob3I+PC9hdXRob3JzPjwvY29udHJpYnV0b3Jz
PjxhdXRoLWFkZHJlc3M+TWVkIFVuaXYgR3JheiwgRGl2IEFuZ2lvbCwgQS04MDM2IEdyYXosIEF1
c3RyaWE8L2F1dGgtYWRkcmVzcz48dGl0bGVzPjx0aXRsZT5IeXBlcmxpcGlkZW1pYSBpcyBhc3Nv
Y2lhdGVkIHdpdGggYSBoaWdoZXIgcHVsbW9uYXJ5IGFydGVyeSBzeXN0b2xpYyBwcmVzc3VyZSBp
biBwYXRpZW50cyBhZnRlciBwdWxtb25hcnkgZW1ib2xpc208L3RpdGxlPjxzZWNvbmRhcnktdGl0
bGU+VGhyb21iIFJlczwvc2Vjb25kYXJ5LXRpdGxlPjxhbHQtdGl0bGU+VGhyb21iIFJlczwvYWx0
LXRpdGxlPjwvdGl0bGVzPjxwZXJpb2RpY2FsPjxmdWxsLXRpdGxlPlRocm9tYiBSZXM8L2Z1bGwt
dGl0bGU+PC9wZXJpb2RpY2FsPjxhbHQtcGVyaW9kaWNhbD48ZnVsbC10aXRsZT5UaHJvbWIgUmVz
PC9mdWxsLXRpdGxlPjwvYWx0LXBlcmlvZGljYWw+PHBhZ2VzPjg2LTg8L3BhZ2VzPjx2b2x1bWU+
MTI5PC92b2x1bWU+PG51bWJlcj4xPC9udW1iZXI+PGVkaXRpb24+MjAxMS8xMC8xNDwvZWRpdGlv
bj48a2V5d29yZHM+PGtleXdvcmQ+QWR1bHQ8L2tleXdvcmQ+PGtleXdvcmQ+QWdlZDwva2V5d29y
ZD48a2V5d29yZD5BdXN0cmlhL2VwaWRlbWlvbG9neTwva2V5d29yZD48a2V5d29yZD4qQmxvb2Qg
UHJlc3N1cmU8L2tleXdvcmQ+PGtleXdvcmQ+Q29tb3JiaWRpdHk8L2tleXdvcmQ+PGtleXdvcmQ+
RmFtaWxpYWwgUHJpbWFyeSBQdWxtb25hcnkgSHlwZXJ0ZW5zaW9uPC9rZXl3b3JkPjxrZXl3b3Jk
PkZlbWFsZTwva2V5d29yZD48a2V5d29yZD5IdW1hbnM8L2tleXdvcmQ+PGtleXdvcmQ+SHlwZXJs
aXBpZGVtaWFzLyplcGlkZW1pb2xvZ3kvcGh5c2lvcGF0aG9sb2d5PC9rZXl3b3JkPjxrZXl3b3Jk
Pkh5cGVydGVuc2lvbiwgUHVsbW9uYXJ5L2RpYWdub3N0aWMgaW1hZ2luZy8qZXBpZGVtaW9sb2d5
L3BoeXNpb3BhdGhvbG9neTwva2V5d29yZD48a2V5d29yZD5JbmNpZGVuY2U8L2tleXdvcmQ+PGtl
eXdvcmQ+TG9naXN0aWMgTW9kZWxzPC9rZXl3b3JkPjxrZXl3b3JkPk1hbGU8L2tleXdvcmQ+PGtl
eXdvcmQ+TWlkZGxlIEFnZWQ8L2tleXdvcmQ+PGtleXdvcmQ+UHVsbW9uYXJ5IEFydGVyeS9kaWFn
bm9zdGljIGltYWdpbmcvKnBoeXNpb3BhdGhvbG9neTwva2V5d29yZD48a2V5d29yZD5QdWxtb25h
cnkgRW1ib2xpc20vZGlhZ25vc3RpYyBpbWFnaW5nLyplcGlkZW1pb2xvZ3kvcGh5c2lvcGF0aG9s
b2d5PC9rZXl3b3JkPjxrZXl3b3JkPlJpc2sgQXNzZXNzbWVudDwva2V5d29yZD48a2V5d29yZD5S
aXNrIEZhY3RvcnM8L2tleXdvcmQ+PGtleXdvcmQ+VG9tb2dyYXBoeSwgU3BpcmFsIENvbXB1dGVk
PC9rZXl3b3JkPjxrZXl3b3JkPlVsdHJhc29ub2dyYXBoeTwva2V5d29yZD48L2tleXdvcmRzPjxk
YXRlcz48eWVhcj4yMDEyPC95ZWFyPjxwdWItZGF0ZXM+PGRhdGU+SmFuPC9kYXRlPjwvcHViLWRh
dGVzPjwvZGF0ZXM+PGlzYm4+MTg3OS0yNDcyIChFbGVjdHJvbmljKSYjeEQ7MDA0OS0zODQ4IChM
aW5raW5nKTwvaXNibj48YWNjZXNzaW9uLW51bT4yMTk5Mjg5NzwvYWNjZXNzaW9uLW51bT48dXJs
cz48cmVsYXRlZC11cmxzPjx1cmw+aHR0cHM6Ly93d3cubmNiaS5ubG0ubmloLmdvdi9wdWJtZWQv
MjE5OTI4OTc8L3VybD48dXJsPmh0dHBzOi8vd3d3LnNjaWVuY2VkaXJlY3QuY29tL3NjaWVuY2Uv
YXJ0aWNsZS9waWkvUzAwNDkzODQ4MTEwMDUwNTY/dmlhJTNEaWh1YjwvdXJsPjwvcmVsYXRlZC11
cmxzPjwvdXJscz48Y3VzdG9tMT4xODc5LTI0NzIgR2FyeSwgVGhvbWFzIFN0YXJ6LCBJbmEgQmVs
YWosIEtsYXJhIFN0ZWlkbCwgS2FyaW4gSGFmbmVyLCBGcmFueiBGcm9laGxpY2gsIEhhcmFsZCBQ
aWxnZXIsIEVybnN0IEJyb2RtYW5uLCBNYXJpYW5uZSBMZXR0ZXIgUmVzZWFyY2ggU3VwcG9ydCwg
Tm9uLVUuUy4gR292JmFwb3M7dCBVbml0ZWQgU3RhdGVzIFRocm9tYiBSZXMuIDIwMTIgSmFuOzEy
OSgxKTo4Ni04LiBkb2k6IDEwLjEwMTYvai50aHJvbXJlcy4yMDExLjA5LjAxOC4gRXB1YiAyMDEx
IE9jdCAxMC4gfCBSQVlZQU4tSU5DTFVTSU9OOiB7JnF1b3Q7Q2hhbnRhbCZxdW90Oz0mZ3Q7JnF1
b3Q7SW5jbHVkZWQmcXVvdDssICZxdW90O01lbm5vJnF1b3Q7PSZndDsmcXVvdDtJbmNsdWRlZCZx
dW90O308L2N1c3RvbTE+PGVsZWN0cm9uaWMtcmVzb3VyY2UtbnVtPjEwLjEwMTYvai50aHJvbXJl
cy4yMDExLjA5LjAxODwvZWxlY3Ryb25pYy1yZXNvdXJjZS1udW0+PGxhbmd1YWdlPkVuZ2xpc2g8
L2xhbmd1YWdl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YXJ5PC9BdXRob3I+PFllYXI+MjAxMjwvWWVhcj48UmVj
TnVtPjEyMTwvUmVjTnVtPjxEaXNwbGF5VGV4dD4oMTApPC9EaXNwbGF5VGV4dD48cmVjb3JkPjxy
ZWMtbnVtYmVyPjEyMTwvcmVjLW51bWJlcj48Zm9yZWlnbi1rZXlzPjxrZXkgYXBwPSJFTiIgZGIt
aWQ9InY5ZnB3djJma3JyZnduZXM1c3pwZGUyYjJkMHgyMnN4YXN6ZSIgdGltZXN0YW1wPSIxNjUy
OTQ1MDkxIj4xMjE8L2tleT48L2ZvcmVpZ24ta2V5cz48cmVmLXR5cGUgbmFtZT0iSm91cm5hbCBB
cnRpY2xlIj4xNzwvcmVmLXR5cGU+PGNvbnRyaWJ1dG9ycz48YXV0aG9ycz48YXV0aG9yPkdhcnks
IFQuPC9hdXRob3I+PGF1dGhvcj5TdGFyeiwgSS48L2F1dGhvcj48YXV0aG9yPkJlbGFqLCBLLjwv
YXV0aG9yPjxhdXRob3I+U3RlaWRsLCBLLjwvYXV0aG9yPjxhdXRob3I+SGFmbmVyLCBGLjwvYXV0
aG9yPjxhdXRob3I+RnJvZWhsaWNoLCBILjwvYXV0aG9yPjxhdXRob3I+UGlsZ2VyLCBFLjwvYXV0
aG9yPjxhdXRob3I+QnJvZG1hbm4sIE0uPC9hdXRob3I+PC9hdXRob3JzPjwvY29udHJpYnV0b3Jz
PjxhdXRoLWFkZHJlc3M+TWVkIFVuaXYgR3JheiwgRGl2IEFuZ2lvbCwgQS04MDM2IEdyYXosIEF1
c3RyaWE8L2F1dGgtYWRkcmVzcz48dGl0bGVzPjx0aXRsZT5IeXBlcmxpcGlkZW1pYSBpcyBhc3Nv
Y2lhdGVkIHdpdGggYSBoaWdoZXIgcHVsbW9uYXJ5IGFydGVyeSBzeXN0b2xpYyBwcmVzc3VyZSBp
biBwYXRpZW50cyBhZnRlciBwdWxtb25hcnkgZW1ib2xpc208L3RpdGxlPjxzZWNvbmRhcnktdGl0
bGU+VGhyb21iIFJlczwvc2Vjb25kYXJ5LXRpdGxlPjxhbHQtdGl0bGU+VGhyb21iIFJlczwvYWx0
LXRpdGxlPjwvdGl0bGVzPjxwZXJpb2RpY2FsPjxmdWxsLXRpdGxlPlRocm9tYiBSZXM8L2Z1bGwt
dGl0bGU+PC9wZXJpb2RpY2FsPjxhbHQtcGVyaW9kaWNhbD48ZnVsbC10aXRsZT5UaHJvbWIgUmVz
PC9mdWxsLXRpdGxlPjwvYWx0LXBlcmlvZGljYWw+PHBhZ2VzPjg2LTg8L3BhZ2VzPjx2b2x1bWU+
MTI5PC92b2x1bWU+PG51bWJlcj4xPC9udW1iZXI+PGVkaXRpb24+MjAxMS8xMC8xNDwvZWRpdGlv
bj48a2V5d29yZHM+PGtleXdvcmQ+QWR1bHQ8L2tleXdvcmQ+PGtleXdvcmQ+QWdlZDwva2V5d29y
ZD48a2V5d29yZD5BdXN0cmlhL2VwaWRlbWlvbG9neTwva2V5d29yZD48a2V5d29yZD4qQmxvb2Qg
UHJlc3N1cmU8L2tleXdvcmQ+PGtleXdvcmQ+Q29tb3JiaWRpdHk8L2tleXdvcmQ+PGtleXdvcmQ+
RmFtaWxpYWwgUHJpbWFyeSBQdWxtb25hcnkgSHlwZXJ0ZW5zaW9uPC9rZXl3b3JkPjxrZXl3b3Jk
PkZlbWFsZTwva2V5d29yZD48a2V5d29yZD5IdW1hbnM8L2tleXdvcmQ+PGtleXdvcmQ+SHlwZXJs
aXBpZGVtaWFzLyplcGlkZW1pb2xvZ3kvcGh5c2lvcGF0aG9sb2d5PC9rZXl3b3JkPjxrZXl3b3Jk
Pkh5cGVydGVuc2lvbiwgUHVsbW9uYXJ5L2RpYWdub3N0aWMgaW1hZ2luZy8qZXBpZGVtaW9sb2d5
L3BoeXNpb3BhdGhvbG9neTwva2V5d29yZD48a2V5d29yZD5JbmNpZGVuY2U8L2tleXdvcmQ+PGtl
eXdvcmQ+TG9naXN0aWMgTW9kZWxzPC9rZXl3b3JkPjxrZXl3b3JkPk1hbGU8L2tleXdvcmQ+PGtl
eXdvcmQ+TWlkZGxlIEFnZWQ8L2tleXdvcmQ+PGtleXdvcmQ+UHVsbW9uYXJ5IEFydGVyeS9kaWFn
bm9zdGljIGltYWdpbmcvKnBoeXNpb3BhdGhvbG9neTwva2V5d29yZD48a2V5d29yZD5QdWxtb25h
cnkgRW1ib2xpc20vZGlhZ25vc3RpYyBpbWFnaW5nLyplcGlkZW1pb2xvZ3kvcGh5c2lvcGF0aG9s
b2d5PC9rZXl3b3JkPjxrZXl3b3JkPlJpc2sgQXNzZXNzbWVudDwva2V5d29yZD48a2V5d29yZD5S
aXNrIEZhY3RvcnM8L2tleXdvcmQ+PGtleXdvcmQ+VG9tb2dyYXBoeSwgU3BpcmFsIENvbXB1dGVk
PC9rZXl3b3JkPjxrZXl3b3JkPlVsdHJhc29ub2dyYXBoeTwva2V5d29yZD48L2tleXdvcmRzPjxk
YXRlcz48eWVhcj4yMDEyPC95ZWFyPjxwdWItZGF0ZXM+PGRhdGU+SmFuPC9kYXRlPjwvcHViLWRh
dGVzPjwvZGF0ZXM+PGlzYm4+MTg3OS0yNDcyIChFbGVjdHJvbmljKSYjeEQ7MDA0OS0zODQ4IChM
aW5raW5nKTwvaXNibj48YWNjZXNzaW9uLW51bT4yMTk5Mjg5NzwvYWNjZXNzaW9uLW51bT48dXJs
cz48cmVsYXRlZC11cmxzPjx1cmw+aHR0cHM6Ly93d3cubmNiaS5ubG0ubmloLmdvdi9wdWJtZWQv
MjE5OTI4OTc8L3VybD48dXJsPmh0dHBzOi8vd3d3LnNjaWVuY2VkaXJlY3QuY29tL3NjaWVuY2Uv
YXJ0aWNsZS9waWkvUzAwNDkzODQ4MTEwMDUwNTY/dmlhJTNEaWh1YjwvdXJsPjwvcmVsYXRlZC11
cmxzPjwvdXJscz48Y3VzdG9tMT4xODc5LTI0NzIgR2FyeSwgVGhvbWFzIFN0YXJ6LCBJbmEgQmVs
YWosIEtsYXJhIFN0ZWlkbCwgS2FyaW4gSGFmbmVyLCBGcmFueiBGcm9laGxpY2gsIEhhcmFsZCBQ
aWxnZXIsIEVybnN0IEJyb2RtYW5uLCBNYXJpYW5uZSBMZXR0ZXIgUmVzZWFyY2ggU3VwcG9ydCwg
Tm9uLVUuUy4gR292JmFwb3M7dCBVbml0ZWQgU3RhdGVzIFRocm9tYiBSZXMuIDIwMTIgSmFuOzEy
OSgxKTo4Ni04LiBkb2k6IDEwLjEwMTYvai50aHJvbXJlcy4yMDExLjA5LjAxOC4gRXB1YiAyMDEx
IE9jdCAxMC4gfCBSQVlZQU4tSU5DTFVTSU9OOiB7JnF1b3Q7Q2hhbnRhbCZxdW90Oz0mZ3Q7JnF1
b3Q7SW5jbHVkZWQmcXVvdDssICZxdW90O01lbm5vJnF1b3Q7PSZndDsmcXVvdDtJbmNsdWRlZCZx
dW90O308L2N1c3RvbTE+PGVsZWN0cm9uaWMtcmVzb3VyY2UtbnVtPjEwLjEwMTYvai50aHJvbXJl
cy4yMDExLjA5LjAxODwvZWxlY3Ryb25pYy1yZXNvdXJjZS1udW0+PGxhbmd1YWdlPkVuZ2xpc2g8
L2xhbmd1YWdl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10)</w:t>
            </w:r>
            <w:r w:rsidRPr="009D6EA8">
              <w:rPr>
                <w:rFonts w:cs="Calibri"/>
                <w:color w:val="000000"/>
                <w:lang w:eastAsia="nl-NL"/>
              </w:rPr>
              <w:fldChar w:fldCharType="end"/>
            </w:r>
          </w:p>
        </w:tc>
        <w:tc>
          <w:tcPr>
            <w:tcW w:w="3235" w:type="dxa"/>
            <w:noWrap/>
            <w:vAlign w:val="bottom"/>
            <w:hideMark/>
          </w:tcPr>
          <w:p w14:paraId="3DAA6F02"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Thromb</w:t>
            </w:r>
            <w:proofErr w:type="spellEnd"/>
            <w:r w:rsidRPr="009D6EA8">
              <w:rPr>
                <w:rFonts w:cs="Calibri"/>
                <w:color w:val="000000"/>
                <w:lang w:eastAsia="nl-NL"/>
              </w:rPr>
              <w:t xml:space="preserve"> Res</w:t>
            </w:r>
          </w:p>
        </w:tc>
        <w:tc>
          <w:tcPr>
            <w:tcW w:w="647" w:type="dxa"/>
            <w:vAlign w:val="bottom"/>
          </w:tcPr>
          <w:p w14:paraId="4E71730C" w14:textId="77777777" w:rsidR="0032294F" w:rsidRPr="009D6EA8" w:rsidRDefault="0032294F" w:rsidP="0001271F">
            <w:pPr>
              <w:rPr>
                <w:rFonts w:cs="Calibri"/>
                <w:color w:val="000000"/>
                <w:lang w:eastAsia="nl-NL"/>
              </w:rPr>
            </w:pPr>
            <w:r w:rsidRPr="009D6EA8">
              <w:rPr>
                <w:rFonts w:cs="Calibri"/>
                <w:color w:val="000000"/>
                <w:lang w:eastAsia="nl-NL"/>
              </w:rPr>
              <w:t>2012</w:t>
            </w:r>
          </w:p>
        </w:tc>
        <w:tc>
          <w:tcPr>
            <w:tcW w:w="3433" w:type="dxa"/>
            <w:noWrap/>
            <w:vAlign w:val="bottom"/>
            <w:hideMark/>
          </w:tcPr>
          <w:p w14:paraId="71576C99" w14:textId="77777777" w:rsidR="0032294F" w:rsidRPr="009D6EA8" w:rsidRDefault="0032294F" w:rsidP="0001271F">
            <w:pPr>
              <w:rPr>
                <w:rFonts w:cs="Calibri"/>
                <w:color w:val="000000"/>
                <w:lang w:eastAsia="nl-NL"/>
              </w:rPr>
            </w:pPr>
            <w:r w:rsidRPr="009D6EA8">
              <w:rPr>
                <w:rFonts w:cs="Calibri"/>
                <w:color w:val="000000"/>
                <w:lang w:eastAsia="nl-NL"/>
              </w:rPr>
              <w:t>Not PAH or PH respiratory</w:t>
            </w:r>
          </w:p>
        </w:tc>
      </w:tr>
      <w:tr w:rsidR="009D6EA8" w:rsidRPr="009D6EA8" w14:paraId="5CF0EC04" w14:textId="77777777" w:rsidTr="0032294F">
        <w:trPr>
          <w:trHeight w:val="300"/>
        </w:trPr>
        <w:tc>
          <w:tcPr>
            <w:tcW w:w="2263" w:type="dxa"/>
            <w:noWrap/>
            <w:vAlign w:val="bottom"/>
            <w:hideMark/>
          </w:tcPr>
          <w:p w14:paraId="493A9A4E" w14:textId="3147BE4E" w:rsidR="009D6EA8" w:rsidRPr="009D6EA8" w:rsidRDefault="009D6EA8" w:rsidP="009D6EA8">
            <w:pPr>
              <w:rPr>
                <w:rFonts w:cs="Calibri"/>
                <w:color w:val="000000"/>
                <w:lang w:eastAsia="nl-NL"/>
              </w:rPr>
            </w:pPr>
            <w:proofErr w:type="spellStart"/>
            <w:r w:rsidRPr="009D6EA8">
              <w:rPr>
                <w:rFonts w:cs="Calibri"/>
                <w:color w:val="000000"/>
              </w:rPr>
              <w:t>Geenen</w:t>
            </w:r>
            <w:proofErr w:type="spellEnd"/>
            <w:r w:rsidRPr="009D6EA8">
              <w:rPr>
                <w:rFonts w:cs="Calibri"/>
                <w:color w:val="000000"/>
              </w:rPr>
              <w:t xml:space="preserve"> </w:t>
            </w:r>
            <w:r w:rsidRPr="009D6EA8">
              <w:rPr>
                <w:rFonts w:cs="Calibri"/>
                <w:color w:val="000000"/>
              </w:rPr>
              <w:fldChar w:fldCharType="begin">
                <w:fldData xml:space="preserve">PEVuZE5vdGU+PENpdGU+PEF1dGhvcj5HZWVuZW48L0F1dGhvcj48WWVhcj4yMDE5PC9ZZWFyPjxS
ZWNOdW0+ODA8L1JlY051bT48RGlzcGxheVRleHQ+KDExKTwvRGlzcGxheVRleHQ+PHJlY29yZD48
cmVjLW51bWJlcj44MDwvcmVjLW51bWJlcj48Zm9yZWlnbi1rZXlzPjxrZXkgYXBwPSJFTiIgZGIt
aWQ9InY5ZnB3djJma3JyZnduZXM1c3pwZGUyYjJkMHgyMnN4YXN6ZSIgdGltZXN0YW1wPSIxNjUy
OTQ1MDkxIj44MDwva2V5PjwvZm9yZWlnbi1rZXlzPjxyZWYtdHlwZSBuYW1lPSJKb3VybmFsIEFy
dGljbGUiPjE3PC9yZWYtdHlwZT48Y29udHJpYnV0b3JzPjxhdXRob3JzPjxhdXRob3I+R2VlbmVu
LCBMLiBXLjwvYXV0aG9yPjxhdXRob3I+QmFnZ2VuLCBWLiBKLiBNLjwvYXV0aG9yPjxhdXRob3I+
S291ZHN0YWFsLCBULjwvYXV0aG9yPjxhdXRob3I+Qm9vbWFycywgSy4gQS48L2F1dGhvcj48YXV0
aG9yPkVpbmRob3ZlbiwgSi4gQS48L2F1dGhvcj48YXV0aG9yPkJvZXJzbWEsIEUuPC9hdXRob3I+
PGF1dGhvcj5Sb29zLUhlc3NlbGluaywgSi4gVy48L2F1dGhvcj48YXV0aG9yPnZhbiBkZW4gQm9z
Y2gsIEEuIEUuPC9hdXRob3I+PC9hdXRob3JzPjwvY29udHJpYnV0b3JzPjxhdXRoLWFkZHJlc3M+
RGVwYXJ0bWVudCBvZiBDYXJkaW9sb2d5LCBFcmFzbXVzIE1lZGljYWwgQ2VudHJlLCBSb3R0ZXJk
YW0sIHRoZSBOZXRoZXJsYW5kcy4mI3hEO0RlcGFydG1lbnQgb2YgUHVsbW9uYXJ5IE1lZGljaW5l
LCBFcmFzbXVzIE1lZGljYWwgQ2VudHJlLCBSb3R0ZXJkYW0sIHRoZSBOZXRoZXJsYW5kcy4mI3hE
O0RlcGFydG1lbnQgb2YgQ2FyZGlvbG9neSwgRXJhc211cyBNZWRpY2FsIENlbnRyZSwgUm90dGVy
ZGFtLCB0aGUgTmV0aGVybGFuZHM7IERlcGFydG1lbnQgb2YgQ2xpbmljYWwgRXBpZGVtaW9sb2d5
LCBFcmFzbXVzIE1lZGlhbCBDZW50cmUsIFJvdHRlcmRhbSwgdGhlIE5ldGhlcmxhbmRzLiYjeEQ7
RGVwYXJ0bWVudCBvZiBDYXJkaW9sb2d5LCBFcmFzbXVzIE1lZGljYWwgQ2VudHJlLCBSb3R0ZXJk
YW0sIHRoZSBOZXRoZXJsYW5kcy4gRWxlY3Ryb25pYyBhZGRyZXNzOiBhLmUudmFuZGVuYm9zY2hA
ZXJhc211c21jLm5sLjwvYXV0aC1hZGRyZXNzPjx0aXRsZXM+PHRpdGxlPlRoZSBwcm9nbm9zdGlj
IHZhbHVlIG9mIHZhcmlvdXMgYmlvbWFya2VycyBpbiBhZHVsdHMgd2l0aCBwdWxtb25hcnkgaHlw
ZXJ0ZW5zaW9uOyBhIG11bHRpLWJpb21hcmtlciBhcHByb2FjaDwvdGl0bGU+PHNlY29uZGFyeS10
aXRsZT5BbSBIZWFydCBKPC9zZWNvbmRhcnktdGl0bGU+PGFsdC10aXRsZT5BbSBIZWFydCBKPC9h
bHQtdGl0bGU+PC90aXRsZXM+PHBlcmlvZGljYWw+PGZ1bGwtdGl0bGU+QW0gSGVhcnQgSjwvZnVs
bC10aXRsZT48L3BlcmlvZGljYWw+PGFsdC1wZXJpb2RpY2FsPjxmdWxsLXRpdGxlPkFtIEhlYXJ0
IEo8L2Z1bGwtdGl0bGU+PC9hbHQtcGVyaW9kaWNhbD48cGFnZXM+OTEtOTk8L3BhZ2VzPjx2b2x1
bWU+MjA4PC92b2x1bWU+PGVkaXRpb24+MjAxOC8xMi8yNDwvZWRpdGlvbj48a2V5d29yZHM+PGtl
eXdvcmQ+QWR1bHQ8L2tleXdvcmQ+PGtleXdvcmQ+QWdlIEZhY3RvcnM8L2tleXdvcmQ+PGtleXdv
cmQ+QWdlZDwva2V5d29yZD48a2V5d29yZD5CaW9tYXJrZXJzL2Jsb29kPC9rZXl3b3JkPjxrZXl3
b3JkPkJsb29kIFByb3RlaW5zPC9rZXl3b3JkPjxrZXl3b3JkPkMtUmVhY3RpdmUgUHJvdGVpbi8q
YW5hbHlzaXM8L2tleXdvcmQ+PGtleXdvcmQ+RXJiQiBSZWNlcHRvcnMvKmJsb29kPC9rZXl3b3Jk
PjxrZXl3b3JkPipFcnl0aHJvY3l0ZSBJbmRpY2VzPC9rZXl3b3JkPjxrZXl3b3JkPkZlbWFsZTwv
a2V5d29yZD48a2V5d29yZD5HYWxlY3RpbiAzLypibG9vZDwva2V5d29yZD48a2V5d29yZD5HYWxl
Y3RpbnM8L2tleXdvcmQ+PGtleXdvcmQ+SGVhcnQgRmFpbHVyZS9ldGlvbG9neTwva2V5d29yZD48
a2V5d29yZD5IdW1hbnM8L2tleXdvcmQ+PGtleXdvcmQ+SHlwZXJ0ZW5zaW9uLCBQdWxtb25hcnkv
KmJsb29kL2NvbXBsaWNhdGlvbnMvbW9ydGFsaXR5L3N1cmdlcnk8L2tleXdvcmQ+PGtleXdvcmQ+
THVuZyBUcmFuc3BsYW50YXRpb248L2tleXdvcmQ+PGtleXdvcmQ+TWFsZTwva2V5d29yZD48a2V5
d29yZD5NaWRkbGUgQWdlZDwva2V5d29yZD48a2V5d29yZD5OYXRyaXVyZXRpYyBQZXB0aWRlLCBC
cmFpbi8qYmxvb2Q8L2tleXdvcmQ+PGtleXdvcmQ+UGVwdGlkZSBGcmFnbWVudHMvKmJsb29kPC9r
ZXl3b3JkPjxrZXl3b3JkPlByb2dub3Npczwva2V5d29yZD48a2V5d29yZD5Qcm9ncmVzc2lvbi1G
cmVlIFN1cnZpdmFsPC9rZXl3b3JkPjxrZXl3b3JkPlByb3BvcnRpb25hbCBIYXphcmRzIE1vZGVs
czwva2V5d29yZD48a2V5d29yZD5Qcm9zcGVjdGl2ZSBTdHVkaWVzPC9rZXl3b3JkPjxrZXl3b3Jk
PlNleCBGYWN0b3JzPC9rZXl3b3JkPjxrZXl3b3JkPlRyb3BvbmluIFQvKmJsb29kPC9rZXl3b3Jk
Pjwva2V5d29yZHM+PGRhdGVzPjx5ZWFyPjIwMTk8L3llYXI+PHB1Yi1kYXRlcz48ZGF0ZT5GZWI8
L2RhdGU+PC9wdWItZGF0ZXM+PC9kYXRlcz48aXNibj4xMDk3LTY3NDQgKEVsZWN0cm9uaWMpJiN4
RDswMDAyLTg3MDMgKExpbmtpbmcpPC9pc2JuPjxhY2Nlc3Npb24tbnVtPjMwNTgwMTMxPC9hY2Nl
c3Npb24tbnVtPjx1cmxzPjxyZWxhdGVkLXVybHM+PHVybD5odHRwczovL3d3dy5uY2JpLm5sbS5u
aWguZ292L3B1Ym1lZC8zMDU4MDEzMTwvdXJsPjx1cmw+aHR0cHM6Ly93d3cuc2NpZW5jZWRpcmVj
dC5jb20vc2NpZW5jZS9hcnRpY2xlL3BpaS9TMDAwMjg3MDMxODMwMzA4OT92aWElM0RpaHViPC91
cmw+PC9yZWxhdGVkLXVybHM+PC91cmxzPjxjdXN0b20xPjEwOTctNjc0NCBHZWVuZW4sIExhdXJp
ZSBXIEJhZ2dlbiwgVml2YW4gSiBNIEtvdWRzdGFhbCwgVGhvbWFzIEJvb21hcnMsIEthcmluIEEg
RWluZGhvdmVuLCBKYW5uZXQgQSBCb2Vyc21hLCBFcmljIFJvb3MtSGVzc2VsaW5rLCBKb2xpZW4g
VyB2YW4gZGVuIEJvc2NoLCBBbm5lbWllbiBFIEpvdXJuYWwgQXJ0aWNsZSBPYnNlcnZhdGlvbmFs
IFN0dWR5IFVuaXRlZCBTdGF0ZXMgQW0gSGVhcnQgSi4gMjAxOSBGZWI7MjA4OjkxLTk5LiBkb2k6
IDEwLjEwMTYvai5haGouMjAxOC4xMS4wMDEuIEVwdWIgMjAxOCBOb3YgMjQuIHwgUkFZWUFOLUlO
Q0xVU0lPTjogeyZxdW90O0NoYW50YWwmcXVvdDs9Jmd0OyZxdW90O0luY2x1ZGVkJnF1b3Q7LCAm
cXVvdDtNZW5ubyZxdW90Oz0mZ3Q7JnF1b3Q7SW5jbHVkZWQmcXVvdDt9IHwgUkFZWUFOLUxBQkVM
UzogYWR1bHQ8L2N1c3RvbTE+PGVsZWN0cm9uaWMtcmVzb3VyY2UtbnVtPjEwLjEwMTYvai5haGou
MjAxOC4xMS4wMDE8L2VsZWN0cm9uaWMtcmVzb3VyY2UtbnVtPjxsYW5ndWFnZT5FbmdsaXNoPC9s
YW5ndWFnZT48L3JlY29yZD48L0NpdGU+PC9FbmROb3RlPgB=
</w:fldData>
              </w:fldChar>
            </w:r>
            <w:r w:rsidR="00336908">
              <w:rPr>
                <w:rFonts w:cs="Calibri"/>
                <w:color w:val="000000"/>
              </w:rPr>
              <w:instrText xml:space="preserve"> ADDIN EN.CITE </w:instrText>
            </w:r>
            <w:r w:rsidR="00336908">
              <w:rPr>
                <w:rFonts w:cs="Calibri"/>
                <w:color w:val="000000"/>
              </w:rPr>
              <w:fldChar w:fldCharType="begin">
                <w:fldData xml:space="preserve">PEVuZE5vdGU+PENpdGU+PEF1dGhvcj5HZWVuZW48L0F1dGhvcj48WWVhcj4yMDE5PC9ZZWFyPjxS
ZWNOdW0+ODA8L1JlY051bT48RGlzcGxheVRleHQ+KDExKTwvRGlzcGxheVRleHQ+PHJlY29yZD48
cmVjLW51bWJlcj44MDwvcmVjLW51bWJlcj48Zm9yZWlnbi1rZXlzPjxrZXkgYXBwPSJFTiIgZGIt
aWQ9InY5ZnB3djJma3JyZnduZXM1c3pwZGUyYjJkMHgyMnN4YXN6ZSIgdGltZXN0YW1wPSIxNjUy
OTQ1MDkxIj44MDwva2V5PjwvZm9yZWlnbi1rZXlzPjxyZWYtdHlwZSBuYW1lPSJKb3VybmFsIEFy
dGljbGUiPjE3PC9yZWYtdHlwZT48Y29udHJpYnV0b3JzPjxhdXRob3JzPjxhdXRob3I+R2VlbmVu
LCBMLiBXLjwvYXV0aG9yPjxhdXRob3I+QmFnZ2VuLCBWLiBKLiBNLjwvYXV0aG9yPjxhdXRob3I+
S291ZHN0YWFsLCBULjwvYXV0aG9yPjxhdXRob3I+Qm9vbWFycywgSy4gQS48L2F1dGhvcj48YXV0
aG9yPkVpbmRob3ZlbiwgSi4gQS48L2F1dGhvcj48YXV0aG9yPkJvZXJzbWEsIEUuPC9hdXRob3I+
PGF1dGhvcj5Sb29zLUhlc3NlbGluaywgSi4gVy48L2F1dGhvcj48YXV0aG9yPnZhbiBkZW4gQm9z
Y2gsIEEuIEUuPC9hdXRob3I+PC9hdXRob3JzPjwvY29udHJpYnV0b3JzPjxhdXRoLWFkZHJlc3M+
RGVwYXJ0bWVudCBvZiBDYXJkaW9sb2d5LCBFcmFzbXVzIE1lZGljYWwgQ2VudHJlLCBSb3R0ZXJk
YW0sIHRoZSBOZXRoZXJsYW5kcy4mI3hEO0RlcGFydG1lbnQgb2YgUHVsbW9uYXJ5IE1lZGljaW5l
LCBFcmFzbXVzIE1lZGljYWwgQ2VudHJlLCBSb3R0ZXJkYW0sIHRoZSBOZXRoZXJsYW5kcy4mI3hE
O0RlcGFydG1lbnQgb2YgQ2FyZGlvbG9neSwgRXJhc211cyBNZWRpY2FsIENlbnRyZSwgUm90dGVy
ZGFtLCB0aGUgTmV0aGVybGFuZHM7IERlcGFydG1lbnQgb2YgQ2xpbmljYWwgRXBpZGVtaW9sb2d5
LCBFcmFzbXVzIE1lZGlhbCBDZW50cmUsIFJvdHRlcmRhbSwgdGhlIE5ldGhlcmxhbmRzLiYjeEQ7
RGVwYXJ0bWVudCBvZiBDYXJkaW9sb2d5LCBFcmFzbXVzIE1lZGljYWwgQ2VudHJlLCBSb3R0ZXJk
YW0sIHRoZSBOZXRoZXJsYW5kcy4gRWxlY3Ryb25pYyBhZGRyZXNzOiBhLmUudmFuZGVuYm9zY2hA
ZXJhc211c21jLm5sLjwvYXV0aC1hZGRyZXNzPjx0aXRsZXM+PHRpdGxlPlRoZSBwcm9nbm9zdGlj
IHZhbHVlIG9mIHZhcmlvdXMgYmlvbWFya2VycyBpbiBhZHVsdHMgd2l0aCBwdWxtb25hcnkgaHlw
ZXJ0ZW5zaW9uOyBhIG11bHRpLWJpb21hcmtlciBhcHByb2FjaDwvdGl0bGU+PHNlY29uZGFyeS10
aXRsZT5BbSBIZWFydCBKPC9zZWNvbmRhcnktdGl0bGU+PGFsdC10aXRsZT5BbSBIZWFydCBKPC9h
bHQtdGl0bGU+PC90aXRsZXM+PHBlcmlvZGljYWw+PGZ1bGwtdGl0bGU+QW0gSGVhcnQgSjwvZnVs
bC10aXRsZT48L3BlcmlvZGljYWw+PGFsdC1wZXJpb2RpY2FsPjxmdWxsLXRpdGxlPkFtIEhlYXJ0
IEo8L2Z1bGwtdGl0bGU+PC9hbHQtcGVyaW9kaWNhbD48cGFnZXM+OTEtOTk8L3BhZ2VzPjx2b2x1
bWU+MjA4PC92b2x1bWU+PGVkaXRpb24+MjAxOC8xMi8yNDwvZWRpdGlvbj48a2V5d29yZHM+PGtl
eXdvcmQ+QWR1bHQ8L2tleXdvcmQ+PGtleXdvcmQ+QWdlIEZhY3RvcnM8L2tleXdvcmQ+PGtleXdv
cmQ+QWdlZDwva2V5d29yZD48a2V5d29yZD5CaW9tYXJrZXJzL2Jsb29kPC9rZXl3b3JkPjxrZXl3
b3JkPkJsb29kIFByb3RlaW5zPC9rZXl3b3JkPjxrZXl3b3JkPkMtUmVhY3RpdmUgUHJvdGVpbi8q
YW5hbHlzaXM8L2tleXdvcmQ+PGtleXdvcmQ+RXJiQiBSZWNlcHRvcnMvKmJsb29kPC9rZXl3b3Jk
PjxrZXl3b3JkPipFcnl0aHJvY3l0ZSBJbmRpY2VzPC9rZXl3b3JkPjxrZXl3b3JkPkZlbWFsZTwv
a2V5d29yZD48a2V5d29yZD5HYWxlY3RpbiAzLypibG9vZDwva2V5d29yZD48a2V5d29yZD5HYWxl
Y3RpbnM8L2tleXdvcmQ+PGtleXdvcmQ+SGVhcnQgRmFpbHVyZS9ldGlvbG9neTwva2V5d29yZD48
a2V5d29yZD5IdW1hbnM8L2tleXdvcmQ+PGtleXdvcmQ+SHlwZXJ0ZW5zaW9uLCBQdWxtb25hcnkv
KmJsb29kL2NvbXBsaWNhdGlvbnMvbW9ydGFsaXR5L3N1cmdlcnk8L2tleXdvcmQ+PGtleXdvcmQ+
THVuZyBUcmFuc3BsYW50YXRpb248L2tleXdvcmQ+PGtleXdvcmQ+TWFsZTwva2V5d29yZD48a2V5
d29yZD5NaWRkbGUgQWdlZDwva2V5d29yZD48a2V5d29yZD5OYXRyaXVyZXRpYyBQZXB0aWRlLCBC
cmFpbi8qYmxvb2Q8L2tleXdvcmQ+PGtleXdvcmQ+UGVwdGlkZSBGcmFnbWVudHMvKmJsb29kPC9r
ZXl3b3JkPjxrZXl3b3JkPlByb2dub3Npczwva2V5d29yZD48a2V5d29yZD5Qcm9ncmVzc2lvbi1G
cmVlIFN1cnZpdmFsPC9rZXl3b3JkPjxrZXl3b3JkPlByb3BvcnRpb25hbCBIYXphcmRzIE1vZGVs
czwva2V5d29yZD48a2V5d29yZD5Qcm9zcGVjdGl2ZSBTdHVkaWVzPC9rZXl3b3JkPjxrZXl3b3Jk
PlNleCBGYWN0b3JzPC9rZXl3b3JkPjxrZXl3b3JkPlRyb3BvbmluIFQvKmJsb29kPC9rZXl3b3Jk
Pjwva2V5d29yZHM+PGRhdGVzPjx5ZWFyPjIwMTk8L3llYXI+PHB1Yi1kYXRlcz48ZGF0ZT5GZWI8
L2RhdGU+PC9wdWItZGF0ZXM+PC9kYXRlcz48aXNibj4xMDk3LTY3NDQgKEVsZWN0cm9uaWMpJiN4
RDswMDAyLTg3MDMgKExpbmtpbmcpPC9pc2JuPjxhY2Nlc3Npb24tbnVtPjMwNTgwMTMxPC9hY2Nl
c3Npb24tbnVtPjx1cmxzPjxyZWxhdGVkLXVybHM+PHVybD5odHRwczovL3d3dy5uY2JpLm5sbS5u
aWguZ292L3B1Ym1lZC8zMDU4MDEzMTwvdXJsPjx1cmw+aHR0cHM6Ly93d3cuc2NpZW5jZWRpcmVj
dC5jb20vc2NpZW5jZS9hcnRpY2xlL3BpaS9TMDAwMjg3MDMxODMwMzA4OT92aWElM0RpaHViPC91
cmw+PC9yZWxhdGVkLXVybHM+PC91cmxzPjxjdXN0b20xPjEwOTctNjc0NCBHZWVuZW4sIExhdXJp
ZSBXIEJhZ2dlbiwgVml2YW4gSiBNIEtvdWRzdGFhbCwgVGhvbWFzIEJvb21hcnMsIEthcmluIEEg
RWluZGhvdmVuLCBKYW5uZXQgQSBCb2Vyc21hLCBFcmljIFJvb3MtSGVzc2VsaW5rLCBKb2xpZW4g
VyB2YW4gZGVuIEJvc2NoLCBBbm5lbWllbiBFIEpvdXJuYWwgQXJ0aWNsZSBPYnNlcnZhdGlvbmFs
IFN0dWR5IFVuaXRlZCBTdGF0ZXMgQW0gSGVhcnQgSi4gMjAxOSBGZWI7MjA4OjkxLTk5LiBkb2k6
IDEwLjEwMTYvai5haGouMjAxOC4xMS4wMDEuIEVwdWIgMjAxOCBOb3YgMjQuIHwgUkFZWUFOLUlO
Q0xVU0lPTjogeyZxdW90O0NoYW50YWwmcXVvdDs9Jmd0OyZxdW90O0luY2x1ZGVkJnF1b3Q7LCAm
cXVvdDtNZW5ubyZxdW90Oz0mZ3Q7JnF1b3Q7SW5jbHVkZWQmcXVvdDt9IHwgUkFZWUFOLUxBQkVM
UzogYWR1bHQ8L2N1c3RvbTE+PGVsZWN0cm9uaWMtcmVzb3VyY2UtbnVtPjEwLjEwMTYvai5haGou
MjAxOC4xMS4wMDE8L2VsZWN0cm9uaWMtcmVzb3VyY2UtbnVtPjxsYW5ndWFnZT5FbmdsaXNoPC9s
YW5ndWFnZT48L3JlY29yZD48L0NpdGU+PC9FbmROb3RlPgB=
</w:fldData>
              </w:fldChar>
            </w:r>
            <w:r w:rsidR="00336908">
              <w:rPr>
                <w:rFonts w:cs="Calibri"/>
                <w:color w:val="000000"/>
              </w:rPr>
              <w:instrText xml:space="preserve"> ADDIN EN.CITE.DATA </w:instrText>
            </w:r>
            <w:r w:rsidR="00336908">
              <w:rPr>
                <w:rFonts w:cs="Calibri"/>
                <w:color w:val="000000"/>
              </w:rPr>
            </w:r>
            <w:r w:rsidR="00336908">
              <w:rPr>
                <w:rFonts w:cs="Calibri"/>
                <w:color w:val="000000"/>
              </w:rPr>
              <w:fldChar w:fldCharType="end"/>
            </w:r>
            <w:r w:rsidRPr="009D6EA8">
              <w:rPr>
                <w:rFonts w:cs="Calibri"/>
                <w:color w:val="000000"/>
              </w:rPr>
            </w:r>
            <w:r w:rsidRPr="009D6EA8">
              <w:rPr>
                <w:rFonts w:cs="Calibri"/>
                <w:color w:val="000000"/>
              </w:rPr>
              <w:fldChar w:fldCharType="separate"/>
            </w:r>
            <w:r w:rsidR="00336908">
              <w:rPr>
                <w:rFonts w:cs="Calibri"/>
                <w:noProof/>
                <w:color w:val="000000"/>
              </w:rPr>
              <w:t>(11)</w:t>
            </w:r>
            <w:r w:rsidRPr="009D6EA8">
              <w:rPr>
                <w:rFonts w:cs="Calibri"/>
                <w:color w:val="000000"/>
              </w:rPr>
              <w:fldChar w:fldCharType="end"/>
            </w:r>
          </w:p>
        </w:tc>
        <w:tc>
          <w:tcPr>
            <w:tcW w:w="3235" w:type="dxa"/>
            <w:noWrap/>
            <w:vAlign w:val="bottom"/>
            <w:hideMark/>
          </w:tcPr>
          <w:p w14:paraId="683E7A86" w14:textId="77777777" w:rsidR="009D6EA8" w:rsidRPr="009D6EA8" w:rsidRDefault="009D6EA8" w:rsidP="009D6EA8">
            <w:pPr>
              <w:rPr>
                <w:rFonts w:cs="Calibri"/>
                <w:lang w:eastAsia="nl-NL"/>
              </w:rPr>
            </w:pPr>
            <w:r w:rsidRPr="009D6EA8">
              <w:rPr>
                <w:rFonts w:cs="Calibri"/>
                <w:color w:val="000000"/>
              </w:rPr>
              <w:t>Am Heart J</w:t>
            </w:r>
          </w:p>
        </w:tc>
        <w:tc>
          <w:tcPr>
            <w:tcW w:w="647" w:type="dxa"/>
            <w:vAlign w:val="bottom"/>
          </w:tcPr>
          <w:p w14:paraId="3FEF5EDD" w14:textId="77777777" w:rsidR="009D6EA8" w:rsidRPr="009D6EA8" w:rsidRDefault="009D6EA8" w:rsidP="009D6EA8">
            <w:pPr>
              <w:rPr>
                <w:rFonts w:cs="Calibri"/>
                <w:color w:val="000000"/>
                <w:lang w:eastAsia="nl-NL"/>
              </w:rPr>
            </w:pPr>
            <w:r w:rsidRPr="009D6EA8">
              <w:rPr>
                <w:rFonts w:cs="Calibri"/>
                <w:color w:val="000000"/>
              </w:rPr>
              <w:t>2019</w:t>
            </w:r>
          </w:p>
        </w:tc>
        <w:tc>
          <w:tcPr>
            <w:tcW w:w="3433" w:type="dxa"/>
            <w:noWrap/>
            <w:vAlign w:val="bottom"/>
            <w:hideMark/>
          </w:tcPr>
          <w:p w14:paraId="5D172B9C" w14:textId="77777777" w:rsidR="009D6EA8" w:rsidRPr="009D6EA8" w:rsidRDefault="009D6EA8" w:rsidP="009D6EA8">
            <w:pPr>
              <w:rPr>
                <w:rFonts w:cs="Calibri"/>
                <w:color w:val="000000"/>
                <w:lang w:eastAsia="nl-NL"/>
              </w:rPr>
            </w:pPr>
            <w:r w:rsidRPr="009D6EA8">
              <w:rPr>
                <w:rFonts w:cs="Calibri"/>
                <w:color w:val="000000"/>
                <w:lang w:eastAsia="nl-NL"/>
              </w:rPr>
              <w:t>Not PAH or PH respiratory</w:t>
            </w:r>
          </w:p>
        </w:tc>
      </w:tr>
      <w:tr w:rsidR="009D6EA8" w:rsidRPr="009D6EA8" w14:paraId="3CC6152C" w14:textId="77777777" w:rsidTr="0032294F">
        <w:trPr>
          <w:trHeight w:val="300"/>
        </w:trPr>
        <w:tc>
          <w:tcPr>
            <w:tcW w:w="2263" w:type="dxa"/>
            <w:noWrap/>
            <w:hideMark/>
          </w:tcPr>
          <w:p w14:paraId="219B4852" w14:textId="266DC9B3" w:rsidR="009D6EA8" w:rsidRPr="009D6EA8" w:rsidRDefault="009D6EA8" w:rsidP="009D6EA8">
            <w:pPr>
              <w:rPr>
                <w:rFonts w:cs="Calibri"/>
                <w:color w:val="000000"/>
                <w:lang w:eastAsia="nl-NL"/>
              </w:rPr>
            </w:pPr>
            <w:proofErr w:type="spellStart"/>
            <w:r w:rsidRPr="009D6EA8">
              <w:rPr>
                <w:rFonts w:ascii="Calibri" w:hAnsi="Calibri" w:cs="Calibri"/>
                <w:color w:val="000000"/>
              </w:rPr>
              <w:t>Spilimbergo</w:t>
            </w:r>
            <w:proofErr w:type="spellEnd"/>
            <w:r w:rsidRPr="009D6EA8">
              <w:rPr>
                <w:rFonts w:ascii="Calibri" w:hAnsi="Calibri" w:cs="Calibri"/>
                <w:color w:val="000000"/>
              </w:rPr>
              <w:t xml:space="preserve"> </w:t>
            </w:r>
            <w:r w:rsidRPr="009D6EA8">
              <w:rPr>
                <w:rFonts w:ascii="Calibri" w:hAnsi="Calibri" w:cs="Calibri"/>
                <w:color w:val="000000"/>
              </w:rPr>
              <w:fldChar w:fldCharType="begin"/>
            </w:r>
            <w:r w:rsidR="00336908">
              <w:rPr>
                <w:rFonts w:ascii="Calibri" w:hAnsi="Calibri" w:cs="Calibri"/>
                <w:color w:val="000000"/>
              </w:rPr>
              <w:instrText xml:space="preserve"> ADDIN EN.CITE &lt;EndNote&gt;&lt;Cite&gt;&lt;Author&gt;Spilimbergo&lt;/Author&gt;&lt;Year&gt;2022&lt;/Year&gt;&lt;RecNum&gt;147&lt;/RecNum&gt;&lt;DisplayText&gt;(12)&lt;/DisplayText&gt;&lt;record&gt;&lt;rec-number&gt;147&lt;/rec-number&gt;&lt;foreign-keys&gt;&lt;key app="EN" db-id="v9fpwv2fkrrfwnes5szpde2b2d0x22sxasze" timestamp="1655456846"&gt;147&lt;/key&gt;&lt;/foreign-keys&gt;&lt;ref-type name="Journal Article"&gt;17&lt;/ref-type&gt;&lt;contributors&gt;&lt;authors&gt;&lt;author&gt;Spilimbergo, F. B.&lt;/author&gt;&lt;author&gt;Assmann, T. S.&lt;/author&gt;&lt;author&gt;Bellon, M.&lt;/author&gt;&lt;author&gt;Hoscheidt, L. M.&lt;/author&gt;&lt;author&gt;Caurio, C. F. B.&lt;/author&gt;&lt;author&gt;Puchalski, M.&lt;/author&gt;&lt;author&gt;Hochhegger, B.&lt;/author&gt;&lt;author&gt;Roncato, G.&lt;/author&gt;&lt;author&gt;Meyer, G. M. B.&lt;/author&gt;&lt;/authors&gt;&lt;/contributors&gt;&lt;titles&gt;&lt;title&gt;Soluble Guanylate Cyclase Stimulators (Riociguat) in Pulmonary Hypertension: Data from Real-Life Clinical Practice in a 3-Year Follow-Up&lt;/title&gt;&lt;secondary-title&gt;Arq Bras Cardiol&lt;/secondary-title&gt;&lt;/titles&gt;&lt;periodical&gt;&lt;full-title&gt;Arq Bras Cardiol&lt;/full-title&gt;&lt;/periodical&gt;&lt;keywords&gt;&lt;keyword&gt;Guanylate Cyclase&lt;/keyword&gt;&lt;/keywords&gt;&lt;dates&gt;&lt;year&gt;2022&lt;/year&gt;&lt;pub-dates&gt;&lt;date&gt;2022&lt;/date&gt;&lt;/pub-dates&gt;&lt;/dates&gt;&lt;isbn&gt;0066-782x&lt;/isbn&gt;&lt;accession-num&gt;rayyan-318450097&lt;/accession-num&gt;&lt;urls&gt;&lt;/urls&gt;&lt;custom1&gt;1678-4170 Spilimbergo, Fernanda Brum Orcid: 0000-0002-1873-2600 Assmann, Taís Silveira Orcid: 0000-0001-9114-8243 Bellon, Marcelo Hoscheidt, Laís Machado Caurio, Cássia Ferreira Braz Puchalski, Márcia Hochhegger, Bruno Roncato, Gabriela Orcid: 0000-0003-2365-4181 Meyer, Gisela Martina Bohns Orcid: 0000-0002-9539-9813 Journal Article Brazil Arq Bras Cardiol. 2022 May 9:S0066-782X2022005006202. doi: 10.36660/abc.20210492.&lt;/custom1&gt;&lt;/record&gt;&lt;/Cite&gt;&lt;/EndNote&gt;</w:instrText>
            </w:r>
            <w:r w:rsidRPr="009D6EA8">
              <w:rPr>
                <w:rFonts w:ascii="Calibri" w:hAnsi="Calibri" w:cs="Calibri"/>
                <w:color w:val="000000"/>
              </w:rPr>
              <w:fldChar w:fldCharType="separate"/>
            </w:r>
            <w:r w:rsidR="00336908">
              <w:rPr>
                <w:rFonts w:ascii="Calibri" w:hAnsi="Calibri" w:cs="Calibri"/>
                <w:noProof/>
                <w:color w:val="000000"/>
              </w:rPr>
              <w:t>(12)</w:t>
            </w:r>
            <w:r w:rsidRPr="009D6EA8">
              <w:rPr>
                <w:rFonts w:ascii="Calibri" w:hAnsi="Calibri" w:cs="Calibri"/>
                <w:color w:val="000000"/>
              </w:rPr>
              <w:fldChar w:fldCharType="end"/>
            </w:r>
          </w:p>
        </w:tc>
        <w:tc>
          <w:tcPr>
            <w:tcW w:w="3235" w:type="dxa"/>
            <w:noWrap/>
            <w:hideMark/>
          </w:tcPr>
          <w:p w14:paraId="5D3236B9" w14:textId="77777777" w:rsidR="009D6EA8" w:rsidRPr="009D6EA8" w:rsidRDefault="009D6EA8" w:rsidP="009D6EA8">
            <w:pPr>
              <w:rPr>
                <w:rFonts w:cs="Calibri"/>
                <w:color w:val="000000"/>
                <w:lang w:eastAsia="nl-NL"/>
              </w:rPr>
            </w:pPr>
            <w:proofErr w:type="spellStart"/>
            <w:r w:rsidRPr="009D6EA8">
              <w:rPr>
                <w:rFonts w:ascii="Calibri" w:hAnsi="Calibri" w:cs="Calibri"/>
                <w:color w:val="000000"/>
              </w:rPr>
              <w:t>Arq</w:t>
            </w:r>
            <w:proofErr w:type="spellEnd"/>
            <w:r w:rsidRPr="009D6EA8">
              <w:rPr>
                <w:rFonts w:ascii="Calibri" w:hAnsi="Calibri" w:cs="Calibri"/>
                <w:color w:val="000000"/>
              </w:rPr>
              <w:t xml:space="preserve"> Bras </w:t>
            </w:r>
            <w:proofErr w:type="spellStart"/>
            <w:r w:rsidRPr="009D6EA8">
              <w:rPr>
                <w:rFonts w:ascii="Calibri" w:hAnsi="Calibri" w:cs="Calibri"/>
                <w:color w:val="000000"/>
              </w:rPr>
              <w:t>Cardiol</w:t>
            </w:r>
            <w:proofErr w:type="spellEnd"/>
          </w:p>
        </w:tc>
        <w:tc>
          <w:tcPr>
            <w:tcW w:w="647" w:type="dxa"/>
          </w:tcPr>
          <w:p w14:paraId="6A6A353D" w14:textId="77777777" w:rsidR="009D6EA8" w:rsidRPr="009D6EA8" w:rsidRDefault="009D6EA8" w:rsidP="009D6EA8">
            <w:pPr>
              <w:rPr>
                <w:rFonts w:cs="Calibri"/>
                <w:color w:val="000000"/>
                <w:lang w:eastAsia="nl-NL"/>
              </w:rPr>
            </w:pPr>
            <w:r w:rsidRPr="009D6EA8">
              <w:rPr>
                <w:rFonts w:ascii="Calibri" w:hAnsi="Calibri" w:cs="Calibri"/>
                <w:color w:val="000000"/>
              </w:rPr>
              <w:t>2022</w:t>
            </w:r>
          </w:p>
        </w:tc>
        <w:tc>
          <w:tcPr>
            <w:tcW w:w="3433" w:type="dxa"/>
            <w:noWrap/>
            <w:vAlign w:val="bottom"/>
            <w:hideMark/>
          </w:tcPr>
          <w:p w14:paraId="078963CB" w14:textId="77777777" w:rsidR="009D6EA8" w:rsidRPr="009D6EA8" w:rsidRDefault="009D6EA8" w:rsidP="009D6EA8">
            <w:pPr>
              <w:rPr>
                <w:rFonts w:cs="Calibri"/>
                <w:color w:val="000000"/>
                <w:lang w:eastAsia="nl-NL"/>
              </w:rPr>
            </w:pPr>
            <w:r w:rsidRPr="009D6EA8">
              <w:rPr>
                <w:rFonts w:cs="Calibri"/>
                <w:color w:val="000000"/>
                <w:lang w:eastAsia="nl-NL"/>
              </w:rPr>
              <w:t>Not PAH or PH respiratory</w:t>
            </w:r>
          </w:p>
        </w:tc>
      </w:tr>
      <w:tr w:rsidR="0032294F" w:rsidRPr="009D6EA8" w14:paraId="5A2780BB" w14:textId="77777777" w:rsidTr="0001271F">
        <w:trPr>
          <w:trHeight w:val="300"/>
        </w:trPr>
        <w:tc>
          <w:tcPr>
            <w:tcW w:w="2263" w:type="dxa"/>
            <w:noWrap/>
            <w:vAlign w:val="bottom"/>
            <w:hideMark/>
          </w:tcPr>
          <w:p w14:paraId="150A83A8" w14:textId="55715986" w:rsidR="0032294F" w:rsidRPr="009D6EA8" w:rsidRDefault="0032294F" w:rsidP="0001271F">
            <w:pPr>
              <w:rPr>
                <w:rFonts w:cs="Calibri"/>
                <w:color w:val="000000"/>
                <w:lang w:eastAsia="nl-NL"/>
              </w:rPr>
            </w:pPr>
            <w:r w:rsidRPr="009D6EA8">
              <w:rPr>
                <w:rFonts w:cs="Calibri"/>
                <w:color w:val="000000"/>
                <w:lang w:eastAsia="nl-NL"/>
              </w:rPr>
              <w:t xml:space="preserve">Woo </w:t>
            </w:r>
            <w:r w:rsidRPr="009D6EA8">
              <w:rPr>
                <w:rFonts w:cs="Calibri"/>
                <w:color w:val="000000"/>
                <w:lang w:eastAsia="nl-NL"/>
              </w:rPr>
              <w:fldChar w:fldCharType="begin"/>
            </w:r>
            <w:r w:rsidR="00336908">
              <w:rPr>
                <w:rFonts w:cs="Calibri"/>
                <w:color w:val="000000"/>
                <w:lang w:eastAsia="nl-NL"/>
              </w:rPr>
              <w:instrText xml:space="preserve"> ADDIN EN.CITE &lt;EndNote&gt;&lt;Cite&gt;&lt;Author&gt;Woo&lt;/Author&gt;&lt;Year&gt;2004&lt;/Year&gt;&lt;RecNum&gt;138&lt;/RecNum&gt;&lt;DisplayText&gt;(13)&lt;/DisplayText&gt;&lt;record&gt;&lt;rec-number&gt;138&lt;/rec-number&gt;&lt;foreign-keys&gt;&lt;key app="EN" db-id="v9fpwv2fkrrfwnes5szpde2b2d0x22sxasze" timestamp="1652945091"&gt;138&lt;/key&gt;&lt;/foreign-keys&gt;&lt;ref-type name="Journal Article"&gt;17&lt;/ref-type&gt;&lt;contributors&gt;&lt;authors&gt;&lt;author&gt;Woo, M. S.&lt;/author&gt;&lt;/authors&gt;&lt;/contributors&gt;&lt;auth-address&gt;Department of Pediatrics, Keck School of Medicine, University of Southern California, Los Angeles, USA. mwoo@chla.usc.edu&lt;/auth-address&gt;&lt;titles&gt;&lt;title&gt;Living related donors&lt;/title&gt;&lt;secondary-title&gt;Pediatr Pulmonol Suppl&lt;/secondary-title&gt;&lt;/titles&gt;&lt;pages&gt;114-5&lt;/pages&gt;&lt;volume&gt;26&lt;/volume&gt;&lt;edition&gt;2004/03/20&lt;/edition&gt;&lt;keywords&gt;&lt;keyword&gt;Child&lt;/keyword&gt;&lt;keyword&gt;Cystic Fibrosis/surgery&lt;/keyword&gt;&lt;keyword&gt;Humans&lt;/keyword&gt;&lt;keyword&gt;*Living Donors&lt;/keyword&gt;&lt;keyword&gt;*Lung Transplantation&lt;/keyword&gt;&lt;keyword&gt;Patient Selection&lt;/keyword&gt;&lt;/keywords&gt;&lt;dates&gt;&lt;year&gt;2004&lt;/year&gt;&lt;pub-dates&gt;&lt;date&gt;2004&lt;/date&gt;&lt;/pub-dates&gt;&lt;/dates&gt;&lt;isbn&gt;1054-187X (Print)&amp;#xD;1054-187X (Linking)&lt;/isbn&gt;&lt;accession-num&gt;15029620&lt;/accession-num&gt;&lt;urls&gt;&lt;related-urls&gt;&lt;url&gt;https://www.ncbi.nlm.nih.gov/pubmed/15029620&lt;/url&gt;&lt;/related-urls&gt;&lt;/urls&gt;&lt;custom1&gt;L38222432 2004-03-03 | RAYYAN-INCLUSION: {&amp;quot;Chantal&amp;quot;=&amp;gt;&amp;quot;Included&amp;quot;, &amp;quot;Menno&amp;quot;=&amp;gt;&amp;quot;Included&amp;quot;}&lt;/custom1&gt;&lt;electronic-resource-num&gt;10.1002/ppul.70074&lt;/electronic-resource-num&gt;&lt;language&gt;English&lt;/language&gt;&lt;/record&gt;&lt;/Cite&gt;&lt;/EndNote&gt;</w:instrText>
            </w:r>
            <w:r w:rsidRPr="009D6EA8">
              <w:rPr>
                <w:rFonts w:cs="Calibri"/>
                <w:color w:val="000000"/>
                <w:lang w:eastAsia="nl-NL"/>
              </w:rPr>
              <w:fldChar w:fldCharType="separate"/>
            </w:r>
            <w:r w:rsidR="00336908">
              <w:rPr>
                <w:rFonts w:cs="Calibri"/>
                <w:noProof/>
                <w:color w:val="000000"/>
                <w:lang w:eastAsia="nl-NL"/>
              </w:rPr>
              <w:t>(13)</w:t>
            </w:r>
            <w:r w:rsidRPr="009D6EA8">
              <w:rPr>
                <w:rFonts w:cs="Calibri"/>
                <w:color w:val="000000"/>
                <w:lang w:eastAsia="nl-NL"/>
              </w:rPr>
              <w:fldChar w:fldCharType="end"/>
            </w:r>
          </w:p>
        </w:tc>
        <w:tc>
          <w:tcPr>
            <w:tcW w:w="3235" w:type="dxa"/>
            <w:noWrap/>
            <w:vAlign w:val="bottom"/>
            <w:hideMark/>
          </w:tcPr>
          <w:p w14:paraId="4F69775B" w14:textId="77777777" w:rsidR="0032294F" w:rsidRPr="009D6EA8" w:rsidRDefault="0032294F" w:rsidP="0001271F">
            <w:pPr>
              <w:rPr>
                <w:rFonts w:cs="Calibri"/>
                <w:color w:val="000000"/>
                <w:lang w:eastAsia="nl-NL"/>
              </w:rPr>
            </w:pPr>
            <w:r w:rsidRPr="009D6EA8">
              <w:rPr>
                <w:rFonts w:cs="Calibri"/>
                <w:color w:val="000000"/>
                <w:lang w:eastAsia="nl-NL"/>
              </w:rPr>
              <w:t>Pediatric Pulmonology</w:t>
            </w:r>
          </w:p>
        </w:tc>
        <w:tc>
          <w:tcPr>
            <w:tcW w:w="647" w:type="dxa"/>
            <w:vAlign w:val="bottom"/>
          </w:tcPr>
          <w:p w14:paraId="1C14C829" w14:textId="77777777" w:rsidR="0032294F" w:rsidRPr="009D6EA8" w:rsidRDefault="0032294F" w:rsidP="0001271F">
            <w:pPr>
              <w:rPr>
                <w:rFonts w:cs="Calibri"/>
                <w:color w:val="000000"/>
                <w:lang w:eastAsia="nl-NL"/>
              </w:rPr>
            </w:pPr>
            <w:r w:rsidRPr="009D6EA8">
              <w:rPr>
                <w:rFonts w:cs="Calibri"/>
                <w:color w:val="000000"/>
                <w:lang w:eastAsia="nl-NL"/>
              </w:rPr>
              <w:t>2004</w:t>
            </w:r>
          </w:p>
        </w:tc>
        <w:tc>
          <w:tcPr>
            <w:tcW w:w="3433" w:type="dxa"/>
            <w:noWrap/>
            <w:vAlign w:val="bottom"/>
            <w:hideMark/>
          </w:tcPr>
          <w:p w14:paraId="644F8829" w14:textId="77777777" w:rsidR="0032294F" w:rsidRPr="009D6EA8" w:rsidRDefault="0032294F" w:rsidP="0001271F">
            <w:pPr>
              <w:rPr>
                <w:rFonts w:cs="Calibri"/>
                <w:color w:val="000000"/>
                <w:lang w:eastAsia="nl-NL"/>
              </w:rPr>
            </w:pPr>
            <w:r w:rsidRPr="009D6EA8">
              <w:rPr>
                <w:rFonts w:cs="Calibri"/>
                <w:color w:val="000000"/>
                <w:lang w:eastAsia="nl-NL"/>
              </w:rPr>
              <w:t>Not PAH or PH respiratory</w:t>
            </w:r>
          </w:p>
        </w:tc>
      </w:tr>
      <w:tr w:rsidR="009D6EA8" w:rsidRPr="009D6EA8" w14:paraId="373C7AD4" w14:textId="77777777" w:rsidTr="0032294F">
        <w:tblPrEx>
          <w:tblCellMar>
            <w:left w:w="30" w:type="dxa"/>
            <w:right w:w="30" w:type="dxa"/>
          </w:tblCellMar>
          <w:tblLook w:val="0000" w:firstRow="0" w:lastRow="0" w:firstColumn="0" w:lastColumn="0" w:noHBand="0" w:noVBand="0"/>
        </w:tblPrEx>
        <w:trPr>
          <w:trHeight w:val="290"/>
        </w:trPr>
        <w:tc>
          <w:tcPr>
            <w:tcW w:w="2263" w:type="dxa"/>
            <w:vAlign w:val="bottom"/>
          </w:tcPr>
          <w:p w14:paraId="16271C31" w14:textId="77777777" w:rsidR="009D6EA8" w:rsidRPr="009D6EA8" w:rsidRDefault="009D6EA8" w:rsidP="009D6EA8">
            <w:proofErr w:type="spellStart"/>
            <w:r w:rsidRPr="009D6EA8">
              <w:t>Yaylali</w:t>
            </w:r>
            <w:proofErr w:type="spellEnd"/>
            <w:r w:rsidRPr="009D6EA8">
              <w:t xml:space="preserve"> </w:t>
            </w:r>
            <w:r w:rsidRPr="009D6EA8">
              <w:fldChar w:fldCharType="begin">
                <w:fldData xml:space="preserve">PEVuZE5vdGU+PENpdGU+PEF1dGhvcj5ZYXlsYWxpPC9BdXRob3I+PFllYXI+MjAxOTwvWWVhcj48
UmVjTnVtPjY5PC9SZWNOdW0+PERpc3BsYXlUZXh0PigxNCk8L0Rpc3BsYXlUZXh0PjxyZWNvcmQ+
PHJlYy1udW1iZXI+Njk8L3JlYy1udW1iZXI+PGZvcmVpZ24ta2V5cz48a2V5IGFwcD0iRU4iIGRi
LWlkPSJ2OWZwd3YyZmtycmZ3bmVzNXN6cGRlMmIyZDB4MjJzeGFzemUiIHRpbWVzdGFtcD0iMTY1
Mjk0NTA5MSI+Njk8L2tleT48L2ZvcmVpZ24ta2V5cz48cmVmLXR5cGUgbmFtZT0iSm91cm5hbCBB
cnRpY2xlIj4xNzwvcmVmLXR5cGU+PGNvbnRyaWJ1dG9ycz48YXV0aG9ycz48YXV0aG9yPllheWxh
bGksIFkuIFQuPC9hdXRob3I+PGF1dGhvcj5CYXNhcmljaSwgSS48L2F1dGhvcj48YXV0aG9yPktp
bGlja2lyYW4gQXZjaSwgQi48L2F1dGhvcj48YXV0aG9yPk1lcmljLCBNLjwvYXV0aG9yPjxhdXRo
b3I+U2luYW4sIFUuIFkuPC9hdXRob3I+PGF1dGhvcj5TZW5vbCwgSC48L2F1dGhvcj48YXV0aG9y
Pkt1Y3Vrb2dsdSwgTS4gUy48L2F1dGhvcj48YXV0aG9yPk9uZ2VuLCBaLjwvYXV0aG9yPjwvYXV0
aG9ycz48L2NvbnRyaWJ1dG9ycz48YXV0aC1hZGRyZXNzPkRlcGFydG1lbnQgb2YgQ2FyZGlvbG9n
eSwgRmFjdWx0eSBvZiBNZWRpY2luZSwgUGFtdWtrYWxlIFVuaXZlcnNpdHk7IERlbml6bGktVHVy
a2V5LiYjeEQ7RGVwYXJ0bWVudCBvZiBCaW9zdGF0aXN0aWNzLCBGYWN1bHR5IG9mIE1lZGljaW5l
LCBQYW11a2thbGUgVW5pdmVyc2l0eTsgRGVuaXpsaS1UdXJrZXkuJiN4RDtEZXBhcnRtZW50IG9m
IENhcmRpb2xvZ3ksIEZhY3VsdHkgb2YgTWVkaWNpbmUsIEFrZGVuaXogVW5pdmVyc2l0eTsgQW50
YWx5YS1UdXJrZXkuJiN4RDtEZXBhcnRtZW50IG9mIENhcmRpb2xvZ3ksIENlcnJhaHBhc2EgRmFj
dWx0eSBvZiBNZWRpY2luZSwgSXN0YW5idWwgVW5pdmVyc2l0eTsgSXN0YW5idWwtVHVya2V5LiYj
eEQ7RGVwYXJ0bWVudCBvZiBDYXJkaW9sb2d5LCBGYWN1bHR5IG9mIE1lZGljaW5lLCBPbmRva3V6
IE1heWlzIFVuaXZlcnNpdHk7IFNhbXN1bi1UdXJrZXkuJiN4RDtEZXBhcnRtZW50IG9mIENhcmRp
b2xvZ3ksIEluc3RpdHV0ZSBvZiBDYXJkaW9sb2d5LCBJc3RhbmJ1bCBVbml2ZXJzaXR5OyBJc3Rh
bmJ1bC1UdXJrZXkuPC9hdXRoLWFkZHJlc3M+PHRpdGxlcz48dGl0bGU+UmlzayBhc3Nlc3NtZW50
IGFuZCBzdXJ2aXZhbCBvZiBwYXRpZW50cyB3aXRoIHB1bG1vbmFyeSBoeXBlcnRlbnNpb246IE11
bHRpY2VudGVyIGV4cGVyaWVuY2UgaW4gVHVya2V5PC90aXRsZT48c2Vjb25kYXJ5LXRpdGxlPkFu
YXRvbCBKIENhcmRpb2w8L3NlY29uZGFyeS10aXRsZT48L3RpdGxlcz48cGVyaW9kaWNhbD48ZnVs
bC10aXRsZT5BbmF0b2wgSiBDYXJkaW9sPC9mdWxsLXRpdGxlPjwvcGVyaW9kaWNhbD48cGFnZXM+
MzIyLTMzMDwvcGFnZXM+PHZvbHVtZT4yMTwvdm9sdW1lPjxudW1iZXI+NjwvbnVtYmVyPjxlZGl0
aW9uPjIwMTkvMDUvMzE8L2VkaXRpb24+PGtleXdvcmRzPjxrZXl3b3JkPkFkb2xlc2NlbnQ8L2tl
eXdvcmQ+PGtleXdvcmQ+QWR1bHQ8L2tleXdvcmQ+PGtleXdvcmQ+QWdlZDwva2V5d29yZD48a2V5
d29yZD5BZ2VkLCA4MCBhbmQgb3Zlcjwva2V5d29yZD48a2V5d29yZD5DaHJvbmljIERpc2Vhc2U8
L2tleXdvcmQ+PGtleXdvcmQ+Q29ob3J0IFN0dWRpZXM8L2tleXdvcmQ+PGtleXdvcmQ+Q29ubmVj
dGl2ZSBUaXNzdWUgRGlzZWFzZXMvY29tcGxpY2F0aW9uczwva2V5d29yZD48a2V5d29yZD5FY2hv
Y2FyZGlvZ3JhcGh5PC9rZXl3b3JkPjxrZXl3b3JkPkZlbWFsZTwva2V5d29yZD48a2V5d29yZD5G
b2xsb3ctVXAgU3R1ZGllczwva2V5d29yZD48a2V5d29yZD5IZWFydCBEZWZlY3RzLCBDb25nZW5p
dGFsL2NvbXBsaWNhdGlvbnM8L2tleXdvcmQ+PGtleXdvcmQ+SHVtYW5zPC9rZXl3b3JkPjxrZXl3
b3JkPkh5cGVydGVuc2lvbiwgUHVsbW9uYXJ5L2RpYWdub3N0aWMgaW1hZ2luZy9ldGlvbG9neS8q
bW9ydGFsaXR5PC9rZXl3b3JkPjxrZXl3b3JkPk1hbGU8L2tleXdvcmQ+PGtleXdvcmQ+TWlkZGxl
IEFnZWQ8L2tleXdvcmQ+PGtleXdvcmQ+UHVsbW9uYXJ5IEVtYm9saXNtL2NvbXBsaWNhdGlvbnM8
L2tleXdvcmQ+PGtleXdvcmQ+UmlzayBBc3Nlc3NtZW50PC9rZXl3b3JkPjxrZXl3b3JkPlN1cnZp
dmFsIFJhdGU8L2tleXdvcmQ+PGtleXdvcmQ+VHVya2V5PC9rZXl3b3JkPjxrZXl3b3JkPllvdW5n
IEFkdWx0PC9rZXl3b3JkPjwva2V5d29yZHM+PGRhdGVzPjx5ZWFyPjIwMTk8L3llYXI+PHB1Yi1k
YXRlcz48ZGF0ZT5KdW48L2RhdGU+PC9wdWItZGF0ZXM+PC9kYXRlcz48aXNibj4yMTQ5LTIyNzEg
KEVsZWN0cm9uaWMpJiN4RDsyMTQ5LTIyNjMgKExpbmtpbmcpPC9pc2JuPjxhY2Nlc3Npb24tbnVt
PjMxMTQyNzIxPC9hY2Nlc3Npb24tbnVtPjx1cmxzPjxyZWxhdGVkLXVybHM+PHVybD5odHRwczov
L3d3dy5uY2JpLm5sbS5uaWguZ292L3B1Ym1lZC8zMTE0MjcyMTwvdXJsPjx1cmw+aHR0cHM6Ly93
d3cubmNiaS5ubG0ubmloLmdvdi9wbWMvYXJ0aWNsZXMvUE1DNjY4MzIyOS9wZGYvQUpDLTIxLTMy
Mi5wZGY8L3VybD48L3JlbGF0ZWQtdXJscz48L3VybHM+PGN1c3RvbTE+MjE0OS0yMjcxIFlheWxh
bMSxLCBZYWzEsW4gVG9sZ2EgQmHFn2FyxLFjxLEsIElicmFoaW0gS8SxbMSxw6drxLFyYW4gQXZj
xLEsIEJ1csOnYWsgTWVyacOnLCBNdXJhdCBTaW5hbiwgw5xtaXQgWWHFn2FyIMWeZW5vbCwgSGFu
ZGUgS8O8w6fDvGtvxJ9sdSwgTWVobWV0IFNlcmRhciDDlm5nZW4sIFpla2kgSm91cm5hbCBBcnRp
Y2xlIE11bHRpY2VudGVyIFN0dWR5IEFuYXRvbCBKIENhcmRpb2wuIDIwMTkgSnVuOzIxKDYpOjMy
Mi0zMzAuIGRvaTogMTAuMTQ3NDQvQW5hdG9sSkNhcmRpb2wuMjAxOS41MzQ5OC4gfCBSQVlZQU4t
SU5DTFVTSU9OOiB7JnF1b3Q7Q2hhbnRhbCZxdW90Oz0mZ3Q7JnF1b3Q7SW5jbHVkZWQmcXVvdDss
ICZxdW90O01lbm5vJnF1b3Q7PSZndDsmcXVvdDtJbmNsdWRlZCZxdW90O30gfCBSQVlZQU4tTEFC
RUxTOiBhZHVsdDwvY3VzdG9tMT48Y3VzdG9tMj5QTUM2NjgzMjI5PC9jdXN0b20yPjxlbGVjdHJv
bmljLXJlc291cmNlLW51bT4xMC4xNDc0NC9BbmF0b2xKQ2FyZGlvbC4yMDE5LjUzNDk4PC9lbGVj
dHJvbmljLXJlc291cmNlLW51bT48L3JlY29yZD48L0NpdGU+PC9FbmROb3RlPgAA
</w:fldData>
              </w:fldChar>
            </w:r>
            <w:r w:rsidRPr="009D6EA8">
              <w:instrText xml:space="preserve"> ADDIN EN.CITE </w:instrText>
            </w:r>
            <w:r w:rsidRPr="009D6EA8">
              <w:fldChar w:fldCharType="begin">
                <w:fldData xml:space="preserve">PEVuZE5vdGU+PENpdGU+PEF1dGhvcj5ZYXlsYWxpPC9BdXRob3I+PFllYXI+MjAxOTwvWWVhcj48
UmVjTnVtPjY5PC9SZWNOdW0+PERpc3BsYXlUZXh0PigxNCk8L0Rpc3BsYXlUZXh0PjxyZWNvcmQ+
PHJlYy1udW1iZXI+Njk8L3JlYy1udW1iZXI+PGZvcmVpZ24ta2V5cz48a2V5IGFwcD0iRU4iIGRi
LWlkPSJ2OWZwd3YyZmtycmZ3bmVzNXN6cGRlMmIyZDB4MjJzeGFzemUiIHRpbWVzdGFtcD0iMTY1
Mjk0NTA5MSI+Njk8L2tleT48L2ZvcmVpZ24ta2V5cz48cmVmLXR5cGUgbmFtZT0iSm91cm5hbCBB
cnRpY2xlIj4xNzwvcmVmLXR5cGU+PGNvbnRyaWJ1dG9ycz48YXV0aG9ycz48YXV0aG9yPllheWxh
bGksIFkuIFQuPC9hdXRob3I+PGF1dGhvcj5CYXNhcmljaSwgSS48L2F1dGhvcj48YXV0aG9yPktp
bGlja2lyYW4gQXZjaSwgQi48L2F1dGhvcj48YXV0aG9yPk1lcmljLCBNLjwvYXV0aG9yPjxhdXRo
b3I+U2luYW4sIFUuIFkuPC9hdXRob3I+PGF1dGhvcj5TZW5vbCwgSC48L2F1dGhvcj48YXV0aG9y
Pkt1Y3Vrb2dsdSwgTS4gUy48L2F1dGhvcj48YXV0aG9yPk9uZ2VuLCBaLjwvYXV0aG9yPjwvYXV0
aG9ycz48L2NvbnRyaWJ1dG9ycz48YXV0aC1hZGRyZXNzPkRlcGFydG1lbnQgb2YgQ2FyZGlvbG9n
eSwgRmFjdWx0eSBvZiBNZWRpY2luZSwgUGFtdWtrYWxlIFVuaXZlcnNpdHk7IERlbml6bGktVHVy
a2V5LiYjeEQ7RGVwYXJ0bWVudCBvZiBCaW9zdGF0aXN0aWNzLCBGYWN1bHR5IG9mIE1lZGljaW5l
LCBQYW11a2thbGUgVW5pdmVyc2l0eTsgRGVuaXpsaS1UdXJrZXkuJiN4RDtEZXBhcnRtZW50IG9m
IENhcmRpb2xvZ3ksIEZhY3VsdHkgb2YgTWVkaWNpbmUsIEFrZGVuaXogVW5pdmVyc2l0eTsgQW50
YWx5YS1UdXJrZXkuJiN4RDtEZXBhcnRtZW50IG9mIENhcmRpb2xvZ3ksIENlcnJhaHBhc2EgRmFj
dWx0eSBvZiBNZWRpY2luZSwgSXN0YW5idWwgVW5pdmVyc2l0eTsgSXN0YW5idWwtVHVya2V5LiYj
eEQ7RGVwYXJ0bWVudCBvZiBDYXJkaW9sb2d5LCBGYWN1bHR5IG9mIE1lZGljaW5lLCBPbmRva3V6
IE1heWlzIFVuaXZlcnNpdHk7IFNhbXN1bi1UdXJrZXkuJiN4RDtEZXBhcnRtZW50IG9mIENhcmRp
b2xvZ3ksIEluc3RpdHV0ZSBvZiBDYXJkaW9sb2d5LCBJc3RhbmJ1bCBVbml2ZXJzaXR5OyBJc3Rh
bmJ1bC1UdXJrZXkuPC9hdXRoLWFkZHJlc3M+PHRpdGxlcz48dGl0bGU+UmlzayBhc3Nlc3NtZW50
IGFuZCBzdXJ2aXZhbCBvZiBwYXRpZW50cyB3aXRoIHB1bG1vbmFyeSBoeXBlcnRlbnNpb246IE11
bHRpY2VudGVyIGV4cGVyaWVuY2UgaW4gVHVya2V5PC90aXRsZT48c2Vjb25kYXJ5LXRpdGxlPkFu
YXRvbCBKIENhcmRpb2w8L3NlY29uZGFyeS10aXRsZT48L3RpdGxlcz48cGVyaW9kaWNhbD48ZnVs
bC10aXRsZT5BbmF0b2wgSiBDYXJkaW9sPC9mdWxsLXRpdGxlPjwvcGVyaW9kaWNhbD48cGFnZXM+
MzIyLTMzMDwvcGFnZXM+PHZvbHVtZT4yMTwvdm9sdW1lPjxudW1iZXI+NjwvbnVtYmVyPjxlZGl0
aW9uPjIwMTkvMDUvMzE8L2VkaXRpb24+PGtleXdvcmRzPjxrZXl3b3JkPkFkb2xlc2NlbnQ8L2tl
eXdvcmQ+PGtleXdvcmQ+QWR1bHQ8L2tleXdvcmQ+PGtleXdvcmQ+QWdlZDwva2V5d29yZD48a2V5
d29yZD5BZ2VkLCA4MCBhbmQgb3Zlcjwva2V5d29yZD48a2V5d29yZD5DaHJvbmljIERpc2Vhc2U8
L2tleXdvcmQ+PGtleXdvcmQ+Q29ob3J0IFN0dWRpZXM8L2tleXdvcmQ+PGtleXdvcmQ+Q29ubmVj
dGl2ZSBUaXNzdWUgRGlzZWFzZXMvY29tcGxpY2F0aW9uczwva2V5d29yZD48a2V5d29yZD5FY2hv
Y2FyZGlvZ3JhcGh5PC9rZXl3b3JkPjxrZXl3b3JkPkZlbWFsZTwva2V5d29yZD48a2V5d29yZD5G
b2xsb3ctVXAgU3R1ZGllczwva2V5d29yZD48a2V5d29yZD5IZWFydCBEZWZlY3RzLCBDb25nZW5p
dGFsL2NvbXBsaWNhdGlvbnM8L2tleXdvcmQ+PGtleXdvcmQ+SHVtYW5zPC9rZXl3b3JkPjxrZXl3
b3JkPkh5cGVydGVuc2lvbiwgUHVsbW9uYXJ5L2RpYWdub3N0aWMgaW1hZ2luZy9ldGlvbG9neS8q
bW9ydGFsaXR5PC9rZXl3b3JkPjxrZXl3b3JkPk1hbGU8L2tleXdvcmQ+PGtleXdvcmQ+TWlkZGxl
IEFnZWQ8L2tleXdvcmQ+PGtleXdvcmQ+UHVsbW9uYXJ5IEVtYm9saXNtL2NvbXBsaWNhdGlvbnM8
L2tleXdvcmQ+PGtleXdvcmQ+UmlzayBBc3Nlc3NtZW50PC9rZXl3b3JkPjxrZXl3b3JkPlN1cnZp
dmFsIFJhdGU8L2tleXdvcmQ+PGtleXdvcmQ+VHVya2V5PC9rZXl3b3JkPjxrZXl3b3JkPllvdW5n
IEFkdWx0PC9rZXl3b3JkPjwva2V5d29yZHM+PGRhdGVzPjx5ZWFyPjIwMTk8L3llYXI+PHB1Yi1k
YXRlcz48ZGF0ZT5KdW48L2RhdGU+PC9wdWItZGF0ZXM+PC9kYXRlcz48aXNibj4yMTQ5LTIyNzEg
KEVsZWN0cm9uaWMpJiN4RDsyMTQ5LTIyNjMgKExpbmtpbmcpPC9pc2JuPjxhY2Nlc3Npb24tbnVt
PjMxMTQyNzIxPC9hY2Nlc3Npb24tbnVtPjx1cmxzPjxyZWxhdGVkLXVybHM+PHVybD5odHRwczov
L3d3dy5uY2JpLm5sbS5uaWguZ292L3B1Ym1lZC8zMTE0MjcyMTwvdXJsPjx1cmw+aHR0cHM6Ly93
d3cubmNiaS5ubG0ubmloLmdvdi9wbWMvYXJ0aWNsZXMvUE1DNjY4MzIyOS9wZGYvQUpDLTIxLTMy
Mi5wZGY8L3VybD48L3JlbGF0ZWQtdXJscz48L3VybHM+PGN1c3RvbTE+MjE0OS0yMjcxIFlheWxh
bMSxLCBZYWzEsW4gVG9sZ2EgQmHFn2FyxLFjxLEsIElicmFoaW0gS8SxbMSxw6drxLFyYW4gQXZj
xLEsIEJ1csOnYWsgTWVyacOnLCBNdXJhdCBTaW5hbiwgw5xtaXQgWWHFn2FyIMWeZW5vbCwgSGFu
ZGUgS8O8w6fDvGtvxJ9sdSwgTWVobWV0IFNlcmRhciDDlm5nZW4sIFpla2kgSm91cm5hbCBBcnRp
Y2xlIE11bHRpY2VudGVyIFN0dWR5IEFuYXRvbCBKIENhcmRpb2wuIDIwMTkgSnVuOzIxKDYpOjMy
Mi0zMzAuIGRvaTogMTAuMTQ3NDQvQW5hdG9sSkNhcmRpb2wuMjAxOS41MzQ5OC4gfCBSQVlZQU4t
SU5DTFVTSU9OOiB7JnF1b3Q7Q2hhbnRhbCZxdW90Oz0mZ3Q7JnF1b3Q7SW5jbHVkZWQmcXVvdDss
ICZxdW90O01lbm5vJnF1b3Q7PSZndDsmcXVvdDtJbmNsdWRlZCZxdW90O30gfCBSQVlZQU4tTEFC
RUxTOiBhZHVsdDwvY3VzdG9tMT48Y3VzdG9tMj5QTUM2NjgzMjI5PC9jdXN0b20yPjxlbGVjdHJv
bmljLXJlc291cmNlLW51bT4xMC4xNDc0NC9BbmF0b2xKQ2FyZGlvbC4yMDE5LjUzNDk4PC9lbGVj
dHJvbmljLXJlc291cmNlLW51bT48L3JlY29yZD48L0NpdGU+PC9FbmROb3RlPgBk
</w:fldData>
              </w:fldChar>
            </w:r>
            <w:r w:rsidRPr="009D6EA8">
              <w:instrText xml:space="preserve"> ADDIN EN.CITE.DATA </w:instrText>
            </w:r>
            <w:r w:rsidRPr="009D6EA8">
              <w:fldChar w:fldCharType="end"/>
            </w:r>
            <w:r w:rsidRPr="009D6EA8">
              <w:fldChar w:fldCharType="separate"/>
            </w:r>
            <w:r w:rsidRPr="009D6EA8">
              <w:rPr>
                <w:noProof/>
              </w:rPr>
              <w:t>(14)</w:t>
            </w:r>
            <w:r w:rsidRPr="009D6EA8">
              <w:fldChar w:fldCharType="end"/>
            </w:r>
          </w:p>
        </w:tc>
        <w:tc>
          <w:tcPr>
            <w:tcW w:w="3235" w:type="dxa"/>
          </w:tcPr>
          <w:p w14:paraId="75714A28" w14:textId="77777777" w:rsidR="009D6EA8" w:rsidRPr="009D6EA8" w:rsidRDefault="009D6EA8" w:rsidP="009D6EA8">
            <w:r w:rsidRPr="009D6EA8">
              <w:t xml:space="preserve">Anatol J </w:t>
            </w:r>
            <w:proofErr w:type="spellStart"/>
            <w:r w:rsidRPr="009D6EA8">
              <w:t>Cardiol</w:t>
            </w:r>
            <w:proofErr w:type="spellEnd"/>
          </w:p>
        </w:tc>
        <w:tc>
          <w:tcPr>
            <w:tcW w:w="647" w:type="dxa"/>
          </w:tcPr>
          <w:p w14:paraId="1636CFE1" w14:textId="77777777" w:rsidR="009D6EA8" w:rsidRPr="009D6EA8" w:rsidRDefault="009D6EA8" w:rsidP="009D6EA8">
            <w:r w:rsidRPr="009D6EA8">
              <w:t>2019</w:t>
            </w:r>
          </w:p>
        </w:tc>
        <w:tc>
          <w:tcPr>
            <w:tcW w:w="3433" w:type="dxa"/>
          </w:tcPr>
          <w:p w14:paraId="4FD19B37" w14:textId="77777777" w:rsidR="009D6EA8" w:rsidRPr="009D6EA8" w:rsidRDefault="009D6EA8" w:rsidP="009D6EA8">
            <w:r w:rsidRPr="009D6EA8">
              <w:rPr>
                <w:rFonts w:cs="Calibri"/>
                <w:color w:val="000000"/>
                <w:lang w:eastAsia="nl-NL"/>
              </w:rPr>
              <w:t xml:space="preserve"> Not PAH or PH respiratory</w:t>
            </w:r>
          </w:p>
        </w:tc>
      </w:tr>
      <w:tr w:rsidR="0032294F" w:rsidRPr="009D6EA8" w14:paraId="6D8F1CDB" w14:textId="77777777" w:rsidTr="0001271F">
        <w:trPr>
          <w:trHeight w:val="300"/>
        </w:trPr>
        <w:tc>
          <w:tcPr>
            <w:tcW w:w="2263" w:type="dxa"/>
            <w:noWrap/>
            <w:vAlign w:val="bottom"/>
            <w:hideMark/>
          </w:tcPr>
          <w:p w14:paraId="54506F23" w14:textId="3800A852" w:rsidR="0032294F" w:rsidRPr="009D6EA8" w:rsidRDefault="0032294F" w:rsidP="0001271F">
            <w:pPr>
              <w:rPr>
                <w:rFonts w:cs="Calibri"/>
                <w:color w:val="000000"/>
                <w:lang w:eastAsia="nl-NL"/>
              </w:rPr>
            </w:pPr>
            <w:proofErr w:type="spellStart"/>
            <w:r w:rsidRPr="009D6EA8">
              <w:rPr>
                <w:rFonts w:cs="Calibri"/>
                <w:color w:val="000000"/>
                <w:lang w:eastAsia="nl-NL"/>
              </w:rPr>
              <w:lastRenderedPageBreak/>
              <w:t>Abenhaim</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BYmVuaGFpbTwvQXV0aG9yPjxZZWFyPjE5OTQ8L1llYXI+
PFJlY051bT4xNDI8L1JlY051bT48RGlzcGxheVRleHQ+KDE1KTwvRGlzcGxheVRleHQ+PHJlY29y
ZD48cmVjLW51bWJlcj4xNDI8L3JlYy1udW1iZXI+PGZvcmVpZ24ta2V5cz48a2V5IGFwcD0iRU4i
IGRiLWlkPSJ2OWZwd3YyZmtycmZ3bmVzNXN6cGRlMmIyZDB4MjJzeGFzemUiIHRpbWVzdGFtcD0i
MTY1Mjk0NTA5MSI+MTQyPC9rZXk+PC9mb3JlaWduLWtleXM+PHJlZi10eXBlIG5hbWU9IkpvdXJu
YWwgQXJ0aWNsZSI+MTc8L3JlZi10eXBlPjxjb250cmlidXRvcnM+PGF1dGhvcnM+PGF1dGhvcj5B
YmVuaGFpbSwgTC48L2F1dGhvcj48YXV0aG9yPk1vcmlkZSwgWS48L2F1dGhvcj48YXV0aG9yPlJp
Y2gsIFMuPC9hdXRob3I+PGF1dGhvcj5DaGFzbGVyaWUsIEEuPC9hdXRob3I+PGF1dGhvcj5CcmVu
b3QsIEYuPC9hdXRob3I+PGF1dGhvcj5IaWdlbmJvdHRhbSwgVC48L2F1dGhvcj48YXV0aG9yPk9h
a2xleSwgQy48L2F1dGhvcj48YXV0aG9yPkt1cnosIFguPC9hdXRob3I+PGF1dGhvcj5EZW1lZHRz
LCBNLjwvYXV0aG9yPjxhdXRob3I+V291dGVycywgRS4gRi4gTS48L2F1dGhvcj48YXV0aG9yPlNp
bW9ubmVhdSwgRy48L2F1dGhvcj48YXV0aG9yPldhZ2Vudm9vcnQsIEMuIEEuPC9hdXRob3I+PGF1
dGhvcj5BdWJpZXIsIE0uPC9hdXRob3I+PGF1dGhvcj5CZWdhdWQsIEIuPC9hdXRob3I+PGF1dGhv
cj5CZW5pY2hvdSwgSi48L2F1dGhvcj48YXV0aG9yPlBlaWZmZXIsIEMuPC9hdXRob3I+PGF1dGhv
cj5QZXRyaSwgSC48L2F1dGhvcj48YXV0aG9yPk5hZWlqZSwgUi48L2F1dGhvcj48YXV0aG9yPldh
bGNraWVycywgRC48L2F1dGhvcj48YXV0aG9yPlJ5YW4sIE0uPC9hdXRob3I+PGF1dGhvcj5VcmVu
LCBOLjwvYXV0aG9yPjxhdXRob3I+RGFiLCBXLjwvYXV0aG9yPjxhdXRob3I+TGFuZ2xlYmVuLCBE
LjwvYXV0aG9yPjxhdXRob3I+U3RyaWNrZXIsIEIuPC9hdXRob3I+PGF1dGhvcj5XZWl0emVuYmx1
bSwgRS48L2F1dGhvcj48YXV0aG9yPlJ1YmluLCBMLjwvYXV0aG9yPjxhdXRob3I+TWNnb29uLCBN
LiBELjwvYXV0aG9yPjwvYXV0aG9ycz48L2NvbnRyaWJ1dG9ycz48dGl0bGVzPjx0aXRsZT5UaGUg
SW50ZXJuYXRpb25hbCBQcmltYXJ5IFB1bG1vbmFyeS1IeXBlcnRlbnNpb24gU3R1ZHkgKElwcGhz
KTwvdGl0bGU+PHNlY29uZGFyeS10aXRsZT5DaGVzdDwvc2Vjb25kYXJ5LXRpdGxlPjxhbHQtdGl0
bGU+Q2hlc3Q8L2FsdC10aXRsZT48L3RpdGxlcz48cGVyaW9kaWNhbD48ZnVsbC10aXRsZT5DaGVz
dDwvZnVsbC10aXRsZT48L3BlcmlvZGljYWw+PGFsdC1wZXJpb2RpY2FsPjxmdWxsLXRpdGxlPkNo
ZXN0PC9mdWxsLXRpdGxlPjwvYWx0LXBlcmlvZGljYWw+PHBhZ2VzPlMzNy1TNDE8L3BhZ2VzPjx2
b2x1bWU+MTA1PC92b2x1bWU+PG51bWJlcj4yPC9udW1iZXI+PGtleXdvcmRzPjxrZXl3b3JkPmFn
ZTwva2V5d29yZD48a2V5d29yZD5hcnRpY2xlPC9rZXl3b3JkPjxrZXl3b3JkPmVudmlyb25tZW50
YWwgZmFjdG9yPC9rZXl3b3JkPjxrZXl3b3JkPmdlbmRlcjwva2V5d29yZD48a2V5d29yZD5odW1h
bjwva2V5d29yZD48a2V5d29yZD5wcmlvcml0eSBqb3VybmFsPC9rZXl3b3JkPjxrZXl3b3JkPnB1
bG1vbmFyeSBoeXBlcnRlbnNpb248L2tleXdvcmQ+PGtleXdvcmQ+cmlzayBhc3Nlc3NtZW50PC9r
ZXl3b3JkPjxrZXl3b3JkPnJpc2sgZmFjdG9yPC9rZXl3b3JkPjwva2V5d29yZHM+PGRhdGVzPjx5
ZWFyPjE5OTQ8L3llYXI+PHB1Yi1kYXRlcz48ZGF0ZT5GZWI8L2RhdGU+PC9wdWItZGF0ZXM+PC9k
YXRlcz48aXNibj4wMDEyLTM2OTI8L2lzYm4+PGFjY2Vzc2lvbi1udW0+V09TOkExOTk0TVkxODQw
MDAxMDwvYWNjZXNzaW9uLW51bT48dXJscz48cmVsYXRlZC11cmxzPjx1cmw+Jmx0O0dvIHRvIElT
SSZndDs6Ly9XT1M6QTE5OTRNWTE4NDAwMDEwPC91cmw+PC9yZWxhdGVkLXVybHM+PC91cmxzPjxj
dXN0b20xPkwyNDA2ODMwNiAxOTk0LTAzLTE2IHwgUkFZWUFOLUlOQ0xVU0lPTjogeyZxdW90O0No
YW50YWwmcXVvdDs9Jmd0OyZxdW90O0luY2x1ZGVkJnF1b3Q7LCAmcXVvdDtNZW5ubyZxdW90Oz0m
Z3Q7JnF1b3Q7SW5jbHVkZWQmcXVvdDt9IHwgVVNFUi1OT1RFUzogeyZxdW90O01lbm5vJnF1b3Q7
PSZndDtbJnF1b3Q7R2FhdCBvbSByaXNpY28gZmFjdG9yZW4gdm9vciBoZXQgb250d2lra2VsZW4g
dmFuIFBQSCZxdW90O119PC9jdXN0b20xPjxsYW5ndWFnZT5FbmdsaXNoPC9sYW5ndWFnZT48L3Jl
Y29yZD48L0NpdGU+PC9FbmROb3RlPn==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BYmVuaGFpbTwvQXV0aG9yPjxZZWFyPjE5OTQ8L1llYXI+
PFJlY051bT4xNDI8L1JlY051bT48RGlzcGxheVRleHQ+KDE1KTwvRGlzcGxheVRleHQ+PHJlY29y
ZD48cmVjLW51bWJlcj4xNDI8L3JlYy1udW1iZXI+PGZvcmVpZ24ta2V5cz48a2V5IGFwcD0iRU4i
IGRiLWlkPSJ2OWZwd3YyZmtycmZ3bmVzNXN6cGRlMmIyZDB4MjJzeGFzemUiIHRpbWVzdGFtcD0i
MTY1Mjk0NTA5MSI+MTQyPC9rZXk+PC9mb3JlaWduLWtleXM+PHJlZi10eXBlIG5hbWU9IkpvdXJu
YWwgQXJ0aWNsZSI+MTc8L3JlZi10eXBlPjxjb250cmlidXRvcnM+PGF1dGhvcnM+PGF1dGhvcj5B
YmVuaGFpbSwgTC48L2F1dGhvcj48YXV0aG9yPk1vcmlkZSwgWS48L2F1dGhvcj48YXV0aG9yPlJp
Y2gsIFMuPC9hdXRob3I+PGF1dGhvcj5DaGFzbGVyaWUsIEEuPC9hdXRob3I+PGF1dGhvcj5CcmVu
b3QsIEYuPC9hdXRob3I+PGF1dGhvcj5IaWdlbmJvdHRhbSwgVC48L2F1dGhvcj48YXV0aG9yPk9h
a2xleSwgQy48L2F1dGhvcj48YXV0aG9yPkt1cnosIFguPC9hdXRob3I+PGF1dGhvcj5EZW1lZHRz
LCBNLjwvYXV0aG9yPjxhdXRob3I+V291dGVycywgRS4gRi4gTS48L2F1dGhvcj48YXV0aG9yPlNp
bW9ubmVhdSwgRy48L2F1dGhvcj48YXV0aG9yPldhZ2Vudm9vcnQsIEMuIEEuPC9hdXRob3I+PGF1
dGhvcj5BdWJpZXIsIE0uPC9hdXRob3I+PGF1dGhvcj5CZWdhdWQsIEIuPC9hdXRob3I+PGF1dGhv
cj5CZW5pY2hvdSwgSi48L2F1dGhvcj48YXV0aG9yPlBlaWZmZXIsIEMuPC9hdXRob3I+PGF1dGhv
cj5QZXRyaSwgSC48L2F1dGhvcj48YXV0aG9yPk5hZWlqZSwgUi48L2F1dGhvcj48YXV0aG9yPldh
bGNraWVycywgRC48L2F1dGhvcj48YXV0aG9yPlJ5YW4sIE0uPC9hdXRob3I+PGF1dGhvcj5VcmVu
LCBOLjwvYXV0aG9yPjxhdXRob3I+RGFiLCBXLjwvYXV0aG9yPjxhdXRob3I+TGFuZ2xlYmVuLCBE
LjwvYXV0aG9yPjxhdXRob3I+U3RyaWNrZXIsIEIuPC9hdXRob3I+PGF1dGhvcj5XZWl0emVuYmx1
bSwgRS48L2F1dGhvcj48YXV0aG9yPlJ1YmluLCBMLjwvYXV0aG9yPjxhdXRob3I+TWNnb29uLCBN
LiBELjwvYXV0aG9yPjwvYXV0aG9ycz48L2NvbnRyaWJ1dG9ycz48dGl0bGVzPjx0aXRsZT5UaGUg
SW50ZXJuYXRpb25hbCBQcmltYXJ5IFB1bG1vbmFyeS1IeXBlcnRlbnNpb24gU3R1ZHkgKElwcGhz
KTwvdGl0bGU+PHNlY29uZGFyeS10aXRsZT5DaGVzdDwvc2Vjb25kYXJ5LXRpdGxlPjxhbHQtdGl0
bGU+Q2hlc3Q8L2FsdC10aXRsZT48L3RpdGxlcz48cGVyaW9kaWNhbD48ZnVsbC10aXRsZT5DaGVz
dDwvZnVsbC10aXRsZT48L3BlcmlvZGljYWw+PGFsdC1wZXJpb2RpY2FsPjxmdWxsLXRpdGxlPkNo
ZXN0PC9mdWxsLXRpdGxlPjwvYWx0LXBlcmlvZGljYWw+PHBhZ2VzPlMzNy1TNDE8L3BhZ2VzPjx2
b2x1bWU+MTA1PC92b2x1bWU+PG51bWJlcj4yPC9udW1iZXI+PGtleXdvcmRzPjxrZXl3b3JkPmFn
ZTwva2V5d29yZD48a2V5d29yZD5hcnRpY2xlPC9rZXl3b3JkPjxrZXl3b3JkPmVudmlyb25tZW50
YWwgZmFjdG9yPC9rZXl3b3JkPjxrZXl3b3JkPmdlbmRlcjwva2V5d29yZD48a2V5d29yZD5odW1h
bjwva2V5d29yZD48a2V5d29yZD5wcmlvcml0eSBqb3VybmFsPC9rZXl3b3JkPjxrZXl3b3JkPnB1
bG1vbmFyeSBoeXBlcnRlbnNpb248L2tleXdvcmQ+PGtleXdvcmQ+cmlzayBhc3Nlc3NtZW50PC9r
ZXl3b3JkPjxrZXl3b3JkPnJpc2sgZmFjdG9yPC9rZXl3b3JkPjwva2V5d29yZHM+PGRhdGVzPjx5
ZWFyPjE5OTQ8L3llYXI+PHB1Yi1kYXRlcz48ZGF0ZT5GZWI8L2RhdGU+PC9wdWItZGF0ZXM+PC9k
YXRlcz48aXNibj4wMDEyLTM2OTI8L2lzYm4+PGFjY2Vzc2lvbi1udW0+V09TOkExOTk0TVkxODQw
MDAxMDwvYWNjZXNzaW9uLW51bT48dXJscz48cmVsYXRlZC11cmxzPjx1cmw+Jmx0O0dvIHRvIElT
SSZndDs6Ly9XT1M6QTE5OTRNWTE4NDAwMDEwPC91cmw+PC9yZWxhdGVkLXVybHM+PC91cmxzPjxj
dXN0b20xPkwyNDA2ODMwNiAxOTk0LTAzLTE2IHwgUkFZWUFOLUlOQ0xVU0lPTjogeyZxdW90O0No
YW50YWwmcXVvdDs9Jmd0OyZxdW90O0luY2x1ZGVkJnF1b3Q7LCAmcXVvdDtNZW5ubyZxdW90Oz0m
Z3Q7JnF1b3Q7SW5jbHVkZWQmcXVvdDt9IHwgVVNFUi1OT1RFUzogeyZxdW90O01lbm5vJnF1b3Q7
PSZndDtbJnF1b3Q7R2FhdCBvbSByaXNpY28gZmFjdG9yZW4gdm9vciBoZXQgb250d2lra2VsZW4g
dmFuIFBQSCZxdW90O119PC9jdXN0b20xPjxsYW5ndWFnZT5FbmdsaXNoPC9sYW5ndWFnZT48L3Jl
Y29yZD48L0NpdGU+PC9FbmROb3RlPn==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15)</w:t>
            </w:r>
            <w:r w:rsidRPr="009D6EA8">
              <w:rPr>
                <w:rFonts w:cs="Calibri"/>
                <w:color w:val="000000"/>
                <w:lang w:eastAsia="nl-NL"/>
              </w:rPr>
              <w:fldChar w:fldCharType="end"/>
            </w:r>
          </w:p>
        </w:tc>
        <w:tc>
          <w:tcPr>
            <w:tcW w:w="3235" w:type="dxa"/>
            <w:noWrap/>
            <w:vAlign w:val="bottom"/>
            <w:hideMark/>
          </w:tcPr>
          <w:p w14:paraId="2CC46869" w14:textId="77777777" w:rsidR="0032294F" w:rsidRPr="009D6EA8" w:rsidRDefault="0032294F" w:rsidP="0001271F">
            <w:pPr>
              <w:rPr>
                <w:rFonts w:cs="Calibri"/>
                <w:color w:val="000000"/>
                <w:lang w:eastAsia="nl-NL"/>
              </w:rPr>
            </w:pPr>
            <w:r w:rsidRPr="009D6EA8">
              <w:rPr>
                <w:rFonts w:cs="Calibri"/>
                <w:color w:val="000000"/>
                <w:lang w:eastAsia="nl-NL"/>
              </w:rPr>
              <w:t>Chest</w:t>
            </w:r>
          </w:p>
        </w:tc>
        <w:tc>
          <w:tcPr>
            <w:tcW w:w="647" w:type="dxa"/>
            <w:vAlign w:val="bottom"/>
          </w:tcPr>
          <w:p w14:paraId="05E63DB1" w14:textId="77777777" w:rsidR="0032294F" w:rsidRPr="009D6EA8" w:rsidRDefault="0032294F" w:rsidP="0001271F">
            <w:pPr>
              <w:rPr>
                <w:rFonts w:cs="Calibri"/>
                <w:color w:val="000000"/>
                <w:lang w:eastAsia="nl-NL"/>
              </w:rPr>
            </w:pPr>
            <w:r w:rsidRPr="009D6EA8">
              <w:rPr>
                <w:rFonts w:cs="Calibri"/>
                <w:color w:val="000000"/>
                <w:lang w:eastAsia="nl-NL"/>
              </w:rPr>
              <w:t>1994</w:t>
            </w:r>
          </w:p>
        </w:tc>
        <w:tc>
          <w:tcPr>
            <w:tcW w:w="3433" w:type="dxa"/>
            <w:noWrap/>
            <w:vAlign w:val="bottom"/>
            <w:hideMark/>
          </w:tcPr>
          <w:p w14:paraId="6CD975F5"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5FAE701C" w14:textId="77777777" w:rsidTr="0001271F">
        <w:trPr>
          <w:trHeight w:val="300"/>
        </w:trPr>
        <w:tc>
          <w:tcPr>
            <w:tcW w:w="2263" w:type="dxa"/>
            <w:noWrap/>
            <w:hideMark/>
          </w:tcPr>
          <w:p w14:paraId="1BA0227E" w14:textId="5BB13A4A" w:rsidR="0032294F" w:rsidRPr="009D6EA8" w:rsidRDefault="0032294F" w:rsidP="0001271F">
            <w:pPr>
              <w:rPr>
                <w:rFonts w:cs="Calibri"/>
                <w:color w:val="000000"/>
                <w:lang w:eastAsia="nl-NL"/>
              </w:rPr>
            </w:pPr>
            <w:proofErr w:type="spellStart"/>
            <w:r w:rsidRPr="009D6EA8">
              <w:rPr>
                <w:rFonts w:ascii="Calibri" w:hAnsi="Calibri" w:cs="Calibri"/>
                <w:color w:val="000000"/>
              </w:rPr>
              <w:t>Alandejani</w:t>
            </w:r>
            <w:proofErr w:type="spellEnd"/>
            <w:r w:rsidRPr="009D6EA8">
              <w:rPr>
                <w:rFonts w:ascii="Calibri" w:hAnsi="Calibri" w:cs="Calibri"/>
                <w:color w:val="000000"/>
              </w:rPr>
              <w:t xml:space="preserve"> </w:t>
            </w:r>
            <w:r w:rsidRPr="009D6EA8">
              <w:rPr>
                <w:rFonts w:ascii="Calibri" w:hAnsi="Calibri" w:cs="Calibri"/>
                <w:color w:val="000000"/>
              </w:rPr>
              <w:fldChar w:fldCharType="begin">
                <w:fldData xml:space="preserve">PEVuZE5vdGU+PENpdGU+PEF1dGhvcj5BbGFuZGVqYW5pPC9BdXRob3I+PFllYXI+MjAyMjwvWWVh
cj48UmVjTnVtPjE1NDwvUmVjTnVtPjxEaXNwbGF5VGV4dD4oMTYpPC9EaXNwbGF5VGV4dD48cmVj
b3JkPjxyZWMtbnVtYmVyPjE1NDwvcmVjLW51bWJlcj48Zm9yZWlnbi1rZXlzPjxrZXkgYXBwPSJF
TiIgZGItaWQ9InY5ZnB3djJma3JyZnduZXM1c3pwZGUyYjJkMHgyMnN4YXN6ZSIgdGltZXN0YW1w
PSIxNjU1NDU2ODQ2Ij4xNTQ8L2tleT48L2ZvcmVpZ24ta2V5cz48cmVmLXR5cGUgbmFtZT0iSm91
cm5hbCBBcnRpY2xlIj4xNzwvcmVmLXR5cGU+PGNvbnRyaWJ1dG9ycz48YXV0aG9ycz48YXV0aG9y
PkFsYW5kZWphbmksIEYuPC9hdXRob3I+PGF1dGhvcj5IYW1lZWQsIEEuPC9hdXRob3I+PGF1dGhv
cj5UdWJtYW4sIEUuPC9hdXRob3I+PGF1dGhvcj5BbGFiZWQsIFMuPC9hdXRob3I+PGF1dGhvcj5T
aGFoaW4sIFkuPC9hdXRob3I+PGF1dGhvcj5MZXdpcywgUi4gQS48L2F1dGhvcj48YXV0aG9yPkR3
aXZlZGksIEsuPC9hdXRob3I+PGF1dGhvcj5NYWhtb29kLCBBLjwvYXV0aG9yPjxhdXRob3I+TWlk
ZGxldG9uLCBKLjwvYXV0aG9yPjxhdXRob3I+V2F0c29uLCBMLjwvYXV0aG9yPjxhdXRob3I+QWxr
aGFuZmFyLCBELjwvYXV0aG9yPjxhdXRob3I+Sm9obnMsIEMuIFMuPC9hdXRob3I+PGF1dGhvcj5S
YWphcmFtLCBTLjwvYXV0aG9yPjxhdXRob3I+R2FyZywgUC48L2F1dGhvcj48YXV0aG9yPkNvbmRs
aWZmZSwgUi48L2F1dGhvcj48YXV0aG9yPkVsbGlvdCwgQy4gQS48L2F1dGhvcj48YXV0aG9yPlRo
b21wc29uLCBBLiBBLiBSLjwvYXV0aG9yPjxhdXRob3I+Um90aG1hbiwgQS4gTS4gSy48L2F1dGhv
cj48YXV0aG9yPkNoYXJhbGFtcG9wb3Vsb3MsIEEuPC9hdXRob3I+PGF1dGhvcj5MYXdyaWUsIEEu
PC9hdXRob3I+PGF1dGhvcj5XaWxkLCBKLiBNLjwvYXV0aG9yPjxhdXRob3I+U3dpZnQsIEEuIEou
PC9hdXRob3I+PGF1dGhvcj5LaWVseSwgRC4gRy48L2F1dGhvcj48L2F1dGhvcnM+PC9jb250cmli
dXRvcnM+PHRpdGxlcz48dGl0bGU+SW1hZ2luZyBhbmQgUmlzayBTdHJhdGlmaWNhdGlvbiBpbiBQ
dWxtb25hcnkgQXJ0ZXJpYWwgSHlwZXJ0ZW5zaW9uOiBUaW1lIHRvIEluY2x1ZGUgUmlnaHQgVmVu
dHJpY3VsYXIgQXNzZXNzbWVudDwvdGl0bGU+PHNlY29uZGFyeS10aXRsZT5Gcm9udCBDYXJkaW92
YXNjIE1lZDwvc2Vjb25kYXJ5LXRpdGxlPjwvdGl0bGVzPjxwZXJpb2RpY2FsPjxmdWxsLXRpdGxl
PkZyb250IENhcmRpb3Zhc2MgTWVkPC9mdWxsLXRpdGxlPjwvcGVyaW9kaWNhbD48cGFnZXM+Nzk3
NTYxPC9wYWdlcz48dm9sdW1lPjk8L3ZvbHVtZT48a2V5d29yZHM+PGtleXdvcmQ+Y2FyZGlhYyBt
YWduZXRpYyByZXNvbmFuY2UgaW1hZ2luZyAoY01SSSk8L2tleXdvcmQ+PGtleXdvcmQ+cHVsbW9u
YXJ5IGFydGVyaWFsIGh5cGVydGVuc2lvbiAoUEFIKTwva2V5d29yZD48a2V5d29yZD5wdWxtb25h
cnkgaHlwZXJ0ZW5zaW9uPC9rZXl3b3JkPjxrZXl3b3JkPnJpZ2h0IGF0cmlhbCBhcmVhPC9rZXl3
b3JkPjxrZXl3b3JkPnJpZ2h0IHZlbnRyaWN1bGFyIChSVik8L2tleXdvcmQ+PGtleXdvcmQ+cmlz
ayBzdHJhdGlmaWNhdGlvbjwva2V5d29yZD48a2V5d29yZD5jb21tZXJjaWFsIG9yIGZpbmFuY2lh
bCByZWxhdGlvbnNoaXBzIHRoYXQgY291bGQgYmUgY29uc3RydWVkIGFzIGEgcG90ZW50aWFsPC9r
ZXl3b3JkPjxrZXl3b3JkPmNvbmZsaWN0IG9mIGludGVyZXN0Ljwva2V5d29yZD48L2tleXdvcmRz
PjxkYXRlcz48eWVhcj4yMDIyPC95ZWFyPjxwdWItZGF0ZXM+PGRhdGU+MjAyMjwvZGF0ZT48L3B1
Yi1kYXRlcz48L2RhdGVzPjxpc2JuPjIyOTctMDU1WCAoUHJpbnQpIDIyOTctMDU1eDwvaXNibj48
YWNjZXNzaW9uLW51bT5yYXl5YW4tMzE4NDUwMTM1PC9hY2Nlc3Npb24tbnVtPjx1cmxzPjxyZWxh
dGVkLXVybHM+PHVybD5odHRwczovL3d3dy5uY2JpLm5sbS5uaWguZ292L3BtYy9hcnRpY2xlcy9Q
TUM4OTg5ODM0L3BkZi9mY3ZtLTA5LTc5NzU2MS5wZGY8L3VybD48L3JlbGF0ZWQtdXJscz48L3Vy
bHM+PGN1c3RvbTE+MjI5Ny0wNTV4IEFsYW5kZWphbmksIEZhaXNhbCBIYW1lZWQsIEFiZHVsIFR1
Ym1hbiwgRXVhbiBBbGFiZWQsIFNhbWVyIFNoYWhpbiwgWW91c2VmIExld2lzLCBSb2JlcnQgQSBE
d2l2ZWRpLCBLcml0IE1haG1vb2QsIEFxZWViIE1pZGRsZXRvbiwgSmVubmlmZXIgV2F0c29uLCBM
aXNhIEFsa2hhbmZhciwgRGhleWFhIEpvaG5zLCBDaHJpc3RvcGhlciBTIFJhamFyYW0sIFNtaXRo
YSBHYXJnLCBQYW5rYWogQ29uZGxpZmZlLCBSb2JpbiBFbGxpb3QsIENoYXJsaWUgQSBUaG9tcHNv
biwgQSBBIFJvZ2VyIFJvdGhtYW4sIEFsZXhhbmRlciBNIEsgQ2hhcmFsYW1wb3BvdWxvcywgQXRo
YW5hc2lvcyBMYXdyaWUsIEFsbGFuIFdpbGQsIEppbSBNIFN3aWZ0LCBBbmRyZXcgSiBLaWVseSwg
RGF2aWQgRyBKb3VybmFsIEFydGljbGUgRnJvbnQgQ2FyZGlvdmFzYyBNZWQuIDIwMjIgTWFyIDI1
Ozk6Nzk3NTYxLiBkb2k6IDEwLjMzODkvZmN2bS4yMDIyLjc5NzU2MS4gZUNvbGxlY3Rpb24gMjAy
Mi48L2N1c3RvbTE+PC9yZWNvcmQ+PC9DaXRlPjwvRW5kTm90ZT4A
</w:fldData>
              </w:fldChar>
            </w:r>
            <w:r w:rsidR="00336908">
              <w:rPr>
                <w:rFonts w:ascii="Calibri" w:hAnsi="Calibri" w:cs="Calibri"/>
                <w:color w:val="000000"/>
              </w:rPr>
              <w:instrText xml:space="preserve"> ADDIN EN.CITE </w:instrText>
            </w:r>
            <w:r w:rsidR="00336908">
              <w:rPr>
                <w:rFonts w:ascii="Calibri" w:hAnsi="Calibri" w:cs="Calibri"/>
                <w:color w:val="000000"/>
              </w:rPr>
              <w:fldChar w:fldCharType="begin">
                <w:fldData xml:space="preserve">PEVuZE5vdGU+PENpdGU+PEF1dGhvcj5BbGFuZGVqYW5pPC9BdXRob3I+PFllYXI+MjAyMjwvWWVh
cj48UmVjTnVtPjE1NDwvUmVjTnVtPjxEaXNwbGF5VGV4dD4oMTYpPC9EaXNwbGF5VGV4dD48cmVj
b3JkPjxyZWMtbnVtYmVyPjE1NDwvcmVjLW51bWJlcj48Zm9yZWlnbi1rZXlzPjxrZXkgYXBwPSJF
TiIgZGItaWQ9InY5ZnB3djJma3JyZnduZXM1c3pwZGUyYjJkMHgyMnN4YXN6ZSIgdGltZXN0YW1w
PSIxNjU1NDU2ODQ2Ij4xNTQ8L2tleT48L2ZvcmVpZ24ta2V5cz48cmVmLXR5cGUgbmFtZT0iSm91
cm5hbCBBcnRpY2xlIj4xNzwvcmVmLXR5cGU+PGNvbnRyaWJ1dG9ycz48YXV0aG9ycz48YXV0aG9y
PkFsYW5kZWphbmksIEYuPC9hdXRob3I+PGF1dGhvcj5IYW1lZWQsIEEuPC9hdXRob3I+PGF1dGhv
cj5UdWJtYW4sIEUuPC9hdXRob3I+PGF1dGhvcj5BbGFiZWQsIFMuPC9hdXRob3I+PGF1dGhvcj5T
aGFoaW4sIFkuPC9hdXRob3I+PGF1dGhvcj5MZXdpcywgUi4gQS48L2F1dGhvcj48YXV0aG9yPkR3
aXZlZGksIEsuPC9hdXRob3I+PGF1dGhvcj5NYWhtb29kLCBBLjwvYXV0aG9yPjxhdXRob3I+TWlk
ZGxldG9uLCBKLjwvYXV0aG9yPjxhdXRob3I+V2F0c29uLCBMLjwvYXV0aG9yPjxhdXRob3I+QWxr
aGFuZmFyLCBELjwvYXV0aG9yPjxhdXRob3I+Sm9obnMsIEMuIFMuPC9hdXRob3I+PGF1dGhvcj5S
YWphcmFtLCBTLjwvYXV0aG9yPjxhdXRob3I+R2FyZywgUC48L2F1dGhvcj48YXV0aG9yPkNvbmRs
aWZmZSwgUi48L2F1dGhvcj48YXV0aG9yPkVsbGlvdCwgQy4gQS48L2F1dGhvcj48YXV0aG9yPlRo
b21wc29uLCBBLiBBLiBSLjwvYXV0aG9yPjxhdXRob3I+Um90aG1hbiwgQS4gTS4gSy48L2F1dGhv
cj48YXV0aG9yPkNoYXJhbGFtcG9wb3Vsb3MsIEEuPC9hdXRob3I+PGF1dGhvcj5MYXdyaWUsIEEu
PC9hdXRob3I+PGF1dGhvcj5XaWxkLCBKLiBNLjwvYXV0aG9yPjxhdXRob3I+U3dpZnQsIEEuIEou
PC9hdXRob3I+PGF1dGhvcj5LaWVseSwgRC4gRy48L2F1dGhvcj48L2F1dGhvcnM+PC9jb250cmli
dXRvcnM+PHRpdGxlcz48dGl0bGU+SW1hZ2luZyBhbmQgUmlzayBTdHJhdGlmaWNhdGlvbiBpbiBQ
dWxtb25hcnkgQXJ0ZXJpYWwgSHlwZXJ0ZW5zaW9uOiBUaW1lIHRvIEluY2x1ZGUgUmlnaHQgVmVu
dHJpY3VsYXIgQXNzZXNzbWVudDwvdGl0bGU+PHNlY29uZGFyeS10aXRsZT5Gcm9udCBDYXJkaW92
YXNjIE1lZDwvc2Vjb25kYXJ5LXRpdGxlPjwvdGl0bGVzPjxwZXJpb2RpY2FsPjxmdWxsLXRpdGxl
PkZyb250IENhcmRpb3Zhc2MgTWVkPC9mdWxsLXRpdGxlPjwvcGVyaW9kaWNhbD48cGFnZXM+Nzk3
NTYxPC9wYWdlcz48dm9sdW1lPjk8L3ZvbHVtZT48a2V5d29yZHM+PGtleXdvcmQ+Y2FyZGlhYyBt
YWduZXRpYyByZXNvbmFuY2UgaW1hZ2luZyAoY01SSSk8L2tleXdvcmQ+PGtleXdvcmQ+cHVsbW9u
YXJ5IGFydGVyaWFsIGh5cGVydGVuc2lvbiAoUEFIKTwva2V5d29yZD48a2V5d29yZD5wdWxtb25h
cnkgaHlwZXJ0ZW5zaW9uPC9rZXl3b3JkPjxrZXl3b3JkPnJpZ2h0IGF0cmlhbCBhcmVhPC9rZXl3
b3JkPjxrZXl3b3JkPnJpZ2h0IHZlbnRyaWN1bGFyIChSVik8L2tleXdvcmQ+PGtleXdvcmQ+cmlz
ayBzdHJhdGlmaWNhdGlvbjwva2V5d29yZD48a2V5d29yZD5jb21tZXJjaWFsIG9yIGZpbmFuY2lh
bCByZWxhdGlvbnNoaXBzIHRoYXQgY291bGQgYmUgY29uc3RydWVkIGFzIGEgcG90ZW50aWFsPC9r
ZXl3b3JkPjxrZXl3b3JkPmNvbmZsaWN0IG9mIGludGVyZXN0Ljwva2V5d29yZD48L2tleXdvcmRz
PjxkYXRlcz48eWVhcj4yMDIyPC95ZWFyPjxwdWItZGF0ZXM+PGRhdGU+MjAyMjwvZGF0ZT48L3B1
Yi1kYXRlcz48L2RhdGVzPjxpc2JuPjIyOTctMDU1WCAoUHJpbnQpIDIyOTctMDU1eDwvaXNibj48
YWNjZXNzaW9uLW51bT5yYXl5YW4tMzE4NDUwMTM1PC9hY2Nlc3Npb24tbnVtPjx1cmxzPjxyZWxh
dGVkLXVybHM+PHVybD5odHRwczovL3d3dy5uY2JpLm5sbS5uaWguZ292L3BtYy9hcnRpY2xlcy9Q
TUM4OTg5ODM0L3BkZi9mY3ZtLTA5LTc5NzU2MS5wZGY8L3VybD48L3JlbGF0ZWQtdXJscz48L3Vy
bHM+PGN1c3RvbTE+MjI5Ny0wNTV4IEFsYW5kZWphbmksIEZhaXNhbCBIYW1lZWQsIEFiZHVsIFR1
Ym1hbiwgRXVhbiBBbGFiZWQsIFNhbWVyIFNoYWhpbiwgWW91c2VmIExld2lzLCBSb2JlcnQgQSBE
d2l2ZWRpLCBLcml0IE1haG1vb2QsIEFxZWViIE1pZGRsZXRvbiwgSmVubmlmZXIgV2F0c29uLCBM
aXNhIEFsa2hhbmZhciwgRGhleWFhIEpvaG5zLCBDaHJpc3RvcGhlciBTIFJhamFyYW0sIFNtaXRo
YSBHYXJnLCBQYW5rYWogQ29uZGxpZmZlLCBSb2JpbiBFbGxpb3QsIENoYXJsaWUgQSBUaG9tcHNv
biwgQSBBIFJvZ2VyIFJvdGhtYW4sIEFsZXhhbmRlciBNIEsgQ2hhcmFsYW1wb3BvdWxvcywgQXRo
YW5hc2lvcyBMYXdyaWUsIEFsbGFuIFdpbGQsIEppbSBNIFN3aWZ0LCBBbmRyZXcgSiBLaWVseSwg
RGF2aWQgRyBKb3VybmFsIEFydGljbGUgRnJvbnQgQ2FyZGlvdmFzYyBNZWQuIDIwMjIgTWFyIDI1
Ozk6Nzk3NTYxLiBkb2k6IDEwLjMzODkvZmN2bS4yMDIyLjc5NzU2MS4gZUNvbGxlY3Rpb24gMjAy
Mi48L2N1c3RvbTE+PC9yZWNvcmQ+PC9DaXRlPjwvRW5kTm90ZT4A
</w:fldData>
              </w:fldChar>
            </w:r>
            <w:r w:rsidR="00336908">
              <w:rPr>
                <w:rFonts w:ascii="Calibri" w:hAnsi="Calibri" w:cs="Calibri"/>
                <w:color w:val="000000"/>
              </w:rPr>
              <w:instrText xml:space="preserve"> ADDIN EN.CITE.DATA </w:instrText>
            </w:r>
            <w:r w:rsidR="00336908">
              <w:rPr>
                <w:rFonts w:ascii="Calibri" w:hAnsi="Calibri" w:cs="Calibri"/>
                <w:color w:val="000000"/>
              </w:rPr>
            </w:r>
            <w:r w:rsidR="00336908">
              <w:rPr>
                <w:rFonts w:ascii="Calibri" w:hAnsi="Calibri" w:cs="Calibri"/>
                <w:color w:val="000000"/>
              </w:rPr>
              <w:fldChar w:fldCharType="end"/>
            </w:r>
            <w:r w:rsidRPr="009D6EA8">
              <w:rPr>
                <w:rFonts w:ascii="Calibri" w:hAnsi="Calibri" w:cs="Calibri"/>
                <w:color w:val="000000"/>
              </w:rPr>
            </w:r>
            <w:r w:rsidRPr="009D6EA8">
              <w:rPr>
                <w:rFonts w:ascii="Calibri" w:hAnsi="Calibri" w:cs="Calibri"/>
                <w:color w:val="000000"/>
              </w:rPr>
              <w:fldChar w:fldCharType="separate"/>
            </w:r>
            <w:r w:rsidR="00336908">
              <w:rPr>
                <w:rFonts w:ascii="Calibri" w:hAnsi="Calibri" w:cs="Calibri"/>
                <w:noProof/>
                <w:color w:val="000000"/>
              </w:rPr>
              <w:t>(16)</w:t>
            </w:r>
            <w:r w:rsidRPr="009D6EA8">
              <w:rPr>
                <w:rFonts w:ascii="Calibri" w:hAnsi="Calibri" w:cs="Calibri"/>
                <w:color w:val="000000"/>
              </w:rPr>
              <w:fldChar w:fldCharType="end"/>
            </w:r>
          </w:p>
        </w:tc>
        <w:tc>
          <w:tcPr>
            <w:tcW w:w="3235" w:type="dxa"/>
            <w:noWrap/>
            <w:hideMark/>
          </w:tcPr>
          <w:p w14:paraId="695809EC" w14:textId="77777777" w:rsidR="0032294F" w:rsidRPr="009D6EA8" w:rsidRDefault="0032294F" w:rsidP="0001271F">
            <w:pPr>
              <w:rPr>
                <w:rFonts w:cs="Calibri"/>
                <w:color w:val="000000"/>
                <w:lang w:eastAsia="nl-NL"/>
              </w:rPr>
            </w:pPr>
            <w:r w:rsidRPr="009D6EA8">
              <w:rPr>
                <w:rFonts w:ascii="Calibri" w:hAnsi="Calibri" w:cs="Calibri"/>
                <w:color w:val="000000"/>
              </w:rPr>
              <w:t>Front Cardiovasc Med</w:t>
            </w:r>
          </w:p>
        </w:tc>
        <w:tc>
          <w:tcPr>
            <w:tcW w:w="647" w:type="dxa"/>
          </w:tcPr>
          <w:p w14:paraId="71818DE1" w14:textId="77777777" w:rsidR="0032294F" w:rsidRPr="009D6EA8" w:rsidRDefault="0032294F" w:rsidP="0001271F">
            <w:pPr>
              <w:rPr>
                <w:rFonts w:cs="Calibri"/>
                <w:color w:val="000000"/>
                <w:lang w:eastAsia="nl-NL"/>
              </w:rPr>
            </w:pPr>
            <w:r w:rsidRPr="009D6EA8">
              <w:rPr>
                <w:rFonts w:ascii="Calibri" w:hAnsi="Calibri" w:cs="Calibri"/>
                <w:color w:val="000000"/>
              </w:rPr>
              <w:t>2022</w:t>
            </w:r>
          </w:p>
        </w:tc>
        <w:tc>
          <w:tcPr>
            <w:tcW w:w="3433" w:type="dxa"/>
            <w:noWrap/>
            <w:vAlign w:val="bottom"/>
            <w:hideMark/>
          </w:tcPr>
          <w:p w14:paraId="122CE734"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5B1A126"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69582F32" w14:textId="513CF5E2" w:rsidR="0032294F" w:rsidRPr="009D6EA8" w:rsidRDefault="0032294F" w:rsidP="0001271F">
            <w:proofErr w:type="spellStart"/>
            <w:r w:rsidRPr="009D6EA8">
              <w:t>Amsallem</w:t>
            </w:r>
            <w:proofErr w:type="spellEnd"/>
            <w:r w:rsidRPr="009D6EA8">
              <w:t xml:space="preserve"> </w:t>
            </w:r>
            <w:r w:rsidRPr="009D6EA8">
              <w:fldChar w:fldCharType="begin">
                <w:fldData xml:space="preserve">PEVuZE5vdGU+PENpdGU+PEF1dGhvcj5BbXNhbGxlbTwvQXV0aG9yPjxZZWFyPjIwMTc8L1llYXI+
PFJlY051bT4xMDk8L1JlY051bT48RGlzcGxheVRleHQ+KDE3KTwvRGlzcGxheVRleHQ+PHJlY29y
ZD48cmVjLW51bWJlcj4xMDk8L3JlYy1udW1iZXI+PGZvcmVpZ24ta2V5cz48a2V5IGFwcD0iRU4i
IGRiLWlkPSJ2OWZwd3YyZmtycmZ3bmVzNXN6cGRlMmIyZDB4MjJzeGFzemUiIHRpbWVzdGFtcD0i
MTY1Mjk0NTA5MSI+MTA5PC9rZXk+PC9mb3JlaWduLWtleXM+PHJlZi10eXBlIG5hbWU9IkpvdXJu
YWwgQXJ0aWNsZSI+MTc8L3JlZi10eXBlPjxjb250cmlidXRvcnM+PGF1dGhvcnM+PGF1dGhvcj5B
bXNhbGxlbSwgTS48L2F1dGhvcj48YXV0aG9yPlN3ZWF0dCwgQS4gSi48L2F1dGhvcj48YXV0aG9y
PkF5bWFtaSwgTS4gQy48L2F1dGhvcj48YXV0aG9yPkt1em5ldHNvdmEsIFQuPC9hdXRob3I+PGF1
dGhvcj5TZWxlaiwgTS48L2F1dGhvcj48YXV0aG9yPkx1LCBILjwvYXV0aG9yPjxhdXRob3I+TWVy
Y2llciwgTy48L2F1dGhvcj48YXV0aG9yPkZhZGVsLCBFLjwvYXV0aG9yPjxhdXRob3I+U2Nobml0
dGdlciwgSS48L2F1dGhvcj48YXV0aG9yPk1jQ29ubmVsbCwgTS4gVi48L2F1dGhvcj48YXV0aG9y
PlJhYmlub3ZpdGNoLCBNLjwvYXV0aG9yPjxhdXRob3I+WmFtYW5pYW4sIFIuIFQuPC9hdXRob3I+
PGF1dGhvcj5IYWRkYWQsIEYuPC9hdXRob3I+PC9hdXRob3JzPjwvY29udHJpYnV0b3JzPjxhdXRo
LWFkZHJlc3M+RnJvbSB0aGUgRGl2aXNpb24gb2YgQ2FyZGlvdmFzY3VsYXIgTWVkaWNpbmUgKE0u
QS4sIE0uQy5BLiwgTS5TLiwgSC5MLiwgSS5TLiwgTS5WLk0uLCBGLkguKSwgQ2FyZGlvdmFzY3Vs
YXIgSW5zdGl0dXRlIChNLkEuLCBNLkMuQS4sIEguTC4sIEkuUy4sIE0uVi5NLiwgRi5ILiksIERp
dmlzaW9uIG9mIFB1bG1vbmFyeSBhbmQgQ3JpdGljYWwgQ2FyZSBNZWRpY2luZSAoQS5KLlMuLCBS
LlQuWi4pLCBWZXJhIE1vdWx0b24gV2FsbCBDZW50ZXIgYXQgU3RhbmZvcmQgKE0uUi4sIFIuVC5a
LiwgRi5ILiksIGFuZCBEaXZpc2lvbiBvZiBQZWRpYXRyaWNzIChNLlIuKSwgU3RhbmZvcmQgVW5p
dmVyc2l0eSBTY2hvb2wgb2YgTWVkaWNpbmUsIENBOyBSZXNlYXJjaCBVbml0IEh5cGVydGVuc2lv
biBhbmQgQ2FyZGlvdmFzY3VsYXIgRXBpZGVtaW9sb2d5LCBLVSBMZXV2ZW4gRGVwYXJ0bWVudCBv
ZiBDYXJkaW92YXNjdWxhciBTY2llbmNlcywgVW5pdmVyc2l0eSBvZiBMZXV2ZW4sIEJlbGdpdW0g
KFQuSy4pOyBhbmQgRGl2aXNpb24gb2YgQ2FyZGlvdGhvcmFjaWMgU3VyZ2VyeSwgTWFyaWUgTGFu
bmVsb25ndWUgSG9zcGl0YWwsIExlIFBsZXNzaXMgUm9iaW5zb24sIEZyYW5jZSAoTy5NLiwgRS5G
LiwgTS5BLikuIG1hbXNhbGxlbUBzdGFuZm9yZC5lZHUuJiN4RDtGcm9tIHRoZSBEaXZpc2lvbiBv
ZiBDYXJkaW92YXNjdWxhciBNZWRpY2luZSAoTS5BLiwgTS5DLkEuLCBNLlMuLCBILkwuLCBJLlMu
LCBNLlYuTS4sIEYuSC4pLCBDYXJkaW92YXNjdWxhciBJbnN0aXR1dGUgKE0uQS4sIE0uQy5BLiwg
SC5MLiwgSS5TLiwgTS5WLk0uLCBGLkguKSwgRGl2aXNpb24gb2YgUHVsbW9uYXJ5IGFuZCBDcml0
aWNhbCBDYXJlIE1lZGljaW5lIChBLkouUy4sIFIuVC5aLiksIFZlcmEgTW91bHRvbiBXYWxsIENl
bnRlciBhdCBTdGFuZm9yZCAoTS5SLiwgUi5ULlouLCBGLkguKSwgYW5kIERpdmlzaW9uIG9mIFBl
ZGlhdHJpY3MgKE0uUi4pLCBTdGFuZm9yZCBVbml2ZXJzaXR5IFNjaG9vbCBvZiBNZWRpY2luZSwg
Q0E7IFJlc2VhcmNoIFVuaXQgSHlwZXJ0ZW5zaW9uIGFuZCBDYXJkaW92YXNjdWxhciBFcGlkZW1p
b2xvZ3ksIEtVIExldXZlbiBEZXBhcnRtZW50IG9mIENhcmRpb3Zhc2N1bGFyIFNjaWVuY2VzLCBV
bml2ZXJzaXR5IG9mIExldXZlbiwgQmVsZ2l1bSAoVC5LLik7IGFuZCBEaXZpc2lvbiBvZiBDYXJk
aW90aG9yYWNpYyBTdXJnZXJ5LCBNYXJpZSBMYW5uZWxvbmd1ZSBIb3NwaXRhbCwgTGUgUGxlc3Np
cyBSb2JpbnNvbiwgRnJhbmNlIChPLk0uLCBFLkYuLCBNLkEuKS48L2F1dGgtYWRkcmVzcz48dGl0
bGVzPjx0aXRsZT5SaWdodCBIZWFydCBFbmQtU3lzdG9saWMgUmVtb2RlbGluZyBJbmRleCBTdHJv
bmdseSBQcmVkaWN0cyBPdXRjb21lcyBpbiBQdWxtb25hcnkgQXJ0ZXJpYWwgSHlwZXJ0ZW5zaW9u
OiBDb21wYXJpc29uIFdpdGggVmFsaWRhdGVkIE1vZGVsczwvdGl0bGU+PHNlY29uZGFyeS10aXRs
ZT5DaXJjIENhcmRpb3Zhc2MgSW1hZ2luZzwvc2Vjb25kYXJ5LXRpdGxlPjwvdGl0bGVzPjxwZXJp
b2RpY2FsPjxmdWxsLXRpdGxlPkNpcmMgQ2FyZGlvdmFzYyBJbWFnaW5nPC9mdWxsLXRpdGxlPjwv
cGVyaW9kaWNhbD48dm9sdW1lPjEwPC92b2x1bWU+PG51bWJlcj42PC9udW1iZXI+PGVkaXRpb24+
MjAxNy8wNi8wOTwvZWRpdGlvbj48a2V5d29yZHM+PGtleXdvcmQ+QWR1bHQ8L2tleXdvcmQ+PGtl
eXdvcmQ+Q2FsaWZvcm5pYTwva2V5d29yZD48a2V5d29yZD5DYXJkaWFjIENhdGhldGVyaXphdGlv
bjwva2V5d29yZD48a2V5d29yZD5DYXNlLUNvbnRyb2wgU3R1ZGllczwva2V5d29yZD48a2V5d29y
ZD5DaGktU3F1YXJlIERpc3RyaWJ1dGlvbjwva2V5d29yZD48a2V5d29yZD4qRWNob2NhcmRpb2dy
YXBoeTwva2V5d29yZD48a2V5d29yZD5GZW1hbGU8L2tleXdvcmQ+PGtleXdvcmQ+SGVhcnQgRmFp
bHVyZS9kaWFnbm9zdGljIGltYWdpbmcvcGh5c2lvcGF0aG9sb2d5L3RoZXJhcHk8L2tleXdvcmQ+
PGtleXdvcmQ+SGVhcnQgVHJhbnNwbGFudGF0aW9uPC9rZXl3b3JkPjxrZXl3b3JkPkhvc3BpdGFs
aXphdGlvbjwva2V5d29yZD48a2V5d29yZD5IdW1hbnM8L2tleXdvcmQ+PGtleXdvcmQ+SHlwZXJ0
ZW5zaW9uLCBQdWxtb25hcnkvKmRpYWdub3N0aWMgaW1hZ2luZy9tb3J0YWxpdHkvcGh5c2lvcGF0
aG9sb2d5L3RoZXJhcHk8L2tleXdvcmQ+PGtleXdvcmQ+SHlwZXJ0cm9waHksIFJpZ2h0IFZlbnRy
aWN1bGFyLypkaWFnbm9zdGljPC9rZXl3b3JkPjxrZXl3b3JkPmltYWdpbmcvbW9ydGFsaXR5L3Bo
eXNpb3BhdGhvbG9neS90aGVyYXB5PC9rZXl3b3JkPjxrZXl3b3JkPkthcGxhbi1NZWllciBFc3Rp
bWF0ZTwva2V5d29yZD48a2V5d29yZD5NYWxlPC9rZXl3b3JkPjxrZXl3b3JkPk1pZGRsZSBBZ2Vk
PC9rZXl3b3JkPjxrZXl3b3JkPk11bHRpdmFyaWF0ZSBBbmFseXNpczwva2V5d29yZD48a2V5d29y
ZD5QcmVkaWN0aXZlIFZhbHVlIG9mIFRlc3RzPC9rZXl3b3JkPjxrZXl3b3JkPlByb3BvcnRpb25h
bCBIYXphcmRzIE1vZGVsczwva2V5d29yZD48a2V5d29yZD5Qcm9zcGVjdGl2ZSBTdHVkaWVzPC9r
ZXl3b3JkPjxrZXl3b3JkPlJlZ2lzdHJpZXM8L2tleXdvcmQ+PGtleXdvcmQ+UmVwcm9kdWNpYmls
aXR5IG9mIFJlc3VsdHM8L2tleXdvcmQ+PGtleXdvcmQ+KlN0cm9rZSBWb2x1bWU8L2tleXdvcmQ+
PGtleXdvcmQ+VGltZSBGYWN0b3JzPC9rZXl3b3JkPjxrZXl3b3JkPlRyZWF0bWVudCBPdXRjb21l
PC9rZXl3b3JkPjxrZXl3b3JkPlZlbnRyaWN1bGFyIER5c2Z1bmN0aW9uLCBSaWdodC8qZGlhZ25v
c3RpYzwva2V5d29yZD48a2V5d29yZD5pbWFnaW5nL21vcnRhbGl0eS9waHlzaW9wYXRob2xvZ3kv
dGhlcmFweTwva2V5d29yZD48a2V5d29yZD4qVmVudHJpY3VsYXIgRnVuY3Rpb24sIFJpZ2h0PC9r
ZXl3b3JkPjxrZXl3b3JkPipWZW50cmljdWxhciBSZW1vZGVsaW5nPC9rZXl3b3JkPjxrZXl3b3Jk
PmVjaG9jYXJkaW9ncmFwaHk8L2tleXdvcmQ+PGtleXdvcmQ+aGVhcnQgZmFpbHVyZTwva2V5d29y
ZD48a2V5d29yZD5wYXRpZW50IG91dGNvbWUgYXNzZXNzbWVudDwva2V5d29yZD48a2V5d29yZD5w
dWxtb25hcnkgaHlwZXJ0ZW5zaW9uPC9rZXl3b3JkPjxrZXl3b3JkPnJpZ2h0IHZlbnRyaWN1bGFy
IGR5c2Z1bmN0aW9uPC9rZXl3b3JkPjxrZXl3b3JkPnJpc2sgYXNzZXNzbWVudDwva2V5d29yZD48
a2V5d29yZD52ZW50cmljdWxhciByZW1vZGVsaW5nPC9rZXl3b3JkPjwva2V5d29yZHM+PGRhdGVz
Pjx5ZWFyPjIwMTc8L3llYXI+PHB1Yi1kYXRlcz48ZGF0ZT5KdW48L2RhdGU+PC9wdWItZGF0ZXM+
PC9kYXRlcz48aXNibj4xOTQyLTAwODAgKEVsZWN0cm9uaWMpJiN4RDsxOTQxLTk2NTEgKExpbmtp
bmcpPC9pc2JuPjxhY2Nlc3Npb24tbnVtPjI4NTkyNTg5PC9hY2Nlc3Npb24tbnVtPjx1cmxzPjxy
ZWxhdGVkLXVybHM+PHVybD5odHRwczovL3d3dy5uY2JpLm5sbS5uaWguZ292L3B1Ym1lZC8yODU5
MjU4OTwvdXJsPjx1cmw+aHR0cHM6Ly93d3cuYWhham91cm5hbHMub3JnL2RvaS9wZGYvMTAuMTE2
MS9DSVJDSU1BR0lORy4xMTYuMDA1NzcxP2Rvd25sb2FkPXRydWU8L3VybD48L3JlbGF0ZWQtdXJs
cz48L3VybHM+PGN1c3RvbTE+MTk0Mi0wMDgwIEFtc2FsbGVtLCBNeXJpYW0gU3dlYXR0LCBBbmRy
ZXcgSiBBeW1hbWksIE1hcmllIEMgS3V6bmV0c292YSwgVGF0aWFuYSBTZWxlaiwgTW9uYSBMdSwg
SG9uZ1F1YW4gTWVyY2llciwgT2xhZiBGYWRlbCwgRWxpZSBTY2huaXR0Z2VyLCBJbmdlbGEgTWND
b25uZWxsLCBNaWNoYWVsIFYgUmFiaW5vdml0Y2gsIE1hcmxlbmUgWmFtYW5pYW4sIFJvaGFtIFQg
SGFkZGFkLCBGcmFuY29pcyBSMjQgSEwxMjM3NjcvSEwvTkhMQkkgTklIIEhIUy9Vbml0ZWQgU3Rh
dGVzIFUxMCBITDEwOTI1MC9ITC9OSExCSSBOSUggSEhTL1VuaXRlZCBTdGF0ZXMgQ29tcGFyYXRp
dmUgU3R1ZHkgSm91cm5hbCBBcnRpY2xlIENpcmMgQ2FyZGlvdmFzYyBJbWFnaW5nLiAyMDE3IEp1
bjsxMCg2KTplMDA1NzcxLiBkb2k6IDEwLjExNjEvQ0lSQ0lNQUdJTkcuMTE2LjAwNTc3MS4gfCBS
QVlZQU4tSU5DTFVTSU9OOiB7JnF1b3Q7Q2hhbnRhbCZxdW90Oz0mZ3Q7JnF1b3Q7SW5jbHVkZWQm
cXVvdDssICZxdW90O01lbm5vJnF1b3Q7PSZndDsmcXVvdDtJbmNsdWRlZCZxdW90O30gfCBSQVlZ
QU4tTEFCRUxTOiBpbnRlcmVzc2FudDwvY3VzdG9tMT48Y3VzdG9tMj5QTUM1NTI3MjI4PC9jdXN0
b20yPjxlbGVjdHJvbmljLXJlc291cmNlLW51bT4xMC4xMTYxL0NJUkNJTUFHSU5HLjExNi4wMDU3
NzE8L2VsZWN0cm9uaWMtcmVzb3VyY2UtbnVtPjwvcmVjb3JkPjwvQ2l0ZT48L0VuZE5vdGU+
</w:fldData>
              </w:fldChar>
            </w:r>
            <w:r w:rsidR="00336908">
              <w:instrText xml:space="preserve"> ADDIN EN.CITE </w:instrText>
            </w:r>
            <w:r w:rsidR="00336908">
              <w:fldChar w:fldCharType="begin">
                <w:fldData xml:space="preserve">PEVuZE5vdGU+PENpdGU+PEF1dGhvcj5BbXNhbGxlbTwvQXV0aG9yPjxZZWFyPjIwMTc8L1llYXI+
PFJlY051bT4xMDk8L1JlY051bT48RGlzcGxheVRleHQ+KDE3KTwvRGlzcGxheVRleHQ+PHJlY29y
ZD48cmVjLW51bWJlcj4xMDk8L3JlYy1udW1iZXI+PGZvcmVpZ24ta2V5cz48a2V5IGFwcD0iRU4i
IGRiLWlkPSJ2OWZwd3YyZmtycmZ3bmVzNXN6cGRlMmIyZDB4MjJzeGFzemUiIHRpbWVzdGFtcD0i
MTY1Mjk0NTA5MSI+MTA5PC9rZXk+PC9mb3JlaWduLWtleXM+PHJlZi10eXBlIG5hbWU9IkpvdXJu
YWwgQXJ0aWNsZSI+MTc8L3JlZi10eXBlPjxjb250cmlidXRvcnM+PGF1dGhvcnM+PGF1dGhvcj5B
bXNhbGxlbSwgTS48L2F1dGhvcj48YXV0aG9yPlN3ZWF0dCwgQS4gSi48L2F1dGhvcj48YXV0aG9y
PkF5bWFtaSwgTS4gQy48L2F1dGhvcj48YXV0aG9yPkt1em5ldHNvdmEsIFQuPC9hdXRob3I+PGF1
dGhvcj5TZWxlaiwgTS48L2F1dGhvcj48YXV0aG9yPkx1LCBILjwvYXV0aG9yPjxhdXRob3I+TWVy
Y2llciwgTy48L2F1dGhvcj48YXV0aG9yPkZhZGVsLCBFLjwvYXV0aG9yPjxhdXRob3I+U2Nobml0
dGdlciwgSS48L2F1dGhvcj48YXV0aG9yPk1jQ29ubmVsbCwgTS4gVi48L2F1dGhvcj48YXV0aG9y
PlJhYmlub3ZpdGNoLCBNLjwvYXV0aG9yPjxhdXRob3I+WmFtYW5pYW4sIFIuIFQuPC9hdXRob3I+
PGF1dGhvcj5IYWRkYWQsIEYuPC9hdXRob3I+PC9hdXRob3JzPjwvY29udHJpYnV0b3JzPjxhdXRo
LWFkZHJlc3M+RnJvbSB0aGUgRGl2aXNpb24gb2YgQ2FyZGlvdmFzY3VsYXIgTWVkaWNpbmUgKE0u
QS4sIE0uQy5BLiwgTS5TLiwgSC5MLiwgSS5TLiwgTS5WLk0uLCBGLkguKSwgQ2FyZGlvdmFzY3Vs
YXIgSW5zdGl0dXRlIChNLkEuLCBNLkMuQS4sIEguTC4sIEkuUy4sIE0uVi5NLiwgRi5ILiksIERp
dmlzaW9uIG9mIFB1bG1vbmFyeSBhbmQgQ3JpdGljYWwgQ2FyZSBNZWRpY2luZSAoQS5KLlMuLCBS
LlQuWi4pLCBWZXJhIE1vdWx0b24gV2FsbCBDZW50ZXIgYXQgU3RhbmZvcmQgKE0uUi4sIFIuVC5a
LiwgRi5ILiksIGFuZCBEaXZpc2lvbiBvZiBQZWRpYXRyaWNzIChNLlIuKSwgU3RhbmZvcmQgVW5p
dmVyc2l0eSBTY2hvb2wgb2YgTWVkaWNpbmUsIENBOyBSZXNlYXJjaCBVbml0IEh5cGVydGVuc2lv
biBhbmQgQ2FyZGlvdmFzY3VsYXIgRXBpZGVtaW9sb2d5LCBLVSBMZXV2ZW4gRGVwYXJ0bWVudCBv
ZiBDYXJkaW92YXNjdWxhciBTY2llbmNlcywgVW5pdmVyc2l0eSBvZiBMZXV2ZW4sIEJlbGdpdW0g
KFQuSy4pOyBhbmQgRGl2aXNpb24gb2YgQ2FyZGlvdGhvcmFjaWMgU3VyZ2VyeSwgTWFyaWUgTGFu
bmVsb25ndWUgSG9zcGl0YWwsIExlIFBsZXNzaXMgUm9iaW5zb24sIEZyYW5jZSAoTy5NLiwgRS5G
LiwgTS5BLikuIG1hbXNhbGxlbUBzdGFuZm9yZC5lZHUuJiN4RDtGcm9tIHRoZSBEaXZpc2lvbiBv
ZiBDYXJkaW92YXNjdWxhciBNZWRpY2luZSAoTS5BLiwgTS5DLkEuLCBNLlMuLCBILkwuLCBJLlMu
LCBNLlYuTS4sIEYuSC4pLCBDYXJkaW92YXNjdWxhciBJbnN0aXR1dGUgKE0uQS4sIE0uQy5BLiwg
SC5MLiwgSS5TLiwgTS5WLk0uLCBGLkguKSwgRGl2aXNpb24gb2YgUHVsbW9uYXJ5IGFuZCBDcml0
aWNhbCBDYXJlIE1lZGljaW5lIChBLkouUy4sIFIuVC5aLiksIFZlcmEgTW91bHRvbiBXYWxsIENl
bnRlciBhdCBTdGFuZm9yZCAoTS5SLiwgUi5ULlouLCBGLkguKSwgYW5kIERpdmlzaW9uIG9mIFBl
ZGlhdHJpY3MgKE0uUi4pLCBTdGFuZm9yZCBVbml2ZXJzaXR5IFNjaG9vbCBvZiBNZWRpY2luZSwg
Q0E7IFJlc2VhcmNoIFVuaXQgSHlwZXJ0ZW5zaW9uIGFuZCBDYXJkaW92YXNjdWxhciBFcGlkZW1p
b2xvZ3ksIEtVIExldXZlbiBEZXBhcnRtZW50IG9mIENhcmRpb3Zhc2N1bGFyIFNjaWVuY2VzLCBV
bml2ZXJzaXR5IG9mIExldXZlbiwgQmVsZ2l1bSAoVC5LLik7IGFuZCBEaXZpc2lvbiBvZiBDYXJk
aW90aG9yYWNpYyBTdXJnZXJ5LCBNYXJpZSBMYW5uZWxvbmd1ZSBIb3NwaXRhbCwgTGUgUGxlc3Np
cyBSb2JpbnNvbiwgRnJhbmNlIChPLk0uLCBFLkYuLCBNLkEuKS48L2F1dGgtYWRkcmVzcz48dGl0
bGVzPjx0aXRsZT5SaWdodCBIZWFydCBFbmQtU3lzdG9saWMgUmVtb2RlbGluZyBJbmRleCBTdHJv
bmdseSBQcmVkaWN0cyBPdXRjb21lcyBpbiBQdWxtb25hcnkgQXJ0ZXJpYWwgSHlwZXJ0ZW5zaW9u
OiBDb21wYXJpc29uIFdpdGggVmFsaWRhdGVkIE1vZGVsczwvdGl0bGU+PHNlY29uZGFyeS10aXRs
ZT5DaXJjIENhcmRpb3Zhc2MgSW1hZ2luZzwvc2Vjb25kYXJ5LXRpdGxlPjwvdGl0bGVzPjxwZXJp
b2RpY2FsPjxmdWxsLXRpdGxlPkNpcmMgQ2FyZGlvdmFzYyBJbWFnaW5nPC9mdWxsLXRpdGxlPjwv
cGVyaW9kaWNhbD48dm9sdW1lPjEwPC92b2x1bWU+PG51bWJlcj42PC9udW1iZXI+PGVkaXRpb24+
MjAxNy8wNi8wOTwvZWRpdGlvbj48a2V5d29yZHM+PGtleXdvcmQ+QWR1bHQ8L2tleXdvcmQ+PGtl
eXdvcmQ+Q2FsaWZvcm5pYTwva2V5d29yZD48a2V5d29yZD5DYXJkaWFjIENhdGhldGVyaXphdGlv
bjwva2V5d29yZD48a2V5d29yZD5DYXNlLUNvbnRyb2wgU3R1ZGllczwva2V5d29yZD48a2V5d29y
ZD5DaGktU3F1YXJlIERpc3RyaWJ1dGlvbjwva2V5d29yZD48a2V5d29yZD4qRWNob2NhcmRpb2dy
YXBoeTwva2V5d29yZD48a2V5d29yZD5GZW1hbGU8L2tleXdvcmQ+PGtleXdvcmQ+SGVhcnQgRmFp
bHVyZS9kaWFnbm9zdGljIGltYWdpbmcvcGh5c2lvcGF0aG9sb2d5L3RoZXJhcHk8L2tleXdvcmQ+
PGtleXdvcmQ+SGVhcnQgVHJhbnNwbGFudGF0aW9uPC9rZXl3b3JkPjxrZXl3b3JkPkhvc3BpdGFs
aXphdGlvbjwva2V5d29yZD48a2V5d29yZD5IdW1hbnM8L2tleXdvcmQ+PGtleXdvcmQ+SHlwZXJ0
ZW5zaW9uLCBQdWxtb25hcnkvKmRpYWdub3N0aWMgaW1hZ2luZy9tb3J0YWxpdHkvcGh5c2lvcGF0
aG9sb2d5L3RoZXJhcHk8L2tleXdvcmQ+PGtleXdvcmQ+SHlwZXJ0cm9waHksIFJpZ2h0IFZlbnRy
aWN1bGFyLypkaWFnbm9zdGljPC9rZXl3b3JkPjxrZXl3b3JkPmltYWdpbmcvbW9ydGFsaXR5L3Bo
eXNpb3BhdGhvbG9neS90aGVyYXB5PC9rZXl3b3JkPjxrZXl3b3JkPkthcGxhbi1NZWllciBFc3Rp
bWF0ZTwva2V5d29yZD48a2V5d29yZD5NYWxlPC9rZXl3b3JkPjxrZXl3b3JkPk1pZGRsZSBBZ2Vk
PC9rZXl3b3JkPjxrZXl3b3JkPk11bHRpdmFyaWF0ZSBBbmFseXNpczwva2V5d29yZD48a2V5d29y
ZD5QcmVkaWN0aXZlIFZhbHVlIG9mIFRlc3RzPC9rZXl3b3JkPjxrZXl3b3JkPlByb3BvcnRpb25h
bCBIYXphcmRzIE1vZGVsczwva2V5d29yZD48a2V5d29yZD5Qcm9zcGVjdGl2ZSBTdHVkaWVzPC9r
ZXl3b3JkPjxrZXl3b3JkPlJlZ2lzdHJpZXM8L2tleXdvcmQ+PGtleXdvcmQ+UmVwcm9kdWNpYmls
aXR5IG9mIFJlc3VsdHM8L2tleXdvcmQ+PGtleXdvcmQ+KlN0cm9rZSBWb2x1bWU8L2tleXdvcmQ+
PGtleXdvcmQ+VGltZSBGYWN0b3JzPC9rZXl3b3JkPjxrZXl3b3JkPlRyZWF0bWVudCBPdXRjb21l
PC9rZXl3b3JkPjxrZXl3b3JkPlZlbnRyaWN1bGFyIER5c2Z1bmN0aW9uLCBSaWdodC8qZGlhZ25v
c3RpYzwva2V5d29yZD48a2V5d29yZD5pbWFnaW5nL21vcnRhbGl0eS9waHlzaW9wYXRob2xvZ3kv
dGhlcmFweTwva2V5d29yZD48a2V5d29yZD4qVmVudHJpY3VsYXIgRnVuY3Rpb24sIFJpZ2h0PC9r
ZXl3b3JkPjxrZXl3b3JkPipWZW50cmljdWxhciBSZW1vZGVsaW5nPC9rZXl3b3JkPjxrZXl3b3Jk
PmVjaG9jYXJkaW9ncmFwaHk8L2tleXdvcmQ+PGtleXdvcmQ+aGVhcnQgZmFpbHVyZTwva2V5d29y
ZD48a2V5d29yZD5wYXRpZW50IG91dGNvbWUgYXNzZXNzbWVudDwva2V5d29yZD48a2V5d29yZD5w
dWxtb25hcnkgaHlwZXJ0ZW5zaW9uPC9rZXl3b3JkPjxrZXl3b3JkPnJpZ2h0IHZlbnRyaWN1bGFy
IGR5c2Z1bmN0aW9uPC9rZXl3b3JkPjxrZXl3b3JkPnJpc2sgYXNzZXNzbWVudDwva2V5d29yZD48
a2V5d29yZD52ZW50cmljdWxhciByZW1vZGVsaW5nPC9rZXl3b3JkPjwva2V5d29yZHM+PGRhdGVz
Pjx5ZWFyPjIwMTc8L3llYXI+PHB1Yi1kYXRlcz48ZGF0ZT5KdW48L2RhdGU+PC9wdWItZGF0ZXM+
PC9kYXRlcz48aXNibj4xOTQyLTAwODAgKEVsZWN0cm9uaWMpJiN4RDsxOTQxLTk2NTEgKExpbmtp
bmcpPC9pc2JuPjxhY2Nlc3Npb24tbnVtPjI4NTkyNTg5PC9hY2Nlc3Npb24tbnVtPjx1cmxzPjxy
ZWxhdGVkLXVybHM+PHVybD5odHRwczovL3d3dy5uY2JpLm5sbS5uaWguZ292L3B1Ym1lZC8yODU5
MjU4OTwvdXJsPjx1cmw+aHR0cHM6Ly93d3cuYWhham91cm5hbHMub3JnL2RvaS9wZGYvMTAuMTE2
MS9DSVJDSU1BR0lORy4xMTYuMDA1NzcxP2Rvd25sb2FkPXRydWU8L3VybD48L3JlbGF0ZWQtdXJs
cz48L3VybHM+PGN1c3RvbTE+MTk0Mi0wMDgwIEFtc2FsbGVtLCBNeXJpYW0gU3dlYXR0LCBBbmRy
ZXcgSiBBeW1hbWksIE1hcmllIEMgS3V6bmV0c292YSwgVGF0aWFuYSBTZWxlaiwgTW9uYSBMdSwg
SG9uZ1F1YW4gTWVyY2llciwgT2xhZiBGYWRlbCwgRWxpZSBTY2huaXR0Z2VyLCBJbmdlbGEgTWND
b25uZWxsLCBNaWNoYWVsIFYgUmFiaW5vdml0Y2gsIE1hcmxlbmUgWmFtYW5pYW4sIFJvaGFtIFQg
SGFkZGFkLCBGcmFuY29pcyBSMjQgSEwxMjM3NjcvSEwvTkhMQkkgTklIIEhIUy9Vbml0ZWQgU3Rh
dGVzIFUxMCBITDEwOTI1MC9ITC9OSExCSSBOSUggSEhTL1VuaXRlZCBTdGF0ZXMgQ29tcGFyYXRp
dmUgU3R1ZHkgSm91cm5hbCBBcnRpY2xlIENpcmMgQ2FyZGlvdmFzYyBJbWFnaW5nLiAyMDE3IEp1
bjsxMCg2KTplMDA1NzcxLiBkb2k6IDEwLjExNjEvQ0lSQ0lNQUdJTkcuMTE2LjAwNTc3MS4gfCBS
QVlZQU4tSU5DTFVTSU9OOiB7JnF1b3Q7Q2hhbnRhbCZxdW90Oz0mZ3Q7JnF1b3Q7SW5jbHVkZWQm
cXVvdDssICZxdW90O01lbm5vJnF1b3Q7PSZndDsmcXVvdDtJbmNsdWRlZCZxdW90O30gfCBSQVlZ
QU4tTEFCRUxTOiBpbnRlcmVzc2FudDwvY3VzdG9tMT48Y3VzdG9tMj5QTUM1NTI3MjI4PC9jdXN0
b20yPjxlbGVjdHJvbmljLXJlc291cmNlLW51bT4xMC4xMTYxL0NJUkNJTUFHSU5HLjExNi4wMDU3
NzE8L2VsZWN0cm9uaWMtcmVzb3VyY2UtbnVtPjwvcmVjb3JkPjwvQ2l0ZT48L0VuZE5vdGU+
</w:fldData>
              </w:fldChar>
            </w:r>
            <w:r w:rsidR="00336908">
              <w:instrText xml:space="preserve"> ADDIN EN.CITE.DATA </w:instrText>
            </w:r>
            <w:r w:rsidR="00336908">
              <w:fldChar w:fldCharType="end"/>
            </w:r>
            <w:r w:rsidRPr="009D6EA8">
              <w:fldChar w:fldCharType="separate"/>
            </w:r>
            <w:r w:rsidR="00336908">
              <w:rPr>
                <w:noProof/>
              </w:rPr>
              <w:t>(17)</w:t>
            </w:r>
            <w:r w:rsidRPr="009D6EA8">
              <w:fldChar w:fldCharType="end"/>
            </w:r>
          </w:p>
        </w:tc>
        <w:tc>
          <w:tcPr>
            <w:tcW w:w="3235" w:type="dxa"/>
          </w:tcPr>
          <w:p w14:paraId="7717793D" w14:textId="77777777" w:rsidR="0032294F" w:rsidRPr="009D6EA8" w:rsidRDefault="0032294F" w:rsidP="0001271F">
            <w:r w:rsidRPr="009D6EA8">
              <w:t>Circ Cardiovasc Imaging</w:t>
            </w:r>
          </w:p>
        </w:tc>
        <w:tc>
          <w:tcPr>
            <w:tcW w:w="647" w:type="dxa"/>
          </w:tcPr>
          <w:p w14:paraId="5A92FE76" w14:textId="77777777" w:rsidR="0032294F" w:rsidRPr="009D6EA8" w:rsidRDefault="0032294F" w:rsidP="0001271F">
            <w:r w:rsidRPr="009D6EA8">
              <w:t>2017</w:t>
            </w:r>
          </w:p>
        </w:tc>
        <w:tc>
          <w:tcPr>
            <w:tcW w:w="3433" w:type="dxa"/>
          </w:tcPr>
          <w:p w14:paraId="5438E4E2"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E3D13A5"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0126141D" w14:textId="76CCFCC8" w:rsidR="0032294F" w:rsidRPr="009D6EA8" w:rsidRDefault="0032294F" w:rsidP="0001271F">
            <w:proofErr w:type="spellStart"/>
            <w:r w:rsidRPr="009D6EA8">
              <w:t>Benza</w:t>
            </w:r>
            <w:proofErr w:type="spellEnd"/>
            <w:r w:rsidRPr="009D6EA8">
              <w:t xml:space="preserve"> </w:t>
            </w:r>
            <w:r w:rsidRPr="009D6EA8">
              <w:fldChar w:fldCharType="begin">
                <w:fldData xml:space="preserve">PEVuZE5vdGU+PENpdGU+PEF1dGhvcj5CZW56YTwvQXV0aG9yPjxZZWFyPjIwMTA8L1llYXI+PFJl
Y051bT4xMjk8L1JlY051bT48RGlzcGxheVRleHQ+KDE4KTwvRGlzcGxheVRleHQ+PHJlY29yZD48
cmVjLW51bWJlcj4xMjk8L3JlYy1udW1iZXI+PGZvcmVpZ24ta2V5cz48a2V5IGFwcD0iRU4iIGRi
LWlkPSJ2OWZwd3YyZmtycmZ3bmVzNXN6cGRlMmIyZDB4MjJzeGFzemUiIHRpbWVzdGFtcD0iMTY1
Mjk0NTA5MSI+MTI5PC9rZXk+PC9mb3JlaWduLWtleXM+PHJlZi10eXBlIG5hbWU9IkpvdXJuYWwg
QXJ0aWNsZSI+MTc8L3JlZi10eXBlPjxjb250cmlidXRvcnM+PGF1dGhvcnM+PGF1dGhvcj5CZW56
YSwgUi4gTC48L2F1dGhvcj48YXV0aG9yPk1pbGxlciwgRC4gUC48L2F1dGhvcj48YXV0aG9yPkdv
bWJlcmctTWFpdGxhbmQsIE0uPC9hdXRob3I+PGF1dGhvcj5GcmFudHosIFIuIFAuPC9hdXRob3I+
PGF1dGhvcj5Gb3JlbWFuLCBBLiBKLjwvYXV0aG9yPjxhdXRob3I+Q29mZmV5LCBDLiBTLjwvYXV0
aG9yPjxhdXRob3I+RnJvc3QsIEEuPC9hdXRob3I+PGF1dGhvcj5CYXJzdCwgUi4gSi48L2F1dGhv
cj48YXV0aG9yPkJhZGVzY2gsIEQuIEIuPC9hdXRob3I+PGF1dGhvcj5FbGxpb3R0LCBDLiBHLjwv
YXV0aG9yPjxhdXRob3I+TGlvdSwgVC4gRy48L2F1dGhvcj48YXV0aG9yPk1jR29vbiwgTS4gRC48
L2F1dGhvcj48L2F1dGhvcnM+PC9jb250cmlidXRvcnM+PGF1dGgtYWRkcmVzcz5UaGUgR2VyYWxk
IE1jR2lubmlzIENhcmRpb3Zhc2N1bGFyIEluc3RpdHV0ZSwgQWxsZWdoZW55IEdlbmVyYWwgSG9z
cGl0YWwsIFBpdHRzYnVyZ2gsIFBBIDE1MjEyLCBVU0EuIHJiZW56YUB3cGFocy5vcmc8L2F1dGgt
YWRkcmVzcz48dGl0bGVzPjx0aXRsZT5QcmVkaWN0aW5nIHN1cnZpdmFsIGluIHB1bG1vbmFyeSBh
cnRlcmlhbCBoeXBlcnRlbnNpb246IGluc2lnaHRzIGZyb20gdGhlIFJlZ2lzdHJ5IHRvIEV2YWx1
YXRlIEVhcmx5IGFuZCBMb25nLVRlcm0gUHVsbW9uYXJ5IEFydGVyaWFsIEh5cGVydGVuc2lvbiBE
aXNlYXNlIE1hbmFnZW1lbnQgKFJFVkVBTCk8L3RpdGxlPjxzZWNvbmRhcnktdGl0bGU+Q2lyY3Vs
YXRpb248L3NlY29uZGFyeS10aXRsZT48L3RpdGxlcz48cGVyaW9kaWNhbD48ZnVsbC10aXRsZT5D
aXJjdWxhdGlvbjwvZnVsbC10aXRsZT48L3BlcmlvZGljYWw+PHBhZ2VzPjE2NC03MjwvcGFnZXM+
PHZvbHVtZT4xMjI8L3ZvbHVtZT48bnVtYmVyPjI8L251bWJlcj48ZWRpdGlvbj4yMDEwLzA2LzMw
PC9lZGl0aW9uPjxrZXl3b3Jkcz48a2V5d29yZD5BZHVsdDwva2V5d29yZD48a2V5d29yZD5BZ2Vk
PC9rZXl3b3JkPjxrZXl3b3JkPkJsb29kIFByZXNzdXJlPC9rZXl3b3JkPjxrZXl3b3JkPkNhcmJv
biBNb25veGlkZS9ibG9vZDwva2V5d29yZD48a2V5d29yZD5EaXNlYXNlLUZyZWUgU3Vydml2YWw8
L2tleXdvcmQ+PGtleXdvcmQ+RmVtYWxlPC9rZXl3b3JkPjxrZXl3b3JkPkhlYXJ0IFJhdGU8L2tl
eXdvcmQ+PGtleXdvcmQ+SHVtYW5zPC9rZXl3b3JkPjxrZXl3b3JkPkh5cGVydGVuc2lvbiwgUHVs
bW9uYXJ5L2Jsb29kLyptb3J0YWxpdHkvcGh5c2lvcGF0aG9sb2d5PC9rZXl3b3JkPjxrZXl3b3Jk
Pk1hbGU8L2tleXdvcmQ+PGtleXdvcmQ+TWlkZGxlIEFnZWQ8L2tleXdvcmQ+PGtleXdvcmQ+TXVs
dGl2YXJpYXRlIEFuYWx5c2lzPC9rZXl3b3JkPjxrZXl3b3JkPk5hdHJpdXJldGljIFBlcHRpZGUs
IEJyYWluL2Jsb29kPC9rZXl3b3JkPjxrZXl3b3JkPlByb3NwZWN0aXZlIFN0dWRpZXM8L2tleXdv
cmQ+PGtleXdvcmQ+KlJlZ2lzdHJpZXM8L2tleXdvcmQ+PGtleXdvcmQ+UmVuYWwgSW5zdWZmaWNp
ZW5jeS9ibG9vZC8qbW9ydGFsaXR5L3BoeXNpb3BhdGhvbG9neTwva2V5d29yZD48a2V5d29yZD5T
dXJ2aXZhbCBSYXRlPC9rZXl3b3JkPjxrZXl3b3JkPipWYXNjdWxhciBSZXNpc3RhbmNlPC9rZXl3
b3JkPjwva2V5d29yZHM+PGRhdGVzPjx5ZWFyPjIwMTA8L3llYXI+PHB1Yi1kYXRlcz48ZGF0ZT5K
dWwgMTM8L2RhdGU+PC9wdWItZGF0ZXM+PC9kYXRlcz48aXNibj4xNTI0LTQ1MzkgKEVsZWN0cm9u
aWMpJiN4RDswMDA5LTczMjIgKExpbmtpbmcpPC9pc2JuPjxhY2Nlc3Npb24tbnVtPjIwNTg1MDEy
PC9hY2Nlc3Npb24tbnVtPjx1cmxzPjxyZWxhdGVkLXVybHM+PHVybD5odHRwczovL3d3dy5uY2Jp
Lm5sbS5uaWguZ292L3B1Ym1lZC8yMDU4NTAxMjwvdXJsPjx1cmw+aHR0cHM6Ly93d3cuYWhham91
cm5hbHMub3JnL2RvaS9wZGYvMTAuMTE2MS9DSVJDVUxBVElPTkFIQS4xMDkuODk4MTIyP2Rvd25s
b2FkPXRydWU8L3VybD48L3JlbGF0ZWQtdXJscz48L3VybHM+PGN1c3RvbTE+MTUyNC00NTM5IEJl
bnphLCBSYXltb25kIEwgTWlsbGVyLCBEYXZlIFAgR29tYmVyZy1NYWl0bGFuZCwgTWFyZGkgRnJh
bnR6LCBSb2JlcnQgUCBGb3JlbWFuLCBBaW1lZSBKIENvZmZleSwgQ2hyaXN0b3BoZXIgUyBGcm9z
dCwgQWRhYW5pIEJhcnN0LCBSb2J5biBKIEJhZGVzY2gsIERhdmlkIEIgRWxsaW90dCwgQyBHcmVn
b3J5IExpb3UsIFRoZW9kb3JlIEcgTWNHb29uLCBNaWNoYWVsIEQgQ2xpbmljYWwgVHJpYWwgSm91
cm5hbCBBcnRpY2xlIE11bHRpY2VudGVyIFN0dWR5IFJlc2VhcmNoIFN1cHBvcnQsIE4uSS5ILiwg
RXh0cmFtdXJhbCBSZXNlYXJjaCBTdXBwb3J0LCBOb24tVS5TLiBHb3YmYXBvczt0IFVuaXRlZCBT
dGF0ZXMgQ2lyY3VsYXRpb24uIDIwMTAgSnVsIDEzOzEyMigyKToxNjQtNzIuIGRvaTogMTAuMTE2
MS9DSVJDVUxBVElPTkFIQS4xMDkuODk4MTIyLiBFcHViIDIwMTAgSnVuIDI4LiB8IFJBWVlBTi1J
TkNMVVNJT046IHsmcXVvdDtDaGFudGFsJnF1b3Q7PSZndDsmcXVvdDtJbmNsdWRlZCZxdW90Oywg
JnF1b3Q7TWVubm8mcXVvdDs9Jmd0OyZxdW90O0luY2x1ZGVkJnF1b3Q7fSB8IFJBWVlBTi1MQUJF
TFM6IGFkdWx0PC9jdXN0b20xPjxlbGVjdHJvbmljLXJlc291cmNlLW51bT4xMC4xMTYxL0NJUkNV
TEFUSU9OQUhBLjEwOS44OTgxMjI8L2VsZWN0cm9uaWMtcmVzb3VyY2UtbnVtPjwvcmVjb3JkPjwv
Q2l0ZT48L0VuZE5vdGU+
</w:fldData>
              </w:fldChar>
            </w:r>
            <w:r w:rsidR="00336908">
              <w:instrText xml:space="preserve"> ADDIN EN.CITE </w:instrText>
            </w:r>
            <w:r w:rsidR="00336908">
              <w:fldChar w:fldCharType="begin">
                <w:fldData xml:space="preserve">PEVuZE5vdGU+PENpdGU+PEF1dGhvcj5CZW56YTwvQXV0aG9yPjxZZWFyPjIwMTA8L1llYXI+PFJl
Y051bT4xMjk8L1JlY051bT48RGlzcGxheVRleHQ+KDE4KTwvRGlzcGxheVRleHQ+PHJlY29yZD48
cmVjLW51bWJlcj4xMjk8L3JlYy1udW1iZXI+PGZvcmVpZ24ta2V5cz48a2V5IGFwcD0iRU4iIGRi
LWlkPSJ2OWZwd3YyZmtycmZ3bmVzNXN6cGRlMmIyZDB4MjJzeGFzemUiIHRpbWVzdGFtcD0iMTY1
Mjk0NTA5MSI+MTI5PC9rZXk+PC9mb3JlaWduLWtleXM+PHJlZi10eXBlIG5hbWU9IkpvdXJuYWwg
QXJ0aWNsZSI+MTc8L3JlZi10eXBlPjxjb250cmlidXRvcnM+PGF1dGhvcnM+PGF1dGhvcj5CZW56
YSwgUi4gTC48L2F1dGhvcj48YXV0aG9yPk1pbGxlciwgRC4gUC48L2F1dGhvcj48YXV0aG9yPkdv
bWJlcmctTWFpdGxhbmQsIE0uPC9hdXRob3I+PGF1dGhvcj5GcmFudHosIFIuIFAuPC9hdXRob3I+
PGF1dGhvcj5Gb3JlbWFuLCBBLiBKLjwvYXV0aG9yPjxhdXRob3I+Q29mZmV5LCBDLiBTLjwvYXV0
aG9yPjxhdXRob3I+RnJvc3QsIEEuPC9hdXRob3I+PGF1dGhvcj5CYXJzdCwgUi4gSi48L2F1dGhv
cj48YXV0aG9yPkJhZGVzY2gsIEQuIEIuPC9hdXRob3I+PGF1dGhvcj5FbGxpb3R0LCBDLiBHLjwv
YXV0aG9yPjxhdXRob3I+TGlvdSwgVC4gRy48L2F1dGhvcj48YXV0aG9yPk1jR29vbiwgTS4gRC48
L2F1dGhvcj48L2F1dGhvcnM+PC9jb250cmlidXRvcnM+PGF1dGgtYWRkcmVzcz5UaGUgR2VyYWxk
IE1jR2lubmlzIENhcmRpb3Zhc2N1bGFyIEluc3RpdHV0ZSwgQWxsZWdoZW55IEdlbmVyYWwgSG9z
cGl0YWwsIFBpdHRzYnVyZ2gsIFBBIDE1MjEyLCBVU0EuIHJiZW56YUB3cGFocy5vcmc8L2F1dGgt
YWRkcmVzcz48dGl0bGVzPjx0aXRsZT5QcmVkaWN0aW5nIHN1cnZpdmFsIGluIHB1bG1vbmFyeSBh
cnRlcmlhbCBoeXBlcnRlbnNpb246IGluc2lnaHRzIGZyb20gdGhlIFJlZ2lzdHJ5IHRvIEV2YWx1
YXRlIEVhcmx5IGFuZCBMb25nLVRlcm0gUHVsbW9uYXJ5IEFydGVyaWFsIEh5cGVydGVuc2lvbiBE
aXNlYXNlIE1hbmFnZW1lbnQgKFJFVkVBTCk8L3RpdGxlPjxzZWNvbmRhcnktdGl0bGU+Q2lyY3Vs
YXRpb248L3NlY29uZGFyeS10aXRsZT48L3RpdGxlcz48cGVyaW9kaWNhbD48ZnVsbC10aXRsZT5D
aXJjdWxhdGlvbjwvZnVsbC10aXRsZT48L3BlcmlvZGljYWw+PHBhZ2VzPjE2NC03MjwvcGFnZXM+
PHZvbHVtZT4xMjI8L3ZvbHVtZT48bnVtYmVyPjI8L251bWJlcj48ZWRpdGlvbj4yMDEwLzA2LzMw
PC9lZGl0aW9uPjxrZXl3b3Jkcz48a2V5d29yZD5BZHVsdDwva2V5d29yZD48a2V5d29yZD5BZ2Vk
PC9rZXl3b3JkPjxrZXl3b3JkPkJsb29kIFByZXNzdXJlPC9rZXl3b3JkPjxrZXl3b3JkPkNhcmJv
biBNb25veGlkZS9ibG9vZDwva2V5d29yZD48a2V5d29yZD5EaXNlYXNlLUZyZWUgU3Vydml2YWw8
L2tleXdvcmQ+PGtleXdvcmQ+RmVtYWxlPC9rZXl3b3JkPjxrZXl3b3JkPkhlYXJ0IFJhdGU8L2tl
eXdvcmQ+PGtleXdvcmQ+SHVtYW5zPC9rZXl3b3JkPjxrZXl3b3JkPkh5cGVydGVuc2lvbiwgUHVs
bW9uYXJ5L2Jsb29kLyptb3J0YWxpdHkvcGh5c2lvcGF0aG9sb2d5PC9rZXl3b3JkPjxrZXl3b3Jk
Pk1hbGU8L2tleXdvcmQ+PGtleXdvcmQ+TWlkZGxlIEFnZWQ8L2tleXdvcmQ+PGtleXdvcmQ+TXVs
dGl2YXJpYXRlIEFuYWx5c2lzPC9rZXl3b3JkPjxrZXl3b3JkPk5hdHJpdXJldGljIFBlcHRpZGUs
IEJyYWluL2Jsb29kPC9rZXl3b3JkPjxrZXl3b3JkPlByb3NwZWN0aXZlIFN0dWRpZXM8L2tleXdv
cmQ+PGtleXdvcmQ+KlJlZ2lzdHJpZXM8L2tleXdvcmQ+PGtleXdvcmQ+UmVuYWwgSW5zdWZmaWNp
ZW5jeS9ibG9vZC8qbW9ydGFsaXR5L3BoeXNpb3BhdGhvbG9neTwva2V5d29yZD48a2V5d29yZD5T
dXJ2aXZhbCBSYXRlPC9rZXl3b3JkPjxrZXl3b3JkPipWYXNjdWxhciBSZXNpc3RhbmNlPC9rZXl3
b3JkPjwva2V5d29yZHM+PGRhdGVzPjx5ZWFyPjIwMTA8L3llYXI+PHB1Yi1kYXRlcz48ZGF0ZT5K
dWwgMTM8L2RhdGU+PC9wdWItZGF0ZXM+PC9kYXRlcz48aXNibj4xNTI0LTQ1MzkgKEVsZWN0cm9u
aWMpJiN4RDswMDA5LTczMjIgKExpbmtpbmcpPC9pc2JuPjxhY2Nlc3Npb24tbnVtPjIwNTg1MDEy
PC9hY2Nlc3Npb24tbnVtPjx1cmxzPjxyZWxhdGVkLXVybHM+PHVybD5odHRwczovL3d3dy5uY2Jp
Lm5sbS5uaWguZ292L3B1Ym1lZC8yMDU4NTAxMjwvdXJsPjx1cmw+aHR0cHM6Ly93d3cuYWhham91
cm5hbHMub3JnL2RvaS9wZGYvMTAuMTE2MS9DSVJDVUxBVElPTkFIQS4xMDkuODk4MTIyP2Rvd25s
b2FkPXRydWU8L3VybD48L3JlbGF0ZWQtdXJscz48L3VybHM+PGN1c3RvbTE+MTUyNC00NTM5IEJl
bnphLCBSYXltb25kIEwgTWlsbGVyLCBEYXZlIFAgR29tYmVyZy1NYWl0bGFuZCwgTWFyZGkgRnJh
bnR6LCBSb2JlcnQgUCBGb3JlbWFuLCBBaW1lZSBKIENvZmZleSwgQ2hyaXN0b3BoZXIgUyBGcm9z
dCwgQWRhYW5pIEJhcnN0LCBSb2J5biBKIEJhZGVzY2gsIERhdmlkIEIgRWxsaW90dCwgQyBHcmVn
b3J5IExpb3UsIFRoZW9kb3JlIEcgTWNHb29uLCBNaWNoYWVsIEQgQ2xpbmljYWwgVHJpYWwgSm91
cm5hbCBBcnRpY2xlIE11bHRpY2VudGVyIFN0dWR5IFJlc2VhcmNoIFN1cHBvcnQsIE4uSS5ILiwg
RXh0cmFtdXJhbCBSZXNlYXJjaCBTdXBwb3J0LCBOb24tVS5TLiBHb3YmYXBvczt0IFVuaXRlZCBT
dGF0ZXMgQ2lyY3VsYXRpb24uIDIwMTAgSnVsIDEzOzEyMigyKToxNjQtNzIuIGRvaTogMTAuMTE2
MS9DSVJDVUxBVElPTkFIQS4xMDkuODk4MTIyLiBFcHViIDIwMTAgSnVuIDI4LiB8IFJBWVlBTi1J
TkNMVVNJT046IHsmcXVvdDtDaGFudGFsJnF1b3Q7PSZndDsmcXVvdDtJbmNsdWRlZCZxdW90Oywg
JnF1b3Q7TWVubm8mcXVvdDs9Jmd0OyZxdW90O0luY2x1ZGVkJnF1b3Q7fSB8IFJBWVlBTi1MQUJF
TFM6IGFkdWx0PC9jdXN0b20xPjxlbGVjdHJvbmljLXJlc291cmNlLW51bT4xMC4xMTYxL0NJUkNV
TEFUSU9OQUhBLjEwOS44OTgxMjI8L2VsZWN0cm9uaWMtcmVzb3VyY2UtbnVtPjwvcmVjb3JkPjwv
Q2l0ZT48L0VuZE5vdGU+
</w:fldData>
              </w:fldChar>
            </w:r>
            <w:r w:rsidR="00336908">
              <w:instrText xml:space="preserve"> ADDIN EN.CITE.DATA </w:instrText>
            </w:r>
            <w:r w:rsidR="00336908">
              <w:fldChar w:fldCharType="end"/>
            </w:r>
            <w:r w:rsidRPr="009D6EA8">
              <w:fldChar w:fldCharType="separate"/>
            </w:r>
            <w:r w:rsidR="00336908">
              <w:rPr>
                <w:noProof/>
              </w:rPr>
              <w:t>(18)</w:t>
            </w:r>
            <w:r w:rsidRPr="009D6EA8">
              <w:fldChar w:fldCharType="end"/>
            </w:r>
          </w:p>
        </w:tc>
        <w:tc>
          <w:tcPr>
            <w:tcW w:w="3235" w:type="dxa"/>
          </w:tcPr>
          <w:p w14:paraId="2CDE3FAE" w14:textId="77777777" w:rsidR="0032294F" w:rsidRPr="009D6EA8" w:rsidRDefault="0032294F" w:rsidP="0001271F">
            <w:r w:rsidRPr="009D6EA8">
              <w:t>Circulation</w:t>
            </w:r>
          </w:p>
        </w:tc>
        <w:tc>
          <w:tcPr>
            <w:tcW w:w="647" w:type="dxa"/>
          </w:tcPr>
          <w:p w14:paraId="653DB0F4" w14:textId="77777777" w:rsidR="0032294F" w:rsidRPr="009D6EA8" w:rsidRDefault="0032294F" w:rsidP="0001271F">
            <w:r w:rsidRPr="009D6EA8">
              <w:t>2010</w:t>
            </w:r>
          </w:p>
        </w:tc>
        <w:tc>
          <w:tcPr>
            <w:tcW w:w="3433" w:type="dxa"/>
          </w:tcPr>
          <w:p w14:paraId="0ABA7592" w14:textId="77777777" w:rsidR="0032294F" w:rsidRPr="009D6EA8" w:rsidRDefault="0032294F" w:rsidP="0001271F">
            <w:r w:rsidRPr="009D6EA8">
              <w:rPr>
                <w:rFonts w:cs="Calibri"/>
                <w:color w:val="000000"/>
                <w:lang w:eastAsia="nl-NL"/>
              </w:rPr>
              <w:t>No risk stratification model</w:t>
            </w:r>
          </w:p>
        </w:tc>
      </w:tr>
      <w:tr w:rsidR="009D6EA8" w:rsidRPr="009D6EA8" w14:paraId="132D2571" w14:textId="77777777" w:rsidTr="0032294F">
        <w:trPr>
          <w:trHeight w:val="300"/>
        </w:trPr>
        <w:tc>
          <w:tcPr>
            <w:tcW w:w="2263" w:type="dxa"/>
            <w:noWrap/>
            <w:vAlign w:val="bottom"/>
            <w:hideMark/>
          </w:tcPr>
          <w:p w14:paraId="2640D56F" w14:textId="21E91805" w:rsidR="009D6EA8" w:rsidRPr="009D6EA8" w:rsidRDefault="009D6EA8" w:rsidP="009D6EA8">
            <w:pPr>
              <w:rPr>
                <w:rFonts w:cs="Calibri"/>
                <w:color w:val="000000"/>
                <w:lang w:eastAsia="nl-NL"/>
              </w:rPr>
            </w:pPr>
            <w:proofErr w:type="spellStart"/>
            <w:r w:rsidRPr="009D6EA8">
              <w:rPr>
                <w:rFonts w:cs="Calibri"/>
                <w:color w:val="000000"/>
                <w:lang w:eastAsia="nl-NL"/>
              </w:rPr>
              <w:t>Benz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ZW56YTwvQXV0aG9yPjxZZWFyPjIwMTA8L1llYXI+PFJl
Y051bT4xMzA8L1JlY051bT48RGlzcGxheVRleHQ+KDE5KTwvRGlzcGxheVRleHQ+PHJlY29yZD48
cmVjLW51bWJlcj4xMzA8L3JlYy1udW1iZXI+PGZvcmVpZ24ta2V5cz48a2V5IGFwcD0iRU4iIGRi
LWlkPSJ2OWZwd3YyZmtycmZ3bmVzNXN6cGRlMmIyZDB4MjJzeGFzemUiIHRpbWVzdGFtcD0iMTY1
Mjk0NTA5MSI+MTMwPC9rZXk+PC9mb3JlaWduLWtleXM+PHJlZi10eXBlIG5hbWU9IkpvdXJuYWwg
QXJ0aWNsZSI+MTc8L3JlZi10eXBlPjxjb250cmlidXRvcnM+PGF1dGhvcnM+PGF1dGhvcj5CZW56
YSwgUi4gTC48L2F1dGhvcj48YXV0aG9yPk1pbGxlciwgRC4gUC48L2F1dGhvcj48YXV0aG9yPkZy
b3N0LCBBLjwvYXV0aG9yPjxhdXRob3I+QmFyc3QsIFIuIEouPC9hdXRob3I+PGF1dGhvcj5Lcmlj
aG1hbiwgQS4gTS48L2F1dGhvcj48YXV0aG9yPk1jR29vbiwgTS4gRC48L2F1dGhvcj48L2F1dGhv
cnM+PC9jb250cmlidXRvcnM+PHRpdGxlcz48dGl0bGU+QW5hbHlzaXMgb2YgdGhlIGx1bmcgYWxs
b2NhdGlvbiBzY29yZSBlc3RpbWF0aW9uIG9mIHJpc2sgb2YgZGVhdGggaW4gcGF0aWVudHMgd2l0
aCBwdWxtb25hcnkgYXJ0ZXJpYWwgaHlwZXJ0ZW5zaW9uIHVzaW5nIGRhdGEgZnJvbSB0aGUgUkVW
RUFMIFJlZ2lzdHJ5PC90aXRsZT48c2Vjb25kYXJ5LXRpdGxlPlRyYW5zcGxhbnRhdGlvbjwvc2Vj
b25kYXJ5LXRpdGxlPjwvdGl0bGVzPjxwZXJpb2RpY2FsPjxmdWxsLXRpdGxlPlRyYW5zcGxhbnRh
dGlvbjwvZnVsbC10aXRsZT48L3BlcmlvZGljYWw+PHBhZ2VzPjI5OC0zMDU8L3BhZ2VzPjx2b2x1
bWU+OTA8L3ZvbHVtZT48bnVtYmVyPjM8L251bWJlcj48a2V5d29yZHM+PGtleXdvcmQ+QWR1bHQ8
L2tleXdvcmQ+PGtleXdvcmQ+QWdlZDwva2V5d29yZD48a2V5d29yZD5BdHJpYWwgRnVuY3Rpb24s
IFJpZ2h0PC9rZXl3b3JkPjxrZXl3b3JkPkV4ZXJjaXNlIFRvbGVyYW5jZTwva2V5d29yZD48a2V5
d29yZD5GZW1hbGU8L2tleXdvcmQ+PGtleXdvcmQ+SHVtYW5zPC9rZXl3b3JkPjxrZXl3b3JkPkh5
cGVydGVuc2lvbiwgUHVsbW9uYXJ5Lyptb3J0YWxpdHkvcGh5c2lvcGF0aG9sb2d5LypzdXJnZXJ5
PC9rZXl3b3JkPjxrZXl3b3JkPkthcGxhbi1NZWllciBFc3RpbWF0ZTwva2V5d29yZD48a2V5d29y
ZD5MdW5nIFRyYW5zcGxhbnRhdGlvbi8qc3RhdGlzdGljcyAmYW1wOyBudW1lcmljYWwgZGF0YTwv
a2V5d29yZD48a2V5d29yZD5NYWxlPC9rZXl3b3JkPjxrZXl3b3JkPk1pZGRsZSBBZ2VkPC9rZXl3
b3JkPjxrZXl3b3JkPlByb3BvcnRpb25hbCBIYXphcmRzIE1vZGVsczwva2V5d29yZD48a2V5d29y
ZD5SZWdpc3RyaWVzPC9rZXl3b3JkPjxrZXl3b3JkPlJpc2sgQXNzZXNzbWVudDwva2V5d29yZD48
a2V5d29yZD5SaXNrIEZhY3RvcnM8L2tleXdvcmQ+PGtleXdvcmQ+U2V2ZXJpdHkgb2YgSWxsbmVz
cyBJbmRleDwva2V5d29yZD48a2V5d29yZD5UaW1lIEZhY3RvcnM8L2tleXdvcmQ+PGtleXdvcmQ+
VGlzc3VlIERvbm9ycy8qc3RhdGlzdGljcyAmYW1wOyBudW1lcmljYWwgZGF0YTwva2V5d29yZD48
a2V5d29yZD5Vbml0ZWQgU3RhdGVzL2VwaWRlbWlvbG9neTwva2V5d29yZD48a2V5d29yZD4qV2Fp
dGluZyBMaXN0czwva2V5d29yZD48a2V5d29yZD5XYWxraW5nPC9rZXl3b3JkPjwva2V5d29yZHM+
PGRhdGVzPjx5ZWFyPjIwMTA8L3llYXI+PHB1Yi1kYXRlcz48ZGF0ZT4yMDEwPC9kYXRlPjwvcHVi
LWRhdGVzPjwvZGF0ZXM+PGlzYm4+MDA0MS0xMzM3PC9pc2JuPjxhY2Nlc3Npb24tbnVtPnJheXlh
bi0yODYzMjIzMzE8L2FjY2Vzc2lvbi1udW0+PHVybHM+PC91cmxzPjxjdXN0b20xPjE1MzQtNjA4
MCBCZW56YSwgUmF5bW9uZCBMIE1pbGxlciwgRGF2ZSBQIEZyb3N0LCBBZGFhbmkgQmFyc3QsIFJv
YnluIEogS3JpY2htYW4sIEFiYnkgTSBNY0dvb24sIE1pY2hhZWwgRCBKb3VybmFsIEFydGljbGUg
TXVsdGljZW50ZXIgU3R1ZHkgUmVzZWFyY2ggU3VwcG9ydCwgTi5JLkguLCBFeHRyYW11cmFsIFJl
c2VhcmNoIFN1cHBvcnQsIE5vbi1VLlMuIEdvdiZhcG9zO3QgVW5pdGVkIFN0YXRlcyBUcmFuc3Bs
YW50YXRpb24uIDIwMTAgQXVnIDE1OzkwKDMpOjI5OC0zMDUuIGRvaTogMTAuMTA5Ny9UUC4wYjAx
M2UzMTgxZTQ5YjgzLiB8IFJBWVlBTi1JTkNMVVNJT046IHsmcXVvdDtDaGFudGFsJnF1b3Q7PSZn
dDsmcXVvdDtJbmNsdWRlZCZxdW90OywgJnF1b3Q7TWVubm8mcXVvdDs9Jmd0OyZxdW90O0luY2x1
ZGVkJnF1b3Q7fTwvY3VzdG9tMT48L3JlY29yZD48L0NpdGU+PC9FbmROb3RlPn==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ZW56YTwvQXV0aG9yPjxZZWFyPjIwMTA8L1llYXI+PFJl
Y051bT4xMzA8L1JlY051bT48RGlzcGxheVRleHQ+KDE5KTwvRGlzcGxheVRleHQ+PHJlY29yZD48
cmVjLW51bWJlcj4xMzA8L3JlYy1udW1iZXI+PGZvcmVpZ24ta2V5cz48a2V5IGFwcD0iRU4iIGRi
LWlkPSJ2OWZwd3YyZmtycmZ3bmVzNXN6cGRlMmIyZDB4MjJzeGFzemUiIHRpbWVzdGFtcD0iMTY1
Mjk0NTA5MSI+MTMwPC9rZXk+PC9mb3JlaWduLWtleXM+PHJlZi10eXBlIG5hbWU9IkpvdXJuYWwg
QXJ0aWNsZSI+MTc8L3JlZi10eXBlPjxjb250cmlidXRvcnM+PGF1dGhvcnM+PGF1dGhvcj5CZW56
YSwgUi4gTC48L2F1dGhvcj48YXV0aG9yPk1pbGxlciwgRC4gUC48L2F1dGhvcj48YXV0aG9yPkZy
b3N0LCBBLjwvYXV0aG9yPjxhdXRob3I+QmFyc3QsIFIuIEouPC9hdXRob3I+PGF1dGhvcj5Lcmlj
aG1hbiwgQS4gTS48L2F1dGhvcj48YXV0aG9yPk1jR29vbiwgTS4gRC48L2F1dGhvcj48L2F1dGhv
cnM+PC9jb250cmlidXRvcnM+PHRpdGxlcz48dGl0bGU+QW5hbHlzaXMgb2YgdGhlIGx1bmcgYWxs
b2NhdGlvbiBzY29yZSBlc3RpbWF0aW9uIG9mIHJpc2sgb2YgZGVhdGggaW4gcGF0aWVudHMgd2l0
aCBwdWxtb25hcnkgYXJ0ZXJpYWwgaHlwZXJ0ZW5zaW9uIHVzaW5nIGRhdGEgZnJvbSB0aGUgUkVW
RUFMIFJlZ2lzdHJ5PC90aXRsZT48c2Vjb25kYXJ5LXRpdGxlPlRyYW5zcGxhbnRhdGlvbjwvc2Vj
b25kYXJ5LXRpdGxlPjwvdGl0bGVzPjxwZXJpb2RpY2FsPjxmdWxsLXRpdGxlPlRyYW5zcGxhbnRh
dGlvbjwvZnVsbC10aXRsZT48L3BlcmlvZGljYWw+PHBhZ2VzPjI5OC0zMDU8L3BhZ2VzPjx2b2x1
bWU+OTA8L3ZvbHVtZT48bnVtYmVyPjM8L251bWJlcj48a2V5d29yZHM+PGtleXdvcmQ+QWR1bHQ8
L2tleXdvcmQ+PGtleXdvcmQ+QWdlZDwva2V5d29yZD48a2V5d29yZD5BdHJpYWwgRnVuY3Rpb24s
IFJpZ2h0PC9rZXl3b3JkPjxrZXl3b3JkPkV4ZXJjaXNlIFRvbGVyYW5jZTwva2V5d29yZD48a2V5
d29yZD5GZW1hbGU8L2tleXdvcmQ+PGtleXdvcmQ+SHVtYW5zPC9rZXl3b3JkPjxrZXl3b3JkPkh5
cGVydGVuc2lvbiwgUHVsbW9uYXJ5Lyptb3J0YWxpdHkvcGh5c2lvcGF0aG9sb2d5LypzdXJnZXJ5
PC9rZXl3b3JkPjxrZXl3b3JkPkthcGxhbi1NZWllciBFc3RpbWF0ZTwva2V5d29yZD48a2V5d29y
ZD5MdW5nIFRyYW5zcGxhbnRhdGlvbi8qc3RhdGlzdGljcyAmYW1wOyBudW1lcmljYWwgZGF0YTwv
a2V5d29yZD48a2V5d29yZD5NYWxlPC9rZXl3b3JkPjxrZXl3b3JkPk1pZGRsZSBBZ2VkPC9rZXl3
b3JkPjxrZXl3b3JkPlByb3BvcnRpb25hbCBIYXphcmRzIE1vZGVsczwva2V5d29yZD48a2V5d29y
ZD5SZWdpc3RyaWVzPC9rZXl3b3JkPjxrZXl3b3JkPlJpc2sgQXNzZXNzbWVudDwva2V5d29yZD48
a2V5d29yZD5SaXNrIEZhY3RvcnM8L2tleXdvcmQ+PGtleXdvcmQ+U2V2ZXJpdHkgb2YgSWxsbmVz
cyBJbmRleDwva2V5d29yZD48a2V5d29yZD5UaW1lIEZhY3RvcnM8L2tleXdvcmQ+PGtleXdvcmQ+
VGlzc3VlIERvbm9ycy8qc3RhdGlzdGljcyAmYW1wOyBudW1lcmljYWwgZGF0YTwva2V5d29yZD48
a2V5d29yZD5Vbml0ZWQgU3RhdGVzL2VwaWRlbWlvbG9neTwva2V5d29yZD48a2V5d29yZD4qV2Fp
dGluZyBMaXN0czwva2V5d29yZD48a2V5d29yZD5XYWxraW5nPC9rZXl3b3JkPjwva2V5d29yZHM+
PGRhdGVzPjx5ZWFyPjIwMTA8L3llYXI+PHB1Yi1kYXRlcz48ZGF0ZT4yMDEwPC9kYXRlPjwvcHVi
LWRhdGVzPjwvZGF0ZXM+PGlzYm4+MDA0MS0xMzM3PC9pc2JuPjxhY2Nlc3Npb24tbnVtPnJheXlh
bi0yODYzMjIzMzE8L2FjY2Vzc2lvbi1udW0+PHVybHM+PC91cmxzPjxjdXN0b20xPjE1MzQtNjA4
MCBCZW56YSwgUmF5bW9uZCBMIE1pbGxlciwgRGF2ZSBQIEZyb3N0LCBBZGFhbmkgQmFyc3QsIFJv
YnluIEogS3JpY2htYW4sIEFiYnkgTSBNY0dvb24sIE1pY2hhZWwgRCBKb3VybmFsIEFydGljbGUg
TXVsdGljZW50ZXIgU3R1ZHkgUmVzZWFyY2ggU3VwcG9ydCwgTi5JLkguLCBFeHRyYW11cmFsIFJl
c2VhcmNoIFN1cHBvcnQsIE5vbi1VLlMuIEdvdiZhcG9zO3QgVW5pdGVkIFN0YXRlcyBUcmFuc3Bs
YW50YXRpb24uIDIwMTAgQXVnIDE1OzkwKDMpOjI5OC0zMDUuIGRvaTogMTAuMTA5Ny9UUC4wYjAx
M2UzMTgxZTQ5YjgzLiB8IFJBWVlBTi1JTkNMVVNJT046IHsmcXVvdDtDaGFudGFsJnF1b3Q7PSZn
dDsmcXVvdDtJbmNsdWRlZCZxdW90OywgJnF1b3Q7TWVubm8mcXVvdDs9Jmd0OyZxdW90O0luY2x1
ZGVkJnF1b3Q7fTwvY3VzdG9tMT48L3JlY29yZD48L0NpdGU+PC9FbmROb3RlPn==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19)</w:t>
            </w:r>
            <w:r w:rsidRPr="009D6EA8">
              <w:rPr>
                <w:rFonts w:cs="Calibri"/>
                <w:color w:val="000000"/>
                <w:lang w:eastAsia="nl-NL"/>
              </w:rPr>
              <w:fldChar w:fldCharType="end"/>
            </w:r>
          </w:p>
        </w:tc>
        <w:tc>
          <w:tcPr>
            <w:tcW w:w="3235" w:type="dxa"/>
            <w:noWrap/>
            <w:vAlign w:val="bottom"/>
            <w:hideMark/>
          </w:tcPr>
          <w:p w14:paraId="2048C291" w14:textId="77777777" w:rsidR="009D6EA8" w:rsidRPr="009D6EA8" w:rsidRDefault="009D6EA8" w:rsidP="009D6EA8">
            <w:pPr>
              <w:rPr>
                <w:rFonts w:cs="Calibri"/>
                <w:color w:val="000000"/>
                <w:lang w:eastAsia="nl-NL"/>
              </w:rPr>
            </w:pPr>
            <w:r w:rsidRPr="009D6EA8">
              <w:rPr>
                <w:rFonts w:cs="Calibri"/>
                <w:color w:val="000000"/>
                <w:lang w:eastAsia="nl-NL"/>
              </w:rPr>
              <w:t>Transplantation</w:t>
            </w:r>
          </w:p>
        </w:tc>
        <w:tc>
          <w:tcPr>
            <w:tcW w:w="647" w:type="dxa"/>
            <w:vAlign w:val="bottom"/>
          </w:tcPr>
          <w:p w14:paraId="225CF3D8" w14:textId="77777777" w:rsidR="009D6EA8" w:rsidRPr="009D6EA8" w:rsidRDefault="009D6EA8" w:rsidP="009D6EA8">
            <w:pPr>
              <w:rPr>
                <w:rFonts w:cs="Calibri"/>
                <w:color w:val="000000"/>
                <w:lang w:eastAsia="nl-NL"/>
              </w:rPr>
            </w:pPr>
            <w:r w:rsidRPr="009D6EA8">
              <w:rPr>
                <w:rFonts w:cs="Calibri"/>
                <w:color w:val="000000"/>
                <w:lang w:eastAsia="nl-NL"/>
              </w:rPr>
              <w:t>2010</w:t>
            </w:r>
          </w:p>
        </w:tc>
        <w:tc>
          <w:tcPr>
            <w:tcW w:w="3433" w:type="dxa"/>
            <w:noWrap/>
            <w:vAlign w:val="bottom"/>
            <w:hideMark/>
          </w:tcPr>
          <w:p w14:paraId="63035DAA"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32294F" w:rsidRPr="009D6EA8" w14:paraId="208FF4FF" w14:textId="77777777" w:rsidTr="0001271F">
        <w:trPr>
          <w:trHeight w:val="300"/>
        </w:trPr>
        <w:tc>
          <w:tcPr>
            <w:tcW w:w="2263" w:type="dxa"/>
            <w:noWrap/>
            <w:vAlign w:val="bottom"/>
            <w:hideMark/>
          </w:tcPr>
          <w:p w14:paraId="6E378EC6" w14:textId="50D7F210" w:rsidR="0032294F" w:rsidRPr="009D6EA8" w:rsidRDefault="0032294F" w:rsidP="0001271F">
            <w:pPr>
              <w:rPr>
                <w:rFonts w:cs="Calibri"/>
                <w:color w:val="000000"/>
                <w:lang w:eastAsia="nl-NL"/>
              </w:rPr>
            </w:pPr>
            <w:proofErr w:type="spellStart"/>
            <w:r w:rsidRPr="009D6EA8">
              <w:rPr>
                <w:rFonts w:cs="Calibri"/>
                <w:color w:val="000000"/>
                <w:lang w:eastAsia="nl-NL"/>
              </w:rPr>
              <w:t>Benz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ZW56YTwvQXV0aG9yPjxZZWFyPjIwMjE8L1llYXI+PFJl
Y051bT4zOTwvUmVjTnVtPjxEaXNwbGF5VGV4dD4oMjApPC9EaXNwbGF5VGV4dD48cmVjb3JkPjxy
ZWMtbnVtYmVyPjM5PC9yZWMtbnVtYmVyPjxmb3JlaWduLWtleXM+PGtleSBhcHA9IkVOIiBkYi1p
ZD0idjlmcHd2MmZrcnJmd25lczVzenBkZTJiMmQweDIyc3hhc3plIiB0aW1lc3RhbXA9IjE2NTI5
NDUwOTEiPjM5PC9rZXk+PC9mb3JlaWduLWtleXM+PHJlZi10eXBlIG5hbWU9IkpvdXJuYWwgQXJ0
aWNsZSI+MTc8L3JlZi10eXBlPjxjb250cmlidXRvcnM+PGF1dGhvcnM+PGF1dGhvcj5CZW56YSwg
Ui4gTC48L2F1dGhvcj48YXV0aG9yPkdob2ZyYW5pLCBILiBBLjwvYXV0aG9yPjxhdXRob3I+R3J1
bmlnLCBFLjwvYXV0aG9yPjxhdXRob3I+SG9lcGVyLCBNLiBNLjwvYXV0aG9yPjxhdXRob3I+SmFu
c2EsIFAuPC9hdXRob3I+PGF1dGhvcj5KaW5nLCBaLiBDLjwvYXV0aG9yPjxhdXRob3I+S2ltLCBO
LiBILjwvYXV0aG9yPjxhdXRob3I+TGFuZ2xlYmVuLCBELjwvYXV0aG9yPjxhdXRob3I+U2ltb25u
ZWF1LCBHLjwvYXV0aG9yPjxhdXRob3I+V2FuZywgQy48L2F1dGhvcj48YXV0aG9yPkJ1c3NlLCBE
LjwvYXV0aG9yPjxhdXRob3I+TWVpZXIsIEMuPC9hdXRob3I+PGF1dGhvcj5HaGlvLCBTLjwvYXV0
aG9yPjwvYXV0aG9ycz48L2NvbnRyaWJ1dG9ycz48YXV0aC1hZGRyZXNzPkRpdmlzaW9uIG9mIENh
cmRpb3Zhc2N1bGFyIE1lZGljaW5lLCBUaGUgT2hpbyBTdGF0ZSBVbml2ZXJzaXR5IFdleG5lciBN
ZWRpY2FsIENlbnRlciwgT2hpbywgVVNBLiBFbGVjdHJvbmljIGFkZHJlc3M6IFJheW1vbmQuYmVu
emFAb3N1bWMuZWR1LiYjeEQ7VW5pdmVyc2l0eSBvZiBHaWVzc2VuIGFuZCBNYXJidXJnIEx1bmcg
Q2VudGVyLCBHZXJtYW4gQ2VudGVyIG9mIEx1bmcgUmVzZWFyY2ggKERaTCksIEdpZXNzZW4sIEdl
cm1hbnk7IERlcGFydG1lbnQgb2YgUG5ldW1vbG9neSwgS2VyY2tob2ZmLUtsaW5paywgQmFkIE5h
dWhlaW0sIEdlcm1hbnk7IERlcGFydG1lbnQgb2YgTWVkaWNpbmUsIEltcGVyaWFsIENvbGxlZ2Ug
TG9uZG9uLCBMb25kb24sIFVLLiYjeEQ7Q2VudHJlIGZvciBQdWxtb25hcnkgSHlwZXJ0ZW5zaW9u
LCBUaG9yYXhrbGluaWsgYXQgSGVpZGVsYmVyZyBVbml2ZXJzaXR5IEhvc3BpdGFsLCBHZXJtYW4g
Q2VudGVyIG9mIEx1bmcgUmVzZWFyY2ggKERaTCksIEhlaWRlbGJlcmcsIEdlcm1hbnkuJiN4RDtE
ZXBhcnRtZW50IG9mIFJlc3BpcmF0b3J5IE1lZGljaW5lLCBIYW5ub3ZlciBNZWRpY2FsIFNjaG9v
bCwgR2VybWFuIENlbnRlciBvZiBMdW5nIFJlc2VhcmNoIChEWkwpLCBIYW5ub3ZlciwgR2VybWFu
eS4mI3hEOzJuZCBEZXBhcnRtZW50IG9mIE1lZGljaW5lIC0gRGVwYXJ0bWVudCBvZiBDYXJkaW92
YXNjdWxhciBNZWRpY2luZSwgRmlyc3QgRmFjdWx0eSBvZiBNZWRpY2luZSwgQ2hhcmxlcyBVbml2
ZXJzaXR5IGFuZCBHZW5lcmFsIFVuaXZlcnNpdHkgSG9zcGl0YWwsIFByYWd1ZSwgQ3plY2ggUmVw
dWJsaWMuJiN4RDtEZXBhcnRtZW50IG9mIENhcmRpb2xvZ3ksIFN0YXRlIEtleSBMYWJvcmF0b3J5
IG9mIENvbXBsZXggU2V2ZXJlIGFuZCBSYXJlIERpc2Vhc2VzLCBQZWtpbmcgVW5pb24gTWVkaWNh
bCBDb2xsZWdlIEhvc3BpdGFsLCBDaGluZXNlIEFjYWRlbXkgb2YgTWVkaWNhbCBTY2llbmNlcyBh
bmQgUGVraW5nIFVuaW9uIE1lZGljYWwgQ29sbGVnZSwgQmVpamluZywgQ2hpbmEuJiN4RDtEaXZp
c2lvbiBvZiBQdWxtb25hcnkgYW5kIENyaXRpY2FsIENhcmUgTWVkaWNpbmUsIFVuaXZlcnNpdHkg
b2YgQ2FsaWZvcm5pYSBTYW4gRGllZ28sIExhIEpvbGxhLCBDYWxpZm9ybmlhLiYjeEQ7Q2VudHJl
IGZvciBQdWxtb25hcnkgVmFzY3VsYXIgRGlzZWFzZSBhbmQgTGFkeSBEYXZpcyBJbnN0aXR1dGUs
IEpld2lzaCBHZW5lcmFsIEhvc3BpdGFsLCBNY0dpbGwgVW5pdmVyc2l0eSwgTW9udHJlYWwsIFF1
ZWJlYywgQ2FuYWRhLiYjeEQ7Q2VudHJlIGRlIFJlZmVyZW5jZSBkZSBsJmFwb3M7SHlwZXJ0ZW5z
aW9uIFB1bG1vbmFpcmUgU2V2ZXJlLCBTZXJ2aWNlIGRlIFBuZXVtb2xvZ2llIGV0IFJlYW5pbWF0
aW9uLCBIb3BpdGFsIEJpY2V0cmUsIFVuaXZlcnNpdGUgUGFyaXMtU2FjbGF5LCBMZSBLcmVtbGlu
LUJpY2V0cmUsIEZyYW5jZTsgSU5TRVJNIFVNUl9TOTk5LCBMYWJFeCBMRVJNSVQsIEhvcGl0YWwg
TWFyaWUgTGFubmVsb25ndWUsIExlIFBsZXNzaXMtUm9iaW5zb24sIEZyYW5jZS4mI3hEO0RlcGFy
dG1lbnQgb2YgUHVsbW9uYXJ5IGFuZCBDcml0aWNhbCBDYXJlIE1lZGljaW5lLCBDZW50ZXIgb2Yg
UmVzcGlyYXRvcnkgTWVkaWNpbmUsIENoaW5hLUphcGFuIEZyaWVuZHNoaXAgSG9zcGl0YWwsIEJl
aWppbmcsIENoaW5hOyBJbnN0aXR1dGUgb2YgUmVzcGlyYXRvcnkgTWVkaWNpbmUsIENoaW5lc2Ug
QWNhZGVteSBvZiBNZWRpY2FsIFNjaWVuY2VzLCBCZWlqaW5nLCBDaGluYTsgTmF0aW9uYWwgQ2xp
bmljYWwgUmVzZWFyY2ggQ2VudGVyIGZvciBSZXNwaXJhdG9yeSBEaXNlYXNlcywgQmVpamluZywg
Q2hpbmE7IENoaW5lc2UgQWNhZGVteSBvZiBNZWRpY2FsIFNjaWVuY2VzLCBQZWtpbmcgVW5pb24g
TWVkaWNhLCBCZWlqaW5nLCBDaGluYTsgV0hPIENvbGxhYm9yYXRpb24gQ2VudGVyIGZvciBUb2Jh
Y2NvIENlc3NhdGlvbiBhbmQgUmVzcGlyYXRvcnkgRGlzZWFzZXMgUHJldmVudGlvbiwgQmVpamlu
ZywgQ2hpbmEuJiN4RDtFbXBsb3llZSBvZiBDaHJlc3RvcyBDb25jZXB0IEdtYkggJmFtcDsgQ28u
IEtHLCBFc3NlbiwgR2VybWFueS4mI3hEO0dsb2JhbCBNZWRpY2FsIEFmZmFpcnMsIEJheWVyIEFH
LCBCZXJsaW4sIEdlcm1hbnkuJiN4RDtEaXZpc2lvbiBvZiBDYXJkaW9sb2d5LCBGb25kYXppb25l
IElSQ0NTIFBvbGljbGluaWNvIFMgTWF0dGVvLCBQYXZpYSwgSXRhbHkuPC9hdXRoLWFkZHJlc3M+
PHRpdGxlcz48dGl0bGU+RWZmZWN0IG9mIHJpb2NpZ3VhdCBvbiByaWdodCB2ZW50cmljdWxhciBm
dW5jdGlvbiBpbiBwYXRpZW50cyB3aXRoIHB1bG1vbmFyeSBhcnRlcmlhbCBoeXBlcnRlbnNpb24g
YW5kIGNocm9uaWMgdGhyb21ib2VtYm9saWMgcHVsbW9uYXJ5IGh5cGVydGVuc2lvbjwvdGl0bGU+
PHNlY29uZGFyeS10aXRsZT5KIEhlYXJ0IEx1bmcgVHJhbnNwbGFudDwvc2Vjb25kYXJ5LXRpdGxl
PjwvdGl0bGVzPjxwZXJpb2RpY2FsPjxmdWxsLXRpdGxlPkogSGVhcnQgTHVuZyBUcmFuc3BsYW50
PC9mdWxsLXRpdGxlPjwvcGVyaW9kaWNhbD48cGFnZXM+MTE3Mi0xMTgwPC9wYWdlcz48dm9sdW1l
PjQwPC92b2x1bWU+PG51bWJlcj4xMDwvbnVtYmVyPjxlZGl0aW9uPjIwMjEvMDgvMDc8L2VkaXRp
b24+PGtleXdvcmRzPjxrZXl3b3JkPkFkdWx0PC9rZXl3b3JkPjxrZXl3b3JkPkF0cmlhbCBQcmVz
c3VyZS8qZHJ1ZyBlZmZlY3RzPC9rZXl3b3JkPjxrZXl3b3JkPkVuenltZSBBY3RpdmF0b3JzL2Fk
bWluaXN0cmF0aW9uICZhbXA7IGRvc2FnZTwva2V5d29yZD48a2V5d29yZD5GZW1hbGU8L2tleXdv
cmQ+PGtleXdvcmQ+Rm9sbG93LVVwIFN0dWRpZXM8L2tleXdvcmQ+PGtleXdvcmQ+SHVtYW5zPC9r
ZXl3b3JkPjxrZXl3b3JkPkh5cGVydGVuc2lvbiwgUHVsbW9uYXJ5LypkcnVnIHRoZXJhcHkvZXRp
b2xvZ3kvcGh5c2lvcGF0aG9sb2d5PC9rZXl3b3JkPjxrZXl3b3JkPk1hbGU8L2tleXdvcmQ+PGtl
eXdvcmQ+TWlkZGxlIEFnZWQ8L2tleXdvcmQ+PGtleXdvcmQ+UHVsbW9uYXJ5IEVtYm9saXNtLypj
b21wbGljYXRpb25zPC9rZXl3b3JkPjxrZXl3b3JkPlB5cmF6b2xlcy8qYWRtaW5pc3RyYXRpb24g
JmFtcDsgZG9zYWdlPC9rZXl3b3JkPjxrZXl3b3JkPlB5cmltaWRpbmVzLyphZG1pbmlzdHJhdGlv
biAmYW1wOyBkb3NhZ2U8L2tleXdvcmQ+PGtleXdvcmQ+U3Ryb2tlIFZvbHVtZS8qcGh5c2lvbG9n
eTwva2V5d29yZD48a2V5d29yZD5UcmVhdG1lbnQgT3V0Y29tZTwva2V5d29yZD48a2V5d29yZD5W
ZW50cmljdWxhciBGdW5jdGlvbiwgUmlnaHQvKmRydWcgZWZmZWN0czwva2V5d29yZD48a2V5d29y
ZD4qY3RlcGg8L2tleXdvcmQ+PGtleXdvcmQ+KnBhaDwva2V5d29yZD48a2V5d29yZD4qaHlwZXJ0
ZW5zaW9uLCBwdWxtb25hcnk8L2tleXdvcmQ+PGtleXdvcmQ+KnZlbnRyaWN1bGFyIGZ1bmN0aW9u
LCByaWdodDwva2V5d29yZD48L2tleXdvcmRzPjxkYXRlcz48eWVhcj4yMDIxPC95ZWFyPjxwdWIt
ZGF0ZXM+PGRhdGU+T2N0PC9kYXRlPjwvcHViLWRhdGVzPjwvZGF0ZXM+PGlzYm4+MTU1Ny0zMTE3
IChFbGVjdHJvbmljKSYjeEQ7MTA1My0yNDk4IChMaW5raW5nKTwvaXNibj48YWNjZXNzaW9uLW51
bT4zNDM1MzcxNDwvYWNjZXNzaW9uLW51bT48dXJscz48cmVsYXRlZC11cmxzPjx1cmw+aHR0cHM6
Ly93d3cubmNiaS5ubG0ubmloLmdvdi9wdWJtZWQvMzQzNTM3MTQ8L3VybD48dXJsPmh0dHBzOi8v
d3d3LnNjaWVuY2VkaXJlY3QuY29tL3NjaWVuY2UvYXJ0aWNsZS9waWkvUzEwNTMyNDk4MjEwMjM5
OTg/dmlhJTNEaWh1YjwvdXJsPjwvcmVsYXRlZC11cmxzPjwvdXJscz48Y3VzdG9tMT4xNTU3LTMx
MTcgQmVuemEsIFJheW1vbmQgTCBHaG9mcmFuaSwgSG9zc2Vpbi1BcmRlc2NoaXIgR3LDvG5pZywg
RWtrZWhhcmQgSG9lcGVyLCBNYXJpdXMgTSBKYW5zYSwgUGF2ZWwgSmluZywgWmhpLUNoZW5nIEtp
bSwgTmljayBIIExhbmdsZWJlbiwgRGF2aWQgU2ltb25uZWF1LCBHw6lyYWxkIFdhbmcsIENoZW4g
QnVzc2UsIERlbm5pcyBNZWllciwgQ2hyaXN0aWFuIEdoaW8sIFN0ZWZhbm8gQ2xpbmljYWwgVHJp
YWwsIFBoYXNlIElJSSBKb3VybmFsIEFydGljbGUgUmFuZG9taXplZCBDb250cm9sbGVkIFRyaWFs
IFJlc2VhcmNoIFN1cHBvcnQsIE5vbi1VLlMuIEdvdiZhcG9zO3QgVW5pdGVkIFN0YXRlcyBKIEhl
YXJ0IEx1bmcgVHJhbnNwbGFudC4gMjAyMSBPY3Q7NDAoMTApOjExNzItMTE4MC4gZG9pOiAxMC4x
MDE2L2ouaGVhbHVuLjIwMjEuMDYuMDIwLiBFcHViIDIwMjEgSnVsIDEwLiB8IFJBWVlBTi1JTkNM
VVNJT046IHsmcXVvdDtDaGFudGFsJnF1b3Q7PSZndDsmcXVvdDtJbmNsdWRlZCZxdW90OywgJnF1
b3Q7TWVubm8mcXVvdDs9Jmd0OyZxdW90O0luY2x1ZGVkJnF1b3Q7fTwvY3VzdG9tMT48ZWxlY3Ry
b25pYy1yZXNvdXJjZS1udW0+MTAuMTAxNi9qLmhlYWx1bi4yMDIxLjA2LjAyMDwvZWxlY3Ryb25p
Yy1yZXNvdXJjZS1udW0+PC9yZWNvcmQ+PC9DaXRlPjwv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ZW56YTwvQXV0aG9yPjxZZWFyPjIwMjE8L1llYXI+PFJl
Y051bT4zOTwvUmVjTnVtPjxEaXNwbGF5VGV4dD4oMjApPC9EaXNwbGF5VGV4dD48cmVjb3JkPjxy
ZWMtbnVtYmVyPjM5PC9yZWMtbnVtYmVyPjxmb3JlaWduLWtleXM+PGtleSBhcHA9IkVOIiBkYi1p
ZD0idjlmcHd2MmZrcnJmd25lczVzenBkZTJiMmQweDIyc3hhc3plIiB0aW1lc3RhbXA9IjE2NTI5
NDUwOTEiPjM5PC9rZXk+PC9mb3JlaWduLWtleXM+PHJlZi10eXBlIG5hbWU9IkpvdXJuYWwgQXJ0
aWNsZSI+MTc8L3JlZi10eXBlPjxjb250cmlidXRvcnM+PGF1dGhvcnM+PGF1dGhvcj5CZW56YSwg
Ui4gTC48L2F1dGhvcj48YXV0aG9yPkdob2ZyYW5pLCBILiBBLjwvYXV0aG9yPjxhdXRob3I+R3J1
bmlnLCBFLjwvYXV0aG9yPjxhdXRob3I+SG9lcGVyLCBNLiBNLjwvYXV0aG9yPjxhdXRob3I+SmFu
c2EsIFAuPC9hdXRob3I+PGF1dGhvcj5KaW5nLCBaLiBDLjwvYXV0aG9yPjxhdXRob3I+S2ltLCBO
LiBILjwvYXV0aG9yPjxhdXRob3I+TGFuZ2xlYmVuLCBELjwvYXV0aG9yPjxhdXRob3I+U2ltb25u
ZWF1LCBHLjwvYXV0aG9yPjxhdXRob3I+V2FuZywgQy48L2F1dGhvcj48YXV0aG9yPkJ1c3NlLCBE
LjwvYXV0aG9yPjxhdXRob3I+TWVpZXIsIEMuPC9hdXRob3I+PGF1dGhvcj5HaGlvLCBTLjwvYXV0
aG9yPjwvYXV0aG9ycz48L2NvbnRyaWJ1dG9ycz48YXV0aC1hZGRyZXNzPkRpdmlzaW9uIG9mIENh
cmRpb3Zhc2N1bGFyIE1lZGljaW5lLCBUaGUgT2hpbyBTdGF0ZSBVbml2ZXJzaXR5IFdleG5lciBN
ZWRpY2FsIENlbnRlciwgT2hpbywgVVNBLiBFbGVjdHJvbmljIGFkZHJlc3M6IFJheW1vbmQuYmVu
emFAb3N1bWMuZWR1LiYjeEQ7VW5pdmVyc2l0eSBvZiBHaWVzc2VuIGFuZCBNYXJidXJnIEx1bmcg
Q2VudGVyLCBHZXJtYW4gQ2VudGVyIG9mIEx1bmcgUmVzZWFyY2ggKERaTCksIEdpZXNzZW4sIEdl
cm1hbnk7IERlcGFydG1lbnQgb2YgUG5ldW1vbG9neSwgS2VyY2tob2ZmLUtsaW5paywgQmFkIE5h
dWhlaW0sIEdlcm1hbnk7IERlcGFydG1lbnQgb2YgTWVkaWNpbmUsIEltcGVyaWFsIENvbGxlZ2Ug
TG9uZG9uLCBMb25kb24sIFVLLiYjeEQ7Q2VudHJlIGZvciBQdWxtb25hcnkgSHlwZXJ0ZW5zaW9u
LCBUaG9yYXhrbGluaWsgYXQgSGVpZGVsYmVyZyBVbml2ZXJzaXR5IEhvc3BpdGFsLCBHZXJtYW4g
Q2VudGVyIG9mIEx1bmcgUmVzZWFyY2ggKERaTCksIEhlaWRlbGJlcmcsIEdlcm1hbnkuJiN4RDtE
ZXBhcnRtZW50IG9mIFJlc3BpcmF0b3J5IE1lZGljaW5lLCBIYW5ub3ZlciBNZWRpY2FsIFNjaG9v
bCwgR2VybWFuIENlbnRlciBvZiBMdW5nIFJlc2VhcmNoIChEWkwpLCBIYW5ub3ZlciwgR2VybWFu
eS4mI3hEOzJuZCBEZXBhcnRtZW50IG9mIE1lZGljaW5lIC0gRGVwYXJ0bWVudCBvZiBDYXJkaW92
YXNjdWxhciBNZWRpY2luZSwgRmlyc3QgRmFjdWx0eSBvZiBNZWRpY2luZSwgQ2hhcmxlcyBVbml2
ZXJzaXR5IGFuZCBHZW5lcmFsIFVuaXZlcnNpdHkgSG9zcGl0YWwsIFByYWd1ZSwgQ3plY2ggUmVw
dWJsaWMuJiN4RDtEZXBhcnRtZW50IG9mIENhcmRpb2xvZ3ksIFN0YXRlIEtleSBMYWJvcmF0b3J5
IG9mIENvbXBsZXggU2V2ZXJlIGFuZCBSYXJlIERpc2Vhc2VzLCBQZWtpbmcgVW5pb24gTWVkaWNh
bCBDb2xsZWdlIEhvc3BpdGFsLCBDaGluZXNlIEFjYWRlbXkgb2YgTWVkaWNhbCBTY2llbmNlcyBh
bmQgUGVraW5nIFVuaW9uIE1lZGljYWwgQ29sbGVnZSwgQmVpamluZywgQ2hpbmEuJiN4RDtEaXZp
c2lvbiBvZiBQdWxtb25hcnkgYW5kIENyaXRpY2FsIENhcmUgTWVkaWNpbmUsIFVuaXZlcnNpdHkg
b2YgQ2FsaWZvcm5pYSBTYW4gRGllZ28sIExhIEpvbGxhLCBDYWxpZm9ybmlhLiYjeEQ7Q2VudHJl
IGZvciBQdWxtb25hcnkgVmFzY3VsYXIgRGlzZWFzZSBhbmQgTGFkeSBEYXZpcyBJbnN0aXR1dGUs
IEpld2lzaCBHZW5lcmFsIEhvc3BpdGFsLCBNY0dpbGwgVW5pdmVyc2l0eSwgTW9udHJlYWwsIFF1
ZWJlYywgQ2FuYWRhLiYjeEQ7Q2VudHJlIGRlIFJlZmVyZW5jZSBkZSBsJmFwb3M7SHlwZXJ0ZW5z
aW9uIFB1bG1vbmFpcmUgU2V2ZXJlLCBTZXJ2aWNlIGRlIFBuZXVtb2xvZ2llIGV0IFJlYW5pbWF0
aW9uLCBIb3BpdGFsIEJpY2V0cmUsIFVuaXZlcnNpdGUgUGFyaXMtU2FjbGF5LCBMZSBLcmVtbGlu
LUJpY2V0cmUsIEZyYW5jZTsgSU5TRVJNIFVNUl9TOTk5LCBMYWJFeCBMRVJNSVQsIEhvcGl0YWwg
TWFyaWUgTGFubmVsb25ndWUsIExlIFBsZXNzaXMtUm9iaW5zb24sIEZyYW5jZS4mI3hEO0RlcGFy
dG1lbnQgb2YgUHVsbW9uYXJ5IGFuZCBDcml0aWNhbCBDYXJlIE1lZGljaW5lLCBDZW50ZXIgb2Yg
UmVzcGlyYXRvcnkgTWVkaWNpbmUsIENoaW5hLUphcGFuIEZyaWVuZHNoaXAgSG9zcGl0YWwsIEJl
aWppbmcsIENoaW5hOyBJbnN0aXR1dGUgb2YgUmVzcGlyYXRvcnkgTWVkaWNpbmUsIENoaW5lc2Ug
QWNhZGVteSBvZiBNZWRpY2FsIFNjaWVuY2VzLCBCZWlqaW5nLCBDaGluYTsgTmF0aW9uYWwgQ2xp
bmljYWwgUmVzZWFyY2ggQ2VudGVyIGZvciBSZXNwaXJhdG9yeSBEaXNlYXNlcywgQmVpamluZywg
Q2hpbmE7IENoaW5lc2UgQWNhZGVteSBvZiBNZWRpY2FsIFNjaWVuY2VzLCBQZWtpbmcgVW5pb24g
TWVkaWNhLCBCZWlqaW5nLCBDaGluYTsgV0hPIENvbGxhYm9yYXRpb24gQ2VudGVyIGZvciBUb2Jh
Y2NvIENlc3NhdGlvbiBhbmQgUmVzcGlyYXRvcnkgRGlzZWFzZXMgUHJldmVudGlvbiwgQmVpamlu
ZywgQ2hpbmEuJiN4RDtFbXBsb3llZSBvZiBDaHJlc3RvcyBDb25jZXB0IEdtYkggJmFtcDsgQ28u
IEtHLCBFc3NlbiwgR2VybWFueS4mI3hEO0dsb2JhbCBNZWRpY2FsIEFmZmFpcnMsIEJheWVyIEFH
LCBCZXJsaW4sIEdlcm1hbnkuJiN4RDtEaXZpc2lvbiBvZiBDYXJkaW9sb2d5LCBGb25kYXppb25l
IElSQ0NTIFBvbGljbGluaWNvIFMgTWF0dGVvLCBQYXZpYSwgSXRhbHkuPC9hdXRoLWFkZHJlc3M+
PHRpdGxlcz48dGl0bGU+RWZmZWN0IG9mIHJpb2NpZ3VhdCBvbiByaWdodCB2ZW50cmljdWxhciBm
dW5jdGlvbiBpbiBwYXRpZW50cyB3aXRoIHB1bG1vbmFyeSBhcnRlcmlhbCBoeXBlcnRlbnNpb24g
YW5kIGNocm9uaWMgdGhyb21ib2VtYm9saWMgcHVsbW9uYXJ5IGh5cGVydGVuc2lvbjwvdGl0bGU+
PHNlY29uZGFyeS10aXRsZT5KIEhlYXJ0IEx1bmcgVHJhbnNwbGFudDwvc2Vjb25kYXJ5LXRpdGxl
PjwvdGl0bGVzPjxwZXJpb2RpY2FsPjxmdWxsLXRpdGxlPkogSGVhcnQgTHVuZyBUcmFuc3BsYW50
PC9mdWxsLXRpdGxlPjwvcGVyaW9kaWNhbD48cGFnZXM+MTE3Mi0xMTgwPC9wYWdlcz48dm9sdW1l
PjQwPC92b2x1bWU+PG51bWJlcj4xMDwvbnVtYmVyPjxlZGl0aW9uPjIwMjEvMDgvMDc8L2VkaXRp
b24+PGtleXdvcmRzPjxrZXl3b3JkPkFkdWx0PC9rZXl3b3JkPjxrZXl3b3JkPkF0cmlhbCBQcmVz
c3VyZS8qZHJ1ZyBlZmZlY3RzPC9rZXl3b3JkPjxrZXl3b3JkPkVuenltZSBBY3RpdmF0b3JzL2Fk
bWluaXN0cmF0aW9uICZhbXA7IGRvc2FnZTwva2V5d29yZD48a2V5d29yZD5GZW1hbGU8L2tleXdv
cmQ+PGtleXdvcmQ+Rm9sbG93LVVwIFN0dWRpZXM8L2tleXdvcmQ+PGtleXdvcmQ+SHVtYW5zPC9r
ZXl3b3JkPjxrZXl3b3JkPkh5cGVydGVuc2lvbiwgUHVsbW9uYXJ5LypkcnVnIHRoZXJhcHkvZXRp
b2xvZ3kvcGh5c2lvcGF0aG9sb2d5PC9rZXl3b3JkPjxrZXl3b3JkPk1hbGU8L2tleXdvcmQ+PGtl
eXdvcmQ+TWlkZGxlIEFnZWQ8L2tleXdvcmQ+PGtleXdvcmQ+UHVsbW9uYXJ5IEVtYm9saXNtLypj
b21wbGljYXRpb25zPC9rZXl3b3JkPjxrZXl3b3JkPlB5cmF6b2xlcy8qYWRtaW5pc3RyYXRpb24g
JmFtcDsgZG9zYWdlPC9rZXl3b3JkPjxrZXl3b3JkPlB5cmltaWRpbmVzLyphZG1pbmlzdHJhdGlv
biAmYW1wOyBkb3NhZ2U8L2tleXdvcmQ+PGtleXdvcmQ+U3Ryb2tlIFZvbHVtZS8qcGh5c2lvbG9n
eTwva2V5d29yZD48a2V5d29yZD5UcmVhdG1lbnQgT3V0Y29tZTwva2V5d29yZD48a2V5d29yZD5W
ZW50cmljdWxhciBGdW5jdGlvbiwgUmlnaHQvKmRydWcgZWZmZWN0czwva2V5d29yZD48a2V5d29y
ZD4qY3RlcGg8L2tleXdvcmQ+PGtleXdvcmQ+KnBhaDwva2V5d29yZD48a2V5d29yZD4qaHlwZXJ0
ZW5zaW9uLCBwdWxtb25hcnk8L2tleXdvcmQ+PGtleXdvcmQ+KnZlbnRyaWN1bGFyIGZ1bmN0aW9u
LCByaWdodDwva2V5d29yZD48L2tleXdvcmRzPjxkYXRlcz48eWVhcj4yMDIxPC95ZWFyPjxwdWIt
ZGF0ZXM+PGRhdGU+T2N0PC9kYXRlPjwvcHViLWRhdGVzPjwvZGF0ZXM+PGlzYm4+MTU1Ny0zMTE3
IChFbGVjdHJvbmljKSYjeEQ7MTA1My0yNDk4IChMaW5raW5nKTwvaXNibj48YWNjZXNzaW9uLW51
bT4zNDM1MzcxNDwvYWNjZXNzaW9uLW51bT48dXJscz48cmVsYXRlZC11cmxzPjx1cmw+aHR0cHM6
Ly93d3cubmNiaS5ubG0ubmloLmdvdi9wdWJtZWQvMzQzNTM3MTQ8L3VybD48dXJsPmh0dHBzOi8v
d3d3LnNjaWVuY2VkaXJlY3QuY29tL3NjaWVuY2UvYXJ0aWNsZS9waWkvUzEwNTMyNDk4MjEwMjM5
OTg/dmlhJTNEaWh1YjwvdXJsPjwvcmVsYXRlZC11cmxzPjwvdXJscz48Y3VzdG9tMT4xNTU3LTMx
MTcgQmVuemEsIFJheW1vbmQgTCBHaG9mcmFuaSwgSG9zc2Vpbi1BcmRlc2NoaXIgR3LDvG5pZywg
RWtrZWhhcmQgSG9lcGVyLCBNYXJpdXMgTSBKYW5zYSwgUGF2ZWwgSmluZywgWmhpLUNoZW5nIEtp
bSwgTmljayBIIExhbmdsZWJlbiwgRGF2aWQgU2ltb25uZWF1LCBHw6lyYWxkIFdhbmcsIENoZW4g
QnVzc2UsIERlbm5pcyBNZWllciwgQ2hyaXN0aWFuIEdoaW8sIFN0ZWZhbm8gQ2xpbmljYWwgVHJp
YWwsIFBoYXNlIElJSSBKb3VybmFsIEFydGljbGUgUmFuZG9taXplZCBDb250cm9sbGVkIFRyaWFs
IFJlc2VhcmNoIFN1cHBvcnQsIE5vbi1VLlMuIEdvdiZhcG9zO3QgVW5pdGVkIFN0YXRlcyBKIEhl
YXJ0IEx1bmcgVHJhbnNwbGFudC4gMjAyMSBPY3Q7NDAoMTApOjExNzItMTE4MC4gZG9pOiAxMC4x
MDE2L2ouaGVhbHVuLjIwMjEuMDYuMDIwLiBFcHViIDIwMjEgSnVsIDEwLiB8IFJBWVlBTi1JTkNM
VVNJT046IHsmcXVvdDtDaGFudGFsJnF1b3Q7PSZndDsmcXVvdDtJbmNsdWRlZCZxdW90OywgJnF1
b3Q7TWVubm8mcXVvdDs9Jmd0OyZxdW90O0luY2x1ZGVkJnF1b3Q7fTwvY3VzdG9tMT48ZWxlY3Ry
b25pYy1yZXNvdXJjZS1udW0+MTAuMTAxNi9qLmhlYWx1bi4yMDIxLjA2LjAyMDwvZWxlY3Ryb25p
Yy1yZXNvdXJjZS1udW0+PC9yZWNvcmQ+PC9DaXRlPjwv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20)</w:t>
            </w:r>
            <w:r w:rsidRPr="009D6EA8">
              <w:rPr>
                <w:rFonts w:cs="Calibri"/>
                <w:color w:val="000000"/>
                <w:lang w:eastAsia="nl-NL"/>
              </w:rPr>
              <w:fldChar w:fldCharType="end"/>
            </w:r>
          </w:p>
        </w:tc>
        <w:tc>
          <w:tcPr>
            <w:tcW w:w="3235" w:type="dxa"/>
            <w:noWrap/>
            <w:vAlign w:val="bottom"/>
            <w:hideMark/>
          </w:tcPr>
          <w:p w14:paraId="646D2FEC" w14:textId="77777777" w:rsidR="0032294F" w:rsidRPr="009D6EA8" w:rsidRDefault="0032294F" w:rsidP="0001271F">
            <w:pPr>
              <w:rPr>
                <w:rFonts w:cs="Calibri"/>
                <w:color w:val="000000"/>
                <w:lang w:eastAsia="nl-NL"/>
              </w:rPr>
            </w:pPr>
            <w:r w:rsidRPr="009D6EA8">
              <w:rPr>
                <w:rFonts w:cs="Calibri"/>
                <w:color w:val="000000"/>
                <w:lang w:eastAsia="nl-NL"/>
              </w:rPr>
              <w:t>J Heart Lung Transplant</w:t>
            </w:r>
          </w:p>
        </w:tc>
        <w:tc>
          <w:tcPr>
            <w:tcW w:w="647" w:type="dxa"/>
            <w:vAlign w:val="bottom"/>
          </w:tcPr>
          <w:p w14:paraId="4BD46373"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2DF81024"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9D6EA8" w:rsidRPr="009D6EA8" w14:paraId="6740A19B" w14:textId="77777777" w:rsidTr="0032294F">
        <w:trPr>
          <w:trHeight w:val="300"/>
        </w:trPr>
        <w:tc>
          <w:tcPr>
            <w:tcW w:w="2263" w:type="dxa"/>
            <w:noWrap/>
            <w:vAlign w:val="bottom"/>
            <w:hideMark/>
          </w:tcPr>
          <w:p w14:paraId="46021BFE" w14:textId="3CE9ED0A" w:rsidR="009D6EA8" w:rsidRPr="009D6EA8" w:rsidRDefault="009D6EA8" w:rsidP="009D6EA8">
            <w:pPr>
              <w:rPr>
                <w:rFonts w:cs="Calibri"/>
                <w:color w:val="000000"/>
                <w:lang w:eastAsia="nl-NL"/>
              </w:rPr>
            </w:pPr>
            <w:r w:rsidRPr="009D6EA8">
              <w:rPr>
                <w:rFonts w:cs="Calibri"/>
                <w:color w:val="000000"/>
                <w:lang w:eastAsia="nl-NL"/>
              </w:rPr>
              <w:t xml:space="preserve">Chin </w:t>
            </w:r>
            <w:r w:rsidRPr="009D6EA8">
              <w:rPr>
                <w:rFonts w:cs="Calibri"/>
                <w:color w:val="000000"/>
                <w:lang w:eastAsia="nl-NL"/>
              </w:rPr>
              <w:fldChar w:fldCharType="begin">
                <w:fldData xml:space="preserve">PEVuZE5vdGU+PENpdGU+PEF1dGhvcj5DaGluPC9BdXRob3I+PFllYXI+MjAxOTwvWWVhcj48UmVj
TnVtPjgyPC9SZWNOdW0+PERpc3BsYXlUZXh0PigyMSk8L0Rpc3BsYXlUZXh0PjxyZWNvcmQ+PHJl
Yy1udW1iZXI+ODI8L3JlYy1udW1iZXI+PGZvcmVpZ24ta2V5cz48a2V5IGFwcD0iRU4iIGRiLWlk
PSJ2OWZwd3YyZmtycmZ3bmVzNXN6cGRlMmIyZDB4MjJzeGFzemUiIHRpbWVzdGFtcD0iMTY1Mjk0
NTA5MSI+ODI8L2tleT48L2ZvcmVpZ24ta2V5cz48cmVmLXR5cGUgbmFtZT0iSm91cm5hbCBBcnRp
Y2xlIj4xNzwvcmVmLXR5cGU+PGNvbnRyaWJ1dG9ycz48YXV0aG9ycz48YXV0aG9yPkNoaW4sIEsu
IE0uPC9hdXRob3I+PGF1dGhvcj5SdWJpbiwgTC4gSi48L2F1dGhvcj48YXV0aG9yPkNoYW5uaWNr
LCBSLjwvYXV0aG9yPjxhdXRob3I+RGkgU2NhbGEsIEwuPC9hdXRob3I+PGF1dGhvcj5HYWluZSwg
Uy48L2F1dGhvcj48YXV0aG9yPkdhbGllLCBOLjwvYXV0aG9yPjxhdXRob3I+R2hvZnJhbmksIEgu
IEEuPC9hdXRob3I+PGF1dGhvcj5Ib2VwZXIsIE0uIE0uPC9hdXRob3I+PGF1dGhvcj5MYW5nLCBJ
LiBNLjwvYXV0aG9yPjxhdXRob3I+TWNMYXVnaGxpbiwgVi4gVi48L2F1dGhvcj48YXV0aG9yPlBy
ZWlzcywgUi48L2F1dGhvcj48YXV0aG9yPlNpbW9ubmVhdSwgRy48L2F1dGhvcj48YXV0aG9yPlNp
dGJvbiwgTy48L2F1dGhvcj48YXV0aG9yPlRhcHNvbiwgVi4gRi48L2F1dGhvcj48L2F1dGhvcnM+
PC9jb250cmlidXRvcnM+PGF1dGgtYWRkcmVzcz5EaXZpc2lvbiBvZiBJbnRlcm5hbCBNZWRpY2lu
ZSwgVVQgU291dGh3ZXN0ZXJuIE1lZGljYWwgQ2VudGVyLCBEYWxsYXMsIFRYIChLLk0uQy4pLiYj
eEQ7RGl2aXNpb24gb2YgUHVsbW9uYXJ5IGFuZCBDcml0aWNhbCBDYXJlIE1lZGljaW5lLCBVbml2
ZXJzaXR5IG9mIENhbGlmb3JuaWEsIFNhbiBEaWVnbyAoTC5KLlIuKS4mI3hEO0RhdmlkIEdlZmZl
biBTY2hvb2wgb2YgTWVkaWNpbmUsIFVuaXZlcnNpdHkgb2YgQ2FsaWZvcm5pYSBMb3MgQW5nZWxl
cyAoUi5DLikuJiN4RDtBY3RlbGlvbiBQaGFybWFjZXV0aWNhbHMgTHRkLCBBbGxzY2h3aWwsIFN3
aXR6ZXJsYW5kIChMLkQuUy4sIFIuUC4pLiYjeEQ7TmF0aW9uYWwgUHVsbW9uYXJ5IEh5cGVydGVu
c2lvbiBVbml0LCBNYXRlciBNaXNlcmljb3JkaWFlIFVuaXZlcnNpdHkgSG9zcGl0YWwsIER1Ymxp
biwgSXJlbGFuZCAoUy5HLikuJiN4RDtEZXBhcnRtZW50IG9mIEV4cGVyaW1lbnRhbCwgRGlhZ25v
c3RpYywgYW5kIFNwZWNpYWx0eSBNZWRpY2luZSAtIERJTUVTLCBVbml2ZXJzaXR5IG9mIEJvbG9n
bmEsIEl0YWx5IChOLkcuKS4mI3hEO1VuaXZlcnNpdHkgb2YgR2llc3NlbiBhbmQgTWFyYnVyZyBM
dW5nIENlbnRlciwgR2llc3NlbiwgR2VybWFueSwgbWVtYmVyIG9mIHRoZSBHZXJtYW4gQ2VudGVy
IG9mIEx1bmcgUmVzZWFyY2gsIGFuZCBEZXBhcnRtZW50IG9mIE1lZGljaW5lLCBJbXBlcmlhbCBD
b2xsZWdlIExvbmRvbiwgTG9uZG9uLCBVSyAoSC4tQS5HLikuJiN4RDtEZXBhcnRtZW50IG9mIFJl
c3BpcmF0b3J5IE1lZGljaW5lLCBIYW5ub3ZlciBNZWRpY2FsIFNjaG9vbCBhbmQgR2VybWFuIENl
bnRlciBvZiBMdW5nIFJlc2VhcmNoLCBIYW5ub3ZlciAoTS5NLkguKS4mI3hEO01lZGljYWwgVW5p
dmVyc2l0eSBvZiBWaWVubmEsIERlcGFydG1lbnQgb2YgSW50ZXJuYWwgTWVkaWNpbmUgSUksIERp
dmlzaW9uIG9mIENhcmRpb2xvZ3ksIEFsbGdlbWVpbmVzIEtyYW5rZW5oYXVzLCBBdXN0cmlhIChJ
Lk0uTC4pLiYjeEQ7RGVwYXJ0bWVudCBvZiBJbnRlcm5hbCBNZWRpY2luZSwgRGl2aXNpb24gb2Yg
Q2FyZGlvdmFzY3VsYXIgTWVkaWNpbmUsIFVuaXZlcnNpdHkgb2YgTWljaGlnYW4sIEFubiBBcmJv
ciAoVi5WLk0uKS4mI3hEO0FQSFAgQ2VudHJlIGRlIFJlZmVyZW5jZSBkZSBsJmFwb3M7SHlwZXJ0
ZW5zaW9uIFB1bG1vbmFpcmUsIFNlcnZpY2UgZGUgUG5ldW1vbG9naWUgZXQgU29pbnMgSW50ZW5z
aWZzLCBDSFUgQmljZXRyZSwgVW5pdmVyc2l0ZSBQYXJpcy1TdWQsIExlIEtyZW1saW4gQmljZXRy
ZSwgRnJhbmNlIChHLlMuLCBPLlMuKS4mI3hEO0RpdmlzaW9uIG9mIFB1bG1vbmFyeSBhbmQgQ3Jp
dGljYWwgQ2FyZSBNZWRpY2luZSwgRGVwYXJ0bWVudCBvZiBNZWRpY2luZSwgQ2VkYXJzLVNpbmFp
IE1lZGljYWwgQ2VudGVyLCBMb3MgQW5nZWxlcywgQ0EgKFYuRi5ULikuPC9hdXRoLWFkZHJlc3M+
PHRpdGxlcz48dGl0bGU+QXNzb2NpYXRpb24gb2YgTi1UZXJtaW5hbCBQcm8gQnJhaW4gTmF0cml1
cmV0aWMgUGVwdGlkZSBhbmQgTG9uZy1UZXJtIE91dGNvbWUgaW4gUGF0aWVudHMgV2l0aCBQdWxt
b25hcnkgQXJ0ZXJpYWwgSHlwZXJ0ZW5zaW9uPC90aXRsZT48c2Vjb25kYXJ5LXRpdGxlPkNpcmN1
bGF0aW9uPC9zZWNvbmRhcnktdGl0bGU+PC90aXRsZXM+PHBlcmlvZGljYWw+PGZ1bGwtdGl0bGU+
Q2lyY3VsYXRpb248L2Z1bGwtdGl0bGU+PC9wZXJpb2RpY2FsPjxwYWdlcz4yNDQwLTI0NTA8L3Bh
Z2VzPjx2b2x1bWU+MTM5PC92b2x1bWU+PG51bWJlcj4yMTwvbnVtYmVyPjxlZGl0aW9uPjIwMTkv
MDQvMTY8L2VkaXRpb24+PGtleXdvcmRzPjxrZXl3b3JkPkFjZXRhbWlkZXMvdGhlcmFwZXV0aWMg
dXNlPC9rZXl3b3JkPjxrZXl3b3JkPkFkb2xlc2NlbnQ8L2tleXdvcmQ+PGtleXdvcmQ+QWR1bHQ8
L2tleXdvcmQ+PGtleXdvcmQ+QWdlZDwva2V5d29yZD48a2V5d29yZD5BbnRpaHlwZXJ0ZW5zaXZl
IEFnZW50cy90aGVyYXBldXRpYyB1c2U8L2tleXdvcmQ+PGtleXdvcmQ+KkFydGVyaWFsIFByZXNz
dXJlL2RydWcgZWZmZWN0czwva2V5d29yZD48a2V5d29yZD5CaW9tYXJrZXJzL2Jsb29kPC9rZXl3
b3JkPjxrZXl3b3JkPkRvdWJsZS1CbGluZCBNZXRob2Q8L2tleXdvcmQ+PGtleXdvcmQ+RmVtYWxl
PC9rZXl3b3JkPjxrZXl3b3JkPkh1bWFuczwva2V5d29yZD48a2V5d29yZD5NYWxlPC9rZXl3b3Jk
PjxrZXl3b3JkPk1pZGRsZSBBZ2VkPC9rZXl3b3JkPjxrZXl3b3JkPk5hdHJpdXJldGljIFBlcHRp
ZGUsIEJyYWluLypibG9vZDwva2V5d29yZD48a2V5d29yZD5QZXB0aWRlIEZyYWdtZW50cy8qYmxv
b2Q8L2tleXdvcmQ+PGtleXdvcmQ+UHVsbW9uYXJ5IEFydGVyaWFsIEh5cGVydGVuc2lvbi8qYmxv
b2QvZHJ1ZyB0aGVyYXB5L21vcnRhbGl0eS9waHlzaW9wYXRob2xvZ3k8L2tleXdvcmQ+PGtleXdv
cmQ+UHVsbW9uYXJ5IEFydGVyeS9kcnVnIGVmZmVjdHMvKnBoeXNpb3BhdGhvbG9neTwva2V5d29y
ZD48a2V5d29yZD5QeXJhemluZXMvdGhlcmFwZXV0aWMgdXNlPC9rZXl3b3JkPjxrZXl3b3JkPlJp
c2sgQXNzZXNzbWVudDwva2V5d29yZD48a2V5d29yZD5SaXNrIEZhY3RvcnM8L2tleXdvcmQ+PGtl
eXdvcmQ+VGltZSBGYWN0b3JzPC9rZXl3b3JkPjxrZXl3b3JkPlRyZWF0bWVudCBPdXRjb21lPC9r
ZXl3b3JkPjxrZXl3b3JkPllvdW5nIEFkdWx0PC9rZXl3b3JkPjxrZXl3b3JkPipicmFpbiBuYXRy
aXVyZXRpYyBwZXB0aWRlPC9rZXl3b3JkPjxrZXl3b3JkPipoeXBlcnRlbnNpb24sIHB1bG1vbmFy
eTwva2V5d29yZD48a2V5d29yZD4qcHJvc3RhY3ljbGluIHJlY2VwdG9yPC9rZXl3b3JkPjxrZXl3
b3JkPipyaXNrIGFzc2Vzc21lbnQ8L2tleXdvcmQ+PC9rZXl3b3Jkcz48ZGF0ZXM+PHllYXI+MjAx
OTwveWVhcj48cHViLWRhdGVzPjxkYXRlPk1heSAyMTwvZGF0ZT48L3B1Yi1kYXRlcz48L2RhdGVz
Pjxpc2JuPjE1MjQtNDUzOSAoRWxlY3Ryb25pYykmI3hEOzAwMDktNzMyMiAoTGlua2luZyk8L2lz
Ym4+PGFjY2Vzc2lvbi1udW0+MzA5ODIzNDk8L2FjY2Vzc2lvbi1udW0+PHVybHM+PHJlbGF0ZWQt
dXJscz48dXJsPmh0dHBzOi8vd3d3Lm5jYmkubmxtLm5paC5nb3YvcHVibWVkLzMwOTgyMzQ5PC91
cmw+PHVybD5odHRwczovL3d3dy5haGFqb3VybmFscy5vcmcvZG9pL3BkZi8xMC4xMTYxL0NJUkNV
TEFUSU9OQUhBLjExOC4wMzkzNjA/ZG93bmxvYWQ9dHJ1ZTwvdXJsPjwvcmVsYXRlZC11cmxzPjwv
dXJscz48Y3VzdG9tMT4xNTI0LTQ1MzkgQ2hpbiwgS2VsbHkgTSBSdWJpbiwgTGV3aXMgSiBDaGFu
bmljaywgUmljaGFyZCBEaSBTY2FsYSwgTGlsbGEgR2FpbmUsIFNlYW4gR2FsacOoLCBOYXp6YXJl
bm8gR2hvZnJhbmksIEhvc3NlaW4tQXJkZXNjaGlyIEhvZXBlciwgTWFyaXVzIE0gTGFuZywgSXJl
bmUgTSBNY0xhdWdobGluLCBWYWxsZXJpZSBWIFByZWlzcywgUmFscGggU2ltb25uZWF1LCBHw6ly
YWxkIFNpdGJvbiwgT2xpdmllciBUYXBzb24sIFZpY3RvciBGIEpvdXJuYWwgQXJ0aWNsZSBNdWx0
aWNlbnRlciBTdHVkeSBSYW5kb21pemVkIENvbnRyb2xsZWQgVHJpYWwgUmVzZWFyY2ggU3VwcG9y
dCwgTm9uLVUuUy4gR292JmFwb3M7dCBDaXJjdWxhdGlvbi4gMjAxOSBNYXkgMjE7MTM5KDIxKToy
NDQwLTI0NTAuIGRvaTogMTAuMTE2MS9DSVJDVUxBVElPTkFIQS4xMTguMDM5MzYwLiB8IFJBWVlB
Ti1JTkNMVVNJT046IHsmcXVvdDtDaGFudGFsJnF1b3Q7PSZndDsmcXVvdDtJbmNsdWRlZCZxdW90
OywgJnF1b3Q7TWVubm8mcXVvdDs9Jmd0OyZxdW90O0luY2x1ZGVkJnF1b3Q7fSB8IFJBWVlBTi1M
QUJFTFM6IGFkdWx0PC9jdXN0b20xPjxjdXN0b20yPlBNQzY1MzA5NzA8L2N1c3RvbTI+PGVsZWN0
cm9uaWMtcmVzb3VyY2UtbnVtPjEwLjExNjEvQ0lSQ1VMQVRJT05BSEEuMTE4LjAzOTM2MDwvZWxl
Y3Ryb25pYy1yZXNvdXJjZS1udW0+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DaGluPC9BdXRob3I+PFllYXI+MjAxOTwvWWVhcj48UmVj
TnVtPjgyPC9SZWNOdW0+PERpc3BsYXlUZXh0PigyMSk8L0Rpc3BsYXlUZXh0PjxyZWNvcmQ+PHJl
Yy1udW1iZXI+ODI8L3JlYy1udW1iZXI+PGZvcmVpZ24ta2V5cz48a2V5IGFwcD0iRU4iIGRiLWlk
PSJ2OWZwd3YyZmtycmZ3bmVzNXN6cGRlMmIyZDB4MjJzeGFzemUiIHRpbWVzdGFtcD0iMTY1Mjk0
NTA5MSI+ODI8L2tleT48L2ZvcmVpZ24ta2V5cz48cmVmLXR5cGUgbmFtZT0iSm91cm5hbCBBcnRp
Y2xlIj4xNzwvcmVmLXR5cGU+PGNvbnRyaWJ1dG9ycz48YXV0aG9ycz48YXV0aG9yPkNoaW4sIEsu
IE0uPC9hdXRob3I+PGF1dGhvcj5SdWJpbiwgTC4gSi48L2F1dGhvcj48YXV0aG9yPkNoYW5uaWNr
LCBSLjwvYXV0aG9yPjxhdXRob3I+RGkgU2NhbGEsIEwuPC9hdXRob3I+PGF1dGhvcj5HYWluZSwg
Uy48L2F1dGhvcj48YXV0aG9yPkdhbGllLCBOLjwvYXV0aG9yPjxhdXRob3I+R2hvZnJhbmksIEgu
IEEuPC9hdXRob3I+PGF1dGhvcj5Ib2VwZXIsIE0uIE0uPC9hdXRob3I+PGF1dGhvcj5MYW5nLCBJ
LiBNLjwvYXV0aG9yPjxhdXRob3I+TWNMYXVnaGxpbiwgVi4gVi48L2F1dGhvcj48YXV0aG9yPlBy
ZWlzcywgUi48L2F1dGhvcj48YXV0aG9yPlNpbW9ubmVhdSwgRy48L2F1dGhvcj48YXV0aG9yPlNp
dGJvbiwgTy48L2F1dGhvcj48YXV0aG9yPlRhcHNvbiwgVi4gRi48L2F1dGhvcj48L2F1dGhvcnM+
PC9jb250cmlidXRvcnM+PGF1dGgtYWRkcmVzcz5EaXZpc2lvbiBvZiBJbnRlcm5hbCBNZWRpY2lu
ZSwgVVQgU291dGh3ZXN0ZXJuIE1lZGljYWwgQ2VudGVyLCBEYWxsYXMsIFRYIChLLk0uQy4pLiYj
eEQ7RGl2aXNpb24gb2YgUHVsbW9uYXJ5IGFuZCBDcml0aWNhbCBDYXJlIE1lZGljaW5lLCBVbml2
ZXJzaXR5IG9mIENhbGlmb3JuaWEsIFNhbiBEaWVnbyAoTC5KLlIuKS4mI3hEO0RhdmlkIEdlZmZl
biBTY2hvb2wgb2YgTWVkaWNpbmUsIFVuaXZlcnNpdHkgb2YgQ2FsaWZvcm5pYSBMb3MgQW5nZWxl
cyAoUi5DLikuJiN4RDtBY3RlbGlvbiBQaGFybWFjZXV0aWNhbHMgTHRkLCBBbGxzY2h3aWwsIFN3
aXR6ZXJsYW5kIChMLkQuUy4sIFIuUC4pLiYjeEQ7TmF0aW9uYWwgUHVsbW9uYXJ5IEh5cGVydGVu
c2lvbiBVbml0LCBNYXRlciBNaXNlcmljb3JkaWFlIFVuaXZlcnNpdHkgSG9zcGl0YWwsIER1Ymxp
biwgSXJlbGFuZCAoUy5HLikuJiN4RDtEZXBhcnRtZW50IG9mIEV4cGVyaW1lbnRhbCwgRGlhZ25v
c3RpYywgYW5kIFNwZWNpYWx0eSBNZWRpY2luZSAtIERJTUVTLCBVbml2ZXJzaXR5IG9mIEJvbG9n
bmEsIEl0YWx5IChOLkcuKS4mI3hEO1VuaXZlcnNpdHkgb2YgR2llc3NlbiBhbmQgTWFyYnVyZyBM
dW5nIENlbnRlciwgR2llc3NlbiwgR2VybWFueSwgbWVtYmVyIG9mIHRoZSBHZXJtYW4gQ2VudGVy
IG9mIEx1bmcgUmVzZWFyY2gsIGFuZCBEZXBhcnRtZW50IG9mIE1lZGljaW5lLCBJbXBlcmlhbCBD
b2xsZWdlIExvbmRvbiwgTG9uZG9uLCBVSyAoSC4tQS5HLikuJiN4RDtEZXBhcnRtZW50IG9mIFJl
c3BpcmF0b3J5IE1lZGljaW5lLCBIYW5ub3ZlciBNZWRpY2FsIFNjaG9vbCBhbmQgR2VybWFuIENl
bnRlciBvZiBMdW5nIFJlc2VhcmNoLCBIYW5ub3ZlciAoTS5NLkguKS4mI3hEO01lZGljYWwgVW5p
dmVyc2l0eSBvZiBWaWVubmEsIERlcGFydG1lbnQgb2YgSW50ZXJuYWwgTWVkaWNpbmUgSUksIERp
dmlzaW9uIG9mIENhcmRpb2xvZ3ksIEFsbGdlbWVpbmVzIEtyYW5rZW5oYXVzLCBBdXN0cmlhIChJ
Lk0uTC4pLiYjeEQ7RGVwYXJ0bWVudCBvZiBJbnRlcm5hbCBNZWRpY2luZSwgRGl2aXNpb24gb2Yg
Q2FyZGlvdmFzY3VsYXIgTWVkaWNpbmUsIFVuaXZlcnNpdHkgb2YgTWljaGlnYW4sIEFubiBBcmJv
ciAoVi5WLk0uKS4mI3hEO0FQSFAgQ2VudHJlIGRlIFJlZmVyZW5jZSBkZSBsJmFwb3M7SHlwZXJ0
ZW5zaW9uIFB1bG1vbmFpcmUsIFNlcnZpY2UgZGUgUG5ldW1vbG9naWUgZXQgU29pbnMgSW50ZW5z
aWZzLCBDSFUgQmljZXRyZSwgVW5pdmVyc2l0ZSBQYXJpcy1TdWQsIExlIEtyZW1saW4gQmljZXRy
ZSwgRnJhbmNlIChHLlMuLCBPLlMuKS4mI3hEO0RpdmlzaW9uIG9mIFB1bG1vbmFyeSBhbmQgQ3Jp
dGljYWwgQ2FyZSBNZWRpY2luZSwgRGVwYXJ0bWVudCBvZiBNZWRpY2luZSwgQ2VkYXJzLVNpbmFp
IE1lZGljYWwgQ2VudGVyLCBMb3MgQW5nZWxlcywgQ0EgKFYuRi5ULikuPC9hdXRoLWFkZHJlc3M+
PHRpdGxlcz48dGl0bGU+QXNzb2NpYXRpb24gb2YgTi1UZXJtaW5hbCBQcm8gQnJhaW4gTmF0cml1
cmV0aWMgUGVwdGlkZSBhbmQgTG9uZy1UZXJtIE91dGNvbWUgaW4gUGF0aWVudHMgV2l0aCBQdWxt
b25hcnkgQXJ0ZXJpYWwgSHlwZXJ0ZW5zaW9uPC90aXRsZT48c2Vjb25kYXJ5LXRpdGxlPkNpcmN1
bGF0aW9uPC9zZWNvbmRhcnktdGl0bGU+PC90aXRsZXM+PHBlcmlvZGljYWw+PGZ1bGwtdGl0bGU+
Q2lyY3VsYXRpb248L2Z1bGwtdGl0bGU+PC9wZXJpb2RpY2FsPjxwYWdlcz4yNDQwLTI0NTA8L3Bh
Z2VzPjx2b2x1bWU+MTM5PC92b2x1bWU+PG51bWJlcj4yMTwvbnVtYmVyPjxlZGl0aW9uPjIwMTkv
MDQvMTY8L2VkaXRpb24+PGtleXdvcmRzPjxrZXl3b3JkPkFjZXRhbWlkZXMvdGhlcmFwZXV0aWMg
dXNlPC9rZXl3b3JkPjxrZXl3b3JkPkFkb2xlc2NlbnQ8L2tleXdvcmQ+PGtleXdvcmQ+QWR1bHQ8
L2tleXdvcmQ+PGtleXdvcmQ+QWdlZDwva2V5d29yZD48a2V5d29yZD5BbnRpaHlwZXJ0ZW5zaXZl
IEFnZW50cy90aGVyYXBldXRpYyB1c2U8L2tleXdvcmQ+PGtleXdvcmQ+KkFydGVyaWFsIFByZXNz
dXJlL2RydWcgZWZmZWN0czwva2V5d29yZD48a2V5d29yZD5CaW9tYXJrZXJzL2Jsb29kPC9rZXl3
b3JkPjxrZXl3b3JkPkRvdWJsZS1CbGluZCBNZXRob2Q8L2tleXdvcmQ+PGtleXdvcmQ+RmVtYWxl
PC9rZXl3b3JkPjxrZXl3b3JkPkh1bWFuczwva2V5d29yZD48a2V5d29yZD5NYWxlPC9rZXl3b3Jk
PjxrZXl3b3JkPk1pZGRsZSBBZ2VkPC9rZXl3b3JkPjxrZXl3b3JkPk5hdHJpdXJldGljIFBlcHRp
ZGUsIEJyYWluLypibG9vZDwva2V5d29yZD48a2V5d29yZD5QZXB0aWRlIEZyYWdtZW50cy8qYmxv
b2Q8L2tleXdvcmQ+PGtleXdvcmQ+UHVsbW9uYXJ5IEFydGVyaWFsIEh5cGVydGVuc2lvbi8qYmxv
b2QvZHJ1ZyB0aGVyYXB5L21vcnRhbGl0eS9waHlzaW9wYXRob2xvZ3k8L2tleXdvcmQ+PGtleXdv
cmQ+UHVsbW9uYXJ5IEFydGVyeS9kcnVnIGVmZmVjdHMvKnBoeXNpb3BhdGhvbG9neTwva2V5d29y
ZD48a2V5d29yZD5QeXJhemluZXMvdGhlcmFwZXV0aWMgdXNlPC9rZXl3b3JkPjxrZXl3b3JkPlJp
c2sgQXNzZXNzbWVudDwva2V5d29yZD48a2V5d29yZD5SaXNrIEZhY3RvcnM8L2tleXdvcmQ+PGtl
eXdvcmQ+VGltZSBGYWN0b3JzPC9rZXl3b3JkPjxrZXl3b3JkPlRyZWF0bWVudCBPdXRjb21lPC9r
ZXl3b3JkPjxrZXl3b3JkPllvdW5nIEFkdWx0PC9rZXl3b3JkPjxrZXl3b3JkPipicmFpbiBuYXRy
aXVyZXRpYyBwZXB0aWRlPC9rZXl3b3JkPjxrZXl3b3JkPipoeXBlcnRlbnNpb24sIHB1bG1vbmFy
eTwva2V5d29yZD48a2V5d29yZD4qcHJvc3RhY3ljbGluIHJlY2VwdG9yPC9rZXl3b3JkPjxrZXl3
b3JkPipyaXNrIGFzc2Vzc21lbnQ8L2tleXdvcmQ+PC9rZXl3b3Jkcz48ZGF0ZXM+PHllYXI+MjAx
OTwveWVhcj48cHViLWRhdGVzPjxkYXRlPk1heSAyMTwvZGF0ZT48L3B1Yi1kYXRlcz48L2RhdGVz
Pjxpc2JuPjE1MjQtNDUzOSAoRWxlY3Ryb25pYykmI3hEOzAwMDktNzMyMiAoTGlua2luZyk8L2lz
Ym4+PGFjY2Vzc2lvbi1udW0+MzA5ODIzNDk8L2FjY2Vzc2lvbi1udW0+PHVybHM+PHJlbGF0ZWQt
dXJscz48dXJsPmh0dHBzOi8vd3d3Lm5jYmkubmxtLm5paC5nb3YvcHVibWVkLzMwOTgyMzQ5PC91
cmw+PHVybD5odHRwczovL3d3dy5haGFqb3VybmFscy5vcmcvZG9pL3BkZi8xMC4xMTYxL0NJUkNV
TEFUSU9OQUhBLjExOC4wMzkzNjA/ZG93bmxvYWQ9dHJ1ZTwvdXJsPjwvcmVsYXRlZC11cmxzPjwv
dXJscz48Y3VzdG9tMT4xNTI0LTQ1MzkgQ2hpbiwgS2VsbHkgTSBSdWJpbiwgTGV3aXMgSiBDaGFu
bmljaywgUmljaGFyZCBEaSBTY2FsYSwgTGlsbGEgR2FpbmUsIFNlYW4gR2FsacOoLCBOYXp6YXJl
bm8gR2hvZnJhbmksIEhvc3NlaW4tQXJkZXNjaGlyIEhvZXBlciwgTWFyaXVzIE0gTGFuZywgSXJl
bmUgTSBNY0xhdWdobGluLCBWYWxsZXJpZSBWIFByZWlzcywgUmFscGggU2ltb25uZWF1LCBHw6ly
YWxkIFNpdGJvbiwgT2xpdmllciBUYXBzb24sIFZpY3RvciBGIEpvdXJuYWwgQXJ0aWNsZSBNdWx0
aWNlbnRlciBTdHVkeSBSYW5kb21pemVkIENvbnRyb2xsZWQgVHJpYWwgUmVzZWFyY2ggU3VwcG9y
dCwgTm9uLVUuUy4gR292JmFwb3M7dCBDaXJjdWxhdGlvbi4gMjAxOSBNYXkgMjE7MTM5KDIxKToy
NDQwLTI0NTAuIGRvaTogMTAuMTE2MS9DSVJDVUxBVElPTkFIQS4xMTguMDM5MzYwLiB8IFJBWVlB
Ti1JTkNMVVNJT046IHsmcXVvdDtDaGFudGFsJnF1b3Q7PSZndDsmcXVvdDtJbmNsdWRlZCZxdW90
OywgJnF1b3Q7TWVubm8mcXVvdDs9Jmd0OyZxdW90O0luY2x1ZGVkJnF1b3Q7fSB8IFJBWVlBTi1M
QUJFTFM6IGFkdWx0PC9jdXN0b20xPjxjdXN0b20yPlBNQzY1MzA5NzA8L2N1c3RvbTI+PGVsZWN0
cm9uaWMtcmVzb3VyY2UtbnVtPjEwLjExNjEvQ0lSQ1VMQVRJT05BSEEuMTE4LjAzOTM2MDwvZWxl
Y3Ryb25pYy1yZXNvdXJjZS1udW0+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21)</w:t>
            </w:r>
            <w:r w:rsidRPr="009D6EA8">
              <w:rPr>
                <w:rFonts w:cs="Calibri"/>
                <w:color w:val="000000"/>
                <w:lang w:eastAsia="nl-NL"/>
              </w:rPr>
              <w:fldChar w:fldCharType="end"/>
            </w:r>
          </w:p>
        </w:tc>
        <w:tc>
          <w:tcPr>
            <w:tcW w:w="3235" w:type="dxa"/>
            <w:noWrap/>
            <w:vAlign w:val="bottom"/>
            <w:hideMark/>
          </w:tcPr>
          <w:p w14:paraId="59F8C51A" w14:textId="77777777" w:rsidR="009D6EA8" w:rsidRPr="009D6EA8" w:rsidRDefault="009D6EA8" w:rsidP="009D6EA8">
            <w:pPr>
              <w:rPr>
                <w:rFonts w:cs="Calibri"/>
                <w:color w:val="000000"/>
                <w:lang w:eastAsia="nl-NL"/>
              </w:rPr>
            </w:pPr>
            <w:r w:rsidRPr="009D6EA8">
              <w:rPr>
                <w:rFonts w:cs="Calibri"/>
                <w:color w:val="000000"/>
                <w:lang w:eastAsia="nl-NL"/>
              </w:rPr>
              <w:t>Circulation</w:t>
            </w:r>
          </w:p>
        </w:tc>
        <w:tc>
          <w:tcPr>
            <w:tcW w:w="647" w:type="dxa"/>
            <w:vAlign w:val="bottom"/>
          </w:tcPr>
          <w:p w14:paraId="37AE4A84" w14:textId="77777777" w:rsidR="009D6EA8" w:rsidRPr="009D6EA8" w:rsidRDefault="009D6EA8" w:rsidP="009D6EA8">
            <w:pPr>
              <w:rPr>
                <w:rFonts w:cs="Calibri"/>
                <w:color w:val="000000"/>
                <w:lang w:eastAsia="nl-NL"/>
              </w:rPr>
            </w:pPr>
            <w:r w:rsidRPr="009D6EA8">
              <w:rPr>
                <w:rFonts w:cs="Calibri"/>
                <w:color w:val="000000"/>
                <w:lang w:eastAsia="nl-NL"/>
              </w:rPr>
              <w:t>2019</w:t>
            </w:r>
          </w:p>
        </w:tc>
        <w:tc>
          <w:tcPr>
            <w:tcW w:w="3433" w:type="dxa"/>
            <w:noWrap/>
            <w:vAlign w:val="bottom"/>
            <w:hideMark/>
          </w:tcPr>
          <w:p w14:paraId="346D7C27"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32294F" w:rsidRPr="009D6EA8" w14:paraId="00C7051F"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089AD919" w14:textId="37369537" w:rsidR="0032294F" w:rsidRPr="009D6EA8" w:rsidRDefault="0032294F" w:rsidP="0001271F">
            <w:r w:rsidRPr="009D6EA8">
              <w:t xml:space="preserve">Cogswell </w:t>
            </w:r>
            <w:r w:rsidRPr="009D6EA8">
              <w:fldChar w:fldCharType="begin">
                <w:fldData xml:space="preserve">PEVuZE5vdGU+PENpdGU+PEF1dGhvcj5Db2dzd2VsbDwvQXV0aG9yPjxZZWFyPjIwMTI8L1llYXI+
PFJlY051bT4xMjI8L1JlY051bT48RGlzcGxheVRleHQ+KDIyKTwvRGlzcGxheVRleHQ+PHJlY29y
ZD48cmVjLW51bWJlcj4xMjI8L3JlYy1udW1iZXI+PGZvcmVpZ24ta2V5cz48a2V5IGFwcD0iRU4i
IGRiLWlkPSJ2OWZwd3YyZmtycmZ3bmVzNXN6cGRlMmIyZDB4MjJzeGFzemUiIHRpbWVzdGFtcD0i
MTY1Mjk0NTA5MSI+MTIyPC9rZXk+PC9mb3JlaWduLWtleXM+PHJlZi10eXBlIG5hbWU9IkpvdXJu
YWwgQXJ0aWNsZSI+MTc8L3JlZi10eXBlPjxjb250cmlidXRvcnM+PGF1dGhvcnM+PGF1dGhvcj5D
b2dzd2VsbCwgUi48L2F1dGhvcj48YXV0aG9yPktvYmFzaGlnYXdhLCBFLjwvYXV0aG9yPjxhdXRo
b3I+TWNHbG90aGxpbiwgRC48L2F1dGhvcj48YXV0aG9yPlNoYXcsIFIuPC9hdXRob3I+PGF1dGhv
cj5EZSBNYXJjbywgVC48L2F1dGhvcj48L2F1dGhvcnM+PC9jb250cmlidXRvcnM+PGF1dGgtYWRk
cmVzcz5EaXZpc2lvbiBvZiBDYXJkaW9sb2d5LCBVbml2ZXJzaXR5IG9mIENhbGlmb3JuaWEsIFNh
biBGcmFuY2lzY28sIFNhbiBGcmFuY2lzY28sIENBLCBVU0EuIHJlYmVjY2EuY29nc3dlbGxAdWNz
Zi5lZHU8L2F1dGgtYWRkcmVzcz48dGl0bGVzPjx0aXRsZT5WYWxpZGF0aW9uIG9mIHRoZSBSZWdp
c3RyeSB0byBFdmFsdWF0ZSBFYXJseSBhbmQgTG9uZy1UZXJtIFB1bG1vbmFyeSBBcnRlcmlhbCBI
eXBlcnRlbnNpb24gRGlzZWFzZSBNYW5hZ2VtZW50IChSRVZFQUwpIHB1bG1vbmFyeSBoeXBlcnRl
bnNpb24gcHJlZGljdGlvbiBtb2RlbCBpbiBhIHVuaXF1ZSBwb3B1bGF0aW9uIGFuZCB1dGlsaXR5
IGluIHRoZSBwcmVkaWN0aW9uIG9mIGxvbmctdGVybSBzdXJ2aXZhbDwvdGl0bGU+PHNlY29uZGFy
eS10aXRsZT5KIEhlYXJ0IEx1bmcgVHJhbnNwbGFudDwvc2Vjb25kYXJ5LXRpdGxlPjwvdGl0bGVz
PjxwZXJpb2RpY2FsPjxmdWxsLXRpdGxlPkogSGVhcnQgTHVuZyBUcmFuc3BsYW50PC9mdWxsLXRp
dGxlPjwvcGVyaW9kaWNhbD48cGFnZXM+MTE2NS03MDwvcGFnZXM+PHZvbHVtZT4zMTwvdm9sdW1l
PjxudW1iZXI+MTE8L251bWJlcj48ZWRpdGlvbj4yMDEyLzEwLzE2PC9lZGl0aW9uPjxrZXl3b3Jk
cz48a2V5d29yZD5BZHVsdDwva2V5d29yZD48a2V5d29yZD5BZ2VkPC9rZXl3b3JkPjxrZXl3b3Jk
PkNvbW9yYmlkaXR5PC9rZXl3b3JkPjxrZXl3b3JkPipEaXNlYXNlIE1hbmFnZW1lbnQ8L2tleXdv
cmQ+PGtleXdvcmQ+RmFtaWxpYWwgUHJpbWFyeSBQdWxtb25hcnkgSHlwZXJ0ZW5zaW9uPC9rZXl3
b3JkPjxrZXl3b3JkPkZlbWFsZTwva2V5d29yZD48a2V5d29yZD5ISVYgSW5mZWN0aW9ucy9lcGlk
ZW1pb2xvZ3k8L2tleXdvcmQ+PGtleXdvcmQ+SHVtYW5zPC9rZXl3b3JkPjxrZXl3b3JkPkh5cGVy
dGVuc2lvbiwgUG9ydGFsL2VwaWRlbWlvbG9neTwva2V5d29yZD48a2V5d29yZD5IeXBlcnRlbnNp
b24sIFB1bG1vbmFyeS9lcGlkZW1pb2xvZ3kvKm1vcnRhbGl0eS8qdGhlcmFweTwva2V5d29yZD48
a2V5d29yZD5MdW5nIFRyYW5zcGxhbnRhdGlvbjwva2V5d29yZD48a2V5d29yZD5NYWxlPC9rZXl3
b3JkPjxrZXl3b3JkPk1ldGhhbXBoZXRhbWluZTwva2V5d29yZD48a2V5d29yZD5NaWRkbGUgQWdl
ZDwva2V5d29yZD48a2V5d29yZD4qTW9kZWxzLCBTdGF0aXN0aWNhbDwva2V5d29yZD48a2V5d29y
ZD4qUmVnaXN0cmllczwva2V5d29yZD48a2V5d29yZD5SZXRyb3NwZWN0aXZlIFN0dWRpZXM8L2tl
eXdvcmQ+PGtleXdvcmQ+U3Vic3RhbmNlLVJlbGF0ZWQgRGlzb3JkZXJzL2VwaWRlbWlvbG9neTwv
a2V5d29yZD48a2V5d29yZD5TdXJ2aXZhbCBSYXRlPC9rZXl3b3JkPjxrZXl3b3JkPlRpbWUgRmFj
dG9yczwva2V5d29yZD48L2tleXdvcmRzPjxkYXRlcz48eWVhcj4yMDEyPC95ZWFyPjxwdWItZGF0
ZXM+PGRhdGU+Tm92PC9kYXRlPjwvcHViLWRhdGVzPjwvZGF0ZXM+PGlzYm4+MTU1Ny0zMTE3IChF
bGVjdHJvbmljKSYjeEQ7MTA1My0yNDk4IChMaW5raW5nKTwvaXNibj48YWNjZXNzaW9uLW51bT4y
MzA2MjcyNjwvYWNjZXNzaW9uLW51bT48dXJscz48cmVsYXRlZC11cmxzPjx1cmw+aHR0cHM6Ly93
d3cubmNiaS5ubG0ubmloLmdvdi9wdWJtZWQvMjMwNjI3MjY8L3VybD48dXJsPmh0dHBzOi8vd3d3
LnNjaWVuY2VkaXJlY3QuY29tL3NjaWVuY2UvYXJ0aWNsZS9waWkvUzEwNTMyNDk4MTIwMTIxN1g/
dmlhJTNEaWh1YjwvdXJsPjwvcmVsYXRlZC11cmxzPjwvdXJscz48Y3VzdG9tMT4xNTU3LTMxMTcg
Q29nc3dlbGwsIFJlYmVjY2EgS29iYXNoaWdhd2EsIEVyaW4gTWNHbG90aGxpbiwgRGFuYSBTaGF3
LCBSb2JpbiBEZSBNYXJjbywgVGVyZXNhIEV2YWx1YXRpb24gU3R1ZHkgSm91cm5hbCBBcnRpY2xl
IFJlc2VhcmNoIFN1cHBvcnQsIE4uSS5ILiwgRXh0cmFtdXJhbCBSZXNlYXJjaCBTdXBwb3J0LCBO
b24tVS5TLiBHb3YmYXBvczt0IFZhbGlkYXRpb24gU3R1ZHkgVW5pdGVkIFN0YXRlcyBKIEhlYXJ0
IEx1bmcgVHJhbnNwbGFudC4gMjAxMiBOb3Y7MzEoMTEpOjExNjUtNzAuIGRvaTogMTAuMTAxNi9q
LmhlYWx1bi4yMDEyLjA4LjAwOS4gfCBSQVlZQU4tSU5DTFVTSU9OOiB7JnF1b3Q7Q2hhbnRhbCZx
dW90Oz0mZ3Q7JnF1b3Q7SW5jbHVkZWQmcXVvdDssICZxdW90O01lbm5vJnF1b3Q7PSZndDsmcXVv
dDtJbmNsdWRlZCZxdW90O308L2N1c3RvbTE+PGVsZWN0cm9uaWMtcmVzb3VyY2UtbnVtPjEwLjEw
MTYvai5oZWFsdW4uMjAxMi4wOC4wMDk8L2VsZWN0cm9uaWMtcmVzb3VyY2UtbnVtPjwvcmVjb3Jk
PjwvQ2l0ZT48L0VuZE5vdGU+AG==
</w:fldData>
              </w:fldChar>
            </w:r>
            <w:r w:rsidR="00336908">
              <w:instrText xml:space="preserve"> ADDIN EN.CITE </w:instrText>
            </w:r>
            <w:r w:rsidR="00336908">
              <w:fldChar w:fldCharType="begin">
                <w:fldData xml:space="preserve">PEVuZE5vdGU+PENpdGU+PEF1dGhvcj5Db2dzd2VsbDwvQXV0aG9yPjxZZWFyPjIwMTI8L1llYXI+
PFJlY051bT4xMjI8L1JlY051bT48RGlzcGxheVRleHQ+KDIyKTwvRGlzcGxheVRleHQ+PHJlY29y
ZD48cmVjLW51bWJlcj4xMjI8L3JlYy1udW1iZXI+PGZvcmVpZ24ta2V5cz48a2V5IGFwcD0iRU4i
IGRiLWlkPSJ2OWZwd3YyZmtycmZ3bmVzNXN6cGRlMmIyZDB4MjJzeGFzemUiIHRpbWVzdGFtcD0i
MTY1Mjk0NTA5MSI+MTIyPC9rZXk+PC9mb3JlaWduLWtleXM+PHJlZi10eXBlIG5hbWU9IkpvdXJu
YWwgQXJ0aWNsZSI+MTc8L3JlZi10eXBlPjxjb250cmlidXRvcnM+PGF1dGhvcnM+PGF1dGhvcj5D
b2dzd2VsbCwgUi48L2F1dGhvcj48YXV0aG9yPktvYmFzaGlnYXdhLCBFLjwvYXV0aG9yPjxhdXRo
b3I+TWNHbG90aGxpbiwgRC48L2F1dGhvcj48YXV0aG9yPlNoYXcsIFIuPC9hdXRob3I+PGF1dGhv
cj5EZSBNYXJjbywgVC48L2F1dGhvcj48L2F1dGhvcnM+PC9jb250cmlidXRvcnM+PGF1dGgtYWRk
cmVzcz5EaXZpc2lvbiBvZiBDYXJkaW9sb2d5LCBVbml2ZXJzaXR5IG9mIENhbGlmb3JuaWEsIFNh
biBGcmFuY2lzY28sIFNhbiBGcmFuY2lzY28sIENBLCBVU0EuIHJlYmVjY2EuY29nc3dlbGxAdWNz
Zi5lZHU8L2F1dGgtYWRkcmVzcz48dGl0bGVzPjx0aXRsZT5WYWxpZGF0aW9uIG9mIHRoZSBSZWdp
c3RyeSB0byBFdmFsdWF0ZSBFYXJseSBhbmQgTG9uZy1UZXJtIFB1bG1vbmFyeSBBcnRlcmlhbCBI
eXBlcnRlbnNpb24gRGlzZWFzZSBNYW5hZ2VtZW50IChSRVZFQUwpIHB1bG1vbmFyeSBoeXBlcnRl
bnNpb24gcHJlZGljdGlvbiBtb2RlbCBpbiBhIHVuaXF1ZSBwb3B1bGF0aW9uIGFuZCB1dGlsaXR5
IGluIHRoZSBwcmVkaWN0aW9uIG9mIGxvbmctdGVybSBzdXJ2aXZhbDwvdGl0bGU+PHNlY29uZGFy
eS10aXRsZT5KIEhlYXJ0IEx1bmcgVHJhbnNwbGFudDwvc2Vjb25kYXJ5LXRpdGxlPjwvdGl0bGVz
PjxwZXJpb2RpY2FsPjxmdWxsLXRpdGxlPkogSGVhcnQgTHVuZyBUcmFuc3BsYW50PC9mdWxsLXRp
dGxlPjwvcGVyaW9kaWNhbD48cGFnZXM+MTE2NS03MDwvcGFnZXM+PHZvbHVtZT4zMTwvdm9sdW1l
PjxudW1iZXI+MTE8L251bWJlcj48ZWRpdGlvbj4yMDEyLzEwLzE2PC9lZGl0aW9uPjxrZXl3b3Jk
cz48a2V5d29yZD5BZHVsdDwva2V5d29yZD48a2V5d29yZD5BZ2VkPC9rZXl3b3JkPjxrZXl3b3Jk
PkNvbW9yYmlkaXR5PC9rZXl3b3JkPjxrZXl3b3JkPipEaXNlYXNlIE1hbmFnZW1lbnQ8L2tleXdv
cmQ+PGtleXdvcmQ+RmFtaWxpYWwgUHJpbWFyeSBQdWxtb25hcnkgSHlwZXJ0ZW5zaW9uPC9rZXl3
b3JkPjxrZXl3b3JkPkZlbWFsZTwva2V5d29yZD48a2V5d29yZD5ISVYgSW5mZWN0aW9ucy9lcGlk
ZW1pb2xvZ3k8L2tleXdvcmQ+PGtleXdvcmQ+SHVtYW5zPC9rZXl3b3JkPjxrZXl3b3JkPkh5cGVy
dGVuc2lvbiwgUG9ydGFsL2VwaWRlbWlvbG9neTwva2V5d29yZD48a2V5d29yZD5IeXBlcnRlbnNp
b24sIFB1bG1vbmFyeS9lcGlkZW1pb2xvZ3kvKm1vcnRhbGl0eS8qdGhlcmFweTwva2V5d29yZD48
a2V5d29yZD5MdW5nIFRyYW5zcGxhbnRhdGlvbjwva2V5d29yZD48a2V5d29yZD5NYWxlPC9rZXl3
b3JkPjxrZXl3b3JkPk1ldGhhbXBoZXRhbWluZTwva2V5d29yZD48a2V5d29yZD5NaWRkbGUgQWdl
ZDwva2V5d29yZD48a2V5d29yZD4qTW9kZWxzLCBTdGF0aXN0aWNhbDwva2V5d29yZD48a2V5d29y
ZD4qUmVnaXN0cmllczwva2V5d29yZD48a2V5d29yZD5SZXRyb3NwZWN0aXZlIFN0dWRpZXM8L2tl
eXdvcmQ+PGtleXdvcmQ+U3Vic3RhbmNlLVJlbGF0ZWQgRGlzb3JkZXJzL2VwaWRlbWlvbG9neTwv
a2V5d29yZD48a2V5d29yZD5TdXJ2aXZhbCBSYXRlPC9rZXl3b3JkPjxrZXl3b3JkPlRpbWUgRmFj
dG9yczwva2V5d29yZD48L2tleXdvcmRzPjxkYXRlcz48eWVhcj4yMDEyPC95ZWFyPjxwdWItZGF0
ZXM+PGRhdGU+Tm92PC9kYXRlPjwvcHViLWRhdGVzPjwvZGF0ZXM+PGlzYm4+MTU1Ny0zMTE3IChF
bGVjdHJvbmljKSYjeEQ7MTA1My0yNDk4IChMaW5raW5nKTwvaXNibj48YWNjZXNzaW9uLW51bT4y
MzA2MjcyNjwvYWNjZXNzaW9uLW51bT48dXJscz48cmVsYXRlZC11cmxzPjx1cmw+aHR0cHM6Ly93
d3cubmNiaS5ubG0ubmloLmdvdi9wdWJtZWQvMjMwNjI3MjY8L3VybD48dXJsPmh0dHBzOi8vd3d3
LnNjaWVuY2VkaXJlY3QuY29tL3NjaWVuY2UvYXJ0aWNsZS9waWkvUzEwNTMyNDk4MTIwMTIxN1g/
dmlhJTNEaWh1YjwvdXJsPjwvcmVsYXRlZC11cmxzPjwvdXJscz48Y3VzdG9tMT4xNTU3LTMxMTcg
Q29nc3dlbGwsIFJlYmVjY2EgS29iYXNoaWdhd2EsIEVyaW4gTWNHbG90aGxpbiwgRGFuYSBTaGF3
LCBSb2JpbiBEZSBNYXJjbywgVGVyZXNhIEV2YWx1YXRpb24gU3R1ZHkgSm91cm5hbCBBcnRpY2xl
IFJlc2VhcmNoIFN1cHBvcnQsIE4uSS5ILiwgRXh0cmFtdXJhbCBSZXNlYXJjaCBTdXBwb3J0LCBO
b24tVS5TLiBHb3YmYXBvczt0IFZhbGlkYXRpb24gU3R1ZHkgVW5pdGVkIFN0YXRlcyBKIEhlYXJ0
IEx1bmcgVHJhbnNwbGFudC4gMjAxMiBOb3Y7MzEoMTEpOjExNjUtNzAuIGRvaTogMTAuMTAxNi9q
LmhlYWx1bi4yMDEyLjA4LjAwOS4gfCBSQVlZQU4tSU5DTFVTSU9OOiB7JnF1b3Q7Q2hhbnRhbCZx
dW90Oz0mZ3Q7JnF1b3Q7SW5jbHVkZWQmcXVvdDssICZxdW90O01lbm5vJnF1b3Q7PSZndDsmcXVv
dDtJbmNsdWRlZCZxdW90O308L2N1c3RvbTE+PGVsZWN0cm9uaWMtcmVzb3VyY2UtbnVtPjEwLjEw
MTYvai5oZWFsdW4uMjAxMi4wOC4wMDk8L2VsZWN0cm9uaWMtcmVzb3VyY2UtbnVtPjwvcmVjb3Jk
PjwvQ2l0ZT48L0VuZE5vdGU+AG==
</w:fldData>
              </w:fldChar>
            </w:r>
            <w:r w:rsidR="00336908">
              <w:instrText xml:space="preserve"> ADDIN EN.CITE.DATA </w:instrText>
            </w:r>
            <w:r w:rsidR="00336908">
              <w:fldChar w:fldCharType="end"/>
            </w:r>
            <w:r w:rsidRPr="009D6EA8">
              <w:fldChar w:fldCharType="separate"/>
            </w:r>
            <w:r w:rsidR="00336908">
              <w:rPr>
                <w:noProof/>
              </w:rPr>
              <w:t>(22)</w:t>
            </w:r>
            <w:r w:rsidRPr="009D6EA8">
              <w:fldChar w:fldCharType="end"/>
            </w:r>
          </w:p>
        </w:tc>
        <w:tc>
          <w:tcPr>
            <w:tcW w:w="3235" w:type="dxa"/>
          </w:tcPr>
          <w:p w14:paraId="37874011" w14:textId="77777777" w:rsidR="0032294F" w:rsidRPr="009D6EA8" w:rsidRDefault="0032294F" w:rsidP="0001271F">
            <w:r w:rsidRPr="009D6EA8">
              <w:t>J Heart Lung Transplant</w:t>
            </w:r>
          </w:p>
        </w:tc>
        <w:tc>
          <w:tcPr>
            <w:tcW w:w="647" w:type="dxa"/>
          </w:tcPr>
          <w:p w14:paraId="5AB1978D" w14:textId="77777777" w:rsidR="0032294F" w:rsidRPr="009D6EA8" w:rsidRDefault="0032294F" w:rsidP="0001271F">
            <w:r w:rsidRPr="009D6EA8">
              <w:t>2012</w:t>
            </w:r>
          </w:p>
        </w:tc>
        <w:tc>
          <w:tcPr>
            <w:tcW w:w="3433" w:type="dxa"/>
          </w:tcPr>
          <w:p w14:paraId="6A0FF215"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4BFB22C9"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2D1A8D30" w14:textId="0E7FCDA5" w:rsidR="0032294F" w:rsidRPr="009D6EA8" w:rsidRDefault="0032294F" w:rsidP="0001271F">
            <w:r w:rsidRPr="009D6EA8">
              <w:t xml:space="preserve">Cogswell </w:t>
            </w:r>
            <w:r w:rsidRPr="009D6EA8">
              <w:fldChar w:fldCharType="begin">
                <w:fldData xml:space="preserve">PEVuZE5vdGU+PENpdGU+PEF1dGhvcj5Db2dzd2VsbDwvQXV0aG9yPjxZZWFyPjIwMTQ8L1llYXI+
PFJlY051bT4xMTU8L1JlY051bT48RGlzcGxheVRleHQ+KDIzKTwvRGlzcGxheVRleHQ+PHJlY29y
ZD48cmVjLW51bWJlcj4xMTU8L3JlYy1udW1iZXI+PGZvcmVpZ24ta2V5cz48a2V5IGFwcD0iRU4i
IGRiLWlkPSJ2OWZwd3YyZmtycmZ3bmVzNXN6cGRlMmIyZDB4MjJzeGFzemUiIHRpbWVzdGFtcD0i
MTY1Mjk0NTA5MSI+MTE1PC9rZXk+PC9mb3JlaWduLWtleXM+PHJlZi10eXBlIG5hbWU9IkpvdXJu
YWwgQXJ0aWNsZSI+MTc8L3JlZi10eXBlPjxjb250cmlidXRvcnM+PGF1dGhvcnM+PGF1dGhvcj5D
b2dzd2VsbCwgUi48L2F1dGhvcj48YXV0aG9yPlByaXR6a2VyLCBNLjwvYXV0aG9yPjxhdXRob3I+
RGUgTWFyY28sIFQuPC9hdXRob3I+PC9hdXRob3JzPjwvY29udHJpYnV0b3JzPjxhdXRoLWFkZHJl
c3M+RGl2aXNpb24gb2YgQ2FyZGlvbG9neSwgVW5pdmVyc2l0eSBvZiBNaW5uZXNvdGEsIE1pbm5l
YXBvbGlzLCBNaW5uZXNvdGEuIEVsZWN0cm9uaWMgYWRkcmVzczogY29nc3cwMTRAdW1uLmVkdS4m
I3hEO0RpdmlzaW9uIG9mIENhcmRpb2xvZ3ksIFVuaXZlcnNpdHkgb2YgTWlubmVzb3RhLCBNaW5u
ZWFwb2xpcywgTWlubmVzb3RhLiYjeEQ7RGl2aXNpb24gb2YgQ2FyZGlvbG9neSwgVW5pdmVyc2l0
eSBvZiBDYWxpZm9ybmlhLCBTYW4gRnJhbmNpc2NvLjwvYXV0aC1hZGRyZXNzPjx0aXRsZXM+PHRp
dGxlPlBlcmZvcm1hbmNlIG9mIHRoZSBSRVZFQUwgcHVsbW9uYXJ5IGFydGVyaWFsIGh5cGVydGVu
c2lvbiBwcmVkaWN0aW9uIG1vZGVsIHVzaW5nIG5vbi1pbnZhc2l2ZSBhbmQgcm91dGluZWx5IG1l
YXN1cmVkIHBhcmFtZXRlcnM8L3RpdGxlPjxzZWNvbmRhcnktdGl0bGU+SiBIZWFydCBMdW5nIFRy
YW5zcGxhbnQ8L3NlY29uZGFyeS10aXRsZT48YWx0LXRpdGxlPkogSGVhcnQgTHVuZyBUcmFuc3Bs
PC9hbHQtdGl0bGU+PC90aXRsZXM+PHBlcmlvZGljYWw+PGZ1bGwtdGl0bGU+SiBIZWFydCBMdW5n
IFRyYW5zcGxhbnQ8L2Z1bGwtdGl0bGU+PC9wZXJpb2RpY2FsPjxwYWdlcz4zODItNzwvcGFnZXM+
PHZvbHVtZT4zMzwvdm9sdW1lPjxudW1iZXI+NDwvbnVtYmVyPjxlZGl0aW9uPjIwMTQvMDIvMTk8
L2VkaXRpb24+PGtleXdvcmRzPjxrZXl3b3JkPkFkdWx0PC9rZXl3b3JkPjxrZXl3b3JkPkFnZWQ8
L2tleXdvcmQ+PGtleXdvcmQ+Q2F1c2Ugb2YgRGVhdGg8L2tleXdvcmQ+PGtleXdvcmQ+Q29ob3J0
IFN0dWRpZXM8L2tleXdvcmQ+PGtleXdvcmQ+RGlzZWFzZS1GcmVlIFN1cnZpdmFsPC9rZXl3b3Jk
PjxrZXl3b3JkPkZhbWlsaWFsIFByaW1hcnkgUHVsbW9uYXJ5IEh5cGVydGVuc2lvbi9kaWFnbm9z
aXMvKm1vcnRhbGl0eS9waHlzaW9wYXRob2xvZ3k8L2tleXdvcmQ+PGtleXdvcmQ+RmVtYWxlPC9r
ZXl3b3JkPjxrZXl3b3JkPkZvbGxvdy1VcCBTdHVkaWVzPC9rZXl3b3JkPjxrZXl3b3JkPkhlYXJ0
IEF0cmlhL3BoeXNpb3BhdGhvbG9neTwva2V5d29yZD48a2V5d29yZD5IZW1vZHluYW1pY3MvcGh5
c2lvbG9neTwva2V5d29yZD48a2V5d29yZD5IdW1hbnM8L2tleXdvcmQ+PGtleXdvcmQ+THVuZyBU
cmFuc3BsYW50YXRpb24vbW9ydGFsaXR5PC9rZXl3b3JkPjxrZXl3b3JkPk1hbGU8L2tleXdvcmQ+
PGtleXdvcmQ+TWlkZGxlIEFnZWQ8L2tleXdvcmQ+PGtleXdvcmQ+Kk1vZGVscywgU3RhdGlzdGlj
YWw8L2tleXdvcmQ+PGtleXdvcmQ+UHJlZGljdGl2ZSBWYWx1ZSBvZiBUZXN0czwva2V5d29yZD48
a2V5d29yZD4qUHJvYmFiaWxpdHk8L2tleXdvcmQ+PGtleXdvcmQ+UmVnaXN0cmllczwva2V5d29y
ZD48a2V5d29yZD5SZXZlYWw8L2tleXdvcmQ+PGtleXdvcmQ+cHJlZGljdGlvbiBtb2RlbDwva2V5
d29yZD48a2V5d29yZD5wdWxtb25hcnkgYXJ0ZXJpYWwgaHlwZXJ0ZW5zaW9uPC9rZXl3b3JkPjxr
ZXl3b3JkPnN1cnZpdmFsPC9rZXl3b3JkPjwva2V5d29yZHM+PGRhdGVzPjx5ZWFyPjIwMTQ8L3ll
YXI+PHB1Yi1kYXRlcz48ZGF0ZT5BcHI8L2RhdGU+PC9wdWItZGF0ZXM+PC9kYXRlcz48aXNibj4x
NTU3LTMxMTcgKEVsZWN0cm9uaWMpJiN4RDsxMDUzLTI0OTggKExpbmtpbmcpPC9pc2JuPjxhY2Nl
c3Npb24tbnVtPjI0NTM0MjUxPC9hY2Nlc3Npb24tbnVtPjx1cmxzPjxyZWxhdGVkLXVybHM+PHVy
bD5odHRwczovL3d3dy5uY2JpLm5sbS5uaWguZ292L3B1Ym1lZC8yNDUzNDI1MTwvdXJsPjx1cmw+
aHR0cHM6Ly93d3cuc2NpZW5jZWRpcmVjdC5jb20vc2NpZW5jZS9hcnRpY2xlL3BpaS9TMTA1MzI0
OTgxMzAxNTY5Nj92aWElM0RpaHViPC91cmw+PC9yZWxhdGVkLXVybHM+PC91cmxzPjxjdXN0b20x
PjE1NTctMzExNyBDb2dzd2VsbCwgUmViZWNjYSBQcml0emtlciwgTWFyYyBEZSBNYXJjbywgVGVy
ZXNhIENvbXBhcmF0aXZlIFN0dWR5IEpvdXJuYWwgQXJ0aWNsZSBVbml0ZWQgU3RhdGVzIEogSGVh
cnQgTHVuZyBUcmFuc3BsYW50LiAyMDE0IEFwcjszMyg0KTozODItNy4gZG9pOiAxMC4xMDE2L2ou
aGVhbHVuLjIwMTMuMTIuMDE1LiBFcHViIDIwMTMgRGVjIDI2LiB8IFJBWVlBTi1JTkNMVVNJT046
IHsmcXVvdDtDaGFudGFsJnF1b3Q7PSZndDsmcXVvdDtJbmNsdWRlZCZxdW90OywgJnF1b3Q7TWVu
bm8mcXVvdDs9Jmd0OyZxdW90O0luY2x1ZGVkJnF1b3Q7fTwvY3VzdG9tMT48ZWxlY3Ryb25pYy1y
ZXNvdXJjZS1udW0+MTAuMTAxNi9qLmhlYWx1bi4yMDEzLjEyLjAxNTwvZWxlY3Ryb25pYy1yZXNv
dXJjZS1udW0+PGxhbmd1YWdlPkVuZ2xpc2g8L2xhbmd1YWdlPjwvcmVjb3JkPjwvQ2l0ZT48L0Vu
ZE5vdGU+AG==
</w:fldData>
              </w:fldChar>
            </w:r>
            <w:r w:rsidR="00336908">
              <w:instrText xml:space="preserve"> ADDIN EN.CITE </w:instrText>
            </w:r>
            <w:r w:rsidR="00336908">
              <w:fldChar w:fldCharType="begin">
                <w:fldData xml:space="preserve">PEVuZE5vdGU+PENpdGU+PEF1dGhvcj5Db2dzd2VsbDwvQXV0aG9yPjxZZWFyPjIwMTQ8L1llYXI+
PFJlY051bT4xMTU8L1JlY051bT48RGlzcGxheVRleHQ+KDIzKTwvRGlzcGxheVRleHQ+PHJlY29y
ZD48cmVjLW51bWJlcj4xMTU8L3JlYy1udW1iZXI+PGZvcmVpZ24ta2V5cz48a2V5IGFwcD0iRU4i
IGRiLWlkPSJ2OWZwd3YyZmtycmZ3bmVzNXN6cGRlMmIyZDB4MjJzeGFzemUiIHRpbWVzdGFtcD0i
MTY1Mjk0NTA5MSI+MTE1PC9rZXk+PC9mb3JlaWduLWtleXM+PHJlZi10eXBlIG5hbWU9IkpvdXJu
YWwgQXJ0aWNsZSI+MTc8L3JlZi10eXBlPjxjb250cmlidXRvcnM+PGF1dGhvcnM+PGF1dGhvcj5D
b2dzd2VsbCwgUi48L2F1dGhvcj48YXV0aG9yPlByaXR6a2VyLCBNLjwvYXV0aG9yPjxhdXRob3I+
RGUgTWFyY28sIFQuPC9hdXRob3I+PC9hdXRob3JzPjwvY29udHJpYnV0b3JzPjxhdXRoLWFkZHJl
c3M+RGl2aXNpb24gb2YgQ2FyZGlvbG9neSwgVW5pdmVyc2l0eSBvZiBNaW5uZXNvdGEsIE1pbm5l
YXBvbGlzLCBNaW5uZXNvdGEuIEVsZWN0cm9uaWMgYWRkcmVzczogY29nc3cwMTRAdW1uLmVkdS4m
I3hEO0RpdmlzaW9uIG9mIENhcmRpb2xvZ3ksIFVuaXZlcnNpdHkgb2YgTWlubmVzb3RhLCBNaW5u
ZWFwb2xpcywgTWlubmVzb3RhLiYjeEQ7RGl2aXNpb24gb2YgQ2FyZGlvbG9neSwgVW5pdmVyc2l0
eSBvZiBDYWxpZm9ybmlhLCBTYW4gRnJhbmNpc2NvLjwvYXV0aC1hZGRyZXNzPjx0aXRsZXM+PHRp
dGxlPlBlcmZvcm1hbmNlIG9mIHRoZSBSRVZFQUwgcHVsbW9uYXJ5IGFydGVyaWFsIGh5cGVydGVu
c2lvbiBwcmVkaWN0aW9uIG1vZGVsIHVzaW5nIG5vbi1pbnZhc2l2ZSBhbmQgcm91dGluZWx5IG1l
YXN1cmVkIHBhcmFtZXRlcnM8L3RpdGxlPjxzZWNvbmRhcnktdGl0bGU+SiBIZWFydCBMdW5nIFRy
YW5zcGxhbnQ8L3NlY29uZGFyeS10aXRsZT48YWx0LXRpdGxlPkogSGVhcnQgTHVuZyBUcmFuc3Bs
PC9hbHQtdGl0bGU+PC90aXRsZXM+PHBlcmlvZGljYWw+PGZ1bGwtdGl0bGU+SiBIZWFydCBMdW5n
IFRyYW5zcGxhbnQ8L2Z1bGwtdGl0bGU+PC9wZXJpb2RpY2FsPjxwYWdlcz4zODItNzwvcGFnZXM+
PHZvbHVtZT4zMzwvdm9sdW1lPjxudW1iZXI+NDwvbnVtYmVyPjxlZGl0aW9uPjIwMTQvMDIvMTk8
L2VkaXRpb24+PGtleXdvcmRzPjxrZXl3b3JkPkFkdWx0PC9rZXl3b3JkPjxrZXl3b3JkPkFnZWQ8
L2tleXdvcmQ+PGtleXdvcmQ+Q2F1c2Ugb2YgRGVhdGg8L2tleXdvcmQ+PGtleXdvcmQ+Q29ob3J0
IFN0dWRpZXM8L2tleXdvcmQ+PGtleXdvcmQ+RGlzZWFzZS1GcmVlIFN1cnZpdmFsPC9rZXl3b3Jk
PjxrZXl3b3JkPkZhbWlsaWFsIFByaW1hcnkgUHVsbW9uYXJ5IEh5cGVydGVuc2lvbi9kaWFnbm9z
aXMvKm1vcnRhbGl0eS9waHlzaW9wYXRob2xvZ3k8L2tleXdvcmQ+PGtleXdvcmQ+RmVtYWxlPC9r
ZXl3b3JkPjxrZXl3b3JkPkZvbGxvdy1VcCBTdHVkaWVzPC9rZXl3b3JkPjxrZXl3b3JkPkhlYXJ0
IEF0cmlhL3BoeXNpb3BhdGhvbG9neTwva2V5d29yZD48a2V5d29yZD5IZW1vZHluYW1pY3MvcGh5
c2lvbG9neTwva2V5d29yZD48a2V5d29yZD5IdW1hbnM8L2tleXdvcmQ+PGtleXdvcmQ+THVuZyBU
cmFuc3BsYW50YXRpb24vbW9ydGFsaXR5PC9rZXl3b3JkPjxrZXl3b3JkPk1hbGU8L2tleXdvcmQ+
PGtleXdvcmQ+TWlkZGxlIEFnZWQ8L2tleXdvcmQ+PGtleXdvcmQ+Kk1vZGVscywgU3RhdGlzdGlj
YWw8L2tleXdvcmQ+PGtleXdvcmQ+UHJlZGljdGl2ZSBWYWx1ZSBvZiBUZXN0czwva2V5d29yZD48
a2V5d29yZD4qUHJvYmFiaWxpdHk8L2tleXdvcmQ+PGtleXdvcmQ+UmVnaXN0cmllczwva2V5d29y
ZD48a2V5d29yZD5SZXZlYWw8L2tleXdvcmQ+PGtleXdvcmQ+cHJlZGljdGlvbiBtb2RlbDwva2V5
d29yZD48a2V5d29yZD5wdWxtb25hcnkgYXJ0ZXJpYWwgaHlwZXJ0ZW5zaW9uPC9rZXl3b3JkPjxr
ZXl3b3JkPnN1cnZpdmFsPC9rZXl3b3JkPjwva2V5d29yZHM+PGRhdGVzPjx5ZWFyPjIwMTQ8L3ll
YXI+PHB1Yi1kYXRlcz48ZGF0ZT5BcHI8L2RhdGU+PC9wdWItZGF0ZXM+PC9kYXRlcz48aXNibj4x
NTU3LTMxMTcgKEVsZWN0cm9uaWMpJiN4RDsxMDUzLTI0OTggKExpbmtpbmcpPC9pc2JuPjxhY2Nl
c3Npb24tbnVtPjI0NTM0MjUxPC9hY2Nlc3Npb24tbnVtPjx1cmxzPjxyZWxhdGVkLXVybHM+PHVy
bD5odHRwczovL3d3dy5uY2JpLm5sbS5uaWguZ292L3B1Ym1lZC8yNDUzNDI1MTwvdXJsPjx1cmw+
aHR0cHM6Ly93d3cuc2NpZW5jZWRpcmVjdC5jb20vc2NpZW5jZS9hcnRpY2xlL3BpaS9TMTA1MzI0
OTgxMzAxNTY5Nj92aWElM0RpaHViPC91cmw+PC9yZWxhdGVkLXVybHM+PC91cmxzPjxjdXN0b20x
PjE1NTctMzExNyBDb2dzd2VsbCwgUmViZWNjYSBQcml0emtlciwgTWFyYyBEZSBNYXJjbywgVGVy
ZXNhIENvbXBhcmF0aXZlIFN0dWR5IEpvdXJuYWwgQXJ0aWNsZSBVbml0ZWQgU3RhdGVzIEogSGVh
cnQgTHVuZyBUcmFuc3BsYW50LiAyMDE0IEFwcjszMyg0KTozODItNy4gZG9pOiAxMC4xMDE2L2ou
aGVhbHVuLjIwMTMuMTIuMDE1LiBFcHViIDIwMTMgRGVjIDI2LiB8IFJBWVlBTi1JTkNMVVNJT046
IHsmcXVvdDtDaGFudGFsJnF1b3Q7PSZndDsmcXVvdDtJbmNsdWRlZCZxdW90OywgJnF1b3Q7TWVu
bm8mcXVvdDs9Jmd0OyZxdW90O0luY2x1ZGVkJnF1b3Q7fTwvY3VzdG9tMT48ZWxlY3Ryb25pYy1y
ZXNvdXJjZS1udW0+MTAuMTAxNi9qLmhlYWx1bi4yMDEzLjEyLjAxNTwvZWxlY3Ryb25pYy1yZXNv
dXJjZS1udW0+PGxhbmd1YWdlPkVuZ2xpc2g8L2xhbmd1YWdlPjwvcmVjb3JkPjwvQ2l0ZT48L0Vu
ZE5vdGU+AG==
</w:fldData>
              </w:fldChar>
            </w:r>
            <w:r w:rsidR="00336908">
              <w:instrText xml:space="preserve"> ADDIN EN.CITE.DATA </w:instrText>
            </w:r>
            <w:r w:rsidR="00336908">
              <w:fldChar w:fldCharType="end"/>
            </w:r>
            <w:r w:rsidRPr="009D6EA8">
              <w:fldChar w:fldCharType="separate"/>
            </w:r>
            <w:r w:rsidR="00336908">
              <w:rPr>
                <w:noProof/>
              </w:rPr>
              <w:t>(23)</w:t>
            </w:r>
            <w:r w:rsidRPr="009D6EA8">
              <w:fldChar w:fldCharType="end"/>
            </w:r>
          </w:p>
        </w:tc>
        <w:tc>
          <w:tcPr>
            <w:tcW w:w="3235" w:type="dxa"/>
          </w:tcPr>
          <w:p w14:paraId="6EA72BB3" w14:textId="77777777" w:rsidR="0032294F" w:rsidRPr="009D6EA8" w:rsidRDefault="0032294F" w:rsidP="0001271F">
            <w:r w:rsidRPr="009D6EA8">
              <w:t>J Heart Lung Transplant</w:t>
            </w:r>
          </w:p>
        </w:tc>
        <w:tc>
          <w:tcPr>
            <w:tcW w:w="647" w:type="dxa"/>
          </w:tcPr>
          <w:p w14:paraId="1E446AE4" w14:textId="77777777" w:rsidR="0032294F" w:rsidRPr="009D6EA8" w:rsidRDefault="0032294F" w:rsidP="0001271F">
            <w:r w:rsidRPr="009D6EA8">
              <w:t>2014</w:t>
            </w:r>
          </w:p>
        </w:tc>
        <w:tc>
          <w:tcPr>
            <w:tcW w:w="3433" w:type="dxa"/>
          </w:tcPr>
          <w:p w14:paraId="41C55FDB"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7C6D424F"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6C02EE7D" w14:textId="78AE8C02" w:rsidR="0032294F" w:rsidRPr="009D6EA8" w:rsidRDefault="0032294F" w:rsidP="0001271F">
            <w:r w:rsidRPr="009D6EA8">
              <w:t xml:space="preserve">Deng </w:t>
            </w:r>
            <w:r w:rsidRPr="009D6EA8">
              <w:fldChar w:fldCharType="begin">
                <w:fldData xml:space="preserve">PEVuZE5vdGU+PENpdGU+PEF1dGhvcj5EZW5nPC9BdXRob3I+PFllYXI+MjAxOTwvWWVhcj48UmVj
TnVtPjgxPC9SZWNOdW0+PERpc3BsYXlUZXh0PigyNCk8L0Rpc3BsYXlUZXh0PjxyZWNvcmQ+PHJl
Yy1udW1iZXI+ODE8L3JlYy1udW1iZXI+PGZvcmVpZ24ta2V5cz48a2V5IGFwcD0iRU4iIGRiLWlk
PSJ2OWZwd3YyZmtycmZ3bmVzNXN6cGRlMmIyZDB4MjJzeGFzemUiIHRpbWVzdGFtcD0iMTY1Mjk0
NTA5MSI+ODE8L2tleT48L2ZvcmVpZ24ta2V5cz48cmVmLXR5cGUgbmFtZT0iSm91cm5hbCBBcnRp
Y2xlIj4xNzwvcmVmLXR5cGU+PGNvbnRyaWJ1dG9ycz48YXV0aG9ycz48YXV0aG9yPkRlbmcsIFgu
PC9hdXRob3I+PGF1dGhvcj5KaW4sIEIuPC9hdXRob3I+PGF1dGhvcj5MaSwgUy48L2F1dGhvcj48
YXV0aG9yPkxpLCBZLjwvYXV0aG9yPjxhdXRob3I+WmhvdSwgSC48L2F1dGhvcj48YXV0aG9yPld1
LCBZLjwvYXV0aG9yPjxhdXRob3I+WWFuLCBNLjwvYXV0aG9yPjxhdXRob3I+SHUsIFkuPC9hdXRo
b3I+PGF1dGhvcj5RaXUsIFEuPC9hdXRob3I+PGF1dGhvcj5aaGFuZywgRy48L2F1dGhvcj48YXV0
aG9yPlpoZW5nLCBYLjwvYXV0aG9yPjwvYXV0aG9ycz48L2NvbnRyaWJ1dG9ycz48YXV0aC1hZGRy
ZXNzPkNvbmdlbml0YWwgSGVhcnQgRGlzZWFzZSBDZW50ZXIsIFd1aGFuIEFzaWEgSGVhcnQgSG9z
cGl0YWwsIFd1aGFuIFVuaXZlcnNpdHkgb2YgU2NpZW5jZSBhbmQgVGVjaG5vbG9neSwgV3VoYW4s
IENoaW5hLiYjeEQ7SW1hZ2luZyBDZW50ZXIsIFd1aGFuIEFzaWEgSGVhcnQgSG9zcGl0YWwsIFd1
aGFuIFVuaXZlcnNpdHkgb2YgU2NpZW5jZSBhbmQgVGVjaG5vbG9neSwgV3VoYW4sIENoaW5hLiYj
eEQ7TGFib3JhdG9yeSBvZiBNb2xlY3VsYXIgQ2FyZGlvbG9neSwgV3VoYW4gQXNpYSBIZWFydCBo
b3NwaXRhbCwgV3VoYW4gVW5pdmVyc2l0eSBvZiBTY2llbmNlIGFuZCBUZWNobm9sb2d5LCBXdWhh
biwgQ2hpbmEuPC9hdXRoLWFkZHJlc3M+PHRpdGxlcz48dGl0bGU+R3VpZGVsaW5lIGltcGxlbWVu
dGF0aW9uIGFuZCBlYXJseSByaXNrIGFzc2Vzc21lbnQgaW4gcHVsbW9uYXJ5IGFydGVyaWFsIGh5
cGVydGVuc2lvbiBhc3NvY2lhdGVkIHdpdGggY29uZ2VuaXRhbCBoZWFydCBkaXNlYXNlOiBBIHJl
dHJvc3BlY3RpdmUgY29ob3J0IHN0dWR5PC90aXRsZT48c2Vjb25kYXJ5LXRpdGxlPkNsaW4gUmVz
cGlyIEo8L3NlY29uZGFyeS10aXRsZT48L3RpdGxlcz48cGVyaW9kaWNhbD48ZnVsbC10aXRsZT5D
bGluIFJlc3BpciBKPC9mdWxsLXRpdGxlPjwvcGVyaW9kaWNhbD48cGFnZXM+NjkzLTY5OTwvcGFn
ZXM+PHZvbHVtZT4xMzwvdm9sdW1lPjxudW1iZXI+MTE8L251bWJlcj48ZWRpdGlvbj4yMDE5LzA4
LzE3PC9lZGl0aW9uPjxrZXl3b3Jkcz48a2V5d29yZD5BZHVsdDwva2V5d29yZD48a2V5d29yZD5D
aGluYS9lcGlkZW1pb2xvZ3k8L2tleXdvcmQ+PGtleXdvcmQ+RWlzZW5tZW5nZXIgQ29tcGxleC9k
aWFnbm9zaXMvZXBpZGVtaW9sb2d5PC9rZXl3b3JkPjxrZXl3b3JkPkZlbWFsZTwva2V5d29yZD48
a2V5d29yZD5IZWFsdGggUGxhbiBJbXBsZW1lbnRhdGlvbi8qbWV0aG9kczwva2V5d29yZD48a2V5
d29yZD5IZWFydCBEZWZlY3RzLCBDb25nZW5pdGFsL2NvbXBsaWNhdGlvbnMvKmVwaWRlbWlvbG9n
eS9tZXRhYm9saXNtL21vcnRhbGl0eTwva2V5d29yZD48a2V5d29yZD5IdW1hbnM8L2tleXdvcmQ+
PGtleXdvcmQ+SW5jaWRlbmNlPC9rZXl3b3JkPjxrZXl3b3JkPkluZmFudDwva2V5d29yZD48a2V5
d29yZD5NYWxlPC9rZXl3b3JkPjxrZXl3b3JkPk1pZGRsZSBBZ2VkPC9rZXl3b3JkPjxrZXl3b3Jk
Pk5hdHJpdXJldGljIFBlcHRpZGUsIEJyYWluL2Jsb29kPC9rZXl3b3JkPjxrZXl3b3JkPk94eWdl
bi9ibG9vZDwva2V5d29yZD48a2V5d29yZD5QZXB0aWRlIEZyYWdtZW50cy9ibG9vZDwva2V5d29y
ZD48a2V5d29yZD5QcmFjdGljZSBHdWlkZWxpbmVzIGFzIFRvcGljPC9rZXl3b3JkPjxrZXl3b3Jk
PlByZWRpY3RpdmUgVmFsdWUgb2YgVGVzdHM8L2tleXdvcmQ+PGtleXdvcmQ+UHJvZ25vc2lzPC9r
ZXl3b3JkPjxrZXl3b3JkPlB1bG1vbmFyeSBBcnRlcmlhbCBIeXBlcnRlbnNpb24vKmVwaWRlbWlv
bG9neS9ldGlvbG9neS9tb3J0YWxpdHkvcGh5c2lvcGF0aG9sb2d5PC9rZXl3b3JkPjxrZXl3b3Jk
PlJldHJvc3BlY3RpdmUgU3R1ZGllczwva2V5d29yZD48a2V5d29yZD5SaXNrIEFzc2Vzc21lbnQv
Km1ldGhvZHM8L2tleXdvcmQ+PGtleXdvcmQ+V2FsayBUZXN0L21ldGhvZHM8L2tleXdvcmQ+PGtl
eXdvcmQ+Y29uZ2VuaXRhbCBoZWFydCBkaXNlYXNlPC9rZXl3b3JkPjxrZXl3b3JkPmd1aWRlbGlu
ZXM8L2tleXdvcmQ+PGtleXdvcmQ+cHVsbW9uYXJ5IGFydGVyaWFsIGh5cGVydGVuc2lvbjwva2V5
d29yZD48a2V5d29yZD5yaXNrIHN0cmF0aWZpY2F0aW9uPC9rZXl3b3JkPjwva2V5d29yZHM+PGRh
dGVzPjx5ZWFyPjIwMTk8L3llYXI+PHB1Yi1kYXRlcz48ZGF0ZT5Ob3Y8L2RhdGU+PC9wdWItZGF0
ZXM+PC9kYXRlcz48aXNibj4xNzUyLTY5OVggKEVsZWN0cm9uaWMpJiN4RDsxNzUyLTY5ODEgKExp
bmtpbmcpPC9pc2JuPjxhY2Nlc3Npb24tbnVtPjMxNDE5MDI3PC9hY2Nlc3Npb24tbnVtPjx1cmxz
PjxyZWxhdGVkLXVybHM+PHVybD5odHRwczovL3d3dy5uY2JpLm5sbS5uaWguZ292L3B1Ym1lZC8z
MTQxOTAyNzwvdXJsPjx1cmw+aHR0cHM6Ly93d3cubmNiaS5ubG0ubmloLmdvdi9wbWMvYXJ0aWNs
ZXMvUE1DNjg5OTg5Ny9wZGYvQ1JKLTEzLTY5My5wZGY8L3VybD48L3JlbGF0ZWQtdXJscz48L3Vy
bHM+PGN1c3RvbTE+MTc1Mi02OTl4IERlbmcsIFhpYW94aWFuIEppbiwgQm93ZW4gTGksIFNoYW5z
aGFuIExpLCBZYXBpbmcgWmhvdSwgSG9uZ21laSBXdSwgWWFuZyBZYW4sIE1lbmdodWFuIEh1LCBZ
dWFucGluZyBRaXUsIFFpdSBaaGFuZywgR2FuZ2NoZW5nIFpoZW5nLCBYdWFuIE9yY2lkOiAwMDAw
LTAwMDItODQzMy02MTk4IDIwMTdDWDQtQjAxL0lubm92YXRpb24gZnVuZGluZyBvZiBXdWhhbiBB
c2lhIEhlYXJ0IGhvc3BpdGFsLyBXSjIwMThIMDA0NS9IdWJlaSBQcm92aW5jZSBIZWFsdGggYW5k
IEZhbWlseSBQbGFubmluZyBTY2llbnRpZmljIFJlc2VhcmNoIFByb2plY3QvIFdYMTVEMTAvV3Vo
YW4gSW5ub3ZhdGlvbmFsIGZ1bmRpbmcvIEpvdXJuYWwgQXJ0aWNsZSBDbGluIFJlc3BpciBKLiAy
MDE5IE5vdjsxMygxMSk6NjkzLTY5OS4gZG9pOiAxMC4xMTExL2Nyai4xMzA3Ni4gRXB1YiAyMDE5
IEF1ZyAyOS4gfCBSQVlZQU4tSU5DTFVTSU9OOiB7JnF1b3Q7Q2hhbnRhbCZxdW90Oz0mZ3Q7JnF1
b3Q7SW5jbHVkZWQmcXVvdDssICZxdW90O01lbm5vJnF1b3Q7PSZndDsmcXVvdDtJbmNsdWRlZCZx
dW90O308L2N1c3RvbTE+PGN1c3RvbTI+UE1DNjg5OTg5NzwvY3VzdG9tMj48ZWxlY3Ryb25pYy1y
ZXNvdXJjZS1udW0+MTAuMTExMS9jcmouMTMwNzY8L2VsZWN0cm9uaWMtcmVzb3VyY2UtbnVtPjwv
cmVjb3JkPjwvQ2l0ZT48L0VuZE5vdGU+AG==
</w:fldData>
              </w:fldChar>
            </w:r>
            <w:r w:rsidR="00336908">
              <w:instrText xml:space="preserve"> ADDIN EN.CITE </w:instrText>
            </w:r>
            <w:r w:rsidR="00336908">
              <w:fldChar w:fldCharType="begin">
                <w:fldData xml:space="preserve">PEVuZE5vdGU+PENpdGU+PEF1dGhvcj5EZW5nPC9BdXRob3I+PFllYXI+MjAxOTwvWWVhcj48UmVj
TnVtPjgxPC9SZWNOdW0+PERpc3BsYXlUZXh0PigyNCk8L0Rpc3BsYXlUZXh0PjxyZWNvcmQ+PHJl
Yy1udW1iZXI+ODE8L3JlYy1udW1iZXI+PGZvcmVpZ24ta2V5cz48a2V5IGFwcD0iRU4iIGRiLWlk
PSJ2OWZwd3YyZmtycmZ3bmVzNXN6cGRlMmIyZDB4MjJzeGFzemUiIHRpbWVzdGFtcD0iMTY1Mjk0
NTA5MSI+ODE8L2tleT48L2ZvcmVpZ24ta2V5cz48cmVmLXR5cGUgbmFtZT0iSm91cm5hbCBBcnRp
Y2xlIj4xNzwvcmVmLXR5cGU+PGNvbnRyaWJ1dG9ycz48YXV0aG9ycz48YXV0aG9yPkRlbmcsIFgu
PC9hdXRob3I+PGF1dGhvcj5KaW4sIEIuPC9hdXRob3I+PGF1dGhvcj5MaSwgUy48L2F1dGhvcj48
YXV0aG9yPkxpLCBZLjwvYXV0aG9yPjxhdXRob3I+WmhvdSwgSC48L2F1dGhvcj48YXV0aG9yPld1
LCBZLjwvYXV0aG9yPjxhdXRob3I+WWFuLCBNLjwvYXV0aG9yPjxhdXRob3I+SHUsIFkuPC9hdXRo
b3I+PGF1dGhvcj5RaXUsIFEuPC9hdXRob3I+PGF1dGhvcj5aaGFuZywgRy48L2F1dGhvcj48YXV0
aG9yPlpoZW5nLCBYLjwvYXV0aG9yPjwvYXV0aG9ycz48L2NvbnRyaWJ1dG9ycz48YXV0aC1hZGRy
ZXNzPkNvbmdlbml0YWwgSGVhcnQgRGlzZWFzZSBDZW50ZXIsIFd1aGFuIEFzaWEgSGVhcnQgSG9z
cGl0YWwsIFd1aGFuIFVuaXZlcnNpdHkgb2YgU2NpZW5jZSBhbmQgVGVjaG5vbG9neSwgV3VoYW4s
IENoaW5hLiYjeEQ7SW1hZ2luZyBDZW50ZXIsIFd1aGFuIEFzaWEgSGVhcnQgSG9zcGl0YWwsIFd1
aGFuIFVuaXZlcnNpdHkgb2YgU2NpZW5jZSBhbmQgVGVjaG5vbG9neSwgV3VoYW4sIENoaW5hLiYj
eEQ7TGFib3JhdG9yeSBvZiBNb2xlY3VsYXIgQ2FyZGlvbG9neSwgV3VoYW4gQXNpYSBIZWFydCBo
b3NwaXRhbCwgV3VoYW4gVW5pdmVyc2l0eSBvZiBTY2llbmNlIGFuZCBUZWNobm9sb2d5LCBXdWhh
biwgQ2hpbmEuPC9hdXRoLWFkZHJlc3M+PHRpdGxlcz48dGl0bGU+R3VpZGVsaW5lIGltcGxlbWVu
dGF0aW9uIGFuZCBlYXJseSByaXNrIGFzc2Vzc21lbnQgaW4gcHVsbW9uYXJ5IGFydGVyaWFsIGh5
cGVydGVuc2lvbiBhc3NvY2lhdGVkIHdpdGggY29uZ2VuaXRhbCBoZWFydCBkaXNlYXNlOiBBIHJl
dHJvc3BlY3RpdmUgY29ob3J0IHN0dWR5PC90aXRsZT48c2Vjb25kYXJ5LXRpdGxlPkNsaW4gUmVz
cGlyIEo8L3NlY29uZGFyeS10aXRsZT48L3RpdGxlcz48cGVyaW9kaWNhbD48ZnVsbC10aXRsZT5D
bGluIFJlc3BpciBKPC9mdWxsLXRpdGxlPjwvcGVyaW9kaWNhbD48cGFnZXM+NjkzLTY5OTwvcGFn
ZXM+PHZvbHVtZT4xMzwvdm9sdW1lPjxudW1iZXI+MTE8L251bWJlcj48ZWRpdGlvbj4yMDE5LzA4
LzE3PC9lZGl0aW9uPjxrZXl3b3Jkcz48a2V5d29yZD5BZHVsdDwva2V5d29yZD48a2V5d29yZD5D
aGluYS9lcGlkZW1pb2xvZ3k8L2tleXdvcmQ+PGtleXdvcmQ+RWlzZW5tZW5nZXIgQ29tcGxleC9k
aWFnbm9zaXMvZXBpZGVtaW9sb2d5PC9rZXl3b3JkPjxrZXl3b3JkPkZlbWFsZTwva2V5d29yZD48
a2V5d29yZD5IZWFsdGggUGxhbiBJbXBsZW1lbnRhdGlvbi8qbWV0aG9kczwva2V5d29yZD48a2V5
d29yZD5IZWFydCBEZWZlY3RzLCBDb25nZW5pdGFsL2NvbXBsaWNhdGlvbnMvKmVwaWRlbWlvbG9n
eS9tZXRhYm9saXNtL21vcnRhbGl0eTwva2V5d29yZD48a2V5d29yZD5IdW1hbnM8L2tleXdvcmQ+
PGtleXdvcmQ+SW5jaWRlbmNlPC9rZXl3b3JkPjxrZXl3b3JkPkluZmFudDwva2V5d29yZD48a2V5
d29yZD5NYWxlPC9rZXl3b3JkPjxrZXl3b3JkPk1pZGRsZSBBZ2VkPC9rZXl3b3JkPjxrZXl3b3Jk
Pk5hdHJpdXJldGljIFBlcHRpZGUsIEJyYWluL2Jsb29kPC9rZXl3b3JkPjxrZXl3b3JkPk94eWdl
bi9ibG9vZDwva2V5d29yZD48a2V5d29yZD5QZXB0aWRlIEZyYWdtZW50cy9ibG9vZDwva2V5d29y
ZD48a2V5d29yZD5QcmFjdGljZSBHdWlkZWxpbmVzIGFzIFRvcGljPC9rZXl3b3JkPjxrZXl3b3Jk
PlByZWRpY3RpdmUgVmFsdWUgb2YgVGVzdHM8L2tleXdvcmQ+PGtleXdvcmQ+UHJvZ25vc2lzPC9r
ZXl3b3JkPjxrZXl3b3JkPlB1bG1vbmFyeSBBcnRlcmlhbCBIeXBlcnRlbnNpb24vKmVwaWRlbWlv
bG9neS9ldGlvbG9neS9tb3J0YWxpdHkvcGh5c2lvcGF0aG9sb2d5PC9rZXl3b3JkPjxrZXl3b3Jk
PlJldHJvc3BlY3RpdmUgU3R1ZGllczwva2V5d29yZD48a2V5d29yZD5SaXNrIEFzc2Vzc21lbnQv
Km1ldGhvZHM8L2tleXdvcmQ+PGtleXdvcmQ+V2FsayBUZXN0L21ldGhvZHM8L2tleXdvcmQ+PGtl
eXdvcmQ+Y29uZ2VuaXRhbCBoZWFydCBkaXNlYXNlPC9rZXl3b3JkPjxrZXl3b3JkPmd1aWRlbGlu
ZXM8L2tleXdvcmQ+PGtleXdvcmQ+cHVsbW9uYXJ5IGFydGVyaWFsIGh5cGVydGVuc2lvbjwva2V5
d29yZD48a2V5d29yZD5yaXNrIHN0cmF0aWZpY2F0aW9uPC9rZXl3b3JkPjwva2V5d29yZHM+PGRh
dGVzPjx5ZWFyPjIwMTk8L3llYXI+PHB1Yi1kYXRlcz48ZGF0ZT5Ob3Y8L2RhdGU+PC9wdWItZGF0
ZXM+PC9kYXRlcz48aXNibj4xNzUyLTY5OVggKEVsZWN0cm9uaWMpJiN4RDsxNzUyLTY5ODEgKExp
bmtpbmcpPC9pc2JuPjxhY2Nlc3Npb24tbnVtPjMxNDE5MDI3PC9hY2Nlc3Npb24tbnVtPjx1cmxz
PjxyZWxhdGVkLXVybHM+PHVybD5odHRwczovL3d3dy5uY2JpLm5sbS5uaWguZ292L3B1Ym1lZC8z
MTQxOTAyNzwvdXJsPjx1cmw+aHR0cHM6Ly93d3cubmNiaS5ubG0ubmloLmdvdi9wbWMvYXJ0aWNs
ZXMvUE1DNjg5OTg5Ny9wZGYvQ1JKLTEzLTY5My5wZGY8L3VybD48L3JlbGF0ZWQtdXJscz48L3Vy
bHM+PGN1c3RvbTE+MTc1Mi02OTl4IERlbmcsIFhpYW94aWFuIEppbiwgQm93ZW4gTGksIFNoYW5z
aGFuIExpLCBZYXBpbmcgWmhvdSwgSG9uZ21laSBXdSwgWWFuZyBZYW4sIE1lbmdodWFuIEh1LCBZ
dWFucGluZyBRaXUsIFFpdSBaaGFuZywgR2FuZ2NoZW5nIFpoZW5nLCBYdWFuIE9yY2lkOiAwMDAw
LTAwMDItODQzMy02MTk4IDIwMTdDWDQtQjAxL0lubm92YXRpb24gZnVuZGluZyBvZiBXdWhhbiBB
c2lhIEhlYXJ0IGhvc3BpdGFsLyBXSjIwMThIMDA0NS9IdWJlaSBQcm92aW5jZSBIZWFsdGggYW5k
IEZhbWlseSBQbGFubmluZyBTY2llbnRpZmljIFJlc2VhcmNoIFByb2plY3QvIFdYMTVEMTAvV3Vo
YW4gSW5ub3ZhdGlvbmFsIGZ1bmRpbmcvIEpvdXJuYWwgQXJ0aWNsZSBDbGluIFJlc3BpciBKLiAy
MDE5IE5vdjsxMygxMSk6NjkzLTY5OS4gZG9pOiAxMC4xMTExL2Nyai4xMzA3Ni4gRXB1YiAyMDE5
IEF1ZyAyOS4gfCBSQVlZQU4tSU5DTFVTSU9OOiB7JnF1b3Q7Q2hhbnRhbCZxdW90Oz0mZ3Q7JnF1
b3Q7SW5jbHVkZWQmcXVvdDssICZxdW90O01lbm5vJnF1b3Q7PSZndDsmcXVvdDtJbmNsdWRlZCZx
dW90O308L2N1c3RvbTE+PGN1c3RvbTI+UE1DNjg5OTg5NzwvY3VzdG9tMj48ZWxlY3Ryb25pYy1y
ZXNvdXJjZS1udW0+MTAuMTExMS9jcmouMTMwNzY8L2VsZWN0cm9uaWMtcmVzb3VyY2UtbnVtPjwv
cmVjb3JkPjwvQ2l0ZT48L0VuZE5vdGU+AG==
</w:fldData>
              </w:fldChar>
            </w:r>
            <w:r w:rsidR="00336908">
              <w:instrText xml:space="preserve"> ADDIN EN.CITE.DATA </w:instrText>
            </w:r>
            <w:r w:rsidR="00336908">
              <w:fldChar w:fldCharType="end"/>
            </w:r>
            <w:r w:rsidRPr="009D6EA8">
              <w:fldChar w:fldCharType="separate"/>
            </w:r>
            <w:r w:rsidR="00336908">
              <w:rPr>
                <w:noProof/>
              </w:rPr>
              <w:t>(24)</w:t>
            </w:r>
            <w:r w:rsidRPr="009D6EA8">
              <w:fldChar w:fldCharType="end"/>
            </w:r>
          </w:p>
        </w:tc>
        <w:tc>
          <w:tcPr>
            <w:tcW w:w="3235" w:type="dxa"/>
          </w:tcPr>
          <w:p w14:paraId="4784306A" w14:textId="77777777" w:rsidR="0032294F" w:rsidRPr="009D6EA8" w:rsidRDefault="0032294F" w:rsidP="0001271F">
            <w:r w:rsidRPr="009D6EA8">
              <w:t>Clin Respir J</w:t>
            </w:r>
          </w:p>
        </w:tc>
        <w:tc>
          <w:tcPr>
            <w:tcW w:w="647" w:type="dxa"/>
          </w:tcPr>
          <w:p w14:paraId="354227DA" w14:textId="77777777" w:rsidR="0032294F" w:rsidRPr="009D6EA8" w:rsidRDefault="0032294F" w:rsidP="0001271F">
            <w:r w:rsidRPr="009D6EA8">
              <w:t>2019</w:t>
            </w:r>
          </w:p>
        </w:tc>
        <w:tc>
          <w:tcPr>
            <w:tcW w:w="3433" w:type="dxa"/>
          </w:tcPr>
          <w:p w14:paraId="45FFABC3"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3123FE17" w14:textId="77777777" w:rsidTr="0001271F">
        <w:trPr>
          <w:trHeight w:val="300"/>
        </w:trPr>
        <w:tc>
          <w:tcPr>
            <w:tcW w:w="2263" w:type="dxa"/>
            <w:noWrap/>
            <w:vAlign w:val="bottom"/>
            <w:hideMark/>
          </w:tcPr>
          <w:p w14:paraId="6A445B7E" w14:textId="6F624451" w:rsidR="0032294F" w:rsidRPr="009D6EA8" w:rsidRDefault="0032294F" w:rsidP="0001271F">
            <w:pPr>
              <w:rPr>
                <w:rFonts w:cs="Calibri"/>
                <w:color w:val="000000"/>
                <w:lang w:eastAsia="nl-NL"/>
              </w:rPr>
            </w:pPr>
            <w:r w:rsidRPr="009D6EA8">
              <w:rPr>
                <w:rFonts w:cs="Calibri"/>
                <w:color w:val="000000"/>
                <w:lang w:eastAsia="nl-NL"/>
              </w:rPr>
              <w:t xml:space="preserve">Gauthier-Loiselle </w:t>
            </w:r>
            <w:r w:rsidRPr="009D6EA8">
              <w:rPr>
                <w:rFonts w:cs="Calibri"/>
                <w:color w:val="000000"/>
                <w:lang w:eastAsia="nl-NL"/>
              </w:rPr>
              <w:fldChar w:fldCharType="begin">
                <w:fldData xml:space="preserve">PEVuZE5vdGU+PENpdGU+PEF1dGhvcj5HYXV0aGllci1Mb2lzZWxsZTwvQXV0aG9yPjxZZWFyPjIw
MjI8L1llYXI+PFJlY051bT43PC9SZWNOdW0+PERpc3BsYXlUZXh0PigyNSk8L0Rpc3BsYXlUZXh0
PjxyZWNvcmQ+PHJlYy1udW1iZXI+NzwvcmVjLW51bWJlcj48Zm9yZWlnbi1rZXlzPjxrZXkgYXBw
PSJFTiIgZGItaWQ9InY5ZnB3djJma3JyZnduZXM1c3pwZGUyYjJkMHgyMnN4YXN6ZSIgdGltZXN0
YW1wPSIxNjUyOTQ1MDkxIj43PC9rZXk+PC9mb3JlaWduLWtleXM+PHJlZi10eXBlIG5hbWU9Ikpv
dXJuYWwgQXJ0aWNsZSI+MTc8L3JlZi10eXBlPjxjb250cmlidXRvcnM+PGF1dGhvcnM+PGF1dGhv
cj5HYXV0aGllci1Mb2lzZWxsZSwgTS48L2F1dGhvcj48YXV0aG9yPlRzYW5nLCBZLjwvYXV0aG9y
PjxhdXRob3I+TGVmZWJ2cmUsIFAuPC9hdXRob3I+PGF1dGhvcj5BZ3JvbiwgUC48L2F1dGhvcj48
YXV0aG9yPlJveWVyLCBKLjwvYXV0aG9yPjxhdXRob3I+QmVsbCBMeW51bSwgSy4gUy48L2F1dGhv
cj48YXV0aG9yPkJlbm5ldHQsIEwuPC9hdXRob3I+PGF1dGhvcj5QYW5qYWJpLCBTLjwvYXV0aG9y
PjwvYXV0aG9ycz48L2NvbnRyaWJ1dG9ycz48YXV0aC1hZGRyZXNzPkFuYWx5c2lzIEdyb3VwLCBJ
bmMsIE1vbnRyZWFsLCBRdWViZWMsIENhbmFkYS4mI3hEO0phbnNzZW4gU2NpZW50aWZpYyBBZmZh
aXJzLCBUaXR1c3ZpbGxlLCBOZXcgSmVyc2V5LCBVU0EuPC9hdXRoLWFkZHJlc3M+PHRpdGxlcz48
dGl0bGU+RGV2ZWxvcG1lbnQgYW5kIGV2YWx1YXRpb24gb2YgYSBwcmVkaWN0aXZlIGFsZ29yaXRo
bSBmb3IgdW5zYXRpc2ZhY3RvcnkgcmVzcG9uc2UgYW1vbmcgcGF0aWVudHMgd2l0aCBwdWxtb25h
cnkgYXJ0ZXJpYWwgaHlwZXJ0ZW5zaW9uIHVzaW5nIGhlYWx0aCBpbnN1cmFuY2UgY2xhaW1zIGRh
dGE8L3RpdGxlPjxzZWNvbmRhcnktdGl0bGU+Q3VyciBNZWQgUmVzIE9waW48L3NlY29uZGFyeS10
aXRsZT48YWx0LXRpdGxlPkN1cnIgTWVkIFJlcyBPcGluPC9hbHQtdGl0bGU+PC90aXRsZXM+PHBl
cmlvZGljYWw+PGZ1bGwtdGl0bGU+Q3VyciBNZWQgUmVzIE9waW48L2Z1bGwtdGl0bGU+PC9wZXJp
b2RpY2FsPjxhbHQtcGVyaW9kaWNhbD48ZnVsbC10aXRsZT5DdXJyIE1lZCBSZXMgT3BpbjwvZnVs
bC10aXRsZT48L2FsdC1wZXJpb2RpY2FsPjxwYWdlcz4xLTEyPC9wYWdlcz48ZWRpdGlvbj4yMDIy
LzAzLzA1PC9lZGl0aW9uPjxrZXl3b3Jkcz48a2V5d29yZD5QdWxtb25hcnkgYXJ0ZXJpYWwgaHlw
ZXJ0ZW5zaW9uPC9rZXl3b3JkPjxrZXl3b3JkPmNvbWJpbmF0aW9uIHRoZXJhcHk8L2tleXdvcmQ+
PGtleXdvcmQ+aGVhbHRoLWluc3VyYW5jZSBjbGFpbXM8L2tleXdvcmQ+PGtleXdvcmQ+bWFjaGlu
ZSBsZWFybmluZzwva2V5d29yZD48a2V5d29yZD5wcmVkaWN0aXZlIGFsZ29yaXRobTwva2V5d29y
ZD48a2V5d29yZD5yaXNrIGFzc2Vzc21lbnQ8L2tleXdvcmQ+PGtleXdvcmQ+dW5zYXRpc2ZhY3Rv
cnkgcmVzcG9uc2U8L2tleXdvcmQ+PC9rZXl3b3Jkcz48ZGF0ZXM+PHllYXI+MjAyMjwveWVhcj48
cHViLWRhdGVzPjxkYXRlPk1hciAxNzwvZGF0ZT48L3B1Yi1kYXRlcz48L2RhdGVzPjxpc2JuPjE0
NzMtNDg3NyAoRWxlY3Ryb25pYykmI3hEOzAzMDAtNzk5NSAoTGlua2luZyk8L2lzYm4+PGFjY2Vz
c2lvbi1udW0+MzUyNDM5NTI8L2FjY2Vzc2lvbi1udW0+PHVybHM+PHJlbGF0ZWQtdXJscz48dXJs
Pmh0dHBzOi8vd3d3Lm5jYmkubmxtLm5paC5nb3YvcHVibWVkLzM1MjQzOTUyPC91cmw+PHVybD5o
dHRwczovL3d3dy50YW5kZm9ubGluZS5jb20vZG9pL2Z1bGwvMTAuMTA4MC8wMzAwNzk5NS4yMDIy
LjIwNDkxNjI8L3VybD48L3JlbGF0ZWQtdXJscz48L3VybHM+PGN1c3RvbTE+MTQ3My00ODc3IEdh
dXRoaWVyLUxvaXNlbGxlLCBNYXJqb2xhaW5lIFRzYW5nLCBZdWVuIExlZmVidnJlLCBQYXRyaWNr
IEFncm9uLCBQZXRlciBSb3llciwgSmltbXkgQmVsbCBMeW51bSwgS2FyaW1haCBTIEJlbm5ldHQs
IEx1Y2FzIFBhbmphYmksIFN1bWVldCBKb3VybmFsIEFydGljbGUgRW5nbGFuZCBDdXJyIE1lZCBS
ZXMgT3Bpbi4gMjAyMiBNYXIgMTc6MS0xMi4gZG9pOiAxMC4xMDgwLzAzMDA3OTk1LjIwMjIuMjA0
OTE2Mi4gfCBSQVlZQU4tSU5DTFVTSU9OOiB7JnF1b3Q7Q2hhbnRhbCZxdW90Oz0mZ3Q7JnF1b3Q7
SW5jbHVkZWQmcXVvdDssICZxdW90O01lbm5vJnF1b3Q7PSZndDsmcXVvdDtJbmNsdWRlZCZxdW90
O30gfCBSQVlZQU4tTEFCRUxTOiBhZHVsdDwvY3VzdG9tMT48ZWxlY3Ryb25pYy1yZXNvdXJjZS1u
dW0+MTAuMTA4MC8wMzAwNzk5NS4yMDIyLjIwNDkxNjI8L2VsZWN0cm9uaWMtcmVzb3VyY2UtbnVt
PjxsYW5ndWFnZT5FbmdsaXNoPC9sYW5ndWFnZT48L3JlY29yZD48L0NpdGU+PC9FbmROb3RlPn==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YXV0aGllci1Mb2lzZWxsZTwvQXV0aG9yPjxZZWFyPjIw
MjI8L1llYXI+PFJlY051bT43PC9SZWNOdW0+PERpc3BsYXlUZXh0PigyNSk8L0Rpc3BsYXlUZXh0
PjxyZWNvcmQ+PHJlYy1udW1iZXI+NzwvcmVjLW51bWJlcj48Zm9yZWlnbi1rZXlzPjxrZXkgYXBw
PSJFTiIgZGItaWQ9InY5ZnB3djJma3JyZnduZXM1c3pwZGUyYjJkMHgyMnN4YXN6ZSIgdGltZXN0
YW1wPSIxNjUyOTQ1MDkxIj43PC9rZXk+PC9mb3JlaWduLWtleXM+PHJlZi10eXBlIG5hbWU9Ikpv
dXJuYWwgQXJ0aWNsZSI+MTc8L3JlZi10eXBlPjxjb250cmlidXRvcnM+PGF1dGhvcnM+PGF1dGhv
cj5HYXV0aGllci1Mb2lzZWxsZSwgTS48L2F1dGhvcj48YXV0aG9yPlRzYW5nLCBZLjwvYXV0aG9y
PjxhdXRob3I+TGVmZWJ2cmUsIFAuPC9hdXRob3I+PGF1dGhvcj5BZ3JvbiwgUC48L2F1dGhvcj48
YXV0aG9yPlJveWVyLCBKLjwvYXV0aG9yPjxhdXRob3I+QmVsbCBMeW51bSwgSy4gUy48L2F1dGhv
cj48YXV0aG9yPkJlbm5ldHQsIEwuPC9hdXRob3I+PGF1dGhvcj5QYW5qYWJpLCBTLjwvYXV0aG9y
PjwvYXV0aG9ycz48L2NvbnRyaWJ1dG9ycz48YXV0aC1hZGRyZXNzPkFuYWx5c2lzIEdyb3VwLCBJ
bmMsIE1vbnRyZWFsLCBRdWViZWMsIENhbmFkYS4mI3hEO0phbnNzZW4gU2NpZW50aWZpYyBBZmZh
aXJzLCBUaXR1c3ZpbGxlLCBOZXcgSmVyc2V5LCBVU0EuPC9hdXRoLWFkZHJlc3M+PHRpdGxlcz48
dGl0bGU+RGV2ZWxvcG1lbnQgYW5kIGV2YWx1YXRpb24gb2YgYSBwcmVkaWN0aXZlIGFsZ29yaXRo
bSBmb3IgdW5zYXRpc2ZhY3RvcnkgcmVzcG9uc2UgYW1vbmcgcGF0aWVudHMgd2l0aCBwdWxtb25h
cnkgYXJ0ZXJpYWwgaHlwZXJ0ZW5zaW9uIHVzaW5nIGhlYWx0aCBpbnN1cmFuY2UgY2xhaW1zIGRh
dGE8L3RpdGxlPjxzZWNvbmRhcnktdGl0bGU+Q3VyciBNZWQgUmVzIE9waW48L3NlY29uZGFyeS10
aXRsZT48YWx0LXRpdGxlPkN1cnIgTWVkIFJlcyBPcGluPC9hbHQtdGl0bGU+PC90aXRsZXM+PHBl
cmlvZGljYWw+PGZ1bGwtdGl0bGU+Q3VyciBNZWQgUmVzIE9waW48L2Z1bGwtdGl0bGU+PC9wZXJp
b2RpY2FsPjxhbHQtcGVyaW9kaWNhbD48ZnVsbC10aXRsZT5DdXJyIE1lZCBSZXMgT3BpbjwvZnVs
bC10aXRsZT48L2FsdC1wZXJpb2RpY2FsPjxwYWdlcz4xLTEyPC9wYWdlcz48ZWRpdGlvbj4yMDIy
LzAzLzA1PC9lZGl0aW9uPjxrZXl3b3Jkcz48a2V5d29yZD5QdWxtb25hcnkgYXJ0ZXJpYWwgaHlw
ZXJ0ZW5zaW9uPC9rZXl3b3JkPjxrZXl3b3JkPmNvbWJpbmF0aW9uIHRoZXJhcHk8L2tleXdvcmQ+
PGtleXdvcmQ+aGVhbHRoLWluc3VyYW5jZSBjbGFpbXM8L2tleXdvcmQ+PGtleXdvcmQ+bWFjaGlu
ZSBsZWFybmluZzwva2V5d29yZD48a2V5d29yZD5wcmVkaWN0aXZlIGFsZ29yaXRobTwva2V5d29y
ZD48a2V5d29yZD5yaXNrIGFzc2Vzc21lbnQ8L2tleXdvcmQ+PGtleXdvcmQ+dW5zYXRpc2ZhY3Rv
cnkgcmVzcG9uc2U8L2tleXdvcmQ+PC9rZXl3b3Jkcz48ZGF0ZXM+PHllYXI+MjAyMjwveWVhcj48
cHViLWRhdGVzPjxkYXRlPk1hciAxNzwvZGF0ZT48L3B1Yi1kYXRlcz48L2RhdGVzPjxpc2JuPjE0
NzMtNDg3NyAoRWxlY3Ryb25pYykmI3hEOzAzMDAtNzk5NSAoTGlua2luZyk8L2lzYm4+PGFjY2Vz
c2lvbi1udW0+MzUyNDM5NTI8L2FjY2Vzc2lvbi1udW0+PHVybHM+PHJlbGF0ZWQtdXJscz48dXJs
Pmh0dHBzOi8vd3d3Lm5jYmkubmxtLm5paC5nb3YvcHVibWVkLzM1MjQzOTUyPC91cmw+PHVybD5o
dHRwczovL3d3dy50YW5kZm9ubGluZS5jb20vZG9pL2Z1bGwvMTAuMTA4MC8wMzAwNzk5NS4yMDIy
LjIwNDkxNjI8L3VybD48L3JlbGF0ZWQtdXJscz48L3VybHM+PGN1c3RvbTE+MTQ3My00ODc3IEdh
dXRoaWVyLUxvaXNlbGxlLCBNYXJqb2xhaW5lIFRzYW5nLCBZdWVuIExlZmVidnJlLCBQYXRyaWNr
IEFncm9uLCBQZXRlciBSb3llciwgSmltbXkgQmVsbCBMeW51bSwgS2FyaW1haCBTIEJlbm5ldHQs
IEx1Y2FzIFBhbmphYmksIFN1bWVldCBKb3VybmFsIEFydGljbGUgRW5nbGFuZCBDdXJyIE1lZCBS
ZXMgT3Bpbi4gMjAyMiBNYXIgMTc6MS0xMi4gZG9pOiAxMC4xMDgwLzAzMDA3OTk1LjIwMjIuMjA0
OTE2Mi4gfCBSQVlZQU4tSU5DTFVTSU9OOiB7JnF1b3Q7Q2hhbnRhbCZxdW90Oz0mZ3Q7JnF1b3Q7
SW5jbHVkZWQmcXVvdDssICZxdW90O01lbm5vJnF1b3Q7PSZndDsmcXVvdDtJbmNsdWRlZCZxdW90
O30gfCBSQVlZQU4tTEFCRUxTOiBhZHVsdDwvY3VzdG9tMT48ZWxlY3Ryb25pYy1yZXNvdXJjZS1u
dW0+MTAuMTA4MC8wMzAwNzk5NS4yMDIyLjIwNDkxNjI8L2VsZWN0cm9uaWMtcmVzb3VyY2UtbnVt
PjxsYW5ndWFnZT5FbmdsaXNoPC9sYW5ndWFnZT48L3JlY29yZD48L0NpdGU+PC9FbmROb3RlPn==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25)</w:t>
            </w:r>
            <w:r w:rsidRPr="009D6EA8">
              <w:rPr>
                <w:rFonts w:cs="Calibri"/>
                <w:color w:val="000000"/>
                <w:lang w:eastAsia="nl-NL"/>
              </w:rPr>
              <w:fldChar w:fldCharType="end"/>
            </w:r>
          </w:p>
        </w:tc>
        <w:tc>
          <w:tcPr>
            <w:tcW w:w="3235" w:type="dxa"/>
            <w:noWrap/>
            <w:vAlign w:val="bottom"/>
            <w:hideMark/>
          </w:tcPr>
          <w:p w14:paraId="5B76E43D"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Curr</w:t>
            </w:r>
            <w:proofErr w:type="spellEnd"/>
            <w:r w:rsidRPr="009D6EA8">
              <w:rPr>
                <w:rFonts w:cs="Calibri"/>
                <w:color w:val="000000"/>
                <w:lang w:eastAsia="nl-NL"/>
              </w:rPr>
              <w:t xml:space="preserve"> Med Res </w:t>
            </w:r>
            <w:proofErr w:type="spellStart"/>
            <w:r w:rsidRPr="009D6EA8">
              <w:rPr>
                <w:rFonts w:cs="Calibri"/>
                <w:color w:val="000000"/>
                <w:lang w:eastAsia="nl-NL"/>
              </w:rPr>
              <w:t>Opin</w:t>
            </w:r>
            <w:proofErr w:type="spellEnd"/>
          </w:p>
        </w:tc>
        <w:tc>
          <w:tcPr>
            <w:tcW w:w="647" w:type="dxa"/>
            <w:vAlign w:val="bottom"/>
          </w:tcPr>
          <w:p w14:paraId="7B1ECE79" w14:textId="77777777" w:rsidR="0032294F" w:rsidRPr="009D6EA8" w:rsidRDefault="0032294F" w:rsidP="0001271F">
            <w:pPr>
              <w:rPr>
                <w:rFonts w:cs="Calibri"/>
                <w:color w:val="000000"/>
                <w:lang w:eastAsia="nl-NL"/>
              </w:rPr>
            </w:pPr>
            <w:r w:rsidRPr="009D6EA8">
              <w:rPr>
                <w:rFonts w:cs="Calibri"/>
                <w:color w:val="000000"/>
                <w:lang w:eastAsia="nl-NL"/>
              </w:rPr>
              <w:t>2022</w:t>
            </w:r>
          </w:p>
        </w:tc>
        <w:tc>
          <w:tcPr>
            <w:tcW w:w="3433" w:type="dxa"/>
            <w:noWrap/>
            <w:vAlign w:val="bottom"/>
            <w:hideMark/>
          </w:tcPr>
          <w:p w14:paraId="67E401C0"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61538AEF" w14:textId="77777777" w:rsidTr="0001271F">
        <w:trPr>
          <w:trHeight w:val="300"/>
        </w:trPr>
        <w:tc>
          <w:tcPr>
            <w:tcW w:w="2263" w:type="dxa"/>
            <w:noWrap/>
            <w:vAlign w:val="bottom"/>
            <w:hideMark/>
          </w:tcPr>
          <w:p w14:paraId="50365EF4" w14:textId="1201600D" w:rsidR="0032294F" w:rsidRPr="009D6EA8" w:rsidRDefault="0032294F" w:rsidP="0001271F">
            <w:pPr>
              <w:rPr>
                <w:rFonts w:cs="Calibri"/>
                <w:color w:val="000000"/>
                <w:lang w:eastAsia="nl-NL"/>
              </w:rPr>
            </w:pPr>
            <w:proofErr w:type="spellStart"/>
            <w:r w:rsidRPr="009D6EA8">
              <w:rPr>
                <w:rFonts w:cs="Calibri"/>
                <w:color w:val="000000"/>
                <w:lang w:eastAsia="nl-NL"/>
              </w:rPr>
              <w:t>Gomberg</w:t>
            </w:r>
            <w:proofErr w:type="spellEnd"/>
            <w:r w:rsidRPr="009D6EA8">
              <w:rPr>
                <w:rFonts w:cs="Calibri"/>
                <w:color w:val="000000"/>
                <w:lang w:eastAsia="nl-NL"/>
              </w:rPr>
              <w:t xml:space="preserve">-Maitland </w:t>
            </w:r>
            <w:r w:rsidRPr="009D6EA8">
              <w:rPr>
                <w:rFonts w:cs="Calibri"/>
                <w:color w:val="000000"/>
                <w:lang w:eastAsia="nl-NL"/>
              </w:rPr>
              <w:fldChar w:fldCharType="begin">
                <w:fldData xml:space="preserve">PEVuZE5vdGU+PENpdGU+PEF1dGhvcj5Hb21iZXJnLU1haXRsYW5kPC9BdXRob3I+PFllYXI+MjAx
MzwvWWVhcj48UmVjTnVtPjExNjwvUmVjTnVtPjxEaXNwbGF5VGV4dD4oMjYpPC9EaXNwbGF5VGV4
dD48cmVjb3JkPjxyZWMtbnVtYmVyPjExNjwvcmVjLW51bWJlcj48Zm9yZWlnbi1rZXlzPjxrZXkg
YXBwPSJFTiIgZGItaWQ9InY5ZnB3djJma3JyZnduZXM1c3pwZGUyYjJkMHgyMnN4YXN6ZSIgdGlt
ZXN0YW1wPSIxNjUyOTQ1MDkxIj4xMTY8L2tleT48L2ZvcmVpZ24ta2V5cz48cmVmLXR5cGUgbmFt
ZT0iSm91cm5hbCBBcnRpY2xlIj4xNzwvcmVmLXR5cGU+PGNvbnRyaWJ1dG9ycz48YXV0aG9ycz48
YXV0aG9yPkdvbWJlcmctTWFpdGxhbmQsIE0uPC9hdXRob3I+PGF1dGhvcj5HbGFzc25lci1Lb2xt
aW4sIEMuPC9hdXRob3I+PGF1dGhvcj5XYXRzb24sIFMuPC9hdXRob3I+PGF1dGhvcj5GcmFudHos
IFIuPC9hdXRob3I+PGF1dGhvcj5QYXJrLCBNLjwvYXV0aG9yPjxhdXRob3I+RnJvc3QsIEEuPC9h
dXRob3I+PGF1dGhvcj5CZW56YSwgUi4gTC48L2F1dGhvcj48YXV0aG9yPlRvcnJlcywgRi48L2F1
dGhvcj48L2F1dGhvcnM+PC9jb250cmlidXRvcnM+PGF1dGgtYWRkcmVzcz5NZWRpY2luZS4gRWxl
Y3Ryb25pYyBhZGRyZXNzOiBtZ29tYmVyZ0BtZWRpY2luZS5ic2QudWNoaWNhZ28uZWR1LjwvYXV0
aC1hZGRyZXNzPjx0aXRsZXM+PHRpdGxlPlN1cnZpdmFsIGluIHB1bG1vbmFyeSBhcnRlcmlhbCBo
eXBlcnRlbnNpb24gcGF0aWVudHMgYXdhaXRpbmcgbHVuZyB0cmFuc3BsYW50YXRpb248L3RpdGxl
PjxzZWNvbmRhcnktdGl0bGU+SiBIZWFydCBMdW5nIFRyYW5zcGxhbnQ8L3NlY29uZGFyeS10aXRs
ZT48L3RpdGxlcz48cGVyaW9kaWNhbD48ZnVsbC10aXRsZT5KIEhlYXJ0IEx1bmcgVHJhbnNwbGFu
dDwvZnVsbC10aXRsZT48L3BlcmlvZGljYWw+PHBhZ2VzPjExNzktODY8L3BhZ2VzPjx2b2x1bWU+
MzI8L3ZvbHVtZT48bnVtYmVyPjEyPC9udW1iZXI+PGVkaXRpb24+MjAxMy8xMC8wMTwvZWRpdGlv
bj48a2V5d29yZHM+PGtleXdvcmQ+Q2FyZGlhYyBPdXRwdXQvcGh5c2lvbG9neTwva2V5d29yZD48
a2V5d29yZD5GYW1pbGlhbCBQcmltYXJ5IFB1bG1vbmFyeSBIeXBlcnRlbnNpb248L2tleXdvcmQ+
PGtleXdvcmQ+RmVtYWxlPC9rZXl3b3JkPjxrZXl3b3JkPkhlbW9keW5hbWljcy9waHlzaW9sb2d5
PC9rZXl3b3JkPjxrZXl3b3JkPkh1bWFuczwva2V5d29yZD48a2V5d29yZD5IeXBlcnRlbnNpb24s
IFB1bG1vbmFyeS8qbW9ydGFsaXR5L3BoeXNpb3BhdGhvbG9neS8qc3VyZ2VyeTwva2V5d29yZD48
a2V5d29yZD5LYXBsYW4tTWVpZXIgRXN0aW1hdGU8L2tleXdvcmQ+PGtleXdvcmQ+Kkx1bmcgVHJh
bnNwbGFudGF0aW9uPC9rZXl3b3JkPjxrZXl3b3JkPk1hbGU8L2tleXdvcmQ+PGtleXdvcmQ+TW9k
ZWxzLCBTdGF0aXN0aWNhbDwva2V5d29yZD48a2V5d29yZD5SZWdpc3RyaWVzPC9rZXl3b3JkPjxr
ZXl3b3JkPlJldHJvc3BlY3RpdmUgU3R1ZGllczwva2V5d29yZD48a2V5d29yZD5TdXJ2aXZhbCBS
YXRlPC9rZXl3b3JkPjxrZXl3b3JkPldhaXRpbmcgTGlzdHMvKm1vcnRhbGl0eTwva2V5d29yZD48
a2V5d29yZD5XYWxraW5nL3BoeXNpb2xvZ3k8L2tleXdvcmQ+PGtleXdvcmQ+bHVuZyBhbGxvY2F0
aW9uIHNjb3JlPC9rZXl3b3JkPjxrZXl3b3JkPmx1bmcgdHJhbnNwbGFudDwva2V5d29yZD48a2V5
d29yZD5wdWxtb25hcnkgYXJ0ZXJpYWwgaHlwZXJ0ZW5zaW9uPC9rZXl3b3JkPjxrZXl3b3JkPnN1
cnZpdmFsIHByZWRpY3Rpb24gbW9kZWw8L2tleXdvcmQ+PGtleXdvcmQ+d2FpdGxpc3Q8L2tleXdv
cmQ+PC9rZXl3b3Jkcz48ZGF0ZXM+PHllYXI+MjAxMzwveWVhcj48cHViLWRhdGVzPjxkYXRlPkRl
YzwvZGF0ZT48L3B1Yi1kYXRlcz48L2RhdGVzPjxpc2JuPjE1NTctMzExNyAoRWxlY3Ryb25pYykm
I3hEOzEwNTMtMjQ5OCAoTGlua2luZyk8L2lzYm4+PGFjY2Vzc2lvbi1udW0+MjQwNzQ1Mjc8L2Fj
Y2Vzc2lvbi1udW0+PHVybHM+PHJlbGF0ZWQtdXJscz48dXJsPmh0dHBzOi8vd3d3Lm5jYmkubmxt
Lm5paC5nb3YvcHVibWVkLzI0MDc0NTI3PC91cmw+PHVybD5odHRwczovL3d3dy5zY2llbmNlZGly
ZWN0LmNvbS9zY2llbmNlL2FydGljbGUvcGlpL1MxMDUzMjQ5ODEzMDE0MTI1P3ZpYSUzRGlodWI8
L3VybD48L3JlbGF0ZWQtdXJscz48L3VybHM+PGN1c3RvbTE+MTU1Ny0zMTE3IEdvbWJlcmctTWFp
dGxhbmQsIE1hcmRpIEdsYXNzbmVyLUtvbG1pbiwgQ2hlcnlsYW5uZSBXYXRzb24sIFN5ZGVha2Eg
RnJhbnR6LCBSb2JlcnQgUGFyaywgTXl1bmcgRnJvc3QsIEFkYWFuaSBCZW56YSwgUmF5bW9uZCBM
IFRvcnJlcywgRmVybmFuZG8gSm91cm5hbCBBcnRpY2xlIFJlc2VhcmNoIFN1cHBvcnQsIE5vbi1V
LlMuIEdvdiZhcG9zO3QgVW5pdGVkIFN0YXRlcyBKIEhlYXJ0IEx1bmcgVHJhbnNwbGFudC4gMjAx
MyBEZWM7MzIoMTIpOjExNzktODYuIGRvaTogMTAuMTAxNi9qLmhlYWx1bi4yMDEzLjA4LjAxNi4g
RXB1YiAyMDEzIFNlcCAyNS4gfCBSQVlZQU4tSU5DTFVTSU9OOiB7JnF1b3Q7Q2hhbnRhbCZxdW90
Oz0mZ3Q7JnF1b3Q7SW5jbHVkZWQmcXVvdDssICZxdW90O01lbm5vJnF1b3Q7PSZndDsmcXVvdDtJ
bmNsdWRlZCZxdW90O308L2N1c3RvbTE+PGVsZWN0cm9uaWMtcmVzb3VyY2UtbnVtPjEwLjEwMTYv
ai5oZWFsdW4uMjAxMy4wOC4wMTY8L2VsZWN0cm9uaWMtcmVzb3VyY2UtbnVtPjwvcmVjb3JkPjwv
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b21iZXJnLU1haXRsYW5kPC9BdXRob3I+PFllYXI+MjAx
MzwvWWVhcj48UmVjTnVtPjExNjwvUmVjTnVtPjxEaXNwbGF5VGV4dD4oMjYpPC9EaXNwbGF5VGV4
dD48cmVjb3JkPjxyZWMtbnVtYmVyPjExNjwvcmVjLW51bWJlcj48Zm9yZWlnbi1rZXlzPjxrZXkg
YXBwPSJFTiIgZGItaWQ9InY5ZnB3djJma3JyZnduZXM1c3pwZGUyYjJkMHgyMnN4YXN6ZSIgdGlt
ZXN0YW1wPSIxNjUyOTQ1MDkxIj4xMTY8L2tleT48L2ZvcmVpZ24ta2V5cz48cmVmLXR5cGUgbmFt
ZT0iSm91cm5hbCBBcnRpY2xlIj4xNzwvcmVmLXR5cGU+PGNvbnRyaWJ1dG9ycz48YXV0aG9ycz48
YXV0aG9yPkdvbWJlcmctTWFpdGxhbmQsIE0uPC9hdXRob3I+PGF1dGhvcj5HbGFzc25lci1Lb2xt
aW4sIEMuPC9hdXRob3I+PGF1dGhvcj5XYXRzb24sIFMuPC9hdXRob3I+PGF1dGhvcj5GcmFudHos
IFIuPC9hdXRob3I+PGF1dGhvcj5QYXJrLCBNLjwvYXV0aG9yPjxhdXRob3I+RnJvc3QsIEEuPC9h
dXRob3I+PGF1dGhvcj5CZW56YSwgUi4gTC48L2F1dGhvcj48YXV0aG9yPlRvcnJlcywgRi48L2F1
dGhvcj48L2F1dGhvcnM+PC9jb250cmlidXRvcnM+PGF1dGgtYWRkcmVzcz5NZWRpY2luZS4gRWxl
Y3Ryb25pYyBhZGRyZXNzOiBtZ29tYmVyZ0BtZWRpY2luZS5ic2QudWNoaWNhZ28uZWR1LjwvYXV0
aC1hZGRyZXNzPjx0aXRsZXM+PHRpdGxlPlN1cnZpdmFsIGluIHB1bG1vbmFyeSBhcnRlcmlhbCBo
eXBlcnRlbnNpb24gcGF0aWVudHMgYXdhaXRpbmcgbHVuZyB0cmFuc3BsYW50YXRpb248L3RpdGxl
PjxzZWNvbmRhcnktdGl0bGU+SiBIZWFydCBMdW5nIFRyYW5zcGxhbnQ8L3NlY29uZGFyeS10aXRs
ZT48L3RpdGxlcz48cGVyaW9kaWNhbD48ZnVsbC10aXRsZT5KIEhlYXJ0IEx1bmcgVHJhbnNwbGFu
dDwvZnVsbC10aXRsZT48L3BlcmlvZGljYWw+PHBhZ2VzPjExNzktODY8L3BhZ2VzPjx2b2x1bWU+
MzI8L3ZvbHVtZT48bnVtYmVyPjEyPC9udW1iZXI+PGVkaXRpb24+MjAxMy8xMC8wMTwvZWRpdGlv
bj48a2V5d29yZHM+PGtleXdvcmQ+Q2FyZGlhYyBPdXRwdXQvcGh5c2lvbG9neTwva2V5d29yZD48
a2V5d29yZD5GYW1pbGlhbCBQcmltYXJ5IFB1bG1vbmFyeSBIeXBlcnRlbnNpb248L2tleXdvcmQ+
PGtleXdvcmQ+RmVtYWxlPC9rZXl3b3JkPjxrZXl3b3JkPkhlbW9keW5hbWljcy9waHlzaW9sb2d5
PC9rZXl3b3JkPjxrZXl3b3JkPkh1bWFuczwva2V5d29yZD48a2V5d29yZD5IeXBlcnRlbnNpb24s
IFB1bG1vbmFyeS8qbW9ydGFsaXR5L3BoeXNpb3BhdGhvbG9neS8qc3VyZ2VyeTwva2V5d29yZD48
a2V5d29yZD5LYXBsYW4tTWVpZXIgRXN0aW1hdGU8L2tleXdvcmQ+PGtleXdvcmQ+Kkx1bmcgVHJh
bnNwbGFudGF0aW9uPC9rZXl3b3JkPjxrZXl3b3JkPk1hbGU8L2tleXdvcmQ+PGtleXdvcmQ+TW9k
ZWxzLCBTdGF0aXN0aWNhbDwva2V5d29yZD48a2V5d29yZD5SZWdpc3RyaWVzPC9rZXl3b3JkPjxr
ZXl3b3JkPlJldHJvc3BlY3RpdmUgU3R1ZGllczwva2V5d29yZD48a2V5d29yZD5TdXJ2aXZhbCBS
YXRlPC9rZXl3b3JkPjxrZXl3b3JkPldhaXRpbmcgTGlzdHMvKm1vcnRhbGl0eTwva2V5d29yZD48
a2V5d29yZD5XYWxraW5nL3BoeXNpb2xvZ3k8L2tleXdvcmQ+PGtleXdvcmQ+bHVuZyBhbGxvY2F0
aW9uIHNjb3JlPC9rZXl3b3JkPjxrZXl3b3JkPmx1bmcgdHJhbnNwbGFudDwva2V5d29yZD48a2V5
d29yZD5wdWxtb25hcnkgYXJ0ZXJpYWwgaHlwZXJ0ZW5zaW9uPC9rZXl3b3JkPjxrZXl3b3JkPnN1
cnZpdmFsIHByZWRpY3Rpb24gbW9kZWw8L2tleXdvcmQ+PGtleXdvcmQ+d2FpdGxpc3Q8L2tleXdv
cmQ+PC9rZXl3b3Jkcz48ZGF0ZXM+PHllYXI+MjAxMzwveWVhcj48cHViLWRhdGVzPjxkYXRlPkRl
YzwvZGF0ZT48L3B1Yi1kYXRlcz48L2RhdGVzPjxpc2JuPjE1NTctMzExNyAoRWxlY3Ryb25pYykm
I3hEOzEwNTMtMjQ5OCAoTGlua2luZyk8L2lzYm4+PGFjY2Vzc2lvbi1udW0+MjQwNzQ1Mjc8L2Fj
Y2Vzc2lvbi1udW0+PHVybHM+PHJlbGF0ZWQtdXJscz48dXJsPmh0dHBzOi8vd3d3Lm5jYmkubmxt
Lm5paC5nb3YvcHVibWVkLzI0MDc0NTI3PC91cmw+PHVybD5odHRwczovL3d3dy5zY2llbmNlZGly
ZWN0LmNvbS9zY2llbmNlL2FydGljbGUvcGlpL1MxMDUzMjQ5ODEzMDE0MTI1P3ZpYSUzRGlodWI8
L3VybD48L3JlbGF0ZWQtdXJscz48L3VybHM+PGN1c3RvbTE+MTU1Ny0zMTE3IEdvbWJlcmctTWFp
dGxhbmQsIE1hcmRpIEdsYXNzbmVyLUtvbG1pbiwgQ2hlcnlsYW5uZSBXYXRzb24sIFN5ZGVha2Eg
RnJhbnR6LCBSb2JlcnQgUGFyaywgTXl1bmcgRnJvc3QsIEFkYWFuaSBCZW56YSwgUmF5bW9uZCBM
IFRvcnJlcywgRmVybmFuZG8gSm91cm5hbCBBcnRpY2xlIFJlc2VhcmNoIFN1cHBvcnQsIE5vbi1V
LlMuIEdvdiZhcG9zO3QgVW5pdGVkIFN0YXRlcyBKIEhlYXJ0IEx1bmcgVHJhbnNwbGFudC4gMjAx
MyBEZWM7MzIoMTIpOjExNzktODYuIGRvaTogMTAuMTAxNi9qLmhlYWx1bi4yMDEzLjA4LjAxNi4g
RXB1YiAyMDEzIFNlcCAyNS4gfCBSQVlZQU4tSU5DTFVTSU9OOiB7JnF1b3Q7Q2hhbnRhbCZxdW90
Oz0mZ3Q7JnF1b3Q7SW5jbHVkZWQmcXVvdDssICZxdW90O01lbm5vJnF1b3Q7PSZndDsmcXVvdDtJ
bmNsdWRlZCZxdW90O308L2N1c3RvbTE+PGVsZWN0cm9uaWMtcmVzb3VyY2UtbnVtPjEwLjEwMTYv
ai5oZWFsdW4uMjAxMy4wOC4wMTY8L2VsZWN0cm9uaWMtcmVzb3VyY2UtbnVtPjwvcmVjb3JkPjwv
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26)</w:t>
            </w:r>
            <w:r w:rsidRPr="009D6EA8">
              <w:rPr>
                <w:rFonts w:cs="Calibri"/>
                <w:color w:val="000000"/>
                <w:lang w:eastAsia="nl-NL"/>
              </w:rPr>
              <w:fldChar w:fldCharType="end"/>
            </w:r>
          </w:p>
        </w:tc>
        <w:tc>
          <w:tcPr>
            <w:tcW w:w="3235" w:type="dxa"/>
            <w:noWrap/>
            <w:vAlign w:val="bottom"/>
            <w:hideMark/>
          </w:tcPr>
          <w:p w14:paraId="50E58DB5" w14:textId="77777777" w:rsidR="0032294F" w:rsidRPr="009D6EA8" w:rsidRDefault="0032294F" w:rsidP="0001271F">
            <w:pPr>
              <w:rPr>
                <w:rFonts w:cs="Calibri"/>
                <w:color w:val="000000"/>
                <w:lang w:eastAsia="nl-NL"/>
              </w:rPr>
            </w:pPr>
            <w:r w:rsidRPr="009D6EA8">
              <w:rPr>
                <w:rFonts w:cs="Calibri"/>
                <w:color w:val="000000"/>
                <w:lang w:eastAsia="nl-NL"/>
              </w:rPr>
              <w:t>J Heart Lung Transplant</w:t>
            </w:r>
          </w:p>
        </w:tc>
        <w:tc>
          <w:tcPr>
            <w:tcW w:w="647" w:type="dxa"/>
            <w:vAlign w:val="bottom"/>
          </w:tcPr>
          <w:p w14:paraId="117A4C26" w14:textId="77777777" w:rsidR="0032294F" w:rsidRPr="009D6EA8" w:rsidRDefault="0032294F" w:rsidP="0001271F">
            <w:pPr>
              <w:rPr>
                <w:rFonts w:cs="Calibri"/>
                <w:color w:val="000000"/>
                <w:lang w:eastAsia="nl-NL"/>
              </w:rPr>
            </w:pPr>
            <w:r w:rsidRPr="009D6EA8">
              <w:rPr>
                <w:rFonts w:cs="Calibri"/>
                <w:color w:val="000000"/>
                <w:lang w:eastAsia="nl-NL"/>
              </w:rPr>
              <w:t>2013</w:t>
            </w:r>
          </w:p>
        </w:tc>
        <w:tc>
          <w:tcPr>
            <w:tcW w:w="3433" w:type="dxa"/>
            <w:noWrap/>
            <w:vAlign w:val="bottom"/>
            <w:hideMark/>
          </w:tcPr>
          <w:p w14:paraId="1BC7F6CB"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4B1B5DAB" w14:textId="77777777" w:rsidTr="0001271F">
        <w:trPr>
          <w:trHeight w:val="300"/>
        </w:trPr>
        <w:tc>
          <w:tcPr>
            <w:tcW w:w="2263" w:type="dxa"/>
            <w:noWrap/>
            <w:vAlign w:val="bottom"/>
            <w:hideMark/>
          </w:tcPr>
          <w:p w14:paraId="5F455932" w14:textId="3225F5B1" w:rsidR="0032294F" w:rsidRPr="009D6EA8" w:rsidRDefault="0032294F" w:rsidP="0001271F">
            <w:pPr>
              <w:rPr>
                <w:rFonts w:cs="Calibri"/>
                <w:color w:val="000000"/>
                <w:lang w:eastAsia="nl-NL"/>
              </w:rPr>
            </w:pPr>
            <w:r w:rsidRPr="009D6EA8">
              <w:rPr>
                <w:rFonts w:cs="Calibri"/>
                <w:color w:val="000000"/>
                <w:lang w:eastAsia="nl-NL"/>
              </w:rPr>
              <w:t xml:space="preserve">Guo </w:t>
            </w:r>
            <w:r w:rsidRPr="009D6EA8">
              <w:rPr>
                <w:rFonts w:cs="Calibri"/>
                <w:color w:val="000000"/>
                <w:lang w:eastAsia="nl-NL"/>
              </w:rPr>
              <w:fldChar w:fldCharType="begin">
                <w:fldData xml:space="preserve">PEVuZE5vdGU+PENpdGU+PEF1dGhvcj5HdW88L0F1dGhvcj48WWVhcj4yMDIwPC9ZZWFyPjxSZWNO
dW0+NjE8L1JlY051bT48RGlzcGxheVRleHQ+KDI3KTwvRGlzcGxheVRleHQ+PHJlY29yZD48cmVj
LW51bWJlcj42MTwvcmVjLW51bWJlcj48Zm9yZWlnbi1rZXlzPjxrZXkgYXBwPSJFTiIgZGItaWQ9
InY5ZnB3djJma3JyZnduZXM1c3pwZGUyYjJkMHgyMnN4YXN6ZSIgdGltZXN0YW1wPSIxNjUyOTQ1
MDkxIj42MTwva2V5PjwvZm9yZWlnbi1rZXlzPjxyZWYtdHlwZSBuYW1lPSJKb3VybmFsIEFydGlj
bGUiPjE3PC9yZWYtdHlwZT48Y29udHJpYnV0b3JzPjxhdXRob3JzPjxhdXRob3I+R3VvLCBYLjwv
YXV0aG9yPjxhdXRob3I+TGFpLCBKLjwvYXV0aG9yPjxhdXRob3I+V2FuZywgSC48L2F1dGhvcj48
YXV0aG9yPlRpYW4sIFouPC9hdXRob3I+PGF1dGhvcj5aaGFvLCBKLjwvYXV0aG9yPjxhdXRob3I+
TGksIE0uPC9hdXRob3I+PGF1dGhvcj5GYW5nLCBRLjwvYXV0aG9yPjxhdXRob3I+RmFuZywgTC48
L2F1dGhvcj48YXV0aG9yPkxpdSwgWS48L2F1dGhvcj48YXV0aG9yPlplbmcsIFguPC9hdXRob3I+
PC9hdXRob3JzPjwvY29udHJpYnV0b3JzPjxhdXRoLWFkZHJlc3M+RnJvbSB0aGUgRGVwYXJ0bWVu
dCBvZiBDYXJkaW9sb2d5IChYLkcuLCBKLkwuLCBILlcuLCBaLlQuLCBRLkYuLCBMLkYuLCBZLkwu
KSwgUGVraW5nIFVuaW9uIE1lZGljYWwgQ29sbGVnZSBIb3NwaXRhbCwgUGVraW5nIFVuaW9uIE1l
ZGljYWwgQ29sbGVnZSBhbmQgQ2hpbmVzZSBBY2FkZW15IG9mIE1lZGljYWwgU2NpZW5jZXMsIEJl
aWppbmcsIENoaW5hLiYjeEQ7RGVwYXJ0bWVudCBvZiBSaGV1bWF0b2xvZ3kgKEouWi4sIE0uTC4s
IFguWi4pLCBQZWtpbmcgVW5pb24gTWVkaWNhbCBDb2xsZWdlIEhvc3BpdGFsLCBQZWtpbmcgVW5p
b24gTWVkaWNhbCBDb2xsZWdlIGFuZCBDaGluZXNlIEFjYWRlbXkgb2YgTWVkaWNhbCBTY2llbmNl
cywgQmVpamluZywgQ2hpbmEuPC9hdXRoLWFkZHJlc3M+PHRpdGxlcz48dGl0bGU+UHJlZGljdGl2
ZSBWYWx1ZSBvZiBQdWxtb25hcnkgQXJ0ZXJpYWwgQ29tcGxpYW5jZSBpbiBTeXN0ZW1pYyBMdXB1
cyBFcnl0aGVtYXRvc3VzIFBhdGllbnRzIFdpdGggUHVsbW9uYXJ5IEFydGVyaWFsIEh5cGVydGVu
c2lvbjwvdGl0bGU+PHNlY29uZGFyeS10aXRsZT5IeXBlcnRlbnNpb248L3NlY29uZGFyeS10aXRs
ZT48L3RpdGxlcz48cGVyaW9kaWNhbD48ZnVsbC10aXRsZT5IeXBlcnRlbnNpb248L2Z1bGwtdGl0
bGU+PC9wZXJpb2RpY2FsPjxwYWdlcz4xMTYxLTExNjg8L3BhZ2VzPjx2b2x1bWU+NzY8L3ZvbHVt
ZT48bnVtYmVyPjQ8L251bWJlcj48ZWRpdGlvbj4yMDIwLzA4LzExPC9lZGl0aW9uPjxrZXl3b3Jk
cz48a2V5d29yZD5BZHVsdDwva2V5d29yZD48a2V5d29yZD5DYXJkaWFjIENhdGhldGVyaXphdGlv
bjwva2V5d29yZD48a2V5d29yZD5GZW1hbGU8L2tleXdvcmQ+PGtleXdvcmQ+SGVhcnQgVmVudHJp
Y2xlcy9waHlzaW9wYXRob2xvZ3k8L2tleXdvcmQ+PGtleXdvcmQ+SGVtb2R5bmFtaWNzL3BoeXNp
b2xvZ3k8L2tleXdvcmQ+PGtleXdvcmQ+SHVtYW5zPC9rZXl3b3JkPjxrZXl3b3JkPkx1cHVzIEVy
eXRoZW1hdG9zdXMsIFN5c3RlbWljL2NvbXBsaWNhdGlvbnMvKnBoeXNpb3BhdGhvbG9neTwva2V5
d29yZD48a2V5d29yZD5NYWxlPC9rZXl3b3JkPjxrZXl3b3JkPk1pZGRsZSBBZ2VkPC9rZXl3b3Jk
PjxrZXl3b3JkPlByb2dub3Npczwva2V5d29yZD48a2V5d29yZD5QdWxtb25hcnkgQXJ0ZXJpYWwg
SHlwZXJ0ZW5zaW9uL2V0aW9sb2d5LypwaHlzaW9wYXRob2xvZ3k8L2tleXdvcmQ+PGtleXdvcmQ+
UHVsbW9uYXJ5IEFydGVyeS8qcGh5c2lvcGF0aG9sb2d5PC9rZXl3b3JkPjxrZXl3b3JkPlZhc2N1
bGFyIFJlc2lzdGFuY2UvKnBoeXNpb2xvZ3k8L2tleXdvcmQ+PGtleXdvcmQ+WW91bmcgQWR1bHQ8
L2tleXdvcmQ+PGtleXdvcmQ+KmhlbW9keW5hbWljczwva2V5d29yZD48a2V5d29yZD4qcHJvZ25v
c2lzPC9rZXl3b3JkPjxrZXl3b3JkPipwdWxtb25hcnkgYXJ0ZXJpYWwgaHlwZXJ0ZW5zaW9uPC9r
ZXl3b3JkPjxrZXl3b3JkPipzeXN0ZW1pYyBsdXB1cyBlcnl0aGVtYXRvc3VzPC9rZXl3b3JkPjxr
ZXl3b3JkPip2YXNjdWxhciByZXNpc3RhbmNlPC9rZXl3b3JkPjwva2V5d29yZHM+PGRhdGVzPjx5
ZWFyPjIwMjA8L3llYXI+PHB1Yi1kYXRlcz48ZGF0ZT5PY3Q8L2RhdGU+PC9wdWItZGF0ZXM+PC9k
YXRlcz48aXNibj4xNTI0LTQ1NjMgKEVsZWN0cm9uaWMpJiN4RDswMTk0LTkxMVggKExpbmtpbmcp
PC9pc2JuPjxhY2Nlc3Npb24tbnVtPjMyNzcyNjQ4PC9hY2Nlc3Npb24tbnVtPjx1cmxzPjxyZWxh
dGVkLXVybHM+PHVybD5odHRwczovL3d3dy5uY2JpLm5sbS5uaWguZ292L3B1Ym1lZC8zMjc3MjY0
ODwvdXJsPjx1cmw+aHR0cHM6Ly93d3cuYWhham91cm5hbHMub3JnL2RvaS9wZGYvMTAuMTE2MS9I
WVBFUlRFTlNJT05BSEEuMTIwLjE1NjgyP2Rvd25sb2FkPXRydWU8L3VybD48L3JlbGF0ZWQtdXJs
cz48L3VybHM+PGN1c3RvbTE+MTUyNC00NTYzIEd1bywgWGlhb3hpYW8gTGFpLCBKaW56aGkgV2Fu
ZywgSHVpIFRpYW4sIFpodWFuZyBaaGFvLCBKaXVsaWFuZyBMaSwgTWVuZ3RhbyBGYW5nLCBRdWFu
IEZhbmcsIExpZ2FuZyBMaXUsIFlvbmd0YWkgWmVuZywgWGlhb2ZlbmcgSm91cm5hbCBBcnRpY2xl
IFJlc2VhcmNoIFN1cHBvcnQsIE5vbi1VLlMuIEdvdiZhcG9zO3QgVW5pdGVkIFN0YXRlcyBIeXBl
cnRlbnNpb24uIDIwMjAgT2N0Ozc2KDQpOjExNjEtMTE2OC4gZG9pOiAxMC4xMTYxL0hZUEVSVEVO
U0lPTkFIQS4xMjAuMTU2ODIuIEVwdWIgMjAyMCBBdWcgMTAuIHwgUkFZWUFOLUlOQ0xVU0lPTjog
eyZxdW90O0NoYW50YWwmcXVvdDs9Jmd0OyZxdW90O0luY2x1ZGVkJnF1b3Q7LCAmcXVvdDtNZW5u
byZxdW90Oz0mZ3Q7JnF1b3Q7SW5jbHVkZWQmcXVvdDt9PC9jdXN0b20xPjxlbGVjdHJvbmljLXJl
c291cmNlLW51bT4xMC4xMTYxL0hZUEVSVEVOU0lPTkFIQS4xMjAuMTU2ODI8L2VsZWN0cm9uaWMt
cmVzb3VyY2UtbnVtPjwvcmVjb3JkPjwvQ2l0ZT48L0Vu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dW88L0F1dGhvcj48WWVhcj4yMDIwPC9ZZWFyPjxSZWNO
dW0+NjE8L1JlY051bT48RGlzcGxheVRleHQ+KDI3KTwvRGlzcGxheVRleHQ+PHJlY29yZD48cmVj
LW51bWJlcj42MTwvcmVjLW51bWJlcj48Zm9yZWlnbi1rZXlzPjxrZXkgYXBwPSJFTiIgZGItaWQ9
InY5ZnB3djJma3JyZnduZXM1c3pwZGUyYjJkMHgyMnN4YXN6ZSIgdGltZXN0YW1wPSIxNjUyOTQ1
MDkxIj42MTwva2V5PjwvZm9yZWlnbi1rZXlzPjxyZWYtdHlwZSBuYW1lPSJKb3VybmFsIEFydGlj
bGUiPjE3PC9yZWYtdHlwZT48Y29udHJpYnV0b3JzPjxhdXRob3JzPjxhdXRob3I+R3VvLCBYLjwv
YXV0aG9yPjxhdXRob3I+TGFpLCBKLjwvYXV0aG9yPjxhdXRob3I+V2FuZywgSC48L2F1dGhvcj48
YXV0aG9yPlRpYW4sIFouPC9hdXRob3I+PGF1dGhvcj5aaGFvLCBKLjwvYXV0aG9yPjxhdXRob3I+
TGksIE0uPC9hdXRob3I+PGF1dGhvcj5GYW5nLCBRLjwvYXV0aG9yPjxhdXRob3I+RmFuZywgTC48
L2F1dGhvcj48YXV0aG9yPkxpdSwgWS48L2F1dGhvcj48YXV0aG9yPlplbmcsIFguPC9hdXRob3I+
PC9hdXRob3JzPjwvY29udHJpYnV0b3JzPjxhdXRoLWFkZHJlc3M+RnJvbSB0aGUgRGVwYXJ0bWVu
dCBvZiBDYXJkaW9sb2d5IChYLkcuLCBKLkwuLCBILlcuLCBaLlQuLCBRLkYuLCBMLkYuLCBZLkwu
KSwgUGVraW5nIFVuaW9uIE1lZGljYWwgQ29sbGVnZSBIb3NwaXRhbCwgUGVraW5nIFVuaW9uIE1l
ZGljYWwgQ29sbGVnZSBhbmQgQ2hpbmVzZSBBY2FkZW15IG9mIE1lZGljYWwgU2NpZW5jZXMsIEJl
aWppbmcsIENoaW5hLiYjeEQ7RGVwYXJ0bWVudCBvZiBSaGV1bWF0b2xvZ3kgKEouWi4sIE0uTC4s
IFguWi4pLCBQZWtpbmcgVW5pb24gTWVkaWNhbCBDb2xsZWdlIEhvc3BpdGFsLCBQZWtpbmcgVW5p
b24gTWVkaWNhbCBDb2xsZWdlIGFuZCBDaGluZXNlIEFjYWRlbXkgb2YgTWVkaWNhbCBTY2llbmNl
cywgQmVpamluZywgQ2hpbmEuPC9hdXRoLWFkZHJlc3M+PHRpdGxlcz48dGl0bGU+UHJlZGljdGl2
ZSBWYWx1ZSBvZiBQdWxtb25hcnkgQXJ0ZXJpYWwgQ29tcGxpYW5jZSBpbiBTeXN0ZW1pYyBMdXB1
cyBFcnl0aGVtYXRvc3VzIFBhdGllbnRzIFdpdGggUHVsbW9uYXJ5IEFydGVyaWFsIEh5cGVydGVu
c2lvbjwvdGl0bGU+PHNlY29uZGFyeS10aXRsZT5IeXBlcnRlbnNpb248L3NlY29uZGFyeS10aXRs
ZT48L3RpdGxlcz48cGVyaW9kaWNhbD48ZnVsbC10aXRsZT5IeXBlcnRlbnNpb248L2Z1bGwtdGl0
bGU+PC9wZXJpb2RpY2FsPjxwYWdlcz4xMTYxLTExNjg8L3BhZ2VzPjx2b2x1bWU+NzY8L3ZvbHVt
ZT48bnVtYmVyPjQ8L251bWJlcj48ZWRpdGlvbj4yMDIwLzA4LzExPC9lZGl0aW9uPjxrZXl3b3Jk
cz48a2V5d29yZD5BZHVsdDwva2V5d29yZD48a2V5d29yZD5DYXJkaWFjIENhdGhldGVyaXphdGlv
bjwva2V5d29yZD48a2V5d29yZD5GZW1hbGU8L2tleXdvcmQ+PGtleXdvcmQ+SGVhcnQgVmVudHJp
Y2xlcy9waHlzaW9wYXRob2xvZ3k8L2tleXdvcmQ+PGtleXdvcmQ+SGVtb2R5bmFtaWNzL3BoeXNp
b2xvZ3k8L2tleXdvcmQ+PGtleXdvcmQ+SHVtYW5zPC9rZXl3b3JkPjxrZXl3b3JkPkx1cHVzIEVy
eXRoZW1hdG9zdXMsIFN5c3RlbWljL2NvbXBsaWNhdGlvbnMvKnBoeXNpb3BhdGhvbG9neTwva2V5
d29yZD48a2V5d29yZD5NYWxlPC9rZXl3b3JkPjxrZXl3b3JkPk1pZGRsZSBBZ2VkPC9rZXl3b3Jk
PjxrZXl3b3JkPlByb2dub3Npczwva2V5d29yZD48a2V5d29yZD5QdWxtb25hcnkgQXJ0ZXJpYWwg
SHlwZXJ0ZW5zaW9uL2V0aW9sb2d5LypwaHlzaW9wYXRob2xvZ3k8L2tleXdvcmQ+PGtleXdvcmQ+
UHVsbW9uYXJ5IEFydGVyeS8qcGh5c2lvcGF0aG9sb2d5PC9rZXl3b3JkPjxrZXl3b3JkPlZhc2N1
bGFyIFJlc2lzdGFuY2UvKnBoeXNpb2xvZ3k8L2tleXdvcmQ+PGtleXdvcmQ+WW91bmcgQWR1bHQ8
L2tleXdvcmQ+PGtleXdvcmQ+KmhlbW9keW5hbWljczwva2V5d29yZD48a2V5d29yZD4qcHJvZ25v
c2lzPC9rZXl3b3JkPjxrZXl3b3JkPipwdWxtb25hcnkgYXJ0ZXJpYWwgaHlwZXJ0ZW5zaW9uPC9r
ZXl3b3JkPjxrZXl3b3JkPipzeXN0ZW1pYyBsdXB1cyBlcnl0aGVtYXRvc3VzPC9rZXl3b3JkPjxr
ZXl3b3JkPip2YXNjdWxhciByZXNpc3RhbmNlPC9rZXl3b3JkPjwva2V5d29yZHM+PGRhdGVzPjx5
ZWFyPjIwMjA8L3llYXI+PHB1Yi1kYXRlcz48ZGF0ZT5PY3Q8L2RhdGU+PC9wdWItZGF0ZXM+PC9k
YXRlcz48aXNibj4xNTI0LTQ1NjMgKEVsZWN0cm9uaWMpJiN4RDswMTk0LTkxMVggKExpbmtpbmcp
PC9pc2JuPjxhY2Nlc3Npb24tbnVtPjMyNzcyNjQ4PC9hY2Nlc3Npb24tbnVtPjx1cmxzPjxyZWxh
dGVkLXVybHM+PHVybD5odHRwczovL3d3dy5uY2JpLm5sbS5uaWguZ292L3B1Ym1lZC8zMjc3MjY0
ODwvdXJsPjx1cmw+aHR0cHM6Ly93d3cuYWhham91cm5hbHMub3JnL2RvaS9wZGYvMTAuMTE2MS9I
WVBFUlRFTlNJT05BSEEuMTIwLjE1NjgyP2Rvd25sb2FkPXRydWU8L3VybD48L3JlbGF0ZWQtdXJs
cz48L3VybHM+PGN1c3RvbTE+MTUyNC00NTYzIEd1bywgWGlhb3hpYW8gTGFpLCBKaW56aGkgV2Fu
ZywgSHVpIFRpYW4sIFpodWFuZyBaaGFvLCBKaXVsaWFuZyBMaSwgTWVuZ3RhbyBGYW5nLCBRdWFu
IEZhbmcsIExpZ2FuZyBMaXUsIFlvbmd0YWkgWmVuZywgWGlhb2ZlbmcgSm91cm5hbCBBcnRpY2xl
IFJlc2VhcmNoIFN1cHBvcnQsIE5vbi1VLlMuIEdvdiZhcG9zO3QgVW5pdGVkIFN0YXRlcyBIeXBl
cnRlbnNpb24uIDIwMjAgT2N0Ozc2KDQpOjExNjEtMTE2OC4gZG9pOiAxMC4xMTYxL0hZUEVSVEVO
U0lPTkFIQS4xMjAuMTU2ODIuIEVwdWIgMjAyMCBBdWcgMTAuIHwgUkFZWUFOLUlOQ0xVU0lPTjog
eyZxdW90O0NoYW50YWwmcXVvdDs9Jmd0OyZxdW90O0luY2x1ZGVkJnF1b3Q7LCAmcXVvdDtNZW5u
byZxdW90Oz0mZ3Q7JnF1b3Q7SW5jbHVkZWQmcXVvdDt9PC9jdXN0b20xPjxlbGVjdHJvbmljLXJl
c291cmNlLW51bT4xMC4xMTYxL0hZUEVSVEVOU0lPTkFIQS4xMjAuMTU2ODI8L2VsZWN0cm9uaWMt
cmVzb3VyY2UtbnVtPjwvcmVjb3JkPjwvQ2l0ZT48L0Vu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27)</w:t>
            </w:r>
            <w:r w:rsidRPr="009D6EA8">
              <w:rPr>
                <w:rFonts w:cs="Calibri"/>
                <w:color w:val="000000"/>
                <w:lang w:eastAsia="nl-NL"/>
              </w:rPr>
              <w:fldChar w:fldCharType="end"/>
            </w:r>
          </w:p>
        </w:tc>
        <w:tc>
          <w:tcPr>
            <w:tcW w:w="3235" w:type="dxa"/>
            <w:noWrap/>
            <w:vAlign w:val="bottom"/>
            <w:hideMark/>
          </w:tcPr>
          <w:p w14:paraId="027BB3AD" w14:textId="77777777" w:rsidR="0032294F" w:rsidRPr="009D6EA8" w:rsidRDefault="0032294F" w:rsidP="0001271F">
            <w:pPr>
              <w:rPr>
                <w:rFonts w:cs="Calibri"/>
                <w:color w:val="000000"/>
                <w:lang w:eastAsia="nl-NL"/>
              </w:rPr>
            </w:pPr>
            <w:r w:rsidRPr="009D6EA8">
              <w:rPr>
                <w:rFonts w:cs="Calibri"/>
                <w:color w:val="000000"/>
                <w:lang w:eastAsia="nl-NL"/>
              </w:rPr>
              <w:t>Hypertension</w:t>
            </w:r>
          </w:p>
        </w:tc>
        <w:tc>
          <w:tcPr>
            <w:tcW w:w="647" w:type="dxa"/>
            <w:vAlign w:val="bottom"/>
          </w:tcPr>
          <w:p w14:paraId="5EA8A586" w14:textId="77777777" w:rsidR="0032294F" w:rsidRPr="009D6EA8" w:rsidRDefault="0032294F" w:rsidP="0001271F">
            <w:pPr>
              <w:rPr>
                <w:rFonts w:cs="Calibri"/>
                <w:color w:val="000000"/>
                <w:lang w:eastAsia="nl-NL"/>
              </w:rPr>
            </w:pPr>
            <w:r w:rsidRPr="009D6EA8">
              <w:rPr>
                <w:rFonts w:cs="Calibri"/>
                <w:color w:val="000000"/>
                <w:lang w:eastAsia="nl-NL"/>
              </w:rPr>
              <w:t>2020</w:t>
            </w:r>
          </w:p>
        </w:tc>
        <w:tc>
          <w:tcPr>
            <w:tcW w:w="3433" w:type="dxa"/>
            <w:noWrap/>
            <w:vAlign w:val="bottom"/>
            <w:hideMark/>
          </w:tcPr>
          <w:p w14:paraId="06E2EFEF"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03CEF4F" w14:textId="77777777" w:rsidTr="0001271F">
        <w:trPr>
          <w:trHeight w:val="300"/>
        </w:trPr>
        <w:tc>
          <w:tcPr>
            <w:tcW w:w="2263" w:type="dxa"/>
            <w:noWrap/>
            <w:vAlign w:val="bottom"/>
            <w:hideMark/>
          </w:tcPr>
          <w:p w14:paraId="53EA8C60" w14:textId="77777777" w:rsidR="0032294F" w:rsidRPr="009D6EA8" w:rsidRDefault="0032294F" w:rsidP="0001271F">
            <w:pPr>
              <w:rPr>
                <w:rFonts w:cs="Calibri"/>
                <w:color w:val="000000"/>
                <w:lang w:eastAsia="nl-NL"/>
              </w:rPr>
            </w:pPr>
            <w:r w:rsidRPr="009D6EA8">
              <w:rPr>
                <w:rFonts w:cs="Calibri"/>
                <w:color w:val="000000"/>
                <w:lang w:eastAsia="nl-NL"/>
              </w:rPr>
              <w:t xml:space="preserve">Guo </w:t>
            </w:r>
            <w:r w:rsidRPr="009D6EA8">
              <w:rPr>
                <w:rFonts w:cs="Calibri"/>
                <w:color w:val="000000"/>
                <w:lang w:eastAsia="nl-NL"/>
              </w:rPr>
              <w:fldChar w:fldCharType="begin">
                <w:fldData xml:space="preserve">PEVuZE5vdGU+PENpdGU+PEF1dGhvcj5HdW88L0F1dGhvcj48WWVhcj4yMDIxPC9ZZWFyPjxSZWNO
dW0+Mjc8L1JlY051bT48RGlzcGxheVRleHQ+KDI4KTwvRGlzcGxheVRleHQ+PHJlY29yZD48cmVj
LW51bWJlcj4yNzwvcmVjLW51bWJlcj48Zm9yZWlnbi1rZXlzPjxrZXkgYXBwPSJFTiIgZGItaWQ9
InY5ZnB3djJma3JyZnduZXM1c3pwZGUyYjJkMHgyMnN4YXN6ZSIgdGltZXN0YW1wPSIxNjUyOTQ1
MDkxIj4yNzwva2V5PjwvZm9yZWlnbi1rZXlzPjxyZWYtdHlwZSBuYW1lPSJKb3VybmFsIEFydGlj
bGUiPjE3PC9yZWYtdHlwZT48Y29udHJpYnV0b3JzPjxhdXRob3JzPjxhdXRob3I+R3VvLCBYLjwv
YXV0aG9yPjxhdXRob3I+TGFpLCBKLjwvYXV0aG9yPjxhdXRob3I+V2FuZywgSC48L2F1dGhvcj48
YXV0aG9yPlRpYW4sIFouPC9hdXRob3I+PGF1dGhvcj5XYW5nLCBRLjwvYXV0aG9yPjxhdXRob3I+
WmhhbywgSi48L2F1dGhvcj48YXV0aG9yPkxpLCBNLjwvYXV0aG9yPjxhdXRob3I+RmFuZywgUS48
L2F1dGhvcj48YXV0aG9yPkZhbmcsIEwuPC9hdXRob3I+PGF1dGhvcj5MaXUsIFkuPC9hdXRob3I+
PGF1dGhvcj5aZW5nLCBYLjwvYXV0aG9yPjwvYXV0aG9ycz48L2NvbnRyaWJ1dG9ycz48YXV0aC1h
ZGRyZXNzPkRlcGFydG1lbnQgb2YgQ2FyZGlvbG9neSwgUGVraW5nIFVuaW9uIE1lZGljYWwgQ29s
bGVnZSBIb3NwaXRhbCwgUGVraW5nIFVuaW9uIE1lZGljYWwgQ29sbGVnZSBhbmQgQ2hpbmVzZSBB
Y2FkZW15IG9mIE1lZGljYWwgU2NpZW5jZXMsIE5vIDEuIFNodWFpZnV5dWFuLCBEb25nY2hlbmcg
RGlzdHJpY3QsIEJlaWppbmcgMTAwNzMwLCBDaGluYS4mI3hEO0RlcGFydG1lbnQgb2YgUmhldW1h
dG9sb2d5LCBQZWtpbmcgVW5pb24gTWVkaWNhbCBDb2xsZWdlIEhvc3BpdGFsLCBQZWtpbmcgVW5p
b24gTWVkaWNhbCBDb2xsZWdlIGFuZCBDaGluZXNlIEFjYWRlbXkgb2YgTWVkaWNhbCBTY2llbmNl
cywgTm8gMS4gU2h1YWlmdXl1YW4sIERvbmdjaGVuZyBEaXN0cmljdCwgQmVpamluZyAxMDA3MzAs
IENoaW5hLjwvYXV0aC1hZGRyZXNzPjx0aXRsZXM+PHRpdGxlPlByZWRpY3RpdmUgdmFsdWUgb2Yg
bm9uLWludmFzaXZlIHJpZ2h0IHZlbnRyaWNsZSB0byBwdWxtb25hcnkgY2lyY3VsYXRpb24gY291
cGxpbmcgaW4gc3lzdGVtaWMgbHVwdXMgZXJ5dGhlbWF0b3N1cyBwYXRpZW50cyB3aXRoIHB1bG1v
bmFyeSBhcnRlcmlhbCBoeXBlcnRlbnNpb248L3RpdGxlPjxzZWNvbmRhcnktdGl0bGU+RXVyIEhl
YXJ0IEogQ2FyZGlvdmFzYyBJbWFnaW5nPC9zZWNvbmRhcnktdGl0bGU+PC90aXRsZXM+PHBhZ2Vz
PjExMS0xMTg8L3BhZ2VzPjx2b2x1bWU+MjI8L3ZvbHVtZT48bnVtYmVyPjE8L251bWJlcj48ZWRp
dGlvbj4yMDE5LzEyLzI1PC9lZGl0aW9uPjxrZXl3b3Jkcz48a2V5d29yZD5FY2hvY2FyZGlvZ3Jh
cGh5LCBEb3BwbGVyPC9rZXl3b3JkPjxrZXl3b3JkPkhlYXJ0IFZlbnRyaWNsZXMvZGlhZ25vc3Rp
YyBpbWFnaW5nPC9rZXl3b3JkPjxrZXl3b3JkPkh1bWFuczwva2V5d29yZD48a2V5d29yZD4qTHVw
dXMgRXJ5dGhlbWF0b3N1cywgU3lzdGVtaWMvY29tcGxpY2F0aW9ucy9kaWFnbm9zdGljIGltYWdp
bmc8L2tleXdvcmQ+PGtleXdvcmQ+UHJvc3BlY3RpdmUgU3R1ZGllczwva2V5d29yZD48a2V5d29y
ZD4qUHVsbW9uYXJ5IEFydGVyaWFsIEh5cGVydGVuc2lvbjwva2V5d29yZD48a2V5d29yZD5QdWxt
b25hcnkgQXJ0ZXJ5L2RpYWdub3N0aWMgaW1hZ2luZzwva2V5d29yZD48a2V5d29yZD5QdWxtb25h
cnkgQ2lyY3VsYXRpb248L2tleXdvcmQ+PGtleXdvcmQ+U3Ryb2tlIFZvbHVtZTwva2V5d29yZD48
a2V5d29yZD4qVmVudHJpY3VsYXIgRHlzZnVuY3Rpb24sIFJpZ2h0L2RpYWdub3N0aWMgaW1hZ2lu
Zy9ldGlvbG9neTwva2V5d29yZD48a2V5d29yZD5WZW50cmljdWxhciBGdW5jdGlvbiwgUmlnaHQ8
L2tleXdvcmQ+PGtleXdvcmQ+KmVjaG9jYXJkaW9ncmFwaHk8L2tleXdvcmQ+PGtleXdvcmQ+KnJp
Z2h0IHZlbnRyaWNsZSB0byBwdWxtb25hcnkgY2lyY3VsYXRpb24gY291cGxpbmc8L2tleXdvcmQ+
PGtleXdvcmQ+KnN5c3RlbWljIGx1cHVzIGVyeXRoZW1hdG9zdXM8L2tleXdvcmQ+PC9rZXl3b3Jk
cz48ZGF0ZXM+PHllYXI+MjAyMTwveWVhcj48cHViLWRhdGVzPjxkYXRlPkphbiAxPC9kYXRlPjwv
cHViLWRhdGVzPjwvZGF0ZXM+PGlzYm4+MjA0Ny0yNDEyIChFbGVjdHJvbmljKSYjeEQ7MjA0Ny0y
NDA0IChMaW5raW5nKTwvaXNibj48YWNjZXNzaW9uLW51bT4zMTg3MjIyMjwvYWNjZXNzaW9uLW51
bT48dXJscz48cmVsYXRlZC11cmxzPjx1cmw+aHR0cHM6Ly93d3cubmNiaS5ubG0ubmloLmdvdi9w
dWJtZWQvMzE4NzIyMjI8L3VybD48dXJsPmh0dHBzOi8vd2F0ZXJtYXJrLnNpbHZlcmNoYWlyLmNv
bS9qZXozMTEucGRmP3Rva2VuPUFRRUNBSGkyMDhCRTQ5T29hbjlra2hXX0VyY3k3RG0zWkxfOUNm
M3FmS0FjNDg1eXNnQUFBdU13Z2dMZkJna3Foa2lHOXcwQkJ3YWdnZ0xRTUlJQ3pBSUJBRENDQXNV
R0NTcUdTSWIzRFFFSEFUQWVCZ2xnaGtnQlpRTUVBUzR3RVFRTS1QUXNVSWhCMTNSVkhZNVNBZ0VR
Z0lJQ2xyZXVRTU5vaXdXMENMelRoQlYtQ1lLanZINDRGSHVwNldwZnVvNWpmUXhTR3phcm9ENXhk
M205SUlIaXRZYjZHSjVocnhSd2RMVUpOS3V5TTlXZ3lZT1F6X3VfNjBURW1KVy13dm5PUE5pc0tz
ZDhENWk0aDRPSE1LY1NWZG1XeHkwSUV6SFhSSzJGNFRRS3V3X2w0M1BLTG1uaHMzUTFHbS1JY2l4
QTVzNUJrQ0paY3FRYjFJX21JQkpiRnJVS2o5Q3d0N2tjNXBKTGhCdkgwLWpJaXZGdkdGODBmRGFy
VExGcmVuYTU4cjl3ZFFRV3RCcEVPanptSHl0bTUwaDhxTk5wWjl6QlZyZ1YtZ1ZPYkM0cnRWYkVx
RWlqNE8taDRJWFNFSF9qREd0d2dGNXNJR3lMSHZULVY2aWNUQjlXOGJKNXZYMGs4bEtVWGVBaTR4
OEw2VmVqZEVFRmFKVi1jRnFuMkVTZjNjdHRmdWlKVEdNWExJVHVqa0hldm1mOWhTcVFTNEhOYzlo
UV90ZU1DSHktNGRmQ1pqcDl4R0Y3MnNKOHRPdlZ6LTJ6ek5Vdkg5dUwyakY2MHdndEtxaXdGekxh
ZGJ1c0VkMXZ4NUZhTUEzN3FpbXdHbG96dFMzN0tZeE5MV09jSGR2MkxmR3ZIRnJZVEVfOU1RbWdT
UWNfZGtXMVVFMUpQUUJSV0lNV3NFWlJfQUY2akQwRzNRck81OG13UFlIOVNvN2tqdkg5ZF9qY2Rk
ZjRJYXhOOElwNG5ZY09MVm9HcTRtdHNudXZOZ3htVGhybEtpWHJaTjRBeVBhNXpMNGdjbGhyZDhh
WHduV3FiQ2EtMXNSSTdBY2dQbnh0UXlvdHZLXzZvMFdNYzd3NU1WSmJWSHVzTzFCc0U3bEJhWERY
Q3NSWkl1ckFFZ0hjZENDeTk1UUQwa0FBeVBweUNob2tDS0EyZlE3OXUxVUpfZUZVcjF1d0lkSFRU
X2dHOGNJVXcwZGZuS3Y0cFdSTTNMR0tGN29uMFE2WXpRWDRXMEh1aEVJRnMzd1NtLTltRm5ub2Jo
TXJjV0Q0UFMzdS1mTTV2ZzIta3ZlQVJmaWNQbjlkd1MwT2VyakZ1QWVXWndKNXYxWjdzeU1ZSERE
UXd2R0IzQjJDVTRoODV4ejc3anZVUm5xYnR0T2FTSXB0PC91cmw+PC9yZWxhdGVkLXVybHM+PC91
cmxzPjxjdXN0b20xPkwyMDExMDE2NzkzIDIwMjEtMDItMjYgMjAyMS0wNS0yNiB8IFJBWVlBTi1J
TkNMVVNJT046IHsmcXVvdDtDaGFudGFsJnF1b3Q7PSZndDsmcXVvdDtJbmNsdWRlZCZxdW90Oywg
JnF1b3Q7TWVubm8mcXVvdDs9Jmd0OyZxdW90O0luY2x1ZGVkJnF1b3Q7fTwvY3VzdG9tMT48ZWxl
Y3Ryb25pYy1yZXNvdXJjZS1udW0+MTAuMTA5My9laGpjaS9qZXozMTE8L2VsZWN0cm9uaWMtcmVz
b3VyY2UtbnVtPjxsYW5ndWFnZT5FbmdsaXNoPC9sYW5ndWFnZT48L3JlY29yZD48L0NpdGU+PC9F
bmROb3RlPgAA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HdW88L0F1dGhvcj48WWVhcj4yMDIxPC9ZZWFyPjxSZWNO
dW0+Mjc8L1JlY051bT48RGlzcGxheVRleHQ+KDI4KTwvRGlzcGxheVRleHQ+PHJlY29yZD48cmVj
LW51bWJlcj4yNzwvcmVjLW51bWJlcj48Zm9yZWlnbi1rZXlzPjxrZXkgYXBwPSJFTiIgZGItaWQ9
InY5ZnB3djJma3JyZnduZXM1c3pwZGUyYjJkMHgyMnN4YXN6ZSIgdGltZXN0YW1wPSIxNjUyOTQ1
MDkxIj4yNzwva2V5PjwvZm9yZWlnbi1rZXlzPjxyZWYtdHlwZSBuYW1lPSJKb3VybmFsIEFydGlj
bGUiPjE3PC9yZWYtdHlwZT48Y29udHJpYnV0b3JzPjxhdXRob3JzPjxhdXRob3I+R3VvLCBYLjwv
YXV0aG9yPjxhdXRob3I+TGFpLCBKLjwvYXV0aG9yPjxhdXRob3I+V2FuZywgSC48L2F1dGhvcj48
YXV0aG9yPlRpYW4sIFouPC9hdXRob3I+PGF1dGhvcj5XYW5nLCBRLjwvYXV0aG9yPjxhdXRob3I+
WmhhbywgSi48L2F1dGhvcj48YXV0aG9yPkxpLCBNLjwvYXV0aG9yPjxhdXRob3I+RmFuZywgUS48
L2F1dGhvcj48YXV0aG9yPkZhbmcsIEwuPC9hdXRob3I+PGF1dGhvcj5MaXUsIFkuPC9hdXRob3I+
PGF1dGhvcj5aZW5nLCBYLjwvYXV0aG9yPjwvYXV0aG9ycz48L2NvbnRyaWJ1dG9ycz48YXV0aC1h
ZGRyZXNzPkRlcGFydG1lbnQgb2YgQ2FyZGlvbG9neSwgUGVraW5nIFVuaW9uIE1lZGljYWwgQ29s
bGVnZSBIb3NwaXRhbCwgUGVraW5nIFVuaW9uIE1lZGljYWwgQ29sbGVnZSBhbmQgQ2hpbmVzZSBB
Y2FkZW15IG9mIE1lZGljYWwgU2NpZW5jZXMsIE5vIDEuIFNodWFpZnV5dWFuLCBEb25nY2hlbmcg
RGlzdHJpY3QsIEJlaWppbmcgMTAwNzMwLCBDaGluYS4mI3hEO0RlcGFydG1lbnQgb2YgUmhldW1h
dG9sb2d5LCBQZWtpbmcgVW5pb24gTWVkaWNhbCBDb2xsZWdlIEhvc3BpdGFsLCBQZWtpbmcgVW5p
b24gTWVkaWNhbCBDb2xsZWdlIGFuZCBDaGluZXNlIEFjYWRlbXkgb2YgTWVkaWNhbCBTY2llbmNl
cywgTm8gMS4gU2h1YWlmdXl1YW4sIERvbmdjaGVuZyBEaXN0cmljdCwgQmVpamluZyAxMDA3MzAs
IENoaW5hLjwvYXV0aC1hZGRyZXNzPjx0aXRsZXM+PHRpdGxlPlByZWRpY3RpdmUgdmFsdWUgb2Yg
bm9uLWludmFzaXZlIHJpZ2h0IHZlbnRyaWNsZSB0byBwdWxtb25hcnkgY2lyY3VsYXRpb24gY291
cGxpbmcgaW4gc3lzdGVtaWMgbHVwdXMgZXJ5dGhlbWF0b3N1cyBwYXRpZW50cyB3aXRoIHB1bG1v
bmFyeSBhcnRlcmlhbCBoeXBlcnRlbnNpb248L3RpdGxlPjxzZWNvbmRhcnktdGl0bGU+RXVyIEhl
YXJ0IEogQ2FyZGlvdmFzYyBJbWFnaW5nPC9zZWNvbmRhcnktdGl0bGU+PC90aXRsZXM+PHBhZ2Vz
PjExMS0xMTg8L3BhZ2VzPjx2b2x1bWU+MjI8L3ZvbHVtZT48bnVtYmVyPjE8L251bWJlcj48ZWRp
dGlvbj4yMDE5LzEyLzI1PC9lZGl0aW9uPjxrZXl3b3Jkcz48a2V5d29yZD5FY2hvY2FyZGlvZ3Jh
cGh5LCBEb3BwbGVyPC9rZXl3b3JkPjxrZXl3b3JkPkhlYXJ0IFZlbnRyaWNsZXMvZGlhZ25vc3Rp
YyBpbWFnaW5nPC9rZXl3b3JkPjxrZXl3b3JkPkh1bWFuczwva2V5d29yZD48a2V5d29yZD4qTHVw
dXMgRXJ5dGhlbWF0b3N1cywgU3lzdGVtaWMvY29tcGxpY2F0aW9ucy9kaWFnbm9zdGljIGltYWdp
bmc8L2tleXdvcmQ+PGtleXdvcmQ+UHJvc3BlY3RpdmUgU3R1ZGllczwva2V5d29yZD48a2V5d29y
ZD4qUHVsbW9uYXJ5IEFydGVyaWFsIEh5cGVydGVuc2lvbjwva2V5d29yZD48a2V5d29yZD5QdWxt
b25hcnkgQXJ0ZXJ5L2RpYWdub3N0aWMgaW1hZ2luZzwva2V5d29yZD48a2V5d29yZD5QdWxtb25h
cnkgQ2lyY3VsYXRpb248L2tleXdvcmQ+PGtleXdvcmQ+U3Ryb2tlIFZvbHVtZTwva2V5d29yZD48
a2V5d29yZD4qVmVudHJpY3VsYXIgRHlzZnVuY3Rpb24sIFJpZ2h0L2RpYWdub3N0aWMgaW1hZ2lu
Zy9ldGlvbG9neTwva2V5d29yZD48a2V5d29yZD5WZW50cmljdWxhciBGdW5jdGlvbiwgUmlnaHQ8
L2tleXdvcmQ+PGtleXdvcmQ+KmVjaG9jYXJkaW9ncmFwaHk8L2tleXdvcmQ+PGtleXdvcmQ+KnJp
Z2h0IHZlbnRyaWNsZSB0byBwdWxtb25hcnkgY2lyY3VsYXRpb24gY291cGxpbmc8L2tleXdvcmQ+
PGtleXdvcmQ+KnN5c3RlbWljIGx1cHVzIGVyeXRoZW1hdG9zdXM8L2tleXdvcmQ+PC9rZXl3b3Jk
cz48ZGF0ZXM+PHllYXI+MjAyMTwveWVhcj48cHViLWRhdGVzPjxkYXRlPkphbiAxPC9kYXRlPjwv
cHViLWRhdGVzPjwvZGF0ZXM+PGlzYm4+MjA0Ny0yNDEyIChFbGVjdHJvbmljKSYjeEQ7MjA0Ny0y
NDA0IChMaW5raW5nKTwvaXNibj48YWNjZXNzaW9uLW51bT4zMTg3MjIyMjwvYWNjZXNzaW9uLW51
bT48dXJscz48cmVsYXRlZC11cmxzPjx1cmw+aHR0cHM6Ly93d3cubmNiaS5ubG0ubmloLmdvdi9w
dWJtZWQvMzE4NzIyMjI8L3VybD48dXJsPmh0dHBzOi8vd2F0ZXJtYXJrLnNpbHZlcmNoYWlyLmNv
bS9qZXozMTEucGRmP3Rva2VuPUFRRUNBSGkyMDhCRTQ5T29hbjlra2hXX0VyY3k3RG0zWkxfOUNm
M3FmS0FjNDg1eXNnQUFBdU13Z2dMZkJna3Foa2lHOXcwQkJ3YWdnZ0xRTUlJQ3pBSUJBRENDQXNV
R0NTcUdTSWIzRFFFSEFUQWVCZ2xnaGtnQlpRTUVBUzR3RVFRTS1QUXNVSWhCMTNSVkhZNVNBZ0VR
Z0lJQ2xyZXVRTU5vaXdXMENMelRoQlYtQ1lLanZINDRGSHVwNldwZnVvNWpmUXhTR3phcm9ENXhk
M205SUlIaXRZYjZHSjVocnhSd2RMVUpOS3V5TTlXZ3lZT1F6X3VfNjBURW1KVy13dm5PUE5pc0tz
ZDhENWk0aDRPSE1LY1NWZG1XeHkwSUV6SFhSSzJGNFRRS3V3X2w0M1BLTG1uaHMzUTFHbS1JY2l4
QTVzNUJrQ0paY3FRYjFJX21JQkpiRnJVS2o5Q3d0N2tjNXBKTGhCdkgwLWpJaXZGdkdGODBmRGFy
VExGcmVuYTU4cjl3ZFFRV3RCcEVPanptSHl0bTUwaDhxTk5wWjl6QlZyZ1YtZ1ZPYkM0cnRWYkVx
RWlqNE8taDRJWFNFSF9qREd0d2dGNXNJR3lMSHZULVY2aWNUQjlXOGJKNXZYMGs4bEtVWGVBaTR4
OEw2VmVqZEVFRmFKVi1jRnFuMkVTZjNjdHRmdWlKVEdNWExJVHVqa0hldm1mOWhTcVFTNEhOYzlo
UV90ZU1DSHktNGRmQ1pqcDl4R0Y3MnNKOHRPdlZ6LTJ6ek5Vdkg5dUwyakY2MHdndEtxaXdGekxh
ZGJ1c0VkMXZ4NUZhTUEzN3FpbXdHbG96dFMzN0tZeE5MV09jSGR2MkxmR3ZIRnJZVEVfOU1RbWdT
UWNfZGtXMVVFMUpQUUJSV0lNV3NFWlJfQUY2akQwRzNRck81OG13UFlIOVNvN2tqdkg5ZF9qY2Rk
ZjRJYXhOOElwNG5ZY09MVm9HcTRtdHNudXZOZ3htVGhybEtpWHJaTjRBeVBhNXpMNGdjbGhyZDhh
WHduV3FiQ2EtMXNSSTdBY2dQbnh0UXlvdHZLXzZvMFdNYzd3NU1WSmJWSHVzTzFCc0U3bEJhWERY
Q3NSWkl1ckFFZ0hjZENDeTk1UUQwa0FBeVBweUNob2tDS0EyZlE3OXUxVUpfZUZVcjF1d0lkSFRU
X2dHOGNJVXcwZGZuS3Y0cFdSTTNMR0tGN29uMFE2WXpRWDRXMEh1aEVJRnMzd1NtLTltRm5ub2Jo
TXJjV0Q0UFMzdS1mTTV2ZzIta3ZlQVJmaWNQbjlkd1MwT2VyakZ1QWVXWndKNXYxWjdzeU1ZSERE
UXd2R0IzQjJDVTRoODV4ejc3anZVUm5xYnR0T2FTSXB0PC91cmw+PC9yZWxhdGVkLXVybHM+PC91
cmxzPjxjdXN0b20xPkwyMDExMDE2NzkzIDIwMjEtMDItMjYgMjAyMS0wNS0yNiB8IFJBWVlBTi1J
TkNMVVNJT046IHsmcXVvdDtDaGFudGFsJnF1b3Q7PSZndDsmcXVvdDtJbmNsdWRlZCZxdW90Oywg
JnF1b3Q7TWVubm8mcXVvdDs9Jmd0OyZxdW90O0luY2x1ZGVkJnF1b3Q7fTwvY3VzdG9tMT48ZWxl
Y3Ryb25pYy1yZXNvdXJjZS1udW0+MTAuMTA5My9laGpjaS9qZXozMTE8L2VsZWN0cm9uaWMtcmVz
b3VyY2UtbnVtPjxsYW5ndWFnZT5FbmdsaXNoPC9sYW5ndWFnZT48L3JlY29yZD48L0NpdGU+PC9F
bmROb3RlPgBu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28)</w:t>
            </w:r>
            <w:r w:rsidRPr="009D6EA8">
              <w:rPr>
                <w:rFonts w:cs="Calibri"/>
                <w:color w:val="000000"/>
                <w:lang w:eastAsia="nl-NL"/>
              </w:rPr>
              <w:fldChar w:fldCharType="end"/>
            </w:r>
          </w:p>
        </w:tc>
        <w:tc>
          <w:tcPr>
            <w:tcW w:w="3235" w:type="dxa"/>
            <w:noWrap/>
            <w:vAlign w:val="bottom"/>
            <w:hideMark/>
          </w:tcPr>
          <w:p w14:paraId="681812CB" w14:textId="77777777" w:rsidR="0032294F" w:rsidRPr="009D6EA8" w:rsidRDefault="0032294F" w:rsidP="0001271F">
            <w:pPr>
              <w:rPr>
                <w:rFonts w:cs="Calibri"/>
                <w:color w:val="000000"/>
                <w:lang w:eastAsia="nl-NL"/>
              </w:rPr>
            </w:pPr>
            <w:r w:rsidRPr="009D6EA8">
              <w:rPr>
                <w:rFonts w:cs="Calibri"/>
                <w:color w:val="000000"/>
                <w:lang w:eastAsia="nl-NL"/>
              </w:rPr>
              <w:t>European Heart Journal Cardiovascular Imaging</w:t>
            </w:r>
          </w:p>
        </w:tc>
        <w:tc>
          <w:tcPr>
            <w:tcW w:w="647" w:type="dxa"/>
            <w:vAlign w:val="bottom"/>
          </w:tcPr>
          <w:p w14:paraId="7E95E05E"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56CD6232"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07CB8AAA"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63AF56B8" w14:textId="741747E8" w:rsidR="0032294F" w:rsidRPr="009D6EA8" w:rsidRDefault="0032294F" w:rsidP="0001271F">
            <w:r w:rsidRPr="009D6EA8">
              <w:t xml:space="preserve">Haddad </w:t>
            </w:r>
            <w:r w:rsidRPr="009D6EA8">
              <w:fldChar w:fldCharType="begin">
                <w:fldData xml:space="preserve">PEVuZE5vdGU+PENpdGU+PEF1dGhvcj5IYWRkYWQ8L0F1dGhvcj48WWVhcj4yMDE1PC9ZZWFyPjxS
ZWNOdW0+MTEzPC9SZWNOdW0+PERpc3BsYXlUZXh0PigyOSk8L0Rpc3BsYXlUZXh0PjxyZWNvcmQ+
PHJlYy1udW1iZXI+MTEzPC9yZWMtbnVtYmVyPjxmb3JlaWduLWtleXM+PGtleSBhcHA9IkVOIiBk
Yi1pZD0idjlmcHd2MmZrcnJmd25lczVzenBkZTJiMmQweDIyc3hhc3plIiB0aW1lc3RhbXA9IjE2
NTI5NDUwOTEiPjExMzwva2V5PjwvZm9yZWlnbi1rZXlzPjxyZWYtdHlwZSBuYW1lPSJKb3VybmFs
IEFydGljbGUiPjE3PC9yZWYtdHlwZT48Y29udHJpYnV0b3JzPjxhdXRob3JzPjxhdXRob3I+SGFk
ZGFkLCBGLjwvYXV0aG9yPjxhdXRob3I+U3BydWlqdCwgTy4gQS48L2F1dGhvcj48YXV0aG9yPkRl
bmF1bHQsIEEuIFkuPC9hdXRob3I+PGF1dGhvcj5NZXJjaWVyLCBPLjwvYXV0aG9yPjxhdXRob3I+
QnJ1bm5lciwgTi48L2F1dGhvcj48YXV0aG9yPkZ1cm1hbiwgRC48L2F1dGhvcj48YXV0aG9yPkZh
ZGVsLCBFLjwvYXV0aG9yPjxhdXRob3I+Qm9nYWFyZCwgSC4gSi48L2F1dGhvcj48YXV0aG9yPlNj
aG5pdHRnZXIsIEkuPC9hdXRob3I+PGF1dGhvcj5WcnRvdmVjLCBCLjwvYXV0aG9yPjxhdXRob3I+
V3UsIEouIEMuPC9hdXRob3I+PGF1dGhvcj5kZSBKZXN1cyBQZXJleiwgVi48L2F1dGhvcj48YXV0
aG9yPlZvbmstTm9vcmRlZ3JhYWYsIEEuPC9hdXRob3I+PGF1dGhvcj5aYW1hbmlhbiwgUi4gVC48
L2F1dGhvcj48L2F1dGhvcnM+PC9jb250cmlidXRvcnM+PGF1dGgtYWRkcmVzcz5EaXZpc2lvbiBv
ZiBDYXJkaW92YXNjdWxhciBNZWRpY2luZSwgU3RhbmZvcmQgVW5pdmVyc2l0eSBhbmQgU3RhbmZv
cmQgQ2FyZGlvdmFzY3VsYXIgSW5zdGl0dXRlLCBQYWxvIEFsdG8sIENhbGlmb3JuaWEuIEVsZWN0
cm9uaWMgYWRkcmVzczogZmhhZGRhZEBzdGFuZm9yZC5lZHUuJiN4RDtEaXZpc2lvbiBvZiBQdWxt
b25hcnkgTWVkaWNpbmUsIFZVIFVuaXZlcnNpdHkgTWVkaWNhbCBDZW50ZXIsIEFtc3RlcmRhbSwg
dGhlIE5ldGhlcmxhbmRzLiYjeEQ7RGVwYXJ0bWVudCBvZiBBbmVzdGhlc2lhIGFuZCBEaXZpc2lv
biBvZiBDcml0aWNhbCBDYXJlLCBNb250cmVhbCBIZWFydCBJbnN0aXR1dGUsIE1vbnRyZWFsIFVu
aXZlcnNpdHksIE1vbnRyZWFsLCBRdWViZWMsIENhbmFkYS4mI3hEO0NhcmRpb3Zhc2N1bGFyIGFu
ZCBUaG9yYWNpYyBSZXNlYXJjaCBDZW50ZXIsIE1hcmllLUxhbm5lbG9uZ3VlIFN1cmdpY2FsIENl
bnRlciwgVW5pdmVyc2l0ZSBQYXJpcy1TdWQsIFBhcmlzLCBGcmFuY2UuJiN4RDtEaXZpc2lvbiBv
ZiBQdWxtb25hcnkgYW5kIENyaXRpY2FsIENhcmUgTWVkaWNpbmUsIFN0YW5mb3JkIFVuaXZlcnNp
dHkgYW5kIFZlcmEgTW91bHRvbiBXYWxsIENlbnRlciBmb3IgUHVsbW9uYXJ5IFZhc2N1bGFyIERp
c2Vhc2UsIFN0YW5mb3JkLCBDYWxpZm9ybmlhLiYjeEQ7RGl2aXNpb24gb2YgQ2FyZGlvdmFzY3Vs
YXIgTWVkaWNpbmUsIFN0YW5mb3JkIFVuaXZlcnNpdHkgYW5kIFN0YW5mb3JkIENhcmRpb3Zhc2N1
bGFyIEluc3RpdHV0ZSwgUGFsbyBBbHRvLCBDYWxpZm9ybmlhLjwvYXV0aC1hZGRyZXNzPjx0aXRs
ZXM+PHRpdGxlPlJpZ2h0IEhlYXJ0IFNjb3JlIGZvciBQcmVkaWN0aW5nIE91dGNvbWUgaW4gSWRp
b3BhdGhpYywgRmFtaWxpYWwsIG9yIERydWctIGFuZCBUb3hpbi1Bc3NvY2lhdGVkIFB1bG1vbmFy
eSBBcnRlcmlhbCBIeXBlcnRlbnNpb248L3RpdGxlPjxzZWNvbmRhcnktdGl0bGU+SkFDQyBDYXJk
aW92YXNjIEltYWdpbmc8L3NlY29uZGFyeS10aXRsZT48L3RpdGxlcz48cGVyaW9kaWNhbD48ZnVs
bC10aXRsZT5KQUNDIENhcmRpb3Zhc2MgSW1hZ2luZzwvZnVsbC10aXRsZT48L3BlcmlvZGljYWw+
PHBhZ2VzPjYyNy0zODwvcGFnZXM+PHZvbHVtZT44PC92b2x1bWU+PG51bWJlcj42PC9udW1iZXI+
PGVkaXRpb24+MjAxNS8wNS8yMDwvZWRpdGlvbj48a2V5d29yZHM+PGtleXdvcmQ+QWR1bHQ8L2tl
eXdvcmQ+PGtleXdvcmQ+Qmxvb2QgUHJlc3N1cmUvKnBoeXNpb2xvZ3k8L2tleXdvcmQ+PGtleXdv
cmQ+RWNob2NhcmRpb2dyYXBoeS8qbWV0aG9kczwva2V5d29yZD48a2V5d29yZD5GZW1hbGU8L2tl
eXdvcmQ+PGtleXdvcmQ+Rm9sbG93LVVwIFN0dWRpZXM8L2tleXdvcmQ+PGtleXdvcmQ+SHVtYW5z
PC9rZXl3b3JkPjxrZXl3b3JkPkh5cGVydGVuc2lvbiwgUHVsbW9uYXJ5L2RpYWdub3Npcy9tb3J0
YWxpdHkvKnBoeXNpb3BhdGhvbG9neTwva2V5d29yZD48a2V5d29yZD5LYXBsYW4tTWVpZXIgRXN0
aW1hdGU8L2tleXdvcmQ+PGtleXdvcmQ+TWFsZTwva2V5d29yZD48a2V5d29yZD5Qcm9nbm9zaXM8
L2tleXdvcmQ+PGtleXdvcmQ+KlJlZ2lzdHJpZXM8L2tleXdvcmQ+PGtleXdvcmQ+UmV0cm9zcGVj
dGl2ZSBTdHVkaWVzPC9rZXl3b3JkPjxrZXl3b3JkPlN1cnZpdmFsIFJhdGUvdHJlbmRzPC9rZXl3
b3JkPjxrZXl3b3JkPlVuaXRlZCBTdGF0ZXMvZXBpZGVtaW9sb2d5PC9rZXl3b3JkPjxrZXl3b3Jk
PlZlbnRyaWN1bGFyIEZ1bmN0aW9uLCBSaWdodC8qcGh5c2lvbG9neTwva2V5d29yZD48a2V5d29y
ZD5hdHJpYWwgZnVuY3Rpb248L2tleXdvcmQ+PGtleXdvcmQ+aGVhcnQgZmFpbHVyZTwva2V5d29y
ZD48a2V5d29yZD5vdXRjb21lPC9rZXl3b3JkPjxrZXl3b3JkPnB1bG1vbmFyeSBoeXBlcnRlbnNp
b248L2tleXdvcmQ+PGtleXdvcmQ+cmlnaHQgaGVhcnQ8L2tleXdvcmQ+PC9rZXl3b3Jkcz48ZGF0
ZXM+PHllYXI+MjAxNTwveWVhcj48cHViLWRhdGVzPjxkYXRlPkp1bjwvZGF0ZT48L3B1Yi1kYXRl
cz48L2RhdGVzPjxpc2JuPjE4NzYtNzU5MSAoRWxlY3Ryb25pYykmI3hEOzE4NzYtNzU5MSAoTGlu
a2luZyk8L2lzYm4+PGFjY2Vzc2lvbi1udW0+MjU5ODE1MDg8L2FjY2Vzc2lvbi1udW0+PHVybHM+
PHJlbGF0ZWQtdXJscz48dXJsPmh0dHBzOi8vd3d3Lm5jYmkubmxtLm5paC5nb3YvcHVibWVkLzI1
OTgxNTA4PC91cmw+PHVybD5odHRwczovL3d3dy5uY2JpLm5sbS5uaWguZ292L3BtYy9hcnRpY2xl
cy9QTUM0NDY2MDI5L3BkZi9uaWhtczY4OTA0My5wZGY8L3VybD48L3JlbGF0ZWQtdXJscz48L3Vy
bHM+PGN1c3RvbTE+MTg3Ni03NTkxIEhhZGRhZCwgRnJhbsOnb2lzIFNwcnVpanQsIE9ubm8gQSBE
ZW5hdWx0LCBBbmRyZSBZIE1lcmNpZXIsIE9sYWYgQnJ1bm5lciwgTmF0aGFuIEZ1cm1hbiwgRGF2
aWQgRmFkZWwsIEVsaWUgQm9nYWFyZCwgSGFybSBKIFNjaG5pdHRnZXIsIEluZ2VsYSBWcnRvdmVj
LCBCb2phbiBXdSwgSm9zZXBoIEMgZGUgSmVzdXMgUGVyZXosIFZpbmljaW8gVm9uay1Ob29yZGVn
cmFhZiwgQW50b24gWmFtYW5pYW4sIFJvaGFtIFQgUDAxIEhMMTA4Nzk3L0hML05ITEJJIE5JSCBI
SFMvVW5pdGVkIFN0YXRlcyBSMjQgSEwxMjM3NjcvSEwvTkhMQkkgTklIIEhIUy9Vbml0ZWQgU3Rh
dGVzIFUxMCBITDEwOTI1MC9ITC9OSExCSSBOSUggSEhTL1VuaXRlZCBTdGF0ZXMgSm91cm5hbCBB
cnRpY2xlIFJlc2VhcmNoIFN1cHBvcnQsIE5vbi1VLlMuIEdvdiZhcG9zO3QgSkFDQyBDYXJkaW92
YXNjIEltYWdpbmcuIDIwMTUgSnVuOzgoNik6NjI3LTM4LiBkb2k6IDEwLjEwMTYvai5qY21nLjIw
MTQuMTIuMDI5LiBFcHViIDIwMTUgTWF5IDE0LiB8IFJBWVlBTi1JTkNMVVNJT046IHsmcXVvdDtD
aGFudGFsJnF1b3Q7PSZndDsmcXVvdDtJbmNsdWRlZCZxdW90OywgJnF1b3Q7TWVubm8mcXVvdDs9
Jmd0OyZxdW90O0luY2x1ZGVkJnF1b3Q7fTwvY3VzdG9tMT48Y3VzdG9tMj5QTUM0NDY2MDI5PC9j
dXN0b20yPjxlbGVjdHJvbmljLXJlc291cmNlLW51bT4xMC4xMDE2L2ouamNtZy4yMDE0LjEyLjAy
OTwvZWxlY3Ryb25pYy1yZXNvdXJjZS1udW0+PC9yZWNvcmQ+PC9DaXRlPjwvRW5kTm90ZT5=
</w:fldData>
              </w:fldChar>
            </w:r>
            <w:r w:rsidR="00336908">
              <w:instrText xml:space="preserve"> ADDIN EN.CITE </w:instrText>
            </w:r>
            <w:r w:rsidR="00336908">
              <w:fldChar w:fldCharType="begin">
                <w:fldData xml:space="preserve">PEVuZE5vdGU+PENpdGU+PEF1dGhvcj5IYWRkYWQ8L0F1dGhvcj48WWVhcj4yMDE1PC9ZZWFyPjxS
ZWNOdW0+MTEzPC9SZWNOdW0+PERpc3BsYXlUZXh0PigyOSk8L0Rpc3BsYXlUZXh0PjxyZWNvcmQ+
PHJlYy1udW1iZXI+MTEzPC9yZWMtbnVtYmVyPjxmb3JlaWduLWtleXM+PGtleSBhcHA9IkVOIiBk
Yi1pZD0idjlmcHd2MmZrcnJmd25lczVzenBkZTJiMmQweDIyc3hhc3plIiB0aW1lc3RhbXA9IjE2
NTI5NDUwOTEiPjExMzwva2V5PjwvZm9yZWlnbi1rZXlzPjxyZWYtdHlwZSBuYW1lPSJKb3VybmFs
IEFydGljbGUiPjE3PC9yZWYtdHlwZT48Y29udHJpYnV0b3JzPjxhdXRob3JzPjxhdXRob3I+SGFk
ZGFkLCBGLjwvYXV0aG9yPjxhdXRob3I+U3BydWlqdCwgTy4gQS48L2F1dGhvcj48YXV0aG9yPkRl
bmF1bHQsIEEuIFkuPC9hdXRob3I+PGF1dGhvcj5NZXJjaWVyLCBPLjwvYXV0aG9yPjxhdXRob3I+
QnJ1bm5lciwgTi48L2F1dGhvcj48YXV0aG9yPkZ1cm1hbiwgRC48L2F1dGhvcj48YXV0aG9yPkZh
ZGVsLCBFLjwvYXV0aG9yPjxhdXRob3I+Qm9nYWFyZCwgSC4gSi48L2F1dGhvcj48YXV0aG9yPlNj
aG5pdHRnZXIsIEkuPC9hdXRob3I+PGF1dGhvcj5WcnRvdmVjLCBCLjwvYXV0aG9yPjxhdXRob3I+
V3UsIEouIEMuPC9hdXRob3I+PGF1dGhvcj5kZSBKZXN1cyBQZXJleiwgVi48L2F1dGhvcj48YXV0
aG9yPlZvbmstTm9vcmRlZ3JhYWYsIEEuPC9hdXRob3I+PGF1dGhvcj5aYW1hbmlhbiwgUi4gVC48
L2F1dGhvcj48L2F1dGhvcnM+PC9jb250cmlidXRvcnM+PGF1dGgtYWRkcmVzcz5EaXZpc2lvbiBv
ZiBDYXJkaW92YXNjdWxhciBNZWRpY2luZSwgU3RhbmZvcmQgVW5pdmVyc2l0eSBhbmQgU3RhbmZv
cmQgQ2FyZGlvdmFzY3VsYXIgSW5zdGl0dXRlLCBQYWxvIEFsdG8sIENhbGlmb3JuaWEuIEVsZWN0
cm9uaWMgYWRkcmVzczogZmhhZGRhZEBzdGFuZm9yZC5lZHUuJiN4RDtEaXZpc2lvbiBvZiBQdWxt
b25hcnkgTWVkaWNpbmUsIFZVIFVuaXZlcnNpdHkgTWVkaWNhbCBDZW50ZXIsIEFtc3RlcmRhbSwg
dGhlIE5ldGhlcmxhbmRzLiYjeEQ7RGVwYXJ0bWVudCBvZiBBbmVzdGhlc2lhIGFuZCBEaXZpc2lv
biBvZiBDcml0aWNhbCBDYXJlLCBNb250cmVhbCBIZWFydCBJbnN0aXR1dGUsIE1vbnRyZWFsIFVu
aXZlcnNpdHksIE1vbnRyZWFsLCBRdWViZWMsIENhbmFkYS4mI3hEO0NhcmRpb3Zhc2N1bGFyIGFu
ZCBUaG9yYWNpYyBSZXNlYXJjaCBDZW50ZXIsIE1hcmllLUxhbm5lbG9uZ3VlIFN1cmdpY2FsIENl
bnRlciwgVW5pdmVyc2l0ZSBQYXJpcy1TdWQsIFBhcmlzLCBGcmFuY2UuJiN4RDtEaXZpc2lvbiBv
ZiBQdWxtb25hcnkgYW5kIENyaXRpY2FsIENhcmUgTWVkaWNpbmUsIFN0YW5mb3JkIFVuaXZlcnNp
dHkgYW5kIFZlcmEgTW91bHRvbiBXYWxsIENlbnRlciBmb3IgUHVsbW9uYXJ5IFZhc2N1bGFyIERp
c2Vhc2UsIFN0YW5mb3JkLCBDYWxpZm9ybmlhLiYjeEQ7RGl2aXNpb24gb2YgQ2FyZGlvdmFzY3Vs
YXIgTWVkaWNpbmUsIFN0YW5mb3JkIFVuaXZlcnNpdHkgYW5kIFN0YW5mb3JkIENhcmRpb3Zhc2N1
bGFyIEluc3RpdHV0ZSwgUGFsbyBBbHRvLCBDYWxpZm9ybmlhLjwvYXV0aC1hZGRyZXNzPjx0aXRs
ZXM+PHRpdGxlPlJpZ2h0IEhlYXJ0IFNjb3JlIGZvciBQcmVkaWN0aW5nIE91dGNvbWUgaW4gSWRp
b3BhdGhpYywgRmFtaWxpYWwsIG9yIERydWctIGFuZCBUb3hpbi1Bc3NvY2lhdGVkIFB1bG1vbmFy
eSBBcnRlcmlhbCBIeXBlcnRlbnNpb248L3RpdGxlPjxzZWNvbmRhcnktdGl0bGU+SkFDQyBDYXJk
aW92YXNjIEltYWdpbmc8L3NlY29uZGFyeS10aXRsZT48L3RpdGxlcz48cGVyaW9kaWNhbD48ZnVs
bC10aXRsZT5KQUNDIENhcmRpb3Zhc2MgSW1hZ2luZzwvZnVsbC10aXRsZT48L3BlcmlvZGljYWw+
PHBhZ2VzPjYyNy0zODwvcGFnZXM+PHZvbHVtZT44PC92b2x1bWU+PG51bWJlcj42PC9udW1iZXI+
PGVkaXRpb24+MjAxNS8wNS8yMDwvZWRpdGlvbj48a2V5d29yZHM+PGtleXdvcmQ+QWR1bHQ8L2tl
eXdvcmQ+PGtleXdvcmQ+Qmxvb2QgUHJlc3N1cmUvKnBoeXNpb2xvZ3k8L2tleXdvcmQ+PGtleXdv
cmQ+RWNob2NhcmRpb2dyYXBoeS8qbWV0aG9kczwva2V5d29yZD48a2V5d29yZD5GZW1hbGU8L2tl
eXdvcmQ+PGtleXdvcmQ+Rm9sbG93LVVwIFN0dWRpZXM8L2tleXdvcmQ+PGtleXdvcmQ+SHVtYW5z
PC9rZXl3b3JkPjxrZXl3b3JkPkh5cGVydGVuc2lvbiwgUHVsbW9uYXJ5L2RpYWdub3Npcy9tb3J0
YWxpdHkvKnBoeXNpb3BhdGhvbG9neTwva2V5d29yZD48a2V5d29yZD5LYXBsYW4tTWVpZXIgRXN0
aW1hdGU8L2tleXdvcmQ+PGtleXdvcmQ+TWFsZTwva2V5d29yZD48a2V5d29yZD5Qcm9nbm9zaXM8
L2tleXdvcmQ+PGtleXdvcmQ+KlJlZ2lzdHJpZXM8L2tleXdvcmQ+PGtleXdvcmQ+UmV0cm9zcGVj
dGl2ZSBTdHVkaWVzPC9rZXl3b3JkPjxrZXl3b3JkPlN1cnZpdmFsIFJhdGUvdHJlbmRzPC9rZXl3
b3JkPjxrZXl3b3JkPlVuaXRlZCBTdGF0ZXMvZXBpZGVtaW9sb2d5PC9rZXl3b3JkPjxrZXl3b3Jk
PlZlbnRyaWN1bGFyIEZ1bmN0aW9uLCBSaWdodC8qcGh5c2lvbG9neTwva2V5d29yZD48a2V5d29y
ZD5hdHJpYWwgZnVuY3Rpb248L2tleXdvcmQ+PGtleXdvcmQ+aGVhcnQgZmFpbHVyZTwva2V5d29y
ZD48a2V5d29yZD5vdXRjb21lPC9rZXl3b3JkPjxrZXl3b3JkPnB1bG1vbmFyeSBoeXBlcnRlbnNp
b248L2tleXdvcmQ+PGtleXdvcmQ+cmlnaHQgaGVhcnQ8L2tleXdvcmQ+PC9rZXl3b3Jkcz48ZGF0
ZXM+PHllYXI+MjAxNTwveWVhcj48cHViLWRhdGVzPjxkYXRlPkp1bjwvZGF0ZT48L3B1Yi1kYXRl
cz48L2RhdGVzPjxpc2JuPjE4NzYtNzU5MSAoRWxlY3Ryb25pYykmI3hEOzE4NzYtNzU5MSAoTGlu
a2luZyk8L2lzYm4+PGFjY2Vzc2lvbi1udW0+MjU5ODE1MDg8L2FjY2Vzc2lvbi1udW0+PHVybHM+
PHJlbGF0ZWQtdXJscz48dXJsPmh0dHBzOi8vd3d3Lm5jYmkubmxtLm5paC5nb3YvcHVibWVkLzI1
OTgxNTA4PC91cmw+PHVybD5odHRwczovL3d3dy5uY2JpLm5sbS5uaWguZ292L3BtYy9hcnRpY2xl
cy9QTUM0NDY2MDI5L3BkZi9uaWhtczY4OTA0My5wZGY8L3VybD48L3JlbGF0ZWQtdXJscz48L3Vy
bHM+PGN1c3RvbTE+MTg3Ni03NTkxIEhhZGRhZCwgRnJhbsOnb2lzIFNwcnVpanQsIE9ubm8gQSBE
ZW5hdWx0LCBBbmRyZSBZIE1lcmNpZXIsIE9sYWYgQnJ1bm5lciwgTmF0aGFuIEZ1cm1hbiwgRGF2
aWQgRmFkZWwsIEVsaWUgQm9nYWFyZCwgSGFybSBKIFNjaG5pdHRnZXIsIEluZ2VsYSBWcnRvdmVj
LCBCb2phbiBXdSwgSm9zZXBoIEMgZGUgSmVzdXMgUGVyZXosIFZpbmljaW8gVm9uay1Ob29yZGVn
cmFhZiwgQW50b24gWmFtYW5pYW4sIFJvaGFtIFQgUDAxIEhMMTA4Nzk3L0hML05ITEJJIE5JSCBI
SFMvVW5pdGVkIFN0YXRlcyBSMjQgSEwxMjM3NjcvSEwvTkhMQkkgTklIIEhIUy9Vbml0ZWQgU3Rh
dGVzIFUxMCBITDEwOTI1MC9ITC9OSExCSSBOSUggSEhTL1VuaXRlZCBTdGF0ZXMgSm91cm5hbCBB
cnRpY2xlIFJlc2VhcmNoIFN1cHBvcnQsIE5vbi1VLlMuIEdvdiZhcG9zO3QgSkFDQyBDYXJkaW92
YXNjIEltYWdpbmcuIDIwMTUgSnVuOzgoNik6NjI3LTM4LiBkb2k6IDEwLjEwMTYvai5qY21nLjIw
MTQuMTIuMDI5LiBFcHViIDIwMTUgTWF5IDE0LiB8IFJBWVlBTi1JTkNMVVNJT046IHsmcXVvdDtD
aGFudGFsJnF1b3Q7PSZndDsmcXVvdDtJbmNsdWRlZCZxdW90OywgJnF1b3Q7TWVubm8mcXVvdDs9
Jmd0OyZxdW90O0luY2x1ZGVkJnF1b3Q7fTwvY3VzdG9tMT48Y3VzdG9tMj5QTUM0NDY2MDI5PC9j
dXN0b20yPjxlbGVjdHJvbmljLXJlc291cmNlLW51bT4xMC4xMDE2L2ouamNtZy4yMDE0LjEyLjAy
OTwvZWxlY3Ryb25pYy1yZXNvdXJjZS1udW0+PC9yZWNvcmQ+PC9DaXRlPjwvRW5kTm90ZT5=
</w:fldData>
              </w:fldChar>
            </w:r>
            <w:r w:rsidR="00336908">
              <w:instrText xml:space="preserve"> ADDIN EN.CITE.DATA </w:instrText>
            </w:r>
            <w:r w:rsidR="00336908">
              <w:fldChar w:fldCharType="end"/>
            </w:r>
            <w:r w:rsidRPr="009D6EA8">
              <w:fldChar w:fldCharType="separate"/>
            </w:r>
            <w:r w:rsidR="00336908">
              <w:rPr>
                <w:noProof/>
              </w:rPr>
              <w:t>(29)</w:t>
            </w:r>
            <w:r w:rsidRPr="009D6EA8">
              <w:fldChar w:fldCharType="end"/>
            </w:r>
          </w:p>
        </w:tc>
        <w:tc>
          <w:tcPr>
            <w:tcW w:w="3235" w:type="dxa"/>
          </w:tcPr>
          <w:p w14:paraId="589EB133" w14:textId="77777777" w:rsidR="0032294F" w:rsidRPr="009D6EA8" w:rsidRDefault="0032294F" w:rsidP="0001271F">
            <w:r w:rsidRPr="009D6EA8">
              <w:t>JACC Cardiovasc Imaging</w:t>
            </w:r>
          </w:p>
        </w:tc>
        <w:tc>
          <w:tcPr>
            <w:tcW w:w="647" w:type="dxa"/>
          </w:tcPr>
          <w:p w14:paraId="5B00E1FE" w14:textId="77777777" w:rsidR="0032294F" w:rsidRPr="009D6EA8" w:rsidRDefault="0032294F" w:rsidP="0001271F">
            <w:r w:rsidRPr="009D6EA8">
              <w:t>2015</w:t>
            </w:r>
          </w:p>
        </w:tc>
        <w:tc>
          <w:tcPr>
            <w:tcW w:w="3433" w:type="dxa"/>
          </w:tcPr>
          <w:p w14:paraId="4BEABFC3" w14:textId="77777777" w:rsidR="0032294F" w:rsidRPr="009D6EA8" w:rsidRDefault="0032294F" w:rsidP="0001271F">
            <w:r w:rsidRPr="009D6EA8">
              <w:rPr>
                <w:rFonts w:cs="Calibri"/>
                <w:color w:val="000000"/>
                <w:lang w:eastAsia="nl-NL"/>
              </w:rPr>
              <w:t>No risk stratification model</w:t>
            </w:r>
          </w:p>
        </w:tc>
      </w:tr>
      <w:tr w:rsidR="0032294F" w:rsidRPr="009D6EA8" w14:paraId="6EB854C4"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3E3EE487" w14:textId="55BA5F92" w:rsidR="0032294F" w:rsidRPr="009D6EA8" w:rsidRDefault="0032294F" w:rsidP="0001271F">
            <w:r w:rsidRPr="009D6EA8">
              <w:t xml:space="preserve">Hsu </w:t>
            </w:r>
            <w:r w:rsidRPr="009D6EA8">
              <w:fldChar w:fldCharType="begin">
                <w:fldData xml:space="preserve">PEVuZE5vdGU+PENpdGU+PEF1dGhvcj5Ic3U8L0F1dGhvcj48WWVhcj4yMDExPC9ZZWFyPjxSZWNO
dW0+MTI0PC9SZWNOdW0+PERpc3BsYXlUZXh0PigzMCk8L0Rpc3BsYXlUZXh0PjxyZWNvcmQ+PHJl
Yy1udW1iZXI+MTI0PC9yZWMtbnVtYmVyPjxmb3JlaWduLWtleXM+PGtleSBhcHA9IkVOIiBkYi1p
ZD0idjlmcHd2MmZrcnJmd25lczVzenBkZTJiMmQweDIyc3hhc3plIiB0aW1lc3RhbXA9IjE2NTI5
NDUwOTEiPjEyNDwva2V5PjwvZm9yZWlnbi1rZXlzPjxyZWYtdHlwZSBuYW1lPSJKb3VybmFsIEFy
dGljbGUiPjE3PC9yZWYtdHlwZT48Y29udHJpYnV0b3JzPjxhdXRob3JzPjxhdXRob3I+SHN1LCBD
LiBILjwvYXV0aG9yPjxhdXRob3I+R2xhc3NuZXIsIEMuPC9hdXRob3I+PGF1dGhvcj5Gb3JlbWFu
LCBBLiBKLjwvYXV0aG9yPjxhdXRob3I+QWdhcndhbCwgUi48L2F1dGhvcj48YXV0aG9yPkJlbnph
LCBSLiBKLjwvYXV0aG9yPjxhdXRob3I+RnJhbnR6LCBSLiBQLjwvYXV0aG9yPjxhdXRob3I+R29t
YmVyZy1NYWl0bGFuZCwgTS48L2F1dGhvcj48L2F1dGhvcnM+PC9jb250cmlidXRvcnM+PGF1dGgt
YWRkcmVzcz5JbnN0aXR1dGUgb2YgQ2xpbmljYWwgTWVkaWNpbmUsIENvbGxlZ2Ugb2YgTWVkaWNp
bmUsIE5hdGlvbmFsIENoZW5nIEt1bmcgVW5pdmVyc2l0eSwgVGFpbmFuLCBUYWl3YW4uPC9hdXRo
LWFkZHJlc3M+PHRpdGxlcz48dGl0bGU+VHJlYWRtaWxsIHRlc3RpbmcgaW1wcm92ZXMgc3Vydml2
YWwgcHJlZGljdGlvbiBtb2RlbHMgaW4gcHVsbW9uYXJ5IGFydGVyaWFsIGh5cGVydGVuc2lvbjwv
dGl0bGU+PHNlY29uZGFyeS10aXRsZT5BbSBIZWFydCBKPC9zZWNvbmRhcnktdGl0bGU+PC90aXRs
ZXM+PHBlcmlvZGljYWw+PGZ1bGwtdGl0bGU+QW0gSGVhcnQgSjwvZnVsbC10aXRsZT48L3Blcmlv
ZGljYWw+PHBhZ2VzPjEwMTEtNzwvcGFnZXM+PHZvbHVtZT4xNjI8L3ZvbHVtZT48bnVtYmVyPjY8
L251bWJlcj48ZWRpdGlvbj4yMDExLzEyLzA2PC9lZGl0aW9uPjxrZXl3b3Jkcz48a2V5d29yZD5B
ZHVsdDwva2V5d29yZD48a2V5d29yZD4qRXhlcmNpc2UgVGVzdDwva2V5d29yZD48a2V5d29yZD5G
ZW1hbGU8L2tleXdvcmQ+PGtleXdvcmQ+SHVtYW5zPC9rZXl3b3JkPjxrZXl3b3JkPkh5cGVydGVu
c2lvbiwgUHVsbW9uYXJ5L2RpYWdub3Npcy8qbW9ydGFsaXR5PC9rZXl3b3JkPjxrZXl3b3JkPk1h
bGU8L2tleXdvcmQ+PGtleXdvcmQ+TWlkZGxlIEFnZWQ8L2tleXdvcmQ+PGtleXdvcmQ+TW9kZWxz
LCBTdGF0aXN0aWNhbDwva2V5d29yZD48a2V5d29yZD5QcmVkaWN0aXZlIFZhbHVlIG9mIFRlc3Rz
PC9rZXl3b3JkPjxrZXl3b3JkPlByb2dub3Npczwva2V5d29yZD48a2V5d29yZD5TdXJ2aXZhbCBB
bmFseXNpczwva2V5d29yZD48L2tleXdvcmRzPjxkYXRlcz48eWVhcj4yMDExPC95ZWFyPjxwdWIt
ZGF0ZXM+PGRhdGU+RGVjPC9kYXRlPjwvcHViLWRhdGVzPjwvZGF0ZXM+PGlzYm4+MTA5Ny02NzQ0
IChFbGVjdHJvbmljKSYjeEQ7MDAwMi04NzAzIChMaW5raW5nKTwvaXNibj48YWNjZXNzaW9uLW51
bT4yMjEzNzA3NDwvYWNjZXNzaW9uLW51bT48dXJscz48cmVsYXRlZC11cmxzPjx1cmw+aHR0cHM6
Ly93d3cubmNiaS5ubG0ubmloLmdvdi9wdWJtZWQvMjIxMzcwNzQ8L3VybD48dXJsPmh0dHBzOi8v
d3d3LnNjaWVuY2VkaXJlY3QuY29tL3NjaWVuY2UvYXJ0aWNsZS9waWkvUzAwMDI4NzAzMTEwMDcw
MDk/dmlhJTNEaWh1YjwvdXJsPjwvcmVsYXRlZC11cmxzPjwvdXJscz48Y3VzdG9tMT4xMDk3LTY3
NDQgSHN1LCBDaGloLUhzaW4gR2xhc3NuZXIsIENoZXJ5bGFubmUgRm9yZW1hbiwgQWltZWUgSiBB
Z2Fyd2FsLCBSaWNoYSBCZW56YSwgUmF5bW9uZCBKIEZyYW50eiwgUm9iZXJ0IFAgR29tYmVyZy1N
YWl0bGFuZCwgTWFyZGkgSm91cm5hbCBBcnRpY2xlIFJlc2VhcmNoIFN1cHBvcnQsIE5vbi1VLlMu
IEdvdiZhcG9zO3QgVW5pdGVkIFN0YXRlcyBBbSBIZWFydCBKLiAyMDExIERlYzsxNjIoNik6MTAx
MS03LiBkb2k6IDEwLjEwMTYvai5haGouMjAxMS4wOS4wMTUuIEVwdWIgMjAxMSBOb3YgOC4gfCBS
QVlZQU4tSU5DTFVTSU9OOiB7JnF1b3Q7Q2hhbnRhbCZxdW90Oz0mZ3Q7JnF1b3Q7SW5jbHVkZWQm
cXVvdDssICZxdW90O01lbm5vJnF1b3Q7PSZndDsmcXVvdDtJbmNsdWRlZCZxdW90O308L2N1c3Rv
bTE+PGVsZWN0cm9uaWMtcmVzb3VyY2UtbnVtPjEwLjEwMTYvai5haGouMjAxMS4wOS4wMTU8L2Vs
ZWN0cm9uaWMtcmVzb3VyY2UtbnVtPjwvcmVjb3JkPjwvQ2l0ZT48L0VuZE5vdGU+AG==
</w:fldData>
              </w:fldChar>
            </w:r>
            <w:r w:rsidR="00336908">
              <w:instrText xml:space="preserve"> ADDIN EN.CITE </w:instrText>
            </w:r>
            <w:r w:rsidR="00336908">
              <w:fldChar w:fldCharType="begin">
                <w:fldData xml:space="preserve">PEVuZE5vdGU+PENpdGU+PEF1dGhvcj5Ic3U8L0F1dGhvcj48WWVhcj4yMDExPC9ZZWFyPjxSZWNO
dW0+MTI0PC9SZWNOdW0+PERpc3BsYXlUZXh0PigzMCk8L0Rpc3BsYXlUZXh0PjxyZWNvcmQ+PHJl
Yy1udW1iZXI+MTI0PC9yZWMtbnVtYmVyPjxmb3JlaWduLWtleXM+PGtleSBhcHA9IkVOIiBkYi1p
ZD0idjlmcHd2MmZrcnJmd25lczVzenBkZTJiMmQweDIyc3hhc3plIiB0aW1lc3RhbXA9IjE2NTI5
NDUwOTEiPjEyNDwva2V5PjwvZm9yZWlnbi1rZXlzPjxyZWYtdHlwZSBuYW1lPSJKb3VybmFsIEFy
dGljbGUiPjE3PC9yZWYtdHlwZT48Y29udHJpYnV0b3JzPjxhdXRob3JzPjxhdXRob3I+SHN1LCBD
LiBILjwvYXV0aG9yPjxhdXRob3I+R2xhc3NuZXIsIEMuPC9hdXRob3I+PGF1dGhvcj5Gb3JlbWFu
LCBBLiBKLjwvYXV0aG9yPjxhdXRob3I+QWdhcndhbCwgUi48L2F1dGhvcj48YXV0aG9yPkJlbnph
LCBSLiBKLjwvYXV0aG9yPjxhdXRob3I+RnJhbnR6LCBSLiBQLjwvYXV0aG9yPjxhdXRob3I+R29t
YmVyZy1NYWl0bGFuZCwgTS48L2F1dGhvcj48L2F1dGhvcnM+PC9jb250cmlidXRvcnM+PGF1dGgt
YWRkcmVzcz5JbnN0aXR1dGUgb2YgQ2xpbmljYWwgTWVkaWNpbmUsIENvbGxlZ2Ugb2YgTWVkaWNp
bmUsIE5hdGlvbmFsIENoZW5nIEt1bmcgVW5pdmVyc2l0eSwgVGFpbmFuLCBUYWl3YW4uPC9hdXRo
LWFkZHJlc3M+PHRpdGxlcz48dGl0bGU+VHJlYWRtaWxsIHRlc3RpbmcgaW1wcm92ZXMgc3Vydml2
YWwgcHJlZGljdGlvbiBtb2RlbHMgaW4gcHVsbW9uYXJ5IGFydGVyaWFsIGh5cGVydGVuc2lvbjwv
dGl0bGU+PHNlY29uZGFyeS10aXRsZT5BbSBIZWFydCBKPC9zZWNvbmRhcnktdGl0bGU+PC90aXRs
ZXM+PHBlcmlvZGljYWw+PGZ1bGwtdGl0bGU+QW0gSGVhcnQgSjwvZnVsbC10aXRsZT48L3Blcmlv
ZGljYWw+PHBhZ2VzPjEwMTEtNzwvcGFnZXM+PHZvbHVtZT4xNjI8L3ZvbHVtZT48bnVtYmVyPjY8
L251bWJlcj48ZWRpdGlvbj4yMDExLzEyLzA2PC9lZGl0aW9uPjxrZXl3b3Jkcz48a2V5d29yZD5B
ZHVsdDwva2V5d29yZD48a2V5d29yZD4qRXhlcmNpc2UgVGVzdDwva2V5d29yZD48a2V5d29yZD5G
ZW1hbGU8L2tleXdvcmQ+PGtleXdvcmQ+SHVtYW5zPC9rZXl3b3JkPjxrZXl3b3JkPkh5cGVydGVu
c2lvbiwgUHVsbW9uYXJ5L2RpYWdub3Npcy8qbW9ydGFsaXR5PC9rZXl3b3JkPjxrZXl3b3JkPk1h
bGU8L2tleXdvcmQ+PGtleXdvcmQ+TWlkZGxlIEFnZWQ8L2tleXdvcmQ+PGtleXdvcmQ+TW9kZWxz
LCBTdGF0aXN0aWNhbDwva2V5d29yZD48a2V5d29yZD5QcmVkaWN0aXZlIFZhbHVlIG9mIFRlc3Rz
PC9rZXl3b3JkPjxrZXl3b3JkPlByb2dub3Npczwva2V5d29yZD48a2V5d29yZD5TdXJ2aXZhbCBB
bmFseXNpczwva2V5d29yZD48L2tleXdvcmRzPjxkYXRlcz48eWVhcj4yMDExPC95ZWFyPjxwdWIt
ZGF0ZXM+PGRhdGU+RGVjPC9kYXRlPjwvcHViLWRhdGVzPjwvZGF0ZXM+PGlzYm4+MTA5Ny02NzQ0
IChFbGVjdHJvbmljKSYjeEQ7MDAwMi04NzAzIChMaW5raW5nKTwvaXNibj48YWNjZXNzaW9uLW51
bT4yMjEzNzA3NDwvYWNjZXNzaW9uLW51bT48dXJscz48cmVsYXRlZC11cmxzPjx1cmw+aHR0cHM6
Ly93d3cubmNiaS5ubG0ubmloLmdvdi9wdWJtZWQvMjIxMzcwNzQ8L3VybD48dXJsPmh0dHBzOi8v
d3d3LnNjaWVuY2VkaXJlY3QuY29tL3NjaWVuY2UvYXJ0aWNsZS9waWkvUzAwMDI4NzAzMTEwMDcw
MDk/dmlhJTNEaWh1YjwvdXJsPjwvcmVsYXRlZC11cmxzPjwvdXJscz48Y3VzdG9tMT4xMDk3LTY3
NDQgSHN1LCBDaGloLUhzaW4gR2xhc3NuZXIsIENoZXJ5bGFubmUgRm9yZW1hbiwgQWltZWUgSiBB
Z2Fyd2FsLCBSaWNoYSBCZW56YSwgUmF5bW9uZCBKIEZyYW50eiwgUm9iZXJ0IFAgR29tYmVyZy1N
YWl0bGFuZCwgTWFyZGkgSm91cm5hbCBBcnRpY2xlIFJlc2VhcmNoIFN1cHBvcnQsIE5vbi1VLlMu
IEdvdiZhcG9zO3QgVW5pdGVkIFN0YXRlcyBBbSBIZWFydCBKLiAyMDExIERlYzsxNjIoNik6MTAx
MS03LiBkb2k6IDEwLjEwMTYvai5haGouMjAxMS4wOS4wMTUuIEVwdWIgMjAxMSBOb3YgOC4gfCBS
QVlZQU4tSU5DTFVTSU9OOiB7JnF1b3Q7Q2hhbnRhbCZxdW90Oz0mZ3Q7JnF1b3Q7SW5jbHVkZWQm
cXVvdDssICZxdW90O01lbm5vJnF1b3Q7PSZndDsmcXVvdDtJbmNsdWRlZCZxdW90O308L2N1c3Rv
bTE+PGVsZWN0cm9uaWMtcmVzb3VyY2UtbnVtPjEwLjEwMTYvai5haGouMjAxMS4wOS4wMTU8L2Vs
ZWN0cm9uaWMtcmVzb3VyY2UtbnVtPjwvcmVjb3JkPjwvQ2l0ZT48L0VuZE5vdGU+AG==
</w:fldData>
              </w:fldChar>
            </w:r>
            <w:r w:rsidR="00336908">
              <w:instrText xml:space="preserve"> ADDIN EN.CITE.DATA </w:instrText>
            </w:r>
            <w:r w:rsidR="00336908">
              <w:fldChar w:fldCharType="end"/>
            </w:r>
            <w:r w:rsidRPr="009D6EA8">
              <w:fldChar w:fldCharType="separate"/>
            </w:r>
            <w:r w:rsidR="00336908">
              <w:rPr>
                <w:noProof/>
              </w:rPr>
              <w:t>(30)</w:t>
            </w:r>
            <w:r w:rsidRPr="009D6EA8">
              <w:fldChar w:fldCharType="end"/>
            </w:r>
          </w:p>
        </w:tc>
        <w:tc>
          <w:tcPr>
            <w:tcW w:w="3235" w:type="dxa"/>
          </w:tcPr>
          <w:p w14:paraId="0DD1E7B0" w14:textId="77777777" w:rsidR="0032294F" w:rsidRPr="009D6EA8" w:rsidRDefault="0032294F" w:rsidP="0001271F">
            <w:r w:rsidRPr="009D6EA8">
              <w:t>Am Heart J</w:t>
            </w:r>
          </w:p>
        </w:tc>
        <w:tc>
          <w:tcPr>
            <w:tcW w:w="647" w:type="dxa"/>
          </w:tcPr>
          <w:p w14:paraId="48B1F9D8" w14:textId="77777777" w:rsidR="0032294F" w:rsidRPr="009D6EA8" w:rsidRDefault="0032294F" w:rsidP="0001271F">
            <w:r w:rsidRPr="009D6EA8">
              <w:t>2011</w:t>
            </w:r>
          </w:p>
        </w:tc>
        <w:tc>
          <w:tcPr>
            <w:tcW w:w="3433" w:type="dxa"/>
          </w:tcPr>
          <w:p w14:paraId="6ECAA211"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4E2C4B9D" w14:textId="77777777" w:rsidTr="0001271F">
        <w:trPr>
          <w:trHeight w:val="300"/>
        </w:trPr>
        <w:tc>
          <w:tcPr>
            <w:tcW w:w="2263" w:type="dxa"/>
            <w:noWrap/>
            <w:vAlign w:val="bottom"/>
            <w:hideMark/>
          </w:tcPr>
          <w:p w14:paraId="0451C953" w14:textId="77777777" w:rsidR="0032294F" w:rsidRPr="009D6EA8" w:rsidRDefault="0032294F" w:rsidP="0001271F">
            <w:pPr>
              <w:rPr>
                <w:rFonts w:cs="Calibri"/>
                <w:color w:val="000000"/>
                <w:lang w:eastAsia="nl-NL"/>
              </w:rPr>
            </w:pPr>
            <w:r w:rsidRPr="009D6EA8">
              <w:rPr>
                <w:rFonts w:cs="Calibri"/>
                <w:color w:val="000000"/>
                <w:lang w:eastAsia="nl-NL"/>
              </w:rPr>
              <w:t xml:space="preserve">Humbert </w:t>
            </w:r>
            <w:r w:rsidRPr="009D6EA8">
              <w:rPr>
                <w:rFonts w:cs="Calibri"/>
                <w:color w:val="000000"/>
                <w:lang w:eastAsia="nl-NL"/>
              </w:rPr>
              <w:fldChar w:fldCharType="begin">
                <w:fldData xml:space="preserve">PEVuZE5vdGU+PENpdGU+PEF1dGhvcj5IdW1iZXJ0PC9BdXRob3I+PFllYXI+MjAxMDwvWWVhcj48
UmVjTnVtPjEyNzwvUmVjTnVtPjxEaXNwbGF5VGV4dD4oMzEpPC9EaXNwbGF5VGV4dD48cmVjb3Jk
PjxyZWMtbnVtYmVyPjEyNzwvcmVjLW51bWJlcj48Zm9yZWlnbi1rZXlzPjxrZXkgYXBwPSJFTiIg
ZGItaWQ9InY5ZnB3djJma3JyZnduZXM1c3pwZGUyYjJkMHgyMnN4YXN6ZSIgdGltZXN0YW1wPSIx
NjUyOTQ1MDkxIj4xMjc8L2tleT48L2ZvcmVpZ24ta2V5cz48cmVmLXR5cGUgbmFtZT0iSm91cm5h
bCBBcnRpY2xlIj4xNzwvcmVmLXR5cGU+PGNvbnRyaWJ1dG9ycz48YXV0aG9ycz48YXV0aG9yPkh1
bWJlcnQsIE0uPC9hdXRob3I+PGF1dGhvcj5TaXRib24sIE8uPC9hdXRob3I+PGF1dGhvcj5ZYWlj
aSwgQS48L2F1dGhvcj48YXV0aG9yPk1vbnRhbmksIEQuPC9hdXRob3I+PGF1dGhvcj5PJmFwb3M7
Q2FsbGFnaGFuLCBELiBTLjwvYXV0aG9yPjxhdXRob3I+SmFpcywgWC48L2F1dGhvcj48YXV0aG9y
PlBhcmVudCwgRi48L2F1dGhvcj48YXV0aG9yPlNhdmFsZSwgTC48L2F1dGhvcj48YXV0aG9yPk5h
dGFsaSwgRC48L2F1dGhvcj48YXV0aG9yPkd1bnRoZXIsIFMuPC9hdXRob3I+PGF1dGhvcj5DaGFv
dWF0LCBBLjwvYXV0aG9yPjxhdXRob3I+Q2hhYm90LCBGLjwvYXV0aG9yPjxhdXRob3I+Q29yZGll
ciwgSi4gRi48L2F1dGhvcj48YXV0aG9yPkhhYmliLCBHLjwvYXV0aG9yPjxhdXRob3I+R3Jlc3Np
biwgVi48L2F1dGhvcj48YXV0aG9yPkppbmcsIFouIEMuPC9hdXRob3I+PGF1dGhvcj5Tb3V6YSwg
Ui48L2F1dGhvcj48YXV0aG9yPlNpbW9ubmVhdSwgRy48L2F1dGhvcj48YXV0aG9yPkZyZW5jaCBQ
dWxtb25hcnkgQXJ0ZXJpYWwgSHlwZXJ0ZW5zaW9uLCBOZXR3b3JrPC9hdXRob3I+PC9hdXRob3Jz
PjwvY29udHJpYnV0b3JzPjxhdXRoLWFkZHJlc3M+U2VydmljZSBkZSBQbmV1bW9sb2dpZSBldCBS
ZWFuaW1hdGlvbiBSZXNwaXJhdG9pcmUsIEhvcGl0YWwgQW50b2luZSBCZWNsZXJlLCBBc3Npc3Rh
bmNlLVB1YmxpcXVlLUhvcGl0YXV4IGRlIFBhcmlzLCBVbml2ZXJzaXRlIFBhcmlzLVN1ZCAxMSwg
MTU3IHJ1ZSBkZSBsYSBQb3J0ZSBkZSBUcml2YXV4LCA5MjE0MCBDbGFtYXJ0LCBGcmFuY2UuIG1h
cmMuaHVtYmVydEBhYmMuYXBocC5mcjwvYXV0aC1hZGRyZXNzPjx0aXRsZXM+PHRpdGxlPlN1cnZp
dmFsIGluIGluY2lkZW50IGFuZCBwcmV2YWxlbnQgY29ob3J0cyBvZiBwYXRpZW50cyB3aXRoIHB1
bG1vbmFyeSBhcnRlcmlhbCBoeXBlcnRlbnNpb248L3RpdGxlPjxzZWNvbmRhcnktdGl0bGU+RXVy
IFJlc3BpciBKPC9zZWNvbmRhcnktdGl0bGU+PC90aXRsZXM+PHBlcmlvZGljYWw+PGZ1bGwtdGl0
bGU+RXVyIFJlc3BpciBKPC9mdWxsLXRpdGxlPjwvcGVyaW9kaWNhbD48cGFnZXM+NTQ5LTU1PC9w
YWdlcz48dm9sdW1lPjM2PC92b2x1bWU+PG51bWJlcj4zPC9udW1iZXI+PGVkaXRpb24+MjAxMC8w
Ni8yMjwvZWRpdGlvbj48a2V5d29yZHM+PGtleXdvcmQ+QWdlZDwva2V5d29yZD48a2V5d29yZD5D
b2hvcnQgU3R1ZGllczwva2V5d29yZD48a2V5d29yZD5GYW1pbGlhbCBQcmltYXJ5IFB1bG1vbmFy
eSBIeXBlcnRlbnNpb248L2tleXdvcmQ+PGtleXdvcmQ+RmVtYWxlPC9rZXl3b3JkPjxrZXl3b3Jk
Pkh1bWFuczwva2V5d29yZD48a2V5d29yZD4qSHlwZXJ0ZW5zaW9uLCBQdWxtb25hcnkvZXBpZGVt
aW9sb2d5L21vcnRhbGl0eTwva2V5d29yZD48a2V5d29yZD5NYWxlPC9rZXl3b3JkPjxrZXl3b3Jk
Pk1pZGRsZSBBZ2VkPC9rZXl3b3JkPjxrZXl3b3JkPk11bHRpdmFyaWF0ZSBBbmFseXNpczwva2V5
d29yZD48a2V5d29yZD5QcmV2YWxlbmNlPC9rZXl3b3JkPjxrZXl3b3JkPlB1bG1vbmFyeSBNZWRp
Y2luZS9tZXRob2RzPC9rZXl3b3JkPjxrZXl3b3JkPlJpc2sgRmFjdG9yczwva2V5d29yZD48a2V5
d29yZD5UcmVhdG1lbnQgT3V0Y29tZTwva2V5d29yZD48L2tleXdvcmRzPjxkYXRlcz48eWVhcj4y
MDEwPC95ZWFyPjxwdWItZGF0ZXM+PGRhdGU+U2VwPC9kYXRlPjwvcHViLWRhdGVzPjwvZGF0ZXM+
PGlzYm4+MTM5OS0zMDAzIChFbGVjdHJvbmljKSYjeEQ7MDkwMy0xOTM2IChMaW5raW5nKTwvaXNi
bj48YWNjZXNzaW9uLW51bT4yMDU2MjEyNjwvYWNjZXNzaW9uLW51bT48dXJscz48cmVsYXRlZC11
cmxzPjx1cmw+aHR0cHM6Ly93d3cubmNiaS5ubG0ubmloLmdvdi9wdWJtZWQvMjA1NjIxMjY8L3Vy
bD48dXJsPmh0dHBzOi8vZXJqLmVyc2pvdXJuYWxzLmNvbS9jb250ZW50L2Vyai8zNi8zLzU0OS5m
dWxsLnBkZjwvdXJsPjwvcmVsYXRlZC11cmxzPjwvdXJscz48Y3VzdG9tMT4xMzk5LTMwMDMgSHVt
YmVydCwgTSBTaXRib24sIE8gWWHDr2NpLCBBIE1vbnRhbmksIEQgTyZhcG9zO0NhbGxhZ2hhbiwg
RCBTIEphw69zLCBYIFBhcmVudCwgRiBTYXZhbGUsIEwgTmF0YWxpLCBEIEfDvG50aGVyLCBTIENo
YW91YXQsIEEgQ2hhYm90LCBGIENvcmRpZXIsIEotRiBIYWJpYiwgRyBHcmVzc2luLCBWIEppbmcs
IFotQyBTb3V6YSwgUiBTaW1vbm5lYXUsIEcgRnJlbmNoIFB1bG1vbmFyeSBBcnRlcmlhbCBIeXBl
cnRlbnNpb24gTmV0d29yayBKb3VybmFsIEFydGljbGUgUmVzZWFyY2ggU3VwcG9ydCwgTm9uLVUu
Uy4gR292JmFwb3M7dCBFbmdsYW5kIEV1ciBSZXNwaXIgSi4gMjAxMCBTZXA7MzYoMyk6NTQ5LTU1
LiBkb2k6IDEwLjExODMvMDkwMzE5MzYuMDAwNTcwMTAuIEVwdWIgMjAxMCBKdW4gMTguIHwgUkFZ
WUFOLUlOQ0xVU0lPTjogeyZxdW90O0NoYW50YWwmcXVvdDs9Jmd0OyZxdW90O0luY2x1ZGVkJnF1
b3Q7LCAmcXVvdDtNZW5ubyZxdW90Oz0mZ3Q7JnF1b3Q7SW5jbHVkZWQmcXVvdDt9PC9jdXN0b20x
PjxlbGVjdHJvbmljLXJlc291cmNlLW51bT4xMC4xMTgzLzA5MDMxOTM2LjAwMDU3MDEwPC9lbGVj
dHJvbmljLXJlc291cmNlLW51bT48L3JlY29yZD48L0NpdGU+PC9FbmROb3RlPgAy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IdW1iZXJ0PC9BdXRob3I+PFllYXI+MjAxMDwvWWVhcj48
UmVjTnVtPjEyNzwvUmVjTnVtPjxEaXNwbGF5VGV4dD4oMzEpPC9EaXNwbGF5VGV4dD48cmVjb3Jk
PjxyZWMtbnVtYmVyPjEyNzwvcmVjLW51bWJlcj48Zm9yZWlnbi1rZXlzPjxrZXkgYXBwPSJFTiIg
ZGItaWQ9InY5ZnB3djJma3JyZnduZXM1c3pwZGUyYjJkMHgyMnN4YXN6ZSIgdGltZXN0YW1wPSIx
NjUyOTQ1MDkxIj4xMjc8L2tleT48L2ZvcmVpZ24ta2V5cz48cmVmLXR5cGUgbmFtZT0iSm91cm5h
bCBBcnRpY2xlIj4xNzwvcmVmLXR5cGU+PGNvbnRyaWJ1dG9ycz48YXV0aG9ycz48YXV0aG9yPkh1
bWJlcnQsIE0uPC9hdXRob3I+PGF1dGhvcj5TaXRib24sIE8uPC9hdXRob3I+PGF1dGhvcj5ZYWlj
aSwgQS48L2F1dGhvcj48YXV0aG9yPk1vbnRhbmksIEQuPC9hdXRob3I+PGF1dGhvcj5PJmFwb3M7
Q2FsbGFnaGFuLCBELiBTLjwvYXV0aG9yPjxhdXRob3I+SmFpcywgWC48L2F1dGhvcj48YXV0aG9y
PlBhcmVudCwgRi48L2F1dGhvcj48YXV0aG9yPlNhdmFsZSwgTC48L2F1dGhvcj48YXV0aG9yPk5h
dGFsaSwgRC48L2F1dGhvcj48YXV0aG9yPkd1bnRoZXIsIFMuPC9hdXRob3I+PGF1dGhvcj5DaGFv
dWF0LCBBLjwvYXV0aG9yPjxhdXRob3I+Q2hhYm90LCBGLjwvYXV0aG9yPjxhdXRob3I+Q29yZGll
ciwgSi4gRi48L2F1dGhvcj48YXV0aG9yPkhhYmliLCBHLjwvYXV0aG9yPjxhdXRob3I+R3Jlc3Np
biwgVi48L2F1dGhvcj48YXV0aG9yPkppbmcsIFouIEMuPC9hdXRob3I+PGF1dGhvcj5Tb3V6YSwg
Ui48L2F1dGhvcj48YXV0aG9yPlNpbW9ubmVhdSwgRy48L2F1dGhvcj48YXV0aG9yPkZyZW5jaCBQ
dWxtb25hcnkgQXJ0ZXJpYWwgSHlwZXJ0ZW5zaW9uLCBOZXR3b3JrPC9hdXRob3I+PC9hdXRob3Jz
PjwvY29udHJpYnV0b3JzPjxhdXRoLWFkZHJlc3M+U2VydmljZSBkZSBQbmV1bW9sb2dpZSBldCBS
ZWFuaW1hdGlvbiBSZXNwaXJhdG9pcmUsIEhvcGl0YWwgQW50b2luZSBCZWNsZXJlLCBBc3Npc3Rh
bmNlLVB1YmxpcXVlLUhvcGl0YXV4IGRlIFBhcmlzLCBVbml2ZXJzaXRlIFBhcmlzLVN1ZCAxMSwg
MTU3IHJ1ZSBkZSBsYSBQb3J0ZSBkZSBUcml2YXV4LCA5MjE0MCBDbGFtYXJ0LCBGcmFuY2UuIG1h
cmMuaHVtYmVydEBhYmMuYXBocC5mcjwvYXV0aC1hZGRyZXNzPjx0aXRsZXM+PHRpdGxlPlN1cnZp
dmFsIGluIGluY2lkZW50IGFuZCBwcmV2YWxlbnQgY29ob3J0cyBvZiBwYXRpZW50cyB3aXRoIHB1
bG1vbmFyeSBhcnRlcmlhbCBoeXBlcnRlbnNpb248L3RpdGxlPjxzZWNvbmRhcnktdGl0bGU+RXVy
IFJlc3BpciBKPC9zZWNvbmRhcnktdGl0bGU+PC90aXRsZXM+PHBlcmlvZGljYWw+PGZ1bGwtdGl0
bGU+RXVyIFJlc3BpciBKPC9mdWxsLXRpdGxlPjwvcGVyaW9kaWNhbD48cGFnZXM+NTQ5LTU1PC9w
YWdlcz48dm9sdW1lPjM2PC92b2x1bWU+PG51bWJlcj4zPC9udW1iZXI+PGVkaXRpb24+MjAxMC8w
Ni8yMjwvZWRpdGlvbj48a2V5d29yZHM+PGtleXdvcmQ+QWdlZDwva2V5d29yZD48a2V5d29yZD5D
b2hvcnQgU3R1ZGllczwva2V5d29yZD48a2V5d29yZD5GYW1pbGlhbCBQcmltYXJ5IFB1bG1vbmFy
eSBIeXBlcnRlbnNpb248L2tleXdvcmQ+PGtleXdvcmQ+RmVtYWxlPC9rZXl3b3JkPjxrZXl3b3Jk
Pkh1bWFuczwva2V5d29yZD48a2V5d29yZD4qSHlwZXJ0ZW5zaW9uLCBQdWxtb25hcnkvZXBpZGVt
aW9sb2d5L21vcnRhbGl0eTwva2V5d29yZD48a2V5d29yZD5NYWxlPC9rZXl3b3JkPjxrZXl3b3Jk
Pk1pZGRsZSBBZ2VkPC9rZXl3b3JkPjxrZXl3b3JkPk11bHRpdmFyaWF0ZSBBbmFseXNpczwva2V5
d29yZD48a2V5d29yZD5QcmV2YWxlbmNlPC9rZXl3b3JkPjxrZXl3b3JkPlB1bG1vbmFyeSBNZWRp
Y2luZS9tZXRob2RzPC9rZXl3b3JkPjxrZXl3b3JkPlJpc2sgRmFjdG9yczwva2V5d29yZD48a2V5
d29yZD5UcmVhdG1lbnQgT3V0Y29tZTwva2V5d29yZD48L2tleXdvcmRzPjxkYXRlcz48eWVhcj4y
MDEwPC95ZWFyPjxwdWItZGF0ZXM+PGRhdGU+U2VwPC9kYXRlPjwvcHViLWRhdGVzPjwvZGF0ZXM+
PGlzYm4+MTM5OS0zMDAzIChFbGVjdHJvbmljKSYjeEQ7MDkwMy0xOTM2IChMaW5raW5nKTwvaXNi
bj48YWNjZXNzaW9uLW51bT4yMDU2MjEyNjwvYWNjZXNzaW9uLW51bT48dXJscz48cmVsYXRlZC11
cmxzPjx1cmw+aHR0cHM6Ly93d3cubmNiaS5ubG0ubmloLmdvdi9wdWJtZWQvMjA1NjIxMjY8L3Vy
bD48dXJsPmh0dHBzOi8vZXJqLmVyc2pvdXJuYWxzLmNvbS9jb250ZW50L2Vyai8zNi8zLzU0OS5m
dWxsLnBkZjwvdXJsPjwvcmVsYXRlZC11cmxzPjwvdXJscz48Y3VzdG9tMT4xMzk5LTMwMDMgSHVt
YmVydCwgTSBTaXRib24sIE8gWWHDr2NpLCBBIE1vbnRhbmksIEQgTyZhcG9zO0NhbGxhZ2hhbiwg
RCBTIEphw69zLCBYIFBhcmVudCwgRiBTYXZhbGUsIEwgTmF0YWxpLCBEIEfDvG50aGVyLCBTIENo
YW91YXQsIEEgQ2hhYm90LCBGIENvcmRpZXIsIEotRiBIYWJpYiwgRyBHcmVzc2luLCBWIEppbmcs
IFotQyBTb3V6YSwgUiBTaW1vbm5lYXUsIEcgRnJlbmNoIFB1bG1vbmFyeSBBcnRlcmlhbCBIeXBl
cnRlbnNpb24gTmV0d29yayBKb3VybmFsIEFydGljbGUgUmVzZWFyY2ggU3VwcG9ydCwgTm9uLVUu
Uy4gR292JmFwb3M7dCBFbmdsYW5kIEV1ciBSZXNwaXIgSi4gMjAxMCBTZXA7MzYoMyk6NTQ5LTU1
LiBkb2k6IDEwLjExODMvMDkwMzE5MzYuMDAwNTcwMTAuIEVwdWIgMjAxMCBKdW4gMTguIHwgUkFZ
WUFOLUlOQ0xVU0lPTjogeyZxdW90O0NoYW50YWwmcXVvdDs9Jmd0OyZxdW90O0luY2x1ZGVkJnF1
b3Q7LCAmcXVvdDtNZW5ubyZxdW90Oz0mZ3Q7JnF1b3Q7SW5jbHVkZWQmcXVvdDt9PC9jdXN0b20x
PjxlbGVjdHJvbmljLXJlc291cmNlLW51bT4xMC4xMTgzLzA5MDMxOTM2LjAwMDU3MDEwPC9lbGVj
dHJvbmljLXJlc291cmNlLW51bT48L3JlY29yZD48L0NpdGU+PC9FbmROb3RlPgAA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31)</w:t>
            </w:r>
            <w:r w:rsidRPr="009D6EA8">
              <w:rPr>
                <w:rFonts w:cs="Calibri"/>
                <w:color w:val="000000"/>
                <w:lang w:eastAsia="nl-NL"/>
              </w:rPr>
              <w:fldChar w:fldCharType="end"/>
            </w:r>
          </w:p>
        </w:tc>
        <w:tc>
          <w:tcPr>
            <w:tcW w:w="3235" w:type="dxa"/>
            <w:noWrap/>
            <w:vAlign w:val="bottom"/>
            <w:hideMark/>
          </w:tcPr>
          <w:p w14:paraId="50A53344"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6CACA7CB" w14:textId="77777777" w:rsidR="0032294F" w:rsidRPr="009D6EA8" w:rsidRDefault="0032294F" w:rsidP="0001271F">
            <w:pPr>
              <w:rPr>
                <w:rFonts w:cs="Calibri"/>
                <w:color w:val="000000"/>
                <w:lang w:eastAsia="nl-NL"/>
              </w:rPr>
            </w:pPr>
            <w:r w:rsidRPr="009D6EA8">
              <w:rPr>
                <w:rFonts w:cs="Calibri"/>
                <w:color w:val="000000"/>
                <w:lang w:eastAsia="nl-NL"/>
              </w:rPr>
              <w:t>2010</w:t>
            </w:r>
          </w:p>
        </w:tc>
        <w:tc>
          <w:tcPr>
            <w:tcW w:w="3433" w:type="dxa"/>
            <w:noWrap/>
            <w:vAlign w:val="bottom"/>
            <w:hideMark/>
          </w:tcPr>
          <w:p w14:paraId="36AE0CC2"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5E85C1A9"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286711A3" w14:textId="0A3B30C6" w:rsidR="0032294F" w:rsidRPr="009D6EA8" w:rsidRDefault="0032294F" w:rsidP="0001271F">
            <w:proofErr w:type="spellStart"/>
            <w:r w:rsidRPr="009D6EA8">
              <w:t>Kawamukai</w:t>
            </w:r>
            <w:proofErr w:type="spellEnd"/>
            <w:r w:rsidRPr="009D6EA8">
              <w:t xml:space="preserve"> </w:t>
            </w:r>
            <w:r w:rsidRPr="009D6EA8">
              <w:fldChar w:fldCharType="begin">
                <w:fldData xml:space="preserve">PEVuZE5vdGU+PENpdGU+PEF1dGhvcj5LYXdhbXVrYWk8L0F1dGhvcj48WWVhcj4yMDE5PC9ZZWFy
PjxSZWNOdW0+NzY8L1JlY051bT48RGlzcGxheVRleHQ+KDMyKTwvRGlzcGxheVRleHQ+PHJlY29y
ZD48cmVjLW51bWJlcj43NjwvcmVjLW51bWJlcj48Zm9yZWlnbi1rZXlzPjxrZXkgYXBwPSJFTiIg
ZGItaWQ9InY5ZnB3djJma3JyZnduZXM1c3pwZGUyYjJkMHgyMnN4YXN6ZSIgdGltZXN0YW1wPSIx
NjUyOTQ1MDkxIj43Njwva2V5PjwvZm9yZWlnbi1rZXlzPjxyZWYtdHlwZSBuYW1lPSJKb3VybmFs
IEFydGljbGUiPjE3PC9yZWYtdHlwZT48Y29udHJpYnV0b3JzPjxhdXRob3JzPjxhdXRob3I+S2F3
YW11a2FpLCBNLjwvYXV0aG9yPjxhdXRob3I+SGFzaGltb3RvLCBBLjwvYXV0aG9yPjxhdXRob3I+
S295YW1hLCBNLjwvYXV0aG9yPjxhdXRob3I+TmFnYW5vLCBOLjwvYXV0aG9yPjxhdXRob3I+Tmlz
aGlkYSwgSi48L2F1dGhvcj48YXV0aG9yPk1vY2hpenVraSwgQS48L2F1dGhvcj48YXV0aG9yPktv
dXp1LCBILjwvYXV0aG9yPjxhdXRob3I+TXVyYW5ha2EsIEEuPC9hdXRob3I+PGF1dGhvcj5Lb2t1
YnUsIE4uPC9hdXRob3I+PGF1dGhvcj5OYWdhaGFyYSwgRC48L2F1dGhvcj48YXV0aG9yPll1ZGEs
IFMuPC9hdXRob3I+PGF1dGhvcj5Uc3VjaGloYXNoaSwgSy48L2F1dGhvcj48YXV0aG9yPk1pdXJh
LCBULjwvYXV0aG9yPjwvYXV0aG9ycz48L2NvbnRyaWJ1dG9ycz48YXV0aC1hZGRyZXNzPkRlcGFy
dG1lbnQgb2YgQ2FyZGlvdmFzY3VsYXIgSW50ZXJuYWwgTWVkaWNpbmUsIE9iaWhpcm8tS29zZWkg
R2VuZXJhbCBIb3NwaXRhbCwgT2JpaGlybywgSmFwYW4uJiN4RDtEZXBhcnRtZW50IG9mIENhcmRp
b3Zhc2N1bGFyLCBSZW5hbCBhbmQgTWV0YWJvbGljIE1lZGljaW5lLCBTYXBwb3JvIE1lZGljYWwg
VW5pdmVyc2l0eSBTY2hvb2wgb2YgTWVkaWNpbmUsIFNvdXRoLTEsIFdlc3QtMTYsIENodW8ta3Us
IFNhcHBvcm8sIDA2MC04NTQzLCBKYXBhbi4mI3hEO0RlcGFydG1lbnQgb2YgQ2FyZGlvdmFzY3Vs
YXIsIFJlbmFsIGFuZCBNZXRhYm9saWMgTWVkaWNpbmUsIFNhcHBvcm8gTWVkaWNhbCBVbml2ZXJz
aXR5IFNjaG9vbCBvZiBNZWRpY2luZSwgU291dGgtMSwgV2VzdC0xNiwgQ2h1by1rdSwgU2FwcG9y
bywgMDYwLTg1NDMsIEphcGFuLiBhaGFzaGltb0BzYXBtZWQuYWMuanAuJiN4RDtEaXZpc2lvbiBv
ZiBIZWFsdGggQ2FyZSBBZG1pbmlzdHJhdGlvbiBhbmQgTWFuYWdlbWVudCwgU2FwcG9ybyBNZWRp
Y2FsIFVuaXZlcnNpdHkgU2Nob29sIG9mIE1lZGljaW5lLCBTYXBwb3JvLCBKYXBhbi4gYWhhc2hp
bW9Ac2FwbWVkLmFjLmpwLiYjeEQ7RGl2aXNpb24gb2YgQ2FyZGlvbG9neSwgVGVpbmUtS2Vpamlu
a2FpIEhvc3BpdGFsLCBDYXJkaW92YXNjdWxhciBDZW50ZXIsIFNhcHBvcm8sIEphcGFuLiYjeEQ7
RGl2aXNpb24gb2YgSGVhbHRoIENhcmUgQWRtaW5pc3RyYXRpb24gYW5kIE1hbmFnZW1lbnQsIFNh
cHBvcm8gTWVkaWNhbCBVbml2ZXJzaXR5IFNjaG9vbCBvZiBNZWRpY2luZSwgU2FwcG9ybywgSmFw
YW4uPC9hdXRoLWFkZHJlc3M+PHRpdGxlcz48dGl0bGU+UmlzayBjbGFzc2lmaWNhdGlvbiBvZiBw
dWxtb25hcnkgYXJ0ZXJpYWwgaHlwZXJ0ZW5zaW9uIGJ5IGVjaG9jYXJkaW9ncmFwaGljIGNvbWJp
bmVkIGFzc2Vzc21lbnQgb2YgcHVsbW9uYXJ5IHZhc2N1bGFyIHJlc2lzdGFuY2UgYW5kIHJpZ2h0
IHZlbnRyaWN1bGFyIGZ1bmN0aW9uPC90aXRsZT48c2Vjb25kYXJ5LXRpdGxlPkhlYXJ0IFZlc3Nl
bHM8L3NlY29uZGFyeS10aXRsZT48L3RpdGxlcz48cGVyaW9kaWNhbD48ZnVsbC10aXRsZT5IZWFy
dCBWZXNzZWxzPC9mdWxsLXRpdGxlPjwvcGVyaW9kaWNhbD48cGFnZXM+MTc4OS0xODAwPC9wYWdl
cz48dm9sdW1lPjM0PC92b2x1bWU+PG51bWJlcj4xMTwvbnVtYmVyPjxlZGl0aW9uPjIwMTkvMDUv
MjQ8L2VkaXRpb24+PGtleXdvcmRzPjxrZXl3b3JkPkVjaG9jYXJkaW9ncmFwaHkvKm1ldGhvZHM8
L2tleXdvcmQ+PGtleXdvcmQ+RmVtYWxlPC9rZXl3b3JkPjxrZXl3b3JkPkZvbGxvdy1VcCBTdHVk
aWVzPC9rZXl3b3JkPjxrZXl3b3JkPkhlYXJ0IFZlbnRyaWNsZXMvZGlhZ25vc3RpYyBpbWFnaW5n
L3BoeXNpb3BhdGhvbG9neTwva2V5d29yZD48a2V5d29yZD5IdW1hbnM8L2tleXdvcmQ+PGtleXdv
cmQ+TWFsZTwva2V5d29yZD48a2V5d29yZD5NaWRkbGUgQWdlZDwva2V5d29yZD48a2V5d29yZD5Q
cm9nbm9zaXM8L2tleXdvcmQ+PGtleXdvcmQ+UHVsbW9uYXJ5IEFydGVyaWFsIEh5cGVydGVuc2lv
bi9jbGFzc2lmaWNhdGlvbi8qZXBpZGVtaW9sb2d5L3BoeXNpb3BhdGhvbG9neTwva2V5d29yZD48
a2V5d29yZD5QdWxtb25hcnkgQXJ0ZXJ5L2RpYWdub3N0aWMgaW1hZ2luZy8qcGh5c2lvcGF0aG9s
b2d5PC9rZXl3b3JkPjxrZXl3b3JkPlB1bG1vbmFyeSBXZWRnZSBQcmVzc3VyZS8qcGh5c2lvbG9n
eTwva2V5d29yZD48a2V5d29yZD5ST0MgQ3VydmU8L2tleXdvcmQ+PGtleXdvcmQ+UmV0cm9zcGVj
dGl2ZSBTdHVkaWVzPC9rZXl3b3JkPjxrZXl3b3JkPipSaXNrIEFzc2Vzc21lbnQ8L2tleXdvcmQ+
PGtleXdvcmQ+UmlzayBGYWN0b3JzPC9rZXl3b3JkPjxrZXl3b3JkPlN5c3RvbGU8L2tleXdvcmQ+
PGtleXdvcmQ+VmFzY3VsYXIgUmVzaXN0YW5jZS8qcGh5c2lvbG9neTwva2V5d29yZD48a2V5d29y
ZD5WZW50cmljdWxhciBGdW5jdGlvbiwgTGVmdC9waHlzaW9sb2d5PC9rZXl3b3JkPjxrZXl3b3Jk
PlZlbnRyaWN1bGFyIEZ1bmN0aW9uLCBSaWdodC9waHlzaW9sb2d5PC9rZXl3b3JkPjxrZXl3b3Jk
PlB1bG1vbmFyeSBhcnRlcmlhbCBoeXBlcnRlbnNpb248L2tleXdvcmQ+PGtleXdvcmQ+VGltZS12
ZWxvY2l0eSBpbnRlZ3JhbDwva2V5d29yZD48a2V5d29yZD5UcmljdXNwaWQgYW5udWxhciBwbGFu
ZSBzeXN0b2xpYyBleGN1cnNpb248L2tleXdvcmQ+PGtleXdvcmQ+VHJpY3VzcGlkIHJlZ3VyZ2l0
YXRpb24gcHJlc3N1cmUgZ3JhZGllbnQ8L2tleXdvcmQ+PC9rZXl3b3Jkcz48ZGF0ZXM+PHllYXI+
MjAxOTwveWVhcj48cHViLWRhdGVzPjxkYXRlPk5vdjwvZGF0ZT48L3B1Yi1kYXRlcz48L2RhdGVz
Pjxpc2JuPjE2MTUtMjU3MyAoRWxlY3Ryb25pYykmI3hEOzA5MTAtODMyNyAoTGlua2luZyk8L2lz
Ym4+PGFjY2Vzc2lvbi1udW0+MzExMTkzNzg8L2FjY2Vzc2lvbi1udW0+PHVybHM+PHJlbGF0ZWQt
dXJscz48dXJsPmh0dHBzOi8vd3d3Lm5jYmkubmxtLm5paC5nb3YvcHVibWVkLzMxMTE5Mzc4PC91
cmw+PHVybD5odHRwczovL2xpbmsuc3ByaW5nZXIuY29tL2NvbnRlbnQvcGRmLzEwLjEwMDcvczAw
MzgwLTAxOS0wMTQyOS03LnBkZjwvdXJsPjwvcmVsYXRlZC11cmxzPjwvdXJscz48Y3VzdG9tMT4x
NjE1LTI1NzMgS2F3YW11a2FpLCBNaW5hIEhhc2hpbW90bywgQWtpeW9zaGkgT3JjaWQ6IDAwMDAt
MDAwMi05NDg1LTg2MzUgS295YW1hLCBNYXNheXVraSBOYWdhbm8sIE5vYnV0YWthIE5pc2hpZGEs
IEp1bmljaGkgTW9jaGl6dWtpLCBBdHN1c2hpIEtvdXp1LCBIaWRlbWljaGkgTXVyYW5ha2EsIEF0
c3VrbyBLb2t1YnUsIE5vYnVha2kgTmFnYWhhcmEsIERhaWdvIFl1ZGEsIFNhdG9zaGkgVHN1Y2hp
aGFzaGksIEthenVmdW1pIE1pdXJhLCBUZXRzdWppIEpvdXJuYWwgQXJ0aWNsZSBKYXBhbiBIZWFy
dCBWZXNzZWxzLiAyMDE5IE5vdjszNCgxMSk6MTc4OS0xODAwLiBkb2k6IDEwLjEwMDcvczAwMzgw
LTAxOS0wMTQyOS03LiBFcHViIDIwMTkgTWF5IDIyLiB8IFJBWVlBTi1JTkNMVVNJT046IHsmcXVv
dDtDaGFudGFsJnF1b3Q7PSZndDsmcXVvdDtJbmNsdWRlZCZxdW90OywgJnF1b3Q7TWVubm8mcXVv
dDs9Jmd0OyZxdW90O0luY2x1ZGVkJnF1b3Q7fTwvY3VzdG9tMT48ZWxlY3Ryb25pYy1yZXNvdXJj
ZS1udW0+MTAuMTAwNy9zMDAzODAtMDE5LTAxNDI5LTc8L2VsZWN0cm9uaWMtcmVzb3VyY2UtbnVt
PjwvcmVjb3JkPjwvQ2l0ZT48L0VuZE5vdGU+
</w:fldData>
              </w:fldChar>
            </w:r>
            <w:r w:rsidR="00336908">
              <w:instrText xml:space="preserve"> ADDIN EN.CITE </w:instrText>
            </w:r>
            <w:r w:rsidR="00336908">
              <w:fldChar w:fldCharType="begin">
                <w:fldData xml:space="preserve">PEVuZE5vdGU+PENpdGU+PEF1dGhvcj5LYXdhbXVrYWk8L0F1dGhvcj48WWVhcj4yMDE5PC9ZZWFy
PjxSZWNOdW0+NzY8L1JlY051bT48RGlzcGxheVRleHQ+KDMyKTwvRGlzcGxheVRleHQ+PHJlY29y
ZD48cmVjLW51bWJlcj43NjwvcmVjLW51bWJlcj48Zm9yZWlnbi1rZXlzPjxrZXkgYXBwPSJFTiIg
ZGItaWQ9InY5ZnB3djJma3JyZnduZXM1c3pwZGUyYjJkMHgyMnN4YXN6ZSIgdGltZXN0YW1wPSIx
NjUyOTQ1MDkxIj43Njwva2V5PjwvZm9yZWlnbi1rZXlzPjxyZWYtdHlwZSBuYW1lPSJKb3VybmFs
IEFydGljbGUiPjE3PC9yZWYtdHlwZT48Y29udHJpYnV0b3JzPjxhdXRob3JzPjxhdXRob3I+S2F3
YW11a2FpLCBNLjwvYXV0aG9yPjxhdXRob3I+SGFzaGltb3RvLCBBLjwvYXV0aG9yPjxhdXRob3I+
S295YW1hLCBNLjwvYXV0aG9yPjxhdXRob3I+TmFnYW5vLCBOLjwvYXV0aG9yPjxhdXRob3I+Tmlz
aGlkYSwgSi48L2F1dGhvcj48YXV0aG9yPk1vY2hpenVraSwgQS48L2F1dGhvcj48YXV0aG9yPktv
dXp1LCBILjwvYXV0aG9yPjxhdXRob3I+TXVyYW5ha2EsIEEuPC9hdXRob3I+PGF1dGhvcj5Lb2t1
YnUsIE4uPC9hdXRob3I+PGF1dGhvcj5OYWdhaGFyYSwgRC48L2F1dGhvcj48YXV0aG9yPll1ZGEs
IFMuPC9hdXRob3I+PGF1dGhvcj5Uc3VjaGloYXNoaSwgSy48L2F1dGhvcj48YXV0aG9yPk1pdXJh
LCBULjwvYXV0aG9yPjwvYXV0aG9ycz48L2NvbnRyaWJ1dG9ycz48YXV0aC1hZGRyZXNzPkRlcGFy
dG1lbnQgb2YgQ2FyZGlvdmFzY3VsYXIgSW50ZXJuYWwgTWVkaWNpbmUsIE9iaWhpcm8tS29zZWkg
R2VuZXJhbCBIb3NwaXRhbCwgT2JpaGlybywgSmFwYW4uJiN4RDtEZXBhcnRtZW50IG9mIENhcmRp
b3Zhc2N1bGFyLCBSZW5hbCBhbmQgTWV0YWJvbGljIE1lZGljaW5lLCBTYXBwb3JvIE1lZGljYWwg
VW5pdmVyc2l0eSBTY2hvb2wgb2YgTWVkaWNpbmUsIFNvdXRoLTEsIFdlc3QtMTYsIENodW8ta3Us
IFNhcHBvcm8sIDA2MC04NTQzLCBKYXBhbi4mI3hEO0RlcGFydG1lbnQgb2YgQ2FyZGlvdmFzY3Vs
YXIsIFJlbmFsIGFuZCBNZXRhYm9saWMgTWVkaWNpbmUsIFNhcHBvcm8gTWVkaWNhbCBVbml2ZXJz
aXR5IFNjaG9vbCBvZiBNZWRpY2luZSwgU291dGgtMSwgV2VzdC0xNiwgQ2h1by1rdSwgU2FwcG9y
bywgMDYwLTg1NDMsIEphcGFuLiBhaGFzaGltb0BzYXBtZWQuYWMuanAuJiN4RDtEaXZpc2lvbiBv
ZiBIZWFsdGggQ2FyZSBBZG1pbmlzdHJhdGlvbiBhbmQgTWFuYWdlbWVudCwgU2FwcG9ybyBNZWRp
Y2FsIFVuaXZlcnNpdHkgU2Nob29sIG9mIE1lZGljaW5lLCBTYXBwb3JvLCBKYXBhbi4gYWhhc2hp
bW9Ac2FwbWVkLmFjLmpwLiYjeEQ7RGl2aXNpb24gb2YgQ2FyZGlvbG9neSwgVGVpbmUtS2Vpamlu
a2FpIEhvc3BpdGFsLCBDYXJkaW92YXNjdWxhciBDZW50ZXIsIFNhcHBvcm8sIEphcGFuLiYjeEQ7
RGl2aXNpb24gb2YgSGVhbHRoIENhcmUgQWRtaW5pc3RyYXRpb24gYW5kIE1hbmFnZW1lbnQsIFNh
cHBvcm8gTWVkaWNhbCBVbml2ZXJzaXR5IFNjaG9vbCBvZiBNZWRpY2luZSwgU2FwcG9ybywgSmFw
YW4uPC9hdXRoLWFkZHJlc3M+PHRpdGxlcz48dGl0bGU+UmlzayBjbGFzc2lmaWNhdGlvbiBvZiBw
dWxtb25hcnkgYXJ0ZXJpYWwgaHlwZXJ0ZW5zaW9uIGJ5IGVjaG9jYXJkaW9ncmFwaGljIGNvbWJp
bmVkIGFzc2Vzc21lbnQgb2YgcHVsbW9uYXJ5IHZhc2N1bGFyIHJlc2lzdGFuY2UgYW5kIHJpZ2h0
IHZlbnRyaWN1bGFyIGZ1bmN0aW9uPC90aXRsZT48c2Vjb25kYXJ5LXRpdGxlPkhlYXJ0IFZlc3Nl
bHM8L3NlY29uZGFyeS10aXRsZT48L3RpdGxlcz48cGVyaW9kaWNhbD48ZnVsbC10aXRsZT5IZWFy
dCBWZXNzZWxzPC9mdWxsLXRpdGxlPjwvcGVyaW9kaWNhbD48cGFnZXM+MTc4OS0xODAwPC9wYWdl
cz48dm9sdW1lPjM0PC92b2x1bWU+PG51bWJlcj4xMTwvbnVtYmVyPjxlZGl0aW9uPjIwMTkvMDUv
MjQ8L2VkaXRpb24+PGtleXdvcmRzPjxrZXl3b3JkPkVjaG9jYXJkaW9ncmFwaHkvKm1ldGhvZHM8
L2tleXdvcmQ+PGtleXdvcmQ+RmVtYWxlPC9rZXl3b3JkPjxrZXl3b3JkPkZvbGxvdy1VcCBTdHVk
aWVzPC9rZXl3b3JkPjxrZXl3b3JkPkhlYXJ0IFZlbnRyaWNsZXMvZGlhZ25vc3RpYyBpbWFnaW5n
L3BoeXNpb3BhdGhvbG9neTwva2V5d29yZD48a2V5d29yZD5IdW1hbnM8L2tleXdvcmQ+PGtleXdv
cmQ+TWFsZTwva2V5d29yZD48a2V5d29yZD5NaWRkbGUgQWdlZDwva2V5d29yZD48a2V5d29yZD5Q
cm9nbm9zaXM8L2tleXdvcmQ+PGtleXdvcmQ+UHVsbW9uYXJ5IEFydGVyaWFsIEh5cGVydGVuc2lv
bi9jbGFzc2lmaWNhdGlvbi8qZXBpZGVtaW9sb2d5L3BoeXNpb3BhdGhvbG9neTwva2V5d29yZD48
a2V5d29yZD5QdWxtb25hcnkgQXJ0ZXJ5L2RpYWdub3N0aWMgaW1hZ2luZy8qcGh5c2lvcGF0aG9s
b2d5PC9rZXl3b3JkPjxrZXl3b3JkPlB1bG1vbmFyeSBXZWRnZSBQcmVzc3VyZS8qcGh5c2lvbG9n
eTwva2V5d29yZD48a2V5d29yZD5ST0MgQ3VydmU8L2tleXdvcmQ+PGtleXdvcmQ+UmV0cm9zcGVj
dGl2ZSBTdHVkaWVzPC9rZXl3b3JkPjxrZXl3b3JkPipSaXNrIEFzc2Vzc21lbnQ8L2tleXdvcmQ+
PGtleXdvcmQ+UmlzayBGYWN0b3JzPC9rZXl3b3JkPjxrZXl3b3JkPlN5c3RvbGU8L2tleXdvcmQ+
PGtleXdvcmQ+VmFzY3VsYXIgUmVzaXN0YW5jZS8qcGh5c2lvbG9neTwva2V5d29yZD48a2V5d29y
ZD5WZW50cmljdWxhciBGdW5jdGlvbiwgTGVmdC9waHlzaW9sb2d5PC9rZXl3b3JkPjxrZXl3b3Jk
PlZlbnRyaWN1bGFyIEZ1bmN0aW9uLCBSaWdodC9waHlzaW9sb2d5PC9rZXl3b3JkPjxrZXl3b3Jk
PlB1bG1vbmFyeSBhcnRlcmlhbCBoeXBlcnRlbnNpb248L2tleXdvcmQ+PGtleXdvcmQ+VGltZS12
ZWxvY2l0eSBpbnRlZ3JhbDwva2V5d29yZD48a2V5d29yZD5UcmljdXNwaWQgYW5udWxhciBwbGFu
ZSBzeXN0b2xpYyBleGN1cnNpb248L2tleXdvcmQ+PGtleXdvcmQ+VHJpY3VzcGlkIHJlZ3VyZ2l0
YXRpb24gcHJlc3N1cmUgZ3JhZGllbnQ8L2tleXdvcmQ+PC9rZXl3b3Jkcz48ZGF0ZXM+PHllYXI+
MjAxOTwveWVhcj48cHViLWRhdGVzPjxkYXRlPk5vdjwvZGF0ZT48L3B1Yi1kYXRlcz48L2RhdGVz
Pjxpc2JuPjE2MTUtMjU3MyAoRWxlY3Ryb25pYykmI3hEOzA5MTAtODMyNyAoTGlua2luZyk8L2lz
Ym4+PGFjY2Vzc2lvbi1udW0+MzExMTkzNzg8L2FjY2Vzc2lvbi1udW0+PHVybHM+PHJlbGF0ZWQt
dXJscz48dXJsPmh0dHBzOi8vd3d3Lm5jYmkubmxtLm5paC5nb3YvcHVibWVkLzMxMTE5Mzc4PC91
cmw+PHVybD5odHRwczovL2xpbmsuc3ByaW5nZXIuY29tL2NvbnRlbnQvcGRmLzEwLjEwMDcvczAw
MzgwLTAxOS0wMTQyOS03LnBkZjwvdXJsPjwvcmVsYXRlZC11cmxzPjwvdXJscz48Y3VzdG9tMT4x
NjE1LTI1NzMgS2F3YW11a2FpLCBNaW5hIEhhc2hpbW90bywgQWtpeW9zaGkgT3JjaWQ6IDAwMDAt
MDAwMi05NDg1LTg2MzUgS295YW1hLCBNYXNheXVraSBOYWdhbm8sIE5vYnV0YWthIE5pc2hpZGEs
IEp1bmljaGkgTW9jaGl6dWtpLCBBdHN1c2hpIEtvdXp1LCBIaWRlbWljaGkgTXVyYW5ha2EsIEF0
c3VrbyBLb2t1YnUsIE5vYnVha2kgTmFnYWhhcmEsIERhaWdvIFl1ZGEsIFNhdG9zaGkgVHN1Y2hp
aGFzaGksIEthenVmdW1pIE1pdXJhLCBUZXRzdWppIEpvdXJuYWwgQXJ0aWNsZSBKYXBhbiBIZWFy
dCBWZXNzZWxzLiAyMDE5IE5vdjszNCgxMSk6MTc4OS0xODAwLiBkb2k6IDEwLjEwMDcvczAwMzgw
LTAxOS0wMTQyOS03LiBFcHViIDIwMTkgTWF5IDIyLiB8IFJBWVlBTi1JTkNMVVNJT046IHsmcXVv
dDtDaGFudGFsJnF1b3Q7PSZndDsmcXVvdDtJbmNsdWRlZCZxdW90OywgJnF1b3Q7TWVubm8mcXVv
dDs9Jmd0OyZxdW90O0luY2x1ZGVkJnF1b3Q7fTwvY3VzdG9tMT48ZWxlY3Ryb25pYy1yZXNvdXJj
ZS1udW0+MTAuMTAwNy9zMDAzODAtMDE5LTAxNDI5LTc8L2VsZWN0cm9uaWMtcmVzb3VyY2UtbnVt
PjwvcmVjb3JkPjwvQ2l0ZT48L0VuZE5vdGU+
</w:fldData>
              </w:fldChar>
            </w:r>
            <w:r w:rsidR="00336908">
              <w:instrText xml:space="preserve"> ADDIN EN.CITE.DATA </w:instrText>
            </w:r>
            <w:r w:rsidR="00336908">
              <w:fldChar w:fldCharType="end"/>
            </w:r>
            <w:r w:rsidRPr="009D6EA8">
              <w:fldChar w:fldCharType="separate"/>
            </w:r>
            <w:r w:rsidR="00336908">
              <w:rPr>
                <w:noProof/>
              </w:rPr>
              <w:t>(32)</w:t>
            </w:r>
            <w:r w:rsidRPr="009D6EA8">
              <w:fldChar w:fldCharType="end"/>
            </w:r>
          </w:p>
        </w:tc>
        <w:tc>
          <w:tcPr>
            <w:tcW w:w="3235" w:type="dxa"/>
          </w:tcPr>
          <w:p w14:paraId="151C68E4" w14:textId="77777777" w:rsidR="0032294F" w:rsidRPr="009D6EA8" w:rsidRDefault="0032294F" w:rsidP="0001271F">
            <w:r w:rsidRPr="009D6EA8">
              <w:t>Heart Vessels</w:t>
            </w:r>
          </w:p>
        </w:tc>
        <w:tc>
          <w:tcPr>
            <w:tcW w:w="647" w:type="dxa"/>
          </w:tcPr>
          <w:p w14:paraId="7DF0C206" w14:textId="77777777" w:rsidR="0032294F" w:rsidRPr="009D6EA8" w:rsidRDefault="0032294F" w:rsidP="0001271F">
            <w:r w:rsidRPr="009D6EA8">
              <w:t>2019</w:t>
            </w:r>
          </w:p>
        </w:tc>
        <w:tc>
          <w:tcPr>
            <w:tcW w:w="3433" w:type="dxa"/>
          </w:tcPr>
          <w:p w14:paraId="18506029" w14:textId="77777777" w:rsidR="0032294F" w:rsidRPr="009D6EA8" w:rsidRDefault="0032294F" w:rsidP="0001271F">
            <w:r w:rsidRPr="009D6EA8">
              <w:rPr>
                <w:rFonts w:cs="Calibri"/>
                <w:color w:val="000000"/>
                <w:lang w:eastAsia="nl-NL"/>
              </w:rPr>
              <w:t>No risk stratification model</w:t>
            </w:r>
          </w:p>
        </w:tc>
      </w:tr>
      <w:tr w:rsidR="0032294F" w:rsidRPr="009D6EA8" w14:paraId="53B8FC2D" w14:textId="77777777" w:rsidTr="0001271F">
        <w:trPr>
          <w:trHeight w:val="300"/>
        </w:trPr>
        <w:tc>
          <w:tcPr>
            <w:tcW w:w="2263" w:type="dxa"/>
            <w:noWrap/>
            <w:vAlign w:val="bottom"/>
            <w:hideMark/>
          </w:tcPr>
          <w:p w14:paraId="0E0174C9" w14:textId="5A77D04C" w:rsidR="0032294F" w:rsidRPr="009D6EA8" w:rsidRDefault="0032294F" w:rsidP="0001271F">
            <w:pPr>
              <w:rPr>
                <w:rFonts w:cs="Calibri"/>
                <w:color w:val="000000"/>
                <w:lang w:eastAsia="nl-NL"/>
              </w:rPr>
            </w:pPr>
            <w:proofErr w:type="spellStart"/>
            <w:r w:rsidRPr="009D6EA8">
              <w:rPr>
                <w:rFonts w:cs="Calibri"/>
                <w:color w:val="000000"/>
                <w:lang w:eastAsia="nl-NL"/>
              </w:rPr>
              <w:lastRenderedPageBreak/>
              <w:t>Kempny</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LZW1wbnk8L0F1dGhvcj48WWVhcj4yMDE3PC9ZZWFyPjxS
ZWNOdW0+MTA1PC9SZWNOdW0+PERpc3BsYXlUZXh0PigzMyk8L0Rpc3BsYXlUZXh0PjxyZWNvcmQ+
PHJlYy1udW1iZXI+MTA1PC9yZWMtbnVtYmVyPjxmb3JlaWduLWtleXM+PGtleSBhcHA9IkVOIiBk
Yi1pZD0idjlmcHd2MmZrcnJmd25lczVzenBkZTJiMmQweDIyc3hhc3plIiB0aW1lc3RhbXA9IjE2
NTI5NDUwOTEiPjEwNTwva2V5PjwvZm9yZWlnbi1rZXlzPjxyZWYtdHlwZSBuYW1lPSJKb3VybmFs
IEFydGljbGUiPjE3PC9yZWYtdHlwZT48Y29udHJpYnV0b3JzPjxhdXRob3JzPjxhdXRob3I+S2Vt
cG55LCBBLjwvYXV0aG9yPjxhdXRob3I+SGpvcnRzaMO4aiwgQy4gUy48L2F1dGhvcj48YXV0aG9y
Pkd1LCBILjwvYXV0aG9yPjxhdXRob3I+TGksIFcuPC9hdXRob3I+PGF1dGhvcj5PcG90b3dza3ks
IEEuIFIuPC9hdXRob3I+PGF1dGhvcj5MYW5kemJlcmcsIE0uIEouPC9hdXRob3I+PGF1dGhvcj5K
ZW5zZW4sIEEuIFMuPC9hdXRob3I+PGF1dGhvcj5Tw7huZGVyZ2FhcmQsIEwuPC9hdXRob3I+PGF1
dGhvcj5Fc3RlbnNlbiwgTS4gRS48L2F1dGhvcj48YXV0aG9yPlRoaWzDqW4sIFUuPC9hdXRob3I+
PGF1dGhvcj5CdWR0cywgVy48L2F1dGhvcj48YXV0aG9yPk11bGRlciwgQi4gSi48L2F1dGhvcj48
YXV0aG9yPkJsb2ssIEkuPC9hdXRob3I+PGF1dGhvcj5Ub21raWV3aWN6LVBhasSFaywgTC48L2F1
dGhvcj48YXV0aG9yPlN6b3N0ZWssIEsuPC9hdXRob3I+PGF1dGhvcj5EJmFwb3M7QWx0bywgTS48
L2F1dGhvcj48YXV0aG9yPlNjb2duYW1pZ2xpbywgRy48L2F1dGhvcj48YXV0aG9yPlByb2vFoWVs
aiwgSy48L2F1dGhvcj48YXV0aG9yPkRpbGxlciwgRy4gUC48L2F1dGhvcj48YXV0aG9yPkRpbW9w
b3Vsb3MsIEsuPC9hdXRob3I+PGF1dGhvcj5Xb3J0LCBTLiBKLjwvYXV0aG9yPjxhdXRob3I+R2F0
em91bGlzLCBNLiBBLjwvYXV0aG9yPjwvYXV0aG9ycz48L2NvbnRyaWJ1dG9ycz48dGl0bGVzPjx0
aXRsZT5QcmVkaWN0b3JzIG9mIERlYXRoIGluIENvbnRlbXBvcmFyeSBBZHVsdCBQYXRpZW50cyBX
aXRoIEVpc2VubWVuZ2VyIFN5bmRyb21lOiBBIE11bHRpY2VudGVyIFN0dWR5PC90aXRsZT48c2Vj
b25kYXJ5LXRpdGxlPkNpcmN1bGF0aW9uPC9zZWNvbmRhcnktdGl0bGU+PC90aXRsZXM+PHBlcmlv
ZGljYWw+PGZ1bGwtdGl0bGU+Q2lyY3VsYXRpb248L2Z1bGwtdGl0bGU+PC9wZXJpb2RpY2FsPjxw
YWdlcz4xNDMyLTE0NDA8L3BhZ2VzPjx2b2x1bWU+MTM1PC92b2x1bWU+PG51bWJlcj4xNTwvbnVt
YmVyPjxrZXl3b3Jkcz48a2V5d29yZD5BZG9sZXNjZW50PC9rZXl3b3JkPjxrZXl3b3JkPkFkdWx0
PC9rZXl3b3JkPjxrZXl3b3JkPkFnZWQ8L2tleXdvcmQ+PGtleXdvcmQ+QWdlZCwgODAgYW5kIG92
ZXI8L2tleXdvcmQ+PGtleXdvcmQ+QmlvbWFya2Vyczwva2V5d29yZD48a2V5d29yZD5FY2hvY2Fy
ZGlvZ3JhcGh5PC9rZXl3b3JkPjxrZXl3b3JkPkVpc2VubWVuZ2VyIENvbXBsZXgvKmRpYWdub3Np
cy8qbW9ydGFsaXR5L3RoZXJhcHk8L2tleXdvcmQ+PGtleXdvcmQ+RWxlY3Ryb2NhcmRpb2dyYXBo
eTwva2V5d29yZD48a2V5d29yZD5GZW1hbGU8L2tleXdvcmQ+PGtleXdvcmQ+Rm9sbG93LVVwIFN0
dWRpZXM8L2tleXdvcmQ+PGtleXdvcmQ+SHVtYW5zPC9rZXl3b3JkPjxrZXl3b3JkPk1hbGU8L2tl
eXdvcmQ+PGtleXdvcmQ+TWlkZGxlIEFnZWQ8L2tleXdvcmQ+PGtleXdvcmQ+T3h5Z2VuIENvbnN1
bXB0aW9uPC9rZXl3b3JkPjxrZXl3b3JkPlBoZW5vdHlwZTwva2V5d29yZD48a2V5d29yZD5Qcm9n
bm9zaXM8L2tleXdvcmQ+PGtleXdvcmQ+UHJvcG9ydGlvbmFsIEhhemFyZHMgTW9kZWxzPC9rZXl3
b3JkPjxrZXl3b3JkPlJpc2sgQXNzZXNzbWVudDwva2V5d29yZD48a2V5d29yZD5SaXNrIEZhY3Rv
cnM8L2tleXdvcmQ+PGtleXdvcmQ+U2V2ZXJpdHkgb2YgSWxsbmVzcyBJbmRleDwva2V5d29yZD48
a2V5d29yZD5XYWxrIFRlc3Q8L2tleXdvcmQ+PGtleXdvcmQ+WW91bmcgQWR1bHQ8L2tleXdvcmQ+
PGtleXdvcmQ+KkVpc2VubWVuZ2VyIGNvbXBsZXg8L2tleXdvcmQ+PGtleXdvcmQ+Km1vcnRhbGl0
eTwva2V5d29yZD48a2V5d29yZD4qcHVsbW9uYXJ5IGh5cGVydGVuc2lvbjwva2V5d29yZD48L2tl
eXdvcmRzPjxkYXRlcz48eWVhcj4yMDE3PC95ZWFyPjxwdWItZGF0ZXM+PGRhdGU+MjAxNzwvZGF0
ZT48L3B1Yi1kYXRlcz48L2RhdGVzPjxpc2JuPjAwMDktNzMyMjwvaXNibj48YWNjZXNzaW9uLW51
bT5yYXl5YW4tMjg2MzIxNzk4PC9hY2Nlc3Npb24tbnVtPjx1cmxzPjxyZWxhdGVkLXVybHM+PHVy
bD5odHRwczovL3d3dy5haGFqb3VybmFscy5vcmcvZG9pL3BkZi8xMC4xMTYxL0NJUkNVTEFUSU9O
QUhBLjExNi4wMjMwMzM/ZG93bmxvYWQ9dHJ1ZTwvdXJsPjwvcmVsYXRlZC11cmxzPjwvdXJscz48
Y3VzdG9tMT4xNTI0LTQ1MzkgS2VtcG55LCBBbGVrc2FuZGVyIEhqb3J0c2jDuGosIENyaXN0ZWwg
U8O4cmVuc2VuIEd1LCBIb25nIExpLCBXZWkgT3BvdG93c2t5LCBBbGV4YW5kZXIgUiBMYW5kemJl
cmcsIE1pY2hhZWwgSiBKZW5zZW4sIEFubmV0dGUgU2Nob3BodXVzIFPDuG5kZXJnYWFyZCwgTGFy
cyBFc3RlbnNlbiwgTWV0dGUtRWxpc2UgVGhpbMOpbiwgVWxmIEJ1ZHRzLCBXZXJuZXIgTXVsZGVy
LCBCYXJiYXJhIEogQmxvaywgSWxqYSBUb21raWV3aWN6LVBhasSFaywgTGlkaWEgU3pvc3Rlaywg
S2FtaWwgRCZhcG9zO0FsdG8sIE1pY2hlbGUgU2NvZ25hbWlnbGlvLCBHaWFuY2FybG8gUHJva8Wh
ZWxqLCBLYXRqYSBEaWxsZXIsIEdlcmhhcmQtUGF1bCBEaW1vcG91bG9zLCBLb25zdGFudGlub3Mg
V29ydCwgU3RlcGhlbiBKIEdhdHpvdWxpcywgTWljaGFlbCBBIEpvdXJuYWwgQXJ0aWNsZSBNdWx0
aWNlbnRlciBTdHVkeSBVbml0ZWQgU3RhdGVzIENpcmN1bGF0aW9uLiAyMDE3IEFwciAxMTsxMzUo
MTUpOjE0MzItMTQ0MC4gZG9pOiAxMC4xMTYxL0NJUkNVTEFUSU9OQUhBLjExNi4wMjMwMzMuIEVw
dWIgMjAxNiBEZWMgMTUuIHwgUkFZWUFOLUlOQ0xVU0lPTjogeyZxdW90O0NoYW50YWwmcXVvdDs9
Jmd0OyZxdW90O0luY2x1ZGVkJnF1b3Q7LCAmcXVvdDtNZW5ubyZxdW90Oz0mZ3Q7JnF1b3Q7SW5j
bHVkZWQmcXVvdDt9PC9jdXN0b20x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LZW1wbnk8L0F1dGhvcj48WWVhcj4yMDE3PC9ZZWFyPjxS
ZWNOdW0+MTA1PC9SZWNOdW0+PERpc3BsYXlUZXh0PigzMyk8L0Rpc3BsYXlUZXh0PjxyZWNvcmQ+
PHJlYy1udW1iZXI+MTA1PC9yZWMtbnVtYmVyPjxmb3JlaWduLWtleXM+PGtleSBhcHA9IkVOIiBk
Yi1pZD0idjlmcHd2MmZrcnJmd25lczVzenBkZTJiMmQweDIyc3hhc3plIiB0aW1lc3RhbXA9IjE2
NTI5NDUwOTEiPjEwNTwva2V5PjwvZm9yZWlnbi1rZXlzPjxyZWYtdHlwZSBuYW1lPSJKb3VybmFs
IEFydGljbGUiPjE3PC9yZWYtdHlwZT48Y29udHJpYnV0b3JzPjxhdXRob3JzPjxhdXRob3I+S2Vt
cG55LCBBLjwvYXV0aG9yPjxhdXRob3I+SGpvcnRzaMO4aiwgQy4gUy48L2F1dGhvcj48YXV0aG9y
Pkd1LCBILjwvYXV0aG9yPjxhdXRob3I+TGksIFcuPC9hdXRob3I+PGF1dGhvcj5PcG90b3dza3ks
IEEuIFIuPC9hdXRob3I+PGF1dGhvcj5MYW5kemJlcmcsIE0uIEouPC9hdXRob3I+PGF1dGhvcj5K
ZW5zZW4sIEEuIFMuPC9hdXRob3I+PGF1dGhvcj5Tw7huZGVyZ2FhcmQsIEwuPC9hdXRob3I+PGF1
dGhvcj5Fc3RlbnNlbiwgTS4gRS48L2F1dGhvcj48YXV0aG9yPlRoaWzDqW4sIFUuPC9hdXRob3I+
PGF1dGhvcj5CdWR0cywgVy48L2F1dGhvcj48YXV0aG9yPk11bGRlciwgQi4gSi48L2F1dGhvcj48
YXV0aG9yPkJsb2ssIEkuPC9hdXRob3I+PGF1dGhvcj5Ub21raWV3aWN6LVBhasSFaywgTC48L2F1
dGhvcj48YXV0aG9yPlN6b3N0ZWssIEsuPC9hdXRob3I+PGF1dGhvcj5EJmFwb3M7QWx0bywgTS48
L2F1dGhvcj48YXV0aG9yPlNjb2duYW1pZ2xpbywgRy48L2F1dGhvcj48YXV0aG9yPlByb2vFoWVs
aiwgSy48L2F1dGhvcj48YXV0aG9yPkRpbGxlciwgRy4gUC48L2F1dGhvcj48YXV0aG9yPkRpbW9w
b3Vsb3MsIEsuPC9hdXRob3I+PGF1dGhvcj5Xb3J0LCBTLiBKLjwvYXV0aG9yPjxhdXRob3I+R2F0
em91bGlzLCBNLiBBLjwvYXV0aG9yPjwvYXV0aG9ycz48L2NvbnRyaWJ1dG9ycz48dGl0bGVzPjx0
aXRsZT5QcmVkaWN0b3JzIG9mIERlYXRoIGluIENvbnRlbXBvcmFyeSBBZHVsdCBQYXRpZW50cyBX
aXRoIEVpc2VubWVuZ2VyIFN5bmRyb21lOiBBIE11bHRpY2VudGVyIFN0dWR5PC90aXRsZT48c2Vj
b25kYXJ5LXRpdGxlPkNpcmN1bGF0aW9uPC9zZWNvbmRhcnktdGl0bGU+PC90aXRsZXM+PHBlcmlv
ZGljYWw+PGZ1bGwtdGl0bGU+Q2lyY3VsYXRpb248L2Z1bGwtdGl0bGU+PC9wZXJpb2RpY2FsPjxw
YWdlcz4xNDMyLTE0NDA8L3BhZ2VzPjx2b2x1bWU+MTM1PC92b2x1bWU+PG51bWJlcj4xNTwvbnVt
YmVyPjxrZXl3b3Jkcz48a2V5d29yZD5BZG9sZXNjZW50PC9rZXl3b3JkPjxrZXl3b3JkPkFkdWx0
PC9rZXl3b3JkPjxrZXl3b3JkPkFnZWQ8L2tleXdvcmQ+PGtleXdvcmQ+QWdlZCwgODAgYW5kIG92
ZXI8L2tleXdvcmQ+PGtleXdvcmQ+QmlvbWFya2Vyczwva2V5d29yZD48a2V5d29yZD5FY2hvY2Fy
ZGlvZ3JhcGh5PC9rZXl3b3JkPjxrZXl3b3JkPkVpc2VubWVuZ2VyIENvbXBsZXgvKmRpYWdub3Np
cy8qbW9ydGFsaXR5L3RoZXJhcHk8L2tleXdvcmQ+PGtleXdvcmQ+RWxlY3Ryb2NhcmRpb2dyYXBo
eTwva2V5d29yZD48a2V5d29yZD5GZW1hbGU8L2tleXdvcmQ+PGtleXdvcmQ+Rm9sbG93LVVwIFN0
dWRpZXM8L2tleXdvcmQ+PGtleXdvcmQ+SHVtYW5zPC9rZXl3b3JkPjxrZXl3b3JkPk1hbGU8L2tl
eXdvcmQ+PGtleXdvcmQ+TWlkZGxlIEFnZWQ8L2tleXdvcmQ+PGtleXdvcmQ+T3h5Z2VuIENvbnN1
bXB0aW9uPC9rZXl3b3JkPjxrZXl3b3JkPlBoZW5vdHlwZTwva2V5d29yZD48a2V5d29yZD5Qcm9n
bm9zaXM8L2tleXdvcmQ+PGtleXdvcmQ+UHJvcG9ydGlvbmFsIEhhemFyZHMgTW9kZWxzPC9rZXl3
b3JkPjxrZXl3b3JkPlJpc2sgQXNzZXNzbWVudDwva2V5d29yZD48a2V5d29yZD5SaXNrIEZhY3Rv
cnM8L2tleXdvcmQ+PGtleXdvcmQ+U2V2ZXJpdHkgb2YgSWxsbmVzcyBJbmRleDwva2V5d29yZD48
a2V5d29yZD5XYWxrIFRlc3Q8L2tleXdvcmQ+PGtleXdvcmQ+WW91bmcgQWR1bHQ8L2tleXdvcmQ+
PGtleXdvcmQ+KkVpc2VubWVuZ2VyIGNvbXBsZXg8L2tleXdvcmQ+PGtleXdvcmQ+Km1vcnRhbGl0
eTwva2V5d29yZD48a2V5d29yZD4qcHVsbW9uYXJ5IGh5cGVydGVuc2lvbjwva2V5d29yZD48L2tl
eXdvcmRzPjxkYXRlcz48eWVhcj4yMDE3PC95ZWFyPjxwdWItZGF0ZXM+PGRhdGU+MjAxNzwvZGF0
ZT48L3B1Yi1kYXRlcz48L2RhdGVzPjxpc2JuPjAwMDktNzMyMjwvaXNibj48YWNjZXNzaW9uLW51
bT5yYXl5YW4tMjg2MzIxNzk4PC9hY2Nlc3Npb24tbnVtPjx1cmxzPjxyZWxhdGVkLXVybHM+PHVy
bD5odHRwczovL3d3dy5haGFqb3VybmFscy5vcmcvZG9pL3BkZi8xMC4xMTYxL0NJUkNVTEFUSU9O
QUhBLjExNi4wMjMwMzM/ZG93bmxvYWQ9dHJ1ZTwvdXJsPjwvcmVsYXRlZC11cmxzPjwvdXJscz48
Y3VzdG9tMT4xNTI0LTQ1MzkgS2VtcG55LCBBbGVrc2FuZGVyIEhqb3J0c2jDuGosIENyaXN0ZWwg
U8O4cmVuc2VuIEd1LCBIb25nIExpLCBXZWkgT3BvdG93c2t5LCBBbGV4YW5kZXIgUiBMYW5kemJl
cmcsIE1pY2hhZWwgSiBKZW5zZW4sIEFubmV0dGUgU2Nob3BodXVzIFPDuG5kZXJnYWFyZCwgTGFy
cyBFc3RlbnNlbiwgTWV0dGUtRWxpc2UgVGhpbMOpbiwgVWxmIEJ1ZHRzLCBXZXJuZXIgTXVsZGVy
LCBCYXJiYXJhIEogQmxvaywgSWxqYSBUb21raWV3aWN6LVBhasSFaywgTGlkaWEgU3pvc3Rlaywg
S2FtaWwgRCZhcG9zO0FsdG8sIE1pY2hlbGUgU2NvZ25hbWlnbGlvLCBHaWFuY2FybG8gUHJva8Wh
ZWxqLCBLYXRqYSBEaWxsZXIsIEdlcmhhcmQtUGF1bCBEaW1vcG91bG9zLCBLb25zdGFudGlub3Mg
V29ydCwgU3RlcGhlbiBKIEdhdHpvdWxpcywgTWljaGFlbCBBIEpvdXJuYWwgQXJ0aWNsZSBNdWx0
aWNlbnRlciBTdHVkeSBVbml0ZWQgU3RhdGVzIENpcmN1bGF0aW9uLiAyMDE3IEFwciAxMTsxMzUo
MTUpOjE0MzItMTQ0MC4gZG9pOiAxMC4xMTYxL0NJUkNVTEFUSU9OQUhBLjExNi4wMjMwMzMuIEVw
dWIgMjAxNiBEZWMgMTUuIHwgUkFZWUFOLUlOQ0xVU0lPTjogeyZxdW90O0NoYW50YWwmcXVvdDs9
Jmd0OyZxdW90O0luY2x1ZGVkJnF1b3Q7LCAmcXVvdDtNZW5ubyZxdW90Oz0mZ3Q7JnF1b3Q7SW5j
bHVkZWQmcXVvdDt9PC9jdXN0b20x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33)</w:t>
            </w:r>
            <w:r w:rsidRPr="009D6EA8">
              <w:rPr>
                <w:rFonts w:cs="Calibri"/>
                <w:color w:val="000000"/>
                <w:lang w:eastAsia="nl-NL"/>
              </w:rPr>
              <w:fldChar w:fldCharType="end"/>
            </w:r>
          </w:p>
        </w:tc>
        <w:tc>
          <w:tcPr>
            <w:tcW w:w="3235" w:type="dxa"/>
            <w:noWrap/>
            <w:vAlign w:val="bottom"/>
            <w:hideMark/>
          </w:tcPr>
          <w:p w14:paraId="68EA0541" w14:textId="77777777" w:rsidR="0032294F" w:rsidRPr="009D6EA8" w:rsidRDefault="0032294F" w:rsidP="0001271F">
            <w:pPr>
              <w:rPr>
                <w:rFonts w:cs="Calibri"/>
                <w:color w:val="000000"/>
                <w:lang w:eastAsia="nl-NL"/>
              </w:rPr>
            </w:pPr>
            <w:r w:rsidRPr="009D6EA8">
              <w:rPr>
                <w:rFonts w:cs="Calibri"/>
                <w:color w:val="000000"/>
                <w:lang w:eastAsia="nl-NL"/>
              </w:rPr>
              <w:t>Circulation</w:t>
            </w:r>
          </w:p>
        </w:tc>
        <w:tc>
          <w:tcPr>
            <w:tcW w:w="647" w:type="dxa"/>
            <w:vAlign w:val="bottom"/>
          </w:tcPr>
          <w:p w14:paraId="74D87E54" w14:textId="77777777" w:rsidR="0032294F" w:rsidRPr="009D6EA8" w:rsidRDefault="0032294F" w:rsidP="0001271F">
            <w:pPr>
              <w:rPr>
                <w:rFonts w:cs="Calibri"/>
                <w:color w:val="000000"/>
                <w:lang w:eastAsia="nl-NL"/>
              </w:rPr>
            </w:pPr>
            <w:r w:rsidRPr="009D6EA8">
              <w:rPr>
                <w:rFonts w:cs="Calibri"/>
                <w:color w:val="000000"/>
                <w:lang w:eastAsia="nl-NL"/>
              </w:rPr>
              <w:t>2017</w:t>
            </w:r>
          </w:p>
        </w:tc>
        <w:tc>
          <w:tcPr>
            <w:tcW w:w="3433" w:type="dxa"/>
            <w:noWrap/>
            <w:vAlign w:val="bottom"/>
            <w:hideMark/>
          </w:tcPr>
          <w:p w14:paraId="3073560D"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0A5C5AEC" w14:textId="77777777" w:rsidTr="0001271F">
        <w:trPr>
          <w:trHeight w:val="300"/>
        </w:trPr>
        <w:tc>
          <w:tcPr>
            <w:tcW w:w="2263" w:type="dxa"/>
            <w:noWrap/>
            <w:hideMark/>
          </w:tcPr>
          <w:p w14:paraId="6B0211BB" w14:textId="743856A1" w:rsidR="0032294F" w:rsidRPr="009D6EA8" w:rsidRDefault="0032294F" w:rsidP="0001271F">
            <w:pPr>
              <w:rPr>
                <w:rFonts w:cs="Calibri"/>
                <w:color w:val="000000"/>
                <w:lang w:eastAsia="nl-NL"/>
              </w:rPr>
            </w:pPr>
            <w:r w:rsidRPr="009D6EA8">
              <w:rPr>
                <w:rFonts w:ascii="Calibri" w:hAnsi="Calibri" w:cs="Calibri"/>
                <w:color w:val="000000"/>
              </w:rPr>
              <w:t xml:space="preserve">Lai </w:t>
            </w:r>
            <w:r w:rsidRPr="009D6EA8">
              <w:rPr>
                <w:rFonts w:ascii="Calibri" w:hAnsi="Calibri" w:cs="Calibri"/>
                <w:color w:val="000000"/>
              </w:rPr>
              <w:fldChar w:fldCharType="begin"/>
            </w:r>
            <w:r w:rsidR="00336908">
              <w:rPr>
                <w:rFonts w:ascii="Calibri" w:hAnsi="Calibri" w:cs="Calibri"/>
                <w:color w:val="000000"/>
              </w:rPr>
              <w:instrText xml:space="preserve"> ADDIN EN.CITE &lt;EndNote&gt;&lt;Cite&gt;&lt;Author&gt;Lai&lt;/Author&gt;&lt;Year&gt;2022&lt;/Year&gt;&lt;RecNum&gt;149&lt;/RecNum&gt;&lt;DisplayText&gt;(34)&lt;/DisplayText&gt;&lt;record&gt;&lt;rec-number&gt;149&lt;/rec-number&gt;&lt;foreign-keys&gt;&lt;key app="EN" db-id="v9fpwv2fkrrfwnes5szpde2b2d0x22sxasze" timestamp="1655456846"&gt;149&lt;/key&gt;&lt;/foreign-keys&gt;&lt;ref-type name="Journal Article"&gt;17&lt;/ref-type&gt;&lt;contributors&gt;&lt;authors&gt;&lt;author&gt;Lai, J.&lt;/author&gt;&lt;author&gt;Zhao, J.&lt;/author&gt;&lt;author&gt;Li, K.&lt;/author&gt;&lt;author&gt;Qin, X.&lt;/author&gt;&lt;author&gt;Wang, H.&lt;/author&gt;&lt;author&gt;Tian, Z.&lt;/author&gt;&lt;author&gt;Wang, Q.&lt;/author&gt;&lt;author&gt;Li, M.&lt;/author&gt;&lt;author&gt;Guo, X.&lt;/author&gt;&lt;author&gt;Liu, Y.&lt;/author&gt;&lt;author&gt;Zeng, X.&lt;/author&gt;&lt;/authors&gt;&lt;/contributors&gt;&lt;titles&gt;&lt;title&gt;Right Ventricle to Pulmonary Artery Coupling Predicts the Risk Stratification in Patients With Systemic Sclerosis-Associated Pulmonary Arterial Hypertension&lt;/title&gt;&lt;secondary-title&gt;Front Cardiovasc Med&lt;/secondary-title&gt;&lt;/titles&gt;&lt;periodical&gt;&lt;full-title&gt;Front Cardiovasc Med&lt;/full-title&gt;&lt;/periodical&gt;&lt;pages&gt;872795&lt;/pages&gt;&lt;volume&gt;9&lt;/volume&gt;&lt;keywords&gt;&lt;keyword&gt;Tapse/pasp&lt;/keyword&gt;&lt;keyword&gt;echocardiography&lt;/keyword&gt;&lt;keyword&gt;pulmonary arterial hypertension&lt;/keyword&gt;&lt;keyword&gt;right ventricle to pulmonary artery coupling&lt;/keyword&gt;&lt;keyword&gt;systemic sclerosis&lt;/keyword&gt;&lt;keyword&gt;commercial or financial relationships that could be construed as a potential&lt;/keyword&gt;&lt;keyword&gt;conflict of interest.&lt;/keyword&gt;&lt;keyword&gt;Heart Ventricles&lt;/keyword&gt;&lt;/keywords&gt;&lt;dates&gt;&lt;year&gt;2022&lt;/year&gt;&lt;pub-dates&gt;&lt;date&gt;2022&lt;/date&gt;&lt;/pub-dates&gt;&lt;/dates&gt;&lt;isbn&gt;2297-055X (Print) 2297-055x&lt;/isbn&gt;&lt;accession-num&gt;rayyan-318450113&lt;/accession-num&gt;&lt;urls&gt;&lt;related-urls&gt;&lt;url&gt;https://www.ncbi.nlm.nih.gov/pmc/articles/PMC9130575/pdf/fcvm-09-872795.pdf&lt;/url&gt;&lt;/related-urls&gt;&lt;/urls&gt;&lt;custom1&gt;2297-055x Lai, Jinzhi Zhao, Jiuliang Li, Kaiwen Qin, Xiaohan Wang, Hui Tian, Zhuang Wang, Qian Li, Mengtao Guo, Xiaoxiao Liu, Yongtai Zeng, Xiaofeng Journal Article Front Cardiovasc Med. 2022 May 11;9:872795. doi: 10.3389/fcvm.2022.872795. eCollection 2022.&lt;/custom1&gt;&lt;/record&gt;&lt;/Cite&gt;&lt;/EndNote&gt;</w:instrText>
            </w:r>
            <w:r w:rsidRPr="009D6EA8">
              <w:rPr>
                <w:rFonts w:ascii="Calibri" w:hAnsi="Calibri" w:cs="Calibri"/>
                <w:color w:val="000000"/>
              </w:rPr>
              <w:fldChar w:fldCharType="separate"/>
            </w:r>
            <w:r w:rsidR="00336908">
              <w:rPr>
                <w:rFonts w:ascii="Calibri" w:hAnsi="Calibri" w:cs="Calibri"/>
                <w:noProof/>
                <w:color w:val="000000"/>
              </w:rPr>
              <w:t>(34)</w:t>
            </w:r>
            <w:r w:rsidRPr="009D6EA8">
              <w:rPr>
                <w:rFonts w:ascii="Calibri" w:hAnsi="Calibri" w:cs="Calibri"/>
                <w:color w:val="000000"/>
              </w:rPr>
              <w:fldChar w:fldCharType="end"/>
            </w:r>
          </w:p>
        </w:tc>
        <w:tc>
          <w:tcPr>
            <w:tcW w:w="3235" w:type="dxa"/>
            <w:noWrap/>
            <w:hideMark/>
          </w:tcPr>
          <w:p w14:paraId="496F348F" w14:textId="77777777" w:rsidR="0032294F" w:rsidRPr="009D6EA8" w:rsidRDefault="0032294F" w:rsidP="0001271F">
            <w:pPr>
              <w:rPr>
                <w:rFonts w:cs="Calibri"/>
                <w:color w:val="000000"/>
                <w:lang w:eastAsia="nl-NL"/>
              </w:rPr>
            </w:pPr>
            <w:r w:rsidRPr="009D6EA8">
              <w:rPr>
                <w:rFonts w:ascii="Calibri" w:hAnsi="Calibri" w:cs="Calibri"/>
                <w:color w:val="000000"/>
              </w:rPr>
              <w:t>Front Cardiovasc Med</w:t>
            </w:r>
          </w:p>
        </w:tc>
        <w:tc>
          <w:tcPr>
            <w:tcW w:w="647" w:type="dxa"/>
          </w:tcPr>
          <w:p w14:paraId="4A403514" w14:textId="77777777" w:rsidR="0032294F" w:rsidRPr="009D6EA8" w:rsidRDefault="0032294F" w:rsidP="0001271F">
            <w:pPr>
              <w:rPr>
                <w:rFonts w:cs="Calibri"/>
                <w:color w:val="000000"/>
                <w:lang w:eastAsia="nl-NL"/>
              </w:rPr>
            </w:pPr>
            <w:r w:rsidRPr="009D6EA8">
              <w:rPr>
                <w:rFonts w:ascii="Calibri" w:hAnsi="Calibri" w:cs="Calibri"/>
                <w:color w:val="000000"/>
              </w:rPr>
              <w:t>2022</w:t>
            </w:r>
          </w:p>
        </w:tc>
        <w:tc>
          <w:tcPr>
            <w:tcW w:w="3433" w:type="dxa"/>
            <w:noWrap/>
            <w:vAlign w:val="bottom"/>
            <w:hideMark/>
          </w:tcPr>
          <w:p w14:paraId="1C412605"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9D6EA8" w:rsidRPr="009D6EA8" w14:paraId="77CC4750" w14:textId="77777777" w:rsidTr="0032294F">
        <w:trPr>
          <w:trHeight w:val="300"/>
        </w:trPr>
        <w:tc>
          <w:tcPr>
            <w:tcW w:w="2263" w:type="dxa"/>
            <w:noWrap/>
            <w:vAlign w:val="bottom"/>
            <w:hideMark/>
          </w:tcPr>
          <w:p w14:paraId="3584B56A" w14:textId="1D59258D" w:rsidR="009D6EA8" w:rsidRPr="009D6EA8" w:rsidRDefault="009D6EA8" w:rsidP="009D6EA8">
            <w:pPr>
              <w:rPr>
                <w:rFonts w:cs="Calibri"/>
                <w:color w:val="000000"/>
                <w:lang w:eastAsia="nl-NL"/>
              </w:rPr>
            </w:pPr>
            <w:r w:rsidRPr="009D6EA8">
              <w:rPr>
                <w:rFonts w:cs="Calibri"/>
                <w:color w:val="000000"/>
                <w:lang w:eastAsia="nl-NL"/>
              </w:rPr>
              <w:t xml:space="preserve">Law </w:t>
            </w:r>
            <w:r w:rsidRPr="009D6EA8">
              <w:rPr>
                <w:rFonts w:cs="Calibri"/>
                <w:color w:val="000000"/>
                <w:lang w:eastAsia="nl-NL"/>
              </w:rPr>
              <w:fldChar w:fldCharType="begin">
                <w:fldData xml:space="preserve">PEVuZE5vdGU+PENpdGU+PEF1dGhvcj5MYXc8L0F1dGhvcj48WWVhcj4yMDA3PC9ZZWFyPjxSZWNO
dW0+MTMzPC9SZWNOdW0+PERpc3BsYXlUZXh0PigzNSk8L0Rpc3BsYXlUZXh0PjxyZWNvcmQ+PHJl
Yy1udW1iZXI+MTMzPC9yZWMtbnVtYmVyPjxmb3JlaWduLWtleXM+PGtleSBhcHA9IkVOIiBkYi1p
ZD0idjlmcHd2MmZrcnJmd25lczVzenBkZTJiMmQweDIyc3hhc3plIiB0aW1lc3RhbXA9IjE2NTI5
NDUwOTEiPjEzMzwva2V5PjwvZm9yZWlnbi1rZXlzPjxyZWYtdHlwZSBuYW1lPSJKb3VybmFsIEFy
dGljbGUiPjE3PC9yZWYtdHlwZT48Y29udHJpYnV0b3JzPjxhdXRob3JzPjxhdXRob3I+TGF3LCBN
LiBBLjwvYXV0aG9yPjxhdXRob3I+R3JpZmthLCBSLiBHLjwvYXV0aG9yPjxhdXRob3I+TXVsbGlu
cywgQy4gRS48L2F1dGhvcj48YXV0aG9yPk5paGlsbCwgTS4gUi48L2F1dGhvcj48L2F1dGhvcnM+
PC9jb250cmlidXRvcnM+PGF1dGgtYWRkcmVzcz5TZWN0aW9uIG9mIENhcmRpb2xvZ3ksIERlcGFy
dG1lbnQgb2YgUGVkaWF0cmljcywgQmF5bG9yIENvbGxlZ2Ugb2YgTWVkaWNpbmUsIFRleGFzIENo
aWxkcmVuJmFwb3M7cyBIb3NwaXRhbCwgTUMgMTkzNDUtQywgSG91c3RvbiwgVFggNzcwMzAsIFVT
QS4gbWFsYXdAdGV4YXNjaGlsZHJlbnNob3NwaXRhbC5vcmc8L2F1dGgtYWRkcmVzcz48dGl0bGVz
Pjx0aXRsZT5BdHJpYWwgc2VwdG9zdG9teSBpbXByb3ZlcyBzdXJ2aXZhbCBpbiBzZWxlY3QgcGF0
aWVudHMgd2l0aCBwdWxtb25hcnkgaHlwZXJ0ZW5zaW9uPC90aXRsZT48c2Vjb25kYXJ5LXRpdGxl
PkFtIEhlYXJ0IEo8L3NlY29uZGFyeS10aXRsZT48L3RpdGxlcz48cGVyaW9kaWNhbD48ZnVsbC10
aXRsZT5BbSBIZWFydCBKPC9mdWxsLXRpdGxlPjwvcGVyaW9kaWNhbD48cGFnZXM+Nzc5LTg0PC9w
YWdlcz48dm9sdW1lPjE1Mzwvdm9sdW1lPjxudW1iZXI+NTwvbnVtYmVyPjxlZGl0aW9uPjIwMDcv
MDQvMjU8L2VkaXRpb24+PGtleXdvcmRzPjxrZXl3b3JkPkFkb2xlc2NlbnQ8L2tleXdvcmQ+PGtl
eXdvcmQ+QWR1bHQ8L2tleXdvcmQ+PGtleXdvcmQ+Qmxvb2QgUHJlc3N1cmU8L2tleXdvcmQ+PGtl
eXdvcmQ+Q2hpbGQ8L2tleXdvcmQ+PGtleXdvcmQ+Q2hpbGQsIFByZXNjaG9vbDwva2V5d29yZD48
a2V5d29yZD5Db2hvcnQgU3R1ZGllczwva2V5d29yZD48a2V5d29yZD5GZW1hbGU8L2tleXdvcmQ+
PGtleXdvcmQ+SGVhcnQgQXRyaWEvKnN1cmdlcnk8L2tleXdvcmQ+PGtleXdvcmQ+SHVtYW5zPC9r
ZXl3b3JkPjxrZXl3b3JkPkh5cGVydGVuc2lvbiwgUHVsbW9uYXJ5L21ldGFib2xpc20vKm1vcnRh
bGl0eS9waHlzaW9wYXRob2xvZ3kvKnN1cmdlcnk8L2tleXdvcmQ+PGtleXdvcmQ+SW5mYW50PC9r
ZXl3b3JkPjxrZXl3b3JkPk1hbGU8L2tleXdvcmQ+PGtleXdvcmQ+T3h5Z2VuL21ldGFib2xpc208
L2tleXdvcmQ+PGtleXdvcmQ+UGFsbGlhdGl2ZSBDYXJlL21ldGhvZHM8L2tleXdvcmQ+PGtleXdv
cmQ+UmV0cm9zcGVjdGl2ZSBTdHVkaWVzPC9rZXl3b3JkPjxrZXl3b3JkPlJpc2sgQXNzZXNzbWVu
dC9tZXRob2RzPC9rZXl3b3JkPjxrZXl3b3JkPlJpc2sgRmFjdG9yczwva2V5d29yZD48a2V5d29y
ZD4qU3VyZ2ljYWwgU3RvbWFzPC9rZXl3b3JkPjxrZXl3b3JkPlN1cnZpdmFsIEFuYWx5c2lzPC9r
ZXl3b3JkPjxrZXl3b3JkPlRleGFzL2VwaWRlbWlvbG9neTwva2V5d29yZD48a2V5d29yZD5UcmVh
dG1lbnQgT3V0Y29tZTwva2V5d29yZD48L2tleXdvcmRzPjxkYXRlcz48eWVhcj4yMDA3PC95ZWFy
PjxwdWItZGF0ZXM+PGRhdGU+TWF5PC9kYXRlPjwvcHViLWRhdGVzPjwvZGF0ZXM+PGlzYm4+MTA5
Ny02NzQ0IChFbGVjdHJvbmljKSYjeEQ7MDAwMi04NzAzIChMaW5raW5nKTwvaXNibj48YWNjZXNz
aW9uLW51bT4xNzQ1MjE1MzwvYWNjZXNzaW9uLW51bT48dXJscz48cmVsYXRlZC11cmxzPjx1cmw+
aHR0cHM6Ly93d3cubmNiaS5ubG0ubmloLmdvdi9wdWJtZWQvMTc0NTIxNTM8L3VybD48dXJsPmh0
dHBzOi8vd3d3LnNjaWVuY2VkaXJlY3QuY29tL3NjaWVuY2UvYXJ0aWNsZS9waWkvUzAwMDI4NzAz
MDcwMDE1MjQ/dmlhJTNEaWh1YjwvdXJsPjwvcmVsYXRlZC11cmxzPjwvdXJscz48Y3VzdG9tMT4x
MDk3LTY3NDQgTGF3LCBNYXJrIEEgR3JpZmthLCBSb25hbGQgRyBNdWxsaW5zLCBDaGFybGVzIEUg
TmloaWxsLCBNaWNoYWVsIFIgSm91cm5hbCBBcnRpY2xlIFVuaXRlZCBTdGF0ZXMgQW0gSGVhcnQg
Si4gMjAwNyBNYXk7MTUzKDUpOjc3OS04NC4gZG9pOiAxMC4xMDE2L2ouYWhqLjIwMDcuMDIuMDE5
LiB8IFJBWVlBTi1JTkNMVVNJT046IHsmcXVvdDtDaGFudGFsJnF1b3Q7PSZndDsmcXVvdDtJbmNs
dWRlZCZxdW90OywgJnF1b3Q7TWVubm8mcXVvdDs9Jmd0OyZxdW90O0luY2x1ZGVkJnF1b3Q7fTwv
Y3VzdG9tMT48ZWxlY3Ryb25pYy1yZXNvdXJjZS1udW0+MTAuMTAxNi9qLmFoai4yMDA3LjAyLjAx
OTwvZWxlY3Ryb25pYy1yZXNvdXJjZS1udW0+PC9yZWNvcmQ+PC9DaXRlPjwv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MYXc8L0F1dGhvcj48WWVhcj4yMDA3PC9ZZWFyPjxSZWNO
dW0+MTMzPC9SZWNOdW0+PERpc3BsYXlUZXh0PigzNSk8L0Rpc3BsYXlUZXh0PjxyZWNvcmQ+PHJl
Yy1udW1iZXI+MTMzPC9yZWMtbnVtYmVyPjxmb3JlaWduLWtleXM+PGtleSBhcHA9IkVOIiBkYi1p
ZD0idjlmcHd2MmZrcnJmd25lczVzenBkZTJiMmQweDIyc3hhc3plIiB0aW1lc3RhbXA9IjE2NTI5
NDUwOTEiPjEzMzwva2V5PjwvZm9yZWlnbi1rZXlzPjxyZWYtdHlwZSBuYW1lPSJKb3VybmFsIEFy
dGljbGUiPjE3PC9yZWYtdHlwZT48Y29udHJpYnV0b3JzPjxhdXRob3JzPjxhdXRob3I+TGF3LCBN
LiBBLjwvYXV0aG9yPjxhdXRob3I+R3JpZmthLCBSLiBHLjwvYXV0aG9yPjxhdXRob3I+TXVsbGlu
cywgQy4gRS48L2F1dGhvcj48YXV0aG9yPk5paGlsbCwgTS4gUi48L2F1dGhvcj48L2F1dGhvcnM+
PC9jb250cmlidXRvcnM+PGF1dGgtYWRkcmVzcz5TZWN0aW9uIG9mIENhcmRpb2xvZ3ksIERlcGFy
dG1lbnQgb2YgUGVkaWF0cmljcywgQmF5bG9yIENvbGxlZ2Ugb2YgTWVkaWNpbmUsIFRleGFzIENo
aWxkcmVuJmFwb3M7cyBIb3NwaXRhbCwgTUMgMTkzNDUtQywgSG91c3RvbiwgVFggNzcwMzAsIFVT
QS4gbWFsYXdAdGV4YXNjaGlsZHJlbnNob3NwaXRhbC5vcmc8L2F1dGgtYWRkcmVzcz48dGl0bGVz
Pjx0aXRsZT5BdHJpYWwgc2VwdG9zdG9teSBpbXByb3ZlcyBzdXJ2aXZhbCBpbiBzZWxlY3QgcGF0
aWVudHMgd2l0aCBwdWxtb25hcnkgaHlwZXJ0ZW5zaW9uPC90aXRsZT48c2Vjb25kYXJ5LXRpdGxl
PkFtIEhlYXJ0IEo8L3NlY29uZGFyeS10aXRsZT48L3RpdGxlcz48cGVyaW9kaWNhbD48ZnVsbC10
aXRsZT5BbSBIZWFydCBKPC9mdWxsLXRpdGxlPjwvcGVyaW9kaWNhbD48cGFnZXM+Nzc5LTg0PC9w
YWdlcz48dm9sdW1lPjE1Mzwvdm9sdW1lPjxudW1iZXI+NTwvbnVtYmVyPjxlZGl0aW9uPjIwMDcv
MDQvMjU8L2VkaXRpb24+PGtleXdvcmRzPjxrZXl3b3JkPkFkb2xlc2NlbnQ8L2tleXdvcmQ+PGtl
eXdvcmQ+QWR1bHQ8L2tleXdvcmQ+PGtleXdvcmQ+Qmxvb2QgUHJlc3N1cmU8L2tleXdvcmQ+PGtl
eXdvcmQ+Q2hpbGQ8L2tleXdvcmQ+PGtleXdvcmQ+Q2hpbGQsIFByZXNjaG9vbDwva2V5d29yZD48
a2V5d29yZD5Db2hvcnQgU3R1ZGllczwva2V5d29yZD48a2V5d29yZD5GZW1hbGU8L2tleXdvcmQ+
PGtleXdvcmQ+SGVhcnQgQXRyaWEvKnN1cmdlcnk8L2tleXdvcmQ+PGtleXdvcmQ+SHVtYW5zPC9r
ZXl3b3JkPjxrZXl3b3JkPkh5cGVydGVuc2lvbiwgUHVsbW9uYXJ5L21ldGFib2xpc20vKm1vcnRh
bGl0eS9waHlzaW9wYXRob2xvZ3kvKnN1cmdlcnk8L2tleXdvcmQ+PGtleXdvcmQ+SW5mYW50PC9r
ZXl3b3JkPjxrZXl3b3JkPk1hbGU8L2tleXdvcmQ+PGtleXdvcmQ+T3h5Z2VuL21ldGFib2xpc208
L2tleXdvcmQ+PGtleXdvcmQ+UGFsbGlhdGl2ZSBDYXJlL21ldGhvZHM8L2tleXdvcmQ+PGtleXdv
cmQ+UmV0cm9zcGVjdGl2ZSBTdHVkaWVzPC9rZXl3b3JkPjxrZXl3b3JkPlJpc2sgQXNzZXNzbWVu
dC9tZXRob2RzPC9rZXl3b3JkPjxrZXl3b3JkPlJpc2sgRmFjdG9yczwva2V5d29yZD48a2V5d29y
ZD4qU3VyZ2ljYWwgU3RvbWFzPC9rZXl3b3JkPjxrZXl3b3JkPlN1cnZpdmFsIEFuYWx5c2lzPC9r
ZXl3b3JkPjxrZXl3b3JkPlRleGFzL2VwaWRlbWlvbG9neTwva2V5d29yZD48a2V5d29yZD5UcmVh
dG1lbnQgT3V0Y29tZTwva2V5d29yZD48L2tleXdvcmRzPjxkYXRlcz48eWVhcj4yMDA3PC95ZWFy
PjxwdWItZGF0ZXM+PGRhdGU+TWF5PC9kYXRlPjwvcHViLWRhdGVzPjwvZGF0ZXM+PGlzYm4+MTA5
Ny02NzQ0IChFbGVjdHJvbmljKSYjeEQ7MDAwMi04NzAzIChMaW5raW5nKTwvaXNibj48YWNjZXNz
aW9uLW51bT4xNzQ1MjE1MzwvYWNjZXNzaW9uLW51bT48dXJscz48cmVsYXRlZC11cmxzPjx1cmw+
aHR0cHM6Ly93d3cubmNiaS5ubG0ubmloLmdvdi9wdWJtZWQvMTc0NTIxNTM8L3VybD48dXJsPmh0
dHBzOi8vd3d3LnNjaWVuY2VkaXJlY3QuY29tL3NjaWVuY2UvYXJ0aWNsZS9waWkvUzAwMDI4NzAz
MDcwMDE1MjQ/dmlhJTNEaWh1YjwvdXJsPjwvcmVsYXRlZC11cmxzPjwvdXJscz48Y3VzdG9tMT4x
MDk3LTY3NDQgTGF3LCBNYXJrIEEgR3JpZmthLCBSb25hbGQgRyBNdWxsaW5zLCBDaGFybGVzIEUg
TmloaWxsLCBNaWNoYWVsIFIgSm91cm5hbCBBcnRpY2xlIFVuaXRlZCBTdGF0ZXMgQW0gSGVhcnQg
Si4gMjAwNyBNYXk7MTUzKDUpOjc3OS04NC4gZG9pOiAxMC4xMDE2L2ouYWhqLjIwMDcuMDIuMDE5
LiB8IFJBWVlBTi1JTkNMVVNJT046IHsmcXVvdDtDaGFudGFsJnF1b3Q7PSZndDsmcXVvdDtJbmNs
dWRlZCZxdW90OywgJnF1b3Q7TWVubm8mcXVvdDs9Jmd0OyZxdW90O0luY2x1ZGVkJnF1b3Q7fTwv
Y3VzdG9tMT48ZWxlY3Ryb25pYy1yZXNvdXJjZS1udW0+MTAuMTAxNi9qLmFoai4yMDA3LjAyLjAx
OTwvZWxlY3Ryb25pYy1yZXNvdXJjZS1udW0+PC9yZWNvcmQ+PC9DaXRlPjwv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35)</w:t>
            </w:r>
            <w:r w:rsidRPr="009D6EA8">
              <w:rPr>
                <w:rFonts w:cs="Calibri"/>
                <w:color w:val="000000"/>
                <w:lang w:eastAsia="nl-NL"/>
              </w:rPr>
              <w:fldChar w:fldCharType="end"/>
            </w:r>
          </w:p>
        </w:tc>
        <w:tc>
          <w:tcPr>
            <w:tcW w:w="3235" w:type="dxa"/>
            <w:noWrap/>
            <w:vAlign w:val="bottom"/>
            <w:hideMark/>
          </w:tcPr>
          <w:p w14:paraId="3F3071E2" w14:textId="77777777" w:rsidR="009D6EA8" w:rsidRPr="009D6EA8" w:rsidRDefault="009D6EA8" w:rsidP="009D6EA8">
            <w:pPr>
              <w:rPr>
                <w:rFonts w:cs="Calibri"/>
                <w:color w:val="000000"/>
                <w:lang w:eastAsia="nl-NL"/>
              </w:rPr>
            </w:pPr>
            <w:r w:rsidRPr="009D6EA8">
              <w:rPr>
                <w:rFonts w:cs="Calibri"/>
                <w:color w:val="000000"/>
                <w:lang w:eastAsia="nl-NL"/>
              </w:rPr>
              <w:t>Am Heart J</w:t>
            </w:r>
          </w:p>
        </w:tc>
        <w:tc>
          <w:tcPr>
            <w:tcW w:w="647" w:type="dxa"/>
            <w:vAlign w:val="bottom"/>
          </w:tcPr>
          <w:p w14:paraId="408DC4CB" w14:textId="77777777" w:rsidR="009D6EA8" w:rsidRPr="009D6EA8" w:rsidRDefault="009D6EA8" w:rsidP="009D6EA8">
            <w:pPr>
              <w:rPr>
                <w:rFonts w:cs="Calibri"/>
                <w:color w:val="000000"/>
                <w:lang w:eastAsia="nl-NL"/>
              </w:rPr>
            </w:pPr>
            <w:r w:rsidRPr="009D6EA8">
              <w:rPr>
                <w:rFonts w:cs="Calibri"/>
                <w:color w:val="000000"/>
                <w:lang w:eastAsia="nl-NL"/>
              </w:rPr>
              <w:t>2007</w:t>
            </w:r>
          </w:p>
        </w:tc>
        <w:tc>
          <w:tcPr>
            <w:tcW w:w="3433" w:type="dxa"/>
            <w:noWrap/>
            <w:vAlign w:val="bottom"/>
            <w:hideMark/>
          </w:tcPr>
          <w:p w14:paraId="19C3637C"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32294F" w:rsidRPr="009D6EA8" w14:paraId="3F3CE5DB" w14:textId="77777777" w:rsidTr="0001271F">
        <w:trPr>
          <w:trHeight w:val="300"/>
        </w:trPr>
        <w:tc>
          <w:tcPr>
            <w:tcW w:w="2263" w:type="dxa"/>
            <w:noWrap/>
            <w:vAlign w:val="bottom"/>
            <w:hideMark/>
          </w:tcPr>
          <w:p w14:paraId="688AF902" w14:textId="29D54598" w:rsidR="0032294F" w:rsidRPr="009D6EA8" w:rsidRDefault="0032294F" w:rsidP="0001271F">
            <w:pPr>
              <w:rPr>
                <w:rFonts w:cs="Calibri"/>
                <w:color w:val="000000"/>
                <w:lang w:eastAsia="nl-NL"/>
              </w:rPr>
            </w:pPr>
            <w:r w:rsidRPr="009D6EA8">
              <w:rPr>
                <w:rFonts w:cs="Calibri"/>
                <w:color w:val="000000"/>
                <w:lang w:eastAsia="nl-NL"/>
              </w:rPr>
              <w:t xml:space="preserve">Lewis </w:t>
            </w:r>
            <w:r w:rsidRPr="009D6EA8">
              <w:rPr>
                <w:rFonts w:cs="Calibri"/>
                <w:color w:val="000000"/>
                <w:lang w:eastAsia="nl-NL"/>
              </w:rPr>
              <w:fldChar w:fldCharType="begin">
                <w:fldData xml:space="preserve">PEVuZE5vdGU+PENpdGU+PEF1dGhvcj5MZXdpczwvQXV0aG9yPjxZZWFyPjIwMjE8L1llYXI+PFJl
Y051bT4yMTwvUmVjTnVtPjxEaXNwbGF5VGV4dD4oMzYpPC9EaXNwbGF5VGV4dD48cmVjb3JkPjxy
ZWMtbnVtYmVyPjIxPC9yZWMtbnVtYmVyPjxmb3JlaWduLWtleXM+PGtleSBhcHA9IkVOIiBkYi1p
ZD0idjlmcHd2MmZrcnJmd25lczVzenBkZTJiMmQweDIyc3hhc3plIiB0aW1lc3RhbXA9IjE2NTI5
NDUwOTEiPjIxPC9rZXk+PC9mb3JlaWduLWtleXM+PHJlZi10eXBlIG5hbWU9IkpvdXJuYWwgQXJ0
aWNsZSI+MTc8L3JlZi10eXBlPjxjb250cmlidXRvcnM+PGF1dGhvcnM+PGF1dGhvcj5MZXdpcywg
Ui4gQS48L2F1dGhvcj48YXV0aG9yPkFybXN0cm9uZywgSS48L2F1dGhvcj48YXV0aG9yPkJlcmdi
YXVtLCBDLjwvYXV0aG9yPjxhdXRob3I+QnJld2lzLCBNLiBKLjwvYXV0aG9yPjxhdXRob3I+Q2Fu
bm9uLCBKLjwvYXV0aG9yPjxhdXRob3I+Q2hhcmFsYW1wb3BvdWxvcywgQS48L2F1dGhvcj48YXV0
aG9yPkNodXJjaCwgQS4gQy48L2F1dGhvcj48YXV0aG9yPkNvZ2hsYW4sIEouIEcuPC9hdXRob3I+
PGF1dGhvcj5EYXZpZXMsIFIuIEouPC9hdXRob3I+PGF1dGhvcj5EaW1vcG91bG9zLCBLLjwvYXV0
aG9yPjxhdXRob3I+RWxsaW90LCBDLjwvYXV0aG9yPjxhdXRob3I+R2liYnMsIEouIFMuIFIuPC9h
dXRob3I+PGF1dGhvcj5HaW4tU2luZywgVy48L2F1dGhvcj48YXV0aG9yPkhhamksIEcuPC9hdXRo
b3I+PGF1dGhvcj5IYW1lZWQsIEEuIEcuPC9hdXRob3I+PGF1dGhvcj5Ib3dhcmQsIEwuIFMuPC9h
dXRob3I+PGF1dGhvcj5Kb2huc29uLCBNLiBLLjwvYXV0aG9yPjxhdXRob3I+S2VtcG55LCBBLjwv
YXV0aG9yPjxhdXRob3I+S2llbHksIEQuIEcuPC9hdXRob3I+PGF1dGhvcj5MbyBHaXVkaWNlLCBG
LjwvYXV0aG9yPjxhdXRob3I+TWNDYWJlLCBDLjwvYXV0aG9yPjxhdXRob3I+UGVhY29jaywgQS4g
Si48L2F1dGhvcj48YXV0aG9yPlBlbGV5ZWp1LCBPLjwvYXV0aG9yPjxhdXRob3I+UGVwa2UtWmFi
YSwgSi48L2F1dGhvcj48YXV0aG9yPlBvbHdhcnRoLCBHLjwvYXV0aG9yPjxhdXRob3I+UHJpY2Us
IEwuPC9hdXRob3I+PGF1dGhvcj5TYWJyb2UsIEkuPC9hdXRob3I+PGF1dGhvcj5TY2hyZWliZXIs
IEIuIEUuPC9hdXRob3I+PGF1dGhvcj5TaGVhcmVzLCBLLjwvYXV0aG9yPjxhdXRob3I+VGFib2Fk
YSwgRC48L2F1dGhvcj48YXV0aG9yPlRob21wc29uLCBBLiBBLiBSLjwvYXV0aG9yPjxhdXRob3I+
VG9zaG5lciwgTS4gUi48L2F1dGhvcj48YXV0aG9yPldhbmppa3UsIEkuPC9hdXRob3I+PGF1dGhv
cj5Xb3J0LCBTLiBKLjwvYXV0aG9yPjxhdXRob3I+WW9ya2UsIEouPC9hdXRob3I+PGF1dGhvcj5D
b25kbGlmZmUsIFIuPC9hdXRob3I+PC9hdXRob3JzPjwvY29udHJpYnV0b3JzPjxhdXRoLWFkZHJl
c3M+U2hlZmZpZWxkIFB1bG1vbmFyeSBWYXNjdWxhciBEaXNlYXNlIFVuaXQsIFJveWFsIEhhbGxh
bXNoaXJlIEhvc3BpdGFsLCBTaGVmZmllbGQsIFVLLiYjeEQ7RGVwdCBvZiBJbmZlY3Rpb24sIElt
bXVuaXR5IGFuZCBDYXJkaW92YXNjdWxhciBEaXNlYXNlLCBVbml2ZXJzaXR5IG9mIFNoZWZmaWVs
ZCwgU2hlZmZpZWxkLCBVSy4mI3hEO05hdGlvbmFsIFB1bG1vbmFyeSBIeXBlcnRlbnNpb24gU2Vy
dmljZSwgUm95YWwgQnJvbXB0b24gSG9zcGl0YWwgYW5kIEltcGVyaWFsIENvbGxlZ2UsIExvbmRv
biwgVUsuJiN4RDtTY290dGlzaCBQdWxtb25hcnkgVmFzY3VsYXIgVW5pdCwgR29sZGVuIEp1Ymls
ZWUgTmF0aW9uYWwgSG9zcGl0YWwsIEdsYXNnb3csIFVLLiYjeEQ7UHVsbW9uYXJ5IFZhc2N1bGFy
IERpc2Vhc2UgVW5pdCwgUm95YWwgUGFwd29ydGggSG9zcGl0YWwsIENhbWJyaWRnZSwgVUsuJiN4
RDtQdWxtb25hcnkgSHlwZXJ0ZW5zaW9uIFVuaXQsIFJveWFsIEZyZWUgSG9zcGl0YWwsIExvbmRv
biwgVUsuJiN4RDtOYXRpb25hbCBQdWxtb25hcnkgSHlwZXJ0ZW5zaW9uIFNlcnZpY2UsIEhhbW1l
cnNtaXRoIEhvc3BpdGFsLCBMb25kb24sIFVLLiYjeEQ7U2Nob29sIG9mIE51cnNpbmcsIE1pZHdp
ZmVyeSBhbmQgU29jaWFsIFdvcmssIFVuaXZlcnNpdHkgb2YgTWFuY2hlc3RlciwgTWFuY2hlc3Rl
ciwgVUsuJiN4RDtTaGVmZmllbGQgUHVsbW9uYXJ5IFZhc2N1bGFyIERpc2Vhc2UgVW5pdCwgUm95
YWwgSGFsbGFtc2hpcmUgSG9zcGl0YWwsIFNoZWZmaWVsZCwgVUsgcm9iaW4uY29uZGxpZmZlQG5o
cy5uZXQuPC9hdXRoLWFkZHJlc3M+PHRpdGxlcz48dGl0bGU+RW1QSGFzaXMtMTAgaGVhbHRoLXJl
bGF0ZWQgcXVhbGl0eSBvZiBsaWZlIHNjb3JlIHByZWRpY3RzIG91dGNvbWVzIGluIHBhdGllbnRz
IHdpdGggaWRpb3BhdGhpYyBhbmQgY29ubmVjdGl2ZSB0aXNzdWUgZGlzZWFzZS1hc3NvY2lhdGVk
IHB1bG1vbmFyeSBhcnRlcmlhbCBoeXBlcnRlbnNpb246IHJlc3VsdHMgZnJvbSBhIFVLIG11bHRp
Y2VudHJlIHN0dWR5PC90aXRsZT48c2Vjb25kYXJ5LXRpdGxlPkV1ciBSZXNwaXIgSjwvc2Vjb25k
YXJ5LXRpdGxlPjwvdGl0bGVzPjxwZXJpb2RpY2FsPjxmdWxsLXRpdGxlPkV1ciBSZXNwaXIgSjwv
ZnVsbC10aXRsZT48L3BlcmlvZGljYWw+PHZvbHVtZT41Nzwvdm9sdW1lPjxudW1iZXI+MjwvbnVt
YmVyPjxlZGl0aW9uPjIwMjAvMDcvMDg8L2VkaXRpb24+PGtleXdvcmRzPjxrZXl3b3JkPipDb25u
ZWN0aXZlIFRpc3N1ZSBEaXNlYXNlcy9jb21wbGljYXRpb25zPC9rZXl3b3JkPjxrZXl3b3JkPkh1
bWFuczwva2V5d29yZD48a2V5d29yZD4qSHlwZXJ0ZW5zaW9uLCBQdWxtb25hcnk8L2tleXdvcmQ+
PGtleXdvcmQ+KlB1bG1vbmFyeSBBcnRlcmlhbCBIeXBlcnRlbnNpb248L2tleXdvcmQ+PGtleXdv
cmQ+UXVhbGl0eSBvZiBMaWZlPC9rZXl3b3JkPjxrZXl3b3JkPlVuaXRlZCBLaW5nZG9tPC9rZXl3
b3JkPjwva2V5d29yZHM+PGRhdGVzPjx5ZWFyPjIwMjE8L3llYXI+PHB1Yi1kYXRlcz48ZGF0ZT5G
ZWI8L2RhdGU+PC9wdWItZGF0ZXM+PC9kYXRlcz48aXNibj4xMzk5LTMwMDMgKEVsZWN0cm9uaWMp
JiN4RDswOTAzLTE5MzYgKExpbmtpbmcpPC9pc2JuPjxhY2Nlc3Npb24tbnVtPjMyNjMxODM1PC9h
Y2Nlc3Npb24tbnVtPjx1cmxzPjxyZWxhdGVkLXVybHM+PHVybD5odHRwczovL3d3dy5uY2JpLm5s
bS5uaWguZ292L3B1Ym1lZC8zMjYzMTgzNTwvdXJsPjx1cmw+aHR0cHM6Ly9lcmouZXJzam91cm5h
bHMuY29tL2NvbnRlbnQvZXJqLzU3LzIvMjAwMDEyNC5mdWxsLnBkZjwvdXJsPjwvcmVsYXRlZC11
cmxzPjwvdXJscz48Y3VzdG9tMT4xMzk5LTMwMDMgTGV3aXMsIFJvYmVydCBBIEFybXN0cm9uZywg
SWFpbiBCZXJnYmF1bSwgQ2FybWVsIEJyZXdpcywgTWVsYW5pZSBKIENhbm5vbiwgSm9obiBDaGFy
YWxhbXBvcG91bG9zLCBBdGhhbmFzaW9zIENodXJjaCwgQSBDb2xpbiBDb2dobGFuLCBKIEdlcnJ5
IERhdmllcywgUmFjaGVsIEogRGltb3BvdWxvcywgS29uc3RhbnRpbm9zIE9yY2lkOiAwMDAwLTAw
MDMtMTMwMC0wNTA0IEVsbGlvdCwgQ2hhcmxpZSBHaWJicywgSiBTaW1vbiBSIEdpbi1TaW5nLCBX
ZW5keSBIYWppLCBHdWxhbSBIYW1lZWQsIEFiZHVsIEcgT3JjaWQ6IDAwMDAtMDAwMi0yMTI4LTIw
ODEgSG93YXJkLCBMdWtlIFMgSm9obnNvbiwgTWFydGluIEsgS2VtcG55LCBBbGVrc2FuZGVyIEtp
ZWx5LCBEYXZpZCBHIE9yY2lkOiAwMDAwLTAwMDMtMDE4NC02NTAyIExvIEdpdWRpY2UsIEZyYW5j
ZXNjbyBNY0NhYmUsIENvbG0gUGVhY29jaywgQW5kcmV3IEogUGVsZXllanUsIE95aW5rYW5zb2xh
IFBlcGtlLVphYmEsIEpvYW5uYSBQb2x3YXJ0aCwgR2FyeSBPcmNpZDogMDAwMC0wMDAzLTAzNDQt
MzA4OCBQcmljZSwgTGF1cmEgT3JjaWQ6IDAwMDAtMDAwMS01MjUwLTY2MHggU2Ficm9lLCBJYW4g
U2NocmVpYmVyLCBCZW5qYW1pbiBFIFNoZWFyZXMsIEthcmVuIFRhYm9hZGEsIERvbG9yZXMgVGhv
bXBzb24sIEEgQSBSb2dlciBPcmNpZDogMDAwMC0wMDAyLTA3MTctNDU1MSBUb3NobmVyLCBNYXJr
IFIgT3JjaWQ6IDAwMDAtMDAwMi0zOTY5LTYxNDMgV2FuamlrdSwgSXZ5IFdvcnQsIFMgSm9obiBZ
b3JrZSwgSmFuZWxsZSBDb25kbGlmZmUsIFJvYmluIE9yY2lkOiAwMDAwLTAwMDItMzQ5Mi00MTQz
IEZTLzE4LzEzLzMzMjgxL0JIRl8vQnJpdGlzaCBIZWFydCBGb3VuZGF0aW9uL1VuaXRlZCBLaW5n
ZG9tIEpvdXJuYWwgQXJ0aWNsZSBNdWx0aWNlbnRlciBTdHVkeSBSZXNlYXJjaCBTdXBwb3J0LCBO
b24tVS5TLiBHb3YmYXBvczt0IEV1ciBSZXNwaXIgSi4gMjAyMSBGZWIgMjU7NTcoMik6MjAwMDEy
NC4gZG9pOiAxMC4xMTgzLzEzOTkzMDAzLjAwMTI0LTIwMjAuIFByaW50IDIwMjEgRmViLiB8IFJB
WVlBTi1JTkNMVVNJT046IHsmcXVvdDtDaGFudGFsJnF1b3Q7PSZndDsmcXVvdDtJbmNsdWRlZCZx
dW90OywgJnF1b3Q7TWVubm8mcXVvdDs9Jmd0OyZxdW90O0luY2x1ZGVkJnF1b3Q7fTwvY3VzdG9t
MT48Y3VzdG9tMj5QTUM3OTA1ODM0IGF0dGVuZGFuY2UgZnJvbSBBY3RlbGlvbiBQaGFybWFjZXV0
aWNhbHMsIG91dHNpZGUgdGhlIHN1Ym1pdHRlZCB3b3JrLiBDb25mbGljdCBvZiBpbnRlcmVzdDog
SS4gQXJtc3Ryb25nIGhhcyBub3RoaW5nIHRvIGRpc2Nsb3NlLiBDb25mbGljdCBvZiBpbnRlcmVz
dDogQy4gQmVyZ2JhdW0gaGFzIG5vdGhpbmcgdG8gZGlzY2xvc2UuIENvbmZsaWN0IG9mIGludGVy
ZXN0OiBNLkouIEJyZXdpcyBoYXMgbm90aGluZyB0byBkaXNjbG9zZS4gQ29uZmxpY3Qgb2YgaW50
ZXJlc3Q6IEouIENhbm5vbiBoYXMgbm90aGluZyB0byBkaXNjbG9zZS4gQ29uZmxpY3Qgb2YgaW50
ZXJlc3Q6IEEuIENoYXJhbGFtcG9wb3Vsb3MgcmVwb3J0cyBncmFudHMsIHBlcnNvbmFsIGZlZXMg
YW5kIG5vbi1maW5hbmNpYWwgc3VwcG9ydCBmcm9tIEFjdGVsaW9uIFBoYXJtYWNldXRpY2Fscywg
cGVyc29uYWwgZmVlcyBhbmQgbm9uLWZpbmFuY2lhbCBzdXBwb3J0IGZyb20gTm92YXJ0aXMsIGFu
ZCBncmFudHMgZnJvbSBCYXllciBhbmQgR1NLLCBvdXRzaWRlIHRoZSBzdWJtaXR0ZWQgd29yay4g
Q29uZmxpY3Qgb2YgaW50ZXJlc3Q6IEEuQy4gQ2h1cmNoIGhhcyBub3RoaW5nIHRvIGRpc2Nsb3Nl
LiBDb25mbGljdCBvZiBpbnRlcmVzdDogSi5HLiBDb2dobGFuIGhhcyBub3RoaW5nIHRvIGRpc2Ns
b3NlLiBDb25mbGljdCBvZiBpbnRlcmVzdDogUi5KLiBEYXZpZXMgaGFzIG5vdGhpbmcgdG8gZGlz
Y2xvc2UuIENvbmZsaWN0IG9mIGludGVyZXN0OiBLLiBEaW1vcG91bG9zIGhhcyBub3RoaW5nIHRv
IGRpc2Nsb3NlLiBDb25mbGljdCBvZiBpbnRlcmVzdDogQy4gRWxsaW90IHJlcG9ydHMgcGVyc29u
YWwgZmVlcyBmb3IgYWR2aXNvcnkgYm9hcmQgd29yayBhbmQgbGVjdHVyZXMgZnJvbSBBY3RlbGlv
biBQaGFybWFjZXV0aWNhbHMsIEdsYXhvU21pdGhLbGluZSBhbmQgQmF5ZXIsIGFzIHdlbGwgYXMg
Z3JhbnRzIGZyb20gUGZpemVyLCBBY3RlbGlvbiBQaGFybWFjZXV0aWNhbHMgYW5kIEJheWVyLCBv
dXRzaWRlIHRoZSBzdWJtaXR0ZWQgd29yay4gQ29uZmxpY3Qgb2YgaW50ZXJlc3Q6IEouUy5SLiBH
aWJicyByZXBvcnRzIHBlcnNvbmFsIGZlZXMgZnJvbSBBY2NlbGVyb24sIEFyZW5hLCBCYXllciwg
Q29tcGxleGEsIFBmaXplciBhbmQgR1NLLCBhcyB3ZWxsIGFzIGdyYW50cyBhbmQgcGVyc29uYWwg
ZmVlcyBmcm9tIEFjdGVsaW9uIGFuZCBVbml0ZWQgVGhlcmFwZXV0aWNzLCBvdXRzaWRlIHRoZSBz
dWJtaXR0ZWQgd29yay4gQ29uZmxpY3Qgb2YgaW50ZXJlc3Q6IFcuIEdpbi1TaW5nIGhhcyBub3Ro
aW5nIHRvIGRpc2Nsb3NlLiBDb25mbGljdCBvZiBpbnRlcmVzdDogRy4gSGFqaSBoYXMgbm90aGlu
ZyB0byBkaXNjbG9zZS4gQ29uZmxpY3Qgb2YgaW50ZXJlc3Q6IEEuRy4gSGFtZWVkIGhhcyBub3Ro
aW5nIHRvIGRpc2Nsb3NlLiBDb25mbGljdCBvZiBpbnRlcmVzdDogTC5TLiBIb3dhcmQgaGFzIG5v
dGhpbmcgdG8gZGlzY2xvc2UuIENvbmZsaWN0IG9mIGludGVyZXN0OiBNLksuIEpvaG5zb24gcmVw
b3J0cyBncmFudHMgYW5kIHBlcnNvbmFsIGZlZXMgZm9yIG1lZXRpbmcgYXR0ZW5kYW5jZSwgbGVj
dHVyZXMgYW5kIGFkdmlzb3J5IGJvYXJkIHdvcmsgZnJvbSBBY3RlbGlvbiBhbmQgTVNELCBvdXRz
aWRlIHRoZSBzdWJtaXR0ZWQgd29yay4gQ29uZmxpY3Qgb2YgaW50ZXJlc3Q6IEEuIEtlbXBueSBo
YXMgbm90aGluZyB0byBkaXNjbG9zZS4gQ29uZmxpY3Qgb2YgaW50ZXJlc3Q6IEQuRy4gS2llbHkg
cmVwb3J0cyBncmFudHMsIHBlcnNvbmFsIGZlZXMgYW5kIG5vbi1maW5hbmNpYWwgc3VwcG9ydCBm
cm9tIEFjdGVsaW9uLCBCYXllciBhbmQgR1NLLCBhcyB3ZWxsIGFzIHBlcnNvbmFsIGZlZXMgYW5k
IG5vbi1maW5hbmNpYWwgc3VwcG9ydCBmcm9tIE1TRCwgb3V0c2lkZSB0aGUgc3VibWl0dGVkIHdv
cmsuIENvbmZsaWN0IG9mIGludGVyZXN0OiBGLiBMbyBHaXVkaWNlIGhhcyBub3RoaW5nIHRvIGRp
c2Nsb3NlLiBDb25mbGljdCBvZiBpbnRlcmVzdDogQy4gTWNDYWJlIGhhcyBub3RoaW5nIHRvIGRp
c2Nsb3NlLiBDb25mbGljdCBvZiBpbnRlcmVzdDogQS5KLiBQZWFjb2NrIGhhcyBub3RoaW5nIHRv
IGRpc2Nsb3NlLiBDb25mbGljdCBvZiBpbnRlcmVzdDogTy4gUGVsZXllanUgaGFzIG5vdGhpbmcg
dG8gZGlzY2xvc2UuIENvbmZsaWN0IG9mIGludGVyZXN0OiBKLiBQZXBrZS1aYWJhIGhhcyBub3Ro
aW5nIHRvIGRpc2Nsb3NlLiBDb25mbGljdCBvZiBpbnRlcmVzdDogRy4gUG9sd2FydGggaGFzIG5v
dGhpbmcgdG8gZGlzY2xvc2UuIENvbmZsaWN0IG9mIGludGVyZXN0OiBMLiBQcmljZSByZXBvcnRz
IGVkdWNhdGlvbmFsIGdyYW50cyBmcm9tIEFjdGVsaW9uIEomYW1wO0osIGR1cmluZyB0aGUgY29u
ZHVjdCBvZiB0aGUgc3R1ZHkuIENvbmZsaWN0IG9mIGludGVyZXN0OiBJLiBTYWJyb2UgcmVwb3J0
cyBncmFudHMgYW5kIHBlcnNvbmFsIGZlZXMgZm9yIGFkdmlzb3J5IGJvYXJkIHdvcmsgZnJvbSBB
c3RyYVplbmVjYSwgYXMgd2VsbCBhcyBncmFudHMgZnJvbSBHU0ssIG91dHNpZGUgdGhlIHN1Ym1p
dHRlZCB3b3JrLiBDb25mbGljdCBvZiBpbnRlcmVzdDogQi5FLiBTY2hyZWliZXIgaGFzIG5vdGhp
bmcgdG8gZGlzY2xvc2UuIENvbmZsaWN0IG9mIGludGVyZXN0OiBLLiBTaGVhcmVzIHJlcG9ydHMg
ZWR1Y2F0aW9uYWwgc3VwcG9ydCBmcm9tIEFjdGVsaW9uLCBCYXllciBhbmQgR1NLLCBhcyB3ZWxs
IGFzIHBlcnNvbmFsIGZlZXMgZm9yIGxlY3R1cmVzIGFuZCBjb25zdWx0YW5jeSBmcm9tIEFjdGVs
aW9uLCBvdXRzaWRlIHRoZSBzdWJtaXR0ZWQgd29yay4gQ29uZmxpY3Qgb2YgaW50ZXJlc3Q6IEQu
IFRhYm9hZGEgcmVwb3J0cyBmZWVzIGZvciBsZWN0dXJlcyBhbmQgZWR1Y2F0aW9uIGFuZCB0cmF2
ZWwgZ3JhbnRzIGZyb20gQWN0ZWxpb24sIEJheWVyLCBHbGF4b1NtaXRoS2xpbmUsIExpbGx5LCBN
RFMgYW5kIFBmaXplciwgb3V0c2lkZSB0aGUgc3VibWl0dGVkIHdvcmsuIENvbmZsaWN0IG9mIGlu
dGVyZXN0OiBBLkEuUi4gVGhvbXBzb24gcmVwb3J0cyBncmFudHMgZnJvbSB0aGUgQnJpdGlzaCBI
ZWFydCBGb3VuZGF0aW9uIChJbnRlcm1lZGlhdGUgQ2xpbmljYWwgRmVsbG93c2hpcCBGUy8xOC8x
My8zMzI4KSwgZHVyaW5nIHRoZSBjb25kdWN0IG9mIHRoZSBzdHVkeSwgYXMgd2VsbCBhcyBub24t
ZmluYW5jaWFsIHN1cHBvcnQgZm9yIHRyYXZlbCB0byBtZWV0aW5ncyBmcm9tIEFjdGVsaW9uIFBo
YXJtYWNldXRpY2FscyBMdGQsIG91dHNpZGUgdGhlIHN1Ym1pdHRlZCB3b3JrLiBDb25mbGljdCBv
ZiBpbnRlcmVzdDogTS5SLiBUb3NobmVyIGhhcyBub3RoaW5nIHRvIGRpc2Nsb3NlLiBDb25mbGlj
dCBvZiBpbnRlcmVzdDogSS4gV2FuamlrdSBoYXMgbm90aGluZyB0byBkaXNjbG9zZS4gQ29uZmxp
Y3Qgb2YgaW50ZXJlc3Q6IFMuSi4gV29ydCBoYXMgbm90aGluZyB0byBkaXNjbG9zZS4gQ29uZmxp
Y3Qgb2YgaW50ZXJlc3Q6IEouIFlvcmtlIGhhcyBub3RoaW5nIHRvIGRpc2Nsb3NlLiBDb25mbGlj
dCBvZiBpbnRlcmVzdDogUi4gQ29uZGxpZmZlIHJlcG9ydHMgZ3JhbnRzLCBwZXJzb25hbCBmZWVz
IGFuZCBub24tZmluYW5jaWFsIHN1cHBvcnQgZnJvbSBBY3RlbGlvbiBQaGFybWFjZXV0aWNhbHMg
YW5kIEJheWVyLCBhcyB3ZWxsIGFzIGdyYW50cyBmcm9tIEdTSywgb3V0c2lkZSB0aGUgc3VibWl0
dGVkIHdvcmsuPC9jdXN0b20yPjxlbGVjdHJvbmljLXJlc291cmNlLW51bT4xMC4xMTgzLzEzOTkz
MDAzLjAwMTI0LTIwMjA8L2VsZWN0cm9uaWMtcmVzb3VyY2UtbnVtPjwvcmVjb3JkPjwvQ2l0ZT48
L0Vu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MZXdpczwvQXV0aG9yPjxZZWFyPjIwMjE8L1llYXI+PFJl
Y051bT4yMTwvUmVjTnVtPjxEaXNwbGF5VGV4dD4oMzYpPC9EaXNwbGF5VGV4dD48cmVjb3JkPjxy
ZWMtbnVtYmVyPjIxPC9yZWMtbnVtYmVyPjxmb3JlaWduLWtleXM+PGtleSBhcHA9IkVOIiBkYi1p
ZD0idjlmcHd2MmZrcnJmd25lczVzenBkZTJiMmQweDIyc3hhc3plIiB0aW1lc3RhbXA9IjE2NTI5
NDUwOTEiPjIxPC9rZXk+PC9mb3JlaWduLWtleXM+PHJlZi10eXBlIG5hbWU9IkpvdXJuYWwgQXJ0
aWNsZSI+MTc8L3JlZi10eXBlPjxjb250cmlidXRvcnM+PGF1dGhvcnM+PGF1dGhvcj5MZXdpcywg
Ui4gQS48L2F1dGhvcj48YXV0aG9yPkFybXN0cm9uZywgSS48L2F1dGhvcj48YXV0aG9yPkJlcmdi
YXVtLCBDLjwvYXV0aG9yPjxhdXRob3I+QnJld2lzLCBNLiBKLjwvYXV0aG9yPjxhdXRob3I+Q2Fu
bm9uLCBKLjwvYXV0aG9yPjxhdXRob3I+Q2hhcmFsYW1wb3BvdWxvcywgQS48L2F1dGhvcj48YXV0
aG9yPkNodXJjaCwgQS4gQy48L2F1dGhvcj48YXV0aG9yPkNvZ2hsYW4sIEouIEcuPC9hdXRob3I+
PGF1dGhvcj5EYXZpZXMsIFIuIEouPC9hdXRob3I+PGF1dGhvcj5EaW1vcG91bG9zLCBLLjwvYXV0
aG9yPjxhdXRob3I+RWxsaW90LCBDLjwvYXV0aG9yPjxhdXRob3I+R2liYnMsIEouIFMuIFIuPC9h
dXRob3I+PGF1dGhvcj5HaW4tU2luZywgVy48L2F1dGhvcj48YXV0aG9yPkhhamksIEcuPC9hdXRo
b3I+PGF1dGhvcj5IYW1lZWQsIEEuIEcuPC9hdXRob3I+PGF1dGhvcj5Ib3dhcmQsIEwuIFMuPC9h
dXRob3I+PGF1dGhvcj5Kb2huc29uLCBNLiBLLjwvYXV0aG9yPjxhdXRob3I+S2VtcG55LCBBLjwv
YXV0aG9yPjxhdXRob3I+S2llbHksIEQuIEcuPC9hdXRob3I+PGF1dGhvcj5MbyBHaXVkaWNlLCBG
LjwvYXV0aG9yPjxhdXRob3I+TWNDYWJlLCBDLjwvYXV0aG9yPjxhdXRob3I+UGVhY29jaywgQS4g
Si48L2F1dGhvcj48YXV0aG9yPlBlbGV5ZWp1LCBPLjwvYXV0aG9yPjxhdXRob3I+UGVwa2UtWmFi
YSwgSi48L2F1dGhvcj48YXV0aG9yPlBvbHdhcnRoLCBHLjwvYXV0aG9yPjxhdXRob3I+UHJpY2Us
IEwuPC9hdXRob3I+PGF1dGhvcj5TYWJyb2UsIEkuPC9hdXRob3I+PGF1dGhvcj5TY2hyZWliZXIs
IEIuIEUuPC9hdXRob3I+PGF1dGhvcj5TaGVhcmVzLCBLLjwvYXV0aG9yPjxhdXRob3I+VGFib2Fk
YSwgRC48L2F1dGhvcj48YXV0aG9yPlRob21wc29uLCBBLiBBLiBSLjwvYXV0aG9yPjxhdXRob3I+
VG9zaG5lciwgTS4gUi48L2F1dGhvcj48YXV0aG9yPldhbmppa3UsIEkuPC9hdXRob3I+PGF1dGhv
cj5Xb3J0LCBTLiBKLjwvYXV0aG9yPjxhdXRob3I+WW9ya2UsIEouPC9hdXRob3I+PGF1dGhvcj5D
b25kbGlmZmUsIFIuPC9hdXRob3I+PC9hdXRob3JzPjwvY29udHJpYnV0b3JzPjxhdXRoLWFkZHJl
c3M+U2hlZmZpZWxkIFB1bG1vbmFyeSBWYXNjdWxhciBEaXNlYXNlIFVuaXQsIFJveWFsIEhhbGxh
bXNoaXJlIEhvc3BpdGFsLCBTaGVmZmllbGQsIFVLLiYjeEQ7RGVwdCBvZiBJbmZlY3Rpb24sIElt
bXVuaXR5IGFuZCBDYXJkaW92YXNjdWxhciBEaXNlYXNlLCBVbml2ZXJzaXR5IG9mIFNoZWZmaWVs
ZCwgU2hlZmZpZWxkLCBVSy4mI3hEO05hdGlvbmFsIFB1bG1vbmFyeSBIeXBlcnRlbnNpb24gU2Vy
dmljZSwgUm95YWwgQnJvbXB0b24gSG9zcGl0YWwgYW5kIEltcGVyaWFsIENvbGxlZ2UsIExvbmRv
biwgVUsuJiN4RDtTY290dGlzaCBQdWxtb25hcnkgVmFzY3VsYXIgVW5pdCwgR29sZGVuIEp1Ymls
ZWUgTmF0aW9uYWwgSG9zcGl0YWwsIEdsYXNnb3csIFVLLiYjeEQ7UHVsbW9uYXJ5IFZhc2N1bGFy
IERpc2Vhc2UgVW5pdCwgUm95YWwgUGFwd29ydGggSG9zcGl0YWwsIENhbWJyaWRnZSwgVUsuJiN4
RDtQdWxtb25hcnkgSHlwZXJ0ZW5zaW9uIFVuaXQsIFJveWFsIEZyZWUgSG9zcGl0YWwsIExvbmRv
biwgVUsuJiN4RDtOYXRpb25hbCBQdWxtb25hcnkgSHlwZXJ0ZW5zaW9uIFNlcnZpY2UsIEhhbW1l
cnNtaXRoIEhvc3BpdGFsLCBMb25kb24sIFVLLiYjeEQ7U2Nob29sIG9mIE51cnNpbmcsIE1pZHdp
ZmVyeSBhbmQgU29jaWFsIFdvcmssIFVuaXZlcnNpdHkgb2YgTWFuY2hlc3RlciwgTWFuY2hlc3Rl
ciwgVUsuJiN4RDtTaGVmZmllbGQgUHVsbW9uYXJ5IFZhc2N1bGFyIERpc2Vhc2UgVW5pdCwgUm95
YWwgSGFsbGFtc2hpcmUgSG9zcGl0YWwsIFNoZWZmaWVsZCwgVUsgcm9iaW4uY29uZGxpZmZlQG5o
cy5uZXQuPC9hdXRoLWFkZHJlc3M+PHRpdGxlcz48dGl0bGU+RW1QSGFzaXMtMTAgaGVhbHRoLXJl
bGF0ZWQgcXVhbGl0eSBvZiBsaWZlIHNjb3JlIHByZWRpY3RzIG91dGNvbWVzIGluIHBhdGllbnRz
IHdpdGggaWRpb3BhdGhpYyBhbmQgY29ubmVjdGl2ZSB0aXNzdWUgZGlzZWFzZS1hc3NvY2lhdGVk
IHB1bG1vbmFyeSBhcnRlcmlhbCBoeXBlcnRlbnNpb246IHJlc3VsdHMgZnJvbSBhIFVLIG11bHRp
Y2VudHJlIHN0dWR5PC90aXRsZT48c2Vjb25kYXJ5LXRpdGxlPkV1ciBSZXNwaXIgSjwvc2Vjb25k
YXJ5LXRpdGxlPjwvdGl0bGVzPjxwZXJpb2RpY2FsPjxmdWxsLXRpdGxlPkV1ciBSZXNwaXIgSjwv
ZnVsbC10aXRsZT48L3BlcmlvZGljYWw+PHZvbHVtZT41Nzwvdm9sdW1lPjxudW1iZXI+MjwvbnVt
YmVyPjxlZGl0aW9uPjIwMjAvMDcvMDg8L2VkaXRpb24+PGtleXdvcmRzPjxrZXl3b3JkPipDb25u
ZWN0aXZlIFRpc3N1ZSBEaXNlYXNlcy9jb21wbGljYXRpb25zPC9rZXl3b3JkPjxrZXl3b3JkPkh1
bWFuczwva2V5d29yZD48a2V5d29yZD4qSHlwZXJ0ZW5zaW9uLCBQdWxtb25hcnk8L2tleXdvcmQ+
PGtleXdvcmQ+KlB1bG1vbmFyeSBBcnRlcmlhbCBIeXBlcnRlbnNpb248L2tleXdvcmQ+PGtleXdv
cmQ+UXVhbGl0eSBvZiBMaWZlPC9rZXl3b3JkPjxrZXl3b3JkPlVuaXRlZCBLaW5nZG9tPC9rZXl3
b3JkPjwva2V5d29yZHM+PGRhdGVzPjx5ZWFyPjIwMjE8L3llYXI+PHB1Yi1kYXRlcz48ZGF0ZT5G
ZWI8L2RhdGU+PC9wdWItZGF0ZXM+PC9kYXRlcz48aXNibj4xMzk5LTMwMDMgKEVsZWN0cm9uaWMp
JiN4RDswOTAzLTE5MzYgKExpbmtpbmcpPC9pc2JuPjxhY2Nlc3Npb24tbnVtPjMyNjMxODM1PC9h
Y2Nlc3Npb24tbnVtPjx1cmxzPjxyZWxhdGVkLXVybHM+PHVybD5odHRwczovL3d3dy5uY2JpLm5s
bS5uaWguZ292L3B1Ym1lZC8zMjYzMTgzNTwvdXJsPjx1cmw+aHR0cHM6Ly9lcmouZXJzam91cm5h
bHMuY29tL2NvbnRlbnQvZXJqLzU3LzIvMjAwMDEyNC5mdWxsLnBkZjwvdXJsPjwvcmVsYXRlZC11
cmxzPjwvdXJscz48Y3VzdG9tMT4xMzk5LTMwMDMgTGV3aXMsIFJvYmVydCBBIEFybXN0cm9uZywg
SWFpbiBCZXJnYmF1bSwgQ2FybWVsIEJyZXdpcywgTWVsYW5pZSBKIENhbm5vbiwgSm9obiBDaGFy
YWxhbXBvcG91bG9zLCBBdGhhbmFzaW9zIENodXJjaCwgQSBDb2xpbiBDb2dobGFuLCBKIEdlcnJ5
IERhdmllcywgUmFjaGVsIEogRGltb3BvdWxvcywgS29uc3RhbnRpbm9zIE9yY2lkOiAwMDAwLTAw
MDMtMTMwMC0wNTA0IEVsbGlvdCwgQ2hhcmxpZSBHaWJicywgSiBTaW1vbiBSIEdpbi1TaW5nLCBX
ZW5keSBIYWppLCBHdWxhbSBIYW1lZWQsIEFiZHVsIEcgT3JjaWQ6IDAwMDAtMDAwMi0yMTI4LTIw
ODEgSG93YXJkLCBMdWtlIFMgSm9obnNvbiwgTWFydGluIEsgS2VtcG55LCBBbGVrc2FuZGVyIEtp
ZWx5LCBEYXZpZCBHIE9yY2lkOiAwMDAwLTAwMDMtMDE4NC02NTAyIExvIEdpdWRpY2UsIEZyYW5j
ZXNjbyBNY0NhYmUsIENvbG0gUGVhY29jaywgQW5kcmV3IEogUGVsZXllanUsIE95aW5rYW5zb2xh
IFBlcGtlLVphYmEsIEpvYW5uYSBQb2x3YXJ0aCwgR2FyeSBPcmNpZDogMDAwMC0wMDAzLTAzNDQt
MzA4OCBQcmljZSwgTGF1cmEgT3JjaWQ6IDAwMDAtMDAwMS01MjUwLTY2MHggU2Ficm9lLCBJYW4g
U2NocmVpYmVyLCBCZW5qYW1pbiBFIFNoZWFyZXMsIEthcmVuIFRhYm9hZGEsIERvbG9yZXMgVGhv
bXBzb24sIEEgQSBSb2dlciBPcmNpZDogMDAwMC0wMDAyLTA3MTctNDU1MSBUb3NobmVyLCBNYXJr
IFIgT3JjaWQ6IDAwMDAtMDAwMi0zOTY5LTYxNDMgV2FuamlrdSwgSXZ5IFdvcnQsIFMgSm9obiBZ
b3JrZSwgSmFuZWxsZSBDb25kbGlmZmUsIFJvYmluIE9yY2lkOiAwMDAwLTAwMDItMzQ5Mi00MTQz
IEZTLzE4LzEzLzMzMjgxL0JIRl8vQnJpdGlzaCBIZWFydCBGb3VuZGF0aW9uL1VuaXRlZCBLaW5n
ZG9tIEpvdXJuYWwgQXJ0aWNsZSBNdWx0aWNlbnRlciBTdHVkeSBSZXNlYXJjaCBTdXBwb3J0LCBO
b24tVS5TLiBHb3YmYXBvczt0IEV1ciBSZXNwaXIgSi4gMjAyMSBGZWIgMjU7NTcoMik6MjAwMDEy
NC4gZG9pOiAxMC4xMTgzLzEzOTkzMDAzLjAwMTI0LTIwMjAuIFByaW50IDIwMjEgRmViLiB8IFJB
WVlBTi1JTkNMVVNJT046IHsmcXVvdDtDaGFudGFsJnF1b3Q7PSZndDsmcXVvdDtJbmNsdWRlZCZx
dW90OywgJnF1b3Q7TWVubm8mcXVvdDs9Jmd0OyZxdW90O0luY2x1ZGVkJnF1b3Q7fTwvY3VzdG9t
MT48Y3VzdG9tMj5QTUM3OTA1ODM0IGF0dGVuZGFuY2UgZnJvbSBBY3RlbGlvbiBQaGFybWFjZXV0
aWNhbHMsIG91dHNpZGUgdGhlIHN1Ym1pdHRlZCB3b3JrLiBDb25mbGljdCBvZiBpbnRlcmVzdDog
SS4gQXJtc3Ryb25nIGhhcyBub3RoaW5nIHRvIGRpc2Nsb3NlLiBDb25mbGljdCBvZiBpbnRlcmVz
dDogQy4gQmVyZ2JhdW0gaGFzIG5vdGhpbmcgdG8gZGlzY2xvc2UuIENvbmZsaWN0IG9mIGludGVy
ZXN0OiBNLkouIEJyZXdpcyBoYXMgbm90aGluZyB0byBkaXNjbG9zZS4gQ29uZmxpY3Qgb2YgaW50
ZXJlc3Q6IEouIENhbm5vbiBoYXMgbm90aGluZyB0byBkaXNjbG9zZS4gQ29uZmxpY3Qgb2YgaW50
ZXJlc3Q6IEEuIENoYXJhbGFtcG9wb3Vsb3MgcmVwb3J0cyBncmFudHMsIHBlcnNvbmFsIGZlZXMg
YW5kIG5vbi1maW5hbmNpYWwgc3VwcG9ydCBmcm9tIEFjdGVsaW9uIFBoYXJtYWNldXRpY2Fscywg
cGVyc29uYWwgZmVlcyBhbmQgbm9uLWZpbmFuY2lhbCBzdXBwb3J0IGZyb20gTm92YXJ0aXMsIGFu
ZCBncmFudHMgZnJvbSBCYXllciBhbmQgR1NLLCBvdXRzaWRlIHRoZSBzdWJtaXR0ZWQgd29yay4g
Q29uZmxpY3Qgb2YgaW50ZXJlc3Q6IEEuQy4gQ2h1cmNoIGhhcyBub3RoaW5nIHRvIGRpc2Nsb3Nl
LiBDb25mbGljdCBvZiBpbnRlcmVzdDogSi5HLiBDb2dobGFuIGhhcyBub3RoaW5nIHRvIGRpc2Ns
b3NlLiBDb25mbGljdCBvZiBpbnRlcmVzdDogUi5KLiBEYXZpZXMgaGFzIG5vdGhpbmcgdG8gZGlz
Y2xvc2UuIENvbmZsaWN0IG9mIGludGVyZXN0OiBLLiBEaW1vcG91bG9zIGhhcyBub3RoaW5nIHRv
IGRpc2Nsb3NlLiBDb25mbGljdCBvZiBpbnRlcmVzdDogQy4gRWxsaW90IHJlcG9ydHMgcGVyc29u
YWwgZmVlcyBmb3IgYWR2aXNvcnkgYm9hcmQgd29yayBhbmQgbGVjdHVyZXMgZnJvbSBBY3RlbGlv
biBQaGFybWFjZXV0aWNhbHMsIEdsYXhvU21pdGhLbGluZSBhbmQgQmF5ZXIsIGFzIHdlbGwgYXMg
Z3JhbnRzIGZyb20gUGZpemVyLCBBY3RlbGlvbiBQaGFybWFjZXV0aWNhbHMgYW5kIEJheWVyLCBv
dXRzaWRlIHRoZSBzdWJtaXR0ZWQgd29yay4gQ29uZmxpY3Qgb2YgaW50ZXJlc3Q6IEouUy5SLiBH
aWJicyByZXBvcnRzIHBlcnNvbmFsIGZlZXMgZnJvbSBBY2NlbGVyb24sIEFyZW5hLCBCYXllciwg
Q29tcGxleGEsIFBmaXplciBhbmQgR1NLLCBhcyB3ZWxsIGFzIGdyYW50cyBhbmQgcGVyc29uYWwg
ZmVlcyBmcm9tIEFjdGVsaW9uIGFuZCBVbml0ZWQgVGhlcmFwZXV0aWNzLCBvdXRzaWRlIHRoZSBz
dWJtaXR0ZWQgd29yay4gQ29uZmxpY3Qgb2YgaW50ZXJlc3Q6IFcuIEdpbi1TaW5nIGhhcyBub3Ro
aW5nIHRvIGRpc2Nsb3NlLiBDb25mbGljdCBvZiBpbnRlcmVzdDogRy4gSGFqaSBoYXMgbm90aGlu
ZyB0byBkaXNjbG9zZS4gQ29uZmxpY3Qgb2YgaW50ZXJlc3Q6IEEuRy4gSGFtZWVkIGhhcyBub3Ro
aW5nIHRvIGRpc2Nsb3NlLiBDb25mbGljdCBvZiBpbnRlcmVzdDogTC5TLiBIb3dhcmQgaGFzIG5v
dGhpbmcgdG8gZGlzY2xvc2UuIENvbmZsaWN0IG9mIGludGVyZXN0OiBNLksuIEpvaG5zb24gcmVw
b3J0cyBncmFudHMgYW5kIHBlcnNvbmFsIGZlZXMgZm9yIG1lZXRpbmcgYXR0ZW5kYW5jZSwgbGVj
dHVyZXMgYW5kIGFkdmlzb3J5IGJvYXJkIHdvcmsgZnJvbSBBY3RlbGlvbiBhbmQgTVNELCBvdXRz
aWRlIHRoZSBzdWJtaXR0ZWQgd29yay4gQ29uZmxpY3Qgb2YgaW50ZXJlc3Q6IEEuIEtlbXBueSBo
YXMgbm90aGluZyB0byBkaXNjbG9zZS4gQ29uZmxpY3Qgb2YgaW50ZXJlc3Q6IEQuRy4gS2llbHkg
cmVwb3J0cyBncmFudHMsIHBlcnNvbmFsIGZlZXMgYW5kIG5vbi1maW5hbmNpYWwgc3VwcG9ydCBm
cm9tIEFjdGVsaW9uLCBCYXllciBhbmQgR1NLLCBhcyB3ZWxsIGFzIHBlcnNvbmFsIGZlZXMgYW5k
IG5vbi1maW5hbmNpYWwgc3VwcG9ydCBmcm9tIE1TRCwgb3V0c2lkZSB0aGUgc3VibWl0dGVkIHdv
cmsuIENvbmZsaWN0IG9mIGludGVyZXN0OiBGLiBMbyBHaXVkaWNlIGhhcyBub3RoaW5nIHRvIGRp
c2Nsb3NlLiBDb25mbGljdCBvZiBpbnRlcmVzdDogQy4gTWNDYWJlIGhhcyBub3RoaW5nIHRvIGRp
c2Nsb3NlLiBDb25mbGljdCBvZiBpbnRlcmVzdDogQS5KLiBQZWFjb2NrIGhhcyBub3RoaW5nIHRv
IGRpc2Nsb3NlLiBDb25mbGljdCBvZiBpbnRlcmVzdDogTy4gUGVsZXllanUgaGFzIG5vdGhpbmcg
dG8gZGlzY2xvc2UuIENvbmZsaWN0IG9mIGludGVyZXN0OiBKLiBQZXBrZS1aYWJhIGhhcyBub3Ro
aW5nIHRvIGRpc2Nsb3NlLiBDb25mbGljdCBvZiBpbnRlcmVzdDogRy4gUG9sd2FydGggaGFzIG5v
dGhpbmcgdG8gZGlzY2xvc2UuIENvbmZsaWN0IG9mIGludGVyZXN0OiBMLiBQcmljZSByZXBvcnRz
IGVkdWNhdGlvbmFsIGdyYW50cyBmcm9tIEFjdGVsaW9uIEomYW1wO0osIGR1cmluZyB0aGUgY29u
ZHVjdCBvZiB0aGUgc3R1ZHkuIENvbmZsaWN0IG9mIGludGVyZXN0OiBJLiBTYWJyb2UgcmVwb3J0
cyBncmFudHMgYW5kIHBlcnNvbmFsIGZlZXMgZm9yIGFkdmlzb3J5IGJvYXJkIHdvcmsgZnJvbSBB
c3RyYVplbmVjYSwgYXMgd2VsbCBhcyBncmFudHMgZnJvbSBHU0ssIG91dHNpZGUgdGhlIHN1Ym1p
dHRlZCB3b3JrLiBDb25mbGljdCBvZiBpbnRlcmVzdDogQi5FLiBTY2hyZWliZXIgaGFzIG5vdGhp
bmcgdG8gZGlzY2xvc2UuIENvbmZsaWN0IG9mIGludGVyZXN0OiBLLiBTaGVhcmVzIHJlcG9ydHMg
ZWR1Y2F0aW9uYWwgc3VwcG9ydCBmcm9tIEFjdGVsaW9uLCBCYXllciBhbmQgR1NLLCBhcyB3ZWxs
IGFzIHBlcnNvbmFsIGZlZXMgZm9yIGxlY3R1cmVzIGFuZCBjb25zdWx0YW5jeSBmcm9tIEFjdGVs
aW9uLCBvdXRzaWRlIHRoZSBzdWJtaXR0ZWQgd29yay4gQ29uZmxpY3Qgb2YgaW50ZXJlc3Q6IEQu
IFRhYm9hZGEgcmVwb3J0cyBmZWVzIGZvciBsZWN0dXJlcyBhbmQgZWR1Y2F0aW9uIGFuZCB0cmF2
ZWwgZ3JhbnRzIGZyb20gQWN0ZWxpb24sIEJheWVyLCBHbGF4b1NtaXRoS2xpbmUsIExpbGx5LCBN
RFMgYW5kIFBmaXplciwgb3V0c2lkZSB0aGUgc3VibWl0dGVkIHdvcmsuIENvbmZsaWN0IG9mIGlu
dGVyZXN0OiBBLkEuUi4gVGhvbXBzb24gcmVwb3J0cyBncmFudHMgZnJvbSB0aGUgQnJpdGlzaCBI
ZWFydCBGb3VuZGF0aW9uIChJbnRlcm1lZGlhdGUgQ2xpbmljYWwgRmVsbG93c2hpcCBGUy8xOC8x
My8zMzI4KSwgZHVyaW5nIHRoZSBjb25kdWN0IG9mIHRoZSBzdHVkeSwgYXMgd2VsbCBhcyBub24t
ZmluYW5jaWFsIHN1cHBvcnQgZm9yIHRyYXZlbCB0byBtZWV0aW5ncyBmcm9tIEFjdGVsaW9uIFBo
YXJtYWNldXRpY2FscyBMdGQsIG91dHNpZGUgdGhlIHN1Ym1pdHRlZCB3b3JrLiBDb25mbGljdCBv
ZiBpbnRlcmVzdDogTS5SLiBUb3NobmVyIGhhcyBub3RoaW5nIHRvIGRpc2Nsb3NlLiBDb25mbGlj
dCBvZiBpbnRlcmVzdDogSS4gV2FuamlrdSBoYXMgbm90aGluZyB0byBkaXNjbG9zZS4gQ29uZmxp
Y3Qgb2YgaW50ZXJlc3Q6IFMuSi4gV29ydCBoYXMgbm90aGluZyB0byBkaXNjbG9zZS4gQ29uZmxp
Y3Qgb2YgaW50ZXJlc3Q6IEouIFlvcmtlIGhhcyBub3RoaW5nIHRvIGRpc2Nsb3NlLiBDb25mbGlj
dCBvZiBpbnRlcmVzdDogUi4gQ29uZGxpZmZlIHJlcG9ydHMgZ3JhbnRzLCBwZXJzb25hbCBmZWVz
IGFuZCBub24tZmluYW5jaWFsIHN1cHBvcnQgZnJvbSBBY3RlbGlvbiBQaGFybWFjZXV0aWNhbHMg
YW5kIEJheWVyLCBhcyB3ZWxsIGFzIGdyYW50cyBmcm9tIEdTSywgb3V0c2lkZSB0aGUgc3VibWl0
dGVkIHdvcmsuPC9jdXN0b20yPjxlbGVjdHJvbmljLXJlc291cmNlLW51bT4xMC4xMTgzLzEzOTkz
MDAzLjAwMTI0LTIwMjA8L2VsZWN0cm9uaWMtcmVzb3VyY2UtbnVtPjwvcmVjb3JkPjwvQ2l0ZT48
L0Vu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36)</w:t>
            </w:r>
            <w:r w:rsidRPr="009D6EA8">
              <w:rPr>
                <w:rFonts w:cs="Calibri"/>
                <w:color w:val="000000"/>
                <w:lang w:eastAsia="nl-NL"/>
              </w:rPr>
              <w:fldChar w:fldCharType="end"/>
            </w:r>
          </w:p>
        </w:tc>
        <w:tc>
          <w:tcPr>
            <w:tcW w:w="3235" w:type="dxa"/>
            <w:noWrap/>
            <w:vAlign w:val="bottom"/>
            <w:hideMark/>
          </w:tcPr>
          <w:p w14:paraId="367FC228"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5E4838BE"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13B5C46B"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9D6EA8" w:rsidRPr="009D6EA8" w14:paraId="559A447F" w14:textId="77777777" w:rsidTr="0032294F">
        <w:trPr>
          <w:trHeight w:val="300"/>
        </w:trPr>
        <w:tc>
          <w:tcPr>
            <w:tcW w:w="2263" w:type="dxa"/>
            <w:noWrap/>
            <w:vAlign w:val="bottom"/>
            <w:hideMark/>
          </w:tcPr>
          <w:p w14:paraId="72D8BBE6" w14:textId="20F58965" w:rsidR="009D6EA8" w:rsidRPr="009D6EA8" w:rsidRDefault="009D6EA8" w:rsidP="009D6EA8">
            <w:pPr>
              <w:rPr>
                <w:rFonts w:cs="Calibri"/>
                <w:color w:val="000000"/>
                <w:lang w:eastAsia="nl-NL"/>
              </w:rPr>
            </w:pPr>
            <w:r w:rsidRPr="009D6EA8">
              <w:rPr>
                <w:rFonts w:cs="Calibri"/>
                <w:color w:val="000000"/>
                <w:lang w:eastAsia="nl-NL"/>
              </w:rPr>
              <w:t xml:space="preserve">Ling </w:t>
            </w:r>
            <w:r w:rsidRPr="009D6EA8">
              <w:rPr>
                <w:rFonts w:cs="Calibri"/>
                <w:color w:val="000000"/>
                <w:lang w:eastAsia="nl-NL"/>
              </w:rPr>
              <w:fldChar w:fldCharType="begin">
                <w:fldData xml:space="preserve">PEVuZE5vdGU+PENpdGU+PEF1dGhvcj5MaW5nPC9BdXRob3I+PFllYXI+MjAxMjwvWWVhcj48UmVj
TnVtPjExOTwvUmVjTnVtPjxEaXNwbGF5VGV4dD4oMzcpPC9EaXNwbGF5VGV4dD48cmVjb3JkPjxy
ZWMtbnVtYmVyPjExOTwvcmVjLW51bWJlcj48Zm9yZWlnbi1rZXlzPjxrZXkgYXBwPSJFTiIgZGIt
aWQ9InY5ZnB3djJma3JyZnduZXM1c3pwZGUyYjJkMHgyMnN4YXN6ZSIgdGltZXN0YW1wPSIxNjUy
OTQ1MDkxIj4xMTk8L2tleT48L2ZvcmVpZ24ta2V5cz48cmVmLXR5cGUgbmFtZT0iSm91cm5hbCBB
cnRpY2xlIj4xNzwvcmVmLXR5cGU+PGNvbnRyaWJ1dG9ycz48YXV0aG9ycz48YXV0aG9yPkxpbmcs
IFkuPC9hdXRob3I+PGF1dGhvcj5Kb2huc29uLCBNLiBLLjwvYXV0aG9yPjxhdXRob3I+S2llbHks
IEQuIEcuPC9hdXRob3I+PGF1dGhvcj5Db25kbGlmZmUsIFIuPC9hdXRob3I+PGF1dGhvcj5FbGxp
b3QsIEMuIEEuPC9hdXRob3I+PGF1dGhvcj5HaWJicywgSi4gUy48L2F1dGhvcj48YXV0aG9yPkhv
d2FyZCwgTC4gUy48L2F1dGhvcj48YXV0aG9yPlBlcGtlLVphYmEsIEouPC9hdXRob3I+PGF1dGhv
cj5TaGVhcmVzLCBLLiBLLjwvYXV0aG9yPjxhdXRob3I+Q29ycmlzLCBQLiBBLjwvYXV0aG9yPjxh
dXRob3I+RmlzaGVyLCBBLiBKLjwvYXV0aG9yPjxhdXRob3I+TG9yZGFuLCBKLiBMLjwvYXV0aG9y
PjxhdXRob3I+R2FpbmUsIFMuPC9hdXRob3I+PGF1dGhvcj5Db2dobGFuLCBKLiBHLjwvYXV0aG9y
PjxhdXRob3I+V29ydCwgUy4gSi48L2F1dGhvcj48YXV0aG9yPkdhdHpvdWxpcywgTS4gQS48L2F1
dGhvcj48YXV0aG9yPlBlYWNvY2ssIEEuIEouPC9hdXRob3I+PC9hdXRob3JzPjwvY29udHJpYnV0
b3JzPjxhdXRoLWFkZHJlc3M+U2NvdHRpc2ggUHVsbW9uYXJ5IFZhc2N1bGFyIFVuaXQsIEdvbGRl
biBKdWJpbGVlIE5hdGlvbmFsIEhvc3BpdGFsLCBBZ2FtZW1ub24gU3RyZWV0LCBHbGFzZ293LCBV
Sy48L2F1dGgtYWRkcmVzcz48dGl0bGVzPjx0aXRsZT5DaGFuZ2luZyBkZW1vZ3JhcGhpY3MsIGVw
aWRlbWlvbG9neSwgYW5kIHN1cnZpdmFsIG9mIGluY2lkZW50IHB1bG1vbmFyeSBhcnRlcmlhbCBo
eXBlcnRlbnNpb246IHJlc3VsdHMgZnJvbSB0aGUgcHVsbW9uYXJ5IGh5cGVydGVuc2lvbiByZWdp
c3RyeSBvZiB0aGUgVW5pdGVkIEtpbmdkb20gYW5kIElyZWxhbmQ8L3RpdGxlPjxzZWNvbmRhcnkt
dGl0bGU+QW0gSiBSZXNwaXIgQ3JpdCBDYXJlIE1lZDwvc2Vjb25kYXJ5LXRpdGxlPjwvdGl0bGVz
PjxwZXJpb2RpY2FsPjxmdWxsLXRpdGxlPkFtIEogUmVzcGlyIENyaXQgQ2FyZSBNZWQ8L2Z1bGwt
dGl0bGU+PC9wZXJpb2RpY2FsPjxwYWdlcz43OTAtNjwvcGFnZXM+PHZvbHVtZT4xODY8L3ZvbHVt
ZT48bnVtYmVyPjg8L251bWJlcj48ZWRpdGlvbj4yMDEyLzA3LzE3PC9lZGl0aW9uPjxrZXl3b3Jk
cz48a2V5d29yZD5BZHVsdDwva2V5d29yZD48a2V5d29yZD5BZ2UgRGlzdHJpYnV0aW9uPC9rZXl3
b3JkPjxrZXl3b3JkPkFnZWQ8L2tleXdvcmQ+PGtleXdvcmQ+Q29tb3JiaWRpdHk8L2tleXdvcmQ+
PGtleXdvcmQ+RmVtYWxlPC9rZXl3b3JkPjxrZXl3b3JkPkh1bWFuczwva2V5d29yZD48a2V5d29y
ZD5IeXBlcnRlbnNpb24sIFB1bG1vbmFyeS8qZXBpZGVtaW9sb2d5L21vcnRhbGl0eS9waHlzaW9w
YXRob2xvZ3k8L2tleXdvcmQ+PGtleXdvcmQ+SW5jaWRlbmNlPC9rZXl3b3JkPjxrZXl3b3JkPkly
ZWxhbmQvZXBpZGVtaW9sb2d5PC9rZXl3b3JkPjxrZXl3b3JkPkthcGxhbi1NZWllciBFc3RpbWF0
ZTwva2V5d29yZD48a2V5d29yZD5NYWxlPC9rZXl3b3JkPjxrZXl3b3JkPk1pZGRsZSBBZ2VkPC9r
ZXl3b3JkPjxrZXl3b3JkPk11bHRpdmFyaWF0ZSBBbmFseXNpczwva2V5d29yZD48a2V5d29yZD5Q
cm9wb3J0aW9uYWwgSGF6YXJkcyBNb2RlbHM8L2tleXdvcmQ+PGtleXdvcmQ+UHJvc3BlY3RpdmUg
U3R1ZGllczwva2V5d29yZD48a2V5d29yZD5SZWdpc3RyaWVzL3N0YXRpc3RpY3MgJmFtcDsgbnVt
ZXJpY2FsIGRhdGE8L2tleXdvcmQ+PGtleXdvcmQ+UmlzayBGYWN0b3JzPC9rZXl3b3JkPjxrZXl3
b3JkPlN1cnZpdmFsIFJhdGUvdHJlbmRzPC9rZXl3b3JkPjxrZXl3b3JkPlVuaXRlZCBLaW5nZG9t
L2VwaWRlbWlvbG9neTwva2V5d29yZD48L2tleXdvcmRzPjxkYXRlcz48eWVhcj4yMDEyPC95ZWFy
PjxwdWItZGF0ZXM+PGRhdGU+T2N0IDE1PC9kYXRlPjwvcHViLWRhdGVzPjwvZGF0ZXM+PGlzYm4+
MTUzNS00OTcwIChFbGVjdHJvbmljKSYjeEQ7MTA3My00NDlYIChMaW5raW5nKTwvaXNibj48YWNj
ZXNzaW9uLW51bT4yMjc5ODMyMDwvYWNjZXNzaW9uLW51bT48dXJscz48cmVsYXRlZC11cmxzPjx1
cmw+aHR0cHM6Ly93d3cubmNiaS5ubG0ubmloLmdvdi9wdWJtZWQvMjI3OTgzMjA8L3VybD48L3Jl
bGF0ZWQtdXJscz48L3VybHM+PGN1c3RvbTE+TDM2NTg3MDMxMCAyMDEyLTEwLTI2IDIwMTItMTAt
MjkgfCBSQVlZQU4tSU5DTFVTSU9OOiB7JnF1b3Q7Q2hhbnRhbCZxdW90Oz0mZ3Q7JnF1b3Q7SW5j
bHVkZWQmcXVvdDssICZxdW90O01lbm5vJnF1b3Q7PSZndDsmcXVvdDtJbmNsdWRlZCZxdW90O308
L2N1c3RvbTE+PGVsZWN0cm9uaWMtcmVzb3VyY2UtbnVtPjEwLjExNjQvcmNjbS4yMDEyMDMtMDM4
M09DPC9lbGVjdHJvbmljLXJlc291cmNlLW51bT48bGFuZ3VhZ2U+RW5nbGlzaDwvbGFuZ3VhZ2U+
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MaW5nPC9BdXRob3I+PFllYXI+MjAxMjwvWWVhcj48UmVj
TnVtPjExOTwvUmVjTnVtPjxEaXNwbGF5VGV4dD4oMzcpPC9EaXNwbGF5VGV4dD48cmVjb3JkPjxy
ZWMtbnVtYmVyPjExOTwvcmVjLW51bWJlcj48Zm9yZWlnbi1rZXlzPjxrZXkgYXBwPSJFTiIgZGIt
aWQ9InY5ZnB3djJma3JyZnduZXM1c3pwZGUyYjJkMHgyMnN4YXN6ZSIgdGltZXN0YW1wPSIxNjUy
OTQ1MDkxIj4xMTk8L2tleT48L2ZvcmVpZ24ta2V5cz48cmVmLXR5cGUgbmFtZT0iSm91cm5hbCBB
cnRpY2xlIj4xNzwvcmVmLXR5cGU+PGNvbnRyaWJ1dG9ycz48YXV0aG9ycz48YXV0aG9yPkxpbmcs
IFkuPC9hdXRob3I+PGF1dGhvcj5Kb2huc29uLCBNLiBLLjwvYXV0aG9yPjxhdXRob3I+S2llbHks
IEQuIEcuPC9hdXRob3I+PGF1dGhvcj5Db25kbGlmZmUsIFIuPC9hdXRob3I+PGF1dGhvcj5FbGxp
b3QsIEMuIEEuPC9hdXRob3I+PGF1dGhvcj5HaWJicywgSi4gUy48L2F1dGhvcj48YXV0aG9yPkhv
d2FyZCwgTC4gUy48L2F1dGhvcj48YXV0aG9yPlBlcGtlLVphYmEsIEouPC9hdXRob3I+PGF1dGhv
cj5TaGVhcmVzLCBLLiBLLjwvYXV0aG9yPjxhdXRob3I+Q29ycmlzLCBQLiBBLjwvYXV0aG9yPjxh
dXRob3I+RmlzaGVyLCBBLiBKLjwvYXV0aG9yPjxhdXRob3I+TG9yZGFuLCBKLiBMLjwvYXV0aG9y
PjxhdXRob3I+R2FpbmUsIFMuPC9hdXRob3I+PGF1dGhvcj5Db2dobGFuLCBKLiBHLjwvYXV0aG9y
PjxhdXRob3I+V29ydCwgUy4gSi48L2F1dGhvcj48YXV0aG9yPkdhdHpvdWxpcywgTS4gQS48L2F1
dGhvcj48YXV0aG9yPlBlYWNvY2ssIEEuIEouPC9hdXRob3I+PC9hdXRob3JzPjwvY29udHJpYnV0
b3JzPjxhdXRoLWFkZHJlc3M+U2NvdHRpc2ggUHVsbW9uYXJ5IFZhc2N1bGFyIFVuaXQsIEdvbGRl
biBKdWJpbGVlIE5hdGlvbmFsIEhvc3BpdGFsLCBBZ2FtZW1ub24gU3RyZWV0LCBHbGFzZ293LCBV
Sy48L2F1dGgtYWRkcmVzcz48dGl0bGVzPjx0aXRsZT5DaGFuZ2luZyBkZW1vZ3JhcGhpY3MsIGVw
aWRlbWlvbG9neSwgYW5kIHN1cnZpdmFsIG9mIGluY2lkZW50IHB1bG1vbmFyeSBhcnRlcmlhbCBo
eXBlcnRlbnNpb246IHJlc3VsdHMgZnJvbSB0aGUgcHVsbW9uYXJ5IGh5cGVydGVuc2lvbiByZWdp
c3RyeSBvZiB0aGUgVW5pdGVkIEtpbmdkb20gYW5kIElyZWxhbmQ8L3RpdGxlPjxzZWNvbmRhcnkt
dGl0bGU+QW0gSiBSZXNwaXIgQ3JpdCBDYXJlIE1lZDwvc2Vjb25kYXJ5LXRpdGxlPjwvdGl0bGVz
PjxwZXJpb2RpY2FsPjxmdWxsLXRpdGxlPkFtIEogUmVzcGlyIENyaXQgQ2FyZSBNZWQ8L2Z1bGwt
dGl0bGU+PC9wZXJpb2RpY2FsPjxwYWdlcz43OTAtNjwvcGFnZXM+PHZvbHVtZT4xODY8L3ZvbHVt
ZT48bnVtYmVyPjg8L251bWJlcj48ZWRpdGlvbj4yMDEyLzA3LzE3PC9lZGl0aW9uPjxrZXl3b3Jk
cz48a2V5d29yZD5BZHVsdDwva2V5d29yZD48a2V5d29yZD5BZ2UgRGlzdHJpYnV0aW9uPC9rZXl3
b3JkPjxrZXl3b3JkPkFnZWQ8L2tleXdvcmQ+PGtleXdvcmQ+Q29tb3JiaWRpdHk8L2tleXdvcmQ+
PGtleXdvcmQ+RmVtYWxlPC9rZXl3b3JkPjxrZXl3b3JkPkh1bWFuczwva2V5d29yZD48a2V5d29y
ZD5IeXBlcnRlbnNpb24sIFB1bG1vbmFyeS8qZXBpZGVtaW9sb2d5L21vcnRhbGl0eS9waHlzaW9w
YXRob2xvZ3k8L2tleXdvcmQ+PGtleXdvcmQ+SW5jaWRlbmNlPC9rZXl3b3JkPjxrZXl3b3JkPkly
ZWxhbmQvZXBpZGVtaW9sb2d5PC9rZXl3b3JkPjxrZXl3b3JkPkthcGxhbi1NZWllciBFc3RpbWF0
ZTwva2V5d29yZD48a2V5d29yZD5NYWxlPC9rZXl3b3JkPjxrZXl3b3JkPk1pZGRsZSBBZ2VkPC9r
ZXl3b3JkPjxrZXl3b3JkPk11bHRpdmFyaWF0ZSBBbmFseXNpczwva2V5d29yZD48a2V5d29yZD5Q
cm9wb3J0aW9uYWwgSGF6YXJkcyBNb2RlbHM8L2tleXdvcmQ+PGtleXdvcmQ+UHJvc3BlY3RpdmUg
U3R1ZGllczwva2V5d29yZD48a2V5d29yZD5SZWdpc3RyaWVzL3N0YXRpc3RpY3MgJmFtcDsgbnVt
ZXJpY2FsIGRhdGE8L2tleXdvcmQ+PGtleXdvcmQ+UmlzayBGYWN0b3JzPC9rZXl3b3JkPjxrZXl3
b3JkPlN1cnZpdmFsIFJhdGUvdHJlbmRzPC9rZXl3b3JkPjxrZXl3b3JkPlVuaXRlZCBLaW5nZG9t
L2VwaWRlbWlvbG9neTwva2V5d29yZD48L2tleXdvcmRzPjxkYXRlcz48eWVhcj4yMDEyPC95ZWFy
PjxwdWItZGF0ZXM+PGRhdGU+T2N0IDE1PC9kYXRlPjwvcHViLWRhdGVzPjwvZGF0ZXM+PGlzYm4+
MTUzNS00OTcwIChFbGVjdHJvbmljKSYjeEQ7MTA3My00NDlYIChMaW5raW5nKTwvaXNibj48YWNj
ZXNzaW9uLW51bT4yMjc5ODMyMDwvYWNjZXNzaW9uLW51bT48dXJscz48cmVsYXRlZC11cmxzPjx1
cmw+aHR0cHM6Ly93d3cubmNiaS5ubG0ubmloLmdvdi9wdWJtZWQvMjI3OTgzMjA8L3VybD48L3Jl
bGF0ZWQtdXJscz48L3VybHM+PGN1c3RvbTE+TDM2NTg3MDMxMCAyMDEyLTEwLTI2IDIwMTItMTAt
MjkgfCBSQVlZQU4tSU5DTFVTSU9OOiB7JnF1b3Q7Q2hhbnRhbCZxdW90Oz0mZ3Q7JnF1b3Q7SW5j
bHVkZWQmcXVvdDssICZxdW90O01lbm5vJnF1b3Q7PSZndDsmcXVvdDtJbmNsdWRlZCZxdW90O308
L2N1c3RvbTE+PGVsZWN0cm9uaWMtcmVzb3VyY2UtbnVtPjEwLjExNjQvcmNjbS4yMDEyMDMtMDM4
M09DPC9lbGVjdHJvbmljLXJlc291cmNlLW51bT48bGFuZ3VhZ2U+RW5nbGlzaDwvbGFuZ3VhZ2U+
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37)</w:t>
            </w:r>
            <w:r w:rsidRPr="009D6EA8">
              <w:rPr>
                <w:rFonts w:cs="Calibri"/>
                <w:color w:val="000000"/>
                <w:lang w:eastAsia="nl-NL"/>
              </w:rPr>
              <w:fldChar w:fldCharType="end"/>
            </w:r>
          </w:p>
        </w:tc>
        <w:tc>
          <w:tcPr>
            <w:tcW w:w="3235" w:type="dxa"/>
            <w:noWrap/>
            <w:vAlign w:val="bottom"/>
            <w:hideMark/>
          </w:tcPr>
          <w:p w14:paraId="7FAD5FDC" w14:textId="77777777" w:rsidR="009D6EA8" w:rsidRPr="009D6EA8" w:rsidRDefault="009D6EA8" w:rsidP="009D6EA8">
            <w:pPr>
              <w:rPr>
                <w:rFonts w:cs="Calibri"/>
                <w:color w:val="000000"/>
                <w:lang w:eastAsia="nl-NL"/>
              </w:rPr>
            </w:pPr>
            <w:r w:rsidRPr="009D6EA8">
              <w:rPr>
                <w:rFonts w:cs="Calibri"/>
                <w:color w:val="000000"/>
                <w:lang w:eastAsia="nl-NL"/>
              </w:rPr>
              <w:t>American Journal of Respiratory and Critical Care Medicine</w:t>
            </w:r>
          </w:p>
        </w:tc>
        <w:tc>
          <w:tcPr>
            <w:tcW w:w="647" w:type="dxa"/>
            <w:vAlign w:val="bottom"/>
          </w:tcPr>
          <w:p w14:paraId="39437E1F" w14:textId="77777777" w:rsidR="009D6EA8" w:rsidRPr="009D6EA8" w:rsidRDefault="009D6EA8" w:rsidP="009D6EA8">
            <w:pPr>
              <w:rPr>
                <w:rFonts w:cs="Calibri"/>
                <w:color w:val="000000"/>
                <w:lang w:eastAsia="nl-NL"/>
              </w:rPr>
            </w:pPr>
            <w:r w:rsidRPr="009D6EA8">
              <w:rPr>
                <w:rFonts w:cs="Calibri"/>
                <w:color w:val="000000"/>
                <w:lang w:eastAsia="nl-NL"/>
              </w:rPr>
              <w:t>2012</w:t>
            </w:r>
          </w:p>
        </w:tc>
        <w:tc>
          <w:tcPr>
            <w:tcW w:w="3433" w:type="dxa"/>
            <w:noWrap/>
            <w:vAlign w:val="bottom"/>
            <w:hideMark/>
          </w:tcPr>
          <w:p w14:paraId="6D4A4732"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32294F" w:rsidRPr="009D6EA8" w14:paraId="777DABC9" w14:textId="77777777" w:rsidTr="0001271F">
        <w:trPr>
          <w:trHeight w:val="300"/>
        </w:trPr>
        <w:tc>
          <w:tcPr>
            <w:tcW w:w="2263" w:type="dxa"/>
            <w:noWrap/>
            <w:vAlign w:val="bottom"/>
            <w:hideMark/>
          </w:tcPr>
          <w:p w14:paraId="6A0B6AC0" w14:textId="77777777" w:rsidR="0032294F" w:rsidRPr="009D6EA8" w:rsidRDefault="0032294F" w:rsidP="0001271F">
            <w:pPr>
              <w:rPr>
                <w:rFonts w:cs="Calibri"/>
                <w:color w:val="000000"/>
                <w:lang w:eastAsia="nl-NL"/>
              </w:rPr>
            </w:pPr>
            <w:r w:rsidRPr="009D6EA8">
              <w:rPr>
                <w:rFonts w:cs="Calibri"/>
                <w:color w:val="000000"/>
                <w:lang w:eastAsia="nl-NL"/>
              </w:rPr>
              <w:t xml:space="preserve">Liu </w:t>
            </w:r>
            <w:r w:rsidRPr="009D6EA8">
              <w:rPr>
                <w:rFonts w:cs="Calibri"/>
                <w:color w:val="000000"/>
                <w:lang w:eastAsia="nl-NL"/>
              </w:rPr>
              <w:fldChar w:fldCharType="begin">
                <w:fldData xml:space="preserve">PEVuZE5vdGU+PENpdGU+PEF1dGhvcj5MaXU8L0F1dGhvcj48WWVhcj4yMDIwPC9ZZWFyPjxSZWNO
dW0+NTU8L1JlY051bT48RGlzcGxheVRleHQ+KDM4KTwvRGlzcGxheVRleHQ+PHJlY29yZD48cmVj
LW51bWJlcj41NTwvcmVjLW51bWJlcj48Zm9yZWlnbi1rZXlzPjxrZXkgYXBwPSJFTiIgZGItaWQ9
InY5ZnB3djJma3JyZnduZXM1c3pwZGUyYjJkMHgyMnN4YXN6ZSIgdGltZXN0YW1wPSIxNjUyOTQ1
MDkxIj41NTwva2V5PjwvZm9yZWlnbi1rZXlzPjxyZWYtdHlwZSBuYW1lPSJKb3VybmFsIEFydGlj
bGUiPjE3PC9yZWYtdHlwZT48Y29udHJpYnV0b3JzPjxhdXRob3JzPjxhdXRob3I+TGl1LCBCLiBZ
LjwvYXV0aG9yPjxhdXRob3I+V3UsIFcuIEMuPC9hdXRob3I+PGF1dGhvcj5aZW5nLCBRLiBYLjwv
YXV0aG9yPjxhdXRob3I+TGl1LCBaLiBILjwvYXV0aG9yPjxhdXRob3I+Tml1LCBMLiBMLjwvYXV0
aG9yPjxhdXRob3I+VGlhbiwgWS48L2F1dGhvcj48YXV0aG9yPkx1bywgUS48L2F1dGhvcj48YXV0
aG9yPlpoYW8sIFouIEguPC9hdXRob3I+PGF1dGhvcj5RdWFuLCBSLiBMLjwvYXV0aG9yPjxhdXRo
b3I+TGluLCBKLiBSLjwvYXV0aG9yPjxhdXRob3I+V2FuZywgSC48L2F1dGhvcj48YXV0aG9yPkhl
LCBKLiBHLjwvYXV0aG9yPjxhdXRob3I+WGlvbmcsIEMuIE0uPC9hdXRob3I+PC9hdXRob3JzPjwv
Y29udHJpYnV0b3JzPjxhdXRoLWFkZHJlc3M+RGVwYXJ0bWVudCBvZiBDYXJkaW9sb2d5LCBQdWxt
b25hcnkgVmFzY3VsYXIgRGlzZWFzZSBDZW50ZXIsIFN0YXRlIEtleSBMYWJvcmF0b3J5IG9mIENh
cmRpb3Zhc2N1bGFyIERpc2Vhc2UsIEZ1d2FpIEhvc3BpdGFsLCBOYXRpb25hbCBDZW50ZXIgZm9y
IENhcmRpb3Zhc2N1bGFyIERpc2Vhc2VzLCBDaGluZXNlIEFjYWRlbXkgb2YgTWVkaWNhbCBTY2ll
bmNlcyBhbmQgUGVraW5nIFVuaW9uIE1lZGljYWwgQ29sbGVnZSwgTm8uIDE2NyBOb3J0aCBMaXNo
aSBSb2FkLCBYaWNoZW5nIERpc3RyaWN0LCBCZWlqaW5nLCAxMDAwMzcsIFBlb3BsZSZhcG9zO3Mg
UmVwdWJsaWMgb2YgQ2hpbmEuJiN4RDtEZXBhcnRtZW50IG9mIEVjaG9jYXJkaW9ncmFwaHksIFN0
YXRlIEtleSBMYWJvcmF0b3J5IG9mIENhcmRpb3Zhc2N1bGFyIERpc2Vhc2UsIEZ1d2FpIEhvc3Bp
dGFsLCBOYXRpb25hbCBDZW50ZXIgZm9yIENhcmRpb3Zhc2N1bGFyIERpc2Vhc2VzLCBDaGluZXNl
IEFjYWRlbXkgb2YgTWVkaWNhbCBTY2llbmNlcyBhbmQgUGVraW5nIFVuaW9uIE1lZGljYWwgQ29s
bGVnZSwgQmVpamluZywgMTAwMDM3LCBQZW9wbGUmYXBvcztzIFJlcHVibGljIG9mIENoaW5hLiYj
eEQ7RGVwYXJ0bWVudCBvZiBDYXJkaW9sb2d5LCBQdWxtb25hcnkgVmFzY3VsYXIgRGlzZWFzZSBD
ZW50ZXIsIFN0YXRlIEtleSBMYWJvcmF0b3J5IG9mIENhcmRpb3Zhc2N1bGFyIERpc2Vhc2UsIEZ1
d2FpIEhvc3BpdGFsLCBOYXRpb25hbCBDZW50ZXIgZm9yIENhcmRpb3Zhc2N1bGFyIERpc2Vhc2Vz
LCBDaGluZXNlIEFjYWRlbXkgb2YgTWVkaWNhbCBTY2llbmNlcyBhbmQgUGVraW5nIFVuaW9uIE1l
ZGljYWwgQ29sbGVnZSwgTm8uIDE2NyBOb3J0aCBMaXNoaSBSb2FkLCBYaWNoZW5nIERpc3RyaWN0
LCBCZWlqaW5nLCAxMDAwMzcsIFBlb3BsZSZhcG9zO3MgUmVwdWJsaWMgb2YgQ2hpbmEuIHhpb25n
Y21md0AxNjMuY29tLjwvYXV0aC1hZGRyZXNzPjx0aXRsZXM+PHRpdGxlPlRoZSB2YWx1ZSBvZiB0
aHJlZS1kaW1lbnNpb25hbCBlY2hvY2FyZGlvZ3JhcGh5IGluIHJpc2sgc3RyYXRpZmljYXRpb24g
aW4gcHVsbW9uYXJ5IGFydGVyaWFsIGh5cGVydGVuc2lvbjogYSBjcm9zcy1zZWN0aW9uYWwgc3R1
ZHk8L3RpdGxlPjxzZWNvbmRhcnktdGl0bGU+SW50IEogQ2FyZGlvdmFzYyBJbWFnaW5nPC9zZWNv
bmRhcnktdGl0bGU+PC90aXRsZXM+PHBlcmlvZGljYWw+PGZ1bGwtdGl0bGU+SW50IEogQ2FyZGlv
dmFzYyBJbWFnaW5nPC9mdWxsLXRpdGxlPjwvcGVyaW9kaWNhbD48cGFnZXM+NTc3LTU4NDwvcGFn
ZXM+PHZvbHVtZT4zNjwvdm9sdW1lPjxudW1iZXI+NDwvbnVtYmVyPjxlZGl0aW9uPjIwMTkvMTIv
MjA8L2VkaXRpb24+PGtleXdvcmRzPjxrZXl3b3JkPkFkdWx0PC9rZXl3b3JkPjxrZXl3b3JkPkFy
dGVyaWFsIFByZXNzdXJlPC9rZXl3b3JkPjxrZXl3b3JkPkNyb3NzLVNlY3Rpb25hbCBTdHVkaWVz
PC9rZXl3b3JkPjxrZXl3b3JkPipFY2hvY2FyZGlvZ3JhcGh5LCBUaHJlZS1EaW1lbnNpb25hbDwv
a2V5d29yZD48a2V5d29yZD5GZW1hbGU8L2tleXdvcmQ+PGtleXdvcmQ+SHVtYW5zPC9rZXl3b3Jk
PjxrZXl3b3JkPk1hbGU8L2tleXdvcmQ+PGtleXdvcmQ+TWlkZGxlIEFnZWQ8L2tleXdvcmQ+PGtl
eXdvcmQ+UHJlZGljdGl2ZSBWYWx1ZSBvZiBUZXN0czwva2V5d29yZD48a2V5d29yZD5Qcm9nbm9z
aXM8L2tleXdvcmQ+PGtleXdvcmQ+UHJvc3BlY3RpdmUgU3R1ZGllczwva2V5d29yZD48a2V5d29y
ZD5QdWxtb25hcnkgQXJ0ZXJpYWwgSHlwZXJ0ZW5zaW9uL2NvbXBsaWNhdGlvbnMvKmRpYWdub3N0
aWMgaW1hZ2luZy9waHlzaW9wYXRob2xvZ3k8L2tleXdvcmQ+PGtleXdvcmQ+UHVsbW9uYXJ5IEFy
dGVyeS9kaWFnbm9zdGljIGltYWdpbmcvcGh5c2lvcGF0aG9sb2d5PC9rZXl3b3JkPjxrZXl3b3Jk
PlJlcHJvZHVjaWJpbGl0eSBvZiBSZXN1bHRzPC9rZXl3b3JkPjxrZXl3b3JkPlJpc2sgQXNzZXNz
bWVudDwva2V5d29yZD48a2V5d29yZD5SaXNrIEZhY3RvcnM8L2tleXdvcmQ+PGtleXdvcmQ+KlN0
cm9rZSBWb2x1bWU8L2tleXdvcmQ+PGtleXdvcmQ+VmVudHJpY3VsYXIgRHlzZnVuY3Rpb24sIFJp
Z2h0LypkaWFnbm9zdGljIGltYWdpbmcvZXRpb2xvZ3kvcGh5c2lvcGF0aG9sb2d5PC9rZXl3b3Jk
PjxrZXl3b3JkPipWZW50cmljdWxhciBGdW5jdGlvbiwgUmlnaHQ8L2tleXdvcmQ+PGtleXdvcmQ+
WW91bmcgQWR1bHQ8L2tleXdvcmQ+PGtleXdvcmQ+RGlzZWFzZSBzZXZlcml0eTwva2V5d29yZD48
a2V5d29yZD5QdWxtb25hcnkgYXJ0ZXJpYWwgaHlwZXJ0ZW5zaW9uPC9rZXl3b3JkPjxrZXl3b3Jk
PlJpZ2h0IHZlbnRyaWN1bGFyIGZ1bmN0aW9uPC9rZXl3b3JkPjxrZXl3b3JkPlJpc2sgc3RyYXRp
ZmljYXRpb248L2tleXdvcmQ+PGtleXdvcmQ+VGhyZWUtZGltZW5zaW9uYWwgZWNob2NhcmRpb2dy
YXBoeTwva2V5d29yZD48L2tleXdvcmRzPjxkYXRlcz48eWVhcj4yMDIwPC95ZWFyPjxwdWItZGF0
ZXM+PGRhdGU+QXByPC9kYXRlPjwvcHViLWRhdGVzPjwvZGF0ZXM+PGlzYm4+MTg3NS04MzEyIChF
bGVjdHJvbmljKSYjeEQ7MTU2OS01Nzk0IChMaW5raW5nKTwvaXNibj48YWNjZXNzaW9uLW51bT4z
MTg1MzgxOTwvYWNjZXNzaW9uLW51bT48dXJscz48cmVsYXRlZC11cmxzPjx1cmw+aHR0cHM6Ly93
d3cubmNiaS5ubG0ubmloLmdvdi9wdWJtZWQvMzE4NTM4MTk8L3VybD48dXJsPmh0dHBzOi8vbGlu
ay5zcHJpbmdlci5jb20vY29udGVudC9wZGYvMTAuMTAwNy9zMTA1NTQtMDE5LTAxNzQzLTEucGRm
PC91cmw+PC9yZWxhdGVkLXVybHM+PC91cmxzPjxjdXN0b20xPjE4NzUtODMxMiBMaXUsIEJpbmct
WWFuZyBXdSwgV2VpLUNodW4gWmVuZywgUWktWGlhbiBMaXUsIFpoaS1Ib25nIE5pdSwgTGktTGkg
VGlhbiwgWXVlIEx1bywgUWluIFpoYW8sIFpoaS1IdWkgUXVhbiwgUnVpLUxpbiBMaW4sIEppbmct
UnUgV2FuZywgSGFvIEhlLCBKaWFuLUd1byBYaW9uZywgQ2hhbmctTWluZyBKb3VybmFsIEFydGlj
bGUgVW5pdGVkIFN0YXRlcyBJbnQgSiBDYXJkaW92YXNjIEltYWdpbmcuIDIwMjAgQXByOzM2KDQp
OjU3Ny01ODQuIGRvaTogMTAuMTAwNy9zMTA1NTQtMDE5LTAxNzQzLTEuIEVwdWIgMjAxOSBEZWMg
MTguIHwgUkFZWUFOLUlOQ0xVU0lPTjogeyZxdW90O0NoYW50YWwmcXVvdDs9Jmd0OyZxdW90O0lu
Y2x1ZGVkJnF1b3Q7LCAmcXVvdDtNZW5ubyZxdW90Oz0mZ3Q7JnF1b3Q7SW5jbHVkZWQmcXVvdDt9
PC9jdXN0b20xPjxlbGVjdHJvbmljLXJlc291cmNlLW51bT4xMC4xMDA3L3MxMDU1NC0wMTktMDE3
NDMtMTwvZWxlY3Ryb25pYy1yZXNvdXJjZS1udW0+PC9yZWNvcmQ+PC9DaXRlPjwvRW5kTm90ZT4D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MaXU8L0F1dGhvcj48WWVhcj4yMDIwPC9ZZWFyPjxSZWNO
dW0+NTU8L1JlY051bT48RGlzcGxheVRleHQ+KDM4KTwvRGlzcGxheVRleHQ+PHJlY29yZD48cmVj
LW51bWJlcj41NTwvcmVjLW51bWJlcj48Zm9yZWlnbi1rZXlzPjxrZXkgYXBwPSJFTiIgZGItaWQ9
InY5ZnB3djJma3JyZnduZXM1c3pwZGUyYjJkMHgyMnN4YXN6ZSIgdGltZXN0YW1wPSIxNjUyOTQ1
MDkxIj41NTwva2V5PjwvZm9yZWlnbi1rZXlzPjxyZWYtdHlwZSBuYW1lPSJKb3VybmFsIEFydGlj
bGUiPjE3PC9yZWYtdHlwZT48Y29udHJpYnV0b3JzPjxhdXRob3JzPjxhdXRob3I+TGl1LCBCLiBZ
LjwvYXV0aG9yPjxhdXRob3I+V3UsIFcuIEMuPC9hdXRob3I+PGF1dGhvcj5aZW5nLCBRLiBYLjwv
YXV0aG9yPjxhdXRob3I+TGl1LCBaLiBILjwvYXV0aG9yPjxhdXRob3I+Tml1LCBMLiBMLjwvYXV0
aG9yPjxhdXRob3I+VGlhbiwgWS48L2F1dGhvcj48YXV0aG9yPkx1bywgUS48L2F1dGhvcj48YXV0
aG9yPlpoYW8sIFouIEguPC9hdXRob3I+PGF1dGhvcj5RdWFuLCBSLiBMLjwvYXV0aG9yPjxhdXRo
b3I+TGluLCBKLiBSLjwvYXV0aG9yPjxhdXRob3I+V2FuZywgSC48L2F1dGhvcj48YXV0aG9yPkhl
LCBKLiBHLjwvYXV0aG9yPjxhdXRob3I+WGlvbmcsIEMuIE0uPC9hdXRob3I+PC9hdXRob3JzPjwv
Y29udHJpYnV0b3JzPjxhdXRoLWFkZHJlc3M+RGVwYXJ0bWVudCBvZiBDYXJkaW9sb2d5LCBQdWxt
b25hcnkgVmFzY3VsYXIgRGlzZWFzZSBDZW50ZXIsIFN0YXRlIEtleSBMYWJvcmF0b3J5IG9mIENh
cmRpb3Zhc2N1bGFyIERpc2Vhc2UsIEZ1d2FpIEhvc3BpdGFsLCBOYXRpb25hbCBDZW50ZXIgZm9y
IENhcmRpb3Zhc2N1bGFyIERpc2Vhc2VzLCBDaGluZXNlIEFjYWRlbXkgb2YgTWVkaWNhbCBTY2ll
bmNlcyBhbmQgUGVraW5nIFVuaW9uIE1lZGljYWwgQ29sbGVnZSwgTm8uIDE2NyBOb3J0aCBMaXNo
aSBSb2FkLCBYaWNoZW5nIERpc3RyaWN0LCBCZWlqaW5nLCAxMDAwMzcsIFBlb3BsZSZhcG9zO3Mg
UmVwdWJsaWMgb2YgQ2hpbmEuJiN4RDtEZXBhcnRtZW50IG9mIEVjaG9jYXJkaW9ncmFwaHksIFN0
YXRlIEtleSBMYWJvcmF0b3J5IG9mIENhcmRpb3Zhc2N1bGFyIERpc2Vhc2UsIEZ1d2FpIEhvc3Bp
dGFsLCBOYXRpb25hbCBDZW50ZXIgZm9yIENhcmRpb3Zhc2N1bGFyIERpc2Vhc2VzLCBDaGluZXNl
IEFjYWRlbXkgb2YgTWVkaWNhbCBTY2llbmNlcyBhbmQgUGVraW5nIFVuaW9uIE1lZGljYWwgQ29s
bGVnZSwgQmVpamluZywgMTAwMDM3LCBQZW9wbGUmYXBvcztzIFJlcHVibGljIG9mIENoaW5hLiYj
eEQ7RGVwYXJ0bWVudCBvZiBDYXJkaW9sb2d5LCBQdWxtb25hcnkgVmFzY3VsYXIgRGlzZWFzZSBD
ZW50ZXIsIFN0YXRlIEtleSBMYWJvcmF0b3J5IG9mIENhcmRpb3Zhc2N1bGFyIERpc2Vhc2UsIEZ1
d2FpIEhvc3BpdGFsLCBOYXRpb25hbCBDZW50ZXIgZm9yIENhcmRpb3Zhc2N1bGFyIERpc2Vhc2Vz
LCBDaGluZXNlIEFjYWRlbXkgb2YgTWVkaWNhbCBTY2llbmNlcyBhbmQgUGVraW5nIFVuaW9uIE1l
ZGljYWwgQ29sbGVnZSwgTm8uIDE2NyBOb3J0aCBMaXNoaSBSb2FkLCBYaWNoZW5nIERpc3RyaWN0
LCBCZWlqaW5nLCAxMDAwMzcsIFBlb3BsZSZhcG9zO3MgUmVwdWJsaWMgb2YgQ2hpbmEuIHhpb25n
Y21md0AxNjMuY29tLjwvYXV0aC1hZGRyZXNzPjx0aXRsZXM+PHRpdGxlPlRoZSB2YWx1ZSBvZiB0
aHJlZS1kaW1lbnNpb25hbCBlY2hvY2FyZGlvZ3JhcGh5IGluIHJpc2sgc3RyYXRpZmljYXRpb24g
aW4gcHVsbW9uYXJ5IGFydGVyaWFsIGh5cGVydGVuc2lvbjogYSBjcm9zcy1zZWN0aW9uYWwgc3R1
ZHk8L3RpdGxlPjxzZWNvbmRhcnktdGl0bGU+SW50IEogQ2FyZGlvdmFzYyBJbWFnaW5nPC9zZWNv
bmRhcnktdGl0bGU+PC90aXRsZXM+PHBlcmlvZGljYWw+PGZ1bGwtdGl0bGU+SW50IEogQ2FyZGlv
dmFzYyBJbWFnaW5nPC9mdWxsLXRpdGxlPjwvcGVyaW9kaWNhbD48cGFnZXM+NTc3LTU4NDwvcGFn
ZXM+PHZvbHVtZT4zNjwvdm9sdW1lPjxudW1iZXI+NDwvbnVtYmVyPjxlZGl0aW9uPjIwMTkvMTIv
MjA8L2VkaXRpb24+PGtleXdvcmRzPjxrZXl3b3JkPkFkdWx0PC9rZXl3b3JkPjxrZXl3b3JkPkFy
dGVyaWFsIFByZXNzdXJlPC9rZXl3b3JkPjxrZXl3b3JkPkNyb3NzLVNlY3Rpb25hbCBTdHVkaWVz
PC9rZXl3b3JkPjxrZXl3b3JkPipFY2hvY2FyZGlvZ3JhcGh5LCBUaHJlZS1EaW1lbnNpb25hbDwv
a2V5d29yZD48a2V5d29yZD5GZW1hbGU8L2tleXdvcmQ+PGtleXdvcmQ+SHVtYW5zPC9rZXl3b3Jk
PjxrZXl3b3JkPk1hbGU8L2tleXdvcmQ+PGtleXdvcmQ+TWlkZGxlIEFnZWQ8L2tleXdvcmQ+PGtl
eXdvcmQ+UHJlZGljdGl2ZSBWYWx1ZSBvZiBUZXN0czwva2V5d29yZD48a2V5d29yZD5Qcm9nbm9z
aXM8L2tleXdvcmQ+PGtleXdvcmQ+UHJvc3BlY3RpdmUgU3R1ZGllczwva2V5d29yZD48a2V5d29y
ZD5QdWxtb25hcnkgQXJ0ZXJpYWwgSHlwZXJ0ZW5zaW9uL2NvbXBsaWNhdGlvbnMvKmRpYWdub3N0
aWMgaW1hZ2luZy9waHlzaW9wYXRob2xvZ3k8L2tleXdvcmQ+PGtleXdvcmQ+UHVsbW9uYXJ5IEFy
dGVyeS9kaWFnbm9zdGljIGltYWdpbmcvcGh5c2lvcGF0aG9sb2d5PC9rZXl3b3JkPjxrZXl3b3Jk
PlJlcHJvZHVjaWJpbGl0eSBvZiBSZXN1bHRzPC9rZXl3b3JkPjxrZXl3b3JkPlJpc2sgQXNzZXNz
bWVudDwva2V5d29yZD48a2V5d29yZD5SaXNrIEZhY3RvcnM8L2tleXdvcmQ+PGtleXdvcmQ+KlN0
cm9rZSBWb2x1bWU8L2tleXdvcmQ+PGtleXdvcmQ+VmVudHJpY3VsYXIgRHlzZnVuY3Rpb24sIFJp
Z2h0LypkaWFnbm9zdGljIGltYWdpbmcvZXRpb2xvZ3kvcGh5c2lvcGF0aG9sb2d5PC9rZXl3b3Jk
PjxrZXl3b3JkPipWZW50cmljdWxhciBGdW5jdGlvbiwgUmlnaHQ8L2tleXdvcmQ+PGtleXdvcmQ+
WW91bmcgQWR1bHQ8L2tleXdvcmQ+PGtleXdvcmQ+RGlzZWFzZSBzZXZlcml0eTwva2V5d29yZD48
a2V5d29yZD5QdWxtb25hcnkgYXJ0ZXJpYWwgaHlwZXJ0ZW5zaW9uPC9rZXl3b3JkPjxrZXl3b3Jk
PlJpZ2h0IHZlbnRyaWN1bGFyIGZ1bmN0aW9uPC9rZXl3b3JkPjxrZXl3b3JkPlJpc2sgc3RyYXRp
ZmljYXRpb248L2tleXdvcmQ+PGtleXdvcmQ+VGhyZWUtZGltZW5zaW9uYWwgZWNob2NhcmRpb2dy
YXBoeTwva2V5d29yZD48L2tleXdvcmRzPjxkYXRlcz48eWVhcj4yMDIwPC95ZWFyPjxwdWItZGF0
ZXM+PGRhdGU+QXByPC9kYXRlPjwvcHViLWRhdGVzPjwvZGF0ZXM+PGlzYm4+MTg3NS04MzEyIChF
bGVjdHJvbmljKSYjeEQ7MTU2OS01Nzk0IChMaW5raW5nKTwvaXNibj48YWNjZXNzaW9uLW51bT4z
MTg1MzgxOTwvYWNjZXNzaW9uLW51bT48dXJscz48cmVsYXRlZC11cmxzPjx1cmw+aHR0cHM6Ly93
d3cubmNiaS5ubG0ubmloLmdvdi9wdWJtZWQvMzE4NTM4MTk8L3VybD48dXJsPmh0dHBzOi8vbGlu
ay5zcHJpbmdlci5jb20vY29udGVudC9wZGYvMTAuMTAwNy9zMTA1NTQtMDE5LTAxNzQzLTEucGRm
PC91cmw+PC9yZWxhdGVkLXVybHM+PC91cmxzPjxjdXN0b20xPjE4NzUtODMxMiBMaXUsIEJpbmct
WWFuZyBXdSwgV2VpLUNodW4gWmVuZywgUWktWGlhbiBMaXUsIFpoaS1Ib25nIE5pdSwgTGktTGkg
VGlhbiwgWXVlIEx1bywgUWluIFpoYW8sIFpoaS1IdWkgUXVhbiwgUnVpLUxpbiBMaW4sIEppbmct
UnUgV2FuZywgSGFvIEhlLCBKaWFuLUd1byBYaW9uZywgQ2hhbmctTWluZyBKb3VybmFsIEFydGlj
bGUgVW5pdGVkIFN0YXRlcyBJbnQgSiBDYXJkaW92YXNjIEltYWdpbmcuIDIwMjAgQXByOzM2KDQp
OjU3Ny01ODQuIGRvaTogMTAuMTAwNy9zMTA1NTQtMDE5LTAxNzQzLTEuIEVwdWIgMjAxOSBEZWMg
MTguIHwgUkFZWUFOLUlOQ0xVU0lPTjogeyZxdW90O0NoYW50YWwmcXVvdDs9Jmd0OyZxdW90O0lu
Y2x1ZGVkJnF1b3Q7LCAmcXVvdDtNZW5ubyZxdW90Oz0mZ3Q7JnF1b3Q7SW5jbHVkZWQmcXVvdDt9
PC9jdXN0b20xPjxlbGVjdHJvbmljLXJlc291cmNlLW51bT4xMC4xMDA3L3MxMDU1NC0wMTktMDE3
NDMtMTwvZWxlY3Ryb25pYy1yZXNvdXJjZS1udW0+PC9yZWNvcmQ+PC9DaXRlPjwvRW5kTm90ZT4D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38)</w:t>
            </w:r>
            <w:r w:rsidRPr="009D6EA8">
              <w:rPr>
                <w:rFonts w:cs="Calibri"/>
                <w:color w:val="000000"/>
                <w:lang w:eastAsia="nl-NL"/>
              </w:rPr>
              <w:fldChar w:fldCharType="end"/>
            </w:r>
          </w:p>
        </w:tc>
        <w:tc>
          <w:tcPr>
            <w:tcW w:w="3235" w:type="dxa"/>
            <w:noWrap/>
            <w:vAlign w:val="bottom"/>
            <w:hideMark/>
          </w:tcPr>
          <w:p w14:paraId="530B2D80" w14:textId="77777777" w:rsidR="0032294F" w:rsidRPr="009D6EA8" w:rsidRDefault="0032294F" w:rsidP="0001271F">
            <w:pPr>
              <w:rPr>
                <w:rFonts w:cs="Calibri"/>
                <w:color w:val="000000"/>
                <w:lang w:eastAsia="nl-NL"/>
              </w:rPr>
            </w:pPr>
            <w:r w:rsidRPr="009D6EA8">
              <w:rPr>
                <w:rFonts w:cs="Calibri"/>
                <w:color w:val="000000"/>
                <w:lang w:eastAsia="nl-NL"/>
              </w:rPr>
              <w:t>Int J Cardiovasc Imaging</w:t>
            </w:r>
          </w:p>
        </w:tc>
        <w:tc>
          <w:tcPr>
            <w:tcW w:w="647" w:type="dxa"/>
            <w:vAlign w:val="bottom"/>
          </w:tcPr>
          <w:p w14:paraId="6EDD7AF6" w14:textId="77777777" w:rsidR="0032294F" w:rsidRPr="009D6EA8" w:rsidRDefault="0032294F" w:rsidP="0001271F">
            <w:pPr>
              <w:rPr>
                <w:rFonts w:cs="Calibri"/>
                <w:color w:val="000000"/>
                <w:lang w:eastAsia="nl-NL"/>
              </w:rPr>
            </w:pPr>
            <w:r w:rsidRPr="009D6EA8">
              <w:rPr>
                <w:rFonts w:cs="Calibri"/>
                <w:color w:val="000000"/>
                <w:lang w:eastAsia="nl-NL"/>
              </w:rPr>
              <w:t>2020</w:t>
            </w:r>
          </w:p>
        </w:tc>
        <w:tc>
          <w:tcPr>
            <w:tcW w:w="3433" w:type="dxa"/>
            <w:noWrap/>
            <w:vAlign w:val="bottom"/>
            <w:hideMark/>
          </w:tcPr>
          <w:p w14:paraId="41C32C0C"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64A41A8" w14:textId="77777777" w:rsidTr="0001271F">
        <w:trPr>
          <w:trHeight w:val="300"/>
        </w:trPr>
        <w:tc>
          <w:tcPr>
            <w:tcW w:w="2263" w:type="dxa"/>
            <w:noWrap/>
            <w:vAlign w:val="bottom"/>
            <w:hideMark/>
          </w:tcPr>
          <w:p w14:paraId="075FA506" w14:textId="1B659BA0" w:rsidR="0032294F" w:rsidRPr="009D6EA8" w:rsidRDefault="0032294F" w:rsidP="0001271F">
            <w:pPr>
              <w:rPr>
                <w:rFonts w:cs="Calibri"/>
                <w:color w:val="000000"/>
                <w:lang w:eastAsia="nl-NL"/>
              </w:rPr>
            </w:pPr>
            <w:proofErr w:type="spellStart"/>
            <w:r w:rsidRPr="009D6EA8">
              <w:rPr>
                <w:rFonts w:cs="Calibri"/>
                <w:color w:val="000000"/>
                <w:lang w:eastAsia="nl-NL"/>
              </w:rPr>
              <w:t>Mazimb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NYXppbWJhPC9BdXRob3I+PFllYXI+MjAxNjwvWWVhcj48
UmVjTnVtPjExMDwvUmVjTnVtPjxEaXNwbGF5VGV4dD4oMzkpPC9EaXNwbGF5VGV4dD48cmVjb3Jk
PjxyZWMtbnVtYmVyPjExMDwvcmVjLW51bWJlcj48Zm9yZWlnbi1rZXlzPjxrZXkgYXBwPSJFTiIg
ZGItaWQ9InY5ZnB3djJma3JyZnduZXM1c3pwZGUyYjJkMHgyMnN4YXN6ZSIgdGltZXN0YW1wPSIx
NjUyOTQ1MDkxIj4xMTA8L2tleT48L2ZvcmVpZ24ta2V5cz48cmVmLXR5cGUgbmFtZT0iSm91cm5h
bCBBcnRpY2xlIj4xNzwvcmVmLXR5cGU+PGNvbnRyaWJ1dG9ycz48YXV0aG9ycz48YXV0aG9yPk1h
emltYmEsIFMuPC9hdXRob3I+PGF1dGhvcj5NZWppYS1Mb3BleiwgRS48L2F1dGhvcj48YXV0aG9y
PkJsYWNrLCBHLjwvYXV0aG9yPjxhdXRob3I+S2VubmVkeSwgSi4gTC48L2F1dGhvcj48YXV0aG9y
PkJlcmdpbiwgSi48L2F1dGhvcj48YXV0aG9yPlRhbGxhaiwgSi4gQS48L2F1dGhvcj48YXV0aG9y
PkFidWFubmFkaSwgTS48L2F1dGhvcj48YXV0aG9yPk1paGFsZWssIEEuIEQuPC9hdXRob3I+PGF1
dGhvcj5CaWxjaGljaywgSy4gQy48L2F1dGhvcj48L2F1dGhvcnM+PC9jb250cmlidXRvcnM+PGF1
dGgtYWRkcmVzcz5Vbml2ZXJzaXR5IG9mIFZpcmdpbmlhIEhlYWx0aCBTeXN0ZW0sIENoYXJsb3R0
ZXN2aWxsZSwgVkEsIFVTQS4gRWxlY3Ryb25pYyBhZGRyZXNzOiBTTThTREBoc2NtYWlsLm1jYy52
aXJnaW5pYS5lZHUuJiN4RDtVbml2ZXJzaXR5IG9mIFZpcmdpbmlhIEhlYWx0aCBTeXN0ZW0sIENo
YXJsb3R0ZXN2aWxsZSwgVkEsIFVTQS4mI3hEO1VuaXZlcnNpdHkgb2YgQWxhYmFtYSBhdCBCaXJt
aW5naGFtLCBCaXJtaW5naGFtLCBBTCwgVVNBLjwvYXV0aC1hZGRyZXNzPjx0aXRsZXM+PHRpdGxl
PkRpYXN0b2xpYyBwdWxtb25hcnkgZ3JhZGllbnQgcHJlZGljdHMgb3V0Y29tZXMgaW4gZ3JvdXAg
MSBwdWxtb25hcnkgaHlwZXJ0ZW5zaW9uIChhbmFseXNpcyBvZiB0aGUgTklIIHByaW1hcnkgcHVs
bW9uYXJ5IGh5cGVydGVuc2lvbiByZWdpc3RyeSk8L3RpdGxlPjxzZWNvbmRhcnktdGl0bGU+UmVz
cGlyIE1lZDwvc2Vjb25kYXJ5LXRpdGxlPjwvdGl0bGVzPjxwZXJpb2RpY2FsPjxmdWxsLXRpdGxl
PlJlc3BpciBNZWQ8L2Z1bGwtdGl0bGU+PC9wZXJpb2RpY2FsPjxwYWdlcz44MS04NjwvcGFnZXM+
PHZvbHVtZT4xMTk8L3ZvbHVtZT48ZWRpdGlvbj4yMDE2LzEwLzA0PC9lZGl0aW9uPjxrZXl3b3Jk
cz48a2V5d29yZD5BZG9sZXNjZW50PC9rZXl3b3JkPjxrZXl3b3JkPkFkdWx0PC9rZXl3b3JkPjxr
ZXl3b3JkPkNhcmRpYWMgQ2F0aGV0ZXJpemF0aW9uPC9rZXl3b3JkPjxrZXl3b3JkPkNsaW5pY2Fs
IFRyaWFscyBhcyBUb3BpYzwva2V5d29yZD48a2V5d29yZD5EaWFzdG9sZS8qcGh5c2lvbG9neTwv
a2V5d29yZD48a2V5d29yZD5GYW1pbGlhbCBQcmltYXJ5IFB1bG1vbmFyeSBIeXBlcnRlbnNpb24v
bW9ydGFsaXR5LypwaHlzaW9wYXRob2xvZ3k8L2tleXdvcmQ+PGtleXdvcmQ+RmVtYWxlPC9rZXl3
b3JkPjxrZXl3b3JkPkhlYXJ0IEZhaWx1cmUvY29tcGxpY2F0aW9uczwva2V5d29yZD48a2V5d29y
ZD5IdW1hbnM8L2tleXdvcmQ+PGtleXdvcmQ+SHlwZXJ0ZW5zaW9uLCBQdWxtb25hcnkvbW9ydGFs
aXR5LypwaHlzaW9wYXRob2xvZ3k8L2tleXdvcmQ+PGtleXdvcmQ+THVuZy8qYmxvb2Qgc3VwcGx5
L3BoeXNpb3BhdGhvbG9neTwva2V5d29yZD48a2V5d29yZD5NYWxlPC9rZXl3b3JkPjxrZXl3b3Jk
Pk1pZGRsZSBBZ2VkPC9rZXl3b3JkPjxrZXl3b3JkPk91dGNvbWUgQXNzZXNzbWVudCwgSGVhbHRo
IENhcmU8L2tleXdvcmQ+PGtleXdvcmQ+UHJlZGljdGl2ZSBWYWx1ZSBvZiBUZXN0czwva2V5d29y
ZD48a2V5d29yZD5Qcm9nbm9zaXM8L2tleXdvcmQ+PGtleXdvcmQ+UHVsbW9uYXJ5IEFydGVyeS8q
cGh5c2lvcGF0aG9sb2d5PC9rZXl3b3JkPjxrZXl3b3JkPlB1bG1vbmFyeSBXZWRnZSBQcmVzc3Vy
ZS9waHlzaW9sb2d5PC9rZXl3b3JkPjxrZXl3b3JkPlJlZ2lzdHJpZXM8L2tleXdvcmQ+PGtleXdv
cmQ+VmFzY3VsYXIgUmVzaXN0YW5jZS9waHlzaW9sb2d5PC9rZXl3b3JkPjxrZXl3b3JkPllvdW5n
IEFkdWx0PC9rZXl3b3JkPjxrZXl3b3JkPipEaWFzdG9saWMgcHVsbW9uYXJ5IGdyYWRpZW50PC9r
ZXl3b3JkPjxrZXl3b3JkPipIZWFydCBmYWlsdXJlPC9rZXl3b3JkPjxrZXl3b3JkPipQcmltYXJ5
IHB1bG1vbmFyeSBoeXBlcnRlbnNpb248L2tleXdvcmQ+PC9rZXl3b3Jkcz48ZGF0ZXM+PHllYXI+
MjAxNjwveWVhcj48cHViLWRhdGVzPjxkYXRlPk9jdDwvZGF0ZT48L3B1Yi1kYXRlcz48L2RhdGVz
Pjxpc2JuPjE1MzItMzA2NCAoRWxlY3Ryb25pYykmI3hEOzA5NTQtNjExMSAoTGlua2luZyk8L2lz
Ym4+PGFjY2Vzc2lvbi1udW0+Mjc2OTIxNTM8L2FjY2Vzc2lvbi1udW0+PHVybHM+PHJlbGF0ZWQt
dXJscz48dXJsPmh0dHBzOi8vd3d3Lm5jYmkubmxtLm5paC5nb3YvcHVibWVkLzI3NjkyMTUzPC91
cmw+PHVybD5odHRwczovL3d3dy5zY2llbmNlZGlyZWN0LmNvbS9zY2llbmNlL2FydGljbGUvcGlp
L1MwOTU0NjExMTE2MzAyMTkwP3ZpYSUzRGlodWI8L3VybD48L3JlbGF0ZWQtdXJscz48L3VybHM+
PGN1c3RvbTE+MTUzMi0zMDY0IE1hemltYmEsIFN1bGEgTWVqaWEtTG9wZXosIEVsaWFueSBCbGFj
aywgR2VvcmdlIEtlbm5lZHksIEphbWllIEwgVyBCZXJnaW4sIEphbWVzIFRhbGxhaiwgSm9zZSBB
IEFidWFubmFkaSwgTW9oYW1tYWQgTWloYWxlaywgQW5kcmV3IEQgQmlsY2hpY2ssIEtlbm5ldGgg
QyBDb21wYXJhdGl2ZSBTdHVkeSBKb3VybmFsIEFydGljbGUgRW5nbGFuZCBSZXNwaXIgTWVkLiAy
MDE2IE9jdDsxMTk6ODEtODYuIGRvaTogMTAuMTAxNi9qLnJtZWQuMjAxNi4wOC4wMjQuIEVwdWIg
MjAxNiBBdWcgMjUuIHwgUkFZWUFOLUlOQ0xVU0lPTjogeyZxdW90O0NoYW50YWwmcXVvdDs9Jmd0
OyZxdW90O0luY2x1ZGVkJnF1b3Q7LCAmcXVvdDtNZW5ubyZxdW90Oz0mZ3Q7JnF1b3Q7SW5jbHVk
ZWQmcXVvdDt9PC9jdXN0b20xPjxlbGVjdHJvbmljLXJlc291cmNlLW51bT4xMC4xMDE2L2oucm1l
ZC4yMDE2LjA4LjAyNDwvZWxlY3Ryb25pYy1yZXNvdXJjZS1udW0+PC9yZWNvcmQ+PC9DaXRlPjwv
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NYXppbWJhPC9BdXRob3I+PFllYXI+MjAxNjwvWWVhcj48
UmVjTnVtPjExMDwvUmVjTnVtPjxEaXNwbGF5VGV4dD4oMzkpPC9EaXNwbGF5VGV4dD48cmVjb3Jk
PjxyZWMtbnVtYmVyPjExMDwvcmVjLW51bWJlcj48Zm9yZWlnbi1rZXlzPjxrZXkgYXBwPSJFTiIg
ZGItaWQ9InY5ZnB3djJma3JyZnduZXM1c3pwZGUyYjJkMHgyMnN4YXN6ZSIgdGltZXN0YW1wPSIx
NjUyOTQ1MDkxIj4xMTA8L2tleT48L2ZvcmVpZ24ta2V5cz48cmVmLXR5cGUgbmFtZT0iSm91cm5h
bCBBcnRpY2xlIj4xNzwvcmVmLXR5cGU+PGNvbnRyaWJ1dG9ycz48YXV0aG9ycz48YXV0aG9yPk1h
emltYmEsIFMuPC9hdXRob3I+PGF1dGhvcj5NZWppYS1Mb3BleiwgRS48L2F1dGhvcj48YXV0aG9y
PkJsYWNrLCBHLjwvYXV0aG9yPjxhdXRob3I+S2VubmVkeSwgSi4gTC48L2F1dGhvcj48YXV0aG9y
PkJlcmdpbiwgSi48L2F1dGhvcj48YXV0aG9yPlRhbGxhaiwgSi4gQS48L2F1dGhvcj48YXV0aG9y
PkFidWFubmFkaSwgTS48L2F1dGhvcj48YXV0aG9yPk1paGFsZWssIEEuIEQuPC9hdXRob3I+PGF1
dGhvcj5CaWxjaGljaywgSy4gQy48L2F1dGhvcj48L2F1dGhvcnM+PC9jb250cmlidXRvcnM+PGF1
dGgtYWRkcmVzcz5Vbml2ZXJzaXR5IG9mIFZpcmdpbmlhIEhlYWx0aCBTeXN0ZW0sIENoYXJsb3R0
ZXN2aWxsZSwgVkEsIFVTQS4gRWxlY3Ryb25pYyBhZGRyZXNzOiBTTThTREBoc2NtYWlsLm1jYy52
aXJnaW5pYS5lZHUuJiN4RDtVbml2ZXJzaXR5IG9mIFZpcmdpbmlhIEhlYWx0aCBTeXN0ZW0sIENo
YXJsb3R0ZXN2aWxsZSwgVkEsIFVTQS4mI3hEO1VuaXZlcnNpdHkgb2YgQWxhYmFtYSBhdCBCaXJt
aW5naGFtLCBCaXJtaW5naGFtLCBBTCwgVVNBLjwvYXV0aC1hZGRyZXNzPjx0aXRsZXM+PHRpdGxl
PkRpYXN0b2xpYyBwdWxtb25hcnkgZ3JhZGllbnQgcHJlZGljdHMgb3V0Y29tZXMgaW4gZ3JvdXAg
MSBwdWxtb25hcnkgaHlwZXJ0ZW5zaW9uIChhbmFseXNpcyBvZiB0aGUgTklIIHByaW1hcnkgcHVs
bW9uYXJ5IGh5cGVydGVuc2lvbiByZWdpc3RyeSk8L3RpdGxlPjxzZWNvbmRhcnktdGl0bGU+UmVz
cGlyIE1lZDwvc2Vjb25kYXJ5LXRpdGxlPjwvdGl0bGVzPjxwZXJpb2RpY2FsPjxmdWxsLXRpdGxl
PlJlc3BpciBNZWQ8L2Z1bGwtdGl0bGU+PC9wZXJpb2RpY2FsPjxwYWdlcz44MS04NjwvcGFnZXM+
PHZvbHVtZT4xMTk8L3ZvbHVtZT48ZWRpdGlvbj4yMDE2LzEwLzA0PC9lZGl0aW9uPjxrZXl3b3Jk
cz48a2V5d29yZD5BZG9sZXNjZW50PC9rZXl3b3JkPjxrZXl3b3JkPkFkdWx0PC9rZXl3b3JkPjxr
ZXl3b3JkPkNhcmRpYWMgQ2F0aGV0ZXJpemF0aW9uPC9rZXl3b3JkPjxrZXl3b3JkPkNsaW5pY2Fs
IFRyaWFscyBhcyBUb3BpYzwva2V5d29yZD48a2V5d29yZD5EaWFzdG9sZS8qcGh5c2lvbG9neTwv
a2V5d29yZD48a2V5d29yZD5GYW1pbGlhbCBQcmltYXJ5IFB1bG1vbmFyeSBIeXBlcnRlbnNpb24v
bW9ydGFsaXR5LypwaHlzaW9wYXRob2xvZ3k8L2tleXdvcmQ+PGtleXdvcmQ+RmVtYWxlPC9rZXl3
b3JkPjxrZXl3b3JkPkhlYXJ0IEZhaWx1cmUvY29tcGxpY2F0aW9uczwva2V5d29yZD48a2V5d29y
ZD5IdW1hbnM8L2tleXdvcmQ+PGtleXdvcmQ+SHlwZXJ0ZW5zaW9uLCBQdWxtb25hcnkvbW9ydGFs
aXR5LypwaHlzaW9wYXRob2xvZ3k8L2tleXdvcmQ+PGtleXdvcmQ+THVuZy8qYmxvb2Qgc3VwcGx5
L3BoeXNpb3BhdGhvbG9neTwva2V5d29yZD48a2V5d29yZD5NYWxlPC9rZXl3b3JkPjxrZXl3b3Jk
Pk1pZGRsZSBBZ2VkPC9rZXl3b3JkPjxrZXl3b3JkPk91dGNvbWUgQXNzZXNzbWVudCwgSGVhbHRo
IENhcmU8L2tleXdvcmQ+PGtleXdvcmQ+UHJlZGljdGl2ZSBWYWx1ZSBvZiBUZXN0czwva2V5d29y
ZD48a2V5d29yZD5Qcm9nbm9zaXM8L2tleXdvcmQ+PGtleXdvcmQ+UHVsbW9uYXJ5IEFydGVyeS8q
cGh5c2lvcGF0aG9sb2d5PC9rZXl3b3JkPjxrZXl3b3JkPlB1bG1vbmFyeSBXZWRnZSBQcmVzc3Vy
ZS9waHlzaW9sb2d5PC9rZXl3b3JkPjxrZXl3b3JkPlJlZ2lzdHJpZXM8L2tleXdvcmQ+PGtleXdv
cmQ+VmFzY3VsYXIgUmVzaXN0YW5jZS9waHlzaW9sb2d5PC9rZXl3b3JkPjxrZXl3b3JkPllvdW5n
IEFkdWx0PC9rZXl3b3JkPjxrZXl3b3JkPipEaWFzdG9saWMgcHVsbW9uYXJ5IGdyYWRpZW50PC9r
ZXl3b3JkPjxrZXl3b3JkPipIZWFydCBmYWlsdXJlPC9rZXl3b3JkPjxrZXl3b3JkPipQcmltYXJ5
IHB1bG1vbmFyeSBoeXBlcnRlbnNpb248L2tleXdvcmQ+PC9rZXl3b3Jkcz48ZGF0ZXM+PHllYXI+
MjAxNjwveWVhcj48cHViLWRhdGVzPjxkYXRlPk9jdDwvZGF0ZT48L3B1Yi1kYXRlcz48L2RhdGVz
Pjxpc2JuPjE1MzItMzA2NCAoRWxlY3Ryb25pYykmI3hEOzA5NTQtNjExMSAoTGlua2luZyk8L2lz
Ym4+PGFjY2Vzc2lvbi1udW0+Mjc2OTIxNTM8L2FjY2Vzc2lvbi1udW0+PHVybHM+PHJlbGF0ZWQt
dXJscz48dXJsPmh0dHBzOi8vd3d3Lm5jYmkubmxtLm5paC5nb3YvcHVibWVkLzI3NjkyMTUzPC91
cmw+PHVybD5odHRwczovL3d3dy5zY2llbmNlZGlyZWN0LmNvbS9zY2llbmNlL2FydGljbGUvcGlp
L1MwOTU0NjExMTE2MzAyMTkwP3ZpYSUzRGlodWI8L3VybD48L3JlbGF0ZWQtdXJscz48L3VybHM+
PGN1c3RvbTE+MTUzMi0zMDY0IE1hemltYmEsIFN1bGEgTWVqaWEtTG9wZXosIEVsaWFueSBCbGFj
aywgR2VvcmdlIEtlbm5lZHksIEphbWllIEwgVyBCZXJnaW4sIEphbWVzIFRhbGxhaiwgSm9zZSBB
IEFidWFubmFkaSwgTW9oYW1tYWQgTWloYWxlaywgQW5kcmV3IEQgQmlsY2hpY2ssIEtlbm5ldGgg
QyBDb21wYXJhdGl2ZSBTdHVkeSBKb3VybmFsIEFydGljbGUgRW5nbGFuZCBSZXNwaXIgTWVkLiAy
MDE2IE9jdDsxMTk6ODEtODYuIGRvaTogMTAuMTAxNi9qLnJtZWQuMjAxNi4wOC4wMjQuIEVwdWIg
MjAxNiBBdWcgMjUuIHwgUkFZWUFOLUlOQ0xVU0lPTjogeyZxdW90O0NoYW50YWwmcXVvdDs9Jmd0
OyZxdW90O0luY2x1ZGVkJnF1b3Q7LCAmcXVvdDtNZW5ubyZxdW90Oz0mZ3Q7JnF1b3Q7SW5jbHVk
ZWQmcXVvdDt9PC9jdXN0b20xPjxlbGVjdHJvbmljLXJlc291cmNlLW51bT4xMC4xMDE2L2oucm1l
ZC4yMDE2LjA4LjAyNDwvZWxlY3Ryb25pYy1yZXNvdXJjZS1udW0+PC9yZWNvcmQ+PC9DaXRlPjwv
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39)</w:t>
            </w:r>
            <w:r w:rsidRPr="009D6EA8">
              <w:rPr>
                <w:rFonts w:cs="Calibri"/>
                <w:color w:val="000000"/>
                <w:lang w:eastAsia="nl-NL"/>
              </w:rPr>
              <w:fldChar w:fldCharType="end"/>
            </w:r>
          </w:p>
        </w:tc>
        <w:tc>
          <w:tcPr>
            <w:tcW w:w="3235" w:type="dxa"/>
            <w:noWrap/>
            <w:vAlign w:val="bottom"/>
            <w:hideMark/>
          </w:tcPr>
          <w:p w14:paraId="7B4A7945" w14:textId="77777777" w:rsidR="0032294F" w:rsidRPr="009D6EA8" w:rsidRDefault="0032294F" w:rsidP="0001271F">
            <w:pPr>
              <w:rPr>
                <w:rFonts w:cs="Calibri"/>
                <w:color w:val="000000"/>
                <w:lang w:eastAsia="nl-NL"/>
              </w:rPr>
            </w:pPr>
            <w:r w:rsidRPr="009D6EA8">
              <w:rPr>
                <w:rFonts w:cs="Calibri"/>
                <w:color w:val="000000"/>
                <w:lang w:eastAsia="nl-NL"/>
              </w:rPr>
              <w:t>Respir Med</w:t>
            </w:r>
          </w:p>
        </w:tc>
        <w:tc>
          <w:tcPr>
            <w:tcW w:w="647" w:type="dxa"/>
            <w:vAlign w:val="bottom"/>
          </w:tcPr>
          <w:p w14:paraId="731B3EB4" w14:textId="77777777" w:rsidR="0032294F" w:rsidRPr="009D6EA8" w:rsidRDefault="0032294F" w:rsidP="0001271F">
            <w:pPr>
              <w:rPr>
                <w:rFonts w:cs="Calibri"/>
                <w:color w:val="000000"/>
                <w:lang w:eastAsia="nl-NL"/>
              </w:rPr>
            </w:pPr>
            <w:r w:rsidRPr="009D6EA8">
              <w:rPr>
                <w:rFonts w:cs="Calibri"/>
                <w:color w:val="000000"/>
                <w:lang w:eastAsia="nl-NL"/>
              </w:rPr>
              <w:t>2016</w:t>
            </w:r>
          </w:p>
        </w:tc>
        <w:tc>
          <w:tcPr>
            <w:tcW w:w="3433" w:type="dxa"/>
            <w:noWrap/>
            <w:vAlign w:val="bottom"/>
            <w:hideMark/>
          </w:tcPr>
          <w:p w14:paraId="77417C4B"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182FF800" w14:textId="77777777" w:rsidTr="0001271F">
        <w:trPr>
          <w:trHeight w:val="300"/>
        </w:trPr>
        <w:tc>
          <w:tcPr>
            <w:tcW w:w="2263" w:type="dxa"/>
            <w:noWrap/>
            <w:vAlign w:val="bottom"/>
            <w:hideMark/>
          </w:tcPr>
          <w:p w14:paraId="47BF4136" w14:textId="4029E08E" w:rsidR="0032294F" w:rsidRPr="009D6EA8" w:rsidRDefault="0032294F" w:rsidP="0001271F">
            <w:pPr>
              <w:rPr>
                <w:rFonts w:cs="Calibri"/>
                <w:color w:val="000000"/>
                <w:lang w:eastAsia="nl-NL"/>
              </w:rPr>
            </w:pPr>
            <w:proofErr w:type="spellStart"/>
            <w:r w:rsidRPr="009D6EA8">
              <w:rPr>
                <w:rFonts w:cs="Calibri"/>
                <w:color w:val="000000"/>
                <w:lang w:eastAsia="nl-NL"/>
              </w:rPr>
              <w:t>Mazimb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NYXppbWJhPC9BdXRob3I+PFllYXI+MjAxOTwvWWVhcj48
UmVjTnVtPjc0PC9SZWNOdW0+PERpc3BsYXlUZXh0Pig0MCk8L0Rpc3BsYXlUZXh0PjxyZWNvcmQ+
PHJlYy1udW1iZXI+NzQ8L3JlYy1udW1iZXI+PGZvcmVpZ24ta2V5cz48a2V5IGFwcD0iRU4iIGRi
LWlkPSJ2OWZwd3YyZmtycmZ3bmVzNXN6cGRlMmIyZDB4MjJzeGFzemUiIHRpbWVzdGFtcD0iMTY1
Mjk0NTA5MSI+NzQ8L2tleT48L2ZvcmVpZ24ta2V5cz48cmVmLXR5cGUgbmFtZT0iSm91cm5hbCBB
cnRpY2xlIj4xNzwvcmVmLXR5cGU+PGNvbnRyaWJ1dG9ycz48YXV0aG9ycz48YXV0aG9yPk1hemlt
YmEsIFMuPC9hdXRob3I+PGF1dGhvcj5XZWxjaCwgVC4gUy48L2F1dGhvcj48YXV0aG9yPk13YW5z
YSwgSC48L2F1dGhvcj48YXV0aG9yPkJyZWF0aGV0dCwgSy4gSy48L2F1dGhvcj48YXV0aG9yPktl
bm5lZHksIEouIEwuIFcuPC9hdXRob3I+PGF1dGhvcj5NaWhhbGVrLCBBLiBELjwvYXV0aG9yPjxh
dXRob3I+SGFyZGluZywgVy4gQy48L2F1dGhvcj48YXV0aG9yPk15c29yZSwgTS4gTS48L2F1dGhv
cj48YXV0aG9yPlpodW8sIEQuIFguPC9hdXRob3I+PGF1dGhvcj5CaWxjaGljaywgSy4gQy48L2F1
dGhvcj48L2F1dGhvcnM+PC9jb250cmlidXRvcnM+PGF1dGgtYWRkcmVzcz5EaXZpc2lvbiBvZiBD
YXJkaW92YXNjdWxhciBNZWRpY2luZSwgVW5pdmVyc2l0eSBvZiBWaXJnaW5pYSBIZWFsdGggU3lz
dGVtLCBDaGFybG90dGVzdmlsbGUsIFZBLCBVU0EuIEVsZWN0cm9uaWMgYWRkcmVzczogU004U0RA
aHNjbWFpbC5tY2MudmlyZ2luaWEuZWR1LiYjeEQ7RGl2aXNpb24gb2YgQ2FyZGlvdmFzY3VsYXIg
TWVkaWNpbmUsIFVuaXZlcnNpdHkgb2YgVmlyZ2luaWEgSGVhbHRoIFN5c3RlbSwgQ2hhcmxvdHRl
c3ZpbGxlLCBWQSwgVVNBLiYjeEQ7U3QgVmluY2VudCBDaGFyaXR5IE1lZGljYWwgQ2VudGVyLCBD
YXNlIFdlc3Rlcm4gUmVzZXJ2ZSBVbml2ZXJzaXR5LCBDbGV2ZWxhbmQsIE9ILCBVU0EuJiN4RDtE
aXZpc2lvbiBvZiBDYXJkaW92YXNjdWxhciBNZWRpY2luZSwgVW5pdmVyc2l0eSBvZiBBcml6b25h
LCBUdWNzb24sIEFaLCBVU0EuJiN4RDtEZXBhcnRtZW50IG9mIE1lZGljaW5lLCBVbml2ZXJzaXR5
IG9mIFZpcmdpbmlhIEhlYWx0aCBTeXN0ZW0sIENoYXJsb3R0ZXN2aWxsZSwgVkEsIFVTQS48L2F1
dGgtYWRkcmVzcz48dGl0bGVzPjx0aXRsZT5IYWVtb2R5bmFtaWNhbGx5IERlcml2ZWQgUHVsbW9u
YXJ5IEFydGVyeSBQdWxzYXRpbGl0eSBJbmRleCBQcmVkaWN0cyBNb3J0YWxpdHkgaW4gUHVsbW9u
YXJ5IEFydGVyaWFsIEh5cGVydGVuc2lvbjwvdGl0bGU+PHNlY29uZGFyeS10aXRsZT5IZWFydCBM
dW5nIENpcmM8L3NlY29uZGFyeS10aXRsZT48L3RpdGxlcz48cGVyaW9kaWNhbD48ZnVsbC10aXRs
ZT5IZWFydCBMdW5nIENpcmM8L2Z1bGwtdGl0bGU+PC9wZXJpb2RpY2FsPjxwYWdlcz43NTItNzYw
PC9wYWdlcz48dm9sdW1lPjI4PC92b2x1bWU+PG51bWJlcj41PC9udW1iZXI+PGVkaXRpb24+MjAx
OC8wNS8xMjwvZWRpdGlvbj48a2V5d29yZHM+PGtleXdvcmQ+QWR1bHQ8L2tleXdvcmQ+PGtleXdv
cmQ+RWNob2NhcmRpb2dyYXBoeTwva2V5d29yZD48a2V5d29yZD5GZW1hbGU8L2tleXdvcmQ+PGtl
eXdvcmQ+SGVtb2R5bmFtaWNzPC9rZXl3b3JkPjxrZXl3b3JkPkh1bWFuczwva2V5d29yZD48a2V5
d29yZD5IeXBlcnRlbnNpb24sIFB1bG1vbmFyeS9kaWFnbm9zaXMvbW9ydGFsaXR5LypwaHlzaW9w
YXRob2xvZ3k8L2tleXdvcmQ+PGtleXdvcmQ+TWFsZTwva2V5d29yZD48a2V5d29yZD5NaWRkbGUg
QWdlZDwva2V5d29yZD48a2V5d29yZD5Qcm9nbm9zaXM8L2tleXdvcmQ+PGtleXdvcmQ+UHVsbW9u
YXJ5IEFydGVyeS9kaWFnbm9zdGljIGltYWdpbmcvKnBoeXNpb3BhdGhvbG9neTwva2V5d29yZD48
a2V5d29yZD5QdWxtb25hcnkgV2VkZ2UgUHJlc3N1cmUvKnBoeXNpb2xvZ3k8L2tleXdvcmQ+PGtl
eXdvcmQ+UHVsc2F0aWxlIEZsb3cvKnBoeXNpb2xvZ3k8L2tleXdvcmQ+PGtleXdvcmQ+Uk9DIEN1
cnZlPC9rZXl3b3JkPjxrZXl3b3JkPipSZWdpc3RyaWVzPC9rZXl3b3JkPjxrZXl3b3JkPlJpc2sg
RmFjdG9yczwva2V5d29yZD48a2V5d29yZD5TdXJ2aXZhbCBSYXRlL3RyZW5kczwva2V5d29yZD48
a2V5d29yZD5Vbml0ZWQgU3RhdGVzL2VwaWRlbWlvbG9neTwva2V5d29yZD48a2V5d29yZD5Zb3Vu
ZyBBZHVsdDwva2V5d29yZD48a2V5d29yZD5IZWFydCBmYWlsdXJlPC9rZXl3b3JkPjxrZXl3b3Jk
PlBBUGk8L2tleXdvcmQ+PGtleXdvcmQ+UHVsbW9uYXJ5IGh5cGVydGVuc2lvbjwva2V5d29yZD48
L2tleXdvcmRzPjxkYXRlcz48eWVhcj4yMDE5PC95ZWFyPjxwdWItZGF0ZXM+PGRhdGU+TWF5PC9k
YXRlPjwvcHViLWRhdGVzPjwvZGF0ZXM+PGlzYm4+MTQ0NC0yODkyIChFbGVjdHJvbmljKSYjeEQ7
MTQ0My05NTA2IChMaW5raW5nKTwvaXNibj48YWNjZXNzaW9uLW51bT4yOTc0ODA2MDwvYWNjZXNz
aW9uLW51bT48dXJscz48cmVsYXRlZC11cmxzPjx1cmw+aHR0cHM6Ly93d3cubmNiaS5ubG0ubmlo
Lmdvdi9wdWJtZWQvMjk3NDgwNjA8L3VybD48dXJsPmh0dHBzOi8vd3d3Lm5jYmkubmxtLm5paC5n
b3YvcG1jL2FydGljbGVzL1BNQzcxNzU5MTcvcGRmL25paG1zLTEwNjczNTkucGRmPC91cmw+PC9y
ZWxhdGVkLXVybHM+PC91cmxzPjxjdXN0b20xPjE0NDQtMjg5MiBNYXppbWJhLCBTdWxhIFdlbGNo
LCBUaW1vdGh5IFMgTXdhbnNhLCBIdW50ZXIgQnJlYXRoZXR0LCBLaGFkaWphaCBLIEtlbm5lZHks
IEphbWllIEwgVyBNaWhhbGVrLCBBbmRyZXcgRCBIYXJkaW5nLCBXaWxsaWFtIEMgTXlzb3JlLCBN
YW51IE0gWmh1bywgRGF2aWQgWCBCaWxjaGljaywgS2VubmV0aCBDIEswMSBITDE0Mjg0OC9ITC9O
SExCSSBOSUggSEhTL1VuaXRlZCBTdGF0ZXMgUjAzIEhMMTM1NDYzL0hML05ITEJJIE5JSCBISFMv
VW5pdGVkIFN0YXRlcyBKb3VybmFsIEFydGljbGUgSGVhcnQgTHVuZyBDaXJjLiAyMDE5IE1heTsy
OCg1KTo3NTItNzYwLiBkb2k6IDEwLjEwMTYvai5obGMuMjAxOC4wNC4yODAuIEVwdWIgMjAxOCBB
cHIgMTcuIHwgUkFZWUFOLUlOQ0xVU0lPTjogeyZxdW90O0NoYW50YWwmcXVvdDs9Jmd0OyZxdW90
O0luY2x1ZGVkJnF1b3Q7LCAmcXVvdDtNZW5ubyZxdW90Oz0mZ3Q7JnF1b3Q7SW5jbHVkZWQmcXVv
dDt9IHwgUkFZWUFOLUxBQkVMUzogYWR1bHQ8L2N1c3RvbTE+PGN1c3RvbTI+UE1DNzE3NTkxNzwv
Y3VzdG9tMj48ZWxlY3Ryb25pYy1yZXNvdXJjZS1udW0+MTAuMTAxNi9qLmhsYy4yMDE4LjA0LjI4
MDwvZWxlY3Ryb25pYy1yZXNvdXJjZS1udW0+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NYXppbWJhPC9BdXRob3I+PFllYXI+MjAxOTwvWWVhcj48
UmVjTnVtPjc0PC9SZWNOdW0+PERpc3BsYXlUZXh0Pig0MCk8L0Rpc3BsYXlUZXh0PjxyZWNvcmQ+
PHJlYy1udW1iZXI+NzQ8L3JlYy1udW1iZXI+PGZvcmVpZ24ta2V5cz48a2V5IGFwcD0iRU4iIGRi
LWlkPSJ2OWZwd3YyZmtycmZ3bmVzNXN6cGRlMmIyZDB4MjJzeGFzemUiIHRpbWVzdGFtcD0iMTY1
Mjk0NTA5MSI+NzQ8L2tleT48L2ZvcmVpZ24ta2V5cz48cmVmLXR5cGUgbmFtZT0iSm91cm5hbCBB
cnRpY2xlIj4xNzwvcmVmLXR5cGU+PGNvbnRyaWJ1dG9ycz48YXV0aG9ycz48YXV0aG9yPk1hemlt
YmEsIFMuPC9hdXRob3I+PGF1dGhvcj5XZWxjaCwgVC4gUy48L2F1dGhvcj48YXV0aG9yPk13YW5z
YSwgSC48L2F1dGhvcj48YXV0aG9yPkJyZWF0aGV0dCwgSy4gSy48L2F1dGhvcj48YXV0aG9yPktl
bm5lZHksIEouIEwuIFcuPC9hdXRob3I+PGF1dGhvcj5NaWhhbGVrLCBBLiBELjwvYXV0aG9yPjxh
dXRob3I+SGFyZGluZywgVy4gQy48L2F1dGhvcj48YXV0aG9yPk15c29yZSwgTS4gTS48L2F1dGhv
cj48YXV0aG9yPlpodW8sIEQuIFguPC9hdXRob3I+PGF1dGhvcj5CaWxjaGljaywgSy4gQy48L2F1
dGhvcj48L2F1dGhvcnM+PC9jb250cmlidXRvcnM+PGF1dGgtYWRkcmVzcz5EaXZpc2lvbiBvZiBD
YXJkaW92YXNjdWxhciBNZWRpY2luZSwgVW5pdmVyc2l0eSBvZiBWaXJnaW5pYSBIZWFsdGggU3lz
dGVtLCBDaGFybG90dGVzdmlsbGUsIFZBLCBVU0EuIEVsZWN0cm9uaWMgYWRkcmVzczogU004U0RA
aHNjbWFpbC5tY2MudmlyZ2luaWEuZWR1LiYjeEQ7RGl2aXNpb24gb2YgQ2FyZGlvdmFzY3VsYXIg
TWVkaWNpbmUsIFVuaXZlcnNpdHkgb2YgVmlyZ2luaWEgSGVhbHRoIFN5c3RlbSwgQ2hhcmxvdHRl
c3ZpbGxlLCBWQSwgVVNBLiYjeEQ7U3QgVmluY2VudCBDaGFyaXR5IE1lZGljYWwgQ2VudGVyLCBD
YXNlIFdlc3Rlcm4gUmVzZXJ2ZSBVbml2ZXJzaXR5LCBDbGV2ZWxhbmQsIE9ILCBVU0EuJiN4RDtE
aXZpc2lvbiBvZiBDYXJkaW92YXNjdWxhciBNZWRpY2luZSwgVW5pdmVyc2l0eSBvZiBBcml6b25h
LCBUdWNzb24sIEFaLCBVU0EuJiN4RDtEZXBhcnRtZW50IG9mIE1lZGljaW5lLCBVbml2ZXJzaXR5
IG9mIFZpcmdpbmlhIEhlYWx0aCBTeXN0ZW0sIENoYXJsb3R0ZXN2aWxsZSwgVkEsIFVTQS48L2F1
dGgtYWRkcmVzcz48dGl0bGVzPjx0aXRsZT5IYWVtb2R5bmFtaWNhbGx5IERlcml2ZWQgUHVsbW9u
YXJ5IEFydGVyeSBQdWxzYXRpbGl0eSBJbmRleCBQcmVkaWN0cyBNb3J0YWxpdHkgaW4gUHVsbW9u
YXJ5IEFydGVyaWFsIEh5cGVydGVuc2lvbjwvdGl0bGU+PHNlY29uZGFyeS10aXRsZT5IZWFydCBM
dW5nIENpcmM8L3NlY29uZGFyeS10aXRsZT48L3RpdGxlcz48cGVyaW9kaWNhbD48ZnVsbC10aXRs
ZT5IZWFydCBMdW5nIENpcmM8L2Z1bGwtdGl0bGU+PC9wZXJpb2RpY2FsPjxwYWdlcz43NTItNzYw
PC9wYWdlcz48dm9sdW1lPjI4PC92b2x1bWU+PG51bWJlcj41PC9udW1iZXI+PGVkaXRpb24+MjAx
OC8wNS8xMjwvZWRpdGlvbj48a2V5d29yZHM+PGtleXdvcmQ+QWR1bHQ8L2tleXdvcmQ+PGtleXdv
cmQ+RWNob2NhcmRpb2dyYXBoeTwva2V5d29yZD48a2V5d29yZD5GZW1hbGU8L2tleXdvcmQ+PGtl
eXdvcmQ+SGVtb2R5bmFtaWNzPC9rZXl3b3JkPjxrZXl3b3JkPkh1bWFuczwva2V5d29yZD48a2V5
d29yZD5IeXBlcnRlbnNpb24sIFB1bG1vbmFyeS9kaWFnbm9zaXMvbW9ydGFsaXR5LypwaHlzaW9w
YXRob2xvZ3k8L2tleXdvcmQ+PGtleXdvcmQ+TWFsZTwva2V5d29yZD48a2V5d29yZD5NaWRkbGUg
QWdlZDwva2V5d29yZD48a2V5d29yZD5Qcm9nbm9zaXM8L2tleXdvcmQ+PGtleXdvcmQ+UHVsbW9u
YXJ5IEFydGVyeS9kaWFnbm9zdGljIGltYWdpbmcvKnBoeXNpb3BhdGhvbG9neTwva2V5d29yZD48
a2V5d29yZD5QdWxtb25hcnkgV2VkZ2UgUHJlc3N1cmUvKnBoeXNpb2xvZ3k8L2tleXdvcmQ+PGtl
eXdvcmQ+UHVsc2F0aWxlIEZsb3cvKnBoeXNpb2xvZ3k8L2tleXdvcmQ+PGtleXdvcmQ+Uk9DIEN1
cnZlPC9rZXl3b3JkPjxrZXl3b3JkPipSZWdpc3RyaWVzPC9rZXl3b3JkPjxrZXl3b3JkPlJpc2sg
RmFjdG9yczwva2V5d29yZD48a2V5d29yZD5TdXJ2aXZhbCBSYXRlL3RyZW5kczwva2V5d29yZD48
a2V5d29yZD5Vbml0ZWQgU3RhdGVzL2VwaWRlbWlvbG9neTwva2V5d29yZD48a2V5d29yZD5Zb3Vu
ZyBBZHVsdDwva2V5d29yZD48a2V5d29yZD5IZWFydCBmYWlsdXJlPC9rZXl3b3JkPjxrZXl3b3Jk
PlBBUGk8L2tleXdvcmQ+PGtleXdvcmQ+UHVsbW9uYXJ5IGh5cGVydGVuc2lvbjwva2V5d29yZD48
L2tleXdvcmRzPjxkYXRlcz48eWVhcj4yMDE5PC95ZWFyPjxwdWItZGF0ZXM+PGRhdGU+TWF5PC9k
YXRlPjwvcHViLWRhdGVzPjwvZGF0ZXM+PGlzYm4+MTQ0NC0yODkyIChFbGVjdHJvbmljKSYjeEQ7
MTQ0My05NTA2IChMaW5raW5nKTwvaXNibj48YWNjZXNzaW9uLW51bT4yOTc0ODA2MDwvYWNjZXNz
aW9uLW51bT48dXJscz48cmVsYXRlZC11cmxzPjx1cmw+aHR0cHM6Ly93d3cubmNiaS5ubG0ubmlo
Lmdvdi9wdWJtZWQvMjk3NDgwNjA8L3VybD48dXJsPmh0dHBzOi8vd3d3Lm5jYmkubmxtLm5paC5n
b3YvcG1jL2FydGljbGVzL1BNQzcxNzU5MTcvcGRmL25paG1zLTEwNjczNTkucGRmPC91cmw+PC9y
ZWxhdGVkLXVybHM+PC91cmxzPjxjdXN0b20xPjE0NDQtMjg5MiBNYXppbWJhLCBTdWxhIFdlbGNo
LCBUaW1vdGh5IFMgTXdhbnNhLCBIdW50ZXIgQnJlYXRoZXR0LCBLaGFkaWphaCBLIEtlbm5lZHks
IEphbWllIEwgVyBNaWhhbGVrLCBBbmRyZXcgRCBIYXJkaW5nLCBXaWxsaWFtIEMgTXlzb3JlLCBN
YW51IE0gWmh1bywgRGF2aWQgWCBCaWxjaGljaywgS2VubmV0aCBDIEswMSBITDE0Mjg0OC9ITC9O
SExCSSBOSUggSEhTL1VuaXRlZCBTdGF0ZXMgUjAzIEhMMTM1NDYzL0hML05ITEJJIE5JSCBISFMv
VW5pdGVkIFN0YXRlcyBKb3VybmFsIEFydGljbGUgSGVhcnQgTHVuZyBDaXJjLiAyMDE5IE1heTsy
OCg1KTo3NTItNzYwLiBkb2k6IDEwLjEwMTYvai5obGMuMjAxOC4wNC4yODAuIEVwdWIgMjAxOCBB
cHIgMTcuIHwgUkFZWUFOLUlOQ0xVU0lPTjogeyZxdW90O0NoYW50YWwmcXVvdDs9Jmd0OyZxdW90
O0luY2x1ZGVkJnF1b3Q7LCAmcXVvdDtNZW5ubyZxdW90Oz0mZ3Q7JnF1b3Q7SW5jbHVkZWQmcXVv
dDt9IHwgUkFZWUFOLUxBQkVMUzogYWR1bHQ8L2N1c3RvbTE+PGN1c3RvbTI+UE1DNzE3NTkxNzwv
Y3VzdG9tMj48ZWxlY3Ryb25pYy1yZXNvdXJjZS1udW0+MTAuMTAxNi9qLmhsYy4yMDE4LjA0LjI4
MDwvZWxlY3Ryb25pYy1yZXNvdXJjZS1udW0+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0)</w:t>
            </w:r>
            <w:r w:rsidRPr="009D6EA8">
              <w:rPr>
                <w:rFonts w:cs="Calibri"/>
                <w:color w:val="000000"/>
                <w:lang w:eastAsia="nl-NL"/>
              </w:rPr>
              <w:fldChar w:fldCharType="end"/>
            </w:r>
          </w:p>
        </w:tc>
        <w:tc>
          <w:tcPr>
            <w:tcW w:w="3235" w:type="dxa"/>
            <w:noWrap/>
            <w:vAlign w:val="bottom"/>
            <w:hideMark/>
          </w:tcPr>
          <w:p w14:paraId="0F358132" w14:textId="77777777" w:rsidR="0032294F" w:rsidRPr="009D6EA8" w:rsidRDefault="0032294F" w:rsidP="0001271F">
            <w:pPr>
              <w:rPr>
                <w:rFonts w:cs="Calibri"/>
                <w:color w:val="000000"/>
                <w:lang w:eastAsia="nl-NL"/>
              </w:rPr>
            </w:pPr>
            <w:r w:rsidRPr="009D6EA8">
              <w:rPr>
                <w:rFonts w:cs="Calibri"/>
                <w:color w:val="000000"/>
                <w:lang w:eastAsia="nl-NL"/>
              </w:rPr>
              <w:t>Heart Lung Circ</w:t>
            </w:r>
          </w:p>
        </w:tc>
        <w:tc>
          <w:tcPr>
            <w:tcW w:w="647" w:type="dxa"/>
            <w:vAlign w:val="bottom"/>
          </w:tcPr>
          <w:p w14:paraId="12AA2712" w14:textId="77777777" w:rsidR="0032294F" w:rsidRPr="009D6EA8" w:rsidRDefault="0032294F" w:rsidP="0001271F">
            <w:pPr>
              <w:rPr>
                <w:rFonts w:cs="Calibri"/>
                <w:color w:val="000000"/>
                <w:lang w:eastAsia="nl-NL"/>
              </w:rPr>
            </w:pPr>
            <w:r w:rsidRPr="009D6EA8">
              <w:rPr>
                <w:rFonts w:cs="Calibri"/>
                <w:color w:val="000000"/>
                <w:lang w:eastAsia="nl-NL"/>
              </w:rPr>
              <w:t>2019</w:t>
            </w:r>
          </w:p>
        </w:tc>
        <w:tc>
          <w:tcPr>
            <w:tcW w:w="3433" w:type="dxa"/>
            <w:noWrap/>
            <w:vAlign w:val="bottom"/>
            <w:hideMark/>
          </w:tcPr>
          <w:p w14:paraId="24A99117"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7A766A2B" w14:textId="77777777" w:rsidTr="0001271F">
        <w:trPr>
          <w:trHeight w:val="300"/>
        </w:trPr>
        <w:tc>
          <w:tcPr>
            <w:tcW w:w="2263" w:type="dxa"/>
            <w:noWrap/>
            <w:vAlign w:val="bottom"/>
            <w:hideMark/>
          </w:tcPr>
          <w:p w14:paraId="6515DE60" w14:textId="1D434865" w:rsidR="0032294F" w:rsidRPr="009D6EA8" w:rsidRDefault="0032294F" w:rsidP="0001271F">
            <w:pPr>
              <w:rPr>
                <w:rFonts w:cs="Calibri"/>
                <w:color w:val="000000"/>
                <w:lang w:eastAsia="nl-NL"/>
              </w:rPr>
            </w:pPr>
            <w:proofErr w:type="spellStart"/>
            <w:r w:rsidRPr="009D6EA8">
              <w:rPr>
                <w:rFonts w:cs="Calibri"/>
                <w:color w:val="000000"/>
                <w:lang w:eastAsia="nl-NL"/>
              </w:rPr>
              <w:t>Mwans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Nd2Fuc2E8L0F1dGhvcj48WWVhcj4yMDE3PC9ZZWFyPjxS
ZWNOdW0+MTA0PC9SZWNOdW0+PERpc3BsYXlUZXh0Pig0MSk8L0Rpc3BsYXlUZXh0PjxyZWNvcmQ+
PHJlYy1udW1iZXI+MTA0PC9yZWMtbnVtYmVyPjxmb3JlaWduLWtleXM+PGtleSBhcHA9IkVOIiBk
Yi1pZD0idjlmcHd2MmZrcnJmd25lczVzenBkZTJiMmQweDIyc3hhc3plIiB0aW1lc3RhbXA9IjE2
NTI5NDUwOTEiPjEwNDwva2V5PjwvZm9yZWlnbi1rZXlzPjxyZWYtdHlwZSBuYW1lPSJKb3VybmFs
IEFydGljbGUiPjE3PC9yZWYtdHlwZT48Y29udHJpYnV0b3JzPjxhdXRob3JzPjxhdXRob3I+TXdh
bnNhLCBILjwvYXV0aG9yPjxhdXRob3I+QmlsY2hpY2ssIEsuIEMuPC9hdXRob3I+PGF1dGhvcj5Q
YXJrZXIsIEEuIE0uPC9hdXRob3I+PGF1dGhvcj5IYXJkaW5nLCBXLjwvYXV0aG9yPjxhdXRob3I+
UnV0aCwgQi48L2F1dGhvcj48YXV0aG9yPktlbm5lZHksIEouIEwuIFcuPC9hdXRob3I+PGF1dGhv
cj5NeXNvcmUsIE0uPC9hdXRob3I+PGF1dGhvcj5Ld29uLCBZLjwvYXV0aG9yPjxhdXRob3I+TWlo
YWxlaywgQS48L2F1dGhvcj48YXV0aG9yPk1hemltYmEsIFMuPC9hdXRob3I+PC9hdXRob3JzPjwv
Y29udHJpYnV0b3JzPjxhdXRoLWFkZHJlc3M+Q2FzZSBXZXN0ZXJuIFJlc2VydmUgVW5pdiwgU3Qg
VmluY2VudCBDaGFyaXR5IE1lZCBDdHIsIERlcHQgSW50ZXJuYWwgTWVkLCBDbGV2ZWxhbmQsIE9I
IDQ0MTA2IFVTQSYjeEQ7VW5pdiBWaXJnaW5pYSBIbHRoIFN5c3QsIERpdiBDYXJkaW92YXNjIE1l
ZCwgQ2hhcmxvdHRlc3ZpbGxlLCBWQSBVU0E8L2F1dGgtYWRkcmVzcz48dGl0bGVzPjx0aXRsZT5E
ZWNyZWFzZWQgcHVsbW9uYXJ5IGFydGVyaWFsIHByb3BvcnRpb25hbCBwdWxzZSBwcmVzc3VyZSBp
cyBhc3NvY2lhdGVkIHdpdGggaW5jcmVhc2VkIG1vcnRhbGl0eSBpbiBncm91cCAxIHB1bG1vbmFy
eSBoeXBlcnRlbnNpb248L3RpdGxlPjxzZWNvbmRhcnktdGl0bGU+Q2xpbmljYWwgQ2FyZGlvbG9n
eTwvc2Vjb25kYXJ5LXRpdGxlPjxhbHQtdGl0bGU+Q2xpbiBDYXJkaW9sPC9hbHQtdGl0bGU+PC90
aXRsZXM+PGFsdC1wZXJpb2RpY2FsPjxmdWxsLXRpdGxlPkNsaW4gQ2FyZGlvbDwvZnVsbC10aXRs
ZT48L2FsdC1wZXJpb2RpY2FsPjxwYWdlcz45ODgtOTkyPC9wYWdlcz48dm9sdW1lPjQwPC92b2x1
bWU+PG51bWJlcj4xMTwvbnVtYmVyPjxrZXl3b3Jkcz48a2V5d29yZD5ydiBmYWlsdXJlPC9rZXl3
b3JkPjxrZXl3b3JkPnZhIGNvdXBsaW5nPC9rZXl3b3JkPjxrZXl3b3JkPnN1cnZpdmFsPC9rZXl3
b3JkPjxrZXl3b3JkPnZhbGlkYXRpb248L2tleXdvcmQ+PC9rZXl3b3Jkcz48ZGF0ZXM+PHllYXI+
MjAxNzwveWVhcj48cHViLWRhdGVzPjxkYXRlPk5vdjwvZGF0ZT48L3B1Yi1kYXRlcz48L2RhdGVz
Pjxpc2JuPjAxNjAtOTI4OTwvaXNibj48YWNjZXNzaW9uLW51bT5XT1M6MDAwNDE3NzQ0ODAwMDA3
PC9hY2Nlc3Npb24tbnVtPjx1cmxzPjxyZWxhdGVkLXVybHM+PHVybD4mbHQ7R28gdG8gSVNJJmd0
OzovL1dPUzowMDA0MTc3NDQ4MDAwMDc8L3VybD48dXJsPmh0dHBzOi8vd3d3Lm5jYmkubmxtLm5p
aC5nb3YvcG1jL2FydGljbGVzL1BNQzY0OTAzMjkvcGRmL0NMQy00MC05ODgucGRmPC91cmw+PC9y
ZWxhdGVkLXVybHM+PC91cmxzPjxjdXN0b20xPjE5MzItODczNyBNd2Fuc2EsIEh1bnRlciBPcmNp
ZDogMDAwMC0wMDAyLTc5MTQtNjcyOCBCaWxjaGljaywgS2VubmV0aCBDIFBhcmtlciwgQWxleCBN
IE9yY2lkOiAwMDAwLTAwMDMtNDE3MC0yOTc2IEhhcmRpbmcsIFdpbGxpYW0gUnV0aCwgQmVuamFt
aW4gS2VubmVkeSwgSmFtaWUgTCBXIE15c29yZSwgTWFudSBLd29uLCBZb3VuZ2hvb24gTWloYWxl
aywgQW5kcmV3IE1hemltYmEsIFN1bGEgQ29tcGFyYXRpdmUgU3R1ZHkgRXZhbHVhdGlvbiBTdHVk
eSBKb3VybmFsIEFydGljbGUgQ2xpbiBDYXJkaW9sLiAyMDE3IE5vdjs0MCgxMSk6OTg4LTk5Mi4g
ZG9pOiAxMC4xMDAyL2NsYy4yMjc1Mi4gRXB1YiAyMDE3IEp1bCAxMC4gfCBSQVlZQU4tSU5DTFVT
SU9OOiB7JnF1b3Q7Q2hhbnRhbCZxdW90Oz0mZ3Q7JnF1b3Q7SW5jbHVkZWQmcXVvdDssICZxdW90
O01lbm5vJnF1b3Q7PSZndDsmcXVvdDtJbmNsdWRlZCZxdW90O308L2N1c3RvbTE+PGVsZWN0cm9u
aWMtcmVzb3VyY2UtbnVtPjEwLjEwMDIvY2xjLjIyNzUyPC9lbGVjdHJvbmljLXJlc291cmNlLW51
bT48bGFuZ3VhZ2U+RW5nbGlzaDwvbGFuZ3VhZ2U+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Nd2Fuc2E8L0F1dGhvcj48WWVhcj4yMDE3PC9ZZWFyPjxS
ZWNOdW0+MTA0PC9SZWNOdW0+PERpc3BsYXlUZXh0Pig0MSk8L0Rpc3BsYXlUZXh0PjxyZWNvcmQ+
PHJlYy1udW1iZXI+MTA0PC9yZWMtbnVtYmVyPjxmb3JlaWduLWtleXM+PGtleSBhcHA9IkVOIiBk
Yi1pZD0idjlmcHd2MmZrcnJmd25lczVzenBkZTJiMmQweDIyc3hhc3plIiB0aW1lc3RhbXA9IjE2
NTI5NDUwOTEiPjEwNDwva2V5PjwvZm9yZWlnbi1rZXlzPjxyZWYtdHlwZSBuYW1lPSJKb3VybmFs
IEFydGljbGUiPjE3PC9yZWYtdHlwZT48Y29udHJpYnV0b3JzPjxhdXRob3JzPjxhdXRob3I+TXdh
bnNhLCBILjwvYXV0aG9yPjxhdXRob3I+QmlsY2hpY2ssIEsuIEMuPC9hdXRob3I+PGF1dGhvcj5Q
YXJrZXIsIEEuIE0uPC9hdXRob3I+PGF1dGhvcj5IYXJkaW5nLCBXLjwvYXV0aG9yPjxhdXRob3I+
UnV0aCwgQi48L2F1dGhvcj48YXV0aG9yPktlbm5lZHksIEouIEwuIFcuPC9hdXRob3I+PGF1dGhv
cj5NeXNvcmUsIE0uPC9hdXRob3I+PGF1dGhvcj5Ld29uLCBZLjwvYXV0aG9yPjxhdXRob3I+TWlo
YWxlaywgQS48L2F1dGhvcj48YXV0aG9yPk1hemltYmEsIFMuPC9hdXRob3I+PC9hdXRob3JzPjwv
Y29udHJpYnV0b3JzPjxhdXRoLWFkZHJlc3M+Q2FzZSBXZXN0ZXJuIFJlc2VydmUgVW5pdiwgU3Qg
VmluY2VudCBDaGFyaXR5IE1lZCBDdHIsIERlcHQgSW50ZXJuYWwgTWVkLCBDbGV2ZWxhbmQsIE9I
IDQ0MTA2IFVTQSYjeEQ7VW5pdiBWaXJnaW5pYSBIbHRoIFN5c3QsIERpdiBDYXJkaW92YXNjIE1l
ZCwgQ2hhcmxvdHRlc3ZpbGxlLCBWQSBVU0E8L2F1dGgtYWRkcmVzcz48dGl0bGVzPjx0aXRsZT5E
ZWNyZWFzZWQgcHVsbW9uYXJ5IGFydGVyaWFsIHByb3BvcnRpb25hbCBwdWxzZSBwcmVzc3VyZSBp
cyBhc3NvY2lhdGVkIHdpdGggaW5jcmVhc2VkIG1vcnRhbGl0eSBpbiBncm91cCAxIHB1bG1vbmFy
eSBoeXBlcnRlbnNpb248L3RpdGxlPjxzZWNvbmRhcnktdGl0bGU+Q2xpbmljYWwgQ2FyZGlvbG9n
eTwvc2Vjb25kYXJ5LXRpdGxlPjxhbHQtdGl0bGU+Q2xpbiBDYXJkaW9sPC9hbHQtdGl0bGU+PC90
aXRsZXM+PGFsdC1wZXJpb2RpY2FsPjxmdWxsLXRpdGxlPkNsaW4gQ2FyZGlvbDwvZnVsbC10aXRs
ZT48L2FsdC1wZXJpb2RpY2FsPjxwYWdlcz45ODgtOTkyPC9wYWdlcz48dm9sdW1lPjQwPC92b2x1
bWU+PG51bWJlcj4xMTwvbnVtYmVyPjxrZXl3b3Jkcz48a2V5d29yZD5ydiBmYWlsdXJlPC9rZXl3
b3JkPjxrZXl3b3JkPnZhIGNvdXBsaW5nPC9rZXl3b3JkPjxrZXl3b3JkPnN1cnZpdmFsPC9rZXl3
b3JkPjxrZXl3b3JkPnZhbGlkYXRpb248L2tleXdvcmQ+PC9rZXl3b3Jkcz48ZGF0ZXM+PHllYXI+
MjAxNzwveWVhcj48cHViLWRhdGVzPjxkYXRlPk5vdjwvZGF0ZT48L3B1Yi1kYXRlcz48L2RhdGVz
Pjxpc2JuPjAxNjAtOTI4OTwvaXNibj48YWNjZXNzaW9uLW51bT5XT1M6MDAwNDE3NzQ0ODAwMDA3
PC9hY2Nlc3Npb24tbnVtPjx1cmxzPjxyZWxhdGVkLXVybHM+PHVybD4mbHQ7R28gdG8gSVNJJmd0
OzovL1dPUzowMDA0MTc3NDQ4MDAwMDc8L3VybD48dXJsPmh0dHBzOi8vd3d3Lm5jYmkubmxtLm5p
aC5nb3YvcG1jL2FydGljbGVzL1BNQzY0OTAzMjkvcGRmL0NMQy00MC05ODgucGRmPC91cmw+PC9y
ZWxhdGVkLXVybHM+PC91cmxzPjxjdXN0b20xPjE5MzItODczNyBNd2Fuc2EsIEh1bnRlciBPcmNp
ZDogMDAwMC0wMDAyLTc5MTQtNjcyOCBCaWxjaGljaywgS2VubmV0aCBDIFBhcmtlciwgQWxleCBN
IE9yY2lkOiAwMDAwLTAwMDMtNDE3MC0yOTc2IEhhcmRpbmcsIFdpbGxpYW0gUnV0aCwgQmVuamFt
aW4gS2VubmVkeSwgSmFtaWUgTCBXIE15c29yZSwgTWFudSBLd29uLCBZb3VuZ2hvb24gTWloYWxl
aywgQW5kcmV3IE1hemltYmEsIFN1bGEgQ29tcGFyYXRpdmUgU3R1ZHkgRXZhbHVhdGlvbiBTdHVk
eSBKb3VybmFsIEFydGljbGUgQ2xpbiBDYXJkaW9sLiAyMDE3IE5vdjs0MCgxMSk6OTg4LTk5Mi4g
ZG9pOiAxMC4xMDAyL2NsYy4yMjc1Mi4gRXB1YiAyMDE3IEp1bCAxMC4gfCBSQVlZQU4tSU5DTFVT
SU9OOiB7JnF1b3Q7Q2hhbnRhbCZxdW90Oz0mZ3Q7JnF1b3Q7SW5jbHVkZWQmcXVvdDssICZxdW90
O01lbm5vJnF1b3Q7PSZndDsmcXVvdDtJbmNsdWRlZCZxdW90O308L2N1c3RvbTE+PGVsZWN0cm9u
aWMtcmVzb3VyY2UtbnVtPjEwLjEwMDIvY2xjLjIyNzUyPC9lbGVjdHJvbmljLXJlc291cmNlLW51
bT48bGFuZ3VhZ2U+RW5nbGlzaDwvbGFuZ3VhZ2U+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1)</w:t>
            </w:r>
            <w:r w:rsidRPr="009D6EA8">
              <w:rPr>
                <w:rFonts w:cs="Calibri"/>
                <w:color w:val="000000"/>
                <w:lang w:eastAsia="nl-NL"/>
              </w:rPr>
              <w:fldChar w:fldCharType="end"/>
            </w:r>
          </w:p>
        </w:tc>
        <w:tc>
          <w:tcPr>
            <w:tcW w:w="3235" w:type="dxa"/>
            <w:noWrap/>
            <w:vAlign w:val="bottom"/>
            <w:hideMark/>
          </w:tcPr>
          <w:p w14:paraId="1300FDB1" w14:textId="77777777" w:rsidR="0032294F" w:rsidRPr="009D6EA8" w:rsidRDefault="0032294F" w:rsidP="0001271F">
            <w:pPr>
              <w:rPr>
                <w:rFonts w:cs="Calibri"/>
                <w:color w:val="000000"/>
                <w:lang w:eastAsia="nl-NL"/>
              </w:rPr>
            </w:pPr>
            <w:r w:rsidRPr="009D6EA8">
              <w:rPr>
                <w:rFonts w:cs="Calibri"/>
                <w:color w:val="000000"/>
                <w:lang w:eastAsia="nl-NL"/>
              </w:rPr>
              <w:t xml:space="preserve">Clin </w:t>
            </w:r>
            <w:proofErr w:type="spellStart"/>
            <w:r w:rsidRPr="009D6EA8">
              <w:rPr>
                <w:rFonts w:cs="Calibri"/>
                <w:color w:val="000000"/>
                <w:lang w:eastAsia="nl-NL"/>
              </w:rPr>
              <w:t>Cardiol</w:t>
            </w:r>
            <w:proofErr w:type="spellEnd"/>
          </w:p>
        </w:tc>
        <w:tc>
          <w:tcPr>
            <w:tcW w:w="647" w:type="dxa"/>
            <w:vAlign w:val="bottom"/>
          </w:tcPr>
          <w:p w14:paraId="28112999" w14:textId="77777777" w:rsidR="0032294F" w:rsidRPr="009D6EA8" w:rsidRDefault="0032294F" w:rsidP="0001271F">
            <w:pPr>
              <w:rPr>
                <w:rFonts w:cs="Calibri"/>
                <w:color w:val="000000"/>
                <w:lang w:eastAsia="nl-NL"/>
              </w:rPr>
            </w:pPr>
            <w:r w:rsidRPr="009D6EA8">
              <w:rPr>
                <w:rFonts w:cs="Calibri"/>
                <w:color w:val="000000"/>
                <w:lang w:eastAsia="nl-NL"/>
              </w:rPr>
              <w:t>2017</w:t>
            </w:r>
          </w:p>
        </w:tc>
        <w:tc>
          <w:tcPr>
            <w:tcW w:w="3433" w:type="dxa"/>
            <w:noWrap/>
            <w:vAlign w:val="bottom"/>
            <w:hideMark/>
          </w:tcPr>
          <w:p w14:paraId="35759232"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1B5A1246" w14:textId="77777777" w:rsidTr="0001271F">
        <w:trPr>
          <w:trHeight w:val="300"/>
        </w:trPr>
        <w:tc>
          <w:tcPr>
            <w:tcW w:w="2263" w:type="dxa"/>
            <w:noWrap/>
            <w:vAlign w:val="bottom"/>
            <w:hideMark/>
          </w:tcPr>
          <w:p w14:paraId="27640C63" w14:textId="43578E76" w:rsidR="0032294F" w:rsidRPr="009D6EA8" w:rsidRDefault="0032294F" w:rsidP="0001271F">
            <w:pPr>
              <w:rPr>
                <w:rFonts w:cs="Calibri"/>
                <w:color w:val="000000"/>
                <w:lang w:eastAsia="nl-NL"/>
              </w:rPr>
            </w:pPr>
            <w:r w:rsidRPr="009D6EA8">
              <w:rPr>
                <w:rFonts w:cs="Calibri"/>
                <w:color w:val="000000"/>
                <w:lang w:eastAsia="nl-NL"/>
              </w:rPr>
              <w:t xml:space="preserve">Nickel </w:t>
            </w:r>
            <w:r w:rsidRPr="009D6EA8">
              <w:rPr>
                <w:rFonts w:cs="Calibri"/>
                <w:color w:val="000000"/>
                <w:lang w:eastAsia="nl-NL"/>
              </w:rPr>
              <w:fldChar w:fldCharType="begin">
                <w:fldData xml:space="preserve">PEVuZE5vdGU+PENpdGU+PEF1dGhvcj5OaWNrZWw8L0F1dGhvcj48WWVhcj4yMDEyPC9ZZWFyPjxS
ZWNOdW0+MTE4PC9SZWNOdW0+PERpc3BsYXlUZXh0Pig0Mik8L0Rpc3BsYXlUZXh0PjxyZWNvcmQ+
PHJlYy1udW1iZXI+MTE4PC9yZWMtbnVtYmVyPjxmb3JlaWduLWtleXM+PGtleSBhcHA9IkVOIiBk
Yi1pZD0idjlmcHd2MmZrcnJmd25lczVzenBkZTJiMmQweDIyc3hhc3plIiB0aW1lc3RhbXA9IjE2
NTI5NDUwOTEiPjExODwva2V5PjwvZm9yZWlnbi1rZXlzPjxyZWYtdHlwZSBuYW1lPSJKb3VybmFs
IEFydGljbGUiPjE3PC9yZWYtdHlwZT48Y29udHJpYnV0b3JzPjxhdXRob3JzPjxhdXRob3I+Tmlj
a2VsLCBOLjwvYXV0aG9yPjxhdXRob3I+R29scG9uLCBILjwvYXV0aG9yPjxhdXRob3I+R3JlZXIs
IE0uPC9hdXRob3I+PGF1dGhvcj5LbnVkc2VuLCBMLjwvYXV0aG9yPjxhdXRob3I+T2xzc29uLCBL
LjwvYXV0aG9yPjxhdXRob3I+V2VzdGVya2FtcCwgVi48L2F1dGhvcj48YXV0aG9yPldlbHRlLCBU
LjwvYXV0aG9yPjxhdXRob3I+SG9lcGVyLCBNLiBNLjwvYXV0aG9yPjwvYXV0aG9ycz48L2NvbnRy
aWJ1dG9ycz48YXV0aC1hZGRyZXNzPkRlcHQgb2YgUmVzcGlyYXRvcnkgTWVkaWNpbmUsIEhhbm92
ZXIgTWVkaWNhbCBTY2hvb2wsIEhhbm92ZXIsIEdlcm1hbnkuPC9hdXRoLWFkZHJlc3M+PHRpdGxl
cz48dGl0bGU+VGhlIHByb2dub3N0aWMgaW1wYWN0IG9mIGZvbGxvdy11cCBhc3Nlc3NtZW50cyBp
biBwYXRpZW50cyB3aXRoIGlkaW9wYXRoaWMgcHVsbW9uYXJ5IGFydGVyaWFsIGh5cGVydGVuc2lv
bjwvdGl0bGU+PHNlY29uZGFyeS10aXRsZT5FdXIgUmVzcGlyIEo8L3NlY29uZGFyeS10aXRsZT48
L3RpdGxlcz48cGVyaW9kaWNhbD48ZnVsbC10aXRsZT5FdXIgUmVzcGlyIEo8L2Z1bGwtdGl0bGU+
PC9wZXJpb2RpY2FsPjxwYWdlcz41ODktOTY8L3BhZ2VzPjx2b2x1bWU+Mzk8L3ZvbHVtZT48bnVt
YmVyPjM8L251bWJlcj48ZWRpdGlvbj4yMDExLzA5LzAzPC9lZGl0aW9uPjxrZXl3b3Jkcz48a2V5
d29yZD5BZHVsdDwva2V5d29yZD48a2V5d29yZD5BZ2VkPC9rZXl3b3JkPjxrZXl3b3JkPkF0cmlh
bCBGdW5jdGlvbiwgUmlnaHQvcGh5c2lvbG9neTwva2V5d29yZD48a2V5d29yZD5Db2hvcnQgU3R1
ZGllczwva2V5d29yZD48a2V5d29yZD5FbmRvdGhlbGluIFJlY2VwdG9yIEFudGFnb25pc3RzPC9r
ZXl3b3JkPjxrZXl3b3JkPkVwb3Byb3N0ZW5vbC9hbmFsb2dzICZhbXA7IGRlcml2YXRpdmVzL3Ro
ZXJhcGV1dGljIHVzZTwva2V5d29yZD48a2V5d29yZD5FeGVyY2lzZSBUZXN0PC9rZXl3b3JkPjxr
ZXl3b3JkPkZhbWlsaWFsIFByaW1hcnkgUHVsbW9uYXJ5IEh5cGVydGVuc2lvbjwva2V5d29yZD48
a2V5d29yZD5GZW1hbGU8L2tleXdvcmQ+PGtleXdvcmQ+Rm9sbG93LVVwIFN0dWRpZXM8L2tleXdv
cmQ+PGtleXdvcmQ+SHVtYW5zPC9rZXl3b3JkPjxrZXl3b3JkPkh5cGVydGVuc2lvbiwgUHVsbW9u
YXJ5LypkcnVnIHRoZXJhcHkvKm1vcnRhbGl0eS9zdXJnZXJ5PC9rZXl3b3JkPjxrZXl3b3JkPkx1
bmcgVHJhbnNwbGFudGF0aW9uPC9rZXl3b3JkPjxrZXl3b3JkPk1hbGU8L2tleXdvcmQ+PGtleXdv
cmQ+TWlkZGxlIEFnZWQ8L2tleXdvcmQ+PGtleXdvcmQ+TmF0cml1cmV0aWMgUGVwdGlkZSwgQnJh
aW4vYmxvb2Q8L2tleXdvcmQ+PGtleXdvcmQ+T3h5Z2VuL2Jsb29kPC9rZXl3b3JkPjxrZXl3b3Jk
PlBlcHRpZGUgRnJhZ21lbnRzL2Jsb29kPC9rZXl3b3JkPjxrZXl3b3JkPlBob3NwaG9kaWVzdGVy
YXNlIDUgSW5oaWJpdG9ycy90aGVyYXBldXRpYyB1c2U8L2tleXdvcmQ+PGtleXdvcmQ+UHJvZ25v
c2lzPC9rZXl3b3JkPjxrZXl3b3JkPlByb3N0YWdsYW5kaW5zL3RoZXJhcGV1dGljIHVzZTwva2V5
d29yZD48a2V5d29yZD5SZXRyb3NwZWN0aXZlIFN0dWRpZXM8L2tleXdvcmQ+PGtleXdvcmQ+U2V2
ZXJpdHkgb2YgSWxsbmVzcyBJbmRleDwva2V5d29yZD48a2V5d29yZD5UcmVhdG1lbnQgT3V0Y29t
ZTwva2V5d29yZD48L2tleXdvcmRzPjxkYXRlcz48eWVhcj4yMDEyPC95ZWFyPjxwdWItZGF0ZXM+
PGRhdGU+TWFyPC9kYXRlPjwvcHViLWRhdGVzPjwvZGF0ZXM+PGlzYm4+MTM5OS0zMDAzIChFbGVj
dHJvbmljKSYjeEQ7MDkwMy0xOTM2IChMaW5raW5nKTwvaXNibj48YWNjZXNzaW9uLW51bT4yMTg4
NTM5MjwvYWNjZXNzaW9uLW51bT48dXJscz48cmVsYXRlZC11cmxzPjx1cmw+aHR0cHM6Ly93d3cu
bmNiaS5ubG0ubmloLmdvdi9wdWJtZWQvMjE4ODUzOTI8L3VybD48dXJsPmh0dHBzOi8vZXJqLmVy
c2pvdXJuYWxzLmNvbS9jb250ZW50L2Vyai8zOS8zLzU4OS5mdWxsLnBkZjwvdXJsPjwvcmVsYXRl
ZC11cmxzPjwvdXJscz48Y3VzdG9tMT4xMzk5LTMwMDMgTmlja2VsLCBOIEdvbHBvbiwgSCBHcmVl
ciwgTSBLbnVkc2VuLCBMIE9sc3NvbiwgSyBXZXN0ZXJrYW1wLCBWIFdlbHRlLCBUIEhvZXBlciwg
TSBNIEpvdXJuYWwgQXJ0aWNsZSBFbmdsYW5kIEV1ciBSZXNwaXIgSi4gMjAxMiBNYXI7MzkoMyk6
NTg5LTk2LiBkb2k6IDEwLjExODMvMDkwMzE5MzYuMDAwOTIzMTEuIEVwdWIgMjAxMSBTZXAgMS4g
fCBSQVlZQU4tSU5DTFVTSU9OOiB7JnF1b3Q7Q2hhbnRhbCZxdW90Oz0mZ3Q7JnF1b3Q7SW5jbHVk
ZWQmcXVvdDssICZxdW90O01lbm5vJnF1b3Q7PSZndDsmcXVvdDtJbmNsdWRlZCZxdW90O308L2N1
c3RvbTE+PGVsZWN0cm9uaWMtcmVzb3VyY2UtbnVtPjEwLjExODMvMDkwMzE5MzYuMDAwOTIzMTE8
L2VsZWN0cm9uaWMtcmVzb3VyY2UtbnVt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OaWNrZWw8L0F1dGhvcj48WWVhcj4yMDEyPC9ZZWFyPjxS
ZWNOdW0+MTE4PC9SZWNOdW0+PERpc3BsYXlUZXh0Pig0Mik8L0Rpc3BsYXlUZXh0PjxyZWNvcmQ+
PHJlYy1udW1iZXI+MTE4PC9yZWMtbnVtYmVyPjxmb3JlaWduLWtleXM+PGtleSBhcHA9IkVOIiBk
Yi1pZD0idjlmcHd2MmZrcnJmd25lczVzenBkZTJiMmQweDIyc3hhc3plIiB0aW1lc3RhbXA9IjE2
NTI5NDUwOTEiPjExODwva2V5PjwvZm9yZWlnbi1rZXlzPjxyZWYtdHlwZSBuYW1lPSJKb3VybmFs
IEFydGljbGUiPjE3PC9yZWYtdHlwZT48Y29udHJpYnV0b3JzPjxhdXRob3JzPjxhdXRob3I+Tmlj
a2VsLCBOLjwvYXV0aG9yPjxhdXRob3I+R29scG9uLCBILjwvYXV0aG9yPjxhdXRob3I+R3JlZXIs
IE0uPC9hdXRob3I+PGF1dGhvcj5LbnVkc2VuLCBMLjwvYXV0aG9yPjxhdXRob3I+T2xzc29uLCBL
LjwvYXV0aG9yPjxhdXRob3I+V2VzdGVya2FtcCwgVi48L2F1dGhvcj48YXV0aG9yPldlbHRlLCBU
LjwvYXV0aG9yPjxhdXRob3I+SG9lcGVyLCBNLiBNLjwvYXV0aG9yPjwvYXV0aG9ycz48L2NvbnRy
aWJ1dG9ycz48YXV0aC1hZGRyZXNzPkRlcHQgb2YgUmVzcGlyYXRvcnkgTWVkaWNpbmUsIEhhbm92
ZXIgTWVkaWNhbCBTY2hvb2wsIEhhbm92ZXIsIEdlcm1hbnkuPC9hdXRoLWFkZHJlc3M+PHRpdGxl
cz48dGl0bGU+VGhlIHByb2dub3N0aWMgaW1wYWN0IG9mIGZvbGxvdy11cCBhc3Nlc3NtZW50cyBp
biBwYXRpZW50cyB3aXRoIGlkaW9wYXRoaWMgcHVsbW9uYXJ5IGFydGVyaWFsIGh5cGVydGVuc2lv
bjwvdGl0bGU+PHNlY29uZGFyeS10aXRsZT5FdXIgUmVzcGlyIEo8L3NlY29uZGFyeS10aXRsZT48
L3RpdGxlcz48cGVyaW9kaWNhbD48ZnVsbC10aXRsZT5FdXIgUmVzcGlyIEo8L2Z1bGwtdGl0bGU+
PC9wZXJpb2RpY2FsPjxwYWdlcz41ODktOTY8L3BhZ2VzPjx2b2x1bWU+Mzk8L3ZvbHVtZT48bnVt
YmVyPjM8L251bWJlcj48ZWRpdGlvbj4yMDExLzA5LzAzPC9lZGl0aW9uPjxrZXl3b3Jkcz48a2V5
d29yZD5BZHVsdDwva2V5d29yZD48a2V5d29yZD5BZ2VkPC9rZXl3b3JkPjxrZXl3b3JkPkF0cmlh
bCBGdW5jdGlvbiwgUmlnaHQvcGh5c2lvbG9neTwva2V5d29yZD48a2V5d29yZD5Db2hvcnQgU3R1
ZGllczwva2V5d29yZD48a2V5d29yZD5FbmRvdGhlbGluIFJlY2VwdG9yIEFudGFnb25pc3RzPC9r
ZXl3b3JkPjxrZXl3b3JkPkVwb3Byb3N0ZW5vbC9hbmFsb2dzICZhbXA7IGRlcml2YXRpdmVzL3Ro
ZXJhcGV1dGljIHVzZTwva2V5d29yZD48a2V5d29yZD5FeGVyY2lzZSBUZXN0PC9rZXl3b3JkPjxr
ZXl3b3JkPkZhbWlsaWFsIFByaW1hcnkgUHVsbW9uYXJ5IEh5cGVydGVuc2lvbjwva2V5d29yZD48
a2V5d29yZD5GZW1hbGU8L2tleXdvcmQ+PGtleXdvcmQ+Rm9sbG93LVVwIFN0dWRpZXM8L2tleXdv
cmQ+PGtleXdvcmQ+SHVtYW5zPC9rZXl3b3JkPjxrZXl3b3JkPkh5cGVydGVuc2lvbiwgUHVsbW9u
YXJ5LypkcnVnIHRoZXJhcHkvKm1vcnRhbGl0eS9zdXJnZXJ5PC9rZXl3b3JkPjxrZXl3b3JkPkx1
bmcgVHJhbnNwbGFudGF0aW9uPC9rZXl3b3JkPjxrZXl3b3JkPk1hbGU8L2tleXdvcmQ+PGtleXdv
cmQ+TWlkZGxlIEFnZWQ8L2tleXdvcmQ+PGtleXdvcmQ+TmF0cml1cmV0aWMgUGVwdGlkZSwgQnJh
aW4vYmxvb2Q8L2tleXdvcmQ+PGtleXdvcmQ+T3h5Z2VuL2Jsb29kPC9rZXl3b3JkPjxrZXl3b3Jk
PlBlcHRpZGUgRnJhZ21lbnRzL2Jsb29kPC9rZXl3b3JkPjxrZXl3b3JkPlBob3NwaG9kaWVzdGVy
YXNlIDUgSW5oaWJpdG9ycy90aGVyYXBldXRpYyB1c2U8L2tleXdvcmQ+PGtleXdvcmQ+UHJvZ25v
c2lzPC9rZXl3b3JkPjxrZXl3b3JkPlByb3N0YWdsYW5kaW5zL3RoZXJhcGV1dGljIHVzZTwva2V5
d29yZD48a2V5d29yZD5SZXRyb3NwZWN0aXZlIFN0dWRpZXM8L2tleXdvcmQ+PGtleXdvcmQ+U2V2
ZXJpdHkgb2YgSWxsbmVzcyBJbmRleDwva2V5d29yZD48a2V5d29yZD5UcmVhdG1lbnQgT3V0Y29t
ZTwva2V5d29yZD48L2tleXdvcmRzPjxkYXRlcz48eWVhcj4yMDEyPC95ZWFyPjxwdWItZGF0ZXM+
PGRhdGU+TWFyPC9kYXRlPjwvcHViLWRhdGVzPjwvZGF0ZXM+PGlzYm4+MTM5OS0zMDAzIChFbGVj
dHJvbmljKSYjeEQ7MDkwMy0xOTM2IChMaW5raW5nKTwvaXNibj48YWNjZXNzaW9uLW51bT4yMTg4
NTM5MjwvYWNjZXNzaW9uLW51bT48dXJscz48cmVsYXRlZC11cmxzPjx1cmw+aHR0cHM6Ly93d3cu
bmNiaS5ubG0ubmloLmdvdi9wdWJtZWQvMjE4ODUzOTI8L3VybD48dXJsPmh0dHBzOi8vZXJqLmVy
c2pvdXJuYWxzLmNvbS9jb250ZW50L2Vyai8zOS8zLzU4OS5mdWxsLnBkZjwvdXJsPjwvcmVsYXRl
ZC11cmxzPjwvdXJscz48Y3VzdG9tMT4xMzk5LTMwMDMgTmlja2VsLCBOIEdvbHBvbiwgSCBHcmVl
ciwgTSBLbnVkc2VuLCBMIE9sc3NvbiwgSyBXZXN0ZXJrYW1wLCBWIFdlbHRlLCBUIEhvZXBlciwg
TSBNIEpvdXJuYWwgQXJ0aWNsZSBFbmdsYW5kIEV1ciBSZXNwaXIgSi4gMjAxMiBNYXI7MzkoMyk6
NTg5LTk2LiBkb2k6IDEwLjExODMvMDkwMzE5MzYuMDAwOTIzMTEuIEVwdWIgMjAxMSBTZXAgMS4g
fCBSQVlZQU4tSU5DTFVTSU9OOiB7JnF1b3Q7Q2hhbnRhbCZxdW90Oz0mZ3Q7JnF1b3Q7SW5jbHVk
ZWQmcXVvdDssICZxdW90O01lbm5vJnF1b3Q7PSZndDsmcXVvdDtJbmNsdWRlZCZxdW90O308L2N1
c3RvbTE+PGVsZWN0cm9uaWMtcmVzb3VyY2UtbnVtPjEwLjExODMvMDkwMzE5MzYuMDAwOTIzMTE8
L2VsZWN0cm9uaWMtcmVzb3VyY2UtbnVt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2)</w:t>
            </w:r>
            <w:r w:rsidRPr="009D6EA8">
              <w:rPr>
                <w:rFonts w:cs="Calibri"/>
                <w:color w:val="000000"/>
                <w:lang w:eastAsia="nl-NL"/>
              </w:rPr>
              <w:fldChar w:fldCharType="end"/>
            </w:r>
          </w:p>
        </w:tc>
        <w:tc>
          <w:tcPr>
            <w:tcW w:w="3235" w:type="dxa"/>
            <w:noWrap/>
            <w:vAlign w:val="bottom"/>
            <w:hideMark/>
          </w:tcPr>
          <w:p w14:paraId="443BECA2"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49F1E54F" w14:textId="77777777" w:rsidR="0032294F" w:rsidRPr="009D6EA8" w:rsidRDefault="0032294F" w:rsidP="0001271F">
            <w:pPr>
              <w:rPr>
                <w:rFonts w:cs="Calibri"/>
                <w:color w:val="000000"/>
                <w:lang w:eastAsia="nl-NL"/>
              </w:rPr>
            </w:pPr>
            <w:r w:rsidRPr="009D6EA8">
              <w:rPr>
                <w:rFonts w:cs="Calibri"/>
                <w:color w:val="000000"/>
                <w:lang w:eastAsia="nl-NL"/>
              </w:rPr>
              <w:t>2012</w:t>
            </w:r>
          </w:p>
        </w:tc>
        <w:tc>
          <w:tcPr>
            <w:tcW w:w="3433" w:type="dxa"/>
            <w:noWrap/>
            <w:vAlign w:val="bottom"/>
            <w:hideMark/>
          </w:tcPr>
          <w:p w14:paraId="5FF6D519"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0889AD7C" w14:textId="77777777" w:rsidTr="0001271F">
        <w:trPr>
          <w:trHeight w:val="300"/>
        </w:trPr>
        <w:tc>
          <w:tcPr>
            <w:tcW w:w="2263" w:type="dxa"/>
            <w:noWrap/>
            <w:vAlign w:val="bottom"/>
            <w:hideMark/>
          </w:tcPr>
          <w:p w14:paraId="56F2BB50" w14:textId="7F4493E6" w:rsidR="0032294F" w:rsidRPr="009D6EA8" w:rsidRDefault="0032294F" w:rsidP="0001271F">
            <w:pPr>
              <w:rPr>
                <w:rFonts w:cs="Calibri"/>
                <w:color w:val="000000"/>
                <w:lang w:eastAsia="nl-NL"/>
              </w:rPr>
            </w:pPr>
            <w:proofErr w:type="spellStart"/>
            <w:r w:rsidRPr="009D6EA8">
              <w:rPr>
                <w:rFonts w:cs="Calibri"/>
                <w:color w:val="000000"/>
                <w:lang w:eastAsia="nl-NL"/>
              </w:rPr>
              <w:t>Prins</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QcmluczwvQXV0aG9yPjxZZWFyPjIwMjA8L1llYXI+PFJl
Y051bT41NDwvUmVjTnVtPjxEaXNwbGF5VGV4dD4oNDMpPC9EaXNwbGF5VGV4dD48cmVjb3JkPjxy
ZWMtbnVtYmVyPjU0PC9yZWMtbnVtYmVyPjxmb3JlaWduLWtleXM+PGtleSBhcHA9IkVOIiBkYi1p
ZD0idjlmcHd2MmZrcnJmd25lczVzenBkZTJiMmQweDIyc3hhc3plIiB0aW1lc3RhbXA9IjE2NTI5
NDUwOTEiPjU0PC9rZXk+PC9mb3JlaWduLWtleXM+PHJlZi10eXBlIG5hbWU9IkpvdXJuYWwgQXJ0
aWNsZSI+MTc8L3JlZi10eXBlPjxjb250cmlidXRvcnM+PGF1dGhvcnM+PGF1dGhvcj5Qcmlucywg
Sy4gVy48L2F1dGhvcj48YXV0aG9yPkthbHJhLCBSLjwvYXV0aG9yPjxhdXRob3I+Um9zZSwgTC48
L2F1dGhvcj48YXV0aG9yPkFzc2FkLCBULiBSLjwvYXV0aG9yPjxhdXRob3I+QXJjaGVyLCBTLiBM
LjwvYXV0aG9yPjxhdXRob3I+QmFqYWosIE4uIFMuPC9hdXRob3I+PGF1dGhvcj5XZWlyLCBFLiBL
LjwvYXV0aG9yPjxhdXRob3I+UHJpc2NvLCBTLiBaLjwvYXV0aG9yPjxhdXRob3I+UHJpdHprZXIs
IE0uPC9hdXRob3I+PGF1dGhvcj5MdXRzZXksIFAuIEwuPC9hdXRob3I+PGF1dGhvcj5Ccml0dGFp
biwgRS4gTC48L2F1dGhvcj48YXV0aG9yPlRoZW5hcHBhbiwgVC48L2F1dGhvcj48L2F1dGhvcnM+
PC9jb250cmlidXRvcnM+PGF1dGgtYWRkcmVzcz5Vbml2IE1pbm5lc290YSwgRGl2IENhcmRpb3Zh
c2MsIE1pbm5lYXBvbGlzLCBNTiA1NTQ1NSBVU0EmI3hEO1VuaXYgTWlubmVzb3RhLCBTY2ggUHVi
bCBIbHRoLCBNaW5uZWFwb2xpcywgTU4gVVNBJiN4RDtXaWxsaWFtc29uIEN0eSBNZWQgQ3RyLCBO
YXNodmlsbGUsIFROIFVTQSYjeEQ7UXVlZW5zIFVuaXYsIEtpbmdzdG9uLCBPTiwgQ2FuYWRhJiN4
RDtVbml2IEFsYWJhbWEgQmlybWluZ2hhbSwgQmlybWluZ2hhbSwgQUwgVVNBJiN4RDtWYW5kZXJi
aWx0IFVuaXYsIE1lZCBDdHIsIE5hc2h2aWxsZSwgVE4gVVNBJiN4RDtWYW5kZXJiaWx0IFRyYW5z
bGF0ICZhbXA7IENsaW4gQ2FyZGlvdmFzY3VsYXIgUmVzIEN0ciwgTmFzaHZpbGxlLCBUTiBVU0E8
L2F1dGgtYWRkcmVzcz48dGl0bGVzPjx0aXRsZT5IeXBvY2hsb3JlbWlhIElzIGEgTm9uaW52YXNp
dmUgUHJlZGljdG9yIG9mIE1vcnRhbGl0eSBpbiBQdWxtb25hcnkgQXJ0ZXJpYWwgSHlwZXJ0ZW5z
aW9uPC90aXRsZT48c2Vjb25kYXJ5LXRpdGxlPkpvdXJuYWwgb2YgdGhlIEFtZXJpY2FuIEhlYXJ0
IEFzc29jaWF0aW9uPC9zZWNvbmRhcnktdGl0bGU+PGFsdC10aXRsZT5KIEFtIEhlYXJ0IEFzc29j
PC9hbHQtdGl0bGU+PC90aXRsZXM+PGFsdC1wZXJpb2RpY2FsPjxmdWxsLXRpdGxlPkogQW0gSGVh
cnQgQXNzb2M8L2Z1bGwtdGl0bGU+PC9hbHQtcGVyaW9kaWNhbD48cGFnZXM+ZTAxNTIyMTwvcGFn
ZXM+PHZvbHVtZT45PC92b2x1bWU+PG51bWJlcj41PC9udW1iZXI+PGtleXdvcmRzPjxrZXl3b3Jk
PmJpb21hcmtlcnM8L2tleXdvcmQ+PGtleXdvcmQ+Y2hsb3JpZGU8L2tleXdvcmQ+PGtleXdvcmQ+
cHVsbW9uYXJ5IGFydGVyaWFsIGh5cGVydGVuc2lvbjwva2V5d29yZD48a2V5d29yZD5yaWdodCBh
dHJpYWwgcHJlc3N1cmU8L2tleXdvcmQ+PGtleXdvcmQ+cmlnaHQgdmVudHJpY3VsYXIgZmFpbHVy
ZTwva2V5d29yZD48a2V5d29yZD5wcmVzZXJ2ZWQgZWplY3Rpb24gZnJhY3Rpb248L2tleXdvcmQ+
PGtleXdvcmQ+aGVhcnQtZmFpbHVyZTwva2V5d29yZD48a2V5d29yZD53bmsxIGtpbmFzZTwva2V5
d29yZD48a2V5d29yZD5ob21lb3N0YXNpczwva2V5d29yZD48a2V5d29yZD5pbnNpZ2h0czwva2V5
d29yZD48a2V5d29yZD5vdXRjb21lczwva2V5d29yZD48L2tleXdvcmRzPjxkYXRlcz48eWVhcj4y
MDIwPC95ZWFyPjxwdWItZGF0ZXM+PGRhdGU+TWFyIDM8L2RhdGU+PC9wdWItZGF0ZXM+PC9kYXRl
cz48aXNibj4yMDQ3LTk5ODA8L2lzYm4+PGFjY2Vzc2lvbi1udW0+V09TOjAwMDUyNzAxMjYwMDA0
NDwvYWNjZXNzaW9uLW51bT48dXJscz48cmVsYXRlZC11cmxzPjx1cmw+Jmx0O0dvIHRvIElTSSZn
dDs6Ly9XT1M6MDAwNTI3MDEyNjAwMDQ0PC91cmw+PHVybD5odHRwczovL3d3dy5haGFqb3VybmFs
cy5vcmcvZG9pL3BkZi8xMC4xMTYxL0pBSEEuMTE5LjAxNTIyMT9kb3dubG9hZD10cnVlPC91cmw+
PC9yZWxhdGVkLXVybHM+PC91cmxzPjxjdXN0b20xPjIwNDctOTk4MCBQcmlucywgS3VydCBXIEth
bHJhLCBSYWphdCBSb3NlLCBMYXVyZW4gQXNzYWQsIFR1ZmlrIFIgQXJjaGVyLCBTdGVwaGVuIEwg
QmFqYWosIE5hdmthcmFuYmlyIFMgV2VpciwgRSBLZW5uZXRoIFByaXNjbywgU2FzaGEgWiBQcml0
emtlciwgTWFyYyBMdXRzZXksIFBhbWVsYSBMIEJyaXR0YWluLCBFdmFuIEwgVGhlbmFwcGFuLCBU
aGVuYXBwYW4gUjM0IEhMMTM2OTg5L0hML05ITEJJIE5JSCBISFMvVW5pdGVkIFN0YXRlcyBUMzIg
SEwxNDQ0NzIvSEwvTkhMQkkgTklIIEhIUy9Vbml0ZWQgU3RhdGVzIFIwMSBITDE0NjU4OC9ITC9O
SExCSSBOSUggSEhTL1VuaXRlZCBTdGF0ZXMgSzA4IEhMMTQwMTAwL0hML05ITEJJIE5JSCBISFMv
VW5pdGVkIFN0YXRlcyBSMDEgSEwxMjg5ODMvSEwvTkhMQkkgTklIIEhIUy9Vbml0ZWQgU3RhdGVz
IFVMMSBUUjAwMTQxNy9UUi9OQ0FUUyBOSUggSEhTL1VuaXRlZCBTdGF0ZXMgSm91cm5hbCBBcnRp
Y2xlIFJlc2VhcmNoIFN1cHBvcnQsIE4uSS5ILiwgRXh0cmFtdXJhbCBSZXNlYXJjaCBTdXBwb3J0
LCBOb24tVS5TLiBHb3YmYXBvczt0IEogQW0gSGVhcnQgQXNzb2MuIDIwMjAgTWFyIDM7OSg1KTpl
MDE1MjIxLiBkb2k6IDEwLjExNjEvSkFIQS4xMTkuMDE1MjIxLiBFcHViIDIwMjAgRmViIDIxLiB8
IFJBWVlBTi1JTkNMVVNJT046IHsmcXVvdDtDaGFudGFsJnF1b3Q7PSZndDsmcXVvdDtJbmNsdWRl
ZCZxdW90OywgJnF1b3Q7TWVubm8mcXVvdDs9Jmd0OyZxdW90O0luY2x1ZGVkJnF1b3Q7fTwvY3Vz
dG9tMT48ZWxlY3Ryb25pYy1yZXNvdXJjZS1udW0+QVJUTiBlMDE1MjIxJiN4RDsxMC4xMTYxL0pB
SEEuMTE5LjAxNTIyMTwvZWxlY3Ryb25pYy1yZXNvdXJjZS1udW0+PGxhbmd1YWdlPkVuZ2xpc2g8
L2xhbmd1YWdlPjwvcmVjb3JkPjwvQ2l0ZT48L0Vu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QcmluczwvQXV0aG9yPjxZZWFyPjIwMjA8L1llYXI+PFJl
Y051bT41NDwvUmVjTnVtPjxEaXNwbGF5VGV4dD4oNDMpPC9EaXNwbGF5VGV4dD48cmVjb3JkPjxy
ZWMtbnVtYmVyPjU0PC9yZWMtbnVtYmVyPjxmb3JlaWduLWtleXM+PGtleSBhcHA9IkVOIiBkYi1p
ZD0idjlmcHd2MmZrcnJmd25lczVzenBkZTJiMmQweDIyc3hhc3plIiB0aW1lc3RhbXA9IjE2NTI5
NDUwOTEiPjU0PC9rZXk+PC9mb3JlaWduLWtleXM+PHJlZi10eXBlIG5hbWU9IkpvdXJuYWwgQXJ0
aWNsZSI+MTc8L3JlZi10eXBlPjxjb250cmlidXRvcnM+PGF1dGhvcnM+PGF1dGhvcj5Qcmlucywg
Sy4gVy48L2F1dGhvcj48YXV0aG9yPkthbHJhLCBSLjwvYXV0aG9yPjxhdXRob3I+Um9zZSwgTC48
L2F1dGhvcj48YXV0aG9yPkFzc2FkLCBULiBSLjwvYXV0aG9yPjxhdXRob3I+QXJjaGVyLCBTLiBM
LjwvYXV0aG9yPjxhdXRob3I+QmFqYWosIE4uIFMuPC9hdXRob3I+PGF1dGhvcj5XZWlyLCBFLiBL
LjwvYXV0aG9yPjxhdXRob3I+UHJpc2NvLCBTLiBaLjwvYXV0aG9yPjxhdXRob3I+UHJpdHprZXIs
IE0uPC9hdXRob3I+PGF1dGhvcj5MdXRzZXksIFAuIEwuPC9hdXRob3I+PGF1dGhvcj5Ccml0dGFp
biwgRS4gTC48L2F1dGhvcj48YXV0aG9yPlRoZW5hcHBhbiwgVC48L2F1dGhvcj48L2F1dGhvcnM+
PC9jb250cmlidXRvcnM+PGF1dGgtYWRkcmVzcz5Vbml2IE1pbm5lc290YSwgRGl2IENhcmRpb3Zh
c2MsIE1pbm5lYXBvbGlzLCBNTiA1NTQ1NSBVU0EmI3hEO1VuaXYgTWlubmVzb3RhLCBTY2ggUHVi
bCBIbHRoLCBNaW5uZWFwb2xpcywgTU4gVVNBJiN4RDtXaWxsaWFtc29uIEN0eSBNZWQgQ3RyLCBO
YXNodmlsbGUsIFROIFVTQSYjeEQ7UXVlZW5zIFVuaXYsIEtpbmdzdG9uLCBPTiwgQ2FuYWRhJiN4
RDtVbml2IEFsYWJhbWEgQmlybWluZ2hhbSwgQmlybWluZ2hhbSwgQUwgVVNBJiN4RDtWYW5kZXJi
aWx0IFVuaXYsIE1lZCBDdHIsIE5hc2h2aWxsZSwgVE4gVVNBJiN4RDtWYW5kZXJiaWx0IFRyYW5z
bGF0ICZhbXA7IENsaW4gQ2FyZGlvdmFzY3VsYXIgUmVzIEN0ciwgTmFzaHZpbGxlLCBUTiBVU0E8
L2F1dGgtYWRkcmVzcz48dGl0bGVzPjx0aXRsZT5IeXBvY2hsb3JlbWlhIElzIGEgTm9uaW52YXNp
dmUgUHJlZGljdG9yIG9mIE1vcnRhbGl0eSBpbiBQdWxtb25hcnkgQXJ0ZXJpYWwgSHlwZXJ0ZW5z
aW9uPC90aXRsZT48c2Vjb25kYXJ5LXRpdGxlPkpvdXJuYWwgb2YgdGhlIEFtZXJpY2FuIEhlYXJ0
IEFzc29jaWF0aW9uPC9zZWNvbmRhcnktdGl0bGU+PGFsdC10aXRsZT5KIEFtIEhlYXJ0IEFzc29j
PC9hbHQtdGl0bGU+PC90aXRsZXM+PGFsdC1wZXJpb2RpY2FsPjxmdWxsLXRpdGxlPkogQW0gSGVh
cnQgQXNzb2M8L2Z1bGwtdGl0bGU+PC9hbHQtcGVyaW9kaWNhbD48cGFnZXM+ZTAxNTIyMTwvcGFn
ZXM+PHZvbHVtZT45PC92b2x1bWU+PG51bWJlcj41PC9udW1iZXI+PGtleXdvcmRzPjxrZXl3b3Jk
PmJpb21hcmtlcnM8L2tleXdvcmQ+PGtleXdvcmQ+Y2hsb3JpZGU8L2tleXdvcmQ+PGtleXdvcmQ+
cHVsbW9uYXJ5IGFydGVyaWFsIGh5cGVydGVuc2lvbjwva2V5d29yZD48a2V5d29yZD5yaWdodCBh
dHJpYWwgcHJlc3N1cmU8L2tleXdvcmQ+PGtleXdvcmQ+cmlnaHQgdmVudHJpY3VsYXIgZmFpbHVy
ZTwva2V5d29yZD48a2V5d29yZD5wcmVzZXJ2ZWQgZWplY3Rpb24gZnJhY3Rpb248L2tleXdvcmQ+
PGtleXdvcmQ+aGVhcnQtZmFpbHVyZTwva2V5d29yZD48a2V5d29yZD53bmsxIGtpbmFzZTwva2V5
d29yZD48a2V5d29yZD5ob21lb3N0YXNpczwva2V5d29yZD48a2V5d29yZD5pbnNpZ2h0czwva2V5
d29yZD48a2V5d29yZD5vdXRjb21lczwva2V5d29yZD48L2tleXdvcmRzPjxkYXRlcz48eWVhcj4y
MDIwPC95ZWFyPjxwdWItZGF0ZXM+PGRhdGU+TWFyIDM8L2RhdGU+PC9wdWItZGF0ZXM+PC9kYXRl
cz48aXNibj4yMDQ3LTk5ODA8L2lzYm4+PGFjY2Vzc2lvbi1udW0+V09TOjAwMDUyNzAxMjYwMDA0
NDwvYWNjZXNzaW9uLW51bT48dXJscz48cmVsYXRlZC11cmxzPjx1cmw+Jmx0O0dvIHRvIElTSSZn
dDs6Ly9XT1M6MDAwNTI3MDEyNjAwMDQ0PC91cmw+PHVybD5odHRwczovL3d3dy5haGFqb3VybmFs
cy5vcmcvZG9pL3BkZi8xMC4xMTYxL0pBSEEuMTE5LjAxNTIyMT9kb3dubG9hZD10cnVlPC91cmw+
PC9yZWxhdGVkLXVybHM+PC91cmxzPjxjdXN0b20xPjIwNDctOTk4MCBQcmlucywgS3VydCBXIEth
bHJhLCBSYWphdCBSb3NlLCBMYXVyZW4gQXNzYWQsIFR1ZmlrIFIgQXJjaGVyLCBTdGVwaGVuIEwg
QmFqYWosIE5hdmthcmFuYmlyIFMgV2VpciwgRSBLZW5uZXRoIFByaXNjbywgU2FzaGEgWiBQcml0
emtlciwgTWFyYyBMdXRzZXksIFBhbWVsYSBMIEJyaXR0YWluLCBFdmFuIEwgVGhlbmFwcGFuLCBU
aGVuYXBwYW4gUjM0IEhMMTM2OTg5L0hML05ITEJJIE5JSCBISFMvVW5pdGVkIFN0YXRlcyBUMzIg
SEwxNDQ0NzIvSEwvTkhMQkkgTklIIEhIUy9Vbml0ZWQgU3RhdGVzIFIwMSBITDE0NjU4OC9ITC9O
SExCSSBOSUggSEhTL1VuaXRlZCBTdGF0ZXMgSzA4IEhMMTQwMTAwL0hML05ITEJJIE5JSCBISFMv
VW5pdGVkIFN0YXRlcyBSMDEgSEwxMjg5ODMvSEwvTkhMQkkgTklIIEhIUy9Vbml0ZWQgU3RhdGVz
IFVMMSBUUjAwMTQxNy9UUi9OQ0FUUyBOSUggSEhTL1VuaXRlZCBTdGF0ZXMgSm91cm5hbCBBcnRp
Y2xlIFJlc2VhcmNoIFN1cHBvcnQsIE4uSS5ILiwgRXh0cmFtdXJhbCBSZXNlYXJjaCBTdXBwb3J0
LCBOb24tVS5TLiBHb3YmYXBvczt0IEogQW0gSGVhcnQgQXNzb2MuIDIwMjAgTWFyIDM7OSg1KTpl
MDE1MjIxLiBkb2k6IDEwLjExNjEvSkFIQS4xMTkuMDE1MjIxLiBFcHViIDIwMjAgRmViIDIxLiB8
IFJBWVlBTi1JTkNMVVNJT046IHsmcXVvdDtDaGFudGFsJnF1b3Q7PSZndDsmcXVvdDtJbmNsdWRl
ZCZxdW90OywgJnF1b3Q7TWVubm8mcXVvdDs9Jmd0OyZxdW90O0luY2x1ZGVkJnF1b3Q7fTwvY3Vz
dG9tMT48ZWxlY3Ryb25pYy1yZXNvdXJjZS1udW0+QVJUTiBlMDE1MjIxJiN4RDsxMC4xMTYxL0pB
SEEuMTE5LjAxNTIyMTwvZWxlY3Ryb25pYy1yZXNvdXJjZS1udW0+PGxhbmd1YWdlPkVuZ2xpc2g8
L2xhbmd1YWdlPjwvcmVjb3JkPjwvQ2l0ZT48L0Vu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3)</w:t>
            </w:r>
            <w:r w:rsidRPr="009D6EA8">
              <w:rPr>
                <w:rFonts w:cs="Calibri"/>
                <w:color w:val="000000"/>
                <w:lang w:eastAsia="nl-NL"/>
              </w:rPr>
              <w:fldChar w:fldCharType="end"/>
            </w:r>
          </w:p>
        </w:tc>
        <w:tc>
          <w:tcPr>
            <w:tcW w:w="3235" w:type="dxa"/>
            <w:noWrap/>
            <w:vAlign w:val="bottom"/>
            <w:hideMark/>
          </w:tcPr>
          <w:p w14:paraId="3908CA79" w14:textId="77777777" w:rsidR="0032294F" w:rsidRPr="009D6EA8" w:rsidRDefault="0032294F" w:rsidP="0001271F">
            <w:pPr>
              <w:rPr>
                <w:rFonts w:cs="Calibri"/>
                <w:color w:val="000000"/>
                <w:lang w:eastAsia="nl-NL"/>
              </w:rPr>
            </w:pPr>
            <w:r w:rsidRPr="009D6EA8">
              <w:rPr>
                <w:rFonts w:cs="Calibri"/>
                <w:color w:val="000000"/>
                <w:lang w:eastAsia="nl-NL"/>
              </w:rPr>
              <w:t>J Am Heart Assoc</w:t>
            </w:r>
          </w:p>
        </w:tc>
        <w:tc>
          <w:tcPr>
            <w:tcW w:w="647" w:type="dxa"/>
            <w:vAlign w:val="bottom"/>
          </w:tcPr>
          <w:p w14:paraId="214C58B4" w14:textId="77777777" w:rsidR="0032294F" w:rsidRPr="009D6EA8" w:rsidRDefault="0032294F" w:rsidP="0001271F">
            <w:pPr>
              <w:rPr>
                <w:rFonts w:cs="Calibri"/>
                <w:color w:val="000000"/>
                <w:lang w:eastAsia="nl-NL"/>
              </w:rPr>
            </w:pPr>
            <w:r w:rsidRPr="009D6EA8">
              <w:rPr>
                <w:rFonts w:cs="Calibri"/>
                <w:color w:val="000000"/>
                <w:lang w:eastAsia="nl-NL"/>
              </w:rPr>
              <w:t>2020</w:t>
            </w:r>
          </w:p>
        </w:tc>
        <w:tc>
          <w:tcPr>
            <w:tcW w:w="3433" w:type="dxa"/>
            <w:noWrap/>
            <w:vAlign w:val="bottom"/>
            <w:hideMark/>
          </w:tcPr>
          <w:p w14:paraId="08F3B594"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F3471D4"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5D5B2621" w14:textId="65096678" w:rsidR="0032294F" w:rsidRPr="009D6EA8" w:rsidRDefault="0032294F" w:rsidP="0001271F">
            <w:proofErr w:type="spellStart"/>
            <w:r w:rsidRPr="009D6EA8">
              <w:t>Qaderi</w:t>
            </w:r>
            <w:proofErr w:type="spellEnd"/>
            <w:r w:rsidRPr="009D6EA8">
              <w:t xml:space="preserve"> </w:t>
            </w:r>
            <w:r w:rsidRPr="009D6EA8">
              <w:fldChar w:fldCharType="begin">
                <w:fldData xml:space="preserve">PEVuZE5vdGU+PENpdGU+PEF1dGhvcj5RYWRlcmk8L0F1dGhvcj48WWVhcj4yMDIxPC9ZZWFyPjxS
ZWNOdW0+MTg8L1JlY051bT48RGlzcGxheVRleHQ+KDQ0KTwvRGlzcGxheVRleHQ+PHJlY29yZD48
cmVjLW51bWJlcj4xODwvcmVjLW51bWJlcj48Zm9yZWlnbi1rZXlzPjxrZXkgYXBwPSJFTiIgZGIt
aWQ9InY5ZnB3djJma3JyZnduZXM1c3pwZGUyYjJkMHgyMnN4YXN6ZSIgdGltZXN0YW1wPSIxNjUy
OTQ1MDkxIj4xODwva2V5PjwvZm9yZWlnbi1rZXlzPjxyZWYtdHlwZSBuYW1lPSJKb3VybmFsIEFy
dGljbGUiPjE3PC9yZWYtdHlwZT48Y29udHJpYnV0b3JzPjxhdXRob3JzPjxhdXRob3I+UWFkZXJp
LCBWLjwvYXV0aG9yPjxhdXRob3I+V2VpbWFubiwgSi48L2F1dGhvcj48YXV0aG9yPkhhcmJhdW0s
IEwuPC9hdXRob3I+PGF1dGhvcj5TY2hyYWdlLCBCLiBOLjwvYXV0aG9yPjxhdXRob3I+S25hcHBl
LCBELjwvYXV0aG9yPjxhdXRob3I+SGVubmlncywgSi4gSy48L2F1dGhvcj48YXV0aG9yPlNpbm5p
bmcsIEMuPC9hdXRob3I+PGF1dGhvcj5TY2huYWJlbCwgUi4gQi48L2F1dGhvcj48YXV0aG9yPkJs
YW5rZW5iZXJnLCBTLjwvYXV0aG9yPjxhdXRob3I+S2lyY2hob2YsIFAuPC9hdXRob3I+PGF1dGhv
cj5LbG9zZSwgSC48L2F1dGhvcj48YXV0aG9yPk1hZ251c3NlbiwgQy48L2F1dGhvcj48L2F1dGhv
cnM+PC9jb250cmlidXRvcnM+PGF1dGgtYWRkcmVzcz5EZXBhcnRtZW50IG9mIENhcmRpb2xvZ3ks
IFVuaXZlcnNpdHkgSGVhcnQgJmFtcDsgVmFzY3VsYXIgQ2VudHJlIEhhbWJ1cmcsIDIwMjQ2IEhh
bWJ1cmcsIEdlcm1hbnkuJiN4RDtEZXBhcnRtZW50IG9mIEVwaWRlbWlvbG9neSBhbmQgUHJldmVu
dGl2ZSBNZWRpY2luZSwgU2Nob29sIG9mIFB1YmxpYyBIZWFsdGggYW5kIFByZXZlbnRpdmUgTWVk
aWNpbmUsIE1vbmFzaCBVbml2ZXJzaXR5LCBNZWxib3VybmUsIFZJQyAzMDA0LCBBdXN0cmFsaWEu
JiN4RDtEZXBhcnRtZW50IG9mIFB1bG1vbm9sb2d5LCBVbml2ZXJzaXR5IE1lZGljYWwgQ2VudHJl
IEhhbWJ1cmctRXBwZW5kb3JmLCAyMDI0NiBIYW1idXJnLCBHZXJtYW55LiYjeEQ7Q2VudHJlIGZv
ciBQdWxtb25hcnkgQXJ0ZXJpYWwgSHlwZXJ0ZW5zaW9uIEhhbWJ1cmcsIE1hcnRpbiBaZWl0eiBD
ZW50cmUgZm9yIFJhcmUgRGlzZWFzZXMsIFVuaXZlcnNpdHkgTWVkaWNhbCBDZW50cmUgSGFtYnVy
Zy1FcHBlbmRvcmYsIDIwMjQ2IEhhbWJ1cmcsIEdlcm1hbnkuJiN4RDtHZXJtYW4gQ2VudHJlIGZv
ciBDYXJkaW92YXNjdWxhciBSZXNlYXJjaCAoRFpISyksIFBhcnRuZXIgU2l0ZSBIYW1idXJnL0tp
ZWwvTHVlYmVjaywgMjAyNDYgSGFtYnVyZywgR2VybWFueS4mI3hEO0luc3RpdHV0ZSBvZiBDYXJk
aW92YXNjdWxhciBTY2llbmNlcywgVW5pdmVyc2l0eSBvZiBCaXJtaW5naGFtLCBCaXJtaW5naGFt
IEIxNSAyVFQsIFVLLjwvYXV0aC1hZGRyZXNzPjx0aXRsZXM+PHRpdGxlPk5vbi1JbnZhc2l2ZSBS
aXNrIFByZWRpY3Rpb24gQmFzZWQgb24gUmlnaHQgVmVudHJpY3VsYXIgRnVuY3Rpb24gaW4gUGF0
aWVudHMgd2l0aCBQdWxtb25hcnkgQXJ0ZXJpYWwgSHlwZXJ0ZW5zaW9uPC90aXRsZT48c2Vjb25k
YXJ5LXRpdGxlPkogQ2xpbiBNZWQ8L3NlY29uZGFyeS10aXRsZT48L3RpdGxlcz48cGVyaW9kaWNh
bD48ZnVsbC10aXRsZT5KIENsaW4gTWVkPC9mdWxsLXRpdGxlPjwvcGVyaW9kaWNhbD48dm9sdW1l
PjEwPC92b2x1bWU+PG51bWJlcj4yMTwvbnVtYmVyPjxlZGl0aW9uPjIwMjEvMTEvMTQ8L2VkaXRp
b24+PGtleXdvcmRzPjxrZXl3b3JkPmVjaG9jYXJkaW9ncmFwaHk8L2tleXdvcmQ+PGtleXdvcmQ+
ZnJhY3Rpb25hbCBhcmVhIGNoYW5nZTwva2V5d29yZD48a2V5d29yZD5wdWxtb25hcnkgYXJ0ZXJp
YWwgaHlwZXJ0ZW5zaW9uPC9rZXl3b3JkPjxrZXl3b3JkPnJpc2sgc2NvcmU8L2tleXdvcmQ+PGtl
eXdvcmQ+dHJpY3VzcGlkIGFubnVsYXIgcGxhbmUgc3lzdG9saWMgZXhjdXJzaW9uPC9rZXl3b3Jk
Pjwva2V5d29yZHM+PGRhdGVzPjx5ZWFyPjIwMjE8L3llYXI+PHB1Yi1kYXRlcz48ZGF0ZT5PY3Qg
MzE8L2RhdGU+PC9wdWItZGF0ZXM+PC9kYXRlcz48aXNibj4yMDc3LTAzODMgKFByaW50KSYjeEQ7
MjA3Ny0wMzgzIChMaW5raW5nKTwvaXNibj48YWNjZXNzaW9uLW51bT4zNDc2ODY1MjwvYWNjZXNz
aW9uLW51bT48dXJscz48cmVsYXRlZC11cmxzPjx1cmw+aHR0cHM6Ly93d3cubmNiaS5ubG0ubmlo
Lmdvdi9wdWJtZWQvMzQ3Njg2NTI8L3VybD48dXJsPmh0dHBzOi8vbWRwaS1yZXMuY29tL2RfYXR0
YWNobWVudC9qY20vamNtLTEwLTA1MTMwL2FydGljbGVfZGVwbG95L2pjbS0xMC0wNTEzMC5wZGY/
dmVyc2lvbj0xNjM1Njc4NzAzPC91cmw+PC9yZWxhdGVkLXVybHM+PC91cmxzPjxjdXN0b20xPjIw
NzctMDM4MyBRYWRlcmksIFZhemhtYSBXZWltYW5uLCBKZXNzaWNhIEhhcmJhdW0sIExhcnMgU2No
cmFnZSwgQmVuZWRpa3QgTiBLbmFwcGUsIERvcml0IEhlbm5pZ3MsIEphbiBLIE9yY2lkOiAwMDAw
LTAwMDItNzc4NC04MjY3IFNpbm5pbmcsIENocmlzdG9waCBTY2huYWJlbCwgUmVuYXRlIEIgT3Jj
aWQ6IDAwMDAtMDAwMS03MTcwLTk1MDkgQmxhbmtlbmJlcmcsIFN0ZWZhbiBLaXJjaGhvZiwgUGF1
bHVzIE9yY2lkOiAwMDAwLTAwMDItMTg4MS0wMTk3IEtsb3NlLCBIYW5zIE1hZ251c3NlbiwgQ2hy
aXN0aW5hIE9yY2lkOiAwMDAwLTAwMDItNTEwMi0wOTU1IEpvdXJuYWwgQXJ0aWNsZSBKIENsaW4g
TWVkLiAyMDIxIE9jdCAzMTsxMCgyMSk6NTEzMC4gZG9pOiAxMC4zMzkwL2pjbTEwMjE1MTMwLiB8
IFJBWVlBTi1JTkNMVVNJT046IHsmcXVvdDtDaGFudGFsJnF1b3Q7PSZndDsmcXVvdDtJbmNsdWRl
ZCZxdW90OywgJnF1b3Q7TWVubm8mcXVvdDs9Jmd0OyZxdW90O0luY2x1ZGVkJnF1b3Q7fTwvY3Vz
dG9tMT48Y3VzdG9tMj5QTUM4NTg0ODExPC9jdXN0b20yPjxlbGVjdHJvbmljLXJlc291cmNlLW51
bT4xMC4zMzkwL2pjbTEwMjE1MTMwPC9lbGVjdHJvbmljLXJlc291cmNlLW51bT48L3JlY29yZD48
L0NpdGU+PC9FbmROb3RlPgB=
</w:fldData>
              </w:fldChar>
            </w:r>
            <w:r w:rsidR="00336908">
              <w:instrText xml:space="preserve"> ADDIN EN.CITE </w:instrText>
            </w:r>
            <w:r w:rsidR="00336908">
              <w:fldChar w:fldCharType="begin">
                <w:fldData xml:space="preserve">PEVuZE5vdGU+PENpdGU+PEF1dGhvcj5RYWRlcmk8L0F1dGhvcj48WWVhcj4yMDIxPC9ZZWFyPjxS
ZWNOdW0+MTg8L1JlY051bT48RGlzcGxheVRleHQ+KDQ0KTwvRGlzcGxheVRleHQ+PHJlY29yZD48
cmVjLW51bWJlcj4xODwvcmVjLW51bWJlcj48Zm9yZWlnbi1rZXlzPjxrZXkgYXBwPSJFTiIgZGIt
aWQ9InY5ZnB3djJma3JyZnduZXM1c3pwZGUyYjJkMHgyMnN4YXN6ZSIgdGltZXN0YW1wPSIxNjUy
OTQ1MDkxIj4xODwva2V5PjwvZm9yZWlnbi1rZXlzPjxyZWYtdHlwZSBuYW1lPSJKb3VybmFsIEFy
dGljbGUiPjE3PC9yZWYtdHlwZT48Y29udHJpYnV0b3JzPjxhdXRob3JzPjxhdXRob3I+UWFkZXJp
LCBWLjwvYXV0aG9yPjxhdXRob3I+V2VpbWFubiwgSi48L2F1dGhvcj48YXV0aG9yPkhhcmJhdW0s
IEwuPC9hdXRob3I+PGF1dGhvcj5TY2hyYWdlLCBCLiBOLjwvYXV0aG9yPjxhdXRob3I+S25hcHBl
LCBELjwvYXV0aG9yPjxhdXRob3I+SGVubmlncywgSi4gSy48L2F1dGhvcj48YXV0aG9yPlNpbm5p
bmcsIEMuPC9hdXRob3I+PGF1dGhvcj5TY2huYWJlbCwgUi4gQi48L2F1dGhvcj48YXV0aG9yPkJs
YW5rZW5iZXJnLCBTLjwvYXV0aG9yPjxhdXRob3I+S2lyY2hob2YsIFAuPC9hdXRob3I+PGF1dGhv
cj5LbG9zZSwgSC48L2F1dGhvcj48YXV0aG9yPk1hZ251c3NlbiwgQy48L2F1dGhvcj48L2F1dGhv
cnM+PC9jb250cmlidXRvcnM+PGF1dGgtYWRkcmVzcz5EZXBhcnRtZW50IG9mIENhcmRpb2xvZ3ks
IFVuaXZlcnNpdHkgSGVhcnQgJmFtcDsgVmFzY3VsYXIgQ2VudHJlIEhhbWJ1cmcsIDIwMjQ2IEhh
bWJ1cmcsIEdlcm1hbnkuJiN4RDtEZXBhcnRtZW50IG9mIEVwaWRlbWlvbG9neSBhbmQgUHJldmVu
dGl2ZSBNZWRpY2luZSwgU2Nob29sIG9mIFB1YmxpYyBIZWFsdGggYW5kIFByZXZlbnRpdmUgTWVk
aWNpbmUsIE1vbmFzaCBVbml2ZXJzaXR5LCBNZWxib3VybmUsIFZJQyAzMDA0LCBBdXN0cmFsaWEu
JiN4RDtEZXBhcnRtZW50IG9mIFB1bG1vbm9sb2d5LCBVbml2ZXJzaXR5IE1lZGljYWwgQ2VudHJl
IEhhbWJ1cmctRXBwZW5kb3JmLCAyMDI0NiBIYW1idXJnLCBHZXJtYW55LiYjeEQ7Q2VudHJlIGZv
ciBQdWxtb25hcnkgQXJ0ZXJpYWwgSHlwZXJ0ZW5zaW9uIEhhbWJ1cmcsIE1hcnRpbiBaZWl0eiBD
ZW50cmUgZm9yIFJhcmUgRGlzZWFzZXMsIFVuaXZlcnNpdHkgTWVkaWNhbCBDZW50cmUgSGFtYnVy
Zy1FcHBlbmRvcmYsIDIwMjQ2IEhhbWJ1cmcsIEdlcm1hbnkuJiN4RDtHZXJtYW4gQ2VudHJlIGZv
ciBDYXJkaW92YXNjdWxhciBSZXNlYXJjaCAoRFpISyksIFBhcnRuZXIgU2l0ZSBIYW1idXJnL0tp
ZWwvTHVlYmVjaywgMjAyNDYgSGFtYnVyZywgR2VybWFueS4mI3hEO0luc3RpdHV0ZSBvZiBDYXJk
aW92YXNjdWxhciBTY2llbmNlcywgVW5pdmVyc2l0eSBvZiBCaXJtaW5naGFtLCBCaXJtaW5naGFt
IEIxNSAyVFQsIFVLLjwvYXV0aC1hZGRyZXNzPjx0aXRsZXM+PHRpdGxlPk5vbi1JbnZhc2l2ZSBS
aXNrIFByZWRpY3Rpb24gQmFzZWQgb24gUmlnaHQgVmVudHJpY3VsYXIgRnVuY3Rpb24gaW4gUGF0
aWVudHMgd2l0aCBQdWxtb25hcnkgQXJ0ZXJpYWwgSHlwZXJ0ZW5zaW9uPC90aXRsZT48c2Vjb25k
YXJ5LXRpdGxlPkogQ2xpbiBNZWQ8L3NlY29uZGFyeS10aXRsZT48L3RpdGxlcz48cGVyaW9kaWNh
bD48ZnVsbC10aXRsZT5KIENsaW4gTWVkPC9mdWxsLXRpdGxlPjwvcGVyaW9kaWNhbD48dm9sdW1l
PjEwPC92b2x1bWU+PG51bWJlcj4yMTwvbnVtYmVyPjxlZGl0aW9uPjIwMjEvMTEvMTQ8L2VkaXRp
b24+PGtleXdvcmRzPjxrZXl3b3JkPmVjaG9jYXJkaW9ncmFwaHk8L2tleXdvcmQ+PGtleXdvcmQ+
ZnJhY3Rpb25hbCBhcmVhIGNoYW5nZTwva2V5d29yZD48a2V5d29yZD5wdWxtb25hcnkgYXJ0ZXJp
YWwgaHlwZXJ0ZW5zaW9uPC9rZXl3b3JkPjxrZXl3b3JkPnJpc2sgc2NvcmU8L2tleXdvcmQ+PGtl
eXdvcmQ+dHJpY3VzcGlkIGFubnVsYXIgcGxhbmUgc3lzdG9saWMgZXhjdXJzaW9uPC9rZXl3b3Jk
Pjwva2V5d29yZHM+PGRhdGVzPjx5ZWFyPjIwMjE8L3llYXI+PHB1Yi1kYXRlcz48ZGF0ZT5PY3Qg
MzE8L2RhdGU+PC9wdWItZGF0ZXM+PC9kYXRlcz48aXNibj4yMDc3LTAzODMgKFByaW50KSYjeEQ7
MjA3Ny0wMzgzIChMaW5raW5nKTwvaXNibj48YWNjZXNzaW9uLW51bT4zNDc2ODY1MjwvYWNjZXNz
aW9uLW51bT48dXJscz48cmVsYXRlZC11cmxzPjx1cmw+aHR0cHM6Ly93d3cubmNiaS5ubG0ubmlo
Lmdvdi9wdWJtZWQvMzQ3Njg2NTI8L3VybD48dXJsPmh0dHBzOi8vbWRwaS1yZXMuY29tL2RfYXR0
YWNobWVudC9qY20vamNtLTEwLTA1MTMwL2FydGljbGVfZGVwbG95L2pjbS0xMC0wNTEzMC5wZGY/
dmVyc2lvbj0xNjM1Njc4NzAzPC91cmw+PC9yZWxhdGVkLXVybHM+PC91cmxzPjxjdXN0b20xPjIw
NzctMDM4MyBRYWRlcmksIFZhemhtYSBXZWltYW5uLCBKZXNzaWNhIEhhcmJhdW0sIExhcnMgU2No
cmFnZSwgQmVuZWRpa3QgTiBLbmFwcGUsIERvcml0IEhlbm5pZ3MsIEphbiBLIE9yY2lkOiAwMDAw
LTAwMDItNzc4NC04MjY3IFNpbm5pbmcsIENocmlzdG9waCBTY2huYWJlbCwgUmVuYXRlIEIgT3Jj
aWQ6IDAwMDAtMDAwMS03MTcwLTk1MDkgQmxhbmtlbmJlcmcsIFN0ZWZhbiBLaXJjaGhvZiwgUGF1
bHVzIE9yY2lkOiAwMDAwLTAwMDItMTg4MS0wMTk3IEtsb3NlLCBIYW5zIE1hZ251c3NlbiwgQ2hy
aXN0aW5hIE9yY2lkOiAwMDAwLTAwMDItNTEwMi0wOTU1IEpvdXJuYWwgQXJ0aWNsZSBKIENsaW4g
TWVkLiAyMDIxIE9jdCAzMTsxMCgyMSk6NTEzMC4gZG9pOiAxMC4zMzkwL2pjbTEwMjE1MTMwLiB8
IFJBWVlBTi1JTkNMVVNJT046IHsmcXVvdDtDaGFudGFsJnF1b3Q7PSZndDsmcXVvdDtJbmNsdWRl
ZCZxdW90OywgJnF1b3Q7TWVubm8mcXVvdDs9Jmd0OyZxdW90O0luY2x1ZGVkJnF1b3Q7fTwvY3Vz
dG9tMT48Y3VzdG9tMj5QTUM4NTg0ODExPC9jdXN0b20yPjxlbGVjdHJvbmljLXJlc291cmNlLW51
bT4xMC4zMzkwL2pjbTEwMjE1MTMwPC9lbGVjdHJvbmljLXJlc291cmNlLW51bT48L3JlY29yZD48
L0NpdGU+PC9FbmROb3RlPgB=
</w:fldData>
              </w:fldChar>
            </w:r>
            <w:r w:rsidR="00336908">
              <w:instrText xml:space="preserve"> ADDIN EN.CITE.DATA </w:instrText>
            </w:r>
            <w:r w:rsidR="00336908">
              <w:fldChar w:fldCharType="end"/>
            </w:r>
            <w:r w:rsidRPr="009D6EA8">
              <w:fldChar w:fldCharType="separate"/>
            </w:r>
            <w:r w:rsidR="00336908">
              <w:rPr>
                <w:noProof/>
              </w:rPr>
              <w:t>(44)</w:t>
            </w:r>
            <w:r w:rsidRPr="009D6EA8">
              <w:fldChar w:fldCharType="end"/>
            </w:r>
          </w:p>
        </w:tc>
        <w:tc>
          <w:tcPr>
            <w:tcW w:w="3235" w:type="dxa"/>
          </w:tcPr>
          <w:p w14:paraId="0CD2A1A0" w14:textId="77777777" w:rsidR="0032294F" w:rsidRPr="009D6EA8" w:rsidRDefault="0032294F" w:rsidP="0001271F">
            <w:r w:rsidRPr="009D6EA8">
              <w:t>J Clin Med</w:t>
            </w:r>
          </w:p>
        </w:tc>
        <w:tc>
          <w:tcPr>
            <w:tcW w:w="647" w:type="dxa"/>
          </w:tcPr>
          <w:p w14:paraId="078F1E3E" w14:textId="77777777" w:rsidR="0032294F" w:rsidRPr="009D6EA8" w:rsidRDefault="0032294F" w:rsidP="0001271F">
            <w:r w:rsidRPr="009D6EA8">
              <w:t>2021</w:t>
            </w:r>
          </w:p>
        </w:tc>
        <w:tc>
          <w:tcPr>
            <w:tcW w:w="3433" w:type="dxa"/>
          </w:tcPr>
          <w:p w14:paraId="1887DCF5"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20FDD731" w14:textId="77777777" w:rsidTr="0001271F">
        <w:trPr>
          <w:trHeight w:val="300"/>
        </w:trPr>
        <w:tc>
          <w:tcPr>
            <w:tcW w:w="2263" w:type="dxa"/>
            <w:noWrap/>
            <w:vAlign w:val="bottom"/>
            <w:hideMark/>
          </w:tcPr>
          <w:p w14:paraId="2574D779" w14:textId="14AF17EB" w:rsidR="0032294F" w:rsidRPr="009D6EA8" w:rsidRDefault="0032294F" w:rsidP="0001271F">
            <w:pPr>
              <w:rPr>
                <w:rFonts w:cs="Calibri"/>
                <w:color w:val="000000"/>
                <w:lang w:eastAsia="nl-NL"/>
              </w:rPr>
            </w:pPr>
            <w:r w:rsidRPr="009D6EA8">
              <w:rPr>
                <w:rFonts w:cs="Calibri"/>
                <w:color w:val="000000"/>
                <w:lang w:eastAsia="nl-NL"/>
              </w:rPr>
              <w:t xml:space="preserve">Rehman </w:t>
            </w:r>
            <w:r w:rsidRPr="009D6EA8">
              <w:rPr>
                <w:rFonts w:cs="Calibri"/>
                <w:color w:val="000000"/>
                <w:lang w:eastAsia="nl-NL"/>
              </w:rPr>
              <w:fldChar w:fldCharType="begin">
                <w:fldData xml:space="preserve">PEVuZE5vdGU+PENpdGU+PEF1dGhvcj5SZWhtYW48L0F1dGhvcj48WWVhcj4yMDE4PC9ZZWFyPjxS
ZWNOdW0+OTA8L1JlY051bT48RGlzcGxheVRleHQ+KDQ1KTwvRGlzcGxheVRleHQ+PHJlY29yZD48
cmVjLW51bWJlcj45MDwvcmVjLW51bWJlcj48Zm9yZWlnbi1rZXlzPjxrZXkgYXBwPSJFTiIgZGIt
aWQ9InY5ZnB3djJma3JyZnduZXM1c3pwZGUyYjJkMHgyMnN4YXN6ZSIgdGltZXN0YW1wPSIxNjUy
OTQ1MDkxIj45MDwva2V5PjwvZm9yZWlnbi1rZXlzPjxyZWYtdHlwZSBuYW1lPSJKb3VybmFsIEFy
dGljbGUiPjE3PC9yZWYtdHlwZT48Y29udHJpYnV0b3JzPjxhdXRob3JzPjxhdXRob3I+UmVobWFu
LCBNLiBCLjwvYXV0aG9yPjxhdXRob3I+R2FyY2lhLCBSLjwvYXV0aG9yPjxhdXRob3I+Q2hyaXN0
aWFlbnMsIEwuPC9hdXRob3I+PGF1dGhvcj5MYXJyaWV1LUFyZGlsb3V6ZSwgRS48L2F1dGhvcj48
YXV0aG9yPkhvd2FyZCwgTC4gUy48L2F1dGhvcj48YXV0aG9yPk5paG95YW5ub3BvdWxvcywgUC48
L2F1dGhvcj48L2F1dGhvcnM+PC9jb250cmlidXRvcnM+PGF1dGgtYWRkcmVzcz5DYXJkaW9sb2d5
IERlcGFydG1lbnQsIENIVSBkZSBQb2l0aWVycywgMiBydWUgZGUgbGEgTWlsZXRyaWUsIDg2MDAw
IFBvaXRpZXJzLCBGcmFuY2U7IENhcmRpb2xvZ3kgRGVwYXJ0bWVudCwgSW1wZXJpYWwgQ29sbGVn
ZSwgSGFtbWVyc21pdGggSG9zcGl0YWwsIER1IENhbmUgUm9hZCwgVzEyIDBIUyBMb25kb24sIFVL
LiBFbGVjdHJvbmljIGFkZHJlc3M6IG1pY2hhZWxhLnJlaG1hbnR1ZHJlakBjaHUtcG9pdGllcnMu
ZnIuJiN4RDtDYXJkaW9sb2d5IERlcGFydG1lbnQsIENIVSBkZSBQb2l0aWVycywgMiBydWUgZGUg
bGEgTWlsZXRyaWUsIDg2MDAwIFBvaXRpZXJzLCBGcmFuY2UuJiN4RDtOYXRpb25hbCBQdWxtb25h
cnkgSHlwZXJ0ZW5zaW9uIFNlcnZpY2UsIEhhbW1lcnNtaXRoIEhvc3BpdGFsLCBEdSBDYW5lIFJv
YWQsIFcxMiAwSFMgTG9uZG9uLCBVSy4mI3hEO0NhcmRpb2xvZ3kgRGVwYXJ0bWVudCwgSW1wZXJp
YWwgQ29sbGVnZSwgSGFtbWVyc21pdGggSG9zcGl0YWwsIER1IENhbmUgUm9hZCwgVzEyIDBIUyBM
b25kb24sIFVLLjwvYXV0aC1hZGRyZXNzPjx0aXRsZXM+PHRpdGxlPlBvd2VyIG9mIHJlc3Rpbmcg
ZWNob2NhcmRpb2dyYXBoaWMgbWVhc3VyZW1lbnRzIHRvIGNsYXNzaWZ5IHB1bG1vbmFyeSBoeXBl
cnRlbnNpb24gcGF0aWVudHMgYWNjb3JkaW5nIHRvIEV1cm9wZWFuIHNvY2lldHkgb2YgY2FyZGlv
bG9neSBleGVyY2lzZSB0ZXN0aW5nIHJpc2sgc3RyYXRpZmljYXRpb24gY3V0LW9mZnM8L3RpdGxl
PjxzZWNvbmRhcnktdGl0bGU+SW50IEogQ2FyZGlvbDwvc2Vjb25kYXJ5LXRpdGxlPjwvdGl0bGVz
PjxwZXJpb2RpY2FsPjxmdWxsLXRpdGxlPkludCBKIENhcmRpb2w8L2Z1bGwtdGl0bGU+PC9wZXJp
b2RpY2FsPjxwYWdlcz4yOTEtMjk3PC9wYWdlcz48dm9sdW1lPjI1Nzwvdm9sdW1lPjxlZGl0aW9u
PjIwMTgvMDEvMjQ8L2VkaXRpb24+PGtleXdvcmRzPjxrZXl3b3JkPkFkdWx0PC9rZXl3b3JkPjxr
ZXl3b3JkPkFnZWQ8L2tleXdvcmQ+PGtleXdvcmQ+QWdlZCwgODAgYW5kIG92ZXI8L2tleXdvcmQ+
PGtleXdvcmQ+Q2FyZGlvbG9neS9jbGFzc2lmaWNhdGlvbi8qbWV0aG9kczwva2V5d29yZD48a2V5
d29yZD5FY2hvY2FyZGlvZ3JhcGh5L2NsYXNzaWZpY2F0aW9uLyptZXRob2RzPC9rZXl3b3JkPjxr
ZXl3b3JkPkV1cm9wZS9lcGlkZW1pb2xvZ3k8L2tleXdvcmQ+PGtleXdvcmQ+RXhlcmNpc2UgVGVz
dC9jbGFzc2lmaWNhdGlvbi8qbWV0aG9kczwva2V5d29yZD48a2V5d29yZD5GZW1hbGU8L2tleXdv
cmQ+PGtleXdvcmQ+SHVtYW5zPC9rZXl3b3JkPjxrZXl3b3JkPkh5cGVydGVuc2lvbiwgUHVsbW9u
YXJ5L2NsYXNzaWZpY2F0aW9uLypkaWFnbm9zdGljIGltYWdpbmcvZXBpZGVtaW9sb2d5PC9rZXl3
b3JkPjxrZXl3b3JkPk1hbGU8L2tleXdvcmQ+PGtleXdvcmQ+TWlkZGxlIEFnZWQ8L2tleXdvcmQ+
PGtleXdvcmQ+UHJvc3BlY3RpdmUgU3R1ZGllczwva2V5d29yZD48a2V5d29yZD4qUmVzdDwva2V5
d29yZD48a2V5d29yZD5SaXNrIEFzc2Vzc21lbnQ8L2tleXdvcmQ+PGtleXdvcmQ+KlNvY2lldGll
cywgTWVkaWNhbC9jbGFzc2lmaWNhdGlvbjwva2V5d29yZD48a2V5d29yZD4qQ2FyZGlvLXB1bG1v
bmFyeSBleGVyY2lzZSB0ZXN0aW5nPC9rZXl3b3JkPjxrZXl3b3JkPipFY2hvY2FyZGlvZ3JhcGh5
PC9rZXl3b3JkPjxrZXl3b3JkPipQdWxtb25hcnkgaHlwZXJ0ZW5zaW9uPC9rZXl3b3JkPjxrZXl3
b3JkPipSaXNrIGFzc2Vzc21lbnQ8L2tleXdvcmQ+PC9rZXl3b3Jkcz48ZGF0ZXM+PHllYXI+MjAx
ODwveWVhcj48cHViLWRhdGVzPjxkYXRlPkFwciAxNTwvZGF0ZT48L3B1Yi1kYXRlcz48L2RhdGVz
Pjxpc2JuPjE4NzQtMTc1NCAoRWxlY3Ryb25pYykmI3hEOzAxNjctNTI3MyAoTGlua2luZyk8L2lz
Ym4+PGFjY2Vzc2lvbi1udW0+MjkzNjEzNTE8L2FjY2Vzc2lvbi1udW0+PHVybHM+PHJlbGF0ZWQt
dXJscz48dXJsPmh0dHBzOi8vd3d3Lm5jYmkubmxtLm5paC5nb3YvcHVibWVkLzI5MzYxMzUxPC91
cmw+PHVybD5odHRwczovL3d3dy5zY2llbmNlZGlyZWN0LmNvbS9zY2llbmNlL2FydGljbGUvcGlp
L1MwMTY3NTI3MzE3MzMyOTNYP3ZpYSUzRGlodWI8L3VybD48L3JlbGF0ZWQtdXJscz48L3VybHM+
PGN1c3RvbTE+MTg3NC0xNzU0IFJlaG1hbiwgTWljaGFlbGEgQiBHYXJjaWEsIFJvZHJpZ3VlIENo
cmlzdGlhZW5zLCBMdWMgTGFycmlldS1BcmRpbG91emUsIEVsaXNhIEhvd2FyZCwgTHVrZSBTIE5p
aG95YW5ub3BvdWxvcywgUGV0cm9zIEpvdXJuYWwgQXJ0aWNsZSBOZXRoZXJsYW5kcyBJbnQgSiBD
YXJkaW9sLiAyMDE4IEFwciAxNTsyNTc6MjkxLTI5Ny4gZG9pOiAxMC4xMDE2L2ouaWpjYXJkLjIw
MTguMDEuMDQyLiBFcHViIDIwMTggSmFuIDMxLiB8IFJBWVlBTi1JTkNMVVNJT046IHsmcXVvdDtD
aGFudGFsJnF1b3Q7PSZndDsmcXVvdDtJbmNsdWRlZCZxdW90OywgJnF1b3Q7TWVubm8mcXVvdDs9
Jmd0OyZxdW90O0luY2x1ZGVkJnF1b3Q7fTwvY3VzdG9tMT48ZWxlY3Ryb25pYy1yZXNvdXJjZS1u
dW0+MTAuMTAxNi9qLmlqY2FyZC4yMDE4LjAxLjA0MjwvZWxlY3Ryb25pYy1yZXNvdXJjZS1udW0+
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SZWhtYW48L0F1dGhvcj48WWVhcj4yMDE4PC9ZZWFyPjxS
ZWNOdW0+OTA8L1JlY051bT48RGlzcGxheVRleHQ+KDQ1KTwvRGlzcGxheVRleHQ+PHJlY29yZD48
cmVjLW51bWJlcj45MDwvcmVjLW51bWJlcj48Zm9yZWlnbi1rZXlzPjxrZXkgYXBwPSJFTiIgZGIt
aWQ9InY5ZnB3djJma3JyZnduZXM1c3pwZGUyYjJkMHgyMnN4YXN6ZSIgdGltZXN0YW1wPSIxNjUy
OTQ1MDkxIj45MDwva2V5PjwvZm9yZWlnbi1rZXlzPjxyZWYtdHlwZSBuYW1lPSJKb3VybmFsIEFy
dGljbGUiPjE3PC9yZWYtdHlwZT48Y29udHJpYnV0b3JzPjxhdXRob3JzPjxhdXRob3I+UmVobWFu
LCBNLiBCLjwvYXV0aG9yPjxhdXRob3I+R2FyY2lhLCBSLjwvYXV0aG9yPjxhdXRob3I+Q2hyaXN0
aWFlbnMsIEwuPC9hdXRob3I+PGF1dGhvcj5MYXJyaWV1LUFyZGlsb3V6ZSwgRS48L2F1dGhvcj48
YXV0aG9yPkhvd2FyZCwgTC4gUy48L2F1dGhvcj48YXV0aG9yPk5paG95YW5ub3BvdWxvcywgUC48
L2F1dGhvcj48L2F1dGhvcnM+PC9jb250cmlidXRvcnM+PGF1dGgtYWRkcmVzcz5DYXJkaW9sb2d5
IERlcGFydG1lbnQsIENIVSBkZSBQb2l0aWVycywgMiBydWUgZGUgbGEgTWlsZXRyaWUsIDg2MDAw
IFBvaXRpZXJzLCBGcmFuY2U7IENhcmRpb2xvZ3kgRGVwYXJ0bWVudCwgSW1wZXJpYWwgQ29sbGVn
ZSwgSGFtbWVyc21pdGggSG9zcGl0YWwsIER1IENhbmUgUm9hZCwgVzEyIDBIUyBMb25kb24sIFVL
LiBFbGVjdHJvbmljIGFkZHJlc3M6IG1pY2hhZWxhLnJlaG1hbnR1ZHJlakBjaHUtcG9pdGllcnMu
ZnIuJiN4RDtDYXJkaW9sb2d5IERlcGFydG1lbnQsIENIVSBkZSBQb2l0aWVycywgMiBydWUgZGUg
bGEgTWlsZXRyaWUsIDg2MDAwIFBvaXRpZXJzLCBGcmFuY2UuJiN4RDtOYXRpb25hbCBQdWxtb25h
cnkgSHlwZXJ0ZW5zaW9uIFNlcnZpY2UsIEhhbW1lcnNtaXRoIEhvc3BpdGFsLCBEdSBDYW5lIFJv
YWQsIFcxMiAwSFMgTG9uZG9uLCBVSy4mI3hEO0NhcmRpb2xvZ3kgRGVwYXJ0bWVudCwgSW1wZXJp
YWwgQ29sbGVnZSwgSGFtbWVyc21pdGggSG9zcGl0YWwsIER1IENhbmUgUm9hZCwgVzEyIDBIUyBM
b25kb24sIFVLLjwvYXV0aC1hZGRyZXNzPjx0aXRsZXM+PHRpdGxlPlBvd2VyIG9mIHJlc3Rpbmcg
ZWNob2NhcmRpb2dyYXBoaWMgbWVhc3VyZW1lbnRzIHRvIGNsYXNzaWZ5IHB1bG1vbmFyeSBoeXBl
cnRlbnNpb24gcGF0aWVudHMgYWNjb3JkaW5nIHRvIEV1cm9wZWFuIHNvY2lldHkgb2YgY2FyZGlv
bG9neSBleGVyY2lzZSB0ZXN0aW5nIHJpc2sgc3RyYXRpZmljYXRpb24gY3V0LW9mZnM8L3RpdGxl
PjxzZWNvbmRhcnktdGl0bGU+SW50IEogQ2FyZGlvbDwvc2Vjb25kYXJ5LXRpdGxlPjwvdGl0bGVz
PjxwZXJpb2RpY2FsPjxmdWxsLXRpdGxlPkludCBKIENhcmRpb2w8L2Z1bGwtdGl0bGU+PC9wZXJp
b2RpY2FsPjxwYWdlcz4yOTEtMjk3PC9wYWdlcz48dm9sdW1lPjI1Nzwvdm9sdW1lPjxlZGl0aW9u
PjIwMTgvMDEvMjQ8L2VkaXRpb24+PGtleXdvcmRzPjxrZXl3b3JkPkFkdWx0PC9rZXl3b3JkPjxr
ZXl3b3JkPkFnZWQ8L2tleXdvcmQ+PGtleXdvcmQ+QWdlZCwgODAgYW5kIG92ZXI8L2tleXdvcmQ+
PGtleXdvcmQ+Q2FyZGlvbG9neS9jbGFzc2lmaWNhdGlvbi8qbWV0aG9kczwva2V5d29yZD48a2V5
d29yZD5FY2hvY2FyZGlvZ3JhcGh5L2NsYXNzaWZpY2F0aW9uLyptZXRob2RzPC9rZXl3b3JkPjxr
ZXl3b3JkPkV1cm9wZS9lcGlkZW1pb2xvZ3k8L2tleXdvcmQ+PGtleXdvcmQ+RXhlcmNpc2UgVGVz
dC9jbGFzc2lmaWNhdGlvbi8qbWV0aG9kczwva2V5d29yZD48a2V5d29yZD5GZW1hbGU8L2tleXdv
cmQ+PGtleXdvcmQ+SHVtYW5zPC9rZXl3b3JkPjxrZXl3b3JkPkh5cGVydGVuc2lvbiwgUHVsbW9u
YXJ5L2NsYXNzaWZpY2F0aW9uLypkaWFnbm9zdGljIGltYWdpbmcvZXBpZGVtaW9sb2d5PC9rZXl3
b3JkPjxrZXl3b3JkPk1hbGU8L2tleXdvcmQ+PGtleXdvcmQ+TWlkZGxlIEFnZWQ8L2tleXdvcmQ+
PGtleXdvcmQ+UHJvc3BlY3RpdmUgU3R1ZGllczwva2V5d29yZD48a2V5d29yZD4qUmVzdDwva2V5
d29yZD48a2V5d29yZD5SaXNrIEFzc2Vzc21lbnQ8L2tleXdvcmQ+PGtleXdvcmQ+KlNvY2lldGll
cywgTWVkaWNhbC9jbGFzc2lmaWNhdGlvbjwva2V5d29yZD48a2V5d29yZD4qQ2FyZGlvLXB1bG1v
bmFyeSBleGVyY2lzZSB0ZXN0aW5nPC9rZXl3b3JkPjxrZXl3b3JkPipFY2hvY2FyZGlvZ3JhcGh5
PC9rZXl3b3JkPjxrZXl3b3JkPipQdWxtb25hcnkgaHlwZXJ0ZW5zaW9uPC9rZXl3b3JkPjxrZXl3
b3JkPipSaXNrIGFzc2Vzc21lbnQ8L2tleXdvcmQ+PC9rZXl3b3Jkcz48ZGF0ZXM+PHllYXI+MjAx
ODwveWVhcj48cHViLWRhdGVzPjxkYXRlPkFwciAxNTwvZGF0ZT48L3B1Yi1kYXRlcz48L2RhdGVz
Pjxpc2JuPjE4NzQtMTc1NCAoRWxlY3Ryb25pYykmI3hEOzAxNjctNTI3MyAoTGlua2luZyk8L2lz
Ym4+PGFjY2Vzc2lvbi1udW0+MjkzNjEzNTE8L2FjY2Vzc2lvbi1udW0+PHVybHM+PHJlbGF0ZWQt
dXJscz48dXJsPmh0dHBzOi8vd3d3Lm5jYmkubmxtLm5paC5nb3YvcHVibWVkLzI5MzYxMzUxPC91
cmw+PHVybD5odHRwczovL3d3dy5zY2llbmNlZGlyZWN0LmNvbS9zY2llbmNlL2FydGljbGUvcGlp
L1MwMTY3NTI3MzE3MzMyOTNYP3ZpYSUzRGlodWI8L3VybD48L3JlbGF0ZWQtdXJscz48L3VybHM+
PGN1c3RvbTE+MTg3NC0xNzU0IFJlaG1hbiwgTWljaGFlbGEgQiBHYXJjaWEsIFJvZHJpZ3VlIENo
cmlzdGlhZW5zLCBMdWMgTGFycmlldS1BcmRpbG91emUsIEVsaXNhIEhvd2FyZCwgTHVrZSBTIE5p
aG95YW5ub3BvdWxvcywgUGV0cm9zIEpvdXJuYWwgQXJ0aWNsZSBOZXRoZXJsYW5kcyBJbnQgSiBD
YXJkaW9sLiAyMDE4IEFwciAxNTsyNTc6MjkxLTI5Ny4gZG9pOiAxMC4xMDE2L2ouaWpjYXJkLjIw
MTguMDEuMDQyLiBFcHViIDIwMTggSmFuIDMxLiB8IFJBWVlBTi1JTkNMVVNJT046IHsmcXVvdDtD
aGFudGFsJnF1b3Q7PSZndDsmcXVvdDtJbmNsdWRlZCZxdW90OywgJnF1b3Q7TWVubm8mcXVvdDs9
Jmd0OyZxdW90O0luY2x1ZGVkJnF1b3Q7fTwvY3VzdG9tMT48ZWxlY3Ryb25pYy1yZXNvdXJjZS1u
dW0+MTAuMTAxNi9qLmlqY2FyZC4yMDE4LjAxLjA0MjwvZWxlY3Ryb25pYy1yZXNvdXJjZS1udW0+
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5)</w:t>
            </w:r>
            <w:r w:rsidRPr="009D6EA8">
              <w:rPr>
                <w:rFonts w:cs="Calibri"/>
                <w:color w:val="000000"/>
                <w:lang w:eastAsia="nl-NL"/>
              </w:rPr>
              <w:fldChar w:fldCharType="end"/>
            </w:r>
          </w:p>
        </w:tc>
        <w:tc>
          <w:tcPr>
            <w:tcW w:w="3235" w:type="dxa"/>
            <w:noWrap/>
            <w:vAlign w:val="bottom"/>
            <w:hideMark/>
          </w:tcPr>
          <w:p w14:paraId="0E7AF0F6" w14:textId="77777777" w:rsidR="0032294F" w:rsidRPr="009D6EA8" w:rsidRDefault="0032294F" w:rsidP="0001271F">
            <w:pPr>
              <w:rPr>
                <w:rFonts w:cs="Calibri"/>
                <w:color w:val="000000"/>
                <w:lang w:eastAsia="nl-NL"/>
              </w:rPr>
            </w:pPr>
            <w:r w:rsidRPr="009D6EA8">
              <w:rPr>
                <w:rFonts w:cs="Calibri"/>
                <w:color w:val="000000"/>
                <w:lang w:eastAsia="nl-NL"/>
              </w:rPr>
              <w:t xml:space="preserve">Int J </w:t>
            </w:r>
            <w:proofErr w:type="spellStart"/>
            <w:r w:rsidRPr="009D6EA8">
              <w:rPr>
                <w:rFonts w:cs="Calibri"/>
                <w:color w:val="000000"/>
                <w:lang w:eastAsia="nl-NL"/>
              </w:rPr>
              <w:t>Cardiol</w:t>
            </w:r>
            <w:proofErr w:type="spellEnd"/>
          </w:p>
        </w:tc>
        <w:tc>
          <w:tcPr>
            <w:tcW w:w="647" w:type="dxa"/>
            <w:vAlign w:val="bottom"/>
          </w:tcPr>
          <w:p w14:paraId="1D7AC318" w14:textId="77777777" w:rsidR="0032294F" w:rsidRPr="009D6EA8" w:rsidRDefault="0032294F" w:rsidP="0001271F">
            <w:pPr>
              <w:rPr>
                <w:rFonts w:cs="Calibri"/>
                <w:color w:val="000000"/>
                <w:lang w:eastAsia="nl-NL"/>
              </w:rPr>
            </w:pPr>
            <w:r w:rsidRPr="009D6EA8">
              <w:rPr>
                <w:rFonts w:cs="Calibri"/>
                <w:color w:val="000000"/>
                <w:lang w:eastAsia="nl-NL"/>
              </w:rPr>
              <w:t>2018</w:t>
            </w:r>
          </w:p>
        </w:tc>
        <w:tc>
          <w:tcPr>
            <w:tcW w:w="3433" w:type="dxa"/>
            <w:noWrap/>
            <w:vAlign w:val="bottom"/>
            <w:hideMark/>
          </w:tcPr>
          <w:p w14:paraId="099B2C44"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7FFDF35B" w14:textId="77777777" w:rsidTr="0001271F">
        <w:tblPrEx>
          <w:tblCellMar>
            <w:left w:w="30" w:type="dxa"/>
            <w:right w:w="30" w:type="dxa"/>
          </w:tblCellMar>
          <w:tblLook w:val="0000" w:firstRow="0" w:lastRow="0" w:firstColumn="0" w:lastColumn="0" w:noHBand="0" w:noVBand="0"/>
        </w:tblPrEx>
        <w:trPr>
          <w:trHeight w:val="290"/>
        </w:trPr>
        <w:tc>
          <w:tcPr>
            <w:tcW w:w="2263" w:type="dxa"/>
            <w:vAlign w:val="bottom"/>
          </w:tcPr>
          <w:p w14:paraId="172FCC2C" w14:textId="353999CC" w:rsidR="0032294F" w:rsidRPr="009D6EA8" w:rsidRDefault="0032294F" w:rsidP="0001271F">
            <w:r w:rsidRPr="009D6EA8">
              <w:t xml:space="preserve">Rhodes </w:t>
            </w:r>
            <w:r w:rsidRPr="009D6EA8">
              <w:fldChar w:fldCharType="begin">
                <w:fldData xml:space="preserve">PEVuZE5vdGU+PENpdGU+PEF1dGhvcj5SaG9kZXM8L0F1dGhvcj48WWVhcj4yMDE3PC9ZZWFyPjxS
ZWNOdW0+MTAzPC9SZWNOdW0+PERpc3BsYXlUZXh0Pig0Nik8L0Rpc3BsYXlUZXh0PjxyZWNvcmQ+
PHJlYy1udW1iZXI+MTAzPC9yZWMtbnVtYmVyPjxmb3JlaWduLWtleXM+PGtleSBhcHA9IkVOIiBk
Yi1pZD0idjlmcHd2MmZrcnJmd25lczVzenBkZTJiMmQweDIyc3hhc3plIiB0aW1lc3RhbXA9IjE2
NTI5NDUwOTEiPjEwMzwva2V5PjwvZm9yZWlnbi1rZXlzPjxyZWYtdHlwZSBuYW1lPSJKb3VybmFs
IEFydGljbGUiPjE3PC9yZWYtdHlwZT48Y29udHJpYnV0b3JzPjxhdXRob3JzPjxhdXRob3I+Umhv
ZGVzLCBDLiBKLjwvYXV0aG9yPjxhdXRob3I+V2hhcnRvbiwgSi48L2F1dGhvcj48YXV0aG9yPkdo
YXRhb3JoZSwgUC48L2F1dGhvcj48YXV0aG9yPldhdHNvbiwgRy48L2F1dGhvcj48YXV0aG9yPkdp
cmVyZCwgQi48L2F1dGhvcj48YXV0aG9yPkhvd2FyZCwgTC4gUy48L2F1dGhvcj48YXV0aG9yPkdp
YmJzLCBKLiBTLiBSLjwvYXV0aG9yPjxhdXRob3I+Q29uZGxpZmZlLCBSLjwvYXV0aG9yPjxhdXRo
b3I+RWxsaW90LCBDLiBBLjwvYXV0aG9yPjxhdXRob3I+S2llbHksIEQuIEcuPC9hdXRob3I+PGF1
dGhvcj5TaW1vbm5lYXUsIEcuPC9hdXRob3I+PGF1dGhvcj5Nb250YW5pLCBELjwvYXV0aG9yPjxh
dXRob3I+U2l0Ym9uLCBPLjwvYXV0aG9yPjxhdXRob3I+R2FsbCwgSC48L2F1dGhvcj48YXV0aG9y
PlNjaGVybXVseSwgUi4gVC48L2F1dGhvcj48YXV0aG9yPkdob2ZyYW5pLCBILiBBLjwvYXV0aG9y
PjxhdXRob3I+TGF3cmllLCBBLjwvYXV0aG9yPjxhdXRob3I+SHVtYmVydCwgTS48L2F1dGhvcj48
YXV0aG9yPldpbGtpbnMsIE0uIFIuPC9hdXRob3I+PC9hdXRob3JzPjwvY29udHJpYnV0b3JzPjxh
dXRoLWFkZHJlc3M+RGVwYXJ0bWVudCBvZiBNZWRpY2luZSwgSW1wZXJpYWwgQ29sbGVnZSBMb25k
b24sIEhhbW1lcnNtaXRoIENhbXB1cywgTG9uZG9uLCBVSy4mI3hEO1VuaXZlcnNpdHkgUGFyaXMt
U3VkLCBVbml2ZXJzaXRlIFBhcmlzLVNhY2xheSwgTGUgS3JlbWxpbi1CaWNldHJlLCBQYXJpcywg
RnJhbmNlOyBBUC1IUCwgU2VydmljZSBkZSBQbmV1bW9sb2dpZSwgSG9waXRhbCBCaWNldHJlLCBM
ZSBLcmVtbGluLUJpY2V0cmUsIFBhcmlzLCBGcmFuY2U7IEluc2VybSBVTVJfUyA5OTksIEhvcGl0
YWwgTWFyaWUgTGFubmVsb25ndWUsIExlIFBsZXNzaXMtUm9iaW5zb24sIFBhcmlzLCBGcmFuY2Uu
JiN4RDtOYXRpb25hbCBIZWFydCBhbmQgTHVuZyBJbnN0aXR1dGUsIEltcGVyaWFsIENvbGxlZ2Ug
TG9uZG9uLCBIYW1tZXJzbWl0aCBDYW1wdXMsIExvbmRvbiwgVUs7IE5hdGlvbmFsIFB1bG1vbmFy
eSBIeXBlcnRlbnNpb24gU2VydmljZSwgSW1wZXJpYWwgQ29sbGVnZSBIZWFsdGhjYXJlIE5IUyBU
cnVzdCwgSGFtbWVyc21pdGggSG9zcGl0YWwsIExvbmRvbiwgVUsuJiN4RDtTaGVmZmllbGQgUHVs
bW9uYXJ5IFZhc2N1bGFyIERpc2Vhc2UgVW5pdCwgUm95YWwgSGFsbGFtc2hpcmUgSG9zcGl0YWws
IFNoZWZmaWVsZCwgVUsuJiN4RDtVbml2ZXJzaXR5IG9mIEdpZXNzZW4gYW5kIE1hcmJ1cmcgTHVu
ZyBDZW50ZXIsIE1lbWJlciBvZiB0aGUgR2VybWFuIENlbnRlciBmb3IgTHVuZyBSZXNlYXJjaCAo
RFpMKSwgR2llc3NlbiwgR2VybWFueS4mI3hEO0RlcGFydG1lbnQgb2YgSW5mZWN0aW9uLCBJbW11
bml0eSBhbmQgQ2FyZGlvdmFzY3VsYXIgRGlzZWFzZSwgVW5pdmVyc2l0eSBvZiBTaGVmZmllbGQs
IFNoZWZmaWVsZCwgVUsuJiN4RDtEZXBhcnRtZW50IG9mIE1lZGljaW5lLCBJbXBlcmlhbCBDb2xs
ZWdlIExvbmRvbiwgSGFtbWVyc21pdGggQ2FtcHVzLCBMb25kb24sIFVLLiBFbGVjdHJvbmljIGFk
ZHJlc3M6IG0ud2lsa2luc0BpbXBlcmlhbC5hYy51ay48L2F1dGgtYWRkcmVzcz48dGl0bGVzPjx0
aXRsZT5QbGFzbWEgcHJvdGVvbWUgYW5hbHlzaXMgaW4gcGF0aWVudHMgd2l0aCBwdWxtb25hcnkg
YXJ0ZXJpYWwgaHlwZXJ0ZW5zaW9uOiBhbiBvYnNlcnZhdGlvbmFsIGNvaG9ydCBzdHVkeTwvdGl0
bGU+PHNlY29uZGFyeS10aXRsZT5MYW5jZXQgUmVzcGlyIE1lZDwvc2Vjb25kYXJ5LXRpdGxlPjwv
dGl0bGVzPjxwZXJpb2RpY2FsPjxmdWxsLXRpdGxlPkxhbmNldCBSZXNwaXIgTWVkPC9mdWxsLXRp
dGxlPjwvcGVyaW9kaWNhbD48cGFnZXM+NzE3LTcyNjwvcGFnZXM+PHZvbHVtZT41PC92b2x1bWU+
PG51bWJlcj45PC9udW1iZXI+PGVkaXRpb24+MjAxNy8wNi8xOTwvZWRpdGlvbj48a2V5d29yZHM+
PGtleXdvcmQ+QWR1bHQ8L2tleXdvcmQ+PGtleXdvcmQ+QWdlZDwva2V5d29yZD48a2V5d29yZD5B
cnRlcmlhbCBQcmVzc3VyZTwva2V5d29yZD48a2V5d29yZD5CaW9tYXJrZXJzL2Jsb29kPC9rZXl3
b3JkPjxrZXl3b3JkPkJsb29kIFByb3RlaW5zLyphbmFseXNpczwva2V5d29yZD48a2V5d29yZD5D
b2hvcnQgU3R1ZGllczwva2V5d29yZD48a2V5d29yZD5GYW1pbGlhbCBQcmltYXJ5IFB1bG1vbmFy
eSBIeXBlcnRlbnNpb24vKmJsb29kL21vcnRhbGl0eTwva2V5d29yZD48a2V5d29yZD5GZW1hbGU8
L2tleXdvcmQ+PGtleXdvcmQ+SHVtYW5zPC9rZXl3b3JkPjxrZXl3b3JkPkh5cGVydGVuc2lvbi8q
Ymxvb2QvbW9ydGFsaXR5PC9rZXl3b3JkPjxrZXl3b3JkPk1hbGU8L2tleXdvcmQ+PGtleXdvcmQ+
TWlkZGxlIEFnZWQ8L2tleXdvcmQ+PGtleXdvcmQ+UHJvdGVvbWUvKmFuYWx5c2lzPC9rZXl3b3Jk
PjxrZXl3b3JkPlJpc2sgQXNzZXNzbWVudDwva2V5d29yZD48a2V5d29yZD5SaXNrIEZhY3RvcnM8
L2tleXdvcmQ+PC9rZXl3b3Jkcz48ZGF0ZXM+PHllYXI+MjAxNzwveWVhcj48cHViLWRhdGVzPjxk
YXRlPlNlcDwvZGF0ZT48L3B1Yi1kYXRlcz48L2RhdGVzPjxpc2JuPjIyMTMtMjYxOSAoRWxlY3Ry
b25pYykmI3hEOzIyMTMtMjYwMCAoTGlua2luZyk8L2lzYm4+PGFjY2Vzc2lvbi1udW0+Mjg2MjQz
ODk8L2FjY2Vzc2lvbi1udW0+PHVybHM+PHJlbGF0ZWQtdXJscz48dXJsPmh0dHBzOi8vd3d3Lm5j
YmkubmxtLm5paC5nb3YvcHVibWVkLzI4NjI0Mzg5PC91cmw+PHVybD5odHRwczovL3NwaXJhbC5p
bXBlcmlhbC5hYy51ay9iaXRzdHJlYW0vMTAwNDQvMS80ODA3Ny85LzEtczIuMC1TMjIxMzI2MDAx
NzMwMTYxMy1tYWluLnBkZjwvdXJsPjwvcmVsYXRlZC11cmxzPjwvdXJscz48Y3VzdG9tMT4yMjEz
LTI2MTkgUmhvZGVzLCBDaHJpc3RvcGhlciBKIFdoYXJ0b24sIEpvaG4gR2hhdGFvcmhlLCBQYXZh
bmRlZXAgV2F0c29uLCBHZW9mZnJleSBHaXJlcmQsIEJhcmJhcmEgSG93YXJkLCBMdWtlIFMgR2li
YnMsIEogU2ltb24gUiBDb25kbGlmZmUsIFJvYmluIEVsbGlvdCwgQ2hhcmxlcyBBIEtpZWx5LCBE
YXZpZCBHIFNpbW9ubmVhdSwgR2VyYWxkIE1vbnRhbmksIERhdmlkIFNpdGJvbiwgT2xpdmllciBH
YWxsLCBIZW5uaW5nIFNjaGVybXVseSwgUmFscGggVCBHaG9mcmFuaSwgSCBBcmRlc2NoaXIgTGF3
cmllLCBBbGxhbiBIdW1iZXJ0LCBNYXJjIFdpbGtpbnMsIE1hcnRpbiBSIFdUXy9XZWxsY29tZSBU
cnVzdC9Vbml0ZWQgS2luZ2RvbSBGUy8xMy80OC8zMDQ1My9CSEZfL0JyaXRpc2ggSGVhcnQgRm91
bmRhdGlvbi9Vbml0ZWQgS2luZ2RvbSBQRy8xMS8xMTYvMjkyODgvQkhGXy9Ccml0aXNoIEhlYXJ0
IEZvdW5kYXRpb24vVW5pdGVkIEtpbmdkb20gUkcvMTAvMTYvMjg1NzUvQkhGXy9Ccml0aXNoIEhl
YXJ0IEZvdW5kYXRpb24vVW5pdGVkIEtpbmdkb20gSm91cm5hbCBBcnRpY2xlIE11bHRpY2VudGVy
IFN0dWR5IE9ic2VydmF0aW9uYWwgU3R1ZHkgTGFuY2V0IFJlc3BpciBNZWQuIDIwMTcgU2VwOzUo
OSk6NzE3LTcyNi4gZG9pOiAxMC4xMDE2L1MyMjEzLTI2MDAoMTcpMzAxNjEtMy4gRXB1YiAyMDE3
IEp1biAxNS4gfCBSQVlZQU4tSU5DTFVTSU9OOiB7JnF1b3Q7Q2hhbnRhbCZxdW90Oz0mZ3Q7JnF1
b3Q7SW5jbHVkZWQmcXVvdDssICZxdW90O01lbm5vJnF1b3Q7PSZndDsmcXVvdDtJbmNsdWRlZCZx
dW90O30gfCBSQVlZQU4tTEFCRUxTOiBhZHVsdDwvY3VzdG9tMT48Y3VzdG9tMj5QTUM1NTczNzY4
PC9jdXN0b20yPjxlbGVjdHJvbmljLXJlc291cmNlLW51bT4xMC4xMDE2L1MyMjEzLTI2MDAoMTcp
MzAxNjEtMzwvZWxlY3Ryb25pYy1yZXNvdXJjZS1udW0+PC9yZWNvcmQ+PC9DaXRlPjwvRW5kTm90
ZT4A
</w:fldData>
              </w:fldChar>
            </w:r>
            <w:r w:rsidR="00336908">
              <w:instrText xml:space="preserve"> ADDIN EN.CITE </w:instrText>
            </w:r>
            <w:r w:rsidR="00336908">
              <w:fldChar w:fldCharType="begin">
                <w:fldData xml:space="preserve">PEVuZE5vdGU+PENpdGU+PEF1dGhvcj5SaG9kZXM8L0F1dGhvcj48WWVhcj4yMDE3PC9ZZWFyPjxS
ZWNOdW0+MTAzPC9SZWNOdW0+PERpc3BsYXlUZXh0Pig0Nik8L0Rpc3BsYXlUZXh0PjxyZWNvcmQ+
PHJlYy1udW1iZXI+MTAzPC9yZWMtbnVtYmVyPjxmb3JlaWduLWtleXM+PGtleSBhcHA9IkVOIiBk
Yi1pZD0idjlmcHd2MmZrcnJmd25lczVzenBkZTJiMmQweDIyc3hhc3plIiB0aW1lc3RhbXA9IjE2
NTI5NDUwOTEiPjEwMzwva2V5PjwvZm9yZWlnbi1rZXlzPjxyZWYtdHlwZSBuYW1lPSJKb3VybmFs
IEFydGljbGUiPjE3PC9yZWYtdHlwZT48Y29udHJpYnV0b3JzPjxhdXRob3JzPjxhdXRob3I+Umhv
ZGVzLCBDLiBKLjwvYXV0aG9yPjxhdXRob3I+V2hhcnRvbiwgSi48L2F1dGhvcj48YXV0aG9yPkdo
YXRhb3JoZSwgUC48L2F1dGhvcj48YXV0aG9yPldhdHNvbiwgRy48L2F1dGhvcj48YXV0aG9yPkdp
cmVyZCwgQi48L2F1dGhvcj48YXV0aG9yPkhvd2FyZCwgTC4gUy48L2F1dGhvcj48YXV0aG9yPkdp
YmJzLCBKLiBTLiBSLjwvYXV0aG9yPjxhdXRob3I+Q29uZGxpZmZlLCBSLjwvYXV0aG9yPjxhdXRo
b3I+RWxsaW90LCBDLiBBLjwvYXV0aG9yPjxhdXRob3I+S2llbHksIEQuIEcuPC9hdXRob3I+PGF1
dGhvcj5TaW1vbm5lYXUsIEcuPC9hdXRob3I+PGF1dGhvcj5Nb250YW5pLCBELjwvYXV0aG9yPjxh
dXRob3I+U2l0Ym9uLCBPLjwvYXV0aG9yPjxhdXRob3I+R2FsbCwgSC48L2F1dGhvcj48YXV0aG9y
PlNjaGVybXVseSwgUi4gVC48L2F1dGhvcj48YXV0aG9yPkdob2ZyYW5pLCBILiBBLjwvYXV0aG9y
PjxhdXRob3I+TGF3cmllLCBBLjwvYXV0aG9yPjxhdXRob3I+SHVtYmVydCwgTS48L2F1dGhvcj48
YXV0aG9yPldpbGtpbnMsIE0uIFIuPC9hdXRob3I+PC9hdXRob3JzPjwvY29udHJpYnV0b3JzPjxh
dXRoLWFkZHJlc3M+RGVwYXJ0bWVudCBvZiBNZWRpY2luZSwgSW1wZXJpYWwgQ29sbGVnZSBMb25k
b24sIEhhbW1lcnNtaXRoIENhbXB1cywgTG9uZG9uLCBVSy4mI3hEO1VuaXZlcnNpdHkgUGFyaXMt
U3VkLCBVbml2ZXJzaXRlIFBhcmlzLVNhY2xheSwgTGUgS3JlbWxpbi1CaWNldHJlLCBQYXJpcywg
RnJhbmNlOyBBUC1IUCwgU2VydmljZSBkZSBQbmV1bW9sb2dpZSwgSG9waXRhbCBCaWNldHJlLCBM
ZSBLcmVtbGluLUJpY2V0cmUsIFBhcmlzLCBGcmFuY2U7IEluc2VybSBVTVJfUyA5OTksIEhvcGl0
YWwgTWFyaWUgTGFubmVsb25ndWUsIExlIFBsZXNzaXMtUm9iaW5zb24sIFBhcmlzLCBGcmFuY2Uu
JiN4RDtOYXRpb25hbCBIZWFydCBhbmQgTHVuZyBJbnN0aXR1dGUsIEltcGVyaWFsIENvbGxlZ2Ug
TG9uZG9uLCBIYW1tZXJzbWl0aCBDYW1wdXMsIExvbmRvbiwgVUs7IE5hdGlvbmFsIFB1bG1vbmFy
eSBIeXBlcnRlbnNpb24gU2VydmljZSwgSW1wZXJpYWwgQ29sbGVnZSBIZWFsdGhjYXJlIE5IUyBU
cnVzdCwgSGFtbWVyc21pdGggSG9zcGl0YWwsIExvbmRvbiwgVUsuJiN4RDtTaGVmZmllbGQgUHVs
bW9uYXJ5IFZhc2N1bGFyIERpc2Vhc2UgVW5pdCwgUm95YWwgSGFsbGFtc2hpcmUgSG9zcGl0YWws
IFNoZWZmaWVsZCwgVUsuJiN4RDtVbml2ZXJzaXR5IG9mIEdpZXNzZW4gYW5kIE1hcmJ1cmcgTHVu
ZyBDZW50ZXIsIE1lbWJlciBvZiB0aGUgR2VybWFuIENlbnRlciBmb3IgTHVuZyBSZXNlYXJjaCAo
RFpMKSwgR2llc3NlbiwgR2VybWFueS4mI3hEO0RlcGFydG1lbnQgb2YgSW5mZWN0aW9uLCBJbW11
bml0eSBhbmQgQ2FyZGlvdmFzY3VsYXIgRGlzZWFzZSwgVW5pdmVyc2l0eSBvZiBTaGVmZmllbGQs
IFNoZWZmaWVsZCwgVUsuJiN4RDtEZXBhcnRtZW50IG9mIE1lZGljaW5lLCBJbXBlcmlhbCBDb2xs
ZWdlIExvbmRvbiwgSGFtbWVyc21pdGggQ2FtcHVzLCBMb25kb24sIFVLLiBFbGVjdHJvbmljIGFk
ZHJlc3M6IG0ud2lsa2luc0BpbXBlcmlhbC5hYy51ay48L2F1dGgtYWRkcmVzcz48dGl0bGVzPjx0
aXRsZT5QbGFzbWEgcHJvdGVvbWUgYW5hbHlzaXMgaW4gcGF0aWVudHMgd2l0aCBwdWxtb25hcnkg
YXJ0ZXJpYWwgaHlwZXJ0ZW5zaW9uOiBhbiBvYnNlcnZhdGlvbmFsIGNvaG9ydCBzdHVkeTwvdGl0
bGU+PHNlY29uZGFyeS10aXRsZT5MYW5jZXQgUmVzcGlyIE1lZDwvc2Vjb25kYXJ5LXRpdGxlPjwv
dGl0bGVzPjxwZXJpb2RpY2FsPjxmdWxsLXRpdGxlPkxhbmNldCBSZXNwaXIgTWVkPC9mdWxsLXRp
dGxlPjwvcGVyaW9kaWNhbD48cGFnZXM+NzE3LTcyNjwvcGFnZXM+PHZvbHVtZT41PC92b2x1bWU+
PG51bWJlcj45PC9udW1iZXI+PGVkaXRpb24+MjAxNy8wNi8xOTwvZWRpdGlvbj48a2V5d29yZHM+
PGtleXdvcmQ+QWR1bHQ8L2tleXdvcmQ+PGtleXdvcmQ+QWdlZDwva2V5d29yZD48a2V5d29yZD5B
cnRlcmlhbCBQcmVzc3VyZTwva2V5d29yZD48a2V5d29yZD5CaW9tYXJrZXJzL2Jsb29kPC9rZXl3
b3JkPjxrZXl3b3JkPkJsb29kIFByb3RlaW5zLyphbmFseXNpczwva2V5d29yZD48a2V5d29yZD5D
b2hvcnQgU3R1ZGllczwva2V5d29yZD48a2V5d29yZD5GYW1pbGlhbCBQcmltYXJ5IFB1bG1vbmFy
eSBIeXBlcnRlbnNpb24vKmJsb29kL21vcnRhbGl0eTwva2V5d29yZD48a2V5d29yZD5GZW1hbGU8
L2tleXdvcmQ+PGtleXdvcmQ+SHVtYW5zPC9rZXl3b3JkPjxrZXl3b3JkPkh5cGVydGVuc2lvbi8q
Ymxvb2QvbW9ydGFsaXR5PC9rZXl3b3JkPjxrZXl3b3JkPk1hbGU8L2tleXdvcmQ+PGtleXdvcmQ+
TWlkZGxlIEFnZWQ8L2tleXdvcmQ+PGtleXdvcmQ+UHJvdGVvbWUvKmFuYWx5c2lzPC9rZXl3b3Jk
PjxrZXl3b3JkPlJpc2sgQXNzZXNzbWVudDwva2V5d29yZD48a2V5d29yZD5SaXNrIEZhY3RvcnM8
L2tleXdvcmQ+PC9rZXl3b3Jkcz48ZGF0ZXM+PHllYXI+MjAxNzwveWVhcj48cHViLWRhdGVzPjxk
YXRlPlNlcDwvZGF0ZT48L3B1Yi1kYXRlcz48L2RhdGVzPjxpc2JuPjIyMTMtMjYxOSAoRWxlY3Ry
b25pYykmI3hEOzIyMTMtMjYwMCAoTGlua2luZyk8L2lzYm4+PGFjY2Vzc2lvbi1udW0+Mjg2MjQz
ODk8L2FjY2Vzc2lvbi1udW0+PHVybHM+PHJlbGF0ZWQtdXJscz48dXJsPmh0dHBzOi8vd3d3Lm5j
YmkubmxtLm5paC5nb3YvcHVibWVkLzI4NjI0Mzg5PC91cmw+PHVybD5odHRwczovL3NwaXJhbC5p
bXBlcmlhbC5hYy51ay9iaXRzdHJlYW0vMTAwNDQvMS80ODA3Ny85LzEtczIuMC1TMjIxMzI2MDAx
NzMwMTYxMy1tYWluLnBkZjwvdXJsPjwvcmVsYXRlZC11cmxzPjwvdXJscz48Y3VzdG9tMT4yMjEz
LTI2MTkgUmhvZGVzLCBDaHJpc3RvcGhlciBKIFdoYXJ0b24sIEpvaG4gR2hhdGFvcmhlLCBQYXZh
bmRlZXAgV2F0c29uLCBHZW9mZnJleSBHaXJlcmQsIEJhcmJhcmEgSG93YXJkLCBMdWtlIFMgR2li
YnMsIEogU2ltb24gUiBDb25kbGlmZmUsIFJvYmluIEVsbGlvdCwgQ2hhcmxlcyBBIEtpZWx5LCBE
YXZpZCBHIFNpbW9ubmVhdSwgR2VyYWxkIE1vbnRhbmksIERhdmlkIFNpdGJvbiwgT2xpdmllciBH
YWxsLCBIZW5uaW5nIFNjaGVybXVseSwgUmFscGggVCBHaG9mcmFuaSwgSCBBcmRlc2NoaXIgTGF3
cmllLCBBbGxhbiBIdW1iZXJ0LCBNYXJjIFdpbGtpbnMsIE1hcnRpbiBSIFdUXy9XZWxsY29tZSBU
cnVzdC9Vbml0ZWQgS2luZ2RvbSBGUy8xMy80OC8zMDQ1My9CSEZfL0JyaXRpc2ggSGVhcnQgRm91
bmRhdGlvbi9Vbml0ZWQgS2luZ2RvbSBQRy8xMS8xMTYvMjkyODgvQkhGXy9Ccml0aXNoIEhlYXJ0
IEZvdW5kYXRpb24vVW5pdGVkIEtpbmdkb20gUkcvMTAvMTYvMjg1NzUvQkhGXy9Ccml0aXNoIEhl
YXJ0IEZvdW5kYXRpb24vVW5pdGVkIEtpbmdkb20gSm91cm5hbCBBcnRpY2xlIE11bHRpY2VudGVy
IFN0dWR5IE9ic2VydmF0aW9uYWwgU3R1ZHkgTGFuY2V0IFJlc3BpciBNZWQuIDIwMTcgU2VwOzUo
OSk6NzE3LTcyNi4gZG9pOiAxMC4xMDE2L1MyMjEzLTI2MDAoMTcpMzAxNjEtMy4gRXB1YiAyMDE3
IEp1biAxNS4gfCBSQVlZQU4tSU5DTFVTSU9OOiB7JnF1b3Q7Q2hhbnRhbCZxdW90Oz0mZ3Q7JnF1
b3Q7SW5jbHVkZWQmcXVvdDssICZxdW90O01lbm5vJnF1b3Q7PSZndDsmcXVvdDtJbmNsdWRlZCZx
dW90O30gfCBSQVlZQU4tTEFCRUxTOiBhZHVsdDwvY3VzdG9tMT48Y3VzdG9tMj5QTUM1NTczNzY4
PC9jdXN0b20yPjxlbGVjdHJvbmljLXJlc291cmNlLW51bT4xMC4xMDE2L1MyMjEzLTI2MDAoMTcp
MzAxNjEtMzwvZWxlY3Ryb25pYy1yZXNvdXJjZS1udW0+PC9yZWNvcmQ+PC9DaXRlPjwvRW5kTm90
ZT4A
</w:fldData>
              </w:fldChar>
            </w:r>
            <w:r w:rsidR="00336908">
              <w:instrText xml:space="preserve"> ADDIN EN.CITE.DATA </w:instrText>
            </w:r>
            <w:r w:rsidR="00336908">
              <w:fldChar w:fldCharType="end"/>
            </w:r>
            <w:r w:rsidRPr="009D6EA8">
              <w:fldChar w:fldCharType="separate"/>
            </w:r>
            <w:r w:rsidR="00336908">
              <w:rPr>
                <w:noProof/>
              </w:rPr>
              <w:t>(46)</w:t>
            </w:r>
            <w:r w:rsidRPr="009D6EA8">
              <w:fldChar w:fldCharType="end"/>
            </w:r>
          </w:p>
        </w:tc>
        <w:tc>
          <w:tcPr>
            <w:tcW w:w="3235" w:type="dxa"/>
          </w:tcPr>
          <w:p w14:paraId="1FB86E48" w14:textId="77777777" w:rsidR="0032294F" w:rsidRPr="009D6EA8" w:rsidRDefault="0032294F" w:rsidP="0001271F">
            <w:r w:rsidRPr="009D6EA8">
              <w:t>Lancet Respir Med</w:t>
            </w:r>
          </w:p>
        </w:tc>
        <w:tc>
          <w:tcPr>
            <w:tcW w:w="647" w:type="dxa"/>
          </w:tcPr>
          <w:p w14:paraId="016B7FC6" w14:textId="77777777" w:rsidR="0032294F" w:rsidRPr="009D6EA8" w:rsidRDefault="0032294F" w:rsidP="0001271F">
            <w:r w:rsidRPr="009D6EA8">
              <w:t>2017</w:t>
            </w:r>
          </w:p>
        </w:tc>
        <w:tc>
          <w:tcPr>
            <w:tcW w:w="3433" w:type="dxa"/>
          </w:tcPr>
          <w:p w14:paraId="14118A93"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32294F" w:rsidRPr="009D6EA8" w14:paraId="011A7F40" w14:textId="77777777" w:rsidTr="0001271F">
        <w:trPr>
          <w:trHeight w:val="300"/>
        </w:trPr>
        <w:tc>
          <w:tcPr>
            <w:tcW w:w="2263" w:type="dxa"/>
            <w:noWrap/>
            <w:vAlign w:val="bottom"/>
            <w:hideMark/>
          </w:tcPr>
          <w:p w14:paraId="18EF3A35" w14:textId="21F7D181" w:rsidR="0032294F" w:rsidRPr="009D6EA8" w:rsidRDefault="0032294F" w:rsidP="0001271F">
            <w:pPr>
              <w:rPr>
                <w:rFonts w:cs="Calibri"/>
                <w:color w:val="000000"/>
                <w:lang w:eastAsia="nl-NL"/>
              </w:rPr>
            </w:pPr>
            <w:r w:rsidRPr="009D6EA8">
              <w:rPr>
                <w:rFonts w:cs="Calibri"/>
                <w:color w:val="000000"/>
                <w:lang w:eastAsia="nl-NL"/>
              </w:rPr>
              <w:t xml:space="preserve">Ruth </w:t>
            </w:r>
            <w:r w:rsidRPr="009D6EA8">
              <w:rPr>
                <w:rFonts w:cs="Calibri"/>
                <w:color w:val="000000"/>
                <w:lang w:eastAsia="nl-NL"/>
              </w:rPr>
              <w:fldChar w:fldCharType="begin">
                <w:fldData xml:space="preserve">PEVuZE5vdGU+PENpdGU+PEF1dGhvcj5SdXRoPC9BdXRob3I+PFllYXI+MjAxOTwvWWVhcj48UmVj
TnVtPjcxPC9SZWNOdW0+PERpc3BsYXlUZXh0Pig0Nyk8L0Rpc3BsYXlUZXh0PjxyZWNvcmQ+PHJl
Yy1udW1iZXI+NzE8L3JlYy1udW1iZXI+PGZvcmVpZ24ta2V5cz48a2V5IGFwcD0iRU4iIGRiLWlk
PSJ2OWZwd3YyZmtycmZ3bmVzNXN6cGRlMmIyZDB4MjJzeGFzemUiIHRpbWVzdGFtcD0iMTY1Mjk0
NTA5MSI+NzE8L2tleT48L2ZvcmVpZ24ta2V5cz48cmVmLXR5cGUgbmFtZT0iSm91cm5hbCBBcnRp
Y2xlIj4xNzwvcmVmLXR5cGU+PGNvbnRyaWJ1dG9ycz48YXV0aG9ycz48YXV0aG9yPlJ1dGgsIEIu
IEsuPC9hdXRob3I+PGF1dGhvcj5CaWxjaGljaywgSy4gQy48L2F1dGhvcj48YXV0aG9yPk15c29y
ZSwgTS4gTS48L2F1dGhvcj48YXV0aG9yPk13YW5zYSwgSC48L2F1dGhvcj48YXV0aG9yPkhhcmRp
bmcsIFcuIEMuPC9hdXRob3I+PGF1dGhvcj5Ld29uLCBZLjwvYXV0aG9yPjxhdXRob3I+S2VubmVk
eSwgSi4gTC4gVy48L2F1dGhvcj48YXV0aG9yPk1henVyZWssIEouIEEuPC9hdXRob3I+PGF1dGhv
cj5NaWhhbGVrLCBBLiBELjwvYXV0aG9yPjxhdXRob3I+U21pdGgsIEwuIEEuPC9hdXRob3I+PGF1
dGhvcj5NZWppYS1Mb3BleiwgRS48L2F1dGhvcj48YXV0aG9yPlBhcmtlciwgQS4gTS48L2F1dGhv
cj48YXV0aG9yPldlbGNoLCBULiBTLjwvYXV0aG9yPjxhdXRob3I+TWF6aW1iYSwgUy48L2F1dGhv
cj48L2F1dGhvcnM+PC9jb250cmlidXRvcnM+PGF1dGgtYWRkcmVzcz5EZXBhcnRtZW50IG9mIE1l
ZGljaW5lLCBVbml2ZXJzaXR5IG9mIFZpcmdpbmlhIEhlYWx0aCBTeXN0ZW0sIENoYXJsb3R0ZXN2
aWxsZSwgVkEsIFVTQS4mI3hEO0RpdmlzaW9uIG9mIENhcmRpb3Zhc2N1bGFyIE1lZGljaW5lLCBV
bml2ZXJzaXR5IG9mIFZpcmdpbmlhIEhlYWx0aCBTeXN0ZW0sIENoYXJsb3R0ZXN2aWxsZSwgVkEs
IFVTQS4mI3hEO1N0IFZpbmNlbnQgQ2hhcml0eSBNZWRpY2FsIENlbnRlciwgQ2FzZSBXZXN0ZXJu
IFJlc2VydmUgVW5pdmVyc2l0eSwgQ2xldmVsYW5kLCBPSCwgVVNBLiYjeEQ7RGl2aXNpb24gb2Yg
Q2FyZGlvdmFzY3VsYXIgTWVkaWNpbmUsIFVuaXZlcnNpdHkgb2YgUGVubnN5bHZhbmlhLCBQaGls
YWRlbHBoaWEsIFBBLCBVU0EuJiN4RDtEaXZpc2lvbiBvZiBDYXJkaW92YXNjdWxhciBNZWRpY2lu
ZSwgVW5pdmVyc2l0eSBvZiBWaXJnaW5pYSBIZWFsdGggU3lzdGVtLCBDaGFybG90dGVzdmlsbGUs
IFZBLCBVU0E7IENhcmRpb2xvZ3kgU2VydmljZSBXYWx0ZXIgUmVlZCBOYXRpb25hbCBNaWxpdGFy
eSBNZWRpY2FsIENlbnRlciwgQmV0aGVzZGEsIE1ELCBVU0EuJiN4RDtEaXZpc2lvbiBvZiBDYXJk
aW92YXNjdWxhciBNZWRpY2luZSwgVW5pdmVyc2l0eSBvZiBWaXJnaW5pYSBIZWFsdGggU3lzdGVt
LCBDaGFybG90dGVzdmlsbGUsIFZBLCBVU0EuIEVsZWN0cm9uaWMgYWRkcmVzczogU004U0RAaHNj
bWFpbC5tY2MudmlyZ2luaWEuZWR1LjwvYXV0aC1hZGRyZXNzPjx0aXRsZXM+PHRpdGxlPkluY3Jl
YXNlZCBQdWxtb25hcnktU3lzdGVtaWMgUHVsc2UgUHJlc3N1cmUgUmF0aW8gSXMgQXNzb2NpYXRl
ZCBXaXRoIEluY3JlYXNlZCBNb3J0YWxpdHkgaW4gR3JvdXAgMSBQdWxtb25hcnkgSHlwZXJ0ZW5z
aW9uPC90aXRsZT48c2Vjb25kYXJ5LXRpdGxlPkhlYXJ0IEx1bmcgQ2lyYzwvc2Vjb25kYXJ5LXRp
dGxlPjxhbHQtdGl0bGU+SGVhcnQgTHVuZyBDaXJjPC9hbHQtdGl0bGU+PC90aXRsZXM+PHBlcmlv
ZGljYWw+PGZ1bGwtdGl0bGU+SGVhcnQgTHVuZyBDaXJjPC9mdWxsLXRpdGxlPjwvcGVyaW9kaWNh
bD48YWx0LXBlcmlvZGljYWw+PGZ1bGwtdGl0bGU+SGVhcnQgTHVuZyBDaXJjPC9mdWxsLXRpdGxl
PjwvYWx0LXBlcmlvZGljYWw+PHBhZ2VzPjEwNTktMTA2NjwvcGFnZXM+PHZvbHVtZT4yODwvdm9s
dW1lPjxudW1iZXI+NzwvbnVtYmVyPjxlZGl0aW9uPjIwMTgvMDcvMTU8L2VkaXRpb24+PGtleXdv
cmRzPjxrZXl3b3JkPkFkdWx0PC9rZXl3b3JkPjxrZXl3b3JkPipCbG9vZCBQcmVzc3VyZTwva2V5
d29yZD48a2V5d29yZD4qRGF0YWJhc2VzLCBGYWN0dWFsPC9rZXl3b3JkPjxrZXl3b3JkPipGYW1p
bGlhbCBQcmltYXJ5IFB1bG1vbmFyeSBIeXBlcnRlbnNpb24vbW9ydGFsaXR5L3BoeXNpb3BhdGhv
bG9neTwva2V5d29yZD48a2V5d29yZD5GZW1hbGU8L2tleXdvcmQ+PGtleXdvcmQ+KkhlYXJ0IFJh
dGU8L2tleXdvcmQ+PGtleXdvcmQ+SHVtYW5zPC9rZXl3b3JkPjxrZXl3b3JkPk1hbGU8L2tleXdv
cmQ+PGtleXdvcmQ+TWlkZGxlIEFnZWQ8L2tleXdvcmQ+PGtleXdvcmQ+UmV0cm9zcGVjdGl2ZSBT
dHVkaWVzPC9rZXl3b3JkPjxrZXl3b3JkPlZlbnRyaWN1bGFyIER5c2Z1bmN0aW9uLCBSaWdodC9t
b3J0YWxpdHkvcGh5c2lvcGF0aG9sb2d5PC9rZXl3b3JkPjxrZXl3b3JkPlB1bG1vbmFyeSBoeXBl
cnRlbnNpb248L2tleXdvcmQ+PGtleXdvcmQ+UmlnaHQgdmVudHJpY3VsYXIgZmFpbHVyZTwva2V5
d29yZD48a2V5d29yZD5WZW50cmljdWxhci1hcnRlcmlhbCBjb3VwbGluZzwva2V5d29yZD48L2tl
eXdvcmRzPjxkYXRlcz48eWVhcj4yMDE5PC95ZWFyPjxwdWItZGF0ZXM+PGRhdGU+SnVsPC9kYXRl
PjwvcHViLWRhdGVzPjwvZGF0ZXM+PGlzYm4+MTQ0NC0yODkyIChFbGVjdHJvbmljKSYjeEQ7MTQ0
My05NTA2IChMaW5raW5nKTwvaXNibj48YWNjZXNzaW9uLW51bT4zMDAwNjExNDwvYWNjZXNzaW9u
LW51bT48dXJscz48cmVsYXRlZC11cmxzPjx1cmw+aHR0cHM6Ly93d3cubmNiaS5ubG0ubmloLmdv
di9wdWJtZWQvMzAwMDYxMTQ8L3VybD48dXJsPmh0dHBzOi8vd3d3LnNjaWVuY2VkaXJlY3QuY29t
L3NjaWVuY2UvYXJ0aWNsZS9waWkvUzE0NDM5NTA2MTgzMTc3MDA/dmlhJTNEaWh1YjwvdXJsPjwv
cmVsYXRlZC11cmxzPjwvdXJscz48Y3VzdG9tMT4xNDQ0LTI4OTIgUnV0aCwgQmVuamFtaW4gSyBC
aWxjaGljaywgS2VubmV0aCBDIE15c29yZSwgTWFudSBNIE13YW5zYSwgSHVudGVyIEhhcmRpbmcs
IFdpbGxpYW0gQyBLd29uLCBZb3VuZ2hvb24gS2VubmVkeSwgSmFtaWUgTCBXIE1henVyZWssIEpl
cmVteSBBIE1paGFsZWssIEFuZHJldyBEIFNtaXRoLCBMYVZvbmUgQSBNZWppYS1Mb3BleiwgRWxp
YW55IFBhcmtlciwgQWxleCBNIFdlbGNoLCBUaW1vdGh5IFMgTWF6aW1iYSwgU3VsYSBKb3VybmFs
IEFydGljbGUgQXVzdHJhbGlhIEhlYXJ0IEx1bmcgQ2lyYy4gMjAxOSBKdWw7MjgoNyk6MTA1OS0x
MDY2LiBkb2k6IDEwLjEwMTYvai5obGMuMjAxOC4wNS4xOTkuIEVwdWIgMjAxOCBKdW4gMjEuIHwg
UkFZWUFOLUlOQ0xVU0lPTjogeyZxdW90O0NoYW50YWwmcXVvdDs9Jmd0OyZxdW90O0luY2x1ZGVk
JnF1b3Q7LCAmcXVvdDtNZW5ubyZxdW90Oz0mZ3Q7JnF1b3Q7SW5jbHVkZWQmcXVvdDt9IHwgUkFZ
WUFOLUxBQkVMUzogaW50ZXJlc3NhbnQ8L2N1c3RvbTE+PGVsZWN0cm9uaWMtcmVzb3VyY2UtbnVt
PjEwLjEwMTYvai5obGMuMjAxOC4wNS4xOTk8L2VsZWN0cm9uaWMtcmVzb3VyY2UtbnVtPjxsYW5n
dWFnZT5FbmdsaXNoPC9sYW5ndWFnZT48L3JlY29yZD48L0NpdGU+PC9FbmRO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SdXRoPC9BdXRob3I+PFllYXI+MjAxOTwvWWVhcj48UmVj
TnVtPjcxPC9SZWNOdW0+PERpc3BsYXlUZXh0Pig0Nyk8L0Rpc3BsYXlUZXh0PjxyZWNvcmQ+PHJl
Yy1udW1iZXI+NzE8L3JlYy1udW1iZXI+PGZvcmVpZ24ta2V5cz48a2V5IGFwcD0iRU4iIGRiLWlk
PSJ2OWZwd3YyZmtycmZ3bmVzNXN6cGRlMmIyZDB4MjJzeGFzemUiIHRpbWVzdGFtcD0iMTY1Mjk0
NTA5MSI+NzE8L2tleT48L2ZvcmVpZ24ta2V5cz48cmVmLXR5cGUgbmFtZT0iSm91cm5hbCBBcnRp
Y2xlIj4xNzwvcmVmLXR5cGU+PGNvbnRyaWJ1dG9ycz48YXV0aG9ycz48YXV0aG9yPlJ1dGgsIEIu
IEsuPC9hdXRob3I+PGF1dGhvcj5CaWxjaGljaywgSy4gQy48L2F1dGhvcj48YXV0aG9yPk15c29y
ZSwgTS4gTS48L2F1dGhvcj48YXV0aG9yPk13YW5zYSwgSC48L2F1dGhvcj48YXV0aG9yPkhhcmRp
bmcsIFcuIEMuPC9hdXRob3I+PGF1dGhvcj5Ld29uLCBZLjwvYXV0aG9yPjxhdXRob3I+S2VubmVk
eSwgSi4gTC4gVy48L2F1dGhvcj48YXV0aG9yPk1henVyZWssIEouIEEuPC9hdXRob3I+PGF1dGhv
cj5NaWhhbGVrLCBBLiBELjwvYXV0aG9yPjxhdXRob3I+U21pdGgsIEwuIEEuPC9hdXRob3I+PGF1
dGhvcj5NZWppYS1Mb3BleiwgRS48L2F1dGhvcj48YXV0aG9yPlBhcmtlciwgQS4gTS48L2F1dGhv
cj48YXV0aG9yPldlbGNoLCBULiBTLjwvYXV0aG9yPjxhdXRob3I+TWF6aW1iYSwgUy48L2F1dGhv
cj48L2F1dGhvcnM+PC9jb250cmlidXRvcnM+PGF1dGgtYWRkcmVzcz5EZXBhcnRtZW50IG9mIE1l
ZGljaW5lLCBVbml2ZXJzaXR5IG9mIFZpcmdpbmlhIEhlYWx0aCBTeXN0ZW0sIENoYXJsb3R0ZXN2
aWxsZSwgVkEsIFVTQS4mI3hEO0RpdmlzaW9uIG9mIENhcmRpb3Zhc2N1bGFyIE1lZGljaW5lLCBV
bml2ZXJzaXR5IG9mIFZpcmdpbmlhIEhlYWx0aCBTeXN0ZW0sIENoYXJsb3R0ZXN2aWxsZSwgVkEs
IFVTQS4mI3hEO1N0IFZpbmNlbnQgQ2hhcml0eSBNZWRpY2FsIENlbnRlciwgQ2FzZSBXZXN0ZXJu
IFJlc2VydmUgVW5pdmVyc2l0eSwgQ2xldmVsYW5kLCBPSCwgVVNBLiYjeEQ7RGl2aXNpb24gb2Yg
Q2FyZGlvdmFzY3VsYXIgTWVkaWNpbmUsIFVuaXZlcnNpdHkgb2YgUGVubnN5bHZhbmlhLCBQaGls
YWRlbHBoaWEsIFBBLCBVU0EuJiN4RDtEaXZpc2lvbiBvZiBDYXJkaW92YXNjdWxhciBNZWRpY2lu
ZSwgVW5pdmVyc2l0eSBvZiBWaXJnaW5pYSBIZWFsdGggU3lzdGVtLCBDaGFybG90dGVzdmlsbGUs
IFZBLCBVU0E7IENhcmRpb2xvZ3kgU2VydmljZSBXYWx0ZXIgUmVlZCBOYXRpb25hbCBNaWxpdGFy
eSBNZWRpY2FsIENlbnRlciwgQmV0aGVzZGEsIE1ELCBVU0EuJiN4RDtEaXZpc2lvbiBvZiBDYXJk
aW92YXNjdWxhciBNZWRpY2luZSwgVW5pdmVyc2l0eSBvZiBWaXJnaW5pYSBIZWFsdGggU3lzdGVt
LCBDaGFybG90dGVzdmlsbGUsIFZBLCBVU0EuIEVsZWN0cm9uaWMgYWRkcmVzczogU004U0RAaHNj
bWFpbC5tY2MudmlyZ2luaWEuZWR1LjwvYXV0aC1hZGRyZXNzPjx0aXRsZXM+PHRpdGxlPkluY3Jl
YXNlZCBQdWxtb25hcnktU3lzdGVtaWMgUHVsc2UgUHJlc3N1cmUgUmF0aW8gSXMgQXNzb2NpYXRl
ZCBXaXRoIEluY3JlYXNlZCBNb3J0YWxpdHkgaW4gR3JvdXAgMSBQdWxtb25hcnkgSHlwZXJ0ZW5z
aW9uPC90aXRsZT48c2Vjb25kYXJ5LXRpdGxlPkhlYXJ0IEx1bmcgQ2lyYzwvc2Vjb25kYXJ5LXRp
dGxlPjxhbHQtdGl0bGU+SGVhcnQgTHVuZyBDaXJjPC9hbHQtdGl0bGU+PC90aXRsZXM+PHBlcmlv
ZGljYWw+PGZ1bGwtdGl0bGU+SGVhcnQgTHVuZyBDaXJjPC9mdWxsLXRpdGxlPjwvcGVyaW9kaWNh
bD48YWx0LXBlcmlvZGljYWw+PGZ1bGwtdGl0bGU+SGVhcnQgTHVuZyBDaXJjPC9mdWxsLXRpdGxl
PjwvYWx0LXBlcmlvZGljYWw+PHBhZ2VzPjEwNTktMTA2NjwvcGFnZXM+PHZvbHVtZT4yODwvdm9s
dW1lPjxudW1iZXI+NzwvbnVtYmVyPjxlZGl0aW9uPjIwMTgvMDcvMTU8L2VkaXRpb24+PGtleXdv
cmRzPjxrZXl3b3JkPkFkdWx0PC9rZXl3b3JkPjxrZXl3b3JkPipCbG9vZCBQcmVzc3VyZTwva2V5
d29yZD48a2V5d29yZD4qRGF0YWJhc2VzLCBGYWN0dWFsPC9rZXl3b3JkPjxrZXl3b3JkPipGYW1p
bGlhbCBQcmltYXJ5IFB1bG1vbmFyeSBIeXBlcnRlbnNpb24vbW9ydGFsaXR5L3BoeXNpb3BhdGhv
bG9neTwva2V5d29yZD48a2V5d29yZD5GZW1hbGU8L2tleXdvcmQ+PGtleXdvcmQ+KkhlYXJ0IFJh
dGU8L2tleXdvcmQ+PGtleXdvcmQ+SHVtYW5zPC9rZXl3b3JkPjxrZXl3b3JkPk1hbGU8L2tleXdv
cmQ+PGtleXdvcmQ+TWlkZGxlIEFnZWQ8L2tleXdvcmQ+PGtleXdvcmQ+UmV0cm9zcGVjdGl2ZSBT
dHVkaWVzPC9rZXl3b3JkPjxrZXl3b3JkPlZlbnRyaWN1bGFyIER5c2Z1bmN0aW9uLCBSaWdodC9t
b3J0YWxpdHkvcGh5c2lvcGF0aG9sb2d5PC9rZXl3b3JkPjxrZXl3b3JkPlB1bG1vbmFyeSBoeXBl
cnRlbnNpb248L2tleXdvcmQ+PGtleXdvcmQ+UmlnaHQgdmVudHJpY3VsYXIgZmFpbHVyZTwva2V5
d29yZD48a2V5d29yZD5WZW50cmljdWxhci1hcnRlcmlhbCBjb3VwbGluZzwva2V5d29yZD48L2tl
eXdvcmRzPjxkYXRlcz48eWVhcj4yMDE5PC95ZWFyPjxwdWItZGF0ZXM+PGRhdGU+SnVsPC9kYXRl
PjwvcHViLWRhdGVzPjwvZGF0ZXM+PGlzYm4+MTQ0NC0yODkyIChFbGVjdHJvbmljKSYjeEQ7MTQ0
My05NTA2IChMaW5raW5nKTwvaXNibj48YWNjZXNzaW9uLW51bT4zMDAwNjExNDwvYWNjZXNzaW9u
LW51bT48dXJscz48cmVsYXRlZC11cmxzPjx1cmw+aHR0cHM6Ly93d3cubmNiaS5ubG0ubmloLmdv
di9wdWJtZWQvMzAwMDYxMTQ8L3VybD48dXJsPmh0dHBzOi8vd3d3LnNjaWVuY2VkaXJlY3QuY29t
L3NjaWVuY2UvYXJ0aWNsZS9waWkvUzE0NDM5NTA2MTgzMTc3MDA/dmlhJTNEaWh1YjwvdXJsPjwv
cmVsYXRlZC11cmxzPjwvdXJscz48Y3VzdG9tMT4xNDQ0LTI4OTIgUnV0aCwgQmVuamFtaW4gSyBC
aWxjaGljaywgS2VubmV0aCBDIE15c29yZSwgTWFudSBNIE13YW5zYSwgSHVudGVyIEhhcmRpbmcs
IFdpbGxpYW0gQyBLd29uLCBZb3VuZ2hvb24gS2VubmVkeSwgSmFtaWUgTCBXIE1henVyZWssIEpl
cmVteSBBIE1paGFsZWssIEFuZHJldyBEIFNtaXRoLCBMYVZvbmUgQSBNZWppYS1Mb3BleiwgRWxp
YW55IFBhcmtlciwgQWxleCBNIFdlbGNoLCBUaW1vdGh5IFMgTWF6aW1iYSwgU3VsYSBKb3VybmFs
IEFydGljbGUgQXVzdHJhbGlhIEhlYXJ0IEx1bmcgQ2lyYy4gMjAxOSBKdWw7MjgoNyk6MTA1OS0x
MDY2LiBkb2k6IDEwLjEwMTYvai5obGMuMjAxOC4wNS4xOTkuIEVwdWIgMjAxOCBKdW4gMjEuIHwg
UkFZWUFOLUlOQ0xVU0lPTjogeyZxdW90O0NoYW50YWwmcXVvdDs9Jmd0OyZxdW90O0luY2x1ZGVk
JnF1b3Q7LCAmcXVvdDtNZW5ubyZxdW90Oz0mZ3Q7JnF1b3Q7SW5jbHVkZWQmcXVvdDt9IHwgUkFZ
WUFOLUxBQkVMUzogaW50ZXJlc3NhbnQ8L2N1c3RvbTE+PGVsZWN0cm9uaWMtcmVzb3VyY2UtbnVt
PjEwLjEwMTYvai5obGMuMjAxOC4wNS4xOTk8L2VsZWN0cm9uaWMtcmVzb3VyY2UtbnVtPjxsYW5n
dWFnZT5FbmdsaXNoPC9sYW5ndWFnZT48L3JlY29yZD48L0NpdGU+PC9FbmRO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7)</w:t>
            </w:r>
            <w:r w:rsidRPr="009D6EA8">
              <w:rPr>
                <w:rFonts w:cs="Calibri"/>
                <w:color w:val="000000"/>
                <w:lang w:eastAsia="nl-NL"/>
              </w:rPr>
              <w:fldChar w:fldCharType="end"/>
            </w:r>
          </w:p>
        </w:tc>
        <w:tc>
          <w:tcPr>
            <w:tcW w:w="3235" w:type="dxa"/>
            <w:noWrap/>
            <w:vAlign w:val="bottom"/>
            <w:hideMark/>
          </w:tcPr>
          <w:p w14:paraId="2C98B47C" w14:textId="77777777" w:rsidR="0032294F" w:rsidRPr="009D6EA8" w:rsidRDefault="0032294F" w:rsidP="0001271F">
            <w:pPr>
              <w:rPr>
                <w:rFonts w:cs="Calibri"/>
                <w:color w:val="000000"/>
                <w:lang w:eastAsia="nl-NL"/>
              </w:rPr>
            </w:pPr>
            <w:r w:rsidRPr="009D6EA8">
              <w:rPr>
                <w:rFonts w:cs="Calibri"/>
                <w:color w:val="000000"/>
                <w:lang w:eastAsia="nl-NL"/>
              </w:rPr>
              <w:t>Heart Lung Circ</w:t>
            </w:r>
          </w:p>
        </w:tc>
        <w:tc>
          <w:tcPr>
            <w:tcW w:w="647" w:type="dxa"/>
            <w:vAlign w:val="bottom"/>
          </w:tcPr>
          <w:p w14:paraId="7950B97B" w14:textId="77777777" w:rsidR="0032294F" w:rsidRPr="009D6EA8" w:rsidRDefault="0032294F" w:rsidP="0001271F">
            <w:pPr>
              <w:rPr>
                <w:rFonts w:cs="Calibri"/>
                <w:color w:val="000000"/>
                <w:lang w:eastAsia="nl-NL"/>
              </w:rPr>
            </w:pPr>
            <w:r w:rsidRPr="009D6EA8">
              <w:rPr>
                <w:rFonts w:cs="Calibri"/>
                <w:color w:val="000000"/>
                <w:lang w:eastAsia="nl-NL"/>
              </w:rPr>
              <w:t>2019</w:t>
            </w:r>
          </w:p>
        </w:tc>
        <w:tc>
          <w:tcPr>
            <w:tcW w:w="3433" w:type="dxa"/>
            <w:noWrap/>
            <w:vAlign w:val="bottom"/>
            <w:hideMark/>
          </w:tcPr>
          <w:p w14:paraId="28E8ABFB"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9D6EA8" w:rsidRPr="009D6EA8" w14:paraId="52419AD9" w14:textId="77777777" w:rsidTr="0032294F">
        <w:trPr>
          <w:trHeight w:val="300"/>
        </w:trPr>
        <w:tc>
          <w:tcPr>
            <w:tcW w:w="2263" w:type="dxa"/>
            <w:noWrap/>
            <w:vAlign w:val="bottom"/>
            <w:hideMark/>
          </w:tcPr>
          <w:p w14:paraId="1A429561" w14:textId="0560BE6C" w:rsidR="009D6EA8" w:rsidRPr="009D6EA8" w:rsidRDefault="009D6EA8" w:rsidP="009D6EA8">
            <w:pPr>
              <w:rPr>
                <w:rFonts w:cs="Calibri"/>
                <w:color w:val="000000"/>
                <w:lang w:eastAsia="nl-NL"/>
              </w:rPr>
            </w:pPr>
            <w:r w:rsidRPr="009D6EA8">
              <w:rPr>
                <w:rFonts w:cs="Calibri"/>
                <w:color w:val="000000"/>
                <w:lang w:eastAsia="nl-NL"/>
              </w:rPr>
              <w:t xml:space="preserve">Siddiqui </w:t>
            </w:r>
            <w:r w:rsidRPr="009D6EA8">
              <w:rPr>
                <w:rFonts w:cs="Calibri"/>
                <w:color w:val="000000"/>
                <w:lang w:eastAsia="nl-NL"/>
              </w:rPr>
              <w:fldChar w:fldCharType="begin">
                <w:fldData xml:space="preserve">PEVuZE5vdGU+PENpdGU+PEF1dGhvcj5TaWRkaXF1aTwvQXV0aG9yPjxZZWFyPjIwMTg8L1llYXI+
PFJlY051bT44OTwvUmVjTnVtPjxEaXNwbGF5VGV4dD4oNDgpPC9EaXNwbGF5VGV4dD48cmVjb3Jk
PjxyZWMtbnVtYmVyPjg5PC9yZWMtbnVtYmVyPjxmb3JlaWduLWtleXM+PGtleSBhcHA9IkVOIiBk
Yi1pZD0idjlmcHd2MmZrcnJmd25lczVzenBkZTJiMmQweDIyc3hhc3plIiB0aW1lc3RhbXA9IjE2
NTI5NDUwOTEiPjg5PC9rZXk+PC9mb3JlaWduLWtleXM+PHJlZi10eXBlIG5hbWU9IkpvdXJuYWwg
QXJ0aWNsZSI+MTc8L3JlZi10eXBlPjxjb250cmlidXRvcnM+PGF1dGhvcnM+PGF1dGhvcj5TaWRk
aXF1aSwgSS48L2F1dGhvcj48YXV0aG9yPlJhamFnb3BhbCwgUy48L2F1dGhvcj48YXV0aG9yPkJy
dWNrZXIsIEEuPC9hdXRob3I+PGF1dGhvcj5DaGlzd2VsbCwgSy48L2F1dGhvcj48YXV0aG9yPkNo
cmlzdG9waGVyLCBCLjwvYXV0aG9yPjxhdXRob3I+QWxlbmV6aSwgRi48L2F1dGhvcj48YXV0aG9y
Pk1hbmRhd2F0LCBBLjwvYXV0aG9yPjxhdXRob3I+Uml2ZXJhLCBELjwvYXV0aG9yPjxhdXRob3I+
QXJnZXMsIEsuPC9hdXRob3I+PGF1dGhvcj5UYXBzb24sIFYuPC9hdXRob3I+PGF1dGhvcj5LaXNz
bG8sIEouPC9hdXRob3I+PGF1dGhvcj5WZWxhenF1ZXosIEUuPC9hdXRob3I+PGF1dGhvcj5Eb3Vn
bGFzLCBQLiBTLjwvYXV0aG9yPjxhdXRob3I+U2FtYWQsIFouPC9hdXRob3I+PC9hdXRob3JzPjwv
Y29udHJpYnV0b3JzPjxhdXRoLWFkZHJlc3M+RGVwYXJ0bWVudCBvZiBNZWRpY2luZSwgRWFzdCBD
YXJvbGluYSBVbml2ZXJzaXR5LCBHcmVlbnZpbGxlLCBOb3J0aCBDYXJvbGluYS4mI3hEO0Rpdmlz
aW9uIG9mIENhcmRpb2xvZ3ksIERlcGFydG1lbnQgb2YgTWVkaWNpbmUsIER1a2UgVW5pdmVyc2l0
eSwgRHVyaGFtLCBOb3J0aCBDYXJvbGluYS4mI3hEO0R1a2UgQ2xpbmljYWwgUmVzZWFyY2ggSW5z
dGl0dXRlLCBEdWtlIFVuaXZlcnNpdHksIER1cmhhbSwgTm9ydGggQ2Fyb2xpbmEuJiN4RDtEdWtl
IENhcmRpYWMgRGlhZ25vc3RpYyBVbml0LCBEdXJoYW0sIE5vcnRoIENhcm9saW5hLiYjeEQ7RGl2
aXNpb24gb2YgQ2FyZGlvbG9neSwgRGVwYXJ0bWVudCBvZiBNZWRpY2luZSwgRHVrZSBVbml2ZXJz
aXR5LCBEdXJoYW0sIE5vcnRoIENhcm9saW5hOyBEdWtlIENhcmRpYWMgRGlhZ25vc3RpYyBVbml0
LCBEdXJoYW0sIE5vcnRoIENhcm9saW5hLiYjeEQ7Q2VudGVyIGZvciBQdWxtb25hcnkgVmFzY3Vs
YXIgTWVkaWNpbmUsIENlZGFyIFNpbmFpIE1lZGljYWwgQ2VudGVyLCBVbml2ZXJzaXR5IG9mIENh
bGlmb3JuaWEgYXQgTG9zIEFuZ2VsZXMsIExvcyBBbmdlbGVzLCBDYWxpZm9ybmlhLiYjeEQ7RGl2
aXNpb24gb2YgQ2FyZGlvbG9neSwgRGVwYXJ0bWVudCBvZiBNZWRpY2luZSwgRHVrZSBVbml2ZXJz
aXR5LCBEdXJoYW0sIE5vcnRoIENhcm9saW5hOyBEdWtlIENsaW5pY2FsIFJlc2VhcmNoIEluc3Rp
dHV0ZSwgRHVrZSBVbml2ZXJzaXR5LCBEdXJoYW0sIE5vcnRoIENhcm9saW5hLiYjeEQ7RGl2aXNp
b24gb2YgQ2FyZGlvbG9neSwgRGVwYXJ0bWVudCBvZiBNZWRpY2luZSwgRHVrZSBVbml2ZXJzaXR5
LCBEdXJoYW0sIE5vcnRoIENhcm9saW5hLiBFbGVjdHJvbmljIGFkZHJlc3M6IHphaW5hYi5zYW1h
ZEBkdWtlLmVkdS48L2F1dGgtYWRkcmVzcz48dGl0bGVzPjx0aXRsZT5DbGluaWNhbCBhbmQgRWNo
b2NhcmRpb2dyYXBoaWMgUHJlZGljdG9ycyBvZiBPdXRjb21lcyBpbiBQYXRpZW50cyBXaXRoIFB1
bG1vbmFyeSBIeXBlcnRlbnNpb248L3RpdGxlPjxzZWNvbmRhcnktdGl0bGU+QW0gSiBDYXJkaW9s
PC9zZWNvbmRhcnktdGl0bGU+PC90aXRsZXM+PHBlcmlvZGljYWw+PGZ1bGwtdGl0bGU+QW0gSiBD
YXJkaW9sPC9mdWxsLXRpdGxlPjwvcGVyaW9kaWNhbD48cGFnZXM+ODcyLTg3ODwvcGFnZXM+PHZv
bHVtZT4xMjI8L3ZvbHVtZT48bnVtYmVyPjU8L251bWJlcj48ZWRpdGlvbj4yMDE4LzA4LzExPC9l
ZGl0aW9uPjxrZXl3b3Jkcz48a2V5d29yZD5CaW9tYXJrZXJzL2FuYWx5c2lzPC9rZXl3b3JkPjxr
ZXl3b3JkPkNhcmRpYWMgQ2F0aGV0ZXJpemF0aW9uPC9rZXl3b3JkPjxrZXl3b3JkPipFY2hvY2Fy
ZGlvZ3JhcGh5PC9rZXl3b3JkPjxrZXl3b3JkPkZlbWFsZTwva2V5d29yZD48a2V5d29yZD5IZW1v
ZHluYW1pY3M8L2tleXdvcmQ+PGtleXdvcmQ+SHVtYW5zPC9rZXl3b3JkPjxrZXl3b3JkPkh5cGVy
dGVuc2lvbiwgUHVsbW9uYXJ5LypkaWFnbm9zdGljIGltYWdpbmcvKnBoeXNpb3BhdGhvbG9neTwv
a2V5d29yZD48a2V5d29yZD5NYWxlPC9rZXl3b3JkPjxrZXl3b3JkPk1pZGRsZSBBZ2VkPC9rZXl3
b3JkPjxrZXl3b3JkPlByZWRpY3RpdmUgVmFsdWUgb2YgVGVzdHM8L2tleXdvcmQ+PGtleXdvcmQ+
UHJvZ25vc2lzPC9rZXl3b3JkPjxrZXl3b3JkPlByb3NwZWN0aXZlIFN0dWRpZXM8L2tleXdvcmQ+
PGtleXdvcmQ+UmVnaXN0cmllczwva2V5d29yZD48a2V5d29yZD5SaXNrIEFzc2Vzc21lbnQ8L2tl
eXdvcmQ+PC9rZXl3b3Jkcz48ZGF0ZXM+PHllYXI+MjAxODwveWVhcj48cHViLWRhdGVzPjxkYXRl
PlNlcCAxPC9kYXRlPjwvcHViLWRhdGVzPjwvZGF0ZXM+PGlzYm4+MTg3OS0xOTEzIChFbGVjdHJv
bmljKSYjeEQ7MDAwMi05MTQ5IChMaW5raW5nKTwvaXNibj48YWNjZXNzaW9uLW51bT4zMDA5MzA2
ODwvYWNjZXNzaW9uLW51bT48dXJscz48cmVsYXRlZC11cmxzPjx1cmw+aHR0cHM6Ly93d3cubmNi
aS5ubG0ubmloLmdvdi9wdWJtZWQvMzAwOTMwNjg8L3VybD48dXJsPmh0dHBzOi8vd3d3Lm5jYmku
bmxtLm5paC5nb3YvcG1jL2FydGljbGVzL1BNQzYyODA2NzAvcGRmL25paG1zLTk5NzA0OS5wZGY8
L3VybD48L3JlbGF0ZWQtdXJscz48L3VybHM+PGN1c3RvbTE+MTg3OS0xOTEzIFNpZGRpcXVpLCBJ
cmZhbiBSYWphZ29wYWwsIFN1ZGFyc2hhbiBCcnVja2VyLCBBbWFuZGEgQ2hpc3dlbGwsIEthcmVu
IENocmlzdG9waGVyLCBCcmlkZ2V0dGUgQWxlbmV6aSwgRmF3YXogTWFuZGF3YXQsIEFkaXR5YSBS
aXZlcmEsIERhbm55IEFyZ2VzLCBLcmlzdGluZSBUYXBzb24sIFZpY3RvciBLaXNzbG8sIEpvc2Vw
aCBWZWxhenF1ZXosIEVyaWMgRG91Z2xhcywgUGFtZWxhIFMgU2FtYWQsIFphaW5hYiBUMzIgSEww
MDcxMDEvSEwvTkhMQkkgTklIIEhIUy9Vbml0ZWQgU3RhdGVzIFQzMiBITDA3OTg5Ni9ITC9OSExC
SSBOSUggSEhTL1VuaXRlZCBTdGF0ZXMgSm91cm5hbCBBcnRpY2xlIE9ic2VydmF0aW9uYWwgU3R1
ZHkgUmVzZWFyY2ggU3VwcG9ydCwgTi5JLkguLCBFeHRyYW11cmFsIFJlc2VhcmNoIFN1cHBvcnQs
IE5vbi1VLlMuIEdvdiZhcG9zO3QgQW0gSiBDYXJkaW9sLiAyMDE4IFNlcCAxOzEyMig1KTo4NzIt
ODc4LiBkb2k6IDEwLjEwMTYvai5hbWpjYXJkLjIwMTguMDUuMDE5LiBFcHViIDIwMTggSnVuIDE1
LiB8IFJBWVlBTi1JTkNMVVNJT046IHsmcXVvdDtDaGFudGFsJnF1b3Q7PSZndDsmcXVvdDtJbmNs
dWRlZCZxdW90OywgJnF1b3Q7TWVubm8mcXVvdDs9Jmd0OyZxdW90O0luY2x1ZGVkJnF1b3Q7fTwv
Y3VzdG9tMT48Y3VzdG9tMj5QTUM2MjgwNjcwPC9jdXN0b20yPjxlbGVjdHJvbmljLXJlc291cmNl
LW51bT4xMC4xMDE2L2ouYW1qY2FyZC4yMDE4LjA1LjAxOTwvZWxlY3Ryb25pYy1yZXNvdXJjZS1u
dW0+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TaWRkaXF1aTwvQXV0aG9yPjxZZWFyPjIwMTg8L1llYXI+
PFJlY051bT44OTwvUmVjTnVtPjxEaXNwbGF5VGV4dD4oNDgpPC9EaXNwbGF5VGV4dD48cmVjb3Jk
PjxyZWMtbnVtYmVyPjg5PC9yZWMtbnVtYmVyPjxmb3JlaWduLWtleXM+PGtleSBhcHA9IkVOIiBk
Yi1pZD0idjlmcHd2MmZrcnJmd25lczVzenBkZTJiMmQweDIyc3hhc3plIiB0aW1lc3RhbXA9IjE2
NTI5NDUwOTEiPjg5PC9rZXk+PC9mb3JlaWduLWtleXM+PHJlZi10eXBlIG5hbWU9IkpvdXJuYWwg
QXJ0aWNsZSI+MTc8L3JlZi10eXBlPjxjb250cmlidXRvcnM+PGF1dGhvcnM+PGF1dGhvcj5TaWRk
aXF1aSwgSS48L2F1dGhvcj48YXV0aG9yPlJhamFnb3BhbCwgUy48L2F1dGhvcj48YXV0aG9yPkJy
dWNrZXIsIEEuPC9hdXRob3I+PGF1dGhvcj5DaGlzd2VsbCwgSy48L2F1dGhvcj48YXV0aG9yPkNo
cmlzdG9waGVyLCBCLjwvYXV0aG9yPjxhdXRob3I+QWxlbmV6aSwgRi48L2F1dGhvcj48YXV0aG9y
Pk1hbmRhd2F0LCBBLjwvYXV0aG9yPjxhdXRob3I+Uml2ZXJhLCBELjwvYXV0aG9yPjxhdXRob3I+
QXJnZXMsIEsuPC9hdXRob3I+PGF1dGhvcj5UYXBzb24sIFYuPC9hdXRob3I+PGF1dGhvcj5LaXNz
bG8sIEouPC9hdXRob3I+PGF1dGhvcj5WZWxhenF1ZXosIEUuPC9hdXRob3I+PGF1dGhvcj5Eb3Vn
bGFzLCBQLiBTLjwvYXV0aG9yPjxhdXRob3I+U2FtYWQsIFouPC9hdXRob3I+PC9hdXRob3JzPjwv
Y29udHJpYnV0b3JzPjxhdXRoLWFkZHJlc3M+RGVwYXJ0bWVudCBvZiBNZWRpY2luZSwgRWFzdCBD
YXJvbGluYSBVbml2ZXJzaXR5LCBHcmVlbnZpbGxlLCBOb3J0aCBDYXJvbGluYS4mI3hEO0Rpdmlz
aW9uIG9mIENhcmRpb2xvZ3ksIERlcGFydG1lbnQgb2YgTWVkaWNpbmUsIER1a2UgVW5pdmVyc2l0
eSwgRHVyaGFtLCBOb3J0aCBDYXJvbGluYS4mI3hEO0R1a2UgQ2xpbmljYWwgUmVzZWFyY2ggSW5z
dGl0dXRlLCBEdWtlIFVuaXZlcnNpdHksIER1cmhhbSwgTm9ydGggQ2Fyb2xpbmEuJiN4RDtEdWtl
IENhcmRpYWMgRGlhZ25vc3RpYyBVbml0LCBEdXJoYW0sIE5vcnRoIENhcm9saW5hLiYjeEQ7RGl2
aXNpb24gb2YgQ2FyZGlvbG9neSwgRGVwYXJ0bWVudCBvZiBNZWRpY2luZSwgRHVrZSBVbml2ZXJz
aXR5LCBEdXJoYW0sIE5vcnRoIENhcm9saW5hOyBEdWtlIENhcmRpYWMgRGlhZ25vc3RpYyBVbml0
LCBEdXJoYW0sIE5vcnRoIENhcm9saW5hLiYjeEQ7Q2VudGVyIGZvciBQdWxtb25hcnkgVmFzY3Vs
YXIgTWVkaWNpbmUsIENlZGFyIFNpbmFpIE1lZGljYWwgQ2VudGVyLCBVbml2ZXJzaXR5IG9mIENh
bGlmb3JuaWEgYXQgTG9zIEFuZ2VsZXMsIExvcyBBbmdlbGVzLCBDYWxpZm9ybmlhLiYjeEQ7RGl2
aXNpb24gb2YgQ2FyZGlvbG9neSwgRGVwYXJ0bWVudCBvZiBNZWRpY2luZSwgRHVrZSBVbml2ZXJz
aXR5LCBEdXJoYW0sIE5vcnRoIENhcm9saW5hOyBEdWtlIENsaW5pY2FsIFJlc2VhcmNoIEluc3Rp
dHV0ZSwgRHVrZSBVbml2ZXJzaXR5LCBEdXJoYW0sIE5vcnRoIENhcm9saW5hLiYjeEQ7RGl2aXNp
b24gb2YgQ2FyZGlvbG9neSwgRGVwYXJ0bWVudCBvZiBNZWRpY2luZSwgRHVrZSBVbml2ZXJzaXR5
LCBEdXJoYW0sIE5vcnRoIENhcm9saW5hLiBFbGVjdHJvbmljIGFkZHJlc3M6IHphaW5hYi5zYW1h
ZEBkdWtlLmVkdS48L2F1dGgtYWRkcmVzcz48dGl0bGVzPjx0aXRsZT5DbGluaWNhbCBhbmQgRWNo
b2NhcmRpb2dyYXBoaWMgUHJlZGljdG9ycyBvZiBPdXRjb21lcyBpbiBQYXRpZW50cyBXaXRoIFB1
bG1vbmFyeSBIeXBlcnRlbnNpb248L3RpdGxlPjxzZWNvbmRhcnktdGl0bGU+QW0gSiBDYXJkaW9s
PC9zZWNvbmRhcnktdGl0bGU+PC90aXRsZXM+PHBlcmlvZGljYWw+PGZ1bGwtdGl0bGU+QW0gSiBD
YXJkaW9sPC9mdWxsLXRpdGxlPjwvcGVyaW9kaWNhbD48cGFnZXM+ODcyLTg3ODwvcGFnZXM+PHZv
bHVtZT4xMjI8L3ZvbHVtZT48bnVtYmVyPjU8L251bWJlcj48ZWRpdGlvbj4yMDE4LzA4LzExPC9l
ZGl0aW9uPjxrZXl3b3Jkcz48a2V5d29yZD5CaW9tYXJrZXJzL2FuYWx5c2lzPC9rZXl3b3JkPjxr
ZXl3b3JkPkNhcmRpYWMgQ2F0aGV0ZXJpemF0aW9uPC9rZXl3b3JkPjxrZXl3b3JkPipFY2hvY2Fy
ZGlvZ3JhcGh5PC9rZXl3b3JkPjxrZXl3b3JkPkZlbWFsZTwva2V5d29yZD48a2V5d29yZD5IZW1v
ZHluYW1pY3M8L2tleXdvcmQ+PGtleXdvcmQ+SHVtYW5zPC9rZXl3b3JkPjxrZXl3b3JkPkh5cGVy
dGVuc2lvbiwgUHVsbW9uYXJ5LypkaWFnbm9zdGljIGltYWdpbmcvKnBoeXNpb3BhdGhvbG9neTwv
a2V5d29yZD48a2V5d29yZD5NYWxlPC9rZXl3b3JkPjxrZXl3b3JkPk1pZGRsZSBBZ2VkPC9rZXl3
b3JkPjxrZXl3b3JkPlByZWRpY3RpdmUgVmFsdWUgb2YgVGVzdHM8L2tleXdvcmQ+PGtleXdvcmQ+
UHJvZ25vc2lzPC9rZXl3b3JkPjxrZXl3b3JkPlByb3NwZWN0aXZlIFN0dWRpZXM8L2tleXdvcmQ+
PGtleXdvcmQ+UmVnaXN0cmllczwva2V5d29yZD48a2V5d29yZD5SaXNrIEFzc2Vzc21lbnQ8L2tl
eXdvcmQ+PC9rZXl3b3Jkcz48ZGF0ZXM+PHllYXI+MjAxODwveWVhcj48cHViLWRhdGVzPjxkYXRl
PlNlcCAxPC9kYXRlPjwvcHViLWRhdGVzPjwvZGF0ZXM+PGlzYm4+MTg3OS0xOTEzIChFbGVjdHJv
bmljKSYjeEQ7MDAwMi05MTQ5IChMaW5raW5nKTwvaXNibj48YWNjZXNzaW9uLW51bT4zMDA5MzA2
ODwvYWNjZXNzaW9uLW51bT48dXJscz48cmVsYXRlZC11cmxzPjx1cmw+aHR0cHM6Ly93d3cubmNi
aS5ubG0ubmloLmdvdi9wdWJtZWQvMzAwOTMwNjg8L3VybD48dXJsPmh0dHBzOi8vd3d3Lm5jYmku
bmxtLm5paC5nb3YvcG1jL2FydGljbGVzL1BNQzYyODA2NzAvcGRmL25paG1zLTk5NzA0OS5wZGY8
L3VybD48L3JlbGF0ZWQtdXJscz48L3VybHM+PGN1c3RvbTE+MTg3OS0xOTEzIFNpZGRpcXVpLCBJ
cmZhbiBSYWphZ29wYWwsIFN1ZGFyc2hhbiBCcnVja2VyLCBBbWFuZGEgQ2hpc3dlbGwsIEthcmVu
IENocmlzdG9waGVyLCBCcmlkZ2V0dGUgQWxlbmV6aSwgRmF3YXogTWFuZGF3YXQsIEFkaXR5YSBS
aXZlcmEsIERhbm55IEFyZ2VzLCBLcmlzdGluZSBUYXBzb24sIFZpY3RvciBLaXNzbG8sIEpvc2Vw
aCBWZWxhenF1ZXosIEVyaWMgRG91Z2xhcywgUGFtZWxhIFMgU2FtYWQsIFphaW5hYiBUMzIgSEww
MDcxMDEvSEwvTkhMQkkgTklIIEhIUy9Vbml0ZWQgU3RhdGVzIFQzMiBITDA3OTg5Ni9ITC9OSExC
SSBOSUggSEhTL1VuaXRlZCBTdGF0ZXMgSm91cm5hbCBBcnRpY2xlIE9ic2VydmF0aW9uYWwgU3R1
ZHkgUmVzZWFyY2ggU3VwcG9ydCwgTi5JLkguLCBFeHRyYW11cmFsIFJlc2VhcmNoIFN1cHBvcnQs
IE5vbi1VLlMuIEdvdiZhcG9zO3QgQW0gSiBDYXJkaW9sLiAyMDE4IFNlcCAxOzEyMig1KTo4NzIt
ODc4LiBkb2k6IDEwLjEwMTYvai5hbWpjYXJkLjIwMTguMDUuMDE5LiBFcHViIDIwMTggSnVuIDE1
LiB8IFJBWVlBTi1JTkNMVVNJT046IHsmcXVvdDtDaGFudGFsJnF1b3Q7PSZndDsmcXVvdDtJbmNs
dWRlZCZxdW90OywgJnF1b3Q7TWVubm8mcXVvdDs9Jmd0OyZxdW90O0luY2x1ZGVkJnF1b3Q7fTwv
Y3VzdG9tMT48Y3VzdG9tMj5QTUM2MjgwNjcwPC9jdXN0b20yPjxlbGVjdHJvbmljLXJlc291cmNl
LW51bT4xMC4xMDE2L2ouYW1qY2FyZC4yMDE4LjA1LjAxOTwvZWxlY3Ryb25pYy1yZXNvdXJjZS1u
dW0+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8)</w:t>
            </w:r>
            <w:r w:rsidRPr="009D6EA8">
              <w:rPr>
                <w:rFonts w:cs="Calibri"/>
                <w:color w:val="000000"/>
                <w:lang w:eastAsia="nl-NL"/>
              </w:rPr>
              <w:fldChar w:fldCharType="end"/>
            </w:r>
          </w:p>
        </w:tc>
        <w:tc>
          <w:tcPr>
            <w:tcW w:w="3235" w:type="dxa"/>
            <w:noWrap/>
            <w:vAlign w:val="bottom"/>
            <w:hideMark/>
          </w:tcPr>
          <w:p w14:paraId="07696A88" w14:textId="77777777" w:rsidR="009D6EA8" w:rsidRPr="009D6EA8" w:rsidRDefault="009D6EA8" w:rsidP="009D6EA8">
            <w:pPr>
              <w:rPr>
                <w:rFonts w:cs="Calibri"/>
                <w:color w:val="000000"/>
                <w:lang w:eastAsia="nl-NL"/>
              </w:rPr>
            </w:pPr>
            <w:r w:rsidRPr="009D6EA8">
              <w:rPr>
                <w:rFonts w:cs="Calibri"/>
                <w:color w:val="000000"/>
                <w:lang w:eastAsia="nl-NL"/>
              </w:rPr>
              <w:t xml:space="preserve">Am J </w:t>
            </w:r>
            <w:proofErr w:type="spellStart"/>
            <w:r w:rsidRPr="009D6EA8">
              <w:rPr>
                <w:rFonts w:cs="Calibri"/>
                <w:color w:val="000000"/>
                <w:lang w:eastAsia="nl-NL"/>
              </w:rPr>
              <w:t>Cardiol</w:t>
            </w:r>
            <w:proofErr w:type="spellEnd"/>
          </w:p>
        </w:tc>
        <w:tc>
          <w:tcPr>
            <w:tcW w:w="647" w:type="dxa"/>
            <w:vAlign w:val="bottom"/>
          </w:tcPr>
          <w:p w14:paraId="72289109" w14:textId="77777777" w:rsidR="009D6EA8" w:rsidRPr="009D6EA8" w:rsidRDefault="009D6EA8" w:rsidP="009D6EA8">
            <w:pPr>
              <w:rPr>
                <w:rFonts w:cs="Calibri"/>
                <w:color w:val="000000"/>
                <w:lang w:eastAsia="nl-NL"/>
              </w:rPr>
            </w:pPr>
            <w:r w:rsidRPr="009D6EA8">
              <w:rPr>
                <w:rFonts w:cs="Calibri"/>
                <w:color w:val="000000"/>
                <w:lang w:eastAsia="nl-NL"/>
              </w:rPr>
              <w:t>2018</w:t>
            </w:r>
          </w:p>
        </w:tc>
        <w:tc>
          <w:tcPr>
            <w:tcW w:w="3433" w:type="dxa"/>
            <w:noWrap/>
            <w:vAlign w:val="bottom"/>
            <w:hideMark/>
          </w:tcPr>
          <w:p w14:paraId="1950F7DD"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9D6EA8" w:rsidRPr="009D6EA8" w14:paraId="79AFF2CC" w14:textId="77777777" w:rsidTr="0032294F">
        <w:trPr>
          <w:trHeight w:val="300"/>
        </w:trPr>
        <w:tc>
          <w:tcPr>
            <w:tcW w:w="2263" w:type="dxa"/>
            <w:noWrap/>
            <w:vAlign w:val="bottom"/>
            <w:hideMark/>
          </w:tcPr>
          <w:p w14:paraId="4A32E8ED" w14:textId="520655E0" w:rsidR="009D6EA8" w:rsidRPr="009D6EA8" w:rsidRDefault="009D6EA8" w:rsidP="009D6EA8">
            <w:pPr>
              <w:rPr>
                <w:rFonts w:cs="Calibri"/>
                <w:color w:val="000000"/>
                <w:lang w:eastAsia="nl-NL"/>
              </w:rPr>
            </w:pPr>
            <w:r w:rsidRPr="009D6EA8">
              <w:rPr>
                <w:rFonts w:cs="Calibri"/>
                <w:color w:val="000000"/>
                <w:lang w:eastAsia="nl-NL"/>
              </w:rPr>
              <w:t xml:space="preserve">Sandoval </w:t>
            </w:r>
            <w:r w:rsidRPr="009D6EA8">
              <w:rPr>
                <w:rFonts w:cs="Calibri"/>
                <w:color w:val="000000"/>
                <w:lang w:eastAsia="nl-NL"/>
              </w:rPr>
              <w:fldChar w:fldCharType="begin">
                <w:fldData xml:space="preserve">PEVuZE5vdGU+PENpdGU+PEF1dGhvcj5TYW5kb3ZhbDwvQXV0aG9yPjxZZWFyPjE5OTQ8L1llYXI+
PFJlY051bT4xNDE8L1JlY051bT48RGlzcGxheVRleHQ+KDQ5KTwvRGlzcGxheVRleHQ+PHJlY29y
ZD48cmVjLW51bWJlcj4xNDE8L3JlYy1udW1iZXI+PGZvcmVpZ24ta2V5cz48a2V5IGFwcD0iRU4i
IGRiLWlkPSJ2OWZwd3YyZmtycmZ3bmVzNXN6cGRlMmIyZDB4MjJzeGFzemUiIHRpbWVzdGFtcD0i
MTY1Mjk0NTA5MSI+MTQxPC9rZXk+PC9mb3JlaWduLWtleXM+PHJlZi10eXBlIG5hbWU9IkpvdXJu
YWwgQXJ0aWNsZSI+MTc8L3JlZi10eXBlPjxjb250cmlidXRvcnM+PGF1dGhvcnM+PGF1dGhvcj5T
YW5kb3ZhbCwgSi48L2F1dGhvcj48YXV0aG9yPkJhdWVybGUsIE8uPC9hdXRob3I+PGF1dGhvcj5Q
YWxvbWFyLCBBLjwvYXV0aG9yPjxhdXRob3I+R29tZXosIEEuPC9hdXRob3I+PGF1dGhvcj5NYXJ0
aW5lei1HdWVycmEsIE0uIEwuPC9hdXRob3I+PGF1dGhvcj5CZWx0cmFuLCBNLjwvYXV0aG9yPjxh
dXRob3I+R3VlcnJlcm8sIE0uIEwuPC9hdXRob3I+PC9hdXRob3JzPjwvY29udHJpYnV0b3JzPjxh
dXRoLWFkZHJlc3M+Q2FyZGlvcHVsbW9uYXJ5IERlcGFydG1lbnQsIEluc3RpdHV0byBOYWNpb25h
bCBkZSBDYXJkaW9sb2dpYSBJZ25hY2lvIENoYXZleiwgTWV4aWNvIERGLCBNZXhpY28uPC9hdXRo
LWFkZHJlc3M+PHRpdGxlcz48dGl0bGU+U3Vydml2YWwgaW4gcHJpbWFyeSBwdWxtb25hcnkgaHlw
ZXJ0ZW5zaW9uLiBWYWxpZGF0aW9uIG9mIGEgcHJvZ25vc3RpYyBlcXVhdGlvbjwvdGl0bGU+PHNl
Y29uZGFyeS10aXRsZT5DaXJjdWxhdGlvbjwvc2Vjb25kYXJ5LXRpdGxlPjwvdGl0bGVzPjxwZXJp
b2RpY2FsPjxmdWxsLXRpdGxlPkNpcmN1bGF0aW9uPC9mdWxsLXRpdGxlPjwvcGVyaW9kaWNhbD48
cGFnZXM+MTczMy00NDwvcGFnZXM+PHZvbHVtZT44OTwvdm9sdW1lPjxudW1iZXI+NDwvbnVtYmVy
PjxlZGl0aW9uPjE5OTQvMDQvMDE8L2VkaXRpb24+PGtleXdvcmRzPjxrZXl3b3JkPkFkdWx0PC9r
ZXl3b3JkPjxrZXl3b3JkPkNvaG9ydCBTdHVkaWVzPC9rZXl3b3JkPjxrZXl3b3JkPkZlbWFsZTwv
a2V5d29yZD48a2V5d29yZD5IZW1vZHluYW1pY3MvcGh5c2lvbG9neTwva2V5d29yZD48a2V5d29y
ZD5IdW1hbnM8L2tleXdvcmQ+PGtleXdvcmQ+SHlwZXJ0ZW5zaW9uLCBQdWxtb25hcnkvZGlhZ25v
c2lzL2RydWcgdGhlcmFweS8qbW9ydGFsaXR5PC9rZXl3b3JkPjxrZXl3b3JkPk1hbGU8L2tleXdv
cmQ+PGtleXdvcmQ+TWV4aWNvL2VwaWRlbWlvbG9neTwva2V5d29yZD48a2V5d29yZD5Qcm9nbm9z
aXM8L2tleXdvcmQ+PGtleXdvcmQ+UHJvcG9ydGlvbmFsIEhhemFyZHMgTW9kZWxzPC9rZXl3b3Jk
PjxrZXl3b3JkPlJlc3BpcmF0b3J5IEZ1bmN0aW9uIFRlc3RzPC9rZXl3b3JkPjxrZXl3b3JkPlJp
c2sgRmFjdG9yczwva2V5d29yZD48a2V5d29yZD5TZW5zaXRpdml0eSBhbmQgU3BlY2lmaWNpdHk8
L2tleXdvcmQ+PGtleXdvcmQ+U3Vydml2YWwgQW5hbHlzaXM8L2tleXdvcmQ+PGtleXdvcmQ+VmFz
b2RpbGF0b3IgQWdlbnRzL3RoZXJhcGV1dGljIHVzZTwva2V5d29yZD48a2V5d29yZD5WZW50cmlj
dWxhciBGdW5jdGlvbiwgUmlnaHQvcGh5c2lvbG9neTwva2V5d29yZD48L2tleXdvcmRzPjxkYXRl
cz48eWVhcj4xOTk0PC95ZWFyPjxwdWItZGF0ZXM+PGRhdGU+QXByPC9kYXRlPjwvcHViLWRhdGVz
PjwvZGF0ZXM+PGlzYm4+MDAwOS03MzIyIChQcmludCkmI3hEOzAwMDktNzMyMiAoTGlua2luZyk8
L2lzYm4+PGFjY2Vzc2lvbi1udW0+ODE0OTUzOTwvYWNjZXNzaW9uLW51bT48dXJscz48cmVsYXRl
ZC11cmxzPjx1cmw+aHR0cHM6Ly93d3cubmNiaS5ubG0ubmloLmdvdi9wdWJtZWQvODE0OTUzOTwv
dXJsPjx1cmw+aHR0cHM6Ly93d3cuYWhham91cm5hbHMub3JnL2RvaS9wZGYvMTAuMTE2MS8wMS5D
SVIuODkuNC4xNzMzP2Rvd25sb2FkPXRydWU8L3VybD48L3JlbGF0ZWQtdXJscz48L3VybHM+PGN1
c3RvbTE+TDI0MTE0MjUyIDE5OTQtMDQtMjggfCBSQVlZQU4tSU5DTFVTSU9OOiB7JnF1b3Q7Q2hh
bnRhbCZxdW90Oz0mZ3Q7JnF1b3Q7SW5jbHVkZWQmcXVvdDssICZxdW90O01lbm5vJnF1b3Q7PSZn
dDsmcXVvdDtJbmNsdWRlZCZxdW90O308L2N1c3RvbTE+PGVsZWN0cm9uaWMtcmVzb3VyY2UtbnVt
PjEwLjExNjEvMDEuY2lyLjg5LjQuMTczMzwvZWxlY3Ryb25pYy1yZXNvdXJjZS1udW0+PGxhbmd1
YWdlPkVuZ2xpc2g8L2xhbmd1YWdl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TYW5kb3ZhbDwvQXV0aG9yPjxZZWFyPjE5OTQ8L1llYXI+
PFJlY051bT4xNDE8L1JlY051bT48RGlzcGxheVRleHQ+KDQ5KTwvRGlzcGxheVRleHQ+PHJlY29y
ZD48cmVjLW51bWJlcj4xNDE8L3JlYy1udW1iZXI+PGZvcmVpZ24ta2V5cz48a2V5IGFwcD0iRU4i
IGRiLWlkPSJ2OWZwd3YyZmtycmZ3bmVzNXN6cGRlMmIyZDB4MjJzeGFzemUiIHRpbWVzdGFtcD0i
MTY1Mjk0NTA5MSI+MTQxPC9rZXk+PC9mb3JlaWduLWtleXM+PHJlZi10eXBlIG5hbWU9IkpvdXJu
YWwgQXJ0aWNsZSI+MTc8L3JlZi10eXBlPjxjb250cmlidXRvcnM+PGF1dGhvcnM+PGF1dGhvcj5T
YW5kb3ZhbCwgSi48L2F1dGhvcj48YXV0aG9yPkJhdWVybGUsIE8uPC9hdXRob3I+PGF1dGhvcj5Q
YWxvbWFyLCBBLjwvYXV0aG9yPjxhdXRob3I+R29tZXosIEEuPC9hdXRob3I+PGF1dGhvcj5NYXJ0
aW5lei1HdWVycmEsIE0uIEwuPC9hdXRob3I+PGF1dGhvcj5CZWx0cmFuLCBNLjwvYXV0aG9yPjxh
dXRob3I+R3VlcnJlcm8sIE0uIEwuPC9hdXRob3I+PC9hdXRob3JzPjwvY29udHJpYnV0b3JzPjxh
dXRoLWFkZHJlc3M+Q2FyZGlvcHVsbW9uYXJ5IERlcGFydG1lbnQsIEluc3RpdHV0byBOYWNpb25h
bCBkZSBDYXJkaW9sb2dpYSBJZ25hY2lvIENoYXZleiwgTWV4aWNvIERGLCBNZXhpY28uPC9hdXRo
LWFkZHJlc3M+PHRpdGxlcz48dGl0bGU+U3Vydml2YWwgaW4gcHJpbWFyeSBwdWxtb25hcnkgaHlw
ZXJ0ZW5zaW9uLiBWYWxpZGF0aW9uIG9mIGEgcHJvZ25vc3RpYyBlcXVhdGlvbjwvdGl0bGU+PHNl
Y29uZGFyeS10aXRsZT5DaXJjdWxhdGlvbjwvc2Vjb25kYXJ5LXRpdGxlPjwvdGl0bGVzPjxwZXJp
b2RpY2FsPjxmdWxsLXRpdGxlPkNpcmN1bGF0aW9uPC9mdWxsLXRpdGxlPjwvcGVyaW9kaWNhbD48
cGFnZXM+MTczMy00NDwvcGFnZXM+PHZvbHVtZT44OTwvdm9sdW1lPjxudW1iZXI+NDwvbnVtYmVy
PjxlZGl0aW9uPjE5OTQvMDQvMDE8L2VkaXRpb24+PGtleXdvcmRzPjxrZXl3b3JkPkFkdWx0PC9r
ZXl3b3JkPjxrZXl3b3JkPkNvaG9ydCBTdHVkaWVzPC9rZXl3b3JkPjxrZXl3b3JkPkZlbWFsZTwv
a2V5d29yZD48a2V5d29yZD5IZW1vZHluYW1pY3MvcGh5c2lvbG9neTwva2V5d29yZD48a2V5d29y
ZD5IdW1hbnM8L2tleXdvcmQ+PGtleXdvcmQ+SHlwZXJ0ZW5zaW9uLCBQdWxtb25hcnkvZGlhZ25v
c2lzL2RydWcgdGhlcmFweS8qbW9ydGFsaXR5PC9rZXl3b3JkPjxrZXl3b3JkPk1hbGU8L2tleXdv
cmQ+PGtleXdvcmQ+TWV4aWNvL2VwaWRlbWlvbG9neTwva2V5d29yZD48a2V5d29yZD5Qcm9nbm9z
aXM8L2tleXdvcmQ+PGtleXdvcmQ+UHJvcG9ydGlvbmFsIEhhemFyZHMgTW9kZWxzPC9rZXl3b3Jk
PjxrZXl3b3JkPlJlc3BpcmF0b3J5IEZ1bmN0aW9uIFRlc3RzPC9rZXl3b3JkPjxrZXl3b3JkPlJp
c2sgRmFjdG9yczwva2V5d29yZD48a2V5d29yZD5TZW5zaXRpdml0eSBhbmQgU3BlY2lmaWNpdHk8
L2tleXdvcmQ+PGtleXdvcmQ+U3Vydml2YWwgQW5hbHlzaXM8L2tleXdvcmQ+PGtleXdvcmQ+VmFz
b2RpbGF0b3IgQWdlbnRzL3RoZXJhcGV1dGljIHVzZTwva2V5d29yZD48a2V5d29yZD5WZW50cmlj
dWxhciBGdW5jdGlvbiwgUmlnaHQvcGh5c2lvbG9neTwva2V5d29yZD48L2tleXdvcmRzPjxkYXRl
cz48eWVhcj4xOTk0PC95ZWFyPjxwdWItZGF0ZXM+PGRhdGU+QXByPC9kYXRlPjwvcHViLWRhdGVz
PjwvZGF0ZXM+PGlzYm4+MDAwOS03MzIyIChQcmludCkmI3hEOzAwMDktNzMyMiAoTGlua2luZyk8
L2lzYm4+PGFjY2Vzc2lvbi1udW0+ODE0OTUzOTwvYWNjZXNzaW9uLW51bT48dXJscz48cmVsYXRl
ZC11cmxzPjx1cmw+aHR0cHM6Ly93d3cubmNiaS5ubG0ubmloLmdvdi9wdWJtZWQvODE0OTUzOTwv
dXJsPjx1cmw+aHR0cHM6Ly93d3cuYWhham91cm5hbHMub3JnL2RvaS9wZGYvMTAuMTE2MS8wMS5D
SVIuODkuNC4xNzMzP2Rvd25sb2FkPXRydWU8L3VybD48L3JlbGF0ZWQtdXJscz48L3VybHM+PGN1
c3RvbTE+TDI0MTE0MjUyIDE5OTQtMDQtMjggfCBSQVlZQU4tSU5DTFVTSU9OOiB7JnF1b3Q7Q2hh
bnRhbCZxdW90Oz0mZ3Q7JnF1b3Q7SW5jbHVkZWQmcXVvdDssICZxdW90O01lbm5vJnF1b3Q7PSZn
dDsmcXVvdDtJbmNsdWRlZCZxdW90O308L2N1c3RvbTE+PGVsZWN0cm9uaWMtcmVzb3VyY2UtbnVt
PjEwLjExNjEvMDEuY2lyLjg5LjQuMTczMzwvZWxlY3Ryb25pYy1yZXNvdXJjZS1udW0+PGxhbmd1
YWdlPkVuZ2xpc2g8L2xhbmd1YWdl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49)</w:t>
            </w:r>
            <w:r w:rsidRPr="009D6EA8">
              <w:rPr>
                <w:rFonts w:cs="Calibri"/>
                <w:color w:val="000000"/>
                <w:lang w:eastAsia="nl-NL"/>
              </w:rPr>
              <w:fldChar w:fldCharType="end"/>
            </w:r>
          </w:p>
        </w:tc>
        <w:tc>
          <w:tcPr>
            <w:tcW w:w="3235" w:type="dxa"/>
            <w:noWrap/>
            <w:vAlign w:val="bottom"/>
            <w:hideMark/>
          </w:tcPr>
          <w:p w14:paraId="1E1EA38B" w14:textId="77777777" w:rsidR="009D6EA8" w:rsidRPr="009D6EA8" w:rsidRDefault="009D6EA8" w:rsidP="009D6EA8">
            <w:pPr>
              <w:rPr>
                <w:rFonts w:cs="Calibri"/>
                <w:color w:val="000000"/>
                <w:lang w:eastAsia="nl-NL"/>
              </w:rPr>
            </w:pPr>
            <w:r w:rsidRPr="009D6EA8">
              <w:rPr>
                <w:rFonts w:cs="Calibri"/>
                <w:color w:val="000000"/>
                <w:lang w:eastAsia="nl-NL"/>
              </w:rPr>
              <w:t>Circulation</w:t>
            </w:r>
          </w:p>
        </w:tc>
        <w:tc>
          <w:tcPr>
            <w:tcW w:w="647" w:type="dxa"/>
            <w:vAlign w:val="bottom"/>
          </w:tcPr>
          <w:p w14:paraId="1874BE00" w14:textId="77777777" w:rsidR="009D6EA8" w:rsidRPr="009D6EA8" w:rsidRDefault="009D6EA8" w:rsidP="009D6EA8">
            <w:pPr>
              <w:rPr>
                <w:rFonts w:cs="Calibri"/>
                <w:color w:val="000000"/>
                <w:lang w:eastAsia="nl-NL"/>
              </w:rPr>
            </w:pPr>
            <w:r w:rsidRPr="009D6EA8">
              <w:rPr>
                <w:rFonts w:cs="Calibri"/>
                <w:color w:val="000000"/>
                <w:lang w:eastAsia="nl-NL"/>
              </w:rPr>
              <w:t>1994</w:t>
            </w:r>
          </w:p>
        </w:tc>
        <w:tc>
          <w:tcPr>
            <w:tcW w:w="3433" w:type="dxa"/>
            <w:noWrap/>
            <w:vAlign w:val="bottom"/>
            <w:hideMark/>
          </w:tcPr>
          <w:p w14:paraId="51A9C9CF"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9D6EA8" w:rsidRPr="009D6EA8" w14:paraId="50322206" w14:textId="77777777" w:rsidTr="0032294F">
        <w:trPr>
          <w:trHeight w:val="300"/>
        </w:trPr>
        <w:tc>
          <w:tcPr>
            <w:tcW w:w="2263" w:type="dxa"/>
            <w:noWrap/>
            <w:vAlign w:val="bottom"/>
            <w:hideMark/>
          </w:tcPr>
          <w:p w14:paraId="17A5DD1E" w14:textId="0463F73C" w:rsidR="009D6EA8" w:rsidRPr="009D6EA8" w:rsidRDefault="009D6EA8" w:rsidP="009D6EA8">
            <w:pPr>
              <w:rPr>
                <w:rFonts w:cs="Calibri"/>
                <w:color w:val="000000"/>
                <w:lang w:eastAsia="nl-NL"/>
              </w:rPr>
            </w:pPr>
            <w:proofErr w:type="spellStart"/>
            <w:r w:rsidRPr="009D6EA8">
              <w:rPr>
                <w:rFonts w:cs="Calibri"/>
                <w:color w:val="000000"/>
                <w:lang w:eastAsia="nl-NL"/>
              </w:rPr>
              <w:t>Thenappa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UaGVuYXBwYW48L0F1dGhvcj48WWVhcj4yMDEwPC9ZZWFy
PjxSZWNOdW0+MTI2PC9SZWNOdW0+PERpc3BsYXlUZXh0Pig1MCk8L0Rpc3BsYXlUZXh0PjxyZWNv
cmQ+PHJlYy1udW1iZXI+MTI2PC9yZWMtbnVtYmVyPjxmb3JlaWduLWtleXM+PGtleSBhcHA9IkVO
IiBkYi1pZD0idjlmcHd2MmZrcnJmd25lczVzenBkZTJiMmQweDIyc3hhc3plIiB0aW1lc3RhbXA9
IjE2NTI5NDUwOTEiPjEyNjwva2V5PjwvZm9yZWlnbi1rZXlzPjxyZWYtdHlwZSBuYW1lPSJKb3Vy
bmFsIEFydGljbGUiPjE3PC9yZWYtdHlwZT48Y29udHJpYnV0b3JzPjxhdXRob3JzPjxhdXRob3I+
VGhlbmFwcGFuLCBULjwvYXV0aG9yPjxhdXRob3I+U2hhaCwgUy4gSi48L2F1dGhvcj48YXV0aG9y
PlJpY2gsIFMuPC9hdXRob3I+PGF1dGhvcj5UaWFuLCBMLjwvYXV0aG9yPjxhdXRob3I+QXJjaGVy
LCBTLiBMLjwvYXV0aG9yPjxhdXRob3I+R29tYmVyZy1NYWl0bGFuZCwgTS48L2F1dGhvcj48L2F1
dGhvcnM+PC9jb250cmlidXRvcnM+PGF1dGgtYWRkcmVzcz5TZWN0aW9uIG9mIENhcmRpb2xvZ3ks
IERlcHQgb2YgTWVkaWNpbmUsIFVuaXZlcnNpdHkgb2YgQ2hpY2FnbywgQ2hpY2FnbywgSUwsIFVT
QS48L2F1dGgtYWRkcmVzcz48dGl0bGVzPjx0aXRsZT5TdXJ2aXZhbCBpbiBwdWxtb25hcnkgYXJ0
ZXJpYWwgaHlwZXJ0ZW5zaW9uOiBhIHJlYXBwcmFpc2FsIG9mIHRoZSBOSUggcmlzayBzdHJhdGlm
aWNhdGlvbiBlcXVhdGlvbjwvdGl0bGU+PHNlY29uZGFyeS10aXRsZT5FdXIgUmVzcGlyIEo8L3Nl
Y29uZGFyeS10aXRsZT48L3RpdGxlcz48cGVyaW9kaWNhbD48ZnVsbC10aXRsZT5FdXIgUmVzcGly
IEo8L2Z1bGwtdGl0bGU+PC9wZXJpb2RpY2FsPjxwYWdlcz4xMDc5LTg3PC9wYWdlcz48dm9sdW1l
PjM1PC92b2x1bWU+PG51bWJlcj41PC9udW1iZXI+PGVkaXRpb24+MjAwOS8xMi8yNTwvZWRpdGlv
bj48a2V5d29yZHM+PGtleXdvcmQ+RmVtYWxlPC9rZXl3b3JkPjxrZXl3b3JkPkh1bWFuczwva2V5
d29yZD48a2V5d29yZD5IeXBlcnRlbnNpb24sIFB1bG1vbmFyeS8qbW9ydGFsaXR5PC9rZXl3b3Jk
PjxrZXl3b3JkPk1hbGU8L2tleXdvcmQ+PGtleXdvcmQ+TWlkZGxlIEFnZWQ8L2tleXdvcmQ+PGtl
eXdvcmQ+UHJlZGljdGl2ZSBWYWx1ZSBvZiBUZXN0czwva2V5d29yZD48a2V5d29yZD5Qcm9wb3J0
aW9uYWwgSGF6YXJkcyBNb2RlbHM8L2tleXdvcmQ+PGtleXdvcmQ+UmVnaXN0cmllczwva2V5d29y
ZD48a2V5d29yZD5SZWdyZXNzaW9uIEFuYWx5c2lzPC9rZXl3b3JkPjxrZXl3b3JkPlJlc3BpcmF0
b3J5IEZ1bmN0aW9uIFRlc3RzPC9rZXl3b3JkPjxrZXl3b3JkPlJpc2sgQXNzZXNzbWVudC8qbWV0
aG9kczwva2V5d29yZD48a2V5d29yZD5TdXJ2aXZhbCBBbmFseXNpczwva2V5d29yZD48a2V5d29y
ZD5Vbml0ZWQgU3RhdGVzPC9rZXl3b3JkPjwva2V5d29yZHM+PGRhdGVzPjx5ZWFyPjIwMTA8L3ll
YXI+PHB1Yi1kYXRlcz48ZGF0ZT5NYXk8L2RhdGU+PC9wdWItZGF0ZXM+PC9kYXRlcz48aXNibj4x
Mzk5LTMwMDMgKEVsZWN0cm9uaWMpJiN4RDswOTAzLTE5MzYgKExpbmtpbmcpPC9pc2JuPjxhY2Nl
c3Npb24tbnVtPjIwMDMyMDIwPC9hY2Nlc3Npb24tbnVtPjx1cmxzPjxyZWxhdGVkLXVybHM+PHVy
bD5odHRwczovL3d3dy5uY2JpLm5sbS5uaWguZ292L3B1Ym1lZC8yMDAzMjAyMDwvdXJsPjx1cmw+
aHR0cHM6Ly9lcmouZXJzam91cm5hbHMuY29tL2NvbnRlbnQvZXJqLzM1LzUvMTA3OS5mdWxsLnBk
ZjwvdXJsPjwvcmVsYXRlZC11cmxzPjwvdXJscz48Y3VzdG9tMT4xMzk5LTMwMDMgVGhlbmFwcGFu
LCBUIFNoYWgsIFMgSiBSaWNoLCBTIFRpYW4sIEwgQXJjaGVyLCBTIEwgR29tYmVyZy1NYWl0bGFu
ZCwgTSBVTDEgUlIwMjQ5OTkvUlIvTkNSUiBOSUggSEhTL1VuaXRlZCBTdGF0ZXMgQ0FQTUMvQ0lI
Ui9DYW5hZGEgUjAxIEhMMDcxMTE1L0hML05ITEJJIE5JSCBISFMvVW5pdGVkIFN0YXRlcyBVTDFS
UjAyNDk5OS9SUi9OQ1JSIE5JSCBISFMvVW5pdGVkIFN0YXRlcyBITDA3MTExNS9ITC9OSExCSSBO
SUggSEhTL1VuaXRlZCBTdGF0ZXMgSm91cm5hbCBBcnRpY2xlIFJlc2VhcmNoIFN1cHBvcnQsIE4u
SS5ILiwgRXh0cmFtdXJhbCBSZXNlYXJjaCBTdXBwb3J0LCBOb24tVS5TLiBHb3YmYXBvczt0IEV1
ciBSZXNwaXIgSi4gMjAxMCBNYXk7MzUoNSk6MTA3OS04Ny4gZG9pOiAxMC4xMTgzLzA5MDMxOTM2
LjAwMDcyNzA5LiBFcHViIDIwMDkgRGVjIDIzLiB8IFJBWVlBTi1JTkNMVVNJT046IHsmcXVvdDtD
aGFudGFsJnF1b3Q7PSZndDsmcXVvdDtJbmNsdWRlZCZxdW90OywgJnF1b3Q7TWVubm8mcXVvdDs9
Jmd0OyZxdW90O0luY2x1ZGVkJnF1b3Q7fTwvY3VzdG9tMT48Y3VzdG9tMj5QTUM4NzgyNTY0PC9j
dXN0b20yPjxlbGVjdHJvbmljLXJlc291cmNlLW51bT4xMC4xMTgzLzA5MDMxOTM2LjAwMDcyNzA5
PC9lbGVjdHJvbmljLXJlc291cmNlLW51bT48L3JlY29yZD48L0NpdGU+PC9FbmRO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UaGVuYXBwYW48L0F1dGhvcj48WWVhcj4yMDEwPC9ZZWFy
PjxSZWNOdW0+MTI2PC9SZWNOdW0+PERpc3BsYXlUZXh0Pig1MCk8L0Rpc3BsYXlUZXh0PjxyZWNv
cmQ+PHJlYy1udW1iZXI+MTI2PC9yZWMtbnVtYmVyPjxmb3JlaWduLWtleXM+PGtleSBhcHA9IkVO
IiBkYi1pZD0idjlmcHd2MmZrcnJmd25lczVzenBkZTJiMmQweDIyc3hhc3plIiB0aW1lc3RhbXA9
IjE2NTI5NDUwOTEiPjEyNjwva2V5PjwvZm9yZWlnbi1rZXlzPjxyZWYtdHlwZSBuYW1lPSJKb3Vy
bmFsIEFydGljbGUiPjE3PC9yZWYtdHlwZT48Y29udHJpYnV0b3JzPjxhdXRob3JzPjxhdXRob3I+
VGhlbmFwcGFuLCBULjwvYXV0aG9yPjxhdXRob3I+U2hhaCwgUy4gSi48L2F1dGhvcj48YXV0aG9y
PlJpY2gsIFMuPC9hdXRob3I+PGF1dGhvcj5UaWFuLCBMLjwvYXV0aG9yPjxhdXRob3I+QXJjaGVy
LCBTLiBMLjwvYXV0aG9yPjxhdXRob3I+R29tYmVyZy1NYWl0bGFuZCwgTS48L2F1dGhvcj48L2F1
dGhvcnM+PC9jb250cmlidXRvcnM+PGF1dGgtYWRkcmVzcz5TZWN0aW9uIG9mIENhcmRpb2xvZ3ks
IERlcHQgb2YgTWVkaWNpbmUsIFVuaXZlcnNpdHkgb2YgQ2hpY2FnbywgQ2hpY2FnbywgSUwsIFVT
QS48L2F1dGgtYWRkcmVzcz48dGl0bGVzPjx0aXRsZT5TdXJ2aXZhbCBpbiBwdWxtb25hcnkgYXJ0
ZXJpYWwgaHlwZXJ0ZW5zaW9uOiBhIHJlYXBwcmFpc2FsIG9mIHRoZSBOSUggcmlzayBzdHJhdGlm
aWNhdGlvbiBlcXVhdGlvbjwvdGl0bGU+PHNlY29uZGFyeS10aXRsZT5FdXIgUmVzcGlyIEo8L3Nl
Y29uZGFyeS10aXRsZT48L3RpdGxlcz48cGVyaW9kaWNhbD48ZnVsbC10aXRsZT5FdXIgUmVzcGly
IEo8L2Z1bGwtdGl0bGU+PC9wZXJpb2RpY2FsPjxwYWdlcz4xMDc5LTg3PC9wYWdlcz48dm9sdW1l
PjM1PC92b2x1bWU+PG51bWJlcj41PC9udW1iZXI+PGVkaXRpb24+MjAwOS8xMi8yNTwvZWRpdGlv
bj48a2V5d29yZHM+PGtleXdvcmQ+RmVtYWxlPC9rZXl3b3JkPjxrZXl3b3JkPkh1bWFuczwva2V5
d29yZD48a2V5d29yZD5IeXBlcnRlbnNpb24sIFB1bG1vbmFyeS8qbW9ydGFsaXR5PC9rZXl3b3Jk
PjxrZXl3b3JkPk1hbGU8L2tleXdvcmQ+PGtleXdvcmQ+TWlkZGxlIEFnZWQ8L2tleXdvcmQ+PGtl
eXdvcmQ+UHJlZGljdGl2ZSBWYWx1ZSBvZiBUZXN0czwva2V5d29yZD48a2V5d29yZD5Qcm9wb3J0
aW9uYWwgSGF6YXJkcyBNb2RlbHM8L2tleXdvcmQ+PGtleXdvcmQ+UmVnaXN0cmllczwva2V5d29y
ZD48a2V5d29yZD5SZWdyZXNzaW9uIEFuYWx5c2lzPC9rZXl3b3JkPjxrZXl3b3JkPlJlc3BpcmF0
b3J5IEZ1bmN0aW9uIFRlc3RzPC9rZXl3b3JkPjxrZXl3b3JkPlJpc2sgQXNzZXNzbWVudC8qbWV0
aG9kczwva2V5d29yZD48a2V5d29yZD5TdXJ2aXZhbCBBbmFseXNpczwva2V5d29yZD48a2V5d29y
ZD5Vbml0ZWQgU3RhdGVzPC9rZXl3b3JkPjwva2V5d29yZHM+PGRhdGVzPjx5ZWFyPjIwMTA8L3ll
YXI+PHB1Yi1kYXRlcz48ZGF0ZT5NYXk8L2RhdGU+PC9wdWItZGF0ZXM+PC9kYXRlcz48aXNibj4x
Mzk5LTMwMDMgKEVsZWN0cm9uaWMpJiN4RDswOTAzLTE5MzYgKExpbmtpbmcpPC9pc2JuPjxhY2Nl
c3Npb24tbnVtPjIwMDMyMDIwPC9hY2Nlc3Npb24tbnVtPjx1cmxzPjxyZWxhdGVkLXVybHM+PHVy
bD5odHRwczovL3d3dy5uY2JpLm5sbS5uaWguZ292L3B1Ym1lZC8yMDAzMjAyMDwvdXJsPjx1cmw+
aHR0cHM6Ly9lcmouZXJzam91cm5hbHMuY29tL2NvbnRlbnQvZXJqLzM1LzUvMTA3OS5mdWxsLnBk
ZjwvdXJsPjwvcmVsYXRlZC11cmxzPjwvdXJscz48Y3VzdG9tMT4xMzk5LTMwMDMgVGhlbmFwcGFu
LCBUIFNoYWgsIFMgSiBSaWNoLCBTIFRpYW4sIEwgQXJjaGVyLCBTIEwgR29tYmVyZy1NYWl0bGFu
ZCwgTSBVTDEgUlIwMjQ5OTkvUlIvTkNSUiBOSUggSEhTL1VuaXRlZCBTdGF0ZXMgQ0FQTUMvQ0lI
Ui9DYW5hZGEgUjAxIEhMMDcxMTE1L0hML05ITEJJIE5JSCBISFMvVW5pdGVkIFN0YXRlcyBVTDFS
UjAyNDk5OS9SUi9OQ1JSIE5JSCBISFMvVW5pdGVkIFN0YXRlcyBITDA3MTExNS9ITC9OSExCSSBO
SUggSEhTL1VuaXRlZCBTdGF0ZXMgSm91cm5hbCBBcnRpY2xlIFJlc2VhcmNoIFN1cHBvcnQsIE4u
SS5ILiwgRXh0cmFtdXJhbCBSZXNlYXJjaCBTdXBwb3J0LCBOb24tVS5TLiBHb3YmYXBvczt0IEV1
ciBSZXNwaXIgSi4gMjAxMCBNYXk7MzUoNSk6MTA3OS04Ny4gZG9pOiAxMC4xMTgzLzA5MDMxOTM2
LjAwMDcyNzA5LiBFcHViIDIwMDkgRGVjIDIzLiB8IFJBWVlBTi1JTkNMVVNJT046IHsmcXVvdDtD
aGFudGFsJnF1b3Q7PSZndDsmcXVvdDtJbmNsdWRlZCZxdW90OywgJnF1b3Q7TWVubm8mcXVvdDs9
Jmd0OyZxdW90O0luY2x1ZGVkJnF1b3Q7fTwvY3VzdG9tMT48Y3VzdG9tMj5QTUM4NzgyNTY0PC9j
dXN0b20yPjxlbGVjdHJvbmljLXJlc291cmNlLW51bT4xMC4xMTgzLzA5MDMxOTM2LjAwMDcyNzA5
PC9lbGVjdHJvbmljLXJlc291cmNlLW51bT48L3JlY29yZD48L0NpdGU+PC9FbmRO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0)</w:t>
            </w:r>
            <w:r w:rsidRPr="009D6EA8">
              <w:rPr>
                <w:rFonts w:cs="Calibri"/>
                <w:color w:val="000000"/>
                <w:lang w:eastAsia="nl-NL"/>
              </w:rPr>
              <w:fldChar w:fldCharType="end"/>
            </w:r>
          </w:p>
        </w:tc>
        <w:tc>
          <w:tcPr>
            <w:tcW w:w="3235" w:type="dxa"/>
            <w:noWrap/>
            <w:vAlign w:val="bottom"/>
            <w:hideMark/>
          </w:tcPr>
          <w:p w14:paraId="5120748E"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65244F50" w14:textId="77777777" w:rsidR="009D6EA8" w:rsidRPr="009D6EA8" w:rsidRDefault="009D6EA8" w:rsidP="009D6EA8">
            <w:pPr>
              <w:rPr>
                <w:rFonts w:cs="Calibri"/>
                <w:color w:val="000000"/>
                <w:lang w:eastAsia="nl-NL"/>
              </w:rPr>
            </w:pPr>
            <w:r w:rsidRPr="009D6EA8">
              <w:rPr>
                <w:rFonts w:cs="Calibri"/>
                <w:color w:val="000000"/>
                <w:lang w:eastAsia="nl-NL"/>
              </w:rPr>
              <w:t>2010</w:t>
            </w:r>
          </w:p>
        </w:tc>
        <w:tc>
          <w:tcPr>
            <w:tcW w:w="3433" w:type="dxa"/>
            <w:noWrap/>
            <w:vAlign w:val="bottom"/>
            <w:hideMark/>
          </w:tcPr>
          <w:p w14:paraId="3D03A733"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32294F" w:rsidRPr="009D6EA8" w14:paraId="01AEB7C7" w14:textId="77777777" w:rsidTr="0001271F">
        <w:trPr>
          <w:trHeight w:val="300"/>
        </w:trPr>
        <w:tc>
          <w:tcPr>
            <w:tcW w:w="2263" w:type="dxa"/>
            <w:noWrap/>
            <w:vAlign w:val="bottom"/>
            <w:hideMark/>
          </w:tcPr>
          <w:p w14:paraId="7D696A0B" w14:textId="5654F4F2" w:rsidR="0032294F" w:rsidRPr="009D6EA8" w:rsidRDefault="0032294F" w:rsidP="0001271F">
            <w:pPr>
              <w:rPr>
                <w:rFonts w:cs="Calibri"/>
                <w:color w:val="000000"/>
                <w:lang w:eastAsia="nl-NL"/>
              </w:rPr>
            </w:pPr>
            <w:proofErr w:type="spellStart"/>
            <w:r w:rsidRPr="009D6EA8">
              <w:rPr>
                <w:rFonts w:cs="Calibri"/>
                <w:color w:val="000000"/>
                <w:lang w:eastAsia="nl-NL"/>
              </w:rPr>
              <w:t>Thenappa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UaGVuYXBwYW48L0F1dGhvcj48WWVhcj4yMDEyPC9ZZWFy
PjxSZWNOdW0+MTE3PC9SZWNOdW0+PERpc3BsYXlUZXh0Pig1MSk8L0Rpc3BsYXlUZXh0PjxyZWNv
cmQ+PHJlYy1udW1iZXI+MTE3PC9yZWMtbnVtYmVyPjxmb3JlaWduLWtleXM+PGtleSBhcHA9IkVO
IiBkYi1pZD0idjlmcHd2MmZrcnJmd25lczVzenBkZTJiMmQweDIyc3hhc3plIiB0aW1lc3RhbXA9
IjE2NTI5NDUwOTEiPjExNzwva2V5PjwvZm9yZWlnbi1rZXlzPjxyZWYtdHlwZSBuYW1lPSJKb3Vy
bmFsIEFydGljbGUiPjE3PC9yZWYtdHlwZT48Y29udHJpYnV0b3JzPjxhdXRob3JzPjxhdXRob3I+
VGhlbmFwcGFuLCBULjwvYXV0aG9yPjxhdXRob3I+R2xhc3NuZXIsIEMuPC9hdXRob3I+PGF1dGhv
cj5Hb21iZXJnLU1haXRsYW5kLCBNLjwvYXV0aG9yPjwvYXV0aG9ycz48L2NvbnRyaWJ1dG9ycz48
YXV0aC1hZGRyZXNzPlNlY3Rpb24gb2YgQ2FyZGlvbG9neSwgRGVwYXJ0bWVudCBvZiBNZWRpY2lu
ZSwgVW5pdmVyc2l0eSBvZiBDaGljYWdvLCBDaGljYWdvLCBJTC4mI3hEO1NlY3Rpb24gb2YgQ2Fy
ZGlvbG9neSwgRGVwYXJ0bWVudCBvZiBNZWRpY2luZSwgVW5pdmVyc2l0eSBvZiBDaGljYWdvLCBD
aGljYWdvLCBJTC4gRWxlY3Ryb25pYyBhZGRyZXNzOiBtZ29tYmVyZ0BtZWRpY2luZS5ic2QudWNo
aWNhZ28uZWR1LjwvYXV0aC1hZGRyZXNzPjx0aXRsZXM+PHRpdGxlPlZhbGlkYXRpb24gb2YgdGhl
IHB1bG1vbmFyeSBoeXBlcnRlbnNpb24gY29ubmVjdGlvbiBlcXVhdGlvbiBmb3Igc3Vydml2YWwg
cHJlZGljdGlvbiBpbiBwdWxtb25hcnkgYXJ0ZXJpYWwgaHlwZXJ0ZW5zaW9uPC90aXRsZT48c2Vj
b25kYXJ5LXRpdGxlPkNoZXN0PC9zZWNvbmRhcnktdGl0bGU+PC90aXRsZXM+PHBlcmlvZGljYWw+
PGZ1bGwtdGl0bGU+Q2hlc3Q8L2Z1bGwtdGl0bGU+PC9wZXJpb2RpY2FsPjxwYWdlcz42NDItNjUw
PC9wYWdlcz48dm9sdW1lPjE0MTwvdm9sdW1lPjxudW1iZXI+MzwvbnVtYmVyPjxlZGl0aW9uPjIw
MTEvMDkvMDM8L2VkaXRpb24+PGtleXdvcmRzPjxrZXl3b3JkPkFkdWx0PC9rZXl3b3JkPjxrZXl3
b3JkPkFub3JleGlhL2NvbXBsaWNhdGlvbnM8L2tleXdvcmQ+PGtleXdvcmQ+Q29ob3J0IFN0dWRp
ZXM8L2tleXdvcmQ+PGtleXdvcmQ+RmFtaWxpYWwgUHJpbWFyeSBQdWxtb25hcnkgSHlwZXJ0ZW5z
aW9uPC9rZXl3b3JkPjxrZXl3b3JkPkZlbWFsZTwva2V5d29yZD48a2V5d29yZD5Gb2xsb3ctVXAg
U3R1ZGllczwva2V5d29yZD48a2V5d29yZD5IdW1hbnM8L2tleXdvcmQ+PGtleXdvcmQ+SHlwZXJ0
ZW5zaW9uLCBQdWxtb25hcnkvZXRpb2xvZ3kvZ2VuZXRpY3MvKm1vcnRhbGl0eTwva2V5d29yZD48
a2V5d29yZD5LYXBsYW4tTWVpZXIgRXN0aW1hdGU8L2tleXdvcmQ+PGtleXdvcmQ+TWFsZTwva2V5
d29yZD48a2V5d29yZD5NaWRkbGUgQWdlZDwva2V5d29yZD48a2V5d29yZD4qTW9kZWxzLCBCaW9s
b2dpY2FsPC9rZXl3b3JkPjxrZXl3b3JkPipNb2RlbHMsIFN0YXRpc3RpY2FsPC9rZXl3b3JkPjxr
ZXl3b3JkPlByb3NwZWN0aXZlIFN0dWRpZXM8L2tleXdvcmQ+PGtleXdvcmQ+UmFuZG9taXplZCBD
b250cm9sbGVkIFRyaWFscyBhcyBUb3BpYzwva2V5d29yZD48a2V5d29yZD5SaXNrIEFzc2Vzc21l
bnQ8L2tleXdvcmQ+PGtleXdvcmQ+U3Vydml2YWwgUmF0ZTwva2V5d29yZD48L2tleXdvcmRzPjxk
YXRlcz48eWVhcj4yMDEyPC95ZWFyPjxwdWItZGF0ZXM+PGRhdGU+TWFyPC9kYXRlPjwvcHViLWRh
dGVzPjwvZGF0ZXM+PGlzYm4+MTkzMS0zNTQzIChFbGVjdHJvbmljKSYjeEQ7MDAxMi0zNjkyIChM
aW5raW5nKTwvaXNibj48YWNjZXNzaW9uLW51bT4yMTg4NTcyODwvYWNjZXNzaW9uLW51bT48dXJs
cz48cmVsYXRlZC11cmxzPjx1cmw+aHR0cHM6Ly93d3cubmNiaS5ubG0ubmloLmdvdi9wdWJtZWQv
MjE4ODU3Mjg8L3VybD48dXJsPmh0dHBzOi8vd3d3LnNjaWVuY2VkaXJlY3QuY29tL3NjaWVuY2Uv
YXJ0aWNsZS9waWkvUzAwMTIzNjkyMTI2MDE1NDg/dmlhJTNEaWh1YjwvdXJsPjwvcmVsYXRlZC11
cmxzPjwvdXJscz48Y3VzdG9tMT4xOTMxLTM1NDMgVGhlbmFwcGFuLCBUaGVuYXBwYW4gR2xhc3Nu
ZXIsIENoZXJ5bGFubmUgR29tYmVyZy1NYWl0bGFuZCwgTWFyZGkgQ29tcGFyYXRpdmUgU3R1ZHkg
Sm91cm5hbCBBcnRpY2xlIFJlc2VhcmNoIFN1cHBvcnQsIE5vbi1VLlMuIEdvdiZhcG9zO3QgVmFs
aWRhdGlvbiBTdHVkeSBVbml0ZWQgU3RhdGVzIENoZXN0LiAyMDEyIE1hcjsxNDEoMyk6NjQyLTY1
MC4gZG9pOiAxMC4xMzc4L2NoZXN0LjExLTA5NjkuIEVwdWIgMjAxMSBTZXAgMS4gfCBSQVlZQU4t
SU5DTFVTSU9OOiB7JnF1b3Q7Q2hhbnRhbCZxdW90Oz0mZ3Q7JnF1b3Q7SW5jbHVkZWQmcXVvdDss
ICZxdW90O01lbm5vJnF1b3Q7PSZndDsmcXVvdDtJbmNsdWRlZCZxdW90O30gfCBSQVlZQU4tTEFC
RUxTOiBhZHVsdDwvY3VzdG9tMT48ZWxlY3Ryb25pYy1yZXNvdXJjZS1udW0+MTAuMTM3OC9jaGVz
dC4xMS0wOTY5PC9lbGVjdHJvbmljLXJlc291cmNlLW51bT48L3JlY29yZD48L0NpdGU+PC9FbmRO
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UaGVuYXBwYW48L0F1dGhvcj48WWVhcj4yMDEyPC9ZZWFy
PjxSZWNOdW0+MTE3PC9SZWNOdW0+PERpc3BsYXlUZXh0Pig1MSk8L0Rpc3BsYXlUZXh0PjxyZWNv
cmQ+PHJlYy1udW1iZXI+MTE3PC9yZWMtbnVtYmVyPjxmb3JlaWduLWtleXM+PGtleSBhcHA9IkVO
IiBkYi1pZD0idjlmcHd2MmZrcnJmd25lczVzenBkZTJiMmQweDIyc3hhc3plIiB0aW1lc3RhbXA9
IjE2NTI5NDUwOTEiPjExNzwva2V5PjwvZm9yZWlnbi1rZXlzPjxyZWYtdHlwZSBuYW1lPSJKb3Vy
bmFsIEFydGljbGUiPjE3PC9yZWYtdHlwZT48Y29udHJpYnV0b3JzPjxhdXRob3JzPjxhdXRob3I+
VGhlbmFwcGFuLCBULjwvYXV0aG9yPjxhdXRob3I+R2xhc3NuZXIsIEMuPC9hdXRob3I+PGF1dGhv
cj5Hb21iZXJnLU1haXRsYW5kLCBNLjwvYXV0aG9yPjwvYXV0aG9ycz48L2NvbnRyaWJ1dG9ycz48
YXV0aC1hZGRyZXNzPlNlY3Rpb24gb2YgQ2FyZGlvbG9neSwgRGVwYXJ0bWVudCBvZiBNZWRpY2lu
ZSwgVW5pdmVyc2l0eSBvZiBDaGljYWdvLCBDaGljYWdvLCBJTC4mI3hEO1NlY3Rpb24gb2YgQ2Fy
ZGlvbG9neSwgRGVwYXJ0bWVudCBvZiBNZWRpY2luZSwgVW5pdmVyc2l0eSBvZiBDaGljYWdvLCBD
aGljYWdvLCBJTC4gRWxlY3Ryb25pYyBhZGRyZXNzOiBtZ29tYmVyZ0BtZWRpY2luZS5ic2QudWNo
aWNhZ28uZWR1LjwvYXV0aC1hZGRyZXNzPjx0aXRsZXM+PHRpdGxlPlZhbGlkYXRpb24gb2YgdGhl
IHB1bG1vbmFyeSBoeXBlcnRlbnNpb24gY29ubmVjdGlvbiBlcXVhdGlvbiBmb3Igc3Vydml2YWwg
cHJlZGljdGlvbiBpbiBwdWxtb25hcnkgYXJ0ZXJpYWwgaHlwZXJ0ZW5zaW9uPC90aXRsZT48c2Vj
b25kYXJ5LXRpdGxlPkNoZXN0PC9zZWNvbmRhcnktdGl0bGU+PC90aXRsZXM+PHBlcmlvZGljYWw+
PGZ1bGwtdGl0bGU+Q2hlc3Q8L2Z1bGwtdGl0bGU+PC9wZXJpb2RpY2FsPjxwYWdlcz42NDItNjUw
PC9wYWdlcz48dm9sdW1lPjE0MTwvdm9sdW1lPjxudW1iZXI+MzwvbnVtYmVyPjxlZGl0aW9uPjIw
MTEvMDkvMDM8L2VkaXRpb24+PGtleXdvcmRzPjxrZXl3b3JkPkFkdWx0PC9rZXl3b3JkPjxrZXl3
b3JkPkFub3JleGlhL2NvbXBsaWNhdGlvbnM8L2tleXdvcmQ+PGtleXdvcmQ+Q29ob3J0IFN0dWRp
ZXM8L2tleXdvcmQ+PGtleXdvcmQ+RmFtaWxpYWwgUHJpbWFyeSBQdWxtb25hcnkgSHlwZXJ0ZW5z
aW9uPC9rZXl3b3JkPjxrZXl3b3JkPkZlbWFsZTwva2V5d29yZD48a2V5d29yZD5Gb2xsb3ctVXAg
U3R1ZGllczwva2V5d29yZD48a2V5d29yZD5IdW1hbnM8L2tleXdvcmQ+PGtleXdvcmQ+SHlwZXJ0
ZW5zaW9uLCBQdWxtb25hcnkvZXRpb2xvZ3kvZ2VuZXRpY3MvKm1vcnRhbGl0eTwva2V5d29yZD48
a2V5d29yZD5LYXBsYW4tTWVpZXIgRXN0aW1hdGU8L2tleXdvcmQ+PGtleXdvcmQ+TWFsZTwva2V5
d29yZD48a2V5d29yZD5NaWRkbGUgQWdlZDwva2V5d29yZD48a2V5d29yZD4qTW9kZWxzLCBCaW9s
b2dpY2FsPC9rZXl3b3JkPjxrZXl3b3JkPipNb2RlbHMsIFN0YXRpc3RpY2FsPC9rZXl3b3JkPjxr
ZXl3b3JkPlByb3NwZWN0aXZlIFN0dWRpZXM8L2tleXdvcmQ+PGtleXdvcmQ+UmFuZG9taXplZCBD
b250cm9sbGVkIFRyaWFscyBhcyBUb3BpYzwva2V5d29yZD48a2V5d29yZD5SaXNrIEFzc2Vzc21l
bnQ8L2tleXdvcmQ+PGtleXdvcmQ+U3Vydml2YWwgUmF0ZTwva2V5d29yZD48L2tleXdvcmRzPjxk
YXRlcz48eWVhcj4yMDEyPC95ZWFyPjxwdWItZGF0ZXM+PGRhdGU+TWFyPC9kYXRlPjwvcHViLWRh
dGVzPjwvZGF0ZXM+PGlzYm4+MTkzMS0zNTQzIChFbGVjdHJvbmljKSYjeEQ7MDAxMi0zNjkyIChM
aW5raW5nKTwvaXNibj48YWNjZXNzaW9uLW51bT4yMTg4NTcyODwvYWNjZXNzaW9uLW51bT48dXJs
cz48cmVsYXRlZC11cmxzPjx1cmw+aHR0cHM6Ly93d3cubmNiaS5ubG0ubmloLmdvdi9wdWJtZWQv
MjE4ODU3Mjg8L3VybD48dXJsPmh0dHBzOi8vd3d3LnNjaWVuY2VkaXJlY3QuY29tL3NjaWVuY2Uv
YXJ0aWNsZS9waWkvUzAwMTIzNjkyMTI2MDE1NDg/dmlhJTNEaWh1YjwvdXJsPjwvcmVsYXRlZC11
cmxzPjwvdXJscz48Y3VzdG9tMT4xOTMxLTM1NDMgVGhlbmFwcGFuLCBUaGVuYXBwYW4gR2xhc3Nu
ZXIsIENoZXJ5bGFubmUgR29tYmVyZy1NYWl0bGFuZCwgTWFyZGkgQ29tcGFyYXRpdmUgU3R1ZHkg
Sm91cm5hbCBBcnRpY2xlIFJlc2VhcmNoIFN1cHBvcnQsIE5vbi1VLlMuIEdvdiZhcG9zO3QgVmFs
aWRhdGlvbiBTdHVkeSBVbml0ZWQgU3RhdGVzIENoZXN0LiAyMDEyIE1hcjsxNDEoMyk6NjQyLTY1
MC4gZG9pOiAxMC4xMzc4L2NoZXN0LjExLTA5NjkuIEVwdWIgMjAxMSBTZXAgMS4gfCBSQVlZQU4t
SU5DTFVTSU9OOiB7JnF1b3Q7Q2hhbnRhbCZxdW90Oz0mZ3Q7JnF1b3Q7SW5jbHVkZWQmcXVvdDss
ICZxdW90O01lbm5vJnF1b3Q7PSZndDsmcXVvdDtJbmNsdWRlZCZxdW90O30gfCBSQVlZQU4tTEFC
RUxTOiBhZHVsdDwvY3VzdG9tMT48ZWxlY3Ryb25pYy1yZXNvdXJjZS1udW0+MTAuMTM3OC9jaGVz
dC4xMS0wOTY5PC9lbGVjdHJvbmljLXJlc291cmNlLW51bT48L3JlY29yZD48L0NpdGU+PC9FbmRO
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1)</w:t>
            </w:r>
            <w:r w:rsidRPr="009D6EA8">
              <w:rPr>
                <w:rFonts w:cs="Calibri"/>
                <w:color w:val="000000"/>
                <w:lang w:eastAsia="nl-NL"/>
              </w:rPr>
              <w:fldChar w:fldCharType="end"/>
            </w:r>
          </w:p>
        </w:tc>
        <w:tc>
          <w:tcPr>
            <w:tcW w:w="3235" w:type="dxa"/>
            <w:noWrap/>
            <w:vAlign w:val="bottom"/>
            <w:hideMark/>
          </w:tcPr>
          <w:p w14:paraId="50161923" w14:textId="77777777" w:rsidR="0032294F" w:rsidRPr="009D6EA8" w:rsidRDefault="0032294F" w:rsidP="0001271F">
            <w:pPr>
              <w:rPr>
                <w:rFonts w:cs="Calibri"/>
                <w:color w:val="000000"/>
                <w:lang w:eastAsia="nl-NL"/>
              </w:rPr>
            </w:pPr>
            <w:r w:rsidRPr="009D6EA8">
              <w:rPr>
                <w:rFonts w:cs="Calibri"/>
                <w:color w:val="000000"/>
                <w:lang w:eastAsia="nl-NL"/>
              </w:rPr>
              <w:t>Chest</w:t>
            </w:r>
          </w:p>
        </w:tc>
        <w:tc>
          <w:tcPr>
            <w:tcW w:w="647" w:type="dxa"/>
            <w:vAlign w:val="bottom"/>
          </w:tcPr>
          <w:p w14:paraId="7ACF3857" w14:textId="77777777" w:rsidR="0032294F" w:rsidRPr="009D6EA8" w:rsidRDefault="0032294F" w:rsidP="0001271F">
            <w:pPr>
              <w:rPr>
                <w:rFonts w:cs="Calibri"/>
                <w:color w:val="000000"/>
                <w:lang w:eastAsia="nl-NL"/>
              </w:rPr>
            </w:pPr>
            <w:r w:rsidRPr="009D6EA8">
              <w:rPr>
                <w:rFonts w:cs="Calibri"/>
                <w:color w:val="000000"/>
                <w:lang w:eastAsia="nl-NL"/>
              </w:rPr>
              <w:t>2012</w:t>
            </w:r>
          </w:p>
        </w:tc>
        <w:tc>
          <w:tcPr>
            <w:tcW w:w="3433" w:type="dxa"/>
            <w:noWrap/>
            <w:vAlign w:val="bottom"/>
            <w:hideMark/>
          </w:tcPr>
          <w:p w14:paraId="7AB15FA2" w14:textId="77777777" w:rsidR="0032294F" w:rsidRPr="009D6EA8" w:rsidRDefault="0032294F" w:rsidP="0001271F">
            <w:pPr>
              <w:rPr>
                <w:rFonts w:cs="Calibri"/>
                <w:color w:val="000000"/>
                <w:lang w:eastAsia="nl-NL"/>
              </w:rPr>
            </w:pPr>
            <w:r w:rsidRPr="009D6EA8">
              <w:rPr>
                <w:rFonts w:cs="Calibri"/>
                <w:color w:val="000000"/>
                <w:lang w:eastAsia="nl-NL"/>
              </w:rPr>
              <w:t>No risk stratification model</w:t>
            </w:r>
          </w:p>
        </w:tc>
      </w:tr>
      <w:tr w:rsidR="009D6EA8" w:rsidRPr="009D6EA8" w14:paraId="6B2D6226" w14:textId="77777777" w:rsidTr="0032294F">
        <w:trPr>
          <w:trHeight w:val="300"/>
        </w:trPr>
        <w:tc>
          <w:tcPr>
            <w:tcW w:w="2263" w:type="dxa"/>
            <w:noWrap/>
            <w:vAlign w:val="bottom"/>
            <w:hideMark/>
          </w:tcPr>
          <w:p w14:paraId="57C146D8" w14:textId="14120F96" w:rsidR="009D6EA8" w:rsidRPr="009D6EA8" w:rsidRDefault="009D6EA8" w:rsidP="009D6EA8">
            <w:pPr>
              <w:rPr>
                <w:rFonts w:cs="Calibri"/>
                <w:color w:val="000000"/>
                <w:lang w:eastAsia="nl-NL"/>
              </w:rPr>
            </w:pPr>
            <w:r w:rsidRPr="009D6EA8">
              <w:rPr>
                <w:rFonts w:cs="Calibri"/>
                <w:color w:val="000000"/>
                <w:lang w:eastAsia="nl-NL"/>
              </w:rPr>
              <w:lastRenderedPageBreak/>
              <w:t xml:space="preserve">van der </w:t>
            </w:r>
            <w:proofErr w:type="spellStart"/>
            <w:r w:rsidRPr="009D6EA8">
              <w:rPr>
                <w:rFonts w:cs="Calibri"/>
                <w:color w:val="000000"/>
                <w:lang w:eastAsia="nl-NL"/>
              </w:rPr>
              <w:t>Brugge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2YW4gZGVyIEJydWdnZW48L0F1dGhvcj48WWVhcj4yMDIx
PC9ZZWFyPjxSZWNOdW0+MTI8L1JlY051bT48RGlzcGxheVRleHQ+KDUyKTwvRGlzcGxheVRleHQ+
PHJlY29yZD48cmVjLW51bWJlcj4xMjwvcmVjLW51bWJlcj48Zm9yZWlnbi1rZXlzPjxrZXkgYXBw
PSJFTiIgZGItaWQ9InY5ZnB3djJma3JyZnduZXM1c3pwZGUyYjJkMHgyMnN4YXN6ZSIgdGltZXN0
YW1wPSIxNjUyOTQ1MDkxIj4xMjwva2V5PjwvZm9yZWlnbi1rZXlzPjxyZWYtdHlwZSBuYW1lPSJK
b3VybmFsIEFydGljbGUiPjE3PC9yZWYtdHlwZT48Y29udHJpYnV0b3JzPjxhdXRob3JzPjxhdXRo
b3I+dmFuIGRlciBCcnVnZ2VuLCBDLiBFLjwvYXV0aG9yPjxhdXRob3I+SGFuZG9rbywgTS4gTC48
L2F1dGhvcj48YXV0aG9yPkJvZ2FhcmQsIEguIEouPC9hdXRob3I+PGF1dGhvcj5NYXJjdXMsIEou
IFQuPC9hdXRob3I+PGF1dGhvcj5Pb3N0ZXJ2ZWVyLCBGLiBQLiBULjwvYXV0aG9yPjxhdXRob3I+
TWVpamJvb20sIEwuIEouPC9hdXRob3I+PGF1dGhvcj5XZXN0ZXJob2YsIEIuIEUuPC9hdXRob3I+
PGF1dGhvcj5Wb25rIE5vb3JkZWdyYWFmLCBBLjwvYXV0aG9yPjxhdXRob3I+ZGUgTWFuLCBGLiBT
LjwvYXV0aG9yPjwvYXV0aG9ycz48L2NvbnRyaWJ1dG9ycz48YXV0aC1hZGRyZXNzPlB1bG1vbmFy
eSBNZWRpY2luZSwgQW1zdGVyZGFtIENhcmRpb3Zhc2N1bGFyIFNjaWVuY2VzLCBBbXN0ZXJkYW0g
VU1DIEFtc3RlcmRhbSwgVnJpamUgVW5pdmVyc2l0ZWl0IEFtc3RlcmRhbSwgQW1zdGVyZGFtLCBU
aGUgTmV0aGVybGFuZHMuJiN4RDtDYXJkaW9sb2d5LCBBbXN0ZXJkYW0gQ2FyZGlvdmFzY3VsYXIg
U2NpZW5jZXMsIEFtc3RlcmRhbSBVTUMgQW1zdGVyZGFtLCBWcmlqZSBVbml2ZXJzaXRlaXQgQW1z
dGVyZGFtLCBBbXN0ZXJkYW0sIFRoZSBOZXRoZXJsYW5kcy4mI3hEO1JhZGlvbG9neSBhbmQgTnVj
bGVhciBNZWRpY2luZSwgQW1zdGVyZGFtIENhcmRpb3Zhc2N1bGFyIFNjaWVuY2VzLCBBbXN0ZXJk
YW0gVU1DIEFtc3RlcmRhbSwgVnJpamUgVW5pdmVyc2l0ZWl0IEFtc3RlcmRhbSwgQW1zdGVyZGFt
LCBUaGUgTmV0aGVybGFuZHMuJiN4RDtDYXJkaW92YXNjdWxhciBhbmQgUmVzcGlyYXRvcnkgUGh5
c2lvbG9neSwgRmFjdWx0eSBvZiBTY2llbmNlIGFuZCBUZWNobm9sb2d5LCBUZWNobmljYWwgTWVk
aWNhbCBDZW50ZXIsIFVuaXZlcnNpdHkgb2YgVHdlbnRlLCBFbnNjaGVkZSwgVGhlIE5ldGhlcmxh
bmRzLiYjeEQ7UHVsbW9uYXJ5IE1lZGljaW5lLCBBbXN0ZXJkYW0gQ2FyZGlvdmFzY3VsYXIgU2Np
ZW5jZXMsIEFtc3RlcmRhbSBVTUMgQW1zdGVyZGFtLCBWcmlqZSBVbml2ZXJzaXRlaXQgQW1zdGVy
ZGFtLCBBbXN0ZXJkYW0sIFRoZSBOZXRoZXJsYW5kcy4gRWxlY3Ryb25pYyBhZGRyZXNzOiBmcy5k
ZW1hbkBhbXN0ZXJkYW11bWMubmwuPC9hdXRoLWFkZHJlc3M+PHRpdGxlcz48dGl0bGU+VGhlIFZh
bHVlIG9mIEhlbW9keW5hbWljIE1lYXN1cmVtZW50cyBvciBDYXJkaWFjIE1SSSBpbiB0aGUgRm9s
bG93LXVwIG9mIFBhdGllbnRzIFdpdGggSWRpb3BhdGhpYyBQdWxtb25hcnkgQXJ0ZXJpYWwgSHlw
ZXJ0ZW5zaW9uPC90aXRsZT48c2Vjb25kYXJ5LXRpdGxlPkNoZXN0PC9zZWNvbmRhcnktdGl0bGU+
PC90aXRsZXM+PHBlcmlvZGljYWw+PGZ1bGwtdGl0bGU+Q2hlc3Q8L2Z1bGwtdGl0bGU+PC9wZXJp
b2RpY2FsPjxwYWdlcz4xNTc1LTE1ODU8L3BhZ2VzPjx2b2x1bWU+MTU5PC92b2x1bWU+PG51bWJl
cj40PC9udW1iZXI+PGVkaXRpb24+MjAyMC8xMS8xNzwvZWRpdGlvbj48a2V5d29yZHM+PGtleXdv
cmQ+Q2FyZGlhYyBDYXRoZXRlcml6YXRpb248L2tleXdvcmQ+PGtleXdvcmQ+Q2FyZGlhYyBPdXRw
dXQ8L2tleXdvcmQ+PGtleXdvcmQ+RmVtYWxlPC9rZXl3b3JkPjxrZXl3b3JkPkZvbGxvdy1VcCBT
dHVkaWVzPC9rZXl3b3JkPjxrZXl3b3JkPipIZW1vZHluYW1pYyBNb25pdG9yaW5nPC9rZXl3b3Jk
PjxrZXl3b3JkPkh1bWFuczwva2V5d29yZD48a2V5d29yZD4qTWFnbmV0aWMgUmVzb25hbmNlIElt
YWdpbmc8L2tleXdvcmQ+PGtleXdvcmQ+TWFsZTwva2V5d29yZD48a2V5d29yZD5NaWRkbGUgQWdl
ZDwva2V5d29yZD48a2V5d29yZD5Qcm9nbm9zaXM8L2tleXdvcmQ+PGtleXdvcmQ+UHVsbW9uYXJ5
IEFydGVyaWFsIEh5cGVydGVuc2lvbi8qZGlhZ25vc3RpYyBpbWFnaW5nL2RydWc8L2tleXdvcmQ+
PGtleXdvcmQ+dGhlcmFweS9tb3J0YWxpdHkvKnBoeXNpb3BhdGhvbG9neTwva2V5d29yZD48a2V5
d29yZD5SZXRyb3NwZWN0aXZlIFN0dWRpZXM8L2tleXdvcmQ+PGtleXdvcmQ+UmlzayBBc3Nlc3Nt
ZW50PC9rZXl3b3JkPjxrZXl3b3JkPippbWFnaW5nPC9rZXl3b3JkPjxrZXl3b3JkPipwdWxtb25h
cnkgaHlwZXJ0ZW5zaW9uPC9rZXl3b3JkPjxrZXl3b3JkPipyaWdodCB2ZW50cmljbGU8L2tleXdv
cmQ+PC9rZXl3b3Jkcz48ZGF0ZXM+PHllYXI+MjAyMTwveWVhcj48cHViLWRhdGVzPjxkYXRlPkFw
cjwvZGF0ZT48L3B1Yi1kYXRlcz48L2RhdGVzPjxpc2JuPjE5MzEtMzU0MyAoRWxlY3Ryb25pYykm
I3hEOzAwMTItMzY5MiAoTGlua2luZyk8L2lzYm4+PGFjY2Vzc2lvbi1udW0+MzMxOTc0MDE8L2Fj
Y2Vzc2lvbi1udW0+PHVybHM+PHJlbGF0ZWQtdXJscz48dXJsPmh0dHBzOi8vd3d3Lm5jYmkubmxt
Lm5paC5nb3YvcHVibWVkLzMzMTk3NDAxPC91cmw+PHVybD5odHRwczovL3d3dy5uY2JpLm5sbS5u
aWguZ292L3BtYy9hcnRpY2xlcy9QTUM4MDM5MDA5L3BkZi9tYWluLnBkZjwvdXJsPjwvcmVsYXRl
ZC11cmxzPjwvdXJscz48Y3VzdG9tMT4xOTMxLTM1NDMgdmFuIGRlciBCcnVnZ2VuLCBDYXRoZWxp
am5lIEVtbWEgSGFuZG9rbywgTWFydGluIExvdWlzIEJvZ2FhcmQsIEhhcm0gSmFuIE1hcmN1cywg
Sm9oYW5uZXMgVGltb3RoZXVzIE9vc3RlcnZlZXIsIEZyYW5jaXNjdXMgUGV0cnVzIFRoZW9kb3J1
cyBNZWlqYm9vbSwgTGlsaWFuIEphY29iYSBXZXN0ZXJob2YsIEJlcmVuZCBFcmljIFZvbmsgTm9v
cmRlZ3JhYWYsIEFudG9uIGRlIE1hbiwgRnJhbmNlcyBTIEpvdXJuYWwgQXJ0aWNsZSBSZXNlYXJj
aCBTdXBwb3J0LCBOb24tVS5TLiBHb3YmYXBvczt0IENoZXN0LiAyMDIxIEFwcjsxNTkoNCk6MTU3
NS0xNTg1LiBkb2k6IDEwLjEwMTYvai5jaGVzdC4yMDIwLjEwLjA3Ny4gRXB1YiAyMDIwIE5vdiAx
NC4gfCBSQVlZQU4tSU5DTFVTSU9OOiB7JnF1b3Q7Q2hhbnRhbCZxdW90Oz0mZ3Q7JnF1b3Q7SW5j
bHVkZWQmcXVvdDssICZxdW90O01lbm5vJnF1b3Q7PSZndDsmcXVvdDtJbmNsdWRlZCZxdW90O30g
fCBSQVlZQU4tTEFCRUxTOiBhZHVsdDwvY3VzdG9tMT48Y3VzdG9tMj5QTUM4MDM5MDA5PC9jdXN0
b20yPjxlbGVjdHJvbmljLXJlc291cmNlLW51bT4xMC4xMDE2L2ouY2hlc3QuMjAyMC4xMC4wNzc8
L2VsZWN0cm9uaWMtcmVzb3VyY2UtbnVt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2YW4gZGVyIEJydWdnZW48L0F1dGhvcj48WWVhcj4yMDIx
PC9ZZWFyPjxSZWNOdW0+MTI8L1JlY051bT48RGlzcGxheVRleHQ+KDUyKTwvRGlzcGxheVRleHQ+
PHJlY29yZD48cmVjLW51bWJlcj4xMjwvcmVjLW51bWJlcj48Zm9yZWlnbi1rZXlzPjxrZXkgYXBw
PSJFTiIgZGItaWQ9InY5ZnB3djJma3JyZnduZXM1c3pwZGUyYjJkMHgyMnN4YXN6ZSIgdGltZXN0
YW1wPSIxNjUyOTQ1MDkxIj4xMjwva2V5PjwvZm9yZWlnbi1rZXlzPjxyZWYtdHlwZSBuYW1lPSJK
b3VybmFsIEFydGljbGUiPjE3PC9yZWYtdHlwZT48Y29udHJpYnV0b3JzPjxhdXRob3JzPjxhdXRo
b3I+dmFuIGRlciBCcnVnZ2VuLCBDLiBFLjwvYXV0aG9yPjxhdXRob3I+SGFuZG9rbywgTS4gTC48
L2F1dGhvcj48YXV0aG9yPkJvZ2FhcmQsIEguIEouPC9hdXRob3I+PGF1dGhvcj5NYXJjdXMsIEou
IFQuPC9hdXRob3I+PGF1dGhvcj5Pb3N0ZXJ2ZWVyLCBGLiBQLiBULjwvYXV0aG9yPjxhdXRob3I+
TWVpamJvb20sIEwuIEouPC9hdXRob3I+PGF1dGhvcj5XZXN0ZXJob2YsIEIuIEUuPC9hdXRob3I+
PGF1dGhvcj5Wb25rIE5vb3JkZWdyYWFmLCBBLjwvYXV0aG9yPjxhdXRob3I+ZGUgTWFuLCBGLiBT
LjwvYXV0aG9yPjwvYXV0aG9ycz48L2NvbnRyaWJ1dG9ycz48YXV0aC1hZGRyZXNzPlB1bG1vbmFy
eSBNZWRpY2luZSwgQW1zdGVyZGFtIENhcmRpb3Zhc2N1bGFyIFNjaWVuY2VzLCBBbXN0ZXJkYW0g
VU1DIEFtc3RlcmRhbSwgVnJpamUgVW5pdmVyc2l0ZWl0IEFtc3RlcmRhbSwgQW1zdGVyZGFtLCBU
aGUgTmV0aGVybGFuZHMuJiN4RDtDYXJkaW9sb2d5LCBBbXN0ZXJkYW0gQ2FyZGlvdmFzY3VsYXIg
U2NpZW5jZXMsIEFtc3RlcmRhbSBVTUMgQW1zdGVyZGFtLCBWcmlqZSBVbml2ZXJzaXRlaXQgQW1z
dGVyZGFtLCBBbXN0ZXJkYW0sIFRoZSBOZXRoZXJsYW5kcy4mI3hEO1JhZGlvbG9neSBhbmQgTnVj
bGVhciBNZWRpY2luZSwgQW1zdGVyZGFtIENhcmRpb3Zhc2N1bGFyIFNjaWVuY2VzLCBBbXN0ZXJk
YW0gVU1DIEFtc3RlcmRhbSwgVnJpamUgVW5pdmVyc2l0ZWl0IEFtc3RlcmRhbSwgQW1zdGVyZGFt
LCBUaGUgTmV0aGVybGFuZHMuJiN4RDtDYXJkaW92YXNjdWxhciBhbmQgUmVzcGlyYXRvcnkgUGh5
c2lvbG9neSwgRmFjdWx0eSBvZiBTY2llbmNlIGFuZCBUZWNobm9sb2d5LCBUZWNobmljYWwgTWVk
aWNhbCBDZW50ZXIsIFVuaXZlcnNpdHkgb2YgVHdlbnRlLCBFbnNjaGVkZSwgVGhlIE5ldGhlcmxh
bmRzLiYjeEQ7UHVsbW9uYXJ5IE1lZGljaW5lLCBBbXN0ZXJkYW0gQ2FyZGlvdmFzY3VsYXIgU2Np
ZW5jZXMsIEFtc3RlcmRhbSBVTUMgQW1zdGVyZGFtLCBWcmlqZSBVbml2ZXJzaXRlaXQgQW1zdGVy
ZGFtLCBBbXN0ZXJkYW0sIFRoZSBOZXRoZXJsYW5kcy4gRWxlY3Ryb25pYyBhZGRyZXNzOiBmcy5k
ZW1hbkBhbXN0ZXJkYW11bWMubmwuPC9hdXRoLWFkZHJlc3M+PHRpdGxlcz48dGl0bGU+VGhlIFZh
bHVlIG9mIEhlbW9keW5hbWljIE1lYXN1cmVtZW50cyBvciBDYXJkaWFjIE1SSSBpbiB0aGUgRm9s
bG93LXVwIG9mIFBhdGllbnRzIFdpdGggSWRpb3BhdGhpYyBQdWxtb25hcnkgQXJ0ZXJpYWwgSHlw
ZXJ0ZW5zaW9uPC90aXRsZT48c2Vjb25kYXJ5LXRpdGxlPkNoZXN0PC9zZWNvbmRhcnktdGl0bGU+
PC90aXRsZXM+PHBlcmlvZGljYWw+PGZ1bGwtdGl0bGU+Q2hlc3Q8L2Z1bGwtdGl0bGU+PC9wZXJp
b2RpY2FsPjxwYWdlcz4xNTc1LTE1ODU8L3BhZ2VzPjx2b2x1bWU+MTU5PC92b2x1bWU+PG51bWJl
cj40PC9udW1iZXI+PGVkaXRpb24+MjAyMC8xMS8xNzwvZWRpdGlvbj48a2V5d29yZHM+PGtleXdv
cmQ+Q2FyZGlhYyBDYXRoZXRlcml6YXRpb248L2tleXdvcmQ+PGtleXdvcmQ+Q2FyZGlhYyBPdXRw
dXQ8L2tleXdvcmQ+PGtleXdvcmQ+RmVtYWxlPC9rZXl3b3JkPjxrZXl3b3JkPkZvbGxvdy1VcCBT
dHVkaWVzPC9rZXl3b3JkPjxrZXl3b3JkPipIZW1vZHluYW1pYyBNb25pdG9yaW5nPC9rZXl3b3Jk
PjxrZXl3b3JkPkh1bWFuczwva2V5d29yZD48a2V5d29yZD4qTWFnbmV0aWMgUmVzb25hbmNlIElt
YWdpbmc8L2tleXdvcmQ+PGtleXdvcmQ+TWFsZTwva2V5d29yZD48a2V5d29yZD5NaWRkbGUgQWdl
ZDwva2V5d29yZD48a2V5d29yZD5Qcm9nbm9zaXM8L2tleXdvcmQ+PGtleXdvcmQ+UHVsbW9uYXJ5
IEFydGVyaWFsIEh5cGVydGVuc2lvbi8qZGlhZ25vc3RpYyBpbWFnaW5nL2RydWc8L2tleXdvcmQ+
PGtleXdvcmQ+dGhlcmFweS9tb3J0YWxpdHkvKnBoeXNpb3BhdGhvbG9neTwva2V5d29yZD48a2V5
d29yZD5SZXRyb3NwZWN0aXZlIFN0dWRpZXM8L2tleXdvcmQ+PGtleXdvcmQ+UmlzayBBc3Nlc3Nt
ZW50PC9rZXl3b3JkPjxrZXl3b3JkPippbWFnaW5nPC9rZXl3b3JkPjxrZXl3b3JkPipwdWxtb25h
cnkgaHlwZXJ0ZW5zaW9uPC9rZXl3b3JkPjxrZXl3b3JkPipyaWdodCB2ZW50cmljbGU8L2tleXdv
cmQ+PC9rZXl3b3Jkcz48ZGF0ZXM+PHllYXI+MjAyMTwveWVhcj48cHViLWRhdGVzPjxkYXRlPkFw
cjwvZGF0ZT48L3B1Yi1kYXRlcz48L2RhdGVzPjxpc2JuPjE5MzEtMzU0MyAoRWxlY3Ryb25pYykm
I3hEOzAwMTItMzY5MiAoTGlua2luZyk8L2lzYm4+PGFjY2Vzc2lvbi1udW0+MzMxOTc0MDE8L2Fj
Y2Vzc2lvbi1udW0+PHVybHM+PHJlbGF0ZWQtdXJscz48dXJsPmh0dHBzOi8vd3d3Lm5jYmkubmxt
Lm5paC5nb3YvcHVibWVkLzMzMTk3NDAxPC91cmw+PHVybD5odHRwczovL3d3dy5uY2JpLm5sbS5u
aWguZ292L3BtYy9hcnRpY2xlcy9QTUM4MDM5MDA5L3BkZi9tYWluLnBkZjwvdXJsPjwvcmVsYXRl
ZC11cmxzPjwvdXJscz48Y3VzdG9tMT4xOTMxLTM1NDMgdmFuIGRlciBCcnVnZ2VuLCBDYXRoZWxp
am5lIEVtbWEgSGFuZG9rbywgTWFydGluIExvdWlzIEJvZ2FhcmQsIEhhcm0gSmFuIE1hcmN1cywg
Sm9oYW5uZXMgVGltb3RoZXVzIE9vc3RlcnZlZXIsIEZyYW5jaXNjdXMgUGV0cnVzIFRoZW9kb3J1
cyBNZWlqYm9vbSwgTGlsaWFuIEphY29iYSBXZXN0ZXJob2YsIEJlcmVuZCBFcmljIFZvbmsgTm9v
cmRlZ3JhYWYsIEFudG9uIGRlIE1hbiwgRnJhbmNlcyBTIEpvdXJuYWwgQXJ0aWNsZSBSZXNlYXJj
aCBTdXBwb3J0LCBOb24tVS5TLiBHb3YmYXBvczt0IENoZXN0LiAyMDIxIEFwcjsxNTkoNCk6MTU3
NS0xNTg1LiBkb2k6IDEwLjEwMTYvai5jaGVzdC4yMDIwLjEwLjA3Ny4gRXB1YiAyMDIwIE5vdiAx
NC4gfCBSQVlZQU4tSU5DTFVTSU9OOiB7JnF1b3Q7Q2hhbnRhbCZxdW90Oz0mZ3Q7JnF1b3Q7SW5j
bHVkZWQmcXVvdDssICZxdW90O01lbm5vJnF1b3Q7PSZndDsmcXVvdDtJbmNsdWRlZCZxdW90O30g
fCBSQVlZQU4tTEFCRUxTOiBhZHVsdDwvY3VzdG9tMT48Y3VzdG9tMj5QTUM4MDM5MDA5PC9jdXN0
b20yPjxlbGVjdHJvbmljLXJlc291cmNlLW51bT4xMC4xMDE2L2ouY2hlc3QuMjAyMC4xMC4wNzc8
L2VsZWN0cm9uaWMtcmVzb3VyY2UtbnVt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2)</w:t>
            </w:r>
            <w:r w:rsidRPr="009D6EA8">
              <w:rPr>
                <w:rFonts w:cs="Calibri"/>
                <w:color w:val="000000"/>
                <w:lang w:eastAsia="nl-NL"/>
              </w:rPr>
              <w:fldChar w:fldCharType="end"/>
            </w:r>
          </w:p>
        </w:tc>
        <w:tc>
          <w:tcPr>
            <w:tcW w:w="3235" w:type="dxa"/>
            <w:noWrap/>
            <w:vAlign w:val="bottom"/>
            <w:hideMark/>
          </w:tcPr>
          <w:p w14:paraId="2CC7ABDB" w14:textId="77777777" w:rsidR="009D6EA8" w:rsidRPr="009D6EA8" w:rsidRDefault="009D6EA8" w:rsidP="009D6EA8">
            <w:pPr>
              <w:rPr>
                <w:rFonts w:cs="Calibri"/>
                <w:color w:val="000000"/>
                <w:lang w:eastAsia="nl-NL"/>
              </w:rPr>
            </w:pPr>
            <w:r w:rsidRPr="009D6EA8">
              <w:rPr>
                <w:rFonts w:cs="Calibri"/>
                <w:color w:val="000000"/>
                <w:lang w:eastAsia="nl-NL"/>
              </w:rPr>
              <w:t>Chest</w:t>
            </w:r>
          </w:p>
        </w:tc>
        <w:tc>
          <w:tcPr>
            <w:tcW w:w="647" w:type="dxa"/>
            <w:vAlign w:val="bottom"/>
          </w:tcPr>
          <w:p w14:paraId="0318ACCE" w14:textId="77777777" w:rsidR="009D6EA8" w:rsidRPr="009D6EA8" w:rsidRDefault="009D6EA8" w:rsidP="009D6EA8">
            <w:pPr>
              <w:rPr>
                <w:rFonts w:cs="Calibri"/>
                <w:color w:val="000000"/>
                <w:lang w:eastAsia="nl-NL"/>
              </w:rPr>
            </w:pPr>
            <w:r w:rsidRPr="009D6EA8">
              <w:rPr>
                <w:rFonts w:cs="Calibri"/>
                <w:color w:val="000000"/>
                <w:lang w:eastAsia="nl-NL"/>
              </w:rPr>
              <w:t>2021</w:t>
            </w:r>
          </w:p>
        </w:tc>
        <w:tc>
          <w:tcPr>
            <w:tcW w:w="3433" w:type="dxa"/>
            <w:noWrap/>
            <w:vAlign w:val="bottom"/>
            <w:hideMark/>
          </w:tcPr>
          <w:p w14:paraId="64AA0FCF" w14:textId="77777777" w:rsidR="009D6EA8" w:rsidRPr="009D6EA8" w:rsidRDefault="009D6EA8" w:rsidP="009D6EA8">
            <w:pPr>
              <w:rPr>
                <w:rFonts w:cs="Calibri"/>
                <w:color w:val="000000"/>
                <w:lang w:eastAsia="nl-NL"/>
              </w:rPr>
            </w:pPr>
            <w:r w:rsidRPr="009D6EA8">
              <w:rPr>
                <w:rFonts w:cs="Calibri"/>
                <w:color w:val="000000"/>
                <w:lang w:eastAsia="nl-NL"/>
              </w:rPr>
              <w:t>No risk stratification model</w:t>
            </w:r>
          </w:p>
        </w:tc>
      </w:tr>
      <w:tr w:rsidR="009D6EA8" w:rsidRPr="009D6EA8" w14:paraId="36A6A9DD" w14:textId="77777777" w:rsidTr="0032294F">
        <w:trPr>
          <w:trHeight w:val="300"/>
        </w:trPr>
        <w:tc>
          <w:tcPr>
            <w:tcW w:w="2263" w:type="dxa"/>
            <w:noWrap/>
            <w:vAlign w:val="bottom"/>
            <w:hideMark/>
          </w:tcPr>
          <w:p w14:paraId="5567BC75" w14:textId="6554991C" w:rsidR="009D6EA8" w:rsidRPr="009D6EA8" w:rsidRDefault="009D6EA8" w:rsidP="009D6EA8">
            <w:pPr>
              <w:rPr>
                <w:rFonts w:cs="Calibri"/>
                <w:color w:val="000000"/>
                <w:lang w:eastAsia="nl-NL"/>
              </w:rPr>
            </w:pPr>
            <w:proofErr w:type="spellStart"/>
            <w:r w:rsidRPr="009D6EA8">
              <w:rPr>
                <w:rFonts w:cs="Calibri"/>
                <w:color w:val="000000"/>
                <w:lang w:eastAsia="nl-NL"/>
              </w:rPr>
              <w:t>Arvanitaki</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BcnZhbml0YWtpPC9BdXRob3I+PFllYXI+MjAxOTwvWWVh
cj48UmVjTnVtPjg1PC9SZWNOdW0+PERpc3BsYXlUZXh0Pig1Myk8L0Rpc3BsYXlUZXh0PjxyZWNv
cmQ+PHJlYy1udW1iZXI+ODU8L3JlYy1udW1iZXI+PGZvcmVpZ24ta2V5cz48a2V5IGFwcD0iRU4i
IGRiLWlkPSJ2OWZwd3YyZmtycmZ3bmVzNXN6cGRlMmIyZDB4MjJzeGFzemUiIHRpbWVzdGFtcD0i
MTY1Mjk0NTA5MSI+ODU8L2tleT48L2ZvcmVpZ24ta2V5cz48cmVmLXR5cGUgbmFtZT0iSm91cm5h
bCBBcnRpY2xlIj4xNzwvcmVmLXR5cGU+PGNvbnRyaWJ1dG9ycz48YXV0aG9ycz48YXV0aG9yPkFy
dmFuaXRha2ksIEEuPC9hdXRob3I+PGF1dGhvcj5Cb3V0c2lrb3UsIE0uPC9hdXRob3I+PGF1dGhv
cj5BbnRoaSwgQS48L2F1dGhvcj48YXV0aG9yPkFwb3N0b2xvcG91bG91LCBTLjwvYXV0aG9yPjxh
dXRob3I+QXZnZXJvcG91bG91LCBBLjwvYXV0aG9yPjxhdXRob3I+RGVtZXJvdXRpLCBFLjwvYXV0
aG9yPjxhdXRob3I+RmFybWFraXMsIEQuPC9hdXRob3I+PGF1dGhvcj5GZWxvdWtpZGlzLCBDLjwv
YXV0aG9yPjxhdXRob3I+R2lhbm5ha291bGFzLCBHLjwvYXV0aG9yPjxhdXRob3I+S2Fydm91bmlz
LCBILjwvYXV0aG9yPjxhdXRob3I+S2FyeW9meWxsaXMsIFAuPC9hdXRob3I+PGF1dGhvcj5NaXRy
b3Vza2EsIEkuPC9hdXRob3I+PGF1dGhvcj5Nb3VyYXRvZ2xvdSwgUy48L2F1dGhvcj48YXV0aG9y
Pk5ha2EsIEsuIEsuPC9hdXRob3I+PGF1dGhvcj5PcmZhbm9zLCBTLiBFLjwvYXV0aG9yPjxhdXRo
b3I+UGFuYWdpb3RpZG91LCBFLjwvYXV0aG9yPjxhdXRob3I+UGl0c2lvdSwgRy48L2F1dGhvcj48
YXV0aG9yPlJhbW1vcywgUy48L2F1dGhvcj48YXV0aG9yPlN0YWdha2ksIEUuPC9hdXRob3I+PGF1
dGhvcj5TdGFub3BvdWxvcywgSS48L2F1dGhvcj48YXV0aG9yPlRob21haWRpLCBBLjwvYXV0aG9y
PjxhdXRob3I+VHJpYW50YWZ5bGxpZGksIEguPC9hdXRob3I+PGF1dGhvcj5Uc2FuZ2FyaXMsIEku
PC9hdXRob3I+PGF1dGhvcj5Uc2lhcHJhcywgRC48L2F1dGhvcj48YXV0aG9yPlZvdWRyaXMsIFYu
PC9hdXRob3I+PGF1dGhvcj5NYW5naW5hcywgQS48L2F1dGhvcj48YXV0aG9yPkhlbGxlbmljIFNv
Y2lldHkgZm9yIHRoZSBTdHVkeSBvZiBQdWxtb25hcnksIEh5cGVydGVuc2lvbjwvYXV0aG9yPjwv
YXV0aG9ycz48L2NvbnRyaWJ1dG9ycz48YXV0aC1hZGRyZXNzPkNhcmRpb2xvZ3kgRGVwYXJ0bWVu
dCwgQUhFUEEgVW5pdmVyc2l0eSBIb3NwaXRhbCwgQXJpc3RvdGxlIFVuaXZlcnNpdHkgb2YgVGhl
c3NhbG9uaWtpLCBUaGVzc2Fsb25pa2ksIEdyZWVjZS4mI3hEO0NhcmRpb2xvZ3kgRGVwYXJ0bWVu
dCwgTWVkaXRlcnJhbmVvIEhvc3BpdGFsLCBBdGhlbnMsIEdyZWVjZS4mI3hEO011bHRpZGlzY2lw
bGluYXJ5IFB1bG1vbmFyeSBIeXBlcnRlbnNpb24gQ2VudGVyLCBBdHRpa29uIFVuaXZlcnNpdHkg
R2VuZXJhbCBIb3NwaXRhbDsgTmF0aW9uYWwgYW5kIEthcG9kaXN0cmlhbiBVbml2ZXJzaXR5IG9m
IEF0aGVucyBNZWRpY2FsIFNjaG9vbCwgQXRoZW5zLCBHcmVlY2UuJiN4RDtDYXJkaW9sb2d5LVBl
ZGlhdHJpYyBDYXJkaW9sb2d5IERlcGFydG1lbnQsIE9uYXNzaXMgQ2FyZGlhYyBTdXJnZXJ5IENl
bnRlciwgQXRoZW5zLCBHcmVlY2UuJiN4RDtDYXJkaW9sb2d5IERlcGFydG1lbnQsIEhpcHBva3Jh
dGlvbiBHZW5lcmFsIEhvc3BpdGFsLCBBdGhlbnMsIEdyZWVjZS4mI3hEO0RlcGFydG1lbnQgb2Yg
VGhvcmFjaWMgTWVkaWNpbmUsIFVuaXZlcnNpdHkgSG9zcGl0YWwgb2YgSGVyYWtsaW9uLCBIZXJh
a2xpb24sIEdyZWVjZS4mI3hEOzJuZCBEZXBhcnRtZW50IG9mIENhcmRpb2xvZ3ksIFVuaXZlcnNp
dHkgb2YgSW9hbm5pbmEgTWVkaWNhbCBTY2hvb2wsIFVuaXZlcnNpdHkgSG9zcGl0YWwgb2YgSW9h
bm5pbmEsIElvYW5uaW5hLCBHcmVlY2UuJiN4RDtSZXNwaXJhdG9yeSBGYWlsdXJlIFVuaXQsICZx
dW90O0cuIFBhcGFuaWtvbGFvdSZxdW90OyBIb3NwaXRhbCwgVGhlc3NhbG9uaWtpLCBHcmVlY2Uu
JiN4RDtDYXJkaW9sb2d5IERlcGFydG1lbnQsIERlbW9jcml0dXMgVW5pdmVyc2l0eSBvZiBUaHJh
Y2UsIEFsZXhhbmRyb3Vwb2xpcywgR3JlZWNlLjwvYXV0aC1hZGRyZXNzPjx0aXRsZXM+PHRpdGxl
PkVwaWRlbWlvbG9neSBhbmQgaW5pdGlhbCBtYW5hZ2VtZW50IG9mIHB1bG1vbmFyeSBhcnRlcmlh
bCBoeXBlcnRlbnNpb246IHJlYWwtd29ybGQgZGF0YSBmcm9tIHRoZSBIZWxsZW5pYyBwdWxtT25h
cnkgaHlQZXJ0ZW5zaW9uIHJFZ2lzdHJ5IChIT1BFKTwvdGl0bGU+PHNlY29uZGFyeS10aXRsZT5Q
dWxtIENpcmM8L3NlY29uZGFyeS10aXRsZT48L3RpdGxlcz48cGVyaW9kaWNhbD48ZnVsbC10aXRs
ZT5QdWxtIENpcmM8L2Z1bGwtdGl0bGU+PC9wZXJpb2RpY2FsPjxwYWdlcz4yMDQ1ODk0MDE5ODc3
MTU3PC9wYWdlcz48dm9sdW1lPjk8L3ZvbHVtZT48bnVtYmVyPjM8L251bWJlcj48ZWRpdGlvbj4y
MDE5LzEwLzMxPC9lZGl0aW9uPjxrZXl3b3Jkcz48a2V5d29yZD5jbGluaWNhbCBjaGFyYWN0ZXJp
c3RpY3M8L2tleXdvcmQ+PGtleXdvcmQ+cHVsbW9uYXJ5IGFydGVyaWFsIGh5cGVydGVuc2lvbjwv
a2V5d29yZD48a2V5d29yZD5yaXNrIHN0cmF0aWZpY2F0aW9uPC9rZXl3b3JkPjxrZXl3b3JkPnNw
ZWNpZmljIG1lZGljYWwgdHJlYXRtZW50PC9rZXl3b3JkPjwva2V5d29yZHM+PGRhdGVzPjx5ZWFy
PjIwMTk8L3llYXI+PHB1Yi1kYXRlcz48ZGF0ZT5KdWwtU2VwPC9kYXRlPjwvcHViLWRhdGVzPjwv
ZGF0ZXM+PGlzYm4+MjA0NS04OTMyIChQcmludCkmI3hEOzIwNDUtODkzMiAoTGlua2luZyk8L2lz
Ym4+PGFjY2Vzc2lvbi1udW0+MzE2NjI4NDc8L2FjY2Vzc2lvbi1udW0+PHVybHM+PHJlbGF0ZWQt
dXJscz48dXJsPmh0dHBzOi8vd3d3Lm5jYmkubmxtLm5paC5nb3YvcHVibWVkLzMxNjYyODQ3PC91
cmw+PHVybD5odHRwczovL3d3dy5uY2JpLm5sbS5uaWguZ292L3BtYy9hcnRpY2xlcy9QTUM2Nzky
MjgyL3BkZi8xMC4xMTc3XzIwNDU4OTQwMTk4NzcxNTcucGRmPC91cmw+PC9yZWxhdGVkLXVybHM+
PC91cmxzPjxjdXN0b20xPjIwNDUtODk0MCBBcnZhbml0YWtpLCBBbGV4YW5kcmEgT3JjaWQ6IDAw
MDAtMDAwMy0zMTgwLTcyODAgQm91dHNpa291LCBNYXJpYSBBbnRoaSwgQW5hc3Rhc2lhIEFwb3N0
b2xvcG91bG91LCBTb3RpcmlhIEF2Z2Vyb3BvdWxvdSwgQWlrYXRlcmluaSBEZW1lcm91dGksIEVm
dHljaGlhIEZhcm1ha2lzLCBEaW1pdHJpb3MgRmVsb3VraWRpcywgQ2hyaXN0b3MgR2lhbm5ha291
bGFzLCBHZW9yZ2UgS2Fydm91bmlzLCBIYXJhbGFtYm9zIEthcnlvZnlsbGlzLCBQYW5hZ2lvdGlz
IE1pdHJvdXNrYSwgSW9hbm5hIE1vdXJhdG9nbG91LCBTb3BoaWEgT3JjaWQ6IDAwMDAtMDAwMS03
ODA0LTgzNTIgTmFrYSwgS2F0ZXJpbmEgSyBPcmZhbm9zLCBTdHlsaWFub3MgRSBQYW5hZ2lvdGlk
b3UsIEV2YW5nZWxpYSBQaXRzaW91LCBHZW9yZ2lhIFJhbW1vcywgU3B5cmlkb24gU3RhZ2FraSwg
RWxlbmkgU3Rhbm9wb3Vsb3MsIElvYW5uaXMgVGhvbWFpZGksIEFkaW5hIFRyaWFudGFmeWxsaWRp
LCBIZWxlbiBUc2FuZ2FyaXMsIElyYWtsaXMgVHNpYXByYXMsIERpbWl0cmlvcyBWb3VkcmlzLCBW
YXNzaWxpb3MgTWFuZ2luYXMsIEF0aGFuYXNpb3MgSGVsbGVuaWMgU29jaWV0eSBmb3IgdGhlIFN0
dWR5IG9mIFB1bG1vbmFyeSBIeXBlcnRlbnNpb24gKEhTU1BIKSBKb3VybmFsIEFydGljbGUgUHVs
bSBDaXJjLiAyMDE5IE9jdCAxNDs5KDMpOjIwNDU4OTQwMTk4NzcxNTcuIGRvaTogMTAuMTE3Ny8y
MDQ1ODk0MDE5ODc3MTU3LiBlQ29sbGVjdGlvbiAyMDE5IEp1bC1TZXAuIHwgUkFZWUFOLUlOQ0xV
U0lPTjogeyZxdW90O0NoYW50YWwmcXVvdDs9Jmd0OyZxdW90O0luY2x1ZGVkJnF1b3Q7LCAmcXVv
dDtNZW5ubyZxdW90Oz0mZ3Q7JnF1b3Q7SW5jbHVkZWQmcXVvdDt9PC9jdXN0b20xPjxjdXN0b20y
PlBNQzY3OTIyODI8L2N1c3RvbTI+PGVsZWN0cm9uaWMtcmVzb3VyY2UtbnVtPjEwLjExNzcvMjA0
NTg5NDAxOTg3NzE1NzwvZWxlY3Ryb25pYy1yZXNvdXJjZS1udW0+PC9yZWNvcmQ+PC9DaXRlPjwv
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BcnZhbml0YWtpPC9BdXRob3I+PFllYXI+MjAxOTwvWWVh
cj48UmVjTnVtPjg1PC9SZWNOdW0+PERpc3BsYXlUZXh0Pig1Myk8L0Rpc3BsYXlUZXh0PjxyZWNv
cmQ+PHJlYy1udW1iZXI+ODU8L3JlYy1udW1iZXI+PGZvcmVpZ24ta2V5cz48a2V5IGFwcD0iRU4i
IGRiLWlkPSJ2OWZwd3YyZmtycmZ3bmVzNXN6cGRlMmIyZDB4MjJzeGFzemUiIHRpbWVzdGFtcD0i
MTY1Mjk0NTA5MSI+ODU8L2tleT48L2ZvcmVpZ24ta2V5cz48cmVmLXR5cGUgbmFtZT0iSm91cm5h
bCBBcnRpY2xlIj4xNzwvcmVmLXR5cGU+PGNvbnRyaWJ1dG9ycz48YXV0aG9ycz48YXV0aG9yPkFy
dmFuaXRha2ksIEEuPC9hdXRob3I+PGF1dGhvcj5Cb3V0c2lrb3UsIE0uPC9hdXRob3I+PGF1dGhv
cj5BbnRoaSwgQS48L2F1dGhvcj48YXV0aG9yPkFwb3N0b2xvcG91bG91LCBTLjwvYXV0aG9yPjxh
dXRob3I+QXZnZXJvcG91bG91LCBBLjwvYXV0aG9yPjxhdXRob3I+RGVtZXJvdXRpLCBFLjwvYXV0
aG9yPjxhdXRob3I+RmFybWFraXMsIEQuPC9hdXRob3I+PGF1dGhvcj5GZWxvdWtpZGlzLCBDLjwv
YXV0aG9yPjxhdXRob3I+R2lhbm5ha291bGFzLCBHLjwvYXV0aG9yPjxhdXRob3I+S2Fydm91bmlz
LCBILjwvYXV0aG9yPjxhdXRob3I+S2FyeW9meWxsaXMsIFAuPC9hdXRob3I+PGF1dGhvcj5NaXRy
b3Vza2EsIEkuPC9hdXRob3I+PGF1dGhvcj5Nb3VyYXRvZ2xvdSwgUy48L2F1dGhvcj48YXV0aG9y
Pk5ha2EsIEsuIEsuPC9hdXRob3I+PGF1dGhvcj5PcmZhbm9zLCBTLiBFLjwvYXV0aG9yPjxhdXRo
b3I+UGFuYWdpb3RpZG91LCBFLjwvYXV0aG9yPjxhdXRob3I+UGl0c2lvdSwgRy48L2F1dGhvcj48
YXV0aG9yPlJhbW1vcywgUy48L2F1dGhvcj48YXV0aG9yPlN0YWdha2ksIEUuPC9hdXRob3I+PGF1
dGhvcj5TdGFub3BvdWxvcywgSS48L2F1dGhvcj48YXV0aG9yPlRob21haWRpLCBBLjwvYXV0aG9y
PjxhdXRob3I+VHJpYW50YWZ5bGxpZGksIEguPC9hdXRob3I+PGF1dGhvcj5Uc2FuZ2FyaXMsIEku
PC9hdXRob3I+PGF1dGhvcj5Uc2lhcHJhcywgRC48L2F1dGhvcj48YXV0aG9yPlZvdWRyaXMsIFYu
PC9hdXRob3I+PGF1dGhvcj5NYW5naW5hcywgQS48L2F1dGhvcj48YXV0aG9yPkhlbGxlbmljIFNv
Y2lldHkgZm9yIHRoZSBTdHVkeSBvZiBQdWxtb25hcnksIEh5cGVydGVuc2lvbjwvYXV0aG9yPjwv
YXV0aG9ycz48L2NvbnRyaWJ1dG9ycz48YXV0aC1hZGRyZXNzPkNhcmRpb2xvZ3kgRGVwYXJ0bWVu
dCwgQUhFUEEgVW5pdmVyc2l0eSBIb3NwaXRhbCwgQXJpc3RvdGxlIFVuaXZlcnNpdHkgb2YgVGhl
c3NhbG9uaWtpLCBUaGVzc2Fsb25pa2ksIEdyZWVjZS4mI3hEO0NhcmRpb2xvZ3kgRGVwYXJ0bWVu
dCwgTWVkaXRlcnJhbmVvIEhvc3BpdGFsLCBBdGhlbnMsIEdyZWVjZS4mI3hEO011bHRpZGlzY2lw
bGluYXJ5IFB1bG1vbmFyeSBIeXBlcnRlbnNpb24gQ2VudGVyLCBBdHRpa29uIFVuaXZlcnNpdHkg
R2VuZXJhbCBIb3NwaXRhbDsgTmF0aW9uYWwgYW5kIEthcG9kaXN0cmlhbiBVbml2ZXJzaXR5IG9m
IEF0aGVucyBNZWRpY2FsIFNjaG9vbCwgQXRoZW5zLCBHcmVlY2UuJiN4RDtDYXJkaW9sb2d5LVBl
ZGlhdHJpYyBDYXJkaW9sb2d5IERlcGFydG1lbnQsIE9uYXNzaXMgQ2FyZGlhYyBTdXJnZXJ5IENl
bnRlciwgQXRoZW5zLCBHcmVlY2UuJiN4RDtDYXJkaW9sb2d5IERlcGFydG1lbnQsIEhpcHBva3Jh
dGlvbiBHZW5lcmFsIEhvc3BpdGFsLCBBdGhlbnMsIEdyZWVjZS4mI3hEO0RlcGFydG1lbnQgb2Yg
VGhvcmFjaWMgTWVkaWNpbmUsIFVuaXZlcnNpdHkgSG9zcGl0YWwgb2YgSGVyYWtsaW9uLCBIZXJh
a2xpb24sIEdyZWVjZS4mI3hEOzJuZCBEZXBhcnRtZW50IG9mIENhcmRpb2xvZ3ksIFVuaXZlcnNp
dHkgb2YgSW9hbm5pbmEgTWVkaWNhbCBTY2hvb2wsIFVuaXZlcnNpdHkgSG9zcGl0YWwgb2YgSW9h
bm5pbmEsIElvYW5uaW5hLCBHcmVlY2UuJiN4RDtSZXNwaXJhdG9yeSBGYWlsdXJlIFVuaXQsICZx
dW90O0cuIFBhcGFuaWtvbGFvdSZxdW90OyBIb3NwaXRhbCwgVGhlc3NhbG9uaWtpLCBHcmVlY2Uu
JiN4RDtDYXJkaW9sb2d5IERlcGFydG1lbnQsIERlbW9jcml0dXMgVW5pdmVyc2l0eSBvZiBUaHJh
Y2UsIEFsZXhhbmRyb3Vwb2xpcywgR3JlZWNlLjwvYXV0aC1hZGRyZXNzPjx0aXRsZXM+PHRpdGxl
PkVwaWRlbWlvbG9neSBhbmQgaW5pdGlhbCBtYW5hZ2VtZW50IG9mIHB1bG1vbmFyeSBhcnRlcmlh
bCBoeXBlcnRlbnNpb246IHJlYWwtd29ybGQgZGF0YSBmcm9tIHRoZSBIZWxsZW5pYyBwdWxtT25h
cnkgaHlQZXJ0ZW5zaW9uIHJFZ2lzdHJ5IChIT1BFKTwvdGl0bGU+PHNlY29uZGFyeS10aXRsZT5Q
dWxtIENpcmM8L3NlY29uZGFyeS10aXRsZT48L3RpdGxlcz48cGVyaW9kaWNhbD48ZnVsbC10aXRs
ZT5QdWxtIENpcmM8L2Z1bGwtdGl0bGU+PC9wZXJpb2RpY2FsPjxwYWdlcz4yMDQ1ODk0MDE5ODc3
MTU3PC9wYWdlcz48dm9sdW1lPjk8L3ZvbHVtZT48bnVtYmVyPjM8L251bWJlcj48ZWRpdGlvbj4y
MDE5LzEwLzMxPC9lZGl0aW9uPjxrZXl3b3Jkcz48a2V5d29yZD5jbGluaWNhbCBjaGFyYWN0ZXJp
c3RpY3M8L2tleXdvcmQ+PGtleXdvcmQ+cHVsbW9uYXJ5IGFydGVyaWFsIGh5cGVydGVuc2lvbjwv
a2V5d29yZD48a2V5d29yZD5yaXNrIHN0cmF0aWZpY2F0aW9uPC9rZXl3b3JkPjxrZXl3b3JkPnNw
ZWNpZmljIG1lZGljYWwgdHJlYXRtZW50PC9rZXl3b3JkPjwva2V5d29yZHM+PGRhdGVzPjx5ZWFy
PjIwMTk8L3llYXI+PHB1Yi1kYXRlcz48ZGF0ZT5KdWwtU2VwPC9kYXRlPjwvcHViLWRhdGVzPjwv
ZGF0ZXM+PGlzYm4+MjA0NS04OTMyIChQcmludCkmI3hEOzIwNDUtODkzMiAoTGlua2luZyk8L2lz
Ym4+PGFjY2Vzc2lvbi1udW0+MzE2NjI4NDc8L2FjY2Vzc2lvbi1udW0+PHVybHM+PHJlbGF0ZWQt
dXJscz48dXJsPmh0dHBzOi8vd3d3Lm5jYmkubmxtLm5paC5nb3YvcHVibWVkLzMxNjYyODQ3PC91
cmw+PHVybD5odHRwczovL3d3dy5uY2JpLm5sbS5uaWguZ292L3BtYy9hcnRpY2xlcy9QTUM2Nzky
MjgyL3BkZi8xMC4xMTc3XzIwNDU4OTQwMTk4NzcxNTcucGRmPC91cmw+PC9yZWxhdGVkLXVybHM+
PC91cmxzPjxjdXN0b20xPjIwNDUtODk0MCBBcnZhbml0YWtpLCBBbGV4YW5kcmEgT3JjaWQ6IDAw
MDAtMDAwMy0zMTgwLTcyODAgQm91dHNpa291LCBNYXJpYSBBbnRoaSwgQW5hc3Rhc2lhIEFwb3N0
b2xvcG91bG91LCBTb3RpcmlhIEF2Z2Vyb3BvdWxvdSwgQWlrYXRlcmluaSBEZW1lcm91dGksIEVm
dHljaGlhIEZhcm1ha2lzLCBEaW1pdHJpb3MgRmVsb3VraWRpcywgQ2hyaXN0b3MgR2lhbm5ha291
bGFzLCBHZW9yZ2UgS2Fydm91bmlzLCBIYXJhbGFtYm9zIEthcnlvZnlsbGlzLCBQYW5hZ2lvdGlz
IE1pdHJvdXNrYSwgSW9hbm5hIE1vdXJhdG9nbG91LCBTb3BoaWEgT3JjaWQ6IDAwMDAtMDAwMS03
ODA0LTgzNTIgTmFrYSwgS2F0ZXJpbmEgSyBPcmZhbm9zLCBTdHlsaWFub3MgRSBQYW5hZ2lvdGlk
b3UsIEV2YW5nZWxpYSBQaXRzaW91LCBHZW9yZ2lhIFJhbW1vcywgU3B5cmlkb24gU3RhZ2FraSwg
RWxlbmkgU3Rhbm9wb3Vsb3MsIElvYW5uaXMgVGhvbWFpZGksIEFkaW5hIFRyaWFudGFmeWxsaWRp
LCBIZWxlbiBUc2FuZ2FyaXMsIElyYWtsaXMgVHNpYXByYXMsIERpbWl0cmlvcyBWb3VkcmlzLCBW
YXNzaWxpb3MgTWFuZ2luYXMsIEF0aGFuYXNpb3MgSGVsbGVuaWMgU29jaWV0eSBmb3IgdGhlIFN0
dWR5IG9mIFB1bG1vbmFyeSBIeXBlcnRlbnNpb24gKEhTU1BIKSBKb3VybmFsIEFydGljbGUgUHVs
bSBDaXJjLiAyMDE5IE9jdCAxNDs5KDMpOjIwNDU4OTQwMTk4NzcxNTcuIGRvaTogMTAuMTE3Ny8y
MDQ1ODk0MDE5ODc3MTU3LiBlQ29sbGVjdGlvbiAyMDE5IEp1bC1TZXAuIHwgUkFZWUFOLUlOQ0xV
U0lPTjogeyZxdW90O0NoYW50YWwmcXVvdDs9Jmd0OyZxdW90O0luY2x1ZGVkJnF1b3Q7LCAmcXVv
dDtNZW5ubyZxdW90Oz0mZ3Q7JnF1b3Q7SW5jbHVkZWQmcXVvdDt9PC9jdXN0b20xPjxjdXN0b20y
PlBNQzY3OTIyODI8L2N1c3RvbTI+PGVsZWN0cm9uaWMtcmVzb3VyY2UtbnVtPjEwLjExNzcvMjA0
NTg5NDAxOTg3NzE1NzwvZWxlY3Ryb25pYy1yZXNvdXJjZS1udW0+PC9yZWNvcmQ+PC9DaXRlPjwv
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3)</w:t>
            </w:r>
            <w:r w:rsidRPr="009D6EA8">
              <w:rPr>
                <w:rFonts w:cs="Calibri"/>
                <w:color w:val="000000"/>
                <w:lang w:eastAsia="nl-NL"/>
              </w:rPr>
              <w:fldChar w:fldCharType="end"/>
            </w:r>
          </w:p>
        </w:tc>
        <w:tc>
          <w:tcPr>
            <w:tcW w:w="3235" w:type="dxa"/>
            <w:noWrap/>
            <w:vAlign w:val="bottom"/>
            <w:hideMark/>
          </w:tcPr>
          <w:p w14:paraId="07B5C281"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Pulm</w:t>
            </w:r>
            <w:proofErr w:type="spellEnd"/>
            <w:r w:rsidRPr="009D6EA8">
              <w:rPr>
                <w:rFonts w:cs="Calibri"/>
                <w:color w:val="000000"/>
                <w:lang w:eastAsia="nl-NL"/>
              </w:rPr>
              <w:t xml:space="preserve"> Circ</w:t>
            </w:r>
          </w:p>
        </w:tc>
        <w:tc>
          <w:tcPr>
            <w:tcW w:w="647" w:type="dxa"/>
            <w:vAlign w:val="bottom"/>
          </w:tcPr>
          <w:p w14:paraId="62F374DA" w14:textId="77777777" w:rsidR="009D6EA8" w:rsidRPr="009D6EA8" w:rsidRDefault="009D6EA8" w:rsidP="009D6EA8">
            <w:pPr>
              <w:rPr>
                <w:rFonts w:cs="Calibri"/>
                <w:color w:val="000000"/>
                <w:lang w:eastAsia="nl-NL"/>
              </w:rPr>
            </w:pPr>
            <w:r w:rsidRPr="009D6EA8">
              <w:rPr>
                <w:rFonts w:cs="Calibri"/>
                <w:color w:val="000000"/>
                <w:lang w:eastAsia="nl-NL"/>
              </w:rPr>
              <w:t>2019</w:t>
            </w:r>
          </w:p>
        </w:tc>
        <w:tc>
          <w:tcPr>
            <w:tcW w:w="3433" w:type="dxa"/>
            <w:noWrap/>
            <w:vAlign w:val="bottom"/>
            <w:hideMark/>
          </w:tcPr>
          <w:p w14:paraId="30D6AC8F" w14:textId="77777777" w:rsidR="009D6EA8" w:rsidRPr="009D6EA8" w:rsidRDefault="009D6EA8" w:rsidP="009D6EA8">
            <w:pPr>
              <w:rPr>
                <w:rFonts w:cs="Calibri"/>
                <w:color w:val="000000"/>
                <w:lang w:eastAsia="nl-NL"/>
              </w:rPr>
            </w:pPr>
            <w:r w:rsidRPr="009D6EA8">
              <w:rPr>
                <w:rFonts w:cs="Calibri"/>
                <w:color w:val="000000"/>
                <w:lang w:eastAsia="nl-NL"/>
              </w:rPr>
              <w:t xml:space="preserve">Not eligible endpoint </w:t>
            </w:r>
          </w:p>
        </w:tc>
      </w:tr>
      <w:tr w:rsidR="0032294F" w:rsidRPr="009D6EA8" w14:paraId="2F80E08B" w14:textId="77777777" w:rsidTr="0001271F">
        <w:trPr>
          <w:trHeight w:val="300"/>
        </w:trPr>
        <w:tc>
          <w:tcPr>
            <w:tcW w:w="2263" w:type="dxa"/>
            <w:noWrap/>
            <w:vAlign w:val="bottom"/>
            <w:hideMark/>
          </w:tcPr>
          <w:p w14:paraId="559F7B06" w14:textId="6BFB2C8A" w:rsidR="0032294F" w:rsidRPr="009D6EA8" w:rsidRDefault="0032294F" w:rsidP="0001271F">
            <w:pPr>
              <w:rPr>
                <w:rFonts w:cs="Calibri"/>
                <w:color w:val="000000"/>
                <w:lang w:eastAsia="nl-NL"/>
              </w:rPr>
            </w:pPr>
            <w:proofErr w:type="spellStart"/>
            <w:r w:rsidRPr="009D6EA8">
              <w:rPr>
                <w:rFonts w:cs="Calibri"/>
                <w:color w:val="000000"/>
                <w:lang w:eastAsia="nl-NL"/>
              </w:rPr>
              <w:t>Badagliacc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YWRhZ2xpYWNjYTwvQXV0aG9yPjxZZWFyPjIwMTY8L1ll
YXI+PFJlY051bT4xMTE8L1JlY051bT48RGlzcGxheVRleHQ+KDU0KTwvRGlzcGxheVRleHQ+PHJl
Y29yZD48cmVjLW51bWJlcj4xMTE8L3JlYy1udW1iZXI+PGZvcmVpZ24ta2V5cz48a2V5IGFwcD0i
RU4iIGRiLWlkPSJ2OWZwd3YyZmtycmZ3bmVzNXN6cGRlMmIyZDB4MjJzeGFzemUiIHRpbWVzdGFt
cD0iMTY1Mjk0NTA5MSI+MTExPC9rZXk+PC9mb3JlaWduLWtleXM+PHJlZi10eXBlIG5hbWU9Ikpv
dXJuYWwgQXJ0aWNsZSI+MTc8L3JlZi10eXBlPjxjb250cmlidXRvcnM+PGF1dGhvcnM+PGF1dGhv
cj5CYWRhZ2xpYWNjYSwgUi48L2F1dGhvcj48YXV0aG9yPlBvc2NpYSwgUi48L2F1dGhvcj48YXV0
aG9yPlBlenp1dG8sIEIuPC9hdXRob3I+PGF1dGhvcj5QYXBhLCBTLjwvYXV0aG9yPjxhdXRob3I+
UGVzY2UsIEYuPC9hdXRob3I+PGF1dGhvcj5NYW56aSwgRy48L2F1dGhvcj48YXV0aG9yPkdpYW5u
ZXR0YSwgRS48L2F1dGhvcj48YXV0aG9yPlJhaW5lcmksIEMuPC9hdXRob3I+PGF1dGhvcj5TY2hp
bmEsIE0uPC9hdXRob3I+PGF1dGhvcj5TY2lvbWVyLCBTLjwvYXV0aG9yPjxhdXRob3I+UGFyb2xh
LCBELjwvYXV0aG9yPjxhdXRob3I+RnJhbmNvbmUsIE0uPC9hdXRob3I+PGF1dGhvcj5DYXJib25l
LCBJLjwvYXV0aG9yPjxhdXRob3I+RmVkZWxlLCBGLjwvYXV0aG9yPjxhdXRob3I+Vml6emEsIEMu
IEQuPC9hdXRob3I+PC9hdXRob3JzPjwvY29udHJpYnV0b3JzPjxhdXRoLWFkZHJlc3M+RGVwYXJ0
bWVudCBvZiBDYXJkaW92YXNjdWxhciBhbmQgUmVzcGlyYXRvcnkgU2NpZW5jZSwgUm9tZSwgSXRh
bHkuJiN4RDtEZXBhcnRtZW50IG9mIEV4cGVyaW1lbnRhbCBNZWRpY2luZSwgU2FwaWVuemEgVW5p
dmVyc2l0eSBvZiBSb21lLCBSb21lLCBJdGFseS4mI3hEO0NhcmRpYWMsIFRob3JhY2ljLCBhbmQg
VmFzY3VsYXIgRGVwYXJ0bWVudCwgRm9uZGF6aW9uZSBJc3RpdHV0byBkaSBSaWNvdmVybyBlIEN1
cmEgYSBDYXJhdHRlcmUgU2NpZW50aWZpY28gUG9saWNsaW5pY28gUy4gTWF0dGVvLCBQYXZpYSwg
SXRhbHkuJiN4RDtEZXBhcnRtZW50IG9mIFJhZGlvbG9naWNhbCBTY2llbmNlLCBTYXBpZW56YSBV
bml2ZXJzaXR5IG9mIFJvbWUsIFJvbWUsIEl0YWx5LiYjeEQ7RGVwYXJ0bWVudCBvZiBDYXJkaW92
YXNjdWxhciBhbmQgUmVzcGlyYXRvcnkgU2NpZW5jZSwgUm9tZSwgSXRhbHk7IElSQ0NTIFNhbiBS
YWZmYWVsZSBQaXNhbmEsIFJvbWUsIEl0YWx5LiBFbGVjdHJvbmljIGFkZHJlc3M6IGRhcmlvLnZp
enphQHVuaXJvbWExLml0LjwvYXV0aC1hZGRyZXNzPjx0aXRsZXM+PHRpdGxlPlJpZ2h0IHZlbnRy
aWN1bGFyIGNvbmNlbnRyaWMgaHlwZXJ0cm9waHkgYW5kIGNsaW5pY2FsIHdvcnNlbmluZyBpbiBp
ZGlvcGF0aGljIHB1bG1vbmFyeSBhcnRlcmlhbCBoeXBlcnRlbnNpb248L3RpdGxlPjxzZWNvbmRh
cnktdGl0bGU+SiBIZWFydCBMdW5nIFRyYW5zcGxhbnQ8L3NlY29uZGFyeS10aXRsZT48L3RpdGxl
cz48cGVyaW9kaWNhbD48ZnVsbC10aXRsZT5KIEhlYXJ0IEx1bmcgVHJhbnNwbGFudDwvZnVsbC10
aXRsZT48L3BlcmlvZGljYWw+PHBhZ2VzPjEzMjEtMTMyOTwvcGFnZXM+PHZvbHVtZT4zNTwvdm9s
dW1lPjxudW1iZXI+MTE8L251bWJlcj48ZWRpdGlvbj4yMDE2LzA2LzAxPC9lZGl0aW9uPjxrZXl3
b3Jkcz48a2V5d29yZD5DYXJkaWFjIENhdGhldGVyaXphdGlvbjwva2V5d29yZD48a2V5d29yZD5E
aXNlYXNlIFByb2dyZXNzaW9uPC9rZXl3b3JkPjxrZXl3b3JkPkVjaG9jYXJkaW9ncmFwaHk8L2tl
eXdvcmQ+PGtleXdvcmQ+RXhlcmNpc2UgVGVzdDwva2V5d29yZD48a2V5d29yZD5GYW1pbGlhbCBQ
cmltYXJ5IFB1bG1vbmFyeSBIeXBlcnRlbnNpb24vKmRpYWdub3N0aWMgaW1hZ2luZy9waHlzaW9w
YXRob2xvZ3k8L2tleXdvcmQ+PGtleXdvcmQ+RmVtYWxlPC9rZXl3b3JkPjxrZXl3b3JkPkZvbGxv
dy1VcCBTdHVkaWVzPC9rZXl3b3JkPjxrZXl3b3JkPkhlYXJ0IFZlbnRyaWNsZXMvZGlhZ25vc3Rp
YyBpbWFnaW5nLypwaHlzaW9wYXRob2xvZ3k8L2tleXdvcmQ+PGtleXdvcmQ+SHVtYW5zPC9rZXl3
b3JkPjxrZXl3b3JkPk1hZ25ldGljIFJlc29uYW5jZSBJbWFnaW5nLCBDaW5lPC9rZXl3b3JkPjxr
ZXl3b3JkPk1hbGU8L2tleXdvcmQ+PGtleXdvcmQ+TWlkZGxlIEFnZWQ8L2tleXdvcmQ+PGtleXdv
cmQ+UHJvc3BlY3RpdmUgU3R1ZGllczwva2V5d29yZD48a2V5d29yZD5QdWxtb25hcnkgV2VkZ2Ug
UHJlc3N1cmUvcGh5c2lvbG9neTwva2V5d29yZD48a2V5d29yZD5TdHJva2UgVm9sdW1lPC9rZXl3
b3JkPjxrZXl3b3JkPlRvbW9ncmFwaHksIFgtUmF5IENvbXB1dGVkPC9rZXl3b3JkPjxrZXl3b3Jk
PlZlbnRyaWN1bGFyIEZ1bmN0aW9uLCBSaWdodC8qcGh5c2lvbG9neTwva2V5d29yZD48a2V5d29y
ZD4qVmVudHJpY3VsYXIgUmVtb2RlbGluZzwva2V5d29yZD48a2V5d29yZD4qY2FyZGlhYyBtYWdu
ZXRpYyByZXNvbmFuY2U8L2tleXdvcmQ+PGtleXdvcmQ+KmVjaG9jYXJkaW9ncmFwaHk8L2tleXdv
cmQ+PGtleXdvcmQ+KnB1bG1vbmFyeSBoeXBlcnRlbnNpb248L2tleXdvcmQ+PGtleXdvcmQ+KnJl
bW9kZWxpbmc8L2tleXdvcmQ+PGtleXdvcmQ+KnJpZ2h0IHZlbnRyaWN1bGFyIGZhaWx1cmU8L2tl
eXdvcmQ+PC9rZXl3b3Jkcz48ZGF0ZXM+PHllYXI+MjAxNjwveWVhcj48cHViLWRhdGVzPjxkYXRl
Pk5vdjwvZGF0ZT48L3B1Yi1kYXRlcz48L2RhdGVzPjxpc2JuPjE1NTctMzExNyAoRWxlY3Ryb25p
YykmI3hEOzEwNTMtMjQ5OCAoTGlua2luZyk8L2lzYm4+PGFjY2Vzc2lvbi1udW0+MjcyNDE4NjE8
L2FjY2Vzc2lvbi1udW0+PHVybHM+PHJlbGF0ZWQtdXJscz48dXJsPmh0dHBzOi8vd3d3Lm5jYmku
bmxtLm5paC5nb3YvcHVibWVkLzI3MjQxODYxPC91cmw+PHVybD5odHRwczovL3d3dy5zY2llbmNl
ZGlyZWN0LmNvbS9zY2llbmNlL2FydGljbGUvcGlpL1MxMDUzMjQ5ODE2MzAxMDk3P3ZpYSUzRGlo
dWI8L3VybD48L3JlbGF0ZWQtdXJscz48L3VybHM+PGN1c3RvbTE+MTU1Ny0zMTE3IEJhZGFnbGlh
Y2NhLCBSb2JlcnRvIFBvc2NpYSwgUm9iZXJ0byBQZXp6dXRvLCBCZWF0cmljZSBQYXBhLCBTaWx2
aWEgUGVzY2UsIEZyYW5jZXNjYSBNYW56aSwgR2lvdmFubmEgR2lhbm5ldHRhLCBFbGlzYSBSYWlu
ZXJpLCBDbGF1ZGlhIFNjaGluYSwgTWF1cm8gU2Npb21lciwgU3VzYW5uYSBQYXJvbGEsIERhbmll
bGEgRnJhbmNvbmUsIE1hcmNvIENhcmJvbmUsIElhY29wbyBGZWRlbGUsIEZyYW5jZXNjbyBWaXp6
YSwgQ2FybWluZSBEYXJpbyBKb3VybmFsIEFydGljbGUgUmVzZWFyY2ggU3VwcG9ydCwgTm9uLVUu
Uy4gR292JmFwb3M7dCBVbml0ZWQgU3RhdGVzIEogSGVhcnQgTHVuZyBUcmFuc3BsYW50LiAyMDE2
IE5vdjszNSgxMSk6MTMyMS0xMzI5LiBkb2k6IDEwLjEwMTYvai5oZWFsdW4uMjAxNi4wNC4wMDYu
IEVwdWIgMjAxNiBNYXkgNi4gfCBSQVlZQU4tSU5DTFVTSU9OOiB7JnF1b3Q7Q2hhbnRhbCZxdW90
Oz0mZ3Q7JnF1b3Q7SW5jbHVkZWQmcXVvdDssICZxdW90O01lbm5vJnF1b3Q7PSZndDsmcXVvdDtJ
bmNsdWRlZCZxdW90O308L2N1c3RvbTE+PGVsZWN0cm9uaWMtcmVzb3VyY2UtbnVtPjEwLjEwMTYv
ai5oZWFsdW4uMjAxNi4wNC4wMDY8L2VsZWN0cm9uaWMtcmVzb3VyY2UtbnVtPjwvcmVjb3JkPjwv
Q2l0ZT48L0Vu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YWRhZ2xpYWNjYTwvQXV0aG9yPjxZZWFyPjIwMTY8L1ll
YXI+PFJlY051bT4xMTE8L1JlY051bT48RGlzcGxheVRleHQ+KDU0KTwvRGlzcGxheVRleHQ+PHJl
Y29yZD48cmVjLW51bWJlcj4xMTE8L3JlYy1udW1iZXI+PGZvcmVpZ24ta2V5cz48a2V5IGFwcD0i
RU4iIGRiLWlkPSJ2OWZwd3YyZmtycmZ3bmVzNXN6cGRlMmIyZDB4MjJzeGFzemUiIHRpbWVzdGFt
cD0iMTY1Mjk0NTA5MSI+MTExPC9rZXk+PC9mb3JlaWduLWtleXM+PHJlZi10eXBlIG5hbWU9Ikpv
dXJuYWwgQXJ0aWNsZSI+MTc8L3JlZi10eXBlPjxjb250cmlidXRvcnM+PGF1dGhvcnM+PGF1dGhv
cj5CYWRhZ2xpYWNjYSwgUi48L2F1dGhvcj48YXV0aG9yPlBvc2NpYSwgUi48L2F1dGhvcj48YXV0
aG9yPlBlenp1dG8sIEIuPC9hdXRob3I+PGF1dGhvcj5QYXBhLCBTLjwvYXV0aG9yPjxhdXRob3I+
UGVzY2UsIEYuPC9hdXRob3I+PGF1dGhvcj5NYW56aSwgRy48L2F1dGhvcj48YXV0aG9yPkdpYW5u
ZXR0YSwgRS48L2F1dGhvcj48YXV0aG9yPlJhaW5lcmksIEMuPC9hdXRob3I+PGF1dGhvcj5TY2hp
bmEsIE0uPC9hdXRob3I+PGF1dGhvcj5TY2lvbWVyLCBTLjwvYXV0aG9yPjxhdXRob3I+UGFyb2xh
LCBELjwvYXV0aG9yPjxhdXRob3I+RnJhbmNvbmUsIE0uPC9hdXRob3I+PGF1dGhvcj5DYXJib25l
LCBJLjwvYXV0aG9yPjxhdXRob3I+RmVkZWxlLCBGLjwvYXV0aG9yPjxhdXRob3I+Vml6emEsIEMu
IEQuPC9hdXRob3I+PC9hdXRob3JzPjwvY29udHJpYnV0b3JzPjxhdXRoLWFkZHJlc3M+RGVwYXJ0
bWVudCBvZiBDYXJkaW92YXNjdWxhciBhbmQgUmVzcGlyYXRvcnkgU2NpZW5jZSwgUm9tZSwgSXRh
bHkuJiN4RDtEZXBhcnRtZW50IG9mIEV4cGVyaW1lbnRhbCBNZWRpY2luZSwgU2FwaWVuemEgVW5p
dmVyc2l0eSBvZiBSb21lLCBSb21lLCBJdGFseS4mI3hEO0NhcmRpYWMsIFRob3JhY2ljLCBhbmQg
VmFzY3VsYXIgRGVwYXJ0bWVudCwgRm9uZGF6aW9uZSBJc3RpdHV0byBkaSBSaWNvdmVybyBlIEN1
cmEgYSBDYXJhdHRlcmUgU2NpZW50aWZpY28gUG9saWNsaW5pY28gUy4gTWF0dGVvLCBQYXZpYSwg
SXRhbHkuJiN4RDtEZXBhcnRtZW50IG9mIFJhZGlvbG9naWNhbCBTY2llbmNlLCBTYXBpZW56YSBV
bml2ZXJzaXR5IG9mIFJvbWUsIFJvbWUsIEl0YWx5LiYjeEQ7RGVwYXJ0bWVudCBvZiBDYXJkaW92
YXNjdWxhciBhbmQgUmVzcGlyYXRvcnkgU2NpZW5jZSwgUm9tZSwgSXRhbHk7IElSQ0NTIFNhbiBS
YWZmYWVsZSBQaXNhbmEsIFJvbWUsIEl0YWx5LiBFbGVjdHJvbmljIGFkZHJlc3M6IGRhcmlvLnZp
enphQHVuaXJvbWExLml0LjwvYXV0aC1hZGRyZXNzPjx0aXRsZXM+PHRpdGxlPlJpZ2h0IHZlbnRy
aWN1bGFyIGNvbmNlbnRyaWMgaHlwZXJ0cm9waHkgYW5kIGNsaW5pY2FsIHdvcnNlbmluZyBpbiBp
ZGlvcGF0aGljIHB1bG1vbmFyeSBhcnRlcmlhbCBoeXBlcnRlbnNpb248L3RpdGxlPjxzZWNvbmRh
cnktdGl0bGU+SiBIZWFydCBMdW5nIFRyYW5zcGxhbnQ8L3NlY29uZGFyeS10aXRsZT48L3RpdGxl
cz48cGVyaW9kaWNhbD48ZnVsbC10aXRsZT5KIEhlYXJ0IEx1bmcgVHJhbnNwbGFudDwvZnVsbC10
aXRsZT48L3BlcmlvZGljYWw+PHBhZ2VzPjEzMjEtMTMyOTwvcGFnZXM+PHZvbHVtZT4zNTwvdm9s
dW1lPjxudW1iZXI+MTE8L251bWJlcj48ZWRpdGlvbj4yMDE2LzA2LzAxPC9lZGl0aW9uPjxrZXl3
b3Jkcz48a2V5d29yZD5DYXJkaWFjIENhdGhldGVyaXphdGlvbjwva2V5d29yZD48a2V5d29yZD5E
aXNlYXNlIFByb2dyZXNzaW9uPC9rZXl3b3JkPjxrZXl3b3JkPkVjaG9jYXJkaW9ncmFwaHk8L2tl
eXdvcmQ+PGtleXdvcmQ+RXhlcmNpc2UgVGVzdDwva2V5d29yZD48a2V5d29yZD5GYW1pbGlhbCBQ
cmltYXJ5IFB1bG1vbmFyeSBIeXBlcnRlbnNpb24vKmRpYWdub3N0aWMgaW1hZ2luZy9waHlzaW9w
YXRob2xvZ3k8L2tleXdvcmQ+PGtleXdvcmQ+RmVtYWxlPC9rZXl3b3JkPjxrZXl3b3JkPkZvbGxv
dy1VcCBTdHVkaWVzPC9rZXl3b3JkPjxrZXl3b3JkPkhlYXJ0IFZlbnRyaWNsZXMvZGlhZ25vc3Rp
YyBpbWFnaW5nLypwaHlzaW9wYXRob2xvZ3k8L2tleXdvcmQ+PGtleXdvcmQ+SHVtYW5zPC9rZXl3
b3JkPjxrZXl3b3JkPk1hZ25ldGljIFJlc29uYW5jZSBJbWFnaW5nLCBDaW5lPC9rZXl3b3JkPjxr
ZXl3b3JkPk1hbGU8L2tleXdvcmQ+PGtleXdvcmQ+TWlkZGxlIEFnZWQ8L2tleXdvcmQ+PGtleXdv
cmQ+UHJvc3BlY3RpdmUgU3R1ZGllczwva2V5d29yZD48a2V5d29yZD5QdWxtb25hcnkgV2VkZ2Ug
UHJlc3N1cmUvcGh5c2lvbG9neTwva2V5d29yZD48a2V5d29yZD5TdHJva2UgVm9sdW1lPC9rZXl3
b3JkPjxrZXl3b3JkPlRvbW9ncmFwaHksIFgtUmF5IENvbXB1dGVkPC9rZXl3b3JkPjxrZXl3b3Jk
PlZlbnRyaWN1bGFyIEZ1bmN0aW9uLCBSaWdodC8qcGh5c2lvbG9neTwva2V5d29yZD48a2V5d29y
ZD4qVmVudHJpY3VsYXIgUmVtb2RlbGluZzwva2V5d29yZD48a2V5d29yZD4qY2FyZGlhYyBtYWdu
ZXRpYyByZXNvbmFuY2U8L2tleXdvcmQ+PGtleXdvcmQ+KmVjaG9jYXJkaW9ncmFwaHk8L2tleXdv
cmQ+PGtleXdvcmQ+KnB1bG1vbmFyeSBoeXBlcnRlbnNpb248L2tleXdvcmQ+PGtleXdvcmQ+KnJl
bW9kZWxpbmc8L2tleXdvcmQ+PGtleXdvcmQ+KnJpZ2h0IHZlbnRyaWN1bGFyIGZhaWx1cmU8L2tl
eXdvcmQ+PC9rZXl3b3Jkcz48ZGF0ZXM+PHllYXI+MjAxNjwveWVhcj48cHViLWRhdGVzPjxkYXRl
Pk5vdjwvZGF0ZT48L3B1Yi1kYXRlcz48L2RhdGVzPjxpc2JuPjE1NTctMzExNyAoRWxlY3Ryb25p
YykmI3hEOzEwNTMtMjQ5OCAoTGlua2luZyk8L2lzYm4+PGFjY2Vzc2lvbi1udW0+MjcyNDE4NjE8
L2FjY2Vzc2lvbi1udW0+PHVybHM+PHJlbGF0ZWQtdXJscz48dXJsPmh0dHBzOi8vd3d3Lm5jYmku
bmxtLm5paC5nb3YvcHVibWVkLzI3MjQxODYxPC91cmw+PHVybD5odHRwczovL3d3dy5zY2llbmNl
ZGlyZWN0LmNvbS9zY2llbmNlL2FydGljbGUvcGlpL1MxMDUzMjQ5ODE2MzAxMDk3P3ZpYSUzRGlo
dWI8L3VybD48L3JlbGF0ZWQtdXJscz48L3VybHM+PGN1c3RvbTE+MTU1Ny0zMTE3IEJhZGFnbGlh
Y2NhLCBSb2JlcnRvIFBvc2NpYSwgUm9iZXJ0byBQZXp6dXRvLCBCZWF0cmljZSBQYXBhLCBTaWx2
aWEgUGVzY2UsIEZyYW5jZXNjYSBNYW56aSwgR2lvdmFubmEgR2lhbm5ldHRhLCBFbGlzYSBSYWlu
ZXJpLCBDbGF1ZGlhIFNjaGluYSwgTWF1cm8gU2Npb21lciwgU3VzYW5uYSBQYXJvbGEsIERhbmll
bGEgRnJhbmNvbmUsIE1hcmNvIENhcmJvbmUsIElhY29wbyBGZWRlbGUsIEZyYW5jZXNjbyBWaXp6
YSwgQ2FybWluZSBEYXJpbyBKb3VybmFsIEFydGljbGUgUmVzZWFyY2ggU3VwcG9ydCwgTm9uLVUu
Uy4gR292JmFwb3M7dCBVbml0ZWQgU3RhdGVzIEogSGVhcnQgTHVuZyBUcmFuc3BsYW50LiAyMDE2
IE5vdjszNSgxMSk6MTMyMS0xMzI5LiBkb2k6IDEwLjEwMTYvai5oZWFsdW4uMjAxNi4wNC4wMDYu
IEVwdWIgMjAxNiBNYXkgNi4gfCBSQVlZQU4tSU5DTFVTSU9OOiB7JnF1b3Q7Q2hhbnRhbCZxdW90
Oz0mZ3Q7JnF1b3Q7SW5jbHVkZWQmcXVvdDssICZxdW90O01lbm5vJnF1b3Q7PSZndDsmcXVvdDtJ
bmNsdWRlZCZxdW90O308L2N1c3RvbTE+PGVsZWN0cm9uaWMtcmVzb3VyY2UtbnVtPjEwLjEwMTYv
ai5oZWFsdW4uMjAxNi4wNC4wMDY8L2VsZWN0cm9uaWMtcmVzb3VyY2UtbnVtPjwvcmVjb3JkPjwv
Q2l0ZT48L0Vu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4)</w:t>
            </w:r>
            <w:r w:rsidRPr="009D6EA8">
              <w:rPr>
                <w:rFonts w:cs="Calibri"/>
                <w:color w:val="000000"/>
                <w:lang w:eastAsia="nl-NL"/>
              </w:rPr>
              <w:fldChar w:fldCharType="end"/>
            </w:r>
          </w:p>
        </w:tc>
        <w:tc>
          <w:tcPr>
            <w:tcW w:w="3235" w:type="dxa"/>
            <w:noWrap/>
            <w:vAlign w:val="bottom"/>
            <w:hideMark/>
          </w:tcPr>
          <w:p w14:paraId="623F759C" w14:textId="77777777" w:rsidR="0032294F" w:rsidRPr="009D6EA8" w:rsidRDefault="0032294F" w:rsidP="0001271F">
            <w:pPr>
              <w:rPr>
                <w:rFonts w:cs="Calibri"/>
                <w:color w:val="000000"/>
                <w:lang w:eastAsia="nl-NL"/>
              </w:rPr>
            </w:pPr>
            <w:r w:rsidRPr="009D6EA8">
              <w:rPr>
                <w:rFonts w:cs="Calibri"/>
                <w:color w:val="000000"/>
                <w:lang w:eastAsia="nl-NL"/>
              </w:rPr>
              <w:t>J Heart Lung Transplant</w:t>
            </w:r>
          </w:p>
        </w:tc>
        <w:tc>
          <w:tcPr>
            <w:tcW w:w="647" w:type="dxa"/>
            <w:vAlign w:val="bottom"/>
          </w:tcPr>
          <w:p w14:paraId="378FD91C" w14:textId="77777777" w:rsidR="0032294F" w:rsidRPr="009D6EA8" w:rsidRDefault="0032294F" w:rsidP="0001271F">
            <w:pPr>
              <w:rPr>
                <w:rFonts w:cs="Calibri"/>
                <w:color w:val="000000"/>
                <w:lang w:eastAsia="nl-NL"/>
              </w:rPr>
            </w:pPr>
            <w:r w:rsidRPr="009D6EA8">
              <w:rPr>
                <w:rFonts w:cs="Calibri"/>
                <w:color w:val="000000"/>
                <w:lang w:eastAsia="nl-NL"/>
              </w:rPr>
              <w:t>2016</w:t>
            </w:r>
          </w:p>
        </w:tc>
        <w:tc>
          <w:tcPr>
            <w:tcW w:w="3433" w:type="dxa"/>
            <w:noWrap/>
            <w:vAlign w:val="bottom"/>
            <w:hideMark/>
          </w:tcPr>
          <w:p w14:paraId="2488CF2E"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6AA99C7E" w14:textId="77777777" w:rsidTr="0001271F">
        <w:trPr>
          <w:trHeight w:val="300"/>
        </w:trPr>
        <w:tc>
          <w:tcPr>
            <w:tcW w:w="2263" w:type="dxa"/>
            <w:noWrap/>
            <w:vAlign w:val="bottom"/>
          </w:tcPr>
          <w:p w14:paraId="064924A0" w14:textId="2DFDD14B" w:rsidR="0032294F" w:rsidRPr="009D6EA8" w:rsidRDefault="0032294F" w:rsidP="0001271F">
            <w:pPr>
              <w:rPr>
                <w:rFonts w:ascii="Calibri" w:hAnsi="Calibri" w:cs="Calibri"/>
                <w:color w:val="000000"/>
              </w:rPr>
            </w:pPr>
            <w:proofErr w:type="spellStart"/>
            <w:r w:rsidRPr="009D6EA8">
              <w:t>Badagliacca</w:t>
            </w:r>
            <w:proofErr w:type="spellEnd"/>
            <w:r w:rsidRPr="009D6EA8">
              <w:t xml:space="preserve"> </w:t>
            </w:r>
            <w:r w:rsidRPr="009D6EA8">
              <w:fldChar w:fldCharType="begin">
                <w:fldData xml:space="preserve">PEVuZE5vdGU+PENpdGU+PEF1dGhvcj5CYWRhZ2xpYWNjYTwvQXV0aG9yPjxZZWFyPjIwMjI8L1ll
YXI+PFJlY051bT4xNTI8L1JlY051bT48RGlzcGxheVRleHQ+KDU1KTwvRGlzcGxheVRleHQ+PHJl
Y29yZD48cmVjLW51bWJlcj4xNTI8L3JlYy1udW1iZXI+PGZvcmVpZ24ta2V5cz48a2V5IGFwcD0i
RU4iIGRiLWlkPSJ2OWZwd3YyZmtycmZ3bmVzNXN6cGRlMmIyZDB4MjJzeGFzemUiIHRpbWVzdGFt
cD0iMTY1NTQ1Njg0NiI+MTUyPC9rZXk+PC9mb3JlaWduLWtleXM+PHJlZi10eXBlIG5hbWU9Ikpv
dXJuYWwgQXJ0aWNsZSI+MTc8L3JlZi10eXBlPjxjb250cmlidXRvcnM+PGF1dGhvcnM+PGF1dGhv
cj5CYWRhZ2xpYWNjYSwgUi48L2F1dGhvcj48YXV0aG9yPlJpc2NoYXJkLCBGLjwvYXV0aG9yPjxh
dXRob3I+R2l1ZGljZSwgRi4gTC48L2F1dGhvcj48YXV0aG9yPkhvd2FyZCwgTC48L2F1dGhvcj48
YXV0aG9yPlBhcGEsIFMuPC9hdXRob3I+PGF1dGhvcj5WYWxsaSwgRy48L2F1dGhvcj48YXV0aG9y
Pk1hbnppLCBHLjwvYXV0aG9yPjxhdXRob3I+U2Npb21lciwgUy48L2F1dGhvcj48YXV0aG9yPlBh
bGFuZ2UsIFAuPC9hdXRob3I+PGF1dGhvcj5HYXJjaWEsIEouIEcuIE4uPC9hdXRob3I+PGF1dGhv
cj5WYW5kZXJwb29sLCBSLjwvYXV0aG9yPjxhdXRob3I+UmluYWxkbywgUi48L2F1dGhvcj48YXV0
aG9yPlZpZ28sIEIuPC9hdXRob3I+PGF1dGhvcj5JbnNlbCwgTS48L2F1dGhvcj48YXV0aG9yPkZl
ZGVsZSwgRi48L2F1dGhvcj48YXV0aG9yPlZpenphLCBDLiBELjwvYXV0aG9yPjwvYXV0aG9ycz48
L2NvbnRyaWJ1dG9ycz48dGl0bGVzPjx0aXRsZT5JbmNyZW1lbnRhbCB2YWx1ZSBvZiBjYXJkaW9w
dWxtb25hcnkgZXhlcmNpc2UgdGVzdGluZyBpbiBpbnRlcm1lZGlhdGUtcmlzayBwdWxtb25hcnkg
YXJ0ZXJpYWwgaHlwZXJ0ZW5zaW9uPC90aXRsZT48c2Vjb25kYXJ5LXRpdGxlPkogSGVhcnQgTHVu
ZyBUcmFuc3BsYW50PC9zZWNvbmRhcnktdGl0bGU+PC90aXRsZXM+PHBlcmlvZGljYWw+PGZ1bGwt
dGl0bGU+SiBIZWFydCBMdW5nIFRyYW5zcGxhbnQ8L2Z1bGwtdGl0bGU+PC9wZXJpb2RpY2FsPjxw
YWdlcz43ODAtNzkwPC9wYWdlcz48dm9sdW1lPjQxPC92b2x1bWU+PG51bWJlcj42PC9udW1iZXI+
PGtleXdvcmRzPjxrZXl3b3JkPkNvaG9ydCBTdHVkaWVzPC9rZXl3b3JkPjxrZXl3b3JkPkV4ZXJj
aXNlIFRlc3QvbWV0aG9kczwva2V5d29yZD48a2V5d29yZD5GYW1pbGlhbCBQcmltYXJ5IFB1bG1v
bmFyeSBIeXBlcnRlbnNpb248L2tleXdvcmQ+PGtleXdvcmQ+SHVtYW5zPC9rZXl3b3JkPjxrZXl3
b3JkPipIeXBlcnRlbnNpb24sIFB1bG1vbmFyeS9kaWFnbm9zaXM8L2tleXdvcmQ+PGtleXdvcmQ+
T3h5Z2VuIENvbnN1bXB0aW9uPC9rZXl3b3JkPjxrZXl3b3JkPipQdWxtb25hcnkgQXJ0ZXJpYWwg
SHlwZXJ0ZW5zaW9uL2RpYWdub3Npczwva2V5d29yZD48a2V5d29yZD5jYXJkaW9wdWxtb25hcnkg
ZXhlcmNpc2UgdGVzdDwva2V5d29yZD48a2V5d29yZD5jbGluaWNhbCB3b3JzZW5pbmc8L2tleXdv
cmQ+PGtleXdvcmQ+b3h5Z2VuIHVwdGFrZTwva2V5d29yZD48a2V5d29yZD5wdWxtb25hcnkgYXJ0
ZXJpYWwgaHlwZXJ0ZW5zaW9uPC9rZXl3b3JkPjxrZXl3b3JkPnZhbGlkYXRpb248L2tleXdvcmQ+
PGtleXdvcmQ+RXhlcmNpc2UgVGVzdDwva2V5d29yZD48L2tleXdvcmRzPjxkYXRlcz48eWVhcj4y
MDIyPC95ZWFyPjxwdWItZGF0ZXM+PGRhdGU+MjAyMjwvZGF0ZT48L3B1Yi1kYXRlcz48L2RhdGVz
Pjxpc2JuPjEwNTMtMjQ5ODwvaXNibj48YWNjZXNzaW9uLW51bT5yYXl5YW4tMzE4NDUwMTMxPC9h
Y2Nlc3Npb24tbnVtPjx1cmxzPjxyZWxhdGVkLXVybHM+PHVybD5odHRwczovL3d3dy5zY2llbmNl
ZGlyZWN0LmNvbS9zY2llbmNlL2FydGljbGUvcGlpL1MxMDUzMjQ5ODIyMDE4NDQ3P3ZpYSUzRGlo
dWI8L3VybD48L3JlbGF0ZWQtdXJscz48L3VybHM+PGN1c3RvbTE+MTU1Ny0zMTE3IEJhZGFnbGlh
Y2NhLCBSb2JlcnRvIFJpc2NoYXJkLCBGcmFueiBHaXVkaWNlLCBGcmFuY2VzY28gTG8gSG93YXJk
LCBMdWtlIFBhcGEsIFNpbHZpYSBWYWxsaSwgR2FicmllbGUgTWFuemksIEdpb3Zhbm5hIFNjaW9t
ZXIsIFN1c2FubmEgUGFsYW5nZSwgUGFvbG8gR2FyY2lhLCBKb2UgRyBOIFZhbmRlcnBvb2wsIFJl
YmVjY2EgUmluYWxkbywgUm9jY28gVmlnbywgQmVhdHJpY2UgSW5zZWwsIE1pY2hhZWwgRmVkZWxl
LCBGcmFuY2VzY28gVml6emEsIENhcm1pbmUgRGFyaW8gSm91cm5hbCBBcnRpY2xlIFVuaXRlZCBT
dGF0ZXMgSiBIZWFydCBMdW5nIFRyYW5zcGxhbnQuIDIwMjIgSnVuOzQxKDYpOjc4MC03OTAuIGRv
aTogMTAuMTAxNi9qLmhlYWx1bi4yMDIyLjAyLjAyMS4gRXB1YiAyMDIyIE1hciA1LjwvY3VzdG9t
MT48L3JlY29yZD48L0NpdGU+PC9FbmROb3RlPn==
</w:fldData>
              </w:fldChar>
            </w:r>
            <w:r w:rsidR="00336908">
              <w:instrText xml:space="preserve"> ADDIN EN.CITE </w:instrText>
            </w:r>
            <w:r w:rsidR="00336908">
              <w:fldChar w:fldCharType="begin">
                <w:fldData xml:space="preserve">PEVuZE5vdGU+PENpdGU+PEF1dGhvcj5CYWRhZ2xpYWNjYTwvQXV0aG9yPjxZZWFyPjIwMjI8L1ll
YXI+PFJlY051bT4xNTI8L1JlY051bT48RGlzcGxheVRleHQ+KDU1KTwvRGlzcGxheVRleHQ+PHJl
Y29yZD48cmVjLW51bWJlcj4xNTI8L3JlYy1udW1iZXI+PGZvcmVpZ24ta2V5cz48a2V5IGFwcD0i
RU4iIGRiLWlkPSJ2OWZwd3YyZmtycmZ3bmVzNXN6cGRlMmIyZDB4MjJzeGFzemUiIHRpbWVzdGFt
cD0iMTY1NTQ1Njg0NiI+MTUyPC9rZXk+PC9mb3JlaWduLWtleXM+PHJlZi10eXBlIG5hbWU9Ikpv
dXJuYWwgQXJ0aWNsZSI+MTc8L3JlZi10eXBlPjxjb250cmlidXRvcnM+PGF1dGhvcnM+PGF1dGhv
cj5CYWRhZ2xpYWNjYSwgUi48L2F1dGhvcj48YXV0aG9yPlJpc2NoYXJkLCBGLjwvYXV0aG9yPjxh
dXRob3I+R2l1ZGljZSwgRi4gTC48L2F1dGhvcj48YXV0aG9yPkhvd2FyZCwgTC48L2F1dGhvcj48
YXV0aG9yPlBhcGEsIFMuPC9hdXRob3I+PGF1dGhvcj5WYWxsaSwgRy48L2F1dGhvcj48YXV0aG9y
Pk1hbnppLCBHLjwvYXV0aG9yPjxhdXRob3I+U2Npb21lciwgUy48L2F1dGhvcj48YXV0aG9yPlBh
bGFuZ2UsIFAuPC9hdXRob3I+PGF1dGhvcj5HYXJjaWEsIEouIEcuIE4uPC9hdXRob3I+PGF1dGhv
cj5WYW5kZXJwb29sLCBSLjwvYXV0aG9yPjxhdXRob3I+UmluYWxkbywgUi48L2F1dGhvcj48YXV0
aG9yPlZpZ28sIEIuPC9hdXRob3I+PGF1dGhvcj5JbnNlbCwgTS48L2F1dGhvcj48YXV0aG9yPkZl
ZGVsZSwgRi48L2F1dGhvcj48YXV0aG9yPlZpenphLCBDLiBELjwvYXV0aG9yPjwvYXV0aG9ycz48
L2NvbnRyaWJ1dG9ycz48dGl0bGVzPjx0aXRsZT5JbmNyZW1lbnRhbCB2YWx1ZSBvZiBjYXJkaW9w
dWxtb25hcnkgZXhlcmNpc2UgdGVzdGluZyBpbiBpbnRlcm1lZGlhdGUtcmlzayBwdWxtb25hcnkg
YXJ0ZXJpYWwgaHlwZXJ0ZW5zaW9uPC90aXRsZT48c2Vjb25kYXJ5LXRpdGxlPkogSGVhcnQgTHVu
ZyBUcmFuc3BsYW50PC9zZWNvbmRhcnktdGl0bGU+PC90aXRsZXM+PHBlcmlvZGljYWw+PGZ1bGwt
dGl0bGU+SiBIZWFydCBMdW5nIFRyYW5zcGxhbnQ8L2Z1bGwtdGl0bGU+PC9wZXJpb2RpY2FsPjxw
YWdlcz43ODAtNzkwPC9wYWdlcz48dm9sdW1lPjQxPC92b2x1bWU+PG51bWJlcj42PC9udW1iZXI+
PGtleXdvcmRzPjxrZXl3b3JkPkNvaG9ydCBTdHVkaWVzPC9rZXl3b3JkPjxrZXl3b3JkPkV4ZXJj
aXNlIFRlc3QvbWV0aG9kczwva2V5d29yZD48a2V5d29yZD5GYW1pbGlhbCBQcmltYXJ5IFB1bG1v
bmFyeSBIeXBlcnRlbnNpb248L2tleXdvcmQ+PGtleXdvcmQ+SHVtYW5zPC9rZXl3b3JkPjxrZXl3
b3JkPipIeXBlcnRlbnNpb24sIFB1bG1vbmFyeS9kaWFnbm9zaXM8L2tleXdvcmQ+PGtleXdvcmQ+
T3h5Z2VuIENvbnN1bXB0aW9uPC9rZXl3b3JkPjxrZXl3b3JkPipQdWxtb25hcnkgQXJ0ZXJpYWwg
SHlwZXJ0ZW5zaW9uL2RpYWdub3Npczwva2V5d29yZD48a2V5d29yZD5jYXJkaW9wdWxtb25hcnkg
ZXhlcmNpc2UgdGVzdDwva2V5d29yZD48a2V5d29yZD5jbGluaWNhbCB3b3JzZW5pbmc8L2tleXdv
cmQ+PGtleXdvcmQ+b3h5Z2VuIHVwdGFrZTwva2V5d29yZD48a2V5d29yZD5wdWxtb25hcnkgYXJ0
ZXJpYWwgaHlwZXJ0ZW5zaW9uPC9rZXl3b3JkPjxrZXl3b3JkPnZhbGlkYXRpb248L2tleXdvcmQ+
PGtleXdvcmQ+RXhlcmNpc2UgVGVzdDwva2V5d29yZD48L2tleXdvcmRzPjxkYXRlcz48eWVhcj4y
MDIyPC95ZWFyPjxwdWItZGF0ZXM+PGRhdGU+MjAyMjwvZGF0ZT48L3B1Yi1kYXRlcz48L2RhdGVz
Pjxpc2JuPjEwNTMtMjQ5ODwvaXNibj48YWNjZXNzaW9uLW51bT5yYXl5YW4tMzE4NDUwMTMxPC9h
Y2Nlc3Npb24tbnVtPjx1cmxzPjxyZWxhdGVkLXVybHM+PHVybD5odHRwczovL3d3dy5zY2llbmNl
ZGlyZWN0LmNvbS9zY2llbmNlL2FydGljbGUvcGlpL1MxMDUzMjQ5ODIyMDE4NDQ3P3ZpYSUzRGlo
dWI8L3VybD48L3JlbGF0ZWQtdXJscz48L3VybHM+PGN1c3RvbTE+MTU1Ny0zMTE3IEJhZGFnbGlh
Y2NhLCBSb2JlcnRvIFJpc2NoYXJkLCBGcmFueiBHaXVkaWNlLCBGcmFuY2VzY28gTG8gSG93YXJk
LCBMdWtlIFBhcGEsIFNpbHZpYSBWYWxsaSwgR2FicmllbGUgTWFuemksIEdpb3Zhbm5hIFNjaW9t
ZXIsIFN1c2FubmEgUGFsYW5nZSwgUGFvbG8gR2FyY2lhLCBKb2UgRyBOIFZhbmRlcnBvb2wsIFJl
YmVjY2EgUmluYWxkbywgUm9jY28gVmlnbywgQmVhdHJpY2UgSW5zZWwsIE1pY2hhZWwgRmVkZWxl
LCBGcmFuY2VzY28gVml6emEsIENhcm1pbmUgRGFyaW8gSm91cm5hbCBBcnRpY2xlIFVuaXRlZCBT
dGF0ZXMgSiBIZWFydCBMdW5nIFRyYW5zcGxhbnQuIDIwMjIgSnVuOzQxKDYpOjc4MC03OTAuIGRv
aTogMTAuMTAxNi9qLmhlYWx1bi4yMDIyLjAyLjAyMS4gRXB1YiAyMDIyIE1hciA1LjwvY3VzdG9t
MT48L3JlY29yZD48L0NpdGU+PC9FbmROb3RlPn==
</w:fldData>
              </w:fldChar>
            </w:r>
            <w:r w:rsidR="00336908">
              <w:instrText xml:space="preserve"> ADDIN EN.CITE.DATA </w:instrText>
            </w:r>
            <w:r w:rsidR="00336908">
              <w:fldChar w:fldCharType="end"/>
            </w:r>
            <w:r w:rsidRPr="009D6EA8">
              <w:fldChar w:fldCharType="separate"/>
            </w:r>
            <w:r w:rsidR="00336908">
              <w:rPr>
                <w:noProof/>
              </w:rPr>
              <w:t>(55)</w:t>
            </w:r>
            <w:r w:rsidRPr="009D6EA8">
              <w:fldChar w:fldCharType="end"/>
            </w:r>
          </w:p>
        </w:tc>
        <w:tc>
          <w:tcPr>
            <w:tcW w:w="3235" w:type="dxa"/>
            <w:noWrap/>
          </w:tcPr>
          <w:p w14:paraId="3F0EB90F" w14:textId="77777777" w:rsidR="0032294F" w:rsidRPr="009D6EA8" w:rsidRDefault="0032294F" w:rsidP="0001271F">
            <w:pPr>
              <w:rPr>
                <w:rFonts w:ascii="Calibri" w:hAnsi="Calibri" w:cs="Calibri"/>
                <w:color w:val="000000"/>
              </w:rPr>
            </w:pPr>
            <w:r w:rsidRPr="009D6EA8">
              <w:t>J Heart Lung Transplant</w:t>
            </w:r>
          </w:p>
        </w:tc>
        <w:tc>
          <w:tcPr>
            <w:tcW w:w="647" w:type="dxa"/>
          </w:tcPr>
          <w:p w14:paraId="32DE515D" w14:textId="77777777" w:rsidR="0032294F" w:rsidRPr="009D6EA8" w:rsidRDefault="0032294F" w:rsidP="0001271F">
            <w:pPr>
              <w:rPr>
                <w:rFonts w:ascii="Calibri" w:hAnsi="Calibri" w:cs="Calibri"/>
                <w:color w:val="000000"/>
              </w:rPr>
            </w:pPr>
            <w:r w:rsidRPr="009D6EA8">
              <w:t>2022</w:t>
            </w:r>
          </w:p>
        </w:tc>
        <w:tc>
          <w:tcPr>
            <w:tcW w:w="3433" w:type="dxa"/>
            <w:noWrap/>
          </w:tcPr>
          <w:p w14:paraId="15E41941" w14:textId="77777777" w:rsidR="0032294F" w:rsidRPr="009D6EA8" w:rsidRDefault="0032294F" w:rsidP="0001271F">
            <w:pPr>
              <w:rPr>
                <w:rFonts w:cs="Calibri"/>
                <w:color w:val="000000"/>
                <w:lang w:eastAsia="nl-NL"/>
              </w:rPr>
            </w:pPr>
            <w:r w:rsidRPr="009D6EA8">
              <w:t>Not eligible endpoint</w:t>
            </w:r>
          </w:p>
        </w:tc>
      </w:tr>
      <w:tr w:rsidR="0032294F" w:rsidRPr="009D6EA8" w14:paraId="2F0449A8" w14:textId="77777777" w:rsidTr="0001271F">
        <w:trPr>
          <w:trHeight w:val="300"/>
        </w:trPr>
        <w:tc>
          <w:tcPr>
            <w:tcW w:w="2263" w:type="dxa"/>
            <w:noWrap/>
            <w:vAlign w:val="bottom"/>
            <w:hideMark/>
          </w:tcPr>
          <w:p w14:paraId="7E931195" w14:textId="62D857F9" w:rsidR="0032294F" w:rsidRPr="009D6EA8" w:rsidRDefault="0032294F" w:rsidP="0001271F">
            <w:pPr>
              <w:rPr>
                <w:rFonts w:cs="Calibri"/>
                <w:color w:val="000000"/>
                <w:lang w:eastAsia="nl-NL"/>
              </w:rPr>
            </w:pPr>
            <w:proofErr w:type="spellStart"/>
            <w:r w:rsidRPr="009D6EA8">
              <w:rPr>
                <w:rFonts w:cs="Calibri"/>
                <w:color w:val="000000"/>
                <w:lang w:eastAsia="nl-NL"/>
              </w:rPr>
              <w:t>Bouzin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b3V6aW5hPC9BdXRob3I+PFllYXI+MjAyMTwvWWVhcj48
UmVjTnVtPjM2PC9SZWNOdW0+PERpc3BsYXlUZXh0Pig1Nik8L0Rpc3BsYXlUZXh0PjxyZWNvcmQ+
PHJlYy1udW1iZXI+MzY8L3JlYy1udW1iZXI+PGZvcmVpZ24ta2V5cz48a2V5IGFwcD0iRU4iIGRi
LWlkPSJ2OWZwd3YyZmtycmZ3bmVzNXN6cGRlMmIyZDB4MjJzeGFzemUiIHRpbWVzdGFtcD0iMTY1
Mjk0NTA5MSI+MzY8L2tleT48L2ZvcmVpZ24ta2V5cz48cmVmLXR5cGUgbmFtZT0iSm91cm5hbCBB
cnRpY2xlIj4xNzwvcmVmLXR5cGU+PGNvbnRyaWJ1dG9ycz48YXV0aG9ycz48YXV0aG9yPkJvdXpp
bmEsIEguPC9hdXRob3I+PGF1dGhvcj5IZXNzZWxzdHJhbmQsIFIuPC9hdXRob3I+PGF1dGhvcj5S
YWRlZ3JhbiwgRy48L2F1dGhvcj48L2F1dGhvcnM+PC9jb250cmlidXRvcnM+PGF1dGgtYWRkcmVz
cz5EZXBhcnRtZW50IG9mIENsaW5pY2FsIFNjaWVuY2VzIEx1bmQsIENhcmRpb2xvZ3ksIEZhY3Vs
dHkgb2YgTWVkaWNpbmUsIEx1bmQgVW5pdmVyc2l0eSwgTHVuZCwgU3dlZGVuLiYjeEQ7VGhlIEhl
bW9keW5hbWljIExhYiwgVGhlIFNlY3Rpb24gZm9yIEhlYXJ0IEZhaWx1cmUgYW5kIFZhbHZ1bGFy
IERpc2Vhc2UsIFZPLiBIZWFydCBhbmQgTHVuZyBNZWRpY2luZSwgU2thbmUgVW5pdmVyc2l0eSBI
b3NwaXRhbCwgTHVuZCwgU3dlZGVuLiYjeEQ7RGVwYXJ0bWVudCBvZiBDbGluaWNhbCBTY2llbmNl
cyBMdW5kLCBTZWN0aW9uIGZvciBSaGV1bWF0b2xvZ3ksIEZhY3VsdHkgb2YgTWVkaWNpbmUsIEx1
bmQgVW5pdmVyc2l0eSwgTHVuZCwgU3dlZGVuLiYjeEQ7RGVwYXJ0bWVudCBvZiBSaGV1bWF0b2xv
Z3ksIFNrYW5lIFVuaXZlcnNpdHkgSG9zcGl0YWwsIEx1bmQsIFN3ZWRlbi48L2F1dGgtYWRkcmVz
cz48dGl0bGVzPjx0aXRsZT5QbGFzbWEgaW5zdWxpbi1saWtlIGdyb3d0aCBmYWN0b3IgYmluZGlu
ZyBwcm90ZWluIDEgaW4gcHVsbW9uYXJ5IGFydGVyaWFsIGh5cGVydGVuc2lvbjwvdGl0bGU+PHNl
Y29uZGFyeS10aXRsZT5TY2FuZCBDYXJkaW92YXNjIEo8L3NlY29uZGFyeS10aXRsZT48L3RpdGxl
cz48cGVyaW9kaWNhbD48ZnVsbC10aXRsZT5TY2FuZCBDYXJkaW92YXNjIEo8L2Z1bGwtdGl0bGU+
PC9wZXJpb2RpY2FsPjxwYWdlcz4zNS00MjwvcGFnZXM+PHZvbHVtZT41NTwvdm9sdW1lPjxudW1i
ZXI+MTwvbnVtYmVyPjxlZGl0aW9uPjIwMjAvMDcvMDE8L2VkaXRpb24+PGtleXdvcmRzPjxrZXl3
b3JkPkJpb21hcmtlcnMsIFR1bW9yL2Jsb29kPC9rZXl3b3JkPjxrZXl3b3JkPkNhc2UtQ29udHJv
bCBTdHVkaWVzPC9rZXl3b3JkPjxrZXl3b3JkPkh1bWFuczwva2V5d29yZD48a2V5d29yZD4qSW5z
dWxpbi1MaWtlIEdyb3d0aCBGYWN0b3IgQmluZGluZyBQcm90ZWluIDEvYmxvb2Q8L2tleXdvcmQ+
PGtleXdvcmQ+KlB1bG1vbmFyeSBBcnRlcmlhbCBIeXBlcnRlbnNpb24vYmxvb2Q8L2tleXdvcmQ+
PGtleXdvcmQ+SWdmYnA8L2tleXdvcmQ+PGtleXdvcmQ+UGxhc21hIGJpb21hcmtlcnM8L2tleXdv
cmQ+PGtleXdvcmQ+cHVsbW9uYXJ5IGFydGVyaWFsIGh5cGVydGVuc2lvbjwva2V5d29yZD48a2V5
d29yZD5yaXNrIGFzc2Vzc21lbnQ8L2tleXdvcmQ+PGtleXdvcmQ+dHVtb3VyIGJpb2xvZ3k8L2tl
eXdvcmQ+PC9rZXl3b3Jkcz48ZGF0ZXM+PHllYXI+MjAyMTwveWVhcj48cHViLWRhdGVzPjxkYXRl
PkZlYjwvZGF0ZT48L3B1Yi1kYXRlcz48L2RhdGVzPjxpc2JuPjE2NTEtMjAwNiAoRWxlY3Ryb25p
YykmI3hEOzE0MDEtNzQzMSAoTGlua2luZyk8L2lzYm4+PGFjY2Vzc2lvbi1udW0+MzI1OTcyNDE8
L2FjY2Vzc2lvbi1udW0+PHVybHM+PHJlbGF0ZWQtdXJscz48dXJsPmh0dHBzOi8vd3d3Lm5jYmku
bmxtLm5paC5nb3YvcHVibWVkLzMyNTk3MjQxPC91cmw+PHVybD5odHRwczovL3d3dy50YW5kZm9u
bGluZS5jb20vZG9pL2Z1bGwvMTAuMTA4MC8xNDAxNzQzMS4yMDIwLjE3ODI5Nzc8L3VybD48L3Jl
bGF0ZWQtdXJscz48L3VybHM+PGN1c3RvbTE+MTY1MS0yMDA2IEJvdXppbmEsIEhhYmliIEhlc3Nl
bHN0cmFuZCwgUm9nZXIgUsOlZGVncmFuLCBHw7ZyYW4gSm91cm5hbCBBcnRpY2xlIEVuZ2xhbmQg
U2NhbmQgQ2FyZGlvdmFzYyBKLiAyMDIxIEZlYjs1NSgxKTozNS00Mi4gZG9pOiAxMC4xMDgwLzE0
MDE3NDMxLjIwMjAuMTc4Mjk3Ny4gRXB1YiAyMDIwIEp1biAyOS4gfCBSQVlZQU4tSU5DTFVTSU9O
OiB7JnF1b3Q7Q2hhbnRhbCZxdW90Oz0mZ3Q7JnF1b3Q7SW5jbHVkZWQmcXVvdDssICZxdW90O01l
bm5vJnF1b3Q7PSZndDsmcXVvdDtJbmNsdWRlZCZxdW90O308L2N1c3RvbTE+PGVsZWN0cm9uaWMt
cmVzb3VyY2UtbnVtPjEwLjEwODAvMTQwMTc0MzEuMjAyMC4xNzgyOTc3PC9lbGVjdHJvbmljLXJl
c291cmNlLW51bT48L3JlY29yZD48L0NpdGU+PC9FbmRO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b3V6aW5hPC9BdXRob3I+PFllYXI+MjAyMTwvWWVhcj48
UmVjTnVtPjM2PC9SZWNOdW0+PERpc3BsYXlUZXh0Pig1Nik8L0Rpc3BsYXlUZXh0PjxyZWNvcmQ+
PHJlYy1udW1iZXI+MzY8L3JlYy1udW1iZXI+PGZvcmVpZ24ta2V5cz48a2V5IGFwcD0iRU4iIGRi
LWlkPSJ2OWZwd3YyZmtycmZ3bmVzNXN6cGRlMmIyZDB4MjJzeGFzemUiIHRpbWVzdGFtcD0iMTY1
Mjk0NTA5MSI+MzY8L2tleT48L2ZvcmVpZ24ta2V5cz48cmVmLXR5cGUgbmFtZT0iSm91cm5hbCBB
cnRpY2xlIj4xNzwvcmVmLXR5cGU+PGNvbnRyaWJ1dG9ycz48YXV0aG9ycz48YXV0aG9yPkJvdXpp
bmEsIEguPC9hdXRob3I+PGF1dGhvcj5IZXNzZWxzdHJhbmQsIFIuPC9hdXRob3I+PGF1dGhvcj5S
YWRlZ3JhbiwgRy48L2F1dGhvcj48L2F1dGhvcnM+PC9jb250cmlidXRvcnM+PGF1dGgtYWRkcmVz
cz5EZXBhcnRtZW50IG9mIENsaW5pY2FsIFNjaWVuY2VzIEx1bmQsIENhcmRpb2xvZ3ksIEZhY3Vs
dHkgb2YgTWVkaWNpbmUsIEx1bmQgVW5pdmVyc2l0eSwgTHVuZCwgU3dlZGVuLiYjeEQ7VGhlIEhl
bW9keW5hbWljIExhYiwgVGhlIFNlY3Rpb24gZm9yIEhlYXJ0IEZhaWx1cmUgYW5kIFZhbHZ1bGFy
IERpc2Vhc2UsIFZPLiBIZWFydCBhbmQgTHVuZyBNZWRpY2luZSwgU2thbmUgVW5pdmVyc2l0eSBI
b3NwaXRhbCwgTHVuZCwgU3dlZGVuLiYjeEQ7RGVwYXJ0bWVudCBvZiBDbGluaWNhbCBTY2llbmNl
cyBMdW5kLCBTZWN0aW9uIGZvciBSaGV1bWF0b2xvZ3ksIEZhY3VsdHkgb2YgTWVkaWNpbmUsIEx1
bmQgVW5pdmVyc2l0eSwgTHVuZCwgU3dlZGVuLiYjeEQ7RGVwYXJ0bWVudCBvZiBSaGV1bWF0b2xv
Z3ksIFNrYW5lIFVuaXZlcnNpdHkgSG9zcGl0YWwsIEx1bmQsIFN3ZWRlbi48L2F1dGgtYWRkcmVz
cz48dGl0bGVzPjx0aXRsZT5QbGFzbWEgaW5zdWxpbi1saWtlIGdyb3d0aCBmYWN0b3IgYmluZGlu
ZyBwcm90ZWluIDEgaW4gcHVsbW9uYXJ5IGFydGVyaWFsIGh5cGVydGVuc2lvbjwvdGl0bGU+PHNl
Y29uZGFyeS10aXRsZT5TY2FuZCBDYXJkaW92YXNjIEo8L3NlY29uZGFyeS10aXRsZT48L3RpdGxl
cz48cGVyaW9kaWNhbD48ZnVsbC10aXRsZT5TY2FuZCBDYXJkaW92YXNjIEo8L2Z1bGwtdGl0bGU+
PC9wZXJpb2RpY2FsPjxwYWdlcz4zNS00MjwvcGFnZXM+PHZvbHVtZT41NTwvdm9sdW1lPjxudW1i
ZXI+MTwvbnVtYmVyPjxlZGl0aW9uPjIwMjAvMDcvMDE8L2VkaXRpb24+PGtleXdvcmRzPjxrZXl3
b3JkPkJpb21hcmtlcnMsIFR1bW9yL2Jsb29kPC9rZXl3b3JkPjxrZXl3b3JkPkNhc2UtQ29udHJv
bCBTdHVkaWVzPC9rZXl3b3JkPjxrZXl3b3JkPkh1bWFuczwva2V5d29yZD48a2V5d29yZD4qSW5z
dWxpbi1MaWtlIEdyb3d0aCBGYWN0b3IgQmluZGluZyBQcm90ZWluIDEvYmxvb2Q8L2tleXdvcmQ+
PGtleXdvcmQ+KlB1bG1vbmFyeSBBcnRlcmlhbCBIeXBlcnRlbnNpb24vYmxvb2Q8L2tleXdvcmQ+
PGtleXdvcmQ+SWdmYnA8L2tleXdvcmQ+PGtleXdvcmQ+UGxhc21hIGJpb21hcmtlcnM8L2tleXdv
cmQ+PGtleXdvcmQ+cHVsbW9uYXJ5IGFydGVyaWFsIGh5cGVydGVuc2lvbjwva2V5d29yZD48a2V5
d29yZD5yaXNrIGFzc2Vzc21lbnQ8L2tleXdvcmQ+PGtleXdvcmQ+dHVtb3VyIGJpb2xvZ3k8L2tl
eXdvcmQ+PC9rZXl3b3Jkcz48ZGF0ZXM+PHllYXI+MjAyMTwveWVhcj48cHViLWRhdGVzPjxkYXRl
PkZlYjwvZGF0ZT48L3B1Yi1kYXRlcz48L2RhdGVzPjxpc2JuPjE2NTEtMjAwNiAoRWxlY3Ryb25p
YykmI3hEOzE0MDEtNzQzMSAoTGlua2luZyk8L2lzYm4+PGFjY2Vzc2lvbi1udW0+MzI1OTcyNDE8
L2FjY2Vzc2lvbi1udW0+PHVybHM+PHJlbGF0ZWQtdXJscz48dXJsPmh0dHBzOi8vd3d3Lm5jYmku
bmxtLm5paC5nb3YvcHVibWVkLzMyNTk3MjQxPC91cmw+PHVybD5odHRwczovL3d3dy50YW5kZm9u
bGluZS5jb20vZG9pL2Z1bGwvMTAuMTA4MC8xNDAxNzQzMS4yMDIwLjE3ODI5Nzc8L3VybD48L3Jl
bGF0ZWQtdXJscz48L3VybHM+PGN1c3RvbTE+MTY1MS0yMDA2IEJvdXppbmEsIEhhYmliIEhlc3Nl
bHN0cmFuZCwgUm9nZXIgUsOlZGVncmFuLCBHw7ZyYW4gSm91cm5hbCBBcnRpY2xlIEVuZ2xhbmQg
U2NhbmQgQ2FyZGlvdmFzYyBKLiAyMDIxIEZlYjs1NSgxKTozNS00Mi4gZG9pOiAxMC4xMDgwLzE0
MDE3NDMxLjIwMjAuMTc4Mjk3Ny4gRXB1YiAyMDIwIEp1biAyOS4gfCBSQVlZQU4tSU5DTFVTSU9O
OiB7JnF1b3Q7Q2hhbnRhbCZxdW90Oz0mZ3Q7JnF1b3Q7SW5jbHVkZWQmcXVvdDssICZxdW90O01l
bm5vJnF1b3Q7PSZndDsmcXVvdDtJbmNsdWRlZCZxdW90O308L2N1c3RvbTE+PGVsZWN0cm9uaWMt
cmVzb3VyY2UtbnVtPjEwLjEwODAvMTQwMTc0MzEuMjAyMC4xNzgyOTc3PC9lbGVjdHJvbmljLXJl
c291cmNlLW51bT48L3JlY29yZD48L0NpdGU+PC9FbmRO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6)</w:t>
            </w:r>
            <w:r w:rsidRPr="009D6EA8">
              <w:rPr>
                <w:rFonts w:cs="Calibri"/>
                <w:color w:val="000000"/>
                <w:lang w:eastAsia="nl-NL"/>
              </w:rPr>
              <w:fldChar w:fldCharType="end"/>
            </w:r>
          </w:p>
        </w:tc>
        <w:tc>
          <w:tcPr>
            <w:tcW w:w="3235" w:type="dxa"/>
            <w:noWrap/>
            <w:vAlign w:val="bottom"/>
            <w:hideMark/>
          </w:tcPr>
          <w:p w14:paraId="6B167FC1"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Scand</w:t>
            </w:r>
            <w:proofErr w:type="spellEnd"/>
            <w:r w:rsidRPr="009D6EA8">
              <w:rPr>
                <w:rFonts w:cs="Calibri"/>
                <w:color w:val="000000"/>
                <w:lang w:eastAsia="nl-NL"/>
              </w:rPr>
              <w:t xml:space="preserve"> Cardiovasc J</w:t>
            </w:r>
          </w:p>
        </w:tc>
        <w:tc>
          <w:tcPr>
            <w:tcW w:w="647" w:type="dxa"/>
            <w:vAlign w:val="bottom"/>
          </w:tcPr>
          <w:p w14:paraId="59300E6A"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23A5E9BA"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04753793" w14:textId="77777777" w:rsidTr="0001271F">
        <w:trPr>
          <w:trHeight w:val="300"/>
        </w:trPr>
        <w:tc>
          <w:tcPr>
            <w:tcW w:w="2263" w:type="dxa"/>
            <w:noWrap/>
            <w:vAlign w:val="bottom"/>
            <w:hideMark/>
          </w:tcPr>
          <w:p w14:paraId="5B0EA5CA" w14:textId="6237F740" w:rsidR="0032294F" w:rsidRPr="009D6EA8" w:rsidRDefault="0032294F" w:rsidP="0001271F">
            <w:pPr>
              <w:rPr>
                <w:rFonts w:cs="Calibri"/>
                <w:color w:val="000000"/>
                <w:lang w:eastAsia="nl-NL"/>
              </w:rPr>
            </w:pPr>
            <w:proofErr w:type="spellStart"/>
            <w:r w:rsidRPr="009D6EA8">
              <w:rPr>
                <w:rFonts w:cs="Calibri"/>
                <w:color w:val="000000"/>
                <w:lang w:eastAsia="nl-NL"/>
              </w:rPr>
              <w:t>Grignola</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Hcmlnbm9sYTwvQXV0aG9yPjxZZWFyPjIwMjE8L1llYXI+
PFJlY051bT4yODwvUmVjTnVtPjxEaXNwbGF5VGV4dD4oNTcpPC9EaXNwbGF5VGV4dD48cmVjb3Jk
PjxyZWMtbnVtYmVyPjI4PC9yZWMtbnVtYmVyPjxmb3JlaWduLWtleXM+PGtleSBhcHA9IkVOIiBk
Yi1pZD0idjlmcHd2MmZrcnJmd25lczVzenBkZTJiMmQweDIyc3hhc3plIiB0aW1lc3RhbXA9IjE2
NTI5NDUwOTEiPjI4PC9rZXk+PC9mb3JlaWduLWtleXM+PHJlZi10eXBlIG5hbWU9IkpvdXJuYWwg
QXJ0aWNsZSI+MTc8L3JlZi10eXBlPjxjb250cmlidXRvcnM+PGF1dGhvcnM+PGF1dGhvcj5Hcmln
bm9sYSwgSi4gQy48L2F1dGhvcj48YXV0aG9yPkRvbWluZ28sIEUuPC9hdXRob3I+PGF1dGhvcj5M
b3Blei1NZXNlZ3VlciwgTS48L2F1dGhvcj48YXV0aG9yPlRydWppbGxvLCBQLjwvYXV0aG9yPjxh
dXRob3I+QnJhdm8sIEMuPC9hdXRob3I+PGF1dGhvcj5QZXJlei1Ib3lvcywgUy48L2F1dGhvcj48
YXV0aG9yPlJvbWFuLCBBLjwvYXV0aG9yPjwvYXV0aG9ycz48L2NvbnRyaWJ1dG9ycz48YXV0aC1h
ZGRyZXNzPlVuaXYgUmVwdWJsaWNhLCBGYWMgTWVkLCBIb3NwIENsaW4sIFBhdGhvcGh5c2lvbCBE
ZXB0LCBNb250ZXZpZGVvLCBVcnVndWF5JiN4RDtIb3NwIFZhbGxlIERlIEhlYnJvbiwgQXJlYSBD
b3IsIEJhcmNlbG9uYSwgU3BhaW4mI3hEO1VuaXYgQXV0b25vbWEgQmFyY2Vsb25hLCBTY2ggTWVk
LCBQaHlzaW9sIERlcHQsIEJhcmNlbG9uYSwgU3BhaW4mI3hEO0hvc3AgVmFsbGUgRGUgSGVicm9u
LCBEZXB0IFBuZXVtb2wsIEJhcmNlbG9uYSwgU3BhaW4mI3hEO0lTIENhcmxvcyBJSUksIENpYmVy
ZXMsIE1hZHJpZCwgU3BhaW4mI3hEO1VuaXYgUmVwdWJsaWNhLCBGYWMgTWVkLCBIb3NwIENsaW4s
IEN0ciBDYXJkaW92YXNjIFVuaXYsIE1vbnRldmlkZW8sIFVydWd1YXkmI3hEO1ZhbGwgZEhlYnJv
biBJbnN0IFJlY2VyY2EsIFVuaWRhZCBFc3RhZGlzdCwgQmFyY2Vsb25hLCBTcGFpbjwvYXV0aC1h
ZGRyZXNzPjx0aXRsZXM+PHRpdGxlPlB1bG1vbmFyeSBBcnRlcmlhbCBSZW1vZGVsaW5nIElzIFJl
bGF0ZWQgdG8gdGhlIFJpc2sgU3RyYXRpZmljYXRpb24gYW5kIFJpZ2h0IFZlbnRyaWN1bGFyLVB1
bG1vbmFyeSBBcnRlcmlhbCBDb3VwbGluZyBpbiBQYXRpZW50cyBXaXRoIFB1bG1vbmFyeSBBcnRl
cmlhbCBIeXBlcnRlbnNpb248L3RpdGxlPjxzZWNvbmRhcnktdGl0bGU+RnJvbnRpZXJzIGluIFBo
eXNpb2xvZ3k8L3NlY29uZGFyeS10aXRsZT48YWx0LXRpdGxlPkZyb250IFBoeXNpb2w8L2FsdC10
aXRsZT48L3RpdGxlcz48YWx0LXBlcmlvZGljYWw+PGZ1bGwtdGl0bGU+RnJvbnQgUGh5c2lvbDwv
ZnVsbC10aXRsZT48L2FsdC1wZXJpb2RpY2FsPjxwYWdlcz42MzEzMjY8L3BhZ2VzPjx2b2x1bWU+
MTI8L3ZvbHVtZT48a2V5d29yZHM+PGtleXdvcmQ+cHVsbW9uYXJ5IGFydGVyaWFsIHN0aWZmbmVz
czwva2V5d29yZD48a2V5d29yZD5yaWdodCB2ZW50cmljdWxhci1hcnRlcmlhbCBjb3VwbGluZzwv
a2V5d29yZD48a2V5d29yZD5wdWxtb25hcnkgYXJ0ZXJpYWwgaHlwZXJ0ZW5zaW9uPC9rZXl3b3Jk
PjxrZXl3b3JkPmludHJhdmFzY3VsYXIgdWx0cmFzb3VuZDwva2V5d29yZD48a2V5d29yZD5yaXNr
IHN0cmF0aWZpY2F0aW9uPC9rZXl3b3JkPjxrZXl3b3JkPmludHJhdmFzY3VsYXIgdWx0cmFzb3Vu
ZDwva2V5d29yZD48a2V5d29yZD52YXNjdWxhci1kaXNlYXNlPC9rZXl3b3JkPjxrZXl3b3JkPnN0
aWZmbmVzczwva2V5d29yZD48a2V5d29yZD5wcmVzc3VyZTwva2V5d29yZD48a2V5d29yZD5pbmRl
eDwva2V5d29yZD48a2V5d29yZD5yZWNvbW1lbmRhdGlvbnM8L2tleXdvcmQ+PGtleXdvcmQ+bW9y
dGFsaXR5PC9rZXl3b3JkPjwva2V5d29yZHM+PGRhdGVzPjx5ZWFyPjIwMjE8L3llYXI+PHB1Yi1k
YXRlcz48ZGF0ZT5NYXkgMzwvZGF0ZT48L3B1Yi1kYXRlcz48L2RhdGVzPjxpc2JuPjE2NjQtMDQy
eDwvaXNibj48YWNjZXNzaW9uLW51bT5XT1M6MDAwNjUxMDYyMjAwMDAxPC9hY2Nlc3Npb24tbnVt
Pjx1cmxzPjxyZWxhdGVkLXVybHM+PHVybD4mbHQ7R28gdG8gSVNJJmd0OzovL1dPUzowMDA2NTEw
NjIyMDAwMDE8L3VybD48dXJsPmh0dHBzOi8vd3d3Lm5jYmkubmxtLm5paC5nb3YvcG1jL2FydGlj
bGVzL1BNQzgxMjY2ODEvcGRmL2ZwaHlzLTEyLTYzMTMyNi5wZGY8L3VybD48L3JlbGF0ZWQtdXJs
cz48L3VybHM+PGN1c3RvbTE+MTY2NC0wNDJ4IEdyaWdub2xhLCBKdWFuIEMgRG9taW5nbywgRW5y
aWMgTMOzcGV6LU1lc2VndWVyLCBNYW51ZWwgVHJ1amlsbG8sIFBlZHJvIEJyYXZvLCBDYXJsb3Mg
UMOpcmV6LUhveW9zLCBTYW50aWFnbyBSb21hbiwgQW50b25pbyBKb3VybmFsIEFydGljbGUgRnJv
bnQgUGh5c2lvbC4gMjAyMSBNYXkgMzsxMjo2MzEzMjYuIGRvaTogMTAuMzM4OS9mcGh5cy4yMDIx
LjYzMTMyNi4gZUNvbGxlY3Rpb24gMjAyMS4gfCBSQVlZQU4tSU5DTFVTSU9OOiB7JnF1b3Q7Q2hh
bnRhbCZxdW90Oz0mZ3Q7JnF1b3Q7SW5jbHVkZWQmcXVvdDssICZxdW90O01lbm5vJnF1b3Q7PSZn
dDsmcXVvdDtJbmNsdWRlZCZxdW90O308L2N1c3RvbTE+PGVsZWN0cm9uaWMtcmVzb3VyY2UtbnVt
PkFSVE4gNjMxMzI2JiN4RDsxMC4zMzg5L2ZwaHlzLjIwMjEuNjMxMzI2PC9lbGVjdHJvbmljLXJl
c291cmNlLW51bT48bGFuZ3VhZ2U+RW5nbGlzaDwvbGFuZ3VhZ2U+PC9yZWNvcmQ+PC9DaXRlPjwv
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Hcmlnbm9sYTwvQXV0aG9yPjxZZWFyPjIwMjE8L1llYXI+
PFJlY051bT4yODwvUmVjTnVtPjxEaXNwbGF5VGV4dD4oNTcpPC9EaXNwbGF5VGV4dD48cmVjb3Jk
PjxyZWMtbnVtYmVyPjI4PC9yZWMtbnVtYmVyPjxmb3JlaWduLWtleXM+PGtleSBhcHA9IkVOIiBk
Yi1pZD0idjlmcHd2MmZrcnJmd25lczVzenBkZTJiMmQweDIyc3hhc3plIiB0aW1lc3RhbXA9IjE2
NTI5NDUwOTEiPjI4PC9rZXk+PC9mb3JlaWduLWtleXM+PHJlZi10eXBlIG5hbWU9IkpvdXJuYWwg
QXJ0aWNsZSI+MTc8L3JlZi10eXBlPjxjb250cmlidXRvcnM+PGF1dGhvcnM+PGF1dGhvcj5Hcmln
bm9sYSwgSi4gQy48L2F1dGhvcj48YXV0aG9yPkRvbWluZ28sIEUuPC9hdXRob3I+PGF1dGhvcj5M
b3Blei1NZXNlZ3VlciwgTS48L2F1dGhvcj48YXV0aG9yPlRydWppbGxvLCBQLjwvYXV0aG9yPjxh
dXRob3I+QnJhdm8sIEMuPC9hdXRob3I+PGF1dGhvcj5QZXJlei1Ib3lvcywgUy48L2F1dGhvcj48
YXV0aG9yPlJvbWFuLCBBLjwvYXV0aG9yPjwvYXV0aG9ycz48L2NvbnRyaWJ1dG9ycz48YXV0aC1h
ZGRyZXNzPlVuaXYgUmVwdWJsaWNhLCBGYWMgTWVkLCBIb3NwIENsaW4sIFBhdGhvcGh5c2lvbCBE
ZXB0LCBNb250ZXZpZGVvLCBVcnVndWF5JiN4RDtIb3NwIFZhbGxlIERlIEhlYnJvbiwgQXJlYSBD
b3IsIEJhcmNlbG9uYSwgU3BhaW4mI3hEO1VuaXYgQXV0b25vbWEgQmFyY2Vsb25hLCBTY2ggTWVk
LCBQaHlzaW9sIERlcHQsIEJhcmNlbG9uYSwgU3BhaW4mI3hEO0hvc3AgVmFsbGUgRGUgSGVicm9u
LCBEZXB0IFBuZXVtb2wsIEJhcmNlbG9uYSwgU3BhaW4mI3hEO0lTIENhcmxvcyBJSUksIENpYmVy
ZXMsIE1hZHJpZCwgU3BhaW4mI3hEO1VuaXYgUmVwdWJsaWNhLCBGYWMgTWVkLCBIb3NwIENsaW4s
IEN0ciBDYXJkaW92YXNjIFVuaXYsIE1vbnRldmlkZW8sIFVydWd1YXkmI3hEO1ZhbGwgZEhlYnJv
biBJbnN0IFJlY2VyY2EsIFVuaWRhZCBFc3RhZGlzdCwgQmFyY2Vsb25hLCBTcGFpbjwvYXV0aC1h
ZGRyZXNzPjx0aXRsZXM+PHRpdGxlPlB1bG1vbmFyeSBBcnRlcmlhbCBSZW1vZGVsaW5nIElzIFJl
bGF0ZWQgdG8gdGhlIFJpc2sgU3RyYXRpZmljYXRpb24gYW5kIFJpZ2h0IFZlbnRyaWN1bGFyLVB1
bG1vbmFyeSBBcnRlcmlhbCBDb3VwbGluZyBpbiBQYXRpZW50cyBXaXRoIFB1bG1vbmFyeSBBcnRl
cmlhbCBIeXBlcnRlbnNpb248L3RpdGxlPjxzZWNvbmRhcnktdGl0bGU+RnJvbnRpZXJzIGluIFBo
eXNpb2xvZ3k8L3NlY29uZGFyeS10aXRsZT48YWx0LXRpdGxlPkZyb250IFBoeXNpb2w8L2FsdC10
aXRsZT48L3RpdGxlcz48YWx0LXBlcmlvZGljYWw+PGZ1bGwtdGl0bGU+RnJvbnQgUGh5c2lvbDwv
ZnVsbC10aXRsZT48L2FsdC1wZXJpb2RpY2FsPjxwYWdlcz42MzEzMjY8L3BhZ2VzPjx2b2x1bWU+
MTI8L3ZvbHVtZT48a2V5d29yZHM+PGtleXdvcmQ+cHVsbW9uYXJ5IGFydGVyaWFsIHN0aWZmbmVz
czwva2V5d29yZD48a2V5d29yZD5yaWdodCB2ZW50cmljdWxhci1hcnRlcmlhbCBjb3VwbGluZzwv
a2V5d29yZD48a2V5d29yZD5wdWxtb25hcnkgYXJ0ZXJpYWwgaHlwZXJ0ZW5zaW9uPC9rZXl3b3Jk
PjxrZXl3b3JkPmludHJhdmFzY3VsYXIgdWx0cmFzb3VuZDwva2V5d29yZD48a2V5d29yZD5yaXNr
IHN0cmF0aWZpY2F0aW9uPC9rZXl3b3JkPjxrZXl3b3JkPmludHJhdmFzY3VsYXIgdWx0cmFzb3Vu
ZDwva2V5d29yZD48a2V5d29yZD52YXNjdWxhci1kaXNlYXNlPC9rZXl3b3JkPjxrZXl3b3JkPnN0
aWZmbmVzczwva2V5d29yZD48a2V5d29yZD5wcmVzc3VyZTwva2V5d29yZD48a2V5d29yZD5pbmRl
eDwva2V5d29yZD48a2V5d29yZD5yZWNvbW1lbmRhdGlvbnM8L2tleXdvcmQ+PGtleXdvcmQ+bW9y
dGFsaXR5PC9rZXl3b3JkPjwva2V5d29yZHM+PGRhdGVzPjx5ZWFyPjIwMjE8L3llYXI+PHB1Yi1k
YXRlcz48ZGF0ZT5NYXkgMzwvZGF0ZT48L3B1Yi1kYXRlcz48L2RhdGVzPjxpc2JuPjE2NjQtMDQy
eDwvaXNibj48YWNjZXNzaW9uLW51bT5XT1M6MDAwNjUxMDYyMjAwMDAxPC9hY2Nlc3Npb24tbnVt
Pjx1cmxzPjxyZWxhdGVkLXVybHM+PHVybD4mbHQ7R28gdG8gSVNJJmd0OzovL1dPUzowMDA2NTEw
NjIyMDAwMDE8L3VybD48dXJsPmh0dHBzOi8vd3d3Lm5jYmkubmxtLm5paC5nb3YvcG1jL2FydGlj
bGVzL1BNQzgxMjY2ODEvcGRmL2ZwaHlzLTEyLTYzMTMyNi5wZGY8L3VybD48L3JlbGF0ZWQtdXJs
cz48L3VybHM+PGN1c3RvbTE+MTY2NC0wNDJ4IEdyaWdub2xhLCBKdWFuIEMgRG9taW5nbywgRW5y
aWMgTMOzcGV6LU1lc2VndWVyLCBNYW51ZWwgVHJ1amlsbG8sIFBlZHJvIEJyYXZvLCBDYXJsb3Mg
UMOpcmV6LUhveW9zLCBTYW50aWFnbyBSb21hbiwgQW50b25pbyBKb3VybmFsIEFydGljbGUgRnJv
bnQgUGh5c2lvbC4gMjAyMSBNYXkgMzsxMjo2MzEzMjYuIGRvaTogMTAuMzM4OS9mcGh5cy4yMDIx
LjYzMTMyNi4gZUNvbGxlY3Rpb24gMjAyMS4gfCBSQVlZQU4tSU5DTFVTSU9OOiB7JnF1b3Q7Q2hh
bnRhbCZxdW90Oz0mZ3Q7JnF1b3Q7SW5jbHVkZWQmcXVvdDssICZxdW90O01lbm5vJnF1b3Q7PSZn
dDsmcXVvdDtJbmNsdWRlZCZxdW90O308L2N1c3RvbTE+PGVsZWN0cm9uaWMtcmVzb3VyY2UtbnVt
PkFSVE4gNjMxMzI2JiN4RDsxMC4zMzg5L2ZwaHlzLjIwMjEuNjMxMzI2PC9lbGVjdHJvbmljLXJl
c291cmNlLW51bT48bGFuZ3VhZ2U+RW5nbGlzaDwvbGFuZ3VhZ2U+PC9yZWNvcmQ+PC9DaXRlPjwv
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57)</w:t>
            </w:r>
            <w:r w:rsidRPr="009D6EA8">
              <w:rPr>
                <w:rFonts w:cs="Calibri"/>
                <w:color w:val="000000"/>
                <w:lang w:eastAsia="nl-NL"/>
              </w:rPr>
              <w:fldChar w:fldCharType="end"/>
            </w:r>
          </w:p>
        </w:tc>
        <w:tc>
          <w:tcPr>
            <w:tcW w:w="3235" w:type="dxa"/>
            <w:noWrap/>
            <w:vAlign w:val="bottom"/>
            <w:hideMark/>
          </w:tcPr>
          <w:p w14:paraId="5BFB1730" w14:textId="77777777" w:rsidR="0032294F" w:rsidRPr="009D6EA8" w:rsidRDefault="0032294F" w:rsidP="0001271F">
            <w:pPr>
              <w:rPr>
                <w:rFonts w:cs="Calibri"/>
                <w:color w:val="000000"/>
                <w:lang w:eastAsia="nl-NL"/>
              </w:rPr>
            </w:pPr>
            <w:r w:rsidRPr="009D6EA8">
              <w:rPr>
                <w:rFonts w:cs="Calibri"/>
                <w:color w:val="000000"/>
                <w:lang w:eastAsia="nl-NL"/>
              </w:rPr>
              <w:t xml:space="preserve">Front </w:t>
            </w:r>
            <w:proofErr w:type="spellStart"/>
            <w:r w:rsidRPr="009D6EA8">
              <w:rPr>
                <w:rFonts w:cs="Calibri"/>
                <w:color w:val="000000"/>
                <w:lang w:eastAsia="nl-NL"/>
              </w:rPr>
              <w:t>Physiol</w:t>
            </w:r>
            <w:proofErr w:type="spellEnd"/>
          </w:p>
        </w:tc>
        <w:tc>
          <w:tcPr>
            <w:tcW w:w="647" w:type="dxa"/>
            <w:vAlign w:val="bottom"/>
          </w:tcPr>
          <w:p w14:paraId="4AB5805A"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3009D676"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5E14141B" w14:textId="77777777" w:rsidTr="0001271F">
        <w:trPr>
          <w:trHeight w:val="300"/>
        </w:trPr>
        <w:tc>
          <w:tcPr>
            <w:tcW w:w="2263" w:type="dxa"/>
            <w:noWrap/>
            <w:vAlign w:val="bottom"/>
          </w:tcPr>
          <w:p w14:paraId="12833EAD" w14:textId="0BCF8D7C" w:rsidR="0032294F" w:rsidRPr="009D6EA8" w:rsidRDefault="0032294F" w:rsidP="0001271F">
            <w:pPr>
              <w:rPr>
                <w:rFonts w:cs="Calibri"/>
                <w:color w:val="000000"/>
                <w:lang w:eastAsia="nl-NL"/>
              </w:rPr>
            </w:pPr>
            <w:r w:rsidRPr="009D6EA8">
              <w:t>Hoffmann-</w:t>
            </w:r>
            <w:proofErr w:type="spellStart"/>
            <w:r w:rsidRPr="009D6EA8">
              <w:t>Vold</w:t>
            </w:r>
            <w:proofErr w:type="spellEnd"/>
            <w:r w:rsidRPr="009D6EA8">
              <w:t xml:space="preserve"> </w:t>
            </w:r>
            <w:r w:rsidRPr="009D6EA8">
              <w:fldChar w:fldCharType="begin">
                <w:fldData xml:space="preserve">PEVuZE5vdGU+PENpdGU+PEF1dGhvcj5Ib2ZmbWFubi1Wb2xkPC9BdXRob3I+PFllYXI+MjAxODwv
WWVhcj48UmVjTnVtPjkzPC9SZWNOdW0+PERpc3BsYXlUZXh0Pig1OCk8L0Rpc3BsYXlUZXh0Pjxy
ZWNvcmQ+PHJlYy1udW1iZXI+OTM8L3JlYy1udW1iZXI+PGZvcmVpZ24ta2V5cz48a2V5IGFwcD0i
RU4iIGRiLWlkPSJ2OWZwd3YyZmtycmZ3bmVzNXN6cGRlMmIyZDB4MjJzeGFzemUiIHRpbWVzdGFt
cD0iMTY1Mjk0NTA5MSI+OTM8L2tleT48L2ZvcmVpZ24ta2V5cz48cmVmLXR5cGUgbmFtZT0iSm91
cm5hbCBBcnRpY2xlIj4xNzwvcmVmLXR5cGU+PGNvbnRyaWJ1dG9ycz48YXV0aG9ycz48YXV0aG9y
PkhvZmZtYW5uLVZvbGQsIEEuIE0uPC9hdXRob3I+PGF1dGhvcj5IZXNzZWxzdHJhbmQsIFIuPC9h
dXRob3I+PGF1dGhvcj5GcmV0aGVpbSwgSC48L2F1dGhvcj48YXV0aG9yPlVlbGFuZCwgVC48L2F1
dGhvcj48YXV0aG9yPkFuZHJlYXNzZW4sIEEuIEsuPC9hdXRob3I+PGF1dGhvcj5CcnVuYm9yZywg
Qy48L2F1dGhvcj48YXV0aG9yPlBhbGNoZXZza2l5LCBWLjwvYXV0aG9yPjxhdXRob3I+TWlkdHZl
ZHQsIE8uPC9hdXRob3I+PGF1dGhvcj5HYXJlbiwgVC48L2F1dGhvcj48YXV0aG9yPkF1a3J1c3Qs
IFAuPC9hdXRob3I+PGF1dGhvcj5CZWxwZXJpbywgSi4gQS48L2F1dGhvcj48YXV0aG9yPk1vbGJl
cmcsIE8uPC9hdXRob3I+PC9hdXRob3JzPjwvY29udHJpYnV0b3JzPjxhdXRoLWFkZHJlc3M+T3Ns
byBVbml2ZXJzaXR5IEhvc3BpdGFsLCBSaWtzaG9zcGl0YWxldCwgYW5kIFVuaXZlcnNpdHkgb2Yg
T3NsbywgT3NsbywgTm9yd2F5LiYjeEQ7THVuZCBVbml2ZXJzaXR5LCBMdW5kLCBTd2VkZW4uJiN4
RDtPc2xvIFVuaXZlcnNpdHkgSG9zcGl0YWwsIFJpa3Nob3NwaXRhbGV0LCBPc2xvLCBOb3J3YXku
JiN4RDtEYXZpZCBHZWZmZW4gU2Nob29sIG9mIE1lZGljaW5lIGF0IFVDTEEsIExvcyBBbmdlbGVz
LCBDYWxpZm9ybmlhLjwvYXV0aC1hZGRyZXNzPjx0aXRsZXM+PHRpdGxlPkNDTDIxIGFzIGEgUG90
ZW50aWFsIFNlcnVtIEJpb21hcmtlciBmb3IgUHVsbW9uYXJ5IEFydGVyaWFsIEh5cGVydGVuc2lv
biBpbiBTeXN0ZW1pYyBTY2xlcm9zaXM8L3RpdGxlPjxzZWNvbmRhcnktdGl0bGU+QXJ0aHJpdGlz
IFJoZXVtYXRvbDwvc2Vjb25kYXJ5LXRpdGxlPjxhbHQtdGl0bGU+QXJ0aHJpdGlzIFJoZXVtYXRv
bDwvYWx0LXRpdGxlPjwvdGl0bGVzPjxwZXJpb2RpY2FsPjxmdWxsLXRpdGxlPkFydGhyaXRpcyBS
aGV1bWF0b2w8L2Z1bGwtdGl0bGU+PC9wZXJpb2RpY2FsPjxhbHQtcGVyaW9kaWNhbD48ZnVsbC10
aXRsZT5BcnRocml0aXMgUmhldW1hdG9sPC9mdWxsLXRpdGxlPjwvYWx0LXBlcmlvZGljYWw+PHBh
Z2VzPjE2NDQtMTY1MzwvcGFnZXM+PHZvbHVtZT43MDwvdm9sdW1lPjxudW1iZXI+MTA8L251bWJl
cj48ZWRpdGlvbj4yMDE4LzA0LzI1PC9lZGl0aW9uPjxrZXl3b3Jkcz48a2V5d29yZD5BZHVsdDwv
a2V5d29yZD48a2V5d29yZD5BZ2VkPC9rZXl3b3JkPjxrZXl3b3JkPkJpb21hcmtlcnMvYmxvb2Q8
L2tleXdvcmQ+PGtleXdvcmQ+Q2hlbW9raW5lIENDTDIxLypibG9vZDwva2V5d29yZD48a2V5d29y
ZD5Fbnp5bWUtTGlua2VkIEltbXVub3NvcmJlbnQgQXNzYXk8L2tleXdvcmQ+PGtleXdvcmQ+RmFt
aWxpYWwgUHJpbWFyeSBQdWxtb25hcnkgSHlwZXJ0ZW5zaW9uLypibG9vZC9ldGlvbG9neTwva2V5
d29yZD48a2V5d29yZD5GZW1hbGU8L2tleXdvcmQ+PGtleXdvcmQ+SHVtYW5zPC9rZXl3b3JkPjxr
ZXl3b3JkPk1hbGU8L2tleXdvcmQ+PGtleXdvcmQ+TWlkZGxlIEFnZWQ8L2tleXdvcmQ+PGtleXdv
cmQ+UHJvcG9ydGlvbmFsIEhhemFyZHMgTW9kZWxzPC9rZXl3b3JkPjxrZXl3b3JkPlByb3NwZWN0
aXZlIFN0dWRpZXM8L2tleXdvcmQ+PGtleXdvcmQ+UmVmZXJlbmNlIFZhbHVlczwva2V5d29yZD48
a2V5d29yZD5SaXNrIEFzc2Vzc21lbnQvbWV0aG9kczwva2V5d29yZD48a2V5d29yZD5SaXNrIEZh
Y3RvcnM8L2tleXdvcmQ+PGtleXdvcmQ+U2NsZXJvZGVybWEsIFN5c3RlbWljLypibG9vZC9jb21w
bGljYXRpb25zPC9rZXl3b3JkPjwva2V5d29yZHM+PGRhdGVzPjx5ZWFyPjIwMTg8L3llYXI+PHB1
Yi1kYXRlcz48ZGF0ZT5PY3Q8L2RhdGU+PC9wdWItZGF0ZXM+PC9kYXRlcz48aXNibj4yMzI2LTUy
MDUgKEVsZWN0cm9uaWMpJiN4RDsyMzI2LTUxOTEgKExpbmtpbmcpPC9pc2JuPjxhY2Nlc3Npb24t
bnVtPjI5Njg3NjM0PC9hY2Nlc3Npb24tbnVtPjx1cmxzPjxyZWxhdGVkLXVybHM+PHVybD5odHRw
czovL3d3dy5uY2JpLm5sbS5uaWguZ292L3B1Ym1lZC8yOTY4NzYzNDwvdXJsPjwvcmVsYXRlZC11
cmxzPjwvdXJscz48Y3VzdG9tMT4yMzI2LTUyMDUgSG9mZm1hbm4tVm9sZCwgQW5uYS1NYXJpYSBI
ZXNzZWxzdHJhbmQsIFJvZ2VyIEZyZXRoZWltLCBIw6V2YXJkIFVlbGFuZCwgVGhvciBBbmRyZWFz
c2VuLCBBcm5lIEsgQnJ1bmJvcmcsIENhdGhyaW5lIFBhbGNoZXZza2l5LCBWeWFjaGVzbGF2IE1p
ZHR2ZWR0LCDDmHl2aW5kIEdhcmVuLCBUb3JoaWxkIEF1a3J1c3QsIFDDpWwgQmVscGVyaW8sIEpv
aG4gQSBNb2xiZXJnLCDDmHl2aW5kIEpvdXJuYWwgQXJ0aWNsZSBSZXNlYXJjaCBTdXBwb3J0LCBO
b24tVS5TLiBHb3YmYXBvczt0IFVuaXRlZCBTdGF0ZXMgQXJ0aHJpdGlzIFJoZXVtYXRvbC4gMjAx
OCBPY3Q7NzAoMTApOjE2NDQtMTY1My4gZG9pOiAxMC4xMDAyL2FydC40MDUzNC4gRXB1YiAyMDE4
IEF1ZyAzMC4gfCBSQVlZQU4tSU5DTFVTSU9OOiB7JnF1b3Q7Q2hhbnRhbCZxdW90Oz0mZ3Q7JnF1
b3Q7SW5jbHVkZWQmcXVvdDssICZxdW90O01lbm5vJnF1b3Q7PSZndDsmcXVvdDtJbmNsdWRlZCZx
dW90O308L2N1c3RvbTE+PGVsZWN0cm9uaWMtcmVzb3VyY2UtbnVtPjEwLjEwMDIvYXJ0LjQwNTM0
PC9lbGVjdHJvbmljLXJlc291cmNlLW51bT48bGFuZ3VhZ2U+RW5nbGlzaDwvbGFuZ3VhZ2U+PC9y
ZWNvcmQ+PC9DaXRlPjwvRW5kTm90ZT4A
</w:fldData>
              </w:fldChar>
            </w:r>
            <w:r w:rsidR="00336908">
              <w:instrText xml:space="preserve"> ADDIN EN.CITE </w:instrText>
            </w:r>
            <w:r w:rsidR="00336908">
              <w:fldChar w:fldCharType="begin">
                <w:fldData xml:space="preserve">PEVuZE5vdGU+PENpdGU+PEF1dGhvcj5Ib2ZmbWFubi1Wb2xkPC9BdXRob3I+PFllYXI+MjAxODwv
WWVhcj48UmVjTnVtPjkzPC9SZWNOdW0+PERpc3BsYXlUZXh0Pig1OCk8L0Rpc3BsYXlUZXh0Pjxy
ZWNvcmQ+PHJlYy1udW1iZXI+OTM8L3JlYy1udW1iZXI+PGZvcmVpZ24ta2V5cz48a2V5IGFwcD0i
RU4iIGRiLWlkPSJ2OWZwd3YyZmtycmZ3bmVzNXN6cGRlMmIyZDB4MjJzeGFzemUiIHRpbWVzdGFt
cD0iMTY1Mjk0NTA5MSI+OTM8L2tleT48L2ZvcmVpZ24ta2V5cz48cmVmLXR5cGUgbmFtZT0iSm91
cm5hbCBBcnRpY2xlIj4xNzwvcmVmLXR5cGU+PGNvbnRyaWJ1dG9ycz48YXV0aG9ycz48YXV0aG9y
PkhvZmZtYW5uLVZvbGQsIEEuIE0uPC9hdXRob3I+PGF1dGhvcj5IZXNzZWxzdHJhbmQsIFIuPC9h
dXRob3I+PGF1dGhvcj5GcmV0aGVpbSwgSC48L2F1dGhvcj48YXV0aG9yPlVlbGFuZCwgVC48L2F1
dGhvcj48YXV0aG9yPkFuZHJlYXNzZW4sIEEuIEsuPC9hdXRob3I+PGF1dGhvcj5CcnVuYm9yZywg
Qy48L2F1dGhvcj48YXV0aG9yPlBhbGNoZXZza2l5LCBWLjwvYXV0aG9yPjxhdXRob3I+TWlkdHZl
ZHQsIE8uPC9hdXRob3I+PGF1dGhvcj5HYXJlbiwgVC48L2F1dGhvcj48YXV0aG9yPkF1a3J1c3Qs
IFAuPC9hdXRob3I+PGF1dGhvcj5CZWxwZXJpbywgSi4gQS48L2F1dGhvcj48YXV0aG9yPk1vbGJl
cmcsIE8uPC9hdXRob3I+PC9hdXRob3JzPjwvY29udHJpYnV0b3JzPjxhdXRoLWFkZHJlc3M+T3Ns
byBVbml2ZXJzaXR5IEhvc3BpdGFsLCBSaWtzaG9zcGl0YWxldCwgYW5kIFVuaXZlcnNpdHkgb2Yg
T3NsbywgT3NsbywgTm9yd2F5LiYjeEQ7THVuZCBVbml2ZXJzaXR5LCBMdW5kLCBTd2VkZW4uJiN4
RDtPc2xvIFVuaXZlcnNpdHkgSG9zcGl0YWwsIFJpa3Nob3NwaXRhbGV0LCBPc2xvLCBOb3J3YXku
JiN4RDtEYXZpZCBHZWZmZW4gU2Nob29sIG9mIE1lZGljaW5lIGF0IFVDTEEsIExvcyBBbmdlbGVz
LCBDYWxpZm9ybmlhLjwvYXV0aC1hZGRyZXNzPjx0aXRsZXM+PHRpdGxlPkNDTDIxIGFzIGEgUG90
ZW50aWFsIFNlcnVtIEJpb21hcmtlciBmb3IgUHVsbW9uYXJ5IEFydGVyaWFsIEh5cGVydGVuc2lv
biBpbiBTeXN0ZW1pYyBTY2xlcm9zaXM8L3RpdGxlPjxzZWNvbmRhcnktdGl0bGU+QXJ0aHJpdGlz
IFJoZXVtYXRvbDwvc2Vjb25kYXJ5LXRpdGxlPjxhbHQtdGl0bGU+QXJ0aHJpdGlzIFJoZXVtYXRv
bDwvYWx0LXRpdGxlPjwvdGl0bGVzPjxwZXJpb2RpY2FsPjxmdWxsLXRpdGxlPkFydGhyaXRpcyBS
aGV1bWF0b2w8L2Z1bGwtdGl0bGU+PC9wZXJpb2RpY2FsPjxhbHQtcGVyaW9kaWNhbD48ZnVsbC10
aXRsZT5BcnRocml0aXMgUmhldW1hdG9sPC9mdWxsLXRpdGxlPjwvYWx0LXBlcmlvZGljYWw+PHBh
Z2VzPjE2NDQtMTY1MzwvcGFnZXM+PHZvbHVtZT43MDwvdm9sdW1lPjxudW1iZXI+MTA8L251bWJl
cj48ZWRpdGlvbj4yMDE4LzA0LzI1PC9lZGl0aW9uPjxrZXl3b3Jkcz48a2V5d29yZD5BZHVsdDwv
a2V5d29yZD48a2V5d29yZD5BZ2VkPC9rZXl3b3JkPjxrZXl3b3JkPkJpb21hcmtlcnMvYmxvb2Q8
L2tleXdvcmQ+PGtleXdvcmQ+Q2hlbW9raW5lIENDTDIxLypibG9vZDwva2V5d29yZD48a2V5d29y
ZD5Fbnp5bWUtTGlua2VkIEltbXVub3NvcmJlbnQgQXNzYXk8L2tleXdvcmQ+PGtleXdvcmQ+RmFt
aWxpYWwgUHJpbWFyeSBQdWxtb25hcnkgSHlwZXJ0ZW5zaW9uLypibG9vZC9ldGlvbG9neTwva2V5
d29yZD48a2V5d29yZD5GZW1hbGU8L2tleXdvcmQ+PGtleXdvcmQ+SHVtYW5zPC9rZXl3b3JkPjxr
ZXl3b3JkPk1hbGU8L2tleXdvcmQ+PGtleXdvcmQ+TWlkZGxlIEFnZWQ8L2tleXdvcmQ+PGtleXdv
cmQ+UHJvcG9ydGlvbmFsIEhhemFyZHMgTW9kZWxzPC9rZXl3b3JkPjxrZXl3b3JkPlByb3NwZWN0
aXZlIFN0dWRpZXM8L2tleXdvcmQ+PGtleXdvcmQ+UmVmZXJlbmNlIFZhbHVlczwva2V5d29yZD48
a2V5d29yZD5SaXNrIEFzc2Vzc21lbnQvbWV0aG9kczwva2V5d29yZD48a2V5d29yZD5SaXNrIEZh
Y3RvcnM8L2tleXdvcmQ+PGtleXdvcmQ+U2NsZXJvZGVybWEsIFN5c3RlbWljLypibG9vZC9jb21w
bGljYXRpb25zPC9rZXl3b3JkPjwva2V5d29yZHM+PGRhdGVzPjx5ZWFyPjIwMTg8L3llYXI+PHB1
Yi1kYXRlcz48ZGF0ZT5PY3Q8L2RhdGU+PC9wdWItZGF0ZXM+PC9kYXRlcz48aXNibj4yMzI2LTUy
MDUgKEVsZWN0cm9uaWMpJiN4RDsyMzI2LTUxOTEgKExpbmtpbmcpPC9pc2JuPjxhY2Nlc3Npb24t
bnVtPjI5Njg3NjM0PC9hY2Nlc3Npb24tbnVtPjx1cmxzPjxyZWxhdGVkLXVybHM+PHVybD5odHRw
czovL3d3dy5uY2JpLm5sbS5uaWguZ292L3B1Ym1lZC8yOTY4NzYzNDwvdXJsPjwvcmVsYXRlZC11
cmxzPjwvdXJscz48Y3VzdG9tMT4yMzI2LTUyMDUgSG9mZm1hbm4tVm9sZCwgQW5uYS1NYXJpYSBI
ZXNzZWxzdHJhbmQsIFJvZ2VyIEZyZXRoZWltLCBIw6V2YXJkIFVlbGFuZCwgVGhvciBBbmRyZWFz
c2VuLCBBcm5lIEsgQnJ1bmJvcmcsIENhdGhyaW5lIFBhbGNoZXZza2l5LCBWeWFjaGVzbGF2IE1p
ZHR2ZWR0LCDDmHl2aW5kIEdhcmVuLCBUb3JoaWxkIEF1a3J1c3QsIFDDpWwgQmVscGVyaW8sIEpv
aG4gQSBNb2xiZXJnLCDDmHl2aW5kIEpvdXJuYWwgQXJ0aWNsZSBSZXNlYXJjaCBTdXBwb3J0LCBO
b24tVS5TLiBHb3YmYXBvczt0IFVuaXRlZCBTdGF0ZXMgQXJ0aHJpdGlzIFJoZXVtYXRvbC4gMjAx
OCBPY3Q7NzAoMTApOjE2NDQtMTY1My4gZG9pOiAxMC4xMDAyL2FydC40MDUzNC4gRXB1YiAyMDE4
IEF1ZyAzMC4gfCBSQVlZQU4tSU5DTFVTSU9OOiB7JnF1b3Q7Q2hhbnRhbCZxdW90Oz0mZ3Q7JnF1
b3Q7SW5jbHVkZWQmcXVvdDssICZxdW90O01lbm5vJnF1b3Q7PSZndDsmcXVvdDtJbmNsdWRlZCZx
dW90O308L2N1c3RvbTE+PGVsZWN0cm9uaWMtcmVzb3VyY2UtbnVtPjEwLjEwMDIvYXJ0LjQwNTM0
PC9lbGVjdHJvbmljLXJlc291cmNlLW51bT48bGFuZ3VhZ2U+RW5nbGlzaDwvbGFuZ3VhZ2U+PC9y
ZWNvcmQ+PC9DaXRlPjwvRW5kTm90ZT4A
</w:fldData>
              </w:fldChar>
            </w:r>
            <w:r w:rsidR="00336908">
              <w:instrText xml:space="preserve"> ADDIN EN.CITE.DATA </w:instrText>
            </w:r>
            <w:r w:rsidR="00336908">
              <w:fldChar w:fldCharType="end"/>
            </w:r>
            <w:r w:rsidRPr="009D6EA8">
              <w:fldChar w:fldCharType="separate"/>
            </w:r>
            <w:r w:rsidR="00336908">
              <w:rPr>
                <w:noProof/>
              </w:rPr>
              <w:t>(58)</w:t>
            </w:r>
            <w:r w:rsidRPr="009D6EA8">
              <w:fldChar w:fldCharType="end"/>
            </w:r>
          </w:p>
        </w:tc>
        <w:tc>
          <w:tcPr>
            <w:tcW w:w="3235" w:type="dxa"/>
            <w:noWrap/>
          </w:tcPr>
          <w:p w14:paraId="50083E4D" w14:textId="77777777" w:rsidR="0032294F" w:rsidRPr="009D6EA8" w:rsidRDefault="0032294F" w:rsidP="0001271F">
            <w:pPr>
              <w:rPr>
                <w:rFonts w:cs="Calibri"/>
                <w:color w:val="000000"/>
                <w:lang w:eastAsia="nl-NL"/>
              </w:rPr>
            </w:pPr>
            <w:r w:rsidRPr="009D6EA8">
              <w:t xml:space="preserve">Arthritis </w:t>
            </w:r>
            <w:proofErr w:type="spellStart"/>
            <w:r w:rsidRPr="009D6EA8">
              <w:t>Rheumatol</w:t>
            </w:r>
            <w:proofErr w:type="spellEnd"/>
          </w:p>
        </w:tc>
        <w:tc>
          <w:tcPr>
            <w:tcW w:w="647" w:type="dxa"/>
          </w:tcPr>
          <w:p w14:paraId="674AE670" w14:textId="77777777" w:rsidR="0032294F" w:rsidRPr="009D6EA8" w:rsidRDefault="0032294F" w:rsidP="0001271F">
            <w:pPr>
              <w:rPr>
                <w:rFonts w:cs="Calibri"/>
                <w:color w:val="000000"/>
                <w:lang w:eastAsia="nl-NL"/>
              </w:rPr>
            </w:pPr>
            <w:r w:rsidRPr="009D6EA8">
              <w:t>2018</w:t>
            </w:r>
          </w:p>
        </w:tc>
        <w:tc>
          <w:tcPr>
            <w:tcW w:w="3433" w:type="dxa"/>
            <w:noWrap/>
          </w:tcPr>
          <w:p w14:paraId="3F77480E" w14:textId="77777777" w:rsidR="0032294F" w:rsidRPr="009D6EA8" w:rsidRDefault="0032294F" w:rsidP="0001271F">
            <w:pPr>
              <w:rPr>
                <w:rFonts w:cs="Calibri"/>
                <w:color w:val="000000"/>
                <w:lang w:eastAsia="nl-NL"/>
              </w:rPr>
            </w:pPr>
            <w:r w:rsidRPr="009D6EA8">
              <w:t>Not eligible endpoint</w:t>
            </w:r>
          </w:p>
        </w:tc>
      </w:tr>
      <w:tr w:rsidR="0032294F" w:rsidRPr="009D6EA8" w14:paraId="1D1FBA1F" w14:textId="77777777" w:rsidTr="0001271F">
        <w:trPr>
          <w:trHeight w:val="300"/>
        </w:trPr>
        <w:tc>
          <w:tcPr>
            <w:tcW w:w="2263" w:type="dxa"/>
            <w:noWrap/>
            <w:vAlign w:val="bottom"/>
            <w:hideMark/>
          </w:tcPr>
          <w:p w14:paraId="06077DCD" w14:textId="61DEB357" w:rsidR="0032294F" w:rsidRPr="009D6EA8" w:rsidRDefault="0032294F" w:rsidP="0001271F">
            <w:pPr>
              <w:rPr>
                <w:rFonts w:cs="Calibri"/>
                <w:color w:val="000000"/>
                <w:lang w:eastAsia="nl-NL"/>
              </w:rPr>
            </w:pPr>
            <w:proofErr w:type="spellStart"/>
            <w:r w:rsidRPr="009D6EA8">
              <w:rPr>
                <w:rFonts w:cs="Calibri"/>
                <w:color w:val="000000"/>
                <w:lang w:eastAsia="nl-NL"/>
              </w:rPr>
              <w:t>Hrustanovic-Kadic</w:t>
            </w:r>
            <w:proofErr w:type="spellEnd"/>
            <w:r w:rsidRPr="009D6EA8">
              <w:rPr>
                <w:rFonts w:cs="Calibri"/>
                <w:color w:val="000000"/>
                <w:lang w:eastAsia="nl-NL"/>
              </w:rPr>
              <w:t xml:space="preserve"> </w:t>
            </w:r>
            <w:r w:rsidRPr="009D6EA8">
              <w:rPr>
                <w:rFonts w:cs="Calibri"/>
                <w:color w:val="000000"/>
                <w:lang w:eastAsia="nl-NL"/>
              </w:rPr>
              <w:fldChar w:fldCharType="begin"/>
            </w:r>
            <w:r w:rsidR="00336908">
              <w:rPr>
                <w:rFonts w:cs="Calibri"/>
                <w:color w:val="000000"/>
                <w:lang w:eastAsia="nl-NL"/>
              </w:rPr>
              <w:instrText xml:space="preserve"> ADDIN EN.CITE &lt;EndNote&gt;&lt;Cite&gt;&lt;Author&gt;Hrustanovic-Kadic&lt;/Author&gt;&lt;Year&gt;2021&lt;/Year&gt;&lt;RecNum&gt;23&lt;/RecNum&gt;&lt;DisplayText&gt;(59)&lt;/DisplayText&gt;&lt;record&gt;&lt;rec-number&gt;23&lt;/rec-number&gt;&lt;foreign-keys&gt;&lt;key app="EN" db-id="v9fpwv2fkrrfwnes5szpde2b2d0x22sxasze" timestamp="1652945091"&gt;23&lt;/key&gt;&lt;/foreign-keys&gt;&lt;ref-type name="Journal Article"&gt;17&lt;/ref-type&gt;&lt;contributors&gt;&lt;authors&gt;&lt;author&gt;Hrustanovic-Kadic, M.&lt;/author&gt;&lt;author&gt;Ziegler, C.&lt;/author&gt;&lt;author&gt;El-Kersh, K.&lt;/author&gt;&lt;/authors&gt;&lt;/contributors&gt;&lt;auth-address&gt;University of Louisville School of Medicine Louisville, Kentucky.&lt;/auth-address&gt;&lt;titles&gt;&lt;title&gt;Palliative Care Perception in Pulmonary Arterial Hypertension: Evaluating the Interaction of PPCI, PAH-SYMPACT Questionnaire, and the REVEAL 2.0 Risk Score&lt;/title&gt;&lt;secondary-title&gt;Ann Am Thorac Soc&lt;/secondary-title&gt;&lt;/titles&gt;&lt;periodical&gt;&lt;full-title&gt;Ann Am Thorac Soc&lt;/full-title&gt;&lt;/periodical&gt;&lt;pages&gt;361-364&lt;/pages&gt;&lt;volume&gt;18&lt;/volume&gt;&lt;number&gt;2&lt;/number&gt;&lt;edition&gt;2020/09/17&lt;/edition&gt;&lt;keywords&gt;&lt;keyword&gt;Humans&lt;/keyword&gt;&lt;keyword&gt;Palliative Care&lt;/keyword&gt;&lt;keyword&gt;Perception&lt;/keyword&gt;&lt;keyword&gt;*Pulmonary Arterial Hypertension&lt;/keyword&gt;&lt;keyword&gt;Risk Factors&lt;/keyword&gt;&lt;keyword&gt;Surveys and Questionnaires&lt;/keyword&gt;&lt;/keywords&gt;&lt;dates&gt;&lt;year&gt;2021&lt;/year&gt;&lt;pub-dates&gt;&lt;date&gt;Feb&lt;/date&gt;&lt;/pub-dates&gt;&lt;/dates&gt;&lt;isbn&gt;2325-6621 (Electronic)&amp;#xD;2325-6621 (Linking)&lt;/isbn&gt;&lt;accession-num&gt;32937090&lt;/accession-num&gt;&lt;urls&gt;&lt;related-urls&gt;&lt;url&gt;https://www.ncbi.nlm.nih.gov/pubmed/32937090&lt;/url&gt;&lt;/related-urls&gt;&lt;/urls&gt;&lt;custom1&gt;L2011069229 2021-03-02 2021-03-09 | RAYYAN-INCLUSION: {&amp;quot;Chantal&amp;quot;=&amp;gt;&amp;quot;Included&amp;quot;, &amp;quot;Menno&amp;quot;=&amp;gt;&amp;quot;Included&amp;quot;}&lt;/custom1&gt;&lt;electronic-resource-num&gt;10.1513/AnnalsATS.202005-552RL&lt;/electronic-resource-num&gt;&lt;language&gt;English&lt;/language&gt;&lt;/record&gt;&lt;/Cite&gt;&lt;/EndNote&gt;</w:instrText>
            </w:r>
            <w:r w:rsidRPr="009D6EA8">
              <w:rPr>
                <w:rFonts w:cs="Calibri"/>
                <w:color w:val="000000"/>
                <w:lang w:eastAsia="nl-NL"/>
              </w:rPr>
              <w:fldChar w:fldCharType="separate"/>
            </w:r>
            <w:r w:rsidR="00336908">
              <w:rPr>
                <w:rFonts w:cs="Calibri"/>
                <w:noProof/>
                <w:color w:val="000000"/>
                <w:lang w:eastAsia="nl-NL"/>
              </w:rPr>
              <w:t>(59)</w:t>
            </w:r>
            <w:r w:rsidRPr="009D6EA8">
              <w:rPr>
                <w:rFonts w:cs="Calibri"/>
                <w:color w:val="000000"/>
                <w:lang w:eastAsia="nl-NL"/>
              </w:rPr>
              <w:fldChar w:fldCharType="end"/>
            </w:r>
          </w:p>
        </w:tc>
        <w:tc>
          <w:tcPr>
            <w:tcW w:w="3235" w:type="dxa"/>
            <w:noWrap/>
            <w:vAlign w:val="bottom"/>
            <w:hideMark/>
          </w:tcPr>
          <w:p w14:paraId="6871E5CE" w14:textId="77777777" w:rsidR="0032294F" w:rsidRPr="009D6EA8" w:rsidRDefault="0032294F" w:rsidP="0001271F">
            <w:pPr>
              <w:rPr>
                <w:rFonts w:cs="Calibri"/>
                <w:color w:val="000000"/>
                <w:lang w:eastAsia="nl-NL"/>
              </w:rPr>
            </w:pPr>
            <w:r w:rsidRPr="009D6EA8">
              <w:rPr>
                <w:rFonts w:cs="Calibri"/>
                <w:color w:val="000000"/>
                <w:lang w:eastAsia="nl-NL"/>
              </w:rPr>
              <w:t>Annals of the American Thoracic Society</w:t>
            </w:r>
          </w:p>
        </w:tc>
        <w:tc>
          <w:tcPr>
            <w:tcW w:w="647" w:type="dxa"/>
            <w:vAlign w:val="bottom"/>
          </w:tcPr>
          <w:p w14:paraId="748A02D9"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6D9C3810"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481EA21F" w14:textId="77777777" w:rsidTr="0001271F">
        <w:trPr>
          <w:trHeight w:val="300"/>
        </w:trPr>
        <w:tc>
          <w:tcPr>
            <w:tcW w:w="2263" w:type="dxa"/>
            <w:noWrap/>
            <w:vAlign w:val="bottom"/>
            <w:hideMark/>
          </w:tcPr>
          <w:p w14:paraId="51206C5C" w14:textId="41302A7F" w:rsidR="0032294F" w:rsidRPr="009D6EA8" w:rsidRDefault="0032294F" w:rsidP="0001271F">
            <w:pPr>
              <w:rPr>
                <w:rFonts w:cs="Calibri"/>
                <w:color w:val="000000"/>
                <w:lang w:eastAsia="nl-NL"/>
              </w:rPr>
            </w:pPr>
            <w:r w:rsidRPr="009D6EA8">
              <w:rPr>
                <w:rFonts w:cs="Calibri"/>
                <w:color w:val="000000"/>
                <w:lang w:eastAsia="nl-NL"/>
              </w:rPr>
              <w:t xml:space="preserve">Min </w:t>
            </w:r>
            <w:r w:rsidRPr="009D6EA8">
              <w:rPr>
                <w:rFonts w:cs="Calibri"/>
                <w:color w:val="000000"/>
                <w:lang w:eastAsia="nl-NL"/>
              </w:rPr>
              <w:fldChar w:fldCharType="begin">
                <w:fldData xml:space="preserve">PEVuZE5vdGU+PENpdGU+PEF1dGhvcj5NaW48L0F1dGhvcj48WWVhcj4yMDIxPC9ZZWFyPjxSZWNO
dW0+MTk8L1JlY051bT48RGlzcGxheVRleHQ+KDYwKTwvRGlzcGxheVRleHQ+PHJlY29yZD48cmVj
LW51bWJlcj4xOTwvcmVjLW51bWJlcj48Zm9yZWlnbi1rZXlzPjxrZXkgYXBwPSJFTiIgZGItaWQ9
InY5ZnB3djJma3JyZnduZXM1c3pwZGUyYjJkMHgyMnN4YXN6ZSIgdGltZXN0YW1wPSIxNjUyOTQ1
MDkxIj4xOTwva2V5PjwvZm9yZWlnbi1rZXlzPjxyZWYtdHlwZSBuYW1lPSJKb3VybmFsIEFydGlj
bGUiPjE3PC9yZWYtdHlwZT48Y29udHJpYnV0b3JzPjxhdXRob3JzPjxhdXRob3I+TWluLCBKLjwv
YXV0aG9yPjxhdXRob3I+QmFkZXNjaCwgRC48L2F1dGhvcj48YXV0aG9yPkNoYWtpbmFsYSwgTS48
L2F1dGhvcj48YXV0aG9yPkVsd2luZywgSi48L2F1dGhvcj48YXV0aG9yPkZyYW50eiwgUi48L2F1
dGhvcj48YXV0aG9yPkhvcm4sIEUuPC9hdXRob3I+PGF1dGhvcj5LbGluZ2VyLCBKLjwvYXV0aG9y
PjxhdXRob3I+TGFtbWksIE0uPC9hdXRob3I+PGF1dGhvcj5NYXppbWJhLCBTLjwvYXV0aG9yPjxh
dXRob3I+U2FnZXIsIEouPC9hdXRob3I+PGF1dGhvcj5TaGxvYmluLCBPLjwvYXV0aG9yPjxhdXRo
b3I+U2ltb24sIE0uPC9hdXRob3I+PGF1dGhvcj5UaGVuYXBwYW4sIFQuPC9hdXRob3I+PGF1dGhv
cj5HcmlubmFuLCBELjwvYXV0aG9yPjxhdXRob3I+VmVudGV0dW9sbywgQy48L2F1dGhvcj48YXV0
aG9yPkFsLU5hYW1hbmksIE4uPC9hdXRob3I+PGF1dGhvcj5QaGFyIEludmVzdGlnYXRvcnM8L2F1
dGhvcj48L2F1dGhvcnM+PC9jb250cmlidXRvcnM+PGF1dGgtYWRkcmVzcz5QZXJlbG1hbiBTY2hv
b2wgb2YgTWVkaWNpbmUgYXQgdGhlIFVuaXZlcnNpdHkgb2YgUGVubnN5bHZhbmlhIFBoaWxhZGVs
cGhpYSwgUGVubnN5bHZhbmlhLiYjeEQ7VW5pdmVyc2l0eSBvZiBDb2xvcmFkbyBEZW52ZXIsIENv
bG9yYWRvLiYjeEQ7V2FzaGluZ3RvbiBVbml2ZXJzaXR5IFN0LiBMb3VpcywgTWlzc291cmkuJiN4
RDtVbml2ZXJzaXR5IG9mIENpbmNpbm5hdGkgQ2luY2lubmF0aSwgT2hpby4mI3hEO01heW8gQ2xp
bmljIFJvY2hlc3RlciwgTWlubmVzb3RhLiYjeEQ7V2VpbGwgQ29ybmVsbCBNZWRpY2luZSBOZXcg
WW9yaywgTmV3IFlvcmsuJiN4RDtSaG9kZSBJc2xhbmQgSG9zcGl0YWwgUHVsbW9uYXJ5IEh5cGVy
dGVuc2lvbiBDZW50ZXIgRWFzdCBQcm92aWRlbmNlLCBSaG9kZSBJc2xhbmQuJiN4RDtMb3Vpc2lh
bmEgU3RhdGUgVW5pdmVyc2l0eSBOZXcgT3JsZWFucywgTG91aXNpYW5hLiYjeEQ7VW5pdmVyc2l0
eSBvZiBWaXJnaW5pYSBDaGFybG90dGVzdmlsbGUsIFZpcmdpbmlhLiYjeEQ7Q290dGFnZSBIZWFs
dGggUHVsbW9uYXJ5IEh5cGVydGVuc2lvbiBDZW50ZXIgU2FudGEgQmFyYmFyYSwgQ2FsaWZvcm5p
YS4mI3hEO0lub3ZhIEZhaXJmYXggSG9zcGl0YWwgRmFsbHMgQ2h1cmNoLCBWaXJnaW5pYS4mI3hE
O1VuaXZlcnNpdHkgb2YgUGl0dHNidXJnaCBNZWRpY2FsIENlbnRlciBQaXR0c2J1cmdoLCBQZW5u
c3lsdmFuaWEuJiN4RDtVbml2ZXJzaXR5IG9mIE1pbm5lc290YSBNaW5uZWFwb2xpcywgTWlubmVz
b3RhLiYjeEQ7VmlyZ2luaWEgQ29tbW9ud2VhbHRoIFVuaXZlcnNpdHkgUmljaG1vbmQsIFZpcmdp
bmlhLiYjeEQ7QWxwZXJ0IE1lZGljYWwgU2Nob29sIG9mIEJyb3duIFVuaXZlcnNpdHkgUHJvdmlk
ZW5jZSwgUmhvZGUgSXNsYW5kIGFuZC48L2F1dGgtYWRkcmVzcz48dGl0bGVzPjx0aXRsZT5QcmVk
aWN0aW9uIG9mIEhlYWx0aC1yZWxhdGVkIFF1YWxpdHkgb2YgTGlmZSBhbmQgSG9zcGl0YWxpemF0
aW9uIGluIFB1bG1vbmFyeSBBcnRlcmlhbCBIeXBlcnRlbnNpb246IFRoZSBQdWxtb25hcnkgSHlw
ZXJ0ZW5zaW9uIEFzc29jaWF0aW9uIFJlZ2lzdHJ5PC90aXRsZT48c2Vjb25kYXJ5LXRpdGxlPkFt
IEogUmVzcGlyIENyaXQgQ2FyZSBNZWQ8L3NlY29uZGFyeS10aXRsZT48L3RpdGxlcz48cGVyaW9k
aWNhbD48ZnVsbC10aXRsZT5BbSBKIFJlc3BpciBDcml0IENhcmUgTWVkPC9mdWxsLXRpdGxlPjwv
cGVyaW9kaWNhbD48cGFnZXM+NzYxLTc2NDwvcGFnZXM+PHZvbHVtZT4yMDM8L3ZvbHVtZT48bnVt
YmVyPjY8L251bWJlcj48ZWRpdGlvbj4yMDIwLzExLzIwPC9lZGl0aW9uPjxrZXl3b3Jkcz48a2V5
d29yZD5BZHVsdDwva2V5d29yZD48a2V5d29yZD5BZ2VkPC9rZXl3b3JkPjxrZXl3b3JkPkFnZWQs
IDgwIGFuZCBvdmVyPC9rZXl3b3JkPjxrZXl3b3JkPkZlbWFsZTwva2V5d29yZD48a2V5d29yZD5G
b3JlY2FzdGluZzwva2V5d29yZD48a2V5d29yZD5Ib3NwaXRhbGl6YXRpb24vKnN0YXRpc3RpY3Mg
JmFtcDsgbnVtZXJpY2FsIGRhdGEvdHJlbmRzPC9rZXl3b3JkPjxrZXl3b3JkPkh1bWFuczwva2V5
d29yZD48a2V5d29yZD5NYWxlPC9rZXl3b3JkPjxrZXl3b3JkPk1pZGRsZSBBZ2VkPC9rZXl3b3Jk
PjxrZXl3b3JkPlB1bG1vbmFyeSBBcnRlcmlhbCBIeXBlcnRlbnNpb24vZXBpZGVtaW9sb2d5Lypt
b3J0YWxpdHkvKnBoeXNpb3BhdGhvbG9neTwva2V5d29yZD48a2V5d29yZD5RdWFsaXR5IG9mIExp
ZmUvKnBzeWNob2xvZ3k8L2tleXdvcmQ+PGtleXdvcmQ+UmVnaXN0cmllcy8qc3RhdGlzdGljcyAm
YW1wOyBudW1lcmljYWwgZGF0YTwva2V5d29yZD48a2V5d29yZD5SaXNrIEFzc2Vzc21lbnQvKm1l
dGhvZHMvdHJlbmRzPC9rZXl3b3JkPjxrZXl3b3JkPlVuaXRlZCBTdGF0ZXMvZXBpZGVtaW9sb2d5
PC9rZXl3b3JkPjwva2V5d29yZHM+PGRhdGVzPjx5ZWFyPjIwMjE8L3llYXI+PHB1Yi1kYXRlcz48
ZGF0ZT5NYXIgMTU8L2RhdGU+PC9wdWItZGF0ZXM+PC9kYXRlcz48aXNibj4xNTM1LTQ5NzAgKEVs
ZWN0cm9uaWMpJiN4RDsxMDczLTQ0OVggKExpbmtpbmcpPC9pc2JuPjxhY2Nlc3Npb24tbnVtPjMz
MjExOTc0PC9hY2Nlc3Npb24tbnVtPjx1cmxzPjxyZWxhdGVkLXVybHM+PHVybD5odHRwczovL3d3
dy5uY2JpLm5sbS5uaWguZ292L3B1Ym1lZC8zMzIxMTk3NDwvdXJsPjx1cmw+aHR0cHM6Ly93d3cu
bmNiaS5ubG0ubmloLmdvdi9wbWMvYXJ0aWNsZXMvUE1DNzk1ODUwOC9wZGYvcmNjbS4yMDIwMTAt
Mzk2N0xFLnBkZjwvdXJsPjwvcmVsYXRlZC11cmxzPjwvdXJscz48Y3VzdG9tMT4xNTM1LTQ5NzAg
TWluLCBKZWZmIE9yY2lkOiAwMDAwLTAwMDMtNDYzMy02NzkyIEJhZGVzY2gsIERhdmlkIENoYWtp
bmFsYSwgTXVyYWxpIEVsd2luZywgSmVhbiBGcmFudHosIFJvYmVydCBIb3JuLCBFdmVseW4gS2xp
bmdlciwgSmFtZXMgTGFtbWksIE1hdHRoZXcgTWF6aW1iYSwgU3VsYSBTYWdlciwgSmVmZnJleSBT
aGxvYmluLCBPa3NhbmEgU2ltb24sIE1hcmMgVGhlbmFwcGFuLCBUaGVuYXBwYW4gR3Jpbm5hbiwg
RGFuaWVsIFZlbnRldHVvbG8sIENvcmV5IEFsLU5hYW1hbmksIE5hZGluZSBQSEFSIEludmVzdGln
YXRvcnMgSzIzIEhMMTQxNTg0L0hML05ITEJJIE5JSCBISFMvVW5pdGVkIFN0YXRlcyBSMDEgQUcw
NTg2NTkvQUcvTklBIE5JSCBISFMvVW5pdGVkIFN0YXRlcyBUMzIgSEwwMDc4OTEvSEwvTkhMQkkg
TklIIEhIUy9Vbml0ZWQgU3RhdGVzIExldHRlciBSZXNlYXJjaCBTdXBwb3J0LCBOLkkuSC4sIEV4
dHJhbXVyYWwgUmVzZWFyY2ggU3VwcG9ydCwgTm9uLVUuUy4gR292JmFwb3M7dCBBbSBKIFJlc3Bp
ciBDcml0IENhcmUgTWVkLiAyMDIxIE1hciAxNTsyMDMoNik6NzYxLTc2NC4gZG9pOiAxMC4xMTY0
L3JjY20uMjAyMDEwLTM5NjdMRS4gfCBSQVlZQU4tSU5DTFVTSU9OOiB7JnF1b3Q7Q2hhbnRhbCZx
dW90Oz0mZ3Q7JnF1b3Q7SW5jbHVkZWQmcXVvdDssICZxdW90O01lbm5vJnF1b3Q7PSZndDsmcXVv
dDtJbmNsdWRlZCZxdW90O308L2N1c3RvbTE+PGN1c3RvbTI+UE1DNzk1ODUwODwvY3VzdG9tMj48
ZWxlY3Ryb25pYy1yZXNvdXJjZS1udW0+MTAuMTE2NC9yY2NtLjIwMjAxMC0zOTY3TEU8L2VsZWN0
cm9uaWMtcmVzb3VyY2UtbnVtPjwvcmVjb3JkPjwvQ2l0ZT48L0VuZE5vdGU+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NaW48L0F1dGhvcj48WWVhcj4yMDIxPC9ZZWFyPjxSZWNO
dW0+MTk8L1JlY051bT48RGlzcGxheVRleHQ+KDYwKTwvRGlzcGxheVRleHQ+PHJlY29yZD48cmVj
LW51bWJlcj4xOTwvcmVjLW51bWJlcj48Zm9yZWlnbi1rZXlzPjxrZXkgYXBwPSJFTiIgZGItaWQ9
InY5ZnB3djJma3JyZnduZXM1c3pwZGUyYjJkMHgyMnN4YXN6ZSIgdGltZXN0YW1wPSIxNjUyOTQ1
MDkxIj4xOTwva2V5PjwvZm9yZWlnbi1rZXlzPjxyZWYtdHlwZSBuYW1lPSJKb3VybmFsIEFydGlj
bGUiPjE3PC9yZWYtdHlwZT48Y29udHJpYnV0b3JzPjxhdXRob3JzPjxhdXRob3I+TWluLCBKLjwv
YXV0aG9yPjxhdXRob3I+QmFkZXNjaCwgRC48L2F1dGhvcj48YXV0aG9yPkNoYWtpbmFsYSwgTS48
L2F1dGhvcj48YXV0aG9yPkVsd2luZywgSi48L2F1dGhvcj48YXV0aG9yPkZyYW50eiwgUi48L2F1
dGhvcj48YXV0aG9yPkhvcm4sIEUuPC9hdXRob3I+PGF1dGhvcj5LbGluZ2VyLCBKLjwvYXV0aG9y
PjxhdXRob3I+TGFtbWksIE0uPC9hdXRob3I+PGF1dGhvcj5NYXppbWJhLCBTLjwvYXV0aG9yPjxh
dXRob3I+U2FnZXIsIEouPC9hdXRob3I+PGF1dGhvcj5TaGxvYmluLCBPLjwvYXV0aG9yPjxhdXRo
b3I+U2ltb24sIE0uPC9hdXRob3I+PGF1dGhvcj5UaGVuYXBwYW4sIFQuPC9hdXRob3I+PGF1dGhv
cj5HcmlubmFuLCBELjwvYXV0aG9yPjxhdXRob3I+VmVudGV0dW9sbywgQy48L2F1dGhvcj48YXV0
aG9yPkFsLU5hYW1hbmksIE4uPC9hdXRob3I+PGF1dGhvcj5QaGFyIEludmVzdGlnYXRvcnM8L2F1
dGhvcj48L2F1dGhvcnM+PC9jb250cmlidXRvcnM+PGF1dGgtYWRkcmVzcz5QZXJlbG1hbiBTY2hv
b2wgb2YgTWVkaWNpbmUgYXQgdGhlIFVuaXZlcnNpdHkgb2YgUGVubnN5bHZhbmlhIFBoaWxhZGVs
cGhpYSwgUGVubnN5bHZhbmlhLiYjeEQ7VW5pdmVyc2l0eSBvZiBDb2xvcmFkbyBEZW52ZXIsIENv
bG9yYWRvLiYjeEQ7V2FzaGluZ3RvbiBVbml2ZXJzaXR5IFN0LiBMb3VpcywgTWlzc291cmkuJiN4
RDtVbml2ZXJzaXR5IG9mIENpbmNpbm5hdGkgQ2luY2lubmF0aSwgT2hpby4mI3hEO01heW8gQ2xp
bmljIFJvY2hlc3RlciwgTWlubmVzb3RhLiYjeEQ7V2VpbGwgQ29ybmVsbCBNZWRpY2luZSBOZXcg
WW9yaywgTmV3IFlvcmsuJiN4RDtSaG9kZSBJc2xhbmQgSG9zcGl0YWwgUHVsbW9uYXJ5IEh5cGVy
dGVuc2lvbiBDZW50ZXIgRWFzdCBQcm92aWRlbmNlLCBSaG9kZSBJc2xhbmQuJiN4RDtMb3Vpc2lh
bmEgU3RhdGUgVW5pdmVyc2l0eSBOZXcgT3JsZWFucywgTG91aXNpYW5hLiYjeEQ7VW5pdmVyc2l0
eSBvZiBWaXJnaW5pYSBDaGFybG90dGVzdmlsbGUsIFZpcmdpbmlhLiYjeEQ7Q290dGFnZSBIZWFs
dGggUHVsbW9uYXJ5IEh5cGVydGVuc2lvbiBDZW50ZXIgU2FudGEgQmFyYmFyYSwgQ2FsaWZvcm5p
YS4mI3hEO0lub3ZhIEZhaXJmYXggSG9zcGl0YWwgRmFsbHMgQ2h1cmNoLCBWaXJnaW5pYS4mI3hE
O1VuaXZlcnNpdHkgb2YgUGl0dHNidXJnaCBNZWRpY2FsIENlbnRlciBQaXR0c2J1cmdoLCBQZW5u
c3lsdmFuaWEuJiN4RDtVbml2ZXJzaXR5IG9mIE1pbm5lc290YSBNaW5uZWFwb2xpcywgTWlubmVz
b3RhLiYjeEQ7VmlyZ2luaWEgQ29tbW9ud2VhbHRoIFVuaXZlcnNpdHkgUmljaG1vbmQsIFZpcmdp
bmlhLiYjeEQ7QWxwZXJ0IE1lZGljYWwgU2Nob29sIG9mIEJyb3duIFVuaXZlcnNpdHkgUHJvdmlk
ZW5jZSwgUmhvZGUgSXNsYW5kIGFuZC48L2F1dGgtYWRkcmVzcz48dGl0bGVzPjx0aXRsZT5QcmVk
aWN0aW9uIG9mIEhlYWx0aC1yZWxhdGVkIFF1YWxpdHkgb2YgTGlmZSBhbmQgSG9zcGl0YWxpemF0
aW9uIGluIFB1bG1vbmFyeSBBcnRlcmlhbCBIeXBlcnRlbnNpb246IFRoZSBQdWxtb25hcnkgSHlw
ZXJ0ZW5zaW9uIEFzc29jaWF0aW9uIFJlZ2lzdHJ5PC90aXRsZT48c2Vjb25kYXJ5LXRpdGxlPkFt
IEogUmVzcGlyIENyaXQgQ2FyZSBNZWQ8L3NlY29uZGFyeS10aXRsZT48L3RpdGxlcz48cGVyaW9k
aWNhbD48ZnVsbC10aXRsZT5BbSBKIFJlc3BpciBDcml0IENhcmUgTWVkPC9mdWxsLXRpdGxlPjwv
cGVyaW9kaWNhbD48cGFnZXM+NzYxLTc2NDwvcGFnZXM+PHZvbHVtZT4yMDM8L3ZvbHVtZT48bnVt
YmVyPjY8L251bWJlcj48ZWRpdGlvbj4yMDIwLzExLzIwPC9lZGl0aW9uPjxrZXl3b3Jkcz48a2V5
d29yZD5BZHVsdDwva2V5d29yZD48a2V5d29yZD5BZ2VkPC9rZXl3b3JkPjxrZXl3b3JkPkFnZWQs
IDgwIGFuZCBvdmVyPC9rZXl3b3JkPjxrZXl3b3JkPkZlbWFsZTwva2V5d29yZD48a2V5d29yZD5G
b3JlY2FzdGluZzwva2V5d29yZD48a2V5d29yZD5Ib3NwaXRhbGl6YXRpb24vKnN0YXRpc3RpY3Mg
JmFtcDsgbnVtZXJpY2FsIGRhdGEvdHJlbmRzPC9rZXl3b3JkPjxrZXl3b3JkPkh1bWFuczwva2V5
d29yZD48a2V5d29yZD5NYWxlPC9rZXl3b3JkPjxrZXl3b3JkPk1pZGRsZSBBZ2VkPC9rZXl3b3Jk
PjxrZXl3b3JkPlB1bG1vbmFyeSBBcnRlcmlhbCBIeXBlcnRlbnNpb24vZXBpZGVtaW9sb2d5Lypt
b3J0YWxpdHkvKnBoeXNpb3BhdGhvbG9neTwva2V5d29yZD48a2V5d29yZD5RdWFsaXR5IG9mIExp
ZmUvKnBzeWNob2xvZ3k8L2tleXdvcmQ+PGtleXdvcmQ+UmVnaXN0cmllcy8qc3RhdGlzdGljcyAm
YW1wOyBudW1lcmljYWwgZGF0YTwva2V5d29yZD48a2V5d29yZD5SaXNrIEFzc2Vzc21lbnQvKm1l
dGhvZHMvdHJlbmRzPC9rZXl3b3JkPjxrZXl3b3JkPlVuaXRlZCBTdGF0ZXMvZXBpZGVtaW9sb2d5
PC9rZXl3b3JkPjwva2V5d29yZHM+PGRhdGVzPjx5ZWFyPjIwMjE8L3llYXI+PHB1Yi1kYXRlcz48
ZGF0ZT5NYXIgMTU8L2RhdGU+PC9wdWItZGF0ZXM+PC9kYXRlcz48aXNibj4xNTM1LTQ5NzAgKEVs
ZWN0cm9uaWMpJiN4RDsxMDczLTQ0OVggKExpbmtpbmcpPC9pc2JuPjxhY2Nlc3Npb24tbnVtPjMz
MjExOTc0PC9hY2Nlc3Npb24tbnVtPjx1cmxzPjxyZWxhdGVkLXVybHM+PHVybD5odHRwczovL3d3
dy5uY2JpLm5sbS5uaWguZ292L3B1Ym1lZC8zMzIxMTk3NDwvdXJsPjx1cmw+aHR0cHM6Ly93d3cu
bmNiaS5ubG0ubmloLmdvdi9wbWMvYXJ0aWNsZXMvUE1DNzk1ODUwOC9wZGYvcmNjbS4yMDIwMTAt
Mzk2N0xFLnBkZjwvdXJsPjwvcmVsYXRlZC11cmxzPjwvdXJscz48Y3VzdG9tMT4xNTM1LTQ5NzAg
TWluLCBKZWZmIE9yY2lkOiAwMDAwLTAwMDMtNDYzMy02NzkyIEJhZGVzY2gsIERhdmlkIENoYWtp
bmFsYSwgTXVyYWxpIEVsd2luZywgSmVhbiBGcmFudHosIFJvYmVydCBIb3JuLCBFdmVseW4gS2xp
bmdlciwgSmFtZXMgTGFtbWksIE1hdHRoZXcgTWF6aW1iYSwgU3VsYSBTYWdlciwgSmVmZnJleSBT
aGxvYmluLCBPa3NhbmEgU2ltb24sIE1hcmMgVGhlbmFwcGFuLCBUaGVuYXBwYW4gR3Jpbm5hbiwg
RGFuaWVsIFZlbnRldHVvbG8sIENvcmV5IEFsLU5hYW1hbmksIE5hZGluZSBQSEFSIEludmVzdGln
YXRvcnMgSzIzIEhMMTQxNTg0L0hML05ITEJJIE5JSCBISFMvVW5pdGVkIFN0YXRlcyBSMDEgQUcw
NTg2NTkvQUcvTklBIE5JSCBISFMvVW5pdGVkIFN0YXRlcyBUMzIgSEwwMDc4OTEvSEwvTkhMQkkg
TklIIEhIUy9Vbml0ZWQgU3RhdGVzIExldHRlciBSZXNlYXJjaCBTdXBwb3J0LCBOLkkuSC4sIEV4
dHJhbXVyYWwgUmVzZWFyY2ggU3VwcG9ydCwgTm9uLVUuUy4gR292JmFwb3M7dCBBbSBKIFJlc3Bp
ciBDcml0IENhcmUgTWVkLiAyMDIxIE1hciAxNTsyMDMoNik6NzYxLTc2NC4gZG9pOiAxMC4xMTY0
L3JjY20uMjAyMDEwLTM5NjdMRS4gfCBSQVlZQU4tSU5DTFVTSU9OOiB7JnF1b3Q7Q2hhbnRhbCZx
dW90Oz0mZ3Q7JnF1b3Q7SW5jbHVkZWQmcXVvdDssICZxdW90O01lbm5vJnF1b3Q7PSZndDsmcXVv
dDtJbmNsdWRlZCZxdW90O308L2N1c3RvbTE+PGN1c3RvbTI+UE1DNzk1ODUwODwvY3VzdG9tMj48
ZWxlY3Ryb25pYy1yZXNvdXJjZS1udW0+MTAuMTE2NC9yY2NtLjIwMjAxMC0zOTY3TEU8L2VsZWN0
cm9uaWMtcmVzb3VyY2UtbnVtPjwvcmVjb3JkPjwvQ2l0ZT48L0VuZE5vdGU+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0)</w:t>
            </w:r>
            <w:r w:rsidRPr="009D6EA8">
              <w:rPr>
                <w:rFonts w:cs="Calibri"/>
                <w:color w:val="000000"/>
                <w:lang w:eastAsia="nl-NL"/>
              </w:rPr>
              <w:fldChar w:fldCharType="end"/>
            </w:r>
            <w:r w:rsidRPr="009D6EA8">
              <w:rPr>
                <w:rFonts w:cs="Calibri"/>
                <w:color w:val="000000"/>
                <w:lang w:eastAsia="nl-NL"/>
              </w:rPr>
              <w:t xml:space="preserve"> </w:t>
            </w:r>
          </w:p>
        </w:tc>
        <w:tc>
          <w:tcPr>
            <w:tcW w:w="3235" w:type="dxa"/>
            <w:noWrap/>
            <w:vAlign w:val="bottom"/>
            <w:hideMark/>
          </w:tcPr>
          <w:p w14:paraId="63E9DA2A" w14:textId="77777777" w:rsidR="0032294F" w:rsidRPr="009D6EA8" w:rsidRDefault="0032294F" w:rsidP="0001271F">
            <w:pPr>
              <w:rPr>
                <w:rFonts w:cs="Calibri"/>
                <w:color w:val="000000"/>
                <w:lang w:eastAsia="nl-NL"/>
              </w:rPr>
            </w:pPr>
            <w:r w:rsidRPr="009D6EA8">
              <w:rPr>
                <w:rFonts w:cs="Calibri"/>
                <w:color w:val="000000"/>
                <w:lang w:eastAsia="nl-NL"/>
              </w:rPr>
              <w:t>Am J Respir Crit Care Med</w:t>
            </w:r>
          </w:p>
        </w:tc>
        <w:tc>
          <w:tcPr>
            <w:tcW w:w="647" w:type="dxa"/>
            <w:vAlign w:val="bottom"/>
          </w:tcPr>
          <w:p w14:paraId="1D6367CF"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09922EEB"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10BA754C" w14:textId="77777777" w:rsidTr="0001271F">
        <w:trPr>
          <w:trHeight w:val="300"/>
        </w:trPr>
        <w:tc>
          <w:tcPr>
            <w:tcW w:w="2263" w:type="dxa"/>
            <w:noWrap/>
            <w:hideMark/>
          </w:tcPr>
          <w:p w14:paraId="3F6623FB" w14:textId="77777777" w:rsidR="0032294F" w:rsidRPr="009D6EA8" w:rsidRDefault="0032294F" w:rsidP="0001271F">
            <w:pPr>
              <w:rPr>
                <w:rFonts w:cs="Calibri"/>
                <w:color w:val="000000"/>
                <w:lang w:eastAsia="nl-NL"/>
              </w:rPr>
            </w:pPr>
            <w:r w:rsidRPr="009D6EA8">
              <w:rPr>
                <w:rFonts w:ascii="Calibri" w:hAnsi="Calibri" w:cs="Calibri"/>
                <w:color w:val="000000"/>
              </w:rPr>
              <w:t xml:space="preserve">Sahay </w:t>
            </w:r>
            <w:r w:rsidRPr="009D6EA8">
              <w:rPr>
                <w:rFonts w:ascii="Calibri" w:hAnsi="Calibri" w:cs="Calibri"/>
                <w:color w:val="000000"/>
              </w:rPr>
              <w:fldChar w:fldCharType="begin">
                <w:fldData xml:space="preserve">PEVuZE5vdGU+PENpdGU+PEF1dGhvcj5TYWhheTwvQXV0aG9yPjxZZWFyPjIwMjA8L1llYXI+PFJl
Y051bT41MzwvUmVjTnVtPjxEaXNwbGF5VGV4dD4oNjEpPC9EaXNwbGF5VGV4dD48cmVjb3JkPjxy
ZWMtbnVtYmVyPjUzPC9yZWMtbnVtYmVyPjxmb3JlaWduLWtleXM+PGtleSBhcHA9IkVOIiBkYi1p
ZD0idjlmcHd2MmZrcnJmd25lczVzenBkZTJiMmQweDIyc3hhc3plIiB0aW1lc3RhbXA9IjE2NTI5
NDUwOTEiPjUzPC9rZXk+PC9mb3JlaWduLWtleXM+PHJlZi10eXBlIG5hbWU9IkpvdXJuYWwgQXJ0
aWNsZSI+MTc8L3JlZi10eXBlPjxjb250cmlidXRvcnM+PGF1dGhvcnM+PGF1dGhvcj5TYWhheSwg
Uy48L2F1dGhvcj48YXV0aG9yPlRvbmVsbGksIEEuIFIuPC9hdXRob3I+PGF1dGhvcj5TZWxlaiwg
TS48L2F1dGhvcj48YXV0aG9yPldhdHNvbiwgWi48L2F1dGhvcj48YXV0aG9yPkJlbnphLCBSLiBM
LjwvYXV0aG9yPjwvYXV0aG9ycz48L2NvbnRyaWJ1dG9ycz48YXV0aC1hZGRyZXNzPkhvdXN0b24g
TWV0aG9kaXN0IEx1bmcgQ2VudGVyLCBIb3VzdG9uIE1ldGhvZGlzdCBIb3NwaXRhbCwgSG91c3Rv
biwgVGV4YXMsIFVuaXRlZCBTdGF0ZXMgb2YgQW1lcmljYS4mI3hEO1Jlc3BpcmF0b3J5IEluc3Rp
dHV0ZSwgQ2xldmVsYW5kIENsaW5pYywgQ2xldmVsYW5kLCBPaGlvLCBVbml0ZWQgU3RhdGVzIG9m
IEFtZXJpY2EuJiN4RDtBY3RlbGlvbiBQaGFybWFjZXV0aWNhbHMgVVMsIEluYy4sIFNvdXRoIFNh
biBGcmFuY2lzY28sIENhbGlmb3JuaWEsIFVuaXRlZCBTdGF0ZXMgb2YgQW1lcmljYS4mI3hEO1B1
dG5hbSBBc3NvY2lhdGVzLCBCb3N0b24sIE1hc3NhY2h1c2V0dHMsIFVuaXRlZCBTdGF0ZXMgb2Yg
QW1lcmljYS4mI3hEO0FsbGVnaGVueSBHZW5lcmFsIEhvc3BpdGFsLCBQaXR0c2J1cmdoLCBQZW5u
c3lsdmFuaWEsIFVuaXRlZCBTdGF0ZXMgb2YgQW1lcmljYS48L2F1dGgtYWRkcmVzcz48dGl0bGVz
Pjx0aXRsZT5SaXNrIGFzc2Vzc21lbnQgaW4gcGF0aWVudHMgd2l0aCBmdW5jdGlvbmFsIGNsYXNz
IElJIHB1bG1vbmFyeSBhcnRlcmlhbCBoeXBlcnRlbnNpb246IENvbXBhcmlzb24gb2YgcGh5c2lj
aWFuIGdlc3RhbHQgd2l0aCBFU0MvRVJTIGFuZCB0aGUgUkVWRUFMIDIuMCByaXNrIHNjb3JlPC90
aXRsZT48c2Vjb25kYXJ5LXRpdGxlPlBMb1MgT25lPC9zZWNvbmRhcnktdGl0bGU+PC90aXRsZXM+
PHBlcmlvZGljYWw+PGZ1bGwtdGl0bGU+UExvUyBPbmU8L2Z1bGwtdGl0bGU+PC9wZXJpb2RpY2Fs
PjxwYWdlcz5lMDI0MTUwNDwvcGFnZXM+PHZvbHVtZT4xNTwvdm9sdW1lPjxudW1iZXI+MTE8L251
bWJlcj48ZWRpdGlvbj4yMDIwLzExLzEyPC9lZGl0aW9uPjxrZXl3b3Jkcz48a2V5d29yZD5BZHVs
dDwva2V5d29yZD48a2V5d29yZD5BZ2VkPC9rZXl3b3JkPjxrZXl3b3JkPkZlbWFsZTwva2V5d29y
ZD48a2V5d29yZD5IdW1hbnM8L2tleXdvcmQ+PGtleXdvcmQ+TWFsZTwva2V5d29yZD48a2V5d29y
ZD5NaWRkbGUgQWdlZDwva2V5d29yZD48a2V5d29yZD5QaHlzaWNpYW5zPC9rZXl3b3JkPjxrZXl3
b3JkPlB1bG1vbmFyeSBBcnRlcmlhbCBIeXBlcnRlbnNpb24vKmVwaWRlbWlvbG9neS8qcGh5c2lv
cGF0aG9sb2d5PC9rZXl3b3JkPjxrZXl3b3JkPipSaXNrIEFzc2Vzc21lbnQ8L2tleXdvcmQ+PGtl
eXdvcmQ+UmlzayBGYWN0b3JzPC9rZXl3b3JkPjwva2V5d29yZHM+PGRhdGVzPjx5ZWFyPjIwMjA8
L3llYXI+PHB1Yi1kYXRlcz48ZGF0ZT4yMDIwPC9kYXRlPjwvcHViLWRhdGVzPjwvZGF0ZXM+PGlz
Ym4+MTkzMi02MjAzIChFbGVjdHJvbmljKSYjeEQ7MTkzMi02MjAzIChMaW5raW5nKTwvaXNibj48
YWNjZXNzaW9uLW51bT4zMzE3NTg1NzwvYWNjZXNzaW9uLW51bT48dXJscz48cmVsYXRlZC11cmxz
Pjx1cmw+aHR0cHM6Ly93d3cubmNiaS5ubG0ubmloLmdvdi9wdWJtZWQvMzMxNzU4NTc8L3VybD48
dXJsPmh0dHBzOi8vd3d3Lm5jYmkubmxtLm5paC5nb3YvcG1jL2FydGljbGVzL1BNQzc2NTc1MDEv
cGRmL3BvbmUuMDI0MTUwNC5wZGY8L3VybD48L3JlbGF0ZWQtdXJscz48L3VybHM+PGN1c3RvbTE+
MTkzMi02MjAzIFNhaGF5LCBTYW5kZWVwIE9yY2lkOiAwMDAwLTAwMDItMDY3Mi0xNjgwIFRvbmVs
bGksIEFkcmlhbm8gUiBTZWxlaiwgTW9uYSBXYXRzb24sIFphY2hhcnkgQmVuemEsIFJheW1vbmQg
TCBDb21wYXJhdGl2ZSBTdHVkeSBKb3VybmFsIEFydGljbGUgUmVzZWFyY2ggU3VwcG9ydCwgTm9u
LVUuUy4gR292JmFwb3M7dCBQTG9TIE9uZS4gMjAyMCBOb3YgMTE7MTUoMTEpOmUwMjQxNTA0LiBk
b2k6IDEwLjEzNzEvam91cm5hbC5wb25lLjAyNDE1MDQuIGVDb2xsZWN0aW9uIDIwMjAuIHwgUkFZ
WUFOLUlOQ0xVU0lPTjogeyZxdW90O0NoYW50YWwmcXVvdDs9Jmd0OyZxdW90O0luY2x1ZGVkJnF1
b3Q7LCAmcXVvdDtNZW5ubyZxdW90Oz0mZ3Q7JnF1b3Q7SW5jbHVkZWQmcXVvdDt9IHwgUkFZWUFO
LUxBQkVMUzogYWR1bHQ8L2N1c3RvbTE+PGN1c3RvbTI+UE1DNzY1NzUwMSBjb21wZXRpbmcgaW50
ZXJlc3RzOiBNUyBpcyBhIHBhaWQgZW1wbG95ZWUgb2YgQWN0ZWxpb24gUGhhcm1hY2V1dGljYWxz
IFVTLCBJbmMuIFNTIGlzIGEgc3BlYWtlciBhbmQgYWR2aXNvciBmb3IgQWN0ZWxpb24gUGhhcm1h
Y2V1dGljYWxzIFVTLCBJbmMuLCBVbml0ZWQgVGhlcmFwZXV0aWNzLCBhbmQgQmF5ZXIgUGhhcm1h
Y2V1dGljYWxzLiBaVyB3YXMgaW5pdGlhbGx5IGNvbnRyYWN0ZWQgd2l0aCBBY3RlbGlvbiBQaGFy
bWFjZXV0aWNhbHMgVVMsIEluYy4sIHRvIGNvbGxlY3QgYW5kIGFuYWx5emUgdGhlIGRhdGEgaGVy
ZWluIGJ1dCBwZXJmb3JtZWQgc3Vic2VxdWVudCBhbmFseXNlcywgbWFudXNjcmlwdCB3cml0aW5n
LCBhbmQgZGF0YSBjaGVja3Mgb24gYSB2b2x1bnRhcnkgYmFzaXMuIFJMQiZhcG9zO3MgaW5zdGl0
dXRpb24gaGFzIHJlY2VpdmVkIGdyYW50cyBmcm9tIFRoZSBBbWVyaWNhbiBIZWFydCBBc3NvY2lh
dGlvbiwgQmF5ZXIsIFRoZSBOYXRpb25hbCBJbnN0aXR1dGVzIG9mIEhlYWx0aC9OYXRpb25hbCBI
ZWFydCwgTHVuZywgYW5kIEJsb29kIEluc3RpdHV0ZSAoTklIL05ITEJJKSwgYW5kIFVuaXRlZCBU
aGVyYXBldXRpY3MuIFRoaXMgZG9lcyBub3QgYWx0ZXIgb3VyIGFkaGVyZW5jZSB0byBQTE9TIE9O
RSBwb2xpY2llcyBvbiBzaGFyaW5nIGRhdGEgYW5kIG1hdGVyaWFscy4gVGhlcmUgYXJlIG5vIHBh
dGVudHMsIHByb2R1Y3RzIGluIGRldmVsb3BtZW50IG9yIG1hcmtldGVkIHByb2R1Y3RzIGFzc29j
aWF0ZWQgd2l0aCB0aGlzIHJlc2VhcmNoIHRvIGRlY2xhcmUuPC9jdXN0b20yPjxlbGVjdHJvbmlj
LXJlc291cmNlLW51bT4xMC4xMzcxL2pvdXJuYWwucG9uZS4wMjQxNTA0PC9lbGVjdHJvbmljLXJl
c291cmNlLW51bT48L3JlY29yZD48L0NpdGU+PC9FbmROb3RlPlt=
</w:fldData>
              </w:fldChar>
            </w:r>
            <w:r w:rsidRPr="009D6EA8">
              <w:rPr>
                <w:rFonts w:ascii="Calibri" w:hAnsi="Calibri" w:cs="Calibri"/>
                <w:color w:val="000000"/>
              </w:rPr>
              <w:instrText xml:space="preserve"> ADDIN EN.CITE </w:instrText>
            </w:r>
            <w:r w:rsidRPr="009D6EA8">
              <w:rPr>
                <w:rFonts w:ascii="Calibri" w:hAnsi="Calibri" w:cs="Calibri"/>
                <w:color w:val="000000"/>
              </w:rPr>
              <w:fldChar w:fldCharType="begin">
                <w:fldData xml:space="preserve">PEVuZE5vdGU+PENpdGU+PEF1dGhvcj5TYWhheTwvQXV0aG9yPjxZZWFyPjIwMjA8L1llYXI+PFJl
Y051bT41MzwvUmVjTnVtPjxEaXNwbGF5VGV4dD4oNjEpPC9EaXNwbGF5VGV4dD48cmVjb3JkPjxy
ZWMtbnVtYmVyPjUzPC9yZWMtbnVtYmVyPjxmb3JlaWduLWtleXM+PGtleSBhcHA9IkVOIiBkYi1p
ZD0idjlmcHd2MmZrcnJmd25lczVzenBkZTJiMmQweDIyc3hhc3plIiB0aW1lc3RhbXA9IjE2NTI5
NDUwOTEiPjUzPC9rZXk+PC9mb3JlaWduLWtleXM+PHJlZi10eXBlIG5hbWU9IkpvdXJuYWwgQXJ0
aWNsZSI+MTc8L3JlZi10eXBlPjxjb250cmlidXRvcnM+PGF1dGhvcnM+PGF1dGhvcj5TYWhheSwg
Uy48L2F1dGhvcj48YXV0aG9yPlRvbmVsbGksIEEuIFIuPC9hdXRob3I+PGF1dGhvcj5TZWxlaiwg
TS48L2F1dGhvcj48YXV0aG9yPldhdHNvbiwgWi48L2F1dGhvcj48YXV0aG9yPkJlbnphLCBSLiBM
LjwvYXV0aG9yPjwvYXV0aG9ycz48L2NvbnRyaWJ1dG9ycz48YXV0aC1hZGRyZXNzPkhvdXN0b24g
TWV0aG9kaXN0IEx1bmcgQ2VudGVyLCBIb3VzdG9uIE1ldGhvZGlzdCBIb3NwaXRhbCwgSG91c3Rv
biwgVGV4YXMsIFVuaXRlZCBTdGF0ZXMgb2YgQW1lcmljYS4mI3hEO1Jlc3BpcmF0b3J5IEluc3Rp
dHV0ZSwgQ2xldmVsYW5kIENsaW5pYywgQ2xldmVsYW5kLCBPaGlvLCBVbml0ZWQgU3RhdGVzIG9m
IEFtZXJpY2EuJiN4RDtBY3RlbGlvbiBQaGFybWFjZXV0aWNhbHMgVVMsIEluYy4sIFNvdXRoIFNh
biBGcmFuY2lzY28sIENhbGlmb3JuaWEsIFVuaXRlZCBTdGF0ZXMgb2YgQW1lcmljYS4mI3hEO1B1
dG5hbSBBc3NvY2lhdGVzLCBCb3N0b24sIE1hc3NhY2h1c2V0dHMsIFVuaXRlZCBTdGF0ZXMgb2Yg
QW1lcmljYS4mI3hEO0FsbGVnaGVueSBHZW5lcmFsIEhvc3BpdGFsLCBQaXR0c2J1cmdoLCBQZW5u
c3lsdmFuaWEsIFVuaXRlZCBTdGF0ZXMgb2YgQW1lcmljYS48L2F1dGgtYWRkcmVzcz48dGl0bGVz
Pjx0aXRsZT5SaXNrIGFzc2Vzc21lbnQgaW4gcGF0aWVudHMgd2l0aCBmdW5jdGlvbmFsIGNsYXNz
IElJIHB1bG1vbmFyeSBhcnRlcmlhbCBoeXBlcnRlbnNpb246IENvbXBhcmlzb24gb2YgcGh5c2lj
aWFuIGdlc3RhbHQgd2l0aCBFU0MvRVJTIGFuZCB0aGUgUkVWRUFMIDIuMCByaXNrIHNjb3JlPC90
aXRsZT48c2Vjb25kYXJ5LXRpdGxlPlBMb1MgT25lPC9zZWNvbmRhcnktdGl0bGU+PC90aXRsZXM+
PHBlcmlvZGljYWw+PGZ1bGwtdGl0bGU+UExvUyBPbmU8L2Z1bGwtdGl0bGU+PC9wZXJpb2RpY2Fs
PjxwYWdlcz5lMDI0MTUwNDwvcGFnZXM+PHZvbHVtZT4xNTwvdm9sdW1lPjxudW1iZXI+MTE8L251
bWJlcj48ZWRpdGlvbj4yMDIwLzExLzEyPC9lZGl0aW9uPjxrZXl3b3Jkcz48a2V5d29yZD5BZHVs
dDwva2V5d29yZD48a2V5d29yZD5BZ2VkPC9rZXl3b3JkPjxrZXl3b3JkPkZlbWFsZTwva2V5d29y
ZD48a2V5d29yZD5IdW1hbnM8L2tleXdvcmQ+PGtleXdvcmQ+TWFsZTwva2V5d29yZD48a2V5d29y
ZD5NaWRkbGUgQWdlZDwva2V5d29yZD48a2V5d29yZD5QaHlzaWNpYW5zPC9rZXl3b3JkPjxrZXl3
b3JkPlB1bG1vbmFyeSBBcnRlcmlhbCBIeXBlcnRlbnNpb24vKmVwaWRlbWlvbG9neS8qcGh5c2lv
cGF0aG9sb2d5PC9rZXl3b3JkPjxrZXl3b3JkPipSaXNrIEFzc2Vzc21lbnQ8L2tleXdvcmQ+PGtl
eXdvcmQ+UmlzayBGYWN0b3JzPC9rZXl3b3JkPjwva2V5d29yZHM+PGRhdGVzPjx5ZWFyPjIwMjA8
L3llYXI+PHB1Yi1kYXRlcz48ZGF0ZT4yMDIwPC9kYXRlPjwvcHViLWRhdGVzPjwvZGF0ZXM+PGlz
Ym4+MTkzMi02MjAzIChFbGVjdHJvbmljKSYjeEQ7MTkzMi02MjAzIChMaW5raW5nKTwvaXNibj48
YWNjZXNzaW9uLW51bT4zMzE3NTg1NzwvYWNjZXNzaW9uLW51bT48dXJscz48cmVsYXRlZC11cmxz
Pjx1cmw+aHR0cHM6Ly93d3cubmNiaS5ubG0ubmloLmdvdi9wdWJtZWQvMzMxNzU4NTc8L3VybD48
dXJsPmh0dHBzOi8vd3d3Lm5jYmkubmxtLm5paC5nb3YvcG1jL2FydGljbGVzL1BNQzc2NTc1MDEv
cGRmL3BvbmUuMDI0MTUwNC5wZGY8L3VybD48L3JlbGF0ZWQtdXJscz48L3VybHM+PGN1c3RvbTE+
MTkzMi02MjAzIFNhaGF5LCBTYW5kZWVwIE9yY2lkOiAwMDAwLTAwMDItMDY3Mi0xNjgwIFRvbmVs
bGksIEFkcmlhbm8gUiBTZWxlaiwgTW9uYSBXYXRzb24sIFphY2hhcnkgQmVuemEsIFJheW1vbmQg
TCBDb21wYXJhdGl2ZSBTdHVkeSBKb3VybmFsIEFydGljbGUgUmVzZWFyY2ggU3VwcG9ydCwgTm9u
LVUuUy4gR292JmFwb3M7dCBQTG9TIE9uZS4gMjAyMCBOb3YgMTE7MTUoMTEpOmUwMjQxNTA0LiBk
b2k6IDEwLjEzNzEvam91cm5hbC5wb25lLjAyNDE1MDQuIGVDb2xsZWN0aW9uIDIwMjAuIHwgUkFZ
WUFOLUlOQ0xVU0lPTjogeyZxdW90O0NoYW50YWwmcXVvdDs9Jmd0OyZxdW90O0luY2x1ZGVkJnF1
b3Q7LCAmcXVvdDtNZW5ubyZxdW90Oz0mZ3Q7JnF1b3Q7SW5jbHVkZWQmcXVvdDt9IHwgUkFZWUFO
LUxBQkVMUzogYWR1bHQ8L2N1c3RvbTE+PGN1c3RvbTI+UE1DNzY1NzUwMSBjb21wZXRpbmcgaW50
ZXJlc3RzOiBNUyBpcyBhIHBhaWQgZW1wbG95ZWUgb2YgQWN0ZWxpb24gUGhhcm1hY2V1dGljYWxz
IFVTLCBJbmMuIFNTIGlzIGEgc3BlYWtlciBhbmQgYWR2aXNvciBmb3IgQWN0ZWxpb24gUGhhcm1h
Y2V1dGljYWxzIFVTLCBJbmMuLCBVbml0ZWQgVGhlcmFwZXV0aWNzLCBhbmQgQmF5ZXIgUGhhcm1h
Y2V1dGljYWxzLiBaVyB3YXMgaW5pdGlhbGx5IGNvbnRyYWN0ZWQgd2l0aCBBY3RlbGlvbiBQaGFy
bWFjZXV0aWNhbHMgVVMsIEluYy4sIHRvIGNvbGxlY3QgYW5kIGFuYWx5emUgdGhlIGRhdGEgaGVy
ZWluIGJ1dCBwZXJmb3JtZWQgc3Vic2VxdWVudCBhbmFseXNlcywgbWFudXNjcmlwdCB3cml0aW5n
LCBhbmQgZGF0YSBjaGVja3Mgb24gYSB2b2x1bnRhcnkgYmFzaXMuIFJMQiZhcG9zO3MgaW5zdGl0
dXRpb24gaGFzIHJlY2VpdmVkIGdyYW50cyBmcm9tIFRoZSBBbWVyaWNhbiBIZWFydCBBc3NvY2lh
dGlvbiwgQmF5ZXIsIFRoZSBOYXRpb25hbCBJbnN0aXR1dGVzIG9mIEhlYWx0aC9OYXRpb25hbCBI
ZWFydCwgTHVuZywgYW5kIEJsb29kIEluc3RpdHV0ZSAoTklIL05ITEJJKSwgYW5kIFVuaXRlZCBU
aGVyYXBldXRpY3MuIFRoaXMgZG9lcyBub3QgYWx0ZXIgb3VyIGFkaGVyZW5jZSB0byBQTE9TIE9O
RSBwb2xpY2llcyBvbiBzaGFyaW5nIGRhdGEgYW5kIG1hdGVyaWFscy4gVGhlcmUgYXJlIG5vIHBh
dGVudHMsIHByb2R1Y3RzIGluIGRldmVsb3BtZW50IG9yIG1hcmtldGVkIHByb2R1Y3RzIGFzc29j
aWF0ZWQgd2l0aCB0aGlzIHJlc2VhcmNoIHRvIGRlY2xhcmUuPC9jdXN0b20yPjxlbGVjdHJvbmlj
LXJlc291cmNlLW51bT4xMC4xMzcxL2pvdXJuYWwucG9uZS4wMjQxNTA0PC9lbGVjdHJvbmljLXJl
c291cmNlLW51bT48L3JlY29yZD48L0NpdGU+PC9FbmROb3RlPgB=
</w:fldData>
              </w:fldChar>
            </w:r>
            <w:r w:rsidRPr="009D6EA8">
              <w:rPr>
                <w:rFonts w:ascii="Calibri" w:hAnsi="Calibri" w:cs="Calibri"/>
                <w:color w:val="000000"/>
              </w:rPr>
              <w:instrText xml:space="preserve"> ADDIN EN.CITE.DATA </w:instrText>
            </w:r>
            <w:r w:rsidRPr="009D6EA8">
              <w:rPr>
                <w:rFonts w:ascii="Calibri" w:hAnsi="Calibri" w:cs="Calibri"/>
                <w:color w:val="000000"/>
              </w:rPr>
            </w:r>
            <w:r w:rsidRPr="009D6EA8">
              <w:rPr>
                <w:rFonts w:ascii="Calibri" w:hAnsi="Calibri" w:cs="Calibri"/>
                <w:color w:val="000000"/>
              </w:rPr>
              <w:fldChar w:fldCharType="end"/>
            </w:r>
            <w:r w:rsidRPr="009D6EA8">
              <w:rPr>
                <w:rFonts w:ascii="Calibri" w:hAnsi="Calibri" w:cs="Calibri"/>
                <w:color w:val="000000"/>
              </w:rPr>
            </w:r>
            <w:r w:rsidRPr="009D6EA8">
              <w:rPr>
                <w:rFonts w:ascii="Calibri" w:hAnsi="Calibri" w:cs="Calibri"/>
                <w:color w:val="000000"/>
              </w:rPr>
              <w:fldChar w:fldCharType="separate"/>
            </w:r>
            <w:r w:rsidRPr="009D6EA8">
              <w:rPr>
                <w:rFonts w:ascii="Calibri" w:hAnsi="Calibri" w:cs="Calibri"/>
                <w:noProof/>
                <w:color w:val="000000"/>
              </w:rPr>
              <w:t>(61)</w:t>
            </w:r>
            <w:r w:rsidRPr="009D6EA8">
              <w:rPr>
                <w:rFonts w:ascii="Calibri" w:hAnsi="Calibri" w:cs="Calibri"/>
                <w:color w:val="000000"/>
              </w:rPr>
              <w:fldChar w:fldCharType="end"/>
            </w:r>
          </w:p>
        </w:tc>
        <w:tc>
          <w:tcPr>
            <w:tcW w:w="3235" w:type="dxa"/>
            <w:noWrap/>
            <w:hideMark/>
          </w:tcPr>
          <w:p w14:paraId="4C7F17B2" w14:textId="77777777" w:rsidR="0032294F" w:rsidRPr="009D6EA8" w:rsidRDefault="0032294F" w:rsidP="0001271F">
            <w:pPr>
              <w:rPr>
                <w:rFonts w:cs="Calibri"/>
                <w:color w:val="000000"/>
                <w:lang w:eastAsia="nl-NL"/>
              </w:rPr>
            </w:pPr>
            <w:proofErr w:type="spellStart"/>
            <w:r w:rsidRPr="009D6EA8">
              <w:rPr>
                <w:rFonts w:ascii="Calibri" w:hAnsi="Calibri" w:cs="Calibri"/>
                <w:color w:val="000000"/>
              </w:rPr>
              <w:t>PLoS</w:t>
            </w:r>
            <w:proofErr w:type="spellEnd"/>
            <w:r w:rsidRPr="009D6EA8">
              <w:rPr>
                <w:rFonts w:ascii="Calibri" w:hAnsi="Calibri" w:cs="Calibri"/>
                <w:color w:val="000000"/>
              </w:rPr>
              <w:t xml:space="preserve"> One</w:t>
            </w:r>
          </w:p>
        </w:tc>
        <w:tc>
          <w:tcPr>
            <w:tcW w:w="647" w:type="dxa"/>
          </w:tcPr>
          <w:p w14:paraId="42BCD464" w14:textId="77777777" w:rsidR="0032294F" w:rsidRPr="009D6EA8" w:rsidRDefault="0032294F" w:rsidP="0001271F">
            <w:pPr>
              <w:rPr>
                <w:rFonts w:cs="Calibri"/>
                <w:color w:val="000000"/>
                <w:lang w:eastAsia="nl-NL"/>
              </w:rPr>
            </w:pPr>
            <w:r w:rsidRPr="009D6EA8">
              <w:rPr>
                <w:rFonts w:ascii="Calibri" w:hAnsi="Calibri" w:cs="Calibri"/>
                <w:color w:val="000000"/>
              </w:rPr>
              <w:t>2020</w:t>
            </w:r>
          </w:p>
        </w:tc>
        <w:tc>
          <w:tcPr>
            <w:tcW w:w="3433" w:type="dxa"/>
            <w:noWrap/>
            <w:vAlign w:val="bottom"/>
            <w:hideMark/>
          </w:tcPr>
          <w:p w14:paraId="612CDA2A"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32294F" w:rsidRPr="009D6EA8" w14:paraId="36CE4672" w14:textId="77777777" w:rsidTr="0001271F">
        <w:trPr>
          <w:trHeight w:val="300"/>
        </w:trPr>
        <w:tc>
          <w:tcPr>
            <w:tcW w:w="2263" w:type="dxa"/>
            <w:noWrap/>
            <w:hideMark/>
          </w:tcPr>
          <w:p w14:paraId="5C3297A2" w14:textId="77777777" w:rsidR="0032294F" w:rsidRPr="009D6EA8" w:rsidRDefault="0032294F" w:rsidP="0001271F">
            <w:pPr>
              <w:rPr>
                <w:rFonts w:cs="Calibri"/>
                <w:color w:val="000000"/>
                <w:lang w:eastAsia="nl-NL"/>
              </w:rPr>
            </w:pPr>
            <w:r w:rsidRPr="009D6EA8">
              <w:rPr>
                <w:rFonts w:ascii="Calibri" w:hAnsi="Calibri" w:cs="Calibri"/>
                <w:color w:val="000000"/>
              </w:rPr>
              <w:t xml:space="preserve">Sahay </w:t>
            </w:r>
            <w:r w:rsidRPr="009D6EA8">
              <w:rPr>
                <w:rFonts w:ascii="Calibri" w:hAnsi="Calibri" w:cs="Calibri"/>
                <w:color w:val="000000"/>
              </w:rPr>
              <w:fldChar w:fldCharType="begin">
                <w:fldData xml:space="preserve">PEVuZE5vdGU+PENpdGU+PEF1dGhvcj5TYWhheTwvQXV0aG9yPjxZZWFyPjIwMjI8L1llYXI+PFJl
Y051bT4xNDg8L1JlY051bT48RGlzcGxheVRleHQ+KDYyKTwvRGlzcGxheVRleHQ+PHJlY29yZD48
cmVjLW51bWJlcj4xNDg8L3JlYy1udW1iZXI+PGZvcmVpZ24ta2V5cz48a2V5IGFwcD0iRU4iIGRi
LWlkPSJ2OWZwd3YyZmtycmZ3bmVzNXN6cGRlMmIyZDB4MjJzeGFzemUiIHRpbWVzdGFtcD0iMTY1
NTQ1Njg0NiI+MTQ4PC9rZXk+PC9mb3JlaWduLWtleXM+PHJlZi10eXBlIG5hbWU9IkpvdXJuYWwg
QXJ0aWNsZSI+MTc8L3JlZi10eXBlPjxjb250cmlidXRvcnM+PGF1dGhvcnM+PGF1dGhvcj5TYWhh
eSwgUy48L2F1dGhvcj48YXV0aG9yPkJoYXR0LCBKLjwvYXV0aG9yPjxhdXRob3I+QmVzaGF5LCBT
LjwvYXV0aG9yPjxhdXRob3I+R3VoYSwgQS48L2F1dGhvcj48YXV0aG9yPk5ndXllbiwgRC4gVC48
L2F1dGhvcj48YXV0aG9yPkdyYXZpc3MsIEUuIEEuPC9hdXRob3I+PGF1dGhvcj5OYWd1ZWgsIFMu
IEYuPC9hdXRob3I+PC9hdXRob3JzPjwvY29udHJpYnV0b3JzPjx0aXRsZXM+PHRpdGxlPkUtUkVW
RUFMIExpdGUgMi4wIHNjb3JpbmcgZm9yIGVhcmx5IHByZWRpY3Rpb24gb2YgZGlzZWFzZSBwcm9n
cmVzc2lvbiBpbiBwdWxtb25hcnkgYXJ0ZXJpYWwgaHlwZXJ0ZW5zaW9uPC90aXRsZT48c2Vjb25k
YXJ5LXRpdGxlPlB1bG0gQ2lyYzwvc2Vjb25kYXJ5LXRpdGxlPjwvdGl0bGVzPjxwZXJpb2RpY2Fs
PjxmdWxsLXRpdGxlPlB1bG0gQ2lyYzwvZnVsbC10aXRsZT48L3BlcmlvZGljYWw+PHBhZ2VzPmUx
MjAyNjwvcGFnZXM+PHZvbHVtZT4xMjwvdm9sdW1lPjxudW1iZXI+MTwvbnVtYmVyPjxrZXl3b3Jk
cz48a2V5d29yZD5SZXZlYWw8L2tleXdvcmQ+PGtleXdvcmQ+ZWNob2NhcmRpb2dyYXBoeTwva2V5
d29yZD48a2V5d29yZD5wdWxtb25hcnkgYXJ0ZXJpYWwgaHlwZXJ0ZW5zaW9uPC9rZXl3b3JkPjxr
ZXl3b3JkPnJpc2sgc2NvcmU8L2tleXdvcmQ+PGtleXdvcmQ+c3Vydml2YWw8L2tleXdvcmQ+PGtl
eXdvcmQ+QWR2aXNvciBmb3IgQm9laHJpbmdlciBJbmdlbGhlaW0sIExpcXVpZGlhIFRlY2hub2xv
Z2llcywgR29zc2FtZXIgQmlvIGFuZDwva2V5d29yZD48a2V5d29yZD5BbHRhdmFudCBTY2llbmNl
cy4gQ2xpbmljYWwgdHJpYWwgZW5kcG9pbnQgYWRqdWRpY2F0aW9uIGNvbW1pdHRlZSBtZW1iZXIg
Zm9yIGE8L2tleXdvcmQ+PGtleXdvcmQ+R1NLIHNwb25zb3JlZCBSQ1QsIFJlc2VhcmNoIGdyYW50
IGZyb20gQUNDUCBDSEVTVCBGb3VuZGF0aW9uLCBSZXNlYXJjaCBncmFudCBmcm9tPC9rZXl3b3Jk
PjxrZXl3b3JkPlVuaXRlZCBUaGVyYXBldXRpY3MsIENvbnN1bHRhbnQgZm9yIEFjY2VsZXJvbiBQ
aGFybWFjZXV0aWNhbHMuwqBBc2hyaXRoIEd1aGE6PC9rZXl3b3JkPjxrZXl3b3JkPlNwZWFrZXIg
Zm9yIEFjdGVsaW9uIChKYW5zZW4pLCBTcGVha2VyLCBhbmQgYWR2aXNvciB0byBCYXllci7CoFRo
ZSByZW1haW5pbmc8L2tleXdvcmQ+PGtleXdvcmQ+YXV0aG9ycyBkZWNsYXJlIHRoYXQgdGhlcmUg
YXJlIG5vIGNvbmZsaWN0IG9mIGludGVyZXN0cy48L2tleXdvcmQ+PGtleXdvcmQ+RGlzZWFzZSBQ
cm9ncmVzc2lvbjwva2V5d29yZD48L2tleXdvcmRzPjxkYXRlcz48eWVhcj4yMDIyPC95ZWFyPjxw
dWItZGF0ZXM+PGRhdGU+MjAyMjwvZGF0ZT48L3B1Yi1kYXRlcz48L2RhdGVzPjxpc2JuPjIwNDUt
ODkzMiAoUHJpbnQpIDIwNDUtODkzMjwvaXNibj48YWNjZXNzaW9uLW51bT5yYXl5YW4tMzE4NDUw
MTAxPC9hY2Nlc3Npb24tbnVtPjx1cmxzPjxyZWxhdGVkLXVybHM+PHVybD5odHRwczovL3d3dy5u
Y2JpLm5sbS5uaWguZ292L3BtYy9hcnRpY2xlcy9QTUM5MDUyOTgxL3BkZi9QVUwyLTEyLWUxMjAy
Ni5wZGY8L3VybD48L3JlbGF0ZWQtdXJscz48L3VybHM+PGN1c3RvbTE+MjA0NS04OTQwIFNhaGF5
LCBTYW5kZWVwIE9yY2lkOiAwMDAwLTAwMDItMDY3Mi0xNjgwIEJoYXR0LCBKaWtlbiBCZXNoYXks
IFNhcmFoIEd1aGEsIEFzaHJpdGggTmd1eWVuLCBEdWMgVCBHcmF2aXNzLCBFZHdhcmQgQSBOYWd1
ZWgsIFNoZXJpZiBGIEpvdXJuYWwgQXJ0aWNsZSBQdWxtIENpcmMuIDIwMjIgSmFuIDEyOzEyKDEp
OmUxMjAyNi4gZG9pOiAxMC4xMDAyL3B1bDIuMTIwMjYuIGVDb2xsZWN0aW9uIDIwMjIgSmFuLjwv
Y3VzdG9tMT48L3JlY29yZD48L0NpdGU+PC9FbmROb3RlPkJ=
</w:fldData>
              </w:fldChar>
            </w:r>
            <w:r w:rsidRPr="009D6EA8">
              <w:rPr>
                <w:rFonts w:ascii="Calibri" w:hAnsi="Calibri" w:cs="Calibri"/>
                <w:color w:val="000000"/>
              </w:rPr>
              <w:instrText xml:space="preserve"> ADDIN EN.CITE </w:instrText>
            </w:r>
            <w:r w:rsidRPr="009D6EA8">
              <w:rPr>
                <w:rFonts w:ascii="Calibri" w:hAnsi="Calibri" w:cs="Calibri"/>
                <w:color w:val="000000"/>
              </w:rPr>
              <w:fldChar w:fldCharType="begin">
                <w:fldData xml:space="preserve">PEVuZE5vdGU+PENpdGU+PEF1dGhvcj5TYWhheTwvQXV0aG9yPjxZZWFyPjIwMjI8L1llYXI+PFJl
Y051bT4xNDg8L1JlY051bT48RGlzcGxheVRleHQ+KDYyKTwvRGlzcGxheVRleHQ+PHJlY29yZD48
cmVjLW51bWJlcj4xNDg8L3JlYy1udW1iZXI+PGZvcmVpZ24ta2V5cz48a2V5IGFwcD0iRU4iIGRi
LWlkPSJ2OWZwd3YyZmtycmZ3bmVzNXN6cGRlMmIyZDB4MjJzeGFzemUiIHRpbWVzdGFtcD0iMTY1
NTQ1Njg0NiI+MTQ4PC9rZXk+PC9mb3JlaWduLWtleXM+PHJlZi10eXBlIG5hbWU9IkpvdXJuYWwg
QXJ0aWNsZSI+MTc8L3JlZi10eXBlPjxjb250cmlidXRvcnM+PGF1dGhvcnM+PGF1dGhvcj5TYWhh
eSwgUy48L2F1dGhvcj48YXV0aG9yPkJoYXR0LCBKLjwvYXV0aG9yPjxhdXRob3I+QmVzaGF5LCBT
LjwvYXV0aG9yPjxhdXRob3I+R3VoYSwgQS48L2F1dGhvcj48YXV0aG9yPk5ndXllbiwgRC4gVC48
L2F1dGhvcj48YXV0aG9yPkdyYXZpc3MsIEUuIEEuPC9hdXRob3I+PGF1dGhvcj5OYWd1ZWgsIFMu
IEYuPC9hdXRob3I+PC9hdXRob3JzPjwvY29udHJpYnV0b3JzPjx0aXRsZXM+PHRpdGxlPkUtUkVW
RUFMIExpdGUgMi4wIHNjb3JpbmcgZm9yIGVhcmx5IHByZWRpY3Rpb24gb2YgZGlzZWFzZSBwcm9n
cmVzc2lvbiBpbiBwdWxtb25hcnkgYXJ0ZXJpYWwgaHlwZXJ0ZW5zaW9uPC90aXRsZT48c2Vjb25k
YXJ5LXRpdGxlPlB1bG0gQ2lyYzwvc2Vjb25kYXJ5LXRpdGxlPjwvdGl0bGVzPjxwZXJpb2RpY2Fs
PjxmdWxsLXRpdGxlPlB1bG0gQ2lyYzwvZnVsbC10aXRsZT48L3BlcmlvZGljYWw+PHBhZ2VzPmUx
MjAyNjwvcGFnZXM+PHZvbHVtZT4xMjwvdm9sdW1lPjxudW1iZXI+MTwvbnVtYmVyPjxrZXl3b3Jk
cz48a2V5d29yZD5SZXZlYWw8L2tleXdvcmQ+PGtleXdvcmQ+ZWNob2NhcmRpb2dyYXBoeTwva2V5
d29yZD48a2V5d29yZD5wdWxtb25hcnkgYXJ0ZXJpYWwgaHlwZXJ0ZW5zaW9uPC9rZXl3b3JkPjxr
ZXl3b3JkPnJpc2sgc2NvcmU8L2tleXdvcmQ+PGtleXdvcmQ+c3Vydml2YWw8L2tleXdvcmQ+PGtl
eXdvcmQ+QWR2aXNvciBmb3IgQm9laHJpbmdlciBJbmdlbGhlaW0sIExpcXVpZGlhIFRlY2hub2xv
Z2llcywgR29zc2FtZXIgQmlvIGFuZDwva2V5d29yZD48a2V5d29yZD5BbHRhdmFudCBTY2llbmNl
cy4gQ2xpbmljYWwgdHJpYWwgZW5kcG9pbnQgYWRqdWRpY2F0aW9uIGNvbW1pdHRlZSBtZW1iZXIg
Zm9yIGE8L2tleXdvcmQ+PGtleXdvcmQ+R1NLIHNwb25zb3JlZCBSQ1QsIFJlc2VhcmNoIGdyYW50
IGZyb20gQUNDUCBDSEVTVCBGb3VuZGF0aW9uLCBSZXNlYXJjaCBncmFudCBmcm9tPC9rZXl3b3Jk
PjxrZXl3b3JkPlVuaXRlZCBUaGVyYXBldXRpY3MsIENvbnN1bHRhbnQgZm9yIEFjY2VsZXJvbiBQ
aGFybWFjZXV0aWNhbHMuwqBBc2hyaXRoIEd1aGE6PC9rZXl3b3JkPjxrZXl3b3JkPlNwZWFrZXIg
Zm9yIEFjdGVsaW9uIChKYW5zZW4pLCBTcGVha2VyLCBhbmQgYWR2aXNvciB0byBCYXllci7CoFRo
ZSByZW1haW5pbmc8L2tleXdvcmQ+PGtleXdvcmQ+YXV0aG9ycyBkZWNsYXJlIHRoYXQgdGhlcmUg
YXJlIG5vIGNvbmZsaWN0IG9mIGludGVyZXN0cy48L2tleXdvcmQ+PGtleXdvcmQ+RGlzZWFzZSBQ
cm9ncmVzc2lvbjwva2V5d29yZD48L2tleXdvcmRzPjxkYXRlcz48eWVhcj4yMDIyPC95ZWFyPjxw
dWItZGF0ZXM+PGRhdGU+MjAyMjwvZGF0ZT48L3B1Yi1kYXRlcz48L2RhdGVzPjxpc2JuPjIwNDUt
ODkzMiAoUHJpbnQpIDIwNDUtODkzMjwvaXNibj48YWNjZXNzaW9uLW51bT5yYXl5YW4tMzE4NDUw
MTAxPC9hY2Nlc3Npb24tbnVtPjx1cmxzPjxyZWxhdGVkLXVybHM+PHVybD5odHRwczovL3d3dy5u
Y2JpLm5sbS5uaWguZ292L3BtYy9hcnRpY2xlcy9QTUM5MDUyOTgxL3BkZi9QVUwyLTEyLWUxMjAy
Ni5wZGY8L3VybD48L3JlbGF0ZWQtdXJscz48L3VybHM+PGN1c3RvbTE+MjA0NS04OTQwIFNhaGF5
LCBTYW5kZWVwIE9yY2lkOiAwMDAwLTAwMDItMDY3Mi0xNjgwIEJoYXR0LCBKaWtlbiBCZXNoYXks
IFNhcmFoIEd1aGEsIEFzaHJpdGggTmd1eWVuLCBEdWMgVCBHcmF2aXNzLCBFZHdhcmQgQSBOYWd1
ZWgsIFNoZXJpZiBGIEpvdXJuYWwgQXJ0aWNsZSBQdWxtIENpcmMuIDIwMjIgSmFuIDEyOzEyKDEp
OmUxMjAyNi4gZG9pOiAxMC4xMDAyL3B1bDIuMTIwMjYuIGVDb2xsZWN0aW9uIDIwMjIgSmFuLjwv
Y3VzdG9tMT48L3JlY29yZD48L0NpdGU+PC9FbmROb3RlPrd=
</w:fldData>
              </w:fldChar>
            </w:r>
            <w:r w:rsidRPr="009D6EA8">
              <w:rPr>
                <w:rFonts w:ascii="Calibri" w:hAnsi="Calibri" w:cs="Calibri"/>
                <w:color w:val="000000"/>
              </w:rPr>
              <w:instrText xml:space="preserve"> ADDIN EN.CITE.DATA </w:instrText>
            </w:r>
            <w:r w:rsidRPr="009D6EA8">
              <w:rPr>
                <w:rFonts w:ascii="Calibri" w:hAnsi="Calibri" w:cs="Calibri"/>
                <w:color w:val="000000"/>
              </w:rPr>
            </w:r>
            <w:r w:rsidRPr="009D6EA8">
              <w:rPr>
                <w:rFonts w:ascii="Calibri" w:hAnsi="Calibri" w:cs="Calibri"/>
                <w:color w:val="000000"/>
              </w:rPr>
              <w:fldChar w:fldCharType="end"/>
            </w:r>
            <w:r w:rsidRPr="009D6EA8">
              <w:rPr>
                <w:rFonts w:ascii="Calibri" w:hAnsi="Calibri" w:cs="Calibri"/>
                <w:color w:val="000000"/>
              </w:rPr>
            </w:r>
            <w:r w:rsidRPr="009D6EA8">
              <w:rPr>
                <w:rFonts w:ascii="Calibri" w:hAnsi="Calibri" w:cs="Calibri"/>
                <w:color w:val="000000"/>
              </w:rPr>
              <w:fldChar w:fldCharType="separate"/>
            </w:r>
            <w:r w:rsidRPr="009D6EA8">
              <w:rPr>
                <w:rFonts w:ascii="Calibri" w:hAnsi="Calibri" w:cs="Calibri"/>
                <w:noProof/>
                <w:color w:val="000000"/>
              </w:rPr>
              <w:t>(62)</w:t>
            </w:r>
            <w:r w:rsidRPr="009D6EA8">
              <w:rPr>
                <w:rFonts w:ascii="Calibri" w:hAnsi="Calibri" w:cs="Calibri"/>
                <w:color w:val="000000"/>
              </w:rPr>
              <w:fldChar w:fldCharType="end"/>
            </w:r>
          </w:p>
        </w:tc>
        <w:tc>
          <w:tcPr>
            <w:tcW w:w="3235" w:type="dxa"/>
            <w:noWrap/>
            <w:hideMark/>
          </w:tcPr>
          <w:p w14:paraId="1BF01671" w14:textId="77777777" w:rsidR="0032294F" w:rsidRPr="009D6EA8" w:rsidRDefault="0032294F" w:rsidP="0001271F">
            <w:pPr>
              <w:rPr>
                <w:rFonts w:cs="Calibri"/>
                <w:color w:val="000000"/>
                <w:lang w:eastAsia="nl-NL"/>
              </w:rPr>
            </w:pPr>
            <w:proofErr w:type="spellStart"/>
            <w:r w:rsidRPr="009D6EA8">
              <w:rPr>
                <w:rFonts w:ascii="Calibri" w:hAnsi="Calibri" w:cs="Calibri"/>
                <w:color w:val="000000"/>
              </w:rPr>
              <w:t>Pulm</w:t>
            </w:r>
            <w:proofErr w:type="spellEnd"/>
            <w:r w:rsidRPr="009D6EA8">
              <w:rPr>
                <w:rFonts w:ascii="Calibri" w:hAnsi="Calibri" w:cs="Calibri"/>
                <w:color w:val="000000"/>
              </w:rPr>
              <w:t xml:space="preserve"> Circ</w:t>
            </w:r>
          </w:p>
        </w:tc>
        <w:tc>
          <w:tcPr>
            <w:tcW w:w="647" w:type="dxa"/>
          </w:tcPr>
          <w:p w14:paraId="6499B8CD" w14:textId="77777777" w:rsidR="0032294F" w:rsidRPr="009D6EA8" w:rsidRDefault="0032294F" w:rsidP="0001271F">
            <w:pPr>
              <w:rPr>
                <w:rFonts w:cs="Calibri"/>
                <w:color w:val="000000"/>
                <w:lang w:eastAsia="nl-NL"/>
              </w:rPr>
            </w:pPr>
            <w:r w:rsidRPr="009D6EA8">
              <w:rPr>
                <w:rFonts w:ascii="Calibri" w:hAnsi="Calibri" w:cs="Calibri"/>
                <w:color w:val="000000"/>
              </w:rPr>
              <w:t>2022</w:t>
            </w:r>
          </w:p>
        </w:tc>
        <w:tc>
          <w:tcPr>
            <w:tcW w:w="3433" w:type="dxa"/>
            <w:noWrap/>
            <w:vAlign w:val="bottom"/>
            <w:hideMark/>
          </w:tcPr>
          <w:p w14:paraId="785382CF" w14:textId="77777777" w:rsidR="0032294F" w:rsidRPr="009D6EA8" w:rsidRDefault="0032294F" w:rsidP="0001271F">
            <w:pPr>
              <w:rPr>
                <w:rFonts w:cs="Calibri"/>
                <w:color w:val="000000"/>
                <w:lang w:eastAsia="nl-NL"/>
              </w:rPr>
            </w:pPr>
            <w:r w:rsidRPr="009D6EA8">
              <w:rPr>
                <w:rFonts w:cs="Calibri"/>
                <w:color w:val="000000"/>
                <w:lang w:eastAsia="nl-NL"/>
              </w:rPr>
              <w:t>Not eligible endpoint</w:t>
            </w:r>
          </w:p>
        </w:tc>
      </w:tr>
      <w:tr w:rsidR="009D6EA8" w:rsidRPr="009D6EA8" w14:paraId="709D2162" w14:textId="77777777" w:rsidTr="0032294F">
        <w:trPr>
          <w:trHeight w:val="300"/>
        </w:trPr>
        <w:tc>
          <w:tcPr>
            <w:tcW w:w="2263" w:type="dxa"/>
            <w:noWrap/>
            <w:vAlign w:val="bottom"/>
            <w:hideMark/>
          </w:tcPr>
          <w:p w14:paraId="32CF5ACD" w14:textId="62DCD6E7" w:rsidR="009D6EA8" w:rsidRPr="009D6EA8" w:rsidRDefault="009D6EA8" w:rsidP="009D6EA8">
            <w:pPr>
              <w:rPr>
                <w:rFonts w:cs="Calibri"/>
                <w:color w:val="000000"/>
                <w:lang w:eastAsia="nl-NL"/>
              </w:rPr>
            </w:pPr>
            <w:proofErr w:type="spellStart"/>
            <w:r w:rsidRPr="009D6EA8">
              <w:rPr>
                <w:rFonts w:cs="Calibri"/>
                <w:color w:val="000000"/>
                <w:lang w:eastAsia="nl-NL"/>
              </w:rPr>
              <w:t>Scelsi</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TY2Vsc2k8L0F1dGhvcj48WWVhcj4yMDIwPC9ZZWFyPjxS
ZWNOdW0+NTI8L1JlY051bT48RGlzcGxheVRleHQ+KDYzKTwvRGlzcGxheVRleHQ+PHJlY29yZD48
cmVjLW51bWJlcj41MjwvcmVjLW51bWJlcj48Zm9yZWlnbi1rZXlzPjxrZXkgYXBwPSJFTiIgZGIt
aWQ9InY5ZnB3djJma3JyZnduZXM1c3pwZGUyYjJkMHgyMnN4YXN6ZSIgdGltZXN0YW1wPSIxNjUy
OTQ1MDkxIj41Mjwva2V5PjwvZm9yZWlnbi1rZXlzPjxyZWYtdHlwZSBuYW1lPSJKb3VybmFsIEFy
dGljbGUiPjE3PC9yZWYtdHlwZT48Y29udHJpYnV0b3JzPjxhdXRob3JzPjxhdXRob3I+U2NlbHNp
LCBMLjwvYXV0aG9yPjxhdXRob3I+R2hpbywgUy48L2F1dGhvcj48YXV0aG9yPk1hdHJvbmUsIEIu
PC9hdXRob3I+PGF1dGhvcj5NYW5udWNjaSwgTC48L2F1dGhvcj48YXV0aG9yPktsZXJzeSwgQy48
L2F1dGhvcj48YXV0aG9yPlZhbGFwZXJ0YSwgUy48L2F1dGhvcj48YXV0aG9yPlR1cmNvLCBBLjwv
YXV0aG9yPjxhdXRob3I+R3JlY28sIEEuPC9hdXRob3I+PGF1dGhvcj5EZXJvc2EsIEcuPC9hdXRo
b3I+PGF1dGhvcj5PbHRyb25hIFZpc2NvbnRpLCBMLjwvYXV0aG9yPjwvYXV0aG9ycz48L2NvbnRy
aWJ1dG9ycz48YXV0aC1hZGRyZXNzPkRpdmlzaW9uIG9mIENhcmRpb2xvZ3ksIEZvbmRhemlvbmUg
SVJDQ1MgUG9saWNsaW5pY28gUy5NYXR0ZW8sIDI3MTAwIFBhdmlhLCBJdGFseS4mI3hEO0Jpb21l
dHJ5IGFuZCBDbGluaWNhbCBFcGlkZW1pb2xvZ3ksIEZvbmRhemlvbmUgSVJDQ1MgUG9saWNsaW5p
Y28gUy5NYXR0ZW8sIDI3MTAwIFBhdmlhLCBJdGFseS4mI3hEO0NsaW5pY2FsIENoZW1pc3RyeSwg
Rm9uZGF6aW9uZSBJUkNDUyBQb2xpY2xpbmljbyBTLk1hdHRlbywgMjcxMDAgUGF2aWEsIEl0YWx5
LiYjeEQ7RGlwYXJ0aW1lbnRvIGRpIE1lZGljaW5hIEludGVybmEgZSBUZXJhcGlhIE1lZGljYSBV
bml2ZXJzaXRhIGRpIFBhdmlhLCBGb25kYXppb25lIElSQ0NTIFBvbGljbGluaWNvIFMuTWF0dGVv
LCAyNzEwMCBQYXZpYSwgSXRhbHkuPC9hdXRoLWFkZHJlc3M+PHRpdGxlcz48dGl0bGU+R2FsZWN0
aW4tMyBQbGFzbWEgTGV2ZWxzIEFyZSBBc3NvY2lhdGVkIHdpdGggUmlzayBQcm9maWxlcyBpbiBQ
dWxtb25hcnkgQXJ0ZXJpYWwgSHlwZXJ0ZW5zaW9uPC90aXRsZT48c2Vjb25kYXJ5LXRpdGxlPkRp
YWdub3N0aWNzIChCYXNlbCk8L3NlY29uZGFyeS10aXRsZT48L3RpdGxlcz48cGVyaW9kaWNhbD48
ZnVsbC10aXRsZT5EaWFnbm9zdGljcyAoQmFzZWwpPC9mdWxsLXRpdGxlPjwvcGVyaW9kaWNhbD48
dm9sdW1lPjEwPC92b2x1bWU+PG51bWJlcj4xMTwvbnVtYmVyPjxlZGl0aW9uPjIwMjAvMTAvMjg8
L2VkaXRpb24+PGtleXdvcmRzPjxrZXl3b3JkPmdhbGVjdGluLTM8L2tleXdvcmQ+PGtleXdvcmQ+
cHJvZ25vc2lzPC9rZXl3b3JkPjxrZXl3b3JkPnB1bG1vbmFyeSBhcnRlcmlhbCBoeXBlcnRlbnNp
b248L2tleXdvcmQ+PC9rZXl3b3Jkcz48ZGF0ZXM+PHllYXI+MjAyMDwveWVhcj48cHViLWRhdGVz
PjxkYXRlPk9jdCAyMjwvZGF0ZT48L3B1Yi1kYXRlcz48L2RhdGVzPjxpc2JuPjIwNzUtNDQxOCAo
UHJpbnQpJiN4RDsyMDc1LTQ0MTggKExpbmtpbmcpPC9pc2JuPjxhY2Nlc3Npb24tbnVtPjMzMTA1
NTM5PC9hY2Nlc3Npb24tbnVtPjx1cmxzPjxyZWxhdGVkLXVybHM+PHVybD5odHRwczovL3d3dy5u
Y2JpLm5sbS5uaWguZ292L3B1Ym1lZC8zMzEwNTUzOTwvdXJsPjx1cmw+aHR0cHM6Ly9tZHBpLXJl
cy5jb20vZF9hdHRhY2htZW50L2RpYWdub3N0aWNzL2RpYWdub3N0aWNzLTEwLTAwODU3L2FydGlj
bGVfZGVwbG95L2RpYWdub3N0aWNzLTEwLTAwODU3LnBkZj92ZXJzaW9uPTE2MDMzMzY2ODI8L3Vy
bD48L3JlbGF0ZWQtdXJscz48L3VybHM+PGN1c3RvbTE+MjA3NS00NDE4IFNjZWxzaSwgTGF1cmEg
R2hpbywgU3RlZmFubyBNYXRyb25lLCBCZW5lZGV0dGEgT3JjaWQ6IDAwMDAtMDAwMi05MTUwLTQ0
MXggTWFubnVjY2ksIExldGl6aWEgS2xlcnN5LCBDYXRoZXJpbmUgT3JjaWQ6IDAwMDAtMDAwMy0w
MzE0LTg1NDggVmFsYXBlcnRhLCBTZXJlbmVsbGEgVHVyY28sIEFubmFsaXNhIEdyZWNvLCBBbGVz
c2FuZHJhIERlcm9zYSwgR2l1c2VwcGUgT2x0cm9uYSBWaXNjb250aSwgTHVpZ2kgSm91cm5hbCBB
cnRpY2xlIERpYWdub3N0aWNzIChCYXNlbCkuIDIwMjAgT2N0IDIyOzEwKDExKTo4NTcuIGRvaTog
MTAuMzM5MC9kaWFnbm9zdGljczEwMTEwODU3LiB8IFJBWVlBTi1JTkNMVVNJT046IHsmcXVvdDtD
aGFudGFsJnF1b3Q7PSZndDsmcXVvdDtJbmNsdWRlZCZxdW90OywgJnF1b3Q7TWVubm8mcXVvdDs9
Jmd0OyZxdW90O0luY2x1ZGVkJnF1b3Q7fTwvY3VzdG9tMT48Y3VzdG9tMj5QTUM3NjkwMjU4PC9j
dXN0b20yPjxlbGVjdHJvbmljLXJlc291cmNlLW51bT4xMC4zMzkwL2RpYWdub3N0aWNzMTAxMTA4
NTc8L2VsZWN0cm9uaWMtcmVzb3VyY2UtbnVt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TY2Vsc2k8L0F1dGhvcj48WWVhcj4yMDIwPC9ZZWFyPjxS
ZWNOdW0+NTI8L1JlY051bT48RGlzcGxheVRleHQ+KDYzKTwvRGlzcGxheVRleHQ+PHJlY29yZD48
cmVjLW51bWJlcj41MjwvcmVjLW51bWJlcj48Zm9yZWlnbi1rZXlzPjxrZXkgYXBwPSJFTiIgZGIt
aWQ9InY5ZnB3djJma3JyZnduZXM1c3pwZGUyYjJkMHgyMnN4YXN6ZSIgdGltZXN0YW1wPSIxNjUy
OTQ1MDkxIj41Mjwva2V5PjwvZm9yZWlnbi1rZXlzPjxyZWYtdHlwZSBuYW1lPSJKb3VybmFsIEFy
dGljbGUiPjE3PC9yZWYtdHlwZT48Y29udHJpYnV0b3JzPjxhdXRob3JzPjxhdXRob3I+U2NlbHNp
LCBMLjwvYXV0aG9yPjxhdXRob3I+R2hpbywgUy48L2F1dGhvcj48YXV0aG9yPk1hdHJvbmUsIEIu
PC9hdXRob3I+PGF1dGhvcj5NYW5udWNjaSwgTC48L2F1dGhvcj48YXV0aG9yPktsZXJzeSwgQy48
L2F1dGhvcj48YXV0aG9yPlZhbGFwZXJ0YSwgUy48L2F1dGhvcj48YXV0aG9yPlR1cmNvLCBBLjwv
YXV0aG9yPjxhdXRob3I+R3JlY28sIEEuPC9hdXRob3I+PGF1dGhvcj5EZXJvc2EsIEcuPC9hdXRo
b3I+PGF1dGhvcj5PbHRyb25hIFZpc2NvbnRpLCBMLjwvYXV0aG9yPjwvYXV0aG9ycz48L2NvbnRy
aWJ1dG9ycz48YXV0aC1hZGRyZXNzPkRpdmlzaW9uIG9mIENhcmRpb2xvZ3ksIEZvbmRhemlvbmUg
SVJDQ1MgUG9saWNsaW5pY28gUy5NYXR0ZW8sIDI3MTAwIFBhdmlhLCBJdGFseS4mI3hEO0Jpb21l
dHJ5IGFuZCBDbGluaWNhbCBFcGlkZW1pb2xvZ3ksIEZvbmRhemlvbmUgSVJDQ1MgUG9saWNsaW5p
Y28gUy5NYXR0ZW8sIDI3MTAwIFBhdmlhLCBJdGFseS4mI3hEO0NsaW5pY2FsIENoZW1pc3RyeSwg
Rm9uZGF6aW9uZSBJUkNDUyBQb2xpY2xpbmljbyBTLk1hdHRlbywgMjcxMDAgUGF2aWEsIEl0YWx5
LiYjeEQ7RGlwYXJ0aW1lbnRvIGRpIE1lZGljaW5hIEludGVybmEgZSBUZXJhcGlhIE1lZGljYSBV
bml2ZXJzaXRhIGRpIFBhdmlhLCBGb25kYXppb25lIElSQ0NTIFBvbGljbGluaWNvIFMuTWF0dGVv
LCAyNzEwMCBQYXZpYSwgSXRhbHkuPC9hdXRoLWFkZHJlc3M+PHRpdGxlcz48dGl0bGU+R2FsZWN0
aW4tMyBQbGFzbWEgTGV2ZWxzIEFyZSBBc3NvY2lhdGVkIHdpdGggUmlzayBQcm9maWxlcyBpbiBQ
dWxtb25hcnkgQXJ0ZXJpYWwgSHlwZXJ0ZW5zaW9uPC90aXRsZT48c2Vjb25kYXJ5LXRpdGxlPkRp
YWdub3N0aWNzIChCYXNlbCk8L3NlY29uZGFyeS10aXRsZT48L3RpdGxlcz48cGVyaW9kaWNhbD48
ZnVsbC10aXRsZT5EaWFnbm9zdGljcyAoQmFzZWwpPC9mdWxsLXRpdGxlPjwvcGVyaW9kaWNhbD48
dm9sdW1lPjEwPC92b2x1bWU+PG51bWJlcj4xMTwvbnVtYmVyPjxlZGl0aW9uPjIwMjAvMTAvMjg8
L2VkaXRpb24+PGtleXdvcmRzPjxrZXl3b3JkPmdhbGVjdGluLTM8L2tleXdvcmQ+PGtleXdvcmQ+
cHJvZ25vc2lzPC9rZXl3b3JkPjxrZXl3b3JkPnB1bG1vbmFyeSBhcnRlcmlhbCBoeXBlcnRlbnNp
b248L2tleXdvcmQ+PC9rZXl3b3Jkcz48ZGF0ZXM+PHllYXI+MjAyMDwveWVhcj48cHViLWRhdGVz
PjxkYXRlPk9jdCAyMjwvZGF0ZT48L3B1Yi1kYXRlcz48L2RhdGVzPjxpc2JuPjIwNzUtNDQxOCAo
UHJpbnQpJiN4RDsyMDc1LTQ0MTggKExpbmtpbmcpPC9pc2JuPjxhY2Nlc3Npb24tbnVtPjMzMTA1
NTM5PC9hY2Nlc3Npb24tbnVtPjx1cmxzPjxyZWxhdGVkLXVybHM+PHVybD5odHRwczovL3d3dy5u
Y2JpLm5sbS5uaWguZ292L3B1Ym1lZC8zMzEwNTUzOTwvdXJsPjx1cmw+aHR0cHM6Ly9tZHBpLXJl
cy5jb20vZF9hdHRhY2htZW50L2RpYWdub3N0aWNzL2RpYWdub3N0aWNzLTEwLTAwODU3L2FydGlj
bGVfZGVwbG95L2RpYWdub3N0aWNzLTEwLTAwODU3LnBkZj92ZXJzaW9uPTE2MDMzMzY2ODI8L3Vy
bD48L3JlbGF0ZWQtdXJscz48L3VybHM+PGN1c3RvbTE+MjA3NS00NDE4IFNjZWxzaSwgTGF1cmEg
R2hpbywgU3RlZmFubyBNYXRyb25lLCBCZW5lZGV0dGEgT3JjaWQ6IDAwMDAtMDAwMi05MTUwLTQ0
MXggTWFubnVjY2ksIExldGl6aWEgS2xlcnN5LCBDYXRoZXJpbmUgT3JjaWQ6IDAwMDAtMDAwMy0w
MzE0LTg1NDggVmFsYXBlcnRhLCBTZXJlbmVsbGEgVHVyY28sIEFubmFsaXNhIEdyZWNvLCBBbGVz
c2FuZHJhIERlcm9zYSwgR2l1c2VwcGUgT2x0cm9uYSBWaXNjb250aSwgTHVpZ2kgSm91cm5hbCBB
cnRpY2xlIERpYWdub3N0aWNzIChCYXNlbCkuIDIwMjAgT2N0IDIyOzEwKDExKTo4NTcuIGRvaTog
MTAuMzM5MC9kaWFnbm9zdGljczEwMTEwODU3LiB8IFJBWVlBTi1JTkNMVVNJT046IHsmcXVvdDtD
aGFudGFsJnF1b3Q7PSZndDsmcXVvdDtJbmNsdWRlZCZxdW90OywgJnF1b3Q7TWVubm8mcXVvdDs9
Jmd0OyZxdW90O0luY2x1ZGVkJnF1b3Q7fTwvY3VzdG9tMT48Y3VzdG9tMj5QTUM3NjkwMjU4PC9j
dXN0b20yPjxlbGVjdHJvbmljLXJlc291cmNlLW51bT4xMC4zMzkwL2RpYWdub3N0aWNzMTAxMTA4
NTc8L2VsZWN0cm9uaWMtcmVzb3VyY2UtbnVt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3)</w:t>
            </w:r>
            <w:r w:rsidRPr="009D6EA8">
              <w:rPr>
                <w:rFonts w:cs="Calibri"/>
                <w:color w:val="000000"/>
                <w:lang w:eastAsia="nl-NL"/>
              </w:rPr>
              <w:fldChar w:fldCharType="end"/>
            </w:r>
          </w:p>
        </w:tc>
        <w:tc>
          <w:tcPr>
            <w:tcW w:w="3235" w:type="dxa"/>
            <w:noWrap/>
            <w:vAlign w:val="bottom"/>
            <w:hideMark/>
          </w:tcPr>
          <w:p w14:paraId="57DB4A4E" w14:textId="77777777" w:rsidR="009D6EA8" w:rsidRPr="009D6EA8" w:rsidRDefault="009D6EA8" w:rsidP="009D6EA8">
            <w:pPr>
              <w:rPr>
                <w:rFonts w:cs="Calibri"/>
                <w:color w:val="000000"/>
                <w:lang w:eastAsia="nl-NL"/>
              </w:rPr>
            </w:pPr>
            <w:r w:rsidRPr="009D6EA8">
              <w:rPr>
                <w:rFonts w:cs="Calibri"/>
                <w:color w:val="000000"/>
                <w:lang w:eastAsia="nl-NL"/>
              </w:rPr>
              <w:t>Diagnostics (Basel)</w:t>
            </w:r>
          </w:p>
        </w:tc>
        <w:tc>
          <w:tcPr>
            <w:tcW w:w="647" w:type="dxa"/>
            <w:vAlign w:val="bottom"/>
          </w:tcPr>
          <w:p w14:paraId="12BE7864" w14:textId="77777777" w:rsidR="009D6EA8" w:rsidRPr="009D6EA8" w:rsidRDefault="009D6EA8" w:rsidP="009D6EA8">
            <w:pPr>
              <w:rPr>
                <w:rFonts w:cs="Calibri"/>
                <w:color w:val="000000"/>
                <w:lang w:eastAsia="nl-NL"/>
              </w:rPr>
            </w:pPr>
            <w:r w:rsidRPr="009D6EA8">
              <w:rPr>
                <w:rFonts w:cs="Calibri"/>
                <w:color w:val="000000"/>
                <w:lang w:eastAsia="nl-NL"/>
              </w:rPr>
              <w:t>2020</w:t>
            </w:r>
          </w:p>
        </w:tc>
        <w:tc>
          <w:tcPr>
            <w:tcW w:w="3433" w:type="dxa"/>
            <w:noWrap/>
            <w:vAlign w:val="bottom"/>
            <w:hideMark/>
          </w:tcPr>
          <w:p w14:paraId="301D56F1" w14:textId="77777777" w:rsidR="009D6EA8" w:rsidRPr="009D6EA8" w:rsidRDefault="009D6EA8" w:rsidP="009D6EA8">
            <w:pPr>
              <w:rPr>
                <w:rFonts w:cs="Calibri"/>
                <w:color w:val="000000"/>
                <w:lang w:eastAsia="nl-NL"/>
              </w:rPr>
            </w:pPr>
            <w:r w:rsidRPr="009D6EA8">
              <w:rPr>
                <w:rFonts w:cs="Calibri"/>
                <w:color w:val="000000"/>
                <w:lang w:eastAsia="nl-NL"/>
              </w:rPr>
              <w:t>Not eligible endpoint</w:t>
            </w:r>
          </w:p>
        </w:tc>
      </w:tr>
      <w:tr w:rsidR="0032294F" w:rsidRPr="009D6EA8" w14:paraId="0177C83B" w14:textId="77777777" w:rsidTr="0001271F">
        <w:trPr>
          <w:trHeight w:val="300"/>
        </w:trPr>
        <w:tc>
          <w:tcPr>
            <w:tcW w:w="2263" w:type="dxa"/>
            <w:noWrap/>
            <w:vAlign w:val="bottom"/>
            <w:hideMark/>
          </w:tcPr>
          <w:p w14:paraId="0C25E63B" w14:textId="3D54C04B" w:rsidR="0032294F" w:rsidRPr="009D6EA8" w:rsidRDefault="0032294F" w:rsidP="0001271F">
            <w:pPr>
              <w:rPr>
                <w:rFonts w:cs="Calibri"/>
                <w:color w:val="000000"/>
                <w:lang w:eastAsia="nl-NL"/>
              </w:rPr>
            </w:pPr>
            <w:r w:rsidRPr="009D6EA8">
              <w:rPr>
                <w:rFonts w:cs="Calibri"/>
                <w:color w:val="000000"/>
                <w:lang w:eastAsia="nl-NL"/>
              </w:rPr>
              <w:t xml:space="preserve">Simons </w:t>
            </w:r>
            <w:r w:rsidRPr="009D6EA8">
              <w:rPr>
                <w:rFonts w:cs="Calibri"/>
                <w:color w:val="000000"/>
                <w:lang w:eastAsia="nl-NL"/>
              </w:rPr>
              <w:fldChar w:fldCharType="begin">
                <w:fldData xml:space="preserve">PEVuZE5vdGU+PENpdGU+PEF1dGhvcj5TaW1vbnM8L0F1dGhvcj48WWVhcj4yMDE5PC9ZZWFyPjxS
ZWNOdW0+NzA8L1JlY051bT48RGlzcGxheVRleHQ+KDY0KTwvRGlzcGxheVRleHQ+PHJlY29yZD48
cmVjLW51bWJlcj43MDwvcmVjLW51bWJlcj48Zm9yZWlnbi1rZXlzPjxrZXkgYXBwPSJFTiIgZGIt
aWQ9InY5ZnB3djJma3JyZnduZXM1c3pwZGUyYjJkMHgyMnN4YXN6ZSIgdGltZXN0YW1wPSIxNjUy
OTQ1MDkxIj43MDwva2V5PjwvZm9yZWlnbi1rZXlzPjxyZWYtdHlwZSBuYW1lPSJKb3VybmFsIEFy
dGljbGUiPjE3PC9yZWYtdHlwZT48Y29udHJpYnV0b3JzPjxhdXRob3JzPjxhdXRob3I+U2ltb25z
LCBKLiBFLjwvYXV0aG9yPjxhdXRob3I+TWFubiwgRS4gQi48L2F1dGhvcj48YXV0aG9yPlBpZXJv
enluc2tpLCBBLjwvYXV0aG9yPjwvYXV0aG9ycz48L2NvbnRyaWJ1dG9ycz48YXV0aC1hZGRyZXNz
PkNlbGxvIEhlYWx0aCBJbnNpZ2h0LCAxMS0xMyBDaGFydGVyaG91c2UgQnVpbGRpbmdzLCBMb25k
b24sIEVDMU0gN0FQLCBVSy4gSlNpbW9uc0BjZWxsb2hlYWx0aC5jb20uJiN4RDtDZWxsbyBIZWFs
dGggSW5zaWdodCwgMTEtMTMgQ2hhcnRlcmhvdXNlIEJ1aWxkaW5ncywgTG9uZG9uLCBFQzFNIDdB
UCwgVUsuPC9hdXRoLWFkZHJlc3M+PHRpdGxlcz48dGl0bGU+QXNzZXNzbWVudCBvZiBSaXNrIG9m
IERpc2Vhc2UgUHJvZ3Jlc3Npb24gaW4gUHVsbW9uYXJ5IEFydGVyaWFsIEh5cGVydGVuc2lvbjog
SW5zaWdodHMgZnJvbSBhbiBJbnRlcm5hdGlvbmFsIFN1cnZleSBvZiBDbGluaWNhbCBQcmFjdGlj
ZTwvdGl0bGU+PHNlY29uZGFyeS10aXRsZT5BZHYgVGhlcjwvc2Vjb25kYXJ5LXRpdGxlPjwvdGl0
bGVzPjxwZXJpb2RpY2FsPjxmdWxsLXRpdGxlPkFkdiBUaGVyPC9mdWxsLXRpdGxlPjwvcGVyaW9k
aWNhbD48cGFnZXM+MjM1MS0yMzYzPC9wYWdlcz48dm9sdW1lPjM2PC92b2x1bWU+PG51bWJlcj45
PC9udW1iZXI+PGVkaXRpb24+MjAxOS8wNy8xODwvZWRpdGlvbj48a2V5d29yZHM+PGtleXdvcmQ+
QWR1bHQ8L2tleXdvcmQ+PGtleXdvcmQ+QWxnb3JpdGhtczwva2V5d29yZD48a2V5d29yZD4qQXR0
aXR1ZGUgb2YgSGVhbHRoIFBlcnNvbm5lbDwva2V5d29yZD48a2V5d29yZD5DYXJkaW9sb2d5L3N0
YW5kYXJkczwva2V5d29yZD48a2V5d29yZD5EaXNlYXNlIFByb2dyZXNzaW9uPC9rZXl3b3JkPjxr
ZXl3b3JkPkVhcmx5IERpYWdub3Npczwva2V5d29yZD48a2V5d29yZD5FdXJvcGU8L2tleXdvcmQ+
PGtleXdvcmQ+RmVtYWxlPC9rZXl3b3JkPjxrZXl3b3JkPkh1bWFuczwva2V5d29yZD48a2V5d29y
ZD5IeXBlcnRlbnNpb24sIFB1bG1vbmFyeS9kaWFnbm9zaXM8L2tleXdvcmQ+PGtleXdvcmQ+TWlk
ZGxlIEFnZWQ8L2tleXdvcmQ+PGtleXdvcmQ+UHJhY3RpY2UgUGF0dGVybnMsIFBoeXNpY2lhbnMm
YXBvczsvKnN0YXRpc3RpY3MgJmFtcDsgbnVtZXJpY2FsIGRhdGE8L2tleXdvcmQ+PGtleXdvcmQ+
UHVsbW9uYXJ5IEFydGVyaWFsIEh5cGVydGVuc2lvbi8qZGlhZ25vc2lzL3RoZXJhcHk8L2tleXdv
cmQ+PGtleXdvcmQ+UmlzayBBc3Nlc3NtZW50L21ldGhvZHM8L2tleXdvcmQ+PGtleXdvcmQ+U3Vy
dmV5cyBhbmQgUXVlc3Rpb25uYWlyZXM8L2tleXdvcmQ+PGtleXdvcmQ+VW5pdGVkIFN0YXRlczwv
a2V5d29yZD48a2V5d29yZD4qQ2xpbmljYWwgZ2VzdGFsdDwva2V5d29yZD48a2V5d29yZD4qQ2xp
bmljYWwgcHJhY3RpY2U8L2tleXdvcmQ+PGtleXdvcmQ+Kkh5cGVydGVuc2lvbjwva2V5d29yZD48
a2V5d29yZD4qTW9ydGFsaXR5IHJpc2s8L2tleXdvcmQ+PGtleXdvcmQ+KlByb2dub3N0aWMgZmFj
dG9yczwva2V5d29yZD48a2V5d29yZD4qUHVsbW9uYXJ5PC9rZXl3b3JkPjxrZXl3b3JkPipQdWxt
b25hcnkgYXJ0ZXJpYWwgcmlzayBhc3Nlc3NtZW50PC9rZXl3b3JkPjwva2V5d29yZHM+PGRhdGVz
Pjx5ZWFyPjIwMTk8L3llYXI+PHB1Yi1kYXRlcz48ZGF0ZT5TZXA8L2RhdGU+PC9wdWItZGF0ZXM+
PC9kYXRlcz48aXNibj4xODY1LTg2NTIgKEVsZWN0cm9uaWMpJiN4RDswNzQxLTIzOFggKExpbmtp
bmcpPC9pc2JuPjxhY2Nlc3Npb24tbnVtPjMxMzEzMDk3PC9hY2Nlc3Npb24tbnVtPjx1cmxzPjxy
ZWxhdGVkLXVybHM+PHVybD5odHRwczovL3d3dy5uY2JpLm5sbS5uaWguZ292L3B1Ym1lZC8zMTMx
MzA5NzwvdXJsPjx1cmw+aHR0cHM6Ly93d3cubmNiaS5ubG0ubmloLmdvdi9wbWMvYXJ0aWNsZXMv
UE1DNjgyMjg0Mi9wZGYvMTIzMjVfMjAxOV9BcnRpY2xlXzEwMzAucGRmPC91cmw+PC9yZWxhdGVk
LXVybHM+PC91cmxzPjxjdXN0b20xPjE4NjUtODY1MiBTaW1vbnMsIEpvbmF0aGFuIEUgTWFubiwg
RWxlbmEgQiBQaWVyb3p5bnNraSwgQWRhbSBKb3VybmFsIEFydGljbGUgUmVzZWFyY2ggU3VwcG9y
dCwgTm9uLVUuUy4gR292JmFwb3M7dCBBZHYgVGhlci4gMjAxOSBTZXA7MzYoOSk6MjM1MS0yMzYz
LiBkb2k6IDEwLjEwMDcvczEyMzI1LTAxOS0wMTAzMC00LiBFcHViIDIwMTkgSnVsIDE2LiB8IFJB
WVlBTi1JTkNMVVNJT046IHsmcXVvdDtDaGFudGFsJnF1b3Q7PSZndDsmcXVvdDtJbmNsdWRlZCZx
dW90OywgJnF1b3Q7TWVubm8mcXVvdDs9Jmd0OyZxdW90O0luY2x1ZGVkJnF1b3Q7fSB8IFJBWVlB
Ti1MQUJFTFM6IGFkdWx0PC9jdXN0b20xPjxjdXN0b20yPlBNQzY4MjI4NDI8L2N1c3RvbTI+PGVs
ZWN0cm9uaWMtcmVzb3VyY2UtbnVtPjEwLjEwMDcvczEyMzI1LTAxOS0wMTAzMC00PC9lbGVjdHJv
bmljLXJlc291cmNlLW51bT48L3JlY29yZD48L0NpdGU+PC9FbmROb3Rl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TaW1vbnM8L0F1dGhvcj48WWVhcj4yMDE5PC9ZZWFyPjxS
ZWNOdW0+NzA8L1JlY051bT48RGlzcGxheVRleHQ+KDY0KTwvRGlzcGxheVRleHQ+PHJlY29yZD48
cmVjLW51bWJlcj43MDwvcmVjLW51bWJlcj48Zm9yZWlnbi1rZXlzPjxrZXkgYXBwPSJFTiIgZGIt
aWQ9InY5ZnB3djJma3JyZnduZXM1c3pwZGUyYjJkMHgyMnN4YXN6ZSIgdGltZXN0YW1wPSIxNjUy
OTQ1MDkxIj43MDwva2V5PjwvZm9yZWlnbi1rZXlzPjxyZWYtdHlwZSBuYW1lPSJKb3VybmFsIEFy
dGljbGUiPjE3PC9yZWYtdHlwZT48Y29udHJpYnV0b3JzPjxhdXRob3JzPjxhdXRob3I+U2ltb25z
LCBKLiBFLjwvYXV0aG9yPjxhdXRob3I+TWFubiwgRS4gQi48L2F1dGhvcj48YXV0aG9yPlBpZXJv
enluc2tpLCBBLjwvYXV0aG9yPjwvYXV0aG9ycz48L2NvbnRyaWJ1dG9ycz48YXV0aC1hZGRyZXNz
PkNlbGxvIEhlYWx0aCBJbnNpZ2h0LCAxMS0xMyBDaGFydGVyaG91c2UgQnVpbGRpbmdzLCBMb25k
b24sIEVDMU0gN0FQLCBVSy4gSlNpbW9uc0BjZWxsb2hlYWx0aC5jb20uJiN4RDtDZWxsbyBIZWFs
dGggSW5zaWdodCwgMTEtMTMgQ2hhcnRlcmhvdXNlIEJ1aWxkaW5ncywgTG9uZG9uLCBFQzFNIDdB
UCwgVUsuPC9hdXRoLWFkZHJlc3M+PHRpdGxlcz48dGl0bGU+QXNzZXNzbWVudCBvZiBSaXNrIG9m
IERpc2Vhc2UgUHJvZ3Jlc3Npb24gaW4gUHVsbW9uYXJ5IEFydGVyaWFsIEh5cGVydGVuc2lvbjog
SW5zaWdodHMgZnJvbSBhbiBJbnRlcm5hdGlvbmFsIFN1cnZleSBvZiBDbGluaWNhbCBQcmFjdGlj
ZTwvdGl0bGU+PHNlY29uZGFyeS10aXRsZT5BZHYgVGhlcjwvc2Vjb25kYXJ5LXRpdGxlPjwvdGl0
bGVzPjxwZXJpb2RpY2FsPjxmdWxsLXRpdGxlPkFkdiBUaGVyPC9mdWxsLXRpdGxlPjwvcGVyaW9k
aWNhbD48cGFnZXM+MjM1MS0yMzYzPC9wYWdlcz48dm9sdW1lPjM2PC92b2x1bWU+PG51bWJlcj45
PC9udW1iZXI+PGVkaXRpb24+MjAxOS8wNy8xODwvZWRpdGlvbj48a2V5d29yZHM+PGtleXdvcmQ+
QWR1bHQ8L2tleXdvcmQ+PGtleXdvcmQ+QWxnb3JpdGhtczwva2V5d29yZD48a2V5d29yZD4qQXR0
aXR1ZGUgb2YgSGVhbHRoIFBlcnNvbm5lbDwva2V5d29yZD48a2V5d29yZD5DYXJkaW9sb2d5L3N0
YW5kYXJkczwva2V5d29yZD48a2V5d29yZD5EaXNlYXNlIFByb2dyZXNzaW9uPC9rZXl3b3JkPjxr
ZXl3b3JkPkVhcmx5IERpYWdub3Npczwva2V5d29yZD48a2V5d29yZD5FdXJvcGU8L2tleXdvcmQ+
PGtleXdvcmQ+RmVtYWxlPC9rZXl3b3JkPjxrZXl3b3JkPkh1bWFuczwva2V5d29yZD48a2V5d29y
ZD5IeXBlcnRlbnNpb24sIFB1bG1vbmFyeS9kaWFnbm9zaXM8L2tleXdvcmQ+PGtleXdvcmQ+TWlk
ZGxlIEFnZWQ8L2tleXdvcmQ+PGtleXdvcmQ+UHJhY3RpY2UgUGF0dGVybnMsIFBoeXNpY2lhbnMm
YXBvczsvKnN0YXRpc3RpY3MgJmFtcDsgbnVtZXJpY2FsIGRhdGE8L2tleXdvcmQ+PGtleXdvcmQ+
UHVsbW9uYXJ5IEFydGVyaWFsIEh5cGVydGVuc2lvbi8qZGlhZ25vc2lzL3RoZXJhcHk8L2tleXdv
cmQ+PGtleXdvcmQ+UmlzayBBc3Nlc3NtZW50L21ldGhvZHM8L2tleXdvcmQ+PGtleXdvcmQ+U3Vy
dmV5cyBhbmQgUXVlc3Rpb25uYWlyZXM8L2tleXdvcmQ+PGtleXdvcmQ+VW5pdGVkIFN0YXRlczwv
a2V5d29yZD48a2V5d29yZD4qQ2xpbmljYWwgZ2VzdGFsdDwva2V5d29yZD48a2V5d29yZD4qQ2xp
bmljYWwgcHJhY3RpY2U8L2tleXdvcmQ+PGtleXdvcmQ+Kkh5cGVydGVuc2lvbjwva2V5d29yZD48
a2V5d29yZD4qTW9ydGFsaXR5IHJpc2s8L2tleXdvcmQ+PGtleXdvcmQ+KlByb2dub3N0aWMgZmFj
dG9yczwva2V5d29yZD48a2V5d29yZD4qUHVsbW9uYXJ5PC9rZXl3b3JkPjxrZXl3b3JkPipQdWxt
b25hcnkgYXJ0ZXJpYWwgcmlzayBhc3Nlc3NtZW50PC9rZXl3b3JkPjwva2V5d29yZHM+PGRhdGVz
Pjx5ZWFyPjIwMTk8L3llYXI+PHB1Yi1kYXRlcz48ZGF0ZT5TZXA8L2RhdGU+PC9wdWItZGF0ZXM+
PC9kYXRlcz48aXNibj4xODY1LTg2NTIgKEVsZWN0cm9uaWMpJiN4RDswNzQxLTIzOFggKExpbmtp
bmcpPC9pc2JuPjxhY2Nlc3Npb24tbnVtPjMxMzEzMDk3PC9hY2Nlc3Npb24tbnVtPjx1cmxzPjxy
ZWxhdGVkLXVybHM+PHVybD5odHRwczovL3d3dy5uY2JpLm5sbS5uaWguZ292L3B1Ym1lZC8zMTMx
MzA5NzwvdXJsPjx1cmw+aHR0cHM6Ly93d3cubmNiaS5ubG0ubmloLmdvdi9wbWMvYXJ0aWNsZXMv
UE1DNjgyMjg0Mi9wZGYvMTIzMjVfMjAxOV9BcnRpY2xlXzEwMzAucGRmPC91cmw+PC9yZWxhdGVk
LXVybHM+PC91cmxzPjxjdXN0b20xPjE4NjUtODY1MiBTaW1vbnMsIEpvbmF0aGFuIEUgTWFubiwg
RWxlbmEgQiBQaWVyb3p5bnNraSwgQWRhbSBKb3VybmFsIEFydGljbGUgUmVzZWFyY2ggU3VwcG9y
dCwgTm9uLVUuUy4gR292JmFwb3M7dCBBZHYgVGhlci4gMjAxOSBTZXA7MzYoOSk6MjM1MS0yMzYz
LiBkb2k6IDEwLjEwMDcvczEyMzI1LTAxOS0wMTAzMC00LiBFcHViIDIwMTkgSnVsIDE2LiB8IFJB
WVlBTi1JTkNMVVNJT046IHsmcXVvdDtDaGFudGFsJnF1b3Q7PSZndDsmcXVvdDtJbmNsdWRlZCZx
dW90OywgJnF1b3Q7TWVubm8mcXVvdDs9Jmd0OyZxdW90O0luY2x1ZGVkJnF1b3Q7fSB8IFJBWVlB
Ti1MQUJFTFM6IGFkdWx0PC9jdXN0b20xPjxjdXN0b20yPlBNQzY4MjI4NDI8L2N1c3RvbTI+PGVs
ZWN0cm9uaWMtcmVzb3VyY2UtbnVtPjEwLjEwMDcvczEyMzI1LTAxOS0wMTAzMC00PC9lbGVjdHJv
bmljLXJlc291cmNlLW51bT48L3JlY29yZD48L0NpdGU+PC9FbmROb3Rl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4)</w:t>
            </w:r>
            <w:r w:rsidRPr="009D6EA8">
              <w:rPr>
                <w:rFonts w:cs="Calibri"/>
                <w:color w:val="000000"/>
                <w:lang w:eastAsia="nl-NL"/>
              </w:rPr>
              <w:fldChar w:fldCharType="end"/>
            </w:r>
          </w:p>
        </w:tc>
        <w:tc>
          <w:tcPr>
            <w:tcW w:w="3235" w:type="dxa"/>
            <w:noWrap/>
            <w:vAlign w:val="bottom"/>
            <w:hideMark/>
          </w:tcPr>
          <w:p w14:paraId="24FE1012" w14:textId="77777777" w:rsidR="0032294F" w:rsidRPr="009D6EA8" w:rsidRDefault="0032294F" w:rsidP="0001271F">
            <w:pPr>
              <w:rPr>
                <w:rFonts w:cs="Calibri"/>
                <w:color w:val="000000"/>
                <w:lang w:eastAsia="nl-NL"/>
              </w:rPr>
            </w:pPr>
            <w:r w:rsidRPr="009D6EA8">
              <w:rPr>
                <w:rFonts w:cs="Calibri"/>
                <w:color w:val="000000"/>
                <w:lang w:eastAsia="nl-NL"/>
              </w:rPr>
              <w:t xml:space="preserve">Adv </w:t>
            </w:r>
            <w:proofErr w:type="spellStart"/>
            <w:r w:rsidRPr="009D6EA8">
              <w:rPr>
                <w:rFonts w:cs="Calibri"/>
                <w:color w:val="000000"/>
                <w:lang w:eastAsia="nl-NL"/>
              </w:rPr>
              <w:t>Ther</w:t>
            </w:r>
            <w:proofErr w:type="spellEnd"/>
          </w:p>
        </w:tc>
        <w:tc>
          <w:tcPr>
            <w:tcW w:w="647" w:type="dxa"/>
            <w:vAlign w:val="bottom"/>
          </w:tcPr>
          <w:p w14:paraId="41BB4394" w14:textId="77777777" w:rsidR="0032294F" w:rsidRPr="009D6EA8" w:rsidRDefault="0032294F" w:rsidP="0001271F">
            <w:pPr>
              <w:rPr>
                <w:rFonts w:cs="Calibri"/>
                <w:color w:val="000000"/>
                <w:lang w:eastAsia="nl-NL"/>
              </w:rPr>
            </w:pPr>
            <w:r w:rsidRPr="009D6EA8">
              <w:rPr>
                <w:rFonts w:cs="Calibri"/>
                <w:color w:val="000000"/>
                <w:lang w:eastAsia="nl-NL"/>
              </w:rPr>
              <w:t>2019</w:t>
            </w:r>
          </w:p>
        </w:tc>
        <w:tc>
          <w:tcPr>
            <w:tcW w:w="3433" w:type="dxa"/>
            <w:noWrap/>
            <w:vAlign w:val="bottom"/>
            <w:hideMark/>
          </w:tcPr>
          <w:p w14:paraId="481C51B8" w14:textId="77777777" w:rsidR="0032294F" w:rsidRPr="009D6EA8" w:rsidRDefault="0032294F" w:rsidP="0001271F">
            <w:pPr>
              <w:rPr>
                <w:rFonts w:cs="Calibri"/>
                <w:color w:val="000000"/>
                <w:lang w:eastAsia="nl-NL"/>
              </w:rPr>
            </w:pPr>
            <w:r w:rsidRPr="009D6EA8">
              <w:rPr>
                <w:rFonts w:cs="Calibri"/>
                <w:color w:val="000000"/>
                <w:lang w:eastAsia="nl-NL"/>
              </w:rPr>
              <w:t xml:space="preserve">Not eligible endpoint </w:t>
            </w:r>
          </w:p>
        </w:tc>
      </w:tr>
      <w:tr w:rsidR="009D6EA8" w:rsidRPr="009D6EA8" w14:paraId="7226FB35" w14:textId="77777777" w:rsidTr="0032294F">
        <w:trPr>
          <w:trHeight w:val="300"/>
        </w:trPr>
        <w:tc>
          <w:tcPr>
            <w:tcW w:w="2263" w:type="dxa"/>
            <w:noWrap/>
            <w:vAlign w:val="bottom"/>
          </w:tcPr>
          <w:p w14:paraId="61500A9B" w14:textId="77777777" w:rsidR="009D6EA8" w:rsidRPr="009D6EA8" w:rsidRDefault="009D6EA8" w:rsidP="009D6EA8">
            <w:pPr>
              <w:rPr>
                <w:rFonts w:cs="Calibri"/>
                <w:color w:val="000000"/>
                <w:lang w:eastAsia="nl-NL"/>
              </w:rPr>
            </w:pPr>
            <w:proofErr w:type="spellStart"/>
            <w:r w:rsidRPr="009D6EA8">
              <w:t>Stolfo</w:t>
            </w:r>
            <w:proofErr w:type="spellEnd"/>
            <w:r w:rsidRPr="009D6EA8">
              <w:t xml:space="preserve"> </w:t>
            </w:r>
            <w:r w:rsidRPr="009D6EA8">
              <w:fldChar w:fldCharType="begin">
                <w:fldData xml:space="preserve">PEVuZE5vdGU+PENpdGU+PEF1dGhvcj5TdG9sZm88L0F1dGhvcj48WWVhcj4yMDIwPC9ZZWFyPjxS
ZWNOdW0+NTA8L1JlY051bT48RGlzcGxheVRleHQ+KDY1KTwvRGlzcGxheVRleHQ+PHJlY29yZD48
cmVjLW51bWJlcj41MDwvcmVjLW51bWJlcj48Zm9yZWlnbi1rZXlzPjxrZXkgYXBwPSJFTiIgZGIt
aWQ9InY5ZnB3djJma3JyZnduZXM1c3pwZGUyYjJkMHgyMnN4YXN6ZSIgdGltZXN0YW1wPSIxNjUy
OTQ1MDkxIj41MDwva2V5PjwvZm9yZWlnbi1rZXlzPjxyZWYtdHlwZSBuYW1lPSJKb3VybmFsIEFy
dGljbGUiPjE3PC9yZWYtdHlwZT48Y29udHJpYnV0b3JzPjxhdXRob3JzPjxhdXRob3I+U3RvbGZv
LCBELjwvYXV0aG9yPjxhdXRob3I+QWxiYW5pLCBTLjwvYXV0aG9yPjxhdXRob3I+QmlvbmRpLCBG
LjwvYXV0aG9yPjxhdXRob3I+RGUgTHVjYSwgQS48L2F1dGhvcj48YXV0aG9yPkJhcmJhdGksIEcu
PC9hdXRob3I+PGF1dGhvcj5Ib3dhcmQsIEwuPC9hdXRob3I+PGF1dGhvcj5MbyBHaXVkaWNlLCBG
LjwvYXV0aG9yPjxhdXRob3I+VHNhbXBhc2lhbiwgVi48L2F1dGhvcj48YXV0aG9yPlBhc2FuaXNp
LCBFLiBNLjwvYXV0aG9yPjxhdXRob3I+QWlybywgRS48L2F1dGhvcj48YXV0aG9yPkJhdWxlbywg
Qy48L2F1dGhvcj48YXV0aG9yPkVtZGluLCBNLjwvYXV0aG9yPjxhdXRob3I+U2luYWdyYSwgRy48
L2F1dGhvcj48L2F1dGhvcnM+PC9jb250cmlidXRvcnM+PGF1dGgtYWRkcmVzcz5EZXBhcnRtZW50
IG9mIENhcmRpb2xvZ3ksIEF6aWVuZGEgU2FuaXRhcmlhIFVuaXZlcnNpdGFyaWEgSW50ZWdyYXRh
LCBUcmllc3RlLCBJdGFseTsgRGl2aXNpb24gb2YgQ2FyZGlvbG9neSwgRGVwYXJ0bWVudCBvZiBN
ZWRpY2luZSwgS2Fyb2xpbnNrYSBJbnN0aXR1dGV0LCBTdG9ja2hvbG0sIFN3ZWRlbi4gRWxlY3Ry
b25pYyBhZGRyZXNzOiBkYXZpZGUuc3RvbGZvQGdtYWlsLmNvbS4mI3hEO0RlcGFydG1lbnQgb2Yg
Q2FyZGlvbG9neSwgQXppZW5kYSBTYW5pdGFyaWEgVW5pdmVyc2l0YXJpYSBJbnRlZ3JhdGEsIFRy
aWVzdGUsIEl0YWx5LiYjeEQ7Qmlvc3RhdGlzdGljcyBVbml0LCBEZXBhcnRtZW50IG9mIE1lZGlj
YWwgU2NpZW5jZXMsIFVuaXZlcnNpdHkgb2YgVHJpZXN0ZSwgVHJpZXN0ZSwgSXRhbHkuJiN4RDtO
YXRpb25hbCBIZWFydCBhbmQgTHVuZyBJbnN0aXR1dGUsIE5hdGlvbmFsIFB1bG1vbmFyeSBIeXBl
cnRlbnNpb24gU2VydmljZSwgSGFtbWVyc21pdGggSG9zcGl0YWwsIExvbmRvbiwgVW5pdGVkIEtp
bmdkb20uJiN4RDtGb25kYXppb25lIFRvc2NhbmEgRy4gTW9uYXN0ZXJpbywgUGlzYSwgSXRhbHku
PC9hdXRoLWFkZHJlc3M+PHRpdGxlcz48dGl0bGU+R2xvYmFsIFJpZ2h0IEhlYXJ0IEFzc2Vzc21l
bnQgd2l0aCBTcGVja2xlLVRyYWNraW5nIEltYWdpbmcgSW1wcm92ZXMgdGhlIFJpc2sgUHJlZGlj
dGlvbiBvZiBhIFZhbGlkYXRlZCBTY29yaW5nIFN5c3RlbSBpbiBQdWxtb25hcnkgQXJ0ZXJpYWwg
SHlwZXJ0ZW5zaW9uPC90aXRsZT48c2Vjb25kYXJ5LXRpdGxlPkogQW0gU29jIEVjaG9jYXJkaW9n
cjwvc2Vjb25kYXJ5LXRpdGxlPjwvdGl0bGVzPjxwZXJpb2RpY2FsPjxmdWxsLXRpdGxlPkogQW0g
U29jIEVjaG9jYXJkaW9ncjwvZnVsbC10aXRsZT48L3BlcmlvZGljYWw+PHBhZ2VzPjEzMzQtMTM0
NCBlMjwvcGFnZXM+PHZvbHVtZT4zMzwvdm9sdW1lPjxudW1iZXI+MTE8L251bWJlcj48ZWRpdGlv
bj4yMDIwLzA4LzA1PC9lZGl0aW9uPjxrZXl3b3Jkcz48a2V5d29yZD5BdHJpYWwgRnVuY3Rpb24s
IFJpZ2h0PC9rZXl3b3JkPjxrZXl3b3JkPkh1bWFuczwva2V5d29yZD48a2V5d29yZD4qSHlwZXJ0
ZW5zaW9uLCBQdWxtb25hcnkvZGlhZ25vc3RpYyBpbWFnaW5nPC9rZXl3b3JkPjxrZXl3b3JkPipQ
dWxtb25hcnkgQXJ0ZXJpYWwgSHlwZXJ0ZW5zaW9uPC9rZXl3b3JkPjxrZXl3b3JkPipWZW50cmlj
dWxhciBEeXNmdW5jdGlvbiwgUmlnaHQvZGlhZ25vc3RpYyBpbWFnaW5nPC9rZXl3b3JkPjxrZXl3
b3JkPlZlbnRyaWN1bGFyIEZ1bmN0aW9uLCBSaWdodDwva2V5d29yZD48a2V5d29yZD4qUkVWRUFM
IHNjb3JlPC9rZXl3b3JkPjxrZXl3b3JkPipSaWdodCBhdHJpdW08L2tleXdvcmQ+PGtleXdvcmQ+
KlJpZ2h0IHZlbnRyaWNsZTwva2V5d29yZD48a2V5d29yZD4qU3BlY2tsZS10cmFja2luZzwva2V5
d29yZD48L2tleXdvcmRzPjxkYXRlcz48eWVhcj4yMDIwPC95ZWFyPjxwdWItZGF0ZXM+PGRhdGU+
Tm92PC9kYXRlPjwvcHViLWRhdGVzPjwvZGF0ZXM+PGlzYm4+MTA5Ny02Nzk1IChFbGVjdHJvbmlj
KSYjeEQ7MDg5NC03MzE3IChMaW5raW5nKTwvaXNibj48YWNjZXNzaW9uLW51bT4zMjc0NzIyMjwv
YWNjZXNzaW9uLW51bT48dXJscz48cmVsYXRlZC11cmxzPjx1cmw+aHR0cHM6Ly93d3cubmNiaS5u
bG0ubmloLmdvdi9wdWJtZWQvMzI3NDcyMjI8L3VybD48dXJsPmh0dHBzOi8vd3d3LnNjaWVuY2Vk
aXJlY3QuY29tL3NjaWVuY2UvYXJ0aWNsZS9waWkvUzA4OTQ3MzE3MjAzMDMyNzg/dmlhJTNEaWh1
YjwvdXJsPjwvcmVsYXRlZC11cmxzPjwvdXJscz48Y3VzdG9tMT4xMDk3LTY3OTUgU3RvbGZvLCBE
YXZpZGUgQWxiYW5pLCBTdGVmYW5vIEJpb25kaSwgRmVkZXJpY28gRGUgTHVjYSwgQW50b25pbyBC
YXJiYXRpLCBHaXVsaWEgSG93YXJkLCBMdWtlIExvIEdpdWRpY2UsIEZyYW5jZXNjbyBUc2FtcGFz
aWFuLCBWYXNpbGlraSBQYXNhbmlzaSwgRW1pbGlvIE0gQWlyw7IsIEVkb2FyZG8gQmF1bGVvLCBD
YXJvbGluYSBFbWRpbiwgTWljaGVsZSBTaW5hZ3JhLCBHaWFuZnJhbmNvIEpvdXJuYWwgQXJ0aWNs
ZSBVbml0ZWQgU3RhdGVzIEogQW0gU29jIEVjaG9jYXJkaW9nci4gMjAyMCBOb3Y7MzMoMTEpOjEz
MzQtMTM0NC5lMi4gZG9pOiAxMC4xMDE2L2ouZWNoby4yMDIwLjA1LjAyMC4gRXB1YiAyMDIwIEF1
ZyAxLiB8IFJBWVlBTi1JTkNMVVNJT046IHsmcXVvdDtDaGFudGFsJnF1b3Q7PSZndDsmcXVvdDtJ
bmNsdWRlZCZxdW90OywgJnF1b3Q7TWVubm8mcXVvdDs9Jmd0OyZxdW90O0luY2x1ZGVkJnF1b3Q7
fTwvY3VzdG9tMT48ZWxlY3Ryb25pYy1yZXNvdXJjZS1udW0+MTAuMTAxNi9qLmVjaG8uMjAyMC4w
NS4wMjA8L2VsZWN0cm9uaWMtcmVzb3VyY2UtbnVtPjwvcmVjb3JkPjwvQ2l0ZT48L0VuZE5vdGU+
ACA=
</w:fldData>
              </w:fldChar>
            </w:r>
            <w:r w:rsidRPr="009D6EA8">
              <w:instrText xml:space="preserve"> ADDIN EN.CITE </w:instrText>
            </w:r>
            <w:r w:rsidRPr="009D6EA8">
              <w:fldChar w:fldCharType="begin">
                <w:fldData xml:space="preserve">PEVuZE5vdGU+PENpdGU+PEF1dGhvcj5TdG9sZm88L0F1dGhvcj48WWVhcj4yMDIwPC9ZZWFyPjxS
ZWNOdW0+NTA8L1JlY051bT48RGlzcGxheVRleHQ+KDY1KTwvRGlzcGxheVRleHQ+PHJlY29yZD48
cmVjLW51bWJlcj41MDwvcmVjLW51bWJlcj48Zm9yZWlnbi1rZXlzPjxrZXkgYXBwPSJFTiIgZGIt
aWQ9InY5ZnB3djJma3JyZnduZXM1c3pwZGUyYjJkMHgyMnN4YXN6ZSIgdGltZXN0YW1wPSIxNjUy
OTQ1MDkxIj41MDwva2V5PjwvZm9yZWlnbi1rZXlzPjxyZWYtdHlwZSBuYW1lPSJKb3VybmFsIEFy
dGljbGUiPjE3PC9yZWYtdHlwZT48Y29udHJpYnV0b3JzPjxhdXRob3JzPjxhdXRob3I+U3RvbGZv
LCBELjwvYXV0aG9yPjxhdXRob3I+QWxiYW5pLCBTLjwvYXV0aG9yPjxhdXRob3I+QmlvbmRpLCBG
LjwvYXV0aG9yPjxhdXRob3I+RGUgTHVjYSwgQS48L2F1dGhvcj48YXV0aG9yPkJhcmJhdGksIEcu
PC9hdXRob3I+PGF1dGhvcj5Ib3dhcmQsIEwuPC9hdXRob3I+PGF1dGhvcj5MbyBHaXVkaWNlLCBG
LjwvYXV0aG9yPjxhdXRob3I+VHNhbXBhc2lhbiwgVi48L2F1dGhvcj48YXV0aG9yPlBhc2FuaXNp
LCBFLiBNLjwvYXV0aG9yPjxhdXRob3I+QWlybywgRS48L2F1dGhvcj48YXV0aG9yPkJhdWxlbywg
Qy48L2F1dGhvcj48YXV0aG9yPkVtZGluLCBNLjwvYXV0aG9yPjxhdXRob3I+U2luYWdyYSwgRy48
L2F1dGhvcj48L2F1dGhvcnM+PC9jb250cmlidXRvcnM+PGF1dGgtYWRkcmVzcz5EZXBhcnRtZW50
IG9mIENhcmRpb2xvZ3ksIEF6aWVuZGEgU2FuaXRhcmlhIFVuaXZlcnNpdGFyaWEgSW50ZWdyYXRh
LCBUcmllc3RlLCBJdGFseTsgRGl2aXNpb24gb2YgQ2FyZGlvbG9neSwgRGVwYXJ0bWVudCBvZiBN
ZWRpY2luZSwgS2Fyb2xpbnNrYSBJbnN0aXR1dGV0LCBTdG9ja2hvbG0sIFN3ZWRlbi4gRWxlY3Ry
b25pYyBhZGRyZXNzOiBkYXZpZGUuc3RvbGZvQGdtYWlsLmNvbS4mI3hEO0RlcGFydG1lbnQgb2Yg
Q2FyZGlvbG9neSwgQXppZW5kYSBTYW5pdGFyaWEgVW5pdmVyc2l0YXJpYSBJbnRlZ3JhdGEsIFRy
aWVzdGUsIEl0YWx5LiYjeEQ7Qmlvc3RhdGlzdGljcyBVbml0LCBEZXBhcnRtZW50IG9mIE1lZGlj
YWwgU2NpZW5jZXMsIFVuaXZlcnNpdHkgb2YgVHJpZXN0ZSwgVHJpZXN0ZSwgSXRhbHkuJiN4RDtO
YXRpb25hbCBIZWFydCBhbmQgTHVuZyBJbnN0aXR1dGUsIE5hdGlvbmFsIFB1bG1vbmFyeSBIeXBl
cnRlbnNpb24gU2VydmljZSwgSGFtbWVyc21pdGggSG9zcGl0YWwsIExvbmRvbiwgVW5pdGVkIEtp
bmdkb20uJiN4RDtGb25kYXppb25lIFRvc2NhbmEgRy4gTW9uYXN0ZXJpbywgUGlzYSwgSXRhbHku
PC9hdXRoLWFkZHJlc3M+PHRpdGxlcz48dGl0bGU+R2xvYmFsIFJpZ2h0IEhlYXJ0IEFzc2Vzc21l
bnQgd2l0aCBTcGVja2xlLVRyYWNraW5nIEltYWdpbmcgSW1wcm92ZXMgdGhlIFJpc2sgUHJlZGlj
dGlvbiBvZiBhIFZhbGlkYXRlZCBTY29yaW5nIFN5c3RlbSBpbiBQdWxtb25hcnkgQXJ0ZXJpYWwg
SHlwZXJ0ZW5zaW9uPC90aXRsZT48c2Vjb25kYXJ5LXRpdGxlPkogQW0gU29jIEVjaG9jYXJkaW9n
cjwvc2Vjb25kYXJ5LXRpdGxlPjwvdGl0bGVzPjxwZXJpb2RpY2FsPjxmdWxsLXRpdGxlPkogQW0g
U29jIEVjaG9jYXJkaW9ncjwvZnVsbC10aXRsZT48L3BlcmlvZGljYWw+PHBhZ2VzPjEzMzQtMTM0
NCBlMjwvcGFnZXM+PHZvbHVtZT4zMzwvdm9sdW1lPjxudW1iZXI+MTE8L251bWJlcj48ZWRpdGlv
bj4yMDIwLzA4LzA1PC9lZGl0aW9uPjxrZXl3b3Jkcz48a2V5d29yZD5BdHJpYWwgRnVuY3Rpb24s
IFJpZ2h0PC9rZXl3b3JkPjxrZXl3b3JkPkh1bWFuczwva2V5d29yZD48a2V5d29yZD4qSHlwZXJ0
ZW5zaW9uLCBQdWxtb25hcnkvZGlhZ25vc3RpYyBpbWFnaW5nPC9rZXl3b3JkPjxrZXl3b3JkPipQ
dWxtb25hcnkgQXJ0ZXJpYWwgSHlwZXJ0ZW5zaW9uPC9rZXl3b3JkPjxrZXl3b3JkPipWZW50cmlj
dWxhciBEeXNmdW5jdGlvbiwgUmlnaHQvZGlhZ25vc3RpYyBpbWFnaW5nPC9rZXl3b3JkPjxrZXl3
b3JkPlZlbnRyaWN1bGFyIEZ1bmN0aW9uLCBSaWdodDwva2V5d29yZD48a2V5d29yZD4qUkVWRUFM
IHNjb3JlPC9rZXl3b3JkPjxrZXl3b3JkPipSaWdodCBhdHJpdW08L2tleXdvcmQ+PGtleXdvcmQ+
KlJpZ2h0IHZlbnRyaWNsZTwva2V5d29yZD48a2V5d29yZD4qU3BlY2tsZS10cmFja2luZzwva2V5
d29yZD48L2tleXdvcmRzPjxkYXRlcz48eWVhcj4yMDIwPC95ZWFyPjxwdWItZGF0ZXM+PGRhdGU+
Tm92PC9kYXRlPjwvcHViLWRhdGVzPjwvZGF0ZXM+PGlzYm4+MTA5Ny02Nzk1IChFbGVjdHJvbmlj
KSYjeEQ7MDg5NC03MzE3IChMaW5raW5nKTwvaXNibj48YWNjZXNzaW9uLW51bT4zMjc0NzIyMjwv
YWNjZXNzaW9uLW51bT48dXJscz48cmVsYXRlZC11cmxzPjx1cmw+aHR0cHM6Ly93d3cubmNiaS5u
bG0ubmloLmdvdi9wdWJtZWQvMzI3NDcyMjI8L3VybD48dXJsPmh0dHBzOi8vd3d3LnNjaWVuY2Vk
aXJlY3QuY29tL3NjaWVuY2UvYXJ0aWNsZS9waWkvUzA4OTQ3MzE3MjAzMDMyNzg/dmlhJTNEaWh1
YjwvdXJsPjwvcmVsYXRlZC11cmxzPjwvdXJscz48Y3VzdG9tMT4xMDk3LTY3OTUgU3RvbGZvLCBE
YXZpZGUgQWxiYW5pLCBTdGVmYW5vIEJpb25kaSwgRmVkZXJpY28gRGUgTHVjYSwgQW50b25pbyBC
YXJiYXRpLCBHaXVsaWEgSG93YXJkLCBMdWtlIExvIEdpdWRpY2UsIEZyYW5jZXNjbyBUc2FtcGFz
aWFuLCBWYXNpbGlraSBQYXNhbmlzaSwgRW1pbGlvIE0gQWlyw7IsIEVkb2FyZG8gQmF1bGVvLCBD
YXJvbGluYSBFbWRpbiwgTWljaGVsZSBTaW5hZ3JhLCBHaWFuZnJhbmNvIEpvdXJuYWwgQXJ0aWNs
ZSBVbml0ZWQgU3RhdGVzIEogQW0gU29jIEVjaG9jYXJkaW9nci4gMjAyMCBOb3Y7MzMoMTEpOjEz
MzQtMTM0NC5lMi4gZG9pOiAxMC4xMDE2L2ouZWNoby4yMDIwLjA1LjAyMC4gRXB1YiAyMDIwIEF1
ZyAxLiB8IFJBWVlBTi1JTkNMVVNJT046IHsmcXVvdDtDaGFudGFsJnF1b3Q7PSZndDsmcXVvdDtJ
bmNsdWRlZCZxdW90OywgJnF1b3Q7TWVubm8mcXVvdDs9Jmd0OyZxdW90O0luY2x1ZGVkJnF1b3Q7
fTwvY3VzdG9tMT48ZWxlY3Ryb25pYy1yZXNvdXJjZS1udW0+MTAuMTAxNi9qLmVjaG8uMjAyMC4w
NS4wMjA8L2VsZWN0cm9uaWMtcmVzb3VyY2UtbnVtPjwvcmVjb3JkPjwvQ2l0ZT48L0VuZE5vdGU+
AAA=
</w:fldData>
              </w:fldChar>
            </w:r>
            <w:r w:rsidRPr="009D6EA8">
              <w:instrText xml:space="preserve"> ADDIN EN.CITE.DATA </w:instrText>
            </w:r>
            <w:r w:rsidRPr="009D6EA8">
              <w:fldChar w:fldCharType="end"/>
            </w:r>
            <w:r w:rsidRPr="009D6EA8">
              <w:fldChar w:fldCharType="separate"/>
            </w:r>
            <w:r w:rsidRPr="009D6EA8">
              <w:rPr>
                <w:noProof/>
              </w:rPr>
              <w:t>(65)</w:t>
            </w:r>
            <w:r w:rsidRPr="009D6EA8">
              <w:fldChar w:fldCharType="end"/>
            </w:r>
          </w:p>
        </w:tc>
        <w:tc>
          <w:tcPr>
            <w:tcW w:w="3235" w:type="dxa"/>
            <w:noWrap/>
          </w:tcPr>
          <w:p w14:paraId="56B3C834" w14:textId="77777777" w:rsidR="009D6EA8" w:rsidRPr="009D6EA8" w:rsidRDefault="009D6EA8" w:rsidP="009D6EA8">
            <w:pPr>
              <w:rPr>
                <w:rFonts w:cs="Calibri"/>
                <w:color w:val="000000"/>
                <w:lang w:eastAsia="nl-NL"/>
              </w:rPr>
            </w:pPr>
            <w:r w:rsidRPr="009D6EA8">
              <w:t xml:space="preserve">J Am Soc </w:t>
            </w:r>
            <w:proofErr w:type="spellStart"/>
            <w:r w:rsidRPr="009D6EA8">
              <w:t>Echocardiogr</w:t>
            </w:r>
            <w:proofErr w:type="spellEnd"/>
          </w:p>
        </w:tc>
        <w:tc>
          <w:tcPr>
            <w:tcW w:w="647" w:type="dxa"/>
          </w:tcPr>
          <w:p w14:paraId="4A14624F" w14:textId="77777777" w:rsidR="009D6EA8" w:rsidRPr="009D6EA8" w:rsidRDefault="009D6EA8" w:rsidP="009D6EA8">
            <w:pPr>
              <w:rPr>
                <w:rFonts w:cs="Calibri"/>
                <w:color w:val="000000"/>
                <w:lang w:eastAsia="nl-NL"/>
              </w:rPr>
            </w:pPr>
            <w:r w:rsidRPr="009D6EA8">
              <w:t>2020</w:t>
            </w:r>
          </w:p>
        </w:tc>
        <w:tc>
          <w:tcPr>
            <w:tcW w:w="3433" w:type="dxa"/>
            <w:noWrap/>
          </w:tcPr>
          <w:p w14:paraId="0B0C4E5D" w14:textId="77777777" w:rsidR="009D6EA8" w:rsidRPr="009D6EA8" w:rsidRDefault="009D6EA8" w:rsidP="009D6EA8">
            <w:pPr>
              <w:rPr>
                <w:rFonts w:cs="Calibri"/>
                <w:color w:val="000000"/>
                <w:lang w:eastAsia="nl-NL"/>
              </w:rPr>
            </w:pPr>
            <w:r w:rsidRPr="009D6EA8">
              <w:rPr>
                <w:rFonts w:cs="Calibri"/>
                <w:color w:val="000000"/>
                <w:lang w:eastAsia="nl-NL"/>
              </w:rPr>
              <w:t>Not eligible endpoint</w:t>
            </w:r>
          </w:p>
        </w:tc>
      </w:tr>
      <w:tr w:rsidR="009D6EA8" w:rsidRPr="009D6EA8" w14:paraId="736AB7AC" w14:textId="77777777" w:rsidTr="0032294F">
        <w:trPr>
          <w:trHeight w:val="300"/>
        </w:trPr>
        <w:tc>
          <w:tcPr>
            <w:tcW w:w="2263" w:type="dxa"/>
            <w:noWrap/>
            <w:vAlign w:val="bottom"/>
            <w:hideMark/>
          </w:tcPr>
          <w:p w14:paraId="5C800DA6" w14:textId="77777777" w:rsidR="009D6EA8" w:rsidRPr="009D6EA8" w:rsidRDefault="009D6EA8" w:rsidP="009D6EA8">
            <w:pPr>
              <w:rPr>
                <w:rFonts w:cs="Calibri"/>
                <w:color w:val="000000"/>
                <w:lang w:eastAsia="nl-NL"/>
              </w:rPr>
            </w:pPr>
            <w:r w:rsidRPr="009D6EA8">
              <w:rPr>
                <w:rFonts w:cs="Calibri"/>
                <w:color w:val="000000"/>
                <w:lang w:eastAsia="nl-NL"/>
              </w:rPr>
              <w:t xml:space="preserve">Cornwell </w:t>
            </w:r>
            <w:r w:rsidRPr="009D6EA8">
              <w:rPr>
                <w:rFonts w:cs="Calibri"/>
                <w:color w:val="000000"/>
                <w:lang w:eastAsia="nl-NL"/>
              </w:rPr>
              <w:fldChar w:fldCharType="begin">
                <w:fldData xml:space="preserve">PEVuZE5vdGU+PENpdGU+PEF1dGhvcj5Db3Jud2VsbDwvQXV0aG9yPjxZZWFyPjIwMTE8L1llYXI+
PFJlY051bT4xMjU8L1JlY051bT48RGlzcGxheVRleHQ+KDY2KTwvRGlzcGxheVRleHQ+PHJlY29y
ZD48cmVjLW51bWJlcj4xMjU8L3JlYy1udW1iZXI+PGZvcmVpZ24ta2V5cz48a2V5IGFwcD0iRU4i
IGRiLWlkPSJ2OWZwd3YyZmtycmZ3bmVzNXN6cGRlMmIyZDB4MjJzeGFzemUiIHRpbWVzdGFtcD0i
MTY1Mjk0NTA5MSI+MTI1PC9rZXk+PC9mb3JlaWduLWtleXM+PHJlZi10eXBlIG5hbWU9IkpvdXJu
YWwgQXJ0aWNsZSI+MTc8L3JlZi10eXBlPjxjb250cmlidXRvcnM+PGF1dGhvcnM+PGF1dGhvcj5D
b3Jud2VsbCwgVy4gSy48L2F1dGhvcj48YXV0aG9yPk1jTGF1Z2hsaW4sIFYuIFYuPC9hdXRob3I+
PGF1dGhvcj5LcmlzaG5hbiwgUy4gTS48L2F1dGhvcj48YXV0aG9yPlJ1YmVuZmlyZSwgTS48L2F1
dGhvcj48L2F1dGhvcnM+PC9jb250cmlidXRvcnM+PHRpdGxlcz48dGl0bGU+RG9lcyB0aGUgb3V0
Y29tZSBqdXN0aWZ5IGFuIG9yYWwtZmlyc3QgdHJlYXRtZW50IHN0cmF0ZWd5IGZvciBtYW5hZ2Vt
ZW50IG9mIHB1bG1vbmFyeSBhcnRlcmlhbCBoeXBlcnRlbnNpb24/PC90aXRsZT48c2Vjb25kYXJ5
LXRpdGxlPkNoZXN0PC9zZWNvbmRhcnktdGl0bGU+PC90aXRsZXM+PHBlcmlvZGljYWw+PGZ1bGwt
dGl0bGU+Q2hlc3Q8L2Z1bGwtdGl0bGU+PC9wZXJpb2RpY2FsPjxwYWdlcz42OTctNzA1PC9wYWdl
cz48dm9sdW1lPjE0MDwvdm9sdW1lPjxudW1iZXI+MzwvbnVtYmVyPjxrZXl3b3Jkcz48a2V5d29y
ZD5BZG1pbmlzdHJhdGlvbiwgT3JhbDwva2V5d29yZD48a2V5d29yZD5BZHVsdDwva2V5d29yZD48
a2V5d29yZD5BZ2VkPC9rZXl3b3JkPjxrZXl3b3JkPkFwcGV0aXRlIERlcHJlc3NhbnRzL2FkdmVy
c2UgZWZmZWN0czwva2V5d29yZD48a2V5d29yZD5DYWxjaXVtIENoYW5uZWwgQmxvY2tlcnMvYWR2
ZXJzZSBlZmZlY3RzPC9rZXl3b3JkPjxrZXl3b3JkPkRpc2Vhc2UgUHJvZ3Jlc3Npb248L2tleXdv
cmQ+PGtleXdvcmQ+RmVtYWxlPC9rZXl3b3JkPjxrZXl3b3JkPkh1bWFuczwva2V5d29yZD48a2V5
d29yZD5IeXBlcnRlbnNpb24sIFB1bG1vbmFyeS8qZHJ1ZyB0aGVyYXB5L2V0aW9sb2d5L21vcnRh
bGl0eS9zdXJnZXJ5PC9rZXl3b3JkPjxrZXl3b3JkPkthcGxhbi1NZWllciBFc3RpbWF0ZTwva2V5
d29yZD48a2V5d29yZD5MdW5nIFRyYW5zcGxhbnRhdGlvbjwva2V5d29yZD48a2V5d29yZD5NYWxl
PC9rZXl3b3JkPjxrZXl3b3JkPk1pZGRsZSBBZ2VkPC9rZXl3b3JkPjxrZXl3b3JkPlByYWN0aWNl
IEd1aWRlbGluZXMgYXMgVG9waWM8L2tleXdvcmQ+PGtleXdvcmQ+UmV0cm9zcGVjdGl2ZSBTdHVk
aWVzPC9rZXl3b3JkPjxrZXl3b3JkPlJpc2sgQXNzZXNzbWVudDwva2V5d29yZD48a2V5d29yZD5U
cmVhdG1lbnQgT3V0Y29tZTwva2V5d29yZD48L2tleXdvcmRzPjxkYXRlcz48eWVhcj4yMDExPC95
ZWFyPjxwdWItZGF0ZXM+PGRhdGU+MjAxMTwvZGF0ZT48L3B1Yi1kYXRlcz48L2RhdGVzPjxpc2Ju
PjAwMTItMzY5MjwvaXNibj48YWNjZXNzaW9uLW51bT5yYXl5YW4tMjg2MzIyMjg5PC9hY2Nlc3Np
b24tbnVtPjx1cmxzPjxyZWxhdGVkLXVybHM+PHVybD5odHRwczovL3d3dy5zY2llbmNlZGlyZWN0
LmNvbS9zY2llbmNlL2FydGljbGUvcGlpL1MwMDEyMzY5MjExNjA0NzY1P3ZpYSUzRGlodWI8L3Vy
bD48L3JlbGF0ZWQtdXJscz48L3VybHM+PGN1c3RvbTE+MTkzMS0zNTQzIENvcm53ZWxsLCBXaWxs
aWFtIEsgTWNMYXVnaGxpbiwgVmFsbGVyaWUgViBLcmlzaG5hbiwgU2FuZ2VldGhhIE0gUnViZW5m
aXJlLCBNZWx2eW4gSm91cm5hbCBBcnRpY2xlIFJlc2VhcmNoIFN1cHBvcnQsIE5vbi1VLlMuIEdv
diZhcG9zO3QgVW5pdGVkIFN0YXRlcyBDaGVzdC4gMjAxMSBTZXA7MTQwKDMpOjY5Ny03MDUuIGRv
aTogMTAuMTM3OC9jaGVzdC4xMC0zMDE5LiBFcHViIDIwMTEgTWF5IDI2LiB8IFJBWVlBTi1JTkNM
VVNJT046IHsmcXVvdDtDaGFudGFsJnF1b3Q7PSZndDsmcXVvdDtJbmNsdWRlZCZxdW90OywgJnF1
b3Q7TWVubm8mcXVvdDs9Jmd0OyZxdW90O0luY2x1ZGVkJnF1b3Q7fTwvY3VzdG9tMT48L3JlY29y
ZD48L0NpdGU+PC9FbmROb3RlPnB=
</w:fldData>
              </w:fldChar>
            </w:r>
            <w:r w:rsidRPr="009D6EA8">
              <w:rPr>
                <w:rFonts w:cs="Calibri"/>
                <w:color w:val="000000"/>
                <w:lang w:eastAsia="nl-NL"/>
              </w:rPr>
              <w:instrText xml:space="preserve"> ADDIN EN.CITE </w:instrText>
            </w:r>
            <w:r w:rsidRPr="009D6EA8">
              <w:rPr>
                <w:rFonts w:cs="Calibri"/>
                <w:color w:val="000000"/>
                <w:lang w:eastAsia="nl-NL"/>
              </w:rPr>
              <w:fldChar w:fldCharType="begin">
                <w:fldData xml:space="preserve">PEVuZE5vdGU+PENpdGU+PEF1dGhvcj5Db3Jud2VsbDwvQXV0aG9yPjxZZWFyPjIwMTE8L1llYXI+
PFJlY051bT4xMjU8L1JlY051bT48RGlzcGxheVRleHQ+KDY2KTwvRGlzcGxheVRleHQ+PHJlY29y
ZD48cmVjLW51bWJlcj4xMjU8L3JlYy1udW1iZXI+PGZvcmVpZ24ta2V5cz48a2V5IGFwcD0iRU4i
IGRiLWlkPSJ2OWZwd3YyZmtycmZ3bmVzNXN6cGRlMmIyZDB4MjJzeGFzemUiIHRpbWVzdGFtcD0i
MTY1Mjk0NTA5MSI+MTI1PC9rZXk+PC9mb3JlaWduLWtleXM+PHJlZi10eXBlIG5hbWU9IkpvdXJu
YWwgQXJ0aWNsZSI+MTc8L3JlZi10eXBlPjxjb250cmlidXRvcnM+PGF1dGhvcnM+PGF1dGhvcj5D
b3Jud2VsbCwgVy4gSy48L2F1dGhvcj48YXV0aG9yPk1jTGF1Z2hsaW4sIFYuIFYuPC9hdXRob3I+
PGF1dGhvcj5LcmlzaG5hbiwgUy4gTS48L2F1dGhvcj48YXV0aG9yPlJ1YmVuZmlyZSwgTS48L2F1
dGhvcj48L2F1dGhvcnM+PC9jb250cmlidXRvcnM+PHRpdGxlcz48dGl0bGU+RG9lcyB0aGUgb3V0
Y29tZSBqdXN0aWZ5IGFuIG9yYWwtZmlyc3QgdHJlYXRtZW50IHN0cmF0ZWd5IGZvciBtYW5hZ2Vt
ZW50IG9mIHB1bG1vbmFyeSBhcnRlcmlhbCBoeXBlcnRlbnNpb24/PC90aXRsZT48c2Vjb25kYXJ5
LXRpdGxlPkNoZXN0PC9zZWNvbmRhcnktdGl0bGU+PC90aXRsZXM+PHBlcmlvZGljYWw+PGZ1bGwt
dGl0bGU+Q2hlc3Q8L2Z1bGwtdGl0bGU+PC9wZXJpb2RpY2FsPjxwYWdlcz42OTctNzA1PC9wYWdl
cz48dm9sdW1lPjE0MDwvdm9sdW1lPjxudW1iZXI+MzwvbnVtYmVyPjxrZXl3b3Jkcz48a2V5d29y
ZD5BZG1pbmlzdHJhdGlvbiwgT3JhbDwva2V5d29yZD48a2V5d29yZD5BZHVsdDwva2V5d29yZD48
a2V5d29yZD5BZ2VkPC9rZXl3b3JkPjxrZXl3b3JkPkFwcGV0aXRlIERlcHJlc3NhbnRzL2FkdmVy
c2UgZWZmZWN0czwva2V5d29yZD48a2V5d29yZD5DYWxjaXVtIENoYW5uZWwgQmxvY2tlcnMvYWR2
ZXJzZSBlZmZlY3RzPC9rZXl3b3JkPjxrZXl3b3JkPkRpc2Vhc2UgUHJvZ3Jlc3Npb248L2tleXdv
cmQ+PGtleXdvcmQ+RmVtYWxlPC9rZXl3b3JkPjxrZXl3b3JkPkh1bWFuczwva2V5d29yZD48a2V5
d29yZD5IeXBlcnRlbnNpb24sIFB1bG1vbmFyeS8qZHJ1ZyB0aGVyYXB5L2V0aW9sb2d5L21vcnRh
bGl0eS9zdXJnZXJ5PC9rZXl3b3JkPjxrZXl3b3JkPkthcGxhbi1NZWllciBFc3RpbWF0ZTwva2V5
d29yZD48a2V5d29yZD5MdW5nIFRyYW5zcGxhbnRhdGlvbjwva2V5d29yZD48a2V5d29yZD5NYWxl
PC9rZXl3b3JkPjxrZXl3b3JkPk1pZGRsZSBBZ2VkPC9rZXl3b3JkPjxrZXl3b3JkPlByYWN0aWNl
IEd1aWRlbGluZXMgYXMgVG9waWM8L2tleXdvcmQ+PGtleXdvcmQ+UmV0cm9zcGVjdGl2ZSBTdHVk
aWVzPC9rZXl3b3JkPjxrZXl3b3JkPlJpc2sgQXNzZXNzbWVudDwva2V5d29yZD48a2V5d29yZD5U
cmVhdG1lbnQgT3V0Y29tZTwva2V5d29yZD48L2tleXdvcmRzPjxkYXRlcz48eWVhcj4yMDExPC95
ZWFyPjxwdWItZGF0ZXM+PGRhdGU+MjAxMTwvZGF0ZT48L3B1Yi1kYXRlcz48L2RhdGVzPjxpc2Ju
PjAwMTItMzY5MjwvaXNibj48YWNjZXNzaW9uLW51bT5yYXl5YW4tMjg2MzIyMjg5PC9hY2Nlc3Np
b24tbnVtPjx1cmxzPjxyZWxhdGVkLXVybHM+PHVybD5odHRwczovL3d3dy5zY2llbmNlZGlyZWN0
LmNvbS9zY2llbmNlL2FydGljbGUvcGlpL1MwMDEyMzY5MjExNjA0NzY1P3ZpYSUzRGlodWI8L3Vy
bD48L3JlbGF0ZWQtdXJscz48L3VybHM+PGN1c3RvbTE+MTkzMS0zNTQzIENvcm53ZWxsLCBXaWxs
aWFtIEsgTWNMYXVnaGxpbiwgVmFsbGVyaWUgViBLcmlzaG5hbiwgU2FuZ2VldGhhIE0gUnViZW5m
aXJlLCBNZWx2eW4gSm91cm5hbCBBcnRpY2xlIFJlc2VhcmNoIFN1cHBvcnQsIE5vbi1VLlMuIEdv
diZhcG9zO3QgVW5pdGVkIFN0YXRlcyBDaGVzdC4gMjAxMSBTZXA7MTQwKDMpOjY5Ny03MDUuIGRv
aTogMTAuMTM3OC9jaGVzdC4xMC0zMDE5LiBFcHViIDIwMTEgTWF5IDI2LiB8IFJBWVlBTi1JTkNM
VVNJT046IHsmcXVvdDtDaGFudGFsJnF1b3Q7PSZndDsmcXVvdDtJbmNsdWRlZCZxdW90OywgJnF1
b3Q7TWVubm8mcXVvdDs9Jmd0OyZxdW90O0luY2x1ZGVkJnF1b3Q7fTwvY3VzdG9tMT48L3JlY29y
ZD48L0NpdGU+PC9FbmROb3RlPmV=
</w:fldData>
              </w:fldChar>
            </w:r>
            <w:r w:rsidRPr="009D6EA8">
              <w:rPr>
                <w:rFonts w:cs="Calibri"/>
                <w:color w:val="000000"/>
                <w:lang w:eastAsia="nl-NL"/>
              </w:rPr>
              <w:instrText xml:space="preserve"> ADDIN EN.CITE.DATA </w:instrText>
            </w:r>
            <w:r w:rsidRPr="009D6EA8">
              <w:rPr>
                <w:rFonts w:cs="Calibri"/>
                <w:color w:val="000000"/>
                <w:lang w:eastAsia="nl-NL"/>
              </w:rPr>
            </w:r>
            <w:r w:rsidRPr="009D6EA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Pr="009D6EA8">
              <w:rPr>
                <w:rFonts w:cs="Calibri"/>
                <w:noProof/>
                <w:color w:val="000000"/>
                <w:lang w:eastAsia="nl-NL"/>
              </w:rPr>
              <w:t>(66)</w:t>
            </w:r>
            <w:r w:rsidRPr="009D6EA8">
              <w:rPr>
                <w:rFonts w:cs="Calibri"/>
                <w:color w:val="000000"/>
                <w:lang w:eastAsia="nl-NL"/>
              </w:rPr>
              <w:fldChar w:fldCharType="end"/>
            </w:r>
          </w:p>
        </w:tc>
        <w:tc>
          <w:tcPr>
            <w:tcW w:w="3235" w:type="dxa"/>
            <w:noWrap/>
            <w:vAlign w:val="bottom"/>
            <w:hideMark/>
          </w:tcPr>
          <w:p w14:paraId="37987AA3" w14:textId="77777777" w:rsidR="009D6EA8" w:rsidRPr="009D6EA8" w:rsidRDefault="009D6EA8" w:rsidP="009D6EA8">
            <w:pPr>
              <w:rPr>
                <w:rFonts w:cs="Calibri"/>
                <w:color w:val="000000"/>
                <w:lang w:eastAsia="nl-NL"/>
              </w:rPr>
            </w:pPr>
            <w:r w:rsidRPr="009D6EA8">
              <w:rPr>
                <w:rFonts w:cs="Calibri"/>
                <w:color w:val="000000"/>
                <w:lang w:eastAsia="nl-NL"/>
              </w:rPr>
              <w:t>Chest</w:t>
            </w:r>
          </w:p>
        </w:tc>
        <w:tc>
          <w:tcPr>
            <w:tcW w:w="647" w:type="dxa"/>
            <w:vAlign w:val="bottom"/>
          </w:tcPr>
          <w:p w14:paraId="6FA5972E" w14:textId="77777777" w:rsidR="009D6EA8" w:rsidRPr="009D6EA8" w:rsidRDefault="009D6EA8" w:rsidP="009D6EA8">
            <w:pPr>
              <w:rPr>
                <w:rFonts w:cs="Calibri"/>
                <w:color w:val="000000"/>
                <w:lang w:eastAsia="nl-NL"/>
              </w:rPr>
            </w:pPr>
            <w:r w:rsidRPr="009D6EA8">
              <w:rPr>
                <w:rFonts w:cs="Calibri"/>
                <w:color w:val="000000"/>
                <w:lang w:eastAsia="nl-NL"/>
              </w:rPr>
              <w:t>2011</w:t>
            </w:r>
          </w:p>
        </w:tc>
        <w:tc>
          <w:tcPr>
            <w:tcW w:w="3433" w:type="dxa"/>
            <w:noWrap/>
            <w:vAlign w:val="bottom"/>
            <w:hideMark/>
          </w:tcPr>
          <w:p w14:paraId="3EA5A2FE" w14:textId="77777777" w:rsidR="009D6EA8" w:rsidRPr="009D6EA8" w:rsidRDefault="009D6EA8" w:rsidP="009D6EA8">
            <w:pPr>
              <w:rPr>
                <w:rFonts w:cs="Calibri"/>
                <w:color w:val="000000"/>
                <w:lang w:eastAsia="nl-NL"/>
              </w:rPr>
            </w:pPr>
            <w:r w:rsidRPr="009D6EA8">
              <w:rPr>
                <w:rFonts w:cs="Calibri"/>
                <w:color w:val="000000"/>
                <w:lang w:eastAsia="nl-NL"/>
              </w:rPr>
              <w:t>No appropriate statistics</w:t>
            </w:r>
          </w:p>
        </w:tc>
      </w:tr>
      <w:tr w:rsidR="0032294F" w:rsidRPr="009D6EA8" w14:paraId="260B77BA" w14:textId="77777777" w:rsidTr="0001271F">
        <w:trPr>
          <w:trHeight w:val="300"/>
        </w:trPr>
        <w:tc>
          <w:tcPr>
            <w:tcW w:w="2263" w:type="dxa"/>
            <w:noWrap/>
            <w:vAlign w:val="bottom"/>
            <w:hideMark/>
          </w:tcPr>
          <w:p w14:paraId="2A1B0412" w14:textId="7DA70504" w:rsidR="0032294F" w:rsidRPr="009D6EA8" w:rsidRDefault="0032294F" w:rsidP="0001271F">
            <w:pPr>
              <w:rPr>
                <w:rFonts w:cs="Calibri"/>
                <w:color w:val="000000"/>
                <w:lang w:eastAsia="nl-NL"/>
              </w:rPr>
            </w:pPr>
            <w:r w:rsidRPr="009D6EA8">
              <w:rPr>
                <w:rFonts w:cs="Calibri"/>
                <w:color w:val="000000"/>
                <w:lang w:eastAsia="nl-NL"/>
              </w:rPr>
              <w:t xml:space="preserve">Ablonczy </w:t>
            </w:r>
            <w:r w:rsidRPr="009D6EA8">
              <w:rPr>
                <w:rFonts w:cs="Calibri"/>
                <w:color w:val="000000"/>
                <w:lang w:eastAsia="nl-NL"/>
              </w:rPr>
              <w:fldChar w:fldCharType="begin">
                <w:fldData xml:space="preserve">PEVuZE5vdGU+PENpdGU+PEF1dGhvcj5BYmxvbmN6eTwvQXV0aG9yPjxZZWFyPjIwMjE8L1llYXI+
PFJlY051bT40MjwvUmVjTnVtPjxEaXNwbGF5VGV4dD4oNjcpPC9EaXNwbGF5VGV4dD48cmVjb3Jk
PjxyZWMtbnVtYmVyPjQyPC9yZWMtbnVtYmVyPjxmb3JlaWduLWtleXM+PGtleSBhcHA9IkVOIiBk
Yi1pZD0idjlmcHd2MmZrcnJmd25lczVzenBkZTJiMmQweDIyc3hhc3plIiB0aW1lc3RhbXA9IjE2
NTI5NDUwOTEiPjQyPC9rZXk+PC9mb3JlaWduLWtleXM+PHJlZi10eXBlIG5hbWU9IkpvdXJuYWwg
QXJ0aWNsZSI+MTc8L3JlZi10eXBlPjxjb250cmlidXRvcnM+PGF1dGhvcnM+PGF1dGhvcj5BYmxv
bmN6eSwgTC48L2F1dGhvcj48YXV0aG9yPkZlcmVuY2ksIFQuPC9hdXRob3I+PGF1dGhvcj5Tb21v
c2tvdmksIE8uPC9hdXRob3I+PGF1dGhvcj5Pc3ZhdGgsIFIuPC9hdXRob3I+PGF1dGhvcj5SZXVz
eiwgRy4gUy48L2F1dGhvcj48YXV0aG9yPktpcywgRS48L2F1dGhvcj48L2F1dGhvcnM+PC9jb250
cmlidXRvcnM+PGF1dGgtYWRkcmVzcz5Hb3R0c2VnZW4gR3lvcmd5IE5hdGlvbmFsIEluc3RpdHV0
ZSBvZiBDYXJkaW9sb2d5LCBQZWRpYXRyaWMgSGVhcnQgQ2VudGVyLCBCdWRhcGVzdCwgSHVuZ2Fy
eS4gRWxlY3Ryb25pYyBhZGRyZXNzOiBhYmxvbmN6eWxAZ21haWwuY29tLiYjeEQ7T2J1ZGEgVW5p
dmVyc2l0eSwgUGh5c2lvbG9naWNhbCBDb250cm9scyBSZXNlYXJjaCBDZW50ZXIsIEJ1ZGFwZXN0
LCBIdW5nYXJ5LiYjeEQ7R290dHNlZ2VuIEd5b3JneSBOYXRpb25hbCBJbnN0aXR1dGUgb2YgQ2Fy
ZGlvbG9neSwgUGVkaWF0cmljIEhlYXJ0IENlbnRlciwgQnVkYXBlc3QsIEh1bmdhcnkuJiN4RDsx
c3QgRGVwYXJ0bWVudCBvZiBQZWRpYXRyaWNzLCBTZW1tZWx3ZWlzIFVuaXZlcnNpdHksIEJ1ZGFw
ZXN0LCBIdW5nYXJ5LjwvYXV0aC1hZGRyZXNzPjx0aXRsZXM+PHRpdGxlPlByb2dub3N0aWMgVmFs
dWUgb2YgRWFybHkgUmlzayBTdHJhdGlmaWNhdGlvbiBpbiBQZWRpYXRyaWMgUHVsbW9uYXJ5IEFy
dGVyaWFsIEh5cGVydGVuc2lvbjwvdGl0bGU+PHNlY29uZGFyeS10aXRsZT5UcmFuc3BsYW50IFBy
b2M8L3NlY29uZGFyeS10aXRsZT48L3RpdGxlcz48cGVyaW9kaWNhbD48ZnVsbC10aXRsZT5UcmFu
c3BsYW50IFByb2M8L2Z1bGwtdGl0bGU+PC9wZXJpb2RpY2FsPjxwYWdlcz4xNDM5LTE0NDI8L3Bh
Z2VzPjx2b2x1bWU+NTM8L3ZvbHVtZT48bnVtYmVyPjU8L251bWJlcj48ZWRpdGlvbj4yMDIxLzAy
LzI1PC9lZGl0aW9uPjxrZXl3b3Jkcz48a2V5d29yZD5BZG9sZXNjZW50PC9rZXl3b3JkPjxrZXl3
b3JkPkNoaWxkPC9rZXl3b3JkPjxrZXl3b3JkPkNoaWxkLCBQcmVzY2hvb2w8L2tleXdvcmQ+PGtl
eXdvcmQ+RWNob2NhcmRpb2dyYXBoeTwva2V5d29yZD48a2V5d29yZD5GYW1pbGlhbCBQcmltYXJ5
IFB1bG1vbmFyeSBIeXBlcnRlbnNpb24vbW9ydGFsaXR5LypwYXRob2xvZ3k8L2tleXdvcmQ+PGtl
eXdvcmQ+RmVtYWxlPC9rZXl3b3JkPjxrZXl3b3JkPkhlYXJ0IERlZmVjdHMsIENvbmdlbml0YWwv
bW9ydGFsaXR5L3BhdGhvbG9neTwva2V5d29yZD48a2V5d29yZD5IZW1vZHluYW1pY3M8L2tleXdv
cmQ+PGtleXdvcmQ+SHVtYW5zPC9rZXl3b3JkPjxrZXl3b3JkPkluZmFudDwva2V5d29yZD48a2V5
d29yZD5JbmZhbnQsIE5ld2Jvcm48L2tleXdvcmQ+PGtleXdvcmQ+TWFsZTwva2V5d29yZD48a2V5
d29yZD5Qcm9nbm9zaXM8L2tleXdvcmQ+PGtleXdvcmQ+UHVsbW9uYXJ5IEFydGVyaWFsIEh5cGVy
dGVuc2lvbi9tb3J0YWxpdHkvKnBhdGhvbG9neTwva2V5d29yZD48a2V5d29yZD5SZXRyb3NwZWN0
aXZlIFN0dWRpZXM8L2tleXdvcmQ+PGtleXdvcmQ+UmlzayBGYWN0b3JzPC9rZXl3b3JkPjxrZXl3
b3JkPlN1cnZpdmFsIEFuYWx5c2lzPC9rZXl3b3JkPjwva2V5d29yZHM+PGRhdGVzPjx5ZWFyPjIw
MjE8L3llYXI+PHB1Yi1kYXRlcz48ZGF0ZT5KdW48L2RhdGU+PC9wdWItZGF0ZXM+PC9kYXRlcz48
aXNibj4xODczLTI2MjMgKEVsZWN0cm9uaWMpJiN4RDswMDQxLTEzNDUgKExpbmtpbmcpPC9pc2Ju
PjxhY2Nlc3Npb24tbnVtPjMzNjIyNjEyPC9hY2Nlc3Npb24tbnVtPjx1cmxzPjxyZWxhdGVkLXVy
bHM+PHVybD5odHRwczovL3d3dy5uY2JpLm5sbS5uaWguZ292L3B1Ym1lZC8zMzYyMjYxMjwvdXJs
Pjx1cmw+aHR0cHM6Ly93d3cuc2NpZW5jZWRpcmVjdC5jb20vc2NpZW5jZS9hcnRpY2xlL3BpaS9T
MDA0MTEzNDUyMTAwMDgxNj92aWElM0RpaHViPC91cmw+PC9yZWxhdGVkLXVybHM+PC91cmxzPjxj
dXN0b20xPjE4NzMtMjYyMyBBYmxvbmN6eSwgTMOhc3psw7MgRmVyZW5jaSwgVGFtw6FzIFNvbW9z
a8O2dmksIE9yc29seWEgT3N2w6F0aCwgUsOpa2EgUmV1c3osIEd5w7ZyZ3kgUyBLaXMsIEV2YSBK
b3VybmFsIEFydGljbGUgVW5pdGVkIFN0YXRlcyBUcmFuc3BsYW50IFByb2MuIDIwMjEgSnVuOzUz
KDUpOjE0MzktMTQ0Mi4gZG9pOiAxMC4xMDE2L2oudHJhbnNwcm9jZWVkLjIwMjEuMDEuMDQ3LiBF
cHViIDIwMjEgRmViIDIxLiB8IFJBWVlBTi1JTkNMVVNJT046IHsmcXVvdDtDaGFudGFsJnF1b3Q7
PSZndDsmcXVvdDtJbmNsdWRlZCZxdW90OywgJnF1b3Q7TWVubm8mcXVvdDs9Jmd0OyZxdW90O0lu
Y2x1ZGVkJnF1b3Q7fSB8IFJBWVlBTi1MQUJFTFM6IHBlZGlhdHJpYzwvY3VzdG9tMT48ZWxlY3Ry
b25pYy1yZXNvdXJjZS1udW0+MTAuMTAxNi9qLnRyYW5zcHJvY2VlZC4yMDIxLjAxLjA0NzwvZWxl
Y3Ryb25pYy1yZXNvdXJjZS1udW0+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BYmxvbmN6eTwvQXV0aG9yPjxZZWFyPjIwMjE8L1llYXI+
PFJlY051bT40MjwvUmVjTnVtPjxEaXNwbGF5VGV4dD4oNjcpPC9EaXNwbGF5VGV4dD48cmVjb3Jk
PjxyZWMtbnVtYmVyPjQyPC9yZWMtbnVtYmVyPjxmb3JlaWduLWtleXM+PGtleSBhcHA9IkVOIiBk
Yi1pZD0idjlmcHd2MmZrcnJmd25lczVzenBkZTJiMmQweDIyc3hhc3plIiB0aW1lc3RhbXA9IjE2
NTI5NDUwOTEiPjQyPC9rZXk+PC9mb3JlaWduLWtleXM+PHJlZi10eXBlIG5hbWU9IkpvdXJuYWwg
QXJ0aWNsZSI+MTc8L3JlZi10eXBlPjxjb250cmlidXRvcnM+PGF1dGhvcnM+PGF1dGhvcj5BYmxv
bmN6eSwgTC48L2F1dGhvcj48YXV0aG9yPkZlcmVuY2ksIFQuPC9hdXRob3I+PGF1dGhvcj5Tb21v
c2tvdmksIE8uPC9hdXRob3I+PGF1dGhvcj5Pc3ZhdGgsIFIuPC9hdXRob3I+PGF1dGhvcj5SZXVz
eiwgRy4gUy48L2F1dGhvcj48YXV0aG9yPktpcywgRS48L2F1dGhvcj48L2F1dGhvcnM+PC9jb250
cmlidXRvcnM+PGF1dGgtYWRkcmVzcz5Hb3R0c2VnZW4gR3lvcmd5IE5hdGlvbmFsIEluc3RpdHV0
ZSBvZiBDYXJkaW9sb2d5LCBQZWRpYXRyaWMgSGVhcnQgQ2VudGVyLCBCdWRhcGVzdCwgSHVuZ2Fy
eS4gRWxlY3Ryb25pYyBhZGRyZXNzOiBhYmxvbmN6eWxAZ21haWwuY29tLiYjeEQ7T2J1ZGEgVW5p
dmVyc2l0eSwgUGh5c2lvbG9naWNhbCBDb250cm9scyBSZXNlYXJjaCBDZW50ZXIsIEJ1ZGFwZXN0
LCBIdW5nYXJ5LiYjeEQ7R290dHNlZ2VuIEd5b3JneSBOYXRpb25hbCBJbnN0aXR1dGUgb2YgQ2Fy
ZGlvbG9neSwgUGVkaWF0cmljIEhlYXJ0IENlbnRlciwgQnVkYXBlc3QsIEh1bmdhcnkuJiN4RDsx
c3QgRGVwYXJ0bWVudCBvZiBQZWRpYXRyaWNzLCBTZW1tZWx3ZWlzIFVuaXZlcnNpdHksIEJ1ZGFw
ZXN0LCBIdW5nYXJ5LjwvYXV0aC1hZGRyZXNzPjx0aXRsZXM+PHRpdGxlPlByb2dub3N0aWMgVmFs
dWUgb2YgRWFybHkgUmlzayBTdHJhdGlmaWNhdGlvbiBpbiBQZWRpYXRyaWMgUHVsbW9uYXJ5IEFy
dGVyaWFsIEh5cGVydGVuc2lvbjwvdGl0bGU+PHNlY29uZGFyeS10aXRsZT5UcmFuc3BsYW50IFBy
b2M8L3NlY29uZGFyeS10aXRsZT48L3RpdGxlcz48cGVyaW9kaWNhbD48ZnVsbC10aXRsZT5UcmFu
c3BsYW50IFByb2M8L2Z1bGwtdGl0bGU+PC9wZXJpb2RpY2FsPjxwYWdlcz4xNDM5LTE0NDI8L3Bh
Z2VzPjx2b2x1bWU+NTM8L3ZvbHVtZT48bnVtYmVyPjU8L251bWJlcj48ZWRpdGlvbj4yMDIxLzAy
LzI1PC9lZGl0aW9uPjxrZXl3b3Jkcz48a2V5d29yZD5BZG9sZXNjZW50PC9rZXl3b3JkPjxrZXl3
b3JkPkNoaWxkPC9rZXl3b3JkPjxrZXl3b3JkPkNoaWxkLCBQcmVzY2hvb2w8L2tleXdvcmQ+PGtl
eXdvcmQ+RWNob2NhcmRpb2dyYXBoeTwva2V5d29yZD48a2V5d29yZD5GYW1pbGlhbCBQcmltYXJ5
IFB1bG1vbmFyeSBIeXBlcnRlbnNpb24vbW9ydGFsaXR5LypwYXRob2xvZ3k8L2tleXdvcmQ+PGtl
eXdvcmQ+RmVtYWxlPC9rZXl3b3JkPjxrZXl3b3JkPkhlYXJ0IERlZmVjdHMsIENvbmdlbml0YWwv
bW9ydGFsaXR5L3BhdGhvbG9neTwva2V5d29yZD48a2V5d29yZD5IZW1vZHluYW1pY3M8L2tleXdv
cmQ+PGtleXdvcmQ+SHVtYW5zPC9rZXl3b3JkPjxrZXl3b3JkPkluZmFudDwva2V5d29yZD48a2V5
d29yZD5JbmZhbnQsIE5ld2Jvcm48L2tleXdvcmQ+PGtleXdvcmQ+TWFsZTwva2V5d29yZD48a2V5
d29yZD5Qcm9nbm9zaXM8L2tleXdvcmQ+PGtleXdvcmQ+UHVsbW9uYXJ5IEFydGVyaWFsIEh5cGVy
dGVuc2lvbi9tb3J0YWxpdHkvKnBhdGhvbG9neTwva2V5d29yZD48a2V5d29yZD5SZXRyb3NwZWN0
aXZlIFN0dWRpZXM8L2tleXdvcmQ+PGtleXdvcmQ+UmlzayBGYWN0b3JzPC9rZXl3b3JkPjxrZXl3
b3JkPlN1cnZpdmFsIEFuYWx5c2lzPC9rZXl3b3JkPjwva2V5d29yZHM+PGRhdGVzPjx5ZWFyPjIw
MjE8L3llYXI+PHB1Yi1kYXRlcz48ZGF0ZT5KdW48L2RhdGU+PC9wdWItZGF0ZXM+PC9kYXRlcz48
aXNibj4xODczLTI2MjMgKEVsZWN0cm9uaWMpJiN4RDswMDQxLTEzNDUgKExpbmtpbmcpPC9pc2Ju
PjxhY2Nlc3Npb24tbnVtPjMzNjIyNjEyPC9hY2Nlc3Npb24tbnVtPjx1cmxzPjxyZWxhdGVkLXVy
bHM+PHVybD5odHRwczovL3d3dy5uY2JpLm5sbS5uaWguZ292L3B1Ym1lZC8zMzYyMjYxMjwvdXJs
Pjx1cmw+aHR0cHM6Ly93d3cuc2NpZW5jZWRpcmVjdC5jb20vc2NpZW5jZS9hcnRpY2xlL3BpaS9T
MDA0MTEzNDUyMTAwMDgxNj92aWElM0RpaHViPC91cmw+PC9yZWxhdGVkLXVybHM+PC91cmxzPjxj
dXN0b20xPjE4NzMtMjYyMyBBYmxvbmN6eSwgTMOhc3psw7MgRmVyZW5jaSwgVGFtw6FzIFNvbW9z
a8O2dmksIE9yc29seWEgT3N2w6F0aCwgUsOpa2EgUmV1c3osIEd5w7ZyZ3kgUyBLaXMsIEV2YSBK
b3VybmFsIEFydGljbGUgVW5pdGVkIFN0YXRlcyBUcmFuc3BsYW50IFByb2MuIDIwMjEgSnVuOzUz
KDUpOjE0MzktMTQ0Mi4gZG9pOiAxMC4xMDE2L2oudHJhbnNwcm9jZWVkLjIwMjEuMDEuMDQ3LiBF
cHViIDIwMjEgRmViIDIxLiB8IFJBWVlBTi1JTkNMVVNJT046IHsmcXVvdDtDaGFudGFsJnF1b3Q7
PSZndDsmcXVvdDtJbmNsdWRlZCZxdW90OywgJnF1b3Q7TWVubm8mcXVvdDs9Jmd0OyZxdW90O0lu
Y2x1ZGVkJnF1b3Q7fSB8IFJBWVlBTi1MQUJFTFM6IHBlZGlhdHJpYzwvY3VzdG9tMT48ZWxlY3Ry
b25pYy1yZXNvdXJjZS1udW0+MTAuMTAxNi9qLnRyYW5zcHJvY2VlZC4yMDIxLjAxLjA0NzwvZWxl
Y3Ryb25pYy1yZXNvdXJjZS1udW0+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7)</w:t>
            </w:r>
            <w:r w:rsidRPr="009D6EA8">
              <w:rPr>
                <w:rFonts w:cs="Calibri"/>
                <w:color w:val="000000"/>
                <w:lang w:eastAsia="nl-NL"/>
              </w:rPr>
              <w:fldChar w:fldCharType="end"/>
            </w:r>
          </w:p>
        </w:tc>
        <w:tc>
          <w:tcPr>
            <w:tcW w:w="3235" w:type="dxa"/>
            <w:noWrap/>
            <w:vAlign w:val="bottom"/>
            <w:hideMark/>
          </w:tcPr>
          <w:p w14:paraId="69780133" w14:textId="77777777" w:rsidR="0032294F" w:rsidRPr="009D6EA8" w:rsidRDefault="0032294F" w:rsidP="0001271F">
            <w:pPr>
              <w:rPr>
                <w:rFonts w:cs="Calibri"/>
                <w:color w:val="000000"/>
                <w:lang w:eastAsia="nl-NL"/>
              </w:rPr>
            </w:pPr>
            <w:r w:rsidRPr="009D6EA8">
              <w:rPr>
                <w:rFonts w:cs="Calibri"/>
                <w:color w:val="000000"/>
                <w:lang w:eastAsia="nl-NL"/>
              </w:rPr>
              <w:t>Transplant Proc</w:t>
            </w:r>
          </w:p>
        </w:tc>
        <w:tc>
          <w:tcPr>
            <w:tcW w:w="647" w:type="dxa"/>
            <w:vAlign w:val="bottom"/>
          </w:tcPr>
          <w:p w14:paraId="3BD2F97D" w14:textId="77777777" w:rsidR="0032294F" w:rsidRPr="009D6EA8" w:rsidRDefault="0032294F"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27BA02D5" w14:textId="77777777" w:rsidR="0032294F" w:rsidRPr="009D6EA8" w:rsidRDefault="0032294F" w:rsidP="0001271F">
            <w:pPr>
              <w:rPr>
                <w:rFonts w:cs="Calibri"/>
                <w:color w:val="000000"/>
                <w:lang w:eastAsia="nl-NL"/>
              </w:rPr>
            </w:pPr>
            <w:r w:rsidRPr="009D6EA8">
              <w:rPr>
                <w:rFonts w:cs="Calibri"/>
                <w:color w:val="000000"/>
                <w:lang w:eastAsia="nl-NL"/>
              </w:rPr>
              <w:t>PAH not confirmed with RHC</w:t>
            </w:r>
          </w:p>
        </w:tc>
      </w:tr>
      <w:tr w:rsidR="009D6EA8" w:rsidRPr="009D6EA8" w14:paraId="559F6D62" w14:textId="77777777" w:rsidTr="0032294F">
        <w:trPr>
          <w:trHeight w:val="300"/>
        </w:trPr>
        <w:tc>
          <w:tcPr>
            <w:tcW w:w="2263" w:type="dxa"/>
            <w:noWrap/>
            <w:hideMark/>
          </w:tcPr>
          <w:p w14:paraId="601533AC" w14:textId="5531D60A" w:rsidR="009D6EA8" w:rsidRPr="009D6EA8" w:rsidRDefault="009D6EA8" w:rsidP="009D6EA8">
            <w:pPr>
              <w:rPr>
                <w:rFonts w:cs="Calibri"/>
                <w:color w:val="000000"/>
                <w:lang w:eastAsia="nl-NL"/>
              </w:rPr>
            </w:pPr>
            <w:proofErr w:type="spellStart"/>
            <w:r w:rsidRPr="009D6EA8">
              <w:rPr>
                <w:rFonts w:ascii="Calibri" w:hAnsi="Calibri" w:cs="Calibri"/>
                <w:color w:val="000000"/>
              </w:rPr>
              <w:t>Vlachou</w:t>
            </w:r>
            <w:proofErr w:type="spellEnd"/>
            <w:r w:rsidRPr="009D6EA8">
              <w:rPr>
                <w:rFonts w:ascii="Calibri" w:hAnsi="Calibri" w:cs="Calibri"/>
                <w:color w:val="000000"/>
              </w:rPr>
              <w:t xml:space="preserve"> </w:t>
            </w:r>
            <w:r w:rsidRPr="009D6EA8">
              <w:rPr>
                <w:rFonts w:ascii="Calibri" w:hAnsi="Calibri" w:cs="Calibri"/>
                <w:color w:val="000000"/>
              </w:rPr>
              <w:fldChar w:fldCharType="begin">
                <w:fldData xml:space="preserve">PEVuZE5vdGU+PENpdGU+PEF1dGhvcj5WbGFjaG91PC9BdXRob3I+PFllYXI+MjAyMjwvWWVhcj48
UmVjTnVtPjM8L1JlY051bT48RGlzcGxheVRleHQ+KDY4KTwvRGlzcGxheVRleHQ+PHJlY29yZD48
cmVjLW51bWJlcj4zPC9yZWMtbnVtYmVyPjxmb3JlaWduLWtleXM+PGtleSBhcHA9IkVOIiBkYi1p
ZD0idjlmcHd2MmZrcnJmd25lczVzenBkZTJiMmQweDIyc3hhc3plIiB0aW1lc3RhbXA9IjE2NTI5
NDUwOTEiPjM8L2tleT48L2ZvcmVpZ24ta2V5cz48cmVmLXR5cGUgbmFtZT0iSm91cm5hbCBBcnRp
Y2xlIj4xNzwvcmVmLXR5cGU+PGNvbnRyaWJ1dG9ycz48YXV0aG9ycz48YXV0aG9yPlZsYWNob3Us
IE0uPC9hdXRob3I+PGF1dGhvcj5GYXllZCwgSC48L2F1dGhvcj48YXV0aG9yPkRhd3NvbiwgQS48
L2F1dGhvcj48YXV0aG9yPlJlZGRlY2xpZmZlLCBTLjwvYXV0aG9yPjxhdXRob3I+U3RldmVuc29u
LCBBLjwvYXV0aG9yPjxhdXRob3I+VGhvbXNvbiwgUi4gSi48L2F1dGhvcj48YXV0aG9yPlNjaHJl
aWJlciwgQi4gRS48L2F1dGhvcj48YXV0aG9yPkNvZ2hsYW4sIEouIEcuPC9hdXRob3I+PC9hdXRo
b3JzPjwvY29udHJpYnV0b3JzPjxhdXRoLWFkZHJlc3M+TmF0aW9uYWwgUHVsbW9uYXJ5IEh5cGVy
dGVuc2lvbiBVbml0LiYjeEQ7RGVwYXJ0bWVudCBvZiBDYXJkaW9sb2d5LCBSb3lhbCBGcmVlIEhv
c3BpdGFsLiYjeEQ7V2lsbGlhbSBIYXJ2ZXkgUmVzZWFyY2ggSW5zdGl0dXRlLCBRdWVlbiBNYXJ5
LCBVbml2ZXJzaXR5IG9mIExvbmRvbiwgTG9uZG9uLCBVSy48L2F1dGgtYWRkcmVzcz48dGl0bGVz
Pjx0aXRsZT5JbnRyYXZlbm91cyBwcm9zdGFub2lkcyBpbiBzeXN0ZW1pYyBzY2xlcm9zaXMtYXNz
b2NpYXRlZCBwdWxtb25hcnkgYXJ0ZXJpYWwgaHlwZXJ0ZW5zaW9uOiBhIHNpbmdsZS1jZW50cmUg
ZXhwZXJpZW5jZTwvdGl0bGU+PHNlY29uZGFyeS10aXRsZT5SaGV1bWF0b2xvZ3kgKE94Zm9yZCk8
L3NlY29uZGFyeS10aXRsZT48L3RpdGxlcz48cGFnZXM+MTEwNi0xMTE0PC9wYWdlcz48dm9sdW1l
PjYxPC92b2x1bWU+PG51bWJlcj4zPC9udW1iZXI+PGVkaXRpb24+MjAyMS8wNi8xOTwvZWRpdGlv
bj48a2V5d29yZHM+PGtleXdvcmQ+QWRtaW5pc3RyYXRpb24sIEludHJhdmVub3VzPC9rZXl3b3Jk
PjxrZXl3b3JkPkFnZWQ8L2tleXdvcmQ+PGtleXdvcmQ+RmVtYWxlPC9rZXl3b3JkPjxrZXl3b3Jk
Pkh1bWFuczwva2V5d29yZD48a2V5d29yZD5NYWxlPC9rZXl3b3JkPjxrZXl3b3JkPk1pZGRsZSBB
Z2VkPC9rZXl3b3JkPjxrZXl3b3JkPlByb3N0YWdsYW5kaW5zLyp0aGVyYXBldXRpYyB1c2U8L2tl
eXdvcmQ+PGtleXdvcmQ+UHVsbW9uYXJ5IEFydGVyaWFsIEh5cGVydGVuc2lvbi8qZHJ1ZyB0aGVy
YXB5L21vcnRhbGl0eTwva2V5d29yZD48a2V5d29yZD5TY2xlcm9kZXJtYSwgU3lzdGVtaWMvKmRy
dWcgdGhlcmFweS9tb3J0YWxpdHk8L2tleXdvcmQ+PGtleXdvcmQ+U3Vydml2YWwgUmF0ZTwva2V5
d29yZD48a2V5d29yZD4qcHJvc3Rhbm9pZHM8L2tleXdvcmQ+PGtleXdvcmQ+KnN1cnZpdmFsPC9r
ZXl3b3JkPjxrZXl3b3JkPipzeXN0ZW1pYyBzY2xlcm9zaXMtYXNzb2NpYXRlZCBwdWxtb25hcnkg
YXJ0ZXJpYWwgaHlwZXJ0ZW5zaW9uPC9rZXl3b3JkPjwva2V5d29yZHM+PGRhdGVzPjx5ZWFyPjIw
MjI8L3llYXI+PHB1Yi1kYXRlcz48ZGF0ZT5NYXIgMjwvZGF0ZT48L3B1Yi1kYXRlcz48L2RhdGVz
Pjxpc2JuPjE0NjItMDMzMiAoRWxlY3Ryb25pYykmI3hEOzE0NjItMDMyNCAoTGlua2luZyk8L2lz
Ym4+PGFjY2Vzc2lvbi1udW0+MzQxNDIxMjA8L2FjY2Vzc2lvbi1udW0+PHVybHM+PHJlbGF0ZWQt
dXJscz48dXJsPmh0dHBzOi8vd3d3Lm5jYmkubmxtLm5paC5nb3YvcHVibWVkLzM0MTQyMTIwPC91
cmw+PHVybD5odHRwczovL3dhdGVybWFyay5zaWx2ZXJjaGFpci5jb20va2VhYjQ3OC5wZGY/dG9r
ZW49QVFFQ0FIaTIwOEJFNDlPb2FuOWtraFdfRXJjeTdEbTNaTF85Q2YzcWZLQWM0ODV5c2dBQUF1
OHdnZ0xyQmdrcWhraUc5dzBCQndhZ2dnTGNNSUlDMkFJQkFEQ0NBdEVHQ1NxR1NJYjNEUUVIQVRB
ZUJnbGdoa2dCWlFNRUFTNHdFUVFNV09lc09mZFJ1Z0poQ2IzOUFnRVFnSUlDb29XaUFmdDJzUHFi
VkxHX016NlllYW9oTGZpa1U5U1JRandfUU1uenRlYi1WbmhkYVdCYUhpVlRfQzdtTXRDUWJibFA4
ZFJPMElOa28xQ2dUZUNyVXh1ejhPNGVWU1EyY3U3NzRxMkJMbmsxWTFOaUZmQ3lIWmN4bVBIY1RI
bldoeWdLbldKS3NYMnlyTFR1MHRFRmttdnpIVC1sRFB6dUt5MXZkLXItN3VwaV9sbUFxbS05OFlK
M29TZDBsbUdENE9PTXlqZWt0a25kUUZNZ1QzNXRleEhYMGFwTzJqYU40VXdtenNxZ3RvS0hmN3Na
Ynd5bGwzdlp2bUNlakw2XzlDbG9lU1pRYm5rT0VDeVpCdXFyd3EwRm1NdklvWDhoNks0N2Y0TUxq
cDFTeHhNaFBZR2U1VDBMYXkweWw1MjVYaGxPQURqUzhtZ0FLMzlNVUtRdmxzRkx2d0hDeEhxcEdi
NHNsYUtvYm5WX3ZkVFlmdXhEYWMxQ2V3bnFySVF1Z3l2ZGxTS1lUOHpKa1haOXE0amYzMlVxM095
QlFWOW9MU3FHOUJkU2lUekh2LWF2MUUxMWhmal9KVWpidGtwWXl1Rl9zdUxoQ0RoVFJIMWd3b2Fz
N281QkgxOVV1a3MzcUlQXzdwRFBLZWZhaGJZeUJpZTdQLUkxWDh5ZDJyYUlESWFjWlczNGYyN21Z
TWpSVGRhVXNSY3kweFJ0UWpyZ2VNNG5UNkhmNnN4dU9fOV9YVDNZcjRJdUNDSnRqbktKNzdydWFS
VkNuZVhncUVkX0ZBeHJGMGJLVlUtbTJhSU5pTTcyd21SVGVFR1lKMEt0Sjl4UDJsWnpiazM3cTUy
WE9DQUc5N09qTTFNOU1qU3o1Y0NzNkxXWHRKUUtBVzl3alNMWldnRGFNNWdNY3g1NFN2WFlpMDA1
UnBPcTdHSENXQUMzeVhtSlpKcTNQTEJySmxWOUFrN0RuX2pSRjF4Y0ZZaXdyak1haktKUVozQk5M
UnR0aU1fX2hwMkc1b2pHbjcyQmRTb1Y4bE83NEM5TWs1TjluQUZfVzNpRGVUYUpIUmJCN0pRQWtR
aVdCRjd6MzdNb1NvU0ZUQlktZVE2clZXdDZrRjViNUtPZW1KRXRDNnhtY3RYMmI3R2hyYTdqM1NX
VmEtZy1QUzUwT0ZlVDFtd19SUm11T3RRdTZnMDcwVHk5PC91cmw+PC9yZWxhdGVkLXVybHM+PC91
cmxzPjxjdXN0b20xPkwyMDE3MTQ5MzQ1IDIwMjItMDMtMjIgfCBSQVlZQU4tSU5DTFVTSU9OOiB7
JnF1b3Q7Q2hhbnRhbCZxdW90Oz0mZ3Q7JnF1b3Q7SW5jbHVkZWQmcXVvdDssICZxdW90O01lbm5v
JnF1b3Q7PSZndDsmcXVvdDtJbmNsdWRlZCZxdW90O30gfCBSQVlZQU4tTEFCRUxTOiBhZHVsdDwv
Y3VzdG9tMT48ZWxlY3Ryb25pYy1yZXNvdXJjZS1udW0+MTAuMTA5My9yaGV1bWF0b2xvZ3kva2Vh
YjQ3ODwvZWxlY3Ryb25pYy1yZXNvdXJjZS1udW0+PGxhbmd1YWdlPkVuZ2xpc2g8L2xhbmd1YWdl
PjwvcmVjb3JkPjwvQ2l0ZT48L0VuZE5vdGU+AG==
</w:fldData>
              </w:fldChar>
            </w:r>
            <w:r w:rsidR="00336908">
              <w:rPr>
                <w:rFonts w:ascii="Calibri" w:hAnsi="Calibri" w:cs="Calibri"/>
                <w:color w:val="000000"/>
              </w:rPr>
              <w:instrText xml:space="preserve"> ADDIN EN.CITE </w:instrText>
            </w:r>
            <w:r w:rsidR="00336908">
              <w:rPr>
                <w:rFonts w:ascii="Calibri" w:hAnsi="Calibri" w:cs="Calibri"/>
                <w:color w:val="000000"/>
              </w:rPr>
              <w:fldChar w:fldCharType="begin">
                <w:fldData xml:space="preserve">PEVuZE5vdGU+PENpdGU+PEF1dGhvcj5WbGFjaG91PC9BdXRob3I+PFllYXI+MjAyMjwvWWVhcj48
UmVjTnVtPjM8L1JlY051bT48RGlzcGxheVRleHQ+KDY4KTwvRGlzcGxheVRleHQ+PHJlY29yZD48
cmVjLW51bWJlcj4zPC9yZWMtbnVtYmVyPjxmb3JlaWduLWtleXM+PGtleSBhcHA9IkVOIiBkYi1p
ZD0idjlmcHd2MmZrcnJmd25lczVzenBkZTJiMmQweDIyc3hhc3plIiB0aW1lc3RhbXA9IjE2NTI5
NDUwOTEiPjM8L2tleT48L2ZvcmVpZ24ta2V5cz48cmVmLXR5cGUgbmFtZT0iSm91cm5hbCBBcnRp
Y2xlIj4xNzwvcmVmLXR5cGU+PGNvbnRyaWJ1dG9ycz48YXV0aG9ycz48YXV0aG9yPlZsYWNob3Us
IE0uPC9hdXRob3I+PGF1dGhvcj5GYXllZCwgSC48L2F1dGhvcj48YXV0aG9yPkRhd3NvbiwgQS48
L2F1dGhvcj48YXV0aG9yPlJlZGRlY2xpZmZlLCBTLjwvYXV0aG9yPjxhdXRob3I+U3RldmVuc29u
LCBBLjwvYXV0aG9yPjxhdXRob3I+VGhvbXNvbiwgUi4gSi48L2F1dGhvcj48YXV0aG9yPlNjaHJl
aWJlciwgQi4gRS48L2F1dGhvcj48YXV0aG9yPkNvZ2hsYW4sIEouIEcuPC9hdXRob3I+PC9hdXRo
b3JzPjwvY29udHJpYnV0b3JzPjxhdXRoLWFkZHJlc3M+TmF0aW9uYWwgUHVsbW9uYXJ5IEh5cGVy
dGVuc2lvbiBVbml0LiYjeEQ7RGVwYXJ0bWVudCBvZiBDYXJkaW9sb2d5LCBSb3lhbCBGcmVlIEhv
c3BpdGFsLiYjeEQ7V2lsbGlhbSBIYXJ2ZXkgUmVzZWFyY2ggSW5zdGl0dXRlLCBRdWVlbiBNYXJ5
LCBVbml2ZXJzaXR5IG9mIExvbmRvbiwgTG9uZG9uLCBVSy48L2F1dGgtYWRkcmVzcz48dGl0bGVz
Pjx0aXRsZT5JbnRyYXZlbm91cyBwcm9zdGFub2lkcyBpbiBzeXN0ZW1pYyBzY2xlcm9zaXMtYXNz
b2NpYXRlZCBwdWxtb25hcnkgYXJ0ZXJpYWwgaHlwZXJ0ZW5zaW9uOiBhIHNpbmdsZS1jZW50cmUg
ZXhwZXJpZW5jZTwvdGl0bGU+PHNlY29uZGFyeS10aXRsZT5SaGV1bWF0b2xvZ3kgKE94Zm9yZCk8
L3NlY29uZGFyeS10aXRsZT48L3RpdGxlcz48cGFnZXM+MTEwNi0xMTE0PC9wYWdlcz48dm9sdW1l
PjYxPC92b2x1bWU+PG51bWJlcj4zPC9udW1iZXI+PGVkaXRpb24+MjAyMS8wNi8xOTwvZWRpdGlv
bj48a2V5d29yZHM+PGtleXdvcmQ+QWRtaW5pc3RyYXRpb24sIEludHJhdmVub3VzPC9rZXl3b3Jk
PjxrZXl3b3JkPkFnZWQ8L2tleXdvcmQ+PGtleXdvcmQ+RmVtYWxlPC9rZXl3b3JkPjxrZXl3b3Jk
Pkh1bWFuczwva2V5d29yZD48a2V5d29yZD5NYWxlPC9rZXl3b3JkPjxrZXl3b3JkPk1pZGRsZSBB
Z2VkPC9rZXl3b3JkPjxrZXl3b3JkPlByb3N0YWdsYW5kaW5zLyp0aGVyYXBldXRpYyB1c2U8L2tl
eXdvcmQ+PGtleXdvcmQ+UHVsbW9uYXJ5IEFydGVyaWFsIEh5cGVydGVuc2lvbi8qZHJ1ZyB0aGVy
YXB5L21vcnRhbGl0eTwva2V5d29yZD48a2V5d29yZD5TY2xlcm9kZXJtYSwgU3lzdGVtaWMvKmRy
dWcgdGhlcmFweS9tb3J0YWxpdHk8L2tleXdvcmQ+PGtleXdvcmQ+U3Vydml2YWwgUmF0ZTwva2V5
d29yZD48a2V5d29yZD4qcHJvc3Rhbm9pZHM8L2tleXdvcmQ+PGtleXdvcmQ+KnN1cnZpdmFsPC9r
ZXl3b3JkPjxrZXl3b3JkPipzeXN0ZW1pYyBzY2xlcm9zaXMtYXNzb2NpYXRlZCBwdWxtb25hcnkg
YXJ0ZXJpYWwgaHlwZXJ0ZW5zaW9uPC9rZXl3b3JkPjwva2V5d29yZHM+PGRhdGVzPjx5ZWFyPjIw
MjI8L3llYXI+PHB1Yi1kYXRlcz48ZGF0ZT5NYXIgMjwvZGF0ZT48L3B1Yi1kYXRlcz48L2RhdGVz
Pjxpc2JuPjE0NjItMDMzMiAoRWxlY3Ryb25pYykmI3hEOzE0NjItMDMyNCAoTGlua2luZyk8L2lz
Ym4+PGFjY2Vzc2lvbi1udW0+MzQxNDIxMjA8L2FjY2Vzc2lvbi1udW0+PHVybHM+PHJlbGF0ZWQt
dXJscz48dXJsPmh0dHBzOi8vd3d3Lm5jYmkubmxtLm5paC5nb3YvcHVibWVkLzM0MTQyMTIwPC91
cmw+PHVybD5odHRwczovL3dhdGVybWFyay5zaWx2ZXJjaGFpci5jb20va2VhYjQ3OC5wZGY/dG9r
ZW49QVFFQ0FIaTIwOEJFNDlPb2FuOWtraFdfRXJjeTdEbTNaTF85Q2YzcWZLQWM0ODV5c2dBQUF1
OHdnZ0xyQmdrcWhraUc5dzBCQndhZ2dnTGNNSUlDMkFJQkFEQ0NBdEVHQ1NxR1NJYjNEUUVIQVRB
ZUJnbGdoa2dCWlFNRUFTNHdFUVFNV09lc09mZFJ1Z0poQ2IzOUFnRVFnSUlDb29XaUFmdDJzUHFi
VkxHX016NlllYW9oTGZpa1U5U1JRandfUU1uenRlYi1WbmhkYVdCYUhpVlRfQzdtTXRDUWJibFA4
ZFJPMElOa28xQ2dUZUNyVXh1ejhPNGVWU1EyY3U3NzRxMkJMbmsxWTFOaUZmQ3lIWmN4bVBIY1RI
bldoeWdLbldKS3NYMnlyTFR1MHRFRmttdnpIVC1sRFB6dUt5MXZkLXItN3VwaV9sbUFxbS05OFlK
M29TZDBsbUdENE9PTXlqZWt0a25kUUZNZ1QzNXRleEhYMGFwTzJqYU40VXdtenNxZ3RvS0hmN3Na
Ynd5bGwzdlp2bUNlakw2XzlDbG9lU1pRYm5rT0VDeVpCdXFyd3EwRm1NdklvWDhoNks0N2Y0TUxq
cDFTeHhNaFBZR2U1VDBMYXkweWw1MjVYaGxPQURqUzhtZ0FLMzlNVUtRdmxzRkx2d0hDeEhxcEdi
NHNsYUtvYm5WX3ZkVFlmdXhEYWMxQ2V3bnFySVF1Z3l2ZGxTS1lUOHpKa1haOXE0amYzMlVxM095
QlFWOW9MU3FHOUJkU2lUekh2LWF2MUUxMWhmal9KVWpidGtwWXl1Rl9zdUxoQ0RoVFJIMWd3b2Fz
N281QkgxOVV1a3MzcUlQXzdwRFBLZWZhaGJZeUJpZTdQLUkxWDh5ZDJyYUlESWFjWlczNGYyN21Z
TWpSVGRhVXNSY3kweFJ0UWpyZ2VNNG5UNkhmNnN4dU9fOV9YVDNZcjRJdUNDSnRqbktKNzdydWFS
VkNuZVhncUVkX0ZBeHJGMGJLVlUtbTJhSU5pTTcyd21SVGVFR1lKMEt0Sjl4UDJsWnpiazM3cTUy
WE9DQUc5N09qTTFNOU1qU3o1Y0NzNkxXWHRKUUtBVzl3alNMWldnRGFNNWdNY3g1NFN2WFlpMDA1
UnBPcTdHSENXQUMzeVhtSlpKcTNQTEJySmxWOUFrN0RuX2pSRjF4Y0ZZaXdyak1haktKUVozQk5M
UnR0aU1fX2hwMkc1b2pHbjcyQmRTb1Y4bE83NEM5TWs1TjluQUZfVzNpRGVUYUpIUmJCN0pRQWtR
aVdCRjd6MzdNb1NvU0ZUQlktZVE2clZXdDZrRjViNUtPZW1KRXRDNnhtY3RYMmI3R2hyYTdqM1NX
VmEtZy1QUzUwT0ZlVDFtd19SUm11T3RRdTZnMDcwVHk5PC91cmw+PC9yZWxhdGVkLXVybHM+PC91
cmxzPjxjdXN0b20xPkwyMDE3MTQ5MzQ1IDIwMjItMDMtMjIgfCBSQVlZQU4tSU5DTFVTSU9OOiB7
JnF1b3Q7Q2hhbnRhbCZxdW90Oz0mZ3Q7JnF1b3Q7SW5jbHVkZWQmcXVvdDssICZxdW90O01lbm5v
JnF1b3Q7PSZndDsmcXVvdDtJbmNsdWRlZCZxdW90O30gfCBSQVlZQU4tTEFCRUxTOiBhZHVsdDwv
Y3VzdG9tMT48ZWxlY3Ryb25pYy1yZXNvdXJjZS1udW0+MTAuMTA5My9yaGV1bWF0b2xvZ3kva2Vh
YjQ3ODwvZWxlY3Ryb25pYy1yZXNvdXJjZS1udW0+PGxhbmd1YWdlPkVuZ2xpc2g8L2xhbmd1YWdl
PjwvcmVjb3JkPjwvQ2l0ZT48L0VuZE5vdGU+AG==
</w:fldData>
              </w:fldChar>
            </w:r>
            <w:r w:rsidR="00336908">
              <w:rPr>
                <w:rFonts w:ascii="Calibri" w:hAnsi="Calibri" w:cs="Calibri"/>
                <w:color w:val="000000"/>
              </w:rPr>
              <w:instrText xml:space="preserve"> ADDIN EN.CITE.DATA </w:instrText>
            </w:r>
            <w:r w:rsidR="00336908">
              <w:rPr>
                <w:rFonts w:ascii="Calibri" w:hAnsi="Calibri" w:cs="Calibri"/>
                <w:color w:val="000000"/>
              </w:rPr>
            </w:r>
            <w:r w:rsidR="00336908">
              <w:rPr>
                <w:rFonts w:ascii="Calibri" w:hAnsi="Calibri" w:cs="Calibri"/>
                <w:color w:val="000000"/>
              </w:rPr>
              <w:fldChar w:fldCharType="end"/>
            </w:r>
            <w:r w:rsidRPr="009D6EA8">
              <w:rPr>
                <w:rFonts w:ascii="Calibri" w:hAnsi="Calibri" w:cs="Calibri"/>
                <w:color w:val="000000"/>
              </w:rPr>
            </w:r>
            <w:r w:rsidRPr="009D6EA8">
              <w:rPr>
                <w:rFonts w:ascii="Calibri" w:hAnsi="Calibri" w:cs="Calibri"/>
                <w:color w:val="000000"/>
              </w:rPr>
              <w:fldChar w:fldCharType="separate"/>
            </w:r>
            <w:r w:rsidR="00336908">
              <w:rPr>
                <w:rFonts w:ascii="Calibri" w:hAnsi="Calibri" w:cs="Calibri"/>
                <w:noProof/>
                <w:color w:val="000000"/>
              </w:rPr>
              <w:t>(68)</w:t>
            </w:r>
            <w:r w:rsidRPr="009D6EA8">
              <w:rPr>
                <w:rFonts w:ascii="Calibri" w:hAnsi="Calibri" w:cs="Calibri"/>
                <w:color w:val="000000"/>
              </w:rPr>
              <w:fldChar w:fldCharType="end"/>
            </w:r>
          </w:p>
        </w:tc>
        <w:tc>
          <w:tcPr>
            <w:tcW w:w="3235" w:type="dxa"/>
            <w:noWrap/>
            <w:hideMark/>
          </w:tcPr>
          <w:p w14:paraId="286C46CC" w14:textId="77777777" w:rsidR="009D6EA8" w:rsidRPr="009D6EA8" w:rsidRDefault="009D6EA8" w:rsidP="009D6EA8">
            <w:pPr>
              <w:rPr>
                <w:rFonts w:cs="Calibri"/>
                <w:color w:val="000000"/>
                <w:lang w:eastAsia="nl-NL"/>
              </w:rPr>
            </w:pPr>
            <w:r w:rsidRPr="009D6EA8">
              <w:rPr>
                <w:rFonts w:ascii="Calibri" w:hAnsi="Calibri" w:cs="Calibri"/>
                <w:color w:val="000000"/>
              </w:rPr>
              <w:t>Rheumatology (United Kingdom)</w:t>
            </w:r>
          </w:p>
        </w:tc>
        <w:tc>
          <w:tcPr>
            <w:tcW w:w="647" w:type="dxa"/>
          </w:tcPr>
          <w:p w14:paraId="5CE4B682" w14:textId="77777777" w:rsidR="009D6EA8" w:rsidRPr="009D6EA8" w:rsidRDefault="009D6EA8" w:rsidP="009D6EA8">
            <w:pPr>
              <w:rPr>
                <w:rFonts w:cs="Calibri"/>
                <w:color w:val="000000"/>
                <w:lang w:eastAsia="nl-NL"/>
              </w:rPr>
            </w:pPr>
            <w:r w:rsidRPr="009D6EA8">
              <w:rPr>
                <w:rFonts w:ascii="Calibri" w:hAnsi="Calibri" w:cs="Calibri"/>
                <w:color w:val="000000"/>
              </w:rPr>
              <w:t>2022</w:t>
            </w:r>
          </w:p>
        </w:tc>
        <w:tc>
          <w:tcPr>
            <w:tcW w:w="3433" w:type="dxa"/>
            <w:noWrap/>
            <w:vAlign w:val="bottom"/>
            <w:hideMark/>
          </w:tcPr>
          <w:p w14:paraId="4D3A6E1F" w14:textId="77777777" w:rsidR="009D6EA8" w:rsidRPr="009D6EA8" w:rsidRDefault="009D6EA8" w:rsidP="009D6EA8">
            <w:pPr>
              <w:rPr>
                <w:rFonts w:cs="Calibri"/>
                <w:color w:val="000000"/>
                <w:lang w:eastAsia="nl-NL"/>
              </w:rPr>
            </w:pPr>
            <w:r w:rsidRPr="009D6EA8">
              <w:rPr>
                <w:rFonts w:cs="Calibri"/>
                <w:color w:val="000000"/>
                <w:lang w:eastAsia="nl-NL"/>
              </w:rPr>
              <w:t>PAH not confirmed with RHC</w:t>
            </w:r>
          </w:p>
        </w:tc>
      </w:tr>
      <w:tr w:rsidR="009657CC" w:rsidRPr="009D6EA8" w14:paraId="7776F24F" w14:textId="77777777" w:rsidTr="0001271F">
        <w:trPr>
          <w:trHeight w:val="300"/>
        </w:trPr>
        <w:tc>
          <w:tcPr>
            <w:tcW w:w="2263" w:type="dxa"/>
            <w:noWrap/>
            <w:vAlign w:val="bottom"/>
            <w:hideMark/>
          </w:tcPr>
          <w:p w14:paraId="3385ECE3" w14:textId="4B22FBD6" w:rsidR="009657CC" w:rsidRPr="009D6EA8" w:rsidRDefault="009657CC" w:rsidP="0001271F">
            <w:pPr>
              <w:rPr>
                <w:rFonts w:cs="Calibri"/>
                <w:color w:val="000000"/>
                <w:lang w:eastAsia="nl-NL"/>
              </w:rPr>
            </w:pPr>
            <w:proofErr w:type="spellStart"/>
            <w:r w:rsidRPr="009D6EA8">
              <w:rPr>
                <w:rFonts w:cs="Calibri"/>
                <w:color w:val="000000"/>
                <w:lang w:eastAsia="nl-NL"/>
              </w:rPr>
              <w:t>Boucly</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Cb3VjbHk8L0F1dGhvcj48WWVhcj4yMDE4PC9ZZWFyPjxS
ZWNOdW0+OTg8L1JlY051bT48RGlzcGxheVRleHQ+KDY5KTwvRGlzcGxheVRleHQ+PHJlY29yZD48
cmVjLW51bWJlcj45ODwvcmVjLW51bWJlcj48Zm9yZWlnbi1rZXlzPjxrZXkgYXBwPSJFTiIgZGIt
aWQ9InY5ZnB3djJma3JyZnduZXM1c3pwZGUyYjJkMHgyMnN4YXN6ZSIgdGltZXN0YW1wPSIxNjUy
OTQ1MDkxIj45ODwva2V5PjwvZm9yZWlnbi1rZXlzPjxyZWYtdHlwZSBuYW1lPSJKb3VybmFsIEFy
dGljbGUiPjE3PC9yZWYtdHlwZT48Y29udHJpYnV0b3JzPjxhdXRob3JzPjxhdXRob3I+Qm91Y2x5
LCBBLjwvYXV0aG9yPjxhdXRob3I+V2VhdGhlcmFsZCwgSi48L2F1dGhvcj48YXV0aG9yPkh1bWJl
cnQsIE0uPC9hdXRob3I+PGF1dGhvcj5TaXRib24sIE8uPC9hdXRob3I+PC9hdXRob3JzPjwvY29u
dHJpYnV0b3JzPjxhdXRoLWFkZHJlc3M+VW5pdmVyc2l0ZSBQYXJpcy1TdWQsIEZhY3VsdGUgZGUg
TWVkZWNpbmUsIFVuaXZlcnNpdGUgUGFyaXMtU2FjbGF5LCBMZSBLcmVtbGluLUJpY2V0cmUsIEZy
YW5jZS4mI3hEO0FQLUhQLCBTZXJ2aWNlIGRlIFBuZXVtb2xvZ2llLCBIb3BpdGFsIEJpY2V0cmUs
IExlIEtyZW1saW4tQmljZXRyZSwgRnJhbmNlLiYjeEQ7SU5TRVJNIFVNUl9TIDk5OSwgSG9waXRh
bCBNYXJpZSBMYW5uZWxvbmd1ZSwgTGUgUGxlc3NpcyBSb2JpbnNvbiwgRnJhbmNlLiYjeEQ7VW5p
dmVyc2l0eSBvZiBDYWxnYXJ5LCBEZXB0IG9mIE1lZGljaW5lLCBEaXZpc2lvbiBvZiBSZXNwaXJv
bG9neSwgQ2FsZ2FyeSwgQUIsIENhbmFkYS4mI3hEO1VuaXZlcnNpdGUgUGFyaXMtU3VkLCBGYWN1
bHRlIGRlIE1lZGVjaW5lLCBVbml2ZXJzaXRlIFBhcmlzLVNhY2xheSwgTGUgS3JlbWxpbi1CaWNl
dHJlLCBGcmFuY2Ugb2xpdmllci5zaXRib25AYmN0LmFwaHAuZnIuPC9hdXRoLWFkZHJlc3M+PHRp
dGxlcz48dGl0bGU+UmlzayBhc3Nlc3NtZW50IGluIHB1bG1vbmFyeSBhcnRlcmlhbCBoeXBlcnRl
bnNpb248L3RpdGxlPjxzZWNvbmRhcnktdGl0bGU+RXVyIFJlc3BpciBKPC9zZWNvbmRhcnktdGl0
bGU+PC90aXRsZXM+PHBlcmlvZGljYWw+PGZ1bGwtdGl0bGU+RXVyIFJlc3BpciBKPC9mdWxsLXRp
dGxlPjwvcGVyaW9kaWNhbD48dm9sdW1lPjUxPC92b2x1bWU+PG51bWJlcj4zPC9udW1iZXI+PGVk
aXRpb24+MjAxOC8wMy8zMTwvZWRpdGlvbj48a2V5d29yZHM+PGtleXdvcmQ+KkZhbWlsaWFsIFBy
aW1hcnkgUHVsbW9uYXJ5IEh5cGVydGVuc2lvbjwva2V5d29yZD48a2V5d29yZD5IdW1hbnM8L2tl
eXdvcmQ+PGtleXdvcmQ+Kkh5cGVydGVuc2lvbiwgUHVsbW9uYXJ5PC9rZXl3b3JkPjxrZXl3b3Jk
PlJpc2sgQXNzZXNzbWVudDwva2V5d29yZD48a2V5d29yZD5mcm9tIEFjdGVsaW9uLCBhbmQgbm9u
LWZpbmFuY2lhbCBzdXBwb3J0IGZyb20gR2xheG9TbWl0aEtsaW5lIGFuZCBNZXJjaywgb3V0c2lk
ZTwva2V5d29yZD48a2V5d29yZD50aGUgc3VibWl0dGVkIHdvcmsuIENvbmZsaWN0IG9mIGludGVy
ZXN0OiBKLiBXZWF0aGVyYWxkIHJlcG9ydHMgZ3JhbnRzIGZyb20gdGhlPC9rZXl3b3JkPjxrZXl3
b3JkPkV1cm9wZWFuIFJlc3BpcmF0b3J5IFNvY2lldHkgYW5kIHRoZSBDYW5hZGlhbiBUaG9yYWNp
YyBTb2NpZXR5LCBkdXJpbmcgdGhlPC9rZXl3b3JkPjxrZXl3b3JkPmNvbmR1Y3Qgb2YgdGhlIHN0
dWR5LCBhcyB3ZWxsIGFzIHBlcnNvbmFsIGZlZXMgYW5kIG5vbi1maW5hbmNpYWwgc3VwcG9ydCBm
cm9tPC9rZXl3b3JkPjxrZXl3b3JkPkFjdGVsaW9uIFBoYXJtYWNldXRpY2FscyBhbmQgbm9uLWZp
bmFuY2lhbCBzdXBwb3J0IGZyb20gQmF5ZXIsIGZvciB0cmF2ZWwgdG88L2tleXdvcmQ+PGtleXdv
cmQ+c2NpZW50aWZpYyBtZWV0aW5ncyBvdXRzaWRlIHRoZSBzdWJtaXR0ZWQgd29yay4gQ29uZmxp
Y3Qgb2YgaW50ZXJlc3Q6IE0uIEh1bWJlcnQ8L2tleXdvcmQ+PGtleXdvcmQ+cmVwb3J0cyBncmFu
dHMsIHBlcnNvbmFsIGZlZXMgYW5kIG5vbi1maW5hbmNpYWwgc3VwcG9ydCBmcm9tIEFjdGVsaW9u
LCBCYXllciw8L2tleXdvcmQ+PGtleXdvcmQ+R2xheG9TbWl0aEtsaW5lIGFuZCBNZXJjaywgYW5k
IHBlcnNvbmFsIGZlZXMgZnJvbSBBcmVuYSBhbmQgTm92YXJ0aXMsIGFsbCBvdXRzaWRlPC9rZXl3
b3JkPjxrZXl3b3JkPnRoZSBzdWJtaXR0ZWQgd29yay4gQ29uZmxpY3Qgb2YgaW50ZXJlc3Q6IE8u
IFNpdGJvbiByZXBvcnRzIGdyYW50cywgcGVyc29uYWwgZmVlczwva2V5d29yZD48a2V5d29yZD5h
bmQgbm9uLWZpbmFuY2lhbCBzdXBwb3J0IGZyb20gQWN0ZWxpb24sIEJheWVyLCBHbGF4b1NtaXRo
S2xpbmUgYW5kIE1lcmNrLCBhbmQ8L2tleXdvcmQ+PGtleXdvcmQ+cGVyc29uYWwgZmVlcyBmcm9t
IEFyZW5hLCBhbGwgb3V0c2lkZSB0aGUgc3VibWl0dGVkIHdvcmsuPC9rZXl3b3JkPjwva2V5d29y
ZHM+PGRhdGVzPjx5ZWFyPjIwMTg8L3llYXI+PHB1Yi1kYXRlcz48ZGF0ZT5NYXI8L2RhdGU+PC9w
dWItZGF0ZXM+PC9kYXRlcz48aXNibj4xMzk5LTMwMDMgKEVsZWN0cm9uaWMpJiN4RDswOTAzLTE5
MzYgKExpbmtpbmcpPC9pc2JuPjxhY2Nlc3Npb24tbnVtPjI5NTk5MTE4PC9hY2Nlc3Npb24tbnVt
Pjx1cmxzPjxyZWxhdGVkLXVybHM+PHVybD5odHRwczovL3d3dy5uY2JpLm5sbS5uaWguZ292L3B1
Ym1lZC8yOTU5OTExODwvdXJsPjx1cmw+aHR0cHM6Ly9lcmouZXJzam91cm5hbHMuY29tL2NvbnRl
bnQvZXJqLzUxLzMvMTgwMDI3OS5mdWxsLnBkZjwvdXJsPjwvcmVsYXRlZC11cmxzPjwvdXJscz48
Y3VzdG9tMT4xMzk5LTMwMDMgQm91Y2x5LCBBdGjDqW5hw69zIFdlYXRoZXJhbGQsIEphc29uIE9y
Y2lkOiAwMDAwLTAwMDItMDYxNS00NTc1IEh1bWJlcnQsIE1hcmMgT3JjaWQ6IDAwMDAtMDAwMy0w
NzAzLTI4OTIgU2l0Ym9uLCBPbGl2aWVyIE9yY2lkOiAwMDAwLTAwMDItMTk0Mi0xOTUxIENvbW1l
bnQgTGV0dGVyIEVuZ2xhbmQgRXVyIFJlc3BpciBKLiAyMDE4IE1hciAyOTs1MSgzKToxODAwMjc5
LiBkb2k6IDEwLjExODMvMTM5OTMwMDMuMDAyNzktMjAxOC4gUHJpbnQgMjAxOCBNYXIuIHwgUkFZ
WUFOLUlOQ0xVU0lPTjogeyZxdW90O0NoYW50YWwmcXVvdDs9Jmd0OyZxdW90O0luY2x1ZGVkJnF1
b3Q7LCAmcXVvdDtNZW5ubyZxdW90Oz0mZ3Q7JnF1b3Q7SW5jbHVkZWQmcXVvdDt9PC9jdXN0b20x
PjxlbGVjdHJvbmljLXJlc291cmNlLW51bT4xMC4xMTgzLzEzOTkzMDAzLjAwMjc5LTIwMTg8L2Vs
ZWN0cm9uaWMtcmVzb3VyY2UtbnVtPjwv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Cb3VjbHk8L0F1dGhvcj48WWVhcj4yMDE4PC9ZZWFyPjxS
ZWNOdW0+OTg8L1JlY051bT48RGlzcGxheVRleHQ+KDY5KTwvRGlzcGxheVRleHQ+PHJlY29yZD48
cmVjLW51bWJlcj45ODwvcmVjLW51bWJlcj48Zm9yZWlnbi1rZXlzPjxrZXkgYXBwPSJFTiIgZGIt
aWQ9InY5ZnB3djJma3JyZnduZXM1c3pwZGUyYjJkMHgyMnN4YXN6ZSIgdGltZXN0YW1wPSIxNjUy
OTQ1MDkxIj45ODwva2V5PjwvZm9yZWlnbi1rZXlzPjxyZWYtdHlwZSBuYW1lPSJKb3VybmFsIEFy
dGljbGUiPjE3PC9yZWYtdHlwZT48Y29udHJpYnV0b3JzPjxhdXRob3JzPjxhdXRob3I+Qm91Y2x5
LCBBLjwvYXV0aG9yPjxhdXRob3I+V2VhdGhlcmFsZCwgSi48L2F1dGhvcj48YXV0aG9yPkh1bWJl
cnQsIE0uPC9hdXRob3I+PGF1dGhvcj5TaXRib24sIE8uPC9hdXRob3I+PC9hdXRob3JzPjwvY29u
dHJpYnV0b3JzPjxhdXRoLWFkZHJlc3M+VW5pdmVyc2l0ZSBQYXJpcy1TdWQsIEZhY3VsdGUgZGUg
TWVkZWNpbmUsIFVuaXZlcnNpdGUgUGFyaXMtU2FjbGF5LCBMZSBLcmVtbGluLUJpY2V0cmUsIEZy
YW5jZS4mI3hEO0FQLUhQLCBTZXJ2aWNlIGRlIFBuZXVtb2xvZ2llLCBIb3BpdGFsIEJpY2V0cmUs
IExlIEtyZW1saW4tQmljZXRyZSwgRnJhbmNlLiYjeEQ7SU5TRVJNIFVNUl9TIDk5OSwgSG9waXRh
bCBNYXJpZSBMYW5uZWxvbmd1ZSwgTGUgUGxlc3NpcyBSb2JpbnNvbiwgRnJhbmNlLiYjeEQ7VW5p
dmVyc2l0eSBvZiBDYWxnYXJ5LCBEZXB0IG9mIE1lZGljaW5lLCBEaXZpc2lvbiBvZiBSZXNwaXJv
bG9neSwgQ2FsZ2FyeSwgQUIsIENhbmFkYS4mI3hEO1VuaXZlcnNpdGUgUGFyaXMtU3VkLCBGYWN1
bHRlIGRlIE1lZGVjaW5lLCBVbml2ZXJzaXRlIFBhcmlzLVNhY2xheSwgTGUgS3JlbWxpbi1CaWNl
dHJlLCBGcmFuY2Ugb2xpdmllci5zaXRib25AYmN0LmFwaHAuZnIuPC9hdXRoLWFkZHJlc3M+PHRp
dGxlcz48dGl0bGU+UmlzayBhc3Nlc3NtZW50IGluIHB1bG1vbmFyeSBhcnRlcmlhbCBoeXBlcnRl
bnNpb248L3RpdGxlPjxzZWNvbmRhcnktdGl0bGU+RXVyIFJlc3BpciBKPC9zZWNvbmRhcnktdGl0
bGU+PC90aXRsZXM+PHBlcmlvZGljYWw+PGZ1bGwtdGl0bGU+RXVyIFJlc3BpciBKPC9mdWxsLXRp
dGxlPjwvcGVyaW9kaWNhbD48dm9sdW1lPjUxPC92b2x1bWU+PG51bWJlcj4zPC9udW1iZXI+PGVk
aXRpb24+MjAxOC8wMy8zMTwvZWRpdGlvbj48a2V5d29yZHM+PGtleXdvcmQ+KkZhbWlsaWFsIFBy
aW1hcnkgUHVsbW9uYXJ5IEh5cGVydGVuc2lvbjwva2V5d29yZD48a2V5d29yZD5IdW1hbnM8L2tl
eXdvcmQ+PGtleXdvcmQ+Kkh5cGVydGVuc2lvbiwgUHVsbW9uYXJ5PC9rZXl3b3JkPjxrZXl3b3Jk
PlJpc2sgQXNzZXNzbWVudDwva2V5d29yZD48a2V5d29yZD5mcm9tIEFjdGVsaW9uLCBhbmQgbm9u
LWZpbmFuY2lhbCBzdXBwb3J0IGZyb20gR2xheG9TbWl0aEtsaW5lIGFuZCBNZXJjaywgb3V0c2lk
ZTwva2V5d29yZD48a2V5d29yZD50aGUgc3VibWl0dGVkIHdvcmsuIENvbmZsaWN0IG9mIGludGVy
ZXN0OiBKLiBXZWF0aGVyYWxkIHJlcG9ydHMgZ3JhbnRzIGZyb20gdGhlPC9rZXl3b3JkPjxrZXl3
b3JkPkV1cm9wZWFuIFJlc3BpcmF0b3J5IFNvY2lldHkgYW5kIHRoZSBDYW5hZGlhbiBUaG9yYWNp
YyBTb2NpZXR5LCBkdXJpbmcgdGhlPC9rZXl3b3JkPjxrZXl3b3JkPmNvbmR1Y3Qgb2YgdGhlIHN0
dWR5LCBhcyB3ZWxsIGFzIHBlcnNvbmFsIGZlZXMgYW5kIG5vbi1maW5hbmNpYWwgc3VwcG9ydCBm
cm9tPC9rZXl3b3JkPjxrZXl3b3JkPkFjdGVsaW9uIFBoYXJtYWNldXRpY2FscyBhbmQgbm9uLWZp
bmFuY2lhbCBzdXBwb3J0IGZyb20gQmF5ZXIsIGZvciB0cmF2ZWwgdG88L2tleXdvcmQ+PGtleXdv
cmQ+c2NpZW50aWZpYyBtZWV0aW5ncyBvdXRzaWRlIHRoZSBzdWJtaXR0ZWQgd29yay4gQ29uZmxp
Y3Qgb2YgaW50ZXJlc3Q6IE0uIEh1bWJlcnQ8L2tleXdvcmQ+PGtleXdvcmQ+cmVwb3J0cyBncmFu
dHMsIHBlcnNvbmFsIGZlZXMgYW5kIG5vbi1maW5hbmNpYWwgc3VwcG9ydCBmcm9tIEFjdGVsaW9u
LCBCYXllciw8L2tleXdvcmQ+PGtleXdvcmQ+R2xheG9TbWl0aEtsaW5lIGFuZCBNZXJjaywgYW5k
IHBlcnNvbmFsIGZlZXMgZnJvbSBBcmVuYSBhbmQgTm92YXJ0aXMsIGFsbCBvdXRzaWRlPC9rZXl3
b3JkPjxrZXl3b3JkPnRoZSBzdWJtaXR0ZWQgd29yay4gQ29uZmxpY3Qgb2YgaW50ZXJlc3Q6IE8u
IFNpdGJvbiByZXBvcnRzIGdyYW50cywgcGVyc29uYWwgZmVlczwva2V5d29yZD48a2V5d29yZD5h
bmQgbm9uLWZpbmFuY2lhbCBzdXBwb3J0IGZyb20gQWN0ZWxpb24sIEJheWVyLCBHbGF4b1NtaXRo
S2xpbmUgYW5kIE1lcmNrLCBhbmQ8L2tleXdvcmQ+PGtleXdvcmQ+cGVyc29uYWwgZmVlcyBmcm9t
IEFyZW5hLCBhbGwgb3V0c2lkZSB0aGUgc3VibWl0dGVkIHdvcmsuPC9rZXl3b3JkPjwva2V5d29y
ZHM+PGRhdGVzPjx5ZWFyPjIwMTg8L3llYXI+PHB1Yi1kYXRlcz48ZGF0ZT5NYXI8L2RhdGU+PC9w
dWItZGF0ZXM+PC9kYXRlcz48aXNibj4xMzk5LTMwMDMgKEVsZWN0cm9uaWMpJiN4RDswOTAzLTE5
MzYgKExpbmtpbmcpPC9pc2JuPjxhY2Nlc3Npb24tbnVtPjI5NTk5MTE4PC9hY2Nlc3Npb24tbnVt
Pjx1cmxzPjxyZWxhdGVkLXVybHM+PHVybD5odHRwczovL3d3dy5uY2JpLm5sbS5uaWguZ292L3B1
Ym1lZC8yOTU5OTExODwvdXJsPjx1cmw+aHR0cHM6Ly9lcmouZXJzam91cm5hbHMuY29tL2NvbnRl
bnQvZXJqLzUxLzMvMTgwMDI3OS5mdWxsLnBkZjwvdXJsPjwvcmVsYXRlZC11cmxzPjwvdXJscz48
Y3VzdG9tMT4xMzk5LTMwMDMgQm91Y2x5LCBBdGjDqW5hw69zIFdlYXRoZXJhbGQsIEphc29uIE9y
Y2lkOiAwMDAwLTAwMDItMDYxNS00NTc1IEh1bWJlcnQsIE1hcmMgT3JjaWQ6IDAwMDAtMDAwMy0w
NzAzLTI4OTIgU2l0Ym9uLCBPbGl2aWVyIE9yY2lkOiAwMDAwLTAwMDItMTk0Mi0xOTUxIENvbW1l
bnQgTGV0dGVyIEVuZ2xhbmQgRXVyIFJlc3BpciBKLiAyMDE4IE1hciAyOTs1MSgzKToxODAwMjc5
LiBkb2k6IDEwLjExODMvMTM5OTMwMDMuMDAyNzktMjAxOC4gUHJpbnQgMjAxOCBNYXIuIHwgUkFZ
WUFOLUlOQ0xVU0lPTjogeyZxdW90O0NoYW50YWwmcXVvdDs9Jmd0OyZxdW90O0luY2x1ZGVkJnF1
b3Q7LCAmcXVvdDtNZW5ubyZxdW90Oz0mZ3Q7JnF1b3Q7SW5jbHVkZWQmcXVvdDt9PC9jdXN0b20x
PjxlbGVjdHJvbmljLXJlc291cmNlLW51bT4xMC4xMTgzLzEzOTkzMDAzLjAwMjc5LTIwMTg8L2Vs
ZWN0cm9uaWMtcmVzb3VyY2UtbnVtPjwv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69)</w:t>
            </w:r>
            <w:r w:rsidRPr="009D6EA8">
              <w:rPr>
                <w:rFonts w:cs="Calibri"/>
                <w:color w:val="000000"/>
                <w:lang w:eastAsia="nl-NL"/>
              </w:rPr>
              <w:fldChar w:fldCharType="end"/>
            </w:r>
          </w:p>
        </w:tc>
        <w:tc>
          <w:tcPr>
            <w:tcW w:w="3235" w:type="dxa"/>
            <w:noWrap/>
            <w:vAlign w:val="bottom"/>
            <w:hideMark/>
          </w:tcPr>
          <w:p w14:paraId="33DD89BF" w14:textId="77777777" w:rsidR="009657CC" w:rsidRPr="009D6EA8" w:rsidRDefault="009657CC"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54FA3096" w14:textId="77777777" w:rsidR="009657CC" w:rsidRPr="009D6EA8" w:rsidRDefault="009657CC" w:rsidP="0001271F">
            <w:pPr>
              <w:rPr>
                <w:rFonts w:cs="Calibri"/>
                <w:color w:val="000000"/>
                <w:lang w:eastAsia="nl-NL"/>
              </w:rPr>
            </w:pPr>
            <w:r w:rsidRPr="009D6EA8">
              <w:rPr>
                <w:rFonts w:cs="Calibri"/>
                <w:color w:val="000000"/>
                <w:lang w:eastAsia="nl-NL"/>
              </w:rPr>
              <w:t>2018</w:t>
            </w:r>
          </w:p>
        </w:tc>
        <w:tc>
          <w:tcPr>
            <w:tcW w:w="3433" w:type="dxa"/>
            <w:noWrap/>
            <w:vAlign w:val="bottom"/>
            <w:hideMark/>
          </w:tcPr>
          <w:p w14:paraId="1D26E048"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9657CC" w:rsidRPr="009D6EA8" w14:paraId="0B0AB993" w14:textId="77777777" w:rsidTr="0001271F">
        <w:trPr>
          <w:trHeight w:val="300"/>
        </w:trPr>
        <w:tc>
          <w:tcPr>
            <w:tcW w:w="2263" w:type="dxa"/>
            <w:noWrap/>
            <w:vAlign w:val="bottom"/>
            <w:hideMark/>
          </w:tcPr>
          <w:p w14:paraId="674D266F" w14:textId="6DB3F204" w:rsidR="009657CC" w:rsidRPr="009D6EA8" w:rsidRDefault="009657CC" w:rsidP="0001271F">
            <w:pPr>
              <w:rPr>
                <w:rFonts w:cs="Calibri"/>
                <w:color w:val="000000"/>
                <w:lang w:eastAsia="nl-NL"/>
              </w:rPr>
            </w:pPr>
            <w:proofErr w:type="spellStart"/>
            <w:r w:rsidRPr="009D6EA8">
              <w:rPr>
                <w:rFonts w:cs="Calibri"/>
                <w:color w:val="000000"/>
                <w:lang w:eastAsia="nl-NL"/>
              </w:rPr>
              <w:t>Clerico</w:t>
            </w:r>
            <w:proofErr w:type="spellEnd"/>
            <w:r w:rsidRPr="009D6EA8">
              <w:rPr>
                <w:rFonts w:cs="Calibri"/>
                <w:color w:val="000000"/>
                <w:lang w:eastAsia="nl-NL"/>
              </w:rPr>
              <w:t xml:space="preserve"> </w:t>
            </w:r>
            <w:r w:rsidRPr="009D6EA8">
              <w:rPr>
                <w:rFonts w:cs="Calibri"/>
                <w:color w:val="000000"/>
                <w:lang w:eastAsia="nl-NL"/>
              </w:rPr>
              <w:fldChar w:fldCharType="begin"/>
            </w:r>
            <w:r w:rsidR="00336908">
              <w:rPr>
                <w:rFonts w:cs="Calibri"/>
                <w:color w:val="000000"/>
                <w:lang w:eastAsia="nl-NL"/>
              </w:rPr>
              <w:instrText xml:space="preserve"> ADDIN EN.CITE &lt;EndNote&gt;&lt;Cite&gt;&lt;Author&gt;Clerico&lt;/Author&gt;&lt;Year&gt;2010&lt;/Year&gt;&lt;RecNum&gt;128&lt;/RecNum&gt;&lt;DisplayText&gt;(70)&lt;/DisplayText&gt;&lt;record&gt;&lt;rec-number&gt;128&lt;/rec-number&gt;&lt;foreign-keys&gt;&lt;key app="EN" db-id="v9fpwv2fkrrfwnes5szpde2b2d0x22sxasze" timestamp="1652945091"&gt;128&lt;/key&gt;&lt;/foreign-keys&gt;&lt;ref-type name="Journal Article"&gt;17&lt;/ref-type&gt;&lt;contributors&gt;&lt;authors&gt;&lt;author&gt;Clerico, A.&lt;/author&gt;&lt;author&gt;Giannoni, A.&lt;/author&gt;&lt;/authors&gt;&lt;/contributors&gt;&lt;auth-address&gt;Laboratory of Cardiovascular Endocrinology and Cell Biology, Scuola Superiore Sant&amp;apos;Anna and Fondazione CNR, Regione Toscana Gabriele Monasterio, 56126 Pisa, Italy. clerico@ifc.cnr.it&lt;/auth-address&gt;&lt;titles&gt;&lt;title&gt;Will high-sensitive troponin immunoassays lead to more clarity or confusion in clinical practice?&lt;/title&gt;&lt;secondary-title&gt;Clin Sci (Lond)&lt;/secondary-title&gt;&lt;/titles&gt;&lt;periodical&gt;&lt;full-title&gt;Clin Sci (Lond)&lt;/full-title&gt;&lt;/periodical&gt;&lt;pages&gt;203-5&lt;/pages&gt;&lt;volume&gt;119&lt;/volume&gt;&lt;number&gt;5&lt;/number&gt;&lt;edition&gt;2010/05/06&lt;/edition&gt;&lt;keywords&gt;&lt;keyword&gt;Biomarkers/blood&lt;/keyword&gt;&lt;keyword&gt;Cardiovascular Diseases/*diagnosis&lt;/keyword&gt;&lt;keyword&gt;Humans&lt;/keyword&gt;&lt;keyword&gt;Hypertension, Pulmonary/blood&lt;/keyword&gt;&lt;keyword&gt;Immunoassay&lt;/keyword&gt;&lt;keyword&gt;Sensitivity and Specificity&lt;/keyword&gt;&lt;keyword&gt;Troponin/*blood&lt;/keyword&gt;&lt;/keywords&gt;&lt;dates&gt;&lt;year&gt;2010&lt;/year&gt;&lt;pub-dates&gt;&lt;date&gt;Jun 2&lt;/date&gt;&lt;/pub-dates&gt;&lt;/dates&gt;&lt;isbn&gt;1470-8736 (Electronic)&amp;#xD;0143-5221 (Linking)&lt;/isbn&gt;&lt;accession-num&gt;20441564&lt;/accession-num&gt;&lt;urls&gt;&lt;related-urls&gt;&lt;url&gt;https://www.ncbi.nlm.nih.gov/pubmed/20441564&lt;/url&gt;&lt;url&gt;https://portlandpress.com/clinsci/article-abstract/119/5/203/68723/Will-high-sensitive-troponin-immunoassays-lead-to?redirectedFrom=fulltext&lt;/url&gt;&lt;/related-urls&gt;&lt;/urls&gt;&lt;custom1&gt;1470-8736 Clerico, Aldo Giannoni, Alberto Comment Journal Article England Clin Sci (Lond). 2010 Jun 2;119(5):203-5. doi: 10.1042/CS20100234. | RAYYAN-INCLUSION: {&amp;quot;Chantal&amp;quot;=&amp;gt;&amp;quot;Included&amp;quot;, &amp;quot;Menno&amp;quot;=&amp;gt;&amp;quot;Included&amp;quot;}&lt;/custom1&gt;&lt;electronic-resource-num&gt;10.1042/CS20100234&lt;/electronic-resource-num&gt;&lt;/record&gt;&lt;/Cite&gt;&lt;/EndNote&gt;</w:instrText>
            </w:r>
            <w:r w:rsidRPr="009D6EA8">
              <w:rPr>
                <w:rFonts w:cs="Calibri"/>
                <w:color w:val="000000"/>
                <w:lang w:eastAsia="nl-NL"/>
              </w:rPr>
              <w:fldChar w:fldCharType="separate"/>
            </w:r>
            <w:r w:rsidR="00336908">
              <w:rPr>
                <w:rFonts w:cs="Calibri"/>
                <w:noProof/>
                <w:color w:val="000000"/>
                <w:lang w:eastAsia="nl-NL"/>
              </w:rPr>
              <w:t>(70)</w:t>
            </w:r>
            <w:r w:rsidRPr="009D6EA8">
              <w:rPr>
                <w:rFonts w:cs="Calibri"/>
                <w:color w:val="000000"/>
                <w:lang w:eastAsia="nl-NL"/>
              </w:rPr>
              <w:fldChar w:fldCharType="end"/>
            </w:r>
          </w:p>
        </w:tc>
        <w:tc>
          <w:tcPr>
            <w:tcW w:w="3235" w:type="dxa"/>
            <w:noWrap/>
            <w:vAlign w:val="bottom"/>
            <w:hideMark/>
          </w:tcPr>
          <w:p w14:paraId="15C84E4A" w14:textId="77777777" w:rsidR="009657CC" w:rsidRPr="009D6EA8" w:rsidRDefault="009657CC" w:rsidP="0001271F">
            <w:pPr>
              <w:rPr>
                <w:rFonts w:cs="Calibri"/>
                <w:color w:val="000000"/>
                <w:lang w:eastAsia="nl-NL"/>
              </w:rPr>
            </w:pPr>
            <w:r w:rsidRPr="009D6EA8">
              <w:rPr>
                <w:rFonts w:cs="Calibri"/>
                <w:color w:val="000000"/>
                <w:lang w:eastAsia="nl-NL"/>
              </w:rPr>
              <w:t>Clin Sci (</w:t>
            </w:r>
            <w:proofErr w:type="spellStart"/>
            <w:r w:rsidRPr="009D6EA8">
              <w:rPr>
                <w:rFonts w:cs="Calibri"/>
                <w:color w:val="000000"/>
                <w:lang w:eastAsia="nl-NL"/>
              </w:rPr>
              <w:t>Lond</w:t>
            </w:r>
            <w:proofErr w:type="spellEnd"/>
            <w:r w:rsidRPr="009D6EA8">
              <w:rPr>
                <w:rFonts w:cs="Calibri"/>
                <w:color w:val="000000"/>
                <w:lang w:eastAsia="nl-NL"/>
              </w:rPr>
              <w:t>)</w:t>
            </w:r>
          </w:p>
        </w:tc>
        <w:tc>
          <w:tcPr>
            <w:tcW w:w="647" w:type="dxa"/>
            <w:vAlign w:val="bottom"/>
          </w:tcPr>
          <w:p w14:paraId="407017D1" w14:textId="77777777" w:rsidR="009657CC" w:rsidRPr="009D6EA8" w:rsidRDefault="009657CC" w:rsidP="0001271F">
            <w:pPr>
              <w:rPr>
                <w:rFonts w:cs="Calibri"/>
                <w:color w:val="000000"/>
                <w:lang w:eastAsia="nl-NL"/>
              </w:rPr>
            </w:pPr>
            <w:r w:rsidRPr="009D6EA8">
              <w:rPr>
                <w:rFonts w:cs="Calibri"/>
                <w:color w:val="000000"/>
                <w:lang w:eastAsia="nl-NL"/>
              </w:rPr>
              <w:t>2010</w:t>
            </w:r>
          </w:p>
        </w:tc>
        <w:tc>
          <w:tcPr>
            <w:tcW w:w="3433" w:type="dxa"/>
            <w:noWrap/>
            <w:vAlign w:val="bottom"/>
            <w:hideMark/>
          </w:tcPr>
          <w:p w14:paraId="274E89D7"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32294F" w:rsidRPr="009D6EA8" w14:paraId="2C902A28" w14:textId="77777777" w:rsidTr="0001271F">
        <w:trPr>
          <w:trHeight w:val="300"/>
        </w:trPr>
        <w:tc>
          <w:tcPr>
            <w:tcW w:w="2263" w:type="dxa"/>
            <w:noWrap/>
            <w:vAlign w:val="bottom"/>
            <w:hideMark/>
          </w:tcPr>
          <w:p w14:paraId="758C8C4C" w14:textId="1D6F6B50" w:rsidR="0032294F" w:rsidRPr="009D6EA8" w:rsidRDefault="0032294F" w:rsidP="0001271F">
            <w:pPr>
              <w:rPr>
                <w:rFonts w:cs="Calibri"/>
                <w:color w:val="000000"/>
                <w:lang w:eastAsia="nl-NL"/>
              </w:rPr>
            </w:pPr>
            <w:proofErr w:type="spellStart"/>
            <w:r w:rsidRPr="009D6EA8">
              <w:rPr>
                <w:rFonts w:cs="Calibri"/>
                <w:color w:val="000000"/>
                <w:lang w:eastAsia="nl-NL"/>
              </w:rPr>
              <w:lastRenderedPageBreak/>
              <w:t>Hjalmarsson</w:t>
            </w:r>
            <w:proofErr w:type="spellEnd"/>
            <w:r w:rsidRPr="009D6EA8">
              <w:rPr>
                <w:rFonts w:cs="Calibri"/>
                <w:color w:val="000000"/>
                <w:lang w:eastAsia="nl-NL"/>
              </w:rPr>
              <w:t xml:space="preserve"> </w:t>
            </w:r>
            <w:r w:rsidRPr="009D6EA8">
              <w:rPr>
                <w:rFonts w:cs="Calibri"/>
                <w:color w:val="000000"/>
                <w:lang w:eastAsia="nl-NL"/>
              </w:rPr>
              <w:fldChar w:fldCharType="begin">
                <w:fldData xml:space="preserve">PEVuZE5vdGU+PENpdGU+PEF1dGhvcj5IamFsbWFyc3NvbjwvQXV0aG9yPjxZZWFyPjIwMTg8L1ll
YXI+PFJlY051bT45NTwvUmVjTnVtPjxEaXNwbGF5VGV4dD4oNzEpPC9EaXNwbGF5VGV4dD48cmVj
b3JkPjxyZWMtbnVtYmVyPjk1PC9yZWMtbnVtYmVyPjxmb3JlaWduLWtleXM+PGtleSBhcHA9IkVO
IiBkYi1pZD0idjlmcHd2MmZrcnJmd25lczVzenBkZTJiMmQweDIyc3hhc3plIiB0aW1lc3RhbXA9
IjE2NTI5NDUwOTEiPjk1PC9rZXk+PC9mb3JlaWduLWtleXM+PHJlZi10eXBlIG5hbWU9IkpvdXJu
YWwgQXJ0aWNsZSI+MTc8L3JlZi10eXBlPjxjb250cmlidXRvcnM+PGF1dGhvcnM+PGF1dGhvcj5I
amFsbWFyc3NvbiwgQy48L2F1dGhvcj48YXV0aG9yPlJhZGVncmFuLCBHLjwvYXV0aG9yPjxhdXRo
b3I+S3lsaGFtbWFyLCBELjwvYXV0aG9yPjxhdXRob3I+UnVuZHF2aXN0LCBCLjwvYXV0aG9yPjxh
dXRob3I+TXVsdGluZywgSi48L2F1dGhvcj48YXV0aG9yPk5pc2VsbCwgTS4gRC48L2F1dGhvcj48
YXV0aG9yPktqZWxsc3Ryb20sIEIuPC9hdXRob3I+PGF1dGhvcj5TdmVGcGgsPC9hdXRob3I+PGF1
dGhvcj5TcGFociw8L2F1dGhvcj48L2F1dGhvcnM+PC9jb250cmlidXRvcnM+PGF1dGgtYWRkcmVz
cz5EZXB0IG9mIENhcmRpb2xvZ3ksIFNhaGxncmVuc2thIFVuaXZlcnNpdHkgSG9zcGl0YWwsIEdv
dGhlbmJ1cmcsIFN3ZWRlbi4mI3hEO1NhaGxncmVuc2thIEFjYWRlbXksIEdvdGhlbmJ1cmcgVW5p
dmVyc2l0eSwgR290aGVuYnVyZywgU3dlZGVuLiYjeEQ7RGVwdCBvZiBDYXJkaW9sb2d5LCBTa2Fu
ZSBVbml2ZXJzaXR5IEhvc3BpdGFsLCBMdW5kLCBTd2VkZW4uJiN4RDtEZXB0IG9mIENsaW5pY2Fs
IFNjaWVuY2VzLCBMdW5kIFVuaXZlcnNpdHksIEx1bmQsIFN3ZWRlbi4mI3hEO0RlcHQgb2YgTWVk
aWNpbmUgYW5kIEhlYWx0aCBTY2llbmNlcywgQ2xpbmljYWwgUGh5c2lvbG9neSwgTGlua29waW5n
IFVuaXZlcnNpdHksIExpbmtvcGluZywgU3dlZGVuLiYjeEQ7Q2FyZGlvbG9neSBVbml0LCBEZXB0
IG9mIE1lZGljaW5lLCBLYXJvbGluc2thIEluc3RpdHV0ZSwgU3RvY2tob2xtLCBTd2VkZW4uPC9h
dXRoLWFkZHJlc3M+PHRpdGxlcz48dGl0bGU+SW1wYWN0IG9mIGFnZSBhbmQgY29tb3JiaWRpdHkg
b24gcmlzayBzdHJhdGlmaWNhdGlvbiBpbiBpZGlvcGF0aGljIHB1bG1vbmFyeSBhcnRlcmlhbCBo
eXBlcnRlbnNpb248L3RpdGxlPjxzZWNvbmRhcnktdGl0bGU+RXVyIFJlc3BpciBKPC9zZWNvbmRh
cnktdGl0bGU+PC90aXRsZXM+PHBlcmlvZGljYWw+PGZ1bGwtdGl0bGU+RXVyIFJlc3BpciBKPC9m
dWxsLXRpdGxlPjwvcGVyaW9kaWNhbD48dm9sdW1lPjUxPC92b2x1bWU+PG51bWJlcj41PC9udW1i
ZXI+PGVkaXRpb24+MjAxOC8wNC8wNzwvZWRpdGlvbj48a2V5d29yZHM+PGtleXdvcmQ+QWRvbGVz
Y2VudDwva2V5d29yZD48a2V5d29yZD5BZHVsdDwva2V5d29yZD48a2V5d29yZD5BZ2UgRGlzdHJp
YnV0aW9uPC9rZXl3b3JkPjxrZXl3b3JkPkFnZWQ8L2tleXdvcmQ+PGtleXdvcmQ+QWdlZCwgODAg
YW5kIG92ZXI8L2tleXdvcmQ+PGtleXdvcmQ+Q29tb3JiaWRpdHk8L2tleXdvcmQ+PGtleXdvcmQ+
RmVtYWxlPC9rZXl3b3JkPjxrZXl3b3JkPkh1bWFuczwva2V5d29yZD48a2V5d29yZD5IeXBlcnRl
bnNpb24sIFB1bG1vbmFyeS8qbW9ydGFsaXR5LypwaHlzaW9wYXRob2xvZ3k8L2tleXdvcmQ+PGtl
eXdvcmQ+TWFsZTwva2V5d29yZD48a2V5d29yZD5NaWRkbGUgQWdlZDwva2V5d29yZD48a2V5d29y
ZD5NeW9jYXJkaWFsIElzY2hlbWlhL2VwaWRlbWlvbG9neTwva2V5d29yZD48a2V5d29yZD5SZWdp
c3RyaWVzPC9rZXl3b3JkPjxrZXl3b3JkPlJlbmFsIEluc3VmZmljaWVuY3kvZXBpZGVtaW9sb2d5
PC9rZXl3b3JkPjxrZXl3b3JkPlJpc2sgQXNzZXNzbWVudDwva2V5d29yZD48a2V5d29yZD5SaXNr
IEZhY3RvcnM8L2tleXdvcmQ+PGtleXdvcmQ+U2V4IERpc3RyaWJ1dGlvbjwva2V5d29yZD48a2V5
d29yZD5TdXJ2aXZhbCBBbmFseXNpczwva2V5d29yZD48a2V5d29yZD5TdXJ2aXZhbCBSYXRlPC9r
ZXl3b3JkPjxrZXl3b3JkPlN3ZWRlbi9lcGlkZW1pb2xvZ3k8L2tleXdvcmQ+PGtleXdvcmQ+WW91
bmcgQWR1bHQ8L2tleXdvcmQ+PGtleXdvcmQ+UGhhcm1hY2V1dGljYWxzIFN3ZWRlbiwgb3V0c2lk
ZSB0aGUgc3VibWl0dGVkIHdvcmsuIENvbmZsaWN0IG9mIGludGVyZXN0OiBHLjwva2V5d29yZD48
a2V5d29yZD5SYWRlZ3JhbiByZXBvcnRzIHVucmVzdHJpY3RlZCByZXNlYXJjaCBncmFudHMgZnJv
bSBBY3RlbGlvbiBQaGFybWFjZXV0aWNhbHM8L2tleXdvcmQ+PGtleXdvcmQ+U3dlZGVuIEFCIGFu
ZCBHbGF4b1NtaXRoS2xpbmUsIGFuZCBwZXJzb25hbCBsZWN0dXJlIGZlZXMgZnJvbSBBY3RlbGlv
bjwva2V5d29yZD48a2V5d29yZD5QaGFybWFjZXV0aWNhbHMgU3dlZGVuIEFCLCBCYXllciBIZWFs
dGggQ2FyZSwgR2xheG9TbWl0aEtsaW5lLCBOb3JkaWNJbmZ1IENhcmU8L2tleXdvcmQ+PGtleXdv
cmQ+YW5kIFNhbmRvei9Ob3ZhcnRpczwva2V5d29yZD48a2V5d29yZD5HLiBSYWRlZ3JhbiBpcywg
YW5kIGhhcyBiZWVuLCBwcmltYXJ5IG9yIGNvLWludmVzdGlnYXRvciBpbjwva2V5d29yZD48a2V5
d29yZD5jbGluaWNhbCBQQUggdHJpYWxzIGZvciBHbGF4b1NtaXRoS2xpbmUsIEFjdGVsaW9uIFBo
YXJtYWNldXRpY2FscyBTd2VkZW4gQUIsPC9rZXl3b3JkPjxrZXl3b3JkPlBmaXplciwgQmF5ZXIg
SGVhbHRoIENhcmUgYW5kIFVuaXRlZCBUaGVyYXBldXRpY3MsIGFuZCBoYXMgYmVlbiBpbnZvbHZl
ZCBpbjwva2V5d29yZD48a2V5d29yZD5yZXNlYXJjaCBhZHZpc29yeSBib2FyZHMgZm9yIEFjdGVs
aW9uIFBoYXJtYWNldXRpY2FscyBTd2VkZW4gQUIsIEJheWVyIEhlYWx0aDwva2V5d29yZD48a2V5
d29yZD5DYXJlLCBFbGkgTGlsbHkgYW5kIFNhbm9maS1BdmVudGlzLCBvdXRzaWRlIHRoZSBzdWJt
aXR0ZWQgd29yay4gQ29uZmxpY3Qgb2Y8L2tleXdvcmQ+PGtleXdvcmQ+aW50ZXJlc3Q6IEQuIEt5
bGhhbW1hciByZXBvcnRzIHVucmVzdHJpY3RlZCByZXNlYXJjaCBncmFudHMgZnJvbSB0aGUgU3dl
ZGlzaDwva2V5d29yZD48a2V5d29yZD5Tb2NpZXR5IG9mIFBIIGluIGNvb3BlcmF0aW9uIHdpdGgg
QWN0ZWxpb24gUGhhcm1hY2V1dGljYWxzIFN3ZWRlbiBBQiwgUGZpemVyIGFuZDwva2V5d29yZD48
a2V5d29yZD5CYXllciBIZWFsdGggQ2FyZSwgYW5kIHBlcnNvbmFsIGxlY3R1cmUgZmVlcyBmcm9t
IEFjdGVsaW9uIFBoYXJtYWNldXRpY2FscyBTd2VkZW48L2tleXdvcmQ+PGtleXdvcmQ+QUIgYW5k
IEdsYXhvU21pdGhLbGluZSwgb3V0c2lkZSB0aGUgc3VibWl0dGVkIHdvcmsuIENvbmZsaWN0IG9m
IGludGVyZXN0OiBCLjwva2V5d29yZD48a2V5d29yZD5SdW5kcXZpc3QgaGFzIGJlZW4gcHJpbWFy
eSBvciBjby1pbnZlc3RpZ2F0b3IgaW4gY2xpbmljYWwgUEFIIHRyaWFscyBmb3I8L2tleXdvcmQ+
PGtleXdvcmQ+R2xheG9TbWl0aEtsaW5lLCBBY3RlbGlvbiBQaGFybWFjZXV0aWNhbHMgU3dlZGVu
IEFCLCBCYXllciBIZWFsdGggQ2FyZSBhbmQgVW5pdGVkPC9rZXl3b3JkPjxrZXl3b3JkPlRoZXJh
cGV1dGljcywgb3V0c2lkZSB0aGUgc3VibWl0dGVkIHdvcmsuIENvbmZsaWN0IG9mIGludGVyZXN0
OiBNLkQuIE5pc2VsbDwva2V5d29yZD48a2V5d29yZD5yZXBvcnRzIHBlcnNvbmFsIGxlY3R1cmUg
ZmVlcyBmcm9tIEFjdGVsaW9uIFBoYXJtYWNldXRpY2FscyBTd2VkZW4gQUIsIFBmaXplciw8L2tl
eXdvcmQ+PGtleXdvcmQ+QmF5ZXIgSGVhbHRoIENhcmUsIE5vcmRpY0luZnUgQ2FyZSwgTm92YXJ0
aXMsIEFzdHJhWmVuZWNhLCBHbGF4b1NtaXRoS2xpbmUsPC9rZXl3b3JkPjxrZXl3b3JkPkJvZWhy
aW5nZXIgSW5nZWxoZWltIGFuZCBUYWtlZGE8L2tleXdvcmQ+PGtleXdvcmQ+TS5ELiBOaXNlbGwg
aGFzIGJlZW4gdGhlIHByaW1hcnkgb3I8L2tleXdvcmQ+PGtleXdvcmQ+Y28taW52ZXN0aWdhdG9y
IGluIGNsaW5pY2FsIHRyaWFscyBmb3IgQm9laHJpbmdlciBJbmdlbGhlaW0sIEFzdHJhWmVuZWNh
LCBUYWtlZGEsPC9rZXl3b3JkPjxrZXl3b3JkPk5vdmFydGlzIGFuZCBVbml0ZWQgVGhlcmFwZXV0
aWNzLCBhbmQgaGFzIGJlZW4gaW52b2x2ZWQgaW4gcmVzZWFyY2ggYWR2aXNvcnk8L2tleXdvcmQ+
PGtleXdvcmQ+Ym9hcmRzIGZvciBBY3RlbGlvbiBQaGFybWFjZXV0aWNhbHMgU3dlZGVuIEFCLCBC
YXllciBIZWFsdGggQ2FyZSwgTm9yZGljSW5mdSBDYXJlPC9rZXl3b3JkPjxrZXl3b3JkPmFuZCBH
bGF4b1NtaXRoS2xpbmUuPC9rZXl3b3JkPjwva2V5d29yZHM+PGRhdGVzPjx5ZWFyPjIwMTg8L3ll
YXI+PHB1Yi1kYXRlcz48ZGF0ZT5NYXk8L2RhdGU+PC9wdWItZGF0ZXM+PC9kYXRlcz48aXNibj4x
Mzk5LTMwMDMgKEVsZWN0cm9uaWMpJiN4RDswOTAzLTE5MzYgKExpbmtpbmcpPC9pc2JuPjxhY2Nl
c3Npb24tbnVtPjI5NjIyNTY4PC9hY2Nlc3Npb24tbnVtPjx1cmxzPjxyZWxhdGVkLXVybHM+PHVy
bD5odHRwczovL3d3dy5uY2JpLm5sbS5uaWguZ292L3B1Ym1lZC8yOTYyMjU2ODwvdXJsPjx1cmw+
aHR0cHM6Ly9lcmouZXJzam91cm5hbHMuY29tL2NvbnRlbnQvZXJqLzUxLzUvMTcwMjMxMC5mdWxs
LnBkZjwvdXJsPjwvcmVsYXRlZC11cmxzPjwvdXJscz48Y3VzdG9tMT4xMzk5LTMwMDMgSGphbG1h
cnNzb24sIENsYXJhIE9yY2lkOiAwMDAwLTAwMDItMjM5NS04OTg5IFLDpWRlZ3JhbiwgR8O2cmFu
IEt5bGhhbW1hciwgRGF2aWQgUnVuZHF2aXN0LCBCZW5ndCBNdWx0aW5nLCBKb25hcyBOaXNlbGws
IE1hZ251cyBEIEtqZWxsc3Ryw7ZtLCBCYXJicm8gU3ZlRlBIIGFuZCBTUEFIUiBKb3VybmFsIEFy
dGljbGUgUmVzZWFyY2ggU3VwcG9ydCwgTm9uLVUuUy4gR292JmFwb3M7dCBFbmdsYW5kIEV1ciBS
ZXNwaXIgSi4gMjAxOCBNYXkgMzs1MSg1KToxNzAyMzEwLiBkb2k6IDEwLjExODMvMTM5OTMwMDMu
MDIzMTAtMjAxNy4gUHJpbnQgMjAxOCBNYXkuIHwgUkFZWUFOLUlOQ0xVU0lPTjogeyZxdW90O0No
YW50YWwmcXVvdDs9Jmd0OyZxdW90O0luY2x1ZGVkJnF1b3Q7LCAmcXVvdDtNZW5ubyZxdW90Oz0m
Z3Q7JnF1b3Q7SW5jbHVkZWQmcXVvdDt9PC9jdXN0b20xPjxlbGVjdHJvbmljLXJlc291cmNlLW51
bT4xMC4xMTgzLzEzOTkzMDAzLjAyMzEwLTIwMTc8L2VsZWN0cm9uaWMtcmVzb3VyY2UtbnVtPjwv
cmVjb3JkPjwvQ2l0ZT48L0VuZE5vdGU+AG==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IamFsbWFyc3NvbjwvQXV0aG9yPjxZZWFyPjIwMTg8L1ll
YXI+PFJlY051bT45NTwvUmVjTnVtPjxEaXNwbGF5VGV4dD4oNzEpPC9EaXNwbGF5VGV4dD48cmVj
b3JkPjxyZWMtbnVtYmVyPjk1PC9yZWMtbnVtYmVyPjxmb3JlaWduLWtleXM+PGtleSBhcHA9IkVO
IiBkYi1pZD0idjlmcHd2MmZrcnJmd25lczVzenBkZTJiMmQweDIyc3hhc3plIiB0aW1lc3RhbXA9
IjE2NTI5NDUwOTEiPjk1PC9rZXk+PC9mb3JlaWduLWtleXM+PHJlZi10eXBlIG5hbWU9IkpvdXJu
YWwgQXJ0aWNsZSI+MTc8L3JlZi10eXBlPjxjb250cmlidXRvcnM+PGF1dGhvcnM+PGF1dGhvcj5I
amFsbWFyc3NvbiwgQy48L2F1dGhvcj48YXV0aG9yPlJhZGVncmFuLCBHLjwvYXV0aG9yPjxhdXRo
b3I+S3lsaGFtbWFyLCBELjwvYXV0aG9yPjxhdXRob3I+UnVuZHF2aXN0LCBCLjwvYXV0aG9yPjxh
dXRob3I+TXVsdGluZywgSi48L2F1dGhvcj48YXV0aG9yPk5pc2VsbCwgTS4gRC48L2F1dGhvcj48
YXV0aG9yPktqZWxsc3Ryb20sIEIuPC9hdXRob3I+PGF1dGhvcj5TdmVGcGgsPC9hdXRob3I+PGF1
dGhvcj5TcGFociw8L2F1dGhvcj48L2F1dGhvcnM+PC9jb250cmlidXRvcnM+PGF1dGgtYWRkcmVz
cz5EZXB0IG9mIENhcmRpb2xvZ3ksIFNhaGxncmVuc2thIFVuaXZlcnNpdHkgSG9zcGl0YWwsIEdv
dGhlbmJ1cmcsIFN3ZWRlbi4mI3hEO1NhaGxncmVuc2thIEFjYWRlbXksIEdvdGhlbmJ1cmcgVW5p
dmVyc2l0eSwgR290aGVuYnVyZywgU3dlZGVuLiYjeEQ7RGVwdCBvZiBDYXJkaW9sb2d5LCBTa2Fu
ZSBVbml2ZXJzaXR5IEhvc3BpdGFsLCBMdW5kLCBTd2VkZW4uJiN4RDtEZXB0IG9mIENsaW5pY2Fs
IFNjaWVuY2VzLCBMdW5kIFVuaXZlcnNpdHksIEx1bmQsIFN3ZWRlbi4mI3hEO0RlcHQgb2YgTWVk
aWNpbmUgYW5kIEhlYWx0aCBTY2llbmNlcywgQ2xpbmljYWwgUGh5c2lvbG9neSwgTGlua29waW5n
IFVuaXZlcnNpdHksIExpbmtvcGluZywgU3dlZGVuLiYjeEQ7Q2FyZGlvbG9neSBVbml0LCBEZXB0
IG9mIE1lZGljaW5lLCBLYXJvbGluc2thIEluc3RpdHV0ZSwgU3RvY2tob2xtLCBTd2VkZW4uPC9h
dXRoLWFkZHJlc3M+PHRpdGxlcz48dGl0bGU+SW1wYWN0IG9mIGFnZSBhbmQgY29tb3JiaWRpdHkg
b24gcmlzayBzdHJhdGlmaWNhdGlvbiBpbiBpZGlvcGF0aGljIHB1bG1vbmFyeSBhcnRlcmlhbCBo
eXBlcnRlbnNpb248L3RpdGxlPjxzZWNvbmRhcnktdGl0bGU+RXVyIFJlc3BpciBKPC9zZWNvbmRh
cnktdGl0bGU+PC90aXRsZXM+PHBlcmlvZGljYWw+PGZ1bGwtdGl0bGU+RXVyIFJlc3BpciBKPC9m
dWxsLXRpdGxlPjwvcGVyaW9kaWNhbD48dm9sdW1lPjUxPC92b2x1bWU+PG51bWJlcj41PC9udW1i
ZXI+PGVkaXRpb24+MjAxOC8wNC8wNzwvZWRpdGlvbj48a2V5d29yZHM+PGtleXdvcmQ+QWRvbGVz
Y2VudDwva2V5d29yZD48a2V5d29yZD5BZHVsdDwva2V5d29yZD48a2V5d29yZD5BZ2UgRGlzdHJp
YnV0aW9uPC9rZXl3b3JkPjxrZXl3b3JkPkFnZWQ8L2tleXdvcmQ+PGtleXdvcmQ+QWdlZCwgODAg
YW5kIG92ZXI8L2tleXdvcmQ+PGtleXdvcmQ+Q29tb3JiaWRpdHk8L2tleXdvcmQ+PGtleXdvcmQ+
RmVtYWxlPC9rZXl3b3JkPjxrZXl3b3JkPkh1bWFuczwva2V5d29yZD48a2V5d29yZD5IeXBlcnRl
bnNpb24sIFB1bG1vbmFyeS8qbW9ydGFsaXR5LypwaHlzaW9wYXRob2xvZ3k8L2tleXdvcmQ+PGtl
eXdvcmQ+TWFsZTwva2V5d29yZD48a2V5d29yZD5NaWRkbGUgQWdlZDwva2V5d29yZD48a2V5d29y
ZD5NeW9jYXJkaWFsIElzY2hlbWlhL2VwaWRlbWlvbG9neTwva2V5d29yZD48a2V5d29yZD5SZWdp
c3RyaWVzPC9rZXl3b3JkPjxrZXl3b3JkPlJlbmFsIEluc3VmZmljaWVuY3kvZXBpZGVtaW9sb2d5
PC9rZXl3b3JkPjxrZXl3b3JkPlJpc2sgQXNzZXNzbWVudDwva2V5d29yZD48a2V5d29yZD5SaXNr
IEZhY3RvcnM8L2tleXdvcmQ+PGtleXdvcmQ+U2V4IERpc3RyaWJ1dGlvbjwva2V5d29yZD48a2V5
d29yZD5TdXJ2aXZhbCBBbmFseXNpczwva2V5d29yZD48a2V5d29yZD5TdXJ2aXZhbCBSYXRlPC9r
ZXl3b3JkPjxrZXl3b3JkPlN3ZWRlbi9lcGlkZW1pb2xvZ3k8L2tleXdvcmQ+PGtleXdvcmQ+WW91
bmcgQWR1bHQ8L2tleXdvcmQ+PGtleXdvcmQ+UGhhcm1hY2V1dGljYWxzIFN3ZWRlbiwgb3V0c2lk
ZSB0aGUgc3VibWl0dGVkIHdvcmsuIENvbmZsaWN0IG9mIGludGVyZXN0OiBHLjwva2V5d29yZD48
a2V5d29yZD5SYWRlZ3JhbiByZXBvcnRzIHVucmVzdHJpY3RlZCByZXNlYXJjaCBncmFudHMgZnJv
bSBBY3RlbGlvbiBQaGFybWFjZXV0aWNhbHM8L2tleXdvcmQ+PGtleXdvcmQ+U3dlZGVuIEFCIGFu
ZCBHbGF4b1NtaXRoS2xpbmUsIGFuZCBwZXJzb25hbCBsZWN0dXJlIGZlZXMgZnJvbSBBY3RlbGlv
bjwva2V5d29yZD48a2V5d29yZD5QaGFybWFjZXV0aWNhbHMgU3dlZGVuIEFCLCBCYXllciBIZWFs
dGggQ2FyZSwgR2xheG9TbWl0aEtsaW5lLCBOb3JkaWNJbmZ1IENhcmU8L2tleXdvcmQ+PGtleXdv
cmQ+YW5kIFNhbmRvei9Ob3ZhcnRpczwva2V5d29yZD48a2V5d29yZD5HLiBSYWRlZ3JhbiBpcywg
YW5kIGhhcyBiZWVuLCBwcmltYXJ5IG9yIGNvLWludmVzdGlnYXRvciBpbjwva2V5d29yZD48a2V5
d29yZD5jbGluaWNhbCBQQUggdHJpYWxzIGZvciBHbGF4b1NtaXRoS2xpbmUsIEFjdGVsaW9uIFBo
YXJtYWNldXRpY2FscyBTd2VkZW4gQUIsPC9rZXl3b3JkPjxrZXl3b3JkPlBmaXplciwgQmF5ZXIg
SGVhbHRoIENhcmUgYW5kIFVuaXRlZCBUaGVyYXBldXRpY3MsIGFuZCBoYXMgYmVlbiBpbnZvbHZl
ZCBpbjwva2V5d29yZD48a2V5d29yZD5yZXNlYXJjaCBhZHZpc29yeSBib2FyZHMgZm9yIEFjdGVs
aW9uIFBoYXJtYWNldXRpY2FscyBTd2VkZW4gQUIsIEJheWVyIEhlYWx0aDwva2V5d29yZD48a2V5
d29yZD5DYXJlLCBFbGkgTGlsbHkgYW5kIFNhbm9maS1BdmVudGlzLCBvdXRzaWRlIHRoZSBzdWJt
aXR0ZWQgd29yay4gQ29uZmxpY3Qgb2Y8L2tleXdvcmQ+PGtleXdvcmQ+aW50ZXJlc3Q6IEQuIEt5
bGhhbW1hciByZXBvcnRzIHVucmVzdHJpY3RlZCByZXNlYXJjaCBncmFudHMgZnJvbSB0aGUgU3dl
ZGlzaDwva2V5d29yZD48a2V5d29yZD5Tb2NpZXR5IG9mIFBIIGluIGNvb3BlcmF0aW9uIHdpdGgg
QWN0ZWxpb24gUGhhcm1hY2V1dGljYWxzIFN3ZWRlbiBBQiwgUGZpemVyIGFuZDwva2V5d29yZD48
a2V5d29yZD5CYXllciBIZWFsdGggQ2FyZSwgYW5kIHBlcnNvbmFsIGxlY3R1cmUgZmVlcyBmcm9t
IEFjdGVsaW9uIFBoYXJtYWNldXRpY2FscyBTd2VkZW48L2tleXdvcmQ+PGtleXdvcmQ+QUIgYW5k
IEdsYXhvU21pdGhLbGluZSwgb3V0c2lkZSB0aGUgc3VibWl0dGVkIHdvcmsuIENvbmZsaWN0IG9m
IGludGVyZXN0OiBCLjwva2V5d29yZD48a2V5d29yZD5SdW5kcXZpc3QgaGFzIGJlZW4gcHJpbWFy
eSBvciBjby1pbnZlc3RpZ2F0b3IgaW4gY2xpbmljYWwgUEFIIHRyaWFscyBmb3I8L2tleXdvcmQ+
PGtleXdvcmQ+R2xheG9TbWl0aEtsaW5lLCBBY3RlbGlvbiBQaGFybWFjZXV0aWNhbHMgU3dlZGVu
IEFCLCBCYXllciBIZWFsdGggQ2FyZSBhbmQgVW5pdGVkPC9rZXl3b3JkPjxrZXl3b3JkPlRoZXJh
cGV1dGljcywgb3V0c2lkZSB0aGUgc3VibWl0dGVkIHdvcmsuIENvbmZsaWN0IG9mIGludGVyZXN0
OiBNLkQuIE5pc2VsbDwva2V5d29yZD48a2V5d29yZD5yZXBvcnRzIHBlcnNvbmFsIGxlY3R1cmUg
ZmVlcyBmcm9tIEFjdGVsaW9uIFBoYXJtYWNldXRpY2FscyBTd2VkZW4gQUIsIFBmaXplciw8L2tl
eXdvcmQ+PGtleXdvcmQ+QmF5ZXIgSGVhbHRoIENhcmUsIE5vcmRpY0luZnUgQ2FyZSwgTm92YXJ0
aXMsIEFzdHJhWmVuZWNhLCBHbGF4b1NtaXRoS2xpbmUsPC9rZXl3b3JkPjxrZXl3b3JkPkJvZWhy
aW5nZXIgSW5nZWxoZWltIGFuZCBUYWtlZGE8L2tleXdvcmQ+PGtleXdvcmQ+TS5ELiBOaXNlbGwg
aGFzIGJlZW4gdGhlIHByaW1hcnkgb3I8L2tleXdvcmQ+PGtleXdvcmQ+Y28taW52ZXN0aWdhdG9y
IGluIGNsaW5pY2FsIHRyaWFscyBmb3IgQm9laHJpbmdlciBJbmdlbGhlaW0sIEFzdHJhWmVuZWNh
LCBUYWtlZGEsPC9rZXl3b3JkPjxrZXl3b3JkPk5vdmFydGlzIGFuZCBVbml0ZWQgVGhlcmFwZXV0
aWNzLCBhbmQgaGFzIGJlZW4gaW52b2x2ZWQgaW4gcmVzZWFyY2ggYWR2aXNvcnk8L2tleXdvcmQ+
PGtleXdvcmQ+Ym9hcmRzIGZvciBBY3RlbGlvbiBQaGFybWFjZXV0aWNhbHMgU3dlZGVuIEFCLCBC
YXllciBIZWFsdGggQ2FyZSwgTm9yZGljSW5mdSBDYXJlPC9rZXl3b3JkPjxrZXl3b3JkPmFuZCBH
bGF4b1NtaXRoS2xpbmUuPC9rZXl3b3JkPjwva2V5d29yZHM+PGRhdGVzPjx5ZWFyPjIwMTg8L3ll
YXI+PHB1Yi1kYXRlcz48ZGF0ZT5NYXk8L2RhdGU+PC9wdWItZGF0ZXM+PC9kYXRlcz48aXNibj4x
Mzk5LTMwMDMgKEVsZWN0cm9uaWMpJiN4RDswOTAzLTE5MzYgKExpbmtpbmcpPC9pc2JuPjxhY2Nl
c3Npb24tbnVtPjI5NjIyNTY4PC9hY2Nlc3Npb24tbnVtPjx1cmxzPjxyZWxhdGVkLXVybHM+PHVy
bD5odHRwczovL3d3dy5uY2JpLm5sbS5uaWguZ292L3B1Ym1lZC8yOTYyMjU2ODwvdXJsPjx1cmw+
aHR0cHM6Ly9lcmouZXJzam91cm5hbHMuY29tL2NvbnRlbnQvZXJqLzUxLzUvMTcwMjMxMC5mdWxs
LnBkZjwvdXJsPjwvcmVsYXRlZC11cmxzPjwvdXJscz48Y3VzdG9tMT4xMzk5LTMwMDMgSGphbG1h
cnNzb24sIENsYXJhIE9yY2lkOiAwMDAwLTAwMDItMjM5NS04OTg5IFLDpWRlZ3JhbiwgR8O2cmFu
IEt5bGhhbW1hciwgRGF2aWQgUnVuZHF2aXN0LCBCZW5ndCBNdWx0aW5nLCBKb25hcyBOaXNlbGws
IE1hZ251cyBEIEtqZWxsc3Ryw7ZtLCBCYXJicm8gU3ZlRlBIIGFuZCBTUEFIUiBKb3VybmFsIEFy
dGljbGUgUmVzZWFyY2ggU3VwcG9ydCwgTm9uLVUuUy4gR292JmFwb3M7dCBFbmdsYW5kIEV1ciBS
ZXNwaXIgSi4gMjAxOCBNYXkgMzs1MSg1KToxNzAyMzEwLiBkb2k6IDEwLjExODMvMTM5OTMwMDMu
MDIzMTAtMjAxNy4gUHJpbnQgMjAxOCBNYXkuIHwgUkFZWUFOLUlOQ0xVU0lPTjogeyZxdW90O0No
YW50YWwmcXVvdDs9Jmd0OyZxdW90O0luY2x1ZGVkJnF1b3Q7LCAmcXVvdDtNZW5ubyZxdW90Oz0m
Z3Q7JnF1b3Q7SW5jbHVkZWQmcXVvdDt9PC9jdXN0b20xPjxlbGVjdHJvbmljLXJlc291cmNlLW51
bT4xMC4xMTgzLzEzOTkzMDAzLjAyMzEwLTIwMTc8L2VsZWN0cm9uaWMtcmVzb3VyY2UtbnVtPjwv
cmVjb3JkPjwvQ2l0ZT48L0VuZE5vdGU+AG==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71)</w:t>
            </w:r>
            <w:r w:rsidRPr="009D6EA8">
              <w:rPr>
                <w:rFonts w:cs="Calibri"/>
                <w:color w:val="000000"/>
                <w:lang w:eastAsia="nl-NL"/>
              </w:rPr>
              <w:fldChar w:fldCharType="end"/>
            </w:r>
          </w:p>
        </w:tc>
        <w:tc>
          <w:tcPr>
            <w:tcW w:w="3235" w:type="dxa"/>
            <w:noWrap/>
            <w:vAlign w:val="bottom"/>
            <w:hideMark/>
          </w:tcPr>
          <w:p w14:paraId="2BEF2A3C" w14:textId="77777777" w:rsidR="0032294F" w:rsidRPr="009D6EA8" w:rsidRDefault="0032294F"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1134058F" w14:textId="77777777" w:rsidR="0032294F" w:rsidRPr="009D6EA8" w:rsidRDefault="0032294F" w:rsidP="0001271F">
            <w:pPr>
              <w:rPr>
                <w:rFonts w:cs="Calibri"/>
                <w:color w:val="000000"/>
                <w:lang w:eastAsia="nl-NL"/>
              </w:rPr>
            </w:pPr>
            <w:r w:rsidRPr="009D6EA8">
              <w:rPr>
                <w:rFonts w:cs="Calibri"/>
                <w:color w:val="000000"/>
                <w:lang w:eastAsia="nl-NL"/>
              </w:rPr>
              <w:t>2018</w:t>
            </w:r>
          </w:p>
        </w:tc>
        <w:tc>
          <w:tcPr>
            <w:tcW w:w="3433" w:type="dxa"/>
            <w:noWrap/>
            <w:vAlign w:val="bottom"/>
            <w:hideMark/>
          </w:tcPr>
          <w:p w14:paraId="13C5F68D" w14:textId="77777777" w:rsidR="0032294F" w:rsidRPr="009D6EA8" w:rsidRDefault="0032294F" w:rsidP="0001271F">
            <w:pPr>
              <w:rPr>
                <w:rFonts w:cs="Calibri"/>
                <w:color w:val="000000"/>
                <w:lang w:eastAsia="nl-NL"/>
              </w:rPr>
            </w:pPr>
            <w:r w:rsidRPr="009D6EA8">
              <w:rPr>
                <w:rFonts w:cs="Calibri"/>
                <w:color w:val="000000"/>
                <w:lang w:eastAsia="nl-NL"/>
              </w:rPr>
              <w:t>Other</w:t>
            </w:r>
          </w:p>
        </w:tc>
      </w:tr>
      <w:tr w:rsidR="009657CC" w:rsidRPr="009D6EA8" w14:paraId="3A5CDDCC" w14:textId="77777777" w:rsidTr="0001271F">
        <w:trPr>
          <w:trHeight w:val="300"/>
        </w:trPr>
        <w:tc>
          <w:tcPr>
            <w:tcW w:w="2263" w:type="dxa"/>
            <w:noWrap/>
            <w:vAlign w:val="bottom"/>
            <w:hideMark/>
          </w:tcPr>
          <w:p w14:paraId="41907754" w14:textId="6A5E606A" w:rsidR="009657CC" w:rsidRPr="009D6EA8" w:rsidRDefault="009657CC" w:rsidP="0001271F">
            <w:pPr>
              <w:rPr>
                <w:rFonts w:cs="Calibri"/>
                <w:color w:val="000000"/>
                <w:lang w:eastAsia="nl-NL"/>
              </w:rPr>
            </w:pPr>
            <w:proofErr w:type="spellStart"/>
            <w:r w:rsidRPr="009D6EA8">
              <w:rPr>
                <w:rFonts w:cs="Calibri"/>
                <w:color w:val="000000"/>
                <w:lang w:eastAsia="nl-NL"/>
              </w:rPr>
              <w:t>Kissoon</w:t>
            </w:r>
            <w:proofErr w:type="spellEnd"/>
            <w:r w:rsidRPr="009D6EA8">
              <w:rPr>
                <w:rFonts w:cs="Calibri"/>
                <w:color w:val="000000"/>
                <w:lang w:eastAsia="nl-NL"/>
              </w:rPr>
              <w:t xml:space="preserve"> </w:t>
            </w:r>
            <w:r w:rsidRPr="009D6EA8">
              <w:rPr>
                <w:rFonts w:cs="Calibri"/>
                <w:color w:val="000000"/>
                <w:lang w:eastAsia="nl-NL"/>
              </w:rPr>
              <w:fldChar w:fldCharType="begin"/>
            </w:r>
            <w:r w:rsidR="00336908">
              <w:rPr>
                <w:rFonts w:cs="Calibri"/>
                <w:color w:val="000000"/>
                <w:lang w:eastAsia="nl-NL"/>
              </w:rPr>
              <w:instrText xml:space="preserve"> ADDIN EN.CITE &lt;EndNote&gt;&lt;Cite&gt;&lt;Author&gt;Kissoon&lt;/Author&gt;&lt;Year&gt;2006&lt;/Year&gt;&lt;RecNum&gt;137&lt;/RecNum&gt;&lt;DisplayText&gt;(72)&lt;/DisplayText&gt;&lt;record&gt;&lt;rec-number&gt;137&lt;/rec-number&gt;&lt;foreign-keys&gt;&lt;key app="EN" db-id="v9fpwv2fkrrfwnes5szpde2b2d0x22sxasze" timestamp="1652945091"&gt;137&lt;/key&gt;&lt;/foreign-keys&gt;&lt;ref-type name="Journal Article"&gt;17&lt;/ref-type&gt;&lt;contributors&gt;&lt;authors&gt;&lt;author&gt;Kissoon, N.&lt;/author&gt;&lt;/authors&gt;&lt;/contributors&gt;&lt;auth-address&gt;BC Children&amp;apos;s Hospital Vancouver, British Columbia, Canada V6H 3V4; The University of British Columbia, Canada V6H 3V4.&lt;/auth-address&gt;&lt;titles&gt;&lt;title&gt;Treatment of Persistent Pulmonary Hypertension of the Newborn (PPHN) is in its infancy&lt;/title&gt;&lt;secondary-title&gt;J Crit Care&lt;/secondary-title&gt;&lt;alt-title&gt;J Crit Care&lt;/alt-title&gt;&lt;/titles&gt;&lt;pages&gt;223&lt;/pages&gt;&lt;volume&gt;21&lt;/volume&gt;&lt;number&gt;2&lt;/number&gt;&lt;edition&gt;2006/06/14&lt;/edition&gt;&lt;keywords&gt;&lt;keyword&gt;Humans&lt;/keyword&gt;&lt;keyword&gt;Hypertension, Pulmonary/*drug therapy&lt;/keyword&gt;&lt;keyword&gt;Infant, Newborn&lt;/keyword&gt;&lt;keyword&gt;Milrinone/*therapeutic use&lt;/keyword&gt;&lt;keyword&gt;Nitric Oxide/physiology&lt;/keyword&gt;&lt;keyword&gt;Phosphodiesterase Inhibitors/therapeutic use&lt;/keyword&gt;&lt;keyword&gt;Reproducibility of Results&lt;/keyword&gt;&lt;keyword&gt;Retrospective Studies&lt;/keyword&gt;&lt;keyword&gt;Vasodilator Agents/therapeutic use&lt;/keyword&gt;&lt;/keywords&gt;&lt;dates&gt;&lt;year&gt;2006&lt;/year&gt;&lt;pub-dates&gt;&lt;date&gt;Jun&lt;/date&gt;&lt;/pub-dates&gt;&lt;/dates&gt;&lt;isbn&gt;0883-9441 (Print)&amp;#xD;0883-9441 (Linking)&lt;/isbn&gt;&lt;accession-num&gt;16769472&lt;/accession-num&gt;&lt;urls&gt;&lt;related-urls&gt;&lt;url&gt;https://www.ncbi.nlm.nih.gov/pubmed/16769472&lt;/url&gt;&lt;url&gt;https://www.sciencedirect.com/science/article/pii/S0883944105002121?via%3Dihub&lt;/url&gt;&lt;/related-urls&gt;&lt;/urls&gt;&lt;custom1&gt;L43850188 2006-07-04 | RAYYAN-INCLUSION: {&amp;quot;Chantal&amp;quot;=&amp;gt;&amp;quot;Included&amp;quot;, &amp;quot;Menno&amp;quot;=&amp;gt;&amp;quot;Included&amp;quot;}&lt;/custom1&gt;&lt;electronic-resource-num&gt;10.1016/j.jcrc.2005.12.002&lt;/electronic-resource-num&gt;&lt;language&gt;English&lt;/language&gt;&lt;/record&gt;&lt;/Cite&gt;&lt;/EndNote&gt;</w:instrText>
            </w:r>
            <w:r w:rsidRPr="009D6EA8">
              <w:rPr>
                <w:rFonts w:cs="Calibri"/>
                <w:color w:val="000000"/>
                <w:lang w:eastAsia="nl-NL"/>
              </w:rPr>
              <w:fldChar w:fldCharType="separate"/>
            </w:r>
            <w:r w:rsidR="00336908">
              <w:rPr>
                <w:rFonts w:cs="Calibri"/>
                <w:noProof/>
                <w:color w:val="000000"/>
                <w:lang w:eastAsia="nl-NL"/>
              </w:rPr>
              <w:t>(72)</w:t>
            </w:r>
            <w:r w:rsidRPr="009D6EA8">
              <w:rPr>
                <w:rFonts w:cs="Calibri"/>
                <w:color w:val="000000"/>
                <w:lang w:eastAsia="nl-NL"/>
              </w:rPr>
              <w:fldChar w:fldCharType="end"/>
            </w:r>
          </w:p>
        </w:tc>
        <w:tc>
          <w:tcPr>
            <w:tcW w:w="3235" w:type="dxa"/>
            <w:noWrap/>
            <w:vAlign w:val="bottom"/>
            <w:hideMark/>
          </w:tcPr>
          <w:p w14:paraId="5E3EABE1" w14:textId="77777777" w:rsidR="009657CC" w:rsidRPr="009D6EA8" w:rsidRDefault="009657CC" w:rsidP="0001271F">
            <w:pPr>
              <w:rPr>
                <w:rFonts w:cs="Calibri"/>
                <w:color w:val="000000"/>
                <w:lang w:eastAsia="nl-NL"/>
              </w:rPr>
            </w:pPr>
            <w:r w:rsidRPr="009D6EA8">
              <w:rPr>
                <w:rFonts w:cs="Calibri"/>
                <w:color w:val="000000"/>
                <w:lang w:eastAsia="nl-NL"/>
              </w:rPr>
              <w:t>Journal of Critical Care</w:t>
            </w:r>
          </w:p>
        </w:tc>
        <w:tc>
          <w:tcPr>
            <w:tcW w:w="647" w:type="dxa"/>
            <w:vAlign w:val="bottom"/>
          </w:tcPr>
          <w:p w14:paraId="2554B2D4" w14:textId="77777777" w:rsidR="009657CC" w:rsidRPr="009D6EA8" w:rsidRDefault="009657CC" w:rsidP="0001271F">
            <w:pPr>
              <w:rPr>
                <w:rFonts w:cs="Calibri"/>
                <w:color w:val="000000"/>
                <w:lang w:eastAsia="nl-NL"/>
              </w:rPr>
            </w:pPr>
            <w:r w:rsidRPr="009D6EA8">
              <w:rPr>
                <w:rFonts w:cs="Calibri"/>
                <w:color w:val="000000"/>
                <w:lang w:eastAsia="nl-NL"/>
              </w:rPr>
              <w:t>2006</w:t>
            </w:r>
          </w:p>
        </w:tc>
        <w:tc>
          <w:tcPr>
            <w:tcW w:w="3433" w:type="dxa"/>
            <w:noWrap/>
            <w:vAlign w:val="bottom"/>
            <w:hideMark/>
          </w:tcPr>
          <w:p w14:paraId="3D5D2B8F"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9657CC" w:rsidRPr="009D6EA8" w14:paraId="09ADF8F4" w14:textId="77777777" w:rsidTr="0001271F">
        <w:trPr>
          <w:trHeight w:val="300"/>
        </w:trPr>
        <w:tc>
          <w:tcPr>
            <w:tcW w:w="2263" w:type="dxa"/>
            <w:noWrap/>
            <w:vAlign w:val="bottom"/>
          </w:tcPr>
          <w:p w14:paraId="07A19F71" w14:textId="0D20C8ED" w:rsidR="009657CC" w:rsidRPr="009D6EA8" w:rsidRDefault="009657CC" w:rsidP="0001271F">
            <w:pPr>
              <w:rPr>
                <w:rFonts w:cs="Calibri"/>
                <w:color w:val="000000"/>
                <w:lang w:eastAsia="nl-NL"/>
              </w:rPr>
            </w:pPr>
            <w:r w:rsidRPr="009D6EA8">
              <w:t xml:space="preserve">Olsson </w:t>
            </w:r>
            <w:r w:rsidRPr="009D6EA8">
              <w:fldChar w:fldCharType="begin">
                <w:fldData xml:space="preserve">PEVuZE5vdGU+PENpdGU+PEF1dGhvcj5PbHNzb248L0F1dGhvcj48WWVhcj4yMDIyPC9ZZWFyPjxS
ZWNOdW0+NjwvUmVjTnVtPjxEaXNwbGF5VGV4dD4oNzMpPC9EaXNwbGF5VGV4dD48cmVjb3JkPjxy
ZWMtbnVtYmVyPjY8L3JlYy1udW1iZXI+PGZvcmVpZ24ta2V5cz48a2V5IGFwcD0iRU4iIGRiLWlk
PSJ2OWZwd3YyZmtycmZ3bmVzNXN6cGRlMmIyZDB4MjJzeGFzemUiIHRpbWVzdGFtcD0iMTY1Mjk0
NTA5MSI+Njwva2V5PjwvZm9yZWlnbi1rZXlzPjxyZWYtdHlwZSBuYW1lPSJKb3VybmFsIEFydGlj
bGUiPjE3PC9yZWYtdHlwZT48Y29udHJpYnV0b3JzPjxhdXRob3JzPjxhdXRob3I+T2xzc29uLCBL
LiBNLjwvYXV0aG9yPjxhdXRob3I+UmljaHRlciwgTS4gSi48L2F1dGhvcj48YXV0aG9yPkthbXAs
IEouIEMuPC9hdXRob3I+PGF1dGhvcj5HYWxsLCBILjwvYXV0aG9yPjxhdXRob3I+R2hvZnJhbmks
IEguIEEuPC9hdXRob3I+PGF1dGhvcj5GdWdlLCBKLjwvYXV0aG9yPjxhdXRob3I+RXdlcnQsIFIu
PC9hdXRob3I+PGF1dGhvcj5Ib2VwZXIsIE0uIE0uPC9hdXRob3I+PC9hdXRob3JzPjwvY29udHJp
YnV0b3JzPjxhdXRoLWFkZHJlc3M+RGVwYXJ0bWVudCBvZiBQbmV1bW9sb2d5LCBIYW5ub3ZlciBN
ZWRpY2FsIFNjaG9vbCwgTWVtYmVyIG9mIHRoZSBHZXJtYW4gQ2VudGVyIGZvciBMdW5nIFJlc2Vh
cmNoIChEWkwpLiYjeEQ7RGVwYXJ0bWVudCBvZiBQbmV1bW9sb2d5LCBLZXJja2hvZmYgSGVhcnQs
IFJoZXVtYSBhbmQgVGhvcmFjaWMgQ2VudGVyLCBCYWQgTmF1aGVpbSwgR2VybWFueS4mI3hEO0Rl
cGFydG1lbnQgb2YgSW50ZXJuYWwgTWVkaWNpbmUsIEp1c3R1cyBMaWViaWcgVW5pdmVyc2l0eSBH
aWVzc2VuLCBVbml2ZXJzaXRpZXMgb2YgR2llc3NlbiBhbmQgTWFyYnVyZyBMdW5nIENlbnRlciAo
VUdNTEMpLCBHaWVzc2VuLCBHZXJtYW55LiYjeEQ7TWVtYmVyIG9mIHRoZSBHZXJtYW4gQ2VudGVy
IGZvciBMdW5nIFJlc2VhcmNoIChEWkwpLCBHaWVzc2VuLCBHZXJtYW55LiYjeEQ7RGVwYXJ0bWVu
dCBvZiBJbnRlcm5hbCBNZWRpY2luZSwgRXJuc3QtTW9yaXR6LUFybmR0IFVuaXZlcnNpdHksIEdy
ZWlmc3dhbGQsIEdlcm1hbnkuJiN4RDtEZXBhcnRtZW50IG9mIFBuZXVtb2xvZ3ksIEhhbm5vdmVy
IE1lZGljYWwgU2Nob29sLCBNZW1iZXIgb2YgdGhlIEdlcm1hbiBDZW50ZXIgZm9yIEx1bmcgUmVz
ZWFyY2ggKERaTCkgb2xzc29uLmthcmVuQG1oLWhhbm5vdmVyLmRlLjwvYXV0aC1hZGRyZXNzPjx0
aXRsZXM+PHRpdGxlPlJlZmluZWQgcmlzayBzdHJhdGlmaWNhdGlvbiBpbiBwdWxtb25hcnkgYXJ0
ZXJpYWwgaHlwZXJ0ZW5zaW9uIGFuZCB0aW1pbmcgb2YgbHVuZyB0cmFuc3BsYW50YXRpb248L3Rp
dGxlPjxzZWNvbmRhcnktdGl0bGU+RXVyIFJlc3BpciBKPC9zZWNvbmRhcnktdGl0bGU+PC90aXRs
ZXM+PHBlcmlvZGljYWw+PGZ1bGwtdGl0bGU+RXVyIFJlc3BpciBKPC9mdWxsLXRpdGxlPjwvcGVy
aW9kaWNhbD48ZWRpdGlvbj4yMDIyLzAyLzEyPC9lZGl0aW9uPjxkYXRlcz48eWVhcj4yMDIyPC95
ZWFyPjxwdWItZGF0ZXM+PGRhdGU+RmViIDEwPC9kYXRlPjwvcHViLWRhdGVzPjwvZGF0ZXM+PGlz
Ym4+MTM5OS0zMDAzIChFbGVjdHJvbmljKSYjeEQ7MDkwMy0xOTM2IChMaW5raW5nKTwvaXNibj48
YWNjZXNzaW9uLW51bT4zNTE0NDk5MzwvYWNjZXNzaW9uLW51bT48dXJscz48cmVsYXRlZC11cmxz
Pjx1cmw+aHR0cHM6Ly93d3cubmNiaS5ubG0ubmloLmdvdi9wdWJtZWQvMzUxNDQ5OTM8L3VybD48
dXJsPmh0dHBzOi8vZXJqLmVyc2pvdXJuYWxzLmNvbS9jb250ZW50L2Vyai9lYXJseS8yMDIyLzAy
LzAzLzEzOTkzMDAzLjAzMDg3LTIwMjEuZnVsbC5wZGY8L3VybD48L3JlbGF0ZWQtdXJscz48L3Vy
bHM+PGN1c3RvbTE+MTM5OS0zMDAzIE9sc3NvbiwgS2FyZW4gTSBSaWNodGVyLCBNYW51ZWwgSiBL
YW1wLCBKYW4gQyBPcmNpZDogMDAwMC0wMDAyLTUwMDItNDA5eCBHYWxsLCBIZW5uaW5nIE9yY2lk
OiAwMDAwLTAwMDEtNzAxNi03MzczIEdob2ZyYW5pLCBIb3NzZWluLUFyZGVzaGlyIE9yY2lkOiAw
MDAwLTAwMDItMjAyOS00NDE5IEZ1Z2UsIEphbiBPcmNpZDogMDAwMC0wMDAzLTI5MjYtMzYwOCBF
d2VydCwgUmFsZiBIb2VwZXIsIE1hcml1cyBNIE9yY2lkOiAwMDAwLTAwMDEtOTA4Ni0yMjkzIExl
dHRlciBFbmdsYW5kIEV1ciBSZXNwaXIgSi4gMjAyMiBGZWIgMTA6MjEwMzA4Ny4gZG9pOiAxMC4x
MTgzLzEzOTkzMDAzLjAzMDg3LTIwMjEuIHwgUkFZWUFOLUlOQ0xVU0lPTjogeyZxdW90O0NoYW50
YWwmcXVvdDs9Jmd0OyZxdW90O0luY2x1ZGVkJnF1b3Q7LCAmcXVvdDtNZW5ubyZxdW90Oz0mZ3Q7
JnF1b3Q7SW5jbHVkZWQmcXVvdDt9PC9jdXN0b20xPjxlbGVjdHJvbmljLXJlc291cmNlLW51bT4x
MC4xMTgzLzEzOTkzMDAzLjAzMDg3LTIwMjE8L2VsZWN0cm9uaWMtcmVzb3VyY2UtbnVtPjwvcmVj
b3JkPjwvQ2l0ZT48L0VuZE5vdGU+
</w:fldData>
              </w:fldChar>
            </w:r>
            <w:r w:rsidR="00336908">
              <w:instrText xml:space="preserve"> ADDIN EN.CITE </w:instrText>
            </w:r>
            <w:r w:rsidR="00336908">
              <w:fldChar w:fldCharType="begin">
                <w:fldData xml:space="preserve">PEVuZE5vdGU+PENpdGU+PEF1dGhvcj5PbHNzb248L0F1dGhvcj48WWVhcj4yMDIyPC9ZZWFyPjxS
ZWNOdW0+NjwvUmVjTnVtPjxEaXNwbGF5VGV4dD4oNzMpPC9EaXNwbGF5VGV4dD48cmVjb3JkPjxy
ZWMtbnVtYmVyPjY8L3JlYy1udW1iZXI+PGZvcmVpZ24ta2V5cz48a2V5IGFwcD0iRU4iIGRiLWlk
PSJ2OWZwd3YyZmtycmZ3bmVzNXN6cGRlMmIyZDB4MjJzeGFzemUiIHRpbWVzdGFtcD0iMTY1Mjk0
NTA5MSI+Njwva2V5PjwvZm9yZWlnbi1rZXlzPjxyZWYtdHlwZSBuYW1lPSJKb3VybmFsIEFydGlj
bGUiPjE3PC9yZWYtdHlwZT48Y29udHJpYnV0b3JzPjxhdXRob3JzPjxhdXRob3I+T2xzc29uLCBL
LiBNLjwvYXV0aG9yPjxhdXRob3I+UmljaHRlciwgTS4gSi48L2F1dGhvcj48YXV0aG9yPkthbXAs
IEouIEMuPC9hdXRob3I+PGF1dGhvcj5HYWxsLCBILjwvYXV0aG9yPjxhdXRob3I+R2hvZnJhbmks
IEguIEEuPC9hdXRob3I+PGF1dGhvcj5GdWdlLCBKLjwvYXV0aG9yPjxhdXRob3I+RXdlcnQsIFIu
PC9hdXRob3I+PGF1dGhvcj5Ib2VwZXIsIE0uIE0uPC9hdXRob3I+PC9hdXRob3JzPjwvY29udHJp
YnV0b3JzPjxhdXRoLWFkZHJlc3M+RGVwYXJ0bWVudCBvZiBQbmV1bW9sb2d5LCBIYW5ub3ZlciBN
ZWRpY2FsIFNjaG9vbCwgTWVtYmVyIG9mIHRoZSBHZXJtYW4gQ2VudGVyIGZvciBMdW5nIFJlc2Vh
cmNoIChEWkwpLiYjeEQ7RGVwYXJ0bWVudCBvZiBQbmV1bW9sb2d5LCBLZXJja2hvZmYgSGVhcnQs
IFJoZXVtYSBhbmQgVGhvcmFjaWMgQ2VudGVyLCBCYWQgTmF1aGVpbSwgR2VybWFueS4mI3hEO0Rl
cGFydG1lbnQgb2YgSW50ZXJuYWwgTWVkaWNpbmUsIEp1c3R1cyBMaWViaWcgVW5pdmVyc2l0eSBH
aWVzc2VuLCBVbml2ZXJzaXRpZXMgb2YgR2llc3NlbiBhbmQgTWFyYnVyZyBMdW5nIENlbnRlciAo
VUdNTEMpLCBHaWVzc2VuLCBHZXJtYW55LiYjeEQ7TWVtYmVyIG9mIHRoZSBHZXJtYW4gQ2VudGVy
IGZvciBMdW5nIFJlc2VhcmNoIChEWkwpLCBHaWVzc2VuLCBHZXJtYW55LiYjeEQ7RGVwYXJ0bWVu
dCBvZiBJbnRlcm5hbCBNZWRpY2luZSwgRXJuc3QtTW9yaXR6LUFybmR0IFVuaXZlcnNpdHksIEdy
ZWlmc3dhbGQsIEdlcm1hbnkuJiN4RDtEZXBhcnRtZW50IG9mIFBuZXVtb2xvZ3ksIEhhbm5vdmVy
IE1lZGljYWwgU2Nob29sLCBNZW1iZXIgb2YgdGhlIEdlcm1hbiBDZW50ZXIgZm9yIEx1bmcgUmVz
ZWFyY2ggKERaTCkgb2xzc29uLmthcmVuQG1oLWhhbm5vdmVyLmRlLjwvYXV0aC1hZGRyZXNzPjx0
aXRsZXM+PHRpdGxlPlJlZmluZWQgcmlzayBzdHJhdGlmaWNhdGlvbiBpbiBwdWxtb25hcnkgYXJ0
ZXJpYWwgaHlwZXJ0ZW5zaW9uIGFuZCB0aW1pbmcgb2YgbHVuZyB0cmFuc3BsYW50YXRpb248L3Rp
dGxlPjxzZWNvbmRhcnktdGl0bGU+RXVyIFJlc3BpciBKPC9zZWNvbmRhcnktdGl0bGU+PC90aXRs
ZXM+PHBlcmlvZGljYWw+PGZ1bGwtdGl0bGU+RXVyIFJlc3BpciBKPC9mdWxsLXRpdGxlPjwvcGVy
aW9kaWNhbD48ZWRpdGlvbj4yMDIyLzAyLzEyPC9lZGl0aW9uPjxkYXRlcz48eWVhcj4yMDIyPC95
ZWFyPjxwdWItZGF0ZXM+PGRhdGU+RmViIDEwPC9kYXRlPjwvcHViLWRhdGVzPjwvZGF0ZXM+PGlz
Ym4+MTM5OS0zMDAzIChFbGVjdHJvbmljKSYjeEQ7MDkwMy0xOTM2IChMaW5raW5nKTwvaXNibj48
YWNjZXNzaW9uLW51bT4zNTE0NDk5MzwvYWNjZXNzaW9uLW51bT48dXJscz48cmVsYXRlZC11cmxz
Pjx1cmw+aHR0cHM6Ly93d3cubmNiaS5ubG0ubmloLmdvdi9wdWJtZWQvMzUxNDQ5OTM8L3VybD48
dXJsPmh0dHBzOi8vZXJqLmVyc2pvdXJuYWxzLmNvbS9jb250ZW50L2Vyai9lYXJseS8yMDIyLzAy
LzAzLzEzOTkzMDAzLjAzMDg3LTIwMjEuZnVsbC5wZGY8L3VybD48L3JlbGF0ZWQtdXJscz48L3Vy
bHM+PGN1c3RvbTE+MTM5OS0zMDAzIE9sc3NvbiwgS2FyZW4gTSBSaWNodGVyLCBNYW51ZWwgSiBL
YW1wLCBKYW4gQyBPcmNpZDogMDAwMC0wMDAyLTUwMDItNDA5eCBHYWxsLCBIZW5uaW5nIE9yY2lk
OiAwMDAwLTAwMDEtNzAxNi03MzczIEdob2ZyYW5pLCBIb3NzZWluLUFyZGVzaGlyIE9yY2lkOiAw
MDAwLTAwMDItMjAyOS00NDE5IEZ1Z2UsIEphbiBPcmNpZDogMDAwMC0wMDAzLTI5MjYtMzYwOCBF
d2VydCwgUmFsZiBIb2VwZXIsIE1hcml1cyBNIE9yY2lkOiAwMDAwLTAwMDEtOTA4Ni0yMjkzIExl
dHRlciBFbmdsYW5kIEV1ciBSZXNwaXIgSi4gMjAyMiBGZWIgMTA6MjEwMzA4Ny4gZG9pOiAxMC4x
MTgzLzEzOTkzMDAzLjAzMDg3LTIwMjEuIHwgUkFZWUFOLUlOQ0xVU0lPTjogeyZxdW90O0NoYW50
YWwmcXVvdDs9Jmd0OyZxdW90O0luY2x1ZGVkJnF1b3Q7LCAmcXVvdDtNZW5ubyZxdW90Oz0mZ3Q7
JnF1b3Q7SW5jbHVkZWQmcXVvdDt9PC9jdXN0b20xPjxlbGVjdHJvbmljLXJlc291cmNlLW51bT4x
MC4xMTgzLzEzOTkzMDAzLjAzMDg3LTIwMjE8L2VsZWN0cm9uaWMtcmVzb3VyY2UtbnVtPjwvcmVj
b3JkPjwvQ2l0ZT48L0VuZE5vdGU+
</w:fldData>
              </w:fldChar>
            </w:r>
            <w:r w:rsidR="00336908">
              <w:instrText xml:space="preserve"> ADDIN EN.CITE.DATA </w:instrText>
            </w:r>
            <w:r w:rsidR="00336908">
              <w:fldChar w:fldCharType="end"/>
            </w:r>
            <w:r w:rsidRPr="009D6EA8">
              <w:fldChar w:fldCharType="separate"/>
            </w:r>
            <w:r w:rsidR="00336908">
              <w:rPr>
                <w:noProof/>
              </w:rPr>
              <w:t>(73)</w:t>
            </w:r>
            <w:r w:rsidRPr="009D6EA8">
              <w:fldChar w:fldCharType="end"/>
            </w:r>
          </w:p>
        </w:tc>
        <w:tc>
          <w:tcPr>
            <w:tcW w:w="3235" w:type="dxa"/>
            <w:noWrap/>
          </w:tcPr>
          <w:p w14:paraId="5E6E6334" w14:textId="77777777" w:rsidR="009657CC" w:rsidRPr="009D6EA8" w:rsidRDefault="009657CC" w:rsidP="0001271F">
            <w:pPr>
              <w:rPr>
                <w:rFonts w:cs="Calibri"/>
                <w:color w:val="000000"/>
                <w:lang w:eastAsia="nl-NL"/>
              </w:rPr>
            </w:pPr>
            <w:proofErr w:type="spellStart"/>
            <w:r w:rsidRPr="009D6EA8">
              <w:t>Eur</w:t>
            </w:r>
            <w:proofErr w:type="spellEnd"/>
            <w:r w:rsidRPr="009D6EA8">
              <w:t xml:space="preserve"> Respir J</w:t>
            </w:r>
          </w:p>
        </w:tc>
        <w:tc>
          <w:tcPr>
            <w:tcW w:w="647" w:type="dxa"/>
          </w:tcPr>
          <w:p w14:paraId="4BE0A1B9" w14:textId="77777777" w:rsidR="009657CC" w:rsidRPr="009D6EA8" w:rsidRDefault="009657CC" w:rsidP="0001271F">
            <w:pPr>
              <w:rPr>
                <w:rFonts w:cs="Calibri"/>
                <w:color w:val="000000"/>
                <w:lang w:eastAsia="nl-NL"/>
              </w:rPr>
            </w:pPr>
            <w:r w:rsidRPr="009D6EA8">
              <w:t>2022</w:t>
            </w:r>
          </w:p>
        </w:tc>
        <w:tc>
          <w:tcPr>
            <w:tcW w:w="3433" w:type="dxa"/>
            <w:noWrap/>
          </w:tcPr>
          <w:p w14:paraId="03A91C43"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32294F" w:rsidRPr="009D6EA8" w14:paraId="147BDCDE" w14:textId="77777777" w:rsidTr="0001271F">
        <w:trPr>
          <w:trHeight w:val="300"/>
        </w:trPr>
        <w:tc>
          <w:tcPr>
            <w:tcW w:w="2263" w:type="dxa"/>
            <w:noWrap/>
            <w:vAlign w:val="bottom"/>
            <w:hideMark/>
          </w:tcPr>
          <w:p w14:paraId="3767ADE6" w14:textId="5AEB6C91" w:rsidR="0032294F" w:rsidRPr="009D6EA8" w:rsidRDefault="0032294F" w:rsidP="0001271F">
            <w:pPr>
              <w:rPr>
                <w:rFonts w:cs="Calibri"/>
                <w:color w:val="000000"/>
                <w:lang w:eastAsia="nl-NL"/>
              </w:rPr>
            </w:pPr>
            <w:r w:rsidRPr="009D6EA8">
              <w:rPr>
                <w:rFonts w:cs="Calibri"/>
                <w:color w:val="000000"/>
                <w:lang w:eastAsia="nl-NL"/>
              </w:rPr>
              <w:t xml:space="preserve">Packer </w:t>
            </w:r>
            <w:r w:rsidRPr="009D6EA8">
              <w:rPr>
                <w:rFonts w:cs="Calibri"/>
                <w:color w:val="000000"/>
                <w:lang w:eastAsia="nl-NL"/>
              </w:rPr>
              <w:fldChar w:fldCharType="begin"/>
            </w:r>
            <w:r w:rsidR="00336908">
              <w:rPr>
                <w:rFonts w:cs="Calibri"/>
                <w:color w:val="000000"/>
                <w:lang w:eastAsia="nl-NL"/>
              </w:rPr>
              <w:instrText xml:space="preserve"> ADDIN EN.CITE &lt;EndNote&gt;&lt;Cite&gt;&lt;Author&gt;Packer&lt;/Author&gt;&lt;Year&gt;1989&lt;/Year&gt;&lt;RecNum&gt;143&lt;/RecNum&gt;&lt;DisplayText&gt;(74)&lt;/DisplayText&gt;&lt;record&gt;&lt;rec-number&gt;143&lt;/rec-number&gt;&lt;foreign-keys&gt;&lt;key app="EN" db-id="v9fpwv2fkrrfwnes5szpde2b2d0x22sxasze" timestamp="1652945091"&gt;143&lt;/key&gt;&lt;/foreign-keys&gt;&lt;ref-type name="Journal Article"&gt;17&lt;/ref-type&gt;&lt;contributors&gt;&lt;authors&gt;&lt;author&gt;Packer, M.&lt;/author&gt;&lt;/authors&gt;&lt;/contributors&gt;&lt;titles&gt;&lt;title&gt;Is it ethical to administer vasodilator drugs to patients with primary pulmonary hypertension?&lt;/title&gt;&lt;secondary-title&gt;Chest&lt;/secondary-title&gt;&lt;/titles&gt;&lt;periodical&gt;&lt;full-title&gt;Chest&lt;/full-title&gt;&lt;/periodical&gt;&lt;pages&gt;1173-1175&lt;/pages&gt;&lt;volume&gt;95&lt;/volume&gt;&lt;number&gt;6&lt;/number&gt;&lt;keywords&gt;&lt;keyword&gt;Clinical Trials as Topic&lt;/keyword&gt;&lt;keyword&gt;Ethics, Medical&lt;/keyword&gt;&lt;keyword&gt;Humans&lt;/keyword&gt;&lt;keyword&gt;Hypertension, Pulmonary/*drug therapy&lt;/keyword&gt;&lt;keyword&gt;*Risk Assessment&lt;/keyword&gt;&lt;keyword&gt;Therapeutic Human Experimentation&lt;/keyword&gt;&lt;keyword&gt;Vasodilator Agents/*adverse effects&lt;/keyword&gt;&lt;keyword&gt;Professional Patient Relationship&lt;/keyword&gt;&lt;/keywords&gt;&lt;dates&gt;&lt;year&gt;1989&lt;/year&gt;&lt;pub-dates&gt;&lt;date&gt;1989&lt;/date&gt;&lt;/pub-dates&gt;&lt;/dates&gt;&lt;isbn&gt;0012-3692 (Print) 0012-3692&lt;/isbn&gt;&lt;accession-num&gt;rayyan-286322615&lt;/accession-num&gt;&lt;urls&gt;&lt;related-urls&gt;&lt;url&gt;https://www.sciencedirect.com/science/article/pii/S0012369216326320?via%3Dihub&lt;/url&gt;&lt;/related-urls&gt;&lt;/urls&gt;&lt;custom1&gt;Packer, M Clinical Trial Editorial United States Chest. 1989 Jun;95(6):1173-5. doi: 10.1378/chest.95.6.1173. | RAYYAN-INCLUSION: {&amp;quot;Chantal&amp;quot;=&amp;gt;&amp;quot;Included&amp;quot;, &amp;quot;Menno&amp;quot;=&amp;gt;&amp;quot;Included&amp;quot;} | RAYYAN-LABELS: Adult&lt;/custom1&gt;&lt;/record&gt;&lt;/Cite&gt;&lt;/EndNote&gt;</w:instrText>
            </w:r>
            <w:r w:rsidRPr="009D6EA8">
              <w:rPr>
                <w:rFonts w:cs="Calibri"/>
                <w:color w:val="000000"/>
                <w:lang w:eastAsia="nl-NL"/>
              </w:rPr>
              <w:fldChar w:fldCharType="separate"/>
            </w:r>
            <w:r w:rsidR="00336908">
              <w:rPr>
                <w:rFonts w:cs="Calibri"/>
                <w:noProof/>
                <w:color w:val="000000"/>
                <w:lang w:eastAsia="nl-NL"/>
              </w:rPr>
              <w:t>(74)</w:t>
            </w:r>
            <w:r w:rsidRPr="009D6EA8">
              <w:rPr>
                <w:rFonts w:cs="Calibri"/>
                <w:color w:val="000000"/>
                <w:lang w:eastAsia="nl-NL"/>
              </w:rPr>
              <w:fldChar w:fldCharType="end"/>
            </w:r>
          </w:p>
        </w:tc>
        <w:tc>
          <w:tcPr>
            <w:tcW w:w="3235" w:type="dxa"/>
            <w:noWrap/>
            <w:vAlign w:val="bottom"/>
            <w:hideMark/>
          </w:tcPr>
          <w:p w14:paraId="1F873243" w14:textId="77777777" w:rsidR="0032294F" w:rsidRPr="009D6EA8" w:rsidRDefault="0032294F" w:rsidP="0001271F">
            <w:pPr>
              <w:rPr>
                <w:rFonts w:cs="Calibri"/>
                <w:color w:val="000000"/>
                <w:lang w:eastAsia="nl-NL"/>
              </w:rPr>
            </w:pPr>
            <w:r w:rsidRPr="009D6EA8">
              <w:rPr>
                <w:rFonts w:cs="Calibri"/>
                <w:color w:val="000000"/>
                <w:lang w:eastAsia="nl-NL"/>
              </w:rPr>
              <w:t>Chest</w:t>
            </w:r>
          </w:p>
        </w:tc>
        <w:tc>
          <w:tcPr>
            <w:tcW w:w="647" w:type="dxa"/>
            <w:vAlign w:val="bottom"/>
          </w:tcPr>
          <w:p w14:paraId="20A008C9" w14:textId="77777777" w:rsidR="0032294F" w:rsidRPr="009D6EA8" w:rsidRDefault="0032294F" w:rsidP="0001271F">
            <w:pPr>
              <w:rPr>
                <w:rFonts w:cs="Calibri"/>
                <w:color w:val="000000"/>
                <w:lang w:eastAsia="nl-NL"/>
              </w:rPr>
            </w:pPr>
            <w:r w:rsidRPr="009D6EA8">
              <w:rPr>
                <w:rFonts w:cs="Calibri"/>
                <w:color w:val="000000"/>
                <w:lang w:eastAsia="nl-NL"/>
              </w:rPr>
              <w:t>1989</w:t>
            </w:r>
          </w:p>
        </w:tc>
        <w:tc>
          <w:tcPr>
            <w:tcW w:w="3433" w:type="dxa"/>
            <w:noWrap/>
            <w:vAlign w:val="bottom"/>
            <w:hideMark/>
          </w:tcPr>
          <w:p w14:paraId="367DD5B2" w14:textId="77777777" w:rsidR="0032294F" w:rsidRPr="009D6EA8" w:rsidRDefault="0032294F" w:rsidP="0001271F">
            <w:pPr>
              <w:rPr>
                <w:rFonts w:cs="Calibri"/>
                <w:color w:val="000000"/>
                <w:lang w:eastAsia="nl-NL"/>
              </w:rPr>
            </w:pPr>
            <w:r w:rsidRPr="009D6EA8">
              <w:rPr>
                <w:rFonts w:cs="Calibri"/>
                <w:color w:val="000000"/>
                <w:lang w:eastAsia="nl-NL"/>
              </w:rPr>
              <w:t>Other</w:t>
            </w:r>
          </w:p>
        </w:tc>
      </w:tr>
      <w:tr w:rsidR="0032294F" w:rsidRPr="009D6EA8" w14:paraId="761BED2D" w14:textId="77777777" w:rsidTr="0001271F">
        <w:trPr>
          <w:trHeight w:val="300"/>
        </w:trPr>
        <w:tc>
          <w:tcPr>
            <w:tcW w:w="2263" w:type="dxa"/>
            <w:noWrap/>
            <w:vAlign w:val="bottom"/>
            <w:hideMark/>
          </w:tcPr>
          <w:p w14:paraId="17822CF3" w14:textId="71AB643A" w:rsidR="0032294F" w:rsidRPr="009D6EA8" w:rsidRDefault="0032294F" w:rsidP="0001271F">
            <w:pPr>
              <w:rPr>
                <w:rFonts w:cs="Calibri"/>
                <w:color w:val="000000"/>
                <w:lang w:eastAsia="nl-NL"/>
              </w:rPr>
            </w:pPr>
            <w:r w:rsidRPr="009D6EA8">
              <w:rPr>
                <w:rFonts w:cs="Calibri"/>
                <w:color w:val="000000"/>
                <w:lang w:eastAsia="nl-NL"/>
              </w:rPr>
              <w:t xml:space="preserve">Rubin </w:t>
            </w:r>
            <w:r w:rsidRPr="009D6EA8">
              <w:rPr>
                <w:rFonts w:cs="Calibri"/>
                <w:color w:val="000000"/>
                <w:lang w:eastAsia="nl-NL"/>
              </w:rPr>
              <w:fldChar w:fldCharType="begin">
                <w:fldData xml:space="preserve">PEVuZE5vdGU+PENpdGU+PEF1dGhvcj5SdWJpbjwvQXV0aG9yPjxZZWFyPjIwMDY8L1llYXI+PFJl
Y051bT4xMzY8L1JlY051bT48RGlzcGxheVRleHQ+KDc1KTwvRGlzcGxheVRleHQ+PHJlY29yZD48
cmVjLW51bWJlcj4xMzY8L3JlYy1udW1iZXI+PGZvcmVpZ24ta2V5cz48a2V5IGFwcD0iRU4iIGRi
LWlkPSJ2OWZwd3YyZmtycmZ3bmVzNXN6cGRlMmIyZDB4MjJzeGFzemUiIHRpbWVzdGFtcD0iMTY1
Mjk0NTA5MSI+MTM2PC9rZXk+PC9mb3JlaWduLWtleXM+PHJlZi10eXBlIG5hbWU9IkpvdXJuYWwg
QXJ0aWNsZSI+MTc8L3JlZi10eXBlPjxjb250cmlidXRvcnM+PGF1dGhvcnM+PGF1dGhvcj5SdWJp
biwgTC4gSi48L2F1dGhvcj48YXV0aG9yPkJsb2NrLCBQLiBDLjwvYXV0aG9yPjwvYXV0aG9ycz48
L2NvbnRyaWJ1dG9ycz48dGl0bGVzPjx0aXRsZT5FdmFsdWF0aW5nIGFuZCB0cmVhdGluZyBwdWxt
b25hcnkgaHlwZXJ0ZW5zaW9uPC90aXRsZT48c2Vjb25kYXJ5LXRpdGxlPkFDQyBDYXJkaW9zb3Vy
Y2UgUmV2aWV3IEpvdXJuYWw8L3NlY29uZGFyeS10aXRsZT48L3RpdGxlcz48cGVyaW9kaWNhbD48
ZnVsbC10aXRsZT5BQ0MgQ2FyZGlvc291cmNlIFJldmlldyBKb3VybmFsPC9mdWxsLXRpdGxlPjwv
cGVyaW9kaWNhbD48cGFnZXM+NjgtNzM8L3BhZ2VzPjx2b2x1bWU+MTU8L3ZvbHVtZT48bnVtYmVy
Pjg8L251bWJlcj48a2V5d29yZHM+PGtleXdvcmQ+YW1icmlzZW50YW48L2tleXdvcmQ+PGtleXdv
cmQ+YW1pbm9yZXg8L2tleXdvcmQ+PGtleXdvcmQ+YW1waGV0YW1pbmU8L2tleXdvcmQ+PGtleXdv
cmQ+Ym9zZW50YW48L2tleXdvcmQ+PGtleXdvcmQ+ZGV4ZmVuZmx1cmFtaW5lPC9rZXl3b3JkPjxr
ZXl3b3JkPmVuZG90aGVsaW48L2tleXdvcmQ+PGtleXdvcmQ+ZW5kb3RoZWxpbiByZWNlcHRvciBh
bnRhZ29uaXN0PC9rZXl3b3JkPjxrZXl3b3JkPmZlbmZsdXJhbWluZTwva2V5d29yZD48a2V5d29y
ZD5uaXRyaWMgb3hpZGU8L2tleXdvcmQ+PGtleXdvcmQ+cGhvc3Bob2RpZXN0ZXJhc2UgViBpbmhp
Yml0b3I8L2tleXdvcmQ+PGtleXdvcmQ+cGxhY2Vibzwva2V5d29yZD48a2V5d29yZD5wcm9zdGFj
eWNsaW48L2tleXdvcmQ+PGtleXdvcmQ+cHJvc3RhY3ljbGluIGRlcml2YXRpdmU8L2tleXdvcmQ+
PGtleXdvcmQ+cmFwZXNlZWQgb2lsPC9rZXl3b3JkPjxrZXl3b3JkPnNpbGRlbmFmaWw8L2tleXdv
cmQ+PGtleXdvcmQ+dHJ5cHRvcGhhbjwva2V5d29yZD48a2V5d29yZD50cmVwcm9zdGluaWw8L2tl
eXdvcmQ+PGtleXdvcmQ+YW1pbm90cmFuc2ZlcmFzZSBibG9vZCBsZXZlbDwva2V5d29yZD48a2V5
d29yZD5hbmdpbmEgcGVjdG9yaXM8L2tleXdvcmQ+PGtleXdvcmQ+YXJ0aWNsZTwva2V5d29yZD48
a2V5d29yZD5jbGluaWNhbCBmZWF0dXJlPC9rZXl3b3JkPjxrZXl3b3JkPmNsaW5pY2FsIHRyaWFs
PC9rZXl3b3JkPjxrZXl3b3JkPmNvbmdlbml0YWwgaGVhcnQgZGlzZWFzZTwva2V5d29yZD48a2V5
d29yZD5jb25uZWN0aXZlIHRpc3N1ZSBkaXNlYXNlPC9rZXl3b3JkPjxrZXl3b3JkPmNvbnRpbnVv
dXMgaW5mdXNpb248L2tleXdvcmQ+PGtleXdvcmQ+ZGlzZWFzZSBjb3Vyc2U8L2tleXdvcmQ+PGtl
eXdvcmQ+ZGlzZWFzZSBzZXZlcml0eTwva2V5d29yZD48a2V5d29yZD5kcnVnIGJpb2F2YWlsYWJp
bGl0eTwva2V5d29yZD48a2V5d29yZD5kcnVnIGVmZmljYWN5PC9rZXl3b3JkPjxrZXl3b3JkPmRy
dWcgaGFsZiBsaWZlPC9rZXl3b3JkPjxrZXl3b3JkPmRydWcgbWVnYWRvc2U8L2tleXdvcmQ+PGtl
eXdvcmQ+ZHJ1ZyBzYWZldHk8L2tleXdvcmQ+PGtleXdvcmQ+ZHJ1ZyB3aXRoZHJhd2FsPC9rZXl3
b3JkPjxrZXl3b3JkPmR5c3BuZWE8L2tleXdvcmQ+PGtleXdvcmQ+ZWRlbWE8L2tleXdvcmQ+PGtl
eXdvcmQ+ZW5kb3RoZWxpYWwgZHlzZnVuY3Rpb248L2tleXdvcmQ+PGtleXdvcmQ+ZXhlcmNpc2Ug
dG9sZXJhbmNlPC9rZXl3b3JkPjxrZXl3b3JkPmZhdGlndWU8L2tleXdvcmQ+PGtleXdvcmQ+aGVh
cnQgcmlnaHQgdmVudHJpY2xlIGZhaWx1cmU8L2tleXdvcmQ+PGtleXdvcmQ+aGlnaCByaXNrIHBh
dGllbnQ8L2tleXdvcmQ+PGtleXdvcmQ+aHVtYW48L2tleXdvcmQ+PGtleXdvcmQ+SHVtYW4gaW1t
dW5vZGVmaWNpZW5jeSB2aXJ1cyBpbmZlY3Rpb248L2tleXdvcmQ+PGtleXdvcmQ+aW5qZWN0aW9u
IHNpdGUgcGFpbjwva2V5d29yZD48a2V5d29yZD5sdW5nIGFydGVyeSBwcmVzc3VyZTwva2V5d29y
ZD48a2V5d29yZD5sdW5nIGJsb29kIGZsb3c8L2tleXdvcmQ+PGtleXdvcmQ+bHVuZyB2YXNjdWxh
ciByZXNpc3RhbmNlPC9rZXl3b3JkPjxrZXl3b3JkPm1vcnRhbGl0eTwva2V5d29yZD48a2V5d29y
ZD5wYXRob2dlbmVzaXM8L2tleXdvcmQ+PGtleXdvcmQ+cGF0aG9waHlzaW9sb2d5PC9rZXl3b3Jk
PjxrZXl3b3JkPnBvcnRhbCBoeXBlcnRlbnNpb248L2tleXdvcmQ+PGtleXdvcmQ+cHJlZGljdGlv
bjwva2V5d29yZD48a2V5d29yZD5wcm90ZWluIGJsb29kIGxldmVsPC9rZXl3b3JkPjxrZXl3b3Jk
PnB1bG1vbmFyeSBhcnRlcnk8L2tleXdvcmQ+PGtleXdvcmQ+cHVsbW9uYXJ5IGh5cGVydGVuc2lv
bjwva2V5d29yZD48a2V5d29yZD5yaXNrIGFzc2Vzc21lbnQ8L2tleXdvcmQ+PGtleXdvcmQ+cmlz
ayBmYWN0b3I8L2tleXdvcmQ+PGtleXdvcmQ+c2lkZSBlZmZlY3Q8L2tleXdvcmQ+PGtleXdvcmQ+
ZmFpbnRuZXNzPC9rZXl3b3JkPjxrZXl3b3JkPnZhc29jb25zdHJpY3Rpb248L2tleXdvcmQ+PGtl
eXdvcmQ+d2Vha25lc3M8L2tleXdvcmQ+PC9rZXl3b3Jkcz48ZGF0ZXM+PHllYXI+MjAwNjwveWVh
cj48cHViLWRhdGVzPjxkYXRlPjIwMDY8L2RhdGU+PC9wdWItZGF0ZXM+PC9kYXRlcz48aXNibj4x
NTU2LTg1NzE8L2lzYm4+PGFjY2Vzc2lvbi1udW0+cmF5eWFuLTI4NjMyMjQ1MjwvYWNjZXNzaW9u
LW51bT48dXJscz48cmVsYXRlZC11cmxzPjx1cmw+aHR0cHM6Ly93d3cuZW1iYXNlLmNvbS9zZWFy
Y2gvcmVzdWx0cz9zdWJhY3Rpb249dmlld3JlY29yZCZhbXA7aWQ9TDQ2NjQ2OTk1JmFtcDtmcm9t
PWV4cG9ydDwvdXJsPjwvcmVsYXRlZC11cmxzPjwvdXJscz48Y3VzdG9tMT5MNDY2NDY5OTUgMjAw
Ni0wOC0wMSB8IFJBWVlBTi1JTkNMVVNJT046IHsmcXVvdDtDaGFudGFsJnF1b3Q7PSZndDsmcXVv
dDtJbmNsdWRlZCZxdW90OywgJnF1b3Q7TWVubm8mcXVvdDs9Jmd0OyZxdW90O0luY2x1ZGVkJnF1
b3Q7fTwvY3VzdG9tMT48bGFuZ3VhZ2U+RW5nbGlzaDwvbGFuZ3VhZ2U+PC9yZWNvcmQ+PC9DaXRl
PjwvRW5kTm90ZT5=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SdWJpbjwvQXV0aG9yPjxZZWFyPjIwMDY8L1llYXI+PFJl
Y051bT4xMzY8L1JlY051bT48RGlzcGxheVRleHQ+KDc1KTwvRGlzcGxheVRleHQ+PHJlY29yZD48
cmVjLW51bWJlcj4xMzY8L3JlYy1udW1iZXI+PGZvcmVpZ24ta2V5cz48a2V5IGFwcD0iRU4iIGRi
LWlkPSJ2OWZwd3YyZmtycmZ3bmVzNXN6cGRlMmIyZDB4MjJzeGFzemUiIHRpbWVzdGFtcD0iMTY1
Mjk0NTA5MSI+MTM2PC9rZXk+PC9mb3JlaWduLWtleXM+PHJlZi10eXBlIG5hbWU9IkpvdXJuYWwg
QXJ0aWNsZSI+MTc8L3JlZi10eXBlPjxjb250cmlidXRvcnM+PGF1dGhvcnM+PGF1dGhvcj5SdWJp
biwgTC4gSi48L2F1dGhvcj48YXV0aG9yPkJsb2NrLCBQLiBDLjwvYXV0aG9yPjwvYXV0aG9ycz48
L2NvbnRyaWJ1dG9ycz48dGl0bGVzPjx0aXRsZT5FdmFsdWF0aW5nIGFuZCB0cmVhdGluZyBwdWxt
b25hcnkgaHlwZXJ0ZW5zaW9uPC90aXRsZT48c2Vjb25kYXJ5LXRpdGxlPkFDQyBDYXJkaW9zb3Vy
Y2UgUmV2aWV3IEpvdXJuYWw8L3NlY29uZGFyeS10aXRsZT48L3RpdGxlcz48cGVyaW9kaWNhbD48
ZnVsbC10aXRsZT5BQ0MgQ2FyZGlvc291cmNlIFJldmlldyBKb3VybmFsPC9mdWxsLXRpdGxlPjwv
cGVyaW9kaWNhbD48cGFnZXM+NjgtNzM8L3BhZ2VzPjx2b2x1bWU+MTU8L3ZvbHVtZT48bnVtYmVy
Pjg8L251bWJlcj48a2V5d29yZHM+PGtleXdvcmQ+YW1icmlzZW50YW48L2tleXdvcmQ+PGtleXdv
cmQ+YW1pbm9yZXg8L2tleXdvcmQ+PGtleXdvcmQ+YW1waGV0YW1pbmU8L2tleXdvcmQ+PGtleXdv
cmQ+Ym9zZW50YW48L2tleXdvcmQ+PGtleXdvcmQ+ZGV4ZmVuZmx1cmFtaW5lPC9rZXl3b3JkPjxr
ZXl3b3JkPmVuZG90aGVsaW48L2tleXdvcmQ+PGtleXdvcmQ+ZW5kb3RoZWxpbiByZWNlcHRvciBh
bnRhZ29uaXN0PC9rZXl3b3JkPjxrZXl3b3JkPmZlbmZsdXJhbWluZTwva2V5d29yZD48a2V5d29y
ZD5uaXRyaWMgb3hpZGU8L2tleXdvcmQ+PGtleXdvcmQ+cGhvc3Bob2RpZXN0ZXJhc2UgViBpbmhp
Yml0b3I8L2tleXdvcmQ+PGtleXdvcmQ+cGxhY2Vibzwva2V5d29yZD48a2V5d29yZD5wcm9zdGFj
eWNsaW48L2tleXdvcmQ+PGtleXdvcmQ+cHJvc3RhY3ljbGluIGRlcml2YXRpdmU8L2tleXdvcmQ+
PGtleXdvcmQ+cmFwZXNlZWQgb2lsPC9rZXl3b3JkPjxrZXl3b3JkPnNpbGRlbmFmaWw8L2tleXdv
cmQ+PGtleXdvcmQ+dHJ5cHRvcGhhbjwva2V5d29yZD48a2V5d29yZD50cmVwcm9zdGluaWw8L2tl
eXdvcmQ+PGtleXdvcmQ+YW1pbm90cmFuc2ZlcmFzZSBibG9vZCBsZXZlbDwva2V5d29yZD48a2V5
d29yZD5hbmdpbmEgcGVjdG9yaXM8L2tleXdvcmQ+PGtleXdvcmQ+YXJ0aWNsZTwva2V5d29yZD48
a2V5d29yZD5jbGluaWNhbCBmZWF0dXJlPC9rZXl3b3JkPjxrZXl3b3JkPmNsaW5pY2FsIHRyaWFs
PC9rZXl3b3JkPjxrZXl3b3JkPmNvbmdlbml0YWwgaGVhcnQgZGlzZWFzZTwva2V5d29yZD48a2V5
d29yZD5jb25uZWN0aXZlIHRpc3N1ZSBkaXNlYXNlPC9rZXl3b3JkPjxrZXl3b3JkPmNvbnRpbnVv
dXMgaW5mdXNpb248L2tleXdvcmQ+PGtleXdvcmQ+ZGlzZWFzZSBjb3Vyc2U8L2tleXdvcmQ+PGtl
eXdvcmQ+ZGlzZWFzZSBzZXZlcml0eTwva2V5d29yZD48a2V5d29yZD5kcnVnIGJpb2F2YWlsYWJp
bGl0eTwva2V5d29yZD48a2V5d29yZD5kcnVnIGVmZmljYWN5PC9rZXl3b3JkPjxrZXl3b3JkPmRy
dWcgaGFsZiBsaWZlPC9rZXl3b3JkPjxrZXl3b3JkPmRydWcgbWVnYWRvc2U8L2tleXdvcmQ+PGtl
eXdvcmQ+ZHJ1ZyBzYWZldHk8L2tleXdvcmQ+PGtleXdvcmQ+ZHJ1ZyB3aXRoZHJhd2FsPC9rZXl3
b3JkPjxrZXl3b3JkPmR5c3BuZWE8L2tleXdvcmQ+PGtleXdvcmQ+ZWRlbWE8L2tleXdvcmQ+PGtl
eXdvcmQ+ZW5kb3RoZWxpYWwgZHlzZnVuY3Rpb248L2tleXdvcmQ+PGtleXdvcmQ+ZXhlcmNpc2Ug
dG9sZXJhbmNlPC9rZXl3b3JkPjxrZXl3b3JkPmZhdGlndWU8L2tleXdvcmQ+PGtleXdvcmQ+aGVh
cnQgcmlnaHQgdmVudHJpY2xlIGZhaWx1cmU8L2tleXdvcmQ+PGtleXdvcmQ+aGlnaCByaXNrIHBh
dGllbnQ8L2tleXdvcmQ+PGtleXdvcmQ+aHVtYW48L2tleXdvcmQ+PGtleXdvcmQ+SHVtYW4gaW1t
dW5vZGVmaWNpZW5jeSB2aXJ1cyBpbmZlY3Rpb248L2tleXdvcmQ+PGtleXdvcmQ+aW5qZWN0aW9u
IHNpdGUgcGFpbjwva2V5d29yZD48a2V5d29yZD5sdW5nIGFydGVyeSBwcmVzc3VyZTwva2V5d29y
ZD48a2V5d29yZD5sdW5nIGJsb29kIGZsb3c8L2tleXdvcmQ+PGtleXdvcmQ+bHVuZyB2YXNjdWxh
ciByZXNpc3RhbmNlPC9rZXl3b3JkPjxrZXl3b3JkPm1vcnRhbGl0eTwva2V5d29yZD48a2V5d29y
ZD5wYXRob2dlbmVzaXM8L2tleXdvcmQ+PGtleXdvcmQ+cGF0aG9waHlzaW9sb2d5PC9rZXl3b3Jk
PjxrZXl3b3JkPnBvcnRhbCBoeXBlcnRlbnNpb248L2tleXdvcmQ+PGtleXdvcmQ+cHJlZGljdGlv
bjwva2V5d29yZD48a2V5d29yZD5wcm90ZWluIGJsb29kIGxldmVsPC9rZXl3b3JkPjxrZXl3b3Jk
PnB1bG1vbmFyeSBhcnRlcnk8L2tleXdvcmQ+PGtleXdvcmQ+cHVsbW9uYXJ5IGh5cGVydGVuc2lv
bjwva2V5d29yZD48a2V5d29yZD5yaXNrIGFzc2Vzc21lbnQ8L2tleXdvcmQ+PGtleXdvcmQ+cmlz
ayBmYWN0b3I8L2tleXdvcmQ+PGtleXdvcmQ+c2lkZSBlZmZlY3Q8L2tleXdvcmQ+PGtleXdvcmQ+
ZmFpbnRuZXNzPC9rZXl3b3JkPjxrZXl3b3JkPnZhc29jb25zdHJpY3Rpb248L2tleXdvcmQ+PGtl
eXdvcmQ+d2Vha25lc3M8L2tleXdvcmQ+PC9rZXl3b3Jkcz48ZGF0ZXM+PHllYXI+MjAwNjwveWVh
cj48cHViLWRhdGVzPjxkYXRlPjIwMDY8L2RhdGU+PC9wdWItZGF0ZXM+PC9kYXRlcz48aXNibj4x
NTU2LTg1NzE8L2lzYm4+PGFjY2Vzc2lvbi1udW0+cmF5eWFuLTI4NjMyMjQ1MjwvYWNjZXNzaW9u
LW51bT48dXJscz48cmVsYXRlZC11cmxzPjx1cmw+aHR0cHM6Ly93d3cuZW1iYXNlLmNvbS9zZWFy
Y2gvcmVzdWx0cz9zdWJhY3Rpb249dmlld3JlY29yZCZhbXA7aWQ9TDQ2NjQ2OTk1JmFtcDtmcm9t
PWV4cG9ydDwvdXJsPjwvcmVsYXRlZC11cmxzPjwvdXJscz48Y3VzdG9tMT5MNDY2NDY5OTUgMjAw
Ni0wOC0wMSB8IFJBWVlBTi1JTkNMVVNJT046IHsmcXVvdDtDaGFudGFsJnF1b3Q7PSZndDsmcXVv
dDtJbmNsdWRlZCZxdW90OywgJnF1b3Q7TWVubm8mcXVvdDs9Jmd0OyZxdW90O0luY2x1ZGVkJnF1
b3Q7fTwvY3VzdG9tMT48bGFuZ3VhZ2U+RW5nbGlzaDwvbGFuZ3VhZ2U+PC9yZWNvcmQ+PC9DaXRl
PjwvRW5kTm90ZT5=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75)</w:t>
            </w:r>
            <w:r w:rsidRPr="009D6EA8">
              <w:rPr>
                <w:rFonts w:cs="Calibri"/>
                <w:color w:val="000000"/>
                <w:lang w:eastAsia="nl-NL"/>
              </w:rPr>
              <w:fldChar w:fldCharType="end"/>
            </w:r>
          </w:p>
        </w:tc>
        <w:tc>
          <w:tcPr>
            <w:tcW w:w="3235" w:type="dxa"/>
            <w:noWrap/>
            <w:vAlign w:val="bottom"/>
            <w:hideMark/>
          </w:tcPr>
          <w:p w14:paraId="780322F7" w14:textId="77777777" w:rsidR="0032294F" w:rsidRPr="009D6EA8" w:rsidRDefault="0032294F" w:rsidP="0001271F">
            <w:pPr>
              <w:rPr>
                <w:rFonts w:cs="Calibri"/>
                <w:color w:val="000000"/>
                <w:lang w:eastAsia="nl-NL"/>
              </w:rPr>
            </w:pPr>
            <w:r w:rsidRPr="009D6EA8">
              <w:rPr>
                <w:rFonts w:cs="Calibri"/>
                <w:color w:val="000000"/>
                <w:lang w:eastAsia="nl-NL"/>
              </w:rPr>
              <w:t xml:space="preserve">ACC </w:t>
            </w:r>
            <w:proofErr w:type="spellStart"/>
            <w:r w:rsidRPr="009D6EA8">
              <w:rPr>
                <w:rFonts w:cs="Calibri"/>
                <w:color w:val="000000"/>
                <w:lang w:eastAsia="nl-NL"/>
              </w:rPr>
              <w:t>Cardiosource</w:t>
            </w:r>
            <w:proofErr w:type="spellEnd"/>
            <w:r w:rsidRPr="009D6EA8">
              <w:rPr>
                <w:rFonts w:cs="Calibri"/>
                <w:color w:val="000000"/>
                <w:lang w:eastAsia="nl-NL"/>
              </w:rPr>
              <w:t xml:space="preserve"> Review Journal</w:t>
            </w:r>
          </w:p>
        </w:tc>
        <w:tc>
          <w:tcPr>
            <w:tcW w:w="647" w:type="dxa"/>
            <w:vAlign w:val="bottom"/>
          </w:tcPr>
          <w:p w14:paraId="2B6162E1" w14:textId="77777777" w:rsidR="0032294F" w:rsidRPr="009D6EA8" w:rsidRDefault="0032294F" w:rsidP="0001271F">
            <w:pPr>
              <w:rPr>
                <w:rFonts w:cs="Calibri"/>
                <w:color w:val="000000"/>
                <w:lang w:eastAsia="nl-NL"/>
              </w:rPr>
            </w:pPr>
            <w:r w:rsidRPr="009D6EA8">
              <w:rPr>
                <w:rFonts w:cs="Calibri"/>
                <w:color w:val="000000"/>
                <w:lang w:eastAsia="nl-NL"/>
              </w:rPr>
              <w:t>2006</w:t>
            </w:r>
          </w:p>
        </w:tc>
        <w:tc>
          <w:tcPr>
            <w:tcW w:w="3433" w:type="dxa"/>
            <w:noWrap/>
            <w:vAlign w:val="bottom"/>
            <w:hideMark/>
          </w:tcPr>
          <w:p w14:paraId="521B2309" w14:textId="77777777" w:rsidR="0032294F" w:rsidRPr="009D6EA8" w:rsidRDefault="0032294F" w:rsidP="0001271F">
            <w:pPr>
              <w:rPr>
                <w:rFonts w:cs="Calibri"/>
                <w:color w:val="000000"/>
                <w:lang w:eastAsia="nl-NL"/>
              </w:rPr>
            </w:pPr>
            <w:r w:rsidRPr="009D6EA8">
              <w:rPr>
                <w:rFonts w:cs="Calibri"/>
                <w:color w:val="000000"/>
                <w:lang w:eastAsia="nl-NL"/>
              </w:rPr>
              <w:t>Other</w:t>
            </w:r>
          </w:p>
        </w:tc>
      </w:tr>
      <w:tr w:rsidR="0032294F" w:rsidRPr="009D6EA8" w14:paraId="1375BFF5" w14:textId="77777777" w:rsidTr="0001271F">
        <w:trPr>
          <w:trHeight w:val="300"/>
        </w:trPr>
        <w:tc>
          <w:tcPr>
            <w:tcW w:w="2263" w:type="dxa"/>
            <w:noWrap/>
            <w:vAlign w:val="bottom"/>
            <w:hideMark/>
          </w:tcPr>
          <w:p w14:paraId="161A9802" w14:textId="6C2971F5" w:rsidR="0032294F" w:rsidRPr="009D6EA8" w:rsidRDefault="0032294F" w:rsidP="0001271F">
            <w:pPr>
              <w:rPr>
                <w:rFonts w:cs="Calibri"/>
                <w:color w:val="000000"/>
                <w:lang w:eastAsia="nl-NL"/>
              </w:rPr>
            </w:pPr>
            <w:r w:rsidRPr="009D6EA8">
              <w:rPr>
                <w:rFonts w:cs="Calibri"/>
                <w:color w:val="000000"/>
                <w:lang w:eastAsia="nl-NL"/>
              </w:rPr>
              <w:t xml:space="preserve">Smith </w:t>
            </w:r>
            <w:r w:rsidRPr="009D6EA8">
              <w:rPr>
                <w:rFonts w:cs="Calibri"/>
                <w:color w:val="000000"/>
                <w:lang w:eastAsia="nl-NL"/>
              </w:rPr>
              <w:fldChar w:fldCharType="begin"/>
            </w:r>
            <w:r w:rsidR="00336908">
              <w:rPr>
                <w:rFonts w:cs="Calibri"/>
                <w:color w:val="000000"/>
                <w:lang w:eastAsia="nl-NL"/>
              </w:rPr>
              <w:instrText xml:space="preserve"> ADDIN EN.CITE &lt;EndNote&gt;&lt;Cite&gt;&lt;Author&gt;Smith&lt;/Author&gt;&lt;Year&gt;1999&lt;/Year&gt;&lt;RecNum&gt;140&lt;/RecNum&gt;&lt;DisplayText&gt;(76)&lt;/DisplayText&gt;&lt;record&gt;&lt;rec-number&gt;140&lt;/rec-number&gt;&lt;foreign-keys&gt;&lt;key app="EN" db-id="v9fpwv2fkrrfwnes5szpde2b2d0x22sxasze" timestamp="1652945091"&gt;140&lt;/key&gt;&lt;/foreign-keys&gt;&lt;ref-type name="Journal Article"&gt;17&lt;/ref-type&gt;&lt;contributors&gt;&lt;authors&gt;&lt;author&gt;Smith, P. G.&lt;/author&gt;&lt;author&gt;Blumer, J.&lt;/author&gt;&lt;/authors&gt;&lt;/contributors&gt;&lt;titles&gt;&lt;title&gt;NO good--or not?&lt;/title&gt;&lt;secondary-title&gt;Crit Care Med&lt;/secondary-title&gt;&lt;/titles&gt;&lt;periodical&gt;&lt;full-title&gt;Crit Care Med&lt;/full-title&gt;&lt;/periodical&gt;&lt;pages&gt;1059-1060&lt;/pages&gt;&lt;volume&gt;27&lt;/volume&gt;&lt;number&gt;6&lt;/number&gt;&lt;keywords&gt;&lt;keyword&gt;Animals&lt;/keyword&gt;&lt;keyword&gt;Humans&lt;/keyword&gt;&lt;keyword&gt;Hypertension, Pulmonary/drug therapy&lt;/keyword&gt;&lt;keyword&gt;Infant, Newborn&lt;/keyword&gt;&lt;keyword&gt;Nitric Oxide/*adverse effects/*therapeutic use&lt;/keyword&gt;&lt;keyword&gt;Persistent Fetal Circulation Syndrome/drug therapy&lt;/keyword&gt;&lt;keyword&gt;Risk Assessment&lt;/keyword&gt;&lt;/keywords&gt;&lt;dates&gt;&lt;year&gt;1999&lt;/year&gt;&lt;pub-dates&gt;&lt;date&gt;1999&lt;/date&gt;&lt;/pub-dates&gt;&lt;/dates&gt;&lt;isbn&gt;0090-3493 (Print) 0090-3493&lt;/isbn&gt;&lt;accession-num&gt;rayyan-286322576&lt;/accession-num&gt;&lt;urls&gt;&lt;/urls&gt;&lt;custom1&gt;Smith, P G Blumer, J Comment Editorial United States Crit Care Med. 1999 Jun;27(6):1059-60. doi: 10.1097/00003246-199906000-00015. | RAYYAN-INCLUSION: {&amp;quot;Chantal&amp;quot;=&amp;gt;&amp;quot;Included&amp;quot;, &amp;quot;Menno&amp;quot;=&amp;gt;&amp;quot;Included&amp;quot;} | USER-NOTES: {&amp;quot;Menno&amp;quot;=&amp;gt;[&amp;quot;No Abstract&amp;quot;]}&lt;/custom1&gt;&lt;/record&gt;&lt;/Cite&gt;&lt;/EndNote&gt;</w:instrText>
            </w:r>
            <w:r w:rsidRPr="009D6EA8">
              <w:rPr>
                <w:rFonts w:cs="Calibri"/>
                <w:color w:val="000000"/>
                <w:lang w:eastAsia="nl-NL"/>
              </w:rPr>
              <w:fldChar w:fldCharType="separate"/>
            </w:r>
            <w:r w:rsidR="00336908">
              <w:rPr>
                <w:rFonts w:cs="Calibri"/>
                <w:noProof/>
                <w:color w:val="000000"/>
                <w:lang w:eastAsia="nl-NL"/>
              </w:rPr>
              <w:t>(76)</w:t>
            </w:r>
            <w:r w:rsidRPr="009D6EA8">
              <w:rPr>
                <w:rFonts w:cs="Calibri"/>
                <w:color w:val="000000"/>
                <w:lang w:eastAsia="nl-NL"/>
              </w:rPr>
              <w:fldChar w:fldCharType="end"/>
            </w:r>
          </w:p>
        </w:tc>
        <w:tc>
          <w:tcPr>
            <w:tcW w:w="3235" w:type="dxa"/>
            <w:noWrap/>
            <w:vAlign w:val="bottom"/>
            <w:hideMark/>
          </w:tcPr>
          <w:p w14:paraId="1546367B" w14:textId="77777777" w:rsidR="0032294F" w:rsidRPr="009D6EA8" w:rsidRDefault="0032294F" w:rsidP="0001271F">
            <w:pPr>
              <w:rPr>
                <w:rFonts w:cs="Calibri"/>
                <w:color w:val="000000"/>
                <w:lang w:eastAsia="nl-NL"/>
              </w:rPr>
            </w:pPr>
            <w:r w:rsidRPr="009D6EA8">
              <w:rPr>
                <w:rFonts w:cs="Calibri"/>
                <w:color w:val="000000"/>
                <w:lang w:eastAsia="nl-NL"/>
              </w:rPr>
              <w:t>Crit Care Med</w:t>
            </w:r>
          </w:p>
        </w:tc>
        <w:tc>
          <w:tcPr>
            <w:tcW w:w="647" w:type="dxa"/>
            <w:vAlign w:val="bottom"/>
          </w:tcPr>
          <w:p w14:paraId="41A4D78A" w14:textId="77777777" w:rsidR="0032294F" w:rsidRPr="009D6EA8" w:rsidRDefault="0032294F" w:rsidP="0001271F">
            <w:pPr>
              <w:rPr>
                <w:rFonts w:cs="Calibri"/>
                <w:color w:val="000000"/>
                <w:lang w:eastAsia="nl-NL"/>
              </w:rPr>
            </w:pPr>
            <w:r w:rsidRPr="009D6EA8">
              <w:rPr>
                <w:rFonts w:cs="Calibri"/>
                <w:color w:val="000000"/>
                <w:lang w:eastAsia="nl-NL"/>
              </w:rPr>
              <w:t>1999</w:t>
            </w:r>
          </w:p>
        </w:tc>
        <w:tc>
          <w:tcPr>
            <w:tcW w:w="3433" w:type="dxa"/>
            <w:noWrap/>
            <w:vAlign w:val="bottom"/>
            <w:hideMark/>
          </w:tcPr>
          <w:p w14:paraId="6BED8E37" w14:textId="77777777" w:rsidR="0032294F" w:rsidRPr="009D6EA8" w:rsidRDefault="0032294F" w:rsidP="0001271F">
            <w:pPr>
              <w:rPr>
                <w:rFonts w:cs="Calibri"/>
                <w:color w:val="000000"/>
                <w:lang w:eastAsia="nl-NL"/>
              </w:rPr>
            </w:pPr>
            <w:r w:rsidRPr="009D6EA8">
              <w:rPr>
                <w:rFonts w:cs="Calibri"/>
                <w:color w:val="000000"/>
                <w:lang w:eastAsia="nl-NL"/>
              </w:rPr>
              <w:t>Other</w:t>
            </w:r>
          </w:p>
        </w:tc>
      </w:tr>
      <w:tr w:rsidR="009657CC" w:rsidRPr="009D6EA8" w14:paraId="2589A754" w14:textId="77777777" w:rsidTr="0001271F">
        <w:trPr>
          <w:trHeight w:val="300"/>
        </w:trPr>
        <w:tc>
          <w:tcPr>
            <w:tcW w:w="2263" w:type="dxa"/>
            <w:noWrap/>
            <w:vAlign w:val="bottom"/>
            <w:hideMark/>
          </w:tcPr>
          <w:p w14:paraId="65412464" w14:textId="31D1442B" w:rsidR="009657CC" w:rsidRPr="009D6EA8" w:rsidRDefault="009657CC" w:rsidP="0001271F">
            <w:pPr>
              <w:rPr>
                <w:rFonts w:cs="Calibri"/>
                <w:color w:val="000000"/>
                <w:lang w:eastAsia="nl-NL"/>
              </w:rPr>
            </w:pPr>
            <w:r w:rsidRPr="009D6EA8">
              <w:rPr>
                <w:rFonts w:cs="Calibri"/>
                <w:color w:val="000000"/>
                <w:lang w:eastAsia="nl-NL"/>
              </w:rPr>
              <w:t xml:space="preserve">Valentin </w:t>
            </w:r>
            <w:r w:rsidRPr="009D6EA8">
              <w:rPr>
                <w:rFonts w:cs="Calibri"/>
                <w:color w:val="000000"/>
                <w:lang w:eastAsia="nl-NL"/>
              </w:rPr>
              <w:fldChar w:fldCharType="begin">
                <w:fldData xml:space="preserve">PEVuZE5vdGU+PENpdGU+PEF1dGhvcj5WYWxlbnRpbjwvQXV0aG9yPjxZZWFyPjIwMjE8L1llYXI+
PFJlY051bT4xMzwvUmVjTnVtPjxEaXNwbGF5VGV4dD4oNzcpPC9EaXNwbGF5VGV4dD48cmVjb3Jk
PjxyZWMtbnVtYmVyPjEzPC9yZWMtbnVtYmVyPjxmb3JlaWduLWtleXM+PGtleSBhcHA9IkVOIiBk
Yi1pZD0idjlmcHd2MmZrcnJmd25lczVzenBkZTJiMmQweDIyc3hhc3plIiB0aW1lc3RhbXA9IjE2
NTI5NDUwOTEiPjEzPC9rZXk+PC9mb3JlaWduLWtleXM+PHJlZi10eXBlIG5hbWU9IkpvdXJuYWwg
QXJ0aWNsZSI+MTc8L3JlZi10eXBlPjxjb250cmlidXRvcnM+PGF1dGhvcnM+PGF1dGhvcj5WYWxl
bnRpbiwgUy48L2F1dGhvcj48YXV0aG9yPk1hdXJhYywgQS48L2F1dGhvcj48YXV0aG9yPlNpdGJv
biwgTy48L2F1dGhvcj48YXV0aG9yPkJldXJuaWVyLCBBLjwvYXV0aG9yPjxhdXRob3I+R29tZXos
IEUuPC9hdXRob3I+PGF1dGhvcj5HdWlsbGF1bW90LCBBLjwvYXV0aG9yPjxhdXRob3I+VGV4dG9y
aXMsIEwuPC9hdXRob3I+PGF1dGhvcj5GYXksIFIuPC9hdXRob3I+PGF1dGhvcj5TYXZhbGUsIEwu
PC9hdXRob3I+PGF1dGhvcj5KYWlzLCBYLjwvYXV0aG9yPjxhdXRob3I+TW9udGFuaSwgRC48L2F1
dGhvcj48YXV0aG9yPlBpY2FyZCwgRi48L2F1dGhvcj48YXV0aG9yPk1vcm5leCwgSi4gRi48L2F1
dGhvcj48YXV0aG9yPlByZXZvdCwgRy48L2F1dGhvcj48YXV0aG9yPkNoYWJvdCwgRi48L2F1dGhv
cj48YXV0aG9yPkh1bWJlcnQsIE0uPC9hdXRob3I+PGF1dGhvcj5DaGFvdWF0LCBBLjwvYXV0aG9y
PjwvYXV0aG9ycz48L2NvbnRyaWJ1dG9ycz48YXV0aC1hZGRyZXNzPlBvbGUgZGVzIFNwZWNpYWxp
dGVzIE1lZGljYWxlcy9EZXBhcnRlbWVudCBkZSBQbmV1bW9sb2dpZSwgQ0hSVSBkZSBOYW5jeSwg
VmFuZG9ldXZyZS1sZXMtTmFuY3ksIEZyYW5jZS4mI3hEO0ZhY3VsdGUgZGUgTWVkZWNpbmUgZGUg
TmFuY3ksIElOU0VSTSBVTVJfUyAxMTE2LCBVbml2ZXJzaXRlIGRlIExvcnJhaW5lLCBWYW5kb2V1
dnJlLWxlcy1OYW5jeSwgRnJhbmNlLiYjeEQ7RmFjdWx0ZSBkZSBNZWRlY2luZSwgVW5pdmVyc2l0
ZSBQYXJpcy1TYWNsYXksIExlIEtyZW1saW4tQmljZXRyZSwgRnJhbmNlLiYjeEQ7U2VydmljZSBk
ZSBQbmV1bW9sb2dpZSBldCBkZSBQaHlzaW9sb2dpZSBSZXNwaXJhdG9pcmUsIEhvcGl0YWwgQmlj
ZXRyZSwgQVAtSFAsIExlIEtyZW1saW4tQmljZXRyZSwgRnJhbmNlLiYjeEQ7SG9waXRhbCBNYXJp
ZS1MYW5uZWxvbmd1ZSwgSU5TRVJNIFVNUl9TIDk5OSwgTGUgUGxlc3Npcy1Sb2JpbnNvbiwgRnJh
bmNlLiYjeEQ7Q2xpbmljYWwgSW52ZXN0aWdhdGlvbiBDZW50cmUgMTQzMywgRnJlbmNoIENsaW5p
Y2FsIFJlc2VhcmNoIEluZnJhc3RydWN0dXJlIE5ldHdvcmsgSW52ZXN0aWdhdGlvbiBOZXR3b3Jr
IEluaXRpYXRpdmUgLSBDYXJkaW92YXNjdWxhciBhbmQgUmVuYWwgQ2xpbmljYWwgVHJpYWxpc3Rz
LCBDSFJVIGRlIE5hbmN5LCBWYW5kb2V1dnJlLWxlcy1OYW5jeSwgRnJhbmNlLiYjeEQ7U2Vydmlj
ZSBkZSBDYXJkaW9sb2dpZSwgSG9waXRhbCBkdSBIYXV0IExldmVxdWUsIENIVSBkZSBCb3JkZWF1
eCwgVW5pdmVyc2l0ZSBkZSBCb3JkZWF1eCwgUGVzc2FjLCBGcmFuY2UuJiN4RDtTZXJ2aWNlIGRl
IFBuZXVtb2xvZ2llLCBIb3BpdGFsIExvdWlzIFByYWRlbCwgSG9zcGljZXMgQ2l2aWxzIGRlIEx5
b24sIEx5b24sIEZyYW5jZS4mI3hEO1VuaXZlcnNpdGUgTHlvbiAxLCBVTVI3NTQsIElOUkEsIFVu
aXZlcnNpdGUgZGUgTHlvbiwgTHlvbiwgRnJhbmNlLiYjeEQ7SG9waXRhbCBMYXJyZXksIFNlcnZp
Y2UgZGUgUG5ldW1vbG9naWUsIENIVSBkZSBUb3Vsb3VzZSwgVG91bG91c2UsIEZyYW5jZS4mI3hE
O1BvbGUgZGVzIFNwZWNpYWxpdGVzIE1lZGljYWxlcy9EZXBhcnRlbWVudCBkZSBQbmV1bW9sb2dp
ZSwgQ0hSVSBkZSBOYW5jeSwgVmFuZG9ldXZyZS1sZXMtTmFuY3ksIEZyYW5jZSBhLmNoYW91YXRA
Y2hydS1uYW5jeS5mci48L2F1dGgtYWRkcmVzcz48dGl0bGVzPjx0aXRsZT5PdXRjb21lcyBvZiBw
YXRpZW50cyB3aXRoIGRlY3JlYXNlZCBhcnRlcmlhbCBveHloYWVtb2dsb2JpbiBzYXR1cmF0aW9u
IG9uIHB1bG1vbmFyeSBhcnRlcmlhbCBoeXBlcnRlbnNpb24gZHJ1Z3M8L3RpdGxlPjxzZWNvbmRh
cnktdGl0bGU+RXVyIFJlc3BpciBKPC9zZWNvbmRhcnktdGl0bGU+PC90aXRsZXM+PHBlcmlvZGlj
YWw+PGZ1bGwtdGl0bGU+RXVyIFJlc3BpciBKPC9mdWxsLXRpdGxlPjwvcGVyaW9kaWNhbD48dm9s
dW1lPjU4PC92b2x1bWU+PG51bWJlcj41PC9udW1iZXI+PGVkaXRpb24+MjAyMS8wNC8yMTwvZWRp
dGlvbj48a2V5d29yZHM+PGtleXdvcmQ+RmFtaWxpYWwgUHJpbWFyeSBQdWxtb25hcnkgSHlwZXJ0
ZW5zaW9uPC9rZXl3b3JkPjxrZXl3b3JkPkh1bWFuczwva2V5d29yZD48a2V5d29yZD5PeHloZW1v
Z2xvYmluczwva2V5d29yZD48a2V5d29yZD4qUGhhcm1hY2V1dGljYWwgUHJlcGFyYXRpb25zPC9r
ZXl3b3JkPjxrZXl3b3JkPipQdWxtb25hcnkgQXJ0ZXJpYWwgSHlwZXJ0ZW5zaW9uPC9rZXl3b3Jk
PjxrZXl3b3JkPlJldHJvc3BlY3RpdmUgU3R1ZGllczwva2V5d29yZD48a2V5d29yZD5BLiBNYXVy
YWMgaGFzIG5vdGhpbmcgdG8gZGlzY2xvc2UuIENvbmZsaWN0IG9mIGludGVyZXN0OiBPLiBTaXRi
b24gcmVwb3J0czwva2V5d29yZD48a2V5d29yZD5ncmFudHMsIHBlcnNvbmFsIGZlZXMgYW5kIG5v
bi1maW5hbmNpYWwgc3VwcG9ydCBmcm9tIEFjdGVsaW9uLCBncmFudHMgYW5kPC9rZXl3b3JkPjxr
ZXl3b3JkPnBlcnNvbmFsIGZlZXMgZnJvbSBCYXllciBhbmQgTVNELCBwZXJzb25hbCBmZWVzIGZy
b20gQWNjZWxlcm9uLCBGZXJyZXIgYW5kPC9rZXl3b3JkPjxrZXl3b3JkPkdvc3NhbWVyIEJpbywg
Z3JhbnRzIGZyb20gR2xheG9TbWl0aEtsaW5lLCBvdXRzaWRlIHRoZSBzdWJtaXR0ZWQgd29yay4g
Q29uZmxpY3Q8L2tleXdvcmQ+PGtleXdvcmQ+b2YgaW50ZXJlc3Q6IEEuIEJldXJuaWVyIHJlcG9y
dHMgcGVyc29uYWwgZmVlcyBmcm9tIFNhbm9maSBhbmQgQXN0cmFaZW5lY2EsPC9rZXl3b3JkPjxr
ZXl3b3JkPm91dHNpZGUgdGhlIHN1Ym1pdHRlZCB3b3JrLiBDb25mbGljdCBvZiBpbnRlcmVzdDog
RS4gR29tZXogaGFzIG5vdGhpbmcgdG88L2tleXdvcmQ+PGtleXdvcmQ+ZGlzY2xvc2UuIENvbmZs
aWN0IG9mIGludGVyZXN0OiBBLiBHdWlsbGF1bW90IHJlcG9ydHMgbm9uLWZpbmFuY2lhbCBzdXBw
b3J0IGZyb208L2tleXdvcmQ+PGtleXdvcmQ+QWN0ZWxpb24sIEFzdHJhWmVuZWNhLCBCb2Vocmlu
Z2VyIEluZ2VsaGVpbSwgTVNEIGFuZCBSb2NoZSwgb3V0c2lkZSB0aGUgc3VibWl0dGVkPC9rZXl3
b3JkPjxrZXl3b3JkPndvcmsuIENvbmZsaWN0IG9mIGludGVyZXN0OiBMLiBUZXh0b3JpcyBoYXMg
bm90aGluZyB0byBkaXNjbG9zZS4gQ29uZmxpY3Qgb2Y8L2tleXdvcmQ+PGtleXdvcmQ+aW50ZXJl
c3Q6IFIuIEZheSBoYXMgbm90aGluZyB0byBkaXNjbG9zZS4gQ29uZmxpY3Qgb2YgaW50ZXJlc3Q6
IEwuIFNhdmFsZSByZXBvcnRzPC9rZXl3b3JkPjxrZXl3b3JkPnBlcnNvbmFsIGZlZXMgYW5kIG5v
bi1maW5hbmNpYWwgc3VwcG9ydCBmcm9tIEFjdGVsaW9uIGFuZCBNU0QsIGdyYW50cyBmcm9tIEJh
eWVyLDwva2V5d29yZD48a2V5d29yZD5vdXRzaWRlIHRoZSBzdWJtaXR0ZWQgd29yay4gQ29uZmxp
Y3Qgb2YgaW50ZXJlc3Q6IFguIEphaXMgcmVwb3J0cyBncmFudHMgZnJvbTwva2V5d29yZD48a2V5
d29yZD5CYXllciwgZ3JhbnRzLCBwZXJzb25hbCBmZWVzIGFuZCBub24tZmluYW5jaWFsIHN1cHBv
cnQgZnJvbSBBY3RlbGlvbi9KYW5zc2VuLDwva2V5d29yZD48a2V5d29yZD5wZXJzb25hbCBmZWVz
IGZyb20gTVNELCBvdXRzaWRlIHRoZSBzdWJtaXR0ZWQgd29yay4gQ29uZmxpY3Qgb2YgaW50ZXJl
c3Q6IEQuPC9rZXl3b3JkPjxrZXl3b3JkPk1vbnRhbmkgcmVwb3J0cyBncmFudHMgYW5kIHBlcnNv
bmFsIGZlZXMgZnJvbSBBY3RlbGlvbiBhbmQgQmF5ZXIsIHBlcnNvbmFsIGZlZXM8L2tleXdvcmQ+
PGtleXdvcmQ+ZnJvbSBHbGF4b1NtaXRoS2xpbmUsIFBmaXplciwgTVNEIGFuZCBDaGllc2ksIG91
dHNpZGUgdGhlIHN1Ym1pdHRlZCB3b3JrLjwva2V5d29yZD48a2V5d29yZD5Db25mbGljdCBvZiBp
bnRlcmVzdDogRi4gUGljYXJkIHJlcG9ydHMgcGVyc29uYWwgZmVlcyBmcm9tIE5vdmFydGlzLCBv
dXRzaWRlIHRoZTwva2V5d29yZD48a2V5d29yZD5zdWJtaXR0ZWQgd29yay4gQ29uZmxpY3Qgb2Yg
aW50ZXJlc3Q6IEotRi4gTW9ybmV4IHJlcG9ydHMgcGVyc29uYWwgZmVlcyBhbmQ8L2tleXdvcmQ+
PGtleXdvcmQ+bm9uLWZpbmFuY2lhbCBzdXBwb3J0IGZyb20gQWN0ZWxpb24sIGdyYW50cywgcGVy
c29uYWwgZmVlcyBhbmQgbm9uLWZpbmFuY2lhbDwva2V5d29yZD48a2V5d29yZD5zdXBwb3J0IGZy
b20gR2xheG9TbWl0aEtsaW5lLCBkdXJpbmcgdGhlIGNvbmR1Y3Qgb2YgdGhlIHN0dWR5PC9rZXl3
b3JkPjxrZXl3b3JkPmdyYW50cywgcGVyc29uYWw8L2tleXdvcmQ+PGtleXdvcmQ+ZmVlcyBhbmQg
bm9uLWZpbmFuY2lhbCBzdXBwb3J0IGZyb20gTEZCIGFuZCBDU0wgQmVocmluZywgcGVyc29uYWwg
ZmVlcyBmcm9tIFJvY2hlPC9rZXl3b3JkPjxrZXl3b3JkPmFuZCBDaGllc2ksIG91dHNpZGUgdGhl
IHN1Ym1pdHRlZCB3b3JrLiBDb25mbGljdCBvZiBpbnRlcmVzdDogRy4gUHJldm90IGhhczwva2V5
d29yZD48a2V5d29yZD5ub3RoaW5nIHRvIGRpc2Nsb3NlLiBDb25mbGljdCBvZiBpbnRlcmVzdDog
Ri4gQ2hhYm90IHJlcG9ydHMgbm9uLWZpbmFuY2lhbDwva2V5d29yZD48a2V5d29yZD5zdXBwb3J0
IGZyb20gQWN0ZWxpb24sIEFzdHJhWmVuZWNhLCBCb2VocmluZ2VyIEluZ2VsaGVpbSBhbmQgTVNE
LCBvdXRzaWRlIHRoZTwva2V5d29yZD48a2V5d29yZD5zdWJtaXR0ZWQgd29yay4gQ29uZmxpY3Qg
b2YgaW50ZXJlc3Q6IE0uIEh1bWJlcnQgcmVwb3J0cyBncmFudHMsIHBlcnNvbmFsIGZlZXM8L2tl
eXdvcmQ+PGtleXdvcmQ+YW5kIG5vbi1maW5hbmNpYWwgc3VwcG9ydCBmcm9tIEdsYXhvU21pdGhL
bGluZSwgZ3JhbnRzIGFuZCBwZXJzb25hbCBmZWVzIGZyb208L2tleXdvcmQ+PGtleXdvcmQ+QWNj
ZWxlcm9uLCBBY3RlbGlvbiBhbmQgQmF5ZXIsIHBlcnNvbmFsIGZlZXMgZnJvbSBBc3RyYVplbmVj
YSwgTm92YXJ0aXMsIFJvY2hlLDwva2V5d29yZD48a2V5d29yZD5TYW5vZmksIFRldmEgYW5kIE1l
cmNrLCBvdXRzaWRlIHRoZSBzdWJtaXR0ZWQgd29yay4gQ29uZmxpY3Qgb2YgaW50ZXJlc3Q6IEEu
PC9rZXl3b3JkPjxrZXl3b3JkPkNoYW91YXQgaGFzIHJlY2VpdmVkIHBlcnNvbmFsIGZlZXMgZm9y
IGxlY3R1cmluZyBhbmQvb3IgY29uc3VsdGluZyBmcm9tIEFjdGVsaW9uLDwva2V5d29yZD48a2V5
d29yZD5Cb2VocmluZ2VyIEluZ2VsaGVpbSwgTm92YXJ0aXMsIE1TRCBhbmQgQ2hpZXNpLCBhbmQg
cmVzZWFyY2ggZ3JhbnRzIGZyb20gQWN0ZWxpb248L2tleXdvcmQ+PGtleXdvcmQ+YW5kIEdsYXhv
U21pdGhLbGluZS48L2tleXdvcmQ+PC9rZXl3b3Jkcz48ZGF0ZXM+PHllYXI+MjAyMTwveWVhcj48
cHViLWRhdGVzPjxkYXRlPk9jdDwvZGF0ZT48L3B1Yi1kYXRlcz48L2RhdGVzPjxpc2JuPjEzOTkt
MzAwMyAoRWxlY3Ryb25pYykmI3hEOzA5MDMtMTkzNiAoTGlua2luZyk8L2lzYm4+PGFjY2Vzc2lv
bi1udW0+MzM4NzU0OTE8L2FjY2Vzc2lvbi1udW0+PHVybHM+PHJlbGF0ZWQtdXJscz48dXJsPmh0
dHBzOi8vd3d3Lm5jYmkubmxtLm5paC5nb3YvcHVibWVkLzMzODc1NDkxPC91cmw+PHVybD5odHRw
czovL2Vyai5lcnNqb3VybmFscy5jb20vY29udGVudC9lcmovNTgvNS8yMDA0MDY2LmZ1bGwucGRm
PC91cmw+PC9yZWxhdGVkLXVybHM+PC91cmxzPjxjdXN0b20xPjEzOTktMzAwMyBWYWxlbnRpbiwg
U2ltb24gTWF1cmFjLCBBcm5hdWQgU2l0Ym9uLCBPbGl2aWVyIE9yY2lkOiAwMDAwLTAwMDItMTk0
Mi0xOTUxIEJldXJuaWVyLCBBbnRvaW5lIEdvbWV6LCBFbW1hbnVlbCBHdWlsbGF1bW90LCBBbm5l
IFRleHRvcmlzLCBMYXVyYSBGYXksIFJlbmF1ZCBTYXZhbGUsIExhdXJlbnQgT3JjaWQ6IDAwMDAt
MDAwMi02ODYyLTg5NzUgSmHDr3MsIFhhdmllciBNb250YW5pLCBEYXZpZCBPcmNpZDogMDAwMC0w
MDAyLTkzNTgtNjkyMiBQaWNhcmQsIEZyYW7Dp29pcyBNb3JuZXgsIEplYW4tRnJhbsOnb2lzIFBy
ZXZvdCwgR3LDqWdvaXJlIENoYWJvdCwgRnJhbsOnb2lzIEh1bWJlcnQsIE1hcmMgT3JjaWQ6IDAw
MDAtMDAwMy0wNzAzLTI4OTIgQ2hhb3VhdCwgQXJpIE9yY2lkOiAwMDAwLTAwMDEtNjA1Ni0yMDJ4
IEpvdXJuYWwgQXJ0aWNsZSBSZXNlYXJjaCBTdXBwb3J0LCBOb24tVS5TLiBHb3YmYXBvczt0IEVu
Z2xhbmQgRXVyIFJlc3BpciBKLiAyMDIxIE5vdiA0OzU4KDUpOjIwMDQwNjYuIGRvaTogMTAuMTE4
My8xMzk5MzAwMy4wNDA2Ni0yMDIwLiBQcmludCAyMDIxIE9jdC4gfCBSQVlZQU4tSU5DTFVTSU9O
OiB7JnF1b3Q7Q2hhbnRhbCZxdW90Oz0mZ3Q7JnF1b3Q7SW5jbHVkZWQmcXVvdDssICZxdW90O01l
bm5vJnF1b3Q7PSZndDsmcXVvdDtJbmNsdWRlZCZxdW90O30gfCBSQVlZQU4tTEFCRUxTOiBhZHVs
dDwvY3VzdG9tMT48ZWxlY3Ryb25pYy1yZXNvdXJjZS1udW0+MTAuMTE4My8xMzk5MzAwMy4wNDA2
Ni0yMDIwPC9lbGVjdHJvbmljLXJlc291cmNlLW51bT48L3JlY29yZD48L0NpdGU+PC9FbmROb3Rl
PgB=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WYWxlbnRpbjwvQXV0aG9yPjxZZWFyPjIwMjE8L1llYXI+
PFJlY051bT4xMzwvUmVjTnVtPjxEaXNwbGF5VGV4dD4oNzcpPC9EaXNwbGF5VGV4dD48cmVjb3Jk
PjxyZWMtbnVtYmVyPjEzPC9yZWMtbnVtYmVyPjxmb3JlaWduLWtleXM+PGtleSBhcHA9IkVOIiBk
Yi1pZD0idjlmcHd2MmZrcnJmd25lczVzenBkZTJiMmQweDIyc3hhc3plIiB0aW1lc3RhbXA9IjE2
NTI5NDUwOTEiPjEzPC9rZXk+PC9mb3JlaWduLWtleXM+PHJlZi10eXBlIG5hbWU9IkpvdXJuYWwg
QXJ0aWNsZSI+MTc8L3JlZi10eXBlPjxjb250cmlidXRvcnM+PGF1dGhvcnM+PGF1dGhvcj5WYWxl
bnRpbiwgUy48L2F1dGhvcj48YXV0aG9yPk1hdXJhYywgQS48L2F1dGhvcj48YXV0aG9yPlNpdGJv
biwgTy48L2F1dGhvcj48YXV0aG9yPkJldXJuaWVyLCBBLjwvYXV0aG9yPjxhdXRob3I+R29tZXos
IEUuPC9hdXRob3I+PGF1dGhvcj5HdWlsbGF1bW90LCBBLjwvYXV0aG9yPjxhdXRob3I+VGV4dG9y
aXMsIEwuPC9hdXRob3I+PGF1dGhvcj5GYXksIFIuPC9hdXRob3I+PGF1dGhvcj5TYXZhbGUsIEwu
PC9hdXRob3I+PGF1dGhvcj5KYWlzLCBYLjwvYXV0aG9yPjxhdXRob3I+TW9udGFuaSwgRC48L2F1
dGhvcj48YXV0aG9yPlBpY2FyZCwgRi48L2F1dGhvcj48YXV0aG9yPk1vcm5leCwgSi4gRi48L2F1
dGhvcj48YXV0aG9yPlByZXZvdCwgRy48L2F1dGhvcj48YXV0aG9yPkNoYWJvdCwgRi48L2F1dGhv
cj48YXV0aG9yPkh1bWJlcnQsIE0uPC9hdXRob3I+PGF1dGhvcj5DaGFvdWF0LCBBLjwvYXV0aG9y
PjwvYXV0aG9ycz48L2NvbnRyaWJ1dG9ycz48YXV0aC1hZGRyZXNzPlBvbGUgZGVzIFNwZWNpYWxp
dGVzIE1lZGljYWxlcy9EZXBhcnRlbWVudCBkZSBQbmV1bW9sb2dpZSwgQ0hSVSBkZSBOYW5jeSwg
VmFuZG9ldXZyZS1sZXMtTmFuY3ksIEZyYW5jZS4mI3hEO0ZhY3VsdGUgZGUgTWVkZWNpbmUgZGUg
TmFuY3ksIElOU0VSTSBVTVJfUyAxMTE2LCBVbml2ZXJzaXRlIGRlIExvcnJhaW5lLCBWYW5kb2V1
dnJlLWxlcy1OYW5jeSwgRnJhbmNlLiYjeEQ7RmFjdWx0ZSBkZSBNZWRlY2luZSwgVW5pdmVyc2l0
ZSBQYXJpcy1TYWNsYXksIExlIEtyZW1saW4tQmljZXRyZSwgRnJhbmNlLiYjeEQ7U2VydmljZSBk
ZSBQbmV1bW9sb2dpZSBldCBkZSBQaHlzaW9sb2dpZSBSZXNwaXJhdG9pcmUsIEhvcGl0YWwgQmlj
ZXRyZSwgQVAtSFAsIExlIEtyZW1saW4tQmljZXRyZSwgRnJhbmNlLiYjeEQ7SG9waXRhbCBNYXJp
ZS1MYW5uZWxvbmd1ZSwgSU5TRVJNIFVNUl9TIDk5OSwgTGUgUGxlc3Npcy1Sb2JpbnNvbiwgRnJh
bmNlLiYjeEQ7Q2xpbmljYWwgSW52ZXN0aWdhdGlvbiBDZW50cmUgMTQzMywgRnJlbmNoIENsaW5p
Y2FsIFJlc2VhcmNoIEluZnJhc3RydWN0dXJlIE5ldHdvcmsgSW52ZXN0aWdhdGlvbiBOZXR3b3Jr
IEluaXRpYXRpdmUgLSBDYXJkaW92YXNjdWxhciBhbmQgUmVuYWwgQ2xpbmljYWwgVHJpYWxpc3Rz
LCBDSFJVIGRlIE5hbmN5LCBWYW5kb2V1dnJlLWxlcy1OYW5jeSwgRnJhbmNlLiYjeEQ7U2Vydmlj
ZSBkZSBDYXJkaW9sb2dpZSwgSG9waXRhbCBkdSBIYXV0IExldmVxdWUsIENIVSBkZSBCb3JkZWF1
eCwgVW5pdmVyc2l0ZSBkZSBCb3JkZWF1eCwgUGVzc2FjLCBGcmFuY2UuJiN4RDtTZXJ2aWNlIGRl
IFBuZXVtb2xvZ2llLCBIb3BpdGFsIExvdWlzIFByYWRlbCwgSG9zcGljZXMgQ2l2aWxzIGRlIEx5
b24sIEx5b24sIEZyYW5jZS4mI3hEO1VuaXZlcnNpdGUgTHlvbiAxLCBVTVI3NTQsIElOUkEsIFVu
aXZlcnNpdGUgZGUgTHlvbiwgTHlvbiwgRnJhbmNlLiYjeEQ7SG9waXRhbCBMYXJyZXksIFNlcnZp
Y2UgZGUgUG5ldW1vbG9naWUsIENIVSBkZSBUb3Vsb3VzZSwgVG91bG91c2UsIEZyYW5jZS4mI3hE
O1BvbGUgZGVzIFNwZWNpYWxpdGVzIE1lZGljYWxlcy9EZXBhcnRlbWVudCBkZSBQbmV1bW9sb2dp
ZSwgQ0hSVSBkZSBOYW5jeSwgVmFuZG9ldXZyZS1sZXMtTmFuY3ksIEZyYW5jZSBhLmNoYW91YXRA
Y2hydS1uYW5jeS5mci48L2F1dGgtYWRkcmVzcz48dGl0bGVzPjx0aXRsZT5PdXRjb21lcyBvZiBw
YXRpZW50cyB3aXRoIGRlY3JlYXNlZCBhcnRlcmlhbCBveHloYWVtb2dsb2JpbiBzYXR1cmF0aW9u
IG9uIHB1bG1vbmFyeSBhcnRlcmlhbCBoeXBlcnRlbnNpb24gZHJ1Z3M8L3RpdGxlPjxzZWNvbmRh
cnktdGl0bGU+RXVyIFJlc3BpciBKPC9zZWNvbmRhcnktdGl0bGU+PC90aXRsZXM+PHBlcmlvZGlj
YWw+PGZ1bGwtdGl0bGU+RXVyIFJlc3BpciBKPC9mdWxsLXRpdGxlPjwvcGVyaW9kaWNhbD48dm9s
dW1lPjU4PC92b2x1bWU+PG51bWJlcj41PC9udW1iZXI+PGVkaXRpb24+MjAyMS8wNC8yMTwvZWRp
dGlvbj48a2V5d29yZHM+PGtleXdvcmQ+RmFtaWxpYWwgUHJpbWFyeSBQdWxtb25hcnkgSHlwZXJ0
ZW5zaW9uPC9rZXl3b3JkPjxrZXl3b3JkPkh1bWFuczwva2V5d29yZD48a2V5d29yZD5PeHloZW1v
Z2xvYmluczwva2V5d29yZD48a2V5d29yZD4qUGhhcm1hY2V1dGljYWwgUHJlcGFyYXRpb25zPC9r
ZXl3b3JkPjxrZXl3b3JkPipQdWxtb25hcnkgQXJ0ZXJpYWwgSHlwZXJ0ZW5zaW9uPC9rZXl3b3Jk
PjxrZXl3b3JkPlJldHJvc3BlY3RpdmUgU3R1ZGllczwva2V5d29yZD48a2V5d29yZD5BLiBNYXVy
YWMgaGFzIG5vdGhpbmcgdG8gZGlzY2xvc2UuIENvbmZsaWN0IG9mIGludGVyZXN0OiBPLiBTaXRi
b24gcmVwb3J0czwva2V5d29yZD48a2V5d29yZD5ncmFudHMsIHBlcnNvbmFsIGZlZXMgYW5kIG5v
bi1maW5hbmNpYWwgc3VwcG9ydCBmcm9tIEFjdGVsaW9uLCBncmFudHMgYW5kPC9rZXl3b3JkPjxr
ZXl3b3JkPnBlcnNvbmFsIGZlZXMgZnJvbSBCYXllciBhbmQgTVNELCBwZXJzb25hbCBmZWVzIGZy
b20gQWNjZWxlcm9uLCBGZXJyZXIgYW5kPC9rZXl3b3JkPjxrZXl3b3JkPkdvc3NhbWVyIEJpbywg
Z3JhbnRzIGZyb20gR2xheG9TbWl0aEtsaW5lLCBvdXRzaWRlIHRoZSBzdWJtaXR0ZWQgd29yay4g
Q29uZmxpY3Q8L2tleXdvcmQ+PGtleXdvcmQ+b2YgaW50ZXJlc3Q6IEEuIEJldXJuaWVyIHJlcG9y
dHMgcGVyc29uYWwgZmVlcyBmcm9tIFNhbm9maSBhbmQgQXN0cmFaZW5lY2EsPC9rZXl3b3JkPjxr
ZXl3b3JkPm91dHNpZGUgdGhlIHN1Ym1pdHRlZCB3b3JrLiBDb25mbGljdCBvZiBpbnRlcmVzdDog
RS4gR29tZXogaGFzIG5vdGhpbmcgdG88L2tleXdvcmQ+PGtleXdvcmQ+ZGlzY2xvc2UuIENvbmZs
aWN0IG9mIGludGVyZXN0OiBBLiBHdWlsbGF1bW90IHJlcG9ydHMgbm9uLWZpbmFuY2lhbCBzdXBw
b3J0IGZyb208L2tleXdvcmQ+PGtleXdvcmQ+QWN0ZWxpb24sIEFzdHJhWmVuZWNhLCBCb2Vocmlu
Z2VyIEluZ2VsaGVpbSwgTVNEIGFuZCBSb2NoZSwgb3V0c2lkZSB0aGUgc3VibWl0dGVkPC9rZXl3
b3JkPjxrZXl3b3JkPndvcmsuIENvbmZsaWN0IG9mIGludGVyZXN0OiBMLiBUZXh0b3JpcyBoYXMg
bm90aGluZyB0byBkaXNjbG9zZS4gQ29uZmxpY3Qgb2Y8L2tleXdvcmQ+PGtleXdvcmQ+aW50ZXJl
c3Q6IFIuIEZheSBoYXMgbm90aGluZyB0byBkaXNjbG9zZS4gQ29uZmxpY3Qgb2YgaW50ZXJlc3Q6
IEwuIFNhdmFsZSByZXBvcnRzPC9rZXl3b3JkPjxrZXl3b3JkPnBlcnNvbmFsIGZlZXMgYW5kIG5v
bi1maW5hbmNpYWwgc3VwcG9ydCBmcm9tIEFjdGVsaW9uIGFuZCBNU0QsIGdyYW50cyBmcm9tIEJh
eWVyLDwva2V5d29yZD48a2V5d29yZD5vdXRzaWRlIHRoZSBzdWJtaXR0ZWQgd29yay4gQ29uZmxp
Y3Qgb2YgaW50ZXJlc3Q6IFguIEphaXMgcmVwb3J0cyBncmFudHMgZnJvbTwva2V5d29yZD48a2V5
d29yZD5CYXllciwgZ3JhbnRzLCBwZXJzb25hbCBmZWVzIGFuZCBub24tZmluYW5jaWFsIHN1cHBv
cnQgZnJvbSBBY3RlbGlvbi9KYW5zc2VuLDwva2V5d29yZD48a2V5d29yZD5wZXJzb25hbCBmZWVz
IGZyb20gTVNELCBvdXRzaWRlIHRoZSBzdWJtaXR0ZWQgd29yay4gQ29uZmxpY3Qgb2YgaW50ZXJl
c3Q6IEQuPC9rZXl3b3JkPjxrZXl3b3JkPk1vbnRhbmkgcmVwb3J0cyBncmFudHMgYW5kIHBlcnNv
bmFsIGZlZXMgZnJvbSBBY3RlbGlvbiBhbmQgQmF5ZXIsIHBlcnNvbmFsIGZlZXM8L2tleXdvcmQ+
PGtleXdvcmQ+ZnJvbSBHbGF4b1NtaXRoS2xpbmUsIFBmaXplciwgTVNEIGFuZCBDaGllc2ksIG91
dHNpZGUgdGhlIHN1Ym1pdHRlZCB3b3JrLjwva2V5d29yZD48a2V5d29yZD5Db25mbGljdCBvZiBp
bnRlcmVzdDogRi4gUGljYXJkIHJlcG9ydHMgcGVyc29uYWwgZmVlcyBmcm9tIE5vdmFydGlzLCBv
dXRzaWRlIHRoZTwva2V5d29yZD48a2V5d29yZD5zdWJtaXR0ZWQgd29yay4gQ29uZmxpY3Qgb2Yg
aW50ZXJlc3Q6IEotRi4gTW9ybmV4IHJlcG9ydHMgcGVyc29uYWwgZmVlcyBhbmQ8L2tleXdvcmQ+
PGtleXdvcmQ+bm9uLWZpbmFuY2lhbCBzdXBwb3J0IGZyb20gQWN0ZWxpb24sIGdyYW50cywgcGVy
c29uYWwgZmVlcyBhbmQgbm9uLWZpbmFuY2lhbDwva2V5d29yZD48a2V5d29yZD5zdXBwb3J0IGZy
b20gR2xheG9TbWl0aEtsaW5lLCBkdXJpbmcgdGhlIGNvbmR1Y3Qgb2YgdGhlIHN0dWR5PC9rZXl3
b3JkPjxrZXl3b3JkPmdyYW50cywgcGVyc29uYWw8L2tleXdvcmQ+PGtleXdvcmQ+ZmVlcyBhbmQg
bm9uLWZpbmFuY2lhbCBzdXBwb3J0IGZyb20gTEZCIGFuZCBDU0wgQmVocmluZywgcGVyc29uYWwg
ZmVlcyBmcm9tIFJvY2hlPC9rZXl3b3JkPjxrZXl3b3JkPmFuZCBDaGllc2ksIG91dHNpZGUgdGhl
IHN1Ym1pdHRlZCB3b3JrLiBDb25mbGljdCBvZiBpbnRlcmVzdDogRy4gUHJldm90IGhhczwva2V5
d29yZD48a2V5d29yZD5ub3RoaW5nIHRvIGRpc2Nsb3NlLiBDb25mbGljdCBvZiBpbnRlcmVzdDog
Ri4gQ2hhYm90IHJlcG9ydHMgbm9uLWZpbmFuY2lhbDwva2V5d29yZD48a2V5d29yZD5zdXBwb3J0
IGZyb20gQWN0ZWxpb24sIEFzdHJhWmVuZWNhLCBCb2VocmluZ2VyIEluZ2VsaGVpbSBhbmQgTVNE
LCBvdXRzaWRlIHRoZTwva2V5d29yZD48a2V5d29yZD5zdWJtaXR0ZWQgd29yay4gQ29uZmxpY3Qg
b2YgaW50ZXJlc3Q6IE0uIEh1bWJlcnQgcmVwb3J0cyBncmFudHMsIHBlcnNvbmFsIGZlZXM8L2tl
eXdvcmQ+PGtleXdvcmQ+YW5kIG5vbi1maW5hbmNpYWwgc3VwcG9ydCBmcm9tIEdsYXhvU21pdGhL
bGluZSwgZ3JhbnRzIGFuZCBwZXJzb25hbCBmZWVzIGZyb208L2tleXdvcmQ+PGtleXdvcmQ+QWNj
ZWxlcm9uLCBBY3RlbGlvbiBhbmQgQmF5ZXIsIHBlcnNvbmFsIGZlZXMgZnJvbSBBc3RyYVplbmVj
YSwgTm92YXJ0aXMsIFJvY2hlLDwva2V5d29yZD48a2V5d29yZD5TYW5vZmksIFRldmEgYW5kIE1l
cmNrLCBvdXRzaWRlIHRoZSBzdWJtaXR0ZWQgd29yay4gQ29uZmxpY3Qgb2YgaW50ZXJlc3Q6IEEu
PC9rZXl3b3JkPjxrZXl3b3JkPkNoYW91YXQgaGFzIHJlY2VpdmVkIHBlcnNvbmFsIGZlZXMgZm9y
IGxlY3R1cmluZyBhbmQvb3IgY29uc3VsdGluZyBmcm9tIEFjdGVsaW9uLDwva2V5d29yZD48a2V5
d29yZD5Cb2VocmluZ2VyIEluZ2VsaGVpbSwgTm92YXJ0aXMsIE1TRCBhbmQgQ2hpZXNpLCBhbmQg
cmVzZWFyY2ggZ3JhbnRzIGZyb20gQWN0ZWxpb248L2tleXdvcmQ+PGtleXdvcmQ+YW5kIEdsYXhv
U21pdGhLbGluZS48L2tleXdvcmQ+PC9rZXl3b3Jkcz48ZGF0ZXM+PHllYXI+MjAyMTwveWVhcj48
cHViLWRhdGVzPjxkYXRlPk9jdDwvZGF0ZT48L3B1Yi1kYXRlcz48L2RhdGVzPjxpc2JuPjEzOTkt
MzAwMyAoRWxlY3Ryb25pYykmI3hEOzA5MDMtMTkzNiAoTGlua2luZyk8L2lzYm4+PGFjY2Vzc2lv
bi1udW0+MzM4NzU0OTE8L2FjY2Vzc2lvbi1udW0+PHVybHM+PHJlbGF0ZWQtdXJscz48dXJsPmh0
dHBzOi8vd3d3Lm5jYmkubmxtLm5paC5nb3YvcHVibWVkLzMzODc1NDkxPC91cmw+PHVybD5odHRw
czovL2Vyai5lcnNqb3VybmFscy5jb20vY29udGVudC9lcmovNTgvNS8yMDA0MDY2LmZ1bGwucGRm
PC91cmw+PC9yZWxhdGVkLXVybHM+PC91cmxzPjxjdXN0b20xPjEzOTktMzAwMyBWYWxlbnRpbiwg
U2ltb24gTWF1cmFjLCBBcm5hdWQgU2l0Ym9uLCBPbGl2aWVyIE9yY2lkOiAwMDAwLTAwMDItMTk0
Mi0xOTUxIEJldXJuaWVyLCBBbnRvaW5lIEdvbWV6LCBFbW1hbnVlbCBHdWlsbGF1bW90LCBBbm5l
IFRleHRvcmlzLCBMYXVyYSBGYXksIFJlbmF1ZCBTYXZhbGUsIExhdXJlbnQgT3JjaWQ6IDAwMDAt
MDAwMi02ODYyLTg5NzUgSmHDr3MsIFhhdmllciBNb250YW5pLCBEYXZpZCBPcmNpZDogMDAwMC0w
MDAyLTkzNTgtNjkyMiBQaWNhcmQsIEZyYW7Dp29pcyBNb3JuZXgsIEplYW4tRnJhbsOnb2lzIFBy
ZXZvdCwgR3LDqWdvaXJlIENoYWJvdCwgRnJhbsOnb2lzIEh1bWJlcnQsIE1hcmMgT3JjaWQ6IDAw
MDAtMDAwMy0wNzAzLTI4OTIgQ2hhb3VhdCwgQXJpIE9yY2lkOiAwMDAwLTAwMDEtNjA1Ni0yMDJ4
IEpvdXJuYWwgQXJ0aWNsZSBSZXNlYXJjaCBTdXBwb3J0LCBOb24tVS5TLiBHb3YmYXBvczt0IEVu
Z2xhbmQgRXVyIFJlc3BpciBKLiAyMDIxIE5vdiA0OzU4KDUpOjIwMDQwNjYuIGRvaTogMTAuMTE4
My8xMzk5MzAwMy4wNDA2Ni0yMDIwLiBQcmludCAyMDIxIE9jdC4gfCBSQVlZQU4tSU5DTFVTSU9O
OiB7JnF1b3Q7Q2hhbnRhbCZxdW90Oz0mZ3Q7JnF1b3Q7SW5jbHVkZWQmcXVvdDssICZxdW90O01l
bm5vJnF1b3Q7PSZndDsmcXVvdDtJbmNsdWRlZCZxdW90O30gfCBSQVlZQU4tTEFCRUxTOiBhZHVs
dDwvY3VzdG9tMT48ZWxlY3Ryb25pYy1yZXNvdXJjZS1udW0+MTAuMTE4My8xMzk5MzAwMy4wNDA2
Ni0yMDIwPC9lbGVjdHJvbmljLXJlc291cmNlLW51bT48L3JlY29yZD48L0NpdGU+PC9FbmROb3Rl
PgB=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77)</w:t>
            </w:r>
            <w:r w:rsidRPr="009D6EA8">
              <w:rPr>
                <w:rFonts w:cs="Calibri"/>
                <w:color w:val="000000"/>
                <w:lang w:eastAsia="nl-NL"/>
              </w:rPr>
              <w:fldChar w:fldCharType="end"/>
            </w:r>
          </w:p>
        </w:tc>
        <w:tc>
          <w:tcPr>
            <w:tcW w:w="3235" w:type="dxa"/>
            <w:noWrap/>
            <w:vAlign w:val="bottom"/>
            <w:hideMark/>
          </w:tcPr>
          <w:p w14:paraId="0F1E0226" w14:textId="77777777" w:rsidR="009657CC" w:rsidRPr="009D6EA8" w:rsidRDefault="009657CC" w:rsidP="0001271F">
            <w:pPr>
              <w:rPr>
                <w:rFonts w:cs="Calibri"/>
                <w:color w:val="000000"/>
                <w:lang w:eastAsia="nl-NL"/>
              </w:rPr>
            </w:pPr>
            <w:proofErr w:type="spellStart"/>
            <w:r w:rsidRPr="009D6EA8">
              <w:rPr>
                <w:rFonts w:cs="Calibri"/>
                <w:color w:val="000000"/>
                <w:lang w:eastAsia="nl-NL"/>
              </w:rPr>
              <w:t>Eur</w:t>
            </w:r>
            <w:proofErr w:type="spellEnd"/>
            <w:r w:rsidRPr="009D6EA8">
              <w:rPr>
                <w:rFonts w:cs="Calibri"/>
                <w:color w:val="000000"/>
                <w:lang w:eastAsia="nl-NL"/>
              </w:rPr>
              <w:t xml:space="preserve"> Respir J</w:t>
            </w:r>
          </w:p>
        </w:tc>
        <w:tc>
          <w:tcPr>
            <w:tcW w:w="647" w:type="dxa"/>
            <w:vAlign w:val="bottom"/>
          </w:tcPr>
          <w:p w14:paraId="0D451BE9" w14:textId="77777777" w:rsidR="009657CC" w:rsidRPr="009D6EA8" w:rsidRDefault="009657CC" w:rsidP="0001271F">
            <w:pPr>
              <w:rPr>
                <w:rFonts w:cs="Calibri"/>
                <w:color w:val="000000"/>
                <w:lang w:eastAsia="nl-NL"/>
              </w:rPr>
            </w:pPr>
            <w:r w:rsidRPr="009D6EA8">
              <w:rPr>
                <w:rFonts w:cs="Calibri"/>
                <w:color w:val="000000"/>
                <w:lang w:eastAsia="nl-NL"/>
              </w:rPr>
              <w:t>2021</w:t>
            </w:r>
          </w:p>
        </w:tc>
        <w:tc>
          <w:tcPr>
            <w:tcW w:w="3433" w:type="dxa"/>
            <w:noWrap/>
            <w:vAlign w:val="bottom"/>
            <w:hideMark/>
          </w:tcPr>
          <w:p w14:paraId="2F4C84A6"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9657CC" w:rsidRPr="009D6EA8" w14:paraId="5C203374" w14:textId="77777777" w:rsidTr="0001271F">
        <w:trPr>
          <w:trHeight w:val="300"/>
        </w:trPr>
        <w:tc>
          <w:tcPr>
            <w:tcW w:w="2263" w:type="dxa"/>
            <w:noWrap/>
            <w:vAlign w:val="bottom"/>
            <w:hideMark/>
          </w:tcPr>
          <w:p w14:paraId="689BCBCD" w14:textId="07623B31" w:rsidR="009657CC" w:rsidRPr="009D6EA8" w:rsidRDefault="009657CC" w:rsidP="0001271F">
            <w:pPr>
              <w:rPr>
                <w:rFonts w:cs="Calibri"/>
                <w:color w:val="000000"/>
                <w:lang w:eastAsia="nl-NL"/>
              </w:rPr>
            </w:pPr>
            <w:r w:rsidRPr="009D6EA8">
              <w:rPr>
                <w:rFonts w:cs="Calibri"/>
                <w:color w:val="000000"/>
                <w:lang w:eastAsia="nl-NL"/>
              </w:rPr>
              <w:t xml:space="preserve">Warnes </w:t>
            </w:r>
            <w:r w:rsidRPr="009D6EA8">
              <w:rPr>
                <w:rFonts w:cs="Calibri"/>
                <w:color w:val="000000"/>
                <w:lang w:eastAsia="nl-NL"/>
              </w:rPr>
              <w:fldChar w:fldCharType="begin">
                <w:fldData xml:space="preserve">PEVuZE5vdGU+PENpdGU+PEF1dGhvcj5XYXJuZXM8L0F1dGhvcj48WWVhcj4yMDA2PC9ZZWFyPjxS
ZWNOdW0+MTM1PC9SZWNOdW0+PERpc3BsYXlUZXh0Pig3OCk8L0Rpc3BsYXlUZXh0PjxyZWNvcmQ+
PHJlYy1udW1iZXI+MTM1PC9yZWMtbnVtYmVyPjxmb3JlaWduLWtleXM+PGtleSBhcHA9IkVOIiBk
Yi1pZD0idjlmcHd2MmZrcnJmd25lczVzenBkZTJiMmQweDIyc3hhc3plIiB0aW1lc3RhbXA9IjE2
NTI5NDUwOTEiPjEzNTwva2V5PjwvZm9yZWlnbi1rZXlzPjxyZWYtdHlwZSBuYW1lPSJKb3VybmFs
IEFydGljbGUiPjE3PC9yZWYtdHlwZT48Y29udHJpYnV0b3JzPjxhdXRob3JzPjxhdXRob3I+V2Fy
bmVzLCBDLiBBLjwvYXV0aG9yPjxhdXRob3I+QmxvY2ssIFAuIEMuPC9hdXRob3I+PC9hdXRob3Jz
PjwvY29udHJpYnV0b3JzPjx0aXRsZXM+PHRpdGxlPlB1bG1vbmFyeSBoeXBlcnRlbnNpb24gYW5k
IHByZWduYW5jeTwvdGl0bGU+PHNlY29uZGFyeS10aXRsZT5Kb3VybmFsIG9mIHRoZSBBbWVyaWNh
biBDb2xsZWdlIG9mIENhcmRpb2xvZ3k8L3NlY29uZGFyeS10aXRsZT48YWx0LXRpdGxlPkogQW0g
Q29sbCBDYXJkaW9sPC9hbHQtdGl0bGU+PC90aXRsZXM+PHBlcmlvZGljYWw+PGZ1bGwtdGl0bGU+
Sm91cm5hbCBvZiB0aGUgQW1lcmljYW4gQ29sbGVnZSBvZiBDYXJkaW9sb2d5PC9mdWxsLXRpdGxl
PjwvcGVyaW9kaWNhbD48YWx0LXBlcmlvZGljYWw+PGZ1bGwtdGl0bGU+SiBBbSBDb2xsIENhcmRp
b2w8L2Z1bGwtdGl0bGU+PC9hbHQtcGVyaW9kaWNhbD48cGFnZXM+Q3MyLUNzNjwvcGFnZXM+PHZv
bHVtZT40Nzwvdm9sdW1lPjxudW1iZXI+MTE8L251bWJlcj48a2V5d29yZHM+PGtleXdvcmQ+YW1i
cmlzZW50YW48L2tleXdvcmQ+PGtleXdvcmQ+YW5vcmV4aWdlbmljIGFnZW50PC9rZXl3b3JkPjxr
ZXl3b3JkPmFudGljb2FndWxhbnQgYWdlbnQ8L2tleXdvcmQ+PGtleXdvcmQ+YmVyYXByb3N0PC9r
ZXl3b3JkPjxrZXl3b3JkPmJvc2VudGFuPC9rZXl3b3JkPjxrZXl3b3JkPmNhbGNpdW0gY2hhbm5l
bCBibG9ja2luZyBhZ2VudDwva2V5d29yZD48a2V5d29yZD5kaWdveGluPC9rZXl3b3JkPjxrZXl3
b3JkPmRpdXJldGljIGFnZW50PC9rZXl3b3JkPjxrZXl3b3JkPmlsb3Byb3N0PC9rZXl3b3JkPjxr
ZXl3b3JkPm94eWdlbjwva2V5d29yZD48a2V5d29yZD5wcm9zdGFjeWNsaW48L2tleXdvcmQ+PGtl
eXdvcmQ+c2lsZGVuYWZpbDwva2V5d29yZD48a2V5d29yZD5zaXRheHNlbnRhbjwva2V5d29yZD48
a2V5d29yZD50b3hpbjwva2V5d29yZD48a2V5d29yZD50cmVwcm9zdGluaWw8L2tleXdvcmQ+PGtl
eXdvcmQ+YWdlIGRpc3RyaWJ1dGlvbjwva2V5d29yZD48a2V5d29yZD5hcnRpY2xlPC9rZXl3b3Jk
PjxrZXl3b3JkPmJpcnRoIGNvbnRyb2w8L2tleXdvcmQ+PGtleXdvcmQ+Ymxvb2QgcHJlc3N1cmUg
bW9uaXRvcmluZzwva2V5d29yZD48a2V5d29yZD5jYXRoZXRlciBpbmZlY3Rpb248L2tleXdvcmQ+
PGtleXdvcmQ+Y2xpbmljYWwgcHJvdG9jb2w8L2tleXdvcmQ+PGtleXdvcmQ+Y2xpbmljYWwgdHJp
YWw8L2tleXdvcmQ+PGtleXdvcmQ+Y29uZ2VuaXRhbCBoZWFydCBkaXNlYXNlPC9rZXl3b3JkPjxr
ZXl3b3JkPmNvbm5lY3RpdmUgdGlzc3VlIGRpc2Vhc2U8L2tleXdvcmQ+PGtleXdvcmQ+Y29udGlu
dW91cyBpbmZ1c2lvbjwva2V5d29yZD48a2V5d29yZD5kaXNlYXNlIGNsYXNzaWZpY2F0aW9uPC9r
ZXl3b3JkPjxrZXl3b3JkPmVhcmx5IGRpYWdub3Npczwva2V5d29yZD48a2V5d29yZD5lcGlkZW1p
Yzwva2V5d29yZD48a2V5d29yZD5ldmlkZW5jZSBiYXNlZCBtZWRpY2luZTwva2V5d29yZD48a2V5
d29yZD5ob3NwaXRhbGl6YXRpb248L2tleXdvcmQ+PGtleXdvcmQ+aHVtYW48L2tleXdvcmQ+PGtl
eXdvcmQ+SHVtYW4gaW1tdW5vZGVmaWNpZW5jeSB2aXJ1cyBpbmZlY3Rpb248L2tleXdvcmQ+PGtl
eXdvcmQ+aW5mZWN0aW9uIHByZXZlbnRpb248L2tleXdvcmQ+PGtleXdvcmQ+aW5qZWN0aW9uIHNp
dGUgcGFpbjwva2V5d29yZD48a2V5d29yZD5saXZlciBkeXNmdW5jdGlvbjwva2V5d29yZD48a2V5
d29yZD5tZXRhIGFuYWx5c2lzPC9rZXl3b3JkPjxrZXl3b3JkPm1pdHJhbCB2YWx2ZSBzdGVub3Np
czwva2V5d29yZD48a2V5d29yZD5tb3J0YWxpdHk8L2tleXdvcmQ+PGtleXdvcmQ+cGh5c2ljYWwg
YWN0aXZpdHk8L2tleXdvcmQ+PGtleXdvcmQ+cG9ydGFsIGh5cGVydGVuc2lvbjwva2V5d29yZD48
a2V5d29yZD5wcmVnbmFuY3k8L2tleXdvcmQ+PGtleXdvcmQ+cHJlZ25hbmN5IGNvbXBsaWNhdGlv
bjwva2V5d29yZD48a2V5d29yZD5wc3ljaG90aGVyYXB5PC9rZXl3b3JkPjxrZXl3b3JkPnB1bG1v
bmFyeSBoeXBlcnRlbnNpb248L2tleXdvcmQ+PGtleXdvcmQ+cmlzayBhc3Nlc3NtZW50PC9rZXl3
b3JkPjxrZXl3b3JkPnJpc2sgYmVuZWZpdCBhbmFseXNpczwva2V5d29yZD48a2V5d29yZD5yaXNr
IGZhY3Rvcjwva2V5d29yZD48a2V5d29yZD5zdXJ2aXZhbCByYXRlPC9rZXl3b3JkPjxrZXl3b3Jk
PnN1cnZpdmFsIHRpbWU8L2tleXdvcmQ+PGtleXdvcmQ+ZmFpbnRuZXNzPC9rZXl3b3JkPjxrZXl3
b3JkPnN5c3RlbWF0aWMgcmV2aWV3PC9rZXl3b3JkPjxrZXl3b3JkPnRyZW5kIHN0dWR5PC9rZXl3
b3JkPjxrZXl3b3JkPnVuc3BlY2lmaWVkIHNpZGUgZWZmZWN0PC9rZXl3b3JkPjxrZXl3b3JkPmJv
ZHkgd2VpZ2h0IGxvc3M8L2tleXdvcmQ+PC9rZXl3b3Jkcz48ZGF0ZXM+PHllYXI+MjAwNjwveWVh
cj48cHViLWRhdGVzPjxkYXRlPkp1biA2PC9kYXRlPjwvcHViLWRhdGVzPjwvZGF0ZXM+PGlzYm4+
MDczNS0xMDk3PC9pc2JuPjxhY2Nlc3Npb24tbnVtPldPUzowMDAyMzc5ODE1MDAwMzk8L2FjY2Vz
c2lvbi1udW0+PHVybHM+PHJlbGF0ZWQtdXJscz48dXJsPiZsdDtHbyB0byBJU0kmZ3Q7Oi8vV09T
OjAwMDIzNzk4MTUwMDAzOTwvdXJsPjwvcmVsYXRlZC11cmxzPjwvdXJscz48Y3VzdG9tMT5MNDY2
NDY5OTggMjAwNi0wNy0wMSB8IFJBWVlBTi1JTkNMVVNJT046IHsmcXVvdDtDaGFudGFsJnF1b3Q7
PSZndDsmcXVvdDtJbmNsdWRlZCZxdW90OywgJnF1b3Q7TWVubm8mcXVvdDs9Jmd0OyZxdW90O0lu
Y2x1ZGVkJnF1b3Q7fTwvY3VzdG9tMT48bGFuZ3VhZ2U+RW5nbGlzaDwvbGFuZ3VhZ2U+PC9yZWNv
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XYXJuZXM8L0F1dGhvcj48WWVhcj4yMDA2PC9ZZWFyPjxS
ZWNOdW0+MTM1PC9SZWNOdW0+PERpc3BsYXlUZXh0Pig3OCk8L0Rpc3BsYXlUZXh0PjxyZWNvcmQ+
PHJlYy1udW1iZXI+MTM1PC9yZWMtbnVtYmVyPjxmb3JlaWduLWtleXM+PGtleSBhcHA9IkVOIiBk
Yi1pZD0idjlmcHd2MmZrcnJmd25lczVzenBkZTJiMmQweDIyc3hhc3plIiB0aW1lc3RhbXA9IjE2
NTI5NDUwOTEiPjEzNTwva2V5PjwvZm9yZWlnbi1rZXlzPjxyZWYtdHlwZSBuYW1lPSJKb3VybmFs
IEFydGljbGUiPjE3PC9yZWYtdHlwZT48Y29udHJpYnV0b3JzPjxhdXRob3JzPjxhdXRob3I+V2Fy
bmVzLCBDLiBBLjwvYXV0aG9yPjxhdXRob3I+QmxvY2ssIFAuIEMuPC9hdXRob3I+PC9hdXRob3Jz
PjwvY29udHJpYnV0b3JzPjx0aXRsZXM+PHRpdGxlPlB1bG1vbmFyeSBoeXBlcnRlbnNpb24gYW5k
IHByZWduYW5jeTwvdGl0bGU+PHNlY29uZGFyeS10aXRsZT5Kb3VybmFsIG9mIHRoZSBBbWVyaWNh
biBDb2xsZWdlIG9mIENhcmRpb2xvZ3k8L3NlY29uZGFyeS10aXRsZT48YWx0LXRpdGxlPkogQW0g
Q29sbCBDYXJkaW9sPC9hbHQtdGl0bGU+PC90aXRsZXM+PHBlcmlvZGljYWw+PGZ1bGwtdGl0bGU+
Sm91cm5hbCBvZiB0aGUgQW1lcmljYW4gQ29sbGVnZSBvZiBDYXJkaW9sb2d5PC9mdWxsLXRpdGxl
PjwvcGVyaW9kaWNhbD48YWx0LXBlcmlvZGljYWw+PGZ1bGwtdGl0bGU+SiBBbSBDb2xsIENhcmRp
b2w8L2Z1bGwtdGl0bGU+PC9hbHQtcGVyaW9kaWNhbD48cGFnZXM+Q3MyLUNzNjwvcGFnZXM+PHZv
bHVtZT40Nzwvdm9sdW1lPjxudW1iZXI+MTE8L251bWJlcj48a2V5d29yZHM+PGtleXdvcmQ+YW1i
cmlzZW50YW48L2tleXdvcmQ+PGtleXdvcmQ+YW5vcmV4aWdlbmljIGFnZW50PC9rZXl3b3JkPjxr
ZXl3b3JkPmFudGljb2FndWxhbnQgYWdlbnQ8L2tleXdvcmQ+PGtleXdvcmQ+YmVyYXByb3N0PC9r
ZXl3b3JkPjxrZXl3b3JkPmJvc2VudGFuPC9rZXl3b3JkPjxrZXl3b3JkPmNhbGNpdW0gY2hhbm5l
bCBibG9ja2luZyBhZ2VudDwva2V5d29yZD48a2V5d29yZD5kaWdveGluPC9rZXl3b3JkPjxrZXl3
b3JkPmRpdXJldGljIGFnZW50PC9rZXl3b3JkPjxrZXl3b3JkPmlsb3Byb3N0PC9rZXl3b3JkPjxr
ZXl3b3JkPm94eWdlbjwva2V5d29yZD48a2V5d29yZD5wcm9zdGFjeWNsaW48L2tleXdvcmQ+PGtl
eXdvcmQ+c2lsZGVuYWZpbDwva2V5d29yZD48a2V5d29yZD5zaXRheHNlbnRhbjwva2V5d29yZD48
a2V5d29yZD50b3hpbjwva2V5d29yZD48a2V5d29yZD50cmVwcm9zdGluaWw8L2tleXdvcmQ+PGtl
eXdvcmQ+YWdlIGRpc3RyaWJ1dGlvbjwva2V5d29yZD48a2V5d29yZD5hcnRpY2xlPC9rZXl3b3Jk
PjxrZXl3b3JkPmJpcnRoIGNvbnRyb2w8L2tleXdvcmQ+PGtleXdvcmQ+Ymxvb2QgcHJlc3N1cmUg
bW9uaXRvcmluZzwva2V5d29yZD48a2V5d29yZD5jYXRoZXRlciBpbmZlY3Rpb248L2tleXdvcmQ+
PGtleXdvcmQ+Y2xpbmljYWwgcHJvdG9jb2w8L2tleXdvcmQ+PGtleXdvcmQ+Y2xpbmljYWwgdHJp
YWw8L2tleXdvcmQ+PGtleXdvcmQ+Y29uZ2VuaXRhbCBoZWFydCBkaXNlYXNlPC9rZXl3b3JkPjxr
ZXl3b3JkPmNvbm5lY3RpdmUgdGlzc3VlIGRpc2Vhc2U8L2tleXdvcmQ+PGtleXdvcmQ+Y29udGlu
dW91cyBpbmZ1c2lvbjwva2V5d29yZD48a2V5d29yZD5kaXNlYXNlIGNsYXNzaWZpY2F0aW9uPC9r
ZXl3b3JkPjxrZXl3b3JkPmVhcmx5IGRpYWdub3Npczwva2V5d29yZD48a2V5d29yZD5lcGlkZW1p
Yzwva2V5d29yZD48a2V5d29yZD5ldmlkZW5jZSBiYXNlZCBtZWRpY2luZTwva2V5d29yZD48a2V5
d29yZD5ob3NwaXRhbGl6YXRpb248L2tleXdvcmQ+PGtleXdvcmQ+aHVtYW48L2tleXdvcmQ+PGtl
eXdvcmQ+SHVtYW4gaW1tdW5vZGVmaWNpZW5jeSB2aXJ1cyBpbmZlY3Rpb248L2tleXdvcmQ+PGtl
eXdvcmQ+aW5mZWN0aW9uIHByZXZlbnRpb248L2tleXdvcmQ+PGtleXdvcmQ+aW5qZWN0aW9uIHNp
dGUgcGFpbjwva2V5d29yZD48a2V5d29yZD5saXZlciBkeXNmdW5jdGlvbjwva2V5d29yZD48a2V5
d29yZD5tZXRhIGFuYWx5c2lzPC9rZXl3b3JkPjxrZXl3b3JkPm1pdHJhbCB2YWx2ZSBzdGVub3Np
czwva2V5d29yZD48a2V5d29yZD5tb3J0YWxpdHk8L2tleXdvcmQ+PGtleXdvcmQ+cGh5c2ljYWwg
YWN0aXZpdHk8L2tleXdvcmQ+PGtleXdvcmQ+cG9ydGFsIGh5cGVydGVuc2lvbjwva2V5d29yZD48
a2V5d29yZD5wcmVnbmFuY3k8L2tleXdvcmQ+PGtleXdvcmQ+cHJlZ25hbmN5IGNvbXBsaWNhdGlv
bjwva2V5d29yZD48a2V5d29yZD5wc3ljaG90aGVyYXB5PC9rZXl3b3JkPjxrZXl3b3JkPnB1bG1v
bmFyeSBoeXBlcnRlbnNpb248L2tleXdvcmQ+PGtleXdvcmQ+cmlzayBhc3Nlc3NtZW50PC9rZXl3
b3JkPjxrZXl3b3JkPnJpc2sgYmVuZWZpdCBhbmFseXNpczwva2V5d29yZD48a2V5d29yZD5yaXNr
IGZhY3Rvcjwva2V5d29yZD48a2V5d29yZD5zdXJ2aXZhbCByYXRlPC9rZXl3b3JkPjxrZXl3b3Jk
PnN1cnZpdmFsIHRpbWU8L2tleXdvcmQ+PGtleXdvcmQ+ZmFpbnRuZXNzPC9rZXl3b3JkPjxrZXl3
b3JkPnN5c3RlbWF0aWMgcmV2aWV3PC9rZXl3b3JkPjxrZXl3b3JkPnRyZW5kIHN0dWR5PC9rZXl3
b3JkPjxrZXl3b3JkPnVuc3BlY2lmaWVkIHNpZGUgZWZmZWN0PC9rZXl3b3JkPjxrZXl3b3JkPmJv
ZHkgd2VpZ2h0IGxvc3M8L2tleXdvcmQ+PC9rZXl3b3Jkcz48ZGF0ZXM+PHllYXI+MjAwNjwveWVh
cj48cHViLWRhdGVzPjxkYXRlPkp1biA2PC9kYXRlPjwvcHViLWRhdGVzPjwvZGF0ZXM+PGlzYm4+
MDczNS0xMDk3PC9pc2JuPjxhY2Nlc3Npb24tbnVtPldPUzowMDAyMzc5ODE1MDAwMzk8L2FjY2Vz
c2lvbi1udW0+PHVybHM+PHJlbGF0ZWQtdXJscz48dXJsPiZsdDtHbyB0byBJU0kmZ3Q7Oi8vV09T
OjAwMDIzNzk4MTUwMDAzOTwvdXJsPjwvcmVsYXRlZC11cmxzPjwvdXJscz48Y3VzdG9tMT5MNDY2
NDY5OTggMjAwNi0wNy0wMSB8IFJBWVlBTi1JTkNMVVNJT046IHsmcXVvdDtDaGFudGFsJnF1b3Q7
PSZndDsmcXVvdDtJbmNsdWRlZCZxdW90OywgJnF1b3Q7TWVubm8mcXVvdDs9Jmd0OyZxdW90O0lu
Y2x1ZGVkJnF1b3Q7fTwvY3VzdG9tMT48bGFuZ3VhZ2U+RW5nbGlzaDwvbGFuZ3VhZ2U+PC9yZWNv
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78)</w:t>
            </w:r>
            <w:r w:rsidRPr="009D6EA8">
              <w:rPr>
                <w:rFonts w:cs="Calibri"/>
                <w:color w:val="000000"/>
                <w:lang w:eastAsia="nl-NL"/>
              </w:rPr>
              <w:fldChar w:fldCharType="end"/>
            </w:r>
          </w:p>
        </w:tc>
        <w:tc>
          <w:tcPr>
            <w:tcW w:w="3235" w:type="dxa"/>
            <w:noWrap/>
            <w:vAlign w:val="bottom"/>
            <w:hideMark/>
          </w:tcPr>
          <w:p w14:paraId="3BE66970" w14:textId="77777777" w:rsidR="009657CC" w:rsidRPr="009D6EA8" w:rsidRDefault="009657CC" w:rsidP="0001271F">
            <w:pPr>
              <w:rPr>
                <w:rFonts w:cs="Calibri"/>
                <w:color w:val="000000"/>
                <w:lang w:eastAsia="nl-NL"/>
              </w:rPr>
            </w:pPr>
            <w:r w:rsidRPr="009D6EA8">
              <w:rPr>
                <w:rFonts w:cs="Calibri"/>
                <w:color w:val="000000"/>
                <w:lang w:eastAsia="nl-NL"/>
              </w:rPr>
              <w:t xml:space="preserve">ACC </w:t>
            </w:r>
            <w:proofErr w:type="spellStart"/>
            <w:r w:rsidRPr="009D6EA8">
              <w:rPr>
                <w:rFonts w:cs="Calibri"/>
                <w:color w:val="000000"/>
                <w:lang w:eastAsia="nl-NL"/>
              </w:rPr>
              <w:t>Cardiosource</w:t>
            </w:r>
            <w:proofErr w:type="spellEnd"/>
            <w:r w:rsidRPr="009D6EA8">
              <w:rPr>
                <w:rFonts w:cs="Calibri"/>
                <w:color w:val="000000"/>
                <w:lang w:eastAsia="nl-NL"/>
              </w:rPr>
              <w:t xml:space="preserve"> Review Journal</w:t>
            </w:r>
          </w:p>
        </w:tc>
        <w:tc>
          <w:tcPr>
            <w:tcW w:w="647" w:type="dxa"/>
            <w:vAlign w:val="bottom"/>
          </w:tcPr>
          <w:p w14:paraId="1167D218" w14:textId="77777777" w:rsidR="009657CC" w:rsidRPr="009D6EA8" w:rsidRDefault="009657CC" w:rsidP="0001271F">
            <w:pPr>
              <w:rPr>
                <w:rFonts w:cs="Calibri"/>
                <w:color w:val="000000"/>
                <w:lang w:eastAsia="nl-NL"/>
              </w:rPr>
            </w:pPr>
            <w:r w:rsidRPr="009D6EA8">
              <w:rPr>
                <w:rFonts w:cs="Calibri"/>
                <w:color w:val="000000"/>
                <w:lang w:eastAsia="nl-NL"/>
              </w:rPr>
              <w:t>2006</w:t>
            </w:r>
          </w:p>
        </w:tc>
        <w:tc>
          <w:tcPr>
            <w:tcW w:w="3433" w:type="dxa"/>
            <w:noWrap/>
            <w:vAlign w:val="bottom"/>
            <w:hideMark/>
          </w:tcPr>
          <w:p w14:paraId="56F3A57B" w14:textId="77777777" w:rsidR="009657CC" w:rsidRPr="009D6EA8" w:rsidRDefault="009657CC" w:rsidP="0001271F">
            <w:pPr>
              <w:rPr>
                <w:rFonts w:cs="Calibri"/>
                <w:color w:val="000000"/>
                <w:lang w:eastAsia="nl-NL"/>
              </w:rPr>
            </w:pPr>
            <w:r w:rsidRPr="009D6EA8">
              <w:rPr>
                <w:rFonts w:cs="Calibri"/>
                <w:color w:val="000000"/>
                <w:lang w:eastAsia="nl-NL"/>
              </w:rPr>
              <w:t>Other</w:t>
            </w:r>
          </w:p>
        </w:tc>
      </w:tr>
      <w:tr w:rsidR="009D6EA8" w:rsidRPr="009D6EA8" w14:paraId="2EF930DF" w14:textId="77777777" w:rsidTr="0032294F">
        <w:trPr>
          <w:trHeight w:val="300"/>
        </w:trPr>
        <w:tc>
          <w:tcPr>
            <w:tcW w:w="2263" w:type="dxa"/>
            <w:noWrap/>
            <w:vAlign w:val="bottom"/>
            <w:hideMark/>
          </w:tcPr>
          <w:p w14:paraId="20B347E1" w14:textId="35B44FD6" w:rsidR="009D6EA8" w:rsidRPr="009D6EA8" w:rsidRDefault="009D6EA8" w:rsidP="009D6EA8">
            <w:pPr>
              <w:rPr>
                <w:rFonts w:cs="Calibri"/>
                <w:color w:val="000000"/>
                <w:lang w:eastAsia="nl-NL"/>
              </w:rPr>
            </w:pPr>
            <w:r w:rsidRPr="009D6EA8">
              <w:rPr>
                <w:rFonts w:cs="Calibri"/>
                <w:color w:val="000000"/>
                <w:lang w:eastAsia="nl-NL"/>
              </w:rPr>
              <w:t xml:space="preserve">Wilson </w:t>
            </w:r>
            <w:r w:rsidRPr="009D6EA8">
              <w:rPr>
                <w:rFonts w:cs="Calibri"/>
                <w:color w:val="000000"/>
                <w:lang w:eastAsia="nl-NL"/>
              </w:rPr>
              <w:fldChar w:fldCharType="begin">
                <w:fldData xml:space="preserve">PEVuZE5vdGU+PENpdGU+PEF1dGhvcj5XaWxzb248L0F1dGhvcj48WWVhcj4yMDIwPC9ZZWFyPjxS
ZWNOdW0+NDY8L1JlY051bT48RGlzcGxheVRleHQ+KDc5KTwvRGlzcGxheVRleHQ+PHJlY29yZD48
cmVjLW51bWJlcj40NjwvcmVjLW51bWJlcj48Zm9yZWlnbi1rZXlzPjxrZXkgYXBwPSJFTiIgZGIt
aWQ9InY5ZnB3djJma3JyZnduZXM1c3pwZGUyYjJkMHgyMnN4YXN6ZSIgdGltZXN0YW1wPSIxNjUy
OTQ1MDkxIj40Njwva2V5PjwvZm9yZWlnbi1rZXlzPjxyZWYtdHlwZSBuYW1lPSJKb3VybmFsIEFy
dGljbGUiPjE3PC9yZWYtdHlwZT48Y29udHJpYnV0b3JzPjxhdXRob3JzPjxhdXRob3I+V2lsc29u
LCBNLjwvYXV0aG9yPjxhdXRob3I+S2VlbGV5LCBKLjwvYXV0aG9yPjxhdXRob3I+S2luZ21hbiwg
TS48L2F1dGhvcj48YXV0aG9yPldhbmcsIEouIEouPC9hdXRob3I+PGF1dGhvcj5Sb2dlcnMsIEYu
PC9hdXRob3I+PC9hdXRob3JzPjwvY29udHJpYnV0b3JzPjxhdXRoLWFkZHJlc3M+QWR2ZW50SGx0
aCBPcmxhbmRvLCBDYXJkaW92YXNjIEluc3QsIE9ybGFuZG8sIEZMIFVTQSYjeEQ7QWxsZWdoZW55
IEhsdGggTmV0d29yaywgQ2FyZGlvdmFzYyBJbnN0LCBQaXR0c2J1cmdoLCBQQSBVU0EmI3hEO1Vu
aXYgVGV4YXMgU291dGh3ZXN0ZXJuIE1lZCBDdHIgRGFsbGFzLCBJbnRlcm5hbCBNZWQsIERhbGxh
cywgVFggNzUzOTAgVVNBJiN4RDtUZW1wbGUgVW5pdiBIb3NwICZhbXA7IE1lZCBTY2gsIEhlYXJ0
ICZhbXA7IFZhc2MgSW5zdCBQaGlsYWRlbHBoaWEsIFBoaWxhZGVscGhpYSwgUEEgMTkxNDAgVVNB
PC9hdXRoLWFkZHJlc3M+PHRpdGxlcz48dGl0bGU+Q3VycmVudCBjbGluaWNhbCB1dGlsaXphdGlv
biBvZiByaXNrIGFzc2Vzc21lbnQgdG9vbHMgaW4gcHVsbW9uYXJ5IGFydGVyaWFsIGh5cGVydGVu
c2lvbjogYSBkZXNjcmlwdGl2ZSBzdXJ2ZXkgb2YgZmFjaWxpdGF0aW9uIHN0cmF0ZWdpZXMsIHBh
dHRlcm5zLCBhbmQgYmFycmllcnMgdG8gdXNlIGluIHRoZSBVbml0ZWQgU3RhdGVzPC90aXRsZT48
c2Vjb25kYXJ5LXRpdGxlPlB1bG1vbmFyeSBDaXJjdWxhdGlvbjwvc2Vjb25kYXJ5LXRpdGxlPjxh
bHQtdGl0bGU+UHVsbSBDaXJjPC9hbHQtdGl0bGU+PC90aXRsZXM+PHBlcmlvZGljYWw+PGZ1bGwt
dGl0bGU+UHVsbW9uYXJ5IENpcmN1bGF0aW9uPC9mdWxsLXRpdGxlPjwvcGVyaW9kaWNhbD48YWx0
LXBlcmlvZGljYWw+PGZ1bGwtdGl0bGU+UHVsbSBDaXJjPC9mdWxsLXRpdGxlPjwvYWx0LXBlcmlv
ZGljYWw+PHBhZ2VzPjIwNDU4OTQwMjA5NTAxODY8L3BhZ2VzPjx2b2x1bWU+MTA8L3ZvbHVtZT48
bnVtYmVyPjM8L251bWJlcj48a2V5d29yZHM+PGtleXdvcmQ+bW9ydGFsaXR5IHJpc2sgYXNzZXNz
bWVudDwva2V5d29yZD48a2V5d29yZD5tdWx0aXBhcmFtZXRlciByaXNrIGFzc2Vzc21lbnQ8L2tl
eXdvcmQ+PGtleXdvcmQ+cHVsbW9uYXJ5IGFydGVyaWFsIGh5cGVydGVuc2lvbjwva2V5d29yZD48
a2V5d29yZD5yZXZlYWw8L2tleXdvcmQ+PGtleXdvcmQ+cmlzayBhc3Nlc3NtZW50IHRvb2xzPC9r
ZXl3b3JkPjxrZXl3b3JkPnNjb3JlIGNhbGN1bGF0b3I8L2tleXdvcmQ+PGtleXdvcmQ+aW5oYWxl
ZCBpbG9wcm9zdDwva2V5d29yZD48a2V5d29yZD5yZWdpc3RyeTwva2V5d29yZD48a2V5d29yZD5z
dXJ2aXZhbDwva2V5d29yZD48a2V5d29yZD5ib3NlbnRhbjwva2V5d29yZD48L2tleXdvcmRzPjxk
YXRlcz48eWVhcj4yMDIwPC95ZWFyPjxwdWItZGF0ZXM+PGRhdGU+SnVsPC9kYXRlPjwvcHViLWRh
dGVzPjwvZGF0ZXM+PGlzYm4+MjA0NS04OTMyPC9pc2JuPjxhY2Nlc3Npb24tbnVtPldPUzowMDA1
NzYxMDUzMDAwMDE8L2FjY2Vzc2lvbi1udW0+PHVybHM+PHJlbGF0ZWQtdXJscz48dXJsPiZsdDtH
byB0byBJU0kmZ3Q7Oi8vV09TOjAwMDU3NjEwNTMwMDAwMTwvdXJsPjx1cmw+aHR0cHM6Ly93d3cu
bmNiaS5ubG0ubmloLmdvdi9wbWMvYXJ0aWNsZXMvUE1DNzUzNDA5My9wZGYvMTAuMTE3N18yMDQ1
ODk0MDIwOTUwMTg2LnBkZjwvdXJsPjwvcmVsYXRlZC11cmxzPjwvdXJscz48Y3VzdG9tMT4yMDQ1
LTg5NDAgV2lsc29uLCBNZWxpc2EgT3JjaWQ6IDAwMDAtMDAwMy0zMzU5LTA4NzEgS2VlbGV5LCBK
ZW5uaWZlciBLaW5nbWFuLCBNYXJ0aGEgV2FuZywgSmlhamluZyBSb2dlcnMsIEZyYW4gSm91cm5h
bCBBcnRpY2xlIFB1bG0gQ2lyYy4gMjAyMCBTZXAgMjg7MTAoMyk6MjA0NTg5NDAyMDk1MDE4Ni4g
ZG9pOiAxMC4xMTc3LzIwNDU4OTQwMjA5NTAxODYuIGVDb2xsZWN0aW9uIDIwMjAgSnVsLVNlcC4g
fCBSQVlZQU4tSU5DTFVTSU9OOiB7JnF1b3Q7Q2hhbnRhbCZxdW90Oz0mZ3Q7JnF1b3Q7SW5jbHVk
ZWQmcXVvdDssICZxdW90O01lbm5vJnF1b3Q7PSZndDsmcXVvdDtJbmNsdWRlZCZxdW90O308L2N1
c3RvbTE+PGVsZWN0cm9uaWMtcmVzb3VyY2UtbnVtPkFydG4gMjA0NTg5NDAyMDk1MDE4NiYjeEQ7
MTAuMTE3Ny8yMDQ1ODk0MDIwOTUwMTg2PC9lbGVjdHJvbmljLXJlc291cmNlLW51bT48bGFuZ3Vh
Z2U+RW5nbGlzaDwvbGFuZ3VhZ2U+PC9yZWNvcmQ+PC9DaXRlPjwvRW5kTm90ZT4A
</w:fldData>
              </w:fldChar>
            </w:r>
            <w:r w:rsidR="00336908">
              <w:rPr>
                <w:rFonts w:cs="Calibri"/>
                <w:color w:val="000000"/>
                <w:lang w:eastAsia="nl-NL"/>
              </w:rPr>
              <w:instrText xml:space="preserve"> ADDIN EN.CITE </w:instrText>
            </w:r>
            <w:r w:rsidR="00336908">
              <w:rPr>
                <w:rFonts w:cs="Calibri"/>
                <w:color w:val="000000"/>
                <w:lang w:eastAsia="nl-NL"/>
              </w:rPr>
              <w:fldChar w:fldCharType="begin">
                <w:fldData xml:space="preserve">PEVuZE5vdGU+PENpdGU+PEF1dGhvcj5XaWxzb248L0F1dGhvcj48WWVhcj4yMDIwPC9ZZWFyPjxS
ZWNOdW0+NDY8L1JlY051bT48RGlzcGxheVRleHQ+KDc5KTwvRGlzcGxheVRleHQ+PHJlY29yZD48
cmVjLW51bWJlcj40NjwvcmVjLW51bWJlcj48Zm9yZWlnbi1rZXlzPjxrZXkgYXBwPSJFTiIgZGIt
aWQ9InY5ZnB3djJma3JyZnduZXM1c3pwZGUyYjJkMHgyMnN4YXN6ZSIgdGltZXN0YW1wPSIxNjUy
OTQ1MDkxIj40Njwva2V5PjwvZm9yZWlnbi1rZXlzPjxyZWYtdHlwZSBuYW1lPSJKb3VybmFsIEFy
dGljbGUiPjE3PC9yZWYtdHlwZT48Y29udHJpYnV0b3JzPjxhdXRob3JzPjxhdXRob3I+V2lsc29u
LCBNLjwvYXV0aG9yPjxhdXRob3I+S2VlbGV5LCBKLjwvYXV0aG9yPjxhdXRob3I+S2luZ21hbiwg
TS48L2F1dGhvcj48YXV0aG9yPldhbmcsIEouIEouPC9hdXRob3I+PGF1dGhvcj5Sb2dlcnMsIEYu
PC9hdXRob3I+PC9hdXRob3JzPjwvY29udHJpYnV0b3JzPjxhdXRoLWFkZHJlc3M+QWR2ZW50SGx0
aCBPcmxhbmRvLCBDYXJkaW92YXNjIEluc3QsIE9ybGFuZG8sIEZMIFVTQSYjeEQ7QWxsZWdoZW55
IEhsdGggTmV0d29yaywgQ2FyZGlvdmFzYyBJbnN0LCBQaXR0c2J1cmdoLCBQQSBVU0EmI3hEO1Vu
aXYgVGV4YXMgU291dGh3ZXN0ZXJuIE1lZCBDdHIgRGFsbGFzLCBJbnRlcm5hbCBNZWQsIERhbGxh
cywgVFggNzUzOTAgVVNBJiN4RDtUZW1wbGUgVW5pdiBIb3NwICZhbXA7IE1lZCBTY2gsIEhlYXJ0
ICZhbXA7IFZhc2MgSW5zdCBQaGlsYWRlbHBoaWEsIFBoaWxhZGVscGhpYSwgUEEgMTkxNDAgVVNB
PC9hdXRoLWFkZHJlc3M+PHRpdGxlcz48dGl0bGU+Q3VycmVudCBjbGluaWNhbCB1dGlsaXphdGlv
biBvZiByaXNrIGFzc2Vzc21lbnQgdG9vbHMgaW4gcHVsbW9uYXJ5IGFydGVyaWFsIGh5cGVydGVu
c2lvbjogYSBkZXNjcmlwdGl2ZSBzdXJ2ZXkgb2YgZmFjaWxpdGF0aW9uIHN0cmF0ZWdpZXMsIHBh
dHRlcm5zLCBhbmQgYmFycmllcnMgdG8gdXNlIGluIHRoZSBVbml0ZWQgU3RhdGVzPC90aXRsZT48
c2Vjb25kYXJ5LXRpdGxlPlB1bG1vbmFyeSBDaXJjdWxhdGlvbjwvc2Vjb25kYXJ5LXRpdGxlPjxh
bHQtdGl0bGU+UHVsbSBDaXJjPC9hbHQtdGl0bGU+PC90aXRsZXM+PHBlcmlvZGljYWw+PGZ1bGwt
dGl0bGU+UHVsbW9uYXJ5IENpcmN1bGF0aW9uPC9mdWxsLXRpdGxlPjwvcGVyaW9kaWNhbD48YWx0
LXBlcmlvZGljYWw+PGZ1bGwtdGl0bGU+UHVsbSBDaXJjPC9mdWxsLXRpdGxlPjwvYWx0LXBlcmlv
ZGljYWw+PHBhZ2VzPjIwNDU4OTQwMjA5NTAxODY8L3BhZ2VzPjx2b2x1bWU+MTA8L3ZvbHVtZT48
bnVtYmVyPjM8L251bWJlcj48a2V5d29yZHM+PGtleXdvcmQ+bW9ydGFsaXR5IHJpc2sgYXNzZXNz
bWVudDwva2V5d29yZD48a2V5d29yZD5tdWx0aXBhcmFtZXRlciByaXNrIGFzc2Vzc21lbnQ8L2tl
eXdvcmQ+PGtleXdvcmQ+cHVsbW9uYXJ5IGFydGVyaWFsIGh5cGVydGVuc2lvbjwva2V5d29yZD48
a2V5d29yZD5yZXZlYWw8L2tleXdvcmQ+PGtleXdvcmQ+cmlzayBhc3Nlc3NtZW50IHRvb2xzPC9r
ZXl3b3JkPjxrZXl3b3JkPnNjb3JlIGNhbGN1bGF0b3I8L2tleXdvcmQ+PGtleXdvcmQ+aW5oYWxl
ZCBpbG9wcm9zdDwva2V5d29yZD48a2V5d29yZD5yZWdpc3RyeTwva2V5d29yZD48a2V5d29yZD5z
dXJ2aXZhbDwva2V5d29yZD48a2V5d29yZD5ib3NlbnRhbjwva2V5d29yZD48L2tleXdvcmRzPjxk
YXRlcz48eWVhcj4yMDIwPC95ZWFyPjxwdWItZGF0ZXM+PGRhdGU+SnVsPC9kYXRlPjwvcHViLWRh
dGVzPjwvZGF0ZXM+PGlzYm4+MjA0NS04OTMyPC9pc2JuPjxhY2Nlc3Npb24tbnVtPldPUzowMDA1
NzYxMDUzMDAwMDE8L2FjY2Vzc2lvbi1udW0+PHVybHM+PHJlbGF0ZWQtdXJscz48dXJsPiZsdDtH
byB0byBJU0kmZ3Q7Oi8vV09TOjAwMDU3NjEwNTMwMDAwMTwvdXJsPjx1cmw+aHR0cHM6Ly93d3cu
bmNiaS5ubG0ubmloLmdvdi9wbWMvYXJ0aWNsZXMvUE1DNzUzNDA5My9wZGYvMTAuMTE3N18yMDQ1
ODk0MDIwOTUwMTg2LnBkZjwvdXJsPjwvcmVsYXRlZC11cmxzPjwvdXJscz48Y3VzdG9tMT4yMDQ1
LTg5NDAgV2lsc29uLCBNZWxpc2EgT3JjaWQ6IDAwMDAtMDAwMy0zMzU5LTA4NzEgS2VlbGV5LCBK
ZW5uaWZlciBLaW5nbWFuLCBNYXJ0aGEgV2FuZywgSmlhamluZyBSb2dlcnMsIEZyYW4gSm91cm5h
bCBBcnRpY2xlIFB1bG0gQ2lyYy4gMjAyMCBTZXAgMjg7MTAoMyk6MjA0NTg5NDAyMDk1MDE4Ni4g
ZG9pOiAxMC4xMTc3LzIwNDU4OTQwMjA5NTAxODYuIGVDb2xsZWN0aW9uIDIwMjAgSnVsLVNlcC4g
fCBSQVlZQU4tSU5DTFVTSU9OOiB7JnF1b3Q7Q2hhbnRhbCZxdW90Oz0mZ3Q7JnF1b3Q7SW5jbHVk
ZWQmcXVvdDssICZxdW90O01lbm5vJnF1b3Q7PSZndDsmcXVvdDtJbmNsdWRlZCZxdW90O308L2N1
c3RvbTE+PGVsZWN0cm9uaWMtcmVzb3VyY2UtbnVtPkFydG4gMjA0NTg5NDAyMDk1MDE4NiYjeEQ7
MTAuMTE3Ny8yMDQ1ODk0MDIwOTUwMTg2PC9lbGVjdHJvbmljLXJlc291cmNlLW51bT48bGFuZ3Vh
Z2U+RW5nbGlzaDwvbGFuZ3VhZ2U+PC9yZWNvcmQ+PC9DaXRlPjwvRW5kTm90ZT4A
</w:fldData>
              </w:fldChar>
            </w:r>
            <w:r w:rsidR="00336908">
              <w:rPr>
                <w:rFonts w:cs="Calibri"/>
                <w:color w:val="000000"/>
                <w:lang w:eastAsia="nl-NL"/>
              </w:rPr>
              <w:instrText xml:space="preserve"> ADDIN EN.CITE.DATA </w:instrText>
            </w:r>
            <w:r w:rsidR="00336908">
              <w:rPr>
                <w:rFonts w:cs="Calibri"/>
                <w:color w:val="000000"/>
                <w:lang w:eastAsia="nl-NL"/>
              </w:rPr>
            </w:r>
            <w:r w:rsidR="00336908">
              <w:rPr>
                <w:rFonts w:cs="Calibri"/>
                <w:color w:val="000000"/>
                <w:lang w:eastAsia="nl-NL"/>
              </w:rPr>
              <w:fldChar w:fldCharType="end"/>
            </w:r>
            <w:r w:rsidRPr="009D6EA8">
              <w:rPr>
                <w:rFonts w:cs="Calibri"/>
                <w:color w:val="000000"/>
                <w:lang w:eastAsia="nl-NL"/>
              </w:rPr>
            </w:r>
            <w:r w:rsidRPr="009D6EA8">
              <w:rPr>
                <w:rFonts w:cs="Calibri"/>
                <w:color w:val="000000"/>
                <w:lang w:eastAsia="nl-NL"/>
              </w:rPr>
              <w:fldChar w:fldCharType="separate"/>
            </w:r>
            <w:r w:rsidR="00336908">
              <w:rPr>
                <w:rFonts w:cs="Calibri"/>
                <w:noProof/>
                <w:color w:val="000000"/>
                <w:lang w:eastAsia="nl-NL"/>
              </w:rPr>
              <w:t>(79)</w:t>
            </w:r>
            <w:r w:rsidRPr="009D6EA8">
              <w:rPr>
                <w:rFonts w:cs="Calibri"/>
                <w:color w:val="000000"/>
                <w:lang w:eastAsia="nl-NL"/>
              </w:rPr>
              <w:fldChar w:fldCharType="end"/>
            </w:r>
          </w:p>
        </w:tc>
        <w:tc>
          <w:tcPr>
            <w:tcW w:w="3235" w:type="dxa"/>
            <w:noWrap/>
            <w:vAlign w:val="bottom"/>
            <w:hideMark/>
          </w:tcPr>
          <w:p w14:paraId="18D93B76"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Pulm</w:t>
            </w:r>
            <w:proofErr w:type="spellEnd"/>
            <w:r w:rsidRPr="009D6EA8">
              <w:rPr>
                <w:rFonts w:cs="Calibri"/>
                <w:color w:val="000000"/>
                <w:lang w:eastAsia="nl-NL"/>
              </w:rPr>
              <w:t xml:space="preserve"> Circ</w:t>
            </w:r>
          </w:p>
        </w:tc>
        <w:tc>
          <w:tcPr>
            <w:tcW w:w="647" w:type="dxa"/>
            <w:vAlign w:val="bottom"/>
          </w:tcPr>
          <w:p w14:paraId="60CAE499" w14:textId="77777777" w:rsidR="009D6EA8" w:rsidRPr="009D6EA8" w:rsidRDefault="009D6EA8" w:rsidP="009D6EA8">
            <w:pPr>
              <w:rPr>
                <w:rFonts w:cs="Calibri"/>
                <w:color w:val="000000"/>
                <w:lang w:eastAsia="nl-NL"/>
              </w:rPr>
            </w:pPr>
            <w:r w:rsidRPr="009D6EA8">
              <w:rPr>
                <w:rFonts w:cs="Calibri"/>
                <w:color w:val="000000"/>
                <w:lang w:eastAsia="nl-NL"/>
              </w:rPr>
              <w:t>2020</w:t>
            </w:r>
          </w:p>
        </w:tc>
        <w:tc>
          <w:tcPr>
            <w:tcW w:w="3433" w:type="dxa"/>
            <w:noWrap/>
            <w:vAlign w:val="bottom"/>
            <w:hideMark/>
          </w:tcPr>
          <w:p w14:paraId="62B0AD67" w14:textId="77777777" w:rsidR="009D6EA8" w:rsidRPr="009D6EA8" w:rsidRDefault="009D6EA8" w:rsidP="009D6EA8">
            <w:pPr>
              <w:rPr>
                <w:rFonts w:cs="Calibri"/>
                <w:color w:val="000000"/>
                <w:lang w:eastAsia="nl-NL"/>
              </w:rPr>
            </w:pPr>
            <w:r w:rsidRPr="009D6EA8">
              <w:rPr>
                <w:rFonts w:cs="Calibri"/>
                <w:color w:val="000000"/>
                <w:lang w:eastAsia="nl-NL"/>
              </w:rPr>
              <w:t>Other</w:t>
            </w:r>
          </w:p>
        </w:tc>
      </w:tr>
      <w:tr w:rsidR="009D6EA8" w:rsidRPr="009D6EA8" w14:paraId="7C04DA75" w14:textId="77777777" w:rsidTr="0032294F">
        <w:trPr>
          <w:trHeight w:val="300"/>
        </w:trPr>
        <w:tc>
          <w:tcPr>
            <w:tcW w:w="2263" w:type="dxa"/>
            <w:noWrap/>
            <w:vAlign w:val="bottom"/>
            <w:hideMark/>
          </w:tcPr>
          <w:p w14:paraId="415BC8B3" w14:textId="4BB5E844" w:rsidR="009D6EA8" w:rsidRPr="009D6EA8" w:rsidRDefault="009D6EA8" w:rsidP="009D6EA8">
            <w:pPr>
              <w:rPr>
                <w:rFonts w:cs="Calibri"/>
                <w:color w:val="000000"/>
                <w:lang w:eastAsia="nl-NL"/>
              </w:rPr>
            </w:pPr>
            <w:proofErr w:type="spellStart"/>
            <w:r w:rsidRPr="009D6EA8">
              <w:rPr>
                <w:rFonts w:cs="Calibri"/>
                <w:color w:val="000000"/>
                <w:lang w:eastAsia="nl-NL"/>
              </w:rPr>
              <w:t>Xiong</w:t>
            </w:r>
            <w:proofErr w:type="spellEnd"/>
            <w:r w:rsidRPr="009D6EA8">
              <w:rPr>
                <w:rFonts w:cs="Calibri"/>
                <w:color w:val="000000"/>
                <w:lang w:eastAsia="nl-NL"/>
              </w:rPr>
              <w:t xml:space="preserve"> </w:t>
            </w:r>
            <w:r w:rsidRPr="009D6EA8">
              <w:rPr>
                <w:rFonts w:cs="Calibri"/>
                <w:color w:val="000000"/>
                <w:lang w:eastAsia="nl-NL"/>
              </w:rPr>
              <w:fldChar w:fldCharType="begin"/>
            </w:r>
            <w:r w:rsidR="00336908">
              <w:rPr>
                <w:rFonts w:cs="Calibri"/>
                <w:color w:val="000000"/>
                <w:lang w:eastAsia="nl-NL"/>
              </w:rPr>
              <w:instrText xml:space="preserve"> ADDIN EN.CITE &lt;EndNote&gt;&lt;Cite&gt;&lt;Author&gt;Xiong&lt;/Author&gt;&lt;Year&gt;2018&lt;/Year&gt;&lt;RecNum&gt;87&lt;/RecNum&gt;&lt;DisplayText&gt;(80)&lt;/DisplayText&gt;&lt;record&gt;&lt;rec-number&gt;87&lt;/rec-number&gt;&lt;foreign-keys&gt;&lt;key app="EN" db-id="v9fpwv2fkrrfwnes5szpde2b2d0x22sxasze" timestamp="1652945091"&gt;87&lt;/key&gt;&lt;/foreign-keys&gt;&lt;ref-type name="Journal Article"&gt;17&lt;/ref-type&gt;&lt;contributors&gt;&lt;authors&gt;&lt;author&gt;Xiong, W.&lt;/author&gt;&lt;author&gt;Xu, M.&lt;/author&gt;&lt;author&gt;Zhao, Y.&lt;/author&gt;&lt;author&gt;Pudasaini, B.&lt;/author&gt;&lt;author&gt;Han, F.&lt;/author&gt;&lt;author&gt;Guo, X.&lt;/author&gt;&lt;author&gt;Liu, J.&lt;/author&gt;&lt;/authors&gt;&lt;/contributors&gt;&lt;auth-address&gt;Shanghai Dinghai health service center.&amp;#xD;Tongji University Affiliated Shanghai Pulmonary Hospital.&amp;#xD;Shanghai Jiaotong University School of Medicine Xinhua Hospital.&lt;/auth-address&gt;&lt;titles&gt;&lt;title&gt;EXPRESS: A Modified Risk Assessment Score in the Prognostic Evaluation of One-year Survival Rate of Pulmonary Arterial Hypertension&lt;/title&gt;&lt;secondary-title&gt;Pulm Circ&lt;/secondary-title&gt;&lt;/titles&gt;&lt;periodical&gt;&lt;full-title&gt;Pulm Circ&lt;/full-title&gt;&lt;/periodical&gt;&lt;pages&gt;2045894018797049&lt;/pages&gt;&lt;edition&gt;2018/08/21&lt;/edition&gt;&lt;dates&gt;&lt;year&gt;2018&lt;/year&gt;&lt;pub-dates&gt;&lt;date&gt;Aug 20&lt;/date&gt;&lt;/pub-dates&gt;&lt;/dates&gt;&lt;isbn&gt;2045-8932 (Print)&amp;#xD;2045-8932 (Linking)&lt;/isbn&gt;&lt;accession-num&gt;30124138&lt;/accession-num&gt;&lt;urls&gt;&lt;related-urls&gt;&lt;url&gt;https://www.ncbi.nlm.nih.gov/pubmed/30124138&lt;/url&gt;&lt;/related-urls&gt;&lt;/urls&gt;&lt;custom1&gt;Xiong, Wei Xu, Mei Zhao, Yunfeng Pudasaini, Bigyan Han, Fengfeng Guo, Xuejun Liu, Jinming Journal Article Retracted Publication United States Pulm Circ. 2018 Aug 20:2045894018797049. doi: 10.1177/2045894018797049. | RAYYAN-INCLUSION: {&amp;quot;Chantal&amp;quot;=&amp;gt;&amp;quot;Included&amp;quot;, &amp;quot;Menno&amp;quot;=&amp;gt;&amp;quot;Included&amp;quot;}&lt;/custom1&gt;&lt;electronic-resource-num&gt;10.1177/2045894018797049&lt;/electronic-resource-num&gt;&lt;/record&gt;&lt;/Cite&gt;&lt;/EndNote&gt;</w:instrText>
            </w:r>
            <w:r w:rsidRPr="009D6EA8">
              <w:rPr>
                <w:rFonts w:cs="Calibri"/>
                <w:color w:val="000000"/>
                <w:lang w:eastAsia="nl-NL"/>
              </w:rPr>
              <w:fldChar w:fldCharType="separate"/>
            </w:r>
            <w:r w:rsidR="00336908">
              <w:rPr>
                <w:rFonts w:cs="Calibri"/>
                <w:noProof/>
                <w:color w:val="000000"/>
                <w:lang w:eastAsia="nl-NL"/>
              </w:rPr>
              <w:t>(80)</w:t>
            </w:r>
            <w:r w:rsidRPr="009D6EA8">
              <w:rPr>
                <w:rFonts w:cs="Calibri"/>
                <w:color w:val="000000"/>
                <w:lang w:eastAsia="nl-NL"/>
              </w:rPr>
              <w:fldChar w:fldCharType="end"/>
            </w:r>
          </w:p>
        </w:tc>
        <w:tc>
          <w:tcPr>
            <w:tcW w:w="3235" w:type="dxa"/>
            <w:noWrap/>
            <w:vAlign w:val="bottom"/>
            <w:hideMark/>
          </w:tcPr>
          <w:p w14:paraId="792F6319" w14:textId="77777777" w:rsidR="009D6EA8" w:rsidRPr="009D6EA8" w:rsidRDefault="009D6EA8" w:rsidP="009D6EA8">
            <w:pPr>
              <w:rPr>
                <w:rFonts w:cs="Calibri"/>
                <w:color w:val="000000"/>
                <w:lang w:eastAsia="nl-NL"/>
              </w:rPr>
            </w:pPr>
            <w:proofErr w:type="spellStart"/>
            <w:r w:rsidRPr="009D6EA8">
              <w:rPr>
                <w:rFonts w:cs="Calibri"/>
                <w:color w:val="000000"/>
                <w:lang w:eastAsia="nl-NL"/>
              </w:rPr>
              <w:t>Pulm</w:t>
            </w:r>
            <w:proofErr w:type="spellEnd"/>
            <w:r w:rsidRPr="009D6EA8">
              <w:rPr>
                <w:rFonts w:cs="Calibri"/>
                <w:color w:val="000000"/>
                <w:lang w:eastAsia="nl-NL"/>
              </w:rPr>
              <w:t xml:space="preserve"> Circ</w:t>
            </w:r>
          </w:p>
        </w:tc>
        <w:tc>
          <w:tcPr>
            <w:tcW w:w="647" w:type="dxa"/>
            <w:vAlign w:val="bottom"/>
          </w:tcPr>
          <w:p w14:paraId="29F9C1C0" w14:textId="77777777" w:rsidR="009D6EA8" w:rsidRPr="009D6EA8" w:rsidRDefault="009D6EA8" w:rsidP="009D6EA8">
            <w:pPr>
              <w:rPr>
                <w:rFonts w:cs="Calibri"/>
                <w:color w:val="000000"/>
                <w:lang w:eastAsia="nl-NL"/>
              </w:rPr>
            </w:pPr>
            <w:r w:rsidRPr="009D6EA8">
              <w:rPr>
                <w:rFonts w:cs="Calibri"/>
                <w:color w:val="000000"/>
                <w:lang w:eastAsia="nl-NL"/>
              </w:rPr>
              <w:t>2018</w:t>
            </w:r>
          </w:p>
        </w:tc>
        <w:tc>
          <w:tcPr>
            <w:tcW w:w="3433" w:type="dxa"/>
            <w:noWrap/>
            <w:vAlign w:val="bottom"/>
            <w:hideMark/>
          </w:tcPr>
          <w:p w14:paraId="6D8AAC67" w14:textId="77777777" w:rsidR="009D6EA8" w:rsidRPr="009D6EA8" w:rsidRDefault="009D6EA8" w:rsidP="009D6EA8">
            <w:pPr>
              <w:rPr>
                <w:rFonts w:cs="Calibri"/>
                <w:color w:val="000000"/>
                <w:lang w:eastAsia="nl-NL"/>
              </w:rPr>
            </w:pPr>
            <w:r w:rsidRPr="009D6EA8">
              <w:rPr>
                <w:rFonts w:cs="Calibri"/>
                <w:color w:val="000000"/>
                <w:lang w:eastAsia="nl-NL"/>
              </w:rPr>
              <w:t>Other</w:t>
            </w:r>
          </w:p>
        </w:tc>
      </w:tr>
    </w:tbl>
    <w:p w14:paraId="7B65BC41" w14:textId="6D5EEBAA" w:rsidR="00DE23E8" w:rsidRDefault="00DE23E8" w:rsidP="00654E8F">
      <w:pPr>
        <w:spacing w:before="240"/>
      </w:pPr>
    </w:p>
    <w:p w14:paraId="102CC7C5" w14:textId="32FD3CA5" w:rsidR="00326C49" w:rsidRDefault="00326C49" w:rsidP="00CA6486">
      <w:pPr>
        <w:pStyle w:val="Kop1"/>
        <w:numPr>
          <w:ilvl w:val="0"/>
          <w:numId w:val="0"/>
        </w:numPr>
      </w:pPr>
      <w:r>
        <w:t>Supplementary references</w:t>
      </w:r>
    </w:p>
    <w:p w14:paraId="3941673E" w14:textId="77777777" w:rsidR="00CA6486" w:rsidRPr="00CA6486" w:rsidRDefault="00326C49" w:rsidP="00CA6486">
      <w:pPr>
        <w:pStyle w:val="EndNoteBibliography"/>
        <w:spacing w:after="0"/>
      </w:pPr>
      <w:r>
        <w:fldChar w:fldCharType="begin"/>
      </w:r>
      <w:r>
        <w:instrText xml:space="preserve"> ADDIN EN.REFLIST </w:instrText>
      </w:r>
      <w:r>
        <w:fldChar w:fldCharType="separate"/>
      </w:r>
      <w:r w:rsidR="00CA6486" w:rsidRPr="00CA6486">
        <w:t>1.</w:t>
      </w:r>
      <w:r w:rsidR="00CA6486" w:rsidRPr="00CA6486">
        <w:tab/>
        <w:t xml:space="preserve">Gruss AI, Pascal G, Chao C, Janssen B, Bedo C, Salisbury JP, et al. Ten Years of Experience of a Reference Center in Pulmonary Arterial Hypertension in Uruguay. </w:t>
      </w:r>
      <w:r w:rsidR="00CA6486" w:rsidRPr="00CA6486">
        <w:rPr>
          <w:i/>
        </w:rPr>
        <w:t>Revista Medica Del Uruguay</w:t>
      </w:r>
      <w:r w:rsidR="00CA6486" w:rsidRPr="00CA6486">
        <w:t xml:space="preserve"> (2019) 35(3):193-202. doi: 10.29193/Rmu.35.3.3.</w:t>
      </w:r>
    </w:p>
    <w:p w14:paraId="306BA1D1" w14:textId="77777777" w:rsidR="00CA6486" w:rsidRPr="00CA6486" w:rsidRDefault="00CA6486" w:rsidP="00CA6486">
      <w:pPr>
        <w:pStyle w:val="EndNoteBibliography"/>
        <w:spacing w:after="0"/>
      </w:pPr>
      <w:r w:rsidRPr="00CA6486">
        <w:t>2.</w:t>
      </w:r>
      <w:r w:rsidRPr="00CA6486">
        <w:tab/>
        <w:t xml:space="preserve">Stubbe B, Halank M, Seyfarth HJ, Obst A, Desole S, Opitz CF, et al. Risk Stratification in Patients with Pulmonary Arterial Hypertension under Treatment - Results of Four German Centers. </w:t>
      </w:r>
      <w:r w:rsidRPr="00CA6486">
        <w:rPr>
          <w:i/>
        </w:rPr>
        <w:t>Pneumologie</w:t>
      </w:r>
      <w:r w:rsidRPr="00CA6486">
        <w:t xml:space="preserve"> (2022) 76(5):330-9.</w:t>
      </w:r>
    </w:p>
    <w:p w14:paraId="256FF154" w14:textId="77777777" w:rsidR="00CA6486" w:rsidRPr="00CA6486" w:rsidRDefault="00CA6486" w:rsidP="00CA6486">
      <w:pPr>
        <w:pStyle w:val="EndNoteBibliography"/>
        <w:spacing w:after="0"/>
      </w:pPr>
      <w:r w:rsidRPr="00CA6486">
        <w:t>3.</w:t>
      </w:r>
      <w:r w:rsidRPr="00CA6486">
        <w:tab/>
        <w:t xml:space="preserve">Fernandes C, da Silva TAF, Alves JL, Jr., Jardim CVP, de Souza R. Inhaled Iloprost as Third Add-on Therapy in Idiopathic Pulmonary Arterial Hypertension. </w:t>
      </w:r>
      <w:r w:rsidRPr="00CA6486">
        <w:rPr>
          <w:i/>
        </w:rPr>
        <w:t>Pulm Circ</w:t>
      </w:r>
      <w:r w:rsidRPr="00CA6486">
        <w:t xml:space="preserve"> (2021) 11(1):2045894020981350. Epub 2021/02/04. doi: 10.1177/2045894020981350.</w:t>
      </w:r>
    </w:p>
    <w:p w14:paraId="52F77412" w14:textId="77777777" w:rsidR="00CA6486" w:rsidRPr="00CA6486" w:rsidRDefault="00CA6486" w:rsidP="00CA6486">
      <w:pPr>
        <w:pStyle w:val="EndNoteBibliography"/>
        <w:spacing w:after="0"/>
      </w:pPr>
      <w:r w:rsidRPr="00CA6486">
        <w:t>4.</w:t>
      </w:r>
      <w:r w:rsidRPr="00CA6486">
        <w:tab/>
        <w:t xml:space="preserve">Abman SH. Monitoring Cardiovascular Function in Infants with Chronic Lung Disease of Prematurity. </w:t>
      </w:r>
      <w:r w:rsidRPr="00CA6486">
        <w:rPr>
          <w:i/>
        </w:rPr>
        <w:t>Arch Dis Child Fetal Neonatal Ed</w:t>
      </w:r>
      <w:r w:rsidRPr="00CA6486">
        <w:t xml:space="preserve"> (2002) 87(1):F15-8. Epub 2002/07/02. doi: 10.1136/fn.87.1.f15.</w:t>
      </w:r>
    </w:p>
    <w:p w14:paraId="3E436BD2" w14:textId="77777777" w:rsidR="00CA6486" w:rsidRPr="00CA6486" w:rsidRDefault="00CA6486" w:rsidP="00CA6486">
      <w:pPr>
        <w:pStyle w:val="EndNoteBibliography"/>
        <w:spacing w:after="0"/>
      </w:pPr>
      <w:r w:rsidRPr="00CA6486">
        <w:t>5.</w:t>
      </w:r>
      <w:r w:rsidRPr="00CA6486">
        <w:tab/>
        <w:t xml:space="preserve">Feinstein JA. Evaluation, Risk Stratification, and Management of Pulmonary Hypertension in Patients with Congenital Heart Disease. </w:t>
      </w:r>
      <w:r w:rsidRPr="00CA6486">
        <w:rPr>
          <w:i/>
        </w:rPr>
        <w:t>Semin Thorac Cardiovasc Surg Pediatr Card Surg Annu</w:t>
      </w:r>
      <w:r w:rsidRPr="00CA6486">
        <w:t xml:space="preserve"> (2009) 12(1):106-11. Epub 2009/04/08. doi: 10.1053/j.pcsu.2009.01.010.</w:t>
      </w:r>
    </w:p>
    <w:p w14:paraId="111E74A5" w14:textId="77777777" w:rsidR="00CA6486" w:rsidRPr="00CA6486" w:rsidRDefault="00CA6486" w:rsidP="00CA6486">
      <w:pPr>
        <w:pStyle w:val="EndNoteBibliography"/>
        <w:spacing w:after="0"/>
      </w:pPr>
      <w:r w:rsidRPr="00CA6486">
        <w:t>6.</w:t>
      </w:r>
      <w:r w:rsidRPr="00CA6486">
        <w:tab/>
        <w:t xml:space="preserve">Keogh AM, Mayer E, Benza RL, Corris P, Dartevelle PG, Frost AE, et al. Interventional and Surgical Modalities of Treatment in Pulmonary Hypertension. </w:t>
      </w:r>
      <w:r w:rsidRPr="00CA6486">
        <w:rPr>
          <w:i/>
        </w:rPr>
        <w:t>J Am Coll Cardiol</w:t>
      </w:r>
      <w:r w:rsidRPr="00CA6486">
        <w:t xml:space="preserve"> (2009) 54(1 Suppl):S67-S77. Epub 2009/07/09. doi: 10.1016/j.jacc.2009.04.016.</w:t>
      </w:r>
    </w:p>
    <w:p w14:paraId="68DD3B25" w14:textId="77777777" w:rsidR="00CA6486" w:rsidRPr="00CA6486" w:rsidRDefault="00CA6486" w:rsidP="00CA6486">
      <w:pPr>
        <w:pStyle w:val="EndNoteBibliography"/>
        <w:spacing w:after="0"/>
      </w:pPr>
      <w:r w:rsidRPr="00CA6486">
        <w:lastRenderedPageBreak/>
        <w:t>7.</w:t>
      </w:r>
      <w:r w:rsidRPr="00CA6486">
        <w:tab/>
        <w:t xml:space="preserve">Hooper WC, Mensah GA, Haworth SG, Black SM, Garcia JG, Langleben D. Vascular Endothelium Summary Statement V: Pulmonary Hypertension and Acute Lung Injury: Public Health Implications. </w:t>
      </w:r>
      <w:r w:rsidRPr="00CA6486">
        <w:rPr>
          <w:i/>
        </w:rPr>
        <w:t>Vascul Pharmacol</w:t>
      </w:r>
      <w:r w:rsidRPr="00CA6486">
        <w:t xml:space="preserve"> (2007) 46(5):327-9. Epub 2007/01/02. doi: 10.1016/j.vph.2006.10.017.</w:t>
      </w:r>
    </w:p>
    <w:p w14:paraId="21AF0BD5" w14:textId="77777777" w:rsidR="00CA6486" w:rsidRPr="00CA6486" w:rsidRDefault="00CA6486" w:rsidP="00CA6486">
      <w:pPr>
        <w:pStyle w:val="EndNoteBibliography"/>
        <w:spacing w:after="0"/>
      </w:pPr>
      <w:r w:rsidRPr="00CA6486">
        <w:t>8.</w:t>
      </w:r>
      <w:r w:rsidRPr="00CA6486">
        <w:tab/>
        <w:t xml:space="preserve">Balkin EM, Zinter MS, Rajagopal SK, Keller RL, Fineman JR, Steurer MA. Intensive Care Mortality Prognostic Model for Pediatric Pulmonary Hypertension. </w:t>
      </w:r>
      <w:r w:rsidRPr="00CA6486">
        <w:rPr>
          <w:i/>
        </w:rPr>
        <w:t>Pediatr Crit Care Med</w:t>
      </w:r>
      <w:r w:rsidRPr="00CA6486">
        <w:t xml:space="preserve"> (2018) 19(8):733-40. Epub 2018/06/21. doi: 10.1097/PCC.0000000000001636.</w:t>
      </w:r>
    </w:p>
    <w:p w14:paraId="59AD612F" w14:textId="77777777" w:rsidR="00CA6486" w:rsidRPr="00CA6486" w:rsidRDefault="00CA6486" w:rsidP="00CA6486">
      <w:pPr>
        <w:pStyle w:val="EndNoteBibliography"/>
        <w:spacing w:after="0"/>
      </w:pPr>
      <w:r w:rsidRPr="00CA6486">
        <w:t>9.</w:t>
      </w:r>
      <w:r w:rsidRPr="00CA6486">
        <w:tab/>
        <w:t xml:space="preserve">Garcia MVF, Souza R, Costa ELV, Fernandes C, Jardim CVP, Caruso P. Outcomes and Prognostic Factors of Decompensated Pulmonary Hypertension in the Intensive Care Unit. </w:t>
      </w:r>
      <w:r w:rsidRPr="00CA6486">
        <w:rPr>
          <w:i/>
        </w:rPr>
        <w:t>Respir Med</w:t>
      </w:r>
      <w:r w:rsidRPr="00CA6486">
        <w:t xml:space="preserve"> (2021) 190:106685. Epub 2021/11/26. doi: 10.1016/j.rmed.2021.106685.</w:t>
      </w:r>
    </w:p>
    <w:p w14:paraId="5633D87F" w14:textId="77777777" w:rsidR="00CA6486" w:rsidRPr="00CA6486" w:rsidRDefault="00CA6486" w:rsidP="00CA6486">
      <w:pPr>
        <w:pStyle w:val="EndNoteBibliography"/>
        <w:spacing w:after="0"/>
      </w:pPr>
      <w:r w:rsidRPr="00CA6486">
        <w:t>10.</w:t>
      </w:r>
      <w:r w:rsidRPr="00CA6486">
        <w:tab/>
        <w:t xml:space="preserve">Gary T, Starz I, Belaj K, Steidl K, Hafner F, Froehlich H, et al. Hyperlipidemia Is Associated with a Higher Pulmonary Artery Systolic Pressure in Patients after Pulmonary Embolism. </w:t>
      </w:r>
      <w:r w:rsidRPr="00CA6486">
        <w:rPr>
          <w:i/>
        </w:rPr>
        <w:t>Thromb Res</w:t>
      </w:r>
      <w:r w:rsidRPr="00CA6486">
        <w:t xml:space="preserve"> (2012) 129(1):86-8. Epub 2011/10/14. doi: 10.1016/j.thromres.2011.09.018.</w:t>
      </w:r>
    </w:p>
    <w:p w14:paraId="7850EA86" w14:textId="77777777" w:rsidR="00CA6486" w:rsidRPr="00CA6486" w:rsidRDefault="00CA6486" w:rsidP="00CA6486">
      <w:pPr>
        <w:pStyle w:val="EndNoteBibliography"/>
        <w:spacing w:after="0"/>
      </w:pPr>
      <w:r w:rsidRPr="00CA6486">
        <w:t>11.</w:t>
      </w:r>
      <w:r w:rsidRPr="00CA6486">
        <w:tab/>
        <w:t xml:space="preserve">Geenen LW, Baggen VJM, Koudstaal T, Boomars KA, Eindhoven JA, Boersma E, et al. The Prognostic Value of Various Biomarkers in Adults with Pulmonary Hypertension; a Multi-Biomarker Approach. </w:t>
      </w:r>
      <w:r w:rsidRPr="00CA6486">
        <w:rPr>
          <w:i/>
        </w:rPr>
        <w:t>Am Heart J</w:t>
      </w:r>
      <w:r w:rsidRPr="00CA6486">
        <w:t xml:space="preserve"> (2019) 208:91-9. Epub 2018/12/24. doi: 10.1016/j.ahj.2018.11.001.</w:t>
      </w:r>
    </w:p>
    <w:p w14:paraId="297218F1" w14:textId="77777777" w:rsidR="00CA6486" w:rsidRPr="00CA6486" w:rsidRDefault="00CA6486" w:rsidP="00CA6486">
      <w:pPr>
        <w:pStyle w:val="EndNoteBibliography"/>
        <w:spacing w:after="0"/>
      </w:pPr>
      <w:r w:rsidRPr="00CA6486">
        <w:t>12.</w:t>
      </w:r>
      <w:r w:rsidRPr="00CA6486">
        <w:tab/>
        <w:t xml:space="preserve">Spilimbergo FB, Assmann TS, Bellon M, Hoscheidt LM, Caurio CFB, Puchalski M, et al. Soluble Guanylate Cyclase Stimulators (Riociguat) in Pulmonary Hypertension: Data from Real-Life Clinical Practice in a 3-Year Follow-Up. </w:t>
      </w:r>
      <w:r w:rsidRPr="00CA6486">
        <w:rPr>
          <w:i/>
        </w:rPr>
        <w:t>Arq Bras Cardiol</w:t>
      </w:r>
      <w:r w:rsidRPr="00CA6486">
        <w:t xml:space="preserve"> (2022).</w:t>
      </w:r>
    </w:p>
    <w:p w14:paraId="03C27F1D" w14:textId="77777777" w:rsidR="00CA6486" w:rsidRPr="00CA6486" w:rsidRDefault="00CA6486" w:rsidP="00CA6486">
      <w:pPr>
        <w:pStyle w:val="EndNoteBibliography"/>
        <w:spacing w:after="0"/>
      </w:pPr>
      <w:r w:rsidRPr="00CA6486">
        <w:t>13.</w:t>
      </w:r>
      <w:r w:rsidRPr="00CA6486">
        <w:tab/>
        <w:t xml:space="preserve">Woo MS. Living Related Donors. </w:t>
      </w:r>
      <w:r w:rsidRPr="00CA6486">
        <w:rPr>
          <w:i/>
        </w:rPr>
        <w:t>Pediatr Pulmonol Suppl</w:t>
      </w:r>
      <w:r w:rsidRPr="00CA6486">
        <w:t xml:space="preserve"> (2004) 26:114-5. Epub 2004/03/20. doi: 10.1002/ppul.70074.</w:t>
      </w:r>
    </w:p>
    <w:p w14:paraId="2B3D05AB" w14:textId="77777777" w:rsidR="00CA6486" w:rsidRPr="00CA6486" w:rsidRDefault="00CA6486" w:rsidP="00CA6486">
      <w:pPr>
        <w:pStyle w:val="EndNoteBibliography"/>
        <w:spacing w:after="0"/>
      </w:pPr>
      <w:r w:rsidRPr="00CA6486">
        <w:t>14.</w:t>
      </w:r>
      <w:r w:rsidRPr="00CA6486">
        <w:tab/>
        <w:t xml:space="preserve">Yaylali YT, Basarici I, Kilickiran Avci B, Meric M, Sinan UY, Senol H, et al. Risk Assessment and Survival of Patients with Pulmonary Hypertension: Multicenter Experience in Turkey. </w:t>
      </w:r>
      <w:r w:rsidRPr="00CA6486">
        <w:rPr>
          <w:i/>
        </w:rPr>
        <w:t>Anatol J Cardiol</w:t>
      </w:r>
      <w:r w:rsidRPr="00CA6486">
        <w:t xml:space="preserve"> (2019) 21(6):322-30. Epub 2019/05/31. doi: 10.14744/AnatolJCardiol.2019.53498.</w:t>
      </w:r>
    </w:p>
    <w:p w14:paraId="66C487AB" w14:textId="77777777" w:rsidR="00CA6486" w:rsidRPr="00CA6486" w:rsidRDefault="00CA6486" w:rsidP="00CA6486">
      <w:pPr>
        <w:pStyle w:val="EndNoteBibliography"/>
        <w:spacing w:after="0"/>
      </w:pPr>
      <w:r w:rsidRPr="00CA6486">
        <w:t>15.</w:t>
      </w:r>
      <w:r w:rsidRPr="00CA6486">
        <w:tab/>
        <w:t xml:space="preserve">Abenhaim L, Moride Y, Rich S, Chaslerie A, Brenot F, Higenbottam T, et al. The International Primary Pulmonary-Hypertension Study (Ipphs). </w:t>
      </w:r>
      <w:r w:rsidRPr="00CA6486">
        <w:rPr>
          <w:i/>
        </w:rPr>
        <w:t>Chest</w:t>
      </w:r>
      <w:r w:rsidRPr="00CA6486">
        <w:t xml:space="preserve"> (1994) 105(2):S37-S41.</w:t>
      </w:r>
    </w:p>
    <w:p w14:paraId="44C641F6" w14:textId="77777777" w:rsidR="00CA6486" w:rsidRPr="00CA6486" w:rsidRDefault="00CA6486" w:rsidP="00CA6486">
      <w:pPr>
        <w:pStyle w:val="EndNoteBibliography"/>
        <w:spacing w:after="0"/>
      </w:pPr>
      <w:r w:rsidRPr="00CA6486">
        <w:t>16.</w:t>
      </w:r>
      <w:r w:rsidRPr="00CA6486">
        <w:tab/>
        <w:t xml:space="preserve">Alandejani F, Hameed A, Tubman E, Alabed S, Shahin Y, Lewis RA, et al. Imaging and Risk Stratification in Pulmonary Arterial Hypertension: Time to Include Right Ventricular Assessment. </w:t>
      </w:r>
      <w:r w:rsidRPr="00CA6486">
        <w:rPr>
          <w:i/>
        </w:rPr>
        <w:t>Front Cardiovasc Med</w:t>
      </w:r>
      <w:r w:rsidRPr="00CA6486">
        <w:t xml:space="preserve"> (2022) 9:797561.</w:t>
      </w:r>
    </w:p>
    <w:p w14:paraId="6F9C080A" w14:textId="77777777" w:rsidR="00CA6486" w:rsidRPr="00CA6486" w:rsidRDefault="00CA6486" w:rsidP="00CA6486">
      <w:pPr>
        <w:pStyle w:val="EndNoteBibliography"/>
        <w:spacing w:after="0"/>
      </w:pPr>
      <w:r w:rsidRPr="00CA6486">
        <w:t>17.</w:t>
      </w:r>
      <w:r w:rsidRPr="00CA6486">
        <w:tab/>
        <w:t xml:space="preserve">Amsallem M, Sweatt AJ, Aymami MC, Kuznetsova T, Selej M, Lu H, et al. Right Heart End-Systolic Remodeling Index Strongly Predicts Outcomes in Pulmonary Arterial Hypertension: Comparison with Validated Models. </w:t>
      </w:r>
      <w:r w:rsidRPr="00CA6486">
        <w:rPr>
          <w:i/>
        </w:rPr>
        <w:t>Circ Cardiovasc Imaging</w:t>
      </w:r>
      <w:r w:rsidRPr="00CA6486">
        <w:t xml:space="preserve"> (2017) 10(6). Epub 2017/06/09. doi: 10.1161/CIRCIMAGING.116.005771.</w:t>
      </w:r>
    </w:p>
    <w:p w14:paraId="12273463" w14:textId="77777777" w:rsidR="00CA6486" w:rsidRPr="00CA6486" w:rsidRDefault="00CA6486" w:rsidP="00CA6486">
      <w:pPr>
        <w:pStyle w:val="EndNoteBibliography"/>
        <w:spacing w:after="0"/>
      </w:pPr>
      <w:r w:rsidRPr="00CA6486">
        <w:t>18.</w:t>
      </w:r>
      <w:r w:rsidRPr="00CA6486">
        <w:tab/>
        <w:t xml:space="preserve">Benza RL, Miller DP, Gomberg-Maitland M, Frantz RP, Foreman AJ, Coffey CS, et al. Predicting Survival in Pulmonary Arterial Hypertension: Insights from the Registry to Evaluate Early and Long-Term Pulmonary Arterial Hypertension Disease Management (Reveal). </w:t>
      </w:r>
      <w:r w:rsidRPr="00CA6486">
        <w:rPr>
          <w:i/>
        </w:rPr>
        <w:t>Circulation</w:t>
      </w:r>
      <w:r w:rsidRPr="00CA6486">
        <w:t xml:space="preserve"> (2010) 122(2):164-72. Epub 2010/06/30. doi: 10.1161/CIRCULATIONAHA.109.898122.</w:t>
      </w:r>
    </w:p>
    <w:p w14:paraId="24132B12" w14:textId="77777777" w:rsidR="00CA6486" w:rsidRPr="00CA6486" w:rsidRDefault="00CA6486" w:rsidP="00CA6486">
      <w:pPr>
        <w:pStyle w:val="EndNoteBibliography"/>
        <w:spacing w:after="0"/>
      </w:pPr>
      <w:r w:rsidRPr="00CA6486">
        <w:t>19.</w:t>
      </w:r>
      <w:r w:rsidRPr="00CA6486">
        <w:tab/>
        <w:t xml:space="preserve">Benza RL, Miller DP, Frost A, Barst RJ, Krichman AM, McGoon MD. Analysis of the Lung Allocation Score Estimation of Risk of Death in Patients with Pulmonary Arterial Hypertension Using Data from the Reveal Registry. </w:t>
      </w:r>
      <w:r w:rsidRPr="00CA6486">
        <w:rPr>
          <w:i/>
        </w:rPr>
        <w:t>Transplantation</w:t>
      </w:r>
      <w:r w:rsidRPr="00CA6486">
        <w:t xml:space="preserve"> (2010) 90(3):298-305.</w:t>
      </w:r>
    </w:p>
    <w:p w14:paraId="7DD3A551" w14:textId="77777777" w:rsidR="00CA6486" w:rsidRPr="00CA6486" w:rsidRDefault="00CA6486" w:rsidP="00CA6486">
      <w:pPr>
        <w:pStyle w:val="EndNoteBibliography"/>
        <w:spacing w:after="0"/>
      </w:pPr>
      <w:r w:rsidRPr="00CA6486">
        <w:t>20.</w:t>
      </w:r>
      <w:r w:rsidRPr="00CA6486">
        <w:tab/>
        <w:t xml:space="preserve">Benza RL, Ghofrani HA, Grunig E, Hoeper MM, Jansa P, Jing ZC, et al. Effect of Riociguat on Right Ventricular Function in Patients with Pulmonary Arterial Hypertension and Chronic Thromboembolic Pulmonary Hypertension. </w:t>
      </w:r>
      <w:r w:rsidRPr="00CA6486">
        <w:rPr>
          <w:i/>
        </w:rPr>
        <w:t>J Heart Lung Transplant</w:t>
      </w:r>
      <w:r w:rsidRPr="00CA6486">
        <w:t xml:space="preserve"> (2021) 40(10):1172-80. Epub 2021/08/07. doi: 10.1016/j.healun.2021.06.020.</w:t>
      </w:r>
    </w:p>
    <w:p w14:paraId="79F1D497" w14:textId="77777777" w:rsidR="00CA6486" w:rsidRPr="00CA6486" w:rsidRDefault="00CA6486" w:rsidP="00CA6486">
      <w:pPr>
        <w:pStyle w:val="EndNoteBibliography"/>
        <w:spacing w:after="0"/>
      </w:pPr>
      <w:r w:rsidRPr="00CA6486">
        <w:t>21.</w:t>
      </w:r>
      <w:r w:rsidRPr="00CA6486">
        <w:tab/>
        <w:t xml:space="preserve">Chin KM, Rubin LJ, Channick R, Di Scala L, Gaine S, Galie N, et al. Association of N-Terminal Pro Brain Natriuretic Peptide and Long-Term Outcome in Patients with Pulmonary Arterial </w:t>
      </w:r>
      <w:r w:rsidRPr="00CA6486">
        <w:lastRenderedPageBreak/>
        <w:t xml:space="preserve">Hypertension. </w:t>
      </w:r>
      <w:r w:rsidRPr="00CA6486">
        <w:rPr>
          <w:i/>
        </w:rPr>
        <w:t>Circulation</w:t>
      </w:r>
      <w:r w:rsidRPr="00CA6486">
        <w:t xml:space="preserve"> (2019) 139(21):2440-50. Epub 2019/04/16. doi: 10.1161/CIRCULATIONAHA.118.039360.</w:t>
      </w:r>
    </w:p>
    <w:p w14:paraId="79808825" w14:textId="77777777" w:rsidR="00CA6486" w:rsidRPr="00CA6486" w:rsidRDefault="00CA6486" w:rsidP="00CA6486">
      <w:pPr>
        <w:pStyle w:val="EndNoteBibliography"/>
        <w:spacing w:after="0"/>
      </w:pPr>
      <w:r w:rsidRPr="00CA6486">
        <w:t>22.</w:t>
      </w:r>
      <w:r w:rsidRPr="00CA6486">
        <w:tab/>
        <w:t xml:space="preserve">Cogswell R, Kobashigawa E, McGlothlin D, Shaw R, De Marco T. Validation of the Registry to Evaluate Early and Long-Term Pulmonary Arterial Hypertension Disease Management (Reveal) Pulmonary Hypertension Prediction Model in a Unique Population and Utility in the Prediction of Long-Term Survival. </w:t>
      </w:r>
      <w:r w:rsidRPr="00CA6486">
        <w:rPr>
          <w:i/>
        </w:rPr>
        <w:t>J Heart Lung Transplant</w:t>
      </w:r>
      <w:r w:rsidRPr="00CA6486">
        <w:t xml:space="preserve"> (2012) 31(11):1165-70. Epub 2012/10/16. doi: 10.1016/j.healun.2012.08.009.</w:t>
      </w:r>
    </w:p>
    <w:p w14:paraId="3AFEB5D5" w14:textId="77777777" w:rsidR="00CA6486" w:rsidRPr="00CA6486" w:rsidRDefault="00CA6486" w:rsidP="00CA6486">
      <w:pPr>
        <w:pStyle w:val="EndNoteBibliography"/>
        <w:spacing w:after="0"/>
      </w:pPr>
      <w:r w:rsidRPr="00CA6486">
        <w:t>23.</w:t>
      </w:r>
      <w:r w:rsidRPr="00CA6486">
        <w:tab/>
        <w:t xml:space="preserve">Cogswell R, Pritzker M, De Marco T. Performance of the Reveal Pulmonary Arterial Hypertension Prediction Model Using Non-Invasive and Routinely Measured Parameters. </w:t>
      </w:r>
      <w:r w:rsidRPr="00CA6486">
        <w:rPr>
          <w:i/>
        </w:rPr>
        <w:t>J Heart Lung Transplant</w:t>
      </w:r>
      <w:r w:rsidRPr="00CA6486">
        <w:t xml:space="preserve"> (2014) 33(4):382-7. Epub 2014/02/19. doi: 10.1016/j.healun.2013.12.015.</w:t>
      </w:r>
    </w:p>
    <w:p w14:paraId="5F2787F9" w14:textId="77777777" w:rsidR="00CA6486" w:rsidRPr="00CA6486" w:rsidRDefault="00CA6486" w:rsidP="00CA6486">
      <w:pPr>
        <w:pStyle w:val="EndNoteBibliography"/>
        <w:spacing w:after="0"/>
      </w:pPr>
      <w:r w:rsidRPr="00CA6486">
        <w:t>24.</w:t>
      </w:r>
      <w:r w:rsidRPr="00CA6486">
        <w:tab/>
        <w:t xml:space="preserve">Deng X, Jin B, Li S, Li Y, Zhou H, Wu Y, et al. Guideline Implementation and Early Risk Assessment in Pulmonary Arterial Hypertension Associated with Congenital Heart Disease: A Retrospective Cohort Study. </w:t>
      </w:r>
      <w:r w:rsidRPr="00CA6486">
        <w:rPr>
          <w:i/>
        </w:rPr>
        <w:t>Clin Respir J</w:t>
      </w:r>
      <w:r w:rsidRPr="00CA6486">
        <w:t xml:space="preserve"> (2019) 13(11):693-9. Epub 2019/08/17. doi: 10.1111/crj.13076.</w:t>
      </w:r>
    </w:p>
    <w:p w14:paraId="5FF6E21F" w14:textId="77777777" w:rsidR="00CA6486" w:rsidRPr="00CA6486" w:rsidRDefault="00CA6486" w:rsidP="00CA6486">
      <w:pPr>
        <w:pStyle w:val="EndNoteBibliography"/>
        <w:spacing w:after="0"/>
      </w:pPr>
      <w:r w:rsidRPr="00CA6486">
        <w:t>25.</w:t>
      </w:r>
      <w:r w:rsidRPr="00CA6486">
        <w:tab/>
        <w:t xml:space="preserve">Gauthier-Loiselle M, Tsang Y, Lefebvre P, Agron P, Royer J, Bell Lynum KS, et al. Development and Evaluation of a Predictive Algorithm for Unsatisfactory Response among Patients with Pulmonary Arterial Hypertension Using Health Insurance Claims Data. </w:t>
      </w:r>
      <w:r w:rsidRPr="00CA6486">
        <w:rPr>
          <w:i/>
        </w:rPr>
        <w:t>Curr Med Res Opin</w:t>
      </w:r>
      <w:r w:rsidRPr="00CA6486">
        <w:t xml:space="preserve"> (2022):1-12. Epub 2022/03/05. doi: 10.1080/03007995.2022.2049162.</w:t>
      </w:r>
    </w:p>
    <w:p w14:paraId="26428226" w14:textId="77777777" w:rsidR="00CA6486" w:rsidRPr="00CA6486" w:rsidRDefault="00CA6486" w:rsidP="00CA6486">
      <w:pPr>
        <w:pStyle w:val="EndNoteBibliography"/>
        <w:spacing w:after="0"/>
      </w:pPr>
      <w:r w:rsidRPr="00CA6486">
        <w:t>26.</w:t>
      </w:r>
      <w:r w:rsidRPr="00CA6486">
        <w:tab/>
        <w:t xml:space="preserve">Gomberg-Maitland M, Glassner-Kolmin C, Watson S, Frantz R, Park M, Frost A, et al. Survival in Pulmonary Arterial Hypertension Patients Awaiting Lung Transplantation. </w:t>
      </w:r>
      <w:r w:rsidRPr="00CA6486">
        <w:rPr>
          <w:i/>
        </w:rPr>
        <w:t>J Heart Lung Transplant</w:t>
      </w:r>
      <w:r w:rsidRPr="00CA6486">
        <w:t xml:space="preserve"> (2013) 32(12):1179-86. Epub 2013/10/01. doi: 10.1016/j.healun.2013.08.016.</w:t>
      </w:r>
    </w:p>
    <w:p w14:paraId="7CE01497" w14:textId="77777777" w:rsidR="00CA6486" w:rsidRPr="00CA6486" w:rsidRDefault="00CA6486" w:rsidP="00CA6486">
      <w:pPr>
        <w:pStyle w:val="EndNoteBibliography"/>
        <w:spacing w:after="0"/>
      </w:pPr>
      <w:r w:rsidRPr="00CA6486">
        <w:t>27.</w:t>
      </w:r>
      <w:r w:rsidRPr="00CA6486">
        <w:tab/>
        <w:t xml:space="preserve">Guo X, Lai J, Wang H, Tian Z, Zhao J, Li M, et al. Predictive Value of Pulmonary Arterial Compliance in Systemic Lupus Erythematosus Patients with Pulmonary Arterial Hypertension. </w:t>
      </w:r>
      <w:r w:rsidRPr="00CA6486">
        <w:rPr>
          <w:i/>
        </w:rPr>
        <w:t>Hypertension</w:t>
      </w:r>
      <w:r w:rsidRPr="00CA6486">
        <w:t xml:space="preserve"> (2020) 76(4):1161-8. Epub 2020/08/11. doi: 10.1161/HYPERTENSIONAHA.120.15682.</w:t>
      </w:r>
    </w:p>
    <w:p w14:paraId="4C2100E2" w14:textId="77777777" w:rsidR="00CA6486" w:rsidRPr="00CA6486" w:rsidRDefault="00CA6486" w:rsidP="00CA6486">
      <w:pPr>
        <w:pStyle w:val="EndNoteBibliography"/>
        <w:spacing w:after="0"/>
      </w:pPr>
      <w:r w:rsidRPr="00CA6486">
        <w:t>28.</w:t>
      </w:r>
      <w:r w:rsidRPr="00CA6486">
        <w:tab/>
        <w:t xml:space="preserve">Guo X, Lai J, Wang H, Tian Z, Wang Q, Zhao J, et al. Predictive Value of Non-Invasive Right Ventricle to Pulmonary Circulation Coupling in Systemic Lupus Erythematosus Patients with Pulmonary Arterial Hypertension. </w:t>
      </w:r>
      <w:r w:rsidRPr="00CA6486">
        <w:rPr>
          <w:i/>
        </w:rPr>
        <w:t>Eur Heart J Cardiovasc Imaging</w:t>
      </w:r>
      <w:r w:rsidRPr="00CA6486">
        <w:t xml:space="preserve"> (2021) 22(1):111-8. Epub 2019/12/25. doi: 10.1093/ehjci/jez311.</w:t>
      </w:r>
    </w:p>
    <w:p w14:paraId="2627C8F0" w14:textId="77777777" w:rsidR="00CA6486" w:rsidRPr="00CA6486" w:rsidRDefault="00CA6486" w:rsidP="00CA6486">
      <w:pPr>
        <w:pStyle w:val="EndNoteBibliography"/>
        <w:spacing w:after="0"/>
      </w:pPr>
      <w:r w:rsidRPr="00CA6486">
        <w:t>29.</w:t>
      </w:r>
      <w:r w:rsidRPr="00CA6486">
        <w:tab/>
        <w:t xml:space="preserve">Haddad F, Spruijt OA, Denault AY, Mercier O, Brunner N, Furman D, et al. Right Heart Score for Predicting Outcome in Idiopathic, Familial, or Drug- and Toxin-Associated Pulmonary Arterial Hypertension. </w:t>
      </w:r>
      <w:r w:rsidRPr="00CA6486">
        <w:rPr>
          <w:i/>
        </w:rPr>
        <w:t>JACC Cardiovasc Imaging</w:t>
      </w:r>
      <w:r w:rsidRPr="00CA6486">
        <w:t xml:space="preserve"> (2015) 8(6):627-38. Epub 2015/05/20. doi: 10.1016/j.jcmg.2014.12.029.</w:t>
      </w:r>
    </w:p>
    <w:p w14:paraId="6690B774" w14:textId="77777777" w:rsidR="00CA6486" w:rsidRPr="00CA6486" w:rsidRDefault="00CA6486" w:rsidP="00CA6486">
      <w:pPr>
        <w:pStyle w:val="EndNoteBibliography"/>
        <w:spacing w:after="0"/>
      </w:pPr>
      <w:r w:rsidRPr="00CA6486">
        <w:t>30.</w:t>
      </w:r>
      <w:r w:rsidRPr="00CA6486">
        <w:tab/>
        <w:t xml:space="preserve">Hsu CH, Glassner C, Foreman AJ, Agarwal R, Benza RJ, Frantz RP, et al. Treadmill Testing Improves Survival Prediction Models in Pulmonary Arterial Hypertension. </w:t>
      </w:r>
      <w:r w:rsidRPr="00CA6486">
        <w:rPr>
          <w:i/>
        </w:rPr>
        <w:t>Am Heart J</w:t>
      </w:r>
      <w:r w:rsidRPr="00CA6486">
        <w:t xml:space="preserve"> (2011) 162(6):1011-7. Epub 2011/12/06. doi: 10.1016/j.ahj.2011.09.015.</w:t>
      </w:r>
    </w:p>
    <w:p w14:paraId="76F19F5E" w14:textId="77777777" w:rsidR="00CA6486" w:rsidRPr="00CA6486" w:rsidRDefault="00CA6486" w:rsidP="00CA6486">
      <w:pPr>
        <w:pStyle w:val="EndNoteBibliography"/>
        <w:spacing w:after="0"/>
      </w:pPr>
      <w:r w:rsidRPr="00CA6486">
        <w:t>31.</w:t>
      </w:r>
      <w:r w:rsidRPr="00CA6486">
        <w:tab/>
        <w:t xml:space="preserve">Humbert M, Sitbon O, Yaici A, Montani D, O'Callaghan DS, Jais X, et al. Survival in Incident and Prevalent Cohorts of Patients with Pulmonary Arterial Hypertension. </w:t>
      </w:r>
      <w:r w:rsidRPr="00CA6486">
        <w:rPr>
          <w:i/>
        </w:rPr>
        <w:t>Eur Respir J</w:t>
      </w:r>
      <w:r w:rsidRPr="00CA6486">
        <w:t xml:space="preserve"> (2010) 36(3):549-55. Epub 2010/06/22. doi: 10.1183/09031936.00057010.</w:t>
      </w:r>
    </w:p>
    <w:p w14:paraId="4433E37A" w14:textId="77777777" w:rsidR="00CA6486" w:rsidRPr="00CA6486" w:rsidRDefault="00CA6486" w:rsidP="00CA6486">
      <w:pPr>
        <w:pStyle w:val="EndNoteBibliography"/>
        <w:spacing w:after="0"/>
      </w:pPr>
      <w:r w:rsidRPr="00CA6486">
        <w:t>32.</w:t>
      </w:r>
      <w:r w:rsidRPr="00CA6486">
        <w:tab/>
        <w:t xml:space="preserve">Kawamukai M, Hashimoto A, Koyama M, Nagano N, Nishida J, Mochizuki A, et al. Risk Classification of Pulmonary Arterial Hypertension by Echocardiographic Combined Assessment of Pulmonary Vascular Resistance and Right Ventricular Function. </w:t>
      </w:r>
      <w:r w:rsidRPr="00CA6486">
        <w:rPr>
          <w:i/>
        </w:rPr>
        <w:t>Heart Vessels</w:t>
      </w:r>
      <w:r w:rsidRPr="00CA6486">
        <w:t xml:space="preserve"> (2019) 34(11):1789-800. Epub 2019/05/24. doi: 10.1007/s00380-019-01429-7.</w:t>
      </w:r>
    </w:p>
    <w:p w14:paraId="3D613F57" w14:textId="77777777" w:rsidR="00CA6486" w:rsidRPr="00CA6486" w:rsidRDefault="00CA6486" w:rsidP="00CA6486">
      <w:pPr>
        <w:pStyle w:val="EndNoteBibliography"/>
        <w:spacing w:after="0"/>
      </w:pPr>
      <w:r w:rsidRPr="00CA6486">
        <w:t>33.</w:t>
      </w:r>
      <w:r w:rsidRPr="00CA6486">
        <w:tab/>
        <w:t xml:space="preserve">Kempny A, Hjortshøj CS, Gu H, Li W, Opotowsky AR, Landzberg MJ, et al. Predictors of Death in Contemporary Adult Patients with Eisenmenger Syndrome: A Multicenter Study. </w:t>
      </w:r>
      <w:r w:rsidRPr="00CA6486">
        <w:rPr>
          <w:i/>
        </w:rPr>
        <w:t>Circulation</w:t>
      </w:r>
      <w:r w:rsidRPr="00CA6486">
        <w:t xml:space="preserve"> (2017) 135(15):1432-40.</w:t>
      </w:r>
    </w:p>
    <w:p w14:paraId="6EF5D6BB" w14:textId="77777777" w:rsidR="00CA6486" w:rsidRPr="00CA6486" w:rsidRDefault="00CA6486" w:rsidP="00CA6486">
      <w:pPr>
        <w:pStyle w:val="EndNoteBibliography"/>
        <w:spacing w:after="0"/>
      </w:pPr>
      <w:r w:rsidRPr="00CA6486">
        <w:lastRenderedPageBreak/>
        <w:t>34.</w:t>
      </w:r>
      <w:r w:rsidRPr="00CA6486">
        <w:tab/>
        <w:t xml:space="preserve">Lai J, Zhao J, Li K, Qin X, Wang H, Tian Z, et al. Right Ventricle to Pulmonary Artery Coupling Predicts the Risk Stratification in Patients with Systemic Sclerosis-Associated Pulmonary Arterial Hypertension. </w:t>
      </w:r>
      <w:r w:rsidRPr="00CA6486">
        <w:rPr>
          <w:i/>
        </w:rPr>
        <w:t>Front Cardiovasc Med</w:t>
      </w:r>
      <w:r w:rsidRPr="00CA6486">
        <w:t xml:space="preserve"> (2022) 9:872795.</w:t>
      </w:r>
    </w:p>
    <w:p w14:paraId="154447F7" w14:textId="77777777" w:rsidR="00CA6486" w:rsidRPr="00CA6486" w:rsidRDefault="00CA6486" w:rsidP="00CA6486">
      <w:pPr>
        <w:pStyle w:val="EndNoteBibliography"/>
        <w:spacing w:after="0"/>
      </w:pPr>
      <w:r w:rsidRPr="00CA6486">
        <w:t>35.</w:t>
      </w:r>
      <w:r w:rsidRPr="00CA6486">
        <w:tab/>
        <w:t xml:space="preserve">Law MA, Grifka RG, Mullins CE, Nihill MR. Atrial Septostomy Improves Survival in Select Patients with Pulmonary Hypertension. </w:t>
      </w:r>
      <w:r w:rsidRPr="00CA6486">
        <w:rPr>
          <w:i/>
        </w:rPr>
        <w:t>Am Heart J</w:t>
      </w:r>
      <w:r w:rsidRPr="00CA6486">
        <w:t xml:space="preserve"> (2007) 153(5):779-84. Epub 2007/04/25. doi: 10.1016/j.ahj.2007.02.019.</w:t>
      </w:r>
    </w:p>
    <w:p w14:paraId="73ED4436" w14:textId="77777777" w:rsidR="00CA6486" w:rsidRPr="00CA6486" w:rsidRDefault="00CA6486" w:rsidP="00CA6486">
      <w:pPr>
        <w:pStyle w:val="EndNoteBibliography"/>
        <w:spacing w:after="0"/>
      </w:pPr>
      <w:r w:rsidRPr="00CA6486">
        <w:t>36.</w:t>
      </w:r>
      <w:r w:rsidRPr="00CA6486">
        <w:tab/>
        <w:t xml:space="preserve">Lewis RA, Armstrong I, Bergbaum C, Brewis MJ, Cannon J, Charalampopoulos A, et al. Emphasis-10 Health-Related Quality of Life Score Predicts Outcomes in Patients with Idiopathic and Connective Tissue Disease-Associated Pulmonary Arterial Hypertension: Results from a Uk Multicentre Study. </w:t>
      </w:r>
      <w:r w:rsidRPr="00CA6486">
        <w:rPr>
          <w:i/>
        </w:rPr>
        <w:t>Eur Respir J</w:t>
      </w:r>
      <w:r w:rsidRPr="00CA6486">
        <w:t xml:space="preserve"> (2021) 57(2). Epub 2020/07/08. doi: 10.1183/13993003.00124-2020.</w:t>
      </w:r>
    </w:p>
    <w:p w14:paraId="5BF901DD" w14:textId="77777777" w:rsidR="00CA6486" w:rsidRPr="00CA6486" w:rsidRDefault="00CA6486" w:rsidP="00CA6486">
      <w:pPr>
        <w:pStyle w:val="EndNoteBibliography"/>
        <w:spacing w:after="0"/>
      </w:pPr>
      <w:r w:rsidRPr="00CA6486">
        <w:t>37.</w:t>
      </w:r>
      <w:r w:rsidRPr="00CA6486">
        <w:tab/>
        <w:t xml:space="preserve">Ling Y, Johnson MK, Kiely DG, Condliffe R, Elliot CA, Gibbs JS, et al. Changing Demographics, Epidemiology, and Survival of Incident Pulmonary Arterial Hypertension: Results from the Pulmonary Hypertension Registry of the United Kingdom and Ireland. </w:t>
      </w:r>
      <w:r w:rsidRPr="00CA6486">
        <w:rPr>
          <w:i/>
        </w:rPr>
        <w:t>Am J Respir Crit Care Med</w:t>
      </w:r>
      <w:r w:rsidRPr="00CA6486">
        <w:t xml:space="preserve"> (2012) 186(8):790-6. Epub 2012/07/17. doi: 10.1164/rccm.201203-0383OC.</w:t>
      </w:r>
    </w:p>
    <w:p w14:paraId="2DA9BE61" w14:textId="77777777" w:rsidR="00CA6486" w:rsidRPr="00CA6486" w:rsidRDefault="00CA6486" w:rsidP="00CA6486">
      <w:pPr>
        <w:pStyle w:val="EndNoteBibliography"/>
        <w:spacing w:after="0"/>
      </w:pPr>
      <w:r w:rsidRPr="00CA6486">
        <w:t>38.</w:t>
      </w:r>
      <w:r w:rsidRPr="00CA6486">
        <w:tab/>
        <w:t xml:space="preserve">Liu BY, Wu WC, Zeng QX, Liu ZH, Niu LL, Tian Y, et al. The Value of Three-Dimensional Echocardiography in Risk Stratification in Pulmonary Arterial Hypertension: A Cross-Sectional Study. </w:t>
      </w:r>
      <w:r w:rsidRPr="00CA6486">
        <w:rPr>
          <w:i/>
        </w:rPr>
        <w:t>Int J Cardiovasc Imaging</w:t>
      </w:r>
      <w:r w:rsidRPr="00CA6486">
        <w:t xml:space="preserve"> (2020) 36(4):577-84. Epub 2019/12/20. doi: 10.1007/s10554-019-01743-1.</w:t>
      </w:r>
    </w:p>
    <w:p w14:paraId="3F9E44D6" w14:textId="77777777" w:rsidR="00CA6486" w:rsidRPr="00CA6486" w:rsidRDefault="00CA6486" w:rsidP="00CA6486">
      <w:pPr>
        <w:pStyle w:val="EndNoteBibliography"/>
        <w:spacing w:after="0"/>
      </w:pPr>
      <w:r w:rsidRPr="00CA6486">
        <w:t>39.</w:t>
      </w:r>
      <w:r w:rsidRPr="00CA6486">
        <w:tab/>
        <w:t xml:space="preserve">Mazimba S, Mejia-Lopez E, Black G, Kennedy JL, Bergin J, Tallaj JA, et al. Diastolic Pulmonary Gradient Predicts Outcomes in Group 1 Pulmonary Hypertension (Analysis of the Nih Primary Pulmonary Hypertension Registry). </w:t>
      </w:r>
      <w:r w:rsidRPr="00CA6486">
        <w:rPr>
          <w:i/>
        </w:rPr>
        <w:t>Respir Med</w:t>
      </w:r>
      <w:r w:rsidRPr="00CA6486">
        <w:t xml:space="preserve"> (2016) 119:81-6. Epub 2016/10/04. doi: 10.1016/j.rmed.2016.08.024.</w:t>
      </w:r>
    </w:p>
    <w:p w14:paraId="1C4B60EB" w14:textId="77777777" w:rsidR="00CA6486" w:rsidRPr="00CA6486" w:rsidRDefault="00CA6486" w:rsidP="00CA6486">
      <w:pPr>
        <w:pStyle w:val="EndNoteBibliography"/>
        <w:spacing w:after="0"/>
      </w:pPr>
      <w:r w:rsidRPr="00CA6486">
        <w:t>40.</w:t>
      </w:r>
      <w:r w:rsidRPr="00CA6486">
        <w:tab/>
        <w:t xml:space="preserve">Mazimba S, Welch TS, Mwansa H, Breathett KK, Kennedy JLW, Mihalek AD, et al. Haemodynamically Derived Pulmonary Artery Pulsatility Index Predicts Mortality in Pulmonary Arterial Hypertension. </w:t>
      </w:r>
      <w:r w:rsidRPr="00CA6486">
        <w:rPr>
          <w:i/>
        </w:rPr>
        <w:t>Heart Lung Circ</w:t>
      </w:r>
      <w:r w:rsidRPr="00CA6486">
        <w:t xml:space="preserve"> (2019) 28(5):752-60. Epub 2018/05/12. doi: 10.1016/j.hlc.2018.04.280.</w:t>
      </w:r>
    </w:p>
    <w:p w14:paraId="477BE484" w14:textId="77777777" w:rsidR="00CA6486" w:rsidRPr="00CA6486" w:rsidRDefault="00CA6486" w:rsidP="00CA6486">
      <w:pPr>
        <w:pStyle w:val="EndNoteBibliography"/>
        <w:spacing w:after="0"/>
      </w:pPr>
      <w:r w:rsidRPr="00CA6486">
        <w:t>41.</w:t>
      </w:r>
      <w:r w:rsidRPr="00CA6486">
        <w:tab/>
        <w:t xml:space="preserve">Mwansa H, Bilchick KC, Parker AM, Harding W, Ruth B, Kennedy JLW, et al. Decreased Pulmonary Arterial Proportional Pulse Pressure Is Associated with Increased Mortality in Group 1 Pulmonary Hypertension. </w:t>
      </w:r>
      <w:r w:rsidRPr="00CA6486">
        <w:rPr>
          <w:i/>
        </w:rPr>
        <w:t>Clinical Cardiology</w:t>
      </w:r>
      <w:r w:rsidRPr="00CA6486">
        <w:t xml:space="preserve"> (2017) 40(11):988-92. doi: 10.1002/clc.22752.</w:t>
      </w:r>
    </w:p>
    <w:p w14:paraId="4B75EA8C" w14:textId="77777777" w:rsidR="00CA6486" w:rsidRPr="00CA6486" w:rsidRDefault="00CA6486" w:rsidP="00CA6486">
      <w:pPr>
        <w:pStyle w:val="EndNoteBibliography"/>
        <w:spacing w:after="0"/>
      </w:pPr>
      <w:r w:rsidRPr="00CA6486">
        <w:t>42.</w:t>
      </w:r>
      <w:r w:rsidRPr="00CA6486">
        <w:tab/>
        <w:t xml:space="preserve">Nickel N, Golpon H, Greer M, Knudsen L, Olsson K, Westerkamp V, et al. The Prognostic Impact of Follow-up Assessments in Patients with Idiopathic Pulmonary Arterial Hypertension. </w:t>
      </w:r>
      <w:r w:rsidRPr="00CA6486">
        <w:rPr>
          <w:i/>
        </w:rPr>
        <w:t>Eur Respir J</w:t>
      </w:r>
      <w:r w:rsidRPr="00CA6486">
        <w:t xml:space="preserve"> (2012) 39(3):589-96. Epub 2011/09/03. doi: 10.1183/09031936.00092311.</w:t>
      </w:r>
    </w:p>
    <w:p w14:paraId="5D6C6CC8" w14:textId="77777777" w:rsidR="00CA6486" w:rsidRPr="00CA6486" w:rsidRDefault="00CA6486" w:rsidP="00CA6486">
      <w:pPr>
        <w:pStyle w:val="EndNoteBibliography"/>
      </w:pPr>
      <w:r w:rsidRPr="00CA6486">
        <w:t>43.</w:t>
      </w:r>
      <w:r w:rsidRPr="00CA6486">
        <w:tab/>
        <w:t xml:space="preserve">Prins KW, Kalra R, Rose L, Assad TR, Archer SL, Bajaj NS, et al. Hypochloremia Is a Noninvasive Predictor of Mortality in Pulmonary Arterial Hypertension. </w:t>
      </w:r>
      <w:r w:rsidRPr="00CA6486">
        <w:rPr>
          <w:i/>
        </w:rPr>
        <w:t>Journal of the American Heart Association</w:t>
      </w:r>
      <w:r w:rsidRPr="00CA6486">
        <w:t xml:space="preserve"> (2020) 9(5):e015221. doi: ARTN e015221</w:t>
      </w:r>
    </w:p>
    <w:p w14:paraId="4F40E99A" w14:textId="77777777" w:rsidR="00CA6486" w:rsidRPr="00CA6486" w:rsidRDefault="00CA6486" w:rsidP="00CA6486">
      <w:pPr>
        <w:pStyle w:val="EndNoteBibliography"/>
        <w:spacing w:after="0"/>
      </w:pPr>
      <w:r w:rsidRPr="00CA6486">
        <w:t>10.1161/JAHA.119.015221.</w:t>
      </w:r>
    </w:p>
    <w:p w14:paraId="43339F18" w14:textId="77777777" w:rsidR="00CA6486" w:rsidRPr="00CA6486" w:rsidRDefault="00CA6486" w:rsidP="00CA6486">
      <w:pPr>
        <w:pStyle w:val="EndNoteBibliography"/>
        <w:spacing w:after="0"/>
      </w:pPr>
      <w:r w:rsidRPr="00CA6486">
        <w:t>44.</w:t>
      </w:r>
      <w:r w:rsidRPr="00CA6486">
        <w:tab/>
        <w:t xml:space="preserve">Qaderi V, Weimann J, Harbaum L, Schrage BN, Knappe D, Hennigs JK, et al. Non-Invasive Risk Prediction Based on Right Ventricular Function in Patients with Pulmonary Arterial Hypertension. </w:t>
      </w:r>
      <w:r w:rsidRPr="00CA6486">
        <w:rPr>
          <w:i/>
        </w:rPr>
        <w:t>J Clin Med</w:t>
      </w:r>
      <w:r w:rsidRPr="00CA6486">
        <w:t xml:space="preserve"> (2021) 10(21). Epub 2021/11/14. doi: 10.3390/jcm10215130.</w:t>
      </w:r>
    </w:p>
    <w:p w14:paraId="68372097" w14:textId="77777777" w:rsidR="00CA6486" w:rsidRPr="00CA6486" w:rsidRDefault="00CA6486" w:rsidP="00CA6486">
      <w:pPr>
        <w:pStyle w:val="EndNoteBibliography"/>
        <w:spacing w:after="0"/>
      </w:pPr>
      <w:r w:rsidRPr="00CA6486">
        <w:t>45.</w:t>
      </w:r>
      <w:r w:rsidRPr="00CA6486">
        <w:tab/>
        <w:t xml:space="preserve">Rehman MB, Garcia R, Christiaens L, Larrieu-Ardilouze E, Howard LS, Nihoyannopoulos P. Power of Resting Echocardiographic Measurements to Classify Pulmonary Hypertension Patients According to European Society of Cardiology Exercise Testing Risk Stratification Cut-Offs. </w:t>
      </w:r>
      <w:r w:rsidRPr="00CA6486">
        <w:rPr>
          <w:i/>
        </w:rPr>
        <w:t>Int J Cardiol</w:t>
      </w:r>
      <w:r w:rsidRPr="00CA6486">
        <w:t xml:space="preserve"> (2018) 257:291-7. Epub 2018/01/24. doi: 10.1016/j.ijcard.2018.01.042.</w:t>
      </w:r>
    </w:p>
    <w:p w14:paraId="7E2FA7EE" w14:textId="77777777" w:rsidR="00CA6486" w:rsidRPr="00CA6486" w:rsidRDefault="00CA6486" w:rsidP="00CA6486">
      <w:pPr>
        <w:pStyle w:val="EndNoteBibliography"/>
        <w:spacing w:after="0"/>
      </w:pPr>
      <w:r w:rsidRPr="00CA6486">
        <w:t>46.</w:t>
      </w:r>
      <w:r w:rsidRPr="00CA6486">
        <w:tab/>
        <w:t xml:space="preserve">Rhodes CJ, Wharton J, Ghataorhe P, Watson G, Girerd B, Howard LS, et al. Plasma Proteome Analysis in Patients with Pulmonary Arterial Hypertension: An Observational Cohort </w:t>
      </w:r>
      <w:r w:rsidRPr="00CA6486">
        <w:lastRenderedPageBreak/>
        <w:t xml:space="preserve">Study. </w:t>
      </w:r>
      <w:r w:rsidRPr="00CA6486">
        <w:rPr>
          <w:i/>
        </w:rPr>
        <w:t>Lancet Respir Med</w:t>
      </w:r>
      <w:r w:rsidRPr="00CA6486">
        <w:t xml:space="preserve"> (2017) 5(9):717-26. Epub 2017/06/19. doi: 10.1016/S2213-2600(17)30161-3.</w:t>
      </w:r>
    </w:p>
    <w:p w14:paraId="15FEF4AB" w14:textId="77777777" w:rsidR="00CA6486" w:rsidRPr="00CA6486" w:rsidRDefault="00CA6486" w:rsidP="00CA6486">
      <w:pPr>
        <w:pStyle w:val="EndNoteBibliography"/>
        <w:spacing w:after="0"/>
      </w:pPr>
      <w:r w:rsidRPr="00CA6486">
        <w:t>47.</w:t>
      </w:r>
      <w:r w:rsidRPr="00CA6486">
        <w:tab/>
        <w:t xml:space="preserve">Ruth BK, Bilchick KC, Mysore MM, Mwansa H, Harding WC, Kwon Y, et al. Increased Pulmonary-Systemic Pulse Pressure Ratio Is Associated with Increased Mortality in Group 1 Pulmonary Hypertension. </w:t>
      </w:r>
      <w:r w:rsidRPr="00CA6486">
        <w:rPr>
          <w:i/>
        </w:rPr>
        <w:t>Heart Lung Circ</w:t>
      </w:r>
      <w:r w:rsidRPr="00CA6486">
        <w:t xml:space="preserve"> (2019) 28(7):1059-66. Epub 2018/07/15. doi: 10.1016/j.hlc.2018.05.199.</w:t>
      </w:r>
    </w:p>
    <w:p w14:paraId="6F5C152A" w14:textId="77777777" w:rsidR="00CA6486" w:rsidRPr="00CA6486" w:rsidRDefault="00CA6486" w:rsidP="00CA6486">
      <w:pPr>
        <w:pStyle w:val="EndNoteBibliography"/>
        <w:spacing w:after="0"/>
      </w:pPr>
      <w:r w:rsidRPr="00CA6486">
        <w:t>48.</w:t>
      </w:r>
      <w:r w:rsidRPr="00CA6486">
        <w:tab/>
        <w:t xml:space="preserve">Siddiqui I, Rajagopal S, Brucker A, Chiswell K, Christopher B, Alenezi F, et al. Clinical and Echocardiographic Predictors of Outcomes in Patients with Pulmonary Hypertension. </w:t>
      </w:r>
      <w:r w:rsidRPr="00CA6486">
        <w:rPr>
          <w:i/>
        </w:rPr>
        <w:t>Am J Cardiol</w:t>
      </w:r>
      <w:r w:rsidRPr="00CA6486">
        <w:t xml:space="preserve"> (2018) 122(5):872-8. Epub 2018/08/11. doi: 10.1016/j.amjcard.2018.05.019.</w:t>
      </w:r>
    </w:p>
    <w:p w14:paraId="077A4300" w14:textId="77777777" w:rsidR="00CA6486" w:rsidRPr="00CA6486" w:rsidRDefault="00CA6486" w:rsidP="00CA6486">
      <w:pPr>
        <w:pStyle w:val="EndNoteBibliography"/>
        <w:spacing w:after="0"/>
      </w:pPr>
      <w:r w:rsidRPr="00CA6486">
        <w:t>49.</w:t>
      </w:r>
      <w:r w:rsidRPr="00CA6486">
        <w:tab/>
        <w:t xml:space="preserve">Sandoval J, Bauerle O, Palomar A, Gomez A, Martinez-Guerra ML, Beltran M, et al. Survival in Primary Pulmonary Hypertension. Validation of a Prognostic Equation. </w:t>
      </w:r>
      <w:r w:rsidRPr="00CA6486">
        <w:rPr>
          <w:i/>
        </w:rPr>
        <w:t>Circulation</w:t>
      </w:r>
      <w:r w:rsidRPr="00CA6486">
        <w:t xml:space="preserve"> (1994) 89(4):1733-44. Epub 1994/04/01. doi: 10.1161/01.cir.89.4.1733.</w:t>
      </w:r>
    </w:p>
    <w:p w14:paraId="5599F250" w14:textId="77777777" w:rsidR="00CA6486" w:rsidRPr="00CA6486" w:rsidRDefault="00CA6486" w:rsidP="00CA6486">
      <w:pPr>
        <w:pStyle w:val="EndNoteBibliography"/>
        <w:spacing w:after="0"/>
      </w:pPr>
      <w:r w:rsidRPr="00CA6486">
        <w:t>50.</w:t>
      </w:r>
      <w:r w:rsidRPr="00CA6486">
        <w:tab/>
        <w:t xml:space="preserve">Thenappan T, Shah SJ, Rich S, Tian L, Archer SL, Gomberg-Maitland M. Survival in Pulmonary Arterial Hypertension: A Reappraisal of the Nih Risk Stratification Equation. </w:t>
      </w:r>
      <w:r w:rsidRPr="00CA6486">
        <w:rPr>
          <w:i/>
        </w:rPr>
        <w:t>Eur Respir J</w:t>
      </w:r>
      <w:r w:rsidRPr="00CA6486">
        <w:t xml:space="preserve"> (2010) 35(5):1079-87. Epub 2009/12/25. doi: 10.1183/09031936.00072709.</w:t>
      </w:r>
    </w:p>
    <w:p w14:paraId="0266EA5F" w14:textId="77777777" w:rsidR="00CA6486" w:rsidRPr="00CA6486" w:rsidRDefault="00CA6486" w:rsidP="00CA6486">
      <w:pPr>
        <w:pStyle w:val="EndNoteBibliography"/>
        <w:spacing w:after="0"/>
      </w:pPr>
      <w:r w:rsidRPr="00CA6486">
        <w:t>51.</w:t>
      </w:r>
      <w:r w:rsidRPr="00CA6486">
        <w:tab/>
        <w:t xml:space="preserve">Thenappan T, Glassner C, Gomberg-Maitland M. Validation of the Pulmonary Hypertension Connection Equation for Survival Prediction in Pulmonary Arterial Hypertension. </w:t>
      </w:r>
      <w:r w:rsidRPr="00CA6486">
        <w:rPr>
          <w:i/>
        </w:rPr>
        <w:t>Chest</w:t>
      </w:r>
      <w:r w:rsidRPr="00CA6486">
        <w:t xml:space="preserve"> (2012) 141(3):642-50. Epub 2011/09/03. doi: 10.1378/chest.11-0969.</w:t>
      </w:r>
    </w:p>
    <w:p w14:paraId="23E7E918" w14:textId="77777777" w:rsidR="00CA6486" w:rsidRPr="00CA6486" w:rsidRDefault="00CA6486" w:rsidP="00CA6486">
      <w:pPr>
        <w:pStyle w:val="EndNoteBibliography"/>
        <w:spacing w:after="0"/>
      </w:pPr>
      <w:r w:rsidRPr="00CA6486">
        <w:t>52.</w:t>
      </w:r>
      <w:r w:rsidRPr="00CA6486">
        <w:tab/>
        <w:t xml:space="preserve">van der Bruggen CE, Handoko ML, Bogaard HJ, Marcus JT, Oosterveer FPT, Meijboom LJ, et al. The Value of Hemodynamic Measurements or Cardiac Mri in the Follow-up of Patients with Idiopathic Pulmonary Arterial Hypertension. </w:t>
      </w:r>
      <w:r w:rsidRPr="00CA6486">
        <w:rPr>
          <w:i/>
        </w:rPr>
        <w:t>Chest</w:t>
      </w:r>
      <w:r w:rsidRPr="00CA6486">
        <w:t xml:space="preserve"> (2021) 159(4):1575-85. Epub 2020/11/17. doi: 10.1016/j.chest.2020.10.077.</w:t>
      </w:r>
    </w:p>
    <w:p w14:paraId="401F7436" w14:textId="77777777" w:rsidR="00CA6486" w:rsidRPr="00CA6486" w:rsidRDefault="00CA6486" w:rsidP="00CA6486">
      <w:pPr>
        <w:pStyle w:val="EndNoteBibliography"/>
        <w:spacing w:after="0"/>
      </w:pPr>
      <w:r w:rsidRPr="00CA6486">
        <w:t>53.</w:t>
      </w:r>
      <w:r w:rsidRPr="00CA6486">
        <w:tab/>
        <w:t xml:space="preserve">Arvanitaki A, Boutsikou M, Anthi A, Apostolopoulou S, Avgeropoulou A, Demerouti E, et al. Epidemiology and Initial Management of Pulmonary Arterial Hypertension: Real-World Data from the Hellenic Pulmonary Hypertension Registry (Hope). </w:t>
      </w:r>
      <w:r w:rsidRPr="00CA6486">
        <w:rPr>
          <w:i/>
        </w:rPr>
        <w:t>Pulm Circ</w:t>
      </w:r>
      <w:r w:rsidRPr="00CA6486">
        <w:t xml:space="preserve"> (2019) 9(3):2045894019877157. Epub 2019/10/31. doi: 10.1177/2045894019877157.</w:t>
      </w:r>
    </w:p>
    <w:p w14:paraId="1552BB16" w14:textId="77777777" w:rsidR="00CA6486" w:rsidRPr="00CA6486" w:rsidRDefault="00CA6486" w:rsidP="00CA6486">
      <w:pPr>
        <w:pStyle w:val="EndNoteBibliography"/>
        <w:spacing w:after="0"/>
      </w:pPr>
      <w:r w:rsidRPr="00CA6486">
        <w:t>54.</w:t>
      </w:r>
      <w:r w:rsidRPr="00CA6486">
        <w:tab/>
        <w:t xml:space="preserve">Badagliacca R, Poscia R, Pezzuto B, Papa S, Pesce F, Manzi G, et al. Right Ventricular Concentric Hypertrophy and Clinical Worsening in Idiopathic Pulmonary Arterial Hypertension. </w:t>
      </w:r>
      <w:r w:rsidRPr="00CA6486">
        <w:rPr>
          <w:i/>
        </w:rPr>
        <w:t>J Heart Lung Transplant</w:t>
      </w:r>
      <w:r w:rsidRPr="00CA6486">
        <w:t xml:space="preserve"> (2016) 35(11):1321-9. Epub 2016/06/01. doi: 10.1016/j.healun.2016.04.006.</w:t>
      </w:r>
    </w:p>
    <w:p w14:paraId="04E009C7" w14:textId="77777777" w:rsidR="00CA6486" w:rsidRPr="00CA6486" w:rsidRDefault="00CA6486" w:rsidP="00CA6486">
      <w:pPr>
        <w:pStyle w:val="EndNoteBibliography"/>
        <w:spacing w:after="0"/>
      </w:pPr>
      <w:r w:rsidRPr="00CA6486">
        <w:t>55.</w:t>
      </w:r>
      <w:r w:rsidRPr="00CA6486">
        <w:tab/>
        <w:t xml:space="preserve">Badagliacca R, Rischard F, Giudice FL, Howard L, Papa S, Valli G, et al. Incremental Value of Cardiopulmonary Exercise Testing in Intermediate-Risk Pulmonary Arterial Hypertension. </w:t>
      </w:r>
      <w:r w:rsidRPr="00CA6486">
        <w:rPr>
          <w:i/>
        </w:rPr>
        <w:t>J Heart Lung Transplant</w:t>
      </w:r>
      <w:r w:rsidRPr="00CA6486">
        <w:t xml:space="preserve"> (2022) 41(6):780-90.</w:t>
      </w:r>
    </w:p>
    <w:p w14:paraId="6040D0DA" w14:textId="77777777" w:rsidR="00CA6486" w:rsidRPr="00CA6486" w:rsidRDefault="00CA6486" w:rsidP="00CA6486">
      <w:pPr>
        <w:pStyle w:val="EndNoteBibliography"/>
        <w:spacing w:after="0"/>
      </w:pPr>
      <w:r w:rsidRPr="00CA6486">
        <w:t>56.</w:t>
      </w:r>
      <w:r w:rsidRPr="00CA6486">
        <w:tab/>
        <w:t xml:space="preserve">Bouzina H, Hesselstrand R, Radegran G. Plasma Insulin-Like Growth Factor Binding Protein 1 in Pulmonary Arterial Hypertension. </w:t>
      </w:r>
      <w:r w:rsidRPr="00CA6486">
        <w:rPr>
          <w:i/>
        </w:rPr>
        <w:t>Scand Cardiovasc J</w:t>
      </w:r>
      <w:r w:rsidRPr="00CA6486">
        <w:t xml:space="preserve"> (2021) 55(1):35-42. Epub 2020/07/01. doi: 10.1080/14017431.2020.1782977.</w:t>
      </w:r>
    </w:p>
    <w:p w14:paraId="2B900879" w14:textId="77777777" w:rsidR="00CA6486" w:rsidRPr="00CA6486" w:rsidRDefault="00CA6486" w:rsidP="00CA6486">
      <w:pPr>
        <w:pStyle w:val="EndNoteBibliography"/>
      </w:pPr>
      <w:r w:rsidRPr="00CA6486">
        <w:t>57.</w:t>
      </w:r>
      <w:r w:rsidRPr="00CA6486">
        <w:tab/>
        <w:t xml:space="preserve">Grignola JC, Domingo E, Lopez-Meseguer M, Trujillo P, Bravo C, Perez-Hoyos S, et al. Pulmonary Arterial Remodeling Is Related to the Risk Stratification and Right Ventricular-Pulmonary Arterial Coupling in Patients with Pulmonary Arterial Hypertension. </w:t>
      </w:r>
      <w:r w:rsidRPr="00CA6486">
        <w:rPr>
          <w:i/>
        </w:rPr>
        <w:t>Frontiers in Physiology</w:t>
      </w:r>
      <w:r w:rsidRPr="00CA6486">
        <w:t xml:space="preserve"> (2021) 12:631326. doi: ARTN 631326</w:t>
      </w:r>
    </w:p>
    <w:p w14:paraId="60D9638F" w14:textId="77777777" w:rsidR="00CA6486" w:rsidRPr="00CA6486" w:rsidRDefault="00CA6486" w:rsidP="00CA6486">
      <w:pPr>
        <w:pStyle w:val="EndNoteBibliography"/>
        <w:spacing w:after="0"/>
      </w:pPr>
      <w:r w:rsidRPr="00CA6486">
        <w:t>10.3389/fphys.2021.631326.</w:t>
      </w:r>
    </w:p>
    <w:p w14:paraId="0B31A41B" w14:textId="77777777" w:rsidR="00CA6486" w:rsidRPr="00CA6486" w:rsidRDefault="00CA6486" w:rsidP="00CA6486">
      <w:pPr>
        <w:pStyle w:val="EndNoteBibliography"/>
        <w:spacing w:after="0"/>
      </w:pPr>
      <w:r w:rsidRPr="00CA6486">
        <w:t>58.</w:t>
      </w:r>
      <w:r w:rsidRPr="00CA6486">
        <w:tab/>
        <w:t xml:space="preserve">Hoffmann-Vold AM, Hesselstrand R, Fretheim H, Ueland T, Andreassen AK, Brunborg C, et al. Ccl21 as a Potential Serum Biomarker for Pulmonary Arterial Hypertension in Systemic Sclerosis. </w:t>
      </w:r>
      <w:r w:rsidRPr="00CA6486">
        <w:rPr>
          <w:i/>
        </w:rPr>
        <w:t>Arthritis Rheumatol</w:t>
      </w:r>
      <w:r w:rsidRPr="00CA6486">
        <w:t xml:space="preserve"> (2018) 70(10):1644-53. Epub 2018/04/25. doi: 10.1002/art.40534.</w:t>
      </w:r>
    </w:p>
    <w:p w14:paraId="208DE430" w14:textId="77777777" w:rsidR="00CA6486" w:rsidRPr="00CA6486" w:rsidRDefault="00CA6486" w:rsidP="00CA6486">
      <w:pPr>
        <w:pStyle w:val="EndNoteBibliography"/>
        <w:spacing w:after="0"/>
      </w:pPr>
      <w:r w:rsidRPr="00CA6486">
        <w:t>59.</w:t>
      </w:r>
      <w:r w:rsidRPr="00CA6486">
        <w:tab/>
        <w:t xml:space="preserve">Hrustanovic-Kadic M, Ziegler C, El-Kersh K. Palliative Care Perception in Pulmonary Arterial Hypertension: Evaluating the Interaction of Ppci, Pah-Sympact Questionnaire, and the Reveal 2.0 Risk Score. </w:t>
      </w:r>
      <w:r w:rsidRPr="00CA6486">
        <w:rPr>
          <w:i/>
        </w:rPr>
        <w:t>Ann Am Thorac Soc</w:t>
      </w:r>
      <w:r w:rsidRPr="00CA6486">
        <w:t xml:space="preserve"> (2021) 18(2):361-4. Epub 2020/09/17. doi: 10.1513/AnnalsATS.202005-552RL.</w:t>
      </w:r>
    </w:p>
    <w:p w14:paraId="32EC37A3" w14:textId="77777777" w:rsidR="00CA6486" w:rsidRPr="00CA6486" w:rsidRDefault="00CA6486" w:rsidP="00CA6486">
      <w:pPr>
        <w:pStyle w:val="EndNoteBibliography"/>
        <w:spacing w:after="0"/>
      </w:pPr>
      <w:r w:rsidRPr="00CA6486">
        <w:lastRenderedPageBreak/>
        <w:t>60.</w:t>
      </w:r>
      <w:r w:rsidRPr="00CA6486">
        <w:tab/>
        <w:t xml:space="preserve">Min J, Badesch D, Chakinala M, Elwing J, Frantz R, Horn E, et al. Prediction of Health-Related Quality of Life and Hospitalization in Pulmonary Arterial Hypertension: The Pulmonary Hypertension Association Registry. </w:t>
      </w:r>
      <w:r w:rsidRPr="00CA6486">
        <w:rPr>
          <w:i/>
        </w:rPr>
        <w:t>Am J Respir Crit Care Med</w:t>
      </w:r>
      <w:r w:rsidRPr="00CA6486">
        <w:t xml:space="preserve"> (2021) 203(6):761-4. Epub 2020/11/20. doi: 10.1164/rccm.202010-3967LE.</w:t>
      </w:r>
    </w:p>
    <w:p w14:paraId="3DD0276A" w14:textId="77777777" w:rsidR="00CA6486" w:rsidRPr="00CA6486" w:rsidRDefault="00CA6486" w:rsidP="00CA6486">
      <w:pPr>
        <w:pStyle w:val="EndNoteBibliography"/>
        <w:spacing w:after="0"/>
      </w:pPr>
      <w:r w:rsidRPr="00CA6486">
        <w:t>61.</w:t>
      </w:r>
      <w:r w:rsidRPr="00CA6486">
        <w:tab/>
        <w:t xml:space="preserve">Sahay S, Tonelli AR, Selej M, Watson Z, Benza RL. Risk Assessment in Patients with Functional Class Ii Pulmonary Arterial Hypertension: Comparison of Physician Gestalt with Esc/Ers and the Reveal 2.0 Risk Score. </w:t>
      </w:r>
      <w:r w:rsidRPr="00CA6486">
        <w:rPr>
          <w:i/>
        </w:rPr>
        <w:t>PLoS One</w:t>
      </w:r>
      <w:r w:rsidRPr="00CA6486">
        <w:t xml:space="preserve"> (2020) 15(11):e0241504. Epub 2020/11/12. doi: 10.1371/journal.pone.0241504.</w:t>
      </w:r>
    </w:p>
    <w:p w14:paraId="60E3CF98" w14:textId="77777777" w:rsidR="00CA6486" w:rsidRPr="00CA6486" w:rsidRDefault="00CA6486" w:rsidP="00CA6486">
      <w:pPr>
        <w:pStyle w:val="EndNoteBibliography"/>
        <w:spacing w:after="0"/>
      </w:pPr>
      <w:r w:rsidRPr="00CA6486">
        <w:t>62.</w:t>
      </w:r>
      <w:r w:rsidRPr="00CA6486">
        <w:tab/>
        <w:t xml:space="preserve">Sahay S, Bhatt J, Beshay S, Guha A, Nguyen DT, Graviss EA, et al. E-Reveal Lite 2.0 Scoring for Early Prediction of Disease Progression in Pulmonary Arterial Hypertension. </w:t>
      </w:r>
      <w:r w:rsidRPr="00CA6486">
        <w:rPr>
          <w:i/>
        </w:rPr>
        <w:t>Pulm Circ</w:t>
      </w:r>
      <w:r w:rsidRPr="00CA6486">
        <w:t xml:space="preserve"> (2022) 12(1):e12026.</w:t>
      </w:r>
    </w:p>
    <w:p w14:paraId="394EB5B5" w14:textId="77777777" w:rsidR="00CA6486" w:rsidRPr="00CA6486" w:rsidRDefault="00CA6486" w:rsidP="00CA6486">
      <w:pPr>
        <w:pStyle w:val="EndNoteBibliography"/>
        <w:spacing w:after="0"/>
      </w:pPr>
      <w:r w:rsidRPr="00CA6486">
        <w:t>63.</w:t>
      </w:r>
      <w:r w:rsidRPr="00CA6486">
        <w:tab/>
        <w:t xml:space="preserve">Scelsi L, Ghio S, Matrone B, Mannucci L, Klersy C, Valaperta S, et al. Galectin-3 Plasma Levels Are Associated with Risk Profiles in Pulmonary Arterial Hypertension. </w:t>
      </w:r>
      <w:r w:rsidRPr="00CA6486">
        <w:rPr>
          <w:i/>
        </w:rPr>
        <w:t>Diagnostics (Basel)</w:t>
      </w:r>
      <w:r w:rsidRPr="00CA6486">
        <w:t xml:space="preserve"> (2020) 10(11). Epub 2020/10/28. doi: 10.3390/diagnostics10110857.</w:t>
      </w:r>
    </w:p>
    <w:p w14:paraId="77BB8766" w14:textId="77777777" w:rsidR="00CA6486" w:rsidRPr="00CA6486" w:rsidRDefault="00CA6486" w:rsidP="00CA6486">
      <w:pPr>
        <w:pStyle w:val="EndNoteBibliography"/>
        <w:spacing w:after="0"/>
      </w:pPr>
      <w:r w:rsidRPr="00CA6486">
        <w:t>64.</w:t>
      </w:r>
      <w:r w:rsidRPr="00CA6486">
        <w:tab/>
        <w:t xml:space="preserve">Simons JE, Mann EB, Pierozynski A. Assessment of Risk of Disease Progression in Pulmonary Arterial Hypertension: Insights from an International Survey of Clinical Practice. </w:t>
      </w:r>
      <w:r w:rsidRPr="00CA6486">
        <w:rPr>
          <w:i/>
        </w:rPr>
        <w:t>Adv Ther</w:t>
      </w:r>
      <w:r w:rsidRPr="00CA6486">
        <w:t xml:space="preserve"> (2019) 36(9):2351-63. Epub 2019/07/18. doi: 10.1007/s12325-019-01030-4.</w:t>
      </w:r>
    </w:p>
    <w:p w14:paraId="6D2B5FA8" w14:textId="77777777" w:rsidR="00CA6486" w:rsidRPr="00CA6486" w:rsidRDefault="00CA6486" w:rsidP="00CA6486">
      <w:pPr>
        <w:pStyle w:val="EndNoteBibliography"/>
        <w:spacing w:after="0"/>
      </w:pPr>
      <w:r w:rsidRPr="00CA6486">
        <w:t>65.</w:t>
      </w:r>
      <w:r w:rsidRPr="00CA6486">
        <w:tab/>
        <w:t xml:space="preserve">Stolfo D, Albani S, Biondi F, De Luca A, Barbati G, Howard L, et al. Global Right Heart Assessment with Speckle-Tracking Imaging Improves the Risk Prediction of a Validated Scoring System in Pulmonary Arterial Hypertension. </w:t>
      </w:r>
      <w:r w:rsidRPr="00CA6486">
        <w:rPr>
          <w:i/>
        </w:rPr>
        <w:t>J Am Soc Echocardiogr</w:t>
      </w:r>
      <w:r w:rsidRPr="00CA6486">
        <w:t xml:space="preserve"> (2020) 33(11):1334-44 e2. Epub 2020/08/05. doi: 10.1016/j.echo.2020.05.020.</w:t>
      </w:r>
    </w:p>
    <w:p w14:paraId="2D5C06F2" w14:textId="77777777" w:rsidR="00CA6486" w:rsidRPr="00CA6486" w:rsidRDefault="00CA6486" w:rsidP="00CA6486">
      <w:pPr>
        <w:pStyle w:val="EndNoteBibliography"/>
        <w:spacing w:after="0"/>
      </w:pPr>
      <w:r w:rsidRPr="00CA6486">
        <w:t>66.</w:t>
      </w:r>
      <w:r w:rsidRPr="00CA6486">
        <w:tab/>
        <w:t xml:space="preserve">Cornwell WK, McLaughlin VV, Krishnan SM, Rubenfire M. Does the Outcome Justify an Oral-First Treatment Strategy for Management of Pulmonary Arterial Hypertension? </w:t>
      </w:r>
      <w:r w:rsidRPr="00CA6486">
        <w:rPr>
          <w:i/>
        </w:rPr>
        <w:t>Chest</w:t>
      </w:r>
      <w:r w:rsidRPr="00CA6486">
        <w:t xml:space="preserve"> (2011) 140(3):697-705.</w:t>
      </w:r>
    </w:p>
    <w:p w14:paraId="33C95390" w14:textId="77777777" w:rsidR="00CA6486" w:rsidRPr="00CA6486" w:rsidRDefault="00CA6486" w:rsidP="00CA6486">
      <w:pPr>
        <w:pStyle w:val="EndNoteBibliography"/>
        <w:spacing w:after="0"/>
      </w:pPr>
      <w:r w:rsidRPr="00CA6486">
        <w:t>67.</w:t>
      </w:r>
      <w:r w:rsidRPr="00CA6486">
        <w:tab/>
        <w:t xml:space="preserve">Ablonczy L, Ferenci T, Somoskovi O, Osvath R, Reusz GS, Kis E. Prognostic Value of Early Risk Stratification in Pediatric Pulmonary Arterial Hypertension. </w:t>
      </w:r>
      <w:r w:rsidRPr="00CA6486">
        <w:rPr>
          <w:i/>
        </w:rPr>
        <w:t>Transplant Proc</w:t>
      </w:r>
      <w:r w:rsidRPr="00CA6486">
        <w:t xml:space="preserve"> (2021) 53(5):1439-42. Epub 2021/02/25. doi: 10.1016/j.transproceed.2021.01.047.</w:t>
      </w:r>
    </w:p>
    <w:p w14:paraId="4DFA2A39" w14:textId="77777777" w:rsidR="00CA6486" w:rsidRPr="00CA6486" w:rsidRDefault="00CA6486" w:rsidP="00CA6486">
      <w:pPr>
        <w:pStyle w:val="EndNoteBibliography"/>
        <w:spacing w:after="0"/>
      </w:pPr>
      <w:r w:rsidRPr="00CA6486">
        <w:t>68.</w:t>
      </w:r>
      <w:r w:rsidRPr="00CA6486">
        <w:tab/>
        <w:t xml:space="preserve">Vlachou M, Fayed H, Dawson A, Reddecliffe S, Stevenson A, Thomson RJ, et al. Intravenous Prostanoids in Systemic Sclerosis-Associated Pulmonary Arterial Hypertension: A Single-Centre Experience. </w:t>
      </w:r>
      <w:r w:rsidRPr="00CA6486">
        <w:rPr>
          <w:i/>
        </w:rPr>
        <w:t>Rheumatology (Oxford)</w:t>
      </w:r>
      <w:r w:rsidRPr="00CA6486">
        <w:t xml:space="preserve"> (2022) 61(3):1106-14. Epub 2021/06/19. doi: 10.1093/rheumatology/keab478.</w:t>
      </w:r>
    </w:p>
    <w:p w14:paraId="069DB16E" w14:textId="77777777" w:rsidR="00CA6486" w:rsidRPr="00CA6486" w:rsidRDefault="00CA6486" w:rsidP="00CA6486">
      <w:pPr>
        <w:pStyle w:val="EndNoteBibliography"/>
        <w:spacing w:after="0"/>
      </w:pPr>
      <w:r w:rsidRPr="00CA6486">
        <w:t>69.</w:t>
      </w:r>
      <w:r w:rsidRPr="00CA6486">
        <w:tab/>
        <w:t xml:space="preserve">Boucly A, Weatherald J, Humbert M, Sitbon O. Risk Assessment in Pulmonary Arterial Hypertension. </w:t>
      </w:r>
      <w:r w:rsidRPr="00CA6486">
        <w:rPr>
          <w:i/>
        </w:rPr>
        <w:t>Eur Respir J</w:t>
      </w:r>
      <w:r w:rsidRPr="00CA6486">
        <w:t xml:space="preserve"> (2018) 51(3). Epub 2018/03/31. doi: 10.1183/13993003.00279-2018.</w:t>
      </w:r>
    </w:p>
    <w:p w14:paraId="244222E3" w14:textId="77777777" w:rsidR="00CA6486" w:rsidRPr="00CA6486" w:rsidRDefault="00CA6486" w:rsidP="00CA6486">
      <w:pPr>
        <w:pStyle w:val="EndNoteBibliography"/>
        <w:spacing w:after="0"/>
      </w:pPr>
      <w:r w:rsidRPr="00CA6486">
        <w:t>70.</w:t>
      </w:r>
      <w:r w:rsidRPr="00CA6486">
        <w:tab/>
        <w:t xml:space="preserve">Clerico A, Giannoni A. Will High-Sensitive Troponin Immunoassays Lead to More Clarity or Confusion in Clinical Practice? </w:t>
      </w:r>
      <w:r w:rsidRPr="00CA6486">
        <w:rPr>
          <w:i/>
        </w:rPr>
        <w:t>Clin Sci (Lond)</w:t>
      </w:r>
      <w:r w:rsidRPr="00CA6486">
        <w:t xml:space="preserve"> (2010) 119(5):203-5. Epub 2010/05/06. doi: 10.1042/CS20100234.</w:t>
      </w:r>
    </w:p>
    <w:p w14:paraId="1861D13B" w14:textId="77777777" w:rsidR="00CA6486" w:rsidRPr="00CA6486" w:rsidRDefault="00CA6486" w:rsidP="00CA6486">
      <w:pPr>
        <w:pStyle w:val="EndNoteBibliography"/>
        <w:spacing w:after="0"/>
      </w:pPr>
      <w:r w:rsidRPr="00CA6486">
        <w:t>71.</w:t>
      </w:r>
      <w:r w:rsidRPr="00CA6486">
        <w:tab/>
        <w:t xml:space="preserve">Hjalmarsson C, Radegran G, Kylhammar D, Rundqvist B, Multing J, Nisell MD, et al. Impact of Age and Comorbidity on Risk Stratification in Idiopathic Pulmonary Arterial Hypertension. </w:t>
      </w:r>
      <w:r w:rsidRPr="00CA6486">
        <w:rPr>
          <w:i/>
        </w:rPr>
        <w:t>Eur Respir J</w:t>
      </w:r>
      <w:r w:rsidRPr="00CA6486">
        <w:t xml:space="preserve"> (2018) 51(5). Epub 2018/04/07. doi: 10.1183/13993003.02310-2017.</w:t>
      </w:r>
    </w:p>
    <w:p w14:paraId="6FBE55A2" w14:textId="77777777" w:rsidR="00CA6486" w:rsidRPr="00CA6486" w:rsidRDefault="00CA6486" w:rsidP="00CA6486">
      <w:pPr>
        <w:pStyle w:val="EndNoteBibliography"/>
        <w:spacing w:after="0"/>
      </w:pPr>
      <w:r w:rsidRPr="00CA6486">
        <w:t>72.</w:t>
      </w:r>
      <w:r w:rsidRPr="00CA6486">
        <w:tab/>
        <w:t xml:space="preserve">Kissoon N. Treatment of Persistent Pulmonary Hypertension of the Newborn (Pphn) Is in Its Infancy. </w:t>
      </w:r>
      <w:r w:rsidRPr="00CA6486">
        <w:rPr>
          <w:i/>
        </w:rPr>
        <w:t>J Crit Care</w:t>
      </w:r>
      <w:r w:rsidRPr="00CA6486">
        <w:t xml:space="preserve"> (2006) 21(2):223. Epub 2006/06/14. doi: 10.1016/j.jcrc.2005.12.002.</w:t>
      </w:r>
    </w:p>
    <w:p w14:paraId="4BED2C8E" w14:textId="77777777" w:rsidR="00CA6486" w:rsidRPr="00CA6486" w:rsidRDefault="00CA6486" w:rsidP="00CA6486">
      <w:pPr>
        <w:pStyle w:val="EndNoteBibliography"/>
        <w:spacing w:after="0"/>
      </w:pPr>
      <w:r w:rsidRPr="00CA6486">
        <w:t>73.</w:t>
      </w:r>
      <w:r w:rsidRPr="00CA6486">
        <w:tab/>
        <w:t xml:space="preserve">Olsson KM, Richter MJ, Kamp JC, Gall H, Ghofrani HA, Fuge J, et al. Refined Risk Stratification in Pulmonary Arterial Hypertension and Timing of Lung Transplantation. </w:t>
      </w:r>
      <w:r w:rsidRPr="00CA6486">
        <w:rPr>
          <w:i/>
        </w:rPr>
        <w:t>Eur Respir J</w:t>
      </w:r>
      <w:r w:rsidRPr="00CA6486">
        <w:t xml:space="preserve"> (2022). Epub 2022/02/12. doi: 10.1183/13993003.03087-2021.</w:t>
      </w:r>
    </w:p>
    <w:p w14:paraId="270E1D00" w14:textId="77777777" w:rsidR="00CA6486" w:rsidRPr="00CA6486" w:rsidRDefault="00CA6486" w:rsidP="00CA6486">
      <w:pPr>
        <w:pStyle w:val="EndNoteBibliography"/>
        <w:spacing w:after="0"/>
      </w:pPr>
      <w:r w:rsidRPr="00CA6486">
        <w:t>74.</w:t>
      </w:r>
      <w:r w:rsidRPr="00CA6486">
        <w:tab/>
        <w:t xml:space="preserve">Packer M. Is It Ethical to Administer Vasodilator Drugs to Patients with Primary Pulmonary Hypertension? </w:t>
      </w:r>
      <w:r w:rsidRPr="00CA6486">
        <w:rPr>
          <w:i/>
        </w:rPr>
        <w:t>Chest</w:t>
      </w:r>
      <w:r w:rsidRPr="00CA6486">
        <w:t xml:space="preserve"> (1989) 95(6):1173-5.</w:t>
      </w:r>
    </w:p>
    <w:p w14:paraId="0C164B9D" w14:textId="77777777" w:rsidR="00CA6486" w:rsidRPr="00CA6486" w:rsidRDefault="00CA6486" w:rsidP="00CA6486">
      <w:pPr>
        <w:pStyle w:val="EndNoteBibliography"/>
        <w:spacing w:after="0"/>
      </w:pPr>
      <w:r w:rsidRPr="00CA6486">
        <w:lastRenderedPageBreak/>
        <w:t>75.</w:t>
      </w:r>
      <w:r w:rsidRPr="00CA6486">
        <w:tab/>
        <w:t xml:space="preserve">Rubin LJ, Block PC. Evaluating and Treating Pulmonary Hypertension. </w:t>
      </w:r>
      <w:r w:rsidRPr="00CA6486">
        <w:rPr>
          <w:i/>
        </w:rPr>
        <w:t>ACC Cardiosource Review Journal</w:t>
      </w:r>
      <w:r w:rsidRPr="00CA6486">
        <w:t xml:space="preserve"> (2006) 15(8):68-73.</w:t>
      </w:r>
    </w:p>
    <w:p w14:paraId="71B16392" w14:textId="77777777" w:rsidR="00CA6486" w:rsidRPr="00CA6486" w:rsidRDefault="00CA6486" w:rsidP="00CA6486">
      <w:pPr>
        <w:pStyle w:val="EndNoteBibliography"/>
        <w:spacing w:after="0"/>
      </w:pPr>
      <w:r w:rsidRPr="00CA6486">
        <w:t>76.</w:t>
      </w:r>
      <w:r w:rsidRPr="00CA6486">
        <w:tab/>
        <w:t xml:space="preserve">Smith PG, Blumer J. No Good--or Not? </w:t>
      </w:r>
      <w:r w:rsidRPr="00CA6486">
        <w:rPr>
          <w:i/>
        </w:rPr>
        <w:t>Crit Care Med</w:t>
      </w:r>
      <w:r w:rsidRPr="00CA6486">
        <w:t xml:space="preserve"> (1999) 27(6):1059-60.</w:t>
      </w:r>
    </w:p>
    <w:p w14:paraId="22395578" w14:textId="77777777" w:rsidR="00CA6486" w:rsidRPr="00CA6486" w:rsidRDefault="00CA6486" w:rsidP="00CA6486">
      <w:pPr>
        <w:pStyle w:val="EndNoteBibliography"/>
        <w:spacing w:after="0"/>
      </w:pPr>
      <w:r w:rsidRPr="00CA6486">
        <w:t>77.</w:t>
      </w:r>
      <w:r w:rsidRPr="00CA6486">
        <w:tab/>
        <w:t xml:space="preserve">Valentin S, Maurac A, Sitbon O, Beurnier A, Gomez E, Guillaumot A, et al. Outcomes of Patients with Decreased Arterial Oxyhaemoglobin Saturation on Pulmonary Arterial Hypertension Drugs. </w:t>
      </w:r>
      <w:r w:rsidRPr="00CA6486">
        <w:rPr>
          <w:i/>
        </w:rPr>
        <w:t>Eur Respir J</w:t>
      </w:r>
      <w:r w:rsidRPr="00CA6486">
        <w:t xml:space="preserve"> (2021) 58(5). Epub 2021/04/21. doi: 10.1183/13993003.04066-2020.</w:t>
      </w:r>
    </w:p>
    <w:p w14:paraId="25B0DDA3" w14:textId="77777777" w:rsidR="00CA6486" w:rsidRPr="00CA6486" w:rsidRDefault="00CA6486" w:rsidP="00CA6486">
      <w:pPr>
        <w:pStyle w:val="EndNoteBibliography"/>
        <w:spacing w:after="0"/>
      </w:pPr>
      <w:r w:rsidRPr="00CA6486">
        <w:t>78.</w:t>
      </w:r>
      <w:r w:rsidRPr="00CA6486">
        <w:tab/>
        <w:t xml:space="preserve">Warnes CA, Block PC. Pulmonary Hypertension and Pregnancy. </w:t>
      </w:r>
      <w:r w:rsidRPr="00CA6486">
        <w:rPr>
          <w:i/>
        </w:rPr>
        <w:t>Journal of the American College of Cardiology</w:t>
      </w:r>
      <w:r w:rsidRPr="00CA6486">
        <w:t xml:space="preserve"> (2006) 47(11):Cs2-Cs6.</w:t>
      </w:r>
    </w:p>
    <w:p w14:paraId="7FCCD82F" w14:textId="77777777" w:rsidR="00CA6486" w:rsidRPr="00CA6486" w:rsidRDefault="00CA6486" w:rsidP="00CA6486">
      <w:pPr>
        <w:pStyle w:val="EndNoteBibliography"/>
      </w:pPr>
      <w:r w:rsidRPr="00CA6486">
        <w:t>79.</w:t>
      </w:r>
      <w:r w:rsidRPr="00CA6486">
        <w:tab/>
        <w:t xml:space="preserve">Wilson M, Keeley J, Kingman M, Wang JJ, Rogers F. Current Clinical Utilization of Risk Assessment Tools in Pulmonary Arterial Hypertension: A Descriptive Survey of Facilitation Strategies, Patterns, and Barriers to Use in the United States. </w:t>
      </w:r>
      <w:r w:rsidRPr="00CA6486">
        <w:rPr>
          <w:i/>
        </w:rPr>
        <w:t>Pulmonary Circulation</w:t>
      </w:r>
      <w:r w:rsidRPr="00CA6486">
        <w:t xml:space="preserve"> (2020) 10(3):2045894020950186. doi: Artn 2045894020950186</w:t>
      </w:r>
    </w:p>
    <w:p w14:paraId="25189A82" w14:textId="77777777" w:rsidR="00CA6486" w:rsidRPr="00CA6486" w:rsidRDefault="00CA6486" w:rsidP="00CA6486">
      <w:pPr>
        <w:pStyle w:val="EndNoteBibliography"/>
        <w:spacing w:after="0"/>
      </w:pPr>
      <w:r w:rsidRPr="00CA6486">
        <w:t>10.1177/2045894020950186.</w:t>
      </w:r>
    </w:p>
    <w:p w14:paraId="3596EAE8" w14:textId="77777777" w:rsidR="00CA6486" w:rsidRPr="00CA6486" w:rsidRDefault="00CA6486" w:rsidP="00CA6486">
      <w:pPr>
        <w:pStyle w:val="EndNoteBibliography"/>
      </w:pPr>
      <w:r w:rsidRPr="00CA6486">
        <w:t>80.</w:t>
      </w:r>
      <w:r w:rsidRPr="00CA6486">
        <w:tab/>
        <w:t xml:space="preserve">Xiong W, Xu M, Zhao Y, Pudasaini B, Han F, Guo X, et al. Express: A Modified Risk Assessment Score in the Prognostic Evaluation of One-Year Survival Rate of Pulmonary Arterial Hypertension. </w:t>
      </w:r>
      <w:r w:rsidRPr="00CA6486">
        <w:rPr>
          <w:i/>
        </w:rPr>
        <w:t>Pulm Circ</w:t>
      </w:r>
      <w:r w:rsidRPr="00CA6486">
        <w:t xml:space="preserve"> (2018):2045894018797049. Epub 2018/08/21. doi: 10.1177/2045894018797049.</w:t>
      </w:r>
    </w:p>
    <w:p w14:paraId="6D83BDD5" w14:textId="7121B7D9" w:rsidR="00326C49" w:rsidRPr="001549D3" w:rsidRDefault="00326C49" w:rsidP="00654E8F">
      <w:pPr>
        <w:spacing w:before="240"/>
      </w:pPr>
      <w:r>
        <w:fldChar w:fldCharType="end"/>
      </w:r>
    </w:p>
    <w:sectPr w:rsidR="00326C49"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80173062">
    <w:abstractNumId w:val="0"/>
  </w:num>
  <w:num w:numId="2" w16cid:durableId="1502043207">
    <w:abstractNumId w:val="4"/>
  </w:num>
  <w:num w:numId="3" w16cid:durableId="944729327">
    <w:abstractNumId w:val="1"/>
  </w:num>
  <w:num w:numId="4" w16cid:durableId="1892418732">
    <w:abstractNumId w:val="5"/>
  </w:num>
  <w:num w:numId="5" w16cid:durableId="14522869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47215758">
    <w:abstractNumId w:val="3"/>
  </w:num>
  <w:num w:numId="7" w16cid:durableId="2131242948">
    <w:abstractNumId w:val="6"/>
  </w:num>
  <w:num w:numId="8" w16cid:durableId="806557172">
    <w:abstractNumId w:val="6"/>
  </w:num>
  <w:num w:numId="9" w16cid:durableId="1282688139">
    <w:abstractNumId w:val="6"/>
  </w:num>
  <w:num w:numId="10" w16cid:durableId="406611282">
    <w:abstractNumId w:val="6"/>
  </w:num>
  <w:num w:numId="11" w16cid:durableId="448819103">
    <w:abstractNumId w:val="6"/>
  </w:num>
  <w:num w:numId="12" w16cid:durableId="1746563477">
    <w:abstractNumId w:val="6"/>
  </w:num>
  <w:num w:numId="13" w16cid:durableId="1271625245">
    <w:abstractNumId w:val="3"/>
  </w:num>
  <w:num w:numId="14" w16cid:durableId="1320621483">
    <w:abstractNumId w:val="2"/>
  </w:num>
  <w:num w:numId="15" w16cid:durableId="1055130279">
    <w:abstractNumId w:val="2"/>
  </w:num>
  <w:num w:numId="16" w16cid:durableId="2023706581">
    <w:abstractNumId w:val="2"/>
  </w:num>
  <w:num w:numId="17" w16cid:durableId="2109622500">
    <w:abstractNumId w:val="2"/>
  </w:num>
  <w:num w:numId="18" w16cid:durableId="744957240">
    <w:abstractNumId w:val="2"/>
  </w:num>
  <w:num w:numId="19" w16cid:durableId="20503024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fpwv2fkrrfwnes5szpde2b2d0x22sxasze&quot;&gt;SR Lokhorst PAH titles Fulltext screening 19052022&lt;record-ids&gt;&lt;item&gt;3&lt;/item&gt;&lt;item&gt;6&lt;/item&gt;&lt;item&gt;7&lt;/item&gt;&lt;item&gt;12&lt;/item&gt;&lt;item&gt;13&lt;/item&gt;&lt;item&gt;18&lt;/item&gt;&lt;item&gt;19&lt;/item&gt;&lt;item&gt;21&lt;/item&gt;&lt;item&gt;23&lt;/item&gt;&lt;item&gt;27&lt;/item&gt;&lt;item&gt;28&lt;/item&gt;&lt;item&gt;31&lt;/item&gt;&lt;item&gt;32&lt;/item&gt;&lt;item&gt;36&lt;/item&gt;&lt;item&gt;39&lt;/item&gt;&lt;item&gt;42&lt;/item&gt;&lt;item&gt;46&lt;/item&gt;&lt;item&gt;50&lt;/item&gt;&lt;item&gt;52&lt;/item&gt;&lt;item&gt;53&lt;/item&gt;&lt;item&gt;54&lt;/item&gt;&lt;item&gt;55&lt;/item&gt;&lt;item&gt;61&lt;/item&gt;&lt;item&gt;69&lt;/item&gt;&lt;item&gt;70&lt;/item&gt;&lt;item&gt;71&lt;/item&gt;&lt;item&gt;74&lt;/item&gt;&lt;item&gt;76&lt;/item&gt;&lt;item&gt;79&lt;/item&gt;&lt;item&gt;80&lt;/item&gt;&lt;item&gt;81&lt;/item&gt;&lt;item&gt;82&lt;/item&gt;&lt;item&gt;85&lt;/item&gt;&lt;item&gt;87&lt;/item&gt;&lt;item&gt;89&lt;/item&gt;&lt;item&gt;90&lt;/item&gt;&lt;item&gt;93&lt;/item&gt;&lt;item&gt;95&lt;/item&gt;&lt;item&gt;98&lt;/item&gt;&lt;item&gt;102&lt;/item&gt;&lt;item&gt;103&lt;/item&gt;&lt;item&gt;104&lt;/item&gt;&lt;item&gt;105&lt;/item&gt;&lt;item&gt;109&lt;/item&gt;&lt;item&gt;110&lt;/item&gt;&lt;item&gt;111&lt;/item&gt;&lt;item&gt;113&lt;/item&gt;&lt;item&gt;115&lt;/item&gt;&lt;item&gt;116&lt;/item&gt;&lt;item&gt;117&lt;/item&gt;&lt;item&gt;118&lt;/item&gt;&lt;item&gt;119&lt;/item&gt;&lt;item&gt;121&lt;/item&gt;&lt;item&gt;122&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6&lt;/item&gt;&lt;item&gt;147&lt;/item&gt;&lt;item&gt;148&lt;/item&gt;&lt;item&gt;149&lt;/item&gt;&lt;item&gt;152&lt;/item&gt;&lt;item&gt;154&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294F"/>
    <w:rsid w:val="00326C49"/>
    <w:rsid w:val="00336908"/>
    <w:rsid w:val="003544FB"/>
    <w:rsid w:val="003D2F2D"/>
    <w:rsid w:val="003E0190"/>
    <w:rsid w:val="00401590"/>
    <w:rsid w:val="00447801"/>
    <w:rsid w:val="00452E9C"/>
    <w:rsid w:val="004735C8"/>
    <w:rsid w:val="004947A6"/>
    <w:rsid w:val="004961FF"/>
    <w:rsid w:val="00517A89"/>
    <w:rsid w:val="005250F2"/>
    <w:rsid w:val="00593EEA"/>
    <w:rsid w:val="005A5EEE"/>
    <w:rsid w:val="005E141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168FE"/>
    <w:rsid w:val="0093429D"/>
    <w:rsid w:val="00943573"/>
    <w:rsid w:val="00964134"/>
    <w:rsid w:val="009657CC"/>
    <w:rsid w:val="00970F7D"/>
    <w:rsid w:val="00994A3D"/>
    <w:rsid w:val="009C2B12"/>
    <w:rsid w:val="009D6EA8"/>
    <w:rsid w:val="00A174D9"/>
    <w:rsid w:val="00AA4D24"/>
    <w:rsid w:val="00AB6715"/>
    <w:rsid w:val="00B1671E"/>
    <w:rsid w:val="00B25EB8"/>
    <w:rsid w:val="00B37F4D"/>
    <w:rsid w:val="00C52A7B"/>
    <w:rsid w:val="00C56BAF"/>
    <w:rsid w:val="00C679AA"/>
    <w:rsid w:val="00C75972"/>
    <w:rsid w:val="00CA6486"/>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ard"/>
    <w:link w:val="EndNoteBibliographyTitleChar"/>
    <w:rsid w:val="009D6EA8"/>
    <w:pPr>
      <w:spacing w:before="0" w:after="0" w:line="259" w:lineRule="auto"/>
      <w:jc w:val="center"/>
    </w:pPr>
    <w:rPr>
      <w:rFonts w:eastAsia="Times New Roman" w:cs="Times New Roman"/>
      <w:noProof/>
    </w:rPr>
  </w:style>
  <w:style w:type="character" w:customStyle="1" w:styleId="EndNoteBibliographyTitleChar">
    <w:name w:val="EndNote Bibliography Title Char"/>
    <w:basedOn w:val="Standaardalinea-lettertype"/>
    <w:link w:val="EndNoteBibliographyTitle"/>
    <w:locked/>
    <w:rsid w:val="009D6EA8"/>
    <w:rPr>
      <w:rFonts w:ascii="Times New Roman" w:eastAsia="Times New Roman" w:hAnsi="Times New Roman" w:cs="Times New Roman"/>
      <w:noProof/>
      <w:sz w:val="24"/>
    </w:rPr>
  </w:style>
  <w:style w:type="paragraph" w:customStyle="1" w:styleId="EndNoteBibliography">
    <w:name w:val="EndNote Bibliography"/>
    <w:basedOn w:val="Standaard"/>
    <w:link w:val="EndNoteBibliographyChar"/>
    <w:rsid w:val="009D6EA8"/>
    <w:pPr>
      <w:spacing w:before="0" w:after="160"/>
    </w:pPr>
    <w:rPr>
      <w:rFonts w:eastAsia="Times New Roman" w:cs="Times New Roman"/>
      <w:noProof/>
    </w:rPr>
  </w:style>
  <w:style w:type="character" w:customStyle="1" w:styleId="EndNoteBibliographyChar">
    <w:name w:val="EndNote Bibliography Char"/>
    <w:basedOn w:val="Standaardalinea-lettertype"/>
    <w:link w:val="EndNoteBibliography"/>
    <w:locked/>
    <w:rsid w:val="009D6EA8"/>
    <w:rPr>
      <w:rFonts w:ascii="Times New Roman" w:eastAsia="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11</Pages>
  <Words>7453</Words>
  <Characters>40993</Characters>
  <Application>Microsoft Office Word</Application>
  <DocSecurity>0</DocSecurity>
  <Lines>341</Lines>
  <Paragraphs>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khorst, C (bkk)</cp:lastModifiedBy>
  <cp:revision>10</cp:revision>
  <cp:lastPrinted>2013-10-03T12:51:00Z</cp:lastPrinted>
  <dcterms:created xsi:type="dcterms:W3CDTF">2022-09-02T15:26:00Z</dcterms:created>
  <dcterms:modified xsi:type="dcterms:W3CDTF">2022-10-07T20:29:00Z</dcterms:modified>
</cp:coreProperties>
</file>